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D2F1CF" w14:textId="080D7AC8" w:rsidR="00E47282" w:rsidRPr="00E47282" w:rsidRDefault="0069395A" w:rsidP="00EF2145">
      <w:pPr>
        <w:autoSpaceDE w:val="0"/>
        <w:autoSpaceDN w:val="0"/>
        <w:adjustRightInd w:val="0"/>
        <w:spacing w:after="0" w:line="240" w:lineRule="auto"/>
        <w:rPr>
          <w:rFonts w:cstheme="minorHAnsi"/>
          <w:b/>
          <w:bCs/>
          <w:sz w:val="28"/>
          <w:szCs w:val="28"/>
        </w:rPr>
      </w:pPr>
      <w:r>
        <w:rPr>
          <w:rFonts w:cstheme="minorHAnsi"/>
          <w:b/>
          <w:bCs/>
          <w:sz w:val="28"/>
          <w:szCs w:val="28"/>
        </w:rPr>
        <w:t>S</w:t>
      </w:r>
      <w:r w:rsidR="00765904">
        <w:rPr>
          <w:rFonts w:cstheme="minorHAnsi"/>
          <w:b/>
          <w:bCs/>
          <w:sz w:val="28"/>
          <w:szCs w:val="28"/>
        </w:rPr>
        <w:t>8</w:t>
      </w:r>
      <w:r w:rsidR="0059556F">
        <w:rPr>
          <w:rFonts w:cstheme="minorHAnsi"/>
          <w:b/>
          <w:bCs/>
          <w:sz w:val="28"/>
          <w:szCs w:val="28"/>
        </w:rPr>
        <w:t xml:space="preserve"> File</w:t>
      </w:r>
      <w:r w:rsidR="00E47282" w:rsidRPr="00E47282">
        <w:rPr>
          <w:rFonts w:cstheme="minorHAnsi"/>
          <w:b/>
          <w:bCs/>
          <w:sz w:val="28"/>
          <w:szCs w:val="28"/>
        </w:rPr>
        <w:t xml:space="preserve">: </w:t>
      </w:r>
      <w:r w:rsidR="00CC5AEE">
        <w:rPr>
          <w:rFonts w:cstheme="minorHAnsi"/>
          <w:b/>
          <w:bCs/>
          <w:sz w:val="28"/>
          <w:szCs w:val="28"/>
        </w:rPr>
        <w:t>A</w:t>
      </w:r>
      <w:r w:rsidR="00E47282" w:rsidRPr="00E47282">
        <w:rPr>
          <w:rFonts w:cstheme="minorHAnsi"/>
          <w:b/>
          <w:bCs/>
          <w:sz w:val="28"/>
          <w:szCs w:val="28"/>
        </w:rPr>
        <w:t xml:space="preserve">ntibiotic use </w:t>
      </w:r>
      <w:r w:rsidR="00CC5AEE">
        <w:rPr>
          <w:rFonts w:cstheme="minorHAnsi"/>
          <w:b/>
          <w:bCs/>
          <w:sz w:val="28"/>
          <w:szCs w:val="28"/>
        </w:rPr>
        <w:t>in long-term aged care facilities (</w:t>
      </w:r>
      <w:r w:rsidR="00E47282" w:rsidRPr="00E47282">
        <w:rPr>
          <w:rFonts w:cstheme="minorHAnsi"/>
          <w:b/>
          <w:bCs/>
          <w:sz w:val="28"/>
          <w:szCs w:val="28"/>
        </w:rPr>
        <w:t>studies not included in meta-analyses</w:t>
      </w:r>
      <w:r w:rsidR="00CC5AEE">
        <w:rPr>
          <w:rFonts w:cstheme="minorHAnsi"/>
          <w:b/>
          <w:bCs/>
          <w:sz w:val="28"/>
          <w:szCs w:val="28"/>
        </w:rPr>
        <w:t>)</w:t>
      </w:r>
    </w:p>
    <w:p w14:paraId="7EC114B4" w14:textId="77777777" w:rsidR="00E47282" w:rsidRDefault="00E47282" w:rsidP="00EF2145">
      <w:pPr>
        <w:autoSpaceDE w:val="0"/>
        <w:autoSpaceDN w:val="0"/>
        <w:adjustRightInd w:val="0"/>
        <w:spacing w:after="0" w:line="240" w:lineRule="auto"/>
        <w:rPr>
          <w:rFonts w:ascii="Times New Roman" w:hAnsi="Times New Roman" w:cs="Times New Roman"/>
          <w:sz w:val="24"/>
          <w:szCs w:val="24"/>
        </w:rPr>
      </w:pPr>
    </w:p>
    <w:p w14:paraId="178B3BA7" w14:textId="27784126" w:rsidR="003566D5" w:rsidRPr="00E47282" w:rsidRDefault="003566D5" w:rsidP="00EF2145">
      <w:pPr>
        <w:autoSpaceDE w:val="0"/>
        <w:autoSpaceDN w:val="0"/>
        <w:adjustRightInd w:val="0"/>
        <w:spacing w:after="0" w:line="240" w:lineRule="auto"/>
        <w:rPr>
          <w:rFonts w:cstheme="minorHAnsi"/>
          <w:sz w:val="24"/>
          <w:szCs w:val="24"/>
        </w:rPr>
      </w:pPr>
      <w:r w:rsidRPr="00E47282">
        <w:rPr>
          <w:rFonts w:cstheme="minorHAnsi"/>
          <w:sz w:val="24"/>
          <w:szCs w:val="24"/>
        </w:rPr>
        <w:t xml:space="preserve">Table </w:t>
      </w:r>
      <w:r w:rsidR="00E47282" w:rsidRPr="00E47282">
        <w:rPr>
          <w:rFonts w:cstheme="minorHAnsi"/>
          <w:sz w:val="24"/>
          <w:szCs w:val="24"/>
        </w:rPr>
        <w:t>A</w:t>
      </w:r>
      <w:r w:rsidRPr="00E47282">
        <w:rPr>
          <w:rFonts w:cstheme="minorHAnsi"/>
          <w:sz w:val="24"/>
          <w:szCs w:val="24"/>
        </w:rPr>
        <w:t xml:space="preserve">. </w:t>
      </w:r>
      <w:r w:rsidR="00E47282" w:rsidRPr="00E47282">
        <w:rPr>
          <w:rFonts w:cstheme="minorHAnsi"/>
          <w:sz w:val="24"/>
          <w:szCs w:val="24"/>
        </w:rPr>
        <w:t>Percentage of residents on an antibiotic</w:t>
      </w:r>
    </w:p>
    <w:tbl>
      <w:tblPr>
        <w:tblStyle w:val="TableGrid"/>
        <w:tblW w:w="0" w:type="auto"/>
        <w:tblLook w:val="04A0" w:firstRow="1" w:lastRow="0" w:firstColumn="1" w:lastColumn="0" w:noHBand="0" w:noVBand="1"/>
      </w:tblPr>
      <w:tblGrid>
        <w:gridCol w:w="1838"/>
        <w:gridCol w:w="1418"/>
        <w:gridCol w:w="1343"/>
        <w:gridCol w:w="1375"/>
        <w:gridCol w:w="1524"/>
        <w:gridCol w:w="1767"/>
        <w:gridCol w:w="1768"/>
        <w:gridCol w:w="1768"/>
      </w:tblGrid>
      <w:tr w:rsidR="00E47282" w:rsidRPr="00E77589" w14:paraId="5A4CA630" w14:textId="77777777" w:rsidTr="00CB0A12">
        <w:tc>
          <w:tcPr>
            <w:tcW w:w="1838" w:type="dxa"/>
            <w:shd w:val="clear" w:color="auto" w:fill="E7E6E6" w:themeFill="background2"/>
            <w:vAlign w:val="center"/>
          </w:tcPr>
          <w:p w14:paraId="0EF2E1E9" w14:textId="0235AE07" w:rsidR="00E47282" w:rsidRPr="005F57E7" w:rsidRDefault="00E47282" w:rsidP="00E47282">
            <w:pPr>
              <w:rPr>
                <w:rFonts w:cstheme="minorHAnsi"/>
                <w:b/>
                <w:bCs/>
                <w:sz w:val="20"/>
                <w:szCs w:val="20"/>
              </w:rPr>
            </w:pPr>
            <w:bookmarkStart w:id="0" w:name="_Hlk47093133"/>
            <w:r w:rsidRPr="005F57E7">
              <w:rPr>
                <w:rFonts w:cstheme="minorHAnsi"/>
                <w:b/>
                <w:bCs/>
                <w:sz w:val="20"/>
                <w:szCs w:val="20"/>
              </w:rPr>
              <w:t>Author, year</w:t>
            </w:r>
          </w:p>
        </w:tc>
        <w:tc>
          <w:tcPr>
            <w:tcW w:w="1418" w:type="dxa"/>
            <w:shd w:val="clear" w:color="auto" w:fill="E7E6E6" w:themeFill="background2"/>
            <w:vAlign w:val="center"/>
          </w:tcPr>
          <w:p w14:paraId="16D15C79" w14:textId="77777777" w:rsidR="00E47282" w:rsidRPr="005F57E7" w:rsidRDefault="00E47282" w:rsidP="00E47282">
            <w:pPr>
              <w:jc w:val="center"/>
              <w:rPr>
                <w:rFonts w:cstheme="minorHAnsi"/>
                <w:b/>
                <w:bCs/>
                <w:sz w:val="20"/>
                <w:szCs w:val="20"/>
              </w:rPr>
            </w:pPr>
            <w:r w:rsidRPr="005F57E7">
              <w:rPr>
                <w:rFonts w:cstheme="minorHAnsi"/>
                <w:b/>
                <w:bCs/>
                <w:sz w:val="20"/>
                <w:szCs w:val="20"/>
              </w:rPr>
              <w:t>Country</w:t>
            </w:r>
          </w:p>
        </w:tc>
        <w:tc>
          <w:tcPr>
            <w:tcW w:w="1141" w:type="dxa"/>
            <w:shd w:val="clear" w:color="auto" w:fill="E7E6E6" w:themeFill="background2"/>
            <w:vAlign w:val="center"/>
          </w:tcPr>
          <w:p w14:paraId="78D5439A" w14:textId="77777777" w:rsidR="00E47282" w:rsidRPr="005F57E7" w:rsidRDefault="00E47282" w:rsidP="00E47282">
            <w:pPr>
              <w:jc w:val="center"/>
              <w:rPr>
                <w:rFonts w:cstheme="minorHAnsi"/>
                <w:b/>
                <w:bCs/>
                <w:sz w:val="20"/>
                <w:szCs w:val="20"/>
              </w:rPr>
            </w:pPr>
            <w:r w:rsidRPr="005F57E7">
              <w:rPr>
                <w:rFonts w:cstheme="minorHAnsi"/>
                <w:b/>
                <w:bCs/>
                <w:sz w:val="20"/>
                <w:szCs w:val="20"/>
              </w:rPr>
              <w:t>Number of facilities</w:t>
            </w:r>
          </w:p>
        </w:tc>
        <w:tc>
          <w:tcPr>
            <w:tcW w:w="1375" w:type="dxa"/>
            <w:shd w:val="clear" w:color="auto" w:fill="E7E6E6" w:themeFill="background2"/>
            <w:vAlign w:val="center"/>
          </w:tcPr>
          <w:p w14:paraId="288F6D3F" w14:textId="77777777" w:rsidR="00E47282" w:rsidRPr="005F57E7" w:rsidRDefault="00E47282" w:rsidP="00E47282">
            <w:pPr>
              <w:jc w:val="center"/>
              <w:rPr>
                <w:rFonts w:cstheme="minorHAnsi"/>
                <w:b/>
                <w:bCs/>
                <w:sz w:val="20"/>
                <w:szCs w:val="20"/>
              </w:rPr>
            </w:pPr>
            <w:r w:rsidRPr="005F57E7">
              <w:rPr>
                <w:rFonts w:cstheme="minorHAnsi"/>
                <w:b/>
                <w:bCs/>
                <w:sz w:val="20"/>
                <w:szCs w:val="20"/>
              </w:rPr>
              <w:t>Data collection year/s</w:t>
            </w:r>
          </w:p>
        </w:tc>
        <w:tc>
          <w:tcPr>
            <w:tcW w:w="1524" w:type="dxa"/>
            <w:shd w:val="clear" w:color="auto" w:fill="E7E6E6" w:themeFill="background2"/>
            <w:vAlign w:val="center"/>
          </w:tcPr>
          <w:p w14:paraId="215EDEEF" w14:textId="676CF4FA" w:rsidR="00E47282" w:rsidRPr="005F57E7" w:rsidRDefault="00E47282" w:rsidP="00E47282">
            <w:pPr>
              <w:jc w:val="center"/>
              <w:rPr>
                <w:rFonts w:cstheme="minorHAnsi"/>
                <w:b/>
                <w:bCs/>
                <w:sz w:val="20"/>
                <w:szCs w:val="20"/>
              </w:rPr>
            </w:pPr>
            <w:r>
              <w:rPr>
                <w:rFonts w:cstheme="minorHAnsi"/>
                <w:b/>
                <w:bCs/>
                <w:sz w:val="20"/>
                <w:szCs w:val="20"/>
              </w:rPr>
              <w:t>Period of data collection</w:t>
            </w:r>
          </w:p>
        </w:tc>
        <w:tc>
          <w:tcPr>
            <w:tcW w:w="1767" w:type="dxa"/>
            <w:shd w:val="clear" w:color="auto" w:fill="E7E6E6" w:themeFill="background2"/>
            <w:vAlign w:val="center"/>
          </w:tcPr>
          <w:p w14:paraId="4F9B3085" w14:textId="119A8FE3" w:rsidR="00E47282" w:rsidRPr="005F57E7" w:rsidRDefault="00E47282" w:rsidP="00E47282">
            <w:pPr>
              <w:jc w:val="center"/>
              <w:rPr>
                <w:rFonts w:cstheme="minorHAnsi"/>
                <w:b/>
                <w:bCs/>
                <w:sz w:val="20"/>
                <w:szCs w:val="20"/>
              </w:rPr>
            </w:pPr>
            <w:r>
              <w:rPr>
                <w:rFonts w:cstheme="minorHAnsi"/>
                <w:b/>
                <w:bCs/>
                <w:sz w:val="20"/>
                <w:szCs w:val="20"/>
              </w:rPr>
              <w:t>Period prevalence [median (IQR)]</w:t>
            </w:r>
          </w:p>
        </w:tc>
        <w:tc>
          <w:tcPr>
            <w:tcW w:w="1768" w:type="dxa"/>
            <w:shd w:val="clear" w:color="auto" w:fill="E7E6E6" w:themeFill="background2"/>
            <w:vAlign w:val="center"/>
          </w:tcPr>
          <w:p w14:paraId="0FA132EA" w14:textId="61851CE8" w:rsidR="00E47282" w:rsidRPr="005F57E7" w:rsidRDefault="00E47282" w:rsidP="00E47282">
            <w:pPr>
              <w:jc w:val="center"/>
              <w:rPr>
                <w:rFonts w:cstheme="minorHAnsi"/>
                <w:b/>
                <w:bCs/>
                <w:sz w:val="20"/>
                <w:szCs w:val="20"/>
              </w:rPr>
            </w:pPr>
            <w:r>
              <w:rPr>
                <w:rFonts w:cstheme="minorHAnsi"/>
                <w:b/>
                <w:bCs/>
                <w:sz w:val="20"/>
                <w:szCs w:val="20"/>
              </w:rPr>
              <w:t>Period prevalence (%)</w:t>
            </w:r>
          </w:p>
        </w:tc>
        <w:tc>
          <w:tcPr>
            <w:tcW w:w="1768" w:type="dxa"/>
            <w:shd w:val="clear" w:color="auto" w:fill="E7E6E6" w:themeFill="background2"/>
            <w:vAlign w:val="center"/>
          </w:tcPr>
          <w:p w14:paraId="362AF142" w14:textId="28ABCFFC" w:rsidR="00E47282" w:rsidRDefault="00E47282" w:rsidP="00E47282">
            <w:pPr>
              <w:jc w:val="center"/>
              <w:rPr>
                <w:rFonts w:cstheme="minorHAnsi"/>
                <w:b/>
                <w:bCs/>
                <w:sz w:val="20"/>
                <w:szCs w:val="20"/>
              </w:rPr>
            </w:pPr>
            <w:r>
              <w:rPr>
                <w:rFonts w:cstheme="minorHAnsi"/>
                <w:b/>
                <w:bCs/>
                <w:sz w:val="20"/>
                <w:szCs w:val="20"/>
              </w:rPr>
              <w:t>Mean point prevalence</w:t>
            </w:r>
          </w:p>
          <w:p w14:paraId="287637EF" w14:textId="3745FA7C" w:rsidR="00E47282" w:rsidRDefault="00E47282" w:rsidP="00E47282">
            <w:pPr>
              <w:jc w:val="center"/>
              <w:rPr>
                <w:rFonts w:cstheme="minorHAnsi"/>
                <w:b/>
                <w:bCs/>
                <w:sz w:val="20"/>
                <w:szCs w:val="20"/>
              </w:rPr>
            </w:pPr>
            <w:r>
              <w:rPr>
                <w:rFonts w:cstheme="minorHAnsi"/>
                <w:b/>
                <w:bCs/>
                <w:sz w:val="20"/>
                <w:szCs w:val="20"/>
              </w:rPr>
              <w:t>(95% CI)</w:t>
            </w:r>
          </w:p>
        </w:tc>
      </w:tr>
      <w:tr w:rsidR="00E47282" w:rsidRPr="00E77589" w14:paraId="7AB8C002" w14:textId="77777777" w:rsidTr="00FB1ABE">
        <w:tc>
          <w:tcPr>
            <w:tcW w:w="1838" w:type="dxa"/>
            <w:vAlign w:val="center"/>
          </w:tcPr>
          <w:p w14:paraId="49905B86" w14:textId="323E9379" w:rsidR="00E47282" w:rsidRPr="005F57E7" w:rsidRDefault="00E47282" w:rsidP="00E47282">
            <w:pPr>
              <w:rPr>
                <w:rFonts w:cstheme="minorHAnsi"/>
                <w:sz w:val="20"/>
                <w:szCs w:val="20"/>
              </w:rPr>
            </w:pPr>
            <w:r w:rsidRPr="005F57E7">
              <w:rPr>
                <w:rFonts w:cstheme="minorHAnsi"/>
                <w:sz w:val="20"/>
                <w:szCs w:val="20"/>
              </w:rPr>
              <w:t>Barney, 2019</w:t>
            </w:r>
            <w:r w:rsidRPr="005F57E7">
              <w:rPr>
                <w:rFonts w:cstheme="minorHAnsi"/>
                <w:sz w:val="20"/>
                <w:szCs w:val="20"/>
              </w:rPr>
              <w:fldChar w:fldCharType="begin">
                <w:fldData xml:space="preserve">PEVuZE5vdGU+PENpdGU+PEF1dGhvcj5CYXJuZXk8L0F1dGhvcj48WWVhcj4yMDE5PC9ZZWFyPjxS
ZWNOdW0+Mjc1PC9SZWNOdW0+PERpc3BsYXlUZXh0PigxKTwvRGlzcGxheVRleHQ+PHJlY29yZD48
cmVjLW51bWJlcj4yNzU8L3JlYy1udW1iZXI+PGZvcmVpZ24ta2V5cz48a2V5IGFwcD0iRU4iIGRi
LWlkPSJ3cHhhczl0dms1dHpmNWU1ZXpjeGV3Mm8ycjVmYXR2YXZ4MHciIHRpbWVzdGFtcD0iMCI+
Mjc1PC9rZXk+PC9mb3JlaWduLWtleXM+PHJlZi10eXBlIG5hbWU9IkpvdXJuYWwgQXJ0aWNsZSI+
MTc8L3JlZi10eXBlPjxjb250cmlidXRvcnM+PGF1dGhvcnM+PGF1dGhvcj5CYXJuZXksIEcuIFIu
PC9hdXRob3I+PGF1dGhvcj5GZWxzZW4sIEMuIEIuPC9hdXRob3I+PGF1dGhvcj5EdW15YXRpLCBH
LiBLLjwvYXV0aG9yPjwvYXV0aG9ycz48L2NvbnRyaWJ1dG9ycz48YXV0aC1hZGRyZXNzPihCYXJu
ZXkpIFVuaXZlcnNpdHkgYXQgQWxiYW55LCBTY2hvb2wgb2YgUHVibGljIEhlYWx0aCwgQWxiYW55
LCBOWSwgVW5pdGVkIFN0YXRlcyAoRmVsc2VuLCBEdW15YXRpKSBDZW50ZXIgZm9yIENvbW11bml0
eSBIZWFsdGggYW5kIFByZXZlbnRpb24sIFVuaXZlcnNpdHkgb2YgUm9jaGVzdGVyIE1lZGljYWwg
Q2VudGVyLCA0NiBQcmluY2UgU3RyZWV0LCBSb2NoZXN0ZXIsIE5ZIDE0NjA3LCBVbml0ZWQgU3Rh
dGVzIChEdW15YXRpKSBJbmZlY3Rpb3VzIERpc2Vhc2VzIERpdmlzaW9uLCBVbml2ZXJzaXR5IG9m
IFJvY2hlc3RlciBNZWRpY2FsIENlbnRlciwgUm9jaGVzdGVyLCBOWSwgVW5pdGVkIFN0YXRlcyYj
eEQ7Ry5LLiBEdW15YXRpLCBDZW50ZXIgZm9yIENvbW11bml0eSBIZWFsdGggYW5kIFByZXZlbnRp
b24sIFVuaXZlcnNpdHkgb2YgUm9jaGVzdGVyIE1lZGljYWwgQ2VudGVyLCA0NiBQcmluY2UgU3Ry
ZWV0LCBSb2NoZXN0ZXIsIE5ZIDE0NjA3LCBVbml0ZWQgU3RhdGVzLiBFLW1haWw6IEdoaW53YS1k
dW15YXRpQHVybWMucm9jaGVzdGVyLmVkdTwvYXV0aC1hZGRyZXNzPjx0aXRsZXM+PHRpdGxlPk9u
ZS1kYXkgcG9pbnQgcHJldmFsZW5jZSBhcyBhIG1ldGhvZCBmb3IgZXN0aW1hdGluZyBhbnRpYmlv
dGljIHVzZSBpbiBudXJzaW5nIGhvbWVzPC90aXRsZT48c2Vjb25kYXJ5LXRpdGxlPkluZmVjdGlv
biBDb250cm9sIGFuZCBIb3NwaXRhbCBFcGlkZW1pb2xvZ3k8L3NlY29uZGFyeS10aXRsZT48L3Rp
dGxlcz48cGVyaW9kaWNhbD48ZnVsbC10aXRsZT5JbmZlY3Rpb24gQ29udHJvbCBhbmQgSG9zcGl0
YWwgRXBpZGVtaW9sb2d5PC9mdWxsLXRpdGxlPjwvcGVyaW9kaWNhbD48cGFnZXM+MjIxLTIyMzwv
cGFnZXM+PHZvbHVtZT40MDwvdm9sdW1lPjxudW1iZXI+MjwvbnVtYmVyPjxrZXl3b3Jkcz48a2V5
d29yZD5hbnRpbWljcm9iaWFsIHN0ZXdhcmRzaGlwPC9rZXl3b3JkPjxrZXl3b3JkPmFydGljbGU8
L2tleXdvcmQ+PGtleXdvcmQ+ZHJ1ZyB1c2U8L2tleXdvcmQ+PGtleXdvcmQ+aGVhbHRoIGNhcmU8
L2tleXdvcmQ+PGtleXdvcmQ+aHVtYW48L2tleXdvcmQ+PGtleXdvcmQ+bnVyc2luZyBob21lPC9r
ZXl3b3JkPjxrZXl3b3JkPnBoYXJtYWN5IChzaG9wKTwva2V5d29yZD48a2V5d29yZD5wcmV2YWxl
bmNlPC9rZXl3b3JkPjxrZXl3b3JkPnN1YmFjdXRlIGNhcmU8L2tleXdvcmQ+PGtleXdvcmQ+dG90
YWwgcXVhbGl0eSBtYW5hZ2VtZW50PC9rZXl3b3JkPjxrZXl3b3JkPldlc3Rlcm4gSGVtaXNwaGVy
ZTwva2V5d29yZD48a2V5d29yZD5hbnRpYmlvdGljIGFnZW50PC9rZXl3b3JkPjxrZXl3b3JkPmNl
cGhhbG9zcG9yaW4gZGVyaXZhdGl2ZTwva2V5d29yZD48a2V5d29yZD5kb3h5Y3ljbGluZTwva2V5
d29yZD48a2V5d29yZD5xdWlub2xvbmU8L2tleXdvcmQ+PGtleXdvcmQ+cXVpbm9sb25lIGRlcml2
YXRpdmU8L2tleXdvcmQ+PC9rZXl3b3Jkcz48ZGF0ZXM+PHllYXI+MjAxOTwveWVhcj48cHViLWRh
dGVzPjxkYXRlPjAxIEZlYjwvZGF0ZT48L3B1Yi1kYXRlcz48L2RhdGVzPjxpc2JuPjA4OTktODIz
WCYjeEQ7MTU1OS02ODM0PC9pc2JuPjxhY2Nlc3Npb24tbnVtPjYyNTM5MzI1OTwvYWNjZXNzaW9u
LW51bT48dXJscz48cmVsYXRlZC11cmxzPjx1cmw+aHR0cDovL3d3dy5qb3VybmFscy51Y2hpY2Fn
by5lZHUvSUNIRS9ob21lLmh0bWw8L3VybD48dXJsPmh0dHA6Ly9zaW1zcmFkLm5ldC5vY3MubXEu
ZWR1LmF1L2xvZ2luP3VybD1odHRwOi8vb3ZpZHNwLm92aWQuY29tL292aWR3ZWIuY2dpP1Q9SlMm
YW1wO0NTQz1ZJmFtcDtORVdTPU4mYW1wO1BBR0U9ZnVsbHRleHQmYW1wO0Q9ZW1leGEmYW1wO0FO
PTYyNTM5MzI1OTwvdXJsPjx1cmw+aHR0cHM6Ly9tdWx0aXNlYXJjaC5tcS5lZHUuYXUvb3BlbnVy
bC9NUS9NUV9TRVJWSUNFU19QQUdFP3NpZD1PVklEOmVtYmFzZSZhbXA7aWQ9cG1pZDozMDUxNjEx
OCZhbXA7aWQ9ZG9pOjEwLjEwMTclMkZpY2UuMjAxOC4zMDkmYW1wO2lzc249MDg5OS04MjNYJmFt
cDtpc2JuPSZhbXA7dm9sdW1lPTQwJmFtcDtpc3N1ZT0yJmFtcDtzcGFnZT0yMjEmYW1wO3BhZ2Vz
PTIyMS0yMjMmYW1wO2RhdGU9MjAxOSZhbXA7dGl0bGU9SW5mZWN0aW9uK0NvbnRyb2wrYW5kK0hv
c3BpdGFsK0VwaWRlbWlvbG9neSZhbXA7YXRpdGxlPU9uZS1kYXkrcG9pbnQrcHJldmFsZW5jZSth
cythK21ldGhvZCtmb3IrZXN0aW1hdGluZythbnRpYmlvdGljK3VzZStpbitudXJzaW5nK2hvbWVz
JmFtcDthdWxhc3Q9QmFybmV5PC91cmw+PHVybD5odHRwczovL3d3dy5jYW1icmlkZ2Uub3JnL2Nv
cmUvc2VydmljZXMvYW9wLWNhbWJyaWRnZS1jb3JlL2NvbnRlbnQvdmlldy8xOEI2NjMyNjQ4NUM4
NkRFMjVCRTlDQzc5OEY3Q0ZDMS9TMDg5OTgyM1gxODAwMzA5NGEucGRmL2Rpdi1jbGFzcy10aXRs
ZS1vbmUtZGF5LXBvaW50LXByZXZhbGVuY2UtYXMtYS1tZXRob2QtZm9yLWVzdGltYXRpbmctYW50
aWJpb3RpYy11c2UtaW4tbnVyc2luZy1ob21lcy1kaXYucGRmPC91cmw+PC9yZWxhdGVkLXVybHM+
PC91cmxzPjxlbGVjdHJvbmljLXJlc291cmNlLW51bT5odHRwOi8vZHguZG9pLm9yZy8xMC4xMDE3
L2ljZS4yMDE4LjMwOTwvZWxlY3Ryb25pYy1yZXNvdXJjZS1udW0+PHJlbW90ZS1kYXRhYmFzZS1u
YW1lPkVtYmFzZTwvcmVtb3RlLWRhdGFiYXNlLW5hbWU+PHJlbW90ZS1kYXRhYmFzZS1wcm92aWRl
cj5PdmlkIFRlY2hub2xvZ2llczwvcmVtb3RlLWRhdGFiYXNlLXByb3ZpZGVyPjxsYW5ndWFnZT5F
bmdsaXNoPC9sYW5ndWFnZT48L3JlY29y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YXJuZXk8L0F1dGhvcj48WWVhcj4yMDE5PC9ZZWFyPjxS
ZWNOdW0+Mjc1PC9SZWNOdW0+PERpc3BsYXlUZXh0PigxKTwvRGlzcGxheVRleHQ+PHJlY29yZD48
cmVjLW51bWJlcj4yNzU8L3JlYy1udW1iZXI+PGZvcmVpZ24ta2V5cz48a2V5IGFwcD0iRU4iIGRi
LWlkPSJ3cHhhczl0dms1dHpmNWU1ZXpjeGV3Mm8ycjVmYXR2YXZ4MHciIHRpbWVzdGFtcD0iMCI+
Mjc1PC9rZXk+PC9mb3JlaWduLWtleXM+PHJlZi10eXBlIG5hbWU9IkpvdXJuYWwgQXJ0aWNsZSI+
MTc8L3JlZi10eXBlPjxjb250cmlidXRvcnM+PGF1dGhvcnM+PGF1dGhvcj5CYXJuZXksIEcuIFIu
PC9hdXRob3I+PGF1dGhvcj5GZWxzZW4sIEMuIEIuPC9hdXRob3I+PGF1dGhvcj5EdW15YXRpLCBH
LiBLLjwvYXV0aG9yPjwvYXV0aG9ycz48L2NvbnRyaWJ1dG9ycz48YXV0aC1hZGRyZXNzPihCYXJu
ZXkpIFVuaXZlcnNpdHkgYXQgQWxiYW55LCBTY2hvb2wgb2YgUHVibGljIEhlYWx0aCwgQWxiYW55
LCBOWSwgVW5pdGVkIFN0YXRlcyAoRmVsc2VuLCBEdW15YXRpKSBDZW50ZXIgZm9yIENvbW11bml0
eSBIZWFsdGggYW5kIFByZXZlbnRpb24sIFVuaXZlcnNpdHkgb2YgUm9jaGVzdGVyIE1lZGljYWwg
Q2VudGVyLCA0NiBQcmluY2UgU3RyZWV0LCBSb2NoZXN0ZXIsIE5ZIDE0NjA3LCBVbml0ZWQgU3Rh
dGVzIChEdW15YXRpKSBJbmZlY3Rpb3VzIERpc2Vhc2VzIERpdmlzaW9uLCBVbml2ZXJzaXR5IG9m
IFJvY2hlc3RlciBNZWRpY2FsIENlbnRlciwgUm9jaGVzdGVyLCBOWSwgVW5pdGVkIFN0YXRlcyYj
eEQ7Ry5LLiBEdW15YXRpLCBDZW50ZXIgZm9yIENvbW11bml0eSBIZWFsdGggYW5kIFByZXZlbnRp
b24sIFVuaXZlcnNpdHkgb2YgUm9jaGVzdGVyIE1lZGljYWwgQ2VudGVyLCA0NiBQcmluY2UgU3Ry
ZWV0LCBSb2NoZXN0ZXIsIE5ZIDE0NjA3LCBVbml0ZWQgU3RhdGVzLiBFLW1haWw6IEdoaW53YS1k
dW15YXRpQHVybWMucm9jaGVzdGVyLmVkdTwvYXV0aC1hZGRyZXNzPjx0aXRsZXM+PHRpdGxlPk9u
ZS1kYXkgcG9pbnQgcHJldmFsZW5jZSBhcyBhIG1ldGhvZCBmb3IgZXN0aW1hdGluZyBhbnRpYmlv
dGljIHVzZSBpbiBudXJzaW5nIGhvbWVzPC90aXRsZT48c2Vjb25kYXJ5LXRpdGxlPkluZmVjdGlv
biBDb250cm9sIGFuZCBIb3NwaXRhbCBFcGlkZW1pb2xvZ3k8L3NlY29uZGFyeS10aXRsZT48L3Rp
dGxlcz48cGVyaW9kaWNhbD48ZnVsbC10aXRsZT5JbmZlY3Rpb24gQ29udHJvbCBhbmQgSG9zcGl0
YWwgRXBpZGVtaW9sb2d5PC9mdWxsLXRpdGxlPjwvcGVyaW9kaWNhbD48cGFnZXM+MjIxLTIyMzwv
cGFnZXM+PHZvbHVtZT40MDwvdm9sdW1lPjxudW1iZXI+MjwvbnVtYmVyPjxrZXl3b3Jkcz48a2V5
d29yZD5hbnRpbWljcm9iaWFsIHN0ZXdhcmRzaGlwPC9rZXl3b3JkPjxrZXl3b3JkPmFydGljbGU8
L2tleXdvcmQ+PGtleXdvcmQ+ZHJ1ZyB1c2U8L2tleXdvcmQ+PGtleXdvcmQ+aGVhbHRoIGNhcmU8
L2tleXdvcmQ+PGtleXdvcmQ+aHVtYW48L2tleXdvcmQ+PGtleXdvcmQ+bnVyc2luZyBob21lPC9r
ZXl3b3JkPjxrZXl3b3JkPnBoYXJtYWN5IChzaG9wKTwva2V5d29yZD48a2V5d29yZD5wcmV2YWxl
bmNlPC9rZXl3b3JkPjxrZXl3b3JkPnN1YmFjdXRlIGNhcmU8L2tleXdvcmQ+PGtleXdvcmQ+dG90
YWwgcXVhbGl0eSBtYW5hZ2VtZW50PC9rZXl3b3JkPjxrZXl3b3JkPldlc3Rlcm4gSGVtaXNwaGVy
ZTwva2V5d29yZD48a2V5d29yZD5hbnRpYmlvdGljIGFnZW50PC9rZXl3b3JkPjxrZXl3b3JkPmNl
cGhhbG9zcG9yaW4gZGVyaXZhdGl2ZTwva2V5d29yZD48a2V5d29yZD5kb3h5Y3ljbGluZTwva2V5
d29yZD48a2V5d29yZD5xdWlub2xvbmU8L2tleXdvcmQ+PGtleXdvcmQ+cXVpbm9sb25lIGRlcml2
YXRpdmU8L2tleXdvcmQ+PC9rZXl3b3Jkcz48ZGF0ZXM+PHllYXI+MjAxOTwveWVhcj48cHViLWRh
dGVzPjxkYXRlPjAxIEZlYjwvZGF0ZT48L3B1Yi1kYXRlcz48L2RhdGVzPjxpc2JuPjA4OTktODIz
WCYjeEQ7MTU1OS02ODM0PC9pc2JuPjxhY2Nlc3Npb24tbnVtPjYyNTM5MzI1OTwvYWNjZXNzaW9u
LW51bT48dXJscz48cmVsYXRlZC11cmxzPjx1cmw+aHR0cDovL3d3dy5qb3VybmFscy51Y2hpY2Fn
by5lZHUvSUNIRS9ob21lLmh0bWw8L3VybD48dXJsPmh0dHA6Ly9zaW1zcmFkLm5ldC5vY3MubXEu
ZWR1LmF1L2xvZ2luP3VybD1odHRwOi8vb3ZpZHNwLm92aWQuY29tL292aWR3ZWIuY2dpP1Q9SlMm
YW1wO0NTQz1ZJmFtcDtORVdTPU4mYW1wO1BBR0U9ZnVsbHRleHQmYW1wO0Q9ZW1leGEmYW1wO0FO
PTYyNTM5MzI1OTwvdXJsPjx1cmw+aHR0cHM6Ly9tdWx0aXNlYXJjaC5tcS5lZHUuYXUvb3BlbnVy
bC9NUS9NUV9TRVJWSUNFU19QQUdFP3NpZD1PVklEOmVtYmFzZSZhbXA7aWQ9cG1pZDozMDUxNjEx
OCZhbXA7aWQ9ZG9pOjEwLjEwMTclMkZpY2UuMjAxOC4zMDkmYW1wO2lzc249MDg5OS04MjNYJmFt
cDtpc2JuPSZhbXA7dm9sdW1lPTQwJmFtcDtpc3N1ZT0yJmFtcDtzcGFnZT0yMjEmYW1wO3BhZ2Vz
PTIyMS0yMjMmYW1wO2RhdGU9MjAxOSZhbXA7dGl0bGU9SW5mZWN0aW9uK0NvbnRyb2wrYW5kK0hv
c3BpdGFsK0VwaWRlbWlvbG9neSZhbXA7YXRpdGxlPU9uZS1kYXkrcG9pbnQrcHJldmFsZW5jZSth
cythK21ldGhvZCtmb3IrZXN0aW1hdGluZythbnRpYmlvdGljK3VzZStpbitudXJzaW5nK2hvbWVz
JmFtcDthdWxhc3Q9QmFybmV5PC91cmw+PHVybD5odHRwczovL3d3dy5jYW1icmlkZ2Uub3JnL2Nv
cmUvc2VydmljZXMvYW9wLWNhbWJyaWRnZS1jb3JlL2NvbnRlbnQvdmlldy8xOEI2NjMyNjQ4NUM4
NkRFMjVCRTlDQzc5OEY3Q0ZDMS9TMDg5OTgyM1gxODAwMzA5NGEucGRmL2Rpdi1jbGFzcy10aXRs
ZS1vbmUtZGF5LXBvaW50LXByZXZhbGVuY2UtYXMtYS1tZXRob2QtZm9yLWVzdGltYXRpbmctYW50
aWJpb3RpYy11c2UtaW4tbnVyc2luZy1ob21lcy1kaXYucGRmPC91cmw+PC9yZWxhdGVkLXVybHM+
PC91cmxzPjxlbGVjdHJvbmljLXJlc291cmNlLW51bT5odHRwOi8vZHguZG9pLm9yZy8xMC4xMDE3
L2ljZS4yMDE4LjMwOTwvZWxlY3Ryb25pYy1yZXNvdXJjZS1udW0+PHJlbW90ZS1kYXRhYmFzZS1u
YW1lPkVtYmFzZTwvcmVtb3RlLWRhdGFiYXNlLW5hbWU+PHJlbW90ZS1kYXRhYmFzZS1wcm92aWRl
cj5PdmlkIFRlY2hub2xvZ2llczwvcmVtb3RlLWRhdGFiYXNlLXByb3ZpZGVyPjxsYW5ndWFnZT5F
bmdsaXNoPC9sYW5ndWFnZT48L3JlY29y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Pr>
                <w:rFonts w:cstheme="minorHAnsi"/>
                <w:noProof/>
                <w:sz w:val="20"/>
                <w:szCs w:val="20"/>
              </w:rPr>
              <w:t>(1)</w:t>
            </w:r>
            <w:r w:rsidRPr="005F57E7">
              <w:rPr>
                <w:rFonts w:cstheme="minorHAnsi"/>
                <w:sz w:val="20"/>
                <w:szCs w:val="20"/>
              </w:rPr>
              <w:fldChar w:fldCharType="end"/>
            </w:r>
          </w:p>
        </w:tc>
        <w:tc>
          <w:tcPr>
            <w:tcW w:w="1418" w:type="dxa"/>
            <w:vAlign w:val="center"/>
          </w:tcPr>
          <w:p w14:paraId="42140696" w14:textId="77777777" w:rsidR="00E47282" w:rsidRPr="005F57E7" w:rsidRDefault="00E47282" w:rsidP="00FD6CBB">
            <w:pPr>
              <w:jc w:val="center"/>
              <w:rPr>
                <w:rFonts w:cstheme="minorHAnsi"/>
                <w:sz w:val="20"/>
                <w:szCs w:val="20"/>
              </w:rPr>
            </w:pPr>
            <w:r w:rsidRPr="005F57E7">
              <w:rPr>
                <w:rFonts w:cstheme="minorHAnsi"/>
                <w:sz w:val="20"/>
                <w:szCs w:val="20"/>
              </w:rPr>
              <w:t>United States</w:t>
            </w:r>
          </w:p>
        </w:tc>
        <w:tc>
          <w:tcPr>
            <w:tcW w:w="1141" w:type="dxa"/>
            <w:vAlign w:val="center"/>
          </w:tcPr>
          <w:p w14:paraId="154D7958" w14:textId="77777777" w:rsidR="00E47282" w:rsidRPr="005F57E7" w:rsidRDefault="00E47282" w:rsidP="00FD6CBB">
            <w:pPr>
              <w:jc w:val="center"/>
              <w:rPr>
                <w:rFonts w:cstheme="minorHAnsi"/>
                <w:sz w:val="20"/>
                <w:szCs w:val="20"/>
              </w:rPr>
            </w:pPr>
            <w:r w:rsidRPr="005F57E7">
              <w:rPr>
                <w:rFonts w:cstheme="minorHAnsi"/>
                <w:sz w:val="20"/>
                <w:szCs w:val="20"/>
              </w:rPr>
              <w:t>4</w:t>
            </w:r>
          </w:p>
        </w:tc>
        <w:tc>
          <w:tcPr>
            <w:tcW w:w="1375" w:type="dxa"/>
            <w:vAlign w:val="center"/>
          </w:tcPr>
          <w:p w14:paraId="5834D812" w14:textId="77777777" w:rsidR="00E47282" w:rsidRPr="005F57E7" w:rsidRDefault="00E47282" w:rsidP="00FD6CBB">
            <w:pPr>
              <w:jc w:val="center"/>
              <w:rPr>
                <w:rFonts w:cstheme="minorHAnsi"/>
                <w:sz w:val="20"/>
                <w:szCs w:val="20"/>
              </w:rPr>
            </w:pPr>
            <w:r w:rsidRPr="005F57E7">
              <w:rPr>
                <w:rFonts w:cstheme="minorHAnsi"/>
                <w:sz w:val="20"/>
                <w:szCs w:val="20"/>
              </w:rPr>
              <w:t>2016 - 2017</w:t>
            </w:r>
          </w:p>
        </w:tc>
        <w:tc>
          <w:tcPr>
            <w:tcW w:w="1524" w:type="dxa"/>
            <w:vAlign w:val="center"/>
          </w:tcPr>
          <w:p w14:paraId="7E51FFBB" w14:textId="25C60004" w:rsidR="00E47282" w:rsidRPr="005F57E7" w:rsidRDefault="00E47282" w:rsidP="00E47282">
            <w:pPr>
              <w:jc w:val="center"/>
              <w:rPr>
                <w:rFonts w:cstheme="minorHAnsi"/>
                <w:sz w:val="20"/>
                <w:szCs w:val="20"/>
              </w:rPr>
            </w:pPr>
            <w:r>
              <w:rPr>
                <w:rFonts w:cstheme="minorHAnsi"/>
                <w:sz w:val="20"/>
                <w:szCs w:val="20"/>
              </w:rPr>
              <w:t>6 months</w:t>
            </w:r>
          </w:p>
        </w:tc>
        <w:tc>
          <w:tcPr>
            <w:tcW w:w="1767" w:type="dxa"/>
            <w:vAlign w:val="center"/>
          </w:tcPr>
          <w:p w14:paraId="2ACC96EE" w14:textId="77777777" w:rsidR="00E47282" w:rsidRPr="005F57E7" w:rsidRDefault="00E47282" w:rsidP="00D93B6A">
            <w:pPr>
              <w:jc w:val="center"/>
              <w:rPr>
                <w:rFonts w:cstheme="minorHAnsi"/>
                <w:sz w:val="20"/>
                <w:szCs w:val="20"/>
              </w:rPr>
            </w:pPr>
            <w:r w:rsidRPr="005F57E7">
              <w:rPr>
                <w:rFonts w:cstheme="minorHAnsi"/>
                <w:sz w:val="20"/>
                <w:szCs w:val="20"/>
              </w:rPr>
              <w:t>6.7 (</w:t>
            </w:r>
            <w:r>
              <w:rPr>
                <w:rFonts w:cstheme="minorHAnsi"/>
                <w:sz w:val="20"/>
                <w:szCs w:val="20"/>
              </w:rPr>
              <w:t>5.0-8.6</w:t>
            </w:r>
            <w:r w:rsidRPr="005F57E7">
              <w:rPr>
                <w:rFonts w:cstheme="minorHAnsi"/>
                <w:sz w:val="20"/>
                <w:szCs w:val="20"/>
              </w:rPr>
              <w:t>)</w:t>
            </w:r>
          </w:p>
        </w:tc>
        <w:tc>
          <w:tcPr>
            <w:tcW w:w="1768" w:type="dxa"/>
            <w:vAlign w:val="center"/>
          </w:tcPr>
          <w:p w14:paraId="05C6F4D1" w14:textId="3E611434" w:rsidR="00E47282" w:rsidRPr="005F57E7" w:rsidRDefault="00E47282" w:rsidP="00D93B6A">
            <w:pPr>
              <w:jc w:val="center"/>
              <w:rPr>
                <w:rFonts w:cstheme="minorHAnsi"/>
                <w:sz w:val="20"/>
                <w:szCs w:val="20"/>
              </w:rPr>
            </w:pPr>
          </w:p>
        </w:tc>
        <w:tc>
          <w:tcPr>
            <w:tcW w:w="1768" w:type="dxa"/>
            <w:vAlign w:val="center"/>
          </w:tcPr>
          <w:p w14:paraId="3CAAACEC" w14:textId="77777777" w:rsidR="00E47282" w:rsidRPr="005F57E7" w:rsidRDefault="00E47282" w:rsidP="00D93B6A">
            <w:pPr>
              <w:jc w:val="center"/>
              <w:rPr>
                <w:rFonts w:cstheme="minorHAnsi"/>
                <w:sz w:val="20"/>
                <w:szCs w:val="20"/>
              </w:rPr>
            </w:pPr>
          </w:p>
        </w:tc>
      </w:tr>
      <w:tr w:rsidR="00E47282" w:rsidRPr="00E77589" w14:paraId="144E2C36" w14:textId="77777777" w:rsidTr="00FB1ABE">
        <w:tc>
          <w:tcPr>
            <w:tcW w:w="1838" w:type="dxa"/>
            <w:vAlign w:val="center"/>
          </w:tcPr>
          <w:p w14:paraId="1CAB0A9C" w14:textId="75975212" w:rsidR="00E47282" w:rsidRPr="005F57E7" w:rsidRDefault="00E47282" w:rsidP="00E47282">
            <w:pPr>
              <w:rPr>
                <w:rFonts w:cstheme="minorHAnsi"/>
                <w:sz w:val="20"/>
                <w:szCs w:val="20"/>
              </w:rPr>
            </w:pPr>
            <w:r>
              <w:rPr>
                <w:rFonts w:cstheme="minorHAnsi"/>
                <w:sz w:val="20"/>
                <w:szCs w:val="20"/>
              </w:rPr>
              <w:t>Benoit, 2008</w:t>
            </w:r>
            <w:r w:rsidRPr="005F57E7">
              <w:rPr>
                <w:rFonts w:cstheme="minorHAnsi"/>
                <w:sz w:val="20"/>
                <w:szCs w:val="20"/>
              </w:rPr>
              <w:fldChar w:fldCharType="begin">
                <w:fldData xml:space="preserve">PEVuZE5vdGU+PENpdGU+PEF1dGhvcj5CZW5vaXQ8L0F1dGhvcj48WWVhcj4yMDA4PC9ZZWFyPjxS
ZWNOdW0+NjQ8L1JlY051bT48RGlzcGxheVRleHQ+KDIpPC9EaXNwbGF5VGV4dD48cmVjb3JkPjxy
ZWMtbnVtYmVyPjY0PC9yZWMtbnVtYmVyPjxmb3JlaWduLWtleXM+PGtleSBhcHA9IkVOIiBkYi1p
ZD0icDI1d3R0enAzc2Z6dmllcnRlbXY1MnJvdHhwMmZ4OXp3ZTB4IiB0aW1lc3RhbXA9IjE1ODc3
MjAzMzUiPjY0PC9rZXk+PC9mb3JlaWduLWtleXM+PHJlZi10eXBlIG5hbWU9IkpvdXJuYWwgQXJ0
aWNsZSI+MTc8L3JlZi10eXBlPjxjb250cmlidXRvcnM+PGF1dGhvcnM+PGF1dGhvcj5CZW5vaXQs
IFMuIFIuPC9hdXRob3I+PGF1dGhvcj5Oc2EsIFcuPC9hdXRob3I+PGF1dGhvcj5SaWNoYXJkcywg
Qy4gTC48L2F1dGhvcj48YXV0aG9yPkJyYXR6bGVyLCBELiBXLjwvYXV0aG9yPjxhdXRob3I+U2hl
ZmVyLCBBLiBNLjwvYXV0aG9yPjxhdXRob3I+U3RlZWxlLCBMLiBNLjwvYXV0aG9yPjxhdXRob3I+
SmVybmlnYW4sIEouIEEuPC9hdXRob3I+PC9hdXRob3JzPjwvY29udHJpYnV0b3JzPjx0aXRsZXM+
PHRpdGxlPkZhY3RvcnMgYXNzb2NpYXRlZCB3aXRoIGFudGltaWNyb2JpYWwgdXNlIGluIG51cnNp
bmcgaG9tZXM6IGEgbXVsdGlsZXZlbCBtb2RlbDwvdGl0bGU+PHNlY29uZGFyeS10aXRsZT5Kb3Vy
bmFsIG9mIHRoZSBBbWVyaWNhbiBHZXJpYXRyaWNzIFNvY2lldHk8L3NlY29uZGFyeS10aXRsZT48
L3RpdGxlcz48cGVyaW9kaWNhbD48ZnVsbC10aXRsZT5KIEFtIEdlcmlhdHIgU29jPC9mdWxsLXRp
dGxlPjxhYmJyLTE+Sm91cm5hbCBvZiB0aGUgQW1lcmljYW4gR2VyaWF0cmljcyBTb2NpZXR5PC9h
YmJyLTE+PC9wZXJpb2RpY2FsPjxwYWdlcz4yMDM5LTIwNDQ8L3BhZ2VzPjx2b2x1bWU+NTY8L3Zv
bHVtZT48bnVtYmVyPjExPC9udW1iZXI+PGtleXdvcmRzPjxrZXl3b3JkPkFkdWx0PC9rZXl3b3Jk
PjxrZXl3b3JkPkFnZWQ8L2tleXdvcmQ+PGtleXdvcmQ+QWdlZCwgODAgYW5kIG92ZXI8L2tleXdv
cmQ+PGtleXdvcmQ+KkFudGktSW5mZWN0aXZlIEFnZW50cy90dSBbVGhlcmFwZXV0aWMgVXNlXTwv
a2V5d29yZD48a2V5d29yZD5EcnVnIFV0aWxpemF0aW9uL3NuIFtTdGF0aXN0aWNzICZhbXA7IE51
bWVyaWNhbCBEYXRhXTwva2V5d29yZD48a2V5d29yZD5GZW1hbGU8L2tleXdvcmQ+PGtleXdvcmQ+
SHVtYW5zPC9rZXl3b3JkPjxrZXl3b3JkPkxvZ2lzdGljIE1vZGVsczwva2V5d29yZD48a2V5d29y
ZD5NYWxlPC9rZXl3b3JkPjxrZXl3b3JkPk1pZGRsZSBBZ2VkPC9rZXl3b3JkPjxrZXl3b3JkPk11
bHRpbGV2ZWwgQW5hbHlzaXM8L2tleXdvcmQ+PGtleXdvcmQ+Kk51cnNpbmcgSG9tZXM8L2tleXdv
cmQ+PGtleXdvcmQ+UGF0aWVudCBTZWxlY3Rpb248L2tleXdvcmQ+PGtleXdvcmQ+KlByYWN0aWNl
IFBhdHRlcm5zLCBQaHlzaWNpYW5zJmFwb3M7L3NuIFtTdGF0aXN0aWNzICZhbXA7IE51bWVyaWNh
bCBEYXRhXTwva2V5d29yZD48a2V5d29yZD5SZXRyb3NwZWN0aXZlIFN0dWRpZXM8L2tleXdvcmQ+
PGtleXdvcmQ+VW5pdGVkIFN0YXRlczwva2V5d29yZD48a2V5d29yZD4wIChBbnRpLUluZmVjdGl2
ZSBBZ2VudHMpPC9rZXl3b3JkPjwva2V5d29yZHM+PGRhdGVzPjx5ZWFyPjIwMDg8L3llYXI+PHB1
Yi1kYXRlcz48ZGF0ZT5Ob3Y8L2RhdGU+PC9wdWItZGF0ZXM+PC9kYXRlcz48aXNibj4xNTMyLTU0
MTU8L2lzYm4+PGFjY2Vzc2lvbi1udW0+MTkwMTY5Mzc8L2FjY2Vzc2lvbi1udW0+PHVybHM+PHJl
bGF0ZWQtdXJscz48dXJsPmh0dHA6Ly9zaW1zcmFkLm5ldC5vY3MubXEuZWR1LmF1L2xvZ2luP3Vy
bD1odHRwOi8vb3ZpZHNwLm92aWQuY29tL292aWR3ZWIuY2dpP1Q9SlMmYW1wO0NTQz1ZJmFtcDtO
RVdTPU4mYW1wO1BBR0U9ZnVsbHRleHQmYW1wO0Q9bWVkNiZhbXA7QU49MTkwMTY5MzdodHRwczov
L211bHRpc2VhcmNoLm1xLmVkdS5hdS9vcGVudXJsL01RL01RX1NFUlZJQ0VTX1BBR0U/c2lkPU9W
SUQ6bWVkbGluZSZhbXA7aWQ9cG1pZDoxOTAxNjkzNyZhbXA7aWQ9ZG9pOjEwLjExMTElMkZqLjE1
MzItNTQxNS4yMDA4LjAxOTY3LngmYW1wO2lzc249MDAwMi04NjE0JmFtcDtpc2JuPSZhbXA7dm9s
dW1lPTU2JmFtcDtpc3N1ZT0xMSZhbXA7c3BhZ2U9MjAzOSZhbXA7cGFnZXM9MjAzOS00NCZhbXA7
ZGF0ZT0yMDA4JmFtcDt0aXRsZT1Kb3VybmFsK29mK3RoZStBbWVyaWNhbitHZXJpYXRyaWNzK1Nv
Y2lldHkmYW1wO2F0aXRsZT1GYWN0b3JzK2Fzc29jaWF0ZWQrd2l0aCthbnRpbWljcm9iaWFsK3Vz
ZStpbitudXJzaW5nK2hvbWVzJTNBK2ErbXVsdGlsZXZlbCttb2RlbC4mYW1wO2F1bGFzdD1CZW5v
aXQ8L3VybD48dXJsPmh0dHBzOi8vb25saW5lbGlicmFyeS53aWxleS5jb20vZG9pL3BkZi8xMC4x
MTExL2ouMTUzMi01NDE1LjIwMDguMDE5NjcueDwvdXJsPjwvcmVsYXRlZC11cmxzPjwvdXJscz48
ZWxlY3Ryb25pYy1yZXNvdXJjZS1udW0+aHR0cHM6Ly9keC5kb2kub3JnLzEwLjExMTEvai4xNTMy
LTU0MTUuMjAwOC4wMTk2Ny54PC9lbGVjdHJvbmljLXJlc291cmNlLW51bT48L3JlY29yZD48L0Np
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ZW5vaXQ8L0F1dGhvcj48WWVhcj4yMDA4PC9ZZWFyPjxS
ZWNOdW0+NjQ8L1JlY051bT48RGlzcGxheVRleHQ+KDIpPC9EaXNwbGF5VGV4dD48cmVjb3JkPjxy
ZWMtbnVtYmVyPjY0PC9yZWMtbnVtYmVyPjxmb3JlaWduLWtleXM+PGtleSBhcHA9IkVOIiBkYi1p
ZD0icDI1d3R0enAzc2Z6dmllcnRlbXY1MnJvdHhwMmZ4OXp3ZTB4IiB0aW1lc3RhbXA9IjE1ODc3
MjAzMzUiPjY0PC9rZXk+PC9mb3JlaWduLWtleXM+PHJlZi10eXBlIG5hbWU9IkpvdXJuYWwgQXJ0
aWNsZSI+MTc8L3JlZi10eXBlPjxjb250cmlidXRvcnM+PGF1dGhvcnM+PGF1dGhvcj5CZW5vaXQs
IFMuIFIuPC9hdXRob3I+PGF1dGhvcj5Oc2EsIFcuPC9hdXRob3I+PGF1dGhvcj5SaWNoYXJkcywg
Qy4gTC48L2F1dGhvcj48YXV0aG9yPkJyYXR6bGVyLCBELiBXLjwvYXV0aG9yPjxhdXRob3I+U2hl
ZmVyLCBBLiBNLjwvYXV0aG9yPjxhdXRob3I+U3RlZWxlLCBMLiBNLjwvYXV0aG9yPjxhdXRob3I+
SmVybmlnYW4sIEouIEEuPC9hdXRob3I+PC9hdXRob3JzPjwvY29udHJpYnV0b3JzPjx0aXRsZXM+
PHRpdGxlPkZhY3RvcnMgYXNzb2NpYXRlZCB3aXRoIGFudGltaWNyb2JpYWwgdXNlIGluIG51cnNp
bmcgaG9tZXM6IGEgbXVsdGlsZXZlbCBtb2RlbDwvdGl0bGU+PHNlY29uZGFyeS10aXRsZT5Kb3Vy
bmFsIG9mIHRoZSBBbWVyaWNhbiBHZXJpYXRyaWNzIFNvY2lldHk8L3NlY29uZGFyeS10aXRsZT48
L3RpdGxlcz48cGVyaW9kaWNhbD48ZnVsbC10aXRsZT5KIEFtIEdlcmlhdHIgU29jPC9mdWxsLXRp
dGxlPjxhYmJyLTE+Sm91cm5hbCBvZiB0aGUgQW1lcmljYW4gR2VyaWF0cmljcyBTb2NpZXR5PC9h
YmJyLTE+PC9wZXJpb2RpY2FsPjxwYWdlcz4yMDM5LTIwNDQ8L3BhZ2VzPjx2b2x1bWU+NTY8L3Zv
bHVtZT48bnVtYmVyPjExPC9udW1iZXI+PGtleXdvcmRzPjxrZXl3b3JkPkFkdWx0PC9rZXl3b3Jk
PjxrZXl3b3JkPkFnZWQ8L2tleXdvcmQ+PGtleXdvcmQ+QWdlZCwgODAgYW5kIG92ZXI8L2tleXdv
cmQ+PGtleXdvcmQ+KkFudGktSW5mZWN0aXZlIEFnZW50cy90dSBbVGhlcmFwZXV0aWMgVXNlXTwv
a2V5d29yZD48a2V5d29yZD5EcnVnIFV0aWxpemF0aW9uL3NuIFtTdGF0aXN0aWNzICZhbXA7IE51
bWVyaWNhbCBEYXRhXTwva2V5d29yZD48a2V5d29yZD5GZW1hbGU8L2tleXdvcmQ+PGtleXdvcmQ+
SHVtYW5zPC9rZXl3b3JkPjxrZXl3b3JkPkxvZ2lzdGljIE1vZGVsczwva2V5d29yZD48a2V5d29y
ZD5NYWxlPC9rZXl3b3JkPjxrZXl3b3JkPk1pZGRsZSBBZ2VkPC9rZXl3b3JkPjxrZXl3b3JkPk11
bHRpbGV2ZWwgQW5hbHlzaXM8L2tleXdvcmQ+PGtleXdvcmQ+Kk51cnNpbmcgSG9tZXM8L2tleXdv
cmQ+PGtleXdvcmQ+UGF0aWVudCBTZWxlY3Rpb248L2tleXdvcmQ+PGtleXdvcmQ+KlByYWN0aWNl
IFBhdHRlcm5zLCBQaHlzaWNpYW5zJmFwb3M7L3NuIFtTdGF0aXN0aWNzICZhbXA7IE51bWVyaWNh
bCBEYXRhXTwva2V5d29yZD48a2V5d29yZD5SZXRyb3NwZWN0aXZlIFN0dWRpZXM8L2tleXdvcmQ+
PGtleXdvcmQ+VW5pdGVkIFN0YXRlczwva2V5d29yZD48a2V5d29yZD4wIChBbnRpLUluZmVjdGl2
ZSBBZ2VudHMpPC9rZXl3b3JkPjwva2V5d29yZHM+PGRhdGVzPjx5ZWFyPjIwMDg8L3llYXI+PHB1
Yi1kYXRlcz48ZGF0ZT5Ob3Y8L2RhdGU+PC9wdWItZGF0ZXM+PC9kYXRlcz48aXNibj4xNTMyLTU0
MTU8L2lzYm4+PGFjY2Vzc2lvbi1udW0+MTkwMTY5Mzc8L2FjY2Vzc2lvbi1udW0+PHVybHM+PHJl
bGF0ZWQtdXJscz48dXJsPmh0dHA6Ly9zaW1zcmFkLm5ldC5vY3MubXEuZWR1LmF1L2xvZ2luP3Vy
bD1odHRwOi8vb3ZpZHNwLm92aWQuY29tL292aWR3ZWIuY2dpP1Q9SlMmYW1wO0NTQz1ZJmFtcDtO
RVdTPU4mYW1wO1BBR0U9ZnVsbHRleHQmYW1wO0Q9bWVkNiZhbXA7QU49MTkwMTY5MzdodHRwczov
L211bHRpc2VhcmNoLm1xLmVkdS5hdS9vcGVudXJsL01RL01RX1NFUlZJQ0VTX1BBR0U/c2lkPU9W
SUQ6bWVkbGluZSZhbXA7aWQ9cG1pZDoxOTAxNjkzNyZhbXA7aWQ9ZG9pOjEwLjExMTElMkZqLjE1
MzItNTQxNS4yMDA4LjAxOTY3LngmYW1wO2lzc249MDAwMi04NjE0JmFtcDtpc2JuPSZhbXA7dm9s
dW1lPTU2JmFtcDtpc3N1ZT0xMSZhbXA7c3BhZ2U9MjAzOSZhbXA7cGFnZXM9MjAzOS00NCZhbXA7
ZGF0ZT0yMDA4JmFtcDt0aXRsZT1Kb3VybmFsK29mK3RoZStBbWVyaWNhbitHZXJpYXRyaWNzK1Nv
Y2lldHkmYW1wO2F0aXRsZT1GYWN0b3JzK2Fzc29jaWF0ZWQrd2l0aCthbnRpbWljcm9iaWFsK3Vz
ZStpbitudXJzaW5nK2hvbWVzJTNBK2ErbXVsdGlsZXZlbCttb2RlbC4mYW1wO2F1bGFzdD1CZW5v
aXQ8L3VybD48dXJsPmh0dHBzOi8vb25saW5lbGlicmFyeS53aWxleS5jb20vZG9pL3BkZi8xMC4x
MTExL2ouMTUzMi01NDE1LjIwMDguMDE5NjcueDwvdXJsPjwvcmVsYXRlZC11cmxzPjwvdXJscz48
ZWxlY3Ryb25pYy1yZXNvdXJjZS1udW0+aHR0cHM6Ly9keC5kb2kub3JnLzEwLjExMTEvai4xNTMy
LTU0MTUuMjAwOC4wMTk2Ny54PC9lbGVjdHJvbmljLXJlc291cmNlLW51bT48L3JlY29yZD48L0Np
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Pr>
                <w:rFonts w:cstheme="minorHAnsi"/>
                <w:noProof/>
                <w:sz w:val="20"/>
                <w:szCs w:val="20"/>
              </w:rPr>
              <w:t>(2)</w:t>
            </w:r>
            <w:r w:rsidRPr="005F57E7">
              <w:rPr>
                <w:rFonts w:cstheme="minorHAnsi"/>
                <w:sz w:val="20"/>
                <w:szCs w:val="20"/>
              </w:rPr>
              <w:fldChar w:fldCharType="end"/>
            </w:r>
          </w:p>
        </w:tc>
        <w:tc>
          <w:tcPr>
            <w:tcW w:w="1418" w:type="dxa"/>
            <w:vAlign w:val="center"/>
          </w:tcPr>
          <w:p w14:paraId="68C2BC24" w14:textId="77777777" w:rsidR="00E47282" w:rsidRPr="005F57E7" w:rsidRDefault="00E47282" w:rsidP="00FD6CBB">
            <w:pPr>
              <w:jc w:val="center"/>
              <w:rPr>
                <w:rFonts w:cstheme="minorHAnsi"/>
                <w:sz w:val="20"/>
                <w:szCs w:val="20"/>
              </w:rPr>
            </w:pPr>
            <w:r w:rsidRPr="005F57E7">
              <w:rPr>
                <w:rFonts w:cstheme="minorHAnsi"/>
                <w:sz w:val="20"/>
                <w:szCs w:val="20"/>
              </w:rPr>
              <w:t>United States</w:t>
            </w:r>
          </w:p>
        </w:tc>
        <w:tc>
          <w:tcPr>
            <w:tcW w:w="1141" w:type="dxa"/>
            <w:shd w:val="clear" w:color="auto" w:fill="FFFFFF" w:themeFill="background1"/>
            <w:vAlign w:val="center"/>
          </w:tcPr>
          <w:p w14:paraId="11B89722" w14:textId="77777777" w:rsidR="00E47282" w:rsidRPr="00E124D5" w:rsidRDefault="00E47282" w:rsidP="00FD6CBB">
            <w:pPr>
              <w:jc w:val="center"/>
              <w:rPr>
                <w:rFonts w:cstheme="minorHAnsi"/>
                <w:sz w:val="20"/>
                <w:szCs w:val="20"/>
              </w:rPr>
            </w:pPr>
            <w:r>
              <w:rPr>
                <w:rFonts w:cstheme="minorHAnsi"/>
                <w:sz w:val="20"/>
                <w:szCs w:val="20"/>
              </w:rPr>
              <w:t>73</w:t>
            </w:r>
          </w:p>
        </w:tc>
        <w:tc>
          <w:tcPr>
            <w:tcW w:w="1375" w:type="dxa"/>
            <w:vAlign w:val="center"/>
          </w:tcPr>
          <w:p w14:paraId="718AB5F6" w14:textId="77777777" w:rsidR="00E47282" w:rsidRPr="005F57E7" w:rsidRDefault="00E47282" w:rsidP="00FD6CBB">
            <w:pPr>
              <w:jc w:val="center"/>
              <w:rPr>
                <w:rFonts w:cstheme="minorHAnsi"/>
                <w:sz w:val="20"/>
                <w:szCs w:val="20"/>
              </w:rPr>
            </w:pPr>
            <w:r>
              <w:rPr>
                <w:rFonts w:cstheme="minorHAnsi"/>
                <w:sz w:val="20"/>
                <w:szCs w:val="20"/>
              </w:rPr>
              <w:t>2001 – 2002</w:t>
            </w:r>
          </w:p>
        </w:tc>
        <w:tc>
          <w:tcPr>
            <w:tcW w:w="1524" w:type="dxa"/>
            <w:vAlign w:val="center"/>
          </w:tcPr>
          <w:p w14:paraId="71738A90" w14:textId="4174F918" w:rsidR="00E47282" w:rsidRPr="005F57E7" w:rsidRDefault="00E47282" w:rsidP="00E47282">
            <w:pPr>
              <w:jc w:val="center"/>
              <w:rPr>
                <w:rFonts w:cstheme="minorHAnsi"/>
                <w:sz w:val="20"/>
                <w:szCs w:val="20"/>
              </w:rPr>
            </w:pPr>
            <w:r>
              <w:rPr>
                <w:rFonts w:cstheme="minorHAnsi"/>
                <w:sz w:val="20"/>
                <w:szCs w:val="20"/>
              </w:rPr>
              <w:t>6 months</w:t>
            </w:r>
          </w:p>
        </w:tc>
        <w:tc>
          <w:tcPr>
            <w:tcW w:w="1767" w:type="dxa"/>
            <w:vAlign w:val="center"/>
          </w:tcPr>
          <w:p w14:paraId="78979B3D" w14:textId="77777777" w:rsidR="00E47282" w:rsidRPr="005F57E7" w:rsidRDefault="00E47282" w:rsidP="00D93B6A">
            <w:pPr>
              <w:jc w:val="center"/>
              <w:rPr>
                <w:rFonts w:cstheme="minorHAnsi"/>
                <w:sz w:val="20"/>
                <w:szCs w:val="20"/>
              </w:rPr>
            </w:pPr>
          </w:p>
        </w:tc>
        <w:tc>
          <w:tcPr>
            <w:tcW w:w="1768" w:type="dxa"/>
            <w:vAlign w:val="center"/>
          </w:tcPr>
          <w:p w14:paraId="6B2B66C6" w14:textId="152AF207" w:rsidR="00E47282" w:rsidRPr="005F57E7" w:rsidRDefault="00E47282" w:rsidP="00D93B6A">
            <w:pPr>
              <w:jc w:val="center"/>
              <w:rPr>
                <w:rFonts w:cstheme="minorHAnsi"/>
                <w:sz w:val="20"/>
                <w:szCs w:val="20"/>
              </w:rPr>
            </w:pPr>
            <w:r>
              <w:rPr>
                <w:rFonts w:cstheme="minorHAnsi"/>
                <w:sz w:val="20"/>
                <w:szCs w:val="20"/>
              </w:rPr>
              <w:t>42.0</w:t>
            </w:r>
          </w:p>
        </w:tc>
        <w:tc>
          <w:tcPr>
            <w:tcW w:w="1768" w:type="dxa"/>
            <w:vAlign w:val="center"/>
          </w:tcPr>
          <w:p w14:paraId="7B129E41" w14:textId="77777777" w:rsidR="00E47282" w:rsidRPr="005F57E7" w:rsidRDefault="00E47282" w:rsidP="00D93B6A">
            <w:pPr>
              <w:jc w:val="center"/>
              <w:rPr>
                <w:rFonts w:cstheme="minorHAnsi"/>
                <w:sz w:val="20"/>
                <w:szCs w:val="20"/>
              </w:rPr>
            </w:pPr>
          </w:p>
        </w:tc>
      </w:tr>
      <w:tr w:rsidR="00E47282" w:rsidRPr="00E77589" w14:paraId="35CE24A4" w14:textId="77777777" w:rsidTr="00FB1ABE">
        <w:tc>
          <w:tcPr>
            <w:tcW w:w="1838" w:type="dxa"/>
            <w:vAlign w:val="center"/>
          </w:tcPr>
          <w:p w14:paraId="1602CC31" w14:textId="775AD70B" w:rsidR="00E47282" w:rsidRPr="005F57E7" w:rsidRDefault="00E47282" w:rsidP="00E47282">
            <w:pPr>
              <w:rPr>
                <w:rFonts w:cstheme="minorHAnsi"/>
                <w:sz w:val="20"/>
                <w:szCs w:val="20"/>
              </w:rPr>
            </w:pPr>
            <w:r w:rsidRPr="005F57E7">
              <w:rPr>
                <w:rFonts w:cstheme="minorHAnsi"/>
                <w:sz w:val="20"/>
                <w:szCs w:val="20"/>
              </w:rPr>
              <w:t>Eikelenboom-Boskamp, 2019</w:t>
            </w:r>
            <w:r w:rsidRPr="005F57E7">
              <w:rPr>
                <w:rFonts w:cstheme="minorHAnsi"/>
                <w:sz w:val="20"/>
                <w:szCs w:val="20"/>
              </w:rPr>
              <w:fldChar w:fldCharType="begin">
                <w:fldData xml:space="preserve">PEVuZE5vdGU+PENpdGU+PEF1dGhvcj5FaWtlbGVuYm9vbS1Cb3NrYW1wPC9BdXRob3I+PFllYXI+
MjAxOTwvWWVhcj48UmVjTnVtPjczPC9SZWNOdW0+PERpc3BsYXlUZXh0PigzKTwvRGlzcGxheVRl
eHQ+PHJlY29yZD48cmVjLW51bWJlcj43MzwvcmVjLW51bWJlcj48Zm9yZWlnbi1rZXlzPjxrZXkg
YXBwPSJFTiIgZGItaWQ9InAyNXd0dHpwM3NmenZpZXJ0ZW12NTJyb3R4cDJmeDl6d2UweCIgdGlt
ZXN0YW1wPSIxNTg3NzIwMzM5Ij43Mzwva2V5PjwvZm9yZWlnbi1rZXlzPjxyZWYtdHlwZSBuYW1l
PSJKb3VybmFsIEFydGljbGUiPjE3PC9yZWYtdHlwZT48Y29udHJpYnV0b3JzPjxhdXRob3JzPjxh
dXRob3I+RWlrZWxlbmJvb20tQm9za2FtcCwgQS48L2F1dGhvcj48YXV0aG9yPlNhcmlzLCBLLjwv
YXV0aG9yPjxhdXRob3I+dmFuIExvb3Nicm9laywgTS48L2F1dGhvcj48YXV0aG9yPkRyYWJiZSwg
TS4gSS4gSi48L2F1dGhvcj48YXV0aG9yPmRlIEpvbmdoLCBGLjwvYXV0aG9yPjxhdXRob3I+ZGUg
Sm9uZywgSi4gVy4gRC48L2F1dGhvcj48YXV0aG9yPkJvb20tUG9lbHMsIFAuIEcuIE0uPC9hdXRo
b3I+PGF1dGhvcj5Wb3NzLCBBLjwvYXV0aG9yPjwvYXV0aG9ycz48L2NvbnRyaWJ1dG9ycz48YXV0
aC1hZGRyZXNzPkNhbmlzaXVzLVdpbGhlbG1pbmEgSG9zcGl0YWwgKENXWiksIERlcGFydG1lbnQg
b2YgTWVkaWNhbCBNaWNyb2Jpb2xvZ3kgYW5kIEluZmVjdGlvdXMgRGlzZWFzZXMsIE5pam1lZ2Vu
LCBUaGUgTmV0aGVybGFuZHM7IFJhZGJvdWR1bWMsIERlcGFydG1lbnQgb2YgTWVkaWNhbCBNaWNy
b2Jpb2xvZ3ksIE5pam1lZ2VuLCBUaGUgTmV0aGVybGFuZHMuIEVsZWN0cm9uaWMgYWRkcmVzczog
ZWlrZWxlbmJvb21hbmRyZWFAZ21haWwuY29tLiYjeEQ7Q2FuaXNpdXMtV2lsaGVsbWluYSBIb3Nw
aXRhbCAoQ1daKSwgRGVwYXJ0bWVudCBvZiBNZWRpY2FsIE1pY3JvYmlvbG9neSBhbmQgSW5mZWN0
aW91cyBEaXNlYXNlcywgTmlqbWVnZW4sIFRoZSBOZXRoZXJsYW5kczsgUmFkYm91ZHVtYywgRGVw
YXJ0bWVudCBvZiBNZWRpY2FsIE1pY3JvYmlvbG9neSwgTmlqbWVnZW4sIFRoZSBOZXRoZXJsYW5k
czsgUmFkYm91ZHVtYywgUkVzaGFwZSBDZW50ZXIgZm9yIElubm92YXRpb24sIE5pam1lZ2VuLCBU
aGUgTmV0aGVybGFuZHMuJiN4RDtaWkcgWm9yZ2dyb2VwLCBOdXJzaW5nIEhvbWUgSnVsaWFuYSwg
TmlqbWVnZW4sIFRoZSBOZXRoZXJsYW5kcy4mI3hEO1pvcmdncm9lcCBNYWFzIGVuIFdhYWwsIE51
cnNpbmcgSG9tZSBXYWVsd2ljaywgRXdpamssIFRoZSBOZXRoZXJsYW5kcy4mI3hEO1N0aWNodGlu
ZyBLYWxvcmFtYSwgTnVyc2luZyBIb21lIFZlc3RlIEJyYWtrZW5zdGVpbiwgTmlqbWVnZW4sIFRo
ZSBOZXRoZXJsYW5kcy4mI3hEO0RlIFdhYWxib29nLCBOdXJzaW5nIEhvbWUgSG9uaW5naG9ldmUs
IE5pam1lZ2VuLCBUaGUgTmV0aGVybGFuZHMuJiN4RDtab3JnY2VudHJhIFBhbnRlaW4sIE51cnNp
bmcgSG9tZSBNYWRlbGVpbmUsIEJveG1lZXIsIFRoZSBOZXRoZXJsYW5kcy48L2F1dGgtYWRkcmVz
cz48dGl0bGVzPjx0aXRsZT5QcmV2YWxlbmNlIG9mIGhlYWx0aGNhcmUtYXNzb2NpYXRlZCBpbmZl
Y3Rpb25zIGluIER1dGNoIG51cnNpbmcgaG9tZXM6IGZvbGxvdy11cCAyMDEwLTIwMTc8L3RpdGxl
PjxzZWNvbmRhcnktdGl0bGU+SiBIb3NwIEluZmVjdDwvc2Vjb25kYXJ5LXRpdGxlPjxhbHQtdGl0
bGU+VGhlIEpvdXJuYWwgb2YgaG9zcGl0YWwgaW5mZWN0aW9uPC9hbHQtdGl0bGU+PC90aXRsZXM+
PHBlcmlvZGljYWw+PGZ1bGwtdGl0bGU+SiBIb3NwIEluZmVjdDwvZnVsbC10aXRsZT48YWJici0x
PlRoZSBKb3VybmFsIG9mIGhvc3BpdGFsIGluZmVjdGlvbjwvYWJici0xPjwvcGVyaW9kaWNhbD48
YWx0LXBlcmlvZGljYWw+PGZ1bGwtdGl0bGU+SiBIb3NwIEluZmVjdDwvZnVsbC10aXRsZT48YWJi
ci0xPlRoZSBKb3VybmFsIG9mIGhvc3BpdGFsIGluZmVjdGlvbjwvYWJici0xPjwvYWx0LXBlcmlv
ZGljYWw+PHBhZ2VzPjQ5LTUyPC9wYWdlcz48dm9sdW1lPjEwMTwvdm9sdW1lPjxudW1iZXI+MTwv
bnVtYmVyPjxlZGl0aW9uPjIwMTgvMDgvMjg8L2VkaXRpb24+PGtleXdvcmRzPjxrZXl3b3JkPkFn
ZSBGYWN0b3JzPC9rZXl3b3JkPjxrZXl3b3JkPkFnZWQsIDgwIGFuZCBvdmVyPC9rZXl3b3JkPjxr
ZXl3b3JkPkFudGktQmFjdGVyaWFsIEFnZW50cy90aGVyYXBldXRpYyB1c2U8L2tleXdvcmQ+PGtl
eXdvcmQ+Q3Jvc3MgSW5mZWN0aW9uLyplcGlkZW1pb2xvZ3k8L2tleXdvcmQ+PGtleXdvcmQ+Q3Jv
c3MtU2VjdGlvbmFsIFN0dWRpZXM8L2tleXdvcmQ+PGtleXdvcmQ+RHJ1ZyBVdGlsaXphdGlvbjwv
a2V5d29yZD48a2V5d29yZD5GZW1hbGU8L2tleXdvcmQ+PGtleXdvcmQ+Rm9sbG93LVVwIFN0dWRp
ZXM8L2tleXdvcmQ+PGtleXdvcmQ+SHVtYW5zPC9rZXl3b3JkPjxrZXl3b3JkPk1hbGU8L2tleXdv
cmQ+PGtleXdvcmQ+TmV0aGVybGFuZHMvZXBpZGVtaW9sb2d5PC9rZXl3b3JkPjxrZXl3b3JkPipO
dXJzaW5nIEhvbWVzPC9rZXl3b3JkPjxrZXl3b3JkPlNleCBGYWN0b3JzPC9rZXl3b3JkPjxrZXl3
b3JkPkVsZGVybHk8L2tleXdvcmQ+PGtleXdvcmQ+SGVhbHRoY2FyZS1hc3NvY2lhdGVkIGluZmVj
dGlvbjwva2V5d29yZD48a2V5d29yZD5OdXJzaW5nIGhvbWU8L2tleXdvcmQ+PGtleXdvcmQ+UHJl
dmFsZW5jZTwva2V5d29yZD48a2V5d29yZD5TdXJ2ZWlsbGFuY2U8L2tleXdvcmQ+PC9rZXl3b3Jk
cz48ZGF0ZXM+PHllYXI+MjAxOTwveWVhcj48cHViLWRhdGVzPjxkYXRlPkphbjwvZGF0ZT48L3B1
Yi1kYXRlcz48L2RhdGVzPjxpc2JuPjAxOTUtNjcwMTwvaXNibj48YWNjZXNzaW9uLW51bT4zMDE0
OTA4NzwvYWNjZXNzaW9uLW51bT48dXJscz48cmVsYXRlZC11cmxzPjx1cmw+aHR0cHM6Ly9wZGYu
c2NpZW5jZWRpcmVjdGFzc2V0cy5jb20vMjcyMzkwLzEtczIuMC1TMDE5NTY3MDExOFgwMDE0MC8x
LXMyLjAtUzAxOTU2NzAxMTgzMDQ0MzIvbWFpbi5wZGY/WC1BbXotU2VjdXJpdHktVG9rZW49SVFv
SmIzSnBaMmx1WDJWakVGQWFDWFZ6TFdWaGMzUXRNU0pJTUVZQ0lRQ3RsNWRZTGtzb2R5djg0UTZD
Z1BSSjBnMjFRV21BanZ5RHdNd0g0eVprUHdJaEFNYWZaZGJzclJLa2MlMkJJUTNxUGdnUzRabzBz
b3hSYVBMUDVyNnNRaFlBMnNLcjBEQ01qJTJGJTJGJTJGJTJGJTJGJTJGJTJGJTJGJTJGJTJGd0VR
QWhvTU1EVTVNREF6TlRRMk9EWTFJZ3lCM0FJcWgyQ1NoQVFiVzY0cWtRTXpiQ0dCSmFhczFRcE9R
RHFtNloyUWh3bEJqSUFWQXkyYkJnOW4lMkJlMXJuV2NybHJlNjRKQkFyJTJCRzRGeVROJTJGeEJQ
aHpFSDNmNjl5cmlXWEl6dGpTeUxUQkRLeHRWTEd5QkwlMkZ4ZFZlTXB2ZGdTN0RPbjdVaGpFQmw5
MmlGMkxoUEFoOWZ1MkNLVTRpRExSQUhYb1l1QjdhdGZYYlJLWGhiTnhjWXJyOERVTVBTRTE1OXF2
NDVxWVZkMXVweW00RmIlMkJjbW1HYWc5djhxSjNUdlBEVXZDUHFOdmRYaTBtV1U0bU9SZDJsYU5F
Z3Fqcnk2eGg0VmN0ZWQlMkZVbnp0QXZkSVh3ckFxa1JzT2o5WEZMZ3dpcU5zJTJGOHMzaVk3c0Vm
YmVuMm5DaUdzZFg2enlWOTlqdmlRV3E4WjBtSlFXMFdSazJhcmdJMDQ4TEdRZ1g1R0ZGN1dJbUp5
WFV1Nk9pMFk1NnQ3S3k1WHI5NFRzbDl2eFYzczFrcG5VU3ROR1p6MnY2Sk5XSGklMkZSZDZTcFgx
M250dVNDUEJjQkFOeVBQN3JnS2FNT1c4QmVjUk43SVd1QXMzYXhSMGNtSkhrb2FPYWJMZEt0TXVG
U2hkcUphb2lhSDBtUktVanpJM0o5dTFnTCUyQkFHaVRiVnNqYTZnaCUyQlozRTlHR1hmQ2FrWU1B
eXpZNDZYeUpqTEp4T3piQlB3cjhDSVp2YXlRVENueHRud0JUcnFBVHMlMkJwZjYzNmVxZVgxRXRq
M2NFY0t4NTdwJTJGbWsyekVVSmZSMHdwN3NmTkM5NnhPaERRSEVRRVBXQUZMSGJ3WTQ2U0hhSHpT
Qm9hbENSY1l6YW9vUjZOUEtENHNrbW5CZU8ySDV0Mll0TWJSYUhsRDF6YzllWFVWM3l1SCUyQmxy
N3lJRzdVTXNvOEhCcnJlbmlBYktSVXdHa2ZUWVF4eTYlMkJYMWpFWE1JMU43VmNtJTJCenI0UFpt
c1htNlh5VERQWHo1TndKZ3laTDBIRTlkWSUyQmpES3VMayUyQk0yRkNiTktPQm1nQUdrcnF6dDh6
SWJOZGl2dGFQRWtPTFFDcm9wb3duRjVWJTJGJTJGWE1kemFLdGcwbkJLT0VmSmJteTQ4ZmNtQTcw
S2JOY091c2J1VllaaTQyZVl2c0o5UUZOQm9QUSUzRCUzRCZhbXA7WC1BbXotQWxnb3JpdGhtPUFX
UzQtSE1BQy1TSEEyNTYmYW1wO1gtQW16LURhdGU9MjAyMDAxMDhUMjM1MzAxWiZhbXA7WC1BbXot
U2lnbmVkSGVhZGVycz1ob3N0JmFtcDtYLUFtei1FeHBpcmVzPTMwMCZhbXA7WC1BbXotQ3JlZGVu
dGlhbD1BU0lBUTNQSENWVFlTNTVOU0VUSiUyRjIwMjAwMTA4JTJGdXMtZWFzdC0xJTJGczMlMkZh
d3M0X3JlcXVlc3QmYW1wO1gtQW16LVNpZ25hdHVyZT05YmUyYWEzN2Y2NDIzZjBiNTlmMjViNGZh
OWRiNTI5NWUzMjYwMTRhYjUyNDA4YWU3MjljN2UxMTdiNzE2YmZhJmFtcDtoYXNoPTI2YjQ1MzRk
MzZmYTM0OGFhNjIxOTc1ODEyZjE1NzI4OTg5YzA0ODI5NTAxYWE1Y2VjMjVkMjc2OTk2NTM3ZTcm
YW1wO2hvc3Q9NjgwNDJjOTQzNTkxMDEzYWMyYjI0MzBhODliMjcwZjZhZjJjNzZkOGRmZDA4NmEw
NzE3NmFmZTdjNzZjMmM2MSZhbXA7cGlpPVMwMTk1NjcwMTE4MzA0NDMyJmFtcDt0aWQ9c3BkZi0y
MjhlZDBlYS1iZTBiLTQwMzAtODA3Ni0wNGU4N2Q0ZmZjMTQmYW1wO3NpZD1lYjNkZWY5ODQ4MjIw
MjQwZWIzYWM0OC0wOTczNzhlMDBiY2VneHJxYSZhbXA7dHlwZT1jbGllbnQ8L3VybD48L3JlbGF0
ZWQtdXJscz48L3VybHM+PGVsZWN0cm9uaWMtcmVzb3VyY2UtbnVtPjEwLjEwMTYvai5qaGluLjIw
MTguMDguMDExPC9lbGVjdHJvbmljLXJlc291cmNlLW51bT48cmVtb3RlLWRhdGFiYXNlLXByb3Zp
ZGVyPk5MTTwvcmVtb3RlLWRhdGFiYXNlLXByb3ZpZGVyPjxsYW5ndWFnZT5lbmc8L2xhbmd1YWdl
PjwvcmVjb3JkPjwvQ2l0ZT48L0VuZE5vdGU+AG==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FaWtlbGVuYm9vbS1Cb3NrYW1wPC9BdXRob3I+PFllYXI+
MjAxOTwvWWVhcj48UmVjTnVtPjczPC9SZWNOdW0+PERpc3BsYXlUZXh0PigzKTwvRGlzcGxheVRl
eHQ+PHJlY29yZD48cmVjLW51bWJlcj43MzwvcmVjLW51bWJlcj48Zm9yZWlnbi1rZXlzPjxrZXkg
YXBwPSJFTiIgZGItaWQ9InAyNXd0dHpwM3NmenZpZXJ0ZW12NTJyb3R4cDJmeDl6d2UweCIgdGlt
ZXN0YW1wPSIxNTg3NzIwMzM5Ij43Mzwva2V5PjwvZm9yZWlnbi1rZXlzPjxyZWYtdHlwZSBuYW1l
PSJKb3VybmFsIEFydGljbGUiPjE3PC9yZWYtdHlwZT48Y29udHJpYnV0b3JzPjxhdXRob3JzPjxh
dXRob3I+RWlrZWxlbmJvb20tQm9za2FtcCwgQS48L2F1dGhvcj48YXV0aG9yPlNhcmlzLCBLLjwv
YXV0aG9yPjxhdXRob3I+dmFuIExvb3Nicm9laywgTS48L2F1dGhvcj48YXV0aG9yPkRyYWJiZSwg
TS4gSS4gSi48L2F1dGhvcj48YXV0aG9yPmRlIEpvbmdoLCBGLjwvYXV0aG9yPjxhdXRob3I+ZGUg
Sm9uZywgSi4gVy4gRC48L2F1dGhvcj48YXV0aG9yPkJvb20tUG9lbHMsIFAuIEcuIE0uPC9hdXRo
b3I+PGF1dGhvcj5Wb3NzLCBBLjwvYXV0aG9yPjwvYXV0aG9ycz48L2NvbnRyaWJ1dG9ycz48YXV0
aC1hZGRyZXNzPkNhbmlzaXVzLVdpbGhlbG1pbmEgSG9zcGl0YWwgKENXWiksIERlcGFydG1lbnQg
b2YgTWVkaWNhbCBNaWNyb2Jpb2xvZ3kgYW5kIEluZmVjdGlvdXMgRGlzZWFzZXMsIE5pam1lZ2Vu
LCBUaGUgTmV0aGVybGFuZHM7IFJhZGJvdWR1bWMsIERlcGFydG1lbnQgb2YgTWVkaWNhbCBNaWNy
b2Jpb2xvZ3ksIE5pam1lZ2VuLCBUaGUgTmV0aGVybGFuZHMuIEVsZWN0cm9uaWMgYWRkcmVzczog
ZWlrZWxlbmJvb21hbmRyZWFAZ21haWwuY29tLiYjeEQ7Q2FuaXNpdXMtV2lsaGVsbWluYSBIb3Nw
aXRhbCAoQ1daKSwgRGVwYXJ0bWVudCBvZiBNZWRpY2FsIE1pY3JvYmlvbG9neSBhbmQgSW5mZWN0
aW91cyBEaXNlYXNlcywgTmlqbWVnZW4sIFRoZSBOZXRoZXJsYW5kczsgUmFkYm91ZHVtYywgRGVw
YXJ0bWVudCBvZiBNZWRpY2FsIE1pY3JvYmlvbG9neSwgTmlqbWVnZW4sIFRoZSBOZXRoZXJsYW5k
czsgUmFkYm91ZHVtYywgUkVzaGFwZSBDZW50ZXIgZm9yIElubm92YXRpb24sIE5pam1lZ2VuLCBU
aGUgTmV0aGVybGFuZHMuJiN4RDtaWkcgWm9yZ2dyb2VwLCBOdXJzaW5nIEhvbWUgSnVsaWFuYSwg
TmlqbWVnZW4sIFRoZSBOZXRoZXJsYW5kcy4mI3hEO1pvcmdncm9lcCBNYWFzIGVuIFdhYWwsIE51
cnNpbmcgSG9tZSBXYWVsd2ljaywgRXdpamssIFRoZSBOZXRoZXJsYW5kcy4mI3hEO1N0aWNodGlu
ZyBLYWxvcmFtYSwgTnVyc2luZyBIb21lIFZlc3RlIEJyYWtrZW5zdGVpbiwgTmlqbWVnZW4sIFRo
ZSBOZXRoZXJsYW5kcy4mI3hEO0RlIFdhYWxib29nLCBOdXJzaW5nIEhvbWUgSG9uaW5naG9ldmUs
IE5pam1lZ2VuLCBUaGUgTmV0aGVybGFuZHMuJiN4RDtab3JnY2VudHJhIFBhbnRlaW4sIE51cnNp
bmcgSG9tZSBNYWRlbGVpbmUsIEJveG1lZXIsIFRoZSBOZXRoZXJsYW5kcy48L2F1dGgtYWRkcmVz
cz48dGl0bGVzPjx0aXRsZT5QcmV2YWxlbmNlIG9mIGhlYWx0aGNhcmUtYXNzb2NpYXRlZCBpbmZl
Y3Rpb25zIGluIER1dGNoIG51cnNpbmcgaG9tZXM6IGZvbGxvdy11cCAyMDEwLTIwMTc8L3RpdGxl
PjxzZWNvbmRhcnktdGl0bGU+SiBIb3NwIEluZmVjdDwvc2Vjb25kYXJ5LXRpdGxlPjxhbHQtdGl0
bGU+VGhlIEpvdXJuYWwgb2YgaG9zcGl0YWwgaW5mZWN0aW9uPC9hbHQtdGl0bGU+PC90aXRsZXM+
PHBlcmlvZGljYWw+PGZ1bGwtdGl0bGU+SiBIb3NwIEluZmVjdDwvZnVsbC10aXRsZT48YWJici0x
PlRoZSBKb3VybmFsIG9mIGhvc3BpdGFsIGluZmVjdGlvbjwvYWJici0xPjwvcGVyaW9kaWNhbD48
YWx0LXBlcmlvZGljYWw+PGZ1bGwtdGl0bGU+SiBIb3NwIEluZmVjdDwvZnVsbC10aXRsZT48YWJi
ci0xPlRoZSBKb3VybmFsIG9mIGhvc3BpdGFsIGluZmVjdGlvbjwvYWJici0xPjwvYWx0LXBlcmlv
ZGljYWw+PHBhZ2VzPjQ5LTUyPC9wYWdlcz48dm9sdW1lPjEwMTwvdm9sdW1lPjxudW1iZXI+MTwv
bnVtYmVyPjxlZGl0aW9uPjIwMTgvMDgvMjg8L2VkaXRpb24+PGtleXdvcmRzPjxrZXl3b3JkPkFn
ZSBGYWN0b3JzPC9rZXl3b3JkPjxrZXl3b3JkPkFnZWQsIDgwIGFuZCBvdmVyPC9rZXl3b3JkPjxr
ZXl3b3JkPkFudGktQmFjdGVyaWFsIEFnZW50cy90aGVyYXBldXRpYyB1c2U8L2tleXdvcmQ+PGtl
eXdvcmQ+Q3Jvc3MgSW5mZWN0aW9uLyplcGlkZW1pb2xvZ3k8L2tleXdvcmQ+PGtleXdvcmQ+Q3Jv
c3MtU2VjdGlvbmFsIFN0dWRpZXM8L2tleXdvcmQ+PGtleXdvcmQ+RHJ1ZyBVdGlsaXphdGlvbjwv
a2V5d29yZD48a2V5d29yZD5GZW1hbGU8L2tleXdvcmQ+PGtleXdvcmQ+Rm9sbG93LVVwIFN0dWRp
ZXM8L2tleXdvcmQ+PGtleXdvcmQ+SHVtYW5zPC9rZXl3b3JkPjxrZXl3b3JkPk1hbGU8L2tleXdv
cmQ+PGtleXdvcmQ+TmV0aGVybGFuZHMvZXBpZGVtaW9sb2d5PC9rZXl3b3JkPjxrZXl3b3JkPipO
dXJzaW5nIEhvbWVzPC9rZXl3b3JkPjxrZXl3b3JkPlNleCBGYWN0b3JzPC9rZXl3b3JkPjxrZXl3
b3JkPkVsZGVybHk8L2tleXdvcmQ+PGtleXdvcmQ+SGVhbHRoY2FyZS1hc3NvY2lhdGVkIGluZmVj
dGlvbjwva2V5d29yZD48a2V5d29yZD5OdXJzaW5nIGhvbWU8L2tleXdvcmQ+PGtleXdvcmQ+UHJl
dmFsZW5jZTwva2V5d29yZD48a2V5d29yZD5TdXJ2ZWlsbGFuY2U8L2tleXdvcmQ+PC9rZXl3b3Jk
cz48ZGF0ZXM+PHllYXI+MjAxOTwveWVhcj48cHViLWRhdGVzPjxkYXRlPkphbjwvZGF0ZT48L3B1
Yi1kYXRlcz48L2RhdGVzPjxpc2JuPjAxOTUtNjcwMTwvaXNibj48YWNjZXNzaW9uLW51bT4zMDE0
OTA4NzwvYWNjZXNzaW9uLW51bT48dXJscz48cmVsYXRlZC11cmxzPjx1cmw+aHR0cHM6Ly9wZGYu
c2NpZW5jZWRpcmVjdGFzc2V0cy5jb20vMjcyMzkwLzEtczIuMC1TMDE5NTY3MDExOFgwMDE0MC8x
LXMyLjAtUzAxOTU2NzAxMTgzMDQ0MzIvbWFpbi5wZGY/WC1BbXotU2VjdXJpdHktVG9rZW49SVFv
SmIzSnBaMmx1WDJWakVGQWFDWFZ6TFdWaGMzUXRNU0pJTUVZQ0lRQ3RsNWRZTGtzb2R5djg0UTZD
Z1BSSjBnMjFRV21BanZ5RHdNd0g0eVprUHdJaEFNYWZaZGJzclJLa2MlMkJJUTNxUGdnUzRabzBz
b3hSYVBMUDVyNnNRaFlBMnNLcjBEQ01qJTJGJTJGJTJGJTJGJTJGJTJGJTJGJTJGJTJGJTJGd0VR
QWhvTU1EVTVNREF6TlRRMk9EWTFJZ3lCM0FJcWgyQ1NoQVFiVzY0cWtRTXpiQ0dCSmFhczFRcE9R
RHFtNloyUWh3bEJqSUFWQXkyYkJnOW4lMkJlMXJuV2NybHJlNjRKQkFyJTJCRzRGeVROJTJGeEJQ
aHpFSDNmNjl5cmlXWEl6dGpTeUxUQkRLeHRWTEd5QkwlMkZ4ZFZlTXB2ZGdTN0RPbjdVaGpFQmw5
MmlGMkxoUEFoOWZ1MkNLVTRpRExSQUhYb1l1QjdhdGZYYlJLWGhiTnhjWXJyOERVTVBTRTE1OXF2
NDVxWVZkMXVweW00RmIlMkJjbW1HYWc5djhxSjNUdlBEVXZDUHFOdmRYaTBtV1U0bU9SZDJsYU5F
Z3Fqcnk2eGg0VmN0ZWQlMkZVbnp0QXZkSVh3ckFxa1JzT2o5WEZMZ3dpcU5zJTJGOHMzaVk3c0Vm
YmVuMm5DaUdzZFg2enlWOTlqdmlRV3E4WjBtSlFXMFdSazJhcmdJMDQ4TEdRZ1g1R0ZGN1dJbUp5
WFV1Nk9pMFk1NnQ3S3k1WHI5NFRzbDl2eFYzczFrcG5VU3ROR1p6MnY2Sk5XSGklMkZSZDZTcFgx
M250dVNDUEJjQkFOeVBQN3JnS2FNT1c4QmVjUk43SVd1QXMzYXhSMGNtSkhrb2FPYWJMZEt0TXVG
U2hkcUphb2lhSDBtUktVanpJM0o5dTFnTCUyQkFHaVRiVnNqYTZnaCUyQlozRTlHR1hmQ2FrWU1B
eXpZNDZYeUpqTEp4T3piQlB3cjhDSVp2YXlRVENueHRud0JUcnFBVHMlMkJwZjYzNmVxZVgxRXRq
M2NFY0t4NTdwJTJGbWsyekVVSmZSMHdwN3NmTkM5NnhPaERRSEVRRVBXQUZMSGJ3WTQ2U0hhSHpT
Qm9hbENSY1l6YW9vUjZOUEtENHNrbW5CZU8ySDV0Mll0TWJSYUhsRDF6YzllWFVWM3l1SCUyQmxy
N3lJRzdVTXNvOEhCcnJlbmlBYktSVXdHa2ZUWVF4eTYlMkJYMWpFWE1JMU43VmNtJTJCenI0UFpt
c1htNlh5VERQWHo1TndKZ3laTDBIRTlkWSUyQmpES3VMayUyQk0yRkNiTktPQm1nQUdrcnF6dDh6
SWJOZGl2dGFQRWtPTFFDcm9wb3duRjVWJTJGJTJGWE1kemFLdGcwbkJLT0VmSmJteTQ4ZmNtQTcw
S2JOY091c2J1VllaaTQyZVl2c0o5UUZOQm9QUSUzRCUzRCZhbXA7WC1BbXotQWxnb3JpdGhtPUFX
UzQtSE1BQy1TSEEyNTYmYW1wO1gtQW16LURhdGU9MjAyMDAxMDhUMjM1MzAxWiZhbXA7WC1BbXot
U2lnbmVkSGVhZGVycz1ob3N0JmFtcDtYLUFtei1FeHBpcmVzPTMwMCZhbXA7WC1BbXotQ3JlZGVu
dGlhbD1BU0lBUTNQSENWVFlTNTVOU0VUSiUyRjIwMjAwMTA4JTJGdXMtZWFzdC0xJTJGczMlMkZh
d3M0X3JlcXVlc3QmYW1wO1gtQW16LVNpZ25hdHVyZT05YmUyYWEzN2Y2NDIzZjBiNTlmMjViNGZh
OWRiNTI5NWUzMjYwMTRhYjUyNDA4YWU3MjljN2UxMTdiNzE2YmZhJmFtcDtoYXNoPTI2YjQ1MzRk
MzZmYTM0OGFhNjIxOTc1ODEyZjE1NzI4OTg5YzA0ODI5NTAxYWE1Y2VjMjVkMjc2OTk2NTM3ZTcm
YW1wO2hvc3Q9NjgwNDJjOTQzNTkxMDEzYWMyYjI0MzBhODliMjcwZjZhZjJjNzZkOGRmZDA4NmEw
NzE3NmFmZTdjNzZjMmM2MSZhbXA7cGlpPVMwMTk1NjcwMTE4MzA0NDMyJmFtcDt0aWQ9c3BkZi0y
MjhlZDBlYS1iZTBiLTQwMzAtODA3Ni0wNGU4N2Q0ZmZjMTQmYW1wO3NpZD1lYjNkZWY5ODQ4MjIw
MjQwZWIzYWM0OC0wOTczNzhlMDBiY2VneHJxYSZhbXA7dHlwZT1jbGllbnQ8L3VybD48L3JlbGF0
ZWQtdXJscz48L3VybHM+PGVsZWN0cm9uaWMtcmVzb3VyY2UtbnVtPjEwLjEwMTYvai5qaGluLjIw
MTguMDguMDExPC9lbGVjdHJvbmljLXJlc291cmNlLW51bT48cmVtb3RlLWRhdGFiYXNlLXByb3Zp
ZGVyPk5MTTwvcmVtb3RlLWRhdGFiYXNlLXByb3ZpZGVyPjxsYW5ndWFnZT5lbmc8L2xhbmd1YWdl
PjwvcmVjb3JkPjwvQ2l0ZT48L0VuZE5vdGU+AG==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Pr>
                <w:rFonts w:cstheme="minorHAnsi"/>
                <w:noProof/>
                <w:sz w:val="20"/>
                <w:szCs w:val="20"/>
              </w:rPr>
              <w:t>(3)</w:t>
            </w:r>
            <w:r w:rsidRPr="005F57E7">
              <w:rPr>
                <w:rFonts w:cstheme="minorHAnsi"/>
                <w:sz w:val="20"/>
                <w:szCs w:val="20"/>
              </w:rPr>
              <w:fldChar w:fldCharType="end"/>
            </w:r>
          </w:p>
        </w:tc>
        <w:tc>
          <w:tcPr>
            <w:tcW w:w="1418" w:type="dxa"/>
            <w:vAlign w:val="center"/>
          </w:tcPr>
          <w:p w14:paraId="04602C9A" w14:textId="77777777" w:rsidR="00E47282" w:rsidRPr="005F57E7" w:rsidRDefault="00E47282" w:rsidP="00FD6CBB">
            <w:pPr>
              <w:jc w:val="center"/>
              <w:rPr>
                <w:rFonts w:cstheme="minorHAnsi"/>
                <w:sz w:val="20"/>
                <w:szCs w:val="20"/>
              </w:rPr>
            </w:pPr>
            <w:r w:rsidRPr="005F57E7">
              <w:rPr>
                <w:rFonts w:cstheme="minorHAnsi"/>
                <w:sz w:val="20"/>
                <w:szCs w:val="20"/>
              </w:rPr>
              <w:t>Netherlands</w:t>
            </w:r>
          </w:p>
        </w:tc>
        <w:tc>
          <w:tcPr>
            <w:tcW w:w="1141" w:type="dxa"/>
            <w:shd w:val="clear" w:color="auto" w:fill="FFFFFF" w:themeFill="background1"/>
            <w:vAlign w:val="center"/>
          </w:tcPr>
          <w:p w14:paraId="789BB748" w14:textId="77777777" w:rsidR="00E47282" w:rsidRPr="00E124D5" w:rsidRDefault="00E47282" w:rsidP="00FD6CBB">
            <w:pPr>
              <w:jc w:val="center"/>
              <w:rPr>
                <w:rFonts w:cstheme="minorHAnsi"/>
                <w:sz w:val="20"/>
                <w:szCs w:val="20"/>
              </w:rPr>
            </w:pPr>
            <w:r w:rsidRPr="00E124D5">
              <w:rPr>
                <w:rFonts w:cstheme="minorHAnsi"/>
                <w:sz w:val="20"/>
                <w:szCs w:val="20"/>
              </w:rPr>
              <w:t xml:space="preserve">25 up to </w:t>
            </w:r>
            <w:r w:rsidRPr="00E124D5">
              <w:rPr>
                <w:rFonts w:cstheme="minorHAnsi"/>
                <w:sz w:val="20"/>
                <w:szCs w:val="20"/>
                <w:shd w:val="clear" w:color="auto" w:fill="FFFFFF" w:themeFill="background1"/>
              </w:rPr>
              <w:t>44</w:t>
            </w:r>
            <w:r>
              <w:rPr>
                <w:rFonts w:cstheme="minorHAnsi"/>
                <w:sz w:val="20"/>
                <w:szCs w:val="20"/>
                <w:shd w:val="clear" w:color="auto" w:fill="FFFFFF" w:themeFill="background1"/>
                <w:vertAlign w:val="superscript"/>
              </w:rPr>
              <w:t>a</w:t>
            </w:r>
          </w:p>
        </w:tc>
        <w:tc>
          <w:tcPr>
            <w:tcW w:w="1375" w:type="dxa"/>
            <w:vAlign w:val="center"/>
          </w:tcPr>
          <w:p w14:paraId="08D32CDC" w14:textId="77777777" w:rsidR="00E47282" w:rsidRPr="005F57E7" w:rsidRDefault="00E47282" w:rsidP="00FD6CBB">
            <w:pPr>
              <w:jc w:val="center"/>
              <w:rPr>
                <w:rFonts w:cstheme="minorHAnsi"/>
                <w:sz w:val="20"/>
                <w:szCs w:val="20"/>
              </w:rPr>
            </w:pPr>
            <w:r w:rsidRPr="005F57E7">
              <w:rPr>
                <w:rFonts w:cstheme="minorHAnsi"/>
                <w:sz w:val="20"/>
                <w:szCs w:val="20"/>
              </w:rPr>
              <w:t xml:space="preserve">2010 </w:t>
            </w:r>
            <w:r>
              <w:rPr>
                <w:rFonts w:cstheme="minorHAnsi"/>
                <w:sz w:val="20"/>
                <w:szCs w:val="20"/>
              </w:rPr>
              <w:t>–</w:t>
            </w:r>
            <w:r w:rsidRPr="005F57E7">
              <w:rPr>
                <w:rFonts w:cstheme="minorHAnsi"/>
                <w:sz w:val="20"/>
                <w:szCs w:val="20"/>
              </w:rPr>
              <w:t xml:space="preserve"> 2017</w:t>
            </w:r>
          </w:p>
        </w:tc>
        <w:tc>
          <w:tcPr>
            <w:tcW w:w="1524" w:type="dxa"/>
            <w:vAlign w:val="center"/>
          </w:tcPr>
          <w:p w14:paraId="286CB663" w14:textId="69E4DCE9" w:rsidR="00E47282" w:rsidRPr="005F57E7" w:rsidRDefault="00E47282" w:rsidP="00E47282">
            <w:pPr>
              <w:jc w:val="center"/>
              <w:rPr>
                <w:rFonts w:cstheme="minorHAnsi"/>
                <w:sz w:val="20"/>
                <w:szCs w:val="20"/>
              </w:rPr>
            </w:pPr>
            <w:r>
              <w:rPr>
                <w:rFonts w:cstheme="minorHAnsi"/>
                <w:sz w:val="20"/>
                <w:szCs w:val="20"/>
              </w:rPr>
              <w:t>1 month</w:t>
            </w:r>
          </w:p>
        </w:tc>
        <w:tc>
          <w:tcPr>
            <w:tcW w:w="1767" w:type="dxa"/>
            <w:vAlign w:val="center"/>
          </w:tcPr>
          <w:p w14:paraId="6D9DABDC" w14:textId="77777777" w:rsidR="00E47282" w:rsidRPr="005F57E7" w:rsidRDefault="00E47282" w:rsidP="00D93B6A">
            <w:pPr>
              <w:jc w:val="center"/>
              <w:rPr>
                <w:rFonts w:cstheme="minorHAnsi"/>
                <w:sz w:val="20"/>
                <w:szCs w:val="20"/>
              </w:rPr>
            </w:pPr>
          </w:p>
        </w:tc>
        <w:tc>
          <w:tcPr>
            <w:tcW w:w="1768" w:type="dxa"/>
            <w:vAlign w:val="center"/>
          </w:tcPr>
          <w:p w14:paraId="54D70417" w14:textId="5F01C48B" w:rsidR="00E47282" w:rsidRPr="005F57E7" w:rsidRDefault="00E47282" w:rsidP="00D93B6A">
            <w:pPr>
              <w:jc w:val="center"/>
              <w:rPr>
                <w:rFonts w:cstheme="minorHAnsi"/>
                <w:sz w:val="20"/>
                <w:szCs w:val="20"/>
              </w:rPr>
            </w:pPr>
          </w:p>
        </w:tc>
        <w:tc>
          <w:tcPr>
            <w:tcW w:w="1768" w:type="dxa"/>
            <w:vAlign w:val="center"/>
          </w:tcPr>
          <w:p w14:paraId="57C4D938" w14:textId="77777777" w:rsidR="00E47282" w:rsidRPr="005F57E7" w:rsidRDefault="00E47282" w:rsidP="00D93B6A">
            <w:pPr>
              <w:jc w:val="center"/>
              <w:rPr>
                <w:rFonts w:cstheme="minorHAnsi"/>
                <w:sz w:val="20"/>
                <w:szCs w:val="20"/>
              </w:rPr>
            </w:pPr>
            <w:r w:rsidRPr="005F57E7">
              <w:rPr>
                <w:rFonts w:cstheme="minorHAnsi"/>
                <w:sz w:val="20"/>
                <w:szCs w:val="20"/>
              </w:rPr>
              <w:t>6.0</w:t>
            </w:r>
            <w:r>
              <w:rPr>
                <w:rFonts w:cstheme="minorHAnsi"/>
                <w:sz w:val="20"/>
                <w:szCs w:val="20"/>
              </w:rPr>
              <w:t xml:space="preserve"> (5.5 – 7.0)</w:t>
            </w:r>
          </w:p>
        </w:tc>
      </w:tr>
      <w:tr w:rsidR="00E47282" w:rsidRPr="00E77589" w14:paraId="3502C88C" w14:textId="77777777" w:rsidTr="00FB1ABE">
        <w:tc>
          <w:tcPr>
            <w:tcW w:w="1838" w:type="dxa"/>
            <w:vAlign w:val="center"/>
          </w:tcPr>
          <w:p w14:paraId="4060859D" w14:textId="75D69B43" w:rsidR="00E47282" w:rsidRPr="005F57E7" w:rsidRDefault="00E47282" w:rsidP="00E47282">
            <w:pPr>
              <w:rPr>
                <w:rFonts w:cstheme="minorHAnsi"/>
                <w:sz w:val="20"/>
                <w:szCs w:val="20"/>
              </w:rPr>
            </w:pPr>
            <w:r>
              <w:rPr>
                <w:rFonts w:cstheme="minorHAnsi"/>
                <w:sz w:val="20"/>
                <w:szCs w:val="20"/>
              </w:rPr>
              <w:t>Eriksen, 2013</w:t>
            </w:r>
            <w:r>
              <w:rPr>
                <w:rFonts w:cstheme="minorHAnsi"/>
                <w:sz w:val="20"/>
                <w:szCs w:val="20"/>
              </w:rPr>
              <w:fldChar w:fldCharType="begin">
                <w:fldData xml:space="preserve">PEVuZE5vdGU+PENpdGU+PEF1dGhvcj5Fcmlrc2VuPC9BdXRob3I+PFllYXI+MjAxMzwvWWVhcj48
UmVjTnVtPjcwPC9SZWNOdW0+PERpc3BsYXlUZXh0Pig0KTwvRGlzcGxheVRleHQ+PHJlY29yZD48
cmVjLW51bWJlcj43MDwvcmVjLW51bWJlcj48Zm9yZWlnbi1rZXlzPjxrZXkgYXBwPSJFTiIgZGIt
aWQ9InAyNXd0dHpwM3NmenZpZXJ0ZW12NTJyb3R4cDJmeDl6d2UweCIgdGltZXN0YW1wPSIxNTg3
NzIwMzM3Ij43MDwva2V5PjwvZm9yZWlnbi1rZXlzPjxyZWYtdHlwZSBuYW1lPSJKb3VybmFsIEFy
dGljbGUiPjE3PC9yZWYtdHlwZT48Y29udHJpYnV0b3JzPjxhdXRob3JzPjxhdXRob3I+RXJpa3Nl
biwgSC4gTS48L2F1dGhvcj48YXV0aG9yPlNhZXRoZXIsIEEuIFIuPC9hdXRob3I+PGF1dGhvcj5W
aWt0aWwsIEsuIEsuPC9hdXRob3I+PGF1dGhvcj5BbmRiZXJnLCBMLjwvYXV0aG9yPjxhdXRob3I+
TXVua2VydWQsIE0uIFcuPC9hdXRob3I+PGF1dGhvcj5XaWxsb2NoLCBLLjwvYXV0aG9yPjxhdXRo
b3I+QmxpeCwgSC4gUy48L2F1dGhvcj48L2F1dGhvcnM+PC9jb250cmlidXRvcnM+PHRpdGxlcz48
dGl0bGU+VXNlIG9mIGFudGliaW90aWNzIGluIG51cnNpbmcgaG9tZXMtLXN1cnZlaWxsYW5jZSB3
aXRoIGRpZmZlcmVudCBtZXRob2RzPC90aXRsZT48c2Vjb25kYXJ5LXRpdGxlPlRpZHNza3JpZnQg
Zm9yIERlbiBOb3Jza2UgTGFlZ2Vmb3JlbmluZzwvc2Vjb25kYXJ5LXRpdGxlPjwvdGl0bGVzPjxw
ZXJpb2RpY2FsPjxmdWxsLXRpdGxlPlRpZHNza3JpZnQgZm9yIERlbiBOb3Jza2UgTGFlZ2Vmb3Jl
bmluZzwvZnVsbC10aXRsZT48L3BlcmlvZGljYWw+PHBhZ2VzPjIwNTItMjA1NjwvcGFnZXM+PHZv
bHVtZT4xMzM8L3ZvbHVtZT48bnVtYmVyPjE5PC9udW1iZXI+PGtleXdvcmRzPjxrZXl3b3JkPkFt
ZGlub2NpbGxpbiBQaXZveGlsL2VjIFtFY29ub21pY3NdPC9rZXl3b3JkPjxrZXl3b3JkPkFtZGlu
b2NpbGxpbiBQaXZveGlsL3R1IFtUaGVyYXBldXRpYyBVc2VdPC9rZXl3b3JkPjxrZXl3b3JkPkFu
dGktQmFjdGVyaWFsIEFnZW50cy9lYyBbRWNvbm9taWNzXTwva2V5d29yZD48a2V5d29yZD4qQW50
aS1CYWN0ZXJpYWwgQWdlbnRzL3R1IFtUaGVyYXBldXRpYyBVc2VdPC9rZXl3b3JkPjxrZXl3b3Jk
PkJhY3RlcmlhbCBJbmZlY3Rpb25zL2R0IFtEcnVnIFRoZXJhcHldPC9rZXl3b3JkPjxrZXl3b3Jk
PkRydWcgUHJlc2NyaXB0aW9ucy9lYyBbRWNvbm9taWNzXTwva2V5d29yZD48a2V5d29yZD5EcnVn
IFByZXNjcmlwdGlvbnMvc3QgW1N0YW5kYXJkc108L2tleXdvcmQ+PGtleXdvcmQ+RHJ1ZyBQcmVz
Y3JpcHRpb25zL3NuIFtTdGF0aXN0aWNzICZhbXA7IE51bWVyaWNhbCBEYXRhXTwva2V5d29yZD48
a2V5d29yZD4qRHJ1ZyBVdGlsaXphdGlvbiBSZXZpZXc8L2tleXdvcmQ+PGtleXdvcmQ+SHVtYW5z
PC9rZXl3b3JkPjxrZXl3b3JkPk1ldGhlbmFtaW5lL2VjIFtFY29ub21pY3NdPC9rZXl3b3JkPjxr
ZXl3b3JkPk1ldGhlbmFtaW5lL3R1IFtUaGVyYXBldXRpYyBVc2VdPC9rZXl3b3JkPjxrZXl3b3Jk
Pk5vcndheTwva2V5d29yZD48a2V5d29yZD4qTnVyc2luZyBIb21lcy9zdCBbU3RhbmRhcmRzXTwv
a2V5d29yZD48a2V5d29yZD5OdXJzaW5nIEhvbWVzL3NuIFtTdGF0aXN0aWNzICZhbXA7IE51bWVy
aWNhbCBEYXRhXTwva2V5d29yZD48a2V5d29yZD4wIChBbnRpLUJhY3RlcmlhbCBBZ2VudHMpPC9r
ZXl3b3JkPjxrZXl3b3JkPjFXQU0xT1EzMEIgKEFtZGlub2NpbGxpbiBQaXZveGlsKTwva2V5d29y
ZD48a2V5d29yZD5KNTBPSVg5NVFWIChNZXRoZW5hbWluZSk8L2tleXdvcmQ+PC9rZXl3b3Jkcz48
ZGF0ZXM+PHllYXI+MjAxMzwveWVhcj48cHViLWRhdGVzPjxkYXRlPk9jdCAxNTwvZGF0ZT48L3B1
Yi1kYXRlcz48L2RhdGVzPjxpc2JuPjA4MDctNzA5NjwvaXNibj48YWNjZXNzaW9uLW51bT4yNDEy
OTUzNjwvYWNjZXNzaW9uLW51bT48dXJscz48cmVsYXRlZC11cmxzPjx1cmw+aHR0cDovL3NpbXNy
YWQubmV0Lm9jcy5tcS5lZHUuYXUvbG9naW4/dXJsPWh0dHA6Ly9vdmlkc3Aub3ZpZC5jb20vb3Zp
ZHdlYi5jZ2k/VD1KUyZhbXA7Q1NDPVkmYW1wO05FV1M9TiZhbXA7UEFHRT1mdWxsdGV4dCZhbXA7
RD1tZWQ3JmFtcDtBTj0yNDEyOTUzNmh0dHBzOi8vbXVsdGlzZWFyY2gubXEuZWR1LmF1L29wZW51
cmwvTVEvTVFfU0VSVklDRVNfUEFHRT9zaWQ9T1ZJRDptZWRsaW5lJmFtcDtpZD1wbWlkOjI0MTI5
NTM2JmFtcDtpZD1kb2k6MTAuNDA0NSUyRnRpZHNza3IuMTIuMTQ4MCZhbXA7aXNzbj0wMDI5LTIw
MDEmYW1wO2lzYm49JmFtcDt2b2x1bWU9MTMzJmFtcDtpc3N1ZT0xOSZhbXA7c3BhZ2U9MjA1MiZh
bXA7cGFnZXM9MjA1Mi02JmFtcDtkYXRlPTIwMTMmYW1wO3RpdGxlPVRpZHNza3JpZnQrZm9yK0Rl
bitOb3Jza2UrTGFlZ2Vmb3JlbmluZyZhbXA7YXRpdGxlPVVzZStvZithbnRpYmlvdGljcytpbitu
dXJzaW5nK2hvbWVzLS1zdXJ2ZWlsbGFuY2Urd2l0aCtkaWZmZXJlbnQrbWV0aG9kcy4mYW1wO2F1
bGFzdD1Fcmlrc2VuPC91cmw+PC9yZWxhdGVkLXVybHM+PC91cmxzPjxlbGVjdHJvbmljLXJlc291
cmNlLW51bT5odHRwczovL2R4LmRvaS5vcmcvMTAuNDA0NS90aWRzc2tyLjEyLjE0ODA8L2VsZWN0
cm9uaWMtcmVzb3VyY2UtbnVtPjwvcmVjb3JkPjwvQ2l0ZT48L0VuZE5vdGU+AG==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Fcmlrc2VuPC9BdXRob3I+PFllYXI+MjAxMzwvWWVhcj48
UmVjTnVtPjcwPC9SZWNOdW0+PERpc3BsYXlUZXh0Pig0KTwvRGlzcGxheVRleHQ+PHJlY29yZD48
cmVjLW51bWJlcj43MDwvcmVjLW51bWJlcj48Zm9yZWlnbi1rZXlzPjxrZXkgYXBwPSJFTiIgZGIt
aWQ9InAyNXd0dHpwM3NmenZpZXJ0ZW12NTJyb3R4cDJmeDl6d2UweCIgdGltZXN0YW1wPSIxNTg3
NzIwMzM3Ij43MDwva2V5PjwvZm9yZWlnbi1rZXlzPjxyZWYtdHlwZSBuYW1lPSJKb3VybmFsIEFy
dGljbGUiPjE3PC9yZWYtdHlwZT48Y29udHJpYnV0b3JzPjxhdXRob3JzPjxhdXRob3I+RXJpa3Nl
biwgSC4gTS48L2F1dGhvcj48YXV0aG9yPlNhZXRoZXIsIEEuIFIuPC9hdXRob3I+PGF1dGhvcj5W
aWt0aWwsIEsuIEsuPC9hdXRob3I+PGF1dGhvcj5BbmRiZXJnLCBMLjwvYXV0aG9yPjxhdXRob3I+
TXVua2VydWQsIE0uIFcuPC9hdXRob3I+PGF1dGhvcj5XaWxsb2NoLCBLLjwvYXV0aG9yPjxhdXRo
b3I+QmxpeCwgSC4gUy48L2F1dGhvcj48L2F1dGhvcnM+PC9jb250cmlidXRvcnM+PHRpdGxlcz48
dGl0bGU+VXNlIG9mIGFudGliaW90aWNzIGluIG51cnNpbmcgaG9tZXMtLXN1cnZlaWxsYW5jZSB3
aXRoIGRpZmZlcmVudCBtZXRob2RzPC90aXRsZT48c2Vjb25kYXJ5LXRpdGxlPlRpZHNza3JpZnQg
Zm9yIERlbiBOb3Jza2UgTGFlZ2Vmb3JlbmluZzwvc2Vjb25kYXJ5LXRpdGxlPjwvdGl0bGVzPjxw
ZXJpb2RpY2FsPjxmdWxsLXRpdGxlPlRpZHNza3JpZnQgZm9yIERlbiBOb3Jza2UgTGFlZ2Vmb3Jl
bmluZzwvZnVsbC10aXRsZT48L3BlcmlvZGljYWw+PHBhZ2VzPjIwNTItMjA1NjwvcGFnZXM+PHZv
bHVtZT4xMzM8L3ZvbHVtZT48bnVtYmVyPjE5PC9udW1iZXI+PGtleXdvcmRzPjxrZXl3b3JkPkFt
ZGlub2NpbGxpbiBQaXZveGlsL2VjIFtFY29ub21pY3NdPC9rZXl3b3JkPjxrZXl3b3JkPkFtZGlu
b2NpbGxpbiBQaXZveGlsL3R1IFtUaGVyYXBldXRpYyBVc2VdPC9rZXl3b3JkPjxrZXl3b3JkPkFu
dGktQmFjdGVyaWFsIEFnZW50cy9lYyBbRWNvbm9taWNzXTwva2V5d29yZD48a2V5d29yZD4qQW50
aS1CYWN0ZXJpYWwgQWdlbnRzL3R1IFtUaGVyYXBldXRpYyBVc2VdPC9rZXl3b3JkPjxrZXl3b3Jk
PkJhY3RlcmlhbCBJbmZlY3Rpb25zL2R0IFtEcnVnIFRoZXJhcHldPC9rZXl3b3JkPjxrZXl3b3Jk
PkRydWcgUHJlc2NyaXB0aW9ucy9lYyBbRWNvbm9taWNzXTwva2V5d29yZD48a2V5d29yZD5EcnVn
IFByZXNjcmlwdGlvbnMvc3QgW1N0YW5kYXJkc108L2tleXdvcmQ+PGtleXdvcmQ+RHJ1ZyBQcmVz
Y3JpcHRpb25zL3NuIFtTdGF0aXN0aWNzICZhbXA7IE51bWVyaWNhbCBEYXRhXTwva2V5d29yZD48
a2V5d29yZD4qRHJ1ZyBVdGlsaXphdGlvbiBSZXZpZXc8L2tleXdvcmQ+PGtleXdvcmQ+SHVtYW5z
PC9rZXl3b3JkPjxrZXl3b3JkPk1ldGhlbmFtaW5lL2VjIFtFY29ub21pY3NdPC9rZXl3b3JkPjxr
ZXl3b3JkPk1ldGhlbmFtaW5lL3R1IFtUaGVyYXBldXRpYyBVc2VdPC9rZXl3b3JkPjxrZXl3b3Jk
Pk5vcndheTwva2V5d29yZD48a2V5d29yZD4qTnVyc2luZyBIb21lcy9zdCBbU3RhbmRhcmRzXTwv
a2V5d29yZD48a2V5d29yZD5OdXJzaW5nIEhvbWVzL3NuIFtTdGF0aXN0aWNzICZhbXA7IE51bWVy
aWNhbCBEYXRhXTwva2V5d29yZD48a2V5d29yZD4wIChBbnRpLUJhY3RlcmlhbCBBZ2VudHMpPC9r
ZXl3b3JkPjxrZXl3b3JkPjFXQU0xT1EzMEIgKEFtZGlub2NpbGxpbiBQaXZveGlsKTwva2V5d29y
ZD48a2V5d29yZD5KNTBPSVg5NVFWIChNZXRoZW5hbWluZSk8L2tleXdvcmQ+PC9rZXl3b3Jkcz48
ZGF0ZXM+PHllYXI+MjAxMzwveWVhcj48cHViLWRhdGVzPjxkYXRlPk9jdCAxNTwvZGF0ZT48L3B1
Yi1kYXRlcz48L2RhdGVzPjxpc2JuPjA4MDctNzA5NjwvaXNibj48YWNjZXNzaW9uLW51bT4yNDEy
OTUzNjwvYWNjZXNzaW9uLW51bT48dXJscz48cmVsYXRlZC11cmxzPjx1cmw+aHR0cDovL3NpbXNy
YWQubmV0Lm9jcy5tcS5lZHUuYXUvbG9naW4/dXJsPWh0dHA6Ly9vdmlkc3Aub3ZpZC5jb20vb3Zp
ZHdlYi5jZ2k/VD1KUyZhbXA7Q1NDPVkmYW1wO05FV1M9TiZhbXA7UEFHRT1mdWxsdGV4dCZhbXA7
RD1tZWQ3JmFtcDtBTj0yNDEyOTUzNmh0dHBzOi8vbXVsdGlzZWFyY2gubXEuZWR1LmF1L29wZW51
cmwvTVEvTVFfU0VSVklDRVNfUEFHRT9zaWQ9T1ZJRDptZWRsaW5lJmFtcDtpZD1wbWlkOjI0MTI5
NTM2JmFtcDtpZD1kb2k6MTAuNDA0NSUyRnRpZHNza3IuMTIuMTQ4MCZhbXA7aXNzbj0wMDI5LTIw
MDEmYW1wO2lzYm49JmFtcDt2b2x1bWU9MTMzJmFtcDtpc3N1ZT0xOSZhbXA7c3BhZ2U9MjA1MiZh
bXA7cGFnZXM9MjA1Mi02JmFtcDtkYXRlPTIwMTMmYW1wO3RpdGxlPVRpZHNza3JpZnQrZm9yK0Rl
bitOb3Jza2UrTGFlZ2Vmb3JlbmluZyZhbXA7YXRpdGxlPVVzZStvZithbnRpYmlvdGljcytpbitu
dXJzaW5nK2hvbWVzLS1zdXJ2ZWlsbGFuY2Urd2l0aCtkaWZmZXJlbnQrbWV0aG9kcy4mYW1wO2F1
bGFzdD1Fcmlrc2VuPC91cmw+PC9yZWxhdGVkLXVybHM+PC91cmxzPjxlbGVjdHJvbmljLXJlc291
cmNlLW51bT5odHRwczovL2R4LmRvaS5vcmcvMTAuNDA0NS90aWRzc2tyLjEyLjE0ODA8L2VsZWN0
cm9uaWMtcmVzb3VyY2UtbnVtPjwvcmVjb3JkPjwvQ2l0ZT48L0VuZE5vdGU+AG==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4)</w:t>
            </w:r>
            <w:r>
              <w:rPr>
                <w:rFonts w:cstheme="minorHAnsi"/>
                <w:sz w:val="20"/>
                <w:szCs w:val="20"/>
              </w:rPr>
              <w:fldChar w:fldCharType="end"/>
            </w:r>
          </w:p>
        </w:tc>
        <w:tc>
          <w:tcPr>
            <w:tcW w:w="1418" w:type="dxa"/>
            <w:vAlign w:val="center"/>
          </w:tcPr>
          <w:p w14:paraId="51F2B04D" w14:textId="77777777" w:rsidR="00E47282" w:rsidRPr="005F57E7" w:rsidRDefault="00E47282" w:rsidP="00FD6CBB">
            <w:pPr>
              <w:jc w:val="center"/>
              <w:rPr>
                <w:rFonts w:cstheme="minorHAnsi"/>
                <w:sz w:val="20"/>
                <w:szCs w:val="20"/>
              </w:rPr>
            </w:pPr>
            <w:r>
              <w:rPr>
                <w:rFonts w:cstheme="minorHAnsi"/>
                <w:sz w:val="20"/>
                <w:szCs w:val="20"/>
              </w:rPr>
              <w:t>Norway</w:t>
            </w:r>
          </w:p>
        </w:tc>
        <w:tc>
          <w:tcPr>
            <w:tcW w:w="1141" w:type="dxa"/>
            <w:shd w:val="clear" w:color="auto" w:fill="FFFFFF" w:themeFill="background1"/>
            <w:vAlign w:val="center"/>
          </w:tcPr>
          <w:p w14:paraId="666252C3" w14:textId="77777777" w:rsidR="00E47282" w:rsidRPr="00E124D5" w:rsidRDefault="00E47282" w:rsidP="00FD6CBB">
            <w:pPr>
              <w:jc w:val="center"/>
              <w:rPr>
                <w:rFonts w:cstheme="minorHAnsi"/>
                <w:sz w:val="20"/>
                <w:szCs w:val="20"/>
              </w:rPr>
            </w:pPr>
            <w:r>
              <w:rPr>
                <w:rFonts w:cstheme="minorHAnsi"/>
                <w:sz w:val="20"/>
                <w:szCs w:val="20"/>
              </w:rPr>
              <w:t>5</w:t>
            </w:r>
          </w:p>
        </w:tc>
        <w:tc>
          <w:tcPr>
            <w:tcW w:w="1375" w:type="dxa"/>
            <w:vAlign w:val="center"/>
          </w:tcPr>
          <w:p w14:paraId="650DE60B" w14:textId="77777777" w:rsidR="00E47282" w:rsidRPr="005F57E7" w:rsidRDefault="00E47282" w:rsidP="00FD6CBB">
            <w:pPr>
              <w:jc w:val="center"/>
              <w:rPr>
                <w:rFonts w:cstheme="minorHAnsi"/>
                <w:sz w:val="20"/>
                <w:szCs w:val="20"/>
              </w:rPr>
            </w:pPr>
            <w:r>
              <w:rPr>
                <w:rFonts w:cstheme="minorHAnsi"/>
                <w:sz w:val="20"/>
                <w:szCs w:val="20"/>
              </w:rPr>
              <w:t>2009</w:t>
            </w:r>
          </w:p>
        </w:tc>
        <w:tc>
          <w:tcPr>
            <w:tcW w:w="1524" w:type="dxa"/>
            <w:vAlign w:val="center"/>
          </w:tcPr>
          <w:p w14:paraId="613F20B7" w14:textId="63444E83" w:rsidR="00E47282" w:rsidRDefault="00E47282" w:rsidP="00E47282">
            <w:pPr>
              <w:jc w:val="center"/>
              <w:rPr>
                <w:rFonts w:cstheme="minorHAnsi"/>
                <w:sz w:val="20"/>
                <w:szCs w:val="20"/>
              </w:rPr>
            </w:pPr>
            <w:r>
              <w:rPr>
                <w:rFonts w:cstheme="minorHAnsi"/>
                <w:sz w:val="20"/>
                <w:szCs w:val="20"/>
              </w:rPr>
              <w:t>1 month</w:t>
            </w:r>
          </w:p>
          <w:p w14:paraId="4DD6FBD3" w14:textId="77777777" w:rsidR="00E47282" w:rsidRPr="005F57E7" w:rsidRDefault="00E47282" w:rsidP="00E47282">
            <w:pPr>
              <w:jc w:val="center"/>
              <w:rPr>
                <w:rFonts w:cstheme="minorHAnsi"/>
                <w:sz w:val="20"/>
                <w:szCs w:val="20"/>
              </w:rPr>
            </w:pPr>
            <w:r>
              <w:rPr>
                <w:rFonts w:cstheme="minorHAnsi"/>
                <w:sz w:val="20"/>
                <w:szCs w:val="20"/>
              </w:rPr>
              <w:t>(April then November)</w:t>
            </w:r>
          </w:p>
        </w:tc>
        <w:tc>
          <w:tcPr>
            <w:tcW w:w="1767" w:type="dxa"/>
            <w:vAlign w:val="center"/>
          </w:tcPr>
          <w:p w14:paraId="4B87A458" w14:textId="77777777" w:rsidR="00E47282" w:rsidRPr="005F57E7" w:rsidRDefault="00E47282" w:rsidP="00D93B6A">
            <w:pPr>
              <w:jc w:val="center"/>
              <w:rPr>
                <w:rFonts w:cstheme="minorHAnsi"/>
                <w:sz w:val="20"/>
                <w:szCs w:val="20"/>
              </w:rPr>
            </w:pPr>
          </w:p>
        </w:tc>
        <w:tc>
          <w:tcPr>
            <w:tcW w:w="1768" w:type="dxa"/>
            <w:vAlign w:val="center"/>
          </w:tcPr>
          <w:p w14:paraId="2DB8A3E1" w14:textId="5F9CCD12" w:rsidR="00E47282" w:rsidRPr="005F57E7" w:rsidRDefault="00E47282" w:rsidP="00D93B6A">
            <w:pPr>
              <w:jc w:val="center"/>
              <w:rPr>
                <w:rFonts w:cstheme="minorHAnsi"/>
                <w:sz w:val="20"/>
                <w:szCs w:val="20"/>
              </w:rPr>
            </w:pPr>
            <w:r>
              <w:rPr>
                <w:rFonts w:cstheme="minorHAnsi"/>
                <w:sz w:val="20"/>
                <w:szCs w:val="20"/>
              </w:rPr>
              <w:t>8.6</w:t>
            </w:r>
            <w:r w:rsidR="00D93B6A">
              <w:rPr>
                <w:rFonts w:cstheme="minorHAnsi"/>
                <w:sz w:val="20"/>
                <w:szCs w:val="20"/>
              </w:rPr>
              <w:t xml:space="preserve"> (Apr); </w:t>
            </w:r>
            <w:r>
              <w:rPr>
                <w:rFonts w:cstheme="minorHAnsi"/>
                <w:sz w:val="20"/>
                <w:szCs w:val="20"/>
              </w:rPr>
              <w:t>8.1</w:t>
            </w:r>
            <w:r w:rsidR="00D93B6A">
              <w:rPr>
                <w:rFonts w:cstheme="minorHAnsi"/>
                <w:sz w:val="20"/>
                <w:szCs w:val="20"/>
              </w:rPr>
              <w:t xml:space="preserve"> (Nov)</w:t>
            </w:r>
          </w:p>
        </w:tc>
        <w:tc>
          <w:tcPr>
            <w:tcW w:w="1768" w:type="dxa"/>
            <w:vAlign w:val="center"/>
          </w:tcPr>
          <w:p w14:paraId="1F73B566" w14:textId="77777777" w:rsidR="00E47282" w:rsidRPr="005F57E7" w:rsidRDefault="00E47282" w:rsidP="00D93B6A">
            <w:pPr>
              <w:jc w:val="center"/>
              <w:rPr>
                <w:rFonts w:cstheme="minorHAnsi"/>
                <w:sz w:val="20"/>
                <w:szCs w:val="20"/>
              </w:rPr>
            </w:pPr>
          </w:p>
        </w:tc>
      </w:tr>
      <w:tr w:rsidR="00E47282" w:rsidRPr="00E77589" w14:paraId="684DB8B4" w14:textId="77777777" w:rsidTr="00FB1ABE">
        <w:tc>
          <w:tcPr>
            <w:tcW w:w="1838" w:type="dxa"/>
            <w:vAlign w:val="center"/>
          </w:tcPr>
          <w:p w14:paraId="46D46911" w14:textId="3A1AA961" w:rsidR="00E47282" w:rsidRDefault="00E47282" w:rsidP="00E47282">
            <w:pPr>
              <w:rPr>
                <w:rFonts w:cstheme="minorHAnsi"/>
                <w:sz w:val="20"/>
                <w:szCs w:val="20"/>
              </w:rPr>
            </w:pPr>
            <w:r>
              <w:rPr>
                <w:rFonts w:cstheme="minorHAnsi"/>
                <w:sz w:val="20"/>
                <w:szCs w:val="20"/>
              </w:rPr>
              <w:t>Lee, 1992</w:t>
            </w:r>
            <w:r>
              <w:rPr>
                <w:rFonts w:cstheme="minorHAnsi"/>
                <w:sz w:val="20"/>
                <w:szCs w:val="20"/>
              </w:rPr>
              <w:fldChar w:fldCharType="begin">
                <w:fldData xml:space="preserve">PEVuZE5vdGU+PENpdGU+PEF1dGhvcj5MZWU8L0F1dGhvcj48WWVhcj4xOTkyPC9ZZWFyPjxSZWNO
dW0+Mzg8L1JlY051bT48RGlzcGxheVRleHQ+KDUpPC9EaXNwbGF5VGV4dD48cmVjb3JkPjxyZWMt
bnVtYmVyPjM4PC9yZWMtbnVtYmVyPjxmb3JlaWduLWtleXM+PGtleSBhcHA9IkVOIiBkYi1pZD0i
cDI1d3R0enAzc2Z6dmllcnRlbXY1MnJvdHhwMmZ4OXp3ZTB4IiB0aW1lc3RhbXA9IjE1ODc3MjAz
MjMiPjM4PC9rZXk+PC9mb3JlaWduLWtleXM+PHJlZi10eXBlIG5hbWU9IkpvdXJuYWwgQXJ0aWNs
ZSI+MTc8L3JlZi10eXBlPjxjb250cmlidXRvcnM+PGF1dGhvcnM+PGF1dGhvcj5MZWUsIFkuIEwu
PC9hdXRob3I+PGF1dGhvcj5UaHJ1cHAsIEwuIEQuPC9hdXRob3I+PGF1dGhvcj5GcmlpcywgUi4g
SC48L2F1dGhvcj48YXV0aG9yPkZpbmUsIE0uPC9hdXRob3I+PGF1dGhvcj5NYWxla2ksIFAuPC9h
dXRob3I+PGF1dGhvcj5DZXNhcmlvLCBULiBDLjwvYXV0aG9yPjwvYXV0aG9ycz48L2NvbnRyaWJ1
dG9ycz48dGl0bGVzPjx0aXRsZT5Ob3NvY29taWFsIGluZmVjdGlvbiBhbmQgYW50aWJpb3RpYyB1
dGlsaXphdGlvbiBpbiBnZXJpYXRyaWMgcGF0aWVudHM6IGEgcGlsb3QgcHJvc3BlY3RpdmUgc3Vy
dmVpbGxhbmNlIHByb2dyYW0gaW4gc2tpbGxlZCBudXJzaW5nIGZhY2lsaXRpZXM8L3RpdGxlPjxz
ZWNvbmRhcnktdGl0bGU+R2Vyb250b2xvZ3k8L3NlY29uZGFyeS10aXRsZT48L3RpdGxlcz48cGVy
aW9kaWNhbD48ZnVsbC10aXRsZT5HZXJvbnRvbG9neTwvZnVsbC10aXRsZT48L3BlcmlvZGljYWw+
PHBhZ2VzPjIyMy0yMzI8L3BhZ2VzPjx2b2x1bWU+Mzg8L3ZvbHVtZT48bnVtYmVyPjQ8L251bWJl
cj48a2V5d29yZHM+PGtleXdvcmQ+QWRvbGVzY2VudDwva2V5d29yZD48a2V5d29yZD5BZHVsdDwv
a2V5d29yZD48a2V5d29yZD5BZ2VkPC9rZXl3b3JkPjxrZXl3b3JkPkFnZWQsIDgwIGFuZCBvdmVy
PC9rZXl3b3JkPjxrZXl3b3JkPipBbnRpLUJhY3RlcmlhbCBBZ2VudHMvdHUgW1RoZXJhcGV1dGlj
IFVzZV08L2tleXdvcmQ+PGtleXdvcmQ+QmFjdGVyaWFsIEluZmVjdGlvbnMvZHQgW0RydWcgVGhl
cmFweV08L2tleXdvcmQ+PGtleXdvcmQ+KkJhY3RlcmlhbCBJbmZlY3Rpb25zL2VwIFtFcGlkZW1p
b2xvZ3ldPC9rZXl3b3JkPjxrZXl3b3JkPkNhbGlmb3JuaWEvZXAgW0VwaWRlbWlvbG9neV08L2tl
eXdvcmQ+PGtleXdvcmQ+Q3Jvc3MgSW5mZWN0aW9uL2R0IFtEcnVnIFRoZXJhcHldPC9rZXl3b3Jk
PjxrZXl3b3JkPipDcm9zcyBJbmZlY3Rpb24vZXAgW0VwaWRlbWlvbG9neV08L2tleXdvcmQ+PGtl
eXdvcmQ+RHJ1ZyBSZXNpc3RhbmNlLCBNaWNyb2JpYWw8L2tleXdvcmQ+PGtleXdvcmQ+RmVtYWxl
PC9rZXl3b3JkPjxrZXl3b3JkPkh1bWFuczwva2V5d29yZD48a2V5d29yZD5NYWxlPC9rZXl3b3Jk
PjxrZXl3b3JkPk1pZGRsZSBBZ2VkPC9rZXl3b3JkPjxrZXl3b3JkPlBpbG90IFByb2plY3RzPC9r
ZXl3b3JkPjxrZXl3b3JkPlByb3NwZWN0aXZlIFN0dWRpZXM8L2tleXdvcmQ+PGtleXdvcmQ+UXVh
bGl0eSBvZiBIZWFsdGggQ2FyZTwva2V5d29yZD48a2V5d29yZD4qU2tpbGxlZCBOdXJzaW5nIEZh
Y2lsaXRpZXMvc24gW1N0YXRpc3RpY3MgJmFtcDsgTnVtZXJpY2FsIERhdGFdPC9rZXl3b3JkPjxr
ZXl3b3JkPjAgKEFudGktQmFjdGVyaWFsIEFnZW50cyk8L2tleXdvcmQ+PC9rZXl3b3Jkcz48ZGF0
ZXM+PHllYXI+MTk5MjwveWVhcj48L2RhdGVzPjxpc2JuPjAzMDQtMzI0WDwvaXNibj48YWNjZXNz
aW9uLW51bT4xNDI3MTIwPC9hY2Nlc3Npb24tbnVtPjx1cmxzPjxyZWxhdGVkLXVybHM+PHVybD5o
dHRwOi8vc2ltc3JhZC5uZXQub2NzLm1xLmVkdS5hdS9sb2dpbj91cmw9aHR0cDovL292aWRzcC5v
dmlkLmNvbS9vdmlkd2ViLmNnaT9UPUpTJmFtcDtDU0M9WSZhbXA7TkVXUz1OJmFtcDtQQUdFPWZ1
bGx0ZXh0JmFtcDtEPW1lZGMmYW1wO0FOPTE0MjcxMjBodHRwczovL211bHRpc2VhcmNoLm1xLmVk
dS5hdS9vcGVudXJsL01RL01RX1NFUlZJQ0VTX1BBR0U/c2lkPU9WSUQ6bWVkbGluZSZhbXA7aWQ9
cG1pZDoxNDI3MTIwJmFtcDtpZD1kb2k6MTAuMTE1OSUyRjAwMDIxMzMzMiZhbXA7aXNzbj0wMzA0
LTMyNFgmYW1wO2lzYm49JmFtcDt2b2x1bWU9MzgmYW1wO2lzc3VlPTQmYW1wO3NwYWdlPTIyMyZh
bXA7cGFnZXM9MjIzLTMyJmFtcDtkYXRlPTE5OTImYW1wO3RpdGxlPUdlcm9udG9sb2d5JmFtcDth
dGl0bGU9Tm9zb2NvbWlhbCtpbmZlY3Rpb24rYW5kK2FudGliaW90aWMrdXRpbGl6YXRpb24raW4r
Z2VyaWF0cmljK3BhdGllbnRzJTNBK2ErcGlsb3QrcHJvc3BlY3RpdmUrc3VydmVpbGxhbmNlK3By
b2dyYW0raW4rc2tpbGxlZCtudXJzaW5nK2ZhY2lsaXRpZXMuJmFtcDthdWxhc3Q9TGVlPC91cmw+
PHVybD5odHRwczovL3d3dy5rYXJnZXIuY29tL0FydGljbGUvUGRmLzIxMzMzMjwvdXJsPjwvcmVs
YXRlZC11cmxzPjwvdXJscz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ZWU8L0F1dGhvcj48WWVhcj4xOTkyPC9ZZWFyPjxSZWNO
dW0+Mzg8L1JlY051bT48RGlzcGxheVRleHQ+KDUpPC9EaXNwbGF5VGV4dD48cmVjb3JkPjxyZWMt
bnVtYmVyPjM4PC9yZWMtbnVtYmVyPjxmb3JlaWduLWtleXM+PGtleSBhcHA9IkVOIiBkYi1pZD0i
cDI1d3R0enAzc2Z6dmllcnRlbXY1MnJvdHhwMmZ4OXp3ZTB4IiB0aW1lc3RhbXA9IjE1ODc3MjAz
MjMiPjM4PC9rZXk+PC9mb3JlaWduLWtleXM+PHJlZi10eXBlIG5hbWU9IkpvdXJuYWwgQXJ0aWNs
ZSI+MTc8L3JlZi10eXBlPjxjb250cmlidXRvcnM+PGF1dGhvcnM+PGF1dGhvcj5MZWUsIFkuIEwu
PC9hdXRob3I+PGF1dGhvcj5UaHJ1cHAsIEwuIEQuPC9hdXRob3I+PGF1dGhvcj5GcmlpcywgUi4g
SC48L2F1dGhvcj48YXV0aG9yPkZpbmUsIE0uPC9hdXRob3I+PGF1dGhvcj5NYWxla2ksIFAuPC9h
dXRob3I+PGF1dGhvcj5DZXNhcmlvLCBULiBDLjwvYXV0aG9yPjwvYXV0aG9ycz48L2NvbnRyaWJ1
dG9ycz48dGl0bGVzPjx0aXRsZT5Ob3NvY29taWFsIGluZmVjdGlvbiBhbmQgYW50aWJpb3RpYyB1
dGlsaXphdGlvbiBpbiBnZXJpYXRyaWMgcGF0aWVudHM6IGEgcGlsb3QgcHJvc3BlY3RpdmUgc3Vy
dmVpbGxhbmNlIHByb2dyYW0gaW4gc2tpbGxlZCBudXJzaW5nIGZhY2lsaXRpZXM8L3RpdGxlPjxz
ZWNvbmRhcnktdGl0bGU+R2Vyb250b2xvZ3k8L3NlY29uZGFyeS10aXRsZT48L3RpdGxlcz48cGVy
aW9kaWNhbD48ZnVsbC10aXRsZT5HZXJvbnRvbG9neTwvZnVsbC10aXRsZT48L3BlcmlvZGljYWw+
PHBhZ2VzPjIyMy0yMzI8L3BhZ2VzPjx2b2x1bWU+Mzg8L3ZvbHVtZT48bnVtYmVyPjQ8L251bWJl
cj48a2V5d29yZHM+PGtleXdvcmQ+QWRvbGVzY2VudDwva2V5d29yZD48a2V5d29yZD5BZHVsdDwv
a2V5d29yZD48a2V5d29yZD5BZ2VkPC9rZXl3b3JkPjxrZXl3b3JkPkFnZWQsIDgwIGFuZCBvdmVy
PC9rZXl3b3JkPjxrZXl3b3JkPipBbnRpLUJhY3RlcmlhbCBBZ2VudHMvdHUgW1RoZXJhcGV1dGlj
IFVzZV08L2tleXdvcmQ+PGtleXdvcmQ+QmFjdGVyaWFsIEluZmVjdGlvbnMvZHQgW0RydWcgVGhl
cmFweV08L2tleXdvcmQ+PGtleXdvcmQ+KkJhY3RlcmlhbCBJbmZlY3Rpb25zL2VwIFtFcGlkZW1p
b2xvZ3ldPC9rZXl3b3JkPjxrZXl3b3JkPkNhbGlmb3JuaWEvZXAgW0VwaWRlbWlvbG9neV08L2tl
eXdvcmQ+PGtleXdvcmQ+Q3Jvc3MgSW5mZWN0aW9uL2R0IFtEcnVnIFRoZXJhcHldPC9rZXl3b3Jk
PjxrZXl3b3JkPipDcm9zcyBJbmZlY3Rpb24vZXAgW0VwaWRlbWlvbG9neV08L2tleXdvcmQ+PGtl
eXdvcmQ+RHJ1ZyBSZXNpc3RhbmNlLCBNaWNyb2JpYWw8L2tleXdvcmQ+PGtleXdvcmQ+RmVtYWxl
PC9rZXl3b3JkPjxrZXl3b3JkPkh1bWFuczwva2V5d29yZD48a2V5d29yZD5NYWxlPC9rZXl3b3Jk
PjxrZXl3b3JkPk1pZGRsZSBBZ2VkPC9rZXl3b3JkPjxrZXl3b3JkPlBpbG90IFByb2plY3RzPC9r
ZXl3b3JkPjxrZXl3b3JkPlByb3NwZWN0aXZlIFN0dWRpZXM8L2tleXdvcmQ+PGtleXdvcmQ+UXVh
bGl0eSBvZiBIZWFsdGggQ2FyZTwva2V5d29yZD48a2V5d29yZD4qU2tpbGxlZCBOdXJzaW5nIEZh
Y2lsaXRpZXMvc24gW1N0YXRpc3RpY3MgJmFtcDsgTnVtZXJpY2FsIERhdGFdPC9rZXl3b3JkPjxr
ZXl3b3JkPjAgKEFudGktQmFjdGVyaWFsIEFnZW50cyk8L2tleXdvcmQ+PC9rZXl3b3Jkcz48ZGF0
ZXM+PHllYXI+MTk5MjwveWVhcj48L2RhdGVzPjxpc2JuPjAzMDQtMzI0WDwvaXNibj48YWNjZXNz
aW9uLW51bT4xNDI3MTIwPC9hY2Nlc3Npb24tbnVtPjx1cmxzPjxyZWxhdGVkLXVybHM+PHVybD5o
dHRwOi8vc2ltc3JhZC5uZXQub2NzLm1xLmVkdS5hdS9sb2dpbj91cmw9aHR0cDovL292aWRzcC5v
dmlkLmNvbS9vdmlkd2ViLmNnaT9UPUpTJmFtcDtDU0M9WSZhbXA7TkVXUz1OJmFtcDtQQUdFPWZ1
bGx0ZXh0JmFtcDtEPW1lZGMmYW1wO0FOPTE0MjcxMjBodHRwczovL211bHRpc2VhcmNoLm1xLmVk
dS5hdS9vcGVudXJsL01RL01RX1NFUlZJQ0VTX1BBR0U/c2lkPU9WSUQ6bWVkbGluZSZhbXA7aWQ9
cG1pZDoxNDI3MTIwJmFtcDtpZD1kb2k6MTAuMTE1OSUyRjAwMDIxMzMzMiZhbXA7aXNzbj0wMzA0
LTMyNFgmYW1wO2lzYm49JmFtcDt2b2x1bWU9MzgmYW1wO2lzc3VlPTQmYW1wO3NwYWdlPTIyMyZh
bXA7cGFnZXM9MjIzLTMyJmFtcDtkYXRlPTE5OTImYW1wO3RpdGxlPUdlcm9udG9sb2d5JmFtcDth
dGl0bGU9Tm9zb2NvbWlhbCtpbmZlY3Rpb24rYW5kK2FudGliaW90aWMrdXRpbGl6YXRpb24raW4r
Z2VyaWF0cmljK3BhdGllbnRzJTNBK2ErcGlsb3QrcHJvc3BlY3RpdmUrc3VydmVpbGxhbmNlK3By
b2dyYW0raW4rc2tpbGxlZCtudXJzaW5nK2ZhY2lsaXRpZXMuJmFtcDthdWxhc3Q9TGVlPC91cmw+
PHVybD5odHRwczovL3d3dy5rYXJnZXIuY29tL0FydGljbGUvUGRmLzIxMzMzMjwvdXJsPjwvcmVs
YXRlZC11cmxzPjwvdXJscz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5)</w:t>
            </w:r>
            <w:r>
              <w:rPr>
                <w:rFonts w:cstheme="minorHAnsi"/>
                <w:sz w:val="20"/>
                <w:szCs w:val="20"/>
              </w:rPr>
              <w:fldChar w:fldCharType="end"/>
            </w:r>
          </w:p>
        </w:tc>
        <w:tc>
          <w:tcPr>
            <w:tcW w:w="1418" w:type="dxa"/>
            <w:vAlign w:val="center"/>
          </w:tcPr>
          <w:p w14:paraId="5DCF9295" w14:textId="77777777" w:rsidR="00E47282" w:rsidRDefault="00E47282" w:rsidP="00FD6CBB">
            <w:pPr>
              <w:jc w:val="center"/>
              <w:rPr>
                <w:rFonts w:cstheme="minorHAnsi"/>
                <w:sz w:val="20"/>
                <w:szCs w:val="20"/>
              </w:rPr>
            </w:pPr>
            <w:r w:rsidRPr="005F57E7">
              <w:rPr>
                <w:rFonts w:cstheme="minorHAnsi"/>
                <w:sz w:val="20"/>
                <w:szCs w:val="20"/>
              </w:rPr>
              <w:t>United States</w:t>
            </w:r>
          </w:p>
        </w:tc>
        <w:tc>
          <w:tcPr>
            <w:tcW w:w="1141" w:type="dxa"/>
            <w:shd w:val="clear" w:color="auto" w:fill="FFFFFF" w:themeFill="background1"/>
            <w:vAlign w:val="center"/>
          </w:tcPr>
          <w:p w14:paraId="7F373D0F" w14:textId="77777777" w:rsidR="00E47282" w:rsidRDefault="00E47282" w:rsidP="00FD6CBB">
            <w:pPr>
              <w:jc w:val="center"/>
              <w:rPr>
                <w:rFonts w:cstheme="minorHAnsi"/>
                <w:sz w:val="20"/>
                <w:szCs w:val="20"/>
              </w:rPr>
            </w:pPr>
            <w:r>
              <w:rPr>
                <w:rFonts w:cstheme="minorHAnsi"/>
                <w:sz w:val="20"/>
                <w:szCs w:val="20"/>
              </w:rPr>
              <w:t>7</w:t>
            </w:r>
          </w:p>
        </w:tc>
        <w:tc>
          <w:tcPr>
            <w:tcW w:w="1375" w:type="dxa"/>
            <w:vAlign w:val="center"/>
          </w:tcPr>
          <w:p w14:paraId="052E6DFA" w14:textId="77777777" w:rsidR="00E47282" w:rsidRDefault="00E47282" w:rsidP="00FD6CBB">
            <w:pPr>
              <w:jc w:val="center"/>
              <w:rPr>
                <w:rFonts w:cstheme="minorHAnsi"/>
                <w:sz w:val="20"/>
                <w:szCs w:val="20"/>
              </w:rPr>
            </w:pPr>
            <w:r>
              <w:rPr>
                <w:rFonts w:cstheme="minorHAnsi"/>
                <w:sz w:val="20"/>
                <w:szCs w:val="20"/>
              </w:rPr>
              <w:t>1989</w:t>
            </w:r>
          </w:p>
        </w:tc>
        <w:tc>
          <w:tcPr>
            <w:tcW w:w="1524" w:type="dxa"/>
            <w:vAlign w:val="center"/>
          </w:tcPr>
          <w:p w14:paraId="613DB74E" w14:textId="71FD0C79" w:rsidR="00E47282" w:rsidRDefault="00E47282" w:rsidP="00E47282">
            <w:pPr>
              <w:jc w:val="center"/>
              <w:rPr>
                <w:rFonts w:cstheme="minorHAnsi"/>
                <w:sz w:val="20"/>
                <w:szCs w:val="20"/>
              </w:rPr>
            </w:pPr>
            <w:r>
              <w:rPr>
                <w:rFonts w:cstheme="minorHAnsi"/>
                <w:sz w:val="20"/>
                <w:szCs w:val="20"/>
              </w:rPr>
              <w:t xml:space="preserve">3-4 </w:t>
            </w:r>
            <w:proofErr w:type="spellStart"/>
            <w:r>
              <w:rPr>
                <w:rFonts w:cstheme="minorHAnsi"/>
                <w:sz w:val="20"/>
                <w:szCs w:val="20"/>
              </w:rPr>
              <w:t>months</w:t>
            </w:r>
            <w:r w:rsidRPr="003566D5">
              <w:rPr>
                <w:rFonts w:cstheme="minorHAnsi"/>
                <w:sz w:val="20"/>
                <w:szCs w:val="20"/>
                <w:vertAlign w:val="superscript"/>
              </w:rPr>
              <w:t>b</w:t>
            </w:r>
            <w:proofErr w:type="spellEnd"/>
          </w:p>
        </w:tc>
        <w:tc>
          <w:tcPr>
            <w:tcW w:w="1767" w:type="dxa"/>
            <w:vAlign w:val="center"/>
          </w:tcPr>
          <w:p w14:paraId="17AE20FA" w14:textId="77777777" w:rsidR="00E47282" w:rsidRPr="005F57E7" w:rsidRDefault="00E47282" w:rsidP="00D93B6A">
            <w:pPr>
              <w:jc w:val="center"/>
              <w:rPr>
                <w:rFonts w:cstheme="minorHAnsi"/>
                <w:sz w:val="20"/>
                <w:szCs w:val="20"/>
              </w:rPr>
            </w:pPr>
          </w:p>
        </w:tc>
        <w:tc>
          <w:tcPr>
            <w:tcW w:w="1768" w:type="dxa"/>
            <w:vAlign w:val="center"/>
          </w:tcPr>
          <w:p w14:paraId="0E33D10B" w14:textId="2352E6AC" w:rsidR="00E47282" w:rsidRDefault="00E47282" w:rsidP="00D93B6A">
            <w:pPr>
              <w:jc w:val="center"/>
              <w:rPr>
                <w:rFonts w:cstheme="minorHAnsi"/>
                <w:sz w:val="20"/>
                <w:szCs w:val="20"/>
              </w:rPr>
            </w:pPr>
            <w:r>
              <w:rPr>
                <w:rFonts w:cstheme="minorHAnsi"/>
                <w:sz w:val="20"/>
                <w:szCs w:val="20"/>
              </w:rPr>
              <w:t>33.0</w:t>
            </w:r>
          </w:p>
        </w:tc>
        <w:tc>
          <w:tcPr>
            <w:tcW w:w="1768" w:type="dxa"/>
            <w:vAlign w:val="center"/>
          </w:tcPr>
          <w:p w14:paraId="74E74BA4" w14:textId="77777777" w:rsidR="00E47282" w:rsidRPr="005F57E7" w:rsidRDefault="00E47282" w:rsidP="00D93B6A">
            <w:pPr>
              <w:jc w:val="center"/>
              <w:rPr>
                <w:rFonts w:cstheme="minorHAnsi"/>
                <w:sz w:val="20"/>
                <w:szCs w:val="20"/>
              </w:rPr>
            </w:pPr>
          </w:p>
        </w:tc>
      </w:tr>
      <w:tr w:rsidR="00E47282" w:rsidRPr="00E77589" w14:paraId="1FD63399" w14:textId="77777777" w:rsidTr="00FB1ABE">
        <w:tc>
          <w:tcPr>
            <w:tcW w:w="1838" w:type="dxa"/>
            <w:vAlign w:val="center"/>
          </w:tcPr>
          <w:p w14:paraId="08B3C16A" w14:textId="2F3A1987" w:rsidR="00E47282" w:rsidRPr="005F57E7" w:rsidRDefault="00E47282" w:rsidP="00E47282">
            <w:pPr>
              <w:rPr>
                <w:rFonts w:cstheme="minorHAnsi"/>
                <w:sz w:val="20"/>
                <w:szCs w:val="20"/>
              </w:rPr>
            </w:pPr>
            <w:r>
              <w:rPr>
                <w:rFonts w:cstheme="minorHAnsi"/>
                <w:sz w:val="20"/>
                <w:szCs w:val="20"/>
              </w:rPr>
              <w:t>Mayne, 2018</w:t>
            </w:r>
            <w:r>
              <w:rPr>
                <w:rFonts w:cstheme="minorHAnsi"/>
                <w:sz w:val="20"/>
                <w:szCs w:val="20"/>
              </w:rPr>
              <w:fldChar w:fldCharType="begin">
                <w:fldData xml:space="preserve">PEVuZE5vdGU+PENpdGU+PEF1dGhvcj5NYXluZTwvQXV0aG9yPjxZZWFyPjIwMTg8L1llYXI+PFJl
Y051bT44ODwvUmVjTnVtPjxEaXNwbGF5VGV4dD4oNik8L0Rpc3BsYXlUZXh0PjxyZWNvcmQ+PHJl
Yy1udW1iZXI+ODg8L3JlYy1udW1iZXI+PGZvcmVpZ24ta2V5cz48a2V5IGFwcD0iRU4iIGRiLWlk
PSJwMjV3dHR6cDNzZnp2aWVydGVtdjUycm90eHAyZng5endlMHgiIHRpbWVzdGFtcD0iMTU4Nzcy
MDM0NiI+ODg8L2tleT48L2ZvcmVpZ24ta2V5cz48cmVmLXR5cGUgbmFtZT0iSm91cm5hbCBBcnRp
Y2xlIj4xNzwvcmVmLXR5cGU+PGNvbnRyaWJ1dG9ycz48YXV0aG9ycz48YXV0aG9yPk1heW5lLCBT
LjwvYXV0aG9yPjxhdXRob3I+U3VuZHZhbGwsIFAuIEQuPC9hdXRob3I+PGF1dGhvcj5HdW5uYXJz
c29uLCBSLjwvYXV0aG9yPjwvYXV0aG9ycz48L2NvbnRyaWJ1dG9ycz48YXV0aC1hZGRyZXNzPk1h
eW5lLCBTZWFuLiBDYWlybnMgQ2xpbmljYWwgU2Nob29sLCBDb2xsZWdlIG9mIE1lZGljaW5lIGFu
ZCBEZW50aXN0cnksIEphbWVzIENvb2sgVW5pdmVyc2l0eSwgQ2Fpcm5zLCBRdWVlbnNsYW5kLCBB
dXN0cmFsaWEuJiN4RDtTdW5kdmFsbCwgUGFyLURhbmllbC4gTmFyaGFsc2FuIFJlc2VhcmNoIGFu
ZCBEZXZlbG9wbWVudCBVbml0LCBQcmltYXJ5IEhlYWx0aCBDYXJlIGFuZCBEZW50YWwgQ2FyZSwg
U291dGhlcm4gQWx2c2JvcmcgQ291bnR5LCBSZWdpb24gVmFzdHJhIEdvdGFsYW5kLCBTd2VkZW4u
JiN4RDtTdW5kdmFsbCwgUGFyLURhbmllbC4gRGVwYXJ0bWVudCBvZiBQdWJsaWMgSGVhbHRoIGFu
ZCBDb21tdW5pdHkgTWVkaWNpbmUsIEluc3RpdHV0ZSBvZiBNZWRpY2luZSwgVGhlIFNhaGxncmVu
c2thIEFjYWRlbXksIEdvdGVib3JnIFVuaXZlcnNpdHksIEdvdGhlbmJ1cmcsIFN3ZWRlbi4mI3hE
O0d1bm5hcnNzb24sIFJvbm55LiBDYWlybnMgQ2xpbmljYWwgU2Nob29sLCBDb2xsZWdlIG9mIE1l
ZGljaW5lIGFuZCBEZW50aXN0cnksIEphbWVzIENvb2sgVW5pdmVyc2l0eSwgQ2Fpcm5zLCBRdWVl
bnNsYW5kLCBBdXN0cmFsaWEuJiN4RDtHdW5uYXJzc29uLCBSb25ueS4gTmFyaGFsc2FuIFJlc2Vh
cmNoIGFuZCBEZXZlbG9wbWVudCBVbml0LCBQcmltYXJ5IEhlYWx0aCBDYXJlIGFuZCBEZW50YWwg
Q2FyZSwgU291dGhlcm4gQWx2c2JvcmcgQ291bnR5LCBSZWdpb24gVmFzdHJhIEdvdGFsYW5kLCBT
d2VkZW4uJiN4RDtHdW5uYXJzc29uLCBSb25ueS4gRGVwYXJ0bWVudCBvZiBQdWJsaWMgSGVhbHRo
IGFuZCBDb21tdW5pdHkgTWVkaWNpbmUsIEluc3RpdHV0ZSBvZiBNZWRpY2luZSwgVGhlIFNhaGxn
cmVuc2thIEFjYWRlbXksIEdvdGVib3JnIFVuaXZlcnNpdHksIEdvdGhlbmJ1cmcsIFN3ZWRlbi48
L2F1dGgtYWRkcmVzcz48dGl0bGVzPjx0aXRsZT5Db25mdXNpb24gU3Ryb25nbHkgQXNzb2NpYXRl
ZCB3aXRoIEFudGliaW90aWMgUHJlc2NyaWJpbmcgRHVlIHRvIFN1c3BlY3RlZCBVcmluYXJ5IFRy
YWN0IEluZmVjdGlvbnMgaW4gTnVyc2luZyBIb21lczwvdGl0bGU+PHNlY29uZGFyeS10aXRsZT5K
b3VybmFsIG9mIHRoZSBBbWVyaWNhbiBHZXJpYXRyaWNzIFNvY2lldHk8L3NlY29uZGFyeS10aXRs
ZT48YWx0LXRpdGxlPkogQW0gR2VyaWF0ciBTb2M8L2FsdC10aXRsZT48L3RpdGxlcz48cGVyaW9k
aWNhbD48ZnVsbC10aXRsZT5KIEFtIEdlcmlhdHIgU29jPC9mdWxsLXRpdGxlPjxhYmJyLTE+Sm91
cm5hbCBvZiB0aGUgQW1lcmljYW4gR2VyaWF0cmljcyBTb2NpZXR5PC9hYmJyLTE+PC9wZXJpb2Rp
Y2FsPjxhbHQtcGVyaW9kaWNhbD48ZnVsbC10aXRsZT5KIEFtIEdlcmlhdHIgU29jPC9mdWxsLXRp
dGxlPjxhYmJyLTE+Sm91cm5hbCBvZiB0aGUgQW1lcmljYW4gR2VyaWF0cmljcyBTb2NpZXR5PC9h
YmJyLTE+PC9hbHQtcGVyaW9kaWNhbD48cGFnZXM+Mjc0LTI4MTwvcGFnZXM+PHZvbHVtZT42Njwv
dm9sdW1lPjxudW1iZXI+MjwvbnVtYmVyPjxrZXl3b3Jkcz48a2V5d29yZD5BZ2VkLCA4MCBhbmQg
b3Zlcjwva2V5d29yZD48a2V5d29yZD4qQW50aS1CYWN0ZXJpYWwgQWdlbnRzL3R1IFtUaGVyYXBl
dXRpYyBVc2VdPC9rZXl3b3JkPjxrZXl3b3JkPipDb25mdXNpb24vZXQgW0V0aW9sb2d5XTwva2V5
d29yZD48a2V5d29yZD5Dcm9zcy1TZWN0aW9uYWwgU3R1ZGllczwva2V5d29yZD48a2V5d29yZD5G
YXRpZ3VlL2V0IFtFdGlvbG9neV08L2tleXdvcmQ+PGtleXdvcmQ+RmVtYWxlPC9rZXl3b3JkPjxr
ZXl3b3JkPkh1bWFuczwva2V5d29yZD48a2V5d29yZD4qSW5hcHByb3ByaWF0ZSBQcmVzY3JpYmlu
Zzwva2V5d29yZD48a2V5d29yZD5NYWxlPC9rZXl3b3JkPjxrZXl3b3JkPipOdXJzaW5nIEhvbWVz
PC9rZXl3b3JkPjxrZXl3b3JkPlF1ZWVuc2xhbmQvZXAgW0VwaWRlbWlvbG9neV08L2tleXdvcmQ+
PGtleXdvcmQ+KlVyaW5hcnkgVHJhY3QgSW5mZWN0aW9ucy9kdCBbRHJ1ZyBUaGVyYXB5XTwva2V5
d29yZD48a2V5d29yZD4qVXJpbmFyeSBUcmFjdCBJbmZlY3Rpb25zL2VwIFtFcGlkZW1pb2xvZ3ld
PC9rZXl3b3JkPjxrZXl3b3JkPjAgKEFudGktQmFjdGVyaWFsIEFnZW50cyk8L2tleXdvcmQ+PC9r
ZXl3b3Jkcz48ZGF0ZXM+PHllYXI+MjAxODwveWVhcj48cHViLWRhdGVzPjxkYXRlPjAyPC9kYXRl
PjwvcHViLWRhdGVzPjwvZGF0ZXM+PGlzYm4+MTUzMi01NDE1PC9pc2JuPjxhY2Nlc3Npb24tbnVt
PjI5MzE4NTcwPC9hY2Nlc3Npb24tbnVtPjx3b3JrLXR5cGU+T2JzZXJ2YXRpb25hbCBTdHVkeSYj
eEQ7UmVzZWFyY2ggU3VwcG9ydCwgTm9uLVUuUy4gR292JmFwb3M7dDwvd29yay10eXBlPjx1cmxz
PjxyZWxhdGVkLXVybHM+PHVybD5odHRwOi8vc2ltc3JhZC5uZXQub2NzLm1xLmVkdS5hdS9sb2dp
bj91cmw9aHR0cDovL292aWRzcC5vdmlkLmNvbS9vdmlkd2ViLmNnaT9UPUpTJmFtcDtDU0M9WSZh
bXA7TkVXUz1OJmFtcDtQQUdFPWZ1bGx0ZXh0JmFtcDtEPW1lZGMmYW1wO0FOPTI5MzE4NTcwPC91
cmw+PHVybD5odHRwczovL29ubGluZWxpYnJhcnkud2lsZXkuY29tL2RvaS9mdWxsLzEwLjExMTEv
amdzLjE1MTc5PC91cmw+PC9yZWxhdGVkLXVybHM+PC91cmxzPjxlbGVjdHJvbmljLXJlc291cmNl
LW51bT5odHRwczovL2R4LmRvaS5vcmcvMTAuMTExMS9qZ3MuMTUxNzk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NYXluZTwvQXV0aG9yPjxZZWFyPjIwMTg8L1llYXI+PFJl
Y051bT44ODwvUmVjTnVtPjxEaXNwbGF5VGV4dD4oNik8L0Rpc3BsYXlUZXh0PjxyZWNvcmQ+PHJl
Yy1udW1iZXI+ODg8L3JlYy1udW1iZXI+PGZvcmVpZ24ta2V5cz48a2V5IGFwcD0iRU4iIGRiLWlk
PSJwMjV3dHR6cDNzZnp2aWVydGVtdjUycm90eHAyZng5endlMHgiIHRpbWVzdGFtcD0iMTU4Nzcy
MDM0NiI+ODg8L2tleT48L2ZvcmVpZ24ta2V5cz48cmVmLXR5cGUgbmFtZT0iSm91cm5hbCBBcnRp
Y2xlIj4xNzwvcmVmLXR5cGU+PGNvbnRyaWJ1dG9ycz48YXV0aG9ycz48YXV0aG9yPk1heW5lLCBT
LjwvYXV0aG9yPjxhdXRob3I+U3VuZHZhbGwsIFAuIEQuPC9hdXRob3I+PGF1dGhvcj5HdW5uYXJz
c29uLCBSLjwvYXV0aG9yPjwvYXV0aG9ycz48L2NvbnRyaWJ1dG9ycz48YXV0aC1hZGRyZXNzPk1h
eW5lLCBTZWFuLiBDYWlybnMgQ2xpbmljYWwgU2Nob29sLCBDb2xsZWdlIG9mIE1lZGljaW5lIGFu
ZCBEZW50aXN0cnksIEphbWVzIENvb2sgVW5pdmVyc2l0eSwgQ2Fpcm5zLCBRdWVlbnNsYW5kLCBB
dXN0cmFsaWEuJiN4RDtTdW5kdmFsbCwgUGFyLURhbmllbC4gTmFyaGFsc2FuIFJlc2VhcmNoIGFu
ZCBEZXZlbG9wbWVudCBVbml0LCBQcmltYXJ5IEhlYWx0aCBDYXJlIGFuZCBEZW50YWwgQ2FyZSwg
U291dGhlcm4gQWx2c2JvcmcgQ291bnR5LCBSZWdpb24gVmFzdHJhIEdvdGFsYW5kLCBTd2VkZW4u
JiN4RDtTdW5kdmFsbCwgUGFyLURhbmllbC4gRGVwYXJ0bWVudCBvZiBQdWJsaWMgSGVhbHRoIGFu
ZCBDb21tdW5pdHkgTWVkaWNpbmUsIEluc3RpdHV0ZSBvZiBNZWRpY2luZSwgVGhlIFNhaGxncmVu
c2thIEFjYWRlbXksIEdvdGVib3JnIFVuaXZlcnNpdHksIEdvdGhlbmJ1cmcsIFN3ZWRlbi4mI3hE
O0d1bm5hcnNzb24sIFJvbm55LiBDYWlybnMgQ2xpbmljYWwgU2Nob29sLCBDb2xsZWdlIG9mIE1l
ZGljaW5lIGFuZCBEZW50aXN0cnksIEphbWVzIENvb2sgVW5pdmVyc2l0eSwgQ2Fpcm5zLCBRdWVl
bnNsYW5kLCBBdXN0cmFsaWEuJiN4RDtHdW5uYXJzc29uLCBSb25ueS4gTmFyaGFsc2FuIFJlc2Vh
cmNoIGFuZCBEZXZlbG9wbWVudCBVbml0LCBQcmltYXJ5IEhlYWx0aCBDYXJlIGFuZCBEZW50YWwg
Q2FyZSwgU291dGhlcm4gQWx2c2JvcmcgQ291bnR5LCBSZWdpb24gVmFzdHJhIEdvdGFsYW5kLCBT
d2VkZW4uJiN4RDtHdW5uYXJzc29uLCBSb25ueS4gRGVwYXJ0bWVudCBvZiBQdWJsaWMgSGVhbHRo
IGFuZCBDb21tdW5pdHkgTWVkaWNpbmUsIEluc3RpdHV0ZSBvZiBNZWRpY2luZSwgVGhlIFNhaGxn
cmVuc2thIEFjYWRlbXksIEdvdGVib3JnIFVuaXZlcnNpdHksIEdvdGhlbmJ1cmcsIFN3ZWRlbi48
L2F1dGgtYWRkcmVzcz48dGl0bGVzPjx0aXRsZT5Db25mdXNpb24gU3Ryb25nbHkgQXNzb2NpYXRl
ZCB3aXRoIEFudGliaW90aWMgUHJlc2NyaWJpbmcgRHVlIHRvIFN1c3BlY3RlZCBVcmluYXJ5IFRy
YWN0IEluZmVjdGlvbnMgaW4gTnVyc2luZyBIb21lczwvdGl0bGU+PHNlY29uZGFyeS10aXRsZT5K
b3VybmFsIG9mIHRoZSBBbWVyaWNhbiBHZXJpYXRyaWNzIFNvY2lldHk8L3NlY29uZGFyeS10aXRs
ZT48YWx0LXRpdGxlPkogQW0gR2VyaWF0ciBTb2M8L2FsdC10aXRsZT48L3RpdGxlcz48cGVyaW9k
aWNhbD48ZnVsbC10aXRsZT5KIEFtIEdlcmlhdHIgU29jPC9mdWxsLXRpdGxlPjxhYmJyLTE+Sm91
cm5hbCBvZiB0aGUgQW1lcmljYW4gR2VyaWF0cmljcyBTb2NpZXR5PC9hYmJyLTE+PC9wZXJpb2Rp
Y2FsPjxhbHQtcGVyaW9kaWNhbD48ZnVsbC10aXRsZT5KIEFtIEdlcmlhdHIgU29jPC9mdWxsLXRp
dGxlPjxhYmJyLTE+Sm91cm5hbCBvZiB0aGUgQW1lcmljYW4gR2VyaWF0cmljcyBTb2NpZXR5PC9h
YmJyLTE+PC9hbHQtcGVyaW9kaWNhbD48cGFnZXM+Mjc0LTI4MTwvcGFnZXM+PHZvbHVtZT42Njwv
dm9sdW1lPjxudW1iZXI+MjwvbnVtYmVyPjxrZXl3b3Jkcz48a2V5d29yZD5BZ2VkLCA4MCBhbmQg
b3Zlcjwva2V5d29yZD48a2V5d29yZD4qQW50aS1CYWN0ZXJpYWwgQWdlbnRzL3R1IFtUaGVyYXBl
dXRpYyBVc2VdPC9rZXl3b3JkPjxrZXl3b3JkPipDb25mdXNpb24vZXQgW0V0aW9sb2d5XTwva2V5
d29yZD48a2V5d29yZD5Dcm9zcy1TZWN0aW9uYWwgU3R1ZGllczwva2V5d29yZD48a2V5d29yZD5G
YXRpZ3VlL2V0IFtFdGlvbG9neV08L2tleXdvcmQ+PGtleXdvcmQ+RmVtYWxlPC9rZXl3b3JkPjxr
ZXl3b3JkPkh1bWFuczwva2V5d29yZD48a2V5d29yZD4qSW5hcHByb3ByaWF0ZSBQcmVzY3JpYmlu
Zzwva2V5d29yZD48a2V5d29yZD5NYWxlPC9rZXl3b3JkPjxrZXl3b3JkPipOdXJzaW5nIEhvbWVz
PC9rZXl3b3JkPjxrZXl3b3JkPlF1ZWVuc2xhbmQvZXAgW0VwaWRlbWlvbG9neV08L2tleXdvcmQ+
PGtleXdvcmQ+KlVyaW5hcnkgVHJhY3QgSW5mZWN0aW9ucy9kdCBbRHJ1ZyBUaGVyYXB5XTwva2V5
d29yZD48a2V5d29yZD4qVXJpbmFyeSBUcmFjdCBJbmZlY3Rpb25zL2VwIFtFcGlkZW1pb2xvZ3ld
PC9rZXl3b3JkPjxrZXl3b3JkPjAgKEFudGktQmFjdGVyaWFsIEFnZW50cyk8L2tleXdvcmQ+PC9r
ZXl3b3Jkcz48ZGF0ZXM+PHllYXI+MjAxODwveWVhcj48cHViLWRhdGVzPjxkYXRlPjAyPC9kYXRl
PjwvcHViLWRhdGVzPjwvZGF0ZXM+PGlzYm4+MTUzMi01NDE1PC9pc2JuPjxhY2Nlc3Npb24tbnVt
PjI5MzE4NTcwPC9hY2Nlc3Npb24tbnVtPjx3b3JrLXR5cGU+T2JzZXJ2YXRpb25hbCBTdHVkeSYj
eEQ7UmVzZWFyY2ggU3VwcG9ydCwgTm9uLVUuUy4gR292JmFwb3M7dDwvd29yay10eXBlPjx1cmxz
PjxyZWxhdGVkLXVybHM+PHVybD5odHRwOi8vc2ltc3JhZC5uZXQub2NzLm1xLmVkdS5hdS9sb2dp
bj91cmw9aHR0cDovL292aWRzcC5vdmlkLmNvbS9vdmlkd2ViLmNnaT9UPUpTJmFtcDtDU0M9WSZh
bXA7TkVXUz1OJmFtcDtQQUdFPWZ1bGx0ZXh0JmFtcDtEPW1lZGMmYW1wO0FOPTI5MzE4NTcwPC91
cmw+PHVybD5odHRwczovL29ubGluZWxpYnJhcnkud2lsZXkuY29tL2RvaS9mdWxsLzEwLjExMTEv
amdzLjE1MTc5PC91cmw+PC9yZWxhdGVkLXVybHM+PC91cmxzPjxlbGVjdHJvbmljLXJlc291cmNl
LW51bT5odHRwczovL2R4LmRvaS5vcmcvMTAuMTExMS9qZ3MuMTUxNzk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6)</w:t>
            </w:r>
            <w:r>
              <w:rPr>
                <w:rFonts w:cstheme="minorHAnsi"/>
                <w:sz w:val="20"/>
                <w:szCs w:val="20"/>
              </w:rPr>
              <w:fldChar w:fldCharType="end"/>
            </w:r>
          </w:p>
        </w:tc>
        <w:tc>
          <w:tcPr>
            <w:tcW w:w="1418" w:type="dxa"/>
            <w:vAlign w:val="center"/>
          </w:tcPr>
          <w:p w14:paraId="730FA1D2" w14:textId="77777777" w:rsidR="00E47282" w:rsidRPr="005F57E7" w:rsidRDefault="00E47282" w:rsidP="00FD6CBB">
            <w:pPr>
              <w:jc w:val="center"/>
              <w:rPr>
                <w:rFonts w:cstheme="minorHAnsi"/>
                <w:sz w:val="20"/>
                <w:szCs w:val="20"/>
              </w:rPr>
            </w:pPr>
            <w:r>
              <w:rPr>
                <w:rFonts w:cstheme="minorHAnsi"/>
                <w:sz w:val="20"/>
                <w:szCs w:val="20"/>
              </w:rPr>
              <w:t>Australia</w:t>
            </w:r>
          </w:p>
        </w:tc>
        <w:tc>
          <w:tcPr>
            <w:tcW w:w="1141" w:type="dxa"/>
            <w:shd w:val="clear" w:color="auto" w:fill="FFFFFF" w:themeFill="background1"/>
            <w:vAlign w:val="center"/>
          </w:tcPr>
          <w:p w14:paraId="39BFFCD6" w14:textId="77777777" w:rsidR="00E47282" w:rsidRPr="00E124D5" w:rsidRDefault="00E47282" w:rsidP="00FD6CBB">
            <w:pPr>
              <w:jc w:val="center"/>
              <w:rPr>
                <w:rFonts w:cstheme="minorHAnsi"/>
                <w:sz w:val="20"/>
                <w:szCs w:val="20"/>
              </w:rPr>
            </w:pPr>
            <w:r>
              <w:rPr>
                <w:rFonts w:cstheme="minorHAnsi"/>
                <w:sz w:val="20"/>
                <w:szCs w:val="20"/>
              </w:rPr>
              <w:t>5</w:t>
            </w:r>
          </w:p>
        </w:tc>
        <w:tc>
          <w:tcPr>
            <w:tcW w:w="1375" w:type="dxa"/>
            <w:vAlign w:val="center"/>
          </w:tcPr>
          <w:p w14:paraId="155367D9" w14:textId="77777777" w:rsidR="00E47282" w:rsidRPr="005F57E7" w:rsidRDefault="00E47282" w:rsidP="00FD6CBB">
            <w:pPr>
              <w:jc w:val="center"/>
              <w:rPr>
                <w:rFonts w:cstheme="minorHAnsi"/>
                <w:sz w:val="20"/>
                <w:szCs w:val="20"/>
              </w:rPr>
            </w:pPr>
            <w:r>
              <w:rPr>
                <w:rFonts w:cstheme="minorHAnsi"/>
                <w:sz w:val="20"/>
                <w:szCs w:val="20"/>
              </w:rPr>
              <w:t>2015 – 2016</w:t>
            </w:r>
          </w:p>
        </w:tc>
        <w:tc>
          <w:tcPr>
            <w:tcW w:w="1524" w:type="dxa"/>
            <w:vAlign w:val="center"/>
          </w:tcPr>
          <w:p w14:paraId="3BC3BBF6" w14:textId="5649E70F" w:rsidR="00E47282" w:rsidRPr="005F57E7" w:rsidRDefault="00E47282" w:rsidP="00E47282">
            <w:pPr>
              <w:jc w:val="center"/>
              <w:rPr>
                <w:rFonts w:cstheme="minorHAnsi"/>
                <w:sz w:val="20"/>
                <w:szCs w:val="20"/>
              </w:rPr>
            </w:pPr>
            <w:r>
              <w:rPr>
                <w:rFonts w:cstheme="minorHAnsi"/>
                <w:sz w:val="20"/>
                <w:szCs w:val="20"/>
              </w:rPr>
              <w:t>1 month</w:t>
            </w:r>
          </w:p>
        </w:tc>
        <w:tc>
          <w:tcPr>
            <w:tcW w:w="1767" w:type="dxa"/>
            <w:vAlign w:val="center"/>
          </w:tcPr>
          <w:p w14:paraId="5F0E94D2" w14:textId="77777777" w:rsidR="00E47282" w:rsidRPr="005F57E7" w:rsidRDefault="00E47282" w:rsidP="00D93B6A">
            <w:pPr>
              <w:jc w:val="center"/>
              <w:rPr>
                <w:rFonts w:cstheme="minorHAnsi"/>
                <w:sz w:val="20"/>
                <w:szCs w:val="20"/>
              </w:rPr>
            </w:pPr>
          </w:p>
        </w:tc>
        <w:tc>
          <w:tcPr>
            <w:tcW w:w="1768" w:type="dxa"/>
            <w:vAlign w:val="center"/>
          </w:tcPr>
          <w:p w14:paraId="4D702EEE" w14:textId="3D3EDDE7" w:rsidR="00E47282" w:rsidRPr="005F57E7" w:rsidRDefault="00E47282" w:rsidP="00D93B6A">
            <w:pPr>
              <w:jc w:val="center"/>
              <w:rPr>
                <w:rFonts w:cstheme="minorHAnsi"/>
                <w:sz w:val="20"/>
                <w:szCs w:val="20"/>
              </w:rPr>
            </w:pPr>
            <w:r>
              <w:rPr>
                <w:rFonts w:cstheme="minorHAnsi"/>
                <w:sz w:val="20"/>
                <w:szCs w:val="20"/>
              </w:rPr>
              <w:t>20.0</w:t>
            </w:r>
          </w:p>
        </w:tc>
        <w:tc>
          <w:tcPr>
            <w:tcW w:w="1768" w:type="dxa"/>
            <w:vAlign w:val="center"/>
          </w:tcPr>
          <w:p w14:paraId="63C536DA" w14:textId="77777777" w:rsidR="00E47282" w:rsidRPr="005F57E7" w:rsidRDefault="00E47282" w:rsidP="00D93B6A">
            <w:pPr>
              <w:jc w:val="center"/>
              <w:rPr>
                <w:rFonts w:cstheme="minorHAnsi"/>
                <w:sz w:val="20"/>
                <w:szCs w:val="20"/>
              </w:rPr>
            </w:pPr>
          </w:p>
        </w:tc>
      </w:tr>
      <w:tr w:rsidR="00E47282" w:rsidRPr="00E77589" w14:paraId="539924E3" w14:textId="77777777" w:rsidTr="00FB1ABE">
        <w:tc>
          <w:tcPr>
            <w:tcW w:w="1838" w:type="dxa"/>
            <w:vAlign w:val="center"/>
          </w:tcPr>
          <w:p w14:paraId="7786255B" w14:textId="545717A0" w:rsidR="00E47282" w:rsidRPr="005F57E7" w:rsidRDefault="00E47282" w:rsidP="00E47282">
            <w:pPr>
              <w:rPr>
                <w:rFonts w:cstheme="minorHAnsi"/>
                <w:sz w:val="20"/>
                <w:szCs w:val="20"/>
              </w:rPr>
            </w:pPr>
            <w:r>
              <w:rPr>
                <w:rFonts w:cstheme="minorHAnsi"/>
                <w:sz w:val="20"/>
                <w:szCs w:val="20"/>
              </w:rPr>
              <w:t>Monette, 2007</w:t>
            </w:r>
            <w:r>
              <w:rPr>
                <w:rFonts w:cstheme="minorHAnsi"/>
                <w:sz w:val="20"/>
                <w:szCs w:val="20"/>
              </w:rPr>
              <w:fldChar w:fldCharType="begin">
                <w:fldData xml:space="preserve">PEVuZE5vdGU+PENpdGU+PEF1dGhvcj5Nb25ldHRlPC9BdXRob3I+PFllYXI+MjAwNzwvWWVhcj48
UmVjTnVtPjI4PC9SZWNOdW0+PERpc3BsYXlUZXh0Pig3KTwvRGlzcGxheVRleHQ+PHJlY29yZD48
cmVjLW51bWJlcj4yODwvcmVjLW51bWJlcj48Zm9yZWlnbi1rZXlzPjxrZXkgYXBwPSJFTiIgZGIt
aWQ9InAyNXd0dHpwM3NmenZpZXJ0ZW12NTJyb3R4cDJmeDl6d2UweCIgdGltZXN0YW1wPSIxNTg3
NzIwMzE4Ij4yODwva2V5PjwvZm9yZWlnbi1rZXlzPjxyZWYtdHlwZSBuYW1lPSJKb3VybmFsIEFy
dGljbGUiPjE3PC9yZWYtdHlwZT48Y29udHJpYnV0b3JzPjxhdXRob3JzPjxhdXRob3I+TW9uZXR0
ZSwgSi48L2F1dGhvcj48YXV0aG9yPk1pbGxlciwgTS4gQS48L2F1dGhvcj48YXV0aG9yPk1vbmV0
dGUsIE0uPC9hdXRob3I+PGF1dGhvcj5MYXVyaWVyLCBDLjwvYXV0aG9yPjxhdXRob3I+Qm9pdmlu
LCBKLiBGLjwvYXV0aG9yPjxhdXRob3I+U291cmlhbCwgTi48L2F1dGhvcj48YXV0aG9yPkxlIENy
dWd1ZWwsIEouIFAuPC9hdXRob3I+PGF1dGhvcj5WYW5kYWwsIEEuPC9hdXRob3I+PGF1dGhvcj5D
b3R0b24tTW9udHBldGl0LCBNLjwvYXV0aG9yPjwvYXV0aG9ycz48L2NvbnRyaWJ1dG9ycz48dGl0
bGVzPjx0aXRsZT5FZmZlY3Qgb2YgYW4gZWR1Y2F0aW9uYWwgaW50ZXJ2ZW50aW9uIG9uIG9wdGlt
aXppbmcgYW50aWJpb3RpYyBwcmVzY3JpYmluZyBpbiBsb25nLXRlcm0gY2FyZSBmYWNpbGl0aWVz
PC90aXRsZT48c2Vjb25kYXJ5LXRpdGxlPkpvdXJuYWwgb2YgdGhlIEFtZXJpY2FuIEdlcmlhdHJp
Y3MgU29jaWV0eTwvc2Vjb25kYXJ5LXRpdGxlPjwvdGl0bGVzPjxwZXJpb2RpY2FsPjxmdWxsLXRp
dGxlPkogQW0gR2VyaWF0ciBTb2M8L2Z1bGwtdGl0bGU+PGFiYnItMT5Kb3VybmFsIG9mIHRoZSBB
bWVyaWNhbiBHZXJpYXRyaWNzIFNvY2lldHk8L2FiYnItMT48L3BlcmlvZGljYWw+PHBhZ2VzPjEy
MzEtMTIzNTwvcGFnZXM+PHZvbHVtZT41NTwvdm9sdW1lPjxudW1iZXI+ODwvbnVtYmVyPjxrZXl3
b3Jkcz48a2V5d29yZD5BZ2VkLCA4MCBhbmQgb3Zlcjwva2V5d29yZD48a2V5d29yZD4qQW50aS1C
YWN0ZXJpYWwgQWdlbnRzL3R1IFtUaGVyYXBldXRpYyBVc2VdPC9rZXl3b3JkPjxrZXl3b3JkPkRy
dWcgVXRpbGl6YXRpb24vc24gW1N0YXRpc3RpY3MgJmFtcDsgTnVtZXJpY2FsIERhdGFdPC9rZXl3
b3JkPjxrZXl3b3JkPipFZHVjYXRpb24sIE1lZGljYWw8L2tleXdvcmQ+PGtleXdvcmQ+RmVtYWxl
PC9rZXl3b3JkPjxrZXl3b3JkPkhlYWx0aCBGYWNpbGl0aWVzPC9rZXl3b3JkPjxrZXl3b3JkPkh1
bWFuczwva2V5d29yZD48a2V5d29yZD5Mb25nLVRlcm0gQ2FyZTwva2V5d29yZD48a2V5d29yZD5N
YWxlPC9rZXl3b3JkPjxrZXl3b3JkPlByb3NwZWN0aXZlIFN0dWRpZXM8L2tleXdvcmQ+PGtleXdv
cmQ+MCAoQW50aS1CYWN0ZXJpYWwgQWdlbnRzKTwva2V5d29yZD48L2tleXdvcmRzPjxkYXRlcz48
eWVhcj4yMDA3PC95ZWFyPjxwdWItZGF0ZXM+PGRhdGU+QXVnPC9kYXRlPjwvcHViLWRhdGVzPjwv
ZGF0ZXM+PGlzYm4+MDAwMi04NjE0PC9pc2JuPjxhY2Nlc3Npb24tbnVtPjE3NjYxOTYyPC9hY2Nl
c3Npb24tbnVtPjx1cmxzPjxyZWxhdGVkLXVybHM+PHVybD5odHRwOi8vc2ltc3JhZC5uZXQub2Nz
Lm1xLmVkdS5hdS9sb2dpbj91cmw9aHR0cDovL292aWRzcC5vdmlkLmNvbS9vdmlkd2ViLmNnaT9U
PUpTJmFtcDtDU0M9WSZhbXA7TkVXUz1OJmFtcDtQQUdFPWZ1bGx0ZXh0JmFtcDtEPW1lZDUmYW1w
O0FOPTE3NjYxOTYyaHR0cHM6Ly9tdWx0aXNlYXJjaC5tcS5lZHUuYXUvb3BlbnVybC9NUS9NUV9T
RVJWSUNFU19QQUdFP3NpZD1PVklEOm1lZGxpbmUmYW1wO2lkPXBtaWQ6MTc2NjE5NjImYW1wO2lk
PWRvaToxMC4xMTExJTJGai4xNTMyLTU0MTUuMjAwNy4wMTI1MC54JmFtcDtpc3NuPTAwMDItODYx
NCZhbXA7aXNibj0mYW1wO3ZvbHVtZT01NSZhbXA7aXNzdWU9OCZhbXA7c3BhZ2U9MTIzMSZhbXA7
cGFnZXM9MTIzMS01JmFtcDtkYXRlPTIwMDcmYW1wO3RpdGxlPUpvdXJuYWwrb2YrdGhlK0FtZXJp
Y2FuK0dlcmlhdHJpY3MrU29jaWV0eSZhbXA7YXRpdGxlPUVmZmVjdCtvZithbitlZHVjYXRpb25h
bCtpbnRlcnZlbnRpb24rb24rb3B0aW1pemluZythbnRpYmlvdGljK3ByZXNjcmliaW5nK2luK2xv
bmctdGVybStjYXJlK2ZhY2lsaXRpZXMuJmFtcDthdWxhc3Q9TW9uZXR0ZTwvdXJsPjx1cmw+aHR0
cHM6Ly9vbmxpbmVsaWJyYXJ5LndpbGV5LmNvbS9kb2kvcGRmLzEwLjExMTEvai4xNTMyLTU0MTUu
MjAwNy4wMTI1MC54PC91cmw+PC9yZWxhdGVkLXVybHM+PC91cmxzPjwvcmVjb3JkPjwvQ2l0ZT48
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Nb25ldHRlPC9BdXRob3I+PFllYXI+MjAwNzwvWWVhcj48
UmVjTnVtPjI4PC9SZWNOdW0+PERpc3BsYXlUZXh0Pig3KTwvRGlzcGxheVRleHQ+PHJlY29yZD48
cmVjLW51bWJlcj4yODwvcmVjLW51bWJlcj48Zm9yZWlnbi1rZXlzPjxrZXkgYXBwPSJFTiIgZGIt
aWQ9InAyNXd0dHpwM3NmenZpZXJ0ZW12NTJyb3R4cDJmeDl6d2UweCIgdGltZXN0YW1wPSIxNTg3
NzIwMzE4Ij4yODwva2V5PjwvZm9yZWlnbi1rZXlzPjxyZWYtdHlwZSBuYW1lPSJKb3VybmFsIEFy
dGljbGUiPjE3PC9yZWYtdHlwZT48Y29udHJpYnV0b3JzPjxhdXRob3JzPjxhdXRob3I+TW9uZXR0
ZSwgSi48L2F1dGhvcj48YXV0aG9yPk1pbGxlciwgTS4gQS48L2F1dGhvcj48YXV0aG9yPk1vbmV0
dGUsIE0uPC9hdXRob3I+PGF1dGhvcj5MYXVyaWVyLCBDLjwvYXV0aG9yPjxhdXRob3I+Qm9pdmlu
LCBKLiBGLjwvYXV0aG9yPjxhdXRob3I+U291cmlhbCwgTi48L2F1dGhvcj48YXV0aG9yPkxlIENy
dWd1ZWwsIEouIFAuPC9hdXRob3I+PGF1dGhvcj5WYW5kYWwsIEEuPC9hdXRob3I+PGF1dGhvcj5D
b3R0b24tTW9udHBldGl0LCBNLjwvYXV0aG9yPjwvYXV0aG9ycz48L2NvbnRyaWJ1dG9ycz48dGl0
bGVzPjx0aXRsZT5FZmZlY3Qgb2YgYW4gZWR1Y2F0aW9uYWwgaW50ZXJ2ZW50aW9uIG9uIG9wdGlt
aXppbmcgYW50aWJpb3RpYyBwcmVzY3JpYmluZyBpbiBsb25nLXRlcm0gY2FyZSBmYWNpbGl0aWVz
PC90aXRsZT48c2Vjb25kYXJ5LXRpdGxlPkpvdXJuYWwgb2YgdGhlIEFtZXJpY2FuIEdlcmlhdHJp
Y3MgU29jaWV0eTwvc2Vjb25kYXJ5LXRpdGxlPjwvdGl0bGVzPjxwZXJpb2RpY2FsPjxmdWxsLXRp
dGxlPkogQW0gR2VyaWF0ciBTb2M8L2Z1bGwtdGl0bGU+PGFiYnItMT5Kb3VybmFsIG9mIHRoZSBB
bWVyaWNhbiBHZXJpYXRyaWNzIFNvY2lldHk8L2FiYnItMT48L3BlcmlvZGljYWw+PHBhZ2VzPjEy
MzEtMTIzNTwvcGFnZXM+PHZvbHVtZT41NTwvdm9sdW1lPjxudW1iZXI+ODwvbnVtYmVyPjxrZXl3
b3Jkcz48a2V5d29yZD5BZ2VkLCA4MCBhbmQgb3Zlcjwva2V5d29yZD48a2V5d29yZD4qQW50aS1C
YWN0ZXJpYWwgQWdlbnRzL3R1IFtUaGVyYXBldXRpYyBVc2VdPC9rZXl3b3JkPjxrZXl3b3JkPkRy
dWcgVXRpbGl6YXRpb24vc24gW1N0YXRpc3RpY3MgJmFtcDsgTnVtZXJpY2FsIERhdGFdPC9rZXl3
b3JkPjxrZXl3b3JkPipFZHVjYXRpb24sIE1lZGljYWw8L2tleXdvcmQ+PGtleXdvcmQ+RmVtYWxl
PC9rZXl3b3JkPjxrZXl3b3JkPkhlYWx0aCBGYWNpbGl0aWVzPC9rZXl3b3JkPjxrZXl3b3JkPkh1
bWFuczwva2V5d29yZD48a2V5d29yZD5Mb25nLVRlcm0gQ2FyZTwva2V5d29yZD48a2V5d29yZD5N
YWxlPC9rZXl3b3JkPjxrZXl3b3JkPlByb3NwZWN0aXZlIFN0dWRpZXM8L2tleXdvcmQ+PGtleXdv
cmQ+MCAoQW50aS1CYWN0ZXJpYWwgQWdlbnRzKTwva2V5d29yZD48L2tleXdvcmRzPjxkYXRlcz48
eWVhcj4yMDA3PC95ZWFyPjxwdWItZGF0ZXM+PGRhdGU+QXVnPC9kYXRlPjwvcHViLWRhdGVzPjwv
ZGF0ZXM+PGlzYm4+MDAwMi04NjE0PC9pc2JuPjxhY2Nlc3Npb24tbnVtPjE3NjYxOTYyPC9hY2Nl
c3Npb24tbnVtPjx1cmxzPjxyZWxhdGVkLXVybHM+PHVybD5odHRwOi8vc2ltc3JhZC5uZXQub2Nz
Lm1xLmVkdS5hdS9sb2dpbj91cmw9aHR0cDovL292aWRzcC5vdmlkLmNvbS9vdmlkd2ViLmNnaT9U
PUpTJmFtcDtDU0M9WSZhbXA7TkVXUz1OJmFtcDtQQUdFPWZ1bGx0ZXh0JmFtcDtEPW1lZDUmYW1w
O0FOPTE3NjYxOTYyaHR0cHM6Ly9tdWx0aXNlYXJjaC5tcS5lZHUuYXUvb3BlbnVybC9NUS9NUV9T
RVJWSUNFU19QQUdFP3NpZD1PVklEOm1lZGxpbmUmYW1wO2lkPXBtaWQ6MTc2NjE5NjImYW1wO2lk
PWRvaToxMC4xMTExJTJGai4xNTMyLTU0MTUuMjAwNy4wMTI1MC54JmFtcDtpc3NuPTAwMDItODYx
NCZhbXA7aXNibj0mYW1wO3ZvbHVtZT01NSZhbXA7aXNzdWU9OCZhbXA7c3BhZ2U9MTIzMSZhbXA7
cGFnZXM9MTIzMS01JmFtcDtkYXRlPTIwMDcmYW1wO3RpdGxlPUpvdXJuYWwrb2YrdGhlK0FtZXJp
Y2FuK0dlcmlhdHJpY3MrU29jaWV0eSZhbXA7YXRpdGxlPUVmZmVjdCtvZithbitlZHVjYXRpb25h
bCtpbnRlcnZlbnRpb24rb24rb3B0aW1pemluZythbnRpYmlvdGljK3ByZXNjcmliaW5nK2luK2xv
bmctdGVybStjYXJlK2ZhY2lsaXRpZXMuJmFtcDthdWxhc3Q9TW9uZXR0ZTwvdXJsPjx1cmw+aHR0
cHM6Ly9vbmxpbmVsaWJyYXJ5LndpbGV5LmNvbS9kb2kvcGRmLzEwLjExMTEvai4xNTMyLTU0MTUu
MjAwNy4wMTI1MC54PC91cmw+PC9yZWxhdGVkLXVybHM+PC91cmxzPjwvcmVjb3JkPjwvQ2l0ZT48
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7)</w:t>
            </w:r>
            <w:r>
              <w:rPr>
                <w:rFonts w:cstheme="minorHAnsi"/>
                <w:sz w:val="20"/>
                <w:szCs w:val="20"/>
              </w:rPr>
              <w:fldChar w:fldCharType="end"/>
            </w:r>
          </w:p>
        </w:tc>
        <w:tc>
          <w:tcPr>
            <w:tcW w:w="1418" w:type="dxa"/>
            <w:vAlign w:val="center"/>
          </w:tcPr>
          <w:p w14:paraId="70541DC6" w14:textId="77777777" w:rsidR="00E47282" w:rsidRPr="005F57E7" w:rsidRDefault="00E47282" w:rsidP="00FD6CBB">
            <w:pPr>
              <w:jc w:val="center"/>
              <w:rPr>
                <w:rFonts w:cstheme="minorHAnsi"/>
                <w:sz w:val="20"/>
                <w:szCs w:val="20"/>
              </w:rPr>
            </w:pPr>
            <w:r>
              <w:rPr>
                <w:rFonts w:cstheme="minorHAnsi"/>
                <w:sz w:val="20"/>
                <w:szCs w:val="20"/>
              </w:rPr>
              <w:t>Canada</w:t>
            </w:r>
          </w:p>
        </w:tc>
        <w:tc>
          <w:tcPr>
            <w:tcW w:w="1141" w:type="dxa"/>
            <w:shd w:val="clear" w:color="auto" w:fill="FFFFFF" w:themeFill="background1"/>
            <w:vAlign w:val="center"/>
          </w:tcPr>
          <w:p w14:paraId="22A34C9D" w14:textId="77777777" w:rsidR="00E47282" w:rsidRDefault="00E47282" w:rsidP="00FD6CBB">
            <w:pPr>
              <w:jc w:val="center"/>
              <w:rPr>
                <w:rFonts w:cstheme="minorHAnsi"/>
                <w:sz w:val="20"/>
                <w:szCs w:val="20"/>
              </w:rPr>
            </w:pPr>
            <w:r>
              <w:rPr>
                <w:rFonts w:cstheme="minorHAnsi"/>
                <w:sz w:val="20"/>
                <w:szCs w:val="20"/>
              </w:rPr>
              <w:t>4</w:t>
            </w:r>
          </w:p>
          <w:p w14:paraId="66072FBC" w14:textId="48AE349E" w:rsidR="00E47282" w:rsidRPr="00E124D5" w:rsidRDefault="00E47282" w:rsidP="00FD6CBB">
            <w:pPr>
              <w:jc w:val="center"/>
              <w:rPr>
                <w:rFonts w:cstheme="minorHAnsi"/>
                <w:sz w:val="20"/>
                <w:szCs w:val="20"/>
              </w:rPr>
            </w:pPr>
            <w:r>
              <w:rPr>
                <w:rFonts w:cstheme="minorHAnsi"/>
                <w:sz w:val="20"/>
                <w:szCs w:val="20"/>
              </w:rPr>
              <w:t>(intervention)</w:t>
            </w:r>
          </w:p>
        </w:tc>
        <w:tc>
          <w:tcPr>
            <w:tcW w:w="1375" w:type="dxa"/>
            <w:vAlign w:val="center"/>
          </w:tcPr>
          <w:p w14:paraId="3CBF3469" w14:textId="77777777" w:rsidR="00E47282" w:rsidRPr="005F57E7" w:rsidRDefault="00E47282" w:rsidP="00FD6CBB">
            <w:pPr>
              <w:jc w:val="center"/>
              <w:rPr>
                <w:rFonts w:cstheme="minorHAnsi"/>
                <w:sz w:val="20"/>
                <w:szCs w:val="20"/>
              </w:rPr>
            </w:pPr>
            <w:r>
              <w:rPr>
                <w:rFonts w:cstheme="minorHAnsi"/>
                <w:sz w:val="20"/>
                <w:szCs w:val="20"/>
              </w:rPr>
              <w:t>2001 – 2003</w:t>
            </w:r>
          </w:p>
        </w:tc>
        <w:tc>
          <w:tcPr>
            <w:tcW w:w="1524" w:type="dxa"/>
            <w:vAlign w:val="center"/>
          </w:tcPr>
          <w:p w14:paraId="0E4A7651" w14:textId="582E61C8" w:rsidR="00E47282" w:rsidRPr="005F57E7" w:rsidRDefault="00E47282" w:rsidP="00E47282">
            <w:pPr>
              <w:jc w:val="center"/>
              <w:rPr>
                <w:rFonts w:cstheme="minorHAnsi"/>
                <w:sz w:val="20"/>
                <w:szCs w:val="20"/>
              </w:rPr>
            </w:pPr>
            <w:r>
              <w:rPr>
                <w:rFonts w:cstheme="minorHAnsi"/>
                <w:sz w:val="20"/>
                <w:szCs w:val="20"/>
              </w:rPr>
              <w:t>3 months</w:t>
            </w:r>
          </w:p>
        </w:tc>
        <w:tc>
          <w:tcPr>
            <w:tcW w:w="1767" w:type="dxa"/>
            <w:vAlign w:val="center"/>
          </w:tcPr>
          <w:p w14:paraId="59A9B08E" w14:textId="77777777" w:rsidR="00E47282" w:rsidRPr="005F57E7" w:rsidRDefault="00E47282" w:rsidP="00D93B6A">
            <w:pPr>
              <w:jc w:val="center"/>
              <w:rPr>
                <w:rFonts w:cstheme="minorHAnsi"/>
                <w:sz w:val="20"/>
                <w:szCs w:val="20"/>
              </w:rPr>
            </w:pPr>
          </w:p>
        </w:tc>
        <w:tc>
          <w:tcPr>
            <w:tcW w:w="1768" w:type="dxa"/>
            <w:vAlign w:val="center"/>
          </w:tcPr>
          <w:p w14:paraId="06072397" w14:textId="69CD41B0" w:rsidR="00E47282" w:rsidRPr="005F57E7" w:rsidRDefault="00E47282" w:rsidP="00D93B6A">
            <w:pPr>
              <w:jc w:val="center"/>
              <w:rPr>
                <w:rFonts w:cstheme="minorHAnsi"/>
                <w:sz w:val="20"/>
                <w:szCs w:val="20"/>
              </w:rPr>
            </w:pPr>
            <w:r>
              <w:rPr>
                <w:rFonts w:cstheme="minorHAnsi"/>
                <w:sz w:val="20"/>
                <w:szCs w:val="20"/>
              </w:rPr>
              <w:t>20.0</w:t>
            </w:r>
          </w:p>
        </w:tc>
        <w:tc>
          <w:tcPr>
            <w:tcW w:w="1768" w:type="dxa"/>
            <w:vAlign w:val="center"/>
          </w:tcPr>
          <w:p w14:paraId="5AED105A" w14:textId="77777777" w:rsidR="00E47282" w:rsidRPr="005F57E7" w:rsidRDefault="00E47282" w:rsidP="00D93B6A">
            <w:pPr>
              <w:jc w:val="center"/>
              <w:rPr>
                <w:rFonts w:cstheme="minorHAnsi"/>
                <w:sz w:val="20"/>
                <w:szCs w:val="20"/>
              </w:rPr>
            </w:pPr>
          </w:p>
        </w:tc>
      </w:tr>
      <w:tr w:rsidR="00E47282" w:rsidRPr="00E77589" w14:paraId="716C4E67" w14:textId="77777777" w:rsidTr="00FB1ABE">
        <w:tc>
          <w:tcPr>
            <w:tcW w:w="1838" w:type="dxa"/>
            <w:vAlign w:val="center"/>
          </w:tcPr>
          <w:p w14:paraId="3528EA4A" w14:textId="39339ABB" w:rsidR="00E47282" w:rsidRPr="005F57E7" w:rsidRDefault="00E47282" w:rsidP="00E47282">
            <w:pPr>
              <w:rPr>
                <w:rFonts w:cstheme="minorHAnsi"/>
                <w:sz w:val="20"/>
                <w:szCs w:val="20"/>
              </w:rPr>
            </w:pPr>
          </w:p>
        </w:tc>
        <w:tc>
          <w:tcPr>
            <w:tcW w:w="1418" w:type="dxa"/>
            <w:vAlign w:val="center"/>
          </w:tcPr>
          <w:p w14:paraId="7DB0D9D8" w14:textId="08E0F56A" w:rsidR="00E47282" w:rsidRPr="005F57E7" w:rsidRDefault="00E47282" w:rsidP="00FD6CBB">
            <w:pPr>
              <w:jc w:val="center"/>
              <w:rPr>
                <w:rFonts w:cstheme="minorHAnsi"/>
                <w:sz w:val="20"/>
                <w:szCs w:val="20"/>
              </w:rPr>
            </w:pPr>
          </w:p>
        </w:tc>
        <w:tc>
          <w:tcPr>
            <w:tcW w:w="1141" w:type="dxa"/>
            <w:shd w:val="clear" w:color="auto" w:fill="FFFFFF" w:themeFill="background1"/>
            <w:vAlign w:val="center"/>
          </w:tcPr>
          <w:p w14:paraId="5BD7DD1C" w14:textId="77777777" w:rsidR="00E47282" w:rsidRDefault="00E47282" w:rsidP="00FD6CBB">
            <w:pPr>
              <w:jc w:val="center"/>
              <w:rPr>
                <w:rFonts w:cstheme="minorHAnsi"/>
                <w:sz w:val="20"/>
                <w:szCs w:val="20"/>
              </w:rPr>
            </w:pPr>
            <w:r>
              <w:rPr>
                <w:rFonts w:cstheme="minorHAnsi"/>
                <w:sz w:val="20"/>
                <w:szCs w:val="20"/>
              </w:rPr>
              <w:t>4</w:t>
            </w:r>
          </w:p>
          <w:p w14:paraId="04A21FD2" w14:textId="4BD0E97B" w:rsidR="00E47282" w:rsidRPr="00E124D5" w:rsidRDefault="00E47282" w:rsidP="00FD6CBB">
            <w:pPr>
              <w:jc w:val="center"/>
              <w:rPr>
                <w:rFonts w:cstheme="minorHAnsi"/>
                <w:sz w:val="20"/>
                <w:szCs w:val="20"/>
              </w:rPr>
            </w:pPr>
            <w:r>
              <w:rPr>
                <w:rFonts w:cstheme="minorHAnsi"/>
                <w:sz w:val="20"/>
                <w:szCs w:val="20"/>
              </w:rPr>
              <w:t>(control)</w:t>
            </w:r>
          </w:p>
        </w:tc>
        <w:tc>
          <w:tcPr>
            <w:tcW w:w="1375" w:type="dxa"/>
            <w:vAlign w:val="center"/>
          </w:tcPr>
          <w:p w14:paraId="5AAB6193" w14:textId="77777777" w:rsidR="00E47282" w:rsidRPr="005F57E7" w:rsidRDefault="00E47282" w:rsidP="00FD6CBB">
            <w:pPr>
              <w:jc w:val="center"/>
              <w:rPr>
                <w:rFonts w:cstheme="minorHAnsi"/>
                <w:sz w:val="20"/>
                <w:szCs w:val="20"/>
              </w:rPr>
            </w:pPr>
            <w:r>
              <w:rPr>
                <w:rFonts w:cstheme="minorHAnsi"/>
                <w:sz w:val="20"/>
                <w:szCs w:val="20"/>
              </w:rPr>
              <w:t>2001 - 2003</w:t>
            </w:r>
          </w:p>
        </w:tc>
        <w:tc>
          <w:tcPr>
            <w:tcW w:w="1524" w:type="dxa"/>
            <w:vAlign w:val="center"/>
          </w:tcPr>
          <w:p w14:paraId="7BCB3DA2" w14:textId="3236DAE4" w:rsidR="00E47282" w:rsidRPr="005F57E7" w:rsidRDefault="00E47282" w:rsidP="00E47282">
            <w:pPr>
              <w:jc w:val="center"/>
              <w:rPr>
                <w:rFonts w:cstheme="minorHAnsi"/>
                <w:sz w:val="20"/>
                <w:szCs w:val="20"/>
              </w:rPr>
            </w:pPr>
            <w:r>
              <w:rPr>
                <w:rFonts w:cstheme="minorHAnsi"/>
                <w:sz w:val="20"/>
                <w:szCs w:val="20"/>
              </w:rPr>
              <w:t>3 months</w:t>
            </w:r>
          </w:p>
        </w:tc>
        <w:tc>
          <w:tcPr>
            <w:tcW w:w="1767" w:type="dxa"/>
            <w:vAlign w:val="center"/>
          </w:tcPr>
          <w:p w14:paraId="3F086C02" w14:textId="77777777" w:rsidR="00E47282" w:rsidRPr="005F57E7" w:rsidRDefault="00E47282" w:rsidP="00D93B6A">
            <w:pPr>
              <w:jc w:val="center"/>
              <w:rPr>
                <w:rFonts w:cstheme="minorHAnsi"/>
                <w:sz w:val="20"/>
                <w:szCs w:val="20"/>
              </w:rPr>
            </w:pPr>
          </w:p>
        </w:tc>
        <w:tc>
          <w:tcPr>
            <w:tcW w:w="1768" w:type="dxa"/>
            <w:vAlign w:val="center"/>
          </w:tcPr>
          <w:p w14:paraId="2BC967A4" w14:textId="6A77833D" w:rsidR="00E47282" w:rsidRPr="005F57E7" w:rsidRDefault="00E47282" w:rsidP="00D93B6A">
            <w:pPr>
              <w:jc w:val="center"/>
              <w:rPr>
                <w:rFonts w:cstheme="minorHAnsi"/>
                <w:sz w:val="20"/>
                <w:szCs w:val="20"/>
              </w:rPr>
            </w:pPr>
            <w:r>
              <w:rPr>
                <w:rFonts w:cstheme="minorHAnsi"/>
                <w:sz w:val="20"/>
                <w:szCs w:val="20"/>
              </w:rPr>
              <w:t>13.0</w:t>
            </w:r>
          </w:p>
        </w:tc>
        <w:tc>
          <w:tcPr>
            <w:tcW w:w="1768" w:type="dxa"/>
            <w:vAlign w:val="center"/>
          </w:tcPr>
          <w:p w14:paraId="6899DAD0" w14:textId="77777777" w:rsidR="00E47282" w:rsidRPr="005F57E7" w:rsidRDefault="00E47282" w:rsidP="00D93B6A">
            <w:pPr>
              <w:jc w:val="center"/>
              <w:rPr>
                <w:rFonts w:cstheme="minorHAnsi"/>
                <w:sz w:val="20"/>
                <w:szCs w:val="20"/>
              </w:rPr>
            </w:pPr>
          </w:p>
        </w:tc>
      </w:tr>
      <w:tr w:rsidR="00E47282" w:rsidRPr="00E77589" w14:paraId="6F0C7723" w14:textId="77777777" w:rsidTr="00FB1ABE">
        <w:tc>
          <w:tcPr>
            <w:tcW w:w="1838" w:type="dxa"/>
            <w:vAlign w:val="center"/>
          </w:tcPr>
          <w:p w14:paraId="6308B463" w14:textId="4506BD94" w:rsidR="00E47282" w:rsidRPr="005F57E7" w:rsidRDefault="00E47282" w:rsidP="00E47282">
            <w:pPr>
              <w:rPr>
                <w:rFonts w:cstheme="minorHAnsi"/>
                <w:sz w:val="20"/>
                <w:szCs w:val="20"/>
              </w:rPr>
            </w:pPr>
            <w:r>
              <w:rPr>
                <w:rFonts w:cstheme="minorHAnsi"/>
                <w:sz w:val="20"/>
                <w:szCs w:val="20"/>
              </w:rPr>
              <w:t>Pakyz, 2010</w:t>
            </w:r>
            <w:r>
              <w:rPr>
                <w:rFonts w:cstheme="minorHAnsi"/>
                <w:sz w:val="20"/>
                <w:szCs w:val="20"/>
              </w:rPr>
              <w:fldChar w:fldCharType="begin">
                <w:fldData xml:space="preserve">PEVuZE5vdGU+PENpdGU+PEF1dGhvcj5QYWt5ejwvQXV0aG9yPjxZZWFyPjIwMTA8L1llYXI+PFJl
Y051bT45MzwvUmVjTnVtPjxEaXNwbGF5VGV4dD4oOCk8L0Rpc3BsYXlUZXh0PjxyZWNvcmQ+PHJl
Yy1udW1iZXI+OTM8L3JlYy1udW1iZXI+PGZvcmVpZ24ta2V5cz48a2V5IGFwcD0iRU4iIGRiLWlk
PSJwMjV3dHR6cDNzZnp2aWVydGVtdjUycm90eHAyZng5endlMHgiIHRpbWVzdGFtcD0iMTU4Nzcy
MDM0OSI+OTM8L2tleT48L2ZvcmVpZ24ta2V5cz48cmVmLXR5cGUgbmFtZT0iSm91cm5hbCBBcnRp
Y2xlIj4xNzwvcmVmLXR5cGU+PGNvbnRyaWJ1dG9ycz48YXV0aG9ycz48YXV0aG9yPlBha3l6LCBB
LiBMLjwvYXV0aG9yPjxhdXRob3I+RHd5ZXIsIEwuIEwuPC9hdXRob3I+PC9hdXRob3JzPjwvY29u
dHJpYnV0b3JzPjx0aXRsZXM+PHRpdGxlPlByZXZhbGVuY2Ugb2YgYW50aW1pY3JvYmlhbCB1c2Ug
YW1vbmcgVW5pdGVkIFN0YXRlcyBudXJzaW5nIGhvbWUgcmVzaWRlbnRzOiByZXN1bHRzIGZyb20g
YSBuYXRpb25hbCBzdXJ2ZXk8L3RpdGxlPjxzZWNvbmRhcnktdGl0bGU+SW5mZWN0aW9uIENvbnRy
b2wgJmFtcDsgSG9zcGl0YWwgRXBpZGVtaW9sb2d5PC9zZWNvbmRhcnktdGl0bGU+PC90aXRsZXM+
PHBlcmlvZGljYWw+PGZ1bGwtdGl0bGU+SW5mZWN0aW9uIENvbnRyb2wgJmFtcDsgSG9zcGl0YWwg
RXBpZGVtaW9sb2d5PC9mdWxsLXRpdGxlPjwvcGVyaW9kaWNhbD48cGFnZXM+NjYxLTY2MjwvcGFn
ZXM+PHZvbHVtZT4zMTwvdm9sdW1lPjxudW1iZXI+NjwvbnVtYmVyPjxrZXl3b3Jkcz48a2V5d29y
ZD5BbnRpLUluZmVjdGl2ZSBBZ2VudHMvY2wgW0NsYXNzaWZpY2F0aW9uXTwva2V5d29yZD48a2V5
d29yZD4qQW50aS1JbmZlY3RpdmUgQWdlbnRzL3R1IFtUaGVyYXBldXRpYyBVc2VdPC9rZXl3b3Jk
PjxrZXl3b3JkPkZlbWFsZTwva2V5d29yZD48a2V5d29yZD5IZWFsdGggQ2FyZSBTdXJ2ZXlzPC9r
ZXl3b3JkPjxrZXl3b3JkPkh1bWFuczwva2V5d29yZD48a2V5d29yZD5NYWxlPC9rZXl3b3JkPjxr
ZXl3b3JkPk1hcnlsYW5kPC9rZXl3b3JkPjxrZXl3b3JkPipOdXJzaW5nIEhvbWVzPC9rZXl3b3Jk
PjxrZXl3b3JkPlVuaXRlZCBTdGF0ZXM8L2tleXdvcmQ+PGtleXdvcmQ+MCAoQW50aS1JbmZlY3Rp
dmUgQWdlbnRzKTwva2V5d29yZD48L2tleXdvcmRzPjxkYXRlcz48eWVhcj4yMDEwPC95ZWFyPjxw
dWItZGF0ZXM+PGRhdGU+SnVuPC9kYXRlPjwvcHViLWRhdGVzPjwvZGF0ZXM+PGlzYm4+MTU1OS02
ODM0PC9pc2JuPjxhY2Nlc3Npb24tbnVtPjIwNDI2NTc4PC9hY2Nlc3Npb24tbnVtPjx1cmxzPjxy
ZWxhdGVkLXVybHM+PHVybD5odHRwOi8vc2ltc3JhZC5uZXQub2NzLm1xLmVkdS5hdS9sb2dpbj91
cmw9aHR0cDovL292aWRzcC5vdmlkLmNvbS9vdmlkd2ViLmNnaT9UPUpTJmFtcDtDU0M9WSZhbXA7
TkVXUz1OJmFtcDtQQUdFPWZ1bGx0ZXh0JmFtcDtEPW1lZDYmYW1wO0FOPTIwNDI2NTc4aHR0cHM6
Ly9tdWx0aXNlYXJjaC5tcS5lZHUuYXUvb3BlbnVybC9NUS9NUV9TRVJWSUNFU19QQUdFP3NpZD1P
VklEOm1lZGxpbmUmYW1wO2lkPXBtaWQ6MjA0MjY1NzgmYW1wO2lkPWRvaToxMC4xMDg2JTJGNjUz
MDcyJmFtcDtpc3NuPTA4OTktODIzWCZhbXA7aXNibj0mYW1wO3ZvbHVtZT0zMSZhbXA7aXNzdWU9
NiZhbXA7c3BhZ2U9NjYxJmFtcDtwYWdlcz02NjEtMiZhbXA7ZGF0ZT0yMDEwJmFtcDt0aXRsZT1J
bmZlY3Rpb24rQ29udHJvbCslMjYrSG9zcGl0YWwrRXBpZGVtaW9sb2d5JmFtcDthdGl0bGU9UHJl
dmFsZW5jZStvZithbnRpbWljcm9iaWFsK3VzZSthbW9uZytVbml0ZWQrU3RhdGVzK251cnNpbmcr
aG9tZStyZXNpZGVudHMlM0ErcmVzdWx0cytmcm9tK2ErbmF0aW9uYWwrc3VydmV5LiZhbXA7YXVs
YXN0PVBha3l6PC91cmw+PHVybD5odHRwczovL3d3dy5jYW1icmlkZ2Uub3JnL2NvcmUvc2Vydmlj
ZXMvYW9wLWNhbWJyaWRnZS1jb3JlL2NvbnRlbnQvdmlldy9GOENGQUI0NkJGMzVBQUJEOTVEMENF
MkExQTY3OTJDRS9TMDE5NTk0MTcwMDAyOTUyMGEucGRmL2Rpdi1jbGFzcy10aXRsZS1wcmV2YWxl
bmNlLW9mLWFudGltaWNyb2JpYWwtdXNlLWFtb25nLXVuaXRlZC1zdGF0ZXMtbnVyc2luZy1ob21l
LXJlc2lkZW50cy1yZXN1bHRzLWZyb20tYS1uYXRpb25hbC1zdXJ2ZXktZGl2LnBkZjwvdXJsPjwv
cmVsYXRlZC11cmxzPjwvdXJscz48ZWxlY3Ryb25pYy1yZXNvdXJjZS1udW0+aHR0cHM6Ly9keC5k
b2kub3JnLzEwLjEwODYvNjUzMDcyPC9lbGVjdHJvbmljLXJlc291cmNlLW51bT48L3JlY29yZD48
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YWt5ejwvQXV0aG9yPjxZZWFyPjIwMTA8L1llYXI+PFJl
Y051bT45MzwvUmVjTnVtPjxEaXNwbGF5VGV4dD4oOCk8L0Rpc3BsYXlUZXh0PjxyZWNvcmQ+PHJl
Yy1udW1iZXI+OTM8L3JlYy1udW1iZXI+PGZvcmVpZ24ta2V5cz48a2V5IGFwcD0iRU4iIGRiLWlk
PSJwMjV3dHR6cDNzZnp2aWVydGVtdjUycm90eHAyZng5endlMHgiIHRpbWVzdGFtcD0iMTU4Nzcy
MDM0OSI+OTM8L2tleT48L2ZvcmVpZ24ta2V5cz48cmVmLXR5cGUgbmFtZT0iSm91cm5hbCBBcnRp
Y2xlIj4xNzwvcmVmLXR5cGU+PGNvbnRyaWJ1dG9ycz48YXV0aG9ycz48YXV0aG9yPlBha3l6LCBB
LiBMLjwvYXV0aG9yPjxhdXRob3I+RHd5ZXIsIEwuIEwuPC9hdXRob3I+PC9hdXRob3JzPjwvY29u
dHJpYnV0b3JzPjx0aXRsZXM+PHRpdGxlPlByZXZhbGVuY2Ugb2YgYW50aW1pY3JvYmlhbCB1c2Ug
YW1vbmcgVW5pdGVkIFN0YXRlcyBudXJzaW5nIGhvbWUgcmVzaWRlbnRzOiByZXN1bHRzIGZyb20g
YSBuYXRpb25hbCBzdXJ2ZXk8L3RpdGxlPjxzZWNvbmRhcnktdGl0bGU+SW5mZWN0aW9uIENvbnRy
b2wgJmFtcDsgSG9zcGl0YWwgRXBpZGVtaW9sb2d5PC9zZWNvbmRhcnktdGl0bGU+PC90aXRsZXM+
PHBlcmlvZGljYWw+PGZ1bGwtdGl0bGU+SW5mZWN0aW9uIENvbnRyb2wgJmFtcDsgSG9zcGl0YWwg
RXBpZGVtaW9sb2d5PC9mdWxsLXRpdGxlPjwvcGVyaW9kaWNhbD48cGFnZXM+NjYxLTY2MjwvcGFn
ZXM+PHZvbHVtZT4zMTwvdm9sdW1lPjxudW1iZXI+NjwvbnVtYmVyPjxrZXl3b3Jkcz48a2V5d29y
ZD5BbnRpLUluZmVjdGl2ZSBBZ2VudHMvY2wgW0NsYXNzaWZpY2F0aW9uXTwva2V5d29yZD48a2V5
d29yZD4qQW50aS1JbmZlY3RpdmUgQWdlbnRzL3R1IFtUaGVyYXBldXRpYyBVc2VdPC9rZXl3b3Jk
PjxrZXl3b3JkPkZlbWFsZTwva2V5d29yZD48a2V5d29yZD5IZWFsdGggQ2FyZSBTdXJ2ZXlzPC9r
ZXl3b3JkPjxrZXl3b3JkPkh1bWFuczwva2V5d29yZD48a2V5d29yZD5NYWxlPC9rZXl3b3JkPjxr
ZXl3b3JkPk1hcnlsYW5kPC9rZXl3b3JkPjxrZXl3b3JkPipOdXJzaW5nIEhvbWVzPC9rZXl3b3Jk
PjxrZXl3b3JkPlVuaXRlZCBTdGF0ZXM8L2tleXdvcmQ+PGtleXdvcmQ+MCAoQW50aS1JbmZlY3Rp
dmUgQWdlbnRzKTwva2V5d29yZD48L2tleXdvcmRzPjxkYXRlcz48eWVhcj4yMDEwPC95ZWFyPjxw
dWItZGF0ZXM+PGRhdGU+SnVuPC9kYXRlPjwvcHViLWRhdGVzPjwvZGF0ZXM+PGlzYm4+MTU1OS02
ODM0PC9pc2JuPjxhY2Nlc3Npb24tbnVtPjIwNDI2NTc4PC9hY2Nlc3Npb24tbnVtPjx1cmxzPjxy
ZWxhdGVkLXVybHM+PHVybD5odHRwOi8vc2ltc3JhZC5uZXQub2NzLm1xLmVkdS5hdS9sb2dpbj91
cmw9aHR0cDovL292aWRzcC5vdmlkLmNvbS9vdmlkd2ViLmNnaT9UPUpTJmFtcDtDU0M9WSZhbXA7
TkVXUz1OJmFtcDtQQUdFPWZ1bGx0ZXh0JmFtcDtEPW1lZDYmYW1wO0FOPTIwNDI2NTc4aHR0cHM6
Ly9tdWx0aXNlYXJjaC5tcS5lZHUuYXUvb3BlbnVybC9NUS9NUV9TRVJWSUNFU19QQUdFP3NpZD1P
VklEOm1lZGxpbmUmYW1wO2lkPXBtaWQ6MjA0MjY1NzgmYW1wO2lkPWRvaToxMC4xMDg2JTJGNjUz
MDcyJmFtcDtpc3NuPTA4OTktODIzWCZhbXA7aXNibj0mYW1wO3ZvbHVtZT0zMSZhbXA7aXNzdWU9
NiZhbXA7c3BhZ2U9NjYxJmFtcDtwYWdlcz02NjEtMiZhbXA7ZGF0ZT0yMDEwJmFtcDt0aXRsZT1J
bmZlY3Rpb24rQ29udHJvbCslMjYrSG9zcGl0YWwrRXBpZGVtaW9sb2d5JmFtcDthdGl0bGU9UHJl
dmFsZW5jZStvZithbnRpbWljcm9iaWFsK3VzZSthbW9uZytVbml0ZWQrU3RhdGVzK251cnNpbmcr
aG9tZStyZXNpZGVudHMlM0ErcmVzdWx0cytmcm9tK2ErbmF0aW9uYWwrc3VydmV5LiZhbXA7YXVs
YXN0PVBha3l6PC91cmw+PHVybD5odHRwczovL3d3dy5jYW1icmlkZ2Uub3JnL2NvcmUvc2Vydmlj
ZXMvYW9wLWNhbWJyaWRnZS1jb3JlL2NvbnRlbnQvdmlldy9GOENGQUI0NkJGMzVBQUJEOTVEMENF
MkExQTY3OTJDRS9TMDE5NTk0MTcwMDAyOTUyMGEucGRmL2Rpdi1jbGFzcy10aXRsZS1wcmV2YWxl
bmNlLW9mLWFudGltaWNyb2JpYWwtdXNlLWFtb25nLXVuaXRlZC1zdGF0ZXMtbnVyc2luZy1ob21l
LXJlc2lkZW50cy1yZXN1bHRzLWZyb20tYS1uYXRpb25hbC1zdXJ2ZXktZGl2LnBkZjwvdXJsPjwv
cmVsYXRlZC11cmxzPjwvdXJscz48ZWxlY3Ryb25pYy1yZXNvdXJjZS1udW0+aHR0cHM6Ly9keC5k
b2kub3JnLzEwLjEwODYvNjUzMDcyPC9lbGVjdHJvbmljLXJlc291cmNlLW51bT48L3JlY29yZD48
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8)</w:t>
            </w:r>
            <w:r>
              <w:rPr>
                <w:rFonts w:cstheme="minorHAnsi"/>
                <w:sz w:val="20"/>
                <w:szCs w:val="20"/>
              </w:rPr>
              <w:fldChar w:fldCharType="end"/>
            </w:r>
          </w:p>
        </w:tc>
        <w:tc>
          <w:tcPr>
            <w:tcW w:w="1418" w:type="dxa"/>
            <w:vAlign w:val="center"/>
          </w:tcPr>
          <w:p w14:paraId="5FFD1440" w14:textId="77777777" w:rsidR="00E47282" w:rsidRPr="005F57E7" w:rsidRDefault="00E47282" w:rsidP="00FD6CBB">
            <w:pPr>
              <w:jc w:val="center"/>
              <w:rPr>
                <w:rFonts w:cstheme="minorHAnsi"/>
                <w:sz w:val="20"/>
                <w:szCs w:val="20"/>
              </w:rPr>
            </w:pPr>
            <w:r w:rsidRPr="005F57E7">
              <w:rPr>
                <w:rFonts w:cstheme="minorHAnsi"/>
                <w:sz w:val="20"/>
                <w:szCs w:val="20"/>
              </w:rPr>
              <w:t>United States</w:t>
            </w:r>
          </w:p>
        </w:tc>
        <w:tc>
          <w:tcPr>
            <w:tcW w:w="1141" w:type="dxa"/>
            <w:shd w:val="clear" w:color="auto" w:fill="FFFFFF" w:themeFill="background1"/>
            <w:vAlign w:val="center"/>
          </w:tcPr>
          <w:p w14:paraId="0AFED6BC" w14:textId="77777777" w:rsidR="00E47282" w:rsidRPr="00E124D5" w:rsidRDefault="00E47282" w:rsidP="00FD6CBB">
            <w:pPr>
              <w:jc w:val="center"/>
              <w:rPr>
                <w:rFonts w:cstheme="minorHAnsi"/>
                <w:sz w:val="20"/>
                <w:szCs w:val="20"/>
              </w:rPr>
            </w:pPr>
            <w:r>
              <w:rPr>
                <w:rFonts w:cstheme="minorHAnsi"/>
                <w:sz w:val="20"/>
                <w:szCs w:val="20"/>
              </w:rPr>
              <w:t>1174</w:t>
            </w:r>
          </w:p>
        </w:tc>
        <w:tc>
          <w:tcPr>
            <w:tcW w:w="1375" w:type="dxa"/>
            <w:vAlign w:val="center"/>
          </w:tcPr>
          <w:p w14:paraId="6D80AAF5" w14:textId="77777777" w:rsidR="00E47282" w:rsidRPr="005F57E7" w:rsidRDefault="00E47282" w:rsidP="00FD6CBB">
            <w:pPr>
              <w:jc w:val="center"/>
              <w:rPr>
                <w:rFonts w:cstheme="minorHAnsi"/>
                <w:sz w:val="20"/>
                <w:szCs w:val="20"/>
              </w:rPr>
            </w:pPr>
            <w:r>
              <w:rPr>
                <w:rFonts w:cstheme="minorHAnsi"/>
                <w:sz w:val="20"/>
                <w:szCs w:val="20"/>
              </w:rPr>
              <w:t>2004</w:t>
            </w:r>
          </w:p>
        </w:tc>
        <w:tc>
          <w:tcPr>
            <w:tcW w:w="1524" w:type="dxa"/>
            <w:vAlign w:val="center"/>
          </w:tcPr>
          <w:p w14:paraId="7C2B6FD6" w14:textId="0518AF5A" w:rsidR="00E47282" w:rsidRPr="005F57E7" w:rsidRDefault="00E47282" w:rsidP="00E47282">
            <w:pPr>
              <w:jc w:val="center"/>
              <w:rPr>
                <w:rFonts w:cstheme="minorHAnsi"/>
                <w:sz w:val="20"/>
                <w:szCs w:val="20"/>
              </w:rPr>
            </w:pPr>
            <w:r>
              <w:rPr>
                <w:rFonts w:cstheme="minorHAnsi"/>
                <w:sz w:val="20"/>
                <w:szCs w:val="20"/>
              </w:rPr>
              <w:t>6 months</w:t>
            </w:r>
          </w:p>
        </w:tc>
        <w:tc>
          <w:tcPr>
            <w:tcW w:w="1767" w:type="dxa"/>
            <w:vAlign w:val="center"/>
          </w:tcPr>
          <w:p w14:paraId="296E683E" w14:textId="77777777" w:rsidR="00E47282" w:rsidRPr="005F57E7" w:rsidRDefault="00E47282" w:rsidP="00D93B6A">
            <w:pPr>
              <w:jc w:val="center"/>
              <w:rPr>
                <w:rFonts w:cstheme="minorHAnsi"/>
                <w:sz w:val="20"/>
                <w:szCs w:val="20"/>
              </w:rPr>
            </w:pPr>
          </w:p>
        </w:tc>
        <w:tc>
          <w:tcPr>
            <w:tcW w:w="1768" w:type="dxa"/>
            <w:vAlign w:val="center"/>
          </w:tcPr>
          <w:p w14:paraId="0BA1E3F9" w14:textId="4B66EED5" w:rsidR="00E47282" w:rsidRPr="005F57E7" w:rsidRDefault="00E47282" w:rsidP="00D93B6A">
            <w:pPr>
              <w:jc w:val="center"/>
              <w:rPr>
                <w:rFonts w:cstheme="minorHAnsi"/>
                <w:sz w:val="20"/>
                <w:szCs w:val="20"/>
              </w:rPr>
            </w:pPr>
            <w:r>
              <w:rPr>
                <w:rFonts w:cstheme="minorHAnsi"/>
                <w:sz w:val="20"/>
                <w:szCs w:val="20"/>
              </w:rPr>
              <w:t>10.8</w:t>
            </w:r>
          </w:p>
        </w:tc>
        <w:tc>
          <w:tcPr>
            <w:tcW w:w="1768" w:type="dxa"/>
            <w:vAlign w:val="center"/>
          </w:tcPr>
          <w:p w14:paraId="5CB38BF1" w14:textId="77777777" w:rsidR="00E47282" w:rsidRPr="005F57E7" w:rsidRDefault="00E47282" w:rsidP="00D93B6A">
            <w:pPr>
              <w:jc w:val="center"/>
              <w:rPr>
                <w:rFonts w:cstheme="minorHAnsi"/>
                <w:sz w:val="20"/>
                <w:szCs w:val="20"/>
              </w:rPr>
            </w:pPr>
          </w:p>
        </w:tc>
      </w:tr>
      <w:tr w:rsidR="00E47282" w:rsidRPr="00E77589" w14:paraId="5CD3F88E" w14:textId="77777777" w:rsidTr="00FB1ABE">
        <w:tc>
          <w:tcPr>
            <w:tcW w:w="1838" w:type="dxa"/>
            <w:vAlign w:val="center"/>
          </w:tcPr>
          <w:p w14:paraId="4C436AB5" w14:textId="403B3A33" w:rsidR="00E47282" w:rsidRPr="005F57E7" w:rsidRDefault="00E47282" w:rsidP="00E47282">
            <w:pPr>
              <w:rPr>
                <w:rFonts w:cstheme="minorHAnsi"/>
                <w:sz w:val="20"/>
                <w:szCs w:val="20"/>
              </w:rPr>
            </w:pPr>
            <w:r>
              <w:rPr>
                <w:rFonts w:cstheme="minorHAnsi"/>
                <w:sz w:val="20"/>
                <w:szCs w:val="20"/>
              </w:rPr>
              <w:t>Selcuk, 2018</w:t>
            </w:r>
            <w:r w:rsidRPr="005F57E7">
              <w:rPr>
                <w:rFonts w:cstheme="minorHAnsi"/>
                <w:sz w:val="20"/>
                <w:szCs w:val="20"/>
              </w:rPr>
              <w:fldChar w:fldCharType="begin">
                <w:fldData xml:space="preserve">PEVuZE5vdGU+PENpdGU+PEF1dGhvcj5TZWxjdWs8L0F1dGhvcj48WWVhcj4yMDE4PC9ZZWFyPjxS
ZWNOdW0+OTk8L1JlY051bT48RGlzcGxheVRleHQ+KDkpPC9EaXNwbGF5VGV4dD48cmVjb3JkPjxy
ZWMtbnVtYmVyPjk5PC9yZWMtbnVtYmVyPjxmb3JlaWduLWtleXM+PGtleSBhcHA9IkVOIiBkYi1p
ZD0icDI1d3R0enAzc2Z6dmllcnRlbXY1MnJvdHhwMmZ4OXp3ZTB4IiB0aW1lc3RhbXA9IjE1ODc3
MjAzNTIiPjk5PC9rZXk+PC9mb3JlaWduLWtleXM+PHJlZi10eXBlIG5hbWU9IkpvdXJuYWwgQXJ0
aWNsZSI+MTc8L3JlZi10eXBlPjxjb250cmlidXRvcnM+PGF1dGhvcnM+PGF1dGhvcj5TZWxjdWss
IEEuPC9hdXRob3I+PGF1dGhvcj5UZW5nLCBDLiBCLjwvYXV0aG9yPjxhdXRob3I+Q2hhbiwgUy4g
WS48L2F1dGhvcj48YXV0aG9yPllhcCwgSy4gWi48L2F1dGhvcj48L2F1dGhvcnM+PC9jb250cmli
dXRvcnM+PHRpdGxlcz48dGl0bGU+QW50aW1pY3JvYmlhbCB1c2UgYW5kIGRydWctZHJ1ZyBpbnRl
cmFjdGlvbnMgYW1vbmcgbnVyc2luZyBob21lIHJlc2lkZW50cyBpbiBTaW5nYXBvcmU6IGEgbXVs
dGljZW50cmUgcHJldmFsZW5jZSBzdHVkeTwvdGl0bGU+PHNlY29uZGFyeS10aXRsZT5JbnRlcm5h
dGlvbmFsIEpvdXJuYWwgb2YgQ2xpbmljYWwgUGhhcm1hY3kuPC9zZWNvbmRhcnktdGl0bGU+PC90
aXRsZXM+PHBlcmlvZGljYWw+PGZ1bGwtdGl0bGU+SW50ZXJuYXRpb25hbCBKb3VybmFsIG9mIENs
aW5pY2FsIFBoYXJtYWN5LjwvZnVsbC10aXRsZT48L3BlcmlvZGljYWw+PGtleXdvcmRzPjxrZXl3
b3JkPkFudGltaWNyb2JpYWwgdXNlPC9rZXl3b3JkPjxrZXl3b3JkPkRydWcgaW50ZXJhY3Rpb25z
PC9rZXl3b3JkPjxrZXl3b3JkPkVsZGVybHk8L2tleXdvcmQ+PGtleXdvcmQ+TnVyc2luZyBob21l
PC9rZXl3b3JkPjxrZXl3b3JkPlByZXZhbGVuY2U8L2tleXdvcmQ+PGtleXdvcmQ+U2luZ2Fwb3Jl
PC9rZXl3b3JkPjxrZXl3b3JkPmFnZWQ8L2tleXdvcmQ+PGtleXdvcmQ+YXJ0aWNsZTwva2V5d29y
ZD48a2V5d29yZD5jcm9zcy1zZWN0aW9uYWwgc3R1ZHk8L2tleXdvcmQ+PGtleXdvcmQ+ZHJ1ZyB0
aGVyYXB5PC9rZXl3b3JkPjxrZXl3b3JkPmZlbWFsZTwva2V5d29yZD48a2V5d29yZD5odW1hbjwv
a2V5d29yZD48a2V5d29yZD5tdWx0aWNlbnRlciBzdHVkeTwva2V5d29yZD48a2V5d29yZD5udXJz
aW5nIGhvbWUgcGF0aWVudDwva2V5d29yZD48a2V5d29yZD5vdXRjb21lIGFzc2Vzc21lbnQ8L2tl
eXdvcmQ+PGtleXdvcmQ+cHJlc2NyaXB0aW9uPC9rZXl3b3JkPjxrZXl3b3JkPnJldHJvc3BlY3Rp
dmUgc3R1ZHk8L2tleXdvcmQ+PGtleXdvcmQ+dmVyeSBlbGRlcmx5PC9rZXl3b3JkPjxrZXl3b3Jk
PmFudGlpbmZlY3RpdmUgYWdlbnQ8L2tleXdvcmQ+PC9rZXl3b3Jkcz48ZGF0ZXM+PHllYXI+MjAx
ODwveWVhcj48L2RhdGVzPjxpc2JuPjIyMTAtNzcwMyAyMjEwLTc3MTE8L2lzYm4+PGFjY2Vzc2lv
bi1udW0+NjIzMzEyMjEzPC9hY2Nlc3Npb24tbnVtPjx1cmxzPjxyZWxhdGVkLXVybHM+PHVybD5o
dHRwOi8vc3ByaW5nZXJsaW5rLm1ldGFwcmVzcy5jb20vY29udGVudC8yMjEwLTc3MDMvaHR0cDov
L3NpbXNyYWQubmV0Lm9jcy5tcS5lZHUuYXUvbG9naW4/dXJsPWh0dHA6Ly9vdmlkc3Aub3ZpZC5j
b20vb3ZpZHdlYi5jZ2k/VD1KUyZhbXA7Q1NDPVkmYW1wO05FV1M9TiZhbXA7UEFHRT1mdWxsdGV4
dCZhbXA7RD1lbWV4YiZhbXA7QU49NjIzMzEyMjEzaHR0cHM6Ly9tdWx0aXNlYXJjaC5tcS5lZHUu
YXUvb3BlbnVybC9NUS9NUV9TRVJWSUNFU19QQUdFP3NpZD1PVklEOmVtYmFzZSZhbXA7aWQ9cG1p
ZDomYW1wO2lkPWRvaToxMC4xMDA3JTJGczExMDk2LTAxOC0wNjgzLXomYW1wO2lzc249MjIxMC03
NzAzJmFtcDtpc2JuPSZhbXA7dm9sdW1lPSZhbXA7aXNzdWU9JmFtcDtzcGFnZT0mYW1wO3BhZ2Vz
PSZhbXA7ZGF0ZT0yMDE4JmFtcDt0aXRsZT1JbnRlcm5hdGlvbmFsK0pvdXJuYWwrb2YrQ2xpbmlj
YWwrUGhhcm1hY3kmYW1wO2F0aXRsZT1BbnRpbWljcm9iaWFsK3VzZSthbmQrZHJ1Zy1kcnVnK2lu
dGVyYWN0aW9ucythbW9uZytudXJzaW5nK2hvbWUrcmVzaWRlbnRzK2luK1NpbmdhcG9yZSUzQSth
K211bHRpY2VudHJlK3ByZXZhbGVuY2Urc3R1ZHkmYW1wO2F1bGFzdD1TZWxjdWs8L3VybD48dXJs
Pmh0dHBzOi8vbGluay5zcHJpbmdlci5jb20vY29udGVudC9wZGYvMTAuMTAwNyUyRnMxMTA5Ni0w
MTgtMDY4My16LnBkZjwvdXJsPjwvcmVsYXRlZC11cmxzPjwvdXJscz48ZWxlY3Ryb25pYy1yZXNv
dXJjZS1udW0+aHR0cDovL2R4LmRvaS5vcmcvMTAuMTAwNy9zMTEwOTYtMDE4LTA2ODMtejwvZWxl
Y3Ryb25pYy1yZXNvdXJjZS1udW0+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TZWxjdWs8L0F1dGhvcj48WWVhcj4yMDE4PC9ZZWFyPjxS
ZWNOdW0+OTk8L1JlY051bT48RGlzcGxheVRleHQ+KDkpPC9EaXNwbGF5VGV4dD48cmVjb3JkPjxy
ZWMtbnVtYmVyPjk5PC9yZWMtbnVtYmVyPjxmb3JlaWduLWtleXM+PGtleSBhcHA9IkVOIiBkYi1p
ZD0icDI1d3R0enAzc2Z6dmllcnRlbXY1MnJvdHhwMmZ4OXp3ZTB4IiB0aW1lc3RhbXA9IjE1ODc3
MjAzNTIiPjk5PC9rZXk+PC9mb3JlaWduLWtleXM+PHJlZi10eXBlIG5hbWU9IkpvdXJuYWwgQXJ0
aWNsZSI+MTc8L3JlZi10eXBlPjxjb250cmlidXRvcnM+PGF1dGhvcnM+PGF1dGhvcj5TZWxjdWss
IEEuPC9hdXRob3I+PGF1dGhvcj5UZW5nLCBDLiBCLjwvYXV0aG9yPjxhdXRob3I+Q2hhbiwgUy4g
WS48L2F1dGhvcj48YXV0aG9yPllhcCwgSy4gWi48L2F1dGhvcj48L2F1dGhvcnM+PC9jb250cmli
dXRvcnM+PHRpdGxlcz48dGl0bGU+QW50aW1pY3JvYmlhbCB1c2UgYW5kIGRydWctZHJ1ZyBpbnRl
cmFjdGlvbnMgYW1vbmcgbnVyc2luZyBob21lIHJlc2lkZW50cyBpbiBTaW5nYXBvcmU6IGEgbXVs
dGljZW50cmUgcHJldmFsZW5jZSBzdHVkeTwvdGl0bGU+PHNlY29uZGFyeS10aXRsZT5JbnRlcm5h
dGlvbmFsIEpvdXJuYWwgb2YgQ2xpbmljYWwgUGhhcm1hY3kuPC9zZWNvbmRhcnktdGl0bGU+PC90
aXRsZXM+PHBlcmlvZGljYWw+PGZ1bGwtdGl0bGU+SW50ZXJuYXRpb25hbCBKb3VybmFsIG9mIENs
aW5pY2FsIFBoYXJtYWN5LjwvZnVsbC10aXRsZT48L3BlcmlvZGljYWw+PGtleXdvcmRzPjxrZXl3
b3JkPkFudGltaWNyb2JpYWwgdXNlPC9rZXl3b3JkPjxrZXl3b3JkPkRydWcgaW50ZXJhY3Rpb25z
PC9rZXl3b3JkPjxrZXl3b3JkPkVsZGVybHk8L2tleXdvcmQ+PGtleXdvcmQ+TnVyc2luZyBob21l
PC9rZXl3b3JkPjxrZXl3b3JkPlByZXZhbGVuY2U8L2tleXdvcmQ+PGtleXdvcmQ+U2luZ2Fwb3Jl
PC9rZXl3b3JkPjxrZXl3b3JkPmFnZWQ8L2tleXdvcmQ+PGtleXdvcmQ+YXJ0aWNsZTwva2V5d29y
ZD48a2V5d29yZD5jcm9zcy1zZWN0aW9uYWwgc3R1ZHk8L2tleXdvcmQ+PGtleXdvcmQ+ZHJ1ZyB0
aGVyYXB5PC9rZXl3b3JkPjxrZXl3b3JkPmZlbWFsZTwva2V5d29yZD48a2V5d29yZD5odW1hbjwv
a2V5d29yZD48a2V5d29yZD5tdWx0aWNlbnRlciBzdHVkeTwva2V5d29yZD48a2V5d29yZD5udXJz
aW5nIGhvbWUgcGF0aWVudDwva2V5d29yZD48a2V5d29yZD5vdXRjb21lIGFzc2Vzc21lbnQ8L2tl
eXdvcmQ+PGtleXdvcmQ+cHJlc2NyaXB0aW9uPC9rZXl3b3JkPjxrZXl3b3JkPnJldHJvc3BlY3Rp
dmUgc3R1ZHk8L2tleXdvcmQ+PGtleXdvcmQ+dmVyeSBlbGRlcmx5PC9rZXl3b3JkPjxrZXl3b3Jk
PmFudGlpbmZlY3RpdmUgYWdlbnQ8L2tleXdvcmQ+PC9rZXl3b3Jkcz48ZGF0ZXM+PHllYXI+MjAx
ODwveWVhcj48L2RhdGVzPjxpc2JuPjIyMTAtNzcwMyAyMjEwLTc3MTE8L2lzYm4+PGFjY2Vzc2lv
bi1udW0+NjIzMzEyMjEzPC9hY2Nlc3Npb24tbnVtPjx1cmxzPjxyZWxhdGVkLXVybHM+PHVybD5o
dHRwOi8vc3ByaW5nZXJsaW5rLm1ldGFwcmVzcy5jb20vY29udGVudC8yMjEwLTc3MDMvaHR0cDov
L3NpbXNyYWQubmV0Lm9jcy5tcS5lZHUuYXUvbG9naW4/dXJsPWh0dHA6Ly9vdmlkc3Aub3ZpZC5j
b20vb3ZpZHdlYi5jZ2k/VD1KUyZhbXA7Q1NDPVkmYW1wO05FV1M9TiZhbXA7UEFHRT1mdWxsdGV4
dCZhbXA7RD1lbWV4YiZhbXA7QU49NjIzMzEyMjEzaHR0cHM6Ly9tdWx0aXNlYXJjaC5tcS5lZHUu
YXUvb3BlbnVybC9NUS9NUV9TRVJWSUNFU19QQUdFP3NpZD1PVklEOmVtYmFzZSZhbXA7aWQ9cG1p
ZDomYW1wO2lkPWRvaToxMC4xMDA3JTJGczExMDk2LTAxOC0wNjgzLXomYW1wO2lzc249MjIxMC03
NzAzJmFtcDtpc2JuPSZhbXA7dm9sdW1lPSZhbXA7aXNzdWU9JmFtcDtzcGFnZT0mYW1wO3BhZ2Vz
PSZhbXA7ZGF0ZT0yMDE4JmFtcDt0aXRsZT1JbnRlcm5hdGlvbmFsK0pvdXJuYWwrb2YrQ2xpbmlj
YWwrUGhhcm1hY3kmYW1wO2F0aXRsZT1BbnRpbWljcm9iaWFsK3VzZSthbmQrZHJ1Zy1kcnVnK2lu
dGVyYWN0aW9ucythbW9uZytudXJzaW5nK2hvbWUrcmVzaWRlbnRzK2luK1NpbmdhcG9yZSUzQSth
K211bHRpY2VudHJlK3ByZXZhbGVuY2Urc3R1ZHkmYW1wO2F1bGFzdD1TZWxjdWs8L3VybD48dXJs
Pmh0dHBzOi8vbGluay5zcHJpbmdlci5jb20vY29udGVudC9wZGYvMTAuMTAwNyUyRnMxMTA5Ni0w
MTgtMDY4My16LnBkZjwvdXJsPjwvcmVsYXRlZC11cmxzPjwvdXJscz48ZWxlY3Ryb25pYy1yZXNv
dXJjZS1udW0+aHR0cDovL2R4LmRvaS5vcmcvMTAuMTAwNy9zMTEwOTYtMDE4LTA2ODMtejwvZWxl
Y3Ryb25pYy1yZXNvdXJjZS1udW0+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Pr>
                <w:rFonts w:cstheme="minorHAnsi"/>
                <w:noProof/>
                <w:sz w:val="20"/>
                <w:szCs w:val="20"/>
              </w:rPr>
              <w:t>(9)</w:t>
            </w:r>
            <w:r w:rsidRPr="005F57E7">
              <w:rPr>
                <w:rFonts w:cstheme="minorHAnsi"/>
                <w:sz w:val="20"/>
                <w:szCs w:val="20"/>
              </w:rPr>
              <w:fldChar w:fldCharType="end"/>
            </w:r>
          </w:p>
        </w:tc>
        <w:tc>
          <w:tcPr>
            <w:tcW w:w="1418" w:type="dxa"/>
            <w:vAlign w:val="center"/>
          </w:tcPr>
          <w:p w14:paraId="5161784C" w14:textId="77777777" w:rsidR="00E47282" w:rsidRPr="005F57E7" w:rsidRDefault="00E47282" w:rsidP="00FD6CBB">
            <w:pPr>
              <w:jc w:val="center"/>
              <w:rPr>
                <w:rFonts w:cstheme="minorHAnsi"/>
                <w:sz w:val="20"/>
                <w:szCs w:val="20"/>
              </w:rPr>
            </w:pPr>
            <w:r>
              <w:rPr>
                <w:rFonts w:cstheme="minorHAnsi"/>
                <w:sz w:val="20"/>
                <w:szCs w:val="20"/>
              </w:rPr>
              <w:t>Singapore</w:t>
            </w:r>
          </w:p>
        </w:tc>
        <w:tc>
          <w:tcPr>
            <w:tcW w:w="1141" w:type="dxa"/>
            <w:shd w:val="clear" w:color="auto" w:fill="FFFFFF" w:themeFill="background1"/>
            <w:vAlign w:val="center"/>
          </w:tcPr>
          <w:p w14:paraId="2350CD95" w14:textId="77777777" w:rsidR="00E47282" w:rsidRPr="00E124D5" w:rsidRDefault="00E47282" w:rsidP="00FD6CBB">
            <w:pPr>
              <w:jc w:val="center"/>
              <w:rPr>
                <w:rFonts w:cstheme="minorHAnsi"/>
                <w:sz w:val="20"/>
                <w:szCs w:val="20"/>
              </w:rPr>
            </w:pPr>
            <w:r>
              <w:rPr>
                <w:rFonts w:cstheme="minorHAnsi"/>
                <w:sz w:val="20"/>
                <w:szCs w:val="20"/>
              </w:rPr>
              <w:t>4</w:t>
            </w:r>
          </w:p>
        </w:tc>
        <w:tc>
          <w:tcPr>
            <w:tcW w:w="1375" w:type="dxa"/>
            <w:vAlign w:val="center"/>
          </w:tcPr>
          <w:p w14:paraId="6DEB9C07" w14:textId="77777777" w:rsidR="00E47282" w:rsidRPr="005F57E7" w:rsidRDefault="00E47282" w:rsidP="00FD6CBB">
            <w:pPr>
              <w:jc w:val="center"/>
              <w:rPr>
                <w:rFonts w:cstheme="minorHAnsi"/>
                <w:sz w:val="20"/>
                <w:szCs w:val="20"/>
              </w:rPr>
            </w:pPr>
            <w:r>
              <w:rPr>
                <w:rFonts w:cstheme="minorHAnsi"/>
                <w:sz w:val="20"/>
                <w:szCs w:val="20"/>
              </w:rPr>
              <w:t>2008</w:t>
            </w:r>
          </w:p>
        </w:tc>
        <w:tc>
          <w:tcPr>
            <w:tcW w:w="1524" w:type="dxa"/>
            <w:vAlign w:val="center"/>
          </w:tcPr>
          <w:p w14:paraId="02CD9CA7" w14:textId="03253697" w:rsidR="00E47282" w:rsidRPr="005F57E7" w:rsidRDefault="00E47282" w:rsidP="00E47282">
            <w:pPr>
              <w:jc w:val="center"/>
              <w:rPr>
                <w:rFonts w:cstheme="minorHAnsi"/>
                <w:sz w:val="20"/>
                <w:szCs w:val="20"/>
              </w:rPr>
            </w:pPr>
            <w:r>
              <w:rPr>
                <w:rFonts w:cstheme="minorHAnsi"/>
                <w:sz w:val="20"/>
                <w:szCs w:val="20"/>
              </w:rPr>
              <w:t>1 month</w:t>
            </w:r>
          </w:p>
        </w:tc>
        <w:tc>
          <w:tcPr>
            <w:tcW w:w="1767" w:type="dxa"/>
            <w:vAlign w:val="center"/>
          </w:tcPr>
          <w:p w14:paraId="24FF598F" w14:textId="77777777" w:rsidR="00E47282" w:rsidRPr="005F57E7" w:rsidRDefault="00E47282" w:rsidP="00D93B6A">
            <w:pPr>
              <w:jc w:val="center"/>
              <w:rPr>
                <w:rFonts w:cstheme="minorHAnsi"/>
                <w:sz w:val="20"/>
                <w:szCs w:val="20"/>
              </w:rPr>
            </w:pPr>
          </w:p>
        </w:tc>
        <w:tc>
          <w:tcPr>
            <w:tcW w:w="1768" w:type="dxa"/>
            <w:vAlign w:val="center"/>
          </w:tcPr>
          <w:p w14:paraId="731B80D7" w14:textId="6265AD4A" w:rsidR="00E47282" w:rsidRPr="005F57E7" w:rsidRDefault="00E47282" w:rsidP="00D93B6A">
            <w:pPr>
              <w:jc w:val="center"/>
              <w:rPr>
                <w:rFonts w:cstheme="minorHAnsi"/>
                <w:sz w:val="20"/>
                <w:szCs w:val="20"/>
              </w:rPr>
            </w:pPr>
            <w:r>
              <w:rPr>
                <w:rFonts w:cstheme="minorHAnsi"/>
                <w:sz w:val="20"/>
                <w:szCs w:val="20"/>
              </w:rPr>
              <w:t>2.33</w:t>
            </w:r>
          </w:p>
        </w:tc>
        <w:tc>
          <w:tcPr>
            <w:tcW w:w="1768" w:type="dxa"/>
            <w:vAlign w:val="center"/>
          </w:tcPr>
          <w:p w14:paraId="012AAA4D" w14:textId="77777777" w:rsidR="00E47282" w:rsidRPr="005F57E7" w:rsidRDefault="00E47282" w:rsidP="00D93B6A">
            <w:pPr>
              <w:jc w:val="center"/>
              <w:rPr>
                <w:rFonts w:cstheme="minorHAnsi"/>
                <w:sz w:val="20"/>
                <w:szCs w:val="20"/>
              </w:rPr>
            </w:pPr>
          </w:p>
        </w:tc>
      </w:tr>
      <w:bookmarkEnd w:id="0"/>
    </w:tbl>
    <w:p w14:paraId="0BDBEBD4" w14:textId="77777777" w:rsidR="003566D5" w:rsidRDefault="003566D5" w:rsidP="00EF2145">
      <w:pPr>
        <w:autoSpaceDE w:val="0"/>
        <w:autoSpaceDN w:val="0"/>
        <w:adjustRightInd w:val="0"/>
        <w:spacing w:after="0" w:line="240" w:lineRule="auto"/>
        <w:rPr>
          <w:rFonts w:ascii="Times New Roman" w:hAnsi="Times New Roman" w:cs="Times New Roman"/>
          <w:sz w:val="18"/>
          <w:szCs w:val="18"/>
          <w:vertAlign w:val="superscript"/>
        </w:rPr>
      </w:pPr>
    </w:p>
    <w:p w14:paraId="62FDA097" w14:textId="1D74114B" w:rsidR="00C71E4D" w:rsidRPr="003566D5" w:rsidRDefault="0039042E" w:rsidP="00EF2145">
      <w:pPr>
        <w:autoSpaceDE w:val="0"/>
        <w:autoSpaceDN w:val="0"/>
        <w:adjustRightInd w:val="0"/>
        <w:spacing w:after="0" w:line="240" w:lineRule="auto"/>
        <w:rPr>
          <w:rFonts w:ascii="Times New Roman" w:hAnsi="Times New Roman" w:cs="Times New Roman"/>
          <w:sz w:val="18"/>
          <w:szCs w:val="18"/>
        </w:rPr>
      </w:pPr>
      <w:r w:rsidRPr="003566D5">
        <w:rPr>
          <w:rFonts w:ascii="Times New Roman" w:hAnsi="Times New Roman" w:cs="Times New Roman"/>
          <w:sz w:val="18"/>
          <w:szCs w:val="18"/>
          <w:vertAlign w:val="superscript"/>
        </w:rPr>
        <w:t>a</w:t>
      </w:r>
      <w:r w:rsidR="00C71E4D" w:rsidRPr="003566D5">
        <w:rPr>
          <w:rFonts w:ascii="Times New Roman" w:hAnsi="Times New Roman" w:cs="Times New Roman"/>
          <w:sz w:val="18"/>
          <w:szCs w:val="18"/>
        </w:rPr>
        <w:t>: Point prevalence was conducted each year from 2010 through to 2017, with the mean prevalence reported. The number of participating LTCFs increase from 25 in 2010 up to 44 in 2017</w:t>
      </w:r>
      <w:r w:rsidR="00D93B6A">
        <w:rPr>
          <w:rFonts w:ascii="Times New Roman" w:hAnsi="Times New Roman" w:cs="Times New Roman"/>
          <w:sz w:val="18"/>
          <w:szCs w:val="18"/>
        </w:rPr>
        <w:t>.</w:t>
      </w:r>
      <w:r w:rsidR="00C71E4D" w:rsidRPr="003566D5">
        <w:rPr>
          <w:rFonts w:ascii="Times New Roman" w:hAnsi="Times New Roman" w:cs="Times New Roman"/>
          <w:sz w:val="18"/>
          <w:szCs w:val="18"/>
        </w:rPr>
        <w:t xml:space="preserve"> </w:t>
      </w:r>
    </w:p>
    <w:p w14:paraId="447116CC" w14:textId="2B2F9426" w:rsidR="003A47C0" w:rsidRPr="003566D5" w:rsidRDefault="003566D5" w:rsidP="007560BC">
      <w:pPr>
        <w:pStyle w:val="Default"/>
        <w:rPr>
          <w:color w:val="auto"/>
          <w:sz w:val="18"/>
          <w:szCs w:val="18"/>
        </w:rPr>
      </w:pPr>
      <w:r w:rsidRPr="003566D5">
        <w:rPr>
          <w:sz w:val="18"/>
          <w:szCs w:val="18"/>
          <w:vertAlign w:val="superscript"/>
        </w:rPr>
        <w:t>b</w:t>
      </w:r>
      <w:r w:rsidRPr="003566D5">
        <w:rPr>
          <w:sz w:val="18"/>
          <w:szCs w:val="18"/>
        </w:rPr>
        <w:t>:</w:t>
      </w:r>
      <w:r w:rsidR="007560BC" w:rsidRPr="003566D5">
        <w:rPr>
          <w:sz w:val="18"/>
          <w:szCs w:val="18"/>
        </w:rPr>
        <w:t xml:space="preserve"> </w:t>
      </w:r>
      <w:r w:rsidR="007560BC" w:rsidRPr="003566D5">
        <w:rPr>
          <w:color w:val="auto"/>
          <w:sz w:val="18"/>
          <w:szCs w:val="18"/>
        </w:rPr>
        <w:t>Four facilities were studied for 4 months (April—July 1989) and three for 3 months (either April-June 1989 or July-September 1989).</w:t>
      </w:r>
    </w:p>
    <w:p w14:paraId="536CA618" w14:textId="5109932E" w:rsidR="003566D5" w:rsidRDefault="003566D5">
      <w:pPr>
        <w:rPr>
          <w:rFonts w:ascii="Times New Roman" w:hAnsi="Times New Roman" w:cs="Times New Roman"/>
          <w:sz w:val="18"/>
          <w:szCs w:val="18"/>
        </w:rPr>
      </w:pPr>
      <w:r>
        <w:rPr>
          <w:sz w:val="18"/>
          <w:szCs w:val="18"/>
        </w:rPr>
        <w:br w:type="page"/>
      </w:r>
    </w:p>
    <w:p w14:paraId="776022D9" w14:textId="7C554BC4" w:rsidR="007560BC" w:rsidRPr="00FD6CBB" w:rsidRDefault="003566D5" w:rsidP="007560BC">
      <w:pPr>
        <w:pStyle w:val="Default"/>
        <w:rPr>
          <w:rFonts w:asciiTheme="minorHAnsi" w:hAnsiTheme="minorHAnsi" w:cstheme="minorHAnsi"/>
          <w:color w:val="auto"/>
        </w:rPr>
      </w:pPr>
      <w:r w:rsidRPr="00FD6CBB">
        <w:rPr>
          <w:rFonts w:asciiTheme="minorHAnsi" w:hAnsiTheme="minorHAnsi" w:cstheme="minorHAnsi"/>
          <w:color w:val="auto"/>
        </w:rPr>
        <w:lastRenderedPageBreak/>
        <w:t xml:space="preserve">Table </w:t>
      </w:r>
      <w:r w:rsidR="00FD6CBB" w:rsidRPr="00FD6CBB">
        <w:rPr>
          <w:rFonts w:asciiTheme="minorHAnsi" w:hAnsiTheme="minorHAnsi" w:cstheme="minorHAnsi"/>
          <w:color w:val="auto"/>
        </w:rPr>
        <w:t>B</w:t>
      </w:r>
      <w:r w:rsidRPr="00FD6CBB">
        <w:rPr>
          <w:rFonts w:asciiTheme="minorHAnsi" w:hAnsiTheme="minorHAnsi" w:cstheme="minorHAnsi"/>
          <w:color w:val="auto"/>
        </w:rPr>
        <w:t xml:space="preserve">. </w:t>
      </w:r>
      <w:r w:rsidR="00924403">
        <w:rPr>
          <w:rFonts w:asciiTheme="minorHAnsi" w:hAnsiTheme="minorHAnsi" w:cstheme="minorHAnsi"/>
          <w:color w:val="auto"/>
        </w:rPr>
        <w:t xml:space="preserve">Antibiotic use in long-term aged care facilities reported as days of therapy (DOT) per 1000 resident days, courses per 1000 resident days, and defined daily doses (DDD) per 1000 resident days </w:t>
      </w:r>
    </w:p>
    <w:tbl>
      <w:tblPr>
        <w:tblStyle w:val="TableGrid"/>
        <w:tblW w:w="0" w:type="auto"/>
        <w:tblLook w:val="04A0" w:firstRow="1" w:lastRow="0" w:firstColumn="1" w:lastColumn="0" w:noHBand="0" w:noVBand="1"/>
      </w:tblPr>
      <w:tblGrid>
        <w:gridCol w:w="1255"/>
        <w:gridCol w:w="1216"/>
        <w:gridCol w:w="1343"/>
        <w:gridCol w:w="1343"/>
        <w:gridCol w:w="1792"/>
        <w:gridCol w:w="1793"/>
        <w:gridCol w:w="1793"/>
        <w:gridCol w:w="1793"/>
      </w:tblGrid>
      <w:tr w:rsidR="009F713D" w:rsidRPr="005F57E7" w14:paraId="62E479A0" w14:textId="77777777" w:rsidTr="00CB0A12">
        <w:tc>
          <w:tcPr>
            <w:tcW w:w="1255" w:type="dxa"/>
            <w:shd w:val="clear" w:color="auto" w:fill="E7E6E6" w:themeFill="background2"/>
            <w:vAlign w:val="center"/>
          </w:tcPr>
          <w:p w14:paraId="1948C3DB" w14:textId="5B9757C1" w:rsidR="009F713D" w:rsidRPr="005F57E7" w:rsidRDefault="009F713D" w:rsidP="00CC5AEE">
            <w:pPr>
              <w:rPr>
                <w:rFonts w:cstheme="minorHAnsi"/>
                <w:b/>
                <w:bCs/>
                <w:sz w:val="20"/>
                <w:szCs w:val="20"/>
              </w:rPr>
            </w:pPr>
            <w:r w:rsidRPr="005F57E7">
              <w:rPr>
                <w:rFonts w:cstheme="minorHAnsi"/>
                <w:b/>
                <w:bCs/>
                <w:sz w:val="20"/>
                <w:szCs w:val="20"/>
              </w:rPr>
              <w:t>Author, year</w:t>
            </w:r>
          </w:p>
        </w:tc>
        <w:tc>
          <w:tcPr>
            <w:tcW w:w="1216" w:type="dxa"/>
            <w:shd w:val="clear" w:color="auto" w:fill="E7E6E6" w:themeFill="background2"/>
            <w:vAlign w:val="center"/>
          </w:tcPr>
          <w:p w14:paraId="178E60AF" w14:textId="77777777" w:rsidR="009F713D" w:rsidRPr="005F57E7" w:rsidRDefault="009F713D" w:rsidP="00CC5AEE">
            <w:pPr>
              <w:jc w:val="center"/>
              <w:rPr>
                <w:rFonts w:cstheme="minorHAnsi"/>
                <w:b/>
                <w:bCs/>
                <w:sz w:val="20"/>
                <w:szCs w:val="20"/>
              </w:rPr>
            </w:pPr>
            <w:r w:rsidRPr="005F57E7">
              <w:rPr>
                <w:rFonts w:cstheme="minorHAnsi"/>
                <w:b/>
                <w:bCs/>
                <w:sz w:val="20"/>
                <w:szCs w:val="20"/>
              </w:rPr>
              <w:t>Country</w:t>
            </w:r>
          </w:p>
        </w:tc>
        <w:tc>
          <w:tcPr>
            <w:tcW w:w="1343" w:type="dxa"/>
            <w:shd w:val="clear" w:color="auto" w:fill="E7E6E6" w:themeFill="background2"/>
            <w:vAlign w:val="center"/>
          </w:tcPr>
          <w:p w14:paraId="4C1FCEEC" w14:textId="77777777" w:rsidR="009F713D" w:rsidRPr="005F57E7" w:rsidRDefault="009F713D" w:rsidP="00CC5AEE">
            <w:pPr>
              <w:jc w:val="center"/>
              <w:rPr>
                <w:rFonts w:cstheme="minorHAnsi"/>
                <w:b/>
                <w:bCs/>
                <w:sz w:val="20"/>
                <w:szCs w:val="20"/>
              </w:rPr>
            </w:pPr>
            <w:r w:rsidRPr="005F57E7">
              <w:rPr>
                <w:rFonts w:cstheme="minorHAnsi"/>
                <w:b/>
                <w:bCs/>
                <w:sz w:val="20"/>
                <w:szCs w:val="20"/>
              </w:rPr>
              <w:t>Number of facilities</w:t>
            </w:r>
          </w:p>
        </w:tc>
        <w:tc>
          <w:tcPr>
            <w:tcW w:w="1343" w:type="dxa"/>
            <w:shd w:val="clear" w:color="auto" w:fill="E7E6E6" w:themeFill="background2"/>
            <w:vAlign w:val="center"/>
          </w:tcPr>
          <w:p w14:paraId="7B521A28" w14:textId="77777777" w:rsidR="009F713D" w:rsidRPr="005F57E7" w:rsidRDefault="009F713D" w:rsidP="00CC5AEE">
            <w:pPr>
              <w:jc w:val="center"/>
              <w:rPr>
                <w:rFonts w:cstheme="minorHAnsi"/>
                <w:b/>
                <w:bCs/>
                <w:sz w:val="20"/>
                <w:szCs w:val="20"/>
              </w:rPr>
            </w:pPr>
            <w:r w:rsidRPr="005F57E7">
              <w:rPr>
                <w:rFonts w:cstheme="minorHAnsi"/>
                <w:b/>
                <w:bCs/>
                <w:sz w:val="20"/>
                <w:szCs w:val="20"/>
              </w:rPr>
              <w:t>Data collection year/s</w:t>
            </w:r>
          </w:p>
        </w:tc>
        <w:tc>
          <w:tcPr>
            <w:tcW w:w="1792" w:type="dxa"/>
            <w:shd w:val="clear" w:color="auto" w:fill="E7E6E6" w:themeFill="background2"/>
            <w:vAlign w:val="center"/>
          </w:tcPr>
          <w:p w14:paraId="17C27C5A" w14:textId="77777777" w:rsidR="009F713D" w:rsidRDefault="009F713D" w:rsidP="00CC5AEE">
            <w:pPr>
              <w:jc w:val="center"/>
              <w:rPr>
                <w:rFonts w:cstheme="minorHAnsi"/>
                <w:b/>
                <w:bCs/>
                <w:sz w:val="20"/>
                <w:szCs w:val="20"/>
              </w:rPr>
            </w:pPr>
            <w:r w:rsidRPr="005F57E7">
              <w:rPr>
                <w:rFonts w:cstheme="minorHAnsi"/>
                <w:b/>
                <w:bCs/>
                <w:sz w:val="20"/>
                <w:szCs w:val="20"/>
              </w:rPr>
              <w:t>DOT/1000 Resident Days</w:t>
            </w:r>
          </w:p>
          <w:p w14:paraId="1B293A13" w14:textId="77777777" w:rsidR="009F713D" w:rsidRPr="005F57E7" w:rsidRDefault="009F713D" w:rsidP="00CC5AEE">
            <w:pPr>
              <w:jc w:val="center"/>
              <w:rPr>
                <w:rFonts w:cstheme="minorHAnsi"/>
                <w:b/>
                <w:bCs/>
                <w:sz w:val="20"/>
                <w:szCs w:val="20"/>
              </w:rPr>
            </w:pPr>
            <w:r>
              <w:rPr>
                <w:rFonts w:cstheme="minorHAnsi"/>
                <w:b/>
                <w:bCs/>
                <w:sz w:val="20"/>
                <w:szCs w:val="20"/>
              </w:rPr>
              <w:t>Mean (SD)</w:t>
            </w:r>
          </w:p>
        </w:tc>
        <w:tc>
          <w:tcPr>
            <w:tcW w:w="1793" w:type="dxa"/>
            <w:shd w:val="clear" w:color="auto" w:fill="E7E6E6" w:themeFill="background2"/>
            <w:vAlign w:val="center"/>
          </w:tcPr>
          <w:p w14:paraId="4BC1B27B" w14:textId="77777777" w:rsidR="009F713D" w:rsidRDefault="009F713D" w:rsidP="00CC5AEE">
            <w:pPr>
              <w:jc w:val="center"/>
              <w:rPr>
                <w:rFonts w:cstheme="minorHAnsi"/>
                <w:b/>
                <w:bCs/>
                <w:sz w:val="20"/>
                <w:szCs w:val="20"/>
              </w:rPr>
            </w:pPr>
            <w:r w:rsidRPr="005F57E7">
              <w:rPr>
                <w:rFonts w:cstheme="minorHAnsi"/>
                <w:b/>
                <w:bCs/>
                <w:sz w:val="20"/>
                <w:szCs w:val="20"/>
              </w:rPr>
              <w:t>Course/1000 Resident Days</w:t>
            </w:r>
          </w:p>
          <w:p w14:paraId="60E902C8" w14:textId="77777777" w:rsidR="009F713D" w:rsidRPr="005F57E7" w:rsidRDefault="009F713D" w:rsidP="00CC5AEE">
            <w:pPr>
              <w:jc w:val="center"/>
              <w:rPr>
                <w:rFonts w:cstheme="minorHAnsi"/>
                <w:b/>
                <w:bCs/>
                <w:sz w:val="20"/>
                <w:szCs w:val="20"/>
              </w:rPr>
            </w:pPr>
            <w:r>
              <w:rPr>
                <w:rFonts w:cstheme="minorHAnsi"/>
                <w:b/>
                <w:bCs/>
                <w:sz w:val="20"/>
                <w:szCs w:val="20"/>
              </w:rPr>
              <w:t>Mean (SD)</w:t>
            </w:r>
          </w:p>
        </w:tc>
        <w:tc>
          <w:tcPr>
            <w:tcW w:w="1793" w:type="dxa"/>
            <w:shd w:val="clear" w:color="auto" w:fill="E7E6E6" w:themeFill="background2"/>
            <w:vAlign w:val="center"/>
          </w:tcPr>
          <w:p w14:paraId="7171A85B" w14:textId="77777777" w:rsidR="009F713D" w:rsidRDefault="009F713D" w:rsidP="00CC5AEE">
            <w:pPr>
              <w:jc w:val="center"/>
              <w:rPr>
                <w:rFonts w:cstheme="minorHAnsi"/>
                <w:b/>
                <w:bCs/>
                <w:sz w:val="20"/>
                <w:szCs w:val="20"/>
              </w:rPr>
            </w:pPr>
            <w:bookmarkStart w:id="1" w:name="_Hlk47098603"/>
            <w:r w:rsidRPr="005F57E7">
              <w:rPr>
                <w:rFonts w:cstheme="minorHAnsi"/>
                <w:b/>
                <w:bCs/>
                <w:sz w:val="20"/>
                <w:szCs w:val="20"/>
              </w:rPr>
              <w:t>DDD/1000 Resident Days</w:t>
            </w:r>
            <w:bookmarkEnd w:id="1"/>
          </w:p>
          <w:p w14:paraId="3054A438" w14:textId="77777777" w:rsidR="009F713D" w:rsidRPr="005F57E7" w:rsidRDefault="009F713D" w:rsidP="00CC5AEE">
            <w:pPr>
              <w:jc w:val="center"/>
              <w:rPr>
                <w:rFonts w:cstheme="minorHAnsi"/>
                <w:b/>
                <w:bCs/>
                <w:sz w:val="20"/>
                <w:szCs w:val="20"/>
              </w:rPr>
            </w:pPr>
            <w:r>
              <w:rPr>
                <w:rFonts w:cstheme="minorHAnsi"/>
                <w:b/>
                <w:bCs/>
                <w:sz w:val="20"/>
                <w:szCs w:val="20"/>
              </w:rPr>
              <w:t>Mean (SD)</w:t>
            </w:r>
          </w:p>
        </w:tc>
        <w:tc>
          <w:tcPr>
            <w:tcW w:w="1793" w:type="dxa"/>
            <w:shd w:val="clear" w:color="auto" w:fill="E7E6E6" w:themeFill="background2"/>
            <w:vAlign w:val="center"/>
          </w:tcPr>
          <w:p w14:paraId="3A2CC73E" w14:textId="77777777" w:rsidR="009F713D" w:rsidRPr="005F57E7" w:rsidRDefault="009F713D" w:rsidP="00CC5AEE">
            <w:pPr>
              <w:jc w:val="center"/>
              <w:rPr>
                <w:rFonts w:cstheme="minorHAnsi"/>
                <w:b/>
                <w:bCs/>
                <w:sz w:val="20"/>
                <w:szCs w:val="20"/>
              </w:rPr>
            </w:pPr>
            <w:r w:rsidRPr="005F57E7">
              <w:rPr>
                <w:rFonts w:cstheme="minorHAnsi"/>
                <w:b/>
                <w:bCs/>
                <w:sz w:val="20"/>
                <w:szCs w:val="20"/>
              </w:rPr>
              <w:t>Bed Days</w:t>
            </w:r>
          </w:p>
        </w:tc>
      </w:tr>
      <w:tr w:rsidR="009F713D" w:rsidRPr="005F57E7" w14:paraId="57C672B9" w14:textId="77777777" w:rsidTr="00732FD7">
        <w:tc>
          <w:tcPr>
            <w:tcW w:w="1255" w:type="dxa"/>
            <w:vAlign w:val="center"/>
          </w:tcPr>
          <w:p w14:paraId="721AE2BD" w14:textId="4CA5D69F" w:rsidR="009F713D" w:rsidRPr="005F57E7" w:rsidRDefault="009F713D" w:rsidP="00FD6CBB">
            <w:pPr>
              <w:rPr>
                <w:rFonts w:cstheme="minorHAnsi"/>
                <w:sz w:val="20"/>
                <w:szCs w:val="20"/>
              </w:rPr>
            </w:pPr>
            <w:r w:rsidRPr="005F57E7">
              <w:rPr>
                <w:rFonts w:cstheme="minorHAnsi"/>
                <w:sz w:val="20"/>
                <w:szCs w:val="20"/>
              </w:rPr>
              <w:t>Barney, 2019</w:t>
            </w:r>
            <w:r w:rsidRPr="005F57E7">
              <w:rPr>
                <w:rFonts w:cstheme="minorHAnsi"/>
                <w:sz w:val="20"/>
                <w:szCs w:val="20"/>
              </w:rPr>
              <w:fldChar w:fldCharType="begin">
                <w:fldData xml:space="preserve">PEVuZE5vdGU+PENpdGU+PEF1dGhvcj5CYXJuZXk8L0F1dGhvcj48WWVhcj4yMDE5PC9ZZWFyPjxS
ZWNOdW0+Mjc1PC9SZWNOdW0+PERpc3BsYXlUZXh0PigxKTwvRGlzcGxheVRleHQ+PHJlY29yZD48
cmVjLW51bWJlcj4yNzU8L3JlYy1udW1iZXI+PGZvcmVpZ24ta2V5cz48a2V5IGFwcD0iRU4iIGRi
LWlkPSJ3cHhhczl0dms1dHpmNWU1ZXpjeGV3Mm8ycjVmYXR2YXZ4MHciIHRpbWVzdGFtcD0iMCI+
Mjc1PC9rZXk+PC9mb3JlaWduLWtleXM+PHJlZi10eXBlIG5hbWU9IkpvdXJuYWwgQXJ0aWNsZSI+
MTc8L3JlZi10eXBlPjxjb250cmlidXRvcnM+PGF1dGhvcnM+PGF1dGhvcj5CYXJuZXksIEcuIFIu
PC9hdXRob3I+PGF1dGhvcj5GZWxzZW4sIEMuIEIuPC9hdXRob3I+PGF1dGhvcj5EdW15YXRpLCBH
LiBLLjwvYXV0aG9yPjwvYXV0aG9ycz48L2NvbnRyaWJ1dG9ycz48YXV0aC1hZGRyZXNzPihCYXJu
ZXkpIFVuaXZlcnNpdHkgYXQgQWxiYW55LCBTY2hvb2wgb2YgUHVibGljIEhlYWx0aCwgQWxiYW55
LCBOWSwgVW5pdGVkIFN0YXRlcyAoRmVsc2VuLCBEdW15YXRpKSBDZW50ZXIgZm9yIENvbW11bml0
eSBIZWFsdGggYW5kIFByZXZlbnRpb24sIFVuaXZlcnNpdHkgb2YgUm9jaGVzdGVyIE1lZGljYWwg
Q2VudGVyLCA0NiBQcmluY2UgU3RyZWV0LCBSb2NoZXN0ZXIsIE5ZIDE0NjA3LCBVbml0ZWQgU3Rh
dGVzIChEdW15YXRpKSBJbmZlY3Rpb3VzIERpc2Vhc2VzIERpdmlzaW9uLCBVbml2ZXJzaXR5IG9m
IFJvY2hlc3RlciBNZWRpY2FsIENlbnRlciwgUm9jaGVzdGVyLCBOWSwgVW5pdGVkIFN0YXRlcyYj
eEQ7Ry5LLiBEdW15YXRpLCBDZW50ZXIgZm9yIENvbW11bml0eSBIZWFsdGggYW5kIFByZXZlbnRp
b24sIFVuaXZlcnNpdHkgb2YgUm9jaGVzdGVyIE1lZGljYWwgQ2VudGVyLCA0NiBQcmluY2UgU3Ry
ZWV0LCBSb2NoZXN0ZXIsIE5ZIDE0NjA3LCBVbml0ZWQgU3RhdGVzLiBFLW1haWw6IEdoaW53YS1k
dW15YXRpQHVybWMucm9jaGVzdGVyLmVkdTwvYXV0aC1hZGRyZXNzPjx0aXRsZXM+PHRpdGxlPk9u
ZS1kYXkgcG9pbnQgcHJldmFsZW5jZSBhcyBhIG1ldGhvZCBmb3IgZXN0aW1hdGluZyBhbnRpYmlv
dGljIHVzZSBpbiBudXJzaW5nIGhvbWVzPC90aXRsZT48c2Vjb25kYXJ5LXRpdGxlPkluZmVjdGlv
biBDb250cm9sIGFuZCBIb3NwaXRhbCBFcGlkZW1pb2xvZ3k8L3NlY29uZGFyeS10aXRsZT48L3Rp
dGxlcz48cGVyaW9kaWNhbD48ZnVsbC10aXRsZT5JbmZlY3Rpb24gQ29udHJvbCBhbmQgSG9zcGl0
YWwgRXBpZGVtaW9sb2d5PC9mdWxsLXRpdGxlPjwvcGVyaW9kaWNhbD48cGFnZXM+MjIxLTIyMzwv
cGFnZXM+PHZvbHVtZT40MDwvdm9sdW1lPjxudW1iZXI+MjwvbnVtYmVyPjxrZXl3b3Jkcz48a2V5
d29yZD5hbnRpbWljcm9iaWFsIHN0ZXdhcmRzaGlwPC9rZXl3b3JkPjxrZXl3b3JkPmFydGljbGU8
L2tleXdvcmQ+PGtleXdvcmQ+ZHJ1ZyB1c2U8L2tleXdvcmQ+PGtleXdvcmQ+aGVhbHRoIGNhcmU8
L2tleXdvcmQ+PGtleXdvcmQ+aHVtYW48L2tleXdvcmQ+PGtleXdvcmQ+bnVyc2luZyBob21lPC9r
ZXl3b3JkPjxrZXl3b3JkPnBoYXJtYWN5IChzaG9wKTwva2V5d29yZD48a2V5d29yZD5wcmV2YWxl
bmNlPC9rZXl3b3JkPjxrZXl3b3JkPnN1YmFjdXRlIGNhcmU8L2tleXdvcmQ+PGtleXdvcmQ+dG90
YWwgcXVhbGl0eSBtYW5hZ2VtZW50PC9rZXl3b3JkPjxrZXl3b3JkPldlc3Rlcm4gSGVtaXNwaGVy
ZTwva2V5d29yZD48a2V5d29yZD5hbnRpYmlvdGljIGFnZW50PC9rZXl3b3JkPjxrZXl3b3JkPmNl
cGhhbG9zcG9yaW4gZGVyaXZhdGl2ZTwva2V5d29yZD48a2V5d29yZD5kb3h5Y3ljbGluZTwva2V5
d29yZD48a2V5d29yZD5xdWlub2xvbmU8L2tleXdvcmQ+PGtleXdvcmQ+cXVpbm9sb25lIGRlcml2
YXRpdmU8L2tleXdvcmQ+PC9rZXl3b3Jkcz48ZGF0ZXM+PHllYXI+MjAxOTwveWVhcj48cHViLWRh
dGVzPjxkYXRlPjAxIEZlYjwvZGF0ZT48L3B1Yi1kYXRlcz48L2RhdGVzPjxpc2JuPjA4OTktODIz
WCYjeEQ7MTU1OS02ODM0PC9pc2JuPjxhY2Nlc3Npb24tbnVtPjYyNTM5MzI1OTwvYWNjZXNzaW9u
LW51bT48dXJscz48cmVsYXRlZC11cmxzPjx1cmw+aHR0cDovL3d3dy5qb3VybmFscy51Y2hpY2Fn
by5lZHUvSUNIRS9ob21lLmh0bWw8L3VybD48dXJsPmh0dHA6Ly9zaW1zcmFkLm5ldC5vY3MubXEu
ZWR1LmF1L2xvZ2luP3VybD1odHRwOi8vb3ZpZHNwLm92aWQuY29tL292aWR3ZWIuY2dpP1Q9SlMm
YW1wO0NTQz1ZJmFtcDtORVdTPU4mYW1wO1BBR0U9ZnVsbHRleHQmYW1wO0Q9ZW1leGEmYW1wO0FO
PTYyNTM5MzI1OTwvdXJsPjx1cmw+aHR0cHM6Ly9tdWx0aXNlYXJjaC5tcS5lZHUuYXUvb3BlbnVy
bC9NUS9NUV9TRVJWSUNFU19QQUdFP3NpZD1PVklEOmVtYmFzZSZhbXA7aWQ9cG1pZDozMDUxNjEx
OCZhbXA7aWQ9ZG9pOjEwLjEwMTclMkZpY2UuMjAxOC4zMDkmYW1wO2lzc249MDg5OS04MjNYJmFt
cDtpc2JuPSZhbXA7dm9sdW1lPTQwJmFtcDtpc3N1ZT0yJmFtcDtzcGFnZT0yMjEmYW1wO3BhZ2Vz
PTIyMS0yMjMmYW1wO2RhdGU9MjAxOSZhbXA7dGl0bGU9SW5mZWN0aW9uK0NvbnRyb2wrYW5kK0hv
c3BpdGFsK0VwaWRlbWlvbG9neSZhbXA7YXRpdGxlPU9uZS1kYXkrcG9pbnQrcHJldmFsZW5jZSth
cythK21ldGhvZCtmb3IrZXN0aW1hdGluZythbnRpYmlvdGljK3VzZStpbitudXJzaW5nK2hvbWVz
JmFtcDthdWxhc3Q9QmFybmV5PC91cmw+PHVybD5odHRwczovL3d3dy5jYW1icmlkZ2Uub3JnL2Nv
cmUvc2VydmljZXMvYW9wLWNhbWJyaWRnZS1jb3JlL2NvbnRlbnQvdmlldy8xOEI2NjMyNjQ4NUM4
NkRFMjVCRTlDQzc5OEY3Q0ZDMS9TMDg5OTgyM1gxODAwMzA5NGEucGRmL2Rpdi1jbGFzcy10aXRs
ZS1vbmUtZGF5LXBvaW50LXByZXZhbGVuY2UtYXMtYS1tZXRob2QtZm9yLWVzdGltYXRpbmctYW50
aWJpb3RpYy11c2UtaW4tbnVyc2luZy1ob21lcy1kaXYucGRmPC91cmw+PC9yZWxhdGVkLXVybHM+
PC91cmxzPjxlbGVjdHJvbmljLXJlc291cmNlLW51bT5odHRwOi8vZHguZG9pLm9yZy8xMC4xMDE3
L2ljZS4yMDE4LjMwOTwvZWxlY3Ryb25pYy1yZXNvdXJjZS1udW0+PHJlbW90ZS1kYXRhYmFzZS1u
YW1lPkVtYmFzZTwvcmVtb3RlLWRhdGFiYXNlLW5hbWU+PHJlbW90ZS1kYXRhYmFzZS1wcm92aWRl
cj5PdmlkIFRlY2hub2xvZ2llczwvcmVtb3RlLWRhdGFiYXNlLXByb3ZpZGVyPjxsYW5ndWFnZT5F
bmdsaXNoPC9sYW5ndWFnZT48L3JlY29y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YXJuZXk8L0F1dGhvcj48WWVhcj4yMDE5PC9ZZWFyPjxS
ZWNOdW0+Mjc1PC9SZWNOdW0+PERpc3BsYXlUZXh0PigxKTwvRGlzcGxheVRleHQ+PHJlY29yZD48
cmVjLW51bWJlcj4yNzU8L3JlYy1udW1iZXI+PGZvcmVpZ24ta2V5cz48a2V5IGFwcD0iRU4iIGRi
LWlkPSJ3cHhhczl0dms1dHpmNWU1ZXpjeGV3Mm8ycjVmYXR2YXZ4MHciIHRpbWVzdGFtcD0iMCI+
Mjc1PC9rZXk+PC9mb3JlaWduLWtleXM+PHJlZi10eXBlIG5hbWU9IkpvdXJuYWwgQXJ0aWNsZSI+
MTc8L3JlZi10eXBlPjxjb250cmlidXRvcnM+PGF1dGhvcnM+PGF1dGhvcj5CYXJuZXksIEcuIFIu
PC9hdXRob3I+PGF1dGhvcj5GZWxzZW4sIEMuIEIuPC9hdXRob3I+PGF1dGhvcj5EdW15YXRpLCBH
LiBLLjwvYXV0aG9yPjwvYXV0aG9ycz48L2NvbnRyaWJ1dG9ycz48YXV0aC1hZGRyZXNzPihCYXJu
ZXkpIFVuaXZlcnNpdHkgYXQgQWxiYW55LCBTY2hvb2wgb2YgUHVibGljIEhlYWx0aCwgQWxiYW55
LCBOWSwgVW5pdGVkIFN0YXRlcyAoRmVsc2VuLCBEdW15YXRpKSBDZW50ZXIgZm9yIENvbW11bml0
eSBIZWFsdGggYW5kIFByZXZlbnRpb24sIFVuaXZlcnNpdHkgb2YgUm9jaGVzdGVyIE1lZGljYWwg
Q2VudGVyLCA0NiBQcmluY2UgU3RyZWV0LCBSb2NoZXN0ZXIsIE5ZIDE0NjA3LCBVbml0ZWQgU3Rh
dGVzIChEdW15YXRpKSBJbmZlY3Rpb3VzIERpc2Vhc2VzIERpdmlzaW9uLCBVbml2ZXJzaXR5IG9m
IFJvY2hlc3RlciBNZWRpY2FsIENlbnRlciwgUm9jaGVzdGVyLCBOWSwgVW5pdGVkIFN0YXRlcyYj
eEQ7Ry5LLiBEdW15YXRpLCBDZW50ZXIgZm9yIENvbW11bml0eSBIZWFsdGggYW5kIFByZXZlbnRp
b24sIFVuaXZlcnNpdHkgb2YgUm9jaGVzdGVyIE1lZGljYWwgQ2VudGVyLCA0NiBQcmluY2UgU3Ry
ZWV0LCBSb2NoZXN0ZXIsIE5ZIDE0NjA3LCBVbml0ZWQgU3RhdGVzLiBFLW1haWw6IEdoaW53YS1k
dW15YXRpQHVybWMucm9jaGVzdGVyLmVkdTwvYXV0aC1hZGRyZXNzPjx0aXRsZXM+PHRpdGxlPk9u
ZS1kYXkgcG9pbnQgcHJldmFsZW5jZSBhcyBhIG1ldGhvZCBmb3IgZXN0aW1hdGluZyBhbnRpYmlv
dGljIHVzZSBpbiBudXJzaW5nIGhvbWVzPC90aXRsZT48c2Vjb25kYXJ5LXRpdGxlPkluZmVjdGlv
biBDb250cm9sIGFuZCBIb3NwaXRhbCBFcGlkZW1pb2xvZ3k8L3NlY29uZGFyeS10aXRsZT48L3Rp
dGxlcz48cGVyaW9kaWNhbD48ZnVsbC10aXRsZT5JbmZlY3Rpb24gQ29udHJvbCBhbmQgSG9zcGl0
YWwgRXBpZGVtaW9sb2d5PC9mdWxsLXRpdGxlPjwvcGVyaW9kaWNhbD48cGFnZXM+MjIxLTIyMzwv
cGFnZXM+PHZvbHVtZT40MDwvdm9sdW1lPjxudW1iZXI+MjwvbnVtYmVyPjxrZXl3b3Jkcz48a2V5
d29yZD5hbnRpbWljcm9iaWFsIHN0ZXdhcmRzaGlwPC9rZXl3b3JkPjxrZXl3b3JkPmFydGljbGU8
L2tleXdvcmQ+PGtleXdvcmQ+ZHJ1ZyB1c2U8L2tleXdvcmQ+PGtleXdvcmQ+aGVhbHRoIGNhcmU8
L2tleXdvcmQ+PGtleXdvcmQ+aHVtYW48L2tleXdvcmQ+PGtleXdvcmQ+bnVyc2luZyBob21lPC9r
ZXl3b3JkPjxrZXl3b3JkPnBoYXJtYWN5IChzaG9wKTwva2V5d29yZD48a2V5d29yZD5wcmV2YWxl
bmNlPC9rZXl3b3JkPjxrZXl3b3JkPnN1YmFjdXRlIGNhcmU8L2tleXdvcmQ+PGtleXdvcmQ+dG90
YWwgcXVhbGl0eSBtYW5hZ2VtZW50PC9rZXl3b3JkPjxrZXl3b3JkPldlc3Rlcm4gSGVtaXNwaGVy
ZTwva2V5d29yZD48a2V5d29yZD5hbnRpYmlvdGljIGFnZW50PC9rZXl3b3JkPjxrZXl3b3JkPmNl
cGhhbG9zcG9yaW4gZGVyaXZhdGl2ZTwva2V5d29yZD48a2V5d29yZD5kb3h5Y3ljbGluZTwva2V5
d29yZD48a2V5d29yZD5xdWlub2xvbmU8L2tleXdvcmQ+PGtleXdvcmQ+cXVpbm9sb25lIGRlcml2
YXRpdmU8L2tleXdvcmQ+PC9rZXl3b3Jkcz48ZGF0ZXM+PHllYXI+MjAxOTwveWVhcj48cHViLWRh
dGVzPjxkYXRlPjAxIEZlYjwvZGF0ZT48L3B1Yi1kYXRlcz48L2RhdGVzPjxpc2JuPjA4OTktODIz
WCYjeEQ7MTU1OS02ODM0PC9pc2JuPjxhY2Nlc3Npb24tbnVtPjYyNTM5MzI1OTwvYWNjZXNzaW9u
LW51bT48dXJscz48cmVsYXRlZC11cmxzPjx1cmw+aHR0cDovL3d3dy5qb3VybmFscy51Y2hpY2Fn
by5lZHUvSUNIRS9ob21lLmh0bWw8L3VybD48dXJsPmh0dHA6Ly9zaW1zcmFkLm5ldC5vY3MubXEu
ZWR1LmF1L2xvZ2luP3VybD1odHRwOi8vb3ZpZHNwLm92aWQuY29tL292aWR3ZWIuY2dpP1Q9SlMm
YW1wO0NTQz1ZJmFtcDtORVdTPU4mYW1wO1BBR0U9ZnVsbHRleHQmYW1wO0Q9ZW1leGEmYW1wO0FO
PTYyNTM5MzI1OTwvdXJsPjx1cmw+aHR0cHM6Ly9tdWx0aXNlYXJjaC5tcS5lZHUuYXUvb3BlbnVy
bC9NUS9NUV9TRVJWSUNFU19QQUdFP3NpZD1PVklEOmVtYmFzZSZhbXA7aWQ9cG1pZDozMDUxNjEx
OCZhbXA7aWQ9ZG9pOjEwLjEwMTclMkZpY2UuMjAxOC4zMDkmYW1wO2lzc249MDg5OS04MjNYJmFt
cDtpc2JuPSZhbXA7dm9sdW1lPTQwJmFtcDtpc3N1ZT0yJmFtcDtzcGFnZT0yMjEmYW1wO3BhZ2Vz
PTIyMS0yMjMmYW1wO2RhdGU9MjAxOSZhbXA7dGl0bGU9SW5mZWN0aW9uK0NvbnRyb2wrYW5kK0hv
c3BpdGFsK0VwaWRlbWlvbG9neSZhbXA7YXRpdGxlPU9uZS1kYXkrcG9pbnQrcHJldmFsZW5jZSth
cythK21ldGhvZCtmb3IrZXN0aW1hdGluZythbnRpYmlvdGljK3VzZStpbitudXJzaW5nK2hvbWVz
JmFtcDthdWxhc3Q9QmFybmV5PC91cmw+PHVybD5odHRwczovL3d3dy5jYW1icmlkZ2Uub3JnL2Nv
cmUvc2VydmljZXMvYW9wLWNhbWJyaWRnZS1jb3JlL2NvbnRlbnQvdmlldy8xOEI2NjMyNjQ4NUM4
NkRFMjVCRTlDQzc5OEY3Q0ZDMS9TMDg5OTgyM1gxODAwMzA5NGEucGRmL2Rpdi1jbGFzcy10aXRs
ZS1vbmUtZGF5LXBvaW50LXByZXZhbGVuY2UtYXMtYS1tZXRob2QtZm9yLWVzdGltYXRpbmctYW50
aWJpb3RpYy11c2UtaW4tbnVyc2luZy1ob21lcy1kaXYucGRmPC91cmw+PC9yZWxhdGVkLXVybHM+
PC91cmxzPjxlbGVjdHJvbmljLXJlc291cmNlLW51bT5odHRwOi8vZHguZG9pLm9yZy8xMC4xMDE3
L2ljZS4yMDE4LjMwOTwvZWxlY3Ryb25pYy1yZXNvdXJjZS1udW0+PHJlbW90ZS1kYXRhYmFzZS1u
YW1lPkVtYmFzZTwvcmVtb3RlLWRhdGFiYXNlLW5hbWU+PHJlbW90ZS1kYXRhYmFzZS1wcm92aWRl
cj5PdmlkIFRlY2hub2xvZ2llczwvcmVtb3RlLWRhdGFiYXNlLXByb3ZpZGVyPjxsYW5ndWFnZT5F
bmdsaXNoPC9sYW5ndWFnZT48L3JlY29y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Pr>
                <w:rFonts w:cstheme="minorHAnsi"/>
                <w:noProof/>
                <w:sz w:val="20"/>
                <w:szCs w:val="20"/>
              </w:rPr>
              <w:t>(1)</w:t>
            </w:r>
            <w:r w:rsidRPr="005F57E7">
              <w:rPr>
                <w:rFonts w:cstheme="minorHAnsi"/>
                <w:sz w:val="20"/>
                <w:szCs w:val="20"/>
              </w:rPr>
              <w:fldChar w:fldCharType="end"/>
            </w:r>
          </w:p>
        </w:tc>
        <w:tc>
          <w:tcPr>
            <w:tcW w:w="1216" w:type="dxa"/>
            <w:vAlign w:val="center"/>
          </w:tcPr>
          <w:p w14:paraId="0C7950EB" w14:textId="77777777" w:rsidR="009F713D" w:rsidRPr="005F57E7" w:rsidRDefault="009F713D" w:rsidP="00CC5AEE">
            <w:pPr>
              <w:jc w:val="center"/>
              <w:rPr>
                <w:rFonts w:cstheme="minorHAnsi"/>
                <w:sz w:val="20"/>
                <w:szCs w:val="20"/>
              </w:rPr>
            </w:pPr>
            <w:r w:rsidRPr="005F57E7">
              <w:rPr>
                <w:rFonts w:cstheme="minorHAnsi"/>
                <w:sz w:val="20"/>
                <w:szCs w:val="20"/>
              </w:rPr>
              <w:t>United States</w:t>
            </w:r>
          </w:p>
        </w:tc>
        <w:tc>
          <w:tcPr>
            <w:tcW w:w="1343" w:type="dxa"/>
            <w:vAlign w:val="center"/>
          </w:tcPr>
          <w:p w14:paraId="2521FC59" w14:textId="77777777" w:rsidR="009F713D" w:rsidRPr="005F57E7" w:rsidRDefault="009F713D" w:rsidP="00CC5AEE">
            <w:pPr>
              <w:jc w:val="center"/>
              <w:rPr>
                <w:rFonts w:cstheme="minorHAnsi"/>
                <w:sz w:val="20"/>
                <w:szCs w:val="20"/>
              </w:rPr>
            </w:pPr>
            <w:r w:rsidRPr="005F57E7">
              <w:rPr>
                <w:rFonts w:cstheme="minorHAnsi"/>
                <w:sz w:val="20"/>
                <w:szCs w:val="20"/>
              </w:rPr>
              <w:t>4</w:t>
            </w:r>
          </w:p>
        </w:tc>
        <w:tc>
          <w:tcPr>
            <w:tcW w:w="1343" w:type="dxa"/>
            <w:vAlign w:val="center"/>
          </w:tcPr>
          <w:p w14:paraId="23DAA5EB" w14:textId="77777777" w:rsidR="009F713D" w:rsidRPr="005F57E7" w:rsidRDefault="009F713D" w:rsidP="00CC5AEE">
            <w:pPr>
              <w:jc w:val="center"/>
              <w:rPr>
                <w:rFonts w:cstheme="minorHAnsi"/>
                <w:sz w:val="20"/>
                <w:szCs w:val="20"/>
              </w:rPr>
            </w:pPr>
            <w:r w:rsidRPr="005F57E7">
              <w:rPr>
                <w:rFonts w:cstheme="minorHAnsi"/>
                <w:sz w:val="20"/>
                <w:szCs w:val="20"/>
              </w:rPr>
              <w:t>2016 - 2017</w:t>
            </w:r>
          </w:p>
        </w:tc>
        <w:tc>
          <w:tcPr>
            <w:tcW w:w="1792" w:type="dxa"/>
            <w:vAlign w:val="center"/>
          </w:tcPr>
          <w:p w14:paraId="161BFC12" w14:textId="77777777" w:rsidR="009F713D" w:rsidRPr="005F57E7" w:rsidRDefault="009F713D" w:rsidP="00CC5AEE">
            <w:pPr>
              <w:jc w:val="center"/>
              <w:rPr>
                <w:rFonts w:cstheme="minorHAnsi"/>
                <w:sz w:val="20"/>
                <w:szCs w:val="20"/>
              </w:rPr>
            </w:pPr>
            <w:r w:rsidRPr="005F57E7">
              <w:rPr>
                <w:rFonts w:cstheme="minorHAnsi"/>
                <w:sz w:val="20"/>
                <w:szCs w:val="20"/>
              </w:rPr>
              <w:t>68.9 (</w:t>
            </w:r>
            <w:proofErr w:type="gramStart"/>
            <w:r w:rsidRPr="005F57E7">
              <w:rPr>
                <w:rFonts w:cstheme="minorHAnsi"/>
                <w:sz w:val="20"/>
                <w:szCs w:val="20"/>
              </w:rPr>
              <w:t>median)  54.4</w:t>
            </w:r>
            <w:proofErr w:type="gramEnd"/>
            <w:r w:rsidRPr="005F57E7">
              <w:rPr>
                <w:rFonts w:cstheme="minorHAnsi"/>
                <w:sz w:val="20"/>
                <w:szCs w:val="20"/>
              </w:rPr>
              <w:t>–100.6 (IQR)</w:t>
            </w:r>
          </w:p>
        </w:tc>
        <w:tc>
          <w:tcPr>
            <w:tcW w:w="1793" w:type="dxa"/>
            <w:vAlign w:val="center"/>
          </w:tcPr>
          <w:p w14:paraId="41303C3D" w14:textId="77777777" w:rsidR="009F713D" w:rsidRPr="005F57E7" w:rsidRDefault="009F713D" w:rsidP="00CC5AEE">
            <w:pPr>
              <w:jc w:val="center"/>
              <w:rPr>
                <w:rFonts w:cstheme="minorHAnsi"/>
                <w:sz w:val="20"/>
                <w:szCs w:val="20"/>
              </w:rPr>
            </w:pPr>
          </w:p>
        </w:tc>
        <w:tc>
          <w:tcPr>
            <w:tcW w:w="1793" w:type="dxa"/>
            <w:vAlign w:val="center"/>
          </w:tcPr>
          <w:p w14:paraId="4450DA87" w14:textId="77777777" w:rsidR="009F713D" w:rsidRPr="005F57E7" w:rsidRDefault="009F713D" w:rsidP="00CC5AEE">
            <w:pPr>
              <w:jc w:val="center"/>
              <w:rPr>
                <w:rFonts w:cstheme="minorHAnsi"/>
                <w:sz w:val="20"/>
                <w:szCs w:val="20"/>
              </w:rPr>
            </w:pPr>
          </w:p>
        </w:tc>
        <w:tc>
          <w:tcPr>
            <w:tcW w:w="1793" w:type="dxa"/>
            <w:vAlign w:val="center"/>
          </w:tcPr>
          <w:p w14:paraId="6CDC3ABE" w14:textId="2EFCF57F" w:rsidR="009F713D" w:rsidRPr="005F57E7" w:rsidRDefault="009F713D" w:rsidP="00CC5AEE">
            <w:pPr>
              <w:jc w:val="center"/>
              <w:rPr>
                <w:rFonts w:cstheme="minorHAnsi"/>
                <w:sz w:val="20"/>
                <w:szCs w:val="20"/>
              </w:rPr>
            </w:pPr>
            <w:r>
              <w:rPr>
                <w:rFonts w:cstheme="minorHAnsi"/>
                <w:sz w:val="20"/>
                <w:szCs w:val="20"/>
              </w:rPr>
              <w:t>NR</w:t>
            </w:r>
          </w:p>
        </w:tc>
      </w:tr>
      <w:tr w:rsidR="009F713D" w:rsidRPr="005F57E7" w14:paraId="44FC3AA9" w14:textId="77777777" w:rsidTr="00732FD7">
        <w:tc>
          <w:tcPr>
            <w:tcW w:w="1255" w:type="dxa"/>
            <w:vAlign w:val="center"/>
          </w:tcPr>
          <w:p w14:paraId="732C0C07" w14:textId="065363E2" w:rsidR="009F713D" w:rsidRPr="005F57E7" w:rsidRDefault="009F713D" w:rsidP="00FD6CBB">
            <w:pPr>
              <w:rPr>
                <w:rFonts w:cstheme="minorHAnsi"/>
                <w:sz w:val="20"/>
                <w:szCs w:val="20"/>
              </w:rPr>
            </w:pPr>
            <w:r w:rsidRPr="005F57E7">
              <w:rPr>
                <w:rFonts w:cstheme="minorHAnsi"/>
                <w:sz w:val="20"/>
                <w:szCs w:val="20"/>
              </w:rPr>
              <w:t>Benoit, 2008</w:t>
            </w:r>
            <w:r w:rsidRPr="005F57E7">
              <w:rPr>
                <w:rFonts w:cstheme="minorHAnsi"/>
                <w:sz w:val="20"/>
                <w:szCs w:val="20"/>
              </w:rPr>
              <w:fldChar w:fldCharType="begin">
                <w:fldData xml:space="preserve">PEVuZE5vdGU+PENpdGU+PEF1dGhvcj5CZW5vaXQ8L0F1dGhvcj48WWVhcj4yMDA4PC9ZZWFyPjxS
ZWNOdW0+NjQ8L1JlY051bT48RGlzcGxheVRleHQ+KDIpPC9EaXNwbGF5VGV4dD48cmVjb3JkPjxy
ZWMtbnVtYmVyPjY0PC9yZWMtbnVtYmVyPjxmb3JlaWduLWtleXM+PGtleSBhcHA9IkVOIiBkYi1p
ZD0icDI1d3R0enAzc2Z6dmllcnRlbXY1MnJvdHhwMmZ4OXp3ZTB4IiB0aW1lc3RhbXA9IjE1ODc3
MjAzMzUiPjY0PC9rZXk+PC9mb3JlaWduLWtleXM+PHJlZi10eXBlIG5hbWU9IkpvdXJuYWwgQXJ0
aWNsZSI+MTc8L3JlZi10eXBlPjxjb250cmlidXRvcnM+PGF1dGhvcnM+PGF1dGhvcj5CZW5vaXQs
IFMuIFIuPC9hdXRob3I+PGF1dGhvcj5Oc2EsIFcuPC9hdXRob3I+PGF1dGhvcj5SaWNoYXJkcywg
Qy4gTC48L2F1dGhvcj48YXV0aG9yPkJyYXR6bGVyLCBELiBXLjwvYXV0aG9yPjxhdXRob3I+U2hl
ZmVyLCBBLiBNLjwvYXV0aG9yPjxhdXRob3I+U3RlZWxlLCBMLiBNLjwvYXV0aG9yPjxhdXRob3I+
SmVybmlnYW4sIEouIEEuPC9hdXRob3I+PC9hdXRob3JzPjwvY29udHJpYnV0b3JzPjx0aXRsZXM+
PHRpdGxlPkZhY3RvcnMgYXNzb2NpYXRlZCB3aXRoIGFudGltaWNyb2JpYWwgdXNlIGluIG51cnNp
bmcgaG9tZXM6IGEgbXVsdGlsZXZlbCBtb2RlbDwvdGl0bGU+PHNlY29uZGFyeS10aXRsZT5Kb3Vy
bmFsIG9mIHRoZSBBbWVyaWNhbiBHZXJpYXRyaWNzIFNvY2lldHk8L3NlY29uZGFyeS10aXRsZT48
L3RpdGxlcz48cGVyaW9kaWNhbD48ZnVsbC10aXRsZT5KIEFtIEdlcmlhdHIgU29jPC9mdWxsLXRp
dGxlPjxhYmJyLTE+Sm91cm5hbCBvZiB0aGUgQW1lcmljYW4gR2VyaWF0cmljcyBTb2NpZXR5PC9h
YmJyLTE+PC9wZXJpb2RpY2FsPjxwYWdlcz4yMDM5LTIwNDQ8L3BhZ2VzPjx2b2x1bWU+NTY8L3Zv
bHVtZT48bnVtYmVyPjExPC9udW1iZXI+PGtleXdvcmRzPjxrZXl3b3JkPkFkdWx0PC9rZXl3b3Jk
PjxrZXl3b3JkPkFnZWQ8L2tleXdvcmQ+PGtleXdvcmQ+QWdlZCwgODAgYW5kIG92ZXI8L2tleXdv
cmQ+PGtleXdvcmQ+KkFudGktSW5mZWN0aXZlIEFnZW50cy90dSBbVGhlcmFwZXV0aWMgVXNlXTwv
a2V5d29yZD48a2V5d29yZD5EcnVnIFV0aWxpemF0aW9uL3NuIFtTdGF0aXN0aWNzICZhbXA7IE51
bWVyaWNhbCBEYXRhXTwva2V5d29yZD48a2V5d29yZD5GZW1hbGU8L2tleXdvcmQ+PGtleXdvcmQ+
SHVtYW5zPC9rZXl3b3JkPjxrZXl3b3JkPkxvZ2lzdGljIE1vZGVsczwva2V5d29yZD48a2V5d29y
ZD5NYWxlPC9rZXl3b3JkPjxrZXl3b3JkPk1pZGRsZSBBZ2VkPC9rZXl3b3JkPjxrZXl3b3JkPk11
bHRpbGV2ZWwgQW5hbHlzaXM8L2tleXdvcmQ+PGtleXdvcmQ+Kk51cnNpbmcgSG9tZXM8L2tleXdv
cmQ+PGtleXdvcmQ+UGF0aWVudCBTZWxlY3Rpb248L2tleXdvcmQ+PGtleXdvcmQ+KlByYWN0aWNl
IFBhdHRlcm5zLCBQaHlzaWNpYW5zJmFwb3M7L3NuIFtTdGF0aXN0aWNzICZhbXA7IE51bWVyaWNh
bCBEYXRhXTwva2V5d29yZD48a2V5d29yZD5SZXRyb3NwZWN0aXZlIFN0dWRpZXM8L2tleXdvcmQ+
PGtleXdvcmQ+VW5pdGVkIFN0YXRlczwva2V5d29yZD48a2V5d29yZD4wIChBbnRpLUluZmVjdGl2
ZSBBZ2VudHMpPC9rZXl3b3JkPjwva2V5d29yZHM+PGRhdGVzPjx5ZWFyPjIwMDg8L3llYXI+PHB1
Yi1kYXRlcz48ZGF0ZT5Ob3Y8L2RhdGU+PC9wdWItZGF0ZXM+PC9kYXRlcz48aXNibj4xNTMyLTU0
MTU8L2lzYm4+PGFjY2Vzc2lvbi1udW0+MTkwMTY5Mzc8L2FjY2Vzc2lvbi1udW0+PHVybHM+PHJl
bGF0ZWQtdXJscz48dXJsPmh0dHA6Ly9zaW1zcmFkLm5ldC5vY3MubXEuZWR1LmF1L2xvZ2luP3Vy
bD1odHRwOi8vb3ZpZHNwLm92aWQuY29tL292aWR3ZWIuY2dpP1Q9SlMmYW1wO0NTQz1ZJmFtcDtO
RVdTPU4mYW1wO1BBR0U9ZnVsbHRleHQmYW1wO0Q9bWVkNiZhbXA7QU49MTkwMTY5MzdodHRwczov
L211bHRpc2VhcmNoLm1xLmVkdS5hdS9vcGVudXJsL01RL01RX1NFUlZJQ0VTX1BBR0U/c2lkPU9W
SUQ6bWVkbGluZSZhbXA7aWQ9cG1pZDoxOTAxNjkzNyZhbXA7aWQ9ZG9pOjEwLjExMTElMkZqLjE1
MzItNTQxNS4yMDA4LjAxOTY3LngmYW1wO2lzc249MDAwMi04NjE0JmFtcDtpc2JuPSZhbXA7dm9s
dW1lPTU2JmFtcDtpc3N1ZT0xMSZhbXA7c3BhZ2U9MjAzOSZhbXA7cGFnZXM9MjAzOS00NCZhbXA7
ZGF0ZT0yMDA4JmFtcDt0aXRsZT1Kb3VybmFsK29mK3RoZStBbWVyaWNhbitHZXJpYXRyaWNzK1Nv
Y2lldHkmYW1wO2F0aXRsZT1GYWN0b3JzK2Fzc29jaWF0ZWQrd2l0aCthbnRpbWljcm9iaWFsK3Vz
ZStpbitudXJzaW5nK2hvbWVzJTNBK2ErbXVsdGlsZXZlbCttb2RlbC4mYW1wO2F1bGFzdD1CZW5v
aXQ8L3VybD48dXJsPmh0dHBzOi8vb25saW5lbGlicmFyeS53aWxleS5jb20vZG9pL3BkZi8xMC4x
MTExL2ouMTUzMi01NDE1LjIwMDguMDE5NjcueDwvdXJsPjwvcmVsYXRlZC11cmxzPjwvdXJscz48
ZWxlY3Ryb25pYy1yZXNvdXJjZS1udW0+aHR0cHM6Ly9keC5kb2kub3JnLzEwLjExMTEvai4xNTMy
LTU0MTUuMjAwOC4wMTk2Ny54PC9lbGVjdHJvbmljLXJlc291cmNlLW51bT48L3JlY29yZD48L0Np
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ZW5vaXQ8L0F1dGhvcj48WWVhcj4yMDA4PC9ZZWFyPjxS
ZWNOdW0+NjQ8L1JlY051bT48RGlzcGxheVRleHQ+KDIpPC9EaXNwbGF5VGV4dD48cmVjb3JkPjxy
ZWMtbnVtYmVyPjY0PC9yZWMtbnVtYmVyPjxmb3JlaWduLWtleXM+PGtleSBhcHA9IkVOIiBkYi1p
ZD0icDI1d3R0enAzc2Z6dmllcnRlbXY1MnJvdHhwMmZ4OXp3ZTB4IiB0aW1lc3RhbXA9IjE1ODc3
MjAzMzUiPjY0PC9rZXk+PC9mb3JlaWduLWtleXM+PHJlZi10eXBlIG5hbWU9IkpvdXJuYWwgQXJ0
aWNsZSI+MTc8L3JlZi10eXBlPjxjb250cmlidXRvcnM+PGF1dGhvcnM+PGF1dGhvcj5CZW5vaXQs
IFMuIFIuPC9hdXRob3I+PGF1dGhvcj5Oc2EsIFcuPC9hdXRob3I+PGF1dGhvcj5SaWNoYXJkcywg
Qy4gTC48L2F1dGhvcj48YXV0aG9yPkJyYXR6bGVyLCBELiBXLjwvYXV0aG9yPjxhdXRob3I+U2hl
ZmVyLCBBLiBNLjwvYXV0aG9yPjxhdXRob3I+U3RlZWxlLCBMLiBNLjwvYXV0aG9yPjxhdXRob3I+
SmVybmlnYW4sIEouIEEuPC9hdXRob3I+PC9hdXRob3JzPjwvY29udHJpYnV0b3JzPjx0aXRsZXM+
PHRpdGxlPkZhY3RvcnMgYXNzb2NpYXRlZCB3aXRoIGFudGltaWNyb2JpYWwgdXNlIGluIG51cnNp
bmcgaG9tZXM6IGEgbXVsdGlsZXZlbCBtb2RlbDwvdGl0bGU+PHNlY29uZGFyeS10aXRsZT5Kb3Vy
bmFsIG9mIHRoZSBBbWVyaWNhbiBHZXJpYXRyaWNzIFNvY2lldHk8L3NlY29uZGFyeS10aXRsZT48
L3RpdGxlcz48cGVyaW9kaWNhbD48ZnVsbC10aXRsZT5KIEFtIEdlcmlhdHIgU29jPC9mdWxsLXRp
dGxlPjxhYmJyLTE+Sm91cm5hbCBvZiB0aGUgQW1lcmljYW4gR2VyaWF0cmljcyBTb2NpZXR5PC9h
YmJyLTE+PC9wZXJpb2RpY2FsPjxwYWdlcz4yMDM5LTIwNDQ8L3BhZ2VzPjx2b2x1bWU+NTY8L3Zv
bHVtZT48bnVtYmVyPjExPC9udW1iZXI+PGtleXdvcmRzPjxrZXl3b3JkPkFkdWx0PC9rZXl3b3Jk
PjxrZXl3b3JkPkFnZWQ8L2tleXdvcmQ+PGtleXdvcmQ+QWdlZCwgODAgYW5kIG92ZXI8L2tleXdv
cmQ+PGtleXdvcmQ+KkFudGktSW5mZWN0aXZlIEFnZW50cy90dSBbVGhlcmFwZXV0aWMgVXNlXTwv
a2V5d29yZD48a2V5d29yZD5EcnVnIFV0aWxpemF0aW9uL3NuIFtTdGF0aXN0aWNzICZhbXA7IE51
bWVyaWNhbCBEYXRhXTwva2V5d29yZD48a2V5d29yZD5GZW1hbGU8L2tleXdvcmQ+PGtleXdvcmQ+
SHVtYW5zPC9rZXl3b3JkPjxrZXl3b3JkPkxvZ2lzdGljIE1vZGVsczwva2V5d29yZD48a2V5d29y
ZD5NYWxlPC9rZXl3b3JkPjxrZXl3b3JkPk1pZGRsZSBBZ2VkPC9rZXl3b3JkPjxrZXl3b3JkPk11
bHRpbGV2ZWwgQW5hbHlzaXM8L2tleXdvcmQ+PGtleXdvcmQ+Kk51cnNpbmcgSG9tZXM8L2tleXdv
cmQ+PGtleXdvcmQ+UGF0aWVudCBTZWxlY3Rpb248L2tleXdvcmQ+PGtleXdvcmQ+KlByYWN0aWNl
IFBhdHRlcm5zLCBQaHlzaWNpYW5zJmFwb3M7L3NuIFtTdGF0aXN0aWNzICZhbXA7IE51bWVyaWNh
bCBEYXRhXTwva2V5d29yZD48a2V5d29yZD5SZXRyb3NwZWN0aXZlIFN0dWRpZXM8L2tleXdvcmQ+
PGtleXdvcmQ+VW5pdGVkIFN0YXRlczwva2V5d29yZD48a2V5d29yZD4wIChBbnRpLUluZmVjdGl2
ZSBBZ2VudHMpPC9rZXl3b3JkPjwva2V5d29yZHM+PGRhdGVzPjx5ZWFyPjIwMDg8L3llYXI+PHB1
Yi1kYXRlcz48ZGF0ZT5Ob3Y8L2RhdGU+PC9wdWItZGF0ZXM+PC9kYXRlcz48aXNibj4xNTMyLTU0
MTU8L2lzYm4+PGFjY2Vzc2lvbi1udW0+MTkwMTY5Mzc8L2FjY2Vzc2lvbi1udW0+PHVybHM+PHJl
bGF0ZWQtdXJscz48dXJsPmh0dHA6Ly9zaW1zcmFkLm5ldC5vY3MubXEuZWR1LmF1L2xvZ2luP3Vy
bD1odHRwOi8vb3ZpZHNwLm92aWQuY29tL292aWR3ZWIuY2dpP1Q9SlMmYW1wO0NTQz1ZJmFtcDtO
RVdTPU4mYW1wO1BBR0U9ZnVsbHRleHQmYW1wO0Q9bWVkNiZhbXA7QU49MTkwMTY5MzdodHRwczov
L211bHRpc2VhcmNoLm1xLmVkdS5hdS9vcGVudXJsL01RL01RX1NFUlZJQ0VTX1BBR0U/c2lkPU9W
SUQ6bWVkbGluZSZhbXA7aWQ9cG1pZDoxOTAxNjkzNyZhbXA7aWQ9ZG9pOjEwLjExMTElMkZqLjE1
MzItNTQxNS4yMDA4LjAxOTY3LngmYW1wO2lzc249MDAwMi04NjE0JmFtcDtpc2JuPSZhbXA7dm9s
dW1lPTU2JmFtcDtpc3N1ZT0xMSZhbXA7c3BhZ2U9MjAzOSZhbXA7cGFnZXM9MjAzOS00NCZhbXA7
ZGF0ZT0yMDA4JmFtcDt0aXRsZT1Kb3VybmFsK29mK3RoZStBbWVyaWNhbitHZXJpYXRyaWNzK1Nv
Y2lldHkmYW1wO2F0aXRsZT1GYWN0b3JzK2Fzc29jaWF0ZWQrd2l0aCthbnRpbWljcm9iaWFsK3Vz
ZStpbitudXJzaW5nK2hvbWVzJTNBK2ErbXVsdGlsZXZlbCttb2RlbC4mYW1wO2F1bGFzdD1CZW5v
aXQ8L3VybD48dXJsPmh0dHBzOi8vb25saW5lbGlicmFyeS53aWxleS5jb20vZG9pL3BkZi8xMC4x
MTExL2ouMTUzMi01NDE1LjIwMDguMDE5NjcueDwvdXJsPjwvcmVsYXRlZC11cmxzPjwvdXJscz48
ZWxlY3Ryb25pYy1yZXNvdXJjZS1udW0+aHR0cHM6Ly9keC5kb2kub3JnLzEwLjExMTEvai4xNTMy
LTU0MTUuMjAwOC4wMTk2Ny54PC9lbGVjdHJvbmljLXJlc291cmNlLW51bT48L3JlY29yZD48L0Np
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Pr>
                <w:rFonts w:cstheme="minorHAnsi"/>
                <w:noProof/>
                <w:sz w:val="20"/>
                <w:szCs w:val="20"/>
              </w:rPr>
              <w:t>(2)</w:t>
            </w:r>
            <w:r w:rsidRPr="005F57E7">
              <w:rPr>
                <w:rFonts w:cstheme="minorHAnsi"/>
                <w:sz w:val="20"/>
                <w:szCs w:val="20"/>
              </w:rPr>
              <w:fldChar w:fldCharType="end"/>
            </w:r>
          </w:p>
        </w:tc>
        <w:tc>
          <w:tcPr>
            <w:tcW w:w="1216" w:type="dxa"/>
            <w:vAlign w:val="center"/>
          </w:tcPr>
          <w:p w14:paraId="7BD66D2A" w14:textId="77777777" w:rsidR="009F713D" w:rsidRPr="005F57E7" w:rsidRDefault="009F713D" w:rsidP="00CC5AEE">
            <w:pPr>
              <w:jc w:val="center"/>
              <w:rPr>
                <w:rFonts w:cstheme="minorHAnsi"/>
                <w:sz w:val="20"/>
                <w:szCs w:val="20"/>
              </w:rPr>
            </w:pPr>
            <w:r w:rsidRPr="005F57E7">
              <w:rPr>
                <w:rFonts w:cstheme="minorHAnsi"/>
                <w:sz w:val="20"/>
                <w:szCs w:val="20"/>
              </w:rPr>
              <w:t>United States</w:t>
            </w:r>
          </w:p>
        </w:tc>
        <w:tc>
          <w:tcPr>
            <w:tcW w:w="1343" w:type="dxa"/>
            <w:vAlign w:val="center"/>
          </w:tcPr>
          <w:p w14:paraId="6C26D193" w14:textId="77777777" w:rsidR="009F713D" w:rsidRPr="005F57E7" w:rsidRDefault="009F713D" w:rsidP="00CC5AEE">
            <w:pPr>
              <w:jc w:val="center"/>
              <w:rPr>
                <w:rFonts w:cstheme="minorHAnsi"/>
                <w:sz w:val="20"/>
                <w:szCs w:val="20"/>
              </w:rPr>
            </w:pPr>
            <w:r w:rsidRPr="005F57E7">
              <w:rPr>
                <w:rFonts w:cstheme="minorHAnsi"/>
                <w:sz w:val="20"/>
                <w:szCs w:val="20"/>
              </w:rPr>
              <w:t>73</w:t>
            </w:r>
          </w:p>
        </w:tc>
        <w:tc>
          <w:tcPr>
            <w:tcW w:w="1343" w:type="dxa"/>
            <w:vAlign w:val="center"/>
          </w:tcPr>
          <w:p w14:paraId="2842F535" w14:textId="77777777" w:rsidR="009F713D" w:rsidRPr="005F57E7" w:rsidRDefault="009F713D" w:rsidP="00CC5AEE">
            <w:pPr>
              <w:jc w:val="center"/>
              <w:rPr>
                <w:rFonts w:cstheme="minorHAnsi"/>
                <w:sz w:val="20"/>
                <w:szCs w:val="20"/>
              </w:rPr>
            </w:pPr>
            <w:r w:rsidRPr="005F57E7">
              <w:rPr>
                <w:rFonts w:cstheme="minorHAnsi"/>
                <w:sz w:val="20"/>
                <w:szCs w:val="20"/>
              </w:rPr>
              <w:t>2001 - 2002</w:t>
            </w:r>
          </w:p>
        </w:tc>
        <w:tc>
          <w:tcPr>
            <w:tcW w:w="1792" w:type="dxa"/>
            <w:vAlign w:val="center"/>
          </w:tcPr>
          <w:p w14:paraId="2BC5AF06" w14:textId="77777777" w:rsidR="009F713D" w:rsidRPr="005F57E7" w:rsidRDefault="009F713D" w:rsidP="00CC5AEE">
            <w:pPr>
              <w:jc w:val="center"/>
              <w:rPr>
                <w:rFonts w:cstheme="minorHAnsi"/>
                <w:sz w:val="20"/>
                <w:szCs w:val="20"/>
              </w:rPr>
            </w:pPr>
          </w:p>
        </w:tc>
        <w:tc>
          <w:tcPr>
            <w:tcW w:w="1793" w:type="dxa"/>
            <w:vAlign w:val="center"/>
          </w:tcPr>
          <w:p w14:paraId="56FF0624" w14:textId="77777777" w:rsidR="009F713D" w:rsidRPr="005F57E7" w:rsidRDefault="009F713D" w:rsidP="00CC5AEE">
            <w:pPr>
              <w:jc w:val="center"/>
              <w:rPr>
                <w:rFonts w:cstheme="minorHAnsi"/>
                <w:sz w:val="20"/>
                <w:szCs w:val="20"/>
              </w:rPr>
            </w:pPr>
            <w:r w:rsidRPr="005F57E7">
              <w:rPr>
                <w:rFonts w:cstheme="minorHAnsi"/>
                <w:sz w:val="20"/>
                <w:szCs w:val="20"/>
              </w:rPr>
              <w:t>4.8 (0.4-23.5)</w:t>
            </w:r>
          </w:p>
        </w:tc>
        <w:tc>
          <w:tcPr>
            <w:tcW w:w="1793" w:type="dxa"/>
            <w:vAlign w:val="center"/>
          </w:tcPr>
          <w:p w14:paraId="35272B1F" w14:textId="77777777" w:rsidR="009F713D" w:rsidRPr="005F57E7" w:rsidRDefault="009F713D" w:rsidP="00CC5AEE">
            <w:pPr>
              <w:jc w:val="center"/>
              <w:rPr>
                <w:rFonts w:cstheme="minorHAnsi"/>
                <w:sz w:val="20"/>
                <w:szCs w:val="20"/>
              </w:rPr>
            </w:pPr>
          </w:p>
        </w:tc>
        <w:tc>
          <w:tcPr>
            <w:tcW w:w="1793" w:type="dxa"/>
            <w:vAlign w:val="center"/>
          </w:tcPr>
          <w:p w14:paraId="3AAE1F86" w14:textId="65468E82" w:rsidR="009F713D" w:rsidRPr="005F57E7" w:rsidRDefault="009F713D" w:rsidP="00CC5AEE">
            <w:pPr>
              <w:jc w:val="center"/>
              <w:rPr>
                <w:rFonts w:cstheme="minorHAnsi"/>
                <w:sz w:val="20"/>
                <w:szCs w:val="20"/>
              </w:rPr>
            </w:pPr>
            <w:r>
              <w:rPr>
                <w:rFonts w:cstheme="minorHAnsi"/>
                <w:sz w:val="20"/>
                <w:szCs w:val="20"/>
              </w:rPr>
              <w:t>NR</w:t>
            </w:r>
          </w:p>
        </w:tc>
      </w:tr>
      <w:tr w:rsidR="009F713D" w:rsidRPr="005F57E7" w14:paraId="1A93CB48" w14:textId="77777777" w:rsidTr="00732FD7">
        <w:tc>
          <w:tcPr>
            <w:tcW w:w="1255" w:type="dxa"/>
            <w:vAlign w:val="center"/>
          </w:tcPr>
          <w:p w14:paraId="1B633D37" w14:textId="69A758A4" w:rsidR="009F713D" w:rsidRPr="005F57E7" w:rsidRDefault="009F713D" w:rsidP="00FD6CBB">
            <w:pPr>
              <w:rPr>
                <w:rFonts w:cstheme="minorHAnsi"/>
                <w:sz w:val="20"/>
                <w:szCs w:val="20"/>
              </w:rPr>
            </w:pPr>
            <w:r w:rsidRPr="005F57E7">
              <w:rPr>
                <w:rFonts w:cstheme="minorHAnsi"/>
                <w:sz w:val="20"/>
                <w:szCs w:val="20"/>
              </w:rPr>
              <w:t>Blix, 2007</w:t>
            </w:r>
            <w:r w:rsidRPr="005F57E7">
              <w:rPr>
                <w:rFonts w:cstheme="minorHAnsi"/>
                <w:sz w:val="20"/>
                <w:szCs w:val="20"/>
              </w:rPr>
              <w:fldChar w:fldCharType="begin">
                <w:fldData xml:space="preserve">PEVuZE5vdGU+PENpdGU+PEF1dGhvcj5CbGl4PC9BdXRob3I+PFllYXI+MjAwNzwvWWVhcj48UmVj
TnVtPjY1PC9SZWNOdW0+PERpc3BsYXlUZXh0PigxMCk8L0Rpc3BsYXlUZXh0PjxyZWNvcmQ+PHJl
Yy1udW1iZXI+NjU8L3JlYy1udW1iZXI+PGZvcmVpZ24ta2V5cz48a2V5IGFwcD0iRU4iIGRiLWlk
PSJwMjV3dHR6cDNzZnp2aWVydGVtdjUycm90eHAyZng5endlMHgiIHRpbWVzdGFtcD0iMTU4Nzcy
MDMzNSI+NjU8L2tleT48L2ZvcmVpZ24ta2V5cz48cmVmLXR5cGUgbmFtZT0iSm91cm5hbCBBcnRp
Y2xlIj4xNzwvcmVmLXR5cGU+PGNvbnRyaWJ1dG9ycz48YXV0aG9ycz48YXV0aG9yPkJsaXgsIEgu
IFMuPC9hdXRob3I+PGF1dGhvcj5Sb2VkLCBKLjwvYXV0aG9yPjxhdXRob3I+U3RpLCBNLiBPLjwv
YXV0aG9yPjwvYXV0aG9ycz48L2NvbnRyaWJ1dG9ycz48dGl0bGVzPjx0aXRsZT5MYXJnZSB2YXJp
YXRpb24gaW4gYW50aWJhY3RlcmlhbCB1c2UgYW1vbmcgTm9yd2VnaWFuIG51cnNpbmcgaG9tZXM8
L3RpdGxlPjxzZWNvbmRhcnktdGl0bGU+U2NhbmRpbmF2aWFuIEpvdXJuYWwgb2YgSW5mZWN0aW91
cyBEaXNlYXNlczwvc2Vjb25kYXJ5LXRpdGxlPjwvdGl0bGVzPjxwZXJpb2RpY2FsPjxmdWxsLXRp
dGxlPlNjYW5kaW5hdmlhbiBKb3VybmFsIG9mIEluZmVjdGlvdXMgRGlzZWFzZXM8L2Z1bGwtdGl0
bGU+PC9wZXJpb2RpY2FsPjxwYWdlcz41MzYtNTQxPC9wYWdlcz48dm9sdW1lPjM5PC92b2x1bWU+
PG51bWJlcj42LTc8L251bWJlcj48a2V5d29yZHM+PGtleXdvcmQ+KkFudGktQmFjdGVyaWFsIEFn
ZW50cy90dSBbVGhlcmFwZXV0aWMgVXNlXTwva2V5d29yZD48a2V5d29yZD4qQmFjdGVyaWFsIElu
ZmVjdGlvbnMvZHQgW0RydWcgVGhlcmFweV08L2tleXdvcmQ+PGtleXdvcmQ+QmFjdGVyaWFsIElu
ZmVjdGlvbnMvZXAgW0VwaWRlbWlvbG9neV08L2tleXdvcmQ+PGtleXdvcmQ+Q3Jvc3MgSW5mZWN0
aW9uL2R0IFtEcnVnIFRoZXJhcHldPC9rZXl3b3JkPjxrZXl3b3JkPkNyb3NzIEluZmVjdGlvbi9l
cCBbRXBpZGVtaW9sb2d5XTwva2V5d29yZD48a2V5d29yZD5Dcm9zcy1TZWN0aW9uYWwgU3R1ZGll
czwva2V5d29yZD48a2V5d29yZD5EcnVnIFJlc2lzdGFuY2UsIE11bHRpcGxlLCBCYWN0ZXJpYWw8
L2tleXdvcmQ+PGtleXdvcmQ+RHJ1ZyBUaGVyYXB5L3NuIFtTdGF0aXN0aWNzICZhbXA7IE51bWVy
aWNhbCBEYXRhXTwva2V5d29yZD48a2V5d29yZD5IdW1hbnM8L2tleXdvcmQ+PGtleXdvcmQ+TWV0
aGVuYW1pbmUvdHUgW1RoZXJhcGV1dGljIFVzZV08L2tleXdvcmQ+PGtleXdvcmQ+TWV0cm9uaWRh
em9sZS90dSBbVGhlcmFwZXV0aWMgVXNlXTwva2V5d29yZD48a2V5d29yZD5Ob3J3YXkvZXAgW0Vw
aWRlbWlvbG9neV08L2tleXdvcmQ+PGtleXdvcmQ+TnVyc2luZyBIb21lcy9zbiBbU3RhdGlzdGlj
cyAmYW1wOyBOdW1lcmljYWwgRGF0YV08L2tleXdvcmQ+PGtleXdvcmQ+UGhhcm1hY29lcGlkZW1p
b2xvZ3k8L2tleXdvcmQ+PGtleXdvcmQ+UmV0cm9zcGVjdGl2ZSBTdHVkaWVzPC9rZXl3b3JkPjxr
ZXl3b3JkPlZhbmNvbXljaW4vdHUgW1RoZXJhcGV1dGljIFVzZV08L2tleXdvcmQ+PGtleXdvcmQ+
MCAoQW50aS1CYWN0ZXJpYWwgQWdlbnRzKTwva2V5d29yZD48a2V5d29yZD4xNDBRTU8yMTZFIChN
ZXRyb25pZGF6b2xlKTwva2V5d29yZD48a2V5d29yZD42UTIwNUVIMVZVIChWYW5jb215Y2luKTwv
a2V5d29yZD48a2V5d29yZD5KNTBPSVg5NVFWIChNZXRoZW5hbWluZSk8L2tleXdvcmQ+PC9rZXl3
b3Jkcz48ZGF0ZXM+PHllYXI+MjAwNzwveWVhcj48L2RhdGVzPjxpc2JuPjAwMzYtNTU0ODwvaXNi
bj48YWNjZXNzaW9uLW51bT4xNzU3NzgxNTwvYWNjZXNzaW9uLW51bT48dXJscz48cmVsYXRlZC11
cmxzPjx1cmw+aHR0cDovL3NpbXNyYWQubmV0Lm9jcy5tcS5lZHUuYXUvbG9naW4/dXJsPWh0dHA6
Ly9vdmlkc3Aub3ZpZC5jb20vb3ZpZHdlYi5jZ2k/VD1KUyZhbXA7Q1NDPVkmYW1wO05FV1M9TiZh
bXA7UEFHRT1mdWxsdGV4dCZhbXA7RD1tZWQ1JmFtcDtBTj0xNzU3NzgxNWh0dHBzOi8vbXVsdGlz
ZWFyY2gubXEuZWR1LmF1L29wZW51cmwvTVEvTVFfU0VSVklDRVNfUEFHRT9zaWQ9T1ZJRDptZWRs
aW5lJmFtcDtpZD1wbWlkOjE3NTc3ODE1JmFtcDtpZD1kb2k6MTAuMTA4MCUyRjAwMzY1NTQwNjAx
MTEzNzAxJmFtcDtpc3NuPTAwMzYtNTU0OCZhbXA7aXNibj0mYW1wO3ZvbHVtZT0zOSZhbXA7aXNz
dWU9NiZhbXA7c3BhZ2U9NTM2JmFtcDtwYWdlcz01MzYtNDEmYW1wO2RhdGU9MjAwNyZhbXA7dGl0
bGU9U2NhbmRpbmF2aWFuK0pvdXJuYWwrb2YrSW5mZWN0aW91cytEaXNlYXNlcyZhbXA7YXRpdGxl
PUxhcmdlK3ZhcmlhdGlvbitpbithbnRpYmFjdGVyaWFsK3VzZSthbW9uZytOb3J3ZWdpYW4rbnVy
c2luZytob21lcy4mYW1wO2F1bGFzdD1CbGl4PC91cmw+PHVybD5odHRwczovL3d3dy50YW5kZm9u
bGluZS5jb20vZG9pL3BkZi8xMC4xMDgwLzAwMzY1NTQwNjAxMTEzNzAxP25lZWRBY2Nlc3M9dHJ1
ZTwvdXJsPjwvcmVsYXRlZC11cmxzPjwvdXJscz48L3JlY29y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bGl4PC9BdXRob3I+PFllYXI+MjAwNzwvWWVhcj48UmVj
TnVtPjY1PC9SZWNOdW0+PERpc3BsYXlUZXh0PigxMCk8L0Rpc3BsYXlUZXh0PjxyZWNvcmQ+PHJl
Yy1udW1iZXI+NjU8L3JlYy1udW1iZXI+PGZvcmVpZ24ta2V5cz48a2V5IGFwcD0iRU4iIGRiLWlk
PSJwMjV3dHR6cDNzZnp2aWVydGVtdjUycm90eHAyZng5endlMHgiIHRpbWVzdGFtcD0iMTU4Nzcy
MDMzNSI+NjU8L2tleT48L2ZvcmVpZ24ta2V5cz48cmVmLXR5cGUgbmFtZT0iSm91cm5hbCBBcnRp
Y2xlIj4xNzwvcmVmLXR5cGU+PGNvbnRyaWJ1dG9ycz48YXV0aG9ycz48YXV0aG9yPkJsaXgsIEgu
IFMuPC9hdXRob3I+PGF1dGhvcj5Sb2VkLCBKLjwvYXV0aG9yPjxhdXRob3I+U3RpLCBNLiBPLjwv
YXV0aG9yPjwvYXV0aG9ycz48L2NvbnRyaWJ1dG9ycz48dGl0bGVzPjx0aXRsZT5MYXJnZSB2YXJp
YXRpb24gaW4gYW50aWJhY3RlcmlhbCB1c2UgYW1vbmcgTm9yd2VnaWFuIG51cnNpbmcgaG9tZXM8
L3RpdGxlPjxzZWNvbmRhcnktdGl0bGU+U2NhbmRpbmF2aWFuIEpvdXJuYWwgb2YgSW5mZWN0aW91
cyBEaXNlYXNlczwvc2Vjb25kYXJ5LXRpdGxlPjwvdGl0bGVzPjxwZXJpb2RpY2FsPjxmdWxsLXRp
dGxlPlNjYW5kaW5hdmlhbiBKb3VybmFsIG9mIEluZmVjdGlvdXMgRGlzZWFzZXM8L2Z1bGwtdGl0
bGU+PC9wZXJpb2RpY2FsPjxwYWdlcz41MzYtNTQxPC9wYWdlcz48dm9sdW1lPjM5PC92b2x1bWU+
PG51bWJlcj42LTc8L251bWJlcj48a2V5d29yZHM+PGtleXdvcmQ+KkFudGktQmFjdGVyaWFsIEFn
ZW50cy90dSBbVGhlcmFwZXV0aWMgVXNlXTwva2V5d29yZD48a2V5d29yZD4qQmFjdGVyaWFsIElu
ZmVjdGlvbnMvZHQgW0RydWcgVGhlcmFweV08L2tleXdvcmQ+PGtleXdvcmQ+QmFjdGVyaWFsIElu
ZmVjdGlvbnMvZXAgW0VwaWRlbWlvbG9neV08L2tleXdvcmQ+PGtleXdvcmQ+Q3Jvc3MgSW5mZWN0
aW9uL2R0IFtEcnVnIFRoZXJhcHldPC9rZXl3b3JkPjxrZXl3b3JkPkNyb3NzIEluZmVjdGlvbi9l
cCBbRXBpZGVtaW9sb2d5XTwva2V5d29yZD48a2V5d29yZD5Dcm9zcy1TZWN0aW9uYWwgU3R1ZGll
czwva2V5d29yZD48a2V5d29yZD5EcnVnIFJlc2lzdGFuY2UsIE11bHRpcGxlLCBCYWN0ZXJpYWw8
L2tleXdvcmQ+PGtleXdvcmQ+RHJ1ZyBUaGVyYXB5L3NuIFtTdGF0aXN0aWNzICZhbXA7IE51bWVy
aWNhbCBEYXRhXTwva2V5d29yZD48a2V5d29yZD5IdW1hbnM8L2tleXdvcmQ+PGtleXdvcmQ+TWV0
aGVuYW1pbmUvdHUgW1RoZXJhcGV1dGljIFVzZV08L2tleXdvcmQ+PGtleXdvcmQ+TWV0cm9uaWRh
em9sZS90dSBbVGhlcmFwZXV0aWMgVXNlXTwva2V5d29yZD48a2V5d29yZD5Ob3J3YXkvZXAgW0Vw
aWRlbWlvbG9neV08L2tleXdvcmQ+PGtleXdvcmQ+TnVyc2luZyBIb21lcy9zbiBbU3RhdGlzdGlj
cyAmYW1wOyBOdW1lcmljYWwgRGF0YV08L2tleXdvcmQ+PGtleXdvcmQ+UGhhcm1hY29lcGlkZW1p
b2xvZ3k8L2tleXdvcmQ+PGtleXdvcmQ+UmV0cm9zcGVjdGl2ZSBTdHVkaWVzPC9rZXl3b3JkPjxr
ZXl3b3JkPlZhbmNvbXljaW4vdHUgW1RoZXJhcGV1dGljIFVzZV08L2tleXdvcmQ+PGtleXdvcmQ+
MCAoQW50aS1CYWN0ZXJpYWwgQWdlbnRzKTwva2V5d29yZD48a2V5d29yZD4xNDBRTU8yMTZFIChN
ZXRyb25pZGF6b2xlKTwva2V5d29yZD48a2V5d29yZD42UTIwNUVIMVZVIChWYW5jb215Y2luKTwv
a2V5d29yZD48a2V5d29yZD5KNTBPSVg5NVFWIChNZXRoZW5hbWluZSk8L2tleXdvcmQ+PC9rZXl3
b3Jkcz48ZGF0ZXM+PHllYXI+MjAwNzwveWVhcj48L2RhdGVzPjxpc2JuPjAwMzYtNTU0ODwvaXNi
bj48YWNjZXNzaW9uLW51bT4xNzU3NzgxNTwvYWNjZXNzaW9uLW51bT48dXJscz48cmVsYXRlZC11
cmxzPjx1cmw+aHR0cDovL3NpbXNyYWQubmV0Lm9jcy5tcS5lZHUuYXUvbG9naW4/dXJsPWh0dHA6
Ly9vdmlkc3Aub3ZpZC5jb20vb3ZpZHdlYi5jZ2k/VD1KUyZhbXA7Q1NDPVkmYW1wO05FV1M9TiZh
bXA7UEFHRT1mdWxsdGV4dCZhbXA7RD1tZWQ1JmFtcDtBTj0xNzU3NzgxNWh0dHBzOi8vbXVsdGlz
ZWFyY2gubXEuZWR1LmF1L29wZW51cmwvTVEvTVFfU0VSVklDRVNfUEFHRT9zaWQ9T1ZJRDptZWRs
aW5lJmFtcDtpZD1wbWlkOjE3NTc3ODE1JmFtcDtpZD1kb2k6MTAuMTA4MCUyRjAwMzY1NTQwNjAx
MTEzNzAxJmFtcDtpc3NuPTAwMzYtNTU0OCZhbXA7aXNibj0mYW1wO3ZvbHVtZT0zOSZhbXA7aXNz
dWU9NiZhbXA7c3BhZ2U9NTM2JmFtcDtwYWdlcz01MzYtNDEmYW1wO2RhdGU9MjAwNyZhbXA7dGl0
bGU9U2NhbmRpbmF2aWFuK0pvdXJuYWwrb2YrSW5mZWN0aW91cytEaXNlYXNlcyZhbXA7YXRpdGxl
PUxhcmdlK3ZhcmlhdGlvbitpbithbnRpYmFjdGVyaWFsK3VzZSthbW9uZytOb3J3ZWdpYW4rbnVy
c2luZytob21lcy4mYW1wO2F1bGFzdD1CbGl4PC91cmw+PHVybD5odHRwczovL3d3dy50YW5kZm9u
bGluZS5jb20vZG9pL3BkZi8xMC4xMDgwLzAwMzY1NTQwNjAxMTEzNzAxP25lZWRBY2Nlc3M9dHJ1
ZTwvdXJsPjwvcmVsYXRlZC11cmxzPjwvdXJscz48L3JlY29y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Pr>
                <w:rFonts w:cstheme="minorHAnsi"/>
                <w:noProof/>
                <w:sz w:val="20"/>
                <w:szCs w:val="20"/>
              </w:rPr>
              <w:t>(10)</w:t>
            </w:r>
            <w:r w:rsidRPr="005F57E7">
              <w:rPr>
                <w:rFonts w:cstheme="minorHAnsi"/>
                <w:sz w:val="20"/>
                <w:szCs w:val="20"/>
              </w:rPr>
              <w:fldChar w:fldCharType="end"/>
            </w:r>
          </w:p>
        </w:tc>
        <w:tc>
          <w:tcPr>
            <w:tcW w:w="1216" w:type="dxa"/>
            <w:vAlign w:val="center"/>
          </w:tcPr>
          <w:p w14:paraId="493015F6" w14:textId="77777777" w:rsidR="009F713D" w:rsidRPr="005F57E7" w:rsidRDefault="009F713D" w:rsidP="00CC5AEE">
            <w:pPr>
              <w:jc w:val="center"/>
              <w:rPr>
                <w:rFonts w:cstheme="minorHAnsi"/>
                <w:sz w:val="20"/>
                <w:szCs w:val="20"/>
              </w:rPr>
            </w:pPr>
            <w:r w:rsidRPr="005F57E7">
              <w:rPr>
                <w:rFonts w:cstheme="minorHAnsi"/>
                <w:sz w:val="20"/>
                <w:szCs w:val="20"/>
              </w:rPr>
              <w:t>Norway</w:t>
            </w:r>
          </w:p>
        </w:tc>
        <w:tc>
          <w:tcPr>
            <w:tcW w:w="1343" w:type="dxa"/>
            <w:vAlign w:val="center"/>
          </w:tcPr>
          <w:p w14:paraId="54C753EF" w14:textId="77777777" w:rsidR="009F713D" w:rsidRPr="005F57E7" w:rsidRDefault="009F713D" w:rsidP="00CC5AEE">
            <w:pPr>
              <w:jc w:val="center"/>
              <w:rPr>
                <w:rFonts w:cstheme="minorHAnsi"/>
                <w:sz w:val="20"/>
                <w:szCs w:val="20"/>
              </w:rPr>
            </w:pPr>
            <w:r w:rsidRPr="005F57E7">
              <w:rPr>
                <w:rFonts w:cstheme="minorHAnsi"/>
                <w:sz w:val="20"/>
                <w:szCs w:val="20"/>
              </w:rPr>
              <w:t>133</w:t>
            </w:r>
          </w:p>
        </w:tc>
        <w:tc>
          <w:tcPr>
            <w:tcW w:w="1343" w:type="dxa"/>
            <w:vAlign w:val="center"/>
          </w:tcPr>
          <w:p w14:paraId="7DEBE24B" w14:textId="77777777" w:rsidR="009F713D" w:rsidRPr="005F57E7" w:rsidRDefault="009F713D" w:rsidP="00CC5AEE">
            <w:pPr>
              <w:jc w:val="center"/>
              <w:rPr>
                <w:rFonts w:cstheme="minorHAnsi"/>
                <w:sz w:val="20"/>
                <w:szCs w:val="20"/>
              </w:rPr>
            </w:pPr>
            <w:r w:rsidRPr="005F57E7">
              <w:rPr>
                <w:rFonts w:cstheme="minorHAnsi"/>
                <w:sz w:val="20"/>
                <w:szCs w:val="20"/>
              </w:rPr>
              <w:t>2003</w:t>
            </w:r>
          </w:p>
        </w:tc>
        <w:tc>
          <w:tcPr>
            <w:tcW w:w="1792" w:type="dxa"/>
            <w:vAlign w:val="center"/>
          </w:tcPr>
          <w:p w14:paraId="5D555BB8" w14:textId="77777777" w:rsidR="009F713D" w:rsidRPr="005F57E7" w:rsidRDefault="009F713D" w:rsidP="00CC5AEE">
            <w:pPr>
              <w:jc w:val="center"/>
              <w:rPr>
                <w:rFonts w:cstheme="minorHAnsi"/>
                <w:sz w:val="20"/>
                <w:szCs w:val="20"/>
              </w:rPr>
            </w:pPr>
          </w:p>
        </w:tc>
        <w:tc>
          <w:tcPr>
            <w:tcW w:w="1793" w:type="dxa"/>
            <w:vAlign w:val="center"/>
          </w:tcPr>
          <w:p w14:paraId="2AE0B0F0" w14:textId="77777777" w:rsidR="009F713D" w:rsidRPr="005F57E7" w:rsidRDefault="009F713D" w:rsidP="00CC5AEE">
            <w:pPr>
              <w:jc w:val="center"/>
              <w:rPr>
                <w:rFonts w:cstheme="minorHAnsi"/>
                <w:sz w:val="20"/>
                <w:szCs w:val="20"/>
              </w:rPr>
            </w:pPr>
          </w:p>
        </w:tc>
        <w:tc>
          <w:tcPr>
            <w:tcW w:w="1793" w:type="dxa"/>
            <w:vAlign w:val="center"/>
          </w:tcPr>
          <w:p w14:paraId="12DFEC9F" w14:textId="77777777" w:rsidR="009F713D" w:rsidRPr="005F57E7" w:rsidRDefault="009F713D" w:rsidP="00CC5AEE">
            <w:pPr>
              <w:jc w:val="center"/>
              <w:rPr>
                <w:rFonts w:cstheme="minorHAnsi"/>
                <w:sz w:val="20"/>
                <w:szCs w:val="20"/>
              </w:rPr>
            </w:pPr>
            <w:r w:rsidRPr="005F57E7">
              <w:rPr>
                <w:rFonts w:cstheme="minorHAnsi"/>
                <w:sz w:val="20"/>
                <w:szCs w:val="20"/>
              </w:rPr>
              <w:t>148 (70.1)</w:t>
            </w:r>
          </w:p>
        </w:tc>
        <w:tc>
          <w:tcPr>
            <w:tcW w:w="1793" w:type="dxa"/>
            <w:vAlign w:val="center"/>
          </w:tcPr>
          <w:p w14:paraId="33854423" w14:textId="7B7A4192" w:rsidR="009F713D" w:rsidRPr="005F57E7" w:rsidRDefault="009F713D" w:rsidP="00CC5AEE">
            <w:pPr>
              <w:jc w:val="center"/>
              <w:rPr>
                <w:rFonts w:cstheme="minorHAnsi"/>
                <w:sz w:val="20"/>
                <w:szCs w:val="20"/>
              </w:rPr>
            </w:pPr>
            <w:r>
              <w:rPr>
                <w:rFonts w:cstheme="minorHAnsi"/>
                <w:sz w:val="20"/>
                <w:szCs w:val="20"/>
              </w:rPr>
              <w:t>NR</w:t>
            </w:r>
          </w:p>
        </w:tc>
      </w:tr>
      <w:tr w:rsidR="009F713D" w:rsidRPr="005F57E7" w14:paraId="2924ADC4" w14:textId="77777777" w:rsidTr="00732FD7">
        <w:tc>
          <w:tcPr>
            <w:tcW w:w="1255" w:type="dxa"/>
            <w:vAlign w:val="center"/>
          </w:tcPr>
          <w:p w14:paraId="32EA5775" w14:textId="074E6E9B" w:rsidR="009F713D" w:rsidRPr="005F57E7" w:rsidRDefault="009F713D" w:rsidP="00FD6CBB">
            <w:pPr>
              <w:rPr>
                <w:rFonts w:cstheme="minorHAnsi"/>
                <w:sz w:val="20"/>
                <w:szCs w:val="20"/>
              </w:rPr>
            </w:pPr>
            <w:r w:rsidRPr="005F57E7">
              <w:rPr>
                <w:rFonts w:cstheme="minorHAnsi"/>
                <w:sz w:val="20"/>
                <w:szCs w:val="20"/>
              </w:rPr>
              <w:t>Daneman, 2015</w:t>
            </w:r>
            <w:r w:rsidRPr="005F57E7">
              <w:rPr>
                <w:rFonts w:cstheme="minorHAnsi"/>
                <w:sz w:val="20"/>
                <w:szCs w:val="20"/>
              </w:rPr>
              <w:fldChar w:fldCharType="begin">
                <w:fldData xml:space="preserve">PEVuZE5vdGU+PENpdGU+PEF1dGhvcj5EYW5lbWFuPC9BdXRob3I+PFllYXI+MjAxNTwvWWVhcj48
UmVjTnVtPjY4PC9SZWNOdW0+PERpc3BsYXlUZXh0PigxMSk8L0Rpc3BsYXlUZXh0PjxyZWNvcmQ+
PHJlYy1udW1iZXI+Njg8L3JlYy1udW1iZXI+PGZvcmVpZ24ta2V5cz48a2V5IGFwcD0iRU4iIGRi
LWlkPSJwMjV3dHR6cDNzZnp2aWVydGVtdjUycm90eHAyZng5endlMHgiIHRpbWVzdGFtcD0iMTU4
NzcyMDMzNyI+Njg8L2tleT48L2ZvcmVpZ24ta2V5cz48cmVmLXR5cGUgbmFtZT0iSm91cm5hbCBB
cnRpY2xlIj4xNzwvcmVmLXR5cGU+PGNvbnRyaWJ1dG9ycz48YXV0aG9ycz48YXV0aG9yPkRhbmVt
YW4sIE4uPC9hdXRob3I+PGF1dGhvcj5Ccm9uc2tpbGwsIFMuIEUuPC9hdXRob3I+PGF1dGhvcj5H
cnVuZWlyLCBBLjwvYXV0aG9yPjxhdXRob3I+TmV3bWFuLCBBLiBNLjwvYXV0aG9yPjxhdXRob3I+
RmlzY2hlciwgSC4gRC48L2F1dGhvcj48YXV0aG9yPlJvY2hvbiwgUC4gQS48L2F1dGhvcj48YXV0
aG9yPkFuZGVyc29uLCBHLiBNLjwvYXV0aG9yPjxhdXRob3I+QmVsbCwgQy4gTS48L2F1dGhvcj48
L2F1dGhvcnM+PC9jb250cmlidXRvcnM+PHRpdGxlcz48dGl0bGU+VmFyaWFiaWxpdHkgaW4gQW50
aWJpb3RpYyBVc2UgQWNyb3NzIE51cnNpbmcgSG9tZXMgYW5kIHRoZSBSaXNrIG9mIEFudGliaW90
aWMtUmVsYXRlZCBBZHZlcnNlIE91dGNvbWVzIGZvciBJbmRpdmlkdWFsIFJlc2lkZW50czwvdGl0
bGU+PHNlY29uZGFyeS10aXRsZT5KQU1BIEludGVybmFsIE1lZGljaW5lPC9zZWNvbmRhcnktdGl0
bGU+PC90aXRsZXM+PHBlcmlvZGljYWw+PGZ1bGwtdGl0bGU+SkFNQSBJbnRlcm5hbCBNZWRpY2lu
ZTwvZnVsbC10aXRsZT48L3BlcmlvZGljYWw+PHBhZ2VzPjEzMzEtMTMzOTwvcGFnZXM+PHZvbHVt
ZT4xNzU8L3ZvbHVtZT48bnVtYmVyPjg8L251bWJlcj48a2V5d29yZHM+PGtleXdvcmQ+QWdlZDwv
a2V5d29yZD48a2V5d29yZD5BZ2VkLCA4MCBhbmQgb3Zlcjwva2V5d29yZD48a2V5d29yZD4qQW50
aS1CYWN0ZXJpYWwgQWdlbnRzL3R1IFtUaGVyYXBldXRpYyBVc2VdPC9rZXl3b3JkPjxrZXl3b3Jk
PkNvaG9ydCBTdHVkaWVzPC9rZXl3b3JkPjxrZXl3b3JkPkRpYXJyaGVhL2NpIFtDaGVtaWNhbGx5
IEluZHVjZWRdPC9rZXl3b3JkPjxrZXl3b3JkPkRpYXJyaGVhL2VwIFtFcGlkZW1pb2xvZ3ldPC9r
ZXl3b3JkPjxrZXl3b3JkPipEcnVnIEh5cGVyc2Vuc2l0aXZpdHkvZXAgW0VwaWRlbWlvbG9neV08
L2tleXdvcmQ+PGtleXdvcmQ+RHJ1ZyBIeXBlcnNlbnNpdGl2aXR5L2V0IFtFdGlvbG9neV08L2tl
eXdvcmQ+PGtleXdvcmQ+RHJ1ZyBSZXNpc3RhbmNlLCBCYWN0ZXJpYWw8L2tleXdvcmQ+PGtleXdv
cmQ+RW50ZXJvY29saXRpcywgUHNldWRvbWVtYnJhbm91cy9jaSBbQ2hlbWljYWxseSBJbmR1Y2Vk
XTwva2V5d29yZD48a2V5d29yZD4qRW50ZXJvY29saXRpcywgUHNldWRvbWVtYnJhbm91cy9lcCBb
RXBpZGVtaW9sb2d5XTwva2V5d29yZD48a2V5d29yZD5GZW1hbGU8L2tleXdvcmQ+PGtleXdvcmQ+
R2FzdHJvZW50ZXJpdGlzL2NpIFtDaGVtaWNhbGx5IEluZHVjZWRdPC9rZXl3b3JkPjxrZXl3b3Jk
Pkdhc3Ryb2VudGVyaXRpcy9lcCBbRXBpZGVtaW9sb2d5XTwva2V5d29yZD48a2V5d29yZD4qSG9t
ZXMgZm9yIHRoZSBBZ2VkPC9rZXl3b3JkPjxrZXl3b3JkPkh1bWFuczwva2V5d29yZD48a2V5d29y
ZD5Mb2dpc3RpYyBNb2RlbHM8L2tleXdvcmQ+PGtleXdvcmQ+TG9uZ2l0dWRpbmFsIFN0dWRpZXM8
L2tleXdvcmQ+PGtleXdvcmQ+TWFsZTwva2V5d29yZD48a2V5d29yZD5NdWx0aXZhcmlhdGUgQW5h
bHlzaXM8L2tleXdvcmQ+PGtleXdvcmQ+Kk51cnNpbmcgSG9tZXM8L2tleXdvcmQ+PGtleXdvcmQ+
T250YXJpby9lcCBbRXBpZGVtaW9sb2d5XTwva2V5d29yZD48a2V5d29yZD4qUHJhY3RpY2UgUGF0
dGVybnMsIFBoeXNpY2lhbnMmYXBvczsvc24gW1N0YXRpc3RpY3MgJmFtcDsgTnVtZXJpY2FsIERh
dGFdPC9rZXl3b3JkPjxrZXl3b3JkPjAgKEFudGktQmFjdGVyaWFsIEFnZW50cyk8L2tleXdvcmQ+
PC9rZXl3b3Jkcz48ZGF0ZXM+PHllYXI+MjAxNTwveWVhcj48cHViLWRhdGVzPjxkYXRlPkF1Zzwv
ZGF0ZT48L3B1Yi1kYXRlcz48L2RhdGVzPjxpc2JuPjIxNjgtNjExNDwvaXNibj48YWNjZXNzaW9u
LW51bT4yNjEyMTUzNzwvYWNjZXNzaW9uLW51bT48dXJscz48cmVsYXRlZC11cmxzPjx1cmw+aHR0
cDovL3NpbXNyYWQubmV0Lm9jcy5tcS5lZHUuYXUvbG9naW4/dXJsPWh0dHA6Ly9vdmlkc3Aub3Zp
ZC5jb20vb3ZpZHdlYi5jZ2k/VD1KUyZhbXA7Q1NDPVkmYW1wO05FV1M9TiZhbXA7UEFHRT1mdWxs
dGV4dCZhbXA7RD1tZWQ4JmFtcDtBTj0yNjEyMTUzN2h0dHBzOi8vbXVsdGlzZWFyY2gubXEuZWR1
LmF1L29wZW51cmwvTVEvTVFfU0VSVklDRVNfUEFHRT9zaWQ9T1ZJRDptZWRsaW5lJmFtcDtpZD1w
bWlkOjI2MTIxNTM3JmFtcDtpZD1kb2k6MTAuMTAwMSUyRmphbWFpbnRlcm5tZWQuMjAxNS4yNzcw
JmFtcDtpc3NuPTIxNjgtNjEwNiZhbXA7aXNibj0mYW1wO3ZvbHVtZT0xNzUmYW1wO2lzc3VlPTgm
YW1wO3NwYWdlPTEzMzEmYW1wO3BhZ2VzPTEzMzEtOSZhbXA7ZGF0ZT0yMDE1JmFtcDt0aXRsZT1K
QU1BK0ludGVybmFsK01lZGljaW5lJmFtcDthdGl0bGU9VmFyaWFiaWxpdHkraW4rQW50aWJpb3Rp
YytVc2UrQWNyb3NzK051cnNpbmcrSG9tZXMrYW5kK3RoZStSaXNrK29mK0FudGliaW90aWMtUmVs
YXRlZCtBZHZlcnNlK091dGNvbWVzK2ZvcitJbmRpdmlkdWFsK1Jlc2lkZW50cy4mYW1wO2F1bGFz
dD1EYW5lbWFuPC91cmw+PHVybD5odHRwczovL2phbWFuZXR3b3JrLmNvbS9qb3VybmFscy9qYW1h
aW50ZXJuYWxtZWRpY2luZS9hcnRpY2xlcGRmLzIzMzcyNTcvaW9pMTUwMDU0LnBkZjwvdXJsPjwv
cmVsYXRlZC11cmxzPjwvdXJscz48ZWxlY3Ryb25pYy1yZXNvdXJjZS1udW0+aHR0cHM6Ly9keC5k
b2kub3JnLzEwLjEwMDEvamFtYWludGVybm1lZC4yMDE1LjI3NzA8L2VsZWN0cm9uaWMtcmVzb3Vy
Y2UtbnVt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YW5lbWFuPC9BdXRob3I+PFllYXI+MjAxNTwvWWVhcj48
UmVjTnVtPjY4PC9SZWNOdW0+PERpc3BsYXlUZXh0PigxMSk8L0Rpc3BsYXlUZXh0PjxyZWNvcmQ+
PHJlYy1udW1iZXI+Njg8L3JlYy1udW1iZXI+PGZvcmVpZ24ta2V5cz48a2V5IGFwcD0iRU4iIGRi
LWlkPSJwMjV3dHR6cDNzZnp2aWVydGVtdjUycm90eHAyZng5endlMHgiIHRpbWVzdGFtcD0iMTU4
NzcyMDMzNyI+Njg8L2tleT48L2ZvcmVpZ24ta2V5cz48cmVmLXR5cGUgbmFtZT0iSm91cm5hbCBB
cnRpY2xlIj4xNzwvcmVmLXR5cGU+PGNvbnRyaWJ1dG9ycz48YXV0aG9ycz48YXV0aG9yPkRhbmVt
YW4sIE4uPC9hdXRob3I+PGF1dGhvcj5Ccm9uc2tpbGwsIFMuIEUuPC9hdXRob3I+PGF1dGhvcj5H
cnVuZWlyLCBBLjwvYXV0aG9yPjxhdXRob3I+TmV3bWFuLCBBLiBNLjwvYXV0aG9yPjxhdXRob3I+
RmlzY2hlciwgSC4gRC48L2F1dGhvcj48YXV0aG9yPlJvY2hvbiwgUC4gQS48L2F1dGhvcj48YXV0
aG9yPkFuZGVyc29uLCBHLiBNLjwvYXV0aG9yPjxhdXRob3I+QmVsbCwgQy4gTS48L2F1dGhvcj48
L2F1dGhvcnM+PC9jb250cmlidXRvcnM+PHRpdGxlcz48dGl0bGU+VmFyaWFiaWxpdHkgaW4gQW50
aWJpb3RpYyBVc2UgQWNyb3NzIE51cnNpbmcgSG9tZXMgYW5kIHRoZSBSaXNrIG9mIEFudGliaW90
aWMtUmVsYXRlZCBBZHZlcnNlIE91dGNvbWVzIGZvciBJbmRpdmlkdWFsIFJlc2lkZW50czwvdGl0
bGU+PHNlY29uZGFyeS10aXRsZT5KQU1BIEludGVybmFsIE1lZGljaW5lPC9zZWNvbmRhcnktdGl0
bGU+PC90aXRsZXM+PHBlcmlvZGljYWw+PGZ1bGwtdGl0bGU+SkFNQSBJbnRlcm5hbCBNZWRpY2lu
ZTwvZnVsbC10aXRsZT48L3BlcmlvZGljYWw+PHBhZ2VzPjEzMzEtMTMzOTwvcGFnZXM+PHZvbHVt
ZT4xNzU8L3ZvbHVtZT48bnVtYmVyPjg8L251bWJlcj48a2V5d29yZHM+PGtleXdvcmQ+QWdlZDwv
a2V5d29yZD48a2V5d29yZD5BZ2VkLCA4MCBhbmQgb3Zlcjwva2V5d29yZD48a2V5d29yZD4qQW50
aS1CYWN0ZXJpYWwgQWdlbnRzL3R1IFtUaGVyYXBldXRpYyBVc2VdPC9rZXl3b3JkPjxrZXl3b3Jk
PkNvaG9ydCBTdHVkaWVzPC9rZXl3b3JkPjxrZXl3b3JkPkRpYXJyaGVhL2NpIFtDaGVtaWNhbGx5
IEluZHVjZWRdPC9rZXl3b3JkPjxrZXl3b3JkPkRpYXJyaGVhL2VwIFtFcGlkZW1pb2xvZ3ldPC9r
ZXl3b3JkPjxrZXl3b3JkPipEcnVnIEh5cGVyc2Vuc2l0aXZpdHkvZXAgW0VwaWRlbWlvbG9neV08
L2tleXdvcmQ+PGtleXdvcmQ+RHJ1ZyBIeXBlcnNlbnNpdGl2aXR5L2V0IFtFdGlvbG9neV08L2tl
eXdvcmQ+PGtleXdvcmQ+RHJ1ZyBSZXNpc3RhbmNlLCBCYWN0ZXJpYWw8L2tleXdvcmQ+PGtleXdv
cmQ+RW50ZXJvY29saXRpcywgUHNldWRvbWVtYnJhbm91cy9jaSBbQ2hlbWljYWxseSBJbmR1Y2Vk
XTwva2V5d29yZD48a2V5d29yZD4qRW50ZXJvY29saXRpcywgUHNldWRvbWVtYnJhbm91cy9lcCBb
RXBpZGVtaW9sb2d5XTwva2V5d29yZD48a2V5d29yZD5GZW1hbGU8L2tleXdvcmQ+PGtleXdvcmQ+
R2FzdHJvZW50ZXJpdGlzL2NpIFtDaGVtaWNhbGx5IEluZHVjZWRdPC9rZXl3b3JkPjxrZXl3b3Jk
Pkdhc3Ryb2VudGVyaXRpcy9lcCBbRXBpZGVtaW9sb2d5XTwva2V5d29yZD48a2V5d29yZD4qSG9t
ZXMgZm9yIHRoZSBBZ2VkPC9rZXl3b3JkPjxrZXl3b3JkPkh1bWFuczwva2V5d29yZD48a2V5d29y
ZD5Mb2dpc3RpYyBNb2RlbHM8L2tleXdvcmQ+PGtleXdvcmQ+TG9uZ2l0dWRpbmFsIFN0dWRpZXM8
L2tleXdvcmQ+PGtleXdvcmQ+TWFsZTwva2V5d29yZD48a2V5d29yZD5NdWx0aXZhcmlhdGUgQW5h
bHlzaXM8L2tleXdvcmQ+PGtleXdvcmQ+Kk51cnNpbmcgSG9tZXM8L2tleXdvcmQ+PGtleXdvcmQ+
T250YXJpby9lcCBbRXBpZGVtaW9sb2d5XTwva2V5d29yZD48a2V5d29yZD4qUHJhY3RpY2UgUGF0
dGVybnMsIFBoeXNpY2lhbnMmYXBvczsvc24gW1N0YXRpc3RpY3MgJmFtcDsgTnVtZXJpY2FsIERh
dGFdPC9rZXl3b3JkPjxrZXl3b3JkPjAgKEFudGktQmFjdGVyaWFsIEFnZW50cyk8L2tleXdvcmQ+
PC9rZXl3b3Jkcz48ZGF0ZXM+PHllYXI+MjAxNTwveWVhcj48cHViLWRhdGVzPjxkYXRlPkF1Zzwv
ZGF0ZT48L3B1Yi1kYXRlcz48L2RhdGVzPjxpc2JuPjIxNjgtNjExNDwvaXNibj48YWNjZXNzaW9u
LW51bT4yNjEyMTUzNzwvYWNjZXNzaW9uLW51bT48dXJscz48cmVsYXRlZC11cmxzPjx1cmw+aHR0
cDovL3NpbXNyYWQubmV0Lm9jcy5tcS5lZHUuYXUvbG9naW4/dXJsPWh0dHA6Ly9vdmlkc3Aub3Zp
ZC5jb20vb3ZpZHdlYi5jZ2k/VD1KUyZhbXA7Q1NDPVkmYW1wO05FV1M9TiZhbXA7UEFHRT1mdWxs
dGV4dCZhbXA7RD1tZWQ4JmFtcDtBTj0yNjEyMTUzN2h0dHBzOi8vbXVsdGlzZWFyY2gubXEuZWR1
LmF1L29wZW51cmwvTVEvTVFfU0VSVklDRVNfUEFHRT9zaWQ9T1ZJRDptZWRsaW5lJmFtcDtpZD1w
bWlkOjI2MTIxNTM3JmFtcDtpZD1kb2k6MTAuMTAwMSUyRmphbWFpbnRlcm5tZWQuMjAxNS4yNzcw
JmFtcDtpc3NuPTIxNjgtNjEwNiZhbXA7aXNibj0mYW1wO3ZvbHVtZT0xNzUmYW1wO2lzc3VlPTgm
YW1wO3NwYWdlPTEzMzEmYW1wO3BhZ2VzPTEzMzEtOSZhbXA7ZGF0ZT0yMDE1JmFtcDt0aXRsZT1K
QU1BK0ludGVybmFsK01lZGljaW5lJmFtcDthdGl0bGU9VmFyaWFiaWxpdHkraW4rQW50aWJpb3Rp
YytVc2UrQWNyb3NzK051cnNpbmcrSG9tZXMrYW5kK3RoZStSaXNrK29mK0FudGliaW90aWMtUmVs
YXRlZCtBZHZlcnNlK091dGNvbWVzK2ZvcitJbmRpdmlkdWFsK1Jlc2lkZW50cy4mYW1wO2F1bGFz
dD1EYW5lbWFuPC91cmw+PHVybD5odHRwczovL2phbWFuZXR3b3JrLmNvbS9qb3VybmFscy9qYW1h
aW50ZXJuYWxtZWRpY2luZS9hcnRpY2xlcGRmLzIzMzcyNTcvaW9pMTUwMDU0LnBkZjwvdXJsPjwv
cmVsYXRlZC11cmxzPjwvdXJscz48ZWxlY3Ryb25pYy1yZXNvdXJjZS1udW0+aHR0cHM6Ly9keC5k
b2kub3JnLzEwLjEwMDEvamFtYWludGVybm1lZC4yMDE1LjI3NzA8L2VsZWN0cm9uaWMtcmVzb3Vy
Y2UtbnVt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Pr>
                <w:rFonts w:cstheme="minorHAnsi"/>
                <w:noProof/>
                <w:sz w:val="20"/>
                <w:szCs w:val="20"/>
              </w:rPr>
              <w:t>(11)</w:t>
            </w:r>
            <w:r w:rsidRPr="005F57E7">
              <w:rPr>
                <w:rFonts w:cstheme="minorHAnsi"/>
                <w:sz w:val="20"/>
                <w:szCs w:val="20"/>
              </w:rPr>
              <w:fldChar w:fldCharType="end"/>
            </w:r>
          </w:p>
        </w:tc>
        <w:tc>
          <w:tcPr>
            <w:tcW w:w="1216" w:type="dxa"/>
            <w:vAlign w:val="center"/>
          </w:tcPr>
          <w:p w14:paraId="6329F639" w14:textId="77777777" w:rsidR="009F713D" w:rsidRPr="005F57E7" w:rsidRDefault="009F713D" w:rsidP="00CC5AEE">
            <w:pPr>
              <w:jc w:val="center"/>
              <w:rPr>
                <w:rFonts w:cstheme="minorHAnsi"/>
                <w:sz w:val="20"/>
                <w:szCs w:val="20"/>
              </w:rPr>
            </w:pPr>
            <w:r w:rsidRPr="005F57E7">
              <w:rPr>
                <w:rFonts w:cstheme="minorHAnsi"/>
                <w:sz w:val="20"/>
                <w:szCs w:val="20"/>
              </w:rPr>
              <w:t>Canada</w:t>
            </w:r>
          </w:p>
        </w:tc>
        <w:tc>
          <w:tcPr>
            <w:tcW w:w="1343" w:type="dxa"/>
            <w:vAlign w:val="center"/>
          </w:tcPr>
          <w:p w14:paraId="5BD7D6ED" w14:textId="77777777" w:rsidR="009F713D" w:rsidRPr="005F57E7" w:rsidRDefault="009F713D" w:rsidP="00CC5AEE">
            <w:pPr>
              <w:jc w:val="center"/>
              <w:rPr>
                <w:rFonts w:cstheme="minorHAnsi"/>
                <w:sz w:val="20"/>
                <w:szCs w:val="20"/>
              </w:rPr>
            </w:pPr>
            <w:r w:rsidRPr="005F57E7">
              <w:rPr>
                <w:rFonts w:cstheme="minorHAnsi"/>
                <w:sz w:val="20"/>
                <w:szCs w:val="20"/>
              </w:rPr>
              <w:t>607</w:t>
            </w:r>
          </w:p>
        </w:tc>
        <w:tc>
          <w:tcPr>
            <w:tcW w:w="1343" w:type="dxa"/>
            <w:vAlign w:val="center"/>
          </w:tcPr>
          <w:p w14:paraId="025D235C" w14:textId="77777777" w:rsidR="009F713D" w:rsidRPr="005F57E7" w:rsidRDefault="009F713D" w:rsidP="00CC5AEE">
            <w:pPr>
              <w:jc w:val="center"/>
              <w:rPr>
                <w:rFonts w:cstheme="minorHAnsi"/>
                <w:sz w:val="20"/>
                <w:szCs w:val="20"/>
              </w:rPr>
            </w:pPr>
            <w:r w:rsidRPr="005F57E7">
              <w:rPr>
                <w:rFonts w:cstheme="minorHAnsi"/>
                <w:sz w:val="20"/>
                <w:szCs w:val="20"/>
              </w:rPr>
              <w:t>2010-2011</w:t>
            </w:r>
          </w:p>
        </w:tc>
        <w:tc>
          <w:tcPr>
            <w:tcW w:w="1792" w:type="dxa"/>
            <w:vAlign w:val="center"/>
          </w:tcPr>
          <w:p w14:paraId="4A222B0E" w14:textId="77777777" w:rsidR="009F713D" w:rsidRPr="005F57E7" w:rsidRDefault="009F713D" w:rsidP="00CC5AEE">
            <w:pPr>
              <w:jc w:val="center"/>
              <w:rPr>
                <w:rFonts w:cstheme="minorHAnsi"/>
                <w:sz w:val="20"/>
                <w:szCs w:val="20"/>
              </w:rPr>
            </w:pPr>
            <w:r w:rsidRPr="005F57E7">
              <w:rPr>
                <w:rFonts w:cstheme="minorHAnsi"/>
                <w:sz w:val="20"/>
                <w:szCs w:val="20"/>
              </w:rPr>
              <w:t>55.0 (20.4)</w:t>
            </w:r>
          </w:p>
        </w:tc>
        <w:tc>
          <w:tcPr>
            <w:tcW w:w="1793" w:type="dxa"/>
            <w:vAlign w:val="center"/>
          </w:tcPr>
          <w:p w14:paraId="2D25625E" w14:textId="77777777" w:rsidR="009F713D" w:rsidRPr="005F57E7" w:rsidRDefault="009F713D" w:rsidP="00CC5AEE">
            <w:pPr>
              <w:jc w:val="center"/>
              <w:rPr>
                <w:rFonts w:cstheme="minorHAnsi"/>
                <w:sz w:val="20"/>
                <w:szCs w:val="20"/>
              </w:rPr>
            </w:pPr>
          </w:p>
        </w:tc>
        <w:tc>
          <w:tcPr>
            <w:tcW w:w="1793" w:type="dxa"/>
            <w:vAlign w:val="center"/>
          </w:tcPr>
          <w:p w14:paraId="192FEE5E" w14:textId="77777777" w:rsidR="009F713D" w:rsidRPr="005F57E7" w:rsidRDefault="009F713D" w:rsidP="00CC5AEE">
            <w:pPr>
              <w:jc w:val="center"/>
              <w:rPr>
                <w:rFonts w:cstheme="minorHAnsi"/>
                <w:sz w:val="20"/>
                <w:szCs w:val="20"/>
              </w:rPr>
            </w:pPr>
          </w:p>
        </w:tc>
        <w:tc>
          <w:tcPr>
            <w:tcW w:w="1793" w:type="dxa"/>
            <w:vAlign w:val="center"/>
          </w:tcPr>
          <w:p w14:paraId="5ED84039" w14:textId="6AF02EA4" w:rsidR="009F713D" w:rsidRPr="005F57E7" w:rsidRDefault="009F713D" w:rsidP="00CC5AEE">
            <w:pPr>
              <w:jc w:val="center"/>
              <w:rPr>
                <w:rFonts w:cstheme="minorHAnsi"/>
                <w:sz w:val="20"/>
                <w:szCs w:val="20"/>
              </w:rPr>
            </w:pPr>
            <w:r w:rsidRPr="005F57E7">
              <w:rPr>
                <w:rFonts w:cstheme="minorHAnsi"/>
                <w:sz w:val="20"/>
                <w:szCs w:val="20"/>
              </w:rPr>
              <w:t>50</w:t>
            </w:r>
            <w:r>
              <w:rPr>
                <w:rFonts w:cstheme="minorHAnsi"/>
                <w:sz w:val="20"/>
                <w:szCs w:val="20"/>
              </w:rPr>
              <w:t>,</w:t>
            </w:r>
            <w:r w:rsidRPr="005F57E7">
              <w:rPr>
                <w:rFonts w:cstheme="minorHAnsi"/>
                <w:sz w:val="20"/>
                <w:szCs w:val="20"/>
              </w:rPr>
              <w:t>953</w:t>
            </w:r>
            <w:r>
              <w:rPr>
                <w:rFonts w:cstheme="minorHAnsi"/>
                <w:sz w:val="20"/>
                <w:szCs w:val="20"/>
              </w:rPr>
              <w:t>,</w:t>
            </w:r>
            <w:r w:rsidRPr="005F57E7">
              <w:rPr>
                <w:rFonts w:cstheme="minorHAnsi"/>
                <w:sz w:val="20"/>
                <w:szCs w:val="20"/>
              </w:rPr>
              <w:t>000</w:t>
            </w:r>
          </w:p>
        </w:tc>
      </w:tr>
      <w:tr w:rsidR="009F713D" w:rsidRPr="005F57E7" w14:paraId="0F526473" w14:textId="77777777" w:rsidTr="00732FD7">
        <w:tc>
          <w:tcPr>
            <w:tcW w:w="1255" w:type="dxa"/>
            <w:vAlign w:val="center"/>
          </w:tcPr>
          <w:p w14:paraId="3737BB6F" w14:textId="5E0E82D7" w:rsidR="009F713D" w:rsidRPr="005F57E7" w:rsidRDefault="009F713D" w:rsidP="00FD6CBB">
            <w:pPr>
              <w:rPr>
                <w:rFonts w:cstheme="minorHAnsi"/>
                <w:sz w:val="20"/>
                <w:szCs w:val="20"/>
              </w:rPr>
            </w:pPr>
            <w:r w:rsidRPr="005F57E7">
              <w:rPr>
                <w:rFonts w:cstheme="minorHAnsi"/>
                <w:sz w:val="20"/>
                <w:szCs w:val="20"/>
              </w:rPr>
              <w:t>Fagan, 2012</w:t>
            </w:r>
            <w:r w:rsidRPr="005F57E7">
              <w:rPr>
                <w:rFonts w:cstheme="minorHAnsi"/>
                <w:sz w:val="20"/>
                <w:szCs w:val="20"/>
              </w:rPr>
              <w:fldChar w:fldCharType="begin">
                <w:fldData xml:space="preserve">PEVuZE5vdGU+PENpdGU+PEF1dGhvcj5GYWdhbjwvQXV0aG9yPjxZZWFyPjIwMTI8L1llYXI+PFJl
Y051bT4yNjwvUmVjTnVtPjxEaXNwbGF5VGV4dD4oMTIpPC9EaXNwbGF5VGV4dD48cmVjb3JkPjxy
ZWMtbnVtYmVyPjI2PC9yZWMtbnVtYmVyPjxmb3JlaWduLWtleXM+PGtleSBhcHA9IkVOIiBkYi1p
ZD0icDI1d3R0enAzc2Z6dmllcnRlbXY1MnJvdHhwMmZ4OXp3ZTB4IiB0aW1lc3RhbXA9IjE1ODc3
MjAzMTciPjI2PC9rZXk+PC9mb3JlaWduLWtleXM+PHJlZi10eXBlIG5hbWU9IkpvdXJuYWwgQXJ0
aWNsZSI+MTc8L3JlZi10eXBlPjxjb250cmlidXRvcnM+PGF1dGhvcnM+PGF1dGhvcj5GYWdhbiwg
TS48L2F1dGhvcj48YXV0aG9yPk1hZWhsZW4sIE0uPC9hdXRob3I+PGF1dGhvcj5MaW5kYmFlaywg
TS48L2F1dGhvcj48YXV0aG9yPkJlcmlsZCwgRC48L2F1dGhvcj48L2F1dGhvcnM+PC9jb250cmli
dXRvcnM+PHRpdGxlcz48dGl0bGU+QW50aWJpb3RpYyBwcmVzY3JpYmluZyBpbiBudXJzaW5nIGhv
bWVzIGluIGFuIGFyZWEgd2l0aCBsb3cgcHJldmFsZW5jZSBvZiBhbnRpYmlvdGljIHJlc2lzdGFu
Y2U6IGNvbXBsaWFuY2Ugd2l0aCBuYXRpb25hbCBndWlkZWxpbmVzPC90aXRsZT48c2Vjb25kYXJ5
LXRpdGxlPlNjYW5kaW5hdmlhbiBKb3VybmFsIG9mIFByaW1hcnkgSGVhbHRoIENhcmU8L3NlY29u
ZGFyeS10aXRsZT48L3RpdGxlcz48cGVyaW9kaWNhbD48ZnVsbC10aXRsZT5TY2FuZGluYXZpYW4g
Sm91cm5hbCBvZiBQcmltYXJ5IEhlYWx0aCBDYXJlPC9mdWxsLXRpdGxlPjwvcGVyaW9kaWNhbD48
cGFnZXM+MTAtMTU8L3BhZ2VzPjx2b2x1bWU+MzA8L3ZvbHVtZT48bnVtYmVyPjE8L251bWJlcj48
a2V5d29yZHM+PGtleXdvcmQ+QWdlZCwgODAgYW5kIG92ZXI8L2tleXdvcmQ+PGtleXdvcmQ+KkFu
dGktQmFjdGVyaWFsIEFnZW50cy90dSBbVGhlcmFwZXV0aWMgVXNlXTwva2V5d29yZD48a2V5d29y
ZD4qRHJ1ZyBSZXNpc3RhbmNlLCBNaWNyb2JpYWw8L2tleXdvcmQ+PGtleXdvcmQ+RmVtYWxlPC9r
ZXl3b3JkPjxrZXl3b3JkPipHdWlkZWxpbmUgQWRoZXJlbmNlL3NuIFtTdGF0aXN0aWNzICZhbXA7
IE51bWVyaWNhbCBEYXRhXTwva2V5d29yZD48a2V5d29yZD5IdW1hbnM8L2tleXdvcmQ+PGtleXdv
cmQ+KkluZmVjdGlvbi9kdCBbRHJ1ZyBUaGVyYXB5XTwva2V5d29yZD48a2V5d29yZD5NYWxlPC9r
ZXl3b3JkPjxrZXl3b3JkPk5vcndheTwva2V5d29yZD48a2V5d29yZD4qTnVyc2luZyBIb21lcy9z
biBbU3RhdGlzdGljcyAmYW1wOyBOdW1lcmljYWwgRGF0YV08L2tleXdvcmQ+PGtleXdvcmQ+UHJh
Y3RpY2UgR3VpZGVsaW5lcyBhcyBUb3BpYzwva2V5d29yZD48a2V5d29yZD4qUHJhY3RpY2UgUGF0
dGVybnMsIFBoeXNpY2lhbnMmYXBvczsvc3QgW1N0YW5kYXJkc108L2tleXdvcmQ+PGtleXdvcmQ+
UmV0cm9zcGVjdGl2ZSBTdHVkaWVzPC9rZXl3b3JkPjxrZXl3b3JkPjAgKEFudGktQmFjdGVyaWFs
IEFnZW50cyk8L2tleXdvcmQ+PC9rZXl3b3Jkcz48ZGF0ZXM+PHllYXI+MjAxMjwveWVhcj48cHVi
LWRhdGVzPjxkYXRlPk1hcjwvZGF0ZT48L3B1Yi1kYXRlcz48L2RhdGVzPjxpc2JuPjE1MDItNzcy
NDwvaXNibj48YWNjZXNzaW9uLW51bT4yMjE4ODQ3OTwvYWNjZXNzaW9uLW51bT48dXJscz48cmVs
YXRlZC11cmxzPjx1cmw+aHR0cDovL3NpbXNyYWQubmV0Lm9jcy5tcS5lZHUuYXUvbG9naW4/dXJs
PWh0dHA6Ly9vdmlkc3Aub3ZpZC5jb20vb3ZpZHdlYi5jZ2k/VD1KUyZhbXA7Q1NDPVkmYW1wO05F
V1M9TiZhbXA7UEFHRT1mdWxsdGV4dCZhbXA7RD1tZWQ3JmFtcDtBTj0yMjE4ODQ3OWh0dHBzOi8v
bXVsdGlzZWFyY2gubXEuZWR1LmF1L29wZW51cmwvTVEvTVFfU0VSVklDRVNfUEFHRT9zaWQ9T1ZJ
RDptZWRsaW5lJmFtcDtpZD1wbWlkOjIyMTg4NDc5JmFtcDtpZD1kb2k6MTAuMzEwOSUyRjAyODEz
NDMyLjIwMTEuNjI5MTU2JmFtcDtpc3NuPTAyODEtMzQzMiZhbXA7aXNibj0mYW1wO3ZvbHVtZT0z
MCZhbXA7aXNzdWU9MSZhbXA7c3BhZ2U9MTAmYW1wO3BhZ2VzPTEwLTUmYW1wO2RhdGU9MjAxMiZh
bXA7dGl0bGU9U2NhbmRpbmF2aWFuK0pvdXJuYWwrb2YrUHJpbWFyeStIZWFsdGgrQ2FyZSZhbXA7
YXRpdGxlPUFudGliaW90aWMrcHJlc2NyaWJpbmcraW4rbnVyc2luZytob21lcytpbithbithcmVh
K3dpdGgrbG93K3ByZXZhbGVuY2Urb2YrYW50aWJpb3RpYytyZXNpc3RhbmNlJTNBK2NvbXBsaWFu
Y2Urd2l0aCtuYXRpb25hbCtndWlkZWxpbmVzLiZhbXA7YXVsYXN0PUZhZ2FuPC91cmw+PHVybD5o
dHRwczovL3d3dy5uY2JpLm5sbS5uaWguZ292L3BtYy9hcnRpY2xlcy9QTUMzMzM3NTIzL3BkZi9w
cmktMzAtMTAucGRmPC91cmw+PC9yZWxhdGVkLXVybHM+PC91cmxzPjxlbGVjdHJvbmljLXJlc291
cmNlLW51bT5odHRwczovL2R4LmRvaS5vcmcvMTAuMzEwOS8wMjgxMzQzMi4yMDExLjYyOTE1Njwv
ZWxlY3Ryb25pYy1yZXNvdXJjZS1udW0+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GYWdhbjwvQXV0aG9yPjxZZWFyPjIwMTI8L1llYXI+PFJl
Y051bT4yNjwvUmVjTnVtPjxEaXNwbGF5VGV4dD4oMTIpPC9EaXNwbGF5VGV4dD48cmVjb3JkPjxy
ZWMtbnVtYmVyPjI2PC9yZWMtbnVtYmVyPjxmb3JlaWduLWtleXM+PGtleSBhcHA9IkVOIiBkYi1p
ZD0icDI1d3R0enAzc2Z6dmllcnRlbXY1MnJvdHhwMmZ4OXp3ZTB4IiB0aW1lc3RhbXA9IjE1ODc3
MjAzMTciPjI2PC9rZXk+PC9mb3JlaWduLWtleXM+PHJlZi10eXBlIG5hbWU9IkpvdXJuYWwgQXJ0
aWNsZSI+MTc8L3JlZi10eXBlPjxjb250cmlidXRvcnM+PGF1dGhvcnM+PGF1dGhvcj5GYWdhbiwg
TS48L2F1dGhvcj48YXV0aG9yPk1hZWhsZW4sIE0uPC9hdXRob3I+PGF1dGhvcj5MaW5kYmFlaywg
TS48L2F1dGhvcj48YXV0aG9yPkJlcmlsZCwgRC48L2F1dGhvcj48L2F1dGhvcnM+PC9jb250cmli
dXRvcnM+PHRpdGxlcz48dGl0bGU+QW50aWJpb3RpYyBwcmVzY3JpYmluZyBpbiBudXJzaW5nIGhv
bWVzIGluIGFuIGFyZWEgd2l0aCBsb3cgcHJldmFsZW5jZSBvZiBhbnRpYmlvdGljIHJlc2lzdGFu
Y2U6IGNvbXBsaWFuY2Ugd2l0aCBuYXRpb25hbCBndWlkZWxpbmVzPC90aXRsZT48c2Vjb25kYXJ5
LXRpdGxlPlNjYW5kaW5hdmlhbiBKb3VybmFsIG9mIFByaW1hcnkgSGVhbHRoIENhcmU8L3NlY29u
ZGFyeS10aXRsZT48L3RpdGxlcz48cGVyaW9kaWNhbD48ZnVsbC10aXRsZT5TY2FuZGluYXZpYW4g
Sm91cm5hbCBvZiBQcmltYXJ5IEhlYWx0aCBDYXJlPC9mdWxsLXRpdGxlPjwvcGVyaW9kaWNhbD48
cGFnZXM+MTAtMTU8L3BhZ2VzPjx2b2x1bWU+MzA8L3ZvbHVtZT48bnVtYmVyPjE8L251bWJlcj48
a2V5d29yZHM+PGtleXdvcmQ+QWdlZCwgODAgYW5kIG92ZXI8L2tleXdvcmQ+PGtleXdvcmQ+KkFu
dGktQmFjdGVyaWFsIEFnZW50cy90dSBbVGhlcmFwZXV0aWMgVXNlXTwva2V5d29yZD48a2V5d29y
ZD4qRHJ1ZyBSZXNpc3RhbmNlLCBNaWNyb2JpYWw8L2tleXdvcmQ+PGtleXdvcmQ+RmVtYWxlPC9r
ZXl3b3JkPjxrZXl3b3JkPipHdWlkZWxpbmUgQWRoZXJlbmNlL3NuIFtTdGF0aXN0aWNzICZhbXA7
IE51bWVyaWNhbCBEYXRhXTwva2V5d29yZD48a2V5d29yZD5IdW1hbnM8L2tleXdvcmQ+PGtleXdv
cmQ+KkluZmVjdGlvbi9kdCBbRHJ1ZyBUaGVyYXB5XTwva2V5d29yZD48a2V5d29yZD5NYWxlPC9r
ZXl3b3JkPjxrZXl3b3JkPk5vcndheTwva2V5d29yZD48a2V5d29yZD4qTnVyc2luZyBIb21lcy9z
biBbU3RhdGlzdGljcyAmYW1wOyBOdW1lcmljYWwgRGF0YV08L2tleXdvcmQ+PGtleXdvcmQ+UHJh
Y3RpY2UgR3VpZGVsaW5lcyBhcyBUb3BpYzwva2V5d29yZD48a2V5d29yZD4qUHJhY3RpY2UgUGF0
dGVybnMsIFBoeXNpY2lhbnMmYXBvczsvc3QgW1N0YW5kYXJkc108L2tleXdvcmQ+PGtleXdvcmQ+
UmV0cm9zcGVjdGl2ZSBTdHVkaWVzPC9rZXl3b3JkPjxrZXl3b3JkPjAgKEFudGktQmFjdGVyaWFs
IEFnZW50cyk8L2tleXdvcmQ+PC9rZXl3b3Jkcz48ZGF0ZXM+PHllYXI+MjAxMjwveWVhcj48cHVi
LWRhdGVzPjxkYXRlPk1hcjwvZGF0ZT48L3B1Yi1kYXRlcz48L2RhdGVzPjxpc2JuPjE1MDItNzcy
NDwvaXNibj48YWNjZXNzaW9uLW51bT4yMjE4ODQ3OTwvYWNjZXNzaW9uLW51bT48dXJscz48cmVs
YXRlZC11cmxzPjx1cmw+aHR0cDovL3NpbXNyYWQubmV0Lm9jcy5tcS5lZHUuYXUvbG9naW4/dXJs
PWh0dHA6Ly9vdmlkc3Aub3ZpZC5jb20vb3ZpZHdlYi5jZ2k/VD1KUyZhbXA7Q1NDPVkmYW1wO05F
V1M9TiZhbXA7UEFHRT1mdWxsdGV4dCZhbXA7RD1tZWQ3JmFtcDtBTj0yMjE4ODQ3OWh0dHBzOi8v
bXVsdGlzZWFyY2gubXEuZWR1LmF1L29wZW51cmwvTVEvTVFfU0VSVklDRVNfUEFHRT9zaWQ9T1ZJ
RDptZWRsaW5lJmFtcDtpZD1wbWlkOjIyMTg4NDc5JmFtcDtpZD1kb2k6MTAuMzEwOSUyRjAyODEz
NDMyLjIwMTEuNjI5MTU2JmFtcDtpc3NuPTAyODEtMzQzMiZhbXA7aXNibj0mYW1wO3ZvbHVtZT0z
MCZhbXA7aXNzdWU9MSZhbXA7c3BhZ2U9MTAmYW1wO3BhZ2VzPTEwLTUmYW1wO2RhdGU9MjAxMiZh
bXA7dGl0bGU9U2NhbmRpbmF2aWFuK0pvdXJuYWwrb2YrUHJpbWFyeStIZWFsdGgrQ2FyZSZhbXA7
YXRpdGxlPUFudGliaW90aWMrcHJlc2NyaWJpbmcraW4rbnVyc2luZytob21lcytpbithbithcmVh
K3dpdGgrbG93K3ByZXZhbGVuY2Urb2YrYW50aWJpb3RpYytyZXNpc3RhbmNlJTNBK2NvbXBsaWFu
Y2Urd2l0aCtuYXRpb25hbCtndWlkZWxpbmVzLiZhbXA7YXVsYXN0PUZhZ2FuPC91cmw+PHVybD5o
dHRwczovL3d3dy5uY2JpLm5sbS5uaWguZ292L3BtYy9hcnRpY2xlcy9QTUMzMzM3NTIzL3BkZi9w
cmktMzAtMTAucGRmPC91cmw+PC9yZWxhdGVkLXVybHM+PC91cmxzPjxlbGVjdHJvbmljLXJlc291
cmNlLW51bT5odHRwczovL2R4LmRvaS5vcmcvMTAuMzEwOS8wMjgxMzQzMi4yMDExLjYyOTE1Njwv
ZWxlY3Ryb25pYy1yZXNvdXJjZS1udW0+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Pr>
                <w:rFonts w:cstheme="minorHAnsi"/>
                <w:noProof/>
                <w:sz w:val="20"/>
                <w:szCs w:val="20"/>
              </w:rPr>
              <w:t>(12)</w:t>
            </w:r>
            <w:r w:rsidRPr="005F57E7">
              <w:rPr>
                <w:rFonts w:cstheme="minorHAnsi"/>
                <w:sz w:val="20"/>
                <w:szCs w:val="20"/>
              </w:rPr>
              <w:fldChar w:fldCharType="end"/>
            </w:r>
          </w:p>
        </w:tc>
        <w:tc>
          <w:tcPr>
            <w:tcW w:w="1216" w:type="dxa"/>
            <w:vAlign w:val="center"/>
          </w:tcPr>
          <w:p w14:paraId="701E5D60" w14:textId="77777777" w:rsidR="009F713D" w:rsidRPr="005F57E7" w:rsidRDefault="009F713D" w:rsidP="00CC5AEE">
            <w:pPr>
              <w:jc w:val="center"/>
              <w:rPr>
                <w:rFonts w:cstheme="minorHAnsi"/>
                <w:sz w:val="20"/>
                <w:szCs w:val="20"/>
              </w:rPr>
            </w:pPr>
            <w:r w:rsidRPr="005F57E7">
              <w:rPr>
                <w:rFonts w:cstheme="minorHAnsi"/>
                <w:sz w:val="20"/>
                <w:szCs w:val="20"/>
              </w:rPr>
              <w:t>Norway</w:t>
            </w:r>
          </w:p>
        </w:tc>
        <w:tc>
          <w:tcPr>
            <w:tcW w:w="1343" w:type="dxa"/>
            <w:vAlign w:val="center"/>
          </w:tcPr>
          <w:p w14:paraId="57F113B9" w14:textId="77777777" w:rsidR="009F713D" w:rsidRPr="005F57E7" w:rsidRDefault="009F713D" w:rsidP="00CC5AEE">
            <w:pPr>
              <w:jc w:val="center"/>
              <w:rPr>
                <w:rFonts w:cstheme="minorHAnsi"/>
                <w:sz w:val="20"/>
                <w:szCs w:val="20"/>
              </w:rPr>
            </w:pPr>
            <w:r w:rsidRPr="005F57E7">
              <w:rPr>
                <w:rFonts w:cstheme="minorHAnsi"/>
                <w:sz w:val="20"/>
                <w:szCs w:val="20"/>
              </w:rPr>
              <w:t>10</w:t>
            </w:r>
          </w:p>
        </w:tc>
        <w:tc>
          <w:tcPr>
            <w:tcW w:w="1343" w:type="dxa"/>
            <w:vAlign w:val="center"/>
          </w:tcPr>
          <w:p w14:paraId="568E971E" w14:textId="576FAA4A" w:rsidR="009F713D" w:rsidRPr="005F57E7" w:rsidRDefault="009F713D" w:rsidP="00CC5AEE">
            <w:pPr>
              <w:jc w:val="center"/>
              <w:rPr>
                <w:rFonts w:cstheme="minorHAnsi"/>
                <w:sz w:val="20"/>
                <w:szCs w:val="20"/>
              </w:rPr>
            </w:pPr>
            <w:r w:rsidRPr="005F57E7">
              <w:rPr>
                <w:rFonts w:cstheme="minorHAnsi"/>
                <w:sz w:val="20"/>
                <w:szCs w:val="20"/>
              </w:rPr>
              <w:t xml:space="preserve">2007 </w:t>
            </w:r>
            <w:r>
              <w:rPr>
                <w:rFonts w:cstheme="minorHAnsi"/>
                <w:sz w:val="20"/>
                <w:szCs w:val="20"/>
              </w:rPr>
              <w:t>–</w:t>
            </w:r>
            <w:r w:rsidRPr="005F57E7">
              <w:rPr>
                <w:rFonts w:cstheme="minorHAnsi"/>
                <w:sz w:val="20"/>
                <w:szCs w:val="20"/>
              </w:rPr>
              <w:t xml:space="preserve"> 2008</w:t>
            </w:r>
          </w:p>
        </w:tc>
        <w:tc>
          <w:tcPr>
            <w:tcW w:w="1792" w:type="dxa"/>
            <w:vAlign w:val="center"/>
          </w:tcPr>
          <w:p w14:paraId="37483DDB" w14:textId="77777777" w:rsidR="009F713D" w:rsidRPr="005F57E7" w:rsidRDefault="009F713D" w:rsidP="00CC5AEE">
            <w:pPr>
              <w:jc w:val="center"/>
              <w:rPr>
                <w:rFonts w:cstheme="minorHAnsi"/>
                <w:sz w:val="20"/>
                <w:szCs w:val="20"/>
              </w:rPr>
            </w:pPr>
          </w:p>
        </w:tc>
        <w:tc>
          <w:tcPr>
            <w:tcW w:w="1793" w:type="dxa"/>
            <w:vAlign w:val="center"/>
          </w:tcPr>
          <w:p w14:paraId="7DDC8C81" w14:textId="77777777" w:rsidR="009F713D" w:rsidRPr="005F57E7" w:rsidRDefault="009F713D" w:rsidP="00CC5AEE">
            <w:pPr>
              <w:jc w:val="center"/>
              <w:rPr>
                <w:rFonts w:cstheme="minorHAnsi"/>
                <w:sz w:val="20"/>
                <w:szCs w:val="20"/>
              </w:rPr>
            </w:pPr>
          </w:p>
        </w:tc>
        <w:tc>
          <w:tcPr>
            <w:tcW w:w="1793" w:type="dxa"/>
            <w:vAlign w:val="center"/>
          </w:tcPr>
          <w:p w14:paraId="5C0929E3" w14:textId="77777777" w:rsidR="009F713D" w:rsidRPr="005F57E7" w:rsidRDefault="009F713D" w:rsidP="00CC5AEE">
            <w:pPr>
              <w:jc w:val="center"/>
              <w:rPr>
                <w:rFonts w:cstheme="minorHAnsi"/>
                <w:sz w:val="20"/>
                <w:szCs w:val="20"/>
              </w:rPr>
            </w:pPr>
            <w:r w:rsidRPr="005F57E7">
              <w:rPr>
                <w:rFonts w:cstheme="minorHAnsi"/>
                <w:sz w:val="20"/>
                <w:szCs w:val="20"/>
              </w:rPr>
              <w:t>55</w:t>
            </w:r>
          </w:p>
        </w:tc>
        <w:tc>
          <w:tcPr>
            <w:tcW w:w="1793" w:type="dxa"/>
            <w:vAlign w:val="center"/>
          </w:tcPr>
          <w:p w14:paraId="6698CF37" w14:textId="1B3A2BD0" w:rsidR="009F713D" w:rsidRPr="005F57E7" w:rsidRDefault="009F713D" w:rsidP="00CC5AEE">
            <w:pPr>
              <w:jc w:val="center"/>
              <w:rPr>
                <w:rFonts w:cstheme="minorHAnsi"/>
                <w:sz w:val="20"/>
                <w:szCs w:val="20"/>
              </w:rPr>
            </w:pPr>
            <w:r w:rsidRPr="005F57E7">
              <w:rPr>
                <w:rFonts w:cstheme="minorHAnsi"/>
                <w:sz w:val="20"/>
                <w:szCs w:val="20"/>
              </w:rPr>
              <w:t>111</w:t>
            </w:r>
            <w:r>
              <w:rPr>
                <w:rFonts w:cstheme="minorHAnsi"/>
                <w:sz w:val="20"/>
                <w:szCs w:val="20"/>
              </w:rPr>
              <w:t>,</w:t>
            </w:r>
            <w:r w:rsidRPr="005F57E7">
              <w:rPr>
                <w:rFonts w:cstheme="minorHAnsi"/>
                <w:sz w:val="20"/>
                <w:szCs w:val="20"/>
              </w:rPr>
              <w:t>091</w:t>
            </w:r>
          </w:p>
        </w:tc>
      </w:tr>
      <w:tr w:rsidR="00CA50C6" w:rsidRPr="005F57E7" w14:paraId="2CBDDD6A" w14:textId="77777777" w:rsidTr="00732FD7">
        <w:tc>
          <w:tcPr>
            <w:tcW w:w="1255" w:type="dxa"/>
            <w:vAlign w:val="center"/>
          </w:tcPr>
          <w:p w14:paraId="1B231A69" w14:textId="78B42D76" w:rsidR="00CA50C6" w:rsidRPr="005F57E7" w:rsidRDefault="00CA50C6" w:rsidP="00FD6CBB">
            <w:pPr>
              <w:rPr>
                <w:rFonts w:cstheme="minorHAnsi"/>
                <w:sz w:val="20"/>
                <w:szCs w:val="20"/>
              </w:rPr>
            </w:pPr>
            <w:r>
              <w:rPr>
                <w:rFonts w:cstheme="minorHAnsi"/>
                <w:sz w:val="20"/>
                <w:szCs w:val="20"/>
              </w:rPr>
              <w:t>Felsen, 2020</w:t>
            </w:r>
            <w:r w:rsidR="00967137">
              <w:rPr>
                <w:rFonts w:cstheme="minorHAnsi"/>
                <w:sz w:val="20"/>
                <w:szCs w:val="20"/>
              </w:rPr>
              <w:fldChar w:fldCharType="begin">
                <w:fldData xml:space="preserve">PEVuZE5vdGU+PENpdGU+PEF1dGhvcj5GZWxzZW48L0F1dGhvcj48WWVhcj4yMDIwPC9ZZWFyPjxS
ZWNOdW0+MTQ2PC9SZWNOdW0+PERpc3BsYXlUZXh0PigxMyk8L0Rpc3BsYXlUZXh0PjxyZWNvcmQ+
PHJlYy1udW1iZXI+MTQ2PC9yZWMtbnVtYmVyPjxmb3JlaWduLWtleXM+PGtleSBhcHA9IkVOIiBk
Yi1pZD0icDI1d3R0enAzc2Z6dmllcnRlbXY1MnJvdHhwMmZ4OXp3ZTB4IiB0aW1lc3RhbXA9IjE2
MjA0MzkzMjQiPjE0Njwva2V5PjwvZm9yZWlnbi1rZXlzPjxyZWYtdHlwZSBuYW1lPSJKb3VybmFs
IEFydGljbGUiPjE3PC9yZWYtdHlwZT48Y29udHJpYnV0b3JzPjxhdXRob3JzPjxhdXRob3I+RmVs
c2VuLCBDLiBCLjwvYXV0aG9yPjxhdXRob3I+RG9kZHMgQXNobGV5LCBFLiBTLjwvYXV0aG9yPjxh
dXRob3I+QmFybmV5LCBHLiBSLjwvYXV0aG9yPjxhdXRob3I+TmVsc29uLCBELiBMLjwvYXV0aG9y
PjxhdXRob3I+TmljaG9sYXMsIEouIEEuPC9hdXRob3I+PGF1dGhvcj5ZYW5nLCBILjwvYXV0aG9y
PjxhdXRob3I+QXlkZWxvdHRlLCBNLiBFLjwvYXV0aG9yPjxhdXRob3I+S2FybGljLCBBLjwvYXV0
aG9yPjxhdXRob3I+TmljaG9sYXMsIE4uIEMuPC9hdXRob3I+PGF1dGhvcj5QZXRyb25lLCBLLiBL
LjwvYXV0aG9yPjxhdXRob3I+UGluZSwgUi4gRC48L2F1dGhvcj48YXV0aG9yPlNjaGFiZWwsIFMu
IEwuPC9hdXRob3I+PGF1dGhvcj5NZWRpbmEtV2FscG9sZSwgQS48L2F1dGhvcj48YXV0aG9yPkR1
bXlhdGksIEcuIEsuPC9hdXRob3I+PC9hdXRob3JzPjwvY29udHJpYnV0b3JzPjxhdXRoLWFkZHJl
c3M+Q2VudGVyIGZvciBDb21tdW5pdHkgSGVhbHRoIGFuZCBQcmV2ZW50aW9uLCBVbml2ZXJzaXR5
IG9mIFJvY2hlc3RlciBNZWRpY2FsIENlbnRlciwgUm9jaGVzdGVyLCBOWS4mI3hEO0RpdmlzaW9u
IG9mIEluZmVjdGlvdXMgRGlzZWFzZXMgYW5kIEludGVybmF0aW9uYWwgSGVhbHRoLCBEdWtlIENl
bnRlciBmb3IgQW50aW1pY3JvYmlhbCBTdGV3YXJkc2hpcCBhbmQgSW5mZWN0aW9uIFByZXZlbnRp
b24sIER1cmhhbSwgTkMuJiN4RDtFbWVyZ2luZyBJbmZlY3Rpb25zIFByb2dyYW0sIE5ldyBZb3Jr
IFN0YXRlIERlcGFydG1lbnQgb2YgSGVhbHRoLCBBbGJhbnksIE5ZLiYjeEQ7RGVwYXJ0bWVudCBv
ZiBNZWRpY2luZSwgR2VyaWF0cmljcy9BZ2luZyBVbml2ZXJzaXR5IG9mIFJvY2hlc3RlciBNZWRp
Y2FsIENlbnRlciwgUm9jaGVzdGVyLCBOWS4mI3hEO0RlcGFydG1lbnQgb2YgTWVkaWNpbmUgYW5k
IFBoeXNpY2FsIE1lZGljaW5lIGFuZCBSZWhhYmlsaXRhdGlvbiwgVW5pdmVyc2l0eSBvZiBSb2No
ZXN0ZXIgTWVkaWNhbCBDZW50ZXIsIFJvY2hlc3RlciwgTlkuJiN4RDtEZXBhcnRtZW50IG9mIEJp
b3N0YXRpc3RpY3MgYW5kIENvbXB1dGF0aW9uYWwgQmlvbG9neSwgVW5pdmVyc2l0eSBvZiBSb2No
ZXN0ZXIgTWVkaWNhbCBDZW50ZXIsIFJvY2hlc3RlciwgTlkuJiN4RDtKZXdpc2ggU2VuaW9yIExp
ZmUsIFJvY2hlc3RlciwgTlkuJiN4RDtVbml0eSBMaXZpbmcgQ2VudGVyIGFuZCBVbml0eSBIb3Nw
aXRhbCwgUm9jaGVzdGVyIFJlZ2lvbmFsIEhlYWx0aCwgUm9jaGVzdGVyLCBOWS4mI3hEO1N0IEFu
biZhcG9zO3MgQ29tbXVuaXR5LCBSb2NoZXN0ZXIsIE5ZLiYjeEQ7U3QgSm9obiZhcG9zO3MgSG9t
ZSwgUm9jaGVzdGVyLCBOWS4mI3hEO0RpdmlzaW9uIG9mIExvbmcgVGVybSBDYXJlLCBSb2NoZXN0
ZXIgUmVnaW9uYWwgSGVhbHRoLCBSb2NoZXN0ZXIsIE5ZLiYjeEQ7Q2VudGVyIGZvciBDb21tdW5p
dHkgSGVhbHRoIGFuZCBQcmV2ZW50aW9uLCBVbml2ZXJzaXR5IG9mIFJvY2hlc3RlciBNZWRpY2Fs
IENlbnRlciwgUm9jaGVzdGVyLCBOWTsgRGVwYXJ0bWVudCBvZiBNZWRpY2luZSwgRGl2aXNpb24g
b2YgSW5mZWN0aW91cyBEaXNlYXNlLCBVbml2ZXJzaXR5IG9mIFJvY2hlc3RlciBNZWRpY2FsIENl
bnRlciwgUm9jaGVzdGVyLCBOWS4gRWxlY3Ryb25pYyBhZGRyZXNzOiBHaGlud2FfZHVteWF0aUB1
cm1jLnJvY2hlc3Rlci5lZHUuPC9hdXRoLWFkZHJlc3M+PHRpdGxlcz48dGl0bGU+UmVkdWNpbmcg
Rmx1b3JvcXVpbm9sb25lIFVzZSBhbmQgQ2xvc3RyaWRpb2lkZXMgZGlmZmljaWxlIEluZmVjdGlv
bnMgaW4gQ29tbXVuaXR5IE51cnNpbmcgSG9tZXMgVGhyb3VnaCBIb3NwaXRhbC1OdXJzaW5nIEhv
bWUgQ29sbGFib3JhdGlvbjwvdGl0bGU+PHNlY29uZGFyeS10aXRsZT5KIEFtIE1lZCBEaXIgQXNz
b2M8L3NlY29uZGFyeS10aXRsZT48L3RpdGxlcz48cGVyaW9kaWNhbD48ZnVsbC10aXRsZT5KIEFt
IE1lZCBEaXIgQXNzb2M8L2Z1bGwtdGl0bGU+PC9wZXJpb2RpY2FsPjxwYWdlcz41NS02MS5lMjwv
cGFnZXM+PHZvbHVtZT4yMTwvdm9sdW1lPjxudW1iZXI+MTwvbnVtYmVyPjxlZGl0aW9uPjIwMjAv
MDEvMDE8L2VkaXRpb24+PGtleXdvcmRzPjxrZXl3b3JkPkFudGktQmFjdGVyaWFsIEFnZW50cy90
aGVyYXBldXRpYyB1c2U8L2tleXdvcmQ+PGtleXdvcmQ+KkFudGltaWNyb2JpYWwgU3Rld2FyZHNo
aXAvc3RhbmRhcmRzPC9rZXl3b3JkPjxrZXl3b3JkPkNsb3N0cmlkaW9pZGVzL2lzb2xhdGlvbiAm
YW1wOyBwdXJpZmljYXRpb248L2tleXdvcmQ+PGtleXdvcmQ+Q2xvc3RyaWRpdW0gSW5mZWN0aW9u
cy8qZHJ1ZyB0aGVyYXB5PC9rZXl3b3JkPjxrZXl3b3JkPipDb29wZXJhdGl2ZSBCZWhhdmlvcjwv
a2V5d29yZD48a2V5d29yZD5GbHVvcm9xdWlub2xvbmVzLyphZG1pbmlzdHJhdGlvbiAmYW1wOyBk
b3NhZ2U8L2tleXdvcmQ+PGtleXdvcmQ+Kkhvc3BpdGFsczwva2V5d29yZD48a2V5d29yZD5IdW1h
bnM8L2tleXdvcmQ+PGtleXdvcmQ+SW5mZWN0aW9uIENvbnRyb2w8L2tleXdvcmQ+PGtleXdvcmQ+
TmV3IFlvcms8L2tleXdvcmQ+PGtleXdvcmQ+Kk51cnNpbmcgSG9tZXM8L2tleXdvcmQ+PGtleXdv
cmQ+UXVhbGl0eSBJbXByb3ZlbWVudDwva2V5d29yZD48a2V5d29yZD4qQW50aWJpb3RpYyBzdGV3
YXJkc2hpcDwva2V5d29yZD48a2V5d29yZD4qQyBkaWZmaWNpbGUgaW5mZWN0aW9uczwva2V5d29y
ZD48a2V5d29yZD4qZmx1b3JvcXVpbm9sb25lczwva2V5d29yZD48a2V5d29yZD4qcXVhbGl0eSBp
bXByb3ZlbWVudDwva2V5d29yZD48L2tleXdvcmRzPjxkYXRlcz48eWVhcj4yMDIwPC95ZWFyPjxw
dWItZGF0ZXM+PGRhdGU+SmFuPC9kYXRlPjwvcHViLWRhdGVzPjwvZGF0ZXM+PGlzYm4+MTUyNS04
NjEwPC9pc2JuPjxhY2Nlc3Npb24tbnVtPjMxODg4ODY1PC9hY2Nlc3Npb24tbnVtPjx1cmxzPjwv
dXJscz48ZWxlY3Ryb25pYy1yZXNvdXJjZS1udW0+MTAuMTAxNi9qLmphbWRhLjIwMTkuMTEuMDEw
PC9lbGVjdHJvbmljLXJlc291cmNlLW51bT48cmVtb3RlLWRhdGFiYXNlLXByb3ZpZGVyPk5MTTwv
cmVtb3RlLWRhdGFiYXNlLXByb3ZpZGVyPjxsYW5ndWFnZT5lbmc8L2xhbmd1YWdlPjwvcmVjb3Jk
PjwvQ2l0ZT48L0VuZE5vdGU+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GZWxzZW48L0F1dGhvcj48WWVhcj4yMDIwPC9ZZWFyPjxS
ZWNOdW0+MTQ2PC9SZWNOdW0+PERpc3BsYXlUZXh0PigxMyk8L0Rpc3BsYXlUZXh0PjxyZWNvcmQ+
PHJlYy1udW1iZXI+MTQ2PC9yZWMtbnVtYmVyPjxmb3JlaWduLWtleXM+PGtleSBhcHA9IkVOIiBk
Yi1pZD0icDI1d3R0enAzc2Z6dmllcnRlbXY1MnJvdHhwMmZ4OXp3ZTB4IiB0aW1lc3RhbXA9IjE2
MjA0MzkzMjQiPjE0Njwva2V5PjwvZm9yZWlnbi1rZXlzPjxyZWYtdHlwZSBuYW1lPSJKb3VybmFs
IEFydGljbGUiPjE3PC9yZWYtdHlwZT48Y29udHJpYnV0b3JzPjxhdXRob3JzPjxhdXRob3I+RmVs
c2VuLCBDLiBCLjwvYXV0aG9yPjxhdXRob3I+RG9kZHMgQXNobGV5LCBFLiBTLjwvYXV0aG9yPjxh
dXRob3I+QmFybmV5LCBHLiBSLjwvYXV0aG9yPjxhdXRob3I+TmVsc29uLCBELiBMLjwvYXV0aG9y
PjxhdXRob3I+TmljaG9sYXMsIEouIEEuPC9hdXRob3I+PGF1dGhvcj5ZYW5nLCBILjwvYXV0aG9y
PjxhdXRob3I+QXlkZWxvdHRlLCBNLiBFLjwvYXV0aG9yPjxhdXRob3I+S2FybGljLCBBLjwvYXV0
aG9yPjxhdXRob3I+TmljaG9sYXMsIE4uIEMuPC9hdXRob3I+PGF1dGhvcj5QZXRyb25lLCBLLiBL
LjwvYXV0aG9yPjxhdXRob3I+UGluZSwgUi4gRC48L2F1dGhvcj48YXV0aG9yPlNjaGFiZWwsIFMu
IEwuPC9hdXRob3I+PGF1dGhvcj5NZWRpbmEtV2FscG9sZSwgQS48L2F1dGhvcj48YXV0aG9yPkR1
bXlhdGksIEcuIEsuPC9hdXRob3I+PC9hdXRob3JzPjwvY29udHJpYnV0b3JzPjxhdXRoLWFkZHJl
c3M+Q2VudGVyIGZvciBDb21tdW5pdHkgSGVhbHRoIGFuZCBQcmV2ZW50aW9uLCBVbml2ZXJzaXR5
IG9mIFJvY2hlc3RlciBNZWRpY2FsIENlbnRlciwgUm9jaGVzdGVyLCBOWS4mI3hEO0RpdmlzaW9u
IG9mIEluZmVjdGlvdXMgRGlzZWFzZXMgYW5kIEludGVybmF0aW9uYWwgSGVhbHRoLCBEdWtlIENl
bnRlciBmb3IgQW50aW1pY3JvYmlhbCBTdGV3YXJkc2hpcCBhbmQgSW5mZWN0aW9uIFByZXZlbnRp
b24sIER1cmhhbSwgTkMuJiN4RDtFbWVyZ2luZyBJbmZlY3Rpb25zIFByb2dyYW0sIE5ldyBZb3Jr
IFN0YXRlIERlcGFydG1lbnQgb2YgSGVhbHRoLCBBbGJhbnksIE5ZLiYjeEQ7RGVwYXJ0bWVudCBv
ZiBNZWRpY2luZSwgR2VyaWF0cmljcy9BZ2luZyBVbml2ZXJzaXR5IG9mIFJvY2hlc3RlciBNZWRp
Y2FsIENlbnRlciwgUm9jaGVzdGVyLCBOWS4mI3hEO0RlcGFydG1lbnQgb2YgTWVkaWNpbmUgYW5k
IFBoeXNpY2FsIE1lZGljaW5lIGFuZCBSZWhhYmlsaXRhdGlvbiwgVW5pdmVyc2l0eSBvZiBSb2No
ZXN0ZXIgTWVkaWNhbCBDZW50ZXIsIFJvY2hlc3RlciwgTlkuJiN4RDtEZXBhcnRtZW50IG9mIEJp
b3N0YXRpc3RpY3MgYW5kIENvbXB1dGF0aW9uYWwgQmlvbG9neSwgVW5pdmVyc2l0eSBvZiBSb2No
ZXN0ZXIgTWVkaWNhbCBDZW50ZXIsIFJvY2hlc3RlciwgTlkuJiN4RDtKZXdpc2ggU2VuaW9yIExp
ZmUsIFJvY2hlc3RlciwgTlkuJiN4RDtVbml0eSBMaXZpbmcgQ2VudGVyIGFuZCBVbml0eSBIb3Nw
aXRhbCwgUm9jaGVzdGVyIFJlZ2lvbmFsIEhlYWx0aCwgUm9jaGVzdGVyLCBOWS4mI3hEO1N0IEFu
biZhcG9zO3MgQ29tbXVuaXR5LCBSb2NoZXN0ZXIsIE5ZLiYjeEQ7U3QgSm9obiZhcG9zO3MgSG9t
ZSwgUm9jaGVzdGVyLCBOWS4mI3hEO0RpdmlzaW9uIG9mIExvbmcgVGVybSBDYXJlLCBSb2NoZXN0
ZXIgUmVnaW9uYWwgSGVhbHRoLCBSb2NoZXN0ZXIsIE5ZLiYjeEQ7Q2VudGVyIGZvciBDb21tdW5p
dHkgSGVhbHRoIGFuZCBQcmV2ZW50aW9uLCBVbml2ZXJzaXR5IG9mIFJvY2hlc3RlciBNZWRpY2Fs
IENlbnRlciwgUm9jaGVzdGVyLCBOWTsgRGVwYXJ0bWVudCBvZiBNZWRpY2luZSwgRGl2aXNpb24g
b2YgSW5mZWN0aW91cyBEaXNlYXNlLCBVbml2ZXJzaXR5IG9mIFJvY2hlc3RlciBNZWRpY2FsIENl
bnRlciwgUm9jaGVzdGVyLCBOWS4gRWxlY3Ryb25pYyBhZGRyZXNzOiBHaGlud2FfZHVteWF0aUB1
cm1jLnJvY2hlc3Rlci5lZHUuPC9hdXRoLWFkZHJlc3M+PHRpdGxlcz48dGl0bGU+UmVkdWNpbmcg
Rmx1b3JvcXVpbm9sb25lIFVzZSBhbmQgQ2xvc3RyaWRpb2lkZXMgZGlmZmljaWxlIEluZmVjdGlv
bnMgaW4gQ29tbXVuaXR5IE51cnNpbmcgSG9tZXMgVGhyb3VnaCBIb3NwaXRhbC1OdXJzaW5nIEhv
bWUgQ29sbGFib3JhdGlvbjwvdGl0bGU+PHNlY29uZGFyeS10aXRsZT5KIEFtIE1lZCBEaXIgQXNz
b2M8L3NlY29uZGFyeS10aXRsZT48L3RpdGxlcz48cGVyaW9kaWNhbD48ZnVsbC10aXRsZT5KIEFt
IE1lZCBEaXIgQXNzb2M8L2Z1bGwtdGl0bGU+PC9wZXJpb2RpY2FsPjxwYWdlcz41NS02MS5lMjwv
cGFnZXM+PHZvbHVtZT4yMTwvdm9sdW1lPjxudW1iZXI+MTwvbnVtYmVyPjxlZGl0aW9uPjIwMjAv
MDEvMDE8L2VkaXRpb24+PGtleXdvcmRzPjxrZXl3b3JkPkFudGktQmFjdGVyaWFsIEFnZW50cy90
aGVyYXBldXRpYyB1c2U8L2tleXdvcmQ+PGtleXdvcmQ+KkFudGltaWNyb2JpYWwgU3Rld2FyZHNo
aXAvc3RhbmRhcmRzPC9rZXl3b3JkPjxrZXl3b3JkPkNsb3N0cmlkaW9pZGVzL2lzb2xhdGlvbiAm
YW1wOyBwdXJpZmljYXRpb248L2tleXdvcmQ+PGtleXdvcmQ+Q2xvc3RyaWRpdW0gSW5mZWN0aW9u
cy8qZHJ1ZyB0aGVyYXB5PC9rZXl3b3JkPjxrZXl3b3JkPipDb29wZXJhdGl2ZSBCZWhhdmlvcjwv
a2V5d29yZD48a2V5d29yZD5GbHVvcm9xdWlub2xvbmVzLyphZG1pbmlzdHJhdGlvbiAmYW1wOyBk
b3NhZ2U8L2tleXdvcmQ+PGtleXdvcmQ+Kkhvc3BpdGFsczwva2V5d29yZD48a2V5d29yZD5IdW1h
bnM8L2tleXdvcmQ+PGtleXdvcmQ+SW5mZWN0aW9uIENvbnRyb2w8L2tleXdvcmQ+PGtleXdvcmQ+
TmV3IFlvcms8L2tleXdvcmQ+PGtleXdvcmQ+Kk51cnNpbmcgSG9tZXM8L2tleXdvcmQ+PGtleXdv
cmQ+UXVhbGl0eSBJbXByb3ZlbWVudDwva2V5d29yZD48a2V5d29yZD4qQW50aWJpb3RpYyBzdGV3
YXJkc2hpcDwva2V5d29yZD48a2V5d29yZD4qQyBkaWZmaWNpbGUgaW5mZWN0aW9uczwva2V5d29y
ZD48a2V5d29yZD4qZmx1b3JvcXVpbm9sb25lczwva2V5d29yZD48a2V5d29yZD4qcXVhbGl0eSBp
bXByb3ZlbWVudDwva2V5d29yZD48L2tleXdvcmRzPjxkYXRlcz48eWVhcj4yMDIwPC95ZWFyPjxw
dWItZGF0ZXM+PGRhdGU+SmFuPC9kYXRlPjwvcHViLWRhdGVzPjwvZGF0ZXM+PGlzYm4+MTUyNS04
NjEwPC9pc2JuPjxhY2Nlc3Npb24tbnVtPjMxODg4ODY1PC9hY2Nlc3Npb24tbnVtPjx1cmxzPjwv
dXJscz48ZWxlY3Ryb25pYy1yZXNvdXJjZS1udW0+MTAuMTAxNi9qLmphbWRhLjIwMTkuMTEuMDEw
PC9lbGVjdHJvbmljLXJlc291cmNlLW51bT48cmVtb3RlLWRhdGFiYXNlLXByb3ZpZGVyPk5MTTwv
cmVtb3RlLWRhdGFiYXNlLXByb3ZpZGVyPjxsYW5ndWFnZT5lbmc8L2xhbmd1YWdlPjwvcmVjb3Jk
PjwvQ2l0ZT48L0VuZE5vdGU+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00967137">
              <w:rPr>
                <w:rFonts w:cstheme="minorHAnsi"/>
                <w:sz w:val="20"/>
                <w:szCs w:val="20"/>
              </w:rPr>
            </w:r>
            <w:r w:rsidR="00967137">
              <w:rPr>
                <w:rFonts w:cstheme="minorHAnsi"/>
                <w:sz w:val="20"/>
                <w:szCs w:val="20"/>
              </w:rPr>
              <w:fldChar w:fldCharType="separate"/>
            </w:r>
            <w:r w:rsidR="00967137">
              <w:rPr>
                <w:rFonts w:cstheme="minorHAnsi"/>
                <w:noProof/>
                <w:sz w:val="20"/>
                <w:szCs w:val="20"/>
              </w:rPr>
              <w:t>(13)</w:t>
            </w:r>
            <w:r w:rsidR="00967137">
              <w:rPr>
                <w:rFonts w:cstheme="minorHAnsi"/>
                <w:sz w:val="20"/>
                <w:szCs w:val="20"/>
              </w:rPr>
              <w:fldChar w:fldCharType="end"/>
            </w:r>
          </w:p>
        </w:tc>
        <w:tc>
          <w:tcPr>
            <w:tcW w:w="1216" w:type="dxa"/>
            <w:vAlign w:val="center"/>
          </w:tcPr>
          <w:p w14:paraId="2CB8E5D1" w14:textId="764D472A" w:rsidR="00CA50C6" w:rsidRPr="005F57E7" w:rsidRDefault="00CA50C6" w:rsidP="00CC5AEE">
            <w:pPr>
              <w:jc w:val="center"/>
              <w:rPr>
                <w:rFonts w:cstheme="minorHAnsi"/>
                <w:sz w:val="20"/>
                <w:szCs w:val="20"/>
              </w:rPr>
            </w:pPr>
            <w:r>
              <w:rPr>
                <w:rFonts w:cstheme="minorHAnsi"/>
                <w:sz w:val="20"/>
                <w:szCs w:val="20"/>
              </w:rPr>
              <w:t>United States</w:t>
            </w:r>
          </w:p>
        </w:tc>
        <w:tc>
          <w:tcPr>
            <w:tcW w:w="1343" w:type="dxa"/>
            <w:vAlign w:val="center"/>
          </w:tcPr>
          <w:p w14:paraId="4C555B31" w14:textId="0DB000CF" w:rsidR="00CA50C6" w:rsidRPr="005F57E7" w:rsidRDefault="00CA50C6" w:rsidP="00CC5AEE">
            <w:pPr>
              <w:jc w:val="center"/>
              <w:rPr>
                <w:rFonts w:cstheme="minorHAnsi"/>
                <w:sz w:val="20"/>
                <w:szCs w:val="20"/>
              </w:rPr>
            </w:pPr>
            <w:r>
              <w:rPr>
                <w:rFonts w:cstheme="minorHAnsi"/>
                <w:sz w:val="20"/>
                <w:szCs w:val="20"/>
              </w:rPr>
              <w:t>6</w:t>
            </w:r>
          </w:p>
        </w:tc>
        <w:tc>
          <w:tcPr>
            <w:tcW w:w="1343" w:type="dxa"/>
            <w:vAlign w:val="center"/>
          </w:tcPr>
          <w:p w14:paraId="01983F98" w14:textId="4AE59DCD" w:rsidR="00CA50C6" w:rsidRPr="005F57E7" w:rsidRDefault="00CA50C6" w:rsidP="00CC5AEE">
            <w:pPr>
              <w:jc w:val="center"/>
              <w:rPr>
                <w:rFonts w:cstheme="minorHAnsi"/>
                <w:sz w:val="20"/>
                <w:szCs w:val="20"/>
              </w:rPr>
            </w:pPr>
            <w:r>
              <w:rPr>
                <w:rFonts w:cstheme="minorHAnsi"/>
                <w:sz w:val="20"/>
                <w:szCs w:val="20"/>
              </w:rPr>
              <w:t>2014</w:t>
            </w:r>
          </w:p>
        </w:tc>
        <w:tc>
          <w:tcPr>
            <w:tcW w:w="1792" w:type="dxa"/>
            <w:vAlign w:val="center"/>
          </w:tcPr>
          <w:p w14:paraId="48CC670F" w14:textId="5A5CF0FD" w:rsidR="00CA50C6" w:rsidRPr="005F57E7" w:rsidRDefault="00CA50C6" w:rsidP="00CC5AEE">
            <w:pPr>
              <w:jc w:val="center"/>
              <w:rPr>
                <w:rFonts w:cstheme="minorHAnsi"/>
                <w:sz w:val="20"/>
                <w:szCs w:val="20"/>
              </w:rPr>
            </w:pPr>
            <w:r>
              <w:rPr>
                <w:rFonts w:cstheme="minorHAnsi"/>
                <w:sz w:val="20"/>
                <w:szCs w:val="20"/>
              </w:rPr>
              <w:t>80.5</w:t>
            </w:r>
          </w:p>
        </w:tc>
        <w:tc>
          <w:tcPr>
            <w:tcW w:w="1793" w:type="dxa"/>
            <w:vAlign w:val="center"/>
          </w:tcPr>
          <w:p w14:paraId="649A972B" w14:textId="77777777" w:rsidR="00CA50C6" w:rsidRPr="005F57E7" w:rsidRDefault="00CA50C6" w:rsidP="00CC5AEE">
            <w:pPr>
              <w:jc w:val="center"/>
              <w:rPr>
                <w:rFonts w:cstheme="minorHAnsi"/>
                <w:sz w:val="20"/>
                <w:szCs w:val="20"/>
              </w:rPr>
            </w:pPr>
          </w:p>
        </w:tc>
        <w:tc>
          <w:tcPr>
            <w:tcW w:w="1793" w:type="dxa"/>
            <w:vAlign w:val="center"/>
          </w:tcPr>
          <w:p w14:paraId="19A6476E" w14:textId="77777777" w:rsidR="00CA50C6" w:rsidRPr="005F57E7" w:rsidRDefault="00CA50C6" w:rsidP="00CC5AEE">
            <w:pPr>
              <w:jc w:val="center"/>
              <w:rPr>
                <w:rFonts w:cstheme="minorHAnsi"/>
                <w:sz w:val="20"/>
                <w:szCs w:val="20"/>
              </w:rPr>
            </w:pPr>
          </w:p>
        </w:tc>
        <w:tc>
          <w:tcPr>
            <w:tcW w:w="1793" w:type="dxa"/>
            <w:vAlign w:val="center"/>
          </w:tcPr>
          <w:p w14:paraId="1B0F15A3" w14:textId="40251F1C" w:rsidR="00CA50C6" w:rsidRPr="005F57E7" w:rsidRDefault="00CA50C6" w:rsidP="00CC5AEE">
            <w:pPr>
              <w:jc w:val="center"/>
              <w:rPr>
                <w:rFonts w:cstheme="minorHAnsi"/>
                <w:sz w:val="20"/>
                <w:szCs w:val="20"/>
              </w:rPr>
            </w:pPr>
            <w:r>
              <w:rPr>
                <w:rFonts w:cstheme="minorHAnsi"/>
                <w:sz w:val="20"/>
                <w:szCs w:val="20"/>
              </w:rPr>
              <w:t>NR</w:t>
            </w:r>
          </w:p>
        </w:tc>
      </w:tr>
      <w:tr w:rsidR="00CA50C6" w:rsidRPr="005F57E7" w14:paraId="6F443C35" w14:textId="77777777" w:rsidTr="00732FD7">
        <w:tc>
          <w:tcPr>
            <w:tcW w:w="1255" w:type="dxa"/>
            <w:vAlign w:val="center"/>
          </w:tcPr>
          <w:p w14:paraId="66E43FBB" w14:textId="3EB78AEF" w:rsidR="00CA50C6" w:rsidRPr="005F57E7" w:rsidRDefault="00CA50C6" w:rsidP="00CA50C6">
            <w:pPr>
              <w:rPr>
                <w:rFonts w:cstheme="minorHAnsi"/>
                <w:sz w:val="20"/>
                <w:szCs w:val="20"/>
              </w:rPr>
            </w:pPr>
            <w:r w:rsidRPr="005F57E7">
              <w:rPr>
                <w:rFonts w:cstheme="minorHAnsi"/>
                <w:sz w:val="20"/>
                <w:szCs w:val="20"/>
              </w:rPr>
              <w:t>Fleet, 2014</w:t>
            </w:r>
            <w:r w:rsidRPr="005F57E7">
              <w:rPr>
                <w:rFonts w:cstheme="minorHAnsi"/>
                <w:sz w:val="20"/>
                <w:szCs w:val="20"/>
              </w:rPr>
              <w:fldChar w:fldCharType="begin">
                <w:fldData xml:space="preserve">PEVuZE5vdGU+PENpdGU+PEF1dGhvcj5GbGVldDwvQXV0aG9yPjxZZWFyPjIwMTQ8L1llYXI+PFJl
Y051bT4zMTwvUmVjTnVtPjxEaXNwbGF5VGV4dD4oMTQpPC9EaXNwbGF5VGV4dD48cmVjb3JkPjxy
ZWMtbnVtYmVyPjMxPC9yZWMtbnVtYmVyPjxmb3JlaWduLWtleXM+PGtleSBhcHA9IkVOIiBkYi1p
ZD0icDI1d3R0enAzc2Z6dmllcnRlbXY1MnJvdHhwMmZ4OXp3ZTB4IiB0aW1lc3RhbXA9IjE1ODc3
MjAzMjAiPjMxPC9rZXk+PC9mb3JlaWduLWtleXM+PHJlZi10eXBlIG5hbWU9IkpvdXJuYWwgQXJ0
aWNsZSI+MTc8L3JlZi10eXBlPjxjb250cmlidXRvcnM+PGF1dGhvcnM+PGF1dGhvcj5GbGVldCwg
RS48L2F1dGhvcj48YXV0aG9yPkdvcGFsIFJhbywgRy48L2F1dGhvcj48YXV0aG9yPlBhdGVsLCBC
LjwvYXV0aG9yPjxhdXRob3I+Q29va3NvbiwgQi48L2F1dGhvcj48YXV0aG9yPkNoYXJsZXR0LCBB
LjwvYXV0aG9yPjxhdXRob3I+Qm93bWFuLCBDLjwvYXV0aG9yPjxhdXRob3I+RGF2ZXksIFAuPC9h
dXRob3I+PC9hdXRob3JzPjwvY29udHJpYnV0b3JzPjx0aXRsZXM+PHRpdGxlPkltcGFjdCBvZiBp
bXBsZW1lbnRhdGlvbiBvZiBhIG5vdmVsIGFudGltaWNyb2JpYWwgc3Rld2FyZHNoaXAgdG9vbCBv
biBhbnRpYmlvdGljIHVzZSBpbiBudXJzaW5nIGhvbWVzOiBhIHByb3NwZWN0aXZlIGNsdXN0ZXIg
cmFuZG9taXplZCBjb250cm9sIHBpbG90IHN0dWR5PC90aXRsZT48c2Vjb25kYXJ5LXRpdGxlPkpv
dXJuYWwgb2YgQW50aW1pY3JvYmlhbCBDaGVtb3RoZXJhcHk8L3NlY29uZGFyeS10aXRsZT48L3Rp
dGxlcz48cGVyaW9kaWNhbD48ZnVsbC10aXRsZT5Kb3VybmFsIG9mIEFudGltaWNyb2JpYWwgQ2hl
bW90aGVyYXB5PC9mdWxsLXRpdGxlPjwvcGVyaW9kaWNhbD48cGFnZXM+MjI2NS0yMjczPC9wYWdl
cz48dm9sdW1lPjY5PC92b2x1bWU+PG51bWJlcj44PC9udW1iZXI+PGtleXdvcmRzPjxrZXl3b3Jk
PkFnZWQ8L2tleXdvcmQ+PGtleXdvcmQ+QWdlZCwgODAgYW5kIG92ZXI8L2tleXdvcmQ+PGtleXdv
cmQ+KkFudGktQmFjdGVyaWFsIEFnZW50cy90dSBbVGhlcmFwZXV0aWMgVXNlXTwva2V5d29yZD48
a2V5d29yZD5Dcm9zcyBJbmZlY3Rpb24vZHQgW0RydWcgVGhlcmFweV08L2tleXdvcmQ+PGtleXdv
cmQ+RmVtYWxlPC9rZXl3b3JkPjxrZXl3b3JkPkh1bWFuczwva2V5d29yZD48a2V5d29yZD4qSW5h
cHByb3ByaWF0ZSBQcmVzY3JpYmluZzwva2V5d29yZD48a2V5d29yZD5Mb25nLVRlcm0gQ2FyZTwv
a2V5d29yZD48a2V5d29yZD5NYWxlPC9rZXl3b3JkPjxrZXl3b3JkPipOdXJzaW5nIEhvbWVzL3Nu
IFtTdGF0aXN0aWNzICZhbXA7IE51bWVyaWNhbCBEYXRhXTwva2V5d29yZD48a2V5d29yZD5QaWxv
dCBQcm9qZWN0czwva2V5d29yZD48a2V5d29yZD4qUHJhY3RpY2UgUGF0dGVybnMsIFBoeXNpY2lh
bnMmYXBvczs8L2tleXdvcmQ+PGtleXdvcmQ+UHJvc3BlY3RpdmUgU3R1ZGllczwva2V5d29yZD48
a2V5d29yZD5SZXNwaXJhdG9yeSBUcmFjdCBJbmZlY3Rpb25zL2R0IFtEcnVnIFRoZXJhcHldPC9r
ZXl3b3JkPjxrZXl3b3JkPlNraW4gRGlzZWFzZXMsIEluZmVjdGlvdXMvZHQgW0RydWcgVGhlcmFw
eV08L2tleXdvcmQ+PGtleXdvcmQ+U29mdCBUaXNzdWUgSW5mZWN0aW9ucy9kdCBbRHJ1ZyBUaGVy
YXB5XTwva2V5d29yZD48a2V5d29yZD5VcmluYXJ5IFRyYWN0IEluZmVjdGlvbnMvZHQgW0RydWcg
VGhlcmFweV08L2tleXdvcmQ+PGtleXdvcmQ+YmV0YS1MYWN0YW1zL3R1IFtUaGVyYXBldXRpYyBV
c2VdPC9rZXl3b3JkPjxrZXl3b3JkPjAgKEFudGktQmFjdGVyaWFsIEFnZW50cyk8L2tleXdvcmQ+
PGtleXdvcmQ+MCAoYmV0YS1MYWN0YW1zKTwva2V5d29yZD48L2tleXdvcmRzPjxkYXRlcz48eWVh
cj4yMDE0PC95ZWFyPjxwdWItZGF0ZXM+PGRhdGU+QXVnPC9kYXRlPjwvcHViLWRhdGVzPjwvZGF0
ZXM+PGlzYm4+MTQ2MC0yMDkxPC9pc2JuPjxhY2Nlc3Npb24tbnVtPjI0Nzc3OTAxPC9hY2Nlc3Np
b24tbnVtPjx1cmxzPjxyZWxhdGVkLXVybHM+PHVybD5odHRwOi8vc2ltc3JhZC5uZXQub2NzLm1x
LmVkdS5hdS9sb2dpbj91cmw9aHR0cDovL292aWRzcC5vdmlkLmNvbS9vdmlkd2ViLmNnaT9UPUpT
JmFtcDtDU0M9WSZhbXA7TkVXUz1OJmFtcDtQQUdFPWZ1bGx0ZXh0JmFtcDtEPW1lZDgmYW1wO0FO
PTI0Nzc3OTAxaHR0cHM6Ly9tdWx0aXNlYXJjaC5tcS5lZHUuYXUvb3BlbnVybC9NUS9NUV9TRVJW
SUNFU19QQUdFP3NpZD1PVklEOm1lZGxpbmUmYW1wO2lkPXBtaWQ6MjQ3Nzc5MDEmYW1wO2lkPWRv
aToxMC4xMDkzJTJGamFjJTJGZGt1MTE1JmFtcDtpc3NuPTAzMDUtNzQ1MyZhbXA7aXNibj0mYW1w
O3ZvbHVtZT02OSZhbXA7aXNzdWU9OCZhbXA7c3BhZ2U9MjI2NSZhbXA7cGFnZXM9MjI2NS03MyZh
bXA7ZGF0ZT0yMDE0JmFtcDt0aXRsZT1Kb3VybmFsK29mK0FudGltaWNyb2JpYWwrQ2hlbW90aGVy
YXB5JmFtcDthdGl0bGU9SW1wYWN0K29mK2ltcGxlbWVudGF0aW9uK29mK2Erbm92ZWwrYW50aW1p
Y3JvYmlhbCtzdGV3YXJkc2hpcCt0b29sK29uK2FudGliaW90aWMrdXNlK2luK251cnNpbmcraG9t
ZXMlM0ErYStwcm9zcGVjdGl2ZStjbHVzdGVyK3JhbmRvbWl6ZWQrY29udHJvbCtwaWxvdCtzdHVk
eS4mYW1wO2F1bGFzdD1GbGVldDwvdXJsPjx1cmw+aHR0cHM6Ly93YXRlcm1hcmsuc2lsdmVyY2hh
aXIuY29tL2RrdTExNS5wZGY/dG9rZW49QVFFQ0FIaTIwOEJFNDlPb2FuOWtraFdfRXJjeTdEbTNa
TF85Q2YzcWZLQWM0ODV5c2dBQUFpa3dnZ0lsQmdrcWhraUc5dzBCQndhZ2dnSVdNSUlDRWdJQkFE
Q0NBZ3NHQ1NxR1NJYjNEUUVIQVRBZUJnbGdoa2dCWlFNRUFTNHdFUVFNd1AxMF9vOXBUVkx3YzAz
a0FnRVFnSUlCM0tNcDZ0OG56WFN3LTBETVBCR01uSXpKSTFiVkYxQ2Q1d3Nqa29RSmU3Ny1oUHVX
V2ZSbHc2UWxVS2p0NE5waXJiQXpyTTdxc1FwNlEySE84SU95M1FBRGdRY00yMUVIeE1YNUZqVVVY
SG15OXNnQWMwQjlhOU1yZVZWUHFQQVUzcjBjVkFxeURfUmJTeTZERVlsS3Z6aXNfSklEMGJvS2VV
eXl2NHhOVGtzWjlIdWk4YkpWQjdTUHJRekk5LWtzNmdRWUc4TF9jRHlEYjhCc2pCSktaTE4tcTlx
LUxTTzNDTk04YjFXVHN6VFpyamI5eDRkS00tblNrZEVTcngyUEo2cngxd0N0WXluc1lSNWpuR19G
UGFaTG5fSEZPUXc2WllTVjNfXzF6X1FQbE9HenlhM0hOMDNjelBuRDVMcHdNUUJ6MHhYbDI0MGsy
Mzg1cXBMVjJVeVFiSk1RSGstWmVrX2M2RlZLUHloZ1BCRFE3WTJRa0psS1BsVkpoMnpTWW5BSUdh
anJ0aXYtMmlUcU9WM1gwT05IdnFRWElqUXpjQkJkbmRoVzRUZDdYaEkyb3NMaHdxbjFzZ2tTVTZH
X05uT3VYVkpxeDZ4aWJqYlo5Y0lWRTF3WEtBeXphTnc3R3NTaDVoNVZlTk14ay1JUlpzTXNPVUFU
YlNHcXBMcmhJMXdZT3VvOWIzSEJvSHprdG53dE81NU9PR1lIRFdjejdHT1htODN1Wl9tVWc3LVky
a3pIZkVqOU5SelpQQnFncmJPUm96eEtKd3NjSHhXak5aTkpqeV9aMUZjaExXZDNZeHR5OGg4UnNu
ZE5lVFE5ZHVKRzBxakxkaHNFPC91cmw+PC9yZWxhdGVkLXVybHM+PC91cmxzPjxlbGVjdHJvbmlj
LXJlc291cmNlLW51bT5odHRwczovL2R4LmRvaS5vcmcvMTAuMTA5My9qYWMvZGt1MTE1PC9lbGVj
dHJvbmljLXJlc291cmNlLW51bT48L3JlY29yZD48L0NpdGU+PC9FbmROb3RlPgB=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GbGVldDwvQXV0aG9yPjxZZWFyPjIwMTQ8L1llYXI+PFJl
Y051bT4zMTwvUmVjTnVtPjxEaXNwbGF5VGV4dD4oMTQpPC9EaXNwbGF5VGV4dD48cmVjb3JkPjxy
ZWMtbnVtYmVyPjMxPC9yZWMtbnVtYmVyPjxmb3JlaWduLWtleXM+PGtleSBhcHA9IkVOIiBkYi1p
ZD0icDI1d3R0enAzc2Z6dmllcnRlbXY1MnJvdHhwMmZ4OXp3ZTB4IiB0aW1lc3RhbXA9IjE1ODc3
MjAzMjAiPjMxPC9rZXk+PC9mb3JlaWduLWtleXM+PHJlZi10eXBlIG5hbWU9IkpvdXJuYWwgQXJ0
aWNsZSI+MTc8L3JlZi10eXBlPjxjb250cmlidXRvcnM+PGF1dGhvcnM+PGF1dGhvcj5GbGVldCwg
RS48L2F1dGhvcj48YXV0aG9yPkdvcGFsIFJhbywgRy48L2F1dGhvcj48YXV0aG9yPlBhdGVsLCBC
LjwvYXV0aG9yPjxhdXRob3I+Q29va3NvbiwgQi48L2F1dGhvcj48YXV0aG9yPkNoYXJsZXR0LCBB
LjwvYXV0aG9yPjxhdXRob3I+Qm93bWFuLCBDLjwvYXV0aG9yPjxhdXRob3I+RGF2ZXksIFAuPC9h
dXRob3I+PC9hdXRob3JzPjwvY29udHJpYnV0b3JzPjx0aXRsZXM+PHRpdGxlPkltcGFjdCBvZiBp
bXBsZW1lbnRhdGlvbiBvZiBhIG5vdmVsIGFudGltaWNyb2JpYWwgc3Rld2FyZHNoaXAgdG9vbCBv
biBhbnRpYmlvdGljIHVzZSBpbiBudXJzaW5nIGhvbWVzOiBhIHByb3NwZWN0aXZlIGNsdXN0ZXIg
cmFuZG9taXplZCBjb250cm9sIHBpbG90IHN0dWR5PC90aXRsZT48c2Vjb25kYXJ5LXRpdGxlPkpv
dXJuYWwgb2YgQW50aW1pY3JvYmlhbCBDaGVtb3RoZXJhcHk8L3NlY29uZGFyeS10aXRsZT48L3Rp
dGxlcz48cGVyaW9kaWNhbD48ZnVsbC10aXRsZT5Kb3VybmFsIG9mIEFudGltaWNyb2JpYWwgQ2hl
bW90aGVyYXB5PC9mdWxsLXRpdGxlPjwvcGVyaW9kaWNhbD48cGFnZXM+MjI2NS0yMjczPC9wYWdl
cz48dm9sdW1lPjY5PC92b2x1bWU+PG51bWJlcj44PC9udW1iZXI+PGtleXdvcmRzPjxrZXl3b3Jk
PkFnZWQ8L2tleXdvcmQ+PGtleXdvcmQ+QWdlZCwgODAgYW5kIG92ZXI8L2tleXdvcmQ+PGtleXdv
cmQ+KkFudGktQmFjdGVyaWFsIEFnZW50cy90dSBbVGhlcmFwZXV0aWMgVXNlXTwva2V5d29yZD48
a2V5d29yZD5Dcm9zcyBJbmZlY3Rpb24vZHQgW0RydWcgVGhlcmFweV08L2tleXdvcmQ+PGtleXdv
cmQ+RmVtYWxlPC9rZXl3b3JkPjxrZXl3b3JkPkh1bWFuczwva2V5d29yZD48a2V5d29yZD4qSW5h
cHByb3ByaWF0ZSBQcmVzY3JpYmluZzwva2V5d29yZD48a2V5d29yZD5Mb25nLVRlcm0gQ2FyZTwv
a2V5d29yZD48a2V5d29yZD5NYWxlPC9rZXl3b3JkPjxrZXl3b3JkPipOdXJzaW5nIEhvbWVzL3Nu
IFtTdGF0aXN0aWNzICZhbXA7IE51bWVyaWNhbCBEYXRhXTwva2V5d29yZD48a2V5d29yZD5QaWxv
dCBQcm9qZWN0czwva2V5d29yZD48a2V5d29yZD4qUHJhY3RpY2UgUGF0dGVybnMsIFBoeXNpY2lh
bnMmYXBvczs8L2tleXdvcmQ+PGtleXdvcmQ+UHJvc3BlY3RpdmUgU3R1ZGllczwva2V5d29yZD48
a2V5d29yZD5SZXNwaXJhdG9yeSBUcmFjdCBJbmZlY3Rpb25zL2R0IFtEcnVnIFRoZXJhcHldPC9r
ZXl3b3JkPjxrZXl3b3JkPlNraW4gRGlzZWFzZXMsIEluZmVjdGlvdXMvZHQgW0RydWcgVGhlcmFw
eV08L2tleXdvcmQ+PGtleXdvcmQ+U29mdCBUaXNzdWUgSW5mZWN0aW9ucy9kdCBbRHJ1ZyBUaGVy
YXB5XTwva2V5d29yZD48a2V5d29yZD5VcmluYXJ5IFRyYWN0IEluZmVjdGlvbnMvZHQgW0RydWcg
VGhlcmFweV08L2tleXdvcmQ+PGtleXdvcmQ+YmV0YS1MYWN0YW1zL3R1IFtUaGVyYXBldXRpYyBV
c2VdPC9rZXl3b3JkPjxrZXl3b3JkPjAgKEFudGktQmFjdGVyaWFsIEFnZW50cyk8L2tleXdvcmQ+
PGtleXdvcmQ+MCAoYmV0YS1MYWN0YW1zKTwva2V5d29yZD48L2tleXdvcmRzPjxkYXRlcz48eWVh
cj4yMDE0PC95ZWFyPjxwdWItZGF0ZXM+PGRhdGU+QXVnPC9kYXRlPjwvcHViLWRhdGVzPjwvZGF0
ZXM+PGlzYm4+MTQ2MC0yMDkxPC9pc2JuPjxhY2Nlc3Npb24tbnVtPjI0Nzc3OTAxPC9hY2Nlc3Np
b24tbnVtPjx1cmxzPjxyZWxhdGVkLXVybHM+PHVybD5odHRwOi8vc2ltc3JhZC5uZXQub2NzLm1x
LmVkdS5hdS9sb2dpbj91cmw9aHR0cDovL292aWRzcC5vdmlkLmNvbS9vdmlkd2ViLmNnaT9UPUpT
JmFtcDtDU0M9WSZhbXA7TkVXUz1OJmFtcDtQQUdFPWZ1bGx0ZXh0JmFtcDtEPW1lZDgmYW1wO0FO
PTI0Nzc3OTAxaHR0cHM6Ly9tdWx0aXNlYXJjaC5tcS5lZHUuYXUvb3BlbnVybC9NUS9NUV9TRVJW
SUNFU19QQUdFP3NpZD1PVklEOm1lZGxpbmUmYW1wO2lkPXBtaWQ6MjQ3Nzc5MDEmYW1wO2lkPWRv
aToxMC4xMDkzJTJGamFjJTJGZGt1MTE1JmFtcDtpc3NuPTAzMDUtNzQ1MyZhbXA7aXNibj0mYW1w
O3ZvbHVtZT02OSZhbXA7aXNzdWU9OCZhbXA7c3BhZ2U9MjI2NSZhbXA7cGFnZXM9MjI2NS03MyZh
bXA7ZGF0ZT0yMDE0JmFtcDt0aXRsZT1Kb3VybmFsK29mK0FudGltaWNyb2JpYWwrQ2hlbW90aGVy
YXB5JmFtcDthdGl0bGU9SW1wYWN0K29mK2ltcGxlbWVudGF0aW9uK29mK2Erbm92ZWwrYW50aW1p
Y3JvYmlhbCtzdGV3YXJkc2hpcCt0b29sK29uK2FudGliaW90aWMrdXNlK2luK251cnNpbmcraG9t
ZXMlM0ErYStwcm9zcGVjdGl2ZStjbHVzdGVyK3JhbmRvbWl6ZWQrY29udHJvbCtwaWxvdCtzdHVk
eS4mYW1wO2F1bGFzdD1GbGVldDwvdXJsPjx1cmw+aHR0cHM6Ly93YXRlcm1hcmsuc2lsdmVyY2hh
aXIuY29tL2RrdTExNS5wZGY/dG9rZW49QVFFQ0FIaTIwOEJFNDlPb2FuOWtraFdfRXJjeTdEbTNa
TF85Q2YzcWZLQWM0ODV5c2dBQUFpa3dnZ0lsQmdrcWhraUc5dzBCQndhZ2dnSVdNSUlDRWdJQkFE
Q0NBZ3NHQ1NxR1NJYjNEUUVIQVRBZUJnbGdoa2dCWlFNRUFTNHdFUVFNd1AxMF9vOXBUVkx3YzAz
a0FnRVFnSUlCM0tNcDZ0OG56WFN3LTBETVBCR01uSXpKSTFiVkYxQ2Q1d3Nqa29RSmU3Ny1oUHVX
V2ZSbHc2UWxVS2p0NE5waXJiQXpyTTdxc1FwNlEySE84SU95M1FBRGdRY00yMUVIeE1YNUZqVVVY
SG15OXNnQWMwQjlhOU1yZVZWUHFQQVUzcjBjVkFxeURfUmJTeTZERVlsS3Z6aXNfSklEMGJvS2VV
eXl2NHhOVGtzWjlIdWk4YkpWQjdTUHJRekk5LWtzNmdRWUc4TF9jRHlEYjhCc2pCSktaTE4tcTlx
LUxTTzNDTk04YjFXVHN6VFpyamI5eDRkS00tblNrZEVTcngyUEo2cngxd0N0WXluc1lSNWpuR19G
UGFaTG5fSEZPUXc2WllTVjNfXzF6X1FQbE9HenlhM0hOMDNjelBuRDVMcHdNUUJ6MHhYbDI0MGsy
Mzg1cXBMVjJVeVFiSk1RSGstWmVrX2M2RlZLUHloZ1BCRFE3WTJRa0psS1BsVkpoMnpTWW5BSUdh
anJ0aXYtMmlUcU9WM1gwT05IdnFRWElqUXpjQkJkbmRoVzRUZDdYaEkyb3NMaHdxbjFzZ2tTVTZH
X05uT3VYVkpxeDZ4aWJqYlo5Y0lWRTF3WEtBeXphTnc3R3NTaDVoNVZlTk14ay1JUlpzTXNPVUFU
YlNHcXBMcmhJMXdZT3VvOWIzSEJvSHprdG53dE81NU9PR1lIRFdjejdHT1htODN1Wl9tVWc3LVky
a3pIZkVqOU5SelpQQnFncmJPUm96eEtKd3NjSHhXak5aTkpqeV9aMUZjaExXZDNZeHR5OGg4UnNu
ZE5lVFE5ZHVKRzBxakxkaHNFPC91cmw+PC9yZWxhdGVkLXVybHM+PC91cmxzPjxlbGVjdHJvbmlj
LXJlc291cmNlLW51bT5odHRwczovL2R4LmRvaS5vcmcvMTAuMTA5My9qYWMvZGt1MTE1PC9lbGVj
dHJvbmljLXJlc291cmNlLW51bT48L3JlY29yZD48L0NpdGU+PC9FbmROb3RlPgB=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sidR="00967137">
              <w:rPr>
                <w:rFonts w:cstheme="minorHAnsi"/>
                <w:noProof/>
                <w:sz w:val="20"/>
                <w:szCs w:val="20"/>
              </w:rPr>
              <w:t>(14)</w:t>
            </w:r>
            <w:r w:rsidRPr="005F57E7">
              <w:rPr>
                <w:rFonts w:cstheme="minorHAnsi"/>
                <w:sz w:val="20"/>
                <w:szCs w:val="20"/>
              </w:rPr>
              <w:fldChar w:fldCharType="end"/>
            </w:r>
          </w:p>
        </w:tc>
        <w:tc>
          <w:tcPr>
            <w:tcW w:w="1216" w:type="dxa"/>
            <w:shd w:val="clear" w:color="auto" w:fill="FFFFFF" w:themeFill="background1"/>
            <w:vAlign w:val="center"/>
          </w:tcPr>
          <w:p w14:paraId="5D6DCC5D" w14:textId="77777777" w:rsidR="00CA50C6" w:rsidRPr="005F57E7" w:rsidRDefault="00CA50C6" w:rsidP="00CA50C6">
            <w:pPr>
              <w:jc w:val="center"/>
              <w:rPr>
                <w:rFonts w:cstheme="minorHAnsi"/>
                <w:sz w:val="20"/>
                <w:szCs w:val="20"/>
              </w:rPr>
            </w:pPr>
            <w:r w:rsidRPr="005F57E7">
              <w:rPr>
                <w:rFonts w:cstheme="minorHAnsi"/>
                <w:sz w:val="20"/>
                <w:szCs w:val="20"/>
              </w:rPr>
              <w:t>England</w:t>
            </w:r>
          </w:p>
        </w:tc>
        <w:tc>
          <w:tcPr>
            <w:tcW w:w="1343" w:type="dxa"/>
            <w:shd w:val="clear" w:color="auto" w:fill="FFFFFF" w:themeFill="background1"/>
            <w:vAlign w:val="center"/>
          </w:tcPr>
          <w:p w14:paraId="5845E70C" w14:textId="77777777" w:rsidR="00CA50C6" w:rsidRPr="005F57E7" w:rsidRDefault="00CA50C6" w:rsidP="00CA50C6">
            <w:pPr>
              <w:jc w:val="center"/>
              <w:rPr>
                <w:rFonts w:cstheme="minorHAnsi"/>
                <w:sz w:val="20"/>
                <w:szCs w:val="20"/>
              </w:rPr>
            </w:pPr>
            <w:r>
              <w:rPr>
                <w:rFonts w:cstheme="minorHAnsi"/>
                <w:sz w:val="20"/>
                <w:szCs w:val="20"/>
              </w:rPr>
              <w:t>15 (intervention)</w:t>
            </w:r>
          </w:p>
        </w:tc>
        <w:tc>
          <w:tcPr>
            <w:tcW w:w="1343" w:type="dxa"/>
            <w:shd w:val="clear" w:color="auto" w:fill="FFFFFF" w:themeFill="background1"/>
            <w:vAlign w:val="center"/>
          </w:tcPr>
          <w:p w14:paraId="0CBD9A58" w14:textId="77777777" w:rsidR="00CA50C6" w:rsidRPr="005F57E7" w:rsidRDefault="00CA50C6" w:rsidP="00CA50C6">
            <w:pPr>
              <w:jc w:val="center"/>
              <w:rPr>
                <w:rFonts w:cstheme="minorHAnsi"/>
                <w:sz w:val="20"/>
                <w:szCs w:val="20"/>
              </w:rPr>
            </w:pPr>
            <w:r w:rsidRPr="005F57E7">
              <w:rPr>
                <w:rFonts w:cstheme="minorHAnsi"/>
                <w:sz w:val="20"/>
                <w:szCs w:val="20"/>
              </w:rPr>
              <w:t>2010</w:t>
            </w:r>
          </w:p>
        </w:tc>
        <w:tc>
          <w:tcPr>
            <w:tcW w:w="1792" w:type="dxa"/>
            <w:vAlign w:val="center"/>
          </w:tcPr>
          <w:p w14:paraId="60D6D36B" w14:textId="77777777" w:rsidR="00CA50C6" w:rsidRPr="005F57E7" w:rsidRDefault="00CA50C6" w:rsidP="00CA50C6">
            <w:pPr>
              <w:jc w:val="center"/>
              <w:rPr>
                <w:rFonts w:cstheme="minorHAnsi"/>
                <w:sz w:val="20"/>
                <w:szCs w:val="20"/>
              </w:rPr>
            </w:pPr>
          </w:p>
        </w:tc>
        <w:tc>
          <w:tcPr>
            <w:tcW w:w="1793" w:type="dxa"/>
            <w:vAlign w:val="center"/>
          </w:tcPr>
          <w:p w14:paraId="52B82255" w14:textId="77777777" w:rsidR="00CA50C6" w:rsidRPr="005F57E7" w:rsidRDefault="00CA50C6" w:rsidP="00CA50C6">
            <w:pPr>
              <w:jc w:val="center"/>
              <w:rPr>
                <w:rFonts w:cstheme="minorHAnsi"/>
                <w:sz w:val="20"/>
                <w:szCs w:val="20"/>
              </w:rPr>
            </w:pPr>
          </w:p>
        </w:tc>
        <w:tc>
          <w:tcPr>
            <w:tcW w:w="1793" w:type="dxa"/>
            <w:vAlign w:val="center"/>
          </w:tcPr>
          <w:p w14:paraId="03E2B7CF" w14:textId="580E64C6" w:rsidR="00CA50C6" w:rsidRPr="005F57E7" w:rsidRDefault="00CA50C6" w:rsidP="00CA50C6">
            <w:pPr>
              <w:jc w:val="center"/>
              <w:rPr>
                <w:rFonts w:cstheme="minorHAnsi"/>
                <w:sz w:val="20"/>
                <w:szCs w:val="20"/>
              </w:rPr>
            </w:pPr>
            <w:r w:rsidRPr="005F57E7">
              <w:rPr>
                <w:rFonts w:cstheme="minorHAnsi"/>
                <w:sz w:val="20"/>
                <w:szCs w:val="20"/>
              </w:rPr>
              <w:t>69.8 (range: 31.8-122.4),</w:t>
            </w:r>
          </w:p>
        </w:tc>
        <w:tc>
          <w:tcPr>
            <w:tcW w:w="1793" w:type="dxa"/>
            <w:vAlign w:val="center"/>
          </w:tcPr>
          <w:p w14:paraId="2BB23912" w14:textId="157078B8" w:rsidR="00CA50C6" w:rsidRPr="005F57E7" w:rsidRDefault="00CA50C6" w:rsidP="00CA50C6">
            <w:pPr>
              <w:jc w:val="center"/>
              <w:rPr>
                <w:rFonts w:cstheme="minorHAnsi"/>
                <w:sz w:val="20"/>
                <w:szCs w:val="20"/>
              </w:rPr>
            </w:pPr>
            <w:r>
              <w:rPr>
                <w:rFonts w:cstheme="minorHAnsi"/>
                <w:sz w:val="20"/>
                <w:szCs w:val="20"/>
              </w:rPr>
              <w:t>NR</w:t>
            </w:r>
          </w:p>
        </w:tc>
      </w:tr>
      <w:tr w:rsidR="00CA50C6" w:rsidRPr="005F57E7" w14:paraId="18B20AF5" w14:textId="77777777" w:rsidTr="00732FD7">
        <w:tc>
          <w:tcPr>
            <w:tcW w:w="1255" w:type="dxa"/>
            <w:vAlign w:val="center"/>
          </w:tcPr>
          <w:p w14:paraId="27C6A0D6" w14:textId="16CA6429" w:rsidR="00CA50C6" w:rsidRPr="005F57E7" w:rsidRDefault="00CA50C6" w:rsidP="00CA50C6">
            <w:pPr>
              <w:rPr>
                <w:rFonts w:cstheme="minorHAnsi"/>
                <w:sz w:val="20"/>
                <w:szCs w:val="20"/>
              </w:rPr>
            </w:pPr>
          </w:p>
        </w:tc>
        <w:tc>
          <w:tcPr>
            <w:tcW w:w="1216" w:type="dxa"/>
            <w:shd w:val="clear" w:color="auto" w:fill="FFFFFF" w:themeFill="background1"/>
            <w:vAlign w:val="center"/>
          </w:tcPr>
          <w:p w14:paraId="0A14F4A8" w14:textId="41FCB577" w:rsidR="00CA50C6" w:rsidRPr="005F57E7" w:rsidRDefault="00CA50C6" w:rsidP="00CA50C6">
            <w:pPr>
              <w:jc w:val="center"/>
              <w:rPr>
                <w:rFonts w:cstheme="minorHAnsi"/>
                <w:sz w:val="20"/>
                <w:szCs w:val="20"/>
              </w:rPr>
            </w:pPr>
          </w:p>
        </w:tc>
        <w:tc>
          <w:tcPr>
            <w:tcW w:w="1343" w:type="dxa"/>
            <w:shd w:val="clear" w:color="auto" w:fill="FFFFFF" w:themeFill="background1"/>
            <w:vAlign w:val="center"/>
          </w:tcPr>
          <w:p w14:paraId="60FA8C5F" w14:textId="77777777" w:rsidR="00CA50C6" w:rsidRPr="005F57E7" w:rsidRDefault="00CA50C6" w:rsidP="00CA50C6">
            <w:pPr>
              <w:jc w:val="center"/>
              <w:rPr>
                <w:rFonts w:cstheme="minorHAnsi"/>
                <w:sz w:val="20"/>
                <w:szCs w:val="20"/>
              </w:rPr>
            </w:pPr>
            <w:r>
              <w:rPr>
                <w:rFonts w:cstheme="minorHAnsi"/>
                <w:sz w:val="20"/>
                <w:szCs w:val="20"/>
              </w:rPr>
              <w:t>15 (control)</w:t>
            </w:r>
          </w:p>
        </w:tc>
        <w:tc>
          <w:tcPr>
            <w:tcW w:w="1343" w:type="dxa"/>
            <w:shd w:val="clear" w:color="auto" w:fill="FFFFFF" w:themeFill="background1"/>
            <w:vAlign w:val="center"/>
          </w:tcPr>
          <w:p w14:paraId="06E81353" w14:textId="77777777" w:rsidR="00CA50C6" w:rsidRPr="005F57E7" w:rsidRDefault="00CA50C6" w:rsidP="00CA50C6">
            <w:pPr>
              <w:jc w:val="center"/>
              <w:rPr>
                <w:rFonts w:cstheme="minorHAnsi"/>
                <w:sz w:val="20"/>
                <w:szCs w:val="20"/>
              </w:rPr>
            </w:pPr>
            <w:r>
              <w:rPr>
                <w:rFonts w:cstheme="minorHAnsi"/>
                <w:sz w:val="20"/>
                <w:szCs w:val="20"/>
              </w:rPr>
              <w:t>2010</w:t>
            </w:r>
          </w:p>
        </w:tc>
        <w:tc>
          <w:tcPr>
            <w:tcW w:w="1792" w:type="dxa"/>
            <w:vAlign w:val="center"/>
          </w:tcPr>
          <w:p w14:paraId="1039FF78" w14:textId="77777777" w:rsidR="00CA50C6" w:rsidRPr="005F57E7" w:rsidRDefault="00CA50C6" w:rsidP="00CA50C6">
            <w:pPr>
              <w:jc w:val="center"/>
              <w:rPr>
                <w:rFonts w:cstheme="minorHAnsi"/>
                <w:sz w:val="20"/>
                <w:szCs w:val="20"/>
              </w:rPr>
            </w:pPr>
          </w:p>
        </w:tc>
        <w:tc>
          <w:tcPr>
            <w:tcW w:w="1793" w:type="dxa"/>
            <w:vAlign w:val="center"/>
          </w:tcPr>
          <w:p w14:paraId="51632093" w14:textId="77777777" w:rsidR="00CA50C6" w:rsidRPr="005F57E7" w:rsidRDefault="00CA50C6" w:rsidP="00CA50C6">
            <w:pPr>
              <w:jc w:val="center"/>
              <w:rPr>
                <w:rFonts w:cstheme="minorHAnsi"/>
                <w:sz w:val="20"/>
                <w:szCs w:val="20"/>
              </w:rPr>
            </w:pPr>
          </w:p>
        </w:tc>
        <w:tc>
          <w:tcPr>
            <w:tcW w:w="1793" w:type="dxa"/>
            <w:vAlign w:val="center"/>
          </w:tcPr>
          <w:p w14:paraId="1B006929" w14:textId="77777777" w:rsidR="00CA50C6" w:rsidRPr="005F57E7" w:rsidRDefault="00CA50C6" w:rsidP="00CA50C6">
            <w:pPr>
              <w:jc w:val="center"/>
              <w:rPr>
                <w:rFonts w:cstheme="minorHAnsi"/>
                <w:sz w:val="20"/>
                <w:szCs w:val="20"/>
              </w:rPr>
            </w:pPr>
            <w:r w:rsidRPr="005F57E7">
              <w:rPr>
                <w:rFonts w:cstheme="minorHAnsi"/>
                <w:sz w:val="20"/>
                <w:szCs w:val="20"/>
              </w:rPr>
              <w:t>49.7 (range: 17.6-122.1)</w:t>
            </w:r>
          </w:p>
        </w:tc>
        <w:tc>
          <w:tcPr>
            <w:tcW w:w="1793" w:type="dxa"/>
            <w:vAlign w:val="center"/>
          </w:tcPr>
          <w:p w14:paraId="79CF16FE" w14:textId="0AE54383" w:rsidR="00CA50C6" w:rsidRPr="005F57E7" w:rsidRDefault="00CA50C6" w:rsidP="00CA50C6">
            <w:pPr>
              <w:jc w:val="center"/>
              <w:rPr>
                <w:rFonts w:cstheme="minorHAnsi"/>
                <w:sz w:val="20"/>
                <w:szCs w:val="20"/>
              </w:rPr>
            </w:pPr>
            <w:r>
              <w:rPr>
                <w:rFonts w:cstheme="minorHAnsi"/>
                <w:sz w:val="20"/>
                <w:szCs w:val="20"/>
              </w:rPr>
              <w:t>NR</w:t>
            </w:r>
          </w:p>
        </w:tc>
      </w:tr>
      <w:tr w:rsidR="00CA50C6" w:rsidRPr="005F57E7" w14:paraId="46F93AFF" w14:textId="77777777" w:rsidTr="00732FD7">
        <w:tc>
          <w:tcPr>
            <w:tcW w:w="1255" w:type="dxa"/>
            <w:vAlign w:val="center"/>
          </w:tcPr>
          <w:p w14:paraId="015B1613" w14:textId="65AF8DDB" w:rsidR="00CA50C6" w:rsidRPr="005F57E7" w:rsidRDefault="00CA50C6" w:rsidP="00CA50C6">
            <w:pPr>
              <w:rPr>
                <w:rFonts w:cstheme="minorHAnsi"/>
                <w:sz w:val="20"/>
                <w:szCs w:val="20"/>
              </w:rPr>
            </w:pPr>
            <w:r w:rsidRPr="005F57E7">
              <w:rPr>
                <w:rFonts w:cstheme="minorHAnsi"/>
                <w:sz w:val="20"/>
                <w:szCs w:val="20"/>
              </w:rPr>
              <w:t>Gillespie, 2015</w:t>
            </w:r>
            <w:r w:rsidRPr="005F57E7">
              <w:rPr>
                <w:rFonts w:cstheme="minorHAnsi"/>
                <w:sz w:val="20"/>
                <w:szCs w:val="20"/>
              </w:rPr>
              <w:fldChar w:fldCharType="begin">
                <w:fldData xml:space="preserve">PEVuZE5vdGU+PENpdGU+PEF1dGhvcj5HaWxsZXNwaWU8L0F1dGhvcj48WWVhcj4yMDE1PC9ZZWFy
PjxSZWNOdW0+MTc8L1JlY051bT48RGlzcGxheVRleHQ+KDE1KTwvRGlzcGxheVRleHQ+PHJlY29y
ZD48cmVjLW51bWJlcj4xNzwvcmVjLW51bWJlcj48Zm9yZWlnbi1rZXlzPjxrZXkgYXBwPSJFTiIg
ZGItaWQ9InAyNXd0dHpwM3NmenZpZXJ0ZW12NTJyb3R4cDJmeDl6d2UweCIgdGltZXN0YW1wPSIx
NTg3NzIwMzEzIj4xNzwva2V5PjwvZm9yZWlnbi1rZXlzPjxyZWYtdHlwZSBuYW1lPSJKb3VybmFs
IEFydGljbGUiPjE3PC9yZWYtdHlwZT48Y29udHJpYnV0b3JzPjxhdXRob3JzPjxhdXRob3I+R2ls
bGVzcGllLCBELjwvYXV0aG9yPjxhdXRob3I+SG9vZCwgSy48L2F1dGhvcj48YXV0aG9yPkJheWVy
LCBBLjwvYXV0aG9yPjxhdXRob3I+Q2FydGVyLCBCLjwvYXV0aG9yPjxhdXRob3I+RHVuY2FuLCBE
LjwvYXV0aG9yPjxhdXRob3I+RXNwaW5hc3NlLCBBLjwvYXV0aG9yPjxhdXRob3I+RXZhbnMsIE0u
PC9hdXRob3I+PGF1dGhvcj5OdXR0YWxsLCBKLjwvYXV0aG9yPjxhdXRob3I+U3RhbnRvbiwgSC48
L2F1dGhvcj48YXV0aG9yPkFjaGFyanlhLCBBLjwvYXV0aG9yPjxhdXRob3I+QWxsZW4sIFMuPC9h
dXRob3I+PGF1dGhvcj5Db2hlbiwgRC48L2F1dGhvcj48YXV0aG9yPkdyb3ZlcywgUy48L2F1dGhv
cj48YXV0aG9yPkZyYW5jaXMsIE4uPC9hdXRob3I+PGF1dGhvcj5Ib3dlLCBSLjwvYXV0aG9yPjxh
dXRob3I+Sm9oYW5zZW4sIEEuPC9hdXRob3I+PGF1dGhvcj5NYW50em91cmFuaSwgRS48L2F1dGhv
cj48YXV0aG9yPlRob21hcy1Kb25lcywgRS48L2F1dGhvcj48YXV0aG9yPlRvZ2hpbGwsIEEuPC9h
dXRob3I+PGF1dGhvcj5Xb29kLCBGLjwvYXV0aG9yPjxhdXRob3I+V2lnZ2xlc3dvcnRoLCBOLjwv
YXV0aG9yPjxhdXRob3I+V29vdHRvbiwgTS48L2F1dGhvcj48YXV0aG9yPkJ1dGxlciwgQy4gQy48
L2F1dGhvcj48L2F1dGhvcnM+PC9jb250cmlidXRvcnM+PHRpdGxlcz48dGl0bGU+QW50aWJpb3Rp
YyBwcmVzY3JpYmluZyBhbmQgYXNzb2NpYXRlZCBkaWFycmhvZWE6IGEgcHJvc3BlY3RpdmUgY29o
b3J0IHN0dWR5IG9mIGNhcmUgaG9tZSByZXNpZGVudHM8L3RpdGxlPjxzZWNvbmRhcnktdGl0bGU+
QWdlICZhbXA7IEFnZWluZzwvc2Vjb25kYXJ5LXRpdGxlPjwvdGl0bGVzPjxwZXJpb2RpY2FsPjxm
dWxsLXRpdGxlPkFnZSAmYW1wOyBBZ2Vpbmc8L2Z1bGwtdGl0bGU+PC9wZXJpb2RpY2FsPjxwYWdl
cz44NTMtODYwPC9wYWdlcz48dm9sdW1lPjQ0PC92b2x1bWU+PG51bWJlcj41PC9udW1iZXI+PGtl
eXdvcmRzPjxrZXl3b3JkPkFnZWQ8L2tleXdvcmQ+PGtleXdvcmQ+QWdlZCwgODAgYW5kIG92ZXI8
L2tleXdvcmQ+PGtleXdvcmQ+QW1veGljaWxsaW4tUG90YXNzaXVtIENsYXZ1bGFuYXRlIENvbWJp
bmF0aW9uL2FlIFtBZHZlcnNlIEVmZmVjdHNdPC9rZXl3b3JkPjxrZXl3b3JkPipBbnRpLUJhY3Rl
cmlhbCBBZ2VudHMvYWUgW0FkdmVyc2UgRWZmZWN0c108L2tleXdvcmQ+PGtleXdvcmQ+KkRpYXJy
aGVhL2NpIFtDaGVtaWNhbGx5IEluZHVjZWRdPC9rZXl3b3JkPjxrZXl3b3JkPkRpYXJyaGVhL2Rp
IFtEaWFnbm9zaXNdPC9rZXl3b3JkPjxrZXl3b3JkPkRpYXJyaGVhL21pIFtNaWNyb2Jpb2xvZ3ld
PC9rZXl3b3JkPjxrZXl3b3JkPkRydWcgUHJlc2NyaXB0aW9uczwva2V5d29yZD48a2V5d29yZD5E
cnVnIFV0aWxpemF0aW9uIFJldmlldzwva2V5d29yZD48a2V5d29yZD5GZW1hbGU8L2tleXdvcmQ+
PGtleXdvcmQ+R2FzdHJvaW50ZXN0aW5hbCBNaWNyb2Jpb21lL2RlIFtEcnVnIEVmZmVjdHNdPC9r
ZXl3b3JkPjxrZXl3b3JkPipIb21lcyBmb3IgdGhlIEFnZWQ8L2tleXdvcmQ+PGtleXdvcmQ+SHVt
YW5zPC9rZXl3b3JkPjxrZXl3b3JkPkxvZ2lzdGljIE1vZGVsczwva2V5d29yZD48a2V5d29yZD5N
YWxlPC9rZXl3b3JkPjxrZXl3b3JkPk11bHRpdmFyaWF0ZSBBbmFseXNpczwva2V5d29yZD48a2V5
d29yZD4qTnVyc2luZyBIb21lczwva2V5d29yZD48a2V5d29yZD5PZGRzIFJhdGlvPC9rZXl3b3Jk
PjxrZXl3b3JkPipQcmFjdGljZSBQYXR0ZXJucywgUGh5c2ljaWFucyZhcG9zOzwva2V5d29yZD48
a2V5d29yZD5Qcm9wb3J0aW9uYWwgSGF6YXJkcyBNb2RlbHM8L2tleXdvcmQ+PGtleXdvcmQ+UHJv
c3BlY3RpdmUgU3R1ZGllczwva2V5d29yZD48a2V5d29yZD5SaXNrIEZhY3RvcnM8L2tleXdvcmQ+
PGtleXdvcmQ+VGltZSBGYWN0b3JzPC9rZXl3b3JkPjxrZXl3b3JkPldhbGVzPC9rZXl3b3JkPjxr
ZXl3b3JkPjAgKEFudGktQmFjdGVyaWFsIEFnZW50cyk8L2tleXdvcmQ+PGtleXdvcmQ+NzQ0Njkt
MDAtNCAoQW1veGljaWxsaW4tUG90YXNzaXVtIENsYXZ1bGFuYXRlIENvbWJpbmF0aW9uKTwva2V5
d29yZD48L2tleXdvcmRzPjxkYXRlcz48eWVhcj4yMDE1PC95ZWFyPjxwdWItZGF0ZXM+PGRhdGU+
U2VwPC9kYXRlPjwvcHViLWRhdGVzPjwvZGF0ZXM+PGlzYm4+MTQ2OC0yODM0PC9pc2JuPjxhY2Nl
c3Npb24tbnVtPjI2MTA0NTA2PC9hY2Nlc3Npb24tbnVtPjx1cmxzPjxyZWxhdGVkLXVybHM+PHVy
bD5odHRwOi8vc2ltc3JhZC5uZXQub2NzLm1xLmVkdS5hdS9sb2dpbj91cmw9aHR0cDovL292aWRz
cC5vdmlkLmNvbS9vdmlkd2ViLmNnaT9UPUpTJmFtcDtDU0M9WSZhbXA7TkVXUz1OJmFtcDtQQUdF
PWZ1bGx0ZXh0JmFtcDtEPW1lZDgmYW1wO0FOPTI2MTA0NTA2aHR0cHM6Ly9tdWx0aXNlYXJjaC5t
cS5lZHUuYXUvb3BlbnVybC9NUS9NUV9TRVJWSUNFU19QQUdFP3NpZD1PVklEOm1lZGxpbmUmYW1w
O2lkPXBtaWQ6MjYxMDQ1MDYmYW1wO2lkPWRvaToxMC4xMDkzJTJGYWdlaW5nJTJGYWZ2MDcyJmFt
cDtpc3NuPTAwMDItMDcyOSZhbXA7aXNibj0mYW1wO3ZvbHVtZT00NCZhbXA7aXNzdWU9NSZhbXA7
c3BhZ2U9ODUzJmFtcDtwYWdlcz04NTMtNjAmYW1wO2RhdGU9MjAxNSZhbXA7dGl0bGU9QWdlKyUy
NitBZ2VpbmcmYW1wO2F0aXRsZT1BbnRpYmlvdGljK3ByZXNjcmliaW5nK2FuZCthc3NvY2lhdGVk
K2RpYXJyaG9lYSUzQSthK3Byb3NwZWN0aXZlK2NvaG9ydCtzdHVkeStvZitjYXJlK2hvbWUrcmVz
aWRlbnRzLiZhbXA7YXVsYXN0PUdpbGxlc3BpZTwvdXJsPjx1cmw+aHR0cHM6Ly93YXRlcm1hcmsu
c2lsdmVyY2hhaXIuY29tL2FmdjA3Mi5wZGY/dG9rZW49QVFFQ0FIaTIwOEJFNDlPb2FuOWtraFdf
RXJjeTdEbTNaTF85Q2YzcWZLQWM0ODV5c2dBQUFpOHdnZ0lyQmdrcWhraUc5dzBCQndhZ2dnSWNN
SUlDR0FJQkFEQ0NBaEVHQ1NxR1NJYjNEUUVIQVRBZUJnbGdoa2dCWlFNRUFTNHdFUVFNTkw0UzRE
NWxYUGh1dENYVUFnRVFnSUlCNHZ1VHB0OV96ZU1iU294VFNzbEhsMmRGUjN5RHg5MUJfM3MwbkJO
QUZsRDlHa0hXYm90X1IwX055SVQxdlJRdTc5SEM3ei1vTVZMVEFWWmxfOWd2RjVCLVRqWDYxZzRl
a3NnaGQxYVNTZ0tUOFpSTHZ2cjBvNG9oRTh5UGpyQi1qbldHY2lnNERUalBBcTI5NVoyU2cxYV9E
a1FRZUFpRlZ6ZFFucHpLaDc2VGkydkhvcFNMWFpPLWc2djBuRExFbkd5OS0yNVJ1cVRDMjhJc1hf
cTF4V1F2VDN1MmlVcHY4cUJPWVNkdlIyMF8wQzlfTTNKeTFVNUZtX1RYSnlKOV91cXl0YUlxblBl
Yjg2eGVqM2JtbG03ZFJnM2pjVk13ZU5sczRzWWNwTGhDeGRKVFZFWWxmMnNTcDI0YzFpZ2NBWUJS
YS10VlBuSjdHeXRFeTV6T1A4TXNtbzhDdE9fMzNJRXUtMHBwMlR6Wlo5aDFBbkE2cDJMUzNMckhD
LS0xVjNDNTcwZHlBVlJva3NQY0RTMF9NRWVLTkd1VkhiTU9ZUXd3ZzZBYmdsTG43M0JSTDVSMkdp
d0JnSE5NWFlZbFVNcmpLQzMxM3R5Vi1WM0tCenBOemtCdVBPMkFEcWxBYjg0N0llZmhvY01rZHRD
T001cU5CSmJZM0xkSHBvR293VVQ0VEo4TVhIMDludUZCZDdUNENFN1I2NzhfZDRFOVhMWHdIdEtB
UnNkWjZIXzRPWWhWaWNoeXFuZ3lqM3FjdFVvaGtsYi1hRHhjYWpUUjVkWUh1U3NEVDJTczZUTXVp
R1l3aGhIQjkxLW1NX0duckdPWTQxX3dBQ1g0SjdrM0tjLW88L3VybD48L3JlbGF0ZWQtdXJscz48
L3VybHM+PGVsZWN0cm9uaWMtcmVzb3VyY2UtbnVtPmh0dHBzOi8vZHguZG9pLm9yZy8xMC4xMDkz
L2FnZWluZy9hZnYwNzI8L2VsZWN0cm9uaWMtcmVzb3VyY2UtbnVtPjwvcmVjb3JkPjwvQ2l0ZT48
L0VuZE5vdGU+AG==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HaWxsZXNwaWU8L0F1dGhvcj48WWVhcj4yMDE1PC9ZZWFy
PjxSZWNOdW0+MTc8L1JlY051bT48RGlzcGxheVRleHQ+KDE1KTwvRGlzcGxheVRleHQ+PHJlY29y
ZD48cmVjLW51bWJlcj4xNzwvcmVjLW51bWJlcj48Zm9yZWlnbi1rZXlzPjxrZXkgYXBwPSJFTiIg
ZGItaWQ9InAyNXd0dHpwM3NmenZpZXJ0ZW12NTJyb3R4cDJmeDl6d2UweCIgdGltZXN0YW1wPSIx
NTg3NzIwMzEzIj4xNzwva2V5PjwvZm9yZWlnbi1rZXlzPjxyZWYtdHlwZSBuYW1lPSJKb3VybmFs
IEFydGljbGUiPjE3PC9yZWYtdHlwZT48Y29udHJpYnV0b3JzPjxhdXRob3JzPjxhdXRob3I+R2ls
bGVzcGllLCBELjwvYXV0aG9yPjxhdXRob3I+SG9vZCwgSy48L2F1dGhvcj48YXV0aG9yPkJheWVy
LCBBLjwvYXV0aG9yPjxhdXRob3I+Q2FydGVyLCBCLjwvYXV0aG9yPjxhdXRob3I+RHVuY2FuLCBE
LjwvYXV0aG9yPjxhdXRob3I+RXNwaW5hc3NlLCBBLjwvYXV0aG9yPjxhdXRob3I+RXZhbnMsIE0u
PC9hdXRob3I+PGF1dGhvcj5OdXR0YWxsLCBKLjwvYXV0aG9yPjxhdXRob3I+U3RhbnRvbiwgSC48
L2F1dGhvcj48YXV0aG9yPkFjaGFyanlhLCBBLjwvYXV0aG9yPjxhdXRob3I+QWxsZW4sIFMuPC9h
dXRob3I+PGF1dGhvcj5Db2hlbiwgRC48L2F1dGhvcj48YXV0aG9yPkdyb3ZlcywgUy48L2F1dGhv
cj48YXV0aG9yPkZyYW5jaXMsIE4uPC9hdXRob3I+PGF1dGhvcj5Ib3dlLCBSLjwvYXV0aG9yPjxh
dXRob3I+Sm9oYW5zZW4sIEEuPC9hdXRob3I+PGF1dGhvcj5NYW50em91cmFuaSwgRS48L2F1dGhv
cj48YXV0aG9yPlRob21hcy1Kb25lcywgRS48L2F1dGhvcj48YXV0aG9yPlRvZ2hpbGwsIEEuPC9h
dXRob3I+PGF1dGhvcj5Xb29kLCBGLjwvYXV0aG9yPjxhdXRob3I+V2lnZ2xlc3dvcnRoLCBOLjwv
YXV0aG9yPjxhdXRob3I+V29vdHRvbiwgTS48L2F1dGhvcj48YXV0aG9yPkJ1dGxlciwgQy4gQy48
L2F1dGhvcj48L2F1dGhvcnM+PC9jb250cmlidXRvcnM+PHRpdGxlcz48dGl0bGU+QW50aWJpb3Rp
YyBwcmVzY3JpYmluZyBhbmQgYXNzb2NpYXRlZCBkaWFycmhvZWE6IGEgcHJvc3BlY3RpdmUgY29o
b3J0IHN0dWR5IG9mIGNhcmUgaG9tZSByZXNpZGVudHM8L3RpdGxlPjxzZWNvbmRhcnktdGl0bGU+
QWdlICZhbXA7IEFnZWluZzwvc2Vjb25kYXJ5LXRpdGxlPjwvdGl0bGVzPjxwZXJpb2RpY2FsPjxm
dWxsLXRpdGxlPkFnZSAmYW1wOyBBZ2Vpbmc8L2Z1bGwtdGl0bGU+PC9wZXJpb2RpY2FsPjxwYWdl
cz44NTMtODYwPC9wYWdlcz48dm9sdW1lPjQ0PC92b2x1bWU+PG51bWJlcj41PC9udW1iZXI+PGtl
eXdvcmRzPjxrZXl3b3JkPkFnZWQ8L2tleXdvcmQ+PGtleXdvcmQ+QWdlZCwgODAgYW5kIG92ZXI8
L2tleXdvcmQ+PGtleXdvcmQ+QW1veGljaWxsaW4tUG90YXNzaXVtIENsYXZ1bGFuYXRlIENvbWJp
bmF0aW9uL2FlIFtBZHZlcnNlIEVmZmVjdHNdPC9rZXl3b3JkPjxrZXl3b3JkPipBbnRpLUJhY3Rl
cmlhbCBBZ2VudHMvYWUgW0FkdmVyc2UgRWZmZWN0c108L2tleXdvcmQ+PGtleXdvcmQ+KkRpYXJy
aGVhL2NpIFtDaGVtaWNhbGx5IEluZHVjZWRdPC9rZXl3b3JkPjxrZXl3b3JkPkRpYXJyaGVhL2Rp
IFtEaWFnbm9zaXNdPC9rZXl3b3JkPjxrZXl3b3JkPkRpYXJyaGVhL21pIFtNaWNyb2Jpb2xvZ3ld
PC9rZXl3b3JkPjxrZXl3b3JkPkRydWcgUHJlc2NyaXB0aW9uczwva2V5d29yZD48a2V5d29yZD5E
cnVnIFV0aWxpemF0aW9uIFJldmlldzwva2V5d29yZD48a2V5d29yZD5GZW1hbGU8L2tleXdvcmQ+
PGtleXdvcmQ+R2FzdHJvaW50ZXN0aW5hbCBNaWNyb2Jpb21lL2RlIFtEcnVnIEVmZmVjdHNdPC9r
ZXl3b3JkPjxrZXl3b3JkPipIb21lcyBmb3IgdGhlIEFnZWQ8L2tleXdvcmQ+PGtleXdvcmQ+SHVt
YW5zPC9rZXl3b3JkPjxrZXl3b3JkPkxvZ2lzdGljIE1vZGVsczwva2V5d29yZD48a2V5d29yZD5N
YWxlPC9rZXl3b3JkPjxrZXl3b3JkPk11bHRpdmFyaWF0ZSBBbmFseXNpczwva2V5d29yZD48a2V5
d29yZD4qTnVyc2luZyBIb21lczwva2V5d29yZD48a2V5d29yZD5PZGRzIFJhdGlvPC9rZXl3b3Jk
PjxrZXl3b3JkPipQcmFjdGljZSBQYXR0ZXJucywgUGh5c2ljaWFucyZhcG9zOzwva2V5d29yZD48
a2V5d29yZD5Qcm9wb3J0aW9uYWwgSGF6YXJkcyBNb2RlbHM8L2tleXdvcmQ+PGtleXdvcmQ+UHJv
c3BlY3RpdmUgU3R1ZGllczwva2V5d29yZD48a2V5d29yZD5SaXNrIEZhY3RvcnM8L2tleXdvcmQ+
PGtleXdvcmQ+VGltZSBGYWN0b3JzPC9rZXl3b3JkPjxrZXl3b3JkPldhbGVzPC9rZXl3b3JkPjxr
ZXl3b3JkPjAgKEFudGktQmFjdGVyaWFsIEFnZW50cyk8L2tleXdvcmQ+PGtleXdvcmQ+NzQ0Njkt
MDAtNCAoQW1veGljaWxsaW4tUG90YXNzaXVtIENsYXZ1bGFuYXRlIENvbWJpbmF0aW9uKTwva2V5
d29yZD48L2tleXdvcmRzPjxkYXRlcz48eWVhcj4yMDE1PC95ZWFyPjxwdWItZGF0ZXM+PGRhdGU+
U2VwPC9kYXRlPjwvcHViLWRhdGVzPjwvZGF0ZXM+PGlzYm4+MTQ2OC0yODM0PC9pc2JuPjxhY2Nl
c3Npb24tbnVtPjI2MTA0NTA2PC9hY2Nlc3Npb24tbnVtPjx1cmxzPjxyZWxhdGVkLXVybHM+PHVy
bD5odHRwOi8vc2ltc3JhZC5uZXQub2NzLm1xLmVkdS5hdS9sb2dpbj91cmw9aHR0cDovL292aWRz
cC5vdmlkLmNvbS9vdmlkd2ViLmNnaT9UPUpTJmFtcDtDU0M9WSZhbXA7TkVXUz1OJmFtcDtQQUdF
PWZ1bGx0ZXh0JmFtcDtEPW1lZDgmYW1wO0FOPTI2MTA0NTA2aHR0cHM6Ly9tdWx0aXNlYXJjaC5t
cS5lZHUuYXUvb3BlbnVybC9NUS9NUV9TRVJWSUNFU19QQUdFP3NpZD1PVklEOm1lZGxpbmUmYW1w
O2lkPXBtaWQ6MjYxMDQ1MDYmYW1wO2lkPWRvaToxMC4xMDkzJTJGYWdlaW5nJTJGYWZ2MDcyJmFt
cDtpc3NuPTAwMDItMDcyOSZhbXA7aXNibj0mYW1wO3ZvbHVtZT00NCZhbXA7aXNzdWU9NSZhbXA7
c3BhZ2U9ODUzJmFtcDtwYWdlcz04NTMtNjAmYW1wO2RhdGU9MjAxNSZhbXA7dGl0bGU9QWdlKyUy
NitBZ2VpbmcmYW1wO2F0aXRsZT1BbnRpYmlvdGljK3ByZXNjcmliaW5nK2FuZCthc3NvY2lhdGVk
K2RpYXJyaG9lYSUzQSthK3Byb3NwZWN0aXZlK2NvaG9ydCtzdHVkeStvZitjYXJlK2hvbWUrcmVz
aWRlbnRzLiZhbXA7YXVsYXN0PUdpbGxlc3BpZTwvdXJsPjx1cmw+aHR0cHM6Ly93YXRlcm1hcmsu
c2lsdmVyY2hhaXIuY29tL2FmdjA3Mi5wZGY/dG9rZW49QVFFQ0FIaTIwOEJFNDlPb2FuOWtraFdf
RXJjeTdEbTNaTF85Q2YzcWZLQWM0ODV5c2dBQUFpOHdnZ0lyQmdrcWhraUc5dzBCQndhZ2dnSWNN
SUlDR0FJQkFEQ0NBaEVHQ1NxR1NJYjNEUUVIQVRBZUJnbGdoa2dCWlFNRUFTNHdFUVFNTkw0UzRE
NWxYUGh1dENYVUFnRVFnSUlCNHZ1VHB0OV96ZU1iU294VFNzbEhsMmRGUjN5RHg5MUJfM3MwbkJO
QUZsRDlHa0hXYm90X1IwX055SVQxdlJRdTc5SEM3ei1vTVZMVEFWWmxfOWd2RjVCLVRqWDYxZzRl
a3NnaGQxYVNTZ0tUOFpSTHZ2cjBvNG9oRTh5UGpyQi1qbldHY2lnNERUalBBcTI5NVoyU2cxYV9E
a1FRZUFpRlZ6ZFFucHpLaDc2VGkydkhvcFNMWFpPLWc2djBuRExFbkd5OS0yNVJ1cVRDMjhJc1hf
cTF4V1F2VDN1MmlVcHY4cUJPWVNkdlIyMF8wQzlfTTNKeTFVNUZtX1RYSnlKOV91cXl0YUlxblBl
Yjg2eGVqM2JtbG03ZFJnM2pjVk13ZU5sczRzWWNwTGhDeGRKVFZFWWxmMnNTcDI0YzFpZ2NBWUJS
YS10VlBuSjdHeXRFeTV6T1A4TXNtbzhDdE9fMzNJRXUtMHBwMlR6Wlo5aDFBbkE2cDJMUzNMckhD
LS0xVjNDNTcwZHlBVlJva3NQY0RTMF9NRWVLTkd1VkhiTU9ZUXd3ZzZBYmdsTG43M0JSTDVSMkdp
d0JnSE5NWFlZbFVNcmpLQzMxM3R5Vi1WM0tCenBOemtCdVBPMkFEcWxBYjg0N0llZmhvY01rZHRD
T001cU5CSmJZM0xkSHBvR293VVQ0VEo4TVhIMDludUZCZDdUNENFN1I2NzhfZDRFOVhMWHdIdEtB
UnNkWjZIXzRPWWhWaWNoeXFuZ3lqM3FjdFVvaGtsYi1hRHhjYWpUUjVkWUh1U3NEVDJTczZUTXVp
R1l3aGhIQjkxLW1NX0duckdPWTQxX3dBQ1g0SjdrM0tjLW88L3VybD48L3JlbGF0ZWQtdXJscz48
L3VybHM+PGVsZWN0cm9uaWMtcmVzb3VyY2UtbnVtPmh0dHBzOi8vZHguZG9pLm9yZy8xMC4xMDkz
L2FnZWluZy9hZnYwNzI8L2VsZWN0cm9uaWMtcmVzb3VyY2UtbnVtPjwvcmVjb3JkPjwvQ2l0ZT48
L0VuZE5vdGU+AG==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sidR="00967137">
              <w:rPr>
                <w:rFonts w:cstheme="minorHAnsi"/>
                <w:noProof/>
                <w:sz w:val="20"/>
                <w:szCs w:val="20"/>
              </w:rPr>
              <w:t>(15)</w:t>
            </w:r>
            <w:r w:rsidRPr="005F57E7">
              <w:rPr>
                <w:rFonts w:cstheme="minorHAnsi"/>
                <w:sz w:val="20"/>
                <w:szCs w:val="20"/>
              </w:rPr>
              <w:fldChar w:fldCharType="end"/>
            </w:r>
          </w:p>
        </w:tc>
        <w:tc>
          <w:tcPr>
            <w:tcW w:w="1216" w:type="dxa"/>
            <w:vAlign w:val="center"/>
          </w:tcPr>
          <w:p w14:paraId="1E6A8BCE" w14:textId="77777777" w:rsidR="00CA50C6" w:rsidRPr="005F57E7" w:rsidRDefault="00CA50C6" w:rsidP="00CA50C6">
            <w:pPr>
              <w:jc w:val="center"/>
              <w:rPr>
                <w:rFonts w:cstheme="minorHAnsi"/>
                <w:sz w:val="20"/>
                <w:szCs w:val="20"/>
              </w:rPr>
            </w:pPr>
            <w:r w:rsidRPr="005F57E7">
              <w:rPr>
                <w:rFonts w:cstheme="minorHAnsi"/>
                <w:sz w:val="20"/>
                <w:szCs w:val="20"/>
              </w:rPr>
              <w:t>Wales</w:t>
            </w:r>
          </w:p>
        </w:tc>
        <w:tc>
          <w:tcPr>
            <w:tcW w:w="1343" w:type="dxa"/>
            <w:vAlign w:val="center"/>
          </w:tcPr>
          <w:p w14:paraId="78821A73" w14:textId="77777777" w:rsidR="00CA50C6" w:rsidRPr="005F57E7" w:rsidRDefault="00CA50C6" w:rsidP="00CA50C6">
            <w:pPr>
              <w:jc w:val="center"/>
              <w:rPr>
                <w:rFonts w:cstheme="minorHAnsi"/>
                <w:sz w:val="20"/>
                <w:szCs w:val="20"/>
              </w:rPr>
            </w:pPr>
            <w:r w:rsidRPr="005F57E7">
              <w:rPr>
                <w:rFonts w:cstheme="minorHAnsi"/>
                <w:sz w:val="20"/>
                <w:szCs w:val="20"/>
              </w:rPr>
              <w:t>10</w:t>
            </w:r>
          </w:p>
        </w:tc>
        <w:tc>
          <w:tcPr>
            <w:tcW w:w="1343" w:type="dxa"/>
            <w:vAlign w:val="center"/>
          </w:tcPr>
          <w:p w14:paraId="323DB776" w14:textId="77777777" w:rsidR="00CA50C6" w:rsidRPr="005F57E7" w:rsidRDefault="00CA50C6" w:rsidP="00CA50C6">
            <w:pPr>
              <w:jc w:val="center"/>
              <w:rPr>
                <w:rFonts w:cstheme="minorHAnsi"/>
                <w:sz w:val="20"/>
                <w:szCs w:val="20"/>
              </w:rPr>
            </w:pPr>
            <w:r w:rsidRPr="005F57E7">
              <w:rPr>
                <w:rFonts w:cstheme="minorHAnsi"/>
                <w:sz w:val="20"/>
                <w:szCs w:val="20"/>
              </w:rPr>
              <w:t>2010 - 2012</w:t>
            </w:r>
          </w:p>
        </w:tc>
        <w:tc>
          <w:tcPr>
            <w:tcW w:w="1792" w:type="dxa"/>
            <w:vAlign w:val="center"/>
          </w:tcPr>
          <w:p w14:paraId="04B3E78A" w14:textId="77777777" w:rsidR="00CA50C6" w:rsidRPr="005F57E7" w:rsidRDefault="00CA50C6" w:rsidP="00CA50C6">
            <w:pPr>
              <w:jc w:val="center"/>
              <w:rPr>
                <w:rFonts w:cstheme="minorHAnsi"/>
                <w:sz w:val="20"/>
                <w:szCs w:val="20"/>
              </w:rPr>
            </w:pPr>
          </w:p>
        </w:tc>
        <w:tc>
          <w:tcPr>
            <w:tcW w:w="1793" w:type="dxa"/>
            <w:vAlign w:val="center"/>
          </w:tcPr>
          <w:p w14:paraId="43879019" w14:textId="77777777" w:rsidR="00CA50C6" w:rsidRPr="005F57E7" w:rsidRDefault="00CA50C6" w:rsidP="00CA50C6">
            <w:pPr>
              <w:jc w:val="center"/>
              <w:rPr>
                <w:rFonts w:cstheme="minorHAnsi"/>
                <w:sz w:val="20"/>
                <w:szCs w:val="20"/>
              </w:rPr>
            </w:pPr>
            <w:r w:rsidRPr="005F57E7">
              <w:rPr>
                <w:rFonts w:cstheme="minorHAnsi"/>
                <w:sz w:val="20"/>
                <w:szCs w:val="20"/>
              </w:rPr>
              <w:t>2.1 (range: 0.9-2.9)</w:t>
            </w:r>
          </w:p>
        </w:tc>
        <w:tc>
          <w:tcPr>
            <w:tcW w:w="1793" w:type="dxa"/>
            <w:vAlign w:val="center"/>
          </w:tcPr>
          <w:p w14:paraId="71ACD5B9" w14:textId="77777777" w:rsidR="00CA50C6" w:rsidRPr="005F57E7" w:rsidRDefault="00CA50C6" w:rsidP="00CA50C6">
            <w:pPr>
              <w:jc w:val="center"/>
              <w:rPr>
                <w:rFonts w:cstheme="minorHAnsi"/>
                <w:sz w:val="20"/>
                <w:szCs w:val="20"/>
              </w:rPr>
            </w:pPr>
          </w:p>
        </w:tc>
        <w:tc>
          <w:tcPr>
            <w:tcW w:w="1793" w:type="dxa"/>
            <w:vAlign w:val="center"/>
          </w:tcPr>
          <w:p w14:paraId="0E900AC1" w14:textId="5D58C1E6" w:rsidR="00CA50C6" w:rsidRPr="005F57E7" w:rsidRDefault="00CA50C6" w:rsidP="00CA50C6">
            <w:pPr>
              <w:jc w:val="center"/>
              <w:rPr>
                <w:rFonts w:cstheme="minorHAnsi"/>
                <w:sz w:val="20"/>
                <w:szCs w:val="20"/>
              </w:rPr>
            </w:pPr>
            <w:r w:rsidRPr="005F57E7">
              <w:rPr>
                <w:rFonts w:cstheme="minorHAnsi"/>
                <w:sz w:val="20"/>
                <w:szCs w:val="20"/>
              </w:rPr>
              <w:t>310 (median BD/resident)</w:t>
            </w:r>
          </w:p>
        </w:tc>
      </w:tr>
      <w:tr w:rsidR="00CA50C6" w:rsidRPr="005F57E7" w14:paraId="7BCDB6BA" w14:textId="77777777" w:rsidTr="00732FD7">
        <w:tc>
          <w:tcPr>
            <w:tcW w:w="1255" w:type="dxa"/>
            <w:vAlign w:val="center"/>
          </w:tcPr>
          <w:p w14:paraId="1C447430" w14:textId="0ED1047B" w:rsidR="00CA50C6" w:rsidRPr="005F57E7" w:rsidRDefault="00CA50C6" w:rsidP="00CA50C6">
            <w:pPr>
              <w:rPr>
                <w:rFonts w:cstheme="minorHAnsi"/>
                <w:sz w:val="20"/>
                <w:szCs w:val="20"/>
              </w:rPr>
            </w:pPr>
            <w:r>
              <w:rPr>
                <w:rFonts w:cstheme="minorHAnsi"/>
                <w:sz w:val="20"/>
                <w:szCs w:val="20"/>
              </w:rPr>
              <w:t>Ishikane, 2020</w:t>
            </w:r>
            <w:r w:rsidR="00967137">
              <w:rPr>
                <w:rFonts w:cstheme="minorHAnsi"/>
                <w:sz w:val="20"/>
                <w:szCs w:val="20"/>
              </w:rPr>
              <w:fldChar w:fldCharType="begin">
                <w:fldData xml:space="preserve">PEVuZE5vdGU+PENpdGU+PEF1dGhvcj5Jc2hpa2FuZTwvQXV0aG9yPjxZZWFyPjIwMjA8L1llYXI+
PFJlY051bT4xNDc8L1JlY051bT48RGlzcGxheVRleHQ+KDE2KTwvRGlzcGxheVRleHQ+PHJlY29y
ZD48cmVjLW51bWJlcj4xNDc8L3JlYy1udW1iZXI+PGZvcmVpZ24ta2V5cz48a2V5IGFwcD0iRU4i
IGRiLWlkPSJwMjV3dHR6cDNzZnp2aWVydGVtdjUycm90eHAyZng5endlMHgiIHRpbWVzdGFtcD0i
MTYyMDQzOTMyNCI+MTQ3PC9rZXk+PC9mb3JlaWduLWtleXM+PHJlZi10eXBlIG5hbWU9IkpvdXJu
YWwgQXJ0aWNsZSI+MTc8L3JlZi10eXBlPjxjb250cmlidXRvcnM+PGF1dGhvcnM+PGF1dGhvcj5J
c2hpa2FuZSwgTS48L2F1dGhvcj48YXV0aG9yPkt1c2FtYSwgWS48L2F1dGhvcj48YXV0aG9yPlRh
bmFrYSwgQy48L2F1dGhvcj48YXV0aG9yPkhheWFrYXdhLCBLLjwvYXV0aG9yPjxhdXRob3I+S3V3
YWhhcmEsIFQuPC9hdXRob3I+PGF1dGhvcj5PaG1hZ2FyaSwgTi48L2F1dGhvcj48L2F1dGhvcnM+
PC9jb250cmlidXRvcnM+PGF1dGgtYWRkcmVzcz5BTVIgQ2xpbmljYWwgUmVmZXJlbmNlIENlbnRl
ciwgRGlzZWFzZSBDb250cm9sIGFuZCBQcmV2ZW50aW9uIENlbnRlciwgTmF0aW9uYWwgQ2VudGVy
IGZvciBHbG9iYWwgSGVhbHRoIGFuZCBNZWRpY2luZSwgSmFwYW4uJiN4RDtEaXNlYXNlIENvbnRy
b2wgYW5kIFByZXZlbnRpb24gQ2VudGVyLCBOYXRpb25hbCBDZW50ZXIgZm9yIEdsb2JhbCBIZWFs
dGggYW5kIE1lZGljaW5lLCBKYXBhbi4mI3hEO0NvbGxhYm9yYXRpdmUgQ2hhaXJzIEVtZXJnaW5n
IGFuZCBSZWVtZXJnaW5nIEluZmVjdGlvdXMgRGlzZWFzZXMsIE5hdGlvbmFsIENlbnRlciBmb3Ig
R2xvYmFsIEhlYWx0aCBhbmQgTWVkaWNpbmUsIEdyYWR1YXRlIFNjaG9vbCBvZiBNZWRpY2luZSwg
VG9ob2t1IFVuaXZlcnNpdHksIEphcGFuLiYjeEQ7RGVwYXJ0bWVudCBvZiBQaGFybWFjeSwgTmF0
aW9uYWwgQ2VudGVyIGZvciBHbG9iYWwgSGVhbHRoIGFuZCBNZWRpY2luZSwgSmFwYW4uPC9hdXRo
LWFkZHJlc3M+PHRpdGxlcz48dGl0bGU+RXBpZGVtaW9sb2d5IG9mIEFudGltaWNyb2JpYWwgVXNl
IGFtb25nIE51cnNpbmcgSG9tZXMgaW4gSmFwYW4sIDIwMTY6IGEgUGlsb3QgU3R1ZHk8L3RpdGxl
PjxzZWNvbmRhcnktdGl0bGU+SnBuIEogSW5mZWN0IERpczwvc2Vjb25kYXJ5LXRpdGxlPjwvdGl0
bGVzPjxwZXJpb2RpY2FsPjxmdWxsLXRpdGxlPkpwbiBKIEluZmVjdCBEaXM8L2Z1bGwtdGl0bGU+
PC9wZXJpb2RpY2FsPjxwYWdlcz4yOTMtMjk1PC9wYWdlcz48dm9sdW1lPjczPC92b2x1bWU+PG51
bWJlcj40PC9udW1iZXI+PGVkaXRpb24+MjAyMC8wMi8wNjwvZWRpdGlvbj48a2V5d29yZHM+PGtl
eXdvcmQ+QW50aS1JbmZlY3RpdmUgQWdlbnRzLyp0aGVyYXBldXRpYyB1c2U8L2tleXdvcmQ+PGtl
eXdvcmQ+RHJ1ZyBVdGlsaXphdGlvbi8qc3RhdGlzdGljcyAmYW1wOyBudW1lcmljYWwgZGF0YTwv
a2V5d29yZD48a2V5d29yZD5IdW1hbnM8L2tleXdvcmQ+PGtleXdvcmQ+SmFwYW4vZXBpZGVtaW9s
b2d5PC9rZXl3b3JkPjxrZXl3b3JkPk51cnNpbmcgSG9tZXMvKnN0YXRpc3RpY3MgJmFtcDsgbnVt
ZXJpY2FsIGRhdGE8L2tleXdvcmQ+PGtleXdvcmQ+UGhhcm1hY29lcGlkZW1pb2xvZ3k8L2tleXdv
cmQ+PGtleXdvcmQ+UGlsb3QgUHJvamVjdHM8L2tleXdvcmQ+PGtleXdvcmQ+VG9reW8vZXBpZGVt
aW9sb2d5PC9rZXl3b3JkPjxrZXl3b3JkPiphbnRpbWljcm9iaWFsIHJlc2lzdGFuY2U8L2tleXdv
cmQ+PGtleXdvcmQ+KmFudGltaWNyb2JpYWwgc3Rld2FyZHNoaXA8L2tleXdvcmQ+PGtleXdvcmQ+
KmFudGltaWNyb2JpYWwgdXNlPC9rZXl3b3JkPjxrZXl3b3JkPipudXJzaW5nIGhvbWVzPC9rZXl3
b3JkPjwva2V5d29yZHM+PGRhdGVzPjx5ZWFyPjIwMjA8L3llYXI+PHB1Yi1kYXRlcz48ZGF0ZT5K
dWwgMjI8L2RhdGU+PC9wdWItZGF0ZXM+PC9kYXRlcz48aXNibj4xMzQ0LTYzMDQ8L2lzYm4+PGFj
Y2Vzc2lvbi1udW0+MzIwMDkwNTg8L2FjY2Vzc2lvbi1udW0+PHVybHM+PC91cmxzPjxlbGVjdHJv
bmljLXJlc291cmNlLW51bT4xMC43ODgzL3lva2VuLkpKSUQuMjAxOS40NzY8L2VsZWN0cm9uaWMt
cmVzb3VyY2UtbnVtPjxyZW1vdGUtZGF0YWJhc2UtcHJvdmlkZXI+TkxNPC9yZW1vdGUtZGF0YWJh
c2UtcHJvdmlkZXI+PGxhbmd1YWdlPmVuZzwvbGFuZ3VhZ2U+PC9yZWNvcmQ+PC9DaXRlPjwvRW5k
Tm90ZT5=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Jc2hpa2FuZTwvQXV0aG9yPjxZZWFyPjIwMjA8L1llYXI+
PFJlY051bT4xNDc8L1JlY051bT48RGlzcGxheVRleHQ+KDE2KTwvRGlzcGxheVRleHQ+PHJlY29y
ZD48cmVjLW51bWJlcj4xNDc8L3JlYy1udW1iZXI+PGZvcmVpZ24ta2V5cz48a2V5IGFwcD0iRU4i
IGRiLWlkPSJwMjV3dHR6cDNzZnp2aWVydGVtdjUycm90eHAyZng5endlMHgiIHRpbWVzdGFtcD0i
MTYyMDQzOTMyNCI+MTQ3PC9rZXk+PC9mb3JlaWduLWtleXM+PHJlZi10eXBlIG5hbWU9IkpvdXJu
YWwgQXJ0aWNsZSI+MTc8L3JlZi10eXBlPjxjb250cmlidXRvcnM+PGF1dGhvcnM+PGF1dGhvcj5J
c2hpa2FuZSwgTS48L2F1dGhvcj48YXV0aG9yPkt1c2FtYSwgWS48L2F1dGhvcj48YXV0aG9yPlRh
bmFrYSwgQy48L2F1dGhvcj48YXV0aG9yPkhheWFrYXdhLCBLLjwvYXV0aG9yPjxhdXRob3I+S3V3
YWhhcmEsIFQuPC9hdXRob3I+PGF1dGhvcj5PaG1hZ2FyaSwgTi48L2F1dGhvcj48L2F1dGhvcnM+
PC9jb250cmlidXRvcnM+PGF1dGgtYWRkcmVzcz5BTVIgQ2xpbmljYWwgUmVmZXJlbmNlIENlbnRl
ciwgRGlzZWFzZSBDb250cm9sIGFuZCBQcmV2ZW50aW9uIENlbnRlciwgTmF0aW9uYWwgQ2VudGVy
IGZvciBHbG9iYWwgSGVhbHRoIGFuZCBNZWRpY2luZSwgSmFwYW4uJiN4RDtEaXNlYXNlIENvbnRy
b2wgYW5kIFByZXZlbnRpb24gQ2VudGVyLCBOYXRpb25hbCBDZW50ZXIgZm9yIEdsb2JhbCBIZWFs
dGggYW5kIE1lZGljaW5lLCBKYXBhbi4mI3hEO0NvbGxhYm9yYXRpdmUgQ2hhaXJzIEVtZXJnaW5n
IGFuZCBSZWVtZXJnaW5nIEluZmVjdGlvdXMgRGlzZWFzZXMsIE5hdGlvbmFsIENlbnRlciBmb3Ig
R2xvYmFsIEhlYWx0aCBhbmQgTWVkaWNpbmUsIEdyYWR1YXRlIFNjaG9vbCBvZiBNZWRpY2luZSwg
VG9ob2t1IFVuaXZlcnNpdHksIEphcGFuLiYjeEQ7RGVwYXJ0bWVudCBvZiBQaGFybWFjeSwgTmF0
aW9uYWwgQ2VudGVyIGZvciBHbG9iYWwgSGVhbHRoIGFuZCBNZWRpY2luZSwgSmFwYW4uPC9hdXRo
LWFkZHJlc3M+PHRpdGxlcz48dGl0bGU+RXBpZGVtaW9sb2d5IG9mIEFudGltaWNyb2JpYWwgVXNl
IGFtb25nIE51cnNpbmcgSG9tZXMgaW4gSmFwYW4sIDIwMTY6IGEgUGlsb3QgU3R1ZHk8L3RpdGxl
PjxzZWNvbmRhcnktdGl0bGU+SnBuIEogSW5mZWN0IERpczwvc2Vjb25kYXJ5LXRpdGxlPjwvdGl0
bGVzPjxwZXJpb2RpY2FsPjxmdWxsLXRpdGxlPkpwbiBKIEluZmVjdCBEaXM8L2Z1bGwtdGl0bGU+
PC9wZXJpb2RpY2FsPjxwYWdlcz4yOTMtMjk1PC9wYWdlcz48dm9sdW1lPjczPC92b2x1bWU+PG51
bWJlcj40PC9udW1iZXI+PGVkaXRpb24+MjAyMC8wMi8wNjwvZWRpdGlvbj48a2V5d29yZHM+PGtl
eXdvcmQ+QW50aS1JbmZlY3RpdmUgQWdlbnRzLyp0aGVyYXBldXRpYyB1c2U8L2tleXdvcmQ+PGtl
eXdvcmQ+RHJ1ZyBVdGlsaXphdGlvbi8qc3RhdGlzdGljcyAmYW1wOyBudW1lcmljYWwgZGF0YTwv
a2V5d29yZD48a2V5d29yZD5IdW1hbnM8L2tleXdvcmQ+PGtleXdvcmQ+SmFwYW4vZXBpZGVtaW9s
b2d5PC9rZXl3b3JkPjxrZXl3b3JkPk51cnNpbmcgSG9tZXMvKnN0YXRpc3RpY3MgJmFtcDsgbnVt
ZXJpY2FsIGRhdGE8L2tleXdvcmQ+PGtleXdvcmQ+UGhhcm1hY29lcGlkZW1pb2xvZ3k8L2tleXdv
cmQ+PGtleXdvcmQ+UGlsb3QgUHJvamVjdHM8L2tleXdvcmQ+PGtleXdvcmQ+VG9reW8vZXBpZGVt
aW9sb2d5PC9rZXl3b3JkPjxrZXl3b3JkPiphbnRpbWljcm9iaWFsIHJlc2lzdGFuY2U8L2tleXdv
cmQ+PGtleXdvcmQ+KmFudGltaWNyb2JpYWwgc3Rld2FyZHNoaXA8L2tleXdvcmQ+PGtleXdvcmQ+
KmFudGltaWNyb2JpYWwgdXNlPC9rZXl3b3JkPjxrZXl3b3JkPipudXJzaW5nIGhvbWVzPC9rZXl3
b3JkPjwva2V5d29yZHM+PGRhdGVzPjx5ZWFyPjIwMjA8L3llYXI+PHB1Yi1kYXRlcz48ZGF0ZT5K
dWwgMjI8L2RhdGU+PC9wdWItZGF0ZXM+PC9kYXRlcz48aXNibj4xMzQ0LTYzMDQ8L2lzYm4+PGFj
Y2Vzc2lvbi1udW0+MzIwMDkwNTg8L2FjY2Vzc2lvbi1udW0+PHVybHM+PC91cmxzPjxlbGVjdHJv
bmljLXJlc291cmNlLW51bT4xMC43ODgzL3lva2VuLkpKSUQuMjAxOS40NzY8L2VsZWN0cm9uaWMt
cmVzb3VyY2UtbnVtPjxyZW1vdGUtZGF0YWJhc2UtcHJvdmlkZXI+TkxNPC9yZW1vdGUtZGF0YWJh
c2UtcHJvdmlkZXI+PGxhbmd1YWdlPmVuZzwvbGFuZ3VhZ2U+PC9yZWNvcmQ+PC9DaXRlPjwvRW5k
Tm90ZT5=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00967137">
              <w:rPr>
                <w:rFonts w:cstheme="minorHAnsi"/>
                <w:sz w:val="20"/>
                <w:szCs w:val="20"/>
              </w:rPr>
            </w:r>
            <w:r w:rsidR="00967137">
              <w:rPr>
                <w:rFonts w:cstheme="minorHAnsi"/>
                <w:sz w:val="20"/>
                <w:szCs w:val="20"/>
              </w:rPr>
              <w:fldChar w:fldCharType="separate"/>
            </w:r>
            <w:r w:rsidR="00967137">
              <w:rPr>
                <w:rFonts w:cstheme="minorHAnsi"/>
                <w:noProof/>
                <w:sz w:val="20"/>
                <w:szCs w:val="20"/>
              </w:rPr>
              <w:t>(16)</w:t>
            </w:r>
            <w:r w:rsidR="00967137">
              <w:rPr>
                <w:rFonts w:cstheme="minorHAnsi"/>
                <w:sz w:val="20"/>
                <w:szCs w:val="20"/>
              </w:rPr>
              <w:fldChar w:fldCharType="end"/>
            </w:r>
          </w:p>
        </w:tc>
        <w:tc>
          <w:tcPr>
            <w:tcW w:w="1216" w:type="dxa"/>
            <w:vAlign w:val="center"/>
          </w:tcPr>
          <w:p w14:paraId="092A0E16" w14:textId="3B8BBA64" w:rsidR="00CA50C6" w:rsidRPr="005F57E7" w:rsidRDefault="00CA50C6" w:rsidP="00CA50C6">
            <w:pPr>
              <w:jc w:val="center"/>
              <w:rPr>
                <w:rFonts w:cstheme="minorHAnsi"/>
                <w:sz w:val="20"/>
                <w:szCs w:val="20"/>
              </w:rPr>
            </w:pPr>
            <w:r>
              <w:rPr>
                <w:rFonts w:cstheme="minorHAnsi"/>
                <w:sz w:val="20"/>
                <w:szCs w:val="20"/>
              </w:rPr>
              <w:t>Japan</w:t>
            </w:r>
          </w:p>
        </w:tc>
        <w:tc>
          <w:tcPr>
            <w:tcW w:w="1343" w:type="dxa"/>
            <w:vAlign w:val="center"/>
          </w:tcPr>
          <w:p w14:paraId="2D6B21C2" w14:textId="7A7A5595" w:rsidR="00CA50C6" w:rsidRPr="005F57E7" w:rsidRDefault="00CA50C6" w:rsidP="00CA50C6">
            <w:pPr>
              <w:jc w:val="center"/>
              <w:rPr>
                <w:rFonts w:cstheme="minorHAnsi"/>
                <w:sz w:val="20"/>
                <w:szCs w:val="20"/>
              </w:rPr>
            </w:pPr>
            <w:r>
              <w:rPr>
                <w:rFonts w:cstheme="minorHAnsi"/>
                <w:sz w:val="20"/>
                <w:szCs w:val="20"/>
              </w:rPr>
              <w:t>6</w:t>
            </w:r>
          </w:p>
        </w:tc>
        <w:tc>
          <w:tcPr>
            <w:tcW w:w="1343" w:type="dxa"/>
            <w:vAlign w:val="center"/>
          </w:tcPr>
          <w:p w14:paraId="01FAD90F" w14:textId="71C8D712" w:rsidR="00CA50C6" w:rsidRPr="005F57E7" w:rsidRDefault="00CA50C6" w:rsidP="00CA50C6">
            <w:pPr>
              <w:jc w:val="center"/>
              <w:rPr>
                <w:rFonts w:cstheme="minorHAnsi"/>
                <w:sz w:val="20"/>
                <w:szCs w:val="20"/>
              </w:rPr>
            </w:pPr>
            <w:r>
              <w:rPr>
                <w:rFonts w:cstheme="minorHAnsi"/>
                <w:sz w:val="20"/>
                <w:szCs w:val="20"/>
              </w:rPr>
              <w:t>2016</w:t>
            </w:r>
          </w:p>
        </w:tc>
        <w:tc>
          <w:tcPr>
            <w:tcW w:w="1792" w:type="dxa"/>
            <w:vAlign w:val="center"/>
          </w:tcPr>
          <w:p w14:paraId="0F65D62A" w14:textId="77777777" w:rsidR="00CA50C6" w:rsidRPr="005F57E7" w:rsidRDefault="00CA50C6" w:rsidP="00CA50C6">
            <w:pPr>
              <w:jc w:val="center"/>
              <w:rPr>
                <w:rFonts w:cstheme="minorHAnsi"/>
                <w:sz w:val="20"/>
                <w:szCs w:val="20"/>
              </w:rPr>
            </w:pPr>
          </w:p>
        </w:tc>
        <w:tc>
          <w:tcPr>
            <w:tcW w:w="1793" w:type="dxa"/>
            <w:vAlign w:val="center"/>
          </w:tcPr>
          <w:p w14:paraId="50D5C833" w14:textId="77777777" w:rsidR="00CA50C6" w:rsidRPr="005F57E7" w:rsidRDefault="00CA50C6" w:rsidP="00CA50C6">
            <w:pPr>
              <w:jc w:val="center"/>
              <w:rPr>
                <w:rFonts w:cstheme="minorHAnsi"/>
                <w:sz w:val="20"/>
                <w:szCs w:val="20"/>
              </w:rPr>
            </w:pPr>
          </w:p>
        </w:tc>
        <w:tc>
          <w:tcPr>
            <w:tcW w:w="1793" w:type="dxa"/>
            <w:vAlign w:val="center"/>
          </w:tcPr>
          <w:p w14:paraId="346E2D30" w14:textId="443935EE" w:rsidR="00CA50C6" w:rsidRPr="005F57E7" w:rsidRDefault="00CA50C6" w:rsidP="00CA50C6">
            <w:pPr>
              <w:jc w:val="center"/>
              <w:rPr>
                <w:rFonts w:cstheme="minorHAnsi"/>
                <w:sz w:val="20"/>
                <w:szCs w:val="20"/>
              </w:rPr>
            </w:pPr>
            <w:r>
              <w:rPr>
                <w:rFonts w:cstheme="minorHAnsi"/>
                <w:sz w:val="20"/>
                <w:szCs w:val="20"/>
              </w:rPr>
              <w:t>15.3 (range: 3.0 – 69.2)</w:t>
            </w:r>
          </w:p>
        </w:tc>
        <w:tc>
          <w:tcPr>
            <w:tcW w:w="1793" w:type="dxa"/>
            <w:vAlign w:val="center"/>
          </w:tcPr>
          <w:p w14:paraId="01C84A0E" w14:textId="05251198" w:rsidR="00CA50C6" w:rsidRPr="005F57E7" w:rsidRDefault="00CA50C6" w:rsidP="00CA50C6">
            <w:pPr>
              <w:jc w:val="center"/>
              <w:rPr>
                <w:rFonts w:cstheme="minorHAnsi"/>
                <w:sz w:val="20"/>
                <w:szCs w:val="20"/>
              </w:rPr>
            </w:pPr>
            <w:r>
              <w:rPr>
                <w:rFonts w:cstheme="minorHAnsi"/>
                <w:sz w:val="20"/>
                <w:szCs w:val="20"/>
              </w:rPr>
              <w:t>NR</w:t>
            </w:r>
          </w:p>
        </w:tc>
      </w:tr>
      <w:tr w:rsidR="00CA50C6" w:rsidRPr="005F57E7" w14:paraId="012EDF6A" w14:textId="77777777" w:rsidTr="00732FD7">
        <w:tc>
          <w:tcPr>
            <w:tcW w:w="1255" w:type="dxa"/>
            <w:vAlign w:val="center"/>
          </w:tcPr>
          <w:p w14:paraId="62591AE8" w14:textId="6393D4EE" w:rsidR="00CA50C6" w:rsidRPr="005F57E7" w:rsidRDefault="00CA50C6" w:rsidP="00CA50C6">
            <w:pPr>
              <w:rPr>
                <w:rFonts w:cstheme="minorHAnsi"/>
                <w:sz w:val="20"/>
                <w:szCs w:val="20"/>
              </w:rPr>
            </w:pPr>
            <w:r w:rsidRPr="005F57E7">
              <w:rPr>
                <w:rFonts w:cstheme="minorHAnsi"/>
                <w:sz w:val="20"/>
                <w:szCs w:val="20"/>
              </w:rPr>
              <w:t>Jump, 2012</w:t>
            </w:r>
            <w:r w:rsidRPr="005F57E7">
              <w:rPr>
                <w:rFonts w:cstheme="minorHAnsi"/>
                <w:sz w:val="20"/>
                <w:szCs w:val="20"/>
              </w:rPr>
              <w:fldChar w:fldCharType="begin">
                <w:fldData xml:space="preserve">PEVuZE5vdGU+PENpdGU+PEF1dGhvcj5KdW1wPC9BdXRob3I+PFllYXI+MjAxMjwvWWVhcj48UmVj
TnVtPjg0PC9SZWNOdW0+PERpc3BsYXlUZXh0PigxNyk8L0Rpc3BsYXlUZXh0PjxyZWNvcmQ+PHJl
Yy1udW1iZXI+ODQ8L3JlYy1udW1iZXI+PGZvcmVpZ24ta2V5cz48a2V5IGFwcD0iRU4iIGRiLWlk
PSJwMjV3dHR6cDNzZnp2aWVydGVtdjUycm90eHAyZng5endlMHgiIHRpbWVzdGFtcD0iMTU4Nzcy
MDM0NCI+ODQ8L2tleT48L2ZvcmVpZ24ta2V5cz48cmVmLXR5cGUgbmFtZT0iSm91cm5hbCBBcnRp
Y2xlIj4xNzwvcmVmLXR5cGU+PGNvbnRyaWJ1dG9ycz48YXV0aG9ycz48YXV0aG9yPkp1bXAsIFIu
IEwuPC9hdXRob3I+PGF1dGhvcj5PbGRzLCBELiBNLjwvYXV0aG9yPjxhdXRob3I+U2VpZmksIE4u
PC9hdXRob3I+PGF1dGhvcj5LeXByaW90YWtpcywgRy48L2F1dGhvcj48YXV0aG9yPkp1cnksIEwu
IEEuPC9hdXRob3I+PGF1dGhvcj5QZXJvbiwgRS4gUC48L2F1dGhvcj48YXV0aG9yPkhpcnNjaCwg
QS4gQS48L2F1dGhvcj48YXV0aG9yPkRyYXd6LCBQLiBFLjwvYXV0aG9yPjxhdXRob3I+V2F0dHMs
IEIuPC9hdXRob3I+PGF1dGhvcj5Cb25vbW8sIFIuIEEuPC9hdXRob3I+PGF1dGhvcj5Eb25za2V5
LCBDLiBKLjwvYXV0aG9yPjwvYXV0aG9ycz48L2NvbnRyaWJ1dG9ycz48dGl0bGVzPjx0aXRsZT5F
ZmZlY3RpdmUgYW50aW1pY3JvYmlhbCBzdGV3YXJkc2hpcCBpbiBhIGxvbmctdGVybSBjYXJlIGZh
Y2lsaXR5IHRocm91Z2ggYW4gaW5mZWN0aW91cyBkaXNlYXNlIGNvbnN1bHRhdGlvbiBzZXJ2aWNl
OiBrZWVwaW5nIGEgTElEIG9uIGFudGliaW90aWMgdXNlPC90aXRsZT48c2Vjb25kYXJ5LXRpdGxl
PkluZmVjdGlvbiBDb250cm9sICZhbXA7IEhvc3BpdGFsIEVwaWRlbWlvbG9neTwvc2Vjb25kYXJ5
LXRpdGxlPjwvdGl0bGVzPjxwZXJpb2RpY2FsPjxmdWxsLXRpdGxlPkluZmVjdGlvbiBDb250cm9s
ICZhbXA7IEhvc3BpdGFsIEVwaWRlbWlvbG9neTwvZnVsbC10aXRsZT48L3BlcmlvZGljYWw+PHBh
Z2VzPjExODUtMTE5MjwvcGFnZXM+PHZvbHVtZT4zMzwvdm9sdW1lPjxudW1iZXI+MTI8L251bWJl
cj48a2V5d29yZHM+PGtleXdvcmQ+QW50aS1CYWN0ZXJpYWwgQWdlbnRzL2FkIFtBZG1pbmlzdHJh
dGlvbiAmYW1wOyBEb3NhZ2VdPC9rZXl3b3JkPjxrZXl3b3JkPipBbnRpLUJhY3RlcmlhbCBBZ2Vu
dHMvdHUgW1RoZXJhcGV1dGljIFVzZV08L2tleXdvcmQ+PGtleXdvcmQ+QW50aS1JbmZlY3RpdmUg
QWdlbnRzL3R1IFtUaGVyYXBldXRpYyBVc2VdPC9rZXl3b3JkPjxrZXl3b3JkPkNpcHJvZmxveGFj
aW4vdHUgW1RoZXJhcGV1dGljIFVzZV08L2tleXdvcmQ+PGtleXdvcmQ+Q2xpbmRhbXljaW4vdHUg
W1RoZXJhcGV1dGljIFVzZV08L2tleXdvcmQ+PGtleXdvcmQ+KkNsb3N0cmlkaXVtIGRpZmZpY2ls
ZTwva2V5d29yZD48a2V5d29yZD5FbnRlcm9jb2xpdGlzLCBQc2V1ZG9tZW1icmFub3VzL2RpIFtE
aWFnbm9zaXNdPC9rZXl3b3JkPjxrZXl3b3JkPipFbnRlcm9jb2xpdGlzLCBQc2V1ZG9tZW1icmFu
b3VzL2R0IFtEcnVnIFRoZXJhcHldPC9rZXl3b3JkPjxrZXl3b3JkPkh1bWFuczwva2V5d29yZD48
a2V5d29yZD5JbmZlY3Rpb3VzIERpc2Vhc2UgTWVkaWNpbmU8L2tleXdvcmQ+PGtleXdvcmQ+TG9u
Zy1UZXJtIENhcmU8L2tleXdvcmQ+PGtleXdvcmQ+Tml0cm9mdXJhbnRvaW4vdHUgW1RoZXJhcGV1
dGljIFVzZV08L2tleXdvcmQ+PGtleXdvcmQ+Kk51cnNpbmcgSG9tZXM8L2tleXdvcmQ+PGtleXdv
cmQ+KlJlZmVycmFsIGFuZCBDb25zdWx0YXRpb248L2tleXdvcmQ+PGtleXdvcmQ+UmVncmVzc2lv
biBBbmFseXNpczwva2V5d29yZD48a2V5d29yZD5UZXRyYWN5Y2xpbmVzL3R1IFtUaGVyYXBldXRp
YyBVc2VdPC9rZXl3b3JkPjxrZXl3b3JkPlRyaW1ldGhvcHJpbSwgU3VsZmFtZXRob3hhem9sZSBE
cnVnIENvbWJpbmF0aW9uL3R1IFtUaGVyYXBldXRpYyBVc2VdPC9rZXl3b3JkPjxrZXl3b3JkPlZh
bmNvbXljaW4vdHUgW1RoZXJhcGV1dGljIFVzZV08L2tleXdvcmQ+PGtleXdvcmQ+YmV0YS1MYWN0
YW1zL3R1IFtUaGVyYXBldXRpYyBVc2VdPC9rZXl3b3JkPjxrZXl3b3JkPjAgKEFudGktQmFjdGVy
aWFsIEFnZW50cyk8L2tleXdvcmQ+PGtleXdvcmQ+MCAoQW50aS1JbmZlY3RpdmUgQWdlbnRzKTwv
a2V5d29yZD48a2V5d29yZD4wIChUZXRyYWN5Y2xpbmVzKTwva2V5d29yZD48a2V5d29yZD4wIChi
ZXRhLUxhY3RhbXMpPC9rZXl3b3JkPjxrZXl3b3JkPjNVMDJFTDQzN0MgKENsaW5kYW15Y2luKTwv
a2V5d29yZD48a2V5d29yZD41RThLOUkwTzRVIChDaXByb2Zsb3hhY2luKTwva2V5d29yZD48a2V5
d29yZD42UTIwNUVIMVZVIChWYW5jb215Y2luKTwva2V5d29yZD48a2V5d29yZD44MDY0LTkwLTIg
KFRyaW1ldGhvcHJpbSwgU3VsZmFtZXRob3hhem9sZSBEcnVnIENvbWJpbmF0aW9uKTwva2V5d29y
ZD48a2V5d29yZD45MjdBSDgxMTJMIChOaXRyb2Z1cmFudG9pbik8L2tleXdvcmQ+PC9rZXl3b3Jk
cz48ZGF0ZXM+PHllYXI+MjAxMjwveWVhcj48cHViLWRhdGVzPjxkYXRlPkRlYzwvZGF0ZT48L3B1
Yi1kYXRlcz48L2RhdGVzPjxpc2JuPjE1NTktNjgzNDwvaXNibj48YWNjZXNzaW9uLW51bT4yMzE0
MzM1NDwvYWNjZXNzaW9uLW51bT48dXJscz48cmVsYXRlZC11cmxzPjx1cmw+aHR0cDovL3NpbXNy
YWQubmV0Lm9jcy5tcS5lZHUuYXUvbG9naW4/dXJsPWh0dHA6Ly9vdmlkc3Aub3ZpZC5jb20vb3Zp
ZHdlYi5jZ2k/VD1KUyZhbXA7Q1NDPVkmYW1wO05FV1M9TiZhbXA7UEFHRT1mdWxsdGV4dCZhbXA7
RD1tZWQ3JmFtcDtBTj0yMzE0MzM1NGh0dHBzOi8vbXVsdGlzZWFyY2gubXEuZWR1LmF1L29wZW51
cmwvTVEvTVFfU0VSVklDRVNfUEFHRT9zaWQ9T1ZJRDptZWRsaW5lJmFtcDtpZD1wbWlkOjIzMTQz
MzU0JmFtcDtpZD1kb2k6MTAuMTA4NiUyRjY2ODQyOSZhbXA7aXNzbj0wODk5LTgyM1gmYW1wO2lz
Ym49JmFtcDt2b2x1bWU9MzMmYW1wO2lzc3VlPTEyJmFtcDtzcGFnZT0xMTg1JmFtcDtwYWdlcz0x
MTg1LTkyJmFtcDtkYXRlPTIwMTImYW1wO3RpdGxlPUluZmVjdGlvbitDb250cm9sKyUyNitIb3Nw
aXRhbCtFcGlkZW1pb2xvZ3kmYW1wO2F0aXRsZT1FZmZlY3RpdmUrYW50aW1pY3JvYmlhbCtzdGV3
YXJkc2hpcCtpbithK2xvbmctdGVybStjYXJlK2ZhY2lsaXR5K3Rocm91Z2grYW4raW5mZWN0aW91
cytkaXNlYXNlK2NvbnN1bHRhdGlvbitzZXJ2aWNlJTNBK2tlZXBpbmcrYStMSUQrb24rYW50aWJp
b3RpYyt1c2UuJmFtcDthdWxhc3Q9SnVtcDwvdXJsPjx1cmw+aHR0cHM6Ly93d3cuY2FtYnJpZGdl
Lm9yZy9jb3JlL3NlcnZpY2VzL2FvcC1jYW1icmlkZ2UtY29yZS9jb250ZW50L3ZpZXcvQjA4RjJB
MjQ2OEE3QkMwN0Q4NkVBQ0EzRjM1QjlDRTgvUzAxOTU5NDE3MDAwNTA0OTlhLnBkZi9kaXYtY2xh
c3MtdGl0bGUtZWZmZWN0aXZlLWFudGltaWNyb2JpYWwtc3Rld2FyZHNoaXAtaW4tYS1sb25nLXRl
cm0tY2FyZS1mYWNpbGl0eS10aHJvdWdoLWFuLWluZmVjdGlvdXMtZGlzZWFzZS1jb25zdWx0YXRp
b24tc2VydmljZS1rZWVwaW5nLWEtbGlkLW9uLWFudGliaW90aWMtdXNlLWRpdi5wZGY8L3VybD48
L3JlbGF0ZWQtdXJscz48L3VybHM+PGVsZWN0cm9uaWMtcmVzb3VyY2UtbnVtPmh0dHBzOi8vZHgu
ZG9pLm9yZy8xMC4xMDg2LzY2ODQyOTwvZWxlY3Ryb25pYy1yZXNvdXJjZS1udW0+PC9yZWNvcmQ+
PC9DaXRlPjwvRW5kTm90ZT5=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KdW1wPC9BdXRob3I+PFllYXI+MjAxMjwvWWVhcj48UmVj
TnVtPjg0PC9SZWNOdW0+PERpc3BsYXlUZXh0PigxNyk8L0Rpc3BsYXlUZXh0PjxyZWNvcmQ+PHJl
Yy1udW1iZXI+ODQ8L3JlYy1udW1iZXI+PGZvcmVpZ24ta2V5cz48a2V5IGFwcD0iRU4iIGRiLWlk
PSJwMjV3dHR6cDNzZnp2aWVydGVtdjUycm90eHAyZng5endlMHgiIHRpbWVzdGFtcD0iMTU4Nzcy
MDM0NCI+ODQ8L2tleT48L2ZvcmVpZ24ta2V5cz48cmVmLXR5cGUgbmFtZT0iSm91cm5hbCBBcnRp
Y2xlIj4xNzwvcmVmLXR5cGU+PGNvbnRyaWJ1dG9ycz48YXV0aG9ycz48YXV0aG9yPkp1bXAsIFIu
IEwuPC9hdXRob3I+PGF1dGhvcj5PbGRzLCBELiBNLjwvYXV0aG9yPjxhdXRob3I+U2VpZmksIE4u
PC9hdXRob3I+PGF1dGhvcj5LeXByaW90YWtpcywgRy48L2F1dGhvcj48YXV0aG9yPkp1cnksIEwu
IEEuPC9hdXRob3I+PGF1dGhvcj5QZXJvbiwgRS4gUC48L2F1dGhvcj48YXV0aG9yPkhpcnNjaCwg
QS4gQS48L2F1dGhvcj48YXV0aG9yPkRyYXd6LCBQLiBFLjwvYXV0aG9yPjxhdXRob3I+V2F0dHMs
IEIuPC9hdXRob3I+PGF1dGhvcj5Cb25vbW8sIFIuIEEuPC9hdXRob3I+PGF1dGhvcj5Eb25za2V5
LCBDLiBKLjwvYXV0aG9yPjwvYXV0aG9ycz48L2NvbnRyaWJ1dG9ycz48dGl0bGVzPjx0aXRsZT5F
ZmZlY3RpdmUgYW50aW1pY3JvYmlhbCBzdGV3YXJkc2hpcCBpbiBhIGxvbmctdGVybSBjYXJlIGZh
Y2lsaXR5IHRocm91Z2ggYW4gaW5mZWN0aW91cyBkaXNlYXNlIGNvbnN1bHRhdGlvbiBzZXJ2aWNl
OiBrZWVwaW5nIGEgTElEIG9uIGFudGliaW90aWMgdXNlPC90aXRsZT48c2Vjb25kYXJ5LXRpdGxl
PkluZmVjdGlvbiBDb250cm9sICZhbXA7IEhvc3BpdGFsIEVwaWRlbWlvbG9neTwvc2Vjb25kYXJ5
LXRpdGxlPjwvdGl0bGVzPjxwZXJpb2RpY2FsPjxmdWxsLXRpdGxlPkluZmVjdGlvbiBDb250cm9s
ICZhbXA7IEhvc3BpdGFsIEVwaWRlbWlvbG9neTwvZnVsbC10aXRsZT48L3BlcmlvZGljYWw+PHBh
Z2VzPjExODUtMTE5MjwvcGFnZXM+PHZvbHVtZT4zMzwvdm9sdW1lPjxudW1iZXI+MTI8L251bWJl
cj48a2V5d29yZHM+PGtleXdvcmQ+QW50aS1CYWN0ZXJpYWwgQWdlbnRzL2FkIFtBZG1pbmlzdHJh
dGlvbiAmYW1wOyBEb3NhZ2VdPC9rZXl3b3JkPjxrZXl3b3JkPipBbnRpLUJhY3RlcmlhbCBBZ2Vu
dHMvdHUgW1RoZXJhcGV1dGljIFVzZV08L2tleXdvcmQ+PGtleXdvcmQ+QW50aS1JbmZlY3RpdmUg
QWdlbnRzL3R1IFtUaGVyYXBldXRpYyBVc2VdPC9rZXl3b3JkPjxrZXl3b3JkPkNpcHJvZmxveGFj
aW4vdHUgW1RoZXJhcGV1dGljIFVzZV08L2tleXdvcmQ+PGtleXdvcmQ+Q2xpbmRhbXljaW4vdHUg
W1RoZXJhcGV1dGljIFVzZV08L2tleXdvcmQ+PGtleXdvcmQ+KkNsb3N0cmlkaXVtIGRpZmZpY2ls
ZTwva2V5d29yZD48a2V5d29yZD5FbnRlcm9jb2xpdGlzLCBQc2V1ZG9tZW1icmFub3VzL2RpIFtE
aWFnbm9zaXNdPC9rZXl3b3JkPjxrZXl3b3JkPipFbnRlcm9jb2xpdGlzLCBQc2V1ZG9tZW1icmFu
b3VzL2R0IFtEcnVnIFRoZXJhcHldPC9rZXl3b3JkPjxrZXl3b3JkPkh1bWFuczwva2V5d29yZD48
a2V5d29yZD5JbmZlY3Rpb3VzIERpc2Vhc2UgTWVkaWNpbmU8L2tleXdvcmQ+PGtleXdvcmQ+TG9u
Zy1UZXJtIENhcmU8L2tleXdvcmQ+PGtleXdvcmQ+Tml0cm9mdXJhbnRvaW4vdHUgW1RoZXJhcGV1
dGljIFVzZV08L2tleXdvcmQ+PGtleXdvcmQ+Kk51cnNpbmcgSG9tZXM8L2tleXdvcmQ+PGtleXdv
cmQ+KlJlZmVycmFsIGFuZCBDb25zdWx0YXRpb248L2tleXdvcmQ+PGtleXdvcmQ+UmVncmVzc2lv
biBBbmFseXNpczwva2V5d29yZD48a2V5d29yZD5UZXRyYWN5Y2xpbmVzL3R1IFtUaGVyYXBldXRp
YyBVc2VdPC9rZXl3b3JkPjxrZXl3b3JkPlRyaW1ldGhvcHJpbSwgU3VsZmFtZXRob3hhem9sZSBE
cnVnIENvbWJpbmF0aW9uL3R1IFtUaGVyYXBldXRpYyBVc2VdPC9rZXl3b3JkPjxrZXl3b3JkPlZh
bmNvbXljaW4vdHUgW1RoZXJhcGV1dGljIFVzZV08L2tleXdvcmQ+PGtleXdvcmQ+YmV0YS1MYWN0
YW1zL3R1IFtUaGVyYXBldXRpYyBVc2VdPC9rZXl3b3JkPjxrZXl3b3JkPjAgKEFudGktQmFjdGVy
aWFsIEFnZW50cyk8L2tleXdvcmQ+PGtleXdvcmQ+MCAoQW50aS1JbmZlY3RpdmUgQWdlbnRzKTwv
a2V5d29yZD48a2V5d29yZD4wIChUZXRyYWN5Y2xpbmVzKTwva2V5d29yZD48a2V5d29yZD4wIChi
ZXRhLUxhY3RhbXMpPC9rZXl3b3JkPjxrZXl3b3JkPjNVMDJFTDQzN0MgKENsaW5kYW15Y2luKTwv
a2V5d29yZD48a2V5d29yZD41RThLOUkwTzRVIChDaXByb2Zsb3hhY2luKTwva2V5d29yZD48a2V5
d29yZD42UTIwNUVIMVZVIChWYW5jb215Y2luKTwva2V5d29yZD48a2V5d29yZD44MDY0LTkwLTIg
KFRyaW1ldGhvcHJpbSwgU3VsZmFtZXRob3hhem9sZSBEcnVnIENvbWJpbmF0aW9uKTwva2V5d29y
ZD48a2V5d29yZD45MjdBSDgxMTJMIChOaXRyb2Z1cmFudG9pbik8L2tleXdvcmQ+PC9rZXl3b3Jk
cz48ZGF0ZXM+PHllYXI+MjAxMjwveWVhcj48cHViLWRhdGVzPjxkYXRlPkRlYzwvZGF0ZT48L3B1
Yi1kYXRlcz48L2RhdGVzPjxpc2JuPjE1NTktNjgzNDwvaXNibj48YWNjZXNzaW9uLW51bT4yMzE0
MzM1NDwvYWNjZXNzaW9uLW51bT48dXJscz48cmVsYXRlZC11cmxzPjx1cmw+aHR0cDovL3NpbXNy
YWQubmV0Lm9jcy5tcS5lZHUuYXUvbG9naW4/dXJsPWh0dHA6Ly9vdmlkc3Aub3ZpZC5jb20vb3Zp
ZHdlYi5jZ2k/VD1KUyZhbXA7Q1NDPVkmYW1wO05FV1M9TiZhbXA7UEFHRT1mdWxsdGV4dCZhbXA7
RD1tZWQ3JmFtcDtBTj0yMzE0MzM1NGh0dHBzOi8vbXVsdGlzZWFyY2gubXEuZWR1LmF1L29wZW51
cmwvTVEvTVFfU0VSVklDRVNfUEFHRT9zaWQ9T1ZJRDptZWRsaW5lJmFtcDtpZD1wbWlkOjIzMTQz
MzU0JmFtcDtpZD1kb2k6MTAuMTA4NiUyRjY2ODQyOSZhbXA7aXNzbj0wODk5LTgyM1gmYW1wO2lz
Ym49JmFtcDt2b2x1bWU9MzMmYW1wO2lzc3VlPTEyJmFtcDtzcGFnZT0xMTg1JmFtcDtwYWdlcz0x
MTg1LTkyJmFtcDtkYXRlPTIwMTImYW1wO3RpdGxlPUluZmVjdGlvbitDb250cm9sKyUyNitIb3Nw
aXRhbCtFcGlkZW1pb2xvZ3kmYW1wO2F0aXRsZT1FZmZlY3RpdmUrYW50aW1pY3JvYmlhbCtzdGV3
YXJkc2hpcCtpbithK2xvbmctdGVybStjYXJlK2ZhY2lsaXR5K3Rocm91Z2grYW4raW5mZWN0aW91
cytkaXNlYXNlK2NvbnN1bHRhdGlvbitzZXJ2aWNlJTNBK2tlZXBpbmcrYStMSUQrb24rYW50aWJp
b3RpYyt1c2UuJmFtcDthdWxhc3Q9SnVtcDwvdXJsPjx1cmw+aHR0cHM6Ly93d3cuY2FtYnJpZGdl
Lm9yZy9jb3JlL3NlcnZpY2VzL2FvcC1jYW1icmlkZ2UtY29yZS9jb250ZW50L3ZpZXcvQjA4RjJB
MjQ2OEE3QkMwN0Q4NkVBQ0EzRjM1QjlDRTgvUzAxOTU5NDE3MDAwNTA0OTlhLnBkZi9kaXYtY2xh
c3MtdGl0bGUtZWZmZWN0aXZlLWFudGltaWNyb2JpYWwtc3Rld2FyZHNoaXAtaW4tYS1sb25nLXRl
cm0tY2FyZS1mYWNpbGl0eS10aHJvdWdoLWFuLWluZmVjdGlvdXMtZGlzZWFzZS1jb25zdWx0YXRp
b24tc2VydmljZS1rZWVwaW5nLWEtbGlkLW9uLWFudGliaW90aWMtdXNlLWRpdi5wZGY8L3VybD48
L3JlbGF0ZWQtdXJscz48L3VybHM+PGVsZWN0cm9uaWMtcmVzb3VyY2UtbnVtPmh0dHBzOi8vZHgu
ZG9pLm9yZy8xMC4xMDg2LzY2ODQyOTwvZWxlY3Ryb25pYy1yZXNvdXJjZS1udW0+PC9yZWNvcmQ+
PC9DaXRlPjwvRW5kTm90ZT5=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sidR="00967137">
              <w:rPr>
                <w:rFonts w:cstheme="minorHAnsi"/>
                <w:noProof/>
                <w:sz w:val="20"/>
                <w:szCs w:val="20"/>
              </w:rPr>
              <w:t>(17)</w:t>
            </w:r>
            <w:r w:rsidRPr="005F57E7">
              <w:rPr>
                <w:rFonts w:cstheme="minorHAnsi"/>
                <w:sz w:val="20"/>
                <w:szCs w:val="20"/>
              </w:rPr>
              <w:fldChar w:fldCharType="end"/>
            </w:r>
          </w:p>
        </w:tc>
        <w:tc>
          <w:tcPr>
            <w:tcW w:w="1216" w:type="dxa"/>
            <w:vAlign w:val="center"/>
          </w:tcPr>
          <w:p w14:paraId="0F6A210F" w14:textId="77777777" w:rsidR="00CA50C6" w:rsidRPr="005F57E7" w:rsidRDefault="00CA50C6" w:rsidP="00CA50C6">
            <w:pPr>
              <w:jc w:val="center"/>
              <w:rPr>
                <w:rFonts w:cstheme="minorHAnsi"/>
                <w:sz w:val="20"/>
                <w:szCs w:val="20"/>
              </w:rPr>
            </w:pPr>
            <w:r w:rsidRPr="005F57E7">
              <w:rPr>
                <w:rFonts w:cstheme="minorHAnsi"/>
                <w:sz w:val="20"/>
                <w:szCs w:val="20"/>
              </w:rPr>
              <w:t>United States</w:t>
            </w:r>
          </w:p>
        </w:tc>
        <w:tc>
          <w:tcPr>
            <w:tcW w:w="1343" w:type="dxa"/>
            <w:vAlign w:val="center"/>
          </w:tcPr>
          <w:p w14:paraId="7582E9B4" w14:textId="77777777" w:rsidR="00CA50C6" w:rsidRPr="005F57E7" w:rsidRDefault="00CA50C6" w:rsidP="00CA50C6">
            <w:pPr>
              <w:jc w:val="center"/>
              <w:rPr>
                <w:rFonts w:cstheme="minorHAnsi"/>
                <w:sz w:val="20"/>
                <w:szCs w:val="20"/>
              </w:rPr>
            </w:pPr>
            <w:r w:rsidRPr="005F57E7">
              <w:rPr>
                <w:rFonts w:cstheme="minorHAnsi"/>
                <w:sz w:val="20"/>
                <w:szCs w:val="20"/>
              </w:rPr>
              <w:t>1</w:t>
            </w:r>
          </w:p>
        </w:tc>
        <w:tc>
          <w:tcPr>
            <w:tcW w:w="1343" w:type="dxa"/>
            <w:vAlign w:val="center"/>
          </w:tcPr>
          <w:p w14:paraId="3A4C9381" w14:textId="77777777" w:rsidR="00CA50C6" w:rsidRPr="005F57E7" w:rsidRDefault="00CA50C6" w:rsidP="00CA50C6">
            <w:pPr>
              <w:jc w:val="center"/>
              <w:rPr>
                <w:rFonts w:cstheme="minorHAnsi"/>
                <w:sz w:val="20"/>
                <w:szCs w:val="20"/>
              </w:rPr>
            </w:pPr>
            <w:r w:rsidRPr="005F57E7">
              <w:rPr>
                <w:rFonts w:cstheme="minorHAnsi"/>
                <w:sz w:val="20"/>
                <w:szCs w:val="20"/>
              </w:rPr>
              <w:t>2006 - 2010</w:t>
            </w:r>
          </w:p>
        </w:tc>
        <w:tc>
          <w:tcPr>
            <w:tcW w:w="1792" w:type="dxa"/>
            <w:vAlign w:val="center"/>
          </w:tcPr>
          <w:p w14:paraId="26C3921C" w14:textId="77777777" w:rsidR="00CA50C6" w:rsidRPr="005F57E7" w:rsidRDefault="00CA50C6" w:rsidP="00CA50C6">
            <w:pPr>
              <w:jc w:val="center"/>
              <w:rPr>
                <w:rFonts w:cstheme="minorHAnsi"/>
                <w:sz w:val="20"/>
                <w:szCs w:val="20"/>
              </w:rPr>
            </w:pPr>
            <w:r w:rsidRPr="005F57E7">
              <w:rPr>
                <w:rFonts w:cstheme="minorHAnsi"/>
                <w:sz w:val="20"/>
                <w:szCs w:val="20"/>
              </w:rPr>
              <w:t>175.1 (28.0)</w:t>
            </w:r>
          </w:p>
        </w:tc>
        <w:tc>
          <w:tcPr>
            <w:tcW w:w="1793" w:type="dxa"/>
            <w:vAlign w:val="center"/>
          </w:tcPr>
          <w:p w14:paraId="33032074" w14:textId="77777777" w:rsidR="00CA50C6" w:rsidRPr="005F57E7" w:rsidRDefault="00CA50C6" w:rsidP="00CA50C6">
            <w:pPr>
              <w:jc w:val="center"/>
              <w:rPr>
                <w:rFonts w:cstheme="minorHAnsi"/>
                <w:sz w:val="20"/>
                <w:szCs w:val="20"/>
              </w:rPr>
            </w:pPr>
          </w:p>
        </w:tc>
        <w:tc>
          <w:tcPr>
            <w:tcW w:w="1793" w:type="dxa"/>
            <w:vAlign w:val="center"/>
          </w:tcPr>
          <w:p w14:paraId="299490F1" w14:textId="77777777" w:rsidR="00CA50C6" w:rsidRPr="005F57E7" w:rsidRDefault="00CA50C6" w:rsidP="00CA50C6">
            <w:pPr>
              <w:jc w:val="center"/>
              <w:rPr>
                <w:rFonts w:cstheme="minorHAnsi"/>
                <w:sz w:val="20"/>
                <w:szCs w:val="20"/>
              </w:rPr>
            </w:pPr>
          </w:p>
        </w:tc>
        <w:tc>
          <w:tcPr>
            <w:tcW w:w="1793" w:type="dxa"/>
            <w:vAlign w:val="center"/>
          </w:tcPr>
          <w:p w14:paraId="43893123" w14:textId="64C38DCB" w:rsidR="00CA50C6" w:rsidRPr="005F57E7" w:rsidRDefault="00CA50C6" w:rsidP="00CA50C6">
            <w:pPr>
              <w:jc w:val="center"/>
              <w:rPr>
                <w:rFonts w:cstheme="minorHAnsi"/>
                <w:sz w:val="20"/>
                <w:szCs w:val="20"/>
              </w:rPr>
            </w:pPr>
            <w:r>
              <w:rPr>
                <w:rFonts w:cstheme="minorHAnsi"/>
                <w:sz w:val="20"/>
                <w:szCs w:val="20"/>
              </w:rPr>
              <w:t>NR</w:t>
            </w:r>
          </w:p>
        </w:tc>
      </w:tr>
      <w:tr w:rsidR="00FC4912" w:rsidRPr="005F57E7" w14:paraId="4593838D" w14:textId="77777777" w:rsidTr="00732FD7">
        <w:tc>
          <w:tcPr>
            <w:tcW w:w="1255" w:type="dxa"/>
            <w:vAlign w:val="center"/>
          </w:tcPr>
          <w:p w14:paraId="34E3AA0F" w14:textId="2CCB3B8B" w:rsidR="00FC4912" w:rsidRPr="005F57E7" w:rsidRDefault="00FC4912" w:rsidP="00CA50C6">
            <w:pPr>
              <w:rPr>
                <w:rFonts w:cstheme="minorHAnsi"/>
                <w:sz w:val="20"/>
                <w:szCs w:val="20"/>
              </w:rPr>
            </w:pPr>
            <w:r>
              <w:rPr>
                <w:rFonts w:cstheme="minorHAnsi"/>
                <w:sz w:val="20"/>
                <w:szCs w:val="20"/>
              </w:rPr>
              <w:t>Kabbani, 2019</w:t>
            </w:r>
          </w:p>
        </w:tc>
        <w:tc>
          <w:tcPr>
            <w:tcW w:w="1216" w:type="dxa"/>
            <w:vAlign w:val="center"/>
          </w:tcPr>
          <w:p w14:paraId="1CFFD17A" w14:textId="7950EAB0" w:rsidR="00FC4912" w:rsidRPr="005F57E7" w:rsidRDefault="00FC4912" w:rsidP="00CA50C6">
            <w:pPr>
              <w:jc w:val="center"/>
              <w:rPr>
                <w:rFonts w:cstheme="minorHAnsi"/>
                <w:sz w:val="20"/>
                <w:szCs w:val="20"/>
              </w:rPr>
            </w:pPr>
            <w:r>
              <w:rPr>
                <w:rFonts w:cstheme="minorHAnsi"/>
                <w:sz w:val="20"/>
                <w:szCs w:val="20"/>
              </w:rPr>
              <w:t>United States</w:t>
            </w:r>
          </w:p>
        </w:tc>
        <w:tc>
          <w:tcPr>
            <w:tcW w:w="1343" w:type="dxa"/>
            <w:vAlign w:val="center"/>
          </w:tcPr>
          <w:p w14:paraId="1D13E880" w14:textId="636596C6" w:rsidR="00FC4912" w:rsidRPr="005F57E7" w:rsidRDefault="00FC4912" w:rsidP="00CA50C6">
            <w:pPr>
              <w:jc w:val="center"/>
              <w:rPr>
                <w:rFonts w:cstheme="minorHAnsi"/>
                <w:sz w:val="20"/>
                <w:szCs w:val="20"/>
              </w:rPr>
            </w:pPr>
            <w:r>
              <w:rPr>
                <w:rFonts w:cstheme="minorHAnsi"/>
                <w:sz w:val="20"/>
                <w:szCs w:val="20"/>
              </w:rPr>
              <w:t>12</w:t>
            </w:r>
          </w:p>
        </w:tc>
        <w:tc>
          <w:tcPr>
            <w:tcW w:w="1343" w:type="dxa"/>
            <w:vAlign w:val="center"/>
          </w:tcPr>
          <w:p w14:paraId="1FCB2C4D" w14:textId="152A1202" w:rsidR="00FC4912" w:rsidRPr="005F57E7" w:rsidRDefault="00FC4912" w:rsidP="00CA50C6">
            <w:pPr>
              <w:jc w:val="center"/>
              <w:rPr>
                <w:rFonts w:cstheme="minorHAnsi"/>
                <w:sz w:val="20"/>
                <w:szCs w:val="20"/>
              </w:rPr>
            </w:pPr>
            <w:r>
              <w:rPr>
                <w:rFonts w:cstheme="minorHAnsi"/>
                <w:sz w:val="20"/>
                <w:szCs w:val="20"/>
              </w:rPr>
              <w:t>2016</w:t>
            </w:r>
          </w:p>
        </w:tc>
        <w:tc>
          <w:tcPr>
            <w:tcW w:w="1792" w:type="dxa"/>
            <w:vAlign w:val="center"/>
          </w:tcPr>
          <w:p w14:paraId="506F497B" w14:textId="49BC0F01" w:rsidR="00FC4912" w:rsidRPr="005F57E7" w:rsidRDefault="00FC4912" w:rsidP="00CA50C6">
            <w:pPr>
              <w:jc w:val="center"/>
              <w:rPr>
                <w:rFonts w:cstheme="minorHAnsi"/>
                <w:sz w:val="20"/>
                <w:szCs w:val="20"/>
              </w:rPr>
            </w:pPr>
            <w:r>
              <w:rPr>
                <w:rFonts w:cstheme="minorHAnsi"/>
                <w:sz w:val="20"/>
                <w:szCs w:val="20"/>
              </w:rPr>
              <w:t>54.0 (25.0-133.0 IQR)</w:t>
            </w:r>
          </w:p>
        </w:tc>
        <w:tc>
          <w:tcPr>
            <w:tcW w:w="1793" w:type="dxa"/>
            <w:vAlign w:val="center"/>
          </w:tcPr>
          <w:p w14:paraId="5862E6C6" w14:textId="64C24D6D" w:rsidR="00FC4912" w:rsidRPr="005F57E7" w:rsidRDefault="00FC4912" w:rsidP="00CA50C6">
            <w:pPr>
              <w:jc w:val="center"/>
              <w:rPr>
                <w:rFonts w:cstheme="minorHAnsi"/>
                <w:sz w:val="20"/>
                <w:szCs w:val="20"/>
              </w:rPr>
            </w:pPr>
          </w:p>
        </w:tc>
        <w:tc>
          <w:tcPr>
            <w:tcW w:w="1793" w:type="dxa"/>
            <w:vAlign w:val="center"/>
          </w:tcPr>
          <w:p w14:paraId="653C13C4" w14:textId="77777777" w:rsidR="00FC4912" w:rsidRPr="005F57E7" w:rsidRDefault="00FC4912" w:rsidP="00CA50C6">
            <w:pPr>
              <w:jc w:val="center"/>
              <w:rPr>
                <w:rFonts w:cstheme="minorHAnsi"/>
                <w:sz w:val="20"/>
                <w:szCs w:val="20"/>
              </w:rPr>
            </w:pPr>
          </w:p>
        </w:tc>
        <w:tc>
          <w:tcPr>
            <w:tcW w:w="1793" w:type="dxa"/>
            <w:vAlign w:val="center"/>
          </w:tcPr>
          <w:p w14:paraId="4CCF3E3D" w14:textId="729523A5" w:rsidR="00FC4912" w:rsidRDefault="00FC4912" w:rsidP="00CA50C6">
            <w:pPr>
              <w:jc w:val="center"/>
              <w:rPr>
                <w:rFonts w:cstheme="minorHAnsi"/>
                <w:sz w:val="20"/>
                <w:szCs w:val="20"/>
              </w:rPr>
            </w:pPr>
            <w:r>
              <w:rPr>
                <w:rFonts w:cstheme="minorHAnsi"/>
                <w:sz w:val="20"/>
                <w:szCs w:val="20"/>
              </w:rPr>
              <w:t>NR</w:t>
            </w:r>
          </w:p>
        </w:tc>
      </w:tr>
      <w:tr w:rsidR="00CA50C6" w:rsidRPr="005F57E7" w14:paraId="69F54185" w14:textId="77777777" w:rsidTr="00732FD7">
        <w:tc>
          <w:tcPr>
            <w:tcW w:w="1255" w:type="dxa"/>
            <w:vAlign w:val="center"/>
          </w:tcPr>
          <w:p w14:paraId="7E3D94DC" w14:textId="11D20651" w:rsidR="00CA50C6" w:rsidRPr="005F57E7" w:rsidRDefault="00CA50C6" w:rsidP="00CA50C6">
            <w:pPr>
              <w:rPr>
                <w:rFonts w:cstheme="minorHAnsi"/>
                <w:sz w:val="20"/>
                <w:szCs w:val="20"/>
              </w:rPr>
            </w:pPr>
            <w:r w:rsidRPr="005F57E7">
              <w:rPr>
                <w:rFonts w:cstheme="minorHAnsi"/>
                <w:sz w:val="20"/>
                <w:szCs w:val="20"/>
              </w:rPr>
              <w:t>Katz, 1990</w:t>
            </w:r>
            <w:r w:rsidRPr="005F57E7">
              <w:rPr>
                <w:rFonts w:cstheme="minorHAnsi"/>
                <w:sz w:val="20"/>
                <w:szCs w:val="20"/>
              </w:rPr>
              <w:fldChar w:fldCharType="begin">
                <w:fldData xml:space="preserve">PEVuZE5vdGU+PENpdGU+PEF1dGhvcj5LYXR6PC9BdXRob3I+PFllYXI+MTk5MDwvWWVhcj48UmVj
TnVtPjM3PC9SZWNOdW0+PERpc3BsYXlUZXh0PigxOCk8L0Rpc3BsYXlUZXh0PjxyZWNvcmQ+PHJl
Yy1udW1iZXI+Mzc8L3JlYy1udW1iZXI+PGZvcmVpZ24ta2V5cz48a2V5IGFwcD0iRU4iIGRiLWlk
PSJwMjV3dHR6cDNzZnp2aWVydGVtdjUycm90eHAyZng5endlMHgiIHRpbWVzdGFtcD0iMTU4Nzcy
MDMyMyI+Mzc8L2tleT48L2ZvcmVpZ24ta2V5cz48cmVmLXR5cGUgbmFtZT0iSm91cm5hbCBBcnRp
Y2xlIj4xNzwvcmVmLXR5cGU+PGNvbnRyaWJ1dG9ycz48YXV0aG9ycz48YXV0aG9yPkthdHosIFAu
IFIuPC9hdXRob3I+PGF1dGhvcj5CZWFtLCBULiBSLiwgSnIuPC9hdXRob3I+PGF1dGhvcj5CcmFu
ZCwgRi48L2F1dGhvcj48YXV0aG9yPkJveWNlLCBLLjwvYXV0aG9yPjwvYXV0aG9ycz48L2NvbnRy
aWJ1dG9ycz48dGl0bGVzPjx0aXRsZT5BbnRpYmlvdGljIHVzZSBpbiB0aGUgbnVyc2luZyBob21l
LiBQaHlzaWNpYW4gcHJhY3RpY2UgcGF0dGVybnM8L3RpdGxlPjxzZWNvbmRhcnktdGl0bGU+QXJj
aGl2ZXMgb2YgSW50ZXJuYWwgTWVkaWNpbmU8L3NlY29uZGFyeS10aXRsZT48L3RpdGxlcz48cGVy
aW9kaWNhbD48ZnVsbC10aXRsZT5BcmNoaXZlcyBvZiBJbnRlcm5hbCBNZWRpY2luZTwvZnVsbC10
aXRsZT48L3BlcmlvZGljYWw+PHBhZ2VzPjE0NjUtMTQ2ODwvcGFnZXM+PHZvbHVtZT4xNTA8L3Zv
bHVtZT48bnVtYmVyPjc8L251bWJlcj48a2V5d29yZHM+PGtleXdvcmQ+QWdlZDwva2V5d29yZD48
a2V5d29yZD5BZ2VkLCA4MCBhbmQgb3Zlcjwva2V5d29yZD48a2V5d29yZD4qQW50aS1CYWN0ZXJp
YWwgQWdlbnRzL3R1IFtUaGVyYXBldXRpYyBVc2VdPC9rZXl3b3JkPjxrZXl3b3JkPipEcnVnIFV0
aWxpemF0aW9uPC9rZXl3b3JkPjxrZXl3b3JkPkZlbWFsZTwva2V5d29yZD48a2V5d29yZD4qSG9t
ZXMgZm9yIHRoZSBBZ2VkPC9rZXl3b3JkPjxrZXl3b3JkPkh1bWFuczwva2V5d29yZD48a2V5d29y
ZD4qSW5mZWN0aW9uL2R0IFtEcnVnIFRoZXJhcHldPC9rZXl3b3JkPjxrZXl3b3JkPkluZmVjdGlv
bi9tbyBbTW9ydGFsaXR5XTwva2V5d29yZD48a2V5d29yZD5NYWxlPC9rZXl3b3JkPjxrZXl3b3Jk
PipOdXJzaW5nIEhvbWVzPC9rZXl3b3JkPjxrZXl3b3JkPlByYWN0aWNlIFBhdHRlcm5zLCBQaHlz
aWNpYW5zJmFwb3M7PC9rZXl3b3JkPjxrZXl3b3JkPlByb2dub3Npczwva2V5d29yZD48a2V5d29y
ZD5Qcm9zcGVjdGl2ZSBTdHVkaWVzPC9rZXl3b3JkPjxrZXl3b3JkPlN1cnZpdmFsIFJhdGU8L2tl
eXdvcmQ+PGtleXdvcmQ+MCAoQW50aS1CYWN0ZXJpYWwgQWdlbnRzKTwva2V5d29yZD48L2tleXdv
cmRzPjxkYXRlcz48eWVhcj4xOTkwPC95ZWFyPjxwdWItZGF0ZXM+PGRhdGU+SnVsPC9kYXRlPjwv
cHViLWRhdGVzPjwvZGF0ZXM+PGlzYm4+MDAwMy05OTI2PC9pc2JuPjxhY2Nlc3Npb24tbnVtPjIz
NjkyNDQ8L2FjY2Vzc2lvbi1udW0+PHVybHM+PHJlbGF0ZWQtdXJscz48dXJsPmh0dHA6Ly9zaW1z
cmFkLm5ldC5vY3MubXEuZWR1LmF1L2xvZ2luP3VybD1odHRwOi8vb3ZpZHNwLm92aWQuY29tL292
aWR3ZWIuY2dpP1Q9SlMmYW1wO0NTQz1ZJmFtcDtORVdTPU4mYW1wO1BBR0U9ZnVsbHRleHQmYW1w
O0Q9bWVkMyZhbXA7QU49MjM2OTI0NGh0dHBzOi8vbXVsdGlzZWFyY2gubXEuZWR1LmF1L29wZW51
cmwvTVEvTVFfU0VSVklDRVNfUEFHRT9zaWQ9T1ZJRDptZWRsaW5lJmFtcDtpZD1wbWlkOjIzNjky
NDQmYW1wO2lkPWRvaTomYW1wO2lzc249MDAwMy05OTI2JmFtcDtpc2JuPSZhbXA7dm9sdW1lPTE1
MCZhbXA7aXNzdWU9NyZhbXA7c3BhZ2U9MTQ2NSZhbXA7cGFnZXM9MTQ2NS04JmFtcDtkYXRlPTE5
OTAmYW1wO3RpdGxlPUFyY2hpdmVzK29mK0ludGVybmFsK01lZGljaW5lJmFtcDthdGl0bGU9QW50
aWJpb3RpYyt1c2UraW4rdGhlK251cnNpbmcraG9tZS4rUGh5c2ljaWFuK3ByYWN0aWNlK3BhdHRl
cm5zLiZhbXA7YXVsYXN0PUthdHo8L3VybD48dXJsPmh0dHBzOi8vamFtYW5ldHdvcmsuY29tL2pv
dXJuYWxzL2phbWFpbnRlcm5hbG1lZGljaW5lL2FydGljbGVwZGYvNjEzNjMwL2FyY2hpbnRlXzE1
MF83XzAxNy5wZGY8L3VybD48L3JlbGF0ZWQtdXJscz48L3VybHM+PC9yZWNvcmQ+PC9DaXRlPjwv
RW5kTm90ZT5=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LYXR6PC9BdXRob3I+PFllYXI+MTk5MDwvWWVhcj48UmVj
TnVtPjM3PC9SZWNOdW0+PERpc3BsYXlUZXh0PigxOCk8L0Rpc3BsYXlUZXh0PjxyZWNvcmQ+PHJl
Yy1udW1iZXI+Mzc8L3JlYy1udW1iZXI+PGZvcmVpZ24ta2V5cz48a2V5IGFwcD0iRU4iIGRiLWlk
PSJwMjV3dHR6cDNzZnp2aWVydGVtdjUycm90eHAyZng5endlMHgiIHRpbWVzdGFtcD0iMTU4Nzcy
MDMyMyI+Mzc8L2tleT48L2ZvcmVpZ24ta2V5cz48cmVmLXR5cGUgbmFtZT0iSm91cm5hbCBBcnRp
Y2xlIj4xNzwvcmVmLXR5cGU+PGNvbnRyaWJ1dG9ycz48YXV0aG9ycz48YXV0aG9yPkthdHosIFAu
IFIuPC9hdXRob3I+PGF1dGhvcj5CZWFtLCBULiBSLiwgSnIuPC9hdXRob3I+PGF1dGhvcj5CcmFu
ZCwgRi48L2F1dGhvcj48YXV0aG9yPkJveWNlLCBLLjwvYXV0aG9yPjwvYXV0aG9ycz48L2NvbnRy
aWJ1dG9ycz48dGl0bGVzPjx0aXRsZT5BbnRpYmlvdGljIHVzZSBpbiB0aGUgbnVyc2luZyBob21l
LiBQaHlzaWNpYW4gcHJhY3RpY2UgcGF0dGVybnM8L3RpdGxlPjxzZWNvbmRhcnktdGl0bGU+QXJj
aGl2ZXMgb2YgSW50ZXJuYWwgTWVkaWNpbmU8L3NlY29uZGFyeS10aXRsZT48L3RpdGxlcz48cGVy
aW9kaWNhbD48ZnVsbC10aXRsZT5BcmNoaXZlcyBvZiBJbnRlcm5hbCBNZWRpY2luZTwvZnVsbC10
aXRsZT48L3BlcmlvZGljYWw+PHBhZ2VzPjE0NjUtMTQ2ODwvcGFnZXM+PHZvbHVtZT4xNTA8L3Zv
bHVtZT48bnVtYmVyPjc8L251bWJlcj48a2V5d29yZHM+PGtleXdvcmQ+QWdlZDwva2V5d29yZD48
a2V5d29yZD5BZ2VkLCA4MCBhbmQgb3Zlcjwva2V5d29yZD48a2V5d29yZD4qQW50aS1CYWN0ZXJp
YWwgQWdlbnRzL3R1IFtUaGVyYXBldXRpYyBVc2VdPC9rZXl3b3JkPjxrZXl3b3JkPipEcnVnIFV0
aWxpemF0aW9uPC9rZXl3b3JkPjxrZXl3b3JkPkZlbWFsZTwva2V5d29yZD48a2V5d29yZD4qSG9t
ZXMgZm9yIHRoZSBBZ2VkPC9rZXl3b3JkPjxrZXl3b3JkPkh1bWFuczwva2V5d29yZD48a2V5d29y
ZD4qSW5mZWN0aW9uL2R0IFtEcnVnIFRoZXJhcHldPC9rZXl3b3JkPjxrZXl3b3JkPkluZmVjdGlv
bi9tbyBbTW9ydGFsaXR5XTwva2V5d29yZD48a2V5d29yZD5NYWxlPC9rZXl3b3JkPjxrZXl3b3Jk
PipOdXJzaW5nIEhvbWVzPC9rZXl3b3JkPjxrZXl3b3JkPlByYWN0aWNlIFBhdHRlcm5zLCBQaHlz
aWNpYW5zJmFwb3M7PC9rZXl3b3JkPjxrZXl3b3JkPlByb2dub3Npczwva2V5d29yZD48a2V5d29y
ZD5Qcm9zcGVjdGl2ZSBTdHVkaWVzPC9rZXl3b3JkPjxrZXl3b3JkPlN1cnZpdmFsIFJhdGU8L2tl
eXdvcmQ+PGtleXdvcmQ+MCAoQW50aS1CYWN0ZXJpYWwgQWdlbnRzKTwva2V5d29yZD48L2tleXdv
cmRzPjxkYXRlcz48eWVhcj4xOTkwPC95ZWFyPjxwdWItZGF0ZXM+PGRhdGU+SnVsPC9kYXRlPjwv
cHViLWRhdGVzPjwvZGF0ZXM+PGlzYm4+MDAwMy05OTI2PC9pc2JuPjxhY2Nlc3Npb24tbnVtPjIz
NjkyNDQ8L2FjY2Vzc2lvbi1udW0+PHVybHM+PHJlbGF0ZWQtdXJscz48dXJsPmh0dHA6Ly9zaW1z
cmFkLm5ldC5vY3MubXEuZWR1LmF1L2xvZ2luP3VybD1odHRwOi8vb3ZpZHNwLm92aWQuY29tL292
aWR3ZWIuY2dpP1Q9SlMmYW1wO0NTQz1ZJmFtcDtORVdTPU4mYW1wO1BBR0U9ZnVsbHRleHQmYW1w
O0Q9bWVkMyZhbXA7QU49MjM2OTI0NGh0dHBzOi8vbXVsdGlzZWFyY2gubXEuZWR1LmF1L29wZW51
cmwvTVEvTVFfU0VSVklDRVNfUEFHRT9zaWQ9T1ZJRDptZWRsaW5lJmFtcDtpZD1wbWlkOjIzNjky
NDQmYW1wO2lkPWRvaTomYW1wO2lzc249MDAwMy05OTI2JmFtcDtpc2JuPSZhbXA7dm9sdW1lPTE1
MCZhbXA7aXNzdWU9NyZhbXA7c3BhZ2U9MTQ2NSZhbXA7cGFnZXM9MTQ2NS04JmFtcDtkYXRlPTE5
OTAmYW1wO3RpdGxlPUFyY2hpdmVzK29mK0ludGVybmFsK01lZGljaW5lJmFtcDthdGl0bGU9QW50
aWJpb3RpYyt1c2UraW4rdGhlK251cnNpbmcraG9tZS4rUGh5c2ljaWFuK3ByYWN0aWNlK3BhdHRl
cm5zLiZhbXA7YXVsYXN0PUthdHo8L3VybD48dXJsPmh0dHBzOi8vamFtYW5ldHdvcmsuY29tL2pv
dXJuYWxzL2phbWFpbnRlcm5hbG1lZGljaW5lL2FydGljbGVwZGYvNjEzNjMwL2FyY2hpbnRlXzE1
MF83XzAxNy5wZGY8L3VybD48L3JlbGF0ZWQtdXJscz48L3VybHM+PC9yZWNvcmQ+PC9DaXRlPjwv
RW5kTm90ZT5=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sidR="00967137">
              <w:rPr>
                <w:rFonts w:cstheme="minorHAnsi"/>
                <w:noProof/>
                <w:sz w:val="20"/>
                <w:szCs w:val="20"/>
              </w:rPr>
              <w:t>(18)</w:t>
            </w:r>
            <w:r w:rsidRPr="005F57E7">
              <w:rPr>
                <w:rFonts w:cstheme="minorHAnsi"/>
                <w:sz w:val="20"/>
                <w:szCs w:val="20"/>
              </w:rPr>
              <w:fldChar w:fldCharType="end"/>
            </w:r>
          </w:p>
        </w:tc>
        <w:tc>
          <w:tcPr>
            <w:tcW w:w="1216" w:type="dxa"/>
            <w:vAlign w:val="center"/>
          </w:tcPr>
          <w:p w14:paraId="1B84B456" w14:textId="77777777" w:rsidR="00CA50C6" w:rsidRPr="005F57E7" w:rsidRDefault="00CA50C6" w:rsidP="00CA50C6">
            <w:pPr>
              <w:jc w:val="center"/>
              <w:rPr>
                <w:rFonts w:cstheme="minorHAnsi"/>
                <w:sz w:val="20"/>
                <w:szCs w:val="20"/>
              </w:rPr>
            </w:pPr>
            <w:r w:rsidRPr="005F57E7">
              <w:rPr>
                <w:rFonts w:cstheme="minorHAnsi"/>
                <w:sz w:val="20"/>
                <w:szCs w:val="20"/>
              </w:rPr>
              <w:t>United States</w:t>
            </w:r>
          </w:p>
        </w:tc>
        <w:tc>
          <w:tcPr>
            <w:tcW w:w="1343" w:type="dxa"/>
            <w:vAlign w:val="center"/>
          </w:tcPr>
          <w:p w14:paraId="4D07025C" w14:textId="77777777" w:rsidR="00CA50C6" w:rsidRPr="005F57E7" w:rsidRDefault="00CA50C6" w:rsidP="00CA50C6">
            <w:pPr>
              <w:jc w:val="center"/>
              <w:rPr>
                <w:rFonts w:cstheme="minorHAnsi"/>
                <w:sz w:val="20"/>
                <w:szCs w:val="20"/>
              </w:rPr>
            </w:pPr>
            <w:r w:rsidRPr="005F57E7">
              <w:rPr>
                <w:rFonts w:cstheme="minorHAnsi"/>
                <w:sz w:val="20"/>
                <w:szCs w:val="20"/>
              </w:rPr>
              <w:t>2</w:t>
            </w:r>
          </w:p>
        </w:tc>
        <w:tc>
          <w:tcPr>
            <w:tcW w:w="1343" w:type="dxa"/>
            <w:vAlign w:val="center"/>
          </w:tcPr>
          <w:p w14:paraId="20F26954" w14:textId="77777777" w:rsidR="00CA50C6" w:rsidRPr="005F57E7" w:rsidRDefault="00CA50C6" w:rsidP="00CA50C6">
            <w:pPr>
              <w:jc w:val="center"/>
              <w:rPr>
                <w:rFonts w:cstheme="minorHAnsi"/>
                <w:sz w:val="20"/>
                <w:szCs w:val="20"/>
              </w:rPr>
            </w:pPr>
            <w:r w:rsidRPr="005F57E7">
              <w:rPr>
                <w:rFonts w:cstheme="minorHAnsi"/>
                <w:sz w:val="20"/>
                <w:szCs w:val="20"/>
              </w:rPr>
              <w:t>1985</w:t>
            </w:r>
          </w:p>
        </w:tc>
        <w:tc>
          <w:tcPr>
            <w:tcW w:w="1792" w:type="dxa"/>
            <w:vAlign w:val="center"/>
          </w:tcPr>
          <w:p w14:paraId="0EBF7032" w14:textId="77777777" w:rsidR="00CA50C6" w:rsidRPr="005F57E7" w:rsidRDefault="00CA50C6" w:rsidP="00CA50C6">
            <w:pPr>
              <w:jc w:val="center"/>
              <w:rPr>
                <w:rFonts w:cstheme="minorHAnsi"/>
                <w:sz w:val="20"/>
                <w:szCs w:val="20"/>
              </w:rPr>
            </w:pPr>
          </w:p>
        </w:tc>
        <w:tc>
          <w:tcPr>
            <w:tcW w:w="1793" w:type="dxa"/>
            <w:vAlign w:val="center"/>
          </w:tcPr>
          <w:p w14:paraId="68FCD68D" w14:textId="77777777" w:rsidR="00CA50C6" w:rsidRPr="005F57E7" w:rsidRDefault="00CA50C6" w:rsidP="00CA50C6">
            <w:pPr>
              <w:jc w:val="center"/>
              <w:rPr>
                <w:rFonts w:cstheme="minorHAnsi"/>
                <w:sz w:val="20"/>
                <w:szCs w:val="20"/>
              </w:rPr>
            </w:pPr>
            <w:r>
              <w:rPr>
                <w:rFonts w:cstheme="minorHAnsi"/>
                <w:sz w:val="20"/>
                <w:szCs w:val="20"/>
              </w:rPr>
              <w:t>12.1</w:t>
            </w:r>
          </w:p>
        </w:tc>
        <w:tc>
          <w:tcPr>
            <w:tcW w:w="1793" w:type="dxa"/>
            <w:vAlign w:val="center"/>
          </w:tcPr>
          <w:p w14:paraId="491393F8" w14:textId="77777777" w:rsidR="00CA50C6" w:rsidRPr="005F57E7" w:rsidRDefault="00CA50C6" w:rsidP="00CA50C6">
            <w:pPr>
              <w:jc w:val="center"/>
              <w:rPr>
                <w:rFonts w:cstheme="minorHAnsi"/>
                <w:sz w:val="20"/>
                <w:szCs w:val="20"/>
              </w:rPr>
            </w:pPr>
          </w:p>
        </w:tc>
        <w:tc>
          <w:tcPr>
            <w:tcW w:w="1793" w:type="dxa"/>
            <w:vAlign w:val="center"/>
          </w:tcPr>
          <w:p w14:paraId="0F206CA9" w14:textId="1C12B3A0" w:rsidR="00CA50C6" w:rsidRPr="005F57E7" w:rsidRDefault="00CA50C6" w:rsidP="00CA50C6">
            <w:pPr>
              <w:jc w:val="center"/>
              <w:rPr>
                <w:rFonts w:cstheme="minorHAnsi"/>
                <w:sz w:val="20"/>
                <w:szCs w:val="20"/>
              </w:rPr>
            </w:pPr>
            <w:r>
              <w:rPr>
                <w:rFonts w:cstheme="minorHAnsi"/>
                <w:sz w:val="20"/>
                <w:szCs w:val="20"/>
              </w:rPr>
              <w:t>18000</w:t>
            </w:r>
          </w:p>
        </w:tc>
      </w:tr>
      <w:tr w:rsidR="00CA50C6" w:rsidRPr="005F57E7" w14:paraId="00A072A6" w14:textId="77777777" w:rsidTr="00732FD7">
        <w:tc>
          <w:tcPr>
            <w:tcW w:w="1255" w:type="dxa"/>
            <w:vAlign w:val="center"/>
          </w:tcPr>
          <w:p w14:paraId="00DF7904" w14:textId="5E349E11" w:rsidR="00CA50C6" w:rsidRPr="005F57E7" w:rsidRDefault="00CA50C6" w:rsidP="00CA50C6">
            <w:pPr>
              <w:rPr>
                <w:rFonts w:cstheme="minorHAnsi"/>
                <w:sz w:val="20"/>
                <w:szCs w:val="20"/>
              </w:rPr>
            </w:pPr>
            <w:r w:rsidRPr="005F57E7">
              <w:rPr>
                <w:rFonts w:cstheme="minorHAnsi"/>
                <w:sz w:val="20"/>
                <w:szCs w:val="20"/>
              </w:rPr>
              <w:t>Loeb, 2005</w:t>
            </w:r>
            <w:r w:rsidRPr="005F57E7">
              <w:rPr>
                <w:rFonts w:cstheme="minorHAnsi"/>
                <w:sz w:val="20"/>
                <w:szCs w:val="20"/>
              </w:rPr>
              <w:fldChar w:fldCharType="begin">
                <w:fldData xml:space="preserve">PEVuZE5vdGU+PENpdGU+PEF1dGhvcj5Mb2ViPC9BdXRob3I+PFllYXI+MjAwNTwvWWVhcj48UmVj
TnVtPjg1PC9SZWNOdW0+PERpc3BsYXlUZXh0PigxOSk8L0Rpc3BsYXlUZXh0PjxyZWNvcmQ+PHJl
Yy1udW1iZXI+ODU8L3JlYy1udW1iZXI+PGZvcmVpZ24ta2V5cz48a2V5IGFwcD0iRU4iIGRiLWlk
PSJwMjV3dHR6cDNzZnp2aWVydGVtdjUycm90eHAyZng5endlMHgiIHRpbWVzdGFtcD0iMTU4Nzcy
MDM0NSI+ODU8L2tleT48L2ZvcmVpZ24ta2V5cz48cmVmLXR5cGUgbmFtZT0iSm91cm5hbCBBcnRp
Y2xlIj4xNzwvcmVmLXR5cGU+PGNvbnRyaWJ1dG9ycz48YXV0aG9ycz48YXV0aG9yPkxvZWIsIE0u
PC9hdXRob3I+PGF1dGhvcj5CcmF6aWwsIEsuPC9hdXRob3I+PGF1dGhvcj5Mb2hmZWxkLCBMLjwv
YXV0aG9yPjxhdXRob3I+TWNHZWVyLCBBLjwvYXV0aG9yPjxhdXRob3I+U2ltb3IsIEEuPC9hdXRo
b3I+PGF1dGhvcj5TdGV2ZW5zb24sIEsuPC9hdXRob3I+PGF1dGhvcj5ab3V0bWFuLCBELjwvYXV0
aG9yPjxhdXRob3I+U21pdGgsIFMuPC9hdXRob3I+PGF1dGhvcj5MaXUsIFguPC9hdXRob3I+PGF1
dGhvcj5XYWx0ZXIsIFMuIEQuPC9hdXRob3I+PC9hdXRob3JzPjwvY29udHJpYnV0b3JzPjx0aXRs
ZXM+PHRpdGxlPkVmZmVjdCBvZiBhIG11bHRpZmFjZXRlZCBpbnRlcnZlbnRpb24gb24gbnVtYmVy
IG9mIGFudGltaWNyb2JpYWwgcHJlc2NyaXB0aW9ucyBmb3Igc3VzcGVjdGVkIHVyaW5hcnkgdHJh
Y3QgaW5mZWN0aW9ucyBpbiByZXNpZGVudHMgb2YgbnVyc2luZyBob21lczogY2x1c3RlciByYW5k
b21pc2VkIGNvbnRyb2xsZWQgdHJpYWw8L3RpdGxlPjxzZWNvbmRhcnktdGl0bGU+Qm1qPC9zZWNv
bmRhcnktdGl0bGU+PC90aXRsZXM+PHBlcmlvZGljYWw+PGZ1bGwtdGl0bGU+Qk1KIChDbGluaWNh
bCByZXNlYXJjaCBlZC4pPC9mdWxsLXRpdGxlPjxhYmJyLTE+Qk1KPC9hYmJyLTE+PC9wZXJpb2Rp
Y2FsPjxwYWdlcz42Njk8L3BhZ2VzPjx2b2x1bWU+MzMxPC92b2x1bWU+PG51bWJlcj43NTE4PC9u
dW1iZXI+PGtleXdvcmRzPjxrZXl3b3JkPkFnZWQ8L2tleXdvcmQ+PGtleXdvcmQ+KkFudGktQmFj
dGVyaWFsIEFnZW50cy90dSBbVGhlcmFwZXV0aWMgVXNlXTwva2V5d29yZD48a2V5d29yZD5DbHVz
dGVyIEFuYWx5c2lzPC9rZXl3b3JkPjxrZXl3b3JkPkRydWcgUHJlc2NyaXB0aW9ucy9zbiBbU3Rh
dGlzdGljcyAmYW1wOyBOdW1lcmljYWwgRGF0YV08L2tleXdvcmQ+PGtleXdvcmQ+SG9tZXMgZm9y
IHRoZSBBZ2VkL3NuIFtTdGF0aXN0aWNzICZhbXA7IE51bWVyaWNhbCBEYXRhXTwva2V5d29yZD48
a2V5d29yZD5IdW1hbnM8L2tleXdvcmQ+PGtleXdvcmQ+TnVyc2luZyBIb21lcy9zbiBbU3RhdGlz
dGljcyAmYW1wOyBOdW1lcmljYWwgRGF0YV08L2tleXdvcmQ+PGtleXdvcmQ+VHJlYXRtZW50IE91
dGNvbWU8L2tleXdvcmQ+PGtleXdvcmQ+KlVyaW5hcnkgVHJhY3QgSW5mZWN0aW9ucy9kdCBbRHJ1
ZyBUaGVyYXB5XTwva2V5d29yZD48a2V5d29yZD4wIChBbnRpLUJhY3RlcmlhbCBBZ2VudHMpPC9r
ZXl3b3JkPjwva2V5d29yZHM+PGRhdGVzPjx5ZWFyPjIwMDU8L3llYXI+PHB1Yi1kYXRlcz48ZGF0
ZT5TZXAgMjQ8L2RhdGU+PC9wdWItZGF0ZXM+PC9kYXRlcz48aXNibj4xNzU2LTE4MzM8L2lzYm4+
PGFjY2Vzc2lvbi1udW0+MTYxNTA3NDE8L2FjY2Vzc2lvbi1udW0+PHVybHM+PHJlbGF0ZWQtdXJs
cz48dXJsPmh0dHA6Ly9zaW1zcmFkLm5ldC5vY3MubXEuZWR1LmF1L2xvZ2luP3VybD1odHRwOi8v
b3ZpZHNwLm92aWQuY29tL292aWR3ZWIuY2dpP1Q9SlMmYW1wO0NTQz1ZJmFtcDtORVdTPU4mYW1w
O1BBR0U9ZnVsbHRleHQmYW1wO0Q9bWVkNSZhbXA7QU49MTYxNTA3NDFodHRwczovL211bHRpc2Vh
cmNoLm1xLmVkdS5hdS9vcGVudXJsL01RL01RX1NFUlZJQ0VTX1BBR0U/c2lkPU9WSUQ6bWVkbGlu
ZSZhbXA7aWQ9cG1pZDoxNjE1MDc0MSZhbXA7aWQ9ZG9pOjEwLjExMzYlMkZibWouMzg2MDIuNTg2
MzQzLjU1JmFtcDtpc3NuPTA5NTktNTM1WCZhbXA7aXNibj0mYW1wO3ZvbHVtZT0zMzEmYW1wO2lz
c3VlPTc1MTgmYW1wO3NwYWdlPTY2OSZhbXA7cGFnZXM9NjY5JmFtcDtkYXRlPTIwMDUmYW1wO3Rp
dGxlPUJNSiZhbXA7YXRpdGxlPUVmZmVjdCtvZithK211bHRpZmFjZXRlZCtpbnRlcnZlbnRpb24r
b24rbnVtYmVyK29mK2FudGltaWNyb2JpYWwrcHJlc2NyaXB0aW9ucytmb3Irc3VzcGVjdGVkK3Vy
aW5hcnkrdHJhY3QraW5mZWN0aW9ucytpbityZXNpZGVudHMrb2YrbnVyc2luZytob21lcyUzQStj
bHVzdGVyK3JhbmRvbWlzZWQrY29udHJvbGxlZCt0cmlhbC4mYW1wO2F1bGFzdD1Mb2ViPC91cmw+
PHVybD5odHRwczovL3d3dy5uY2JpLm5sbS5uaWguZ292L3BtYy9hcnRpY2xlcy9QTUMxMjI2MjQ3
L3BkZi9ibWozMzEwMDY2OS5wZGY8L3VybD48L3JlbGF0ZWQtdXJscz48L3VybHM+PC9yZWNvcmQ+
PC9DaXRlPjwvRW5kTm90ZT5=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Mb2ViPC9BdXRob3I+PFllYXI+MjAwNTwvWWVhcj48UmVj
TnVtPjg1PC9SZWNOdW0+PERpc3BsYXlUZXh0PigxOSk8L0Rpc3BsYXlUZXh0PjxyZWNvcmQ+PHJl
Yy1udW1iZXI+ODU8L3JlYy1udW1iZXI+PGZvcmVpZ24ta2V5cz48a2V5IGFwcD0iRU4iIGRiLWlk
PSJwMjV3dHR6cDNzZnp2aWVydGVtdjUycm90eHAyZng5endlMHgiIHRpbWVzdGFtcD0iMTU4Nzcy
MDM0NSI+ODU8L2tleT48L2ZvcmVpZ24ta2V5cz48cmVmLXR5cGUgbmFtZT0iSm91cm5hbCBBcnRp
Y2xlIj4xNzwvcmVmLXR5cGU+PGNvbnRyaWJ1dG9ycz48YXV0aG9ycz48YXV0aG9yPkxvZWIsIE0u
PC9hdXRob3I+PGF1dGhvcj5CcmF6aWwsIEsuPC9hdXRob3I+PGF1dGhvcj5Mb2hmZWxkLCBMLjwv
YXV0aG9yPjxhdXRob3I+TWNHZWVyLCBBLjwvYXV0aG9yPjxhdXRob3I+U2ltb3IsIEEuPC9hdXRo
b3I+PGF1dGhvcj5TdGV2ZW5zb24sIEsuPC9hdXRob3I+PGF1dGhvcj5ab3V0bWFuLCBELjwvYXV0
aG9yPjxhdXRob3I+U21pdGgsIFMuPC9hdXRob3I+PGF1dGhvcj5MaXUsIFguPC9hdXRob3I+PGF1
dGhvcj5XYWx0ZXIsIFMuIEQuPC9hdXRob3I+PC9hdXRob3JzPjwvY29udHJpYnV0b3JzPjx0aXRs
ZXM+PHRpdGxlPkVmZmVjdCBvZiBhIG11bHRpZmFjZXRlZCBpbnRlcnZlbnRpb24gb24gbnVtYmVy
IG9mIGFudGltaWNyb2JpYWwgcHJlc2NyaXB0aW9ucyBmb3Igc3VzcGVjdGVkIHVyaW5hcnkgdHJh
Y3QgaW5mZWN0aW9ucyBpbiByZXNpZGVudHMgb2YgbnVyc2luZyBob21lczogY2x1c3RlciByYW5k
b21pc2VkIGNvbnRyb2xsZWQgdHJpYWw8L3RpdGxlPjxzZWNvbmRhcnktdGl0bGU+Qm1qPC9zZWNv
bmRhcnktdGl0bGU+PC90aXRsZXM+PHBlcmlvZGljYWw+PGZ1bGwtdGl0bGU+Qk1KIChDbGluaWNh
bCByZXNlYXJjaCBlZC4pPC9mdWxsLXRpdGxlPjxhYmJyLTE+Qk1KPC9hYmJyLTE+PC9wZXJpb2Rp
Y2FsPjxwYWdlcz42Njk8L3BhZ2VzPjx2b2x1bWU+MzMxPC92b2x1bWU+PG51bWJlcj43NTE4PC9u
dW1iZXI+PGtleXdvcmRzPjxrZXl3b3JkPkFnZWQ8L2tleXdvcmQ+PGtleXdvcmQ+KkFudGktQmFj
dGVyaWFsIEFnZW50cy90dSBbVGhlcmFwZXV0aWMgVXNlXTwva2V5d29yZD48a2V5d29yZD5DbHVz
dGVyIEFuYWx5c2lzPC9rZXl3b3JkPjxrZXl3b3JkPkRydWcgUHJlc2NyaXB0aW9ucy9zbiBbU3Rh
dGlzdGljcyAmYW1wOyBOdW1lcmljYWwgRGF0YV08L2tleXdvcmQ+PGtleXdvcmQ+SG9tZXMgZm9y
IHRoZSBBZ2VkL3NuIFtTdGF0aXN0aWNzICZhbXA7IE51bWVyaWNhbCBEYXRhXTwva2V5d29yZD48
a2V5d29yZD5IdW1hbnM8L2tleXdvcmQ+PGtleXdvcmQ+TnVyc2luZyBIb21lcy9zbiBbU3RhdGlz
dGljcyAmYW1wOyBOdW1lcmljYWwgRGF0YV08L2tleXdvcmQ+PGtleXdvcmQ+VHJlYXRtZW50IE91
dGNvbWU8L2tleXdvcmQ+PGtleXdvcmQ+KlVyaW5hcnkgVHJhY3QgSW5mZWN0aW9ucy9kdCBbRHJ1
ZyBUaGVyYXB5XTwva2V5d29yZD48a2V5d29yZD4wIChBbnRpLUJhY3RlcmlhbCBBZ2VudHMpPC9r
ZXl3b3JkPjwva2V5d29yZHM+PGRhdGVzPjx5ZWFyPjIwMDU8L3llYXI+PHB1Yi1kYXRlcz48ZGF0
ZT5TZXAgMjQ8L2RhdGU+PC9wdWItZGF0ZXM+PC9kYXRlcz48aXNibj4xNzU2LTE4MzM8L2lzYm4+
PGFjY2Vzc2lvbi1udW0+MTYxNTA3NDE8L2FjY2Vzc2lvbi1udW0+PHVybHM+PHJlbGF0ZWQtdXJs
cz48dXJsPmh0dHA6Ly9zaW1zcmFkLm5ldC5vY3MubXEuZWR1LmF1L2xvZ2luP3VybD1odHRwOi8v
b3ZpZHNwLm92aWQuY29tL292aWR3ZWIuY2dpP1Q9SlMmYW1wO0NTQz1ZJmFtcDtORVdTPU4mYW1w
O1BBR0U9ZnVsbHRleHQmYW1wO0Q9bWVkNSZhbXA7QU49MTYxNTA3NDFodHRwczovL211bHRpc2Vh
cmNoLm1xLmVkdS5hdS9vcGVudXJsL01RL01RX1NFUlZJQ0VTX1BBR0U/c2lkPU9WSUQ6bWVkbGlu
ZSZhbXA7aWQ9cG1pZDoxNjE1MDc0MSZhbXA7aWQ9ZG9pOjEwLjExMzYlMkZibWouMzg2MDIuNTg2
MzQzLjU1JmFtcDtpc3NuPTA5NTktNTM1WCZhbXA7aXNibj0mYW1wO3ZvbHVtZT0zMzEmYW1wO2lz
c3VlPTc1MTgmYW1wO3NwYWdlPTY2OSZhbXA7cGFnZXM9NjY5JmFtcDtkYXRlPTIwMDUmYW1wO3Rp
dGxlPUJNSiZhbXA7YXRpdGxlPUVmZmVjdCtvZithK211bHRpZmFjZXRlZCtpbnRlcnZlbnRpb24r
b24rbnVtYmVyK29mK2FudGltaWNyb2JpYWwrcHJlc2NyaXB0aW9ucytmb3Irc3VzcGVjdGVkK3Vy
aW5hcnkrdHJhY3QraW5mZWN0aW9ucytpbityZXNpZGVudHMrb2YrbnVyc2luZytob21lcyUzQStj
bHVzdGVyK3JhbmRvbWlzZWQrY29udHJvbGxlZCt0cmlhbC4mYW1wO2F1bGFzdD1Mb2ViPC91cmw+
PHVybD5odHRwczovL3d3dy5uY2JpLm5sbS5uaWguZ292L3BtYy9hcnRpY2xlcy9QTUMxMjI2MjQ3
L3BkZi9ibWozMzEwMDY2OS5wZGY8L3VybD48L3JlbGF0ZWQtdXJscz48L3VybHM+PC9yZWNvcmQ+
PC9DaXRlPjwvRW5kTm90ZT5=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sidR="00967137">
              <w:rPr>
                <w:rFonts w:cstheme="minorHAnsi"/>
                <w:noProof/>
                <w:sz w:val="20"/>
                <w:szCs w:val="20"/>
              </w:rPr>
              <w:t>(19)</w:t>
            </w:r>
            <w:r w:rsidRPr="005F57E7">
              <w:rPr>
                <w:rFonts w:cstheme="minorHAnsi"/>
                <w:sz w:val="20"/>
                <w:szCs w:val="20"/>
              </w:rPr>
              <w:fldChar w:fldCharType="end"/>
            </w:r>
          </w:p>
        </w:tc>
        <w:tc>
          <w:tcPr>
            <w:tcW w:w="1216" w:type="dxa"/>
            <w:vAlign w:val="center"/>
          </w:tcPr>
          <w:p w14:paraId="18323EEF" w14:textId="77777777" w:rsidR="00CA50C6" w:rsidRPr="005F57E7" w:rsidRDefault="00CA50C6" w:rsidP="00CA50C6">
            <w:pPr>
              <w:jc w:val="center"/>
              <w:rPr>
                <w:rFonts w:cstheme="minorHAnsi"/>
                <w:sz w:val="20"/>
                <w:szCs w:val="20"/>
              </w:rPr>
            </w:pPr>
            <w:r w:rsidRPr="005F57E7">
              <w:rPr>
                <w:rFonts w:cstheme="minorHAnsi"/>
                <w:sz w:val="20"/>
                <w:szCs w:val="20"/>
              </w:rPr>
              <w:t>United States</w:t>
            </w:r>
          </w:p>
        </w:tc>
        <w:tc>
          <w:tcPr>
            <w:tcW w:w="1343" w:type="dxa"/>
            <w:vAlign w:val="center"/>
          </w:tcPr>
          <w:p w14:paraId="5AA51E4E" w14:textId="77777777" w:rsidR="00CA50C6" w:rsidRPr="005F57E7" w:rsidRDefault="00CA50C6" w:rsidP="00CA50C6">
            <w:pPr>
              <w:jc w:val="center"/>
              <w:rPr>
                <w:rFonts w:cstheme="minorHAnsi"/>
                <w:sz w:val="20"/>
                <w:szCs w:val="20"/>
              </w:rPr>
            </w:pPr>
            <w:r>
              <w:rPr>
                <w:rFonts w:cstheme="minorHAnsi"/>
                <w:sz w:val="20"/>
                <w:szCs w:val="20"/>
              </w:rPr>
              <w:t>12 (intervention)</w:t>
            </w:r>
          </w:p>
        </w:tc>
        <w:tc>
          <w:tcPr>
            <w:tcW w:w="1343" w:type="dxa"/>
            <w:shd w:val="clear" w:color="auto" w:fill="FFFFFF" w:themeFill="background1"/>
            <w:vAlign w:val="center"/>
          </w:tcPr>
          <w:p w14:paraId="0B88869F" w14:textId="77777777" w:rsidR="00CA50C6" w:rsidRPr="005F57E7" w:rsidRDefault="00CA50C6" w:rsidP="00CA50C6">
            <w:pPr>
              <w:jc w:val="center"/>
              <w:rPr>
                <w:rFonts w:cstheme="minorHAnsi"/>
                <w:sz w:val="20"/>
                <w:szCs w:val="20"/>
              </w:rPr>
            </w:pPr>
            <w:r w:rsidRPr="005F57E7">
              <w:rPr>
                <w:rFonts w:cstheme="minorHAnsi"/>
                <w:sz w:val="20"/>
                <w:szCs w:val="20"/>
              </w:rPr>
              <w:t>2001</w:t>
            </w:r>
            <w:r>
              <w:rPr>
                <w:rFonts w:cstheme="minorHAnsi"/>
                <w:sz w:val="20"/>
                <w:szCs w:val="20"/>
              </w:rPr>
              <w:t>-2002</w:t>
            </w:r>
          </w:p>
        </w:tc>
        <w:tc>
          <w:tcPr>
            <w:tcW w:w="1792" w:type="dxa"/>
            <w:vAlign w:val="center"/>
          </w:tcPr>
          <w:p w14:paraId="0FA12954" w14:textId="77777777" w:rsidR="00CA50C6" w:rsidRPr="005F57E7" w:rsidRDefault="00CA50C6" w:rsidP="00CA50C6">
            <w:pPr>
              <w:jc w:val="center"/>
              <w:rPr>
                <w:rFonts w:cstheme="minorHAnsi"/>
                <w:sz w:val="20"/>
                <w:szCs w:val="20"/>
              </w:rPr>
            </w:pPr>
          </w:p>
        </w:tc>
        <w:tc>
          <w:tcPr>
            <w:tcW w:w="1793" w:type="dxa"/>
            <w:vAlign w:val="center"/>
          </w:tcPr>
          <w:p w14:paraId="0B7C9E28" w14:textId="77777777" w:rsidR="00CA50C6" w:rsidRPr="005F57E7" w:rsidRDefault="00CA50C6" w:rsidP="00CA50C6">
            <w:pPr>
              <w:jc w:val="center"/>
              <w:rPr>
                <w:rFonts w:cstheme="minorHAnsi"/>
                <w:sz w:val="20"/>
                <w:szCs w:val="20"/>
              </w:rPr>
            </w:pPr>
            <w:r w:rsidRPr="005F57E7">
              <w:rPr>
                <w:rFonts w:cstheme="minorHAnsi"/>
                <w:sz w:val="20"/>
                <w:szCs w:val="20"/>
              </w:rPr>
              <w:t>3.52</w:t>
            </w:r>
          </w:p>
        </w:tc>
        <w:tc>
          <w:tcPr>
            <w:tcW w:w="1793" w:type="dxa"/>
            <w:vAlign w:val="center"/>
          </w:tcPr>
          <w:p w14:paraId="1F968CD5" w14:textId="77777777" w:rsidR="00CA50C6" w:rsidRPr="005F57E7" w:rsidRDefault="00CA50C6" w:rsidP="00CA50C6">
            <w:pPr>
              <w:jc w:val="center"/>
              <w:rPr>
                <w:rFonts w:cstheme="minorHAnsi"/>
                <w:sz w:val="20"/>
                <w:szCs w:val="20"/>
              </w:rPr>
            </w:pPr>
          </w:p>
        </w:tc>
        <w:tc>
          <w:tcPr>
            <w:tcW w:w="1793" w:type="dxa"/>
            <w:vAlign w:val="center"/>
          </w:tcPr>
          <w:p w14:paraId="6DA57C5A" w14:textId="1481B4AE" w:rsidR="00CA50C6" w:rsidRPr="005F57E7" w:rsidRDefault="00CA50C6" w:rsidP="00CA50C6">
            <w:pPr>
              <w:jc w:val="center"/>
              <w:rPr>
                <w:rFonts w:cstheme="minorHAnsi"/>
                <w:sz w:val="20"/>
                <w:szCs w:val="20"/>
              </w:rPr>
            </w:pPr>
            <w:r w:rsidRPr="005F57E7">
              <w:rPr>
                <w:rFonts w:cstheme="minorHAnsi"/>
                <w:sz w:val="20"/>
                <w:szCs w:val="20"/>
              </w:rPr>
              <w:t>2337</w:t>
            </w:r>
            <w:r>
              <w:rPr>
                <w:rFonts w:cstheme="minorHAnsi"/>
                <w:sz w:val="20"/>
                <w:szCs w:val="20"/>
              </w:rPr>
              <w:t xml:space="preserve"> (courses)</w:t>
            </w:r>
          </w:p>
        </w:tc>
      </w:tr>
      <w:tr w:rsidR="00CA50C6" w:rsidRPr="005F57E7" w14:paraId="36CC936C" w14:textId="77777777" w:rsidTr="00732FD7">
        <w:tc>
          <w:tcPr>
            <w:tcW w:w="1255" w:type="dxa"/>
            <w:vAlign w:val="center"/>
          </w:tcPr>
          <w:p w14:paraId="265AF7CA" w14:textId="28684607" w:rsidR="00CA50C6" w:rsidRPr="005F57E7" w:rsidRDefault="00CA50C6" w:rsidP="00CA50C6">
            <w:pPr>
              <w:rPr>
                <w:rFonts w:cstheme="minorHAnsi"/>
                <w:sz w:val="20"/>
                <w:szCs w:val="20"/>
              </w:rPr>
            </w:pPr>
          </w:p>
        </w:tc>
        <w:tc>
          <w:tcPr>
            <w:tcW w:w="1216" w:type="dxa"/>
            <w:vAlign w:val="center"/>
          </w:tcPr>
          <w:p w14:paraId="0AE0BDAE" w14:textId="77777777" w:rsidR="00CA50C6" w:rsidRPr="005F57E7" w:rsidRDefault="00CA50C6" w:rsidP="00CA50C6">
            <w:pPr>
              <w:jc w:val="center"/>
              <w:rPr>
                <w:rFonts w:cstheme="minorHAnsi"/>
                <w:sz w:val="20"/>
                <w:szCs w:val="20"/>
              </w:rPr>
            </w:pPr>
            <w:r w:rsidRPr="005F57E7">
              <w:rPr>
                <w:rFonts w:cstheme="minorHAnsi"/>
                <w:sz w:val="20"/>
                <w:szCs w:val="20"/>
              </w:rPr>
              <w:t>United States</w:t>
            </w:r>
          </w:p>
        </w:tc>
        <w:tc>
          <w:tcPr>
            <w:tcW w:w="1343" w:type="dxa"/>
            <w:vAlign w:val="center"/>
          </w:tcPr>
          <w:p w14:paraId="6AD96B27" w14:textId="77777777" w:rsidR="00CA50C6" w:rsidRPr="005F57E7" w:rsidRDefault="00CA50C6" w:rsidP="00CA50C6">
            <w:pPr>
              <w:jc w:val="center"/>
              <w:rPr>
                <w:rFonts w:cstheme="minorHAnsi"/>
                <w:sz w:val="20"/>
                <w:szCs w:val="20"/>
              </w:rPr>
            </w:pPr>
            <w:r>
              <w:rPr>
                <w:rFonts w:cstheme="minorHAnsi"/>
                <w:sz w:val="20"/>
                <w:szCs w:val="20"/>
              </w:rPr>
              <w:t>12 (control)</w:t>
            </w:r>
          </w:p>
        </w:tc>
        <w:tc>
          <w:tcPr>
            <w:tcW w:w="1343" w:type="dxa"/>
            <w:shd w:val="clear" w:color="auto" w:fill="FFFFFF" w:themeFill="background1"/>
            <w:vAlign w:val="center"/>
          </w:tcPr>
          <w:p w14:paraId="31F09C6F" w14:textId="77777777" w:rsidR="00CA50C6" w:rsidRPr="005F57E7" w:rsidRDefault="00CA50C6" w:rsidP="00CA50C6">
            <w:pPr>
              <w:jc w:val="center"/>
              <w:rPr>
                <w:rFonts w:cstheme="minorHAnsi"/>
                <w:sz w:val="20"/>
                <w:szCs w:val="20"/>
              </w:rPr>
            </w:pPr>
          </w:p>
        </w:tc>
        <w:tc>
          <w:tcPr>
            <w:tcW w:w="1792" w:type="dxa"/>
            <w:vAlign w:val="center"/>
          </w:tcPr>
          <w:p w14:paraId="76AE27B6" w14:textId="77777777" w:rsidR="00CA50C6" w:rsidRPr="005F57E7" w:rsidRDefault="00CA50C6" w:rsidP="00CA50C6">
            <w:pPr>
              <w:jc w:val="center"/>
              <w:rPr>
                <w:rFonts w:cstheme="minorHAnsi"/>
                <w:sz w:val="20"/>
                <w:szCs w:val="20"/>
              </w:rPr>
            </w:pPr>
          </w:p>
        </w:tc>
        <w:tc>
          <w:tcPr>
            <w:tcW w:w="1793" w:type="dxa"/>
            <w:vAlign w:val="center"/>
          </w:tcPr>
          <w:p w14:paraId="4BE89C82" w14:textId="77777777" w:rsidR="00CA50C6" w:rsidRPr="005F57E7" w:rsidRDefault="00CA50C6" w:rsidP="00CA50C6">
            <w:pPr>
              <w:jc w:val="center"/>
              <w:rPr>
                <w:rFonts w:cstheme="minorHAnsi"/>
                <w:sz w:val="20"/>
                <w:szCs w:val="20"/>
              </w:rPr>
            </w:pPr>
            <w:r>
              <w:rPr>
                <w:rFonts w:cstheme="minorHAnsi"/>
                <w:sz w:val="20"/>
                <w:szCs w:val="20"/>
              </w:rPr>
              <w:t>3.93</w:t>
            </w:r>
          </w:p>
        </w:tc>
        <w:tc>
          <w:tcPr>
            <w:tcW w:w="1793" w:type="dxa"/>
            <w:vAlign w:val="center"/>
          </w:tcPr>
          <w:p w14:paraId="7926F2C5" w14:textId="77777777" w:rsidR="00CA50C6" w:rsidRPr="005F57E7" w:rsidRDefault="00CA50C6" w:rsidP="00CA50C6">
            <w:pPr>
              <w:jc w:val="center"/>
              <w:rPr>
                <w:rFonts w:cstheme="minorHAnsi"/>
                <w:sz w:val="20"/>
                <w:szCs w:val="20"/>
              </w:rPr>
            </w:pPr>
          </w:p>
        </w:tc>
        <w:tc>
          <w:tcPr>
            <w:tcW w:w="1793" w:type="dxa"/>
            <w:vAlign w:val="center"/>
          </w:tcPr>
          <w:p w14:paraId="663C6A72" w14:textId="4EFD297D" w:rsidR="00CA50C6" w:rsidRPr="005F57E7" w:rsidRDefault="00CA50C6" w:rsidP="00CA50C6">
            <w:pPr>
              <w:jc w:val="center"/>
              <w:rPr>
                <w:rFonts w:cstheme="minorHAnsi"/>
                <w:sz w:val="20"/>
                <w:szCs w:val="20"/>
              </w:rPr>
            </w:pPr>
            <w:r>
              <w:rPr>
                <w:rFonts w:cstheme="minorHAnsi"/>
                <w:sz w:val="20"/>
                <w:szCs w:val="20"/>
              </w:rPr>
              <w:t>2569 (courses)</w:t>
            </w:r>
          </w:p>
        </w:tc>
      </w:tr>
      <w:tr w:rsidR="00CA50C6" w:rsidRPr="005F57E7" w14:paraId="7F704BBF" w14:textId="77777777" w:rsidTr="00732FD7">
        <w:tc>
          <w:tcPr>
            <w:tcW w:w="1255" w:type="dxa"/>
            <w:vAlign w:val="center"/>
          </w:tcPr>
          <w:p w14:paraId="61406150" w14:textId="2C9CADA9" w:rsidR="00CA50C6" w:rsidRPr="005F57E7" w:rsidRDefault="00CA50C6" w:rsidP="00CA50C6">
            <w:pPr>
              <w:rPr>
                <w:rFonts w:cstheme="minorHAnsi"/>
                <w:sz w:val="20"/>
                <w:szCs w:val="20"/>
              </w:rPr>
            </w:pPr>
            <w:r w:rsidRPr="005F57E7">
              <w:rPr>
                <w:rFonts w:cstheme="minorHAnsi"/>
                <w:sz w:val="20"/>
                <w:szCs w:val="20"/>
              </w:rPr>
              <w:lastRenderedPageBreak/>
              <w:t>Marquet, 2015</w:t>
            </w:r>
            <w:r w:rsidRPr="005F57E7">
              <w:rPr>
                <w:rFonts w:cstheme="minorHAnsi"/>
                <w:sz w:val="20"/>
                <w:szCs w:val="20"/>
              </w:rPr>
              <w:fldChar w:fldCharType="begin">
                <w:fldData xml:space="preserve">PEVuZE5vdGU+PENpdGU+PEF1dGhvcj5NYXJxdWV0PC9BdXRob3I+PFllYXI+MjAxNTwvWWVhcj48
UmVjTnVtPjg2PC9SZWNOdW0+PERpc3BsYXlUZXh0PigyMCk8L0Rpc3BsYXlUZXh0PjxyZWNvcmQ+
PHJlYy1udW1iZXI+ODY8L3JlYy1udW1iZXI+PGZvcmVpZ24ta2V5cz48a2V5IGFwcD0iRU4iIGRi
LWlkPSJwMjV3dHR6cDNzZnp2aWVydGVtdjUycm90eHAyZng5endlMHgiIHRpbWVzdGFtcD0iMTU4
NzcyMDM0NSI+ODY8L2tleT48L2ZvcmVpZ24ta2V5cz48cmVmLXR5cGUgbmFtZT0iSm91cm5hbCBB
cnRpY2xlIj4xNzwvcmVmLXR5cGU+PGNvbnRyaWJ1dG9ycz48YXV0aG9ycz48YXV0aG9yPk1hcnF1
ZXQsIEEuPC9hdXRob3I+PGF1dGhvcj5UaGliYXV0LCBTLjwvYXV0aG9yPjxhdXRob3I+TGVQYWJp
YywgRS48L2F1dGhvcj48YXV0aG9yPkh1b24sIEouIEYuPC9hdXRob3I+PGF1dGhvcj5CYWxsZXJl
YXUsIEYuPC9hdXRob3I+PC9hdXRob3JzPjwvY29udHJpYnV0b3JzPjx0aXRsZXM+PHRpdGxlPlRo
cmVlIHllYXJzIG9mIGFudGliaW90aWMgY29uc3VtcHRpb24gZXZhbHVhdGlvbiBpbiBGcmVuY2gg
bnVyc2luZyBob21lczwvdGl0bGU+PHNlY29uZGFyeS10aXRsZT5NZWRlY2luZSBldCBNYWxhZGll
cyBJbmZlY3RpZXVzZXM8L3NlY29uZGFyeS10aXRsZT48L3RpdGxlcz48cGVyaW9kaWNhbD48ZnVs
bC10aXRsZT5NZWRlY2luZSBldCBNYWxhZGllcyBJbmZlY3RpZXVzZXM8L2Z1bGwtdGl0bGU+PC9w
ZXJpb2RpY2FsPjxwYWdlcz4zMTMtMzE3PC9wYWdlcz48dm9sdW1lPjQ1PC92b2x1bWU+PG51bWJl
cj44PC9udW1iZXI+PGtleXdvcmRzPjxrZXl3b3JkPkFnZWQ8L2tleXdvcmQ+PGtleXdvcmQ+QWdl
ZCwgODAgYW5kIG92ZXI8L2tleXdvcmQ+PGtleXdvcmQ+QW50aS1CYWN0ZXJpYWwgQWdlbnRzL2Ns
IFtDbGFzc2lmaWNhdGlvbl08L2tleXdvcmQ+PGtleXdvcmQ+KkFudGktQmFjdGVyaWFsIEFnZW50
cy90dSBbVGhlcmFwZXV0aWMgVXNlXTwva2V5d29yZD48a2V5d29yZD5EcnVnIFV0aWxpemF0aW9u
L3NuIFtTdGF0aXN0aWNzICZhbXA7IE51bWVyaWNhbCBEYXRhXTwva2V5d29yZD48a2V5d29yZD5G
ZW1hbGU8L2tleXdvcmQ+PGtleXdvcmQ+RnJhbmNlPC9rZXl3b3JkPjxrZXl3b3JkPkd1aWRlbGlu
ZSBBZGhlcmVuY2U8L2tleXdvcmQ+PGtleXdvcmQ+SG9zcGl0YWwgQmVkIENhcGFjaXR5PC9rZXl3
b3JkPjxrZXl3b3JkPkh1bWFuczwva2V5d29yZD48a2V5d29yZD5JbmFwcHJvcHJpYXRlIFByZXNj
cmliaW5nL3BjIFtQcmV2ZW50aW9uICZhbXA7IENvbnRyb2xdPC9rZXl3b3JkPjxrZXl3b3JkPklu
YXBwcm9wcmlhdGUgUHJlc2NyaWJpbmcvc24gW1N0YXRpc3RpY3MgJmFtcDsgTnVtZXJpY2FsIERh
dGFdPC9rZXl3b3JkPjxrZXl3b3JkPk1hbGU8L2tleXdvcmQ+PGtleXdvcmQ+TWlkZGxlIEFnZWQ8
L2tleXdvcmQ+PGtleXdvcmQ+Kk51cnNpbmcgSG9tZXMvc24gW1N0YXRpc3RpY3MgJmFtcDsgTnVt
ZXJpY2FsIERhdGFdPC9rZXl3b3JkPjxrZXl3b3JkPlByYWN0aWNlIEd1aWRlbGluZXMgYXMgVG9w
aWM8L2tleXdvcmQ+PGtleXdvcmQ+UmV0cm9zcGVjdGl2ZSBTdHVkaWVzPC9rZXl3b3JkPjxrZXl3
b3JkPjAgKEFudGktQmFjdGVyaWFsIEFnZW50cyk8L2tleXdvcmQ+PC9rZXl3b3Jkcz48ZGF0ZXM+
PHllYXI+MjAxNTwveWVhcj48cHViLWRhdGVzPjxkYXRlPkF1ZzwvZGF0ZT48L3B1Yi1kYXRlcz48
L2RhdGVzPjxpc2JuPjE3NjktNjY5MDwvaXNibj48YWNjZXNzaW9uLW51bT4yNjExMjkzMDwvYWNj
ZXNzaW9uLW51bT48dXJscz48cmVsYXRlZC11cmxzPjx1cmw+aHR0cDovL3NpbXNyYWQubmV0Lm9j
cy5tcS5lZHUuYXUvbG9naW4/dXJsPWh0dHA6Ly9vdmlkc3Aub3ZpZC5jb20vb3ZpZHdlYi5jZ2k/
VD1KUyZhbXA7Q1NDPVkmYW1wO05FV1M9TiZhbXA7UEFHRT1mdWxsdGV4dCZhbXA7RD1tZWQ4JmFt
cDtBTj0yNjExMjkzMGh0dHBzOi8vbXVsdGlzZWFyY2gubXEuZWR1LmF1L29wZW51cmwvTVEvTVFf
U0VSVklDRVNfUEFHRT9zaWQ9T1ZJRDptZWRsaW5lJmFtcDtpZD1wbWlkOjI2MTEyOTMwJmFtcDtp
ZD1kb2k6MTAuMTAxNiUyRmoubWVkbWFsLjIwMTUuMDUuMDA2JmFtcDtpc3NuPTAzOTktMDc3WCZh
bXA7aXNibj0mYW1wO3ZvbHVtZT00NSZhbXA7aXNzdWU9OCZhbXA7c3BhZ2U9MzEzJmFtcDtwYWdl
cz0zMTMtNyZhbXA7ZGF0ZT0yMDE1JmFtcDt0aXRsZT1NZWRlY2luZStldCtNYWxhZGllcytJbmZl
Y3RpZXVzZXMmYW1wO2F0aXRsZT1UaHJlZSt5ZWFycytvZithbnRpYmlvdGljK2NvbnN1bXB0aW9u
K2V2YWx1YXRpb24raW4rRnJlbmNoK251cnNpbmcraG9tZXMuJmFtcDthdWxhc3Q9TWFycXVldDwv
dXJsPjx1cmw+aHR0cHM6Ly9hYy5lbHMtY2RuLmNvbS9TMDM5OTA3N1gxNTAwMTI1MC8xLXMyLjAt
UzAzOTkwNzdYMTUwMDEyNTAtbWFpbi5wZGY/X3RpZD1jOTMxMDY0MS1jNTQxLTRiNGEtOGE3OC1i
N2U5MDYyMjA3MjgmYW1wO2FjZG5hdD0xNTM5NTY5MTk1Xzk2MTY4YjNiNWNmM2Y4NWY2ZDg0ZGQ0
NGNjZmUxZGIyPC91cmw+PC9yZWxhdGVkLXVybHM+PC91cmxzPjxlbGVjdHJvbmljLXJlc291cmNl
LW51bT5odHRwczovL2R4LmRvaS5vcmcvMTAuMTAxNi9qLm1lZG1hbC4yMDE1LjA1LjAwNjwvZWxl
Y3Ryb25pYy1yZXNvdXJjZS1udW0+PC9yZWNvcmQ+PC9DaXRlPjwvRW5kTm90ZT4A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NYXJxdWV0PC9BdXRob3I+PFllYXI+MjAxNTwvWWVhcj48
UmVjTnVtPjg2PC9SZWNOdW0+PERpc3BsYXlUZXh0PigyMCk8L0Rpc3BsYXlUZXh0PjxyZWNvcmQ+
PHJlYy1udW1iZXI+ODY8L3JlYy1udW1iZXI+PGZvcmVpZ24ta2V5cz48a2V5IGFwcD0iRU4iIGRi
LWlkPSJwMjV3dHR6cDNzZnp2aWVydGVtdjUycm90eHAyZng5endlMHgiIHRpbWVzdGFtcD0iMTU4
NzcyMDM0NSI+ODY8L2tleT48L2ZvcmVpZ24ta2V5cz48cmVmLXR5cGUgbmFtZT0iSm91cm5hbCBB
cnRpY2xlIj4xNzwvcmVmLXR5cGU+PGNvbnRyaWJ1dG9ycz48YXV0aG9ycz48YXV0aG9yPk1hcnF1
ZXQsIEEuPC9hdXRob3I+PGF1dGhvcj5UaGliYXV0LCBTLjwvYXV0aG9yPjxhdXRob3I+TGVQYWJp
YywgRS48L2F1dGhvcj48YXV0aG9yPkh1b24sIEouIEYuPC9hdXRob3I+PGF1dGhvcj5CYWxsZXJl
YXUsIEYuPC9hdXRob3I+PC9hdXRob3JzPjwvY29udHJpYnV0b3JzPjx0aXRsZXM+PHRpdGxlPlRo
cmVlIHllYXJzIG9mIGFudGliaW90aWMgY29uc3VtcHRpb24gZXZhbHVhdGlvbiBpbiBGcmVuY2gg
bnVyc2luZyBob21lczwvdGl0bGU+PHNlY29uZGFyeS10aXRsZT5NZWRlY2luZSBldCBNYWxhZGll
cyBJbmZlY3RpZXVzZXM8L3NlY29uZGFyeS10aXRsZT48L3RpdGxlcz48cGVyaW9kaWNhbD48ZnVs
bC10aXRsZT5NZWRlY2luZSBldCBNYWxhZGllcyBJbmZlY3RpZXVzZXM8L2Z1bGwtdGl0bGU+PC9w
ZXJpb2RpY2FsPjxwYWdlcz4zMTMtMzE3PC9wYWdlcz48dm9sdW1lPjQ1PC92b2x1bWU+PG51bWJl
cj44PC9udW1iZXI+PGtleXdvcmRzPjxrZXl3b3JkPkFnZWQ8L2tleXdvcmQ+PGtleXdvcmQ+QWdl
ZCwgODAgYW5kIG92ZXI8L2tleXdvcmQ+PGtleXdvcmQ+QW50aS1CYWN0ZXJpYWwgQWdlbnRzL2Ns
IFtDbGFzc2lmaWNhdGlvbl08L2tleXdvcmQ+PGtleXdvcmQ+KkFudGktQmFjdGVyaWFsIEFnZW50
cy90dSBbVGhlcmFwZXV0aWMgVXNlXTwva2V5d29yZD48a2V5d29yZD5EcnVnIFV0aWxpemF0aW9u
L3NuIFtTdGF0aXN0aWNzICZhbXA7IE51bWVyaWNhbCBEYXRhXTwva2V5d29yZD48a2V5d29yZD5G
ZW1hbGU8L2tleXdvcmQ+PGtleXdvcmQ+RnJhbmNlPC9rZXl3b3JkPjxrZXl3b3JkPkd1aWRlbGlu
ZSBBZGhlcmVuY2U8L2tleXdvcmQ+PGtleXdvcmQ+SG9zcGl0YWwgQmVkIENhcGFjaXR5PC9rZXl3
b3JkPjxrZXl3b3JkPkh1bWFuczwva2V5d29yZD48a2V5d29yZD5JbmFwcHJvcHJpYXRlIFByZXNj
cmliaW5nL3BjIFtQcmV2ZW50aW9uICZhbXA7IENvbnRyb2xdPC9rZXl3b3JkPjxrZXl3b3JkPklu
YXBwcm9wcmlhdGUgUHJlc2NyaWJpbmcvc24gW1N0YXRpc3RpY3MgJmFtcDsgTnVtZXJpY2FsIERh
dGFdPC9rZXl3b3JkPjxrZXl3b3JkPk1hbGU8L2tleXdvcmQ+PGtleXdvcmQ+TWlkZGxlIEFnZWQ8
L2tleXdvcmQ+PGtleXdvcmQ+Kk51cnNpbmcgSG9tZXMvc24gW1N0YXRpc3RpY3MgJmFtcDsgTnVt
ZXJpY2FsIERhdGFdPC9rZXl3b3JkPjxrZXl3b3JkPlByYWN0aWNlIEd1aWRlbGluZXMgYXMgVG9w
aWM8L2tleXdvcmQ+PGtleXdvcmQ+UmV0cm9zcGVjdGl2ZSBTdHVkaWVzPC9rZXl3b3JkPjxrZXl3
b3JkPjAgKEFudGktQmFjdGVyaWFsIEFnZW50cyk8L2tleXdvcmQ+PC9rZXl3b3Jkcz48ZGF0ZXM+
PHllYXI+MjAxNTwveWVhcj48cHViLWRhdGVzPjxkYXRlPkF1ZzwvZGF0ZT48L3B1Yi1kYXRlcz48
L2RhdGVzPjxpc2JuPjE3NjktNjY5MDwvaXNibj48YWNjZXNzaW9uLW51bT4yNjExMjkzMDwvYWNj
ZXNzaW9uLW51bT48dXJscz48cmVsYXRlZC11cmxzPjx1cmw+aHR0cDovL3NpbXNyYWQubmV0Lm9j
cy5tcS5lZHUuYXUvbG9naW4/dXJsPWh0dHA6Ly9vdmlkc3Aub3ZpZC5jb20vb3ZpZHdlYi5jZ2k/
VD1KUyZhbXA7Q1NDPVkmYW1wO05FV1M9TiZhbXA7UEFHRT1mdWxsdGV4dCZhbXA7RD1tZWQ4JmFt
cDtBTj0yNjExMjkzMGh0dHBzOi8vbXVsdGlzZWFyY2gubXEuZWR1LmF1L29wZW51cmwvTVEvTVFf
U0VSVklDRVNfUEFHRT9zaWQ9T1ZJRDptZWRsaW5lJmFtcDtpZD1wbWlkOjI2MTEyOTMwJmFtcDtp
ZD1kb2k6MTAuMTAxNiUyRmoubWVkbWFsLjIwMTUuMDUuMDA2JmFtcDtpc3NuPTAzOTktMDc3WCZh
bXA7aXNibj0mYW1wO3ZvbHVtZT00NSZhbXA7aXNzdWU9OCZhbXA7c3BhZ2U9MzEzJmFtcDtwYWdl
cz0zMTMtNyZhbXA7ZGF0ZT0yMDE1JmFtcDt0aXRsZT1NZWRlY2luZStldCtNYWxhZGllcytJbmZl
Y3RpZXVzZXMmYW1wO2F0aXRsZT1UaHJlZSt5ZWFycytvZithbnRpYmlvdGljK2NvbnN1bXB0aW9u
K2V2YWx1YXRpb24raW4rRnJlbmNoK251cnNpbmcraG9tZXMuJmFtcDthdWxhc3Q9TWFycXVldDwv
dXJsPjx1cmw+aHR0cHM6Ly9hYy5lbHMtY2RuLmNvbS9TMDM5OTA3N1gxNTAwMTI1MC8xLXMyLjAt
UzAzOTkwNzdYMTUwMDEyNTAtbWFpbi5wZGY/X3RpZD1jOTMxMDY0MS1jNTQxLTRiNGEtOGE3OC1i
N2U5MDYyMjA3MjgmYW1wO2FjZG5hdD0xNTM5NTY5MTk1Xzk2MTY4YjNiNWNmM2Y4NWY2ZDg0ZGQ0
NGNjZmUxZGIyPC91cmw+PC9yZWxhdGVkLXVybHM+PC91cmxzPjxlbGVjdHJvbmljLXJlc291cmNl
LW51bT5odHRwczovL2R4LmRvaS5vcmcvMTAuMTAxNi9qLm1lZG1hbC4yMDE1LjA1LjAwNjwvZWxl
Y3Ryb25pYy1yZXNvdXJjZS1udW0+PC9yZWNvcmQ+PC9DaXRlPjwvRW5kTm90ZT4A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sidR="00967137">
              <w:rPr>
                <w:rFonts w:cstheme="minorHAnsi"/>
                <w:noProof/>
                <w:sz w:val="20"/>
                <w:szCs w:val="20"/>
              </w:rPr>
              <w:t>(20)</w:t>
            </w:r>
            <w:r w:rsidRPr="005F57E7">
              <w:rPr>
                <w:rFonts w:cstheme="minorHAnsi"/>
                <w:sz w:val="20"/>
                <w:szCs w:val="20"/>
              </w:rPr>
              <w:fldChar w:fldCharType="end"/>
            </w:r>
          </w:p>
        </w:tc>
        <w:tc>
          <w:tcPr>
            <w:tcW w:w="1216" w:type="dxa"/>
            <w:vAlign w:val="center"/>
          </w:tcPr>
          <w:p w14:paraId="7DE2140C" w14:textId="77777777" w:rsidR="00CA50C6" w:rsidRPr="005F57E7" w:rsidRDefault="00CA50C6" w:rsidP="00CA50C6">
            <w:pPr>
              <w:jc w:val="center"/>
              <w:rPr>
                <w:rFonts w:cstheme="minorHAnsi"/>
                <w:sz w:val="20"/>
                <w:szCs w:val="20"/>
              </w:rPr>
            </w:pPr>
            <w:r w:rsidRPr="005F57E7">
              <w:rPr>
                <w:rFonts w:cstheme="minorHAnsi"/>
                <w:sz w:val="20"/>
                <w:szCs w:val="20"/>
              </w:rPr>
              <w:t>France</w:t>
            </w:r>
          </w:p>
        </w:tc>
        <w:tc>
          <w:tcPr>
            <w:tcW w:w="1343" w:type="dxa"/>
            <w:shd w:val="clear" w:color="auto" w:fill="FFFFFF" w:themeFill="background1"/>
            <w:vAlign w:val="center"/>
          </w:tcPr>
          <w:p w14:paraId="65281654" w14:textId="77777777" w:rsidR="00CA50C6" w:rsidRPr="005F57E7" w:rsidRDefault="00CA50C6" w:rsidP="00CA50C6">
            <w:pPr>
              <w:jc w:val="center"/>
              <w:rPr>
                <w:rFonts w:cstheme="minorHAnsi"/>
                <w:sz w:val="20"/>
                <w:szCs w:val="20"/>
              </w:rPr>
            </w:pPr>
            <w:r w:rsidRPr="005F57E7">
              <w:rPr>
                <w:rFonts w:cstheme="minorHAnsi"/>
                <w:sz w:val="20"/>
                <w:szCs w:val="20"/>
              </w:rPr>
              <w:t>52</w:t>
            </w:r>
          </w:p>
        </w:tc>
        <w:tc>
          <w:tcPr>
            <w:tcW w:w="1343" w:type="dxa"/>
            <w:vAlign w:val="center"/>
          </w:tcPr>
          <w:p w14:paraId="4DED8C07" w14:textId="77777777" w:rsidR="00CA50C6" w:rsidRPr="005F57E7" w:rsidRDefault="00CA50C6" w:rsidP="00CA50C6">
            <w:pPr>
              <w:jc w:val="center"/>
              <w:rPr>
                <w:rFonts w:cstheme="minorHAnsi"/>
                <w:sz w:val="20"/>
                <w:szCs w:val="20"/>
              </w:rPr>
            </w:pPr>
            <w:r w:rsidRPr="005F57E7">
              <w:rPr>
                <w:rFonts w:cstheme="minorHAnsi"/>
                <w:sz w:val="20"/>
                <w:szCs w:val="20"/>
              </w:rPr>
              <w:t>2011</w:t>
            </w:r>
          </w:p>
        </w:tc>
        <w:tc>
          <w:tcPr>
            <w:tcW w:w="1792" w:type="dxa"/>
            <w:vAlign w:val="center"/>
          </w:tcPr>
          <w:p w14:paraId="2D21B785" w14:textId="77777777" w:rsidR="00CA50C6" w:rsidRPr="005F57E7" w:rsidRDefault="00CA50C6" w:rsidP="00CA50C6">
            <w:pPr>
              <w:jc w:val="center"/>
              <w:rPr>
                <w:rFonts w:cstheme="minorHAnsi"/>
                <w:sz w:val="20"/>
                <w:szCs w:val="20"/>
              </w:rPr>
            </w:pPr>
          </w:p>
        </w:tc>
        <w:tc>
          <w:tcPr>
            <w:tcW w:w="1793" w:type="dxa"/>
            <w:vAlign w:val="center"/>
          </w:tcPr>
          <w:p w14:paraId="2D148BAD" w14:textId="77777777" w:rsidR="00CA50C6" w:rsidRPr="005F57E7" w:rsidRDefault="00CA50C6" w:rsidP="00CA50C6">
            <w:pPr>
              <w:jc w:val="center"/>
              <w:rPr>
                <w:rFonts w:cstheme="minorHAnsi"/>
                <w:sz w:val="20"/>
                <w:szCs w:val="20"/>
              </w:rPr>
            </w:pPr>
          </w:p>
        </w:tc>
        <w:tc>
          <w:tcPr>
            <w:tcW w:w="1793" w:type="dxa"/>
            <w:vAlign w:val="center"/>
          </w:tcPr>
          <w:p w14:paraId="7A3F7DB3" w14:textId="77777777" w:rsidR="00CA50C6" w:rsidRPr="005F57E7" w:rsidRDefault="00CA50C6" w:rsidP="00CA50C6">
            <w:pPr>
              <w:jc w:val="center"/>
              <w:rPr>
                <w:rFonts w:cstheme="minorHAnsi"/>
                <w:sz w:val="20"/>
                <w:szCs w:val="20"/>
              </w:rPr>
            </w:pPr>
            <w:r w:rsidRPr="005F57E7">
              <w:rPr>
                <w:rFonts w:cstheme="minorHAnsi"/>
                <w:sz w:val="20"/>
                <w:szCs w:val="20"/>
              </w:rPr>
              <w:t>39.0</w:t>
            </w:r>
          </w:p>
        </w:tc>
        <w:tc>
          <w:tcPr>
            <w:tcW w:w="1793" w:type="dxa"/>
            <w:vAlign w:val="center"/>
          </w:tcPr>
          <w:p w14:paraId="70C63871" w14:textId="4B2F22C2" w:rsidR="00CA50C6" w:rsidRPr="005F57E7" w:rsidRDefault="00CA50C6" w:rsidP="00CA50C6">
            <w:pPr>
              <w:jc w:val="center"/>
              <w:rPr>
                <w:rFonts w:cstheme="minorHAnsi"/>
                <w:sz w:val="20"/>
                <w:szCs w:val="20"/>
              </w:rPr>
            </w:pPr>
            <w:r>
              <w:rPr>
                <w:rFonts w:cstheme="minorHAnsi"/>
                <w:sz w:val="20"/>
                <w:szCs w:val="20"/>
              </w:rPr>
              <w:t>NR</w:t>
            </w:r>
          </w:p>
        </w:tc>
      </w:tr>
      <w:tr w:rsidR="00CA50C6" w:rsidRPr="005F57E7" w14:paraId="3BBA1743" w14:textId="77777777" w:rsidTr="00732FD7">
        <w:tc>
          <w:tcPr>
            <w:tcW w:w="1255" w:type="dxa"/>
            <w:vAlign w:val="center"/>
          </w:tcPr>
          <w:p w14:paraId="1216D29B" w14:textId="33AB429B" w:rsidR="00CA50C6" w:rsidRPr="005F57E7" w:rsidRDefault="00CA50C6" w:rsidP="00CA50C6">
            <w:pPr>
              <w:rPr>
                <w:rFonts w:cstheme="minorHAnsi"/>
                <w:sz w:val="20"/>
                <w:szCs w:val="20"/>
              </w:rPr>
            </w:pPr>
          </w:p>
        </w:tc>
        <w:tc>
          <w:tcPr>
            <w:tcW w:w="1216" w:type="dxa"/>
            <w:vAlign w:val="center"/>
          </w:tcPr>
          <w:p w14:paraId="109A2D4C" w14:textId="7CF73B4F" w:rsidR="00CA50C6" w:rsidRPr="005F57E7" w:rsidRDefault="00CA50C6" w:rsidP="00CA50C6">
            <w:pPr>
              <w:jc w:val="center"/>
              <w:rPr>
                <w:rFonts w:cstheme="minorHAnsi"/>
                <w:sz w:val="20"/>
                <w:szCs w:val="20"/>
              </w:rPr>
            </w:pPr>
          </w:p>
        </w:tc>
        <w:tc>
          <w:tcPr>
            <w:tcW w:w="1343" w:type="dxa"/>
            <w:shd w:val="clear" w:color="auto" w:fill="FFFFFF" w:themeFill="background1"/>
            <w:vAlign w:val="center"/>
          </w:tcPr>
          <w:p w14:paraId="05C87DCD" w14:textId="77777777" w:rsidR="00CA50C6" w:rsidRPr="005F57E7" w:rsidRDefault="00CA50C6" w:rsidP="00CA50C6">
            <w:pPr>
              <w:jc w:val="center"/>
              <w:rPr>
                <w:rFonts w:cstheme="minorHAnsi"/>
                <w:sz w:val="20"/>
                <w:szCs w:val="20"/>
              </w:rPr>
            </w:pPr>
            <w:r>
              <w:rPr>
                <w:rFonts w:cstheme="minorHAnsi"/>
                <w:sz w:val="20"/>
                <w:szCs w:val="20"/>
              </w:rPr>
              <w:t>52</w:t>
            </w:r>
          </w:p>
        </w:tc>
        <w:tc>
          <w:tcPr>
            <w:tcW w:w="1343" w:type="dxa"/>
            <w:vAlign w:val="center"/>
          </w:tcPr>
          <w:p w14:paraId="778ED5FF" w14:textId="77777777" w:rsidR="00CA50C6" w:rsidRPr="005F57E7" w:rsidRDefault="00CA50C6" w:rsidP="00CA50C6">
            <w:pPr>
              <w:jc w:val="center"/>
              <w:rPr>
                <w:rFonts w:cstheme="minorHAnsi"/>
                <w:sz w:val="20"/>
                <w:szCs w:val="20"/>
              </w:rPr>
            </w:pPr>
            <w:r>
              <w:rPr>
                <w:rFonts w:cstheme="minorHAnsi"/>
                <w:sz w:val="20"/>
                <w:szCs w:val="20"/>
              </w:rPr>
              <w:t>2012</w:t>
            </w:r>
          </w:p>
        </w:tc>
        <w:tc>
          <w:tcPr>
            <w:tcW w:w="1792" w:type="dxa"/>
            <w:vAlign w:val="center"/>
          </w:tcPr>
          <w:p w14:paraId="3DB47E24" w14:textId="77777777" w:rsidR="00CA50C6" w:rsidRPr="005F57E7" w:rsidRDefault="00CA50C6" w:rsidP="00CA50C6">
            <w:pPr>
              <w:jc w:val="center"/>
              <w:rPr>
                <w:rFonts w:cstheme="minorHAnsi"/>
                <w:sz w:val="20"/>
                <w:szCs w:val="20"/>
              </w:rPr>
            </w:pPr>
          </w:p>
        </w:tc>
        <w:tc>
          <w:tcPr>
            <w:tcW w:w="1793" w:type="dxa"/>
            <w:vAlign w:val="center"/>
          </w:tcPr>
          <w:p w14:paraId="58CA9F2F" w14:textId="77777777" w:rsidR="00CA50C6" w:rsidRPr="005F57E7" w:rsidRDefault="00CA50C6" w:rsidP="00CA50C6">
            <w:pPr>
              <w:jc w:val="center"/>
              <w:rPr>
                <w:rFonts w:cstheme="minorHAnsi"/>
                <w:sz w:val="20"/>
                <w:szCs w:val="20"/>
              </w:rPr>
            </w:pPr>
          </w:p>
        </w:tc>
        <w:tc>
          <w:tcPr>
            <w:tcW w:w="1793" w:type="dxa"/>
            <w:vAlign w:val="center"/>
          </w:tcPr>
          <w:p w14:paraId="56BB36A9" w14:textId="77777777" w:rsidR="00CA50C6" w:rsidRPr="005F57E7" w:rsidRDefault="00CA50C6" w:rsidP="00CA50C6">
            <w:pPr>
              <w:jc w:val="center"/>
              <w:rPr>
                <w:rFonts w:cstheme="minorHAnsi"/>
                <w:sz w:val="20"/>
                <w:szCs w:val="20"/>
              </w:rPr>
            </w:pPr>
            <w:r>
              <w:rPr>
                <w:rFonts w:cstheme="minorHAnsi"/>
                <w:sz w:val="20"/>
                <w:szCs w:val="20"/>
              </w:rPr>
              <w:t>39.3</w:t>
            </w:r>
          </w:p>
        </w:tc>
        <w:tc>
          <w:tcPr>
            <w:tcW w:w="1793" w:type="dxa"/>
            <w:vAlign w:val="center"/>
          </w:tcPr>
          <w:p w14:paraId="672CC623" w14:textId="56920047" w:rsidR="00CA50C6" w:rsidRPr="005F57E7" w:rsidRDefault="00CA50C6" w:rsidP="00CA50C6">
            <w:pPr>
              <w:jc w:val="center"/>
              <w:rPr>
                <w:rFonts w:cstheme="minorHAnsi"/>
                <w:sz w:val="20"/>
                <w:szCs w:val="20"/>
              </w:rPr>
            </w:pPr>
            <w:r>
              <w:rPr>
                <w:rFonts w:cstheme="minorHAnsi"/>
                <w:sz w:val="20"/>
                <w:szCs w:val="20"/>
              </w:rPr>
              <w:t>NR</w:t>
            </w:r>
          </w:p>
        </w:tc>
      </w:tr>
      <w:tr w:rsidR="00CA50C6" w:rsidRPr="005F57E7" w14:paraId="5A7B55D4" w14:textId="77777777" w:rsidTr="00732FD7">
        <w:tc>
          <w:tcPr>
            <w:tcW w:w="1255" w:type="dxa"/>
            <w:vAlign w:val="center"/>
          </w:tcPr>
          <w:p w14:paraId="6D1B4A6A" w14:textId="102BA6EE" w:rsidR="00CA50C6" w:rsidRPr="005F57E7" w:rsidRDefault="00CA50C6" w:rsidP="00CA50C6">
            <w:pPr>
              <w:rPr>
                <w:rFonts w:cstheme="minorHAnsi"/>
                <w:sz w:val="20"/>
                <w:szCs w:val="20"/>
              </w:rPr>
            </w:pPr>
          </w:p>
        </w:tc>
        <w:tc>
          <w:tcPr>
            <w:tcW w:w="1216" w:type="dxa"/>
            <w:vAlign w:val="center"/>
          </w:tcPr>
          <w:p w14:paraId="4B02C5FC" w14:textId="4C27065B" w:rsidR="00CA50C6" w:rsidRPr="005F57E7" w:rsidRDefault="00CA50C6" w:rsidP="00CA50C6">
            <w:pPr>
              <w:jc w:val="center"/>
              <w:rPr>
                <w:rFonts w:cstheme="minorHAnsi"/>
                <w:sz w:val="20"/>
                <w:szCs w:val="20"/>
              </w:rPr>
            </w:pPr>
          </w:p>
        </w:tc>
        <w:tc>
          <w:tcPr>
            <w:tcW w:w="1343" w:type="dxa"/>
            <w:shd w:val="clear" w:color="auto" w:fill="FFFFFF" w:themeFill="background1"/>
            <w:vAlign w:val="center"/>
          </w:tcPr>
          <w:p w14:paraId="44722997" w14:textId="77777777" w:rsidR="00CA50C6" w:rsidRPr="005F57E7" w:rsidRDefault="00CA50C6" w:rsidP="00CA50C6">
            <w:pPr>
              <w:jc w:val="center"/>
              <w:rPr>
                <w:rFonts w:cstheme="minorHAnsi"/>
                <w:sz w:val="20"/>
                <w:szCs w:val="20"/>
              </w:rPr>
            </w:pPr>
            <w:r>
              <w:rPr>
                <w:rFonts w:cstheme="minorHAnsi"/>
                <w:sz w:val="20"/>
                <w:szCs w:val="20"/>
              </w:rPr>
              <w:t>74</w:t>
            </w:r>
          </w:p>
        </w:tc>
        <w:tc>
          <w:tcPr>
            <w:tcW w:w="1343" w:type="dxa"/>
            <w:vAlign w:val="center"/>
          </w:tcPr>
          <w:p w14:paraId="6AB265E9" w14:textId="77777777" w:rsidR="00CA50C6" w:rsidRPr="005F57E7" w:rsidRDefault="00CA50C6" w:rsidP="00CA50C6">
            <w:pPr>
              <w:jc w:val="center"/>
              <w:rPr>
                <w:rFonts w:cstheme="minorHAnsi"/>
                <w:sz w:val="20"/>
                <w:szCs w:val="20"/>
              </w:rPr>
            </w:pPr>
            <w:r>
              <w:rPr>
                <w:rFonts w:cstheme="minorHAnsi"/>
                <w:sz w:val="20"/>
                <w:szCs w:val="20"/>
              </w:rPr>
              <w:t>2013</w:t>
            </w:r>
          </w:p>
        </w:tc>
        <w:tc>
          <w:tcPr>
            <w:tcW w:w="1792" w:type="dxa"/>
            <w:vAlign w:val="center"/>
          </w:tcPr>
          <w:p w14:paraId="58FC969A" w14:textId="77777777" w:rsidR="00CA50C6" w:rsidRPr="005F57E7" w:rsidRDefault="00CA50C6" w:rsidP="00CA50C6">
            <w:pPr>
              <w:jc w:val="center"/>
              <w:rPr>
                <w:rFonts w:cstheme="minorHAnsi"/>
                <w:sz w:val="20"/>
                <w:szCs w:val="20"/>
              </w:rPr>
            </w:pPr>
          </w:p>
        </w:tc>
        <w:tc>
          <w:tcPr>
            <w:tcW w:w="1793" w:type="dxa"/>
            <w:vAlign w:val="center"/>
          </w:tcPr>
          <w:p w14:paraId="0FE02AE9" w14:textId="77777777" w:rsidR="00CA50C6" w:rsidRPr="005F57E7" w:rsidRDefault="00CA50C6" w:rsidP="00CA50C6">
            <w:pPr>
              <w:jc w:val="center"/>
              <w:rPr>
                <w:rFonts w:cstheme="minorHAnsi"/>
                <w:sz w:val="20"/>
                <w:szCs w:val="20"/>
              </w:rPr>
            </w:pPr>
          </w:p>
        </w:tc>
        <w:tc>
          <w:tcPr>
            <w:tcW w:w="1793" w:type="dxa"/>
            <w:vAlign w:val="center"/>
          </w:tcPr>
          <w:p w14:paraId="58EBD5E6" w14:textId="77777777" w:rsidR="00CA50C6" w:rsidRPr="005F57E7" w:rsidRDefault="00CA50C6" w:rsidP="00CA50C6">
            <w:pPr>
              <w:jc w:val="center"/>
              <w:rPr>
                <w:rFonts w:cstheme="minorHAnsi"/>
                <w:sz w:val="20"/>
                <w:szCs w:val="20"/>
              </w:rPr>
            </w:pPr>
            <w:r>
              <w:rPr>
                <w:rFonts w:cstheme="minorHAnsi"/>
                <w:sz w:val="20"/>
                <w:szCs w:val="20"/>
              </w:rPr>
              <w:t>44.8</w:t>
            </w:r>
          </w:p>
        </w:tc>
        <w:tc>
          <w:tcPr>
            <w:tcW w:w="1793" w:type="dxa"/>
            <w:vAlign w:val="center"/>
          </w:tcPr>
          <w:p w14:paraId="6A79B756" w14:textId="4CA75203" w:rsidR="00CA50C6" w:rsidRPr="005F57E7" w:rsidRDefault="00CA50C6" w:rsidP="00CA50C6">
            <w:pPr>
              <w:jc w:val="center"/>
              <w:rPr>
                <w:rFonts w:cstheme="minorHAnsi"/>
                <w:sz w:val="20"/>
                <w:szCs w:val="20"/>
              </w:rPr>
            </w:pPr>
            <w:r>
              <w:rPr>
                <w:rFonts w:cstheme="minorHAnsi"/>
                <w:sz w:val="20"/>
                <w:szCs w:val="20"/>
              </w:rPr>
              <w:t>NR</w:t>
            </w:r>
          </w:p>
        </w:tc>
      </w:tr>
      <w:tr w:rsidR="00CA50C6" w:rsidRPr="005F57E7" w14:paraId="65268857" w14:textId="77777777" w:rsidTr="00732FD7">
        <w:tc>
          <w:tcPr>
            <w:tcW w:w="1255" w:type="dxa"/>
            <w:vAlign w:val="center"/>
          </w:tcPr>
          <w:p w14:paraId="48987BF5" w14:textId="3547C56B" w:rsidR="00CA50C6" w:rsidRPr="005F57E7" w:rsidRDefault="00CA50C6" w:rsidP="00CA50C6">
            <w:pPr>
              <w:rPr>
                <w:rFonts w:cstheme="minorHAnsi"/>
                <w:sz w:val="20"/>
                <w:szCs w:val="20"/>
              </w:rPr>
            </w:pPr>
            <w:r w:rsidRPr="005F57E7">
              <w:rPr>
                <w:rFonts w:cstheme="minorHAnsi"/>
                <w:sz w:val="20"/>
                <w:szCs w:val="20"/>
              </w:rPr>
              <w:t>Marra, 2017</w:t>
            </w:r>
            <w:r w:rsidRPr="005F57E7">
              <w:rPr>
                <w:rFonts w:cstheme="minorHAnsi"/>
                <w:sz w:val="20"/>
                <w:szCs w:val="20"/>
              </w:rPr>
              <w:fldChar w:fldCharType="begin">
                <w:fldData xml:space="preserve">PEVuZE5vdGU+PENpdGU+PEF1dGhvcj5NYXJyYTwvQXV0aG9yPjxZZWFyPjIwMTc8L1llYXI+PFJl
Y051bT44NzwvUmVjTnVtPjxEaXNwbGF5VGV4dD4oMjEpPC9EaXNwbGF5VGV4dD48cmVjb3JkPjxy
ZWMtbnVtYmVyPjg3PC9yZWMtbnVtYmVyPjxmb3JlaWduLWtleXM+PGtleSBhcHA9IkVOIiBkYi1p
ZD0icDI1d3R0enAzc2Z6dmllcnRlbXY1MnJvdHhwMmZ4OXp3ZTB4IiB0aW1lc3RhbXA9IjE1ODc3
MjAzNDYiPjg3PC9rZXk+PC9mb3JlaWduLWtleXM+PHJlZi10eXBlIG5hbWU9IkpvdXJuYWwgQXJ0
aWNsZSI+MTc8L3JlZi10eXBlPjxjb250cmlidXRvcnM+PGF1dGhvcnM+PGF1dGhvcj5NYXJyYSwg
Ri48L2F1dGhvcj48YXV0aG9yPk1jQ2FiZSwgTS48L2F1dGhvcj48YXV0aG9yPlNoYXJtYSwgUC48
L2F1dGhvcj48YXV0aG9yPlpoYW8sIEIuPC9hdXRob3I+PGF1dGhvcj5NaWxsLCBDLjwvYXV0aG9y
PjxhdXRob3I+TGV1bmcsIFYuPC9hdXRob3I+PGF1dGhvcj5DaG9uZywgTS48L2F1dGhvcj48YXV0
aG9yPlBhdHJpY2ssIEQuIE0uPC9hdXRob3I+PC9hdXRob3JzPjwvY29udHJpYnV0b3JzPjx0aXRs
ZXM+PHRpdGxlPlV0aWxpemF0aW9uIG9mIEFudGliaW90aWNzIGluIExvbmctVGVybSBDYXJlIEZh
Y2lsaXRpZXMgaW4gQnJpdGlzaCBDb2x1bWJpYSwgQ2FuYWRhPC90aXRsZT48c2Vjb25kYXJ5LXRp
dGxlPkpvdXJuYWwgb2YgdGhlIEFtZXJpY2FuIE1lZGljYWwgRGlyZWN0b3JzIEFzc29jaWF0aW9u
PC9zZWNvbmRhcnktdGl0bGU+PC90aXRsZXM+PHBlcmlvZGljYWw+PGZ1bGwtdGl0bGU+Sm91cm5h
bCBvZiB0aGUgQW1lcmljYW4gTWVkaWNhbCBEaXJlY3RvcnMgQXNzb2NpYXRpb248L2Z1bGwtdGl0
bGU+PC9wZXJpb2RpY2FsPjxwYWdlcz4xMDk4LmUxMDkxLTEwOTguZTEwMTE8L3BhZ2VzPjx2b2x1
bWU+MTg8L3ZvbHVtZT48bnVtYmVyPjEyPC9udW1iZXI+PGtleXdvcmRzPjxrZXl3b3JkPkFkdWx0
PC9rZXl3b3JkPjxrZXl3b3JkPkFnZWQ8L2tleXdvcmQ+PGtleXdvcmQ+QWdlZCwgODAgYW5kIG92
ZXI8L2tleXdvcmQ+PGtleXdvcmQ+KkFudGktQmFjdGVyaWFsIEFnZW50cy9hZCBbQWRtaW5pc3Ry
YXRpb24gJmFtcDsgRG9zYWdlXTwva2V5d29yZD48a2V5d29yZD5CYWN0ZXJpYWwgSW5mZWN0aW9u
cy9kaSBbRGlhZ25vc2lzXTwva2V5d29yZD48a2V5d29yZD4qQmFjdGVyaWFsIEluZmVjdGlvbnMv
ZHQgW0RydWcgVGhlcmFweV08L2tleXdvcmQ+PGtleXdvcmQ+QmFjdGVyaWFsIEluZmVjdGlvbnMv
ZXAgW0VwaWRlbWlvbG9neV08L2tleXdvcmQ+PGtleXdvcmQ+QnJpdGlzaCBDb2x1bWJpYTwva2V5
d29yZD48a2V5d29yZD5DYW5hZGE8L2tleXdvcmQ+PGtleXdvcmQ+Q29ob3J0IFN0dWRpZXM8L2tl
eXdvcmQ+PGtleXdvcmQ+RGF0YWJhc2VzLCBGYWN0dWFsPC9rZXl3b3JkPjxrZXl3b3JkPipEcnVn
IFV0aWxpemF0aW9uL3NuIFtTdGF0aXN0aWNzICZhbXA7IE51bWVyaWNhbCBEYXRhXTwva2V5d29y
ZD48a2V5d29yZD5GZW1hbGU8L2tleXdvcmQ+PGtleXdvcmQ+Rm9sbG93LVVwIFN0dWRpZXM8L2tl
eXdvcmQ+PGtleXdvcmQ+SHVtYW5zPC9rZXl3b3JkPjxrZXl3b3JkPipJbmZlY3Rpb24gQ29udHJv
bC9tdCBbTWV0aG9kc108L2tleXdvcmQ+PGtleXdvcmQ+TG9uZy1UZXJtIENhcmUvbXQgW01ldGhv
ZHNdPC9rZXl3b3JkPjxrZXl3b3JkPk1hbGU8L2tleXdvcmQ+PGtleXdvcmQ+TWlkZGxlIEFnZWQ8
L2tleXdvcmQ+PGtleXdvcmQ+UmV0cm9zcGVjdGl2ZSBTdHVkaWVzPC9rZXl3b3JkPjxrZXl3b3Jk
PlJpc2sgQXNzZXNzbWVudDwva2V5d29yZD48a2V5d29yZD4qU2tpbGxlZCBOdXJzaW5nIEZhY2ls
aXRpZXMvb2cgW09yZ2FuaXphdGlvbiAmYW1wOyBBZG1pbmlzdHJhdGlvbl08L2tleXdvcmQ+PGtl
eXdvcmQ+VHJlYXRtZW50IE91dGNvbWU8L2tleXdvcmQ+PGtleXdvcmQ+WW91bmcgQWR1bHQ8L2tl
eXdvcmQ+PGtleXdvcmQ+MCAoQW50aS1CYWN0ZXJpYWwgQWdlbnRzKTwva2V5d29yZD48L2tleXdv
cmRzPjxkYXRlcz48eWVhcj4yMDE3PC95ZWFyPjxwdWItZGF0ZXM+PGRhdGU+RGVjIDAxPC9kYXRl
PjwvcHViLWRhdGVzPjwvZGF0ZXM+PGlzYm4+MTUzOC05Mzc1PC9pc2JuPjxhY2Nlc3Npb24tbnVt
PjI5MTY5NzQxPC9hY2Nlc3Npb24tbnVtPjx1cmxzPjxyZWxhdGVkLXVybHM+PHVybD5odHRwOi8v
c2ltc3JhZC5uZXQub2NzLm1xLmVkdS5hdS9sb2dpbj91cmw9aHR0cDovL292aWRzcC5vdmlkLmNv
bS9vdmlkd2ViLmNnaT9UPUpTJmFtcDtDU0M9WSZhbXA7TkVXUz1OJmFtcDtQQUdFPWZ1bGx0ZXh0
JmFtcDtEPW1lZGwmYW1wO0FOPTI5MTY5NzQxaHR0cHM6Ly9tdWx0aXNlYXJjaC5tcS5lZHUuYXUv
b3BlbnVybC9NUS9NUV9TRVJWSUNFU19QQUdFP3NpZD1PVklEOm1lZGxpbmUmYW1wO2lkPXBtaWQ6
MjkxNjk3NDEmYW1wO2lkPWRvaToxMC4xMDE2JTJGai5qYW1kYS4yMDE3LjA5LjAxOCZhbXA7aXNz
bj0xNTI1LTg2MTAmYW1wO2lzYm49JmFtcDt2b2x1bWU9MTgmYW1wO2lzc3VlPTEyJmFtcDtzcGFn
ZT0xMDk4LmUxJmFtcDtwYWdlcz0xMDk4LmUxLTEwOTguZTExJmFtcDtkYXRlPTIwMTcmYW1wO3Rp
dGxlPUpvdXJuYWwrb2YrdGhlK0FtZXJpY2FuK01lZGljYWwrRGlyZWN0b3JzK0Fzc29jaWF0aW9u
JmFtcDthdGl0bGU9VXRpbGl6YXRpb24rb2YrQW50aWJpb3RpY3MraW4rTG9uZy1UZXJtK0NhcmUr
RmFjaWxpdGllcytpbitCcml0aXNoK0NvbHVtYmlhJTJDK0NhbmFkYS4mYW1wO2F1bGFzdD1NYXJy
YTwvdXJsPjwvcmVsYXRlZC11cmxzPjwvdXJscz48ZWxlY3Ryb25pYy1yZXNvdXJjZS1udW0+aHR0
cHM6Ly9keC5kb2kub3JnLzEwLjEwMTYvai5qYW1kYS4yMDE3LjA5LjAxODwvZWxlY3Ryb25pYy1y
ZXNvdXJjZS1udW0+PC9yZWNvcmQ+PC9DaXRlPjwvRW5kTm90ZT5=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NYXJyYTwvQXV0aG9yPjxZZWFyPjIwMTc8L1llYXI+PFJl
Y051bT44NzwvUmVjTnVtPjxEaXNwbGF5VGV4dD4oMjEpPC9EaXNwbGF5VGV4dD48cmVjb3JkPjxy
ZWMtbnVtYmVyPjg3PC9yZWMtbnVtYmVyPjxmb3JlaWduLWtleXM+PGtleSBhcHA9IkVOIiBkYi1p
ZD0icDI1d3R0enAzc2Z6dmllcnRlbXY1MnJvdHhwMmZ4OXp3ZTB4IiB0aW1lc3RhbXA9IjE1ODc3
MjAzNDYiPjg3PC9rZXk+PC9mb3JlaWduLWtleXM+PHJlZi10eXBlIG5hbWU9IkpvdXJuYWwgQXJ0
aWNsZSI+MTc8L3JlZi10eXBlPjxjb250cmlidXRvcnM+PGF1dGhvcnM+PGF1dGhvcj5NYXJyYSwg
Ri48L2F1dGhvcj48YXV0aG9yPk1jQ2FiZSwgTS48L2F1dGhvcj48YXV0aG9yPlNoYXJtYSwgUC48
L2F1dGhvcj48YXV0aG9yPlpoYW8sIEIuPC9hdXRob3I+PGF1dGhvcj5NaWxsLCBDLjwvYXV0aG9y
PjxhdXRob3I+TGV1bmcsIFYuPC9hdXRob3I+PGF1dGhvcj5DaG9uZywgTS48L2F1dGhvcj48YXV0
aG9yPlBhdHJpY2ssIEQuIE0uPC9hdXRob3I+PC9hdXRob3JzPjwvY29udHJpYnV0b3JzPjx0aXRs
ZXM+PHRpdGxlPlV0aWxpemF0aW9uIG9mIEFudGliaW90aWNzIGluIExvbmctVGVybSBDYXJlIEZh
Y2lsaXRpZXMgaW4gQnJpdGlzaCBDb2x1bWJpYSwgQ2FuYWRhPC90aXRsZT48c2Vjb25kYXJ5LXRp
dGxlPkpvdXJuYWwgb2YgdGhlIEFtZXJpY2FuIE1lZGljYWwgRGlyZWN0b3JzIEFzc29jaWF0aW9u
PC9zZWNvbmRhcnktdGl0bGU+PC90aXRsZXM+PHBlcmlvZGljYWw+PGZ1bGwtdGl0bGU+Sm91cm5h
bCBvZiB0aGUgQW1lcmljYW4gTWVkaWNhbCBEaXJlY3RvcnMgQXNzb2NpYXRpb248L2Z1bGwtdGl0
bGU+PC9wZXJpb2RpY2FsPjxwYWdlcz4xMDk4LmUxMDkxLTEwOTguZTEwMTE8L3BhZ2VzPjx2b2x1
bWU+MTg8L3ZvbHVtZT48bnVtYmVyPjEyPC9udW1iZXI+PGtleXdvcmRzPjxrZXl3b3JkPkFkdWx0
PC9rZXl3b3JkPjxrZXl3b3JkPkFnZWQ8L2tleXdvcmQ+PGtleXdvcmQ+QWdlZCwgODAgYW5kIG92
ZXI8L2tleXdvcmQ+PGtleXdvcmQ+KkFudGktQmFjdGVyaWFsIEFnZW50cy9hZCBbQWRtaW5pc3Ry
YXRpb24gJmFtcDsgRG9zYWdlXTwva2V5d29yZD48a2V5d29yZD5CYWN0ZXJpYWwgSW5mZWN0aW9u
cy9kaSBbRGlhZ25vc2lzXTwva2V5d29yZD48a2V5d29yZD4qQmFjdGVyaWFsIEluZmVjdGlvbnMv
ZHQgW0RydWcgVGhlcmFweV08L2tleXdvcmQ+PGtleXdvcmQ+QmFjdGVyaWFsIEluZmVjdGlvbnMv
ZXAgW0VwaWRlbWlvbG9neV08L2tleXdvcmQ+PGtleXdvcmQ+QnJpdGlzaCBDb2x1bWJpYTwva2V5
d29yZD48a2V5d29yZD5DYW5hZGE8L2tleXdvcmQ+PGtleXdvcmQ+Q29ob3J0IFN0dWRpZXM8L2tl
eXdvcmQ+PGtleXdvcmQ+RGF0YWJhc2VzLCBGYWN0dWFsPC9rZXl3b3JkPjxrZXl3b3JkPipEcnVn
IFV0aWxpemF0aW9uL3NuIFtTdGF0aXN0aWNzICZhbXA7IE51bWVyaWNhbCBEYXRhXTwva2V5d29y
ZD48a2V5d29yZD5GZW1hbGU8L2tleXdvcmQ+PGtleXdvcmQ+Rm9sbG93LVVwIFN0dWRpZXM8L2tl
eXdvcmQ+PGtleXdvcmQ+SHVtYW5zPC9rZXl3b3JkPjxrZXl3b3JkPipJbmZlY3Rpb24gQ29udHJv
bC9tdCBbTWV0aG9kc108L2tleXdvcmQ+PGtleXdvcmQ+TG9uZy1UZXJtIENhcmUvbXQgW01ldGhv
ZHNdPC9rZXl3b3JkPjxrZXl3b3JkPk1hbGU8L2tleXdvcmQ+PGtleXdvcmQ+TWlkZGxlIEFnZWQ8
L2tleXdvcmQ+PGtleXdvcmQ+UmV0cm9zcGVjdGl2ZSBTdHVkaWVzPC9rZXl3b3JkPjxrZXl3b3Jk
PlJpc2sgQXNzZXNzbWVudDwva2V5d29yZD48a2V5d29yZD4qU2tpbGxlZCBOdXJzaW5nIEZhY2ls
aXRpZXMvb2cgW09yZ2FuaXphdGlvbiAmYW1wOyBBZG1pbmlzdHJhdGlvbl08L2tleXdvcmQ+PGtl
eXdvcmQ+VHJlYXRtZW50IE91dGNvbWU8L2tleXdvcmQ+PGtleXdvcmQ+WW91bmcgQWR1bHQ8L2tl
eXdvcmQ+PGtleXdvcmQ+MCAoQW50aS1CYWN0ZXJpYWwgQWdlbnRzKTwva2V5d29yZD48L2tleXdv
cmRzPjxkYXRlcz48eWVhcj4yMDE3PC95ZWFyPjxwdWItZGF0ZXM+PGRhdGU+RGVjIDAxPC9kYXRl
PjwvcHViLWRhdGVzPjwvZGF0ZXM+PGlzYm4+MTUzOC05Mzc1PC9pc2JuPjxhY2Nlc3Npb24tbnVt
PjI5MTY5NzQxPC9hY2Nlc3Npb24tbnVtPjx1cmxzPjxyZWxhdGVkLXVybHM+PHVybD5odHRwOi8v
c2ltc3JhZC5uZXQub2NzLm1xLmVkdS5hdS9sb2dpbj91cmw9aHR0cDovL292aWRzcC5vdmlkLmNv
bS9vdmlkd2ViLmNnaT9UPUpTJmFtcDtDU0M9WSZhbXA7TkVXUz1OJmFtcDtQQUdFPWZ1bGx0ZXh0
JmFtcDtEPW1lZGwmYW1wO0FOPTI5MTY5NzQxaHR0cHM6Ly9tdWx0aXNlYXJjaC5tcS5lZHUuYXUv
b3BlbnVybC9NUS9NUV9TRVJWSUNFU19QQUdFP3NpZD1PVklEOm1lZGxpbmUmYW1wO2lkPXBtaWQ6
MjkxNjk3NDEmYW1wO2lkPWRvaToxMC4xMDE2JTJGai5qYW1kYS4yMDE3LjA5LjAxOCZhbXA7aXNz
bj0xNTI1LTg2MTAmYW1wO2lzYm49JmFtcDt2b2x1bWU9MTgmYW1wO2lzc3VlPTEyJmFtcDtzcGFn
ZT0xMDk4LmUxJmFtcDtwYWdlcz0xMDk4LmUxLTEwOTguZTExJmFtcDtkYXRlPTIwMTcmYW1wO3Rp
dGxlPUpvdXJuYWwrb2YrdGhlK0FtZXJpY2FuK01lZGljYWwrRGlyZWN0b3JzK0Fzc29jaWF0aW9u
JmFtcDthdGl0bGU9VXRpbGl6YXRpb24rb2YrQW50aWJpb3RpY3MraW4rTG9uZy1UZXJtK0NhcmUr
RmFjaWxpdGllcytpbitCcml0aXNoK0NvbHVtYmlhJTJDK0NhbmFkYS4mYW1wO2F1bGFzdD1NYXJy
YTwvdXJsPjwvcmVsYXRlZC11cmxzPjwvdXJscz48ZWxlY3Ryb25pYy1yZXNvdXJjZS1udW0+aHR0
cHM6Ly9keC5kb2kub3JnLzEwLjEwMTYvai5qYW1kYS4yMDE3LjA5LjAxODwvZWxlY3Ryb25pYy1y
ZXNvdXJjZS1udW0+PC9yZWNvcmQ+PC9DaXRlPjwvRW5kTm90ZT5=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sidR="00967137">
              <w:rPr>
                <w:rFonts w:cstheme="minorHAnsi"/>
                <w:noProof/>
                <w:sz w:val="20"/>
                <w:szCs w:val="20"/>
              </w:rPr>
              <w:t>(21)</w:t>
            </w:r>
            <w:r w:rsidRPr="005F57E7">
              <w:rPr>
                <w:rFonts w:cstheme="minorHAnsi"/>
                <w:sz w:val="20"/>
                <w:szCs w:val="20"/>
              </w:rPr>
              <w:fldChar w:fldCharType="end"/>
            </w:r>
          </w:p>
        </w:tc>
        <w:tc>
          <w:tcPr>
            <w:tcW w:w="1216" w:type="dxa"/>
            <w:vAlign w:val="center"/>
          </w:tcPr>
          <w:p w14:paraId="1CD84CF5" w14:textId="77777777" w:rsidR="00CA50C6" w:rsidRPr="005F57E7" w:rsidRDefault="00CA50C6" w:rsidP="00CA50C6">
            <w:pPr>
              <w:jc w:val="center"/>
              <w:rPr>
                <w:rFonts w:cstheme="minorHAnsi"/>
                <w:sz w:val="20"/>
                <w:szCs w:val="20"/>
              </w:rPr>
            </w:pPr>
            <w:r w:rsidRPr="005F57E7">
              <w:rPr>
                <w:rFonts w:cstheme="minorHAnsi"/>
                <w:sz w:val="20"/>
                <w:szCs w:val="20"/>
              </w:rPr>
              <w:t>Canada</w:t>
            </w:r>
          </w:p>
        </w:tc>
        <w:tc>
          <w:tcPr>
            <w:tcW w:w="1343" w:type="dxa"/>
            <w:vAlign w:val="center"/>
          </w:tcPr>
          <w:p w14:paraId="310D1C83" w14:textId="77777777" w:rsidR="00CA50C6" w:rsidRPr="005F57E7" w:rsidRDefault="00CA50C6" w:rsidP="00CA50C6">
            <w:pPr>
              <w:jc w:val="center"/>
              <w:rPr>
                <w:rFonts w:cstheme="minorHAnsi"/>
                <w:sz w:val="20"/>
                <w:szCs w:val="20"/>
              </w:rPr>
            </w:pPr>
            <w:r w:rsidRPr="005F57E7">
              <w:rPr>
                <w:rFonts w:cstheme="minorHAnsi"/>
                <w:sz w:val="20"/>
                <w:szCs w:val="20"/>
              </w:rPr>
              <w:t>381</w:t>
            </w:r>
          </w:p>
        </w:tc>
        <w:tc>
          <w:tcPr>
            <w:tcW w:w="1343" w:type="dxa"/>
            <w:vAlign w:val="center"/>
          </w:tcPr>
          <w:p w14:paraId="5F0B8855" w14:textId="77777777" w:rsidR="00CA50C6" w:rsidRPr="005F57E7" w:rsidRDefault="00CA50C6" w:rsidP="00CA50C6">
            <w:pPr>
              <w:jc w:val="center"/>
              <w:rPr>
                <w:rFonts w:cstheme="minorHAnsi"/>
                <w:sz w:val="20"/>
                <w:szCs w:val="20"/>
              </w:rPr>
            </w:pPr>
            <w:r w:rsidRPr="005F57E7">
              <w:rPr>
                <w:rFonts w:cstheme="minorHAnsi"/>
                <w:sz w:val="20"/>
                <w:szCs w:val="20"/>
              </w:rPr>
              <w:t>2007</w:t>
            </w:r>
          </w:p>
        </w:tc>
        <w:tc>
          <w:tcPr>
            <w:tcW w:w="1792" w:type="dxa"/>
            <w:vAlign w:val="center"/>
          </w:tcPr>
          <w:p w14:paraId="587A0E4D" w14:textId="77777777" w:rsidR="00CA50C6" w:rsidRPr="005F57E7" w:rsidRDefault="00CA50C6" w:rsidP="00CA50C6">
            <w:pPr>
              <w:jc w:val="center"/>
              <w:rPr>
                <w:rFonts w:cstheme="minorHAnsi"/>
                <w:sz w:val="20"/>
                <w:szCs w:val="20"/>
              </w:rPr>
            </w:pPr>
          </w:p>
        </w:tc>
        <w:tc>
          <w:tcPr>
            <w:tcW w:w="1793" w:type="dxa"/>
            <w:vMerge w:val="restart"/>
            <w:vAlign w:val="center"/>
          </w:tcPr>
          <w:p w14:paraId="1B296C9A" w14:textId="77777777" w:rsidR="00CA50C6" w:rsidRPr="005F57E7" w:rsidRDefault="00CA50C6" w:rsidP="00CA50C6">
            <w:pPr>
              <w:jc w:val="center"/>
              <w:rPr>
                <w:rFonts w:cstheme="minorHAnsi"/>
                <w:sz w:val="20"/>
                <w:szCs w:val="20"/>
              </w:rPr>
            </w:pPr>
            <w:r w:rsidRPr="005F57E7">
              <w:rPr>
                <w:rFonts w:cstheme="minorHAnsi"/>
                <w:sz w:val="20"/>
                <w:szCs w:val="20"/>
              </w:rPr>
              <w:t>5.8 (mean from 2007 – 2014)</w:t>
            </w:r>
          </w:p>
        </w:tc>
        <w:tc>
          <w:tcPr>
            <w:tcW w:w="1793" w:type="dxa"/>
            <w:vAlign w:val="center"/>
          </w:tcPr>
          <w:p w14:paraId="471847AB" w14:textId="77777777" w:rsidR="00CA50C6" w:rsidRPr="005F57E7" w:rsidRDefault="00CA50C6" w:rsidP="00CA50C6">
            <w:pPr>
              <w:jc w:val="center"/>
              <w:rPr>
                <w:rFonts w:cstheme="minorHAnsi"/>
                <w:sz w:val="20"/>
                <w:szCs w:val="20"/>
              </w:rPr>
            </w:pPr>
            <w:r w:rsidRPr="005F57E7">
              <w:rPr>
                <w:rFonts w:cstheme="minorHAnsi"/>
                <w:sz w:val="20"/>
                <w:szCs w:val="20"/>
              </w:rPr>
              <w:t>39.</w:t>
            </w:r>
            <w:r>
              <w:rPr>
                <w:rFonts w:cstheme="minorHAnsi"/>
                <w:sz w:val="20"/>
                <w:szCs w:val="20"/>
              </w:rPr>
              <w:t>2</w:t>
            </w:r>
          </w:p>
        </w:tc>
        <w:tc>
          <w:tcPr>
            <w:tcW w:w="1793" w:type="dxa"/>
            <w:vAlign w:val="center"/>
          </w:tcPr>
          <w:p w14:paraId="098241E4" w14:textId="630C5FB6" w:rsidR="00CA50C6" w:rsidRPr="005F57E7" w:rsidRDefault="00CA50C6" w:rsidP="00CA50C6">
            <w:pPr>
              <w:jc w:val="center"/>
              <w:rPr>
                <w:rFonts w:cstheme="minorHAnsi"/>
                <w:sz w:val="20"/>
                <w:szCs w:val="20"/>
              </w:rPr>
            </w:pPr>
            <w:r>
              <w:rPr>
                <w:rFonts w:cstheme="minorHAnsi"/>
                <w:sz w:val="20"/>
                <w:szCs w:val="20"/>
              </w:rPr>
              <w:t>NR</w:t>
            </w:r>
          </w:p>
        </w:tc>
      </w:tr>
      <w:tr w:rsidR="00CA50C6" w:rsidRPr="005F57E7" w14:paraId="005154E8" w14:textId="77777777" w:rsidTr="00732FD7">
        <w:tc>
          <w:tcPr>
            <w:tcW w:w="1255" w:type="dxa"/>
            <w:vAlign w:val="center"/>
          </w:tcPr>
          <w:p w14:paraId="12495A82" w14:textId="50862027" w:rsidR="00CA50C6" w:rsidRPr="005F57E7" w:rsidRDefault="00CA50C6" w:rsidP="00CA50C6">
            <w:pPr>
              <w:rPr>
                <w:rFonts w:cstheme="minorHAnsi"/>
                <w:sz w:val="20"/>
                <w:szCs w:val="20"/>
              </w:rPr>
            </w:pPr>
          </w:p>
        </w:tc>
        <w:tc>
          <w:tcPr>
            <w:tcW w:w="1216" w:type="dxa"/>
            <w:vAlign w:val="center"/>
          </w:tcPr>
          <w:p w14:paraId="2321EC18" w14:textId="5A141C14" w:rsidR="00CA50C6" w:rsidRPr="005F57E7" w:rsidRDefault="00CA50C6" w:rsidP="00CA50C6">
            <w:pPr>
              <w:jc w:val="center"/>
              <w:rPr>
                <w:rFonts w:cstheme="minorHAnsi"/>
                <w:sz w:val="20"/>
                <w:szCs w:val="20"/>
              </w:rPr>
            </w:pPr>
          </w:p>
        </w:tc>
        <w:tc>
          <w:tcPr>
            <w:tcW w:w="1343" w:type="dxa"/>
            <w:vAlign w:val="center"/>
          </w:tcPr>
          <w:p w14:paraId="676B1767" w14:textId="3CDDE73A" w:rsidR="00CA50C6" w:rsidRPr="005F57E7" w:rsidRDefault="00CA50C6" w:rsidP="00CA50C6">
            <w:pPr>
              <w:jc w:val="center"/>
              <w:rPr>
                <w:rFonts w:cstheme="minorHAnsi"/>
                <w:sz w:val="20"/>
                <w:szCs w:val="20"/>
              </w:rPr>
            </w:pPr>
            <w:r>
              <w:rPr>
                <w:rFonts w:cstheme="minorHAnsi"/>
                <w:sz w:val="20"/>
                <w:szCs w:val="20"/>
              </w:rPr>
              <w:t>381</w:t>
            </w:r>
          </w:p>
        </w:tc>
        <w:tc>
          <w:tcPr>
            <w:tcW w:w="1343" w:type="dxa"/>
            <w:vAlign w:val="center"/>
          </w:tcPr>
          <w:p w14:paraId="126DBD96" w14:textId="77777777" w:rsidR="00CA50C6" w:rsidRPr="005F57E7" w:rsidRDefault="00CA50C6" w:rsidP="00CA50C6">
            <w:pPr>
              <w:jc w:val="center"/>
              <w:rPr>
                <w:rFonts w:cstheme="minorHAnsi"/>
                <w:sz w:val="20"/>
                <w:szCs w:val="20"/>
              </w:rPr>
            </w:pPr>
            <w:r>
              <w:rPr>
                <w:rFonts w:cstheme="minorHAnsi"/>
                <w:sz w:val="20"/>
                <w:szCs w:val="20"/>
              </w:rPr>
              <w:t>2014</w:t>
            </w:r>
          </w:p>
        </w:tc>
        <w:tc>
          <w:tcPr>
            <w:tcW w:w="1792" w:type="dxa"/>
            <w:vAlign w:val="center"/>
          </w:tcPr>
          <w:p w14:paraId="170EDDF0" w14:textId="77777777" w:rsidR="00CA50C6" w:rsidRPr="005F57E7" w:rsidRDefault="00CA50C6" w:rsidP="00CA50C6">
            <w:pPr>
              <w:jc w:val="center"/>
              <w:rPr>
                <w:rFonts w:cstheme="minorHAnsi"/>
                <w:sz w:val="20"/>
                <w:szCs w:val="20"/>
              </w:rPr>
            </w:pPr>
          </w:p>
        </w:tc>
        <w:tc>
          <w:tcPr>
            <w:tcW w:w="1793" w:type="dxa"/>
            <w:vMerge/>
            <w:vAlign w:val="center"/>
          </w:tcPr>
          <w:p w14:paraId="2FCCE56D" w14:textId="77777777" w:rsidR="00CA50C6" w:rsidRPr="005F57E7" w:rsidRDefault="00CA50C6" w:rsidP="00CA50C6">
            <w:pPr>
              <w:jc w:val="center"/>
              <w:rPr>
                <w:rFonts w:cstheme="minorHAnsi"/>
                <w:sz w:val="20"/>
                <w:szCs w:val="20"/>
              </w:rPr>
            </w:pPr>
          </w:p>
        </w:tc>
        <w:tc>
          <w:tcPr>
            <w:tcW w:w="1793" w:type="dxa"/>
            <w:vAlign w:val="center"/>
          </w:tcPr>
          <w:p w14:paraId="6F5DD47B" w14:textId="77777777" w:rsidR="00CA50C6" w:rsidRPr="005F57E7" w:rsidRDefault="00CA50C6" w:rsidP="00CA50C6">
            <w:pPr>
              <w:jc w:val="center"/>
              <w:rPr>
                <w:rFonts w:cstheme="minorHAnsi"/>
                <w:sz w:val="20"/>
                <w:szCs w:val="20"/>
              </w:rPr>
            </w:pPr>
            <w:r>
              <w:rPr>
                <w:rFonts w:cstheme="minorHAnsi"/>
                <w:sz w:val="20"/>
                <w:szCs w:val="20"/>
              </w:rPr>
              <w:t>35.2</w:t>
            </w:r>
          </w:p>
        </w:tc>
        <w:tc>
          <w:tcPr>
            <w:tcW w:w="1793" w:type="dxa"/>
            <w:vAlign w:val="center"/>
          </w:tcPr>
          <w:p w14:paraId="7DAD66E5" w14:textId="40A700B9" w:rsidR="00CA50C6" w:rsidRPr="005F57E7" w:rsidRDefault="00CA50C6" w:rsidP="00CA50C6">
            <w:pPr>
              <w:jc w:val="center"/>
              <w:rPr>
                <w:rFonts w:cstheme="minorHAnsi"/>
                <w:sz w:val="20"/>
                <w:szCs w:val="20"/>
              </w:rPr>
            </w:pPr>
            <w:r>
              <w:rPr>
                <w:rFonts w:cstheme="minorHAnsi"/>
                <w:sz w:val="20"/>
                <w:szCs w:val="20"/>
              </w:rPr>
              <w:t>NR</w:t>
            </w:r>
          </w:p>
        </w:tc>
      </w:tr>
      <w:tr w:rsidR="00CA50C6" w:rsidRPr="005F57E7" w14:paraId="158F4C30" w14:textId="77777777" w:rsidTr="00732FD7">
        <w:tc>
          <w:tcPr>
            <w:tcW w:w="1255" w:type="dxa"/>
            <w:vAlign w:val="center"/>
          </w:tcPr>
          <w:p w14:paraId="4B33098B" w14:textId="3CD9C614" w:rsidR="00CA50C6" w:rsidRPr="005F57E7" w:rsidRDefault="00CA50C6" w:rsidP="00CA50C6">
            <w:pPr>
              <w:rPr>
                <w:rFonts w:cstheme="minorHAnsi"/>
                <w:sz w:val="20"/>
                <w:szCs w:val="20"/>
              </w:rPr>
            </w:pPr>
            <w:r w:rsidRPr="005F57E7">
              <w:rPr>
                <w:rFonts w:cstheme="minorHAnsi"/>
                <w:sz w:val="20"/>
                <w:szCs w:val="20"/>
              </w:rPr>
              <w:t>Mylotte, 1999</w:t>
            </w:r>
            <w:r w:rsidRPr="005F57E7">
              <w:rPr>
                <w:rFonts w:cstheme="minorHAnsi"/>
                <w:sz w:val="20"/>
                <w:szCs w:val="20"/>
              </w:rPr>
              <w:fldChar w:fldCharType="begin">
                <w:fldData xml:space="preserve">PEVuZE5vdGU+PENpdGU+PEF1dGhvcj5NeWxvdHRlPC9BdXRob3I+PFllYXI+MTk5OTwvWWVhcj48
UmVjTnVtPjkwPC9SZWNOdW0+PERpc3BsYXlUZXh0PigyMik8L0Rpc3BsYXlUZXh0PjxyZWNvcmQ+
PHJlYy1udW1iZXI+OTA8L3JlYy1udW1iZXI+PGZvcmVpZ24ta2V5cz48a2V5IGFwcD0iRU4iIGRi
LWlkPSJwMjV3dHR6cDNzZnp2aWVydGVtdjUycm90eHAyZng5endlMHgiIHRpbWVzdGFtcD0iMTU4
NzcyMDM0NyI+OTA8L2tleT48L2ZvcmVpZ24ta2V5cz48cmVmLXR5cGUgbmFtZT0iSm91cm5hbCBB
cnRpY2xlIj4xNzwvcmVmLXR5cGU+PGNvbnRyaWJ1dG9ycz48YXV0aG9ycz48YXV0aG9yPk15bG90
dGUsIEouIE0uPC9hdXRob3I+PC9hdXRob3JzPjwvY29udHJpYnV0b3JzPjx0aXRsZXM+PHRpdGxl
PkFudGltaWNyb2JpYWwgcHJlc2NyaWJpbmcgaW4gbG9uZy10ZXJtIGNhcmUgZmFjaWxpdGllczog
cHJvc3BlY3RpdmUgZXZhbHVhdGlvbiBvZiBwb3RlbnRpYWwgYW50aW1pY3JvYmlhbCB1c2UgYW5k
IGNvc3QgaW5kaWNhdG9yczwvdGl0bGU+PHNlY29uZGFyeS10aXRsZT5BbWVyaWNhbiBKb3VybmFs
IG9mIEluZmVjdGlvbiBDb250cm9sPC9zZWNvbmRhcnktdGl0bGU+PC90aXRsZXM+PHBlcmlvZGlj
YWw+PGZ1bGwtdGl0bGU+QW1lcmljYW4gSm91cm5hbCBvZiBJbmZlY3Rpb24gQ29udHJvbDwvZnVs
bC10aXRsZT48L3BlcmlvZGljYWw+PHBhZ2VzPjEwLTE5PC9wYWdlcz48dm9sdW1lPjI3PC92b2x1
bWU+PG51bWJlcj4xPC9udW1iZXI+PGtleXdvcmRzPjxrZXl3b3JkPkFuYWx5c2lzIG9mIFZhcmlh
bmNlPC9rZXl3b3JkPjxrZXl3b3JkPipBbnRpLUJhY3RlcmlhbCBBZ2VudHMvZWMgW0Vjb25vbWlj
c108L2tleXdvcmQ+PGtleXdvcmQ+KkFudGktQmFjdGVyaWFsIEFnZW50cy90dSBbVGhlcmFwZXV0
aWMgVXNlXTwva2V5d29yZD48a2V5d29yZD5DaGktU3F1YXJlIERpc3RyaWJ1dGlvbjwva2V5d29y
ZD48a2V5d29yZD4qQ3Jvc3MgSW5mZWN0aW9uL2R0IFtEcnVnIFRoZXJhcHldPC9rZXl3b3JkPjxr
ZXl3b3JkPipDcm9zcyBJbmZlY3Rpb24vZXAgW0VwaWRlbWlvbG9neV08L2tleXdvcmQ+PGtleXdv
cmQ+KkRydWcgQ29zdHMvc24gW1N0YXRpc3RpY3MgJmFtcDsgTnVtZXJpY2FsIERhdGFdPC9rZXl3
b3JkPjxrZXl3b3JkPkRydWcgUHJlc2NyaXB0aW9ucy9lYyBbRWNvbm9taWNzXTwva2V5d29yZD48
a2V5d29yZD4qRHJ1ZyBQcmVzY3JpcHRpb25zL3NuIFtTdGF0aXN0aWNzICZhbXA7IE51bWVyaWNh
bCBEYXRhXTwva2V5d29yZD48a2V5d29yZD4qRHJ1ZyBVdGlsaXphdGlvbjwva2V5d29yZD48a2V5
d29yZD5IdW1hbnM8L2tleXdvcmQ+PGtleXdvcmQ+TGluZWFyIE1vZGVsczwva2V5d29yZD48a2V5
d29yZD5Mb25nLVRlcm0gQ2FyZS9zbiBbU3RhdGlzdGljcyAmYW1wOyBOdW1lcmljYWwgRGF0YV08
L2tleXdvcmQ+PGtleXdvcmQ+TmV3IFlvcmsvZXAgW0VwaWRlbWlvbG9neV08L2tleXdvcmQ+PGtl
eXdvcmQ+Kk51cnNpbmcgSG9tZXMvc24gW1N0YXRpc3RpY3MgJmFtcDsgTnVtZXJpY2FsIERhdGFd
PC9rZXl3b3JkPjxrZXl3b3JkPlByYWN0aWNlIFBhdHRlcm5zLCBQaHlzaWNpYW5zJmFwb3M7PC9r
ZXl3b3JkPjxrZXl3b3JkPlByb3NwZWN0aXZlIFN0dWRpZXM8L2tleXdvcmQ+PGtleXdvcmQ+MCAo
QW50aS1CYWN0ZXJpYWwgQWdlbnRzKTwva2V5d29yZD48L2tleXdvcmRzPjxkYXRlcz48eWVhcj4x
OTk5PC95ZWFyPjxwdWItZGF0ZXM+PGRhdGU+RmViPC9kYXRlPjwvcHViLWRhdGVzPjwvZGF0ZXM+
PGlzYm4+MDE5Ni02NTUzPC9pc2JuPjxhY2Nlc3Npb24tbnVtPjk5NDkzNzM8L2FjY2Vzc2lvbi1u
dW0+PHVybHM+PHJlbGF0ZWQtdXJscz48dXJsPmh0dHA6Ly9zaW1zcmFkLm5ldC5vY3MubXEuZWR1
LmF1L2xvZ2luP3VybD1odHRwOi8vb3ZpZHNwLm92aWQuY29tL292aWR3ZWIuY2dpP1Q9SlMmYW1w
O0NTQz1ZJmFtcDtORVdTPU4mYW1wO1BBR0U9ZnVsbHRleHQmYW1wO0Q9bWVkNCZhbXA7QU49OTk0
OTM3M2h0dHBzOi8vbXVsdGlzZWFyY2gubXEuZWR1LmF1L29wZW51cmwvTVEvTVFfU0VSVklDRVNf
UEFHRT9zaWQ9T1ZJRDptZWRsaW5lJmFtcDtpZD1wbWlkOjk5NDkzNzMmYW1wO2lkPWRvaTomYW1w
O2lzc249MDE5Ni02NTUzJmFtcDtpc2JuPSZhbXA7dm9sdW1lPTI3JmFtcDtpc3N1ZT0xJmFtcDtz
cGFnZT0xMCZhbXA7cGFnZXM9MTAtOSZhbXA7ZGF0ZT0xOTk5JmFtcDt0aXRsZT1BbWVyaWNhbitK
b3VybmFsK29mK0luZmVjdGlvbitDb250cm9sJmFtcDthdGl0bGU9QW50aW1pY3JvYmlhbCtwcmVz
Y3JpYmluZytpbitsb25nLXRlcm0rY2FyZStmYWNpbGl0aWVzJTNBK3Byb3NwZWN0aXZlK2V2YWx1
YXRpb24rb2YrcG90ZW50aWFsK2FudGltaWNyb2JpYWwrdXNlK2FuZCtjb3N0K2luZGljYXRvcnMu
JmFtcDthdWxhc3Q9TXlsb3R0ZTwvdXJsPjx1cmw+aHR0cHM6Ly9hYy5lbHMtY2RuLmNvbS9TMDE5
NjY1NTM5OTcwMDY5Ni8xLXMyLjAtUzAxOTY2NTUzOTk3MDA2OTYtbWFpbi5wZGY/X3RpZD05YzFm
NmNiZS0yNjBlLTRjNmMtYjAzNS0wNzMxMDA4YTNmOGYmYW1wO2FjZG5hdD0xNTM5NTY5MjMyX2E5
ZWM4OTQ5NTlmMjE4NDBiNjZjODJmOTYzMzg3Mjk3PC91cmw+PC9yZWxhdGVkLXVybHM+PC91cmxz
PjwvcmVjb3JkPjwvQ2l0ZT48L0VuZE5vdGU+AG==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NeWxvdHRlPC9BdXRob3I+PFllYXI+MTk5OTwvWWVhcj48
UmVjTnVtPjkwPC9SZWNOdW0+PERpc3BsYXlUZXh0PigyMik8L0Rpc3BsYXlUZXh0PjxyZWNvcmQ+
PHJlYy1udW1iZXI+OTA8L3JlYy1udW1iZXI+PGZvcmVpZ24ta2V5cz48a2V5IGFwcD0iRU4iIGRi
LWlkPSJwMjV3dHR6cDNzZnp2aWVydGVtdjUycm90eHAyZng5endlMHgiIHRpbWVzdGFtcD0iMTU4
NzcyMDM0NyI+OTA8L2tleT48L2ZvcmVpZ24ta2V5cz48cmVmLXR5cGUgbmFtZT0iSm91cm5hbCBB
cnRpY2xlIj4xNzwvcmVmLXR5cGU+PGNvbnRyaWJ1dG9ycz48YXV0aG9ycz48YXV0aG9yPk15bG90
dGUsIEouIE0uPC9hdXRob3I+PC9hdXRob3JzPjwvY29udHJpYnV0b3JzPjx0aXRsZXM+PHRpdGxl
PkFudGltaWNyb2JpYWwgcHJlc2NyaWJpbmcgaW4gbG9uZy10ZXJtIGNhcmUgZmFjaWxpdGllczog
cHJvc3BlY3RpdmUgZXZhbHVhdGlvbiBvZiBwb3RlbnRpYWwgYW50aW1pY3JvYmlhbCB1c2UgYW5k
IGNvc3QgaW5kaWNhdG9yczwvdGl0bGU+PHNlY29uZGFyeS10aXRsZT5BbWVyaWNhbiBKb3VybmFs
IG9mIEluZmVjdGlvbiBDb250cm9sPC9zZWNvbmRhcnktdGl0bGU+PC90aXRsZXM+PHBlcmlvZGlj
YWw+PGZ1bGwtdGl0bGU+QW1lcmljYW4gSm91cm5hbCBvZiBJbmZlY3Rpb24gQ29udHJvbDwvZnVs
bC10aXRsZT48L3BlcmlvZGljYWw+PHBhZ2VzPjEwLTE5PC9wYWdlcz48dm9sdW1lPjI3PC92b2x1
bWU+PG51bWJlcj4xPC9udW1iZXI+PGtleXdvcmRzPjxrZXl3b3JkPkFuYWx5c2lzIG9mIFZhcmlh
bmNlPC9rZXl3b3JkPjxrZXl3b3JkPipBbnRpLUJhY3RlcmlhbCBBZ2VudHMvZWMgW0Vjb25vbWlj
c108L2tleXdvcmQ+PGtleXdvcmQ+KkFudGktQmFjdGVyaWFsIEFnZW50cy90dSBbVGhlcmFwZXV0
aWMgVXNlXTwva2V5d29yZD48a2V5d29yZD5DaGktU3F1YXJlIERpc3RyaWJ1dGlvbjwva2V5d29y
ZD48a2V5d29yZD4qQ3Jvc3MgSW5mZWN0aW9uL2R0IFtEcnVnIFRoZXJhcHldPC9rZXl3b3JkPjxr
ZXl3b3JkPipDcm9zcyBJbmZlY3Rpb24vZXAgW0VwaWRlbWlvbG9neV08L2tleXdvcmQ+PGtleXdv
cmQ+KkRydWcgQ29zdHMvc24gW1N0YXRpc3RpY3MgJmFtcDsgTnVtZXJpY2FsIERhdGFdPC9rZXl3
b3JkPjxrZXl3b3JkPkRydWcgUHJlc2NyaXB0aW9ucy9lYyBbRWNvbm9taWNzXTwva2V5d29yZD48
a2V5d29yZD4qRHJ1ZyBQcmVzY3JpcHRpb25zL3NuIFtTdGF0aXN0aWNzICZhbXA7IE51bWVyaWNh
bCBEYXRhXTwva2V5d29yZD48a2V5d29yZD4qRHJ1ZyBVdGlsaXphdGlvbjwva2V5d29yZD48a2V5
d29yZD5IdW1hbnM8L2tleXdvcmQ+PGtleXdvcmQ+TGluZWFyIE1vZGVsczwva2V5d29yZD48a2V5
d29yZD5Mb25nLVRlcm0gQ2FyZS9zbiBbU3RhdGlzdGljcyAmYW1wOyBOdW1lcmljYWwgRGF0YV08
L2tleXdvcmQ+PGtleXdvcmQ+TmV3IFlvcmsvZXAgW0VwaWRlbWlvbG9neV08L2tleXdvcmQ+PGtl
eXdvcmQ+Kk51cnNpbmcgSG9tZXMvc24gW1N0YXRpc3RpY3MgJmFtcDsgTnVtZXJpY2FsIERhdGFd
PC9rZXl3b3JkPjxrZXl3b3JkPlByYWN0aWNlIFBhdHRlcm5zLCBQaHlzaWNpYW5zJmFwb3M7PC9r
ZXl3b3JkPjxrZXl3b3JkPlByb3NwZWN0aXZlIFN0dWRpZXM8L2tleXdvcmQ+PGtleXdvcmQ+MCAo
QW50aS1CYWN0ZXJpYWwgQWdlbnRzKTwva2V5d29yZD48L2tleXdvcmRzPjxkYXRlcz48eWVhcj4x
OTk5PC95ZWFyPjxwdWItZGF0ZXM+PGRhdGU+RmViPC9kYXRlPjwvcHViLWRhdGVzPjwvZGF0ZXM+
PGlzYm4+MDE5Ni02NTUzPC9pc2JuPjxhY2Nlc3Npb24tbnVtPjk5NDkzNzM8L2FjY2Vzc2lvbi1u
dW0+PHVybHM+PHJlbGF0ZWQtdXJscz48dXJsPmh0dHA6Ly9zaW1zcmFkLm5ldC5vY3MubXEuZWR1
LmF1L2xvZ2luP3VybD1odHRwOi8vb3ZpZHNwLm92aWQuY29tL292aWR3ZWIuY2dpP1Q9SlMmYW1w
O0NTQz1ZJmFtcDtORVdTPU4mYW1wO1BBR0U9ZnVsbHRleHQmYW1wO0Q9bWVkNCZhbXA7QU49OTk0
OTM3M2h0dHBzOi8vbXVsdGlzZWFyY2gubXEuZWR1LmF1L29wZW51cmwvTVEvTVFfU0VSVklDRVNf
UEFHRT9zaWQ9T1ZJRDptZWRsaW5lJmFtcDtpZD1wbWlkOjk5NDkzNzMmYW1wO2lkPWRvaTomYW1w
O2lzc249MDE5Ni02NTUzJmFtcDtpc2JuPSZhbXA7dm9sdW1lPTI3JmFtcDtpc3N1ZT0xJmFtcDtz
cGFnZT0xMCZhbXA7cGFnZXM9MTAtOSZhbXA7ZGF0ZT0xOTk5JmFtcDt0aXRsZT1BbWVyaWNhbitK
b3VybmFsK29mK0luZmVjdGlvbitDb250cm9sJmFtcDthdGl0bGU9QW50aW1pY3JvYmlhbCtwcmVz
Y3JpYmluZytpbitsb25nLXRlcm0rY2FyZStmYWNpbGl0aWVzJTNBK3Byb3NwZWN0aXZlK2V2YWx1
YXRpb24rb2YrcG90ZW50aWFsK2FudGltaWNyb2JpYWwrdXNlK2FuZCtjb3N0K2luZGljYXRvcnMu
JmFtcDthdWxhc3Q9TXlsb3R0ZTwvdXJsPjx1cmw+aHR0cHM6Ly9hYy5lbHMtY2RuLmNvbS9TMDE5
NjY1NTM5OTcwMDY5Ni8xLXMyLjAtUzAxOTY2NTUzOTk3MDA2OTYtbWFpbi5wZGY/X3RpZD05YzFm
NmNiZS0yNjBlLTRjNmMtYjAzNS0wNzMxMDA4YTNmOGYmYW1wO2FjZG5hdD0xNTM5NTY5MjMyX2E5
ZWM4OTQ5NTlmMjE4NDBiNjZjODJmOTYzMzg3Mjk3PC91cmw+PC9yZWxhdGVkLXVybHM+PC91cmxz
PjwvcmVjb3JkPjwvQ2l0ZT48L0VuZE5vdGU+AG==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sidR="00967137">
              <w:rPr>
                <w:rFonts w:cstheme="minorHAnsi"/>
                <w:noProof/>
                <w:sz w:val="20"/>
                <w:szCs w:val="20"/>
              </w:rPr>
              <w:t>(22)</w:t>
            </w:r>
            <w:r w:rsidRPr="005F57E7">
              <w:rPr>
                <w:rFonts w:cstheme="minorHAnsi"/>
                <w:sz w:val="20"/>
                <w:szCs w:val="20"/>
              </w:rPr>
              <w:fldChar w:fldCharType="end"/>
            </w:r>
          </w:p>
        </w:tc>
        <w:tc>
          <w:tcPr>
            <w:tcW w:w="1216" w:type="dxa"/>
            <w:vAlign w:val="center"/>
          </w:tcPr>
          <w:p w14:paraId="0001FB5C" w14:textId="77777777" w:rsidR="00CA50C6" w:rsidRPr="005F57E7" w:rsidRDefault="00CA50C6" w:rsidP="00CA50C6">
            <w:pPr>
              <w:jc w:val="center"/>
              <w:rPr>
                <w:rFonts w:cstheme="minorHAnsi"/>
                <w:sz w:val="20"/>
                <w:szCs w:val="20"/>
              </w:rPr>
            </w:pPr>
            <w:r w:rsidRPr="005F57E7">
              <w:rPr>
                <w:rFonts w:cstheme="minorHAnsi"/>
                <w:sz w:val="20"/>
                <w:szCs w:val="20"/>
              </w:rPr>
              <w:t>United States</w:t>
            </w:r>
          </w:p>
        </w:tc>
        <w:tc>
          <w:tcPr>
            <w:tcW w:w="1343" w:type="dxa"/>
            <w:vAlign w:val="center"/>
          </w:tcPr>
          <w:p w14:paraId="67149C76" w14:textId="77777777" w:rsidR="00CA50C6" w:rsidRPr="005F57E7" w:rsidRDefault="00CA50C6" w:rsidP="00CA50C6">
            <w:pPr>
              <w:jc w:val="center"/>
              <w:rPr>
                <w:rFonts w:cstheme="minorHAnsi"/>
                <w:sz w:val="20"/>
                <w:szCs w:val="20"/>
              </w:rPr>
            </w:pPr>
            <w:r>
              <w:rPr>
                <w:rFonts w:cstheme="minorHAnsi"/>
                <w:sz w:val="20"/>
                <w:szCs w:val="20"/>
              </w:rPr>
              <w:t>4</w:t>
            </w:r>
          </w:p>
        </w:tc>
        <w:tc>
          <w:tcPr>
            <w:tcW w:w="1343" w:type="dxa"/>
            <w:vAlign w:val="center"/>
          </w:tcPr>
          <w:p w14:paraId="1CC342DF" w14:textId="77777777" w:rsidR="00CA50C6" w:rsidRPr="005F57E7" w:rsidRDefault="00CA50C6" w:rsidP="00CA50C6">
            <w:pPr>
              <w:jc w:val="center"/>
              <w:rPr>
                <w:rFonts w:cstheme="minorHAnsi"/>
                <w:sz w:val="20"/>
                <w:szCs w:val="20"/>
              </w:rPr>
            </w:pPr>
            <w:r w:rsidRPr="005F57E7">
              <w:rPr>
                <w:rFonts w:cstheme="minorHAnsi"/>
                <w:sz w:val="20"/>
                <w:szCs w:val="20"/>
              </w:rPr>
              <w:t>1996</w:t>
            </w:r>
            <w:r>
              <w:rPr>
                <w:rFonts w:cstheme="minorHAnsi"/>
                <w:sz w:val="20"/>
                <w:szCs w:val="20"/>
              </w:rPr>
              <w:t>-1998</w:t>
            </w:r>
          </w:p>
        </w:tc>
        <w:tc>
          <w:tcPr>
            <w:tcW w:w="1792" w:type="dxa"/>
            <w:vAlign w:val="center"/>
          </w:tcPr>
          <w:p w14:paraId="09E92AD9" w14:textId="77777777" w:rsidR="00CA50C6" w:rsidRPr="005F57E7" w:rsidRDefault="00CA50C6" w:rsidP="00CA50C6">
            <w:pPr>
              <w:jc w:val="center"/>
              <w:rPr>
                <w:rFonts w:cstheme="minorHAnsi"/>
                <w:sz w:val="20"/>
                <w:szCs w:val="20"/>
              </w:rPr>
            </w:pPr>
            <w:r w:rsidRPr="005F57E7">
              <w:rPr>
                <w:rFonts w:cstheme="minorHAnsi"/>
                <w:sz w:val="20"/>
                <w:szCs w:val="20"/>
              </w:rPr>
              <w:t>47.5 (6.75)</w:t>
            </w:r>
          </w:p>
        </w:tc>
        <w:tc>
          <w:tcPr>
            <w:tcW w:w="1793" w:type="dxa"/>
            <w:vAlign w:val="center"/>
          </w:tcPr>
          <w:p w14:paraId="7493673A" w14:textId="77777777" w:rsidR="00CA50C6" w:rsidRPr="005F57E7" w:rsidRDefault="00CA50C6" w:rsidP="00CA50C6">
            <w:pPr>
              <w:jc w:val="center"/>
              <w:rPr>
                <w:rFonts w:cstheme="minorHAnsi"/>
                <w:sz w:val="20"/>
                <w:szCs w:val="20"/>
              </w:rPr>
            </w:pPr>
          </w:p>
        </w:tc>
        <w:tc>
          <w:tcPr>
            <w:tcW w:w="1793" w:type="dxa"/>
            <w:vAlign w:val="center"/>
          </w:tcPr>
          <w:p w14:paraId="5E89B53A" w14:textId="77777777" w:rsidR="00CA50C6" w:rsidRPr="005F57E7" w:rsidRDefault="00CA50C6" w:rsidP="00CA50C6">
            <w:pPr>
              <w:jc w:val="center"/>
              <w:rPr>
                <w:rFonts w:cstheme="minorHAnsi"/>
                <w:sz w:val="20"/>
                <w:szCs w:val="20"/>
              </w:rPr>
            </w:pPr>
          </w:p>
        </w:tc>
        <w:tc>
          <w:tcPr>
            <w:tcW w:w="1793" w:type="dxa"/>
            <w:vAlign w:val="center"/>
          </w:tcPr>
          <w:p w14:paraId="63FA54AD" w14:textId="4BE62F13" w:rsidR="00CA50C6" w:rsidRPr="005F57E7" w:rsidRDefault="00CA50C6" w:rsidP="00CA50C6">
            <w:pPr>
              <w:jc w:val="center"/>
              <w:rPr>
                <w:rFonts w:cstheme="minorHAnsi"/>
                <w:sz w:val="20"/>
                <w:szCs w:val="20"/>
              </w:rPr>
            </w:pPr>
            <w:r>
              <w:rPr>
                <w:rFonts w:cstheme="minorHAnsi"/>
                <w:sz w:val="20"/>
                <w:szCs w:val="20"/>
              </w:rPr>
              <w:t>NR</w:t>
            </w:r>
          </w:p>
        </w:tc>
      </w:tr>
      <w:tr w:rsidR="00CA50C6" w:rsidRPr="005F57E7" w14:paraId="1AC00923" w14:textId="77777777" w:rsidTr="00732FD7">
        <w:tc>
          <w:tcPr>
            <w:tcW w:w="1255" w:type="dxa"/>
            <w:vAlign w:val="center"/>
          </w:tcPr>
          <w:p w14:paraId="356A9106" w14:textId="19E58D19" w:rsidR="00CA50C6" w:rsidRPr="005F57E7" w:rsidRDefault="00CA50C6" w:rsidP="00CA50C6">
            <w:pPr>
              <w:rPr>
                <w:rFonts w:cstheme="minorHAnsi"/>
                <w:sz w:val="20"/>
                <w:szCs w:val="20"/>
              </w:rPr>
            </w:pPr>
          </w:p>
        </w:tc>
        <w:tc>
          <w:tcPr>
            <w:tcW w:w="1216" w:type="dxa"/>
            <w:vAlign w:val="center"/>
          </w:tcPr>
          <w:p w14:paraId="544A66E0" w14:textId="27FC6CC5" w:rsidR="00CA50C6" w:rsidRPr="005F57E7" w:rsidRDefault="00CA50C6" w:rsidP="00CA50C6">
            <w:pPr>
              <w:jc w:val="center"/>
              <w:rPr>
                <w:rFonts w:cstheme="minorHAnsi"/>
                <w:sz w:val="20"/>
                <w:szCs w:val="20"/>
              </w:rPr>
            </w:pPr>
          </w:p>
        </w:tc>
        <w:tc>
          <w:tcPr>
            <w:tcW w:w="1343" w:type="dxa"/>
            <w:vAlign w:val="center"/>
          </w:tcPr>
          <w:p w14:paraId="45597518" w14:textId="77777777" w:rsidR="00CA50C6" w:rsidRPr="005F57E7" w:rsidRDefault="00CA50C6" w:rsidP="00CA50C6">
            <w:pPr>
              <w:jc w:val="center"/>
              <w:rPr>
                <w:rFonts w:cstheme="minorHAnsi"/>
                <w:sz w:val="20"/>
                <w:szCs w:val="20"/>
              </w:rPr>
            </w:pPr>
            <w:r>
              <w:rPr>
                <w:rFonts w:cstheme="minorHAnsi"/>
                <w:sz w:val="20"/>
                <w:szCs w:val="20"/>
              </w:rPr>
              <w:t>1</w:t>
            </w:r>
          </w:p>
        </w:tc>
        <w:tc>
          <w:tcPr>
            <w:tcW w:w="1343" w:type="dxa"/>
            <w:vAlign w:val="center"/>
          </w:tcPr>
          <w:p w14:paraId="13EDEBC5" w14:textId="77777777" w:rsidR="00CA50C6" w:rsidRPr="005F57E7" w:rsidRDefault="00CA50C6" w:rsidP="00CA50C6">
            <w:pPr>
              <w:jc w:val="center"/>
              <w:rPr>
                <w:rFonts w:cstheme="minorHAnsi"/>
                <w:sz w:val="20"/>
                <w:szCs w:val="20"/>
              </w:rPr>
            </w:pPr>
          </w:p>
        </w:tc>
        <w:tc>
          <w:tcPr>
            <w:tcW w:w="1792" w:type="dxa"/>
            <w:vAlign w:val="center"/>
          </w:tcPr>
          <w:p w14:paraId="297A9413" w14:textId="77777777" w:rsidR="00CA50C6" w:rsidRPr="005F57E7" w:rsidRDefault="00CA50C6" w:rsidP="00CA50C6">
            <w:pPr>
              <w:jc w:val="center"/>
              <w:rPr>
                <w:rFonts w:cstheme="minorHAnsi"/>
                <w:sz w:val="20"/>
                <w:szCs w:val="20"/>
              </w:rPr>
            </w:pPr>
          </w:p>
        </w:tc>
        <w:tc>
          <w:tcPr>
            <w:tcW w:w="1793" w:type="dxa"/>
            <w:vAlign w:val="center"/>
          </w:tcPr>
          <w:p w14:paraId="3BF7204E" w14:textId="77777777" w:rsidR="00CA50C6" w:rsidRPr="005F57E7" w:rsidRDefault="00CA50C6" w:rsidP="00CA50C6">
            <w:pPr>
              <w:jc w:val="center"/>
              <w:rPr>
                <w:rFonts w:cstheme="minorHAnsi"/>
                <w:sz w:val="20"/>
                <w:szCs w:val="20"/>
              </w:rPr>
            </w:pPr>
            <w:r w:rsidRPr="005F57E7">
              <w:rPr>
                <w:rFonts w:cstheme="minorHAnsi"/>
                <w:sz w:val="20"/>
                <w:szCs w:val="20"/>
              </w:rPr>
              <w:t>6.3 (2.5)</w:t>
            </w:r>
          </w:p>
        </w:tc>
        <w:tc>
          <w:tcPr>
            <w:tcW w:w="1793" w:type="dxa"/>
            <w:vAlign w:val="center"/>
          </w:tcPr>
          <w:p w14:paraId="002A4620" w14:textId="77777777" w:rsidR="00CA50C6" w:rsidRPr="005F57E7" w:rsidRDefault="00CA50C6" w:rsidP="00CA50C6">
            <w:pPr>
              <w:jc w:val="center"/>
              <w:rPr>
                <w:rFonts w:cstheme="minorHAnsi"/>
                <w:sz w:val="20"/>
                <w:szCs w:val="20"/>
              </w:rPr>
            </w:pPr>
          </w:p>
        </w:tc>
        <w:tc>
          <w:tcPr>
            <w:tcW w:w="1793" w:type="dxa"/>
            <w:vAlign w:val="center"/>
          </w:tcPr>
          <w:p w14:paraId="70D0F125" w14:textId="77777777" w:rsidR="00CA50C6" w:rsidRPr="005F57E7" w:rsidRDefault="00CA50C6" w:rsidP="00CA50C6">
            <w:pPr>
              <w:jc w:val="center"/>
              <w:rPr>
                <w:rFonts w:cstheme="minorHAnsi"/>
                <w:sz w:val="20"/>
                <w:szCs w:val="20"/>
              </w:rPr>
            </w:pPr>
          </w:p>
        </w:tc>
      </w:tr>
      <w:tr w:rsidR="00CA50C6" w:rsidRPr="005F57E7" w14:paraId="50E8E2E8" w14:textId="77777777" w:rsidTr="00732FD7">
        <w:tc>
          <w:tcPr>
            <w:tcW w:w="1255" w:type="dxa"/>
            <w:vAlign w:val="center"/>
          </w:tcPr>
          <w:p w14:paraId="542B4CC5" w14:textId="62E65869" w:rsidR="00CA50C6" w:rsidRPr="005F57E7" w:rsidRDefault="00CA50C6" w:rsidP="00CA50C6">
            <w:pPr>
              <w:rPr>
                <w:rFonts w:cstheme="minorHAnsi"/>
                <w:sz w:val="20"/>
                <w:szCs w:val="20"/>
              </w:rPr>
            </w:pPr>
          </w:p>
        </w:tc>
        <w:tc>
          <w:tcPr>
            <w:tcW w:w="1216" w:type="dxa"/>
            <w:vAlign w:val="center"/>
          </w:tcPr>
          <w:p w14:paraId="1C2CFF3B" w14:textId="1662AF28" w:rsidR="00CA50C6" w:rsidRPr="005F57E7" w:rsidRDefault="00CA50C6" w:rsidP="00CA50C6">
            <w:pPr>
              <w:jc w:val="center"/>
              <w:rPr>
                <w:rFonts w:cstheme="minorHAnsi"/>
                <w:sz w:val="20"/>
                <w:szCs w:val="20"/>
              </w:rPr>
            </w:pPr>
          </w:p>
        </w:tc>
        <w:tc>
          <w:tcPr>
            <w:tcW w:w="1343" w:type="dxa"/>
            <w:vAlign w:val="center"/>
          </w:tcPr>
          <w:p w14:paraId="05482FDD" w14:textId="77777777" w:rsidR="00CA50C6" w:rsidRPr="005F57E7" w:rsidRDefault="00CA50C6" w:rsidP="00CA50C6">
            <w:pPr>
              <w:jc w:val="center"/>
              <w:rPr>
                <w:rFonts w:cstheme="minorHAnsi"/>
                <w:sz w:val="20"/>
                <w:szCs w:val="20"/>
              </w:rPr>
            </w:pPr>
            <w:r>
              <w:rPr>
                <w:rFonts w:cstheme="minorHAnsi"/>
                <w:sz w:val="20"/>
                <w:szCs w:val="20"/>
              </w:rPr>
              <w:t>1</w:t>
            </w:r>
          </w:p>
        </w:tc>
        <w:tc>
          <w:tcPr>
            <w:tcW w:w="1343" w:type="dxa"/>
            <w:vAlign w:val="center"/>
          </w:tcPr>
          <w:p w14:paraId="3D60D1F4" w14:textId="77777777" w:rsidR="00CA50C6" w:rsidRPr="005F57E7" w:rsidRDefault="00CA50C6" w:rsidP="00CA50C6">
            <w:pPr>
              <w:jc w:val="center"/>
              <w:rPr>
                <w:rFonts w:cstheme="minorHAnsi"/>
                <w:sz w:val="20"/>
                <w:szCs w:val="20"/>
              </w:rPr>
            </w:pPr>
          </w:p>
        </w:tc>
        <w:tc>
          <w:tcPr>
            <w:tcW w:w="1792" w:type="dxa"/>
            <w:vAlign w:val="center"/>
          </w:tcPr>
          <w:p w14:paraId="46635EF9" w14:textId="77777777" w:rsidR="00CA50C6" w:rsidRPr="005F57E7" w:rsidRDefault="00CA50C6" w:rsidP="00CA50C6">
            <w:pPr>
              <w:jc w:val="center"/>
              <w:rPr>
                <w:rFonts w:cstheme="minorHAnsi"/>
                <w:sz w:val="20"/>
                <w:szCs w:val="20"/>
              </w:rPr>
            </w:pPr>
          </w:p>
        </w:tc>
        <w:tc>
          <w:tcPr>
            <w:tcW w:w="1793" w:type="dxa"/>
            <w:vAlign w:val="center"/>
          </w:tcPr>
          <w:p w14:paraId="30B06884" w14:textId="77777777" w:rsidR="00CA50C6" w:rsidRPr="005F57E7" w:rsidRDefault="00CA50C6" w:rsidP="00CA50C6">
            <w:pPr>
              <w:jc w:val="center"/>
              <w:rPr>
                <w:rFonts w:cstheme="minorHAnsi"/>
                <w:sz w:val="20"/>
                <w:szCs w:val="20"/>
              </w:rPr>
            </w:pPr>
            <w:r w:rsidRPr="005F57E7">
              <w:rPr>
                <w:rFonts w:cstheme="minorHAnsi"/>
                <w:sz w:val="20"/>
                <w:szCs w:val="20"/>
              </w:rPr>
              <w:t>4.1 (2.0)</w:t>
            </w:r>
          </w:p>
        </w:tc>
        <w:tc>
          <w:tcPr>
            <w:tcW w:w="1793" w:type="dxa"/>
            <w:vAlign w:val="center"/>
          </w:tcPr>
          <w:p w14:paraId="5B5837E2" w14:textId="77777777" w:rsidR="00CA50C6" w:rsidRPr="005F57E7" w:rsidRDefault="00CA50C6" w:rsidP="00CA50C6">
            <w:pPr>
              <w:jc w:val="center"/>
              <w:rPr>
                <w:rFonts w:cstheme="minorHAnsi"/>
                <w:sz w:val="20"/>
                <w:szCs w:val="20"/>
              </w:rPr>
            </w:pPr>
          </w:p>
        </w:tc>
        <w:tc>
          <w:tcPr>
            <w:tcW w:w="1793" w:type="dxa"/>
            <w:vAlign w:val="center"/>
          </w:tcPr>
          <w:p w14:paraId="6264D269" w14:textId="77777777" w:rsidR="00CA50C6" w:rsidRPr="005F57E7" w:rsidRDefault="00CA50C6" w:rsidP="00CA50C6">
            <w:pPr>
              <w:jc w:val="center"/>
              <w:rPr>
                <w:rFonts w:cstheme="minorHAnsi"/>
                <w:sz w:val="20"/>
                <w:szCs w:val="20"/>
              </w:rPr>
            </w:pPr>
          </w:p>
        </w:tc>
      </w:tr>
      <w:tr w:rsidR="00CA50C6" w:rsidRPr="005F57E7" w14:paraId="71D39563" w14:textId="77777777" w:rsidTr="00732FD7">
        <w:tc>
          <w:tcPr>
            <w:tcW w:w="1255" w:type="dxa"/>
            <w:vAlign w:val="center"/>
          </w:tcPr>
          <w:p w14:paraId="1155B32E" w14:textId="154E5721" w:rsidR="00CA50C6" w:rsidRPr="005F57E7" w:rsidRDefault="00CA50C6" w:rsidP="00CA50C6">
            <w:pPr>
              <w:rPr>
                <w:rFonts w:cstheme="minorHAnsi"/>
                <w:sz w:val="20"/>
                <w:szCs w:val="20"/>
              </w:rPr>
            </w:pPr>
          </w:p>
        </w:tc>
        <w:tc>
          <w:tcPr>
            <w:tcW w:w="1216" w:type="dxa"/>
            <w:vAlign w:val="center"/>
          </w:tcPr>
          <w:p w14:paraId="1FC79779" w14:textId="39DAADE7" w:rsidR="00CA50C6" w:rsidRPr="005F57E7" w:rsidRDefault="00CA50C6" w:rsidP="00CA50C6">
            <w:pPr>
              <w:jc w:val="center"/>
              <w:rPr>
                <w:rFonts w:cstheme="minorHAnsi"/>
                <w:sz w:val="20"/>
                <w:szCs w:val="20"/>
              </w:rPr>
            </w:pPr>
          </w:p>
        </w:tc>
        <w:tc>
          <w:tcPr>
            <w:tcW w:w="1343" w:type="dxa"/>
            <w:vAlign w:val="center"/>
          </w:tcPr>
          <w:p w14:paraId="470AB36E" w14:textId="77777777" w:rsidR="00CA50C6" w:rsidRPr="005F57E7" w:rsidRDefault="00CA50C6" w:rsidP="00CA50C6">
            <w:pPr>
              <w:jc w:val="center"/>
              <w:rPr>
                <w:rFonts w:cstheme="minorHAnsi"/>
                <w:sz w:val="20"/>
                <w:szCs w:val="20"/>
              </w:rPr>
            </w:pPr>
            <w:r>
              <w:rPr>
                <w:rFonts w:cstheme="minorHAnsi"/>
                <w:sz w:val="20"/>
                <w:szCs w:val="20"/>
              </w:rPr>
              <w:t>1</w:t>
            </w:r>
          </w:p>
        </w:tc>
        <w:tc>
          <w:tcPr>
            <w:tcW w:w="1343" w:type="dxa"/>
            <w:vAlign w:val="center"/>
          </w:tcPr>
          <w:p w14:paraId="00925ED4" w14:textId="77777777" w:rsidR="00CA50C6" w:rsidRPr="005F57E7" w:rsidRDefault="00CA50C6" w:rsidP="00CA50C6">
            <w:pPr>
              <w:jc w:val="center"/>
              <w:rPr>
                <w:rFonts w:cstheme="minorHAnsi"/>
                <w:sz w:val="20"/>
                <w:szCs w:val="20"/>
              </w:rPr>
            </w:pPr>
          </w:p>
        </w:tc>
        <w:tc>
          <w:tcPr>
            <w:tcW w:w="1792" w:type="dxa"/>
            <w:vAlign w:val="center"/>
          </w:tcPr>
          <w:p w14:paraId="0A4C92A8" w14:textId="77777777" w:rsidR="00CA50C6" w:rsidRPr="005F57E7" w:rsidRDefault="00CA50C6" w:rsidP="00CA50C6">
            <w:pPr>
              <w:jc w:val="center"/>
              <w:rPr>
                <w:rFonts w:cstheme="minorHAnsi"/>
                <w:sz w:val="20"/>
                <w:szCs w:val="20"/>
              </w:rPr>
            </w:pPr>
          </w:p>
        </w:tc>
        <w:tc>
          <w:tcPr>
            <w:tcW w:w="1793" w:type="dxa"/>
            <w:vAlign w:val="center"/>
          </w:tcPr>
          <w:p w14:paraId="238CB495" w14:textId="77777777" w:rsidR="00CA50C6" w:rsidRPr="005F57E7" w:rsidRDefault="00CA50C6" w:rsidP="00CA50C6">
            <w:pPr>
              <w:jc w:val="center"/>
              <w:rPr>
                <w:rFonts w:cstheme="minorHAnsi"/>
                <w:sz w:val="20"/>
                <w:szCs w:val="20"/>
              </w:rPr>
            </w:pPr>
            <w:r w:rsidRPr="005F57E7">
              <w:rPr>
                <w:rFonts w:cstheme="minorHAnsi"/>
                <w:sz w:val="20"/>
                <w:szCs w:val="20"/>
              </w:rPr>
              <w:t>4.0 (1.4)</w:t>
            </w:r>
          </w:p>
        </w:tc>
        <w:tc>
          <w:tcPr>
            <w:tcW w:w="1793" w:type="dxa"/>
            <w:vAlign w:val="center"/>
          </w:tcPr>
          <w:p w14:paraId="435B676A" w14:textId="77777777" w:rsidR="00CA50C6" w:rsidRPr="005F57E7" w:rsidRDefault="00CA50C6" w:rsidP="00CA50C6">
            <w:pPr>
              <w:jc w:val="center"/>
              <w:rPr>
                <w:rFonts w:cstheme="minorHAnsi"/>
                <w:sz w:val="20"/>
                <w:szCs w:val="20"/>
              </w:rPr>
            </w:pPr>
          </w:p>
        </w:tc>
        <w:tc>
          <w:tcPr>
            <w:tcW w:w="1793" w:type="dxa"/>
            <w:vAlign w:val="center"/>
          </w:tcPr>
          <w:p w14:paraId="249B3882" w14:textId="77777777" w:rsidR="00CA50C6" w:rsidRPr="005F57E7" w:rsidRDefault="00CA50C6" w:rsidP="00CA50C6">
            <w:pPr>
              <w:jc w:val="center"/>
              <w:rPr>
                <w:rFonts w:cstheme="minorHAnsi"/>
                <w:sz w:val="20"/>
                <w:szCs w:val="20"/>
              </w:rPr>
            </w:pPr>
          </w:p>
        </w:tc>
      </w:tr>
      <w:tr w:rsidR="00CA50C6" w:rsidRPr="005F57E7" w14:paraId="30244281" w14:textId="77777777" w:rsidTr="00732FD7">
        <w:tc>
          <w:tcPr>
            <w:tcW w:w="1255" w:type="dxa"/>
            <w:vAlign w:val="center"/>
          </w:tcPr>
          <w:p w14:paraId="5D16DFB7" w14:textId="0A1057E7" w:rsidR="00CA50C6" w:rsidRPr="005F57E7" w:rsidRDefault="00CA50C6" w:rsidP="00CA50C6">
            <w:pPr>
              <w:rPr>
                <w:rFonts w:cstheme="minorHAnsi"/>
                <w:sz w:val="20"/>
                <w:szCs w:val="20"/>
              </w:rPr>
            </w:pPr>
          </w:p>
        </w:tc>
        <w:tc>
          <w:tcPr>
            <w:tcW w:w="1216" w:type="dxa"/>
            <w:vAlign w:val="center"/>
          </w:tcPr>
          <w:p w14:paraId="519146EC" w14:textId="79714927" w:rsidR="00CA50C6" w:rsidRPr="005F57E7" w:rsidRDefault="00CA50C6" w:rsidP="00CA50C6">
            <w:pPr>
              <w:jc w:val="center"/>
              <w:rPr>
                <w:rFonts w:cstheme="minorHAnsi"/>
                <w:sz w:val="20"/>
                <w:szCs w:val="20"/>
              </w:rPr>
            </w:pPr>
          </w:p>
        </w:tc>
        <w:tc>
          <w:tcPr>
            <w:tcW w:w="1343" w:type="dxa"/>
            <w:vAlign w:val="center"/>
          </w:tcPr>
          <w:p w14:paraId="4D5AA499" w14:textId="77777777" w:rsidR="00CA50C6" w:rsidRDefault="00CA50C6" w:rsidP="00CA50C6">
            <w:pPr>
              <w:jc w:val="center"/>
              <w:rPr>
                <w:rFonts w:cstheme="minorHAnsi"/>
                <w:sz w:val="20"/>
                <w:szCs w:val="20"/>
              </w:rPr>
            </w:pPr>
            <w:r>
              <w:rPr>
                <w:rFonts w:cstheme="minorHAnsi"/>
                <w:sz w:val="20"/>
                <w:szCs w:val="20"/>
              </w:rPr>
              <w:t>1</w:t>
            </w:r>
          </w:p>
        </w:tc>
        <w:tc>
          <w:tcPr>
            <w:tcW w:w="1343" w:type="dxa"/>
            <w:vAlign w:val="center"/>
          </w:tcPr>
          <w:p w14:paraId="29696BC2" w14:textId="77777777" w:rsidR="00CA50C6" w:rsidRPr="005F57E7" w:rsidRDefault="00CA50C6" w:rsidP="00CA50C6">
            <w:pPr>
              <w:jc w:val="center"/>
              <w:rPr>
                <w:rFonts w:cstheme="minorHAnsi"/>
                <w:sz w:val="20"/>
                <w:szCs w:val="20"/>
              </w:rPr>
            </w:pPr>
          </w:p>
        </w:tc>
        <w:tc>
          <w:tcPr>
            <w:tcW w:w="1792" w:type="dxa"/>
            <w:vAlign w:val="center"/>
          </w:tcPr>
          <w:p w14:paraId="4C57B3B6" w14:textId="77777777" w:rsidR="00CA50C6" w:rsidRPr="005F57E7" w:rsidRDefault="00CA50C6" w:rsidP="00CA50C6">
            <w:pPr>
              <w:jc w:val="center"/>
              <w:rPr>
                <w:rFonts w:cstheme="minorHAnsi"/>
                <w:sz w:val="20"/>
                <w:szCs w:val="20"/>
              </w:rPr>
            </w:pPr>
          </w:p>
        </w:tc>
        <w:tc>
          <w:tcPr>
            <w:tcW w:w="1793" w:type="dxa"/>
            <w:vAlign w:val="center"/>
          </w:tcPr>
          <w:p w14:paraId="2DA8B0EA" w14:textId="77777777" w:rsidR="00CA50C6" w:rsidRPr="005F57E7" w:rsidRDefault="00CA50C6" w:rsidP="00CA50C6">
            <w:pPr>
              <w:jc w:val="center"/>
              <w:rPr>
                <w:rFonts w:cstheme="minorHAnsi"/>
                <w:sz w:val="20"/>
                <w:szCs w:val="20"/>
              </w:rPr>
            </w:pPr>
            <w:r>
              <w:rPr>
                <w:rFonts w:cstheme="minorHAnsi"/>
                <w:sz w:val="20"/>
                <w:szCs w:val="20"/>
              </w:rPr>
              <w:t>7.2 (2.0)</w:t>
            </w:r>
          </w:p>
        </w:tc>
        <w:tc>
          <w:tcPr>
            <w:tcW w:w="1793" w:type="dxa"/>
            <w:vAlign w:val="center"/>
          </w:tcPr>
          <w:p w14:paraId="4985E198" w14:textId="77777777" w:rsidR="00CA50C6" w:rsidRPr="005F57E7" w:rsidRDefault="00CA50C6" w:rsidP="00CA50C6">
            <w:pPr>
              <w:jc w:val="center"/>
              <w:rPr>
                <w:rFonts w:cstheme="minorHAnsi"/>
                <w:sz w:val="20"/>
                <w:szCs w:val="20"/>
              </w:rPr>
            </w:pPr>
          </w:p>
        </w:tc>
        <w:tc>
          <w:tcPr>
            <w:tcW w:w="1793" w:type="dxa"/>
            <w:vAlign w:val="center"/>
          </w:tcPr>
          <w:p w14:paraId="302C5777" w14:textId="77777777" w:rsidR="00CA50C6" w:rsidRPr="005F57E7" w:rsidRDefault="00CA50C6" w:rsidP="00CA50C6">
            <w:pPr>
              <w:jc w:val="center"/>
              <w:rPr>
                <w:rFonts w:cstheme="minorHAnsi"/>
                <w:sz w:val="20"/>
                <w:szCs w:val="20"/>
              </w:rPr>
            </w:pPr>
          </w:p>
        </w:tc>
      </w:tr>
      <w:tr w:rsidR="00CA50C6" w:rsidRPr="005F57E7" w14:paraId="6AB168E8" w14:textId="77777777" w:rsidTr="00732FD7">
        <w:tc>
          <w:tcPr>
            <w:tcW w:w="1255" w:type="dxa"/>
            <w:vAlign w:val="center"/>
          </w:tcPr>
          <w:p w14:paraId="7A181345" w14:textId="30E474EC" w:rsidR="00CA50C6" w:rsidRPr="005F57E7" w:rsidRDefault="00CA50C6" w:rsidP="00CA50C6">
            <w:pPr>
              <w:rPr>
                <w:rFonts w:cstheme="minorHAnsi"/>
                <w:sz w:val="20"/>
                <w:szCs w:val="20"/>
              </w:rPr>
            </w:pPr>
            <w:r w:rsidRPr="005F57E7">
              <w:rPr>
                <w:rFonts w:cstheme="minorHAnsi"/>
                <w:sz w:val="20"/>
                <w:szCs w:val="20"/>
              </w:rPr>
              <w:t>Mylotte, 2005</w:t>
            </w:r>
            <w:r w:rsidRPr="005F57E7">
              <w:rPr>
                <w:rFonts w:cstheme="minorHAnsi"/>
                <w:sz w:val="20"/>
                <w:szCs w:val="20"/>
              </w:rPr>
              <w:fldChar w:fldCharType="begin">
                <w:fldData xml:space="preserve">PEVuZE5vdGU+PENpdGU+PEF1dGhvcj5NeWxvdHRlPC9BdXRob3I+PFllYXI+MjAwNTwvWWVhcj48
UmVjTnVtPjkxPC9SZWNOdW0+PERpc3BsYXlUZXh0PigyMyk8L0Rpc3BsYXlUZXh0PjxyZWNvcmQ+
PHJlYy1udW1iZXI+OTE8L3JlYy1udW1iZXI+PGZvcmVpZ24ta2V5cz48a2V5IGFwcD0iRU4iIGRi
LWlkPSJwMjV3dHR6cDNzZnp2aWVydGVtdjUycm90eHAyZng5endlMHgiIHRpbWVzdGFtcD0iMTU4
NzcyMDM0OCI+OTE8L2tleT48L2ZvcmVpZ24ta2V5cz48cmVmLXR5cGUgbmFtZT0iSm91cm5hbCBB
cnRpY2xlIj4xNzwvcmVmLXR5cGU+PGNvbnRyaWJ1dG9ycz48YXV0aG9ycz48YXV0aG9yPk15bG90
dGUsIEouIE0uPC9hdXRob3I+PGF1dGhvcj5LZWFnbGUsIEouPC9hdXRob3I+PC9hdXRob3JzPjwv
Y29udHJpYnV0b3JzPjx0aXRsZXM+PHRpdGxlPkJlbmNobWFya3MgZm9yIGFudGliaW90aWMgdXNl
IGFuZCBjb3N0IGluIGxvbmctdGVybSBjYXJlPC90aXRsZT48c2Vjb25kYXJ5LXRpdGxlPkpvdXJu
YWwgb2YgdGhlIEFtZXJpY2FuIEdlcmlhdHJpY3MgU29jaWV0eTwvc2Vjb25kYXJ5LXRpdGxlPjwv
dGl0bGVzPjxwZXJpb2RpY2FsPjxmdWxsLXRpdGxlPkogQW0gR2VyaWF0ciBTb2M8L2Z1bGwtdGl0
bGU+PGFiYnItMT5Kb3VybmFsIG9mIHRoZSBBbWVyaWNhbiBHZXJpYXRyaWNzIFNvY2lldHk8L2Fi
YnItMT48L3BlcmlvZGljYWw+PHBhZ2VzPjExMTctMTEyMjwvcGFnZXM+PHZvbHVtZT41Mzwvdm9s
dW1lPjxudW1iZXI+NzwvbnVtYmVyPjxrZXl3b3Jkcz48a2V5d29yZD5BZ2VkPC9rZXl3b3JkPjxr
ZXl3b3JkPipBbnRpLUJhY3RlcmlhbCBBZ2VudHMvZWMgW0Vjb25vbWljc108L2tleXdvcmQ+PGtl
eXdvcmQ+KkFudGktQmFjdGVyaWFsIEFnZW50cy90dSBbVGhlcmFwZXV0aWMgVXNlXTwva2V5d29y
ZD48a2V5d29yZD4qQmVuY2htYXJraW5nPC9rZXl3b3JkPjxrZXl3b3JkPkRpYWdub3Npcy1SZWxh
dGVkIEdyb3Vwczwva2V5d29yZD48a2V5d29yZD5EcnVnIFV0aWxpemF0aW9uPC9rZXl3b3JkPjxr
ZXl3b3JkPkh1bWFuczwva2V5d29yZD48a2V5d29yZD5JbmZlY3Rpb24vZXAgW0VwaWRlbWlvbG9n
eV08L2tleXdvcmQ+PGtleXdvcmQ+TmV3IFlvcms8L2tleXdvcmQ+PGtleXdvcmQ+TnVyc2luZyBI
b21lczwva2V5d29yZD48a2V5d29yZD5SZXRyb3NwZWN0aXZlIFN0dWRpZXM8L2tleXdvcmQ+PGtl
eXdvcmQ+MCAoQW50aS1CYWN0ZXJpYWwgQWdlbnRzKTwva2V5d29yZD48L2tleXdvcmRzPjxkYXRl
cz48eWVhcj4yMDA1PC95ZWFyPjxwdWItZGF0ZXM+PGRhdGU+SnVsPC9kYXRlPjwvcHViLWRhdGVz
PjwvZGF0ZXM+PGlzYm4+MDAwMi04NjE0PC9pc2JuPjxhY2Nlc3Npb24tbnVtPjE2MTA4OTI3PC9h
Y2Nlc3Npb24tbnVtPjx1cmxzPjxyZWxhdGVkLXVybHM+PHVybD5odHRwOi8vc2ltc3JhZC5uZXQu
b2NzLm1xLmVkdS5hdS9sb2dpbj91cmw9aHR0cDovL292aWRzcC5vdmlkLmNvbS9vdmlkd2ViLmNn
aT9UPUpTJmFtcDtDU0M9WSZhbXA7TkVXUz1OJmFtcDtQQUdFPWZ1bGx0ZXh0JmFtcDtEPW1lZDUm
YW1wO0FOPTE2MTA4OTI3aHR0cHM6Ly9tdWx0aXNlYXJjaC5tcS5lZHUuYXUvb3BlbnVybC9NUS9N
UV9TRVJWSUNFU19QQUdFP3NpZD1PVklEOm1lZGxpbmUmYW1wO2lkPXBtaWQ6MTYxMDg5MjcmYW1w
O2lkPWRvaToxMC4xMTExJTJGai4xNTMyLTU0MTUuMjAwNS41MzM1MS54JmFtcDtpc3NuPTAwMDIt
ODYxNCZhbXA7aXNibj0mYW1wO3ZvbHVtZT01MyZhbXA7aXNzdWU9NyZhbXA7c3BhZ2U9MTExNyZh
bXA7cGFnZXM9MTExNy0yMiZhbXA7ZGF0ZT0yMDA1JmFtcDt0aXRsZT1Kb3VybmFsK29mK3RoZStB
bWVyaWNhbitHZXJpYXRyaWNzK1NvY2lldHkmYW1wO2F0aXRsZT1CZW5jaG1hcmtzK2ZvcithbnRp
YmlvdGljK3VzZSthbmQrY29zdCtpbitsb25nLXRlcm0rY2FyZS4mYW1wO2F1bGFzdD1NeWxvdHRl
PC91cmw+PHVybD5odHRwczovL29ubGluZWxpYnJhcnkud2lsZXkuY29tL2RvaS9wZGYvMTAuMTEx
MS9qLjE1MzItNTQxNS4yMDA1LjUzMzUxLng8L3VybD48L3JlbGF0ZWQtdXJscz48L3VybHM+PC9y
ZWNvcmQ+PC9DaXRlPjwvRW5kTm90ZT4A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NeWxvdHRlPC9BdXRob3I+PFllYXI+MjAwNTwvWWVhcj48
UmVjTnVtPjkxPC9SZWNOdW0+PERpc3BsYXlUZXh0PigyMyk8L0Rpc3BsYXlUZXh0PjxyZWNvcmQ+
PHJlYy1udW1iZXI+OTE8L3JlYy1udW1iZXI+PGZvcmVpZ24ta2V5cz48a2V5IGFwcD0iRU4iIGRi
LWlkPSJwMjV3dHR6cDNzZnp2aWVydGVtdjUycm90eHAyZng5endlMHgiIHRpbWVzdGFtcD0iMTU4
NzcyMDM0OCI+OTE8L2tleT48L2ZvcmVpZ24ta2V5cz48cmVmLXR5cGUgbmFtZT0iSm91cm5hbCBB
cnRpY2xlIj4xNzwvcmVmLXR5cGU+PGNvbnRyaWJ1dG9ycz48YXV0aG9ycz48YXV0aG9yPk15bG90
dGUsIEouIE0uPC9hdXRob3I+PGF1dGhvcj5LZWFnbGUsIEouPC9hdXRob3I+PC9hdXRob3JzPjwv
Y29udHJpYnV0b3JzPjx0aXRsZXM+PHRpdGxlPkJlbmNobWFya3MgZm9yIGFudGliaW90aWMgdXNl
IGFuZCBjb3N0IGluIGxvbmctdGVybSBjYXJlPC90aXRsZT48c2Vjb25kYXJ5LXRpdGxlPkpvdXJu
YWwgb2YgdGhlIEFtZXJpY2FuIEdlcmlhdHJpY3MgU29jaWV0eTwvc2Vjb25kYXJ5LXRpdGxlPjwv
dGl0bGVzPjxwZXJpb2RpY2FsPjxmdWxsLXRpdGxlPkogQW0gR2VyaWF0ciBTb2M8L2Z1bGwtdGl0
bGU+PGFiYnItMT5Kb3VybmFsIG9mIHRoZSBBbWVyaWNhbiBHZXJpYXRyaWNzIFNvY2lldHk8L2Fi
YnItMT48L3BlcmlvZGljYWw+PHBhZ2VzPjExMTctMTEyMjwvcGFnZXM+PHZvbHVtZT41Mzwvdm9s
dW1lPjxudW1iZXI+NzwvbnVtYmVyPjxrZXl3b3Jkcz48a2V5d29yZD5BZ2VkPC9rZXl3b3JkPjxr
ZXl3b3JkPipBbnRpLUJhY3RlcmlhbCBBZ2VudHMvZWMgW0Vjb25vbWljc108L2tleXdvcmQ+PGtl
eXdvcmQ+KkFudGktQmFjdGVyaWFsIEFnZW50cy90dSBbVGhlcmFwZXV0aWMgVXNlXTwva2V5d29y
ZD48a2V5d29yZD4qQmVuY2htYXJraW5nPC9rZXl3b3JkPjxrZXl3b3JkPkRpYWdub3Npcy1SZWxh
dGVkIEdyb3Vwczwva2V5d29yZD48a2V5d29yZD5EcnVnIFV0aWxpemF0aW9uPC9rZXl3b3JkPjxr
ZXl3b3JkPkh1bWFuczwva2V5d29yZD48a2V5d29yZD5JbmZlY3Rpb24vZXAgW0VwaWRlbWlvbG9n
eV08L2tleXdvcmQ+PGtleXdvcmQ+TmV3IFlvcms8L2tleXdvcmQ+PGtleXdvcmQ+TnVyc2luZyBI
b21lczwva2V5d29yZD48a2V5d29yZD5SZXRyb3NwZWN0aXZlIFN0dWRpZXM8L2tleXdvcmQ+PGtl
eXdvcmQ+MCAoQW50aS1CYWN0ZXJpYWwgQWdlbnRzKTwva2V5d29yZD48L2tleXdvcmRzPjxkYXRl
cz48eWVhcj4yMDA1PC95ZWFyPjxwdWItZGF0ZXM+PGRhdGU+SnVsPC9kYXRlPjwvcHViLWRhdGVz
PjwvZGF0ZXM+PGlzYm4+MDAwMi04NjE0PC9pc2JuPjxhY2Nlc3Npb24tbnVtPjE2MTA4OTI3PC9h
Y2Nlc3Npb24tbnVtPjx1cmxzPjxyZWxhdGVkLXVybHM+PHVybD5odHRwOi8vc2ltc3JhZC5uZXQu
b2NzLm1xLmVkdS5hdS9sb2dpbj91cmw9aHR0cDovL292aWRzcC5vdmlkLmNvbS9vdmlkd2ViLmNn
aT9UPUpTJmFtcDtDU0M9WSZhbXA7TkVXUz1OJmFtcDtQQUdFPWZ1bGx0ZXh0JmFtcDtEPW1lZDUm
YW1wO0FOPTE2MTA4OTI3aHR0cHM6Ly9tdWx0aXNlYXJjaC5tcS5lZHUuYXUvb3BlbnVybC9NUS9N
UV9TRVJWSUNFU19QQUdFP3NpZD1PVklEOm1lZGxpbmUmYW1wO2lkPXBtaWQ6MTYxMDg5MjcmYW1w
O2lkPWRvaToxMC4xMTExJTJGai4xNTMyLTU0MTUuMjAwNS41MzM1MS54JmFtcDtpc3NuPTAwMDIt
ODYxNCZhbXA7aXNibj0mYW1wO3ZvbHVtZT01MyZhbXA7aXNzdWU9NyZhbXA7c3BhZ2U9MTExNyZh
bXA7cGFnZXM9MTExNy0yMiZhbXA7ZGF0ZT0yMDA1JmFtcDt0aXRsZT1Kb3VybmFsK29mK3RoZStB
bWVyaWNhbitHZXJpYXRyaWNzK1NvY2lldHkmYW1wO2F0aXRsZT1CZW5jaG1hcmtzK2ZvcithbnRp
YmlvdGljK3VzZSthbmQrY29zdCtpbitsb25nLXRlcm0rY2FyZS4mYW1wO2F1bGFzdD1NeWxvdHRl
PC91cmw+PHVybD5odHRwczovL29ubGluZWxpYnJhcnkud2lsZXkuY29tL2RvaS9wZGYvMTAuMTEx
MS9qLjE1MzItNTQxNS4yMDA1LjUzMzUxLng8L3VybD48L3JlbGF0ZWQtdXJscz48L3VybHM+PC9y
ZWNvcmQ+PC9DaXRlPjwvRW5kTm90ZT4A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sidR="00967137">
              <w:rPr>
                <w:rFonts w:cstheme="minorHAnsi"/>
                <w:noProof/>
                <w:sz w:val="20"/>
                <w:szCs w:val="20"/>
              </w:rPr>
              <w:t>(23)</w:t>
            </w:r>
            <w:r w:rsidRPr="005F57E7">
              <w:rPr>
                <w:rFonts w:cstheme="minorHAnsi"/>
                <w:sz w:val="20"/>
                <w:szCs w:val="20"/>
              </w:rPr>
              <w:fldChar w:fldCharType="end"/>
            </w:r>
          </w:p>
        </w:tc>
        <w:tc>
          <w:tcPr>
            <w:tcW w:w="1216" w:type="dxa"/>
            <w:vAlign w:val="center"/>
          </w:tcPr>
          <w:p w14:paraId="08A8380E" w14:textId="77777777" w:rsidR="00CA50C6" w:rsidRPr="005F57E7" w:rsidRDefault="00CA50C6" w:rsidP="00CA50C6">
            <w:pPr>
              <w:jc w:val="center"/>
              <w:rPr>
                <w:rFonts w:cstheme="minorHAnsi"/>
                <w:sz w:val="20"/>
                <w:szCs w:val="20"/>
              </w:rPr>
            </w:pPr>
            <w:r w:rsidRPr="005F57E7">
              <w:rPr>
                <w:rFonts w:cstheme="minorHAnsi"/>
                <w:sz w:val="20"/>
                <w:szCs w:val="20"/>
              </w:rPr>
              <w:t>United States</w:t>
            </w:r>
          </w:p>
        </w:tc>
        <w:tc>
          <w:tcPr>
            <w:tcW w:w="1343" w:type="dxa"/>
            <w:vAlign w:val="center"/>
          </w:tcPr>
          <w:p w14:paraId="387B1979" w14:textId="77777777" w:rsidR="00CA50C6" w:rsidRPr="005F57E7" w:rsidRDefault="00CA50C6" w:rsidP="00CA50C6">
            <w:pPr>
              <w:jc w:val="center"/>
              <w:rPr>
                <w:rFonts w:cstheme="minorHAnsi"/>
                <w:sz w:val="20"/>
                <w:szCs w:val="20"/>
              </w:rPr>
            </w:pPr>
            <w:r w:rsidRPr="005F57E7">
              <w:rPr>
                <w:rFonts w:cstheme="minorHAnsi"/>
                <w:sz w:val="20"/>
                <w:szCs w:val="20"/>
              </w:rPr>
              <w:t>11</w:t>
            </w:r>
          </w:p>
        </w:tc>
        <w:tc>
          <w:tcPr>
            <w:tcW w:w="1343" w:type="dxa"/>
            <w:vAlign w:val="center"/>
          </w:tcPr>
          <w:p w14:paraId="658D0D1F" w14:textId="77777777" w:rsidR="00CA50C6" w:rsidRPr="005F57E7" w:rsidRDefault="00CA50C6" w:rsidP="00CA50C6">
            <w:pPr>
              <w:jc w:val="center"/>
              <w:rPr>
                <w:rFonts w:cstheme="minorHAnsi"/>
                <w:sz w:val="20"/>
                <w:szCs w:val="20"/>
              </w:rPr>
            </w:pPr>
            <w:r w:rsidRPr="005F57E7">
              <w:rPr>
                <w:rFonts w:cstheme="minorHAnsi"/>
                <w:sz w:val="20"/>
                <w:szCs w:val="20"/>
              </w:rPr>
              <w:t>2003</w:t>
            </w:r>
          </w:p>
        </w:tc>
        <w:tc>
          <w:tcPr>
            <w:tcW w:w="1792" w:type="dxa"/>
            <w:vAlign w:val="center"/>
          </w:tcPr>
          <w:p w14:paraId="6F3D5A1E" w14:textId="77777777" w:rsidR="00CA50C6" w:rsidRPr="005F57E7" w:rsidRDefault="00CA50C6" w:rsidP="00CA50C6">
            <w:pPr>
              <w:jc w:val="center"/>
              <w:rPr>
                <w:rFonts w:cstheme="minorHAnsi"/>
                <w:sz w:val="20"/>
                <w:szCs w:val="20"/>
              </w:rPr>
            </w:pPr>
            <w:r w:rsidRPr="005F57E7">
              <w:rPr>
                <w:rFonts w:cstheme="minorHAnsi"/>
                <w:sz w:val="20"/>
                <w:szCs w:val="20"/>
              </w:rPr>
              <w:t>115.6 (36.5)</w:t>
            </w:r>
          </w:p>
        </w:tc>
        <w:tc>
          <w:tcPr>
            <w:tcW w:w="1793" w:type="dxa"/>
            <w:vAlign w:val="center"/>
          </w:tcPr>
          <w:p w14:paraId="4D9695A6" w14:textId="77777777" w:rsidR="00CA50C6" w:rsidRPr="005F57E7" w:rsidRDefault="00CA50C6" w:rsidP="00CA50C6">
            <w:pPr>
              <w:jc w:val="center"/>
              <w:rPr>
                <w:rFonts w:cstheme="minorHAnsi"/>
                <w:sz w:val="20"/>
                <w:szCs w:val="20"/>
              </w:rPr>
            </w:pPr>
          </w:p>
        </w:tc>
        <w:tc>
          <w:tcPr>
            <w:tcW w:w="1793" w:type="dxa"/>
            <w:vAlign w:val="center"/>
          </w:tcPr>
          <w:p w14:paraId="545F8373" w14:textId="77777777" w:rsidR="00CA50C6" w:rsidRPr="005F57E7" w:rsidRDefault="00CA50C6" w:rsidP="00CA50C6">
            <w:pPr>
              <w:jc w:val="center"/>
              <w:rPr>
                <w:rFonts w:cstheme="minorHAnsi"/>
                <w:sz w:val="20"/>
                <w:szCs w:val="20"/>
              </w:rPr>
            </w:pPr>
          </w:p>
        </w:tc>
        <w:tc>
          <w:tcPr>
            <w:tcW w:w="1793" w:type="dxa"/>
            <w:vAlign w:val="center"/>
          </w:tcPr>
          <w:p w14:paraId="6F42A499" w14:textId="6218F9B6" w:rsidR="00CA50C6" w:rsidRPr="005F57E7" w:rsidRDefault="00CA50C6" w:rsidP="00CA50C6">
            <w:pPr>
              <w:jc w:val="center"/>
              <w:rPr>
                <w:rFonts w:cstheme="minorHAnsi"/>
                <w:sz w:val="20"/>
                <w:szCs w:val="20"/>
              </w:rPr>
            </w:pPr>
            <w:r>
              <w:rPr>
                <w:rFonts w:cstheme="minorHAnsi"/>
                <w:sz w:val="20"/>
                <w:szCs w:val="20"/>
              </w:rPr>
              <w:t>NR</w:t>
            </w:r>
          </w:p>
        </w:tc>
      </w:tr>
      <w:tr w:rsidR="00CA50C6" w:rsidRPr="005F57E7" w14:paraId="0B47B406" w14:textId="77777777" w:rsidTr="00732FD7">
        <w:tc>
          <w:tcPr>
            <w:tcW w:w="1255" w:type="dxa"/>
            <w:vAlign w:val="center"/>
          </w:tcPr>
          <w:p w14:paraId="331278B4" w14:textId="011B7B13" w:rsidR="00CA50C6" w:rsidRPr="005F57E7" w:rsidRDefault="00CA50C6" w:rsidP="00CA50C6">
            <w:pPr>
              <w:rPr>
                <w:rFonts w:cstheme="minorHAnsi"/>
                <w:sz w:val="20"/>
                <w:szCs w:val="20"/>
              </w:rPr>
            </w:pPr>
            <w:r w:rsidRPr="005F57E7">
              <w:rPr>
                <w:rFonts w:cstheme="minorHAnsi"/>
                <w:sz w:val="20"/>
                <w:szCs w:val="20"/>
              </w:rPr>
              <w:t>Natsch, 1998</w:t>
            </w:r>
            <w:r w:rsidRPr="005F57E7">
              <w:rPr>
                <w:rFonts w:cstheme="minorHAnsi"/>
                <w:sz w:val="20"/>
                <w:szCs w:val="20"/>
              </w:rPr>
              <w:fldChar w:fldCharType="begin">
                <w:fldData xml:space="preserve">PEVuZE5vdGU+PENpdGU+PEF1dGhvcj5OYXRzY2g8L0F1dGhvcj48WWVhcj4xOTk4PC9ZZWFyPjxS
ZWNOdW0+OTI8L1JlY051bT48RGlzcGxheVRleHQ+KDI0KTwvRGlzcGxheVRleHQ+PHJlY29yZD48
cmVjLW51bWJlcj45MjwvcmVjLW51bWJlcj48Zm9yZWlnbi1rZXlzPjxrZXkgYXBwPSJFTiIgZGIt
aWQ9InAyNXd0dHpwM3NmenZpZXJ0ZW12NTJyb3R4cDJmeDl6d2UweCIgdGltZXN0YW1wPSIxNTg3
NzIwMzQ4Ij45Mjwva2V5PjwvZm9yZWlnbi1rZXlzPjxyZWYtdHlwZSBuYW1lPSJKb3VybmFsIEFy
dGljbGUiPjE3PC9yZWYtdHlwZT48Y29udHJpYnV0b3JzPjxhdXRob3JzPjxhdXRob3I+TmF0c2No
LCBTLjwvYXV0aG9yPjxhdXRob3I+SGVrc3RlciwgWS4gQS48L2F1dGhvcj48YXV0aG9yPmRlIEpv
bmcsIFIuPC9hdXRob3I+PGF1dGhvcj5IZWVyZGluaywgRS4gUi48L2F1dGhvcj48YXV0aG9yPkhl
cmluZ3MsIFIuIE0uPC9hdXRob3I+PGF1dGhvcj52YW4gZGVyIE1lZXIsIEouIFcuPC9hdXRob3I+
PC9hdXRob3JzPjwvY29udHJpYnV0b3JzPjx0aXRsZXM+PHRpdGxlPkFwcGxpY2F0aW9uIG9mIHRo
ZSBBVEMvREREIG1ldGhvZG9sb2d5IHRvIG1vbml0b3IgYW50aWJpb3RpYyBkcnVnIHVzZTwvdGl0
bGU+PHNlY29uZGFyeS10aXRsZT5FdXJvcGVhbiBKb3VybmFsIG9mIENsaW5pY2FsIE1pY3JvYmlv
bG9neSAmYW1wOyBJbmZlY3Rpb3VzIERpc2Vhc2VzPC9zZWNvbmRhcnktdGl0bGU+PC90aXRsZXM+
PHBlcmlvZGljYWw+PGZ1bGwtdGl0bGU+RXVyb3BlYW4gSm91cm5hbCBvZiBDbGluaWNhbCBNaWNy
b2Jpb2xvZ3kgJmFtcDsgSW5mZWN0aW91cyBEaXNlYXNlczwvZnVsbC10aXRsZT48L3BlcmlvZGlj
YWw+PHBhZ2VzPjIwLTI0PC9wYWdlcz48dm9sdW1lPjE3PC92b2x1bWU+PG51bWJlcj4xPC9udW1i
ZXI+PGtleXdvcmRzPjxrZXl3b3JkPkFkb2xlc2NlbnQ8L2tleXdvcmQ+PGtleXdvcmQ+QWR1bHQ8
L2tleXdvcmQ+PGtleXdvcmQ+QWdlIEZhY3RvcnM8L2tleXdvcmQ+PGtleXdvcmQ+QWdlZDwva2V5
d29yZD48a2V5d29yZD4qQW50aS1CYWN0ZXJpYWwgQWdlbnRzPC9rZXl3b3JkPjxrZXl3b3JkPipB
bnRpLUluZmVjdGl2ZSBBZ2VudHM8L2tleXdvcmQ+PGtleXdvcmQ+Q2hpbGQ8L2tleXdvcmQ+PGtl
eXdvcmQ+Q2hpbGQsIFByZXNjaG9vbDwva2V5d29yZD48a2V5d29yZD4qQ2lwcm9mbG94YWNpbjwv
a2V5d29yZD48a2V5d29yZD5EcnVnIFV0aWxpemF0aW9uPC9rZXl3b3JkPjxrZXl3b3JkPipEcnVn
IFV0aWxpemF0aW9uIFJldmlldzwva2V5d29yZD48a2V5d29yZD5GZW1hbGU8L2tleXdvcmQ+PGtl
eXdvcmQ+SG9zcGl0YWxzLCBVcmJhbjwva2V5d29yZD48a2V5d29yZD5IdW1hbnM8L2tleXdvcmQ+
PGtleXdvcmQ+SW5mYW50PC9rZXl3b3JkPjxrZXl3b3JkPkluZmFudCwgTmV3Ym9ybjwva2V5d29y
ZD48a2V5d29yZD5Mb25nLVRlcm0gQ2FyZTwva2V5d29yZD48a2V5d29yZD5NYWxlPC9rZXl3b3Jk
PjxrZXl3b3JkPk1pZGRsZSBBZ2VkPC9rZXl3b3JkPjxrZXl3b3JkPk5ldGhlcmxhbmRzPC9rZXl3
b3JkPjxrZXl3b3JkPlNleCBGYWN0b3JzPC9rZXl3b3JkPjxrZXl3b3JkPldvcmxkIEhlYWx0aCBP
cmdhbml6YXRpb248L2tleXdvcmQ+PGtleXdvcmQ+MCAoQW50aS1CYWN0ZXJpYWwgQWdlbnRzKTwv
a2V5d29yZD48a2V5d29yZD4wIChBbnRpLUluZmVjdGl2ZSBBZ2VudHMpPC9rZXl3b3JkPjxrZXl3
b3JkPjVFOEs5STBPNFUgKENpcHJvZmxveGFjaW4pPC9rZXl3b3JkPjwva2V5d29yZHM+PGRhdGVz
Pjx5ZWFyPjE5OTg8L3llYXI+PHB1Yi1kYXRlcz48ZGF0ZT5KYW48L2RhdGU+PC9wdWItZGF0ZXM+
PC9kYXRlcz48aXNibj4wOTM0LTk3MjM8L2lzYm4+PGFjY2Vzc2lvbi1udW0+OTUxMjE3NzwvYWNj
ZXNzaW9uLW51bT48dXJscz48cmVsYXRlZC11cmxzPjx1cmw+aHR0cDovL3NpbXNyYWQubmV0Lm9j
cy5tcS5lZHUuYXUvbG9naW4/dXJsPWh0dHA6Ly9vdmlkc3Aub3ZpZC5jb20vb3ZpZHdlYi5jZ2k/
VD1KUyZhbXA7Q1NDPVkmYW1wO05FV1M9TiZhbXA7UEFHRT1mdWxsdGV4dCZhbXA7RD1tZWQ0JmFt
cDtBTj05NTEyMTc3aHR0cHM6Ly9tdWx0aXNlYXJjaC5tcS5lZHUuYXUvb3BlbnVybC9NUS9NUV9T
RVJWSUNFU19QQUdFP3NpZD1PVklEOm1lZGxpbmUmYW1wO2lkPXBtaWQ6OTUxMjE3NyZhbXA7aWQ9
ZG9pOiZhbXA7aXNzbj0wOTM0LTk3MjMmYW1wO2lzYm49JmFtcDt2b2x1bWU9MTcmYW1wO2lzc3Vl
PTEmYW1wO3NwYWdlPTIwJmFtcDtwYWdlcz0yMC00JmFtcDtkYXRlPTE5OTgmYW1wO3RpdGxlPUV1
cm9wZWFuK0pvdXJuYWwrb2YrQ2xpbmljYWwrTWljcm9iaW9sb2d5KyUyNitJbmZlY3Rpb3VzK0Rp
c2Vhc2VzJmFtcDthdGl0bGU9QXBwbGljYXRpb24rb2YrdGhlK0FUQyUyRkRERCttZXRob2RvbG9n
eSt0byttb25pdG9yK2FudGliaW90aWMrZHJ1Zyt1c2UuJmFtcDthdWxhc3Q9TmF0c2NoPC91cmw+
PHVybD5odHRwczovL2xpbmsuc3ByaW5nZXIuY29tL2NvbnRlbnQvcGRmLzEwLjEwMDclMkZCRjAx
NTg0MzU4LnBkZjwvdXJsPjwvcmVsYXRlZC11cmxzPjwvdXJscz48L3JlY29yZD48L0NpdGU+PC9F
bmROb3RlPn==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OYXRzY2g8L0F1dGhvcj48WWVhcj4xOTk4PC9ZZWFyPjxS
ZWNOdW0+OTI8L1JlY051bT48RGlzcGxheVRleHQ+KDI0KTwvRGlzcGxheVRleHQ+PHJlY29yZD48
cmVjLW51bWJlcj45MjwvcmVjLW51bWJlcj48Zm9yZWlnbi1rZXlzPjxrZXkgYXBwPSJFTiIgZGIt
aWQ9InAyNXd0dHpwM3NmenZpZXJ0ZW12NTJyb3R4cDJmeDl6d2UweCIgdGltZXN0YW1wPSIxNTg3
NzIwMzQ4Ij45Mjwva2V5PjwvZm9yZWlnbi1rZXlzPjxyZWYtdHlwZSBuYW1lPSJKb3VybmFsIEFy
dGljbGUiPjE3PC9yZWYtdHlwZT48Y29udHJpYnV0b3JzPjxhdXRob3JzPjxhdXRob3I+TmF0c2No
LCBTLjwvYXV0aG9yPjxhdXRob3I+SGVrc3RlciwgWS4gQS48L2F1dGhvcj48YXV0aG9yPmRlIEpv
bmcsIFIuPC9hdXRob3I+PGF1dGhvcj5IZWVyZGluaywgRS4gUi48L2F1dGhvcj48YXV0aG9yPkhl
cmluZ3MsIFIuIE0uPC9hdXRob3I+PGF1dGhvcj52YW4gZGVyIE1lZXIsIEouIFcuPC9hdXRob3I+
PC9hdXRob3JzPjwvY29udHJpYnV0b3JzPjx0aXRsZXM+PHRpdGxlPkFwcGxpY2F0aW9uIG9mIHRo
ZSBBVEMvREREIG1ldGhvZG9sb2d5IHRvIG1vbml0b3IgYW50aWJpb3RpYyBkcnVnIHVzZTwvdGl0
bGU+PHNlY29uZGFyeS10aXRsZT5FdXJvcGVhbiBKb3VybmFsIG9mIENsaW5pY2FsIE1pY3JvYmlv
bG9neSAmYW1wOyBJbmZlY3Rpb3VzIERpc2Vhc2VzPC9zZWNvbmRhcnktdGl0bGU+PC90aXRsZXM+
PHBlcmlvZGljYWw+PGZ1bGwtdGl0bGU+RXVyb3BlYW4gSm91cm5hbCBvZiBDbGluaWNhbCBNaWNy
b2Jpb2xvZ3kgJmFtcDsgSW5mZWN0aW91cyBEaXNlYXNlczwvZnVsbC10aXRsZT48L3BlcmlvZGlj
YWw+PHBhZ2VzPjIwLTI0PC9wYWdlcz48dm9sdW1lPjE3PC92b2x1bWU+PG51bWJlcj4xPC9udW1i
ZXI+PGtleXdvcmRzPjxrZXl3b3JkPkFkb2xlc2NlbnQ8L2tleXdvcmQ+PGtleXdvcmQ+QWR1bHQ8
L2tleXdvcmQ+PGtleXdvcmQ+QWdlIEZhY3RvcnM8L2tleXdvcmQ+PGtleXdvcmQ+QWdlZDwva2V5
d29yZD48a2V5d29yZD4qQW50aS1CYWN0ZXJpYWwgQWdlbnRzPC9rZXl3b3JkPjxrZXl3b3JkPipB
bnRpLUluZmVjdGl2ZSBBZ2VudHM8L2tleXdvcmQ+PGtleXdvcmQ+Q2hpbGQ8L2tleXdvcmQ+PGtl
eXdvcmQ+Q2hpbGQsIFByZXNjaG9vbDwva2V5d29yZD48a2V5d29yZD4qQ2lwcm9mbG94YWNpbjwv
a2V5d29yZD48a2V5d29yZD5EcnVnIFV0aWxpemF0aW9uPC9rZXl3b3JkPjxrZXl3b3JkPipEcnVn
IFV0aWxpemF0aW9uIFJldmlldzwva2V5d29yZD48a2V5d29yZD5GZW1hbGU8L2tleXdvcmQ+PGtl
eXdvcmQ+SG9zcGl0YWxzLCBVcmJhbjwva2V5d29yZD48a2V5d29yZD5IdW1hbnM8L2tleXdvcmQ+
PGtleXdvcmQ+SW5mYW50PC9rZXl3b3JkPjxrZXl3b3JkPkluZmFudCwgTmV3Ym9ybjwva2V5d29y
ZD48a2V5d29yZD5Mb25nLVRlcm0gQ2FyZTwva2V5d29yZD48a2V5d29yZD5NYWxlPC9rZXl3b3Jk
PjxrZXl3b3JkPk1pZGRsZSBBZ2VkPC9rZXl3b3JkPjxrZXl3b3JkPk5ldGhlcmxhbmRzPC9rZXl3
b3JkPjxrZXl3b3JkPlNleCBGYWN0b3JzPC9rZXl3b3JkPjxrZXl3b3JkPldvcmxkIEhlYWx0aCBP
cmdhbml6YXRpb248L2tleXdvcmQ+PGtleXdvcmQ+MCAoQW50aS1CYWN0ZXJpYWwgQWdlbnRzKTwv
a2V5d29yZD48a2V5d29yZD4wIChBbnRpLUluZmVjdGl2ZSBBZ2VudHMpPC9rZXl3b3JkPjxrZXl3
b3JkPjVFOEs5STBPNFUgKENpcHJvZmxveGFjaW4pPC9rZXl3b3JkPjwva2V5d29yZHM+PGRhdGVz
Pjx5ZWFyPjE5OTg8L3llYXI+PHB1Yi1kYXRlcz48ZGF0ZT5KYW48L2RhdGU+PC9wdWItZGF0ZXM+
PC9kYXRlcz48aXNibj4wOTM0LTk3MjM8L2lzYm4+PGFjY2Vzc2lvbi1udW0+OTUxMjE3NzwvYWNj
ZXNzaW9uLW51bT48dXJscz48cmVsYXRlZC11cmxzPjx1cmw+aHR0cDovL3NpbXNyYWQubmV0Lm9j
cy5tcS5lZHUuYXUvbG9naW4/dXJsPWh0dHA6Ly9vdmlkc3Aub3ZpZC5jb20vb3ZpZHdlYi5jZ2k/
VD1KUyZhbXA7Q1NDPVkmYW1wO05FV1M9TiZhbXA7UEFHRT1mdWxsdGV4dCZhbXA7RD1tZWQ0JmFt
cDtBTj05NTEyMTc3aHR0cHM6Ly9tdWx0aXNlYXJjaC5tcS5lZHUuYXUvb3BlbnVybC9NUS9NUV9T
RVJWSUNFU19QQUdFP3NpZD1PVklEOm1lZGxpbmUmYW1wO2lkPXBtaWQ6OTUxMjE3NyZhbXA7aWQ9
ZG9pOiZhbXA7aXNzbj0wOTM0LTk3MjMmYW1wO2lzYm49JmFtcDt2b2x1bWU9MTcmYW1wO2lzc3Vl
PTEmYW1wO3NwYWdlPTIwJmFtcDtwYWdlcz0yMC00JmFtcDtkYXRlPTE5OTgmYW1wO3RpdGxlPUV1
cm9wZWFuK0pvdXJuYWwrb2YrQ2xpbmljYWwrTWljcm9iaW9sb2d5KyUyNitJbmZlY3Rpb3VzK0Rp
c2Vhc2VzJmFtcDthdGl0bGU9QXBwbGljYXRpb24rb2YrdGhlK0FUQyUyRkRERCttZXRob2RvbG9n
eSt0byttb25pdG9yK2FudGliaW90aWMrZHJ1Zyt1c2UuJmFtcDthdWxhc3Q9TmF0c2NoPC91cmw+
PHVybD5odHRwczovL2xpbmsuc3ByaW5nZXIuY29tL2NvbnRlbnQvcGRmLzEwLjEwMDclMkZCRjAx
NTg0MzU4LnBkZjwvdXJsPjwvcmVsYXRlZC11cmxzPjwvdXJscz48L3JlY29yZD48L0NpdGU+PC9F
bmROb3RlPn==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sidR="00967137">
              <w:rPr>
                <w:rFonts w:cstheme="minorHAnsi"/>
                <w:noProof/>
                <w:sz w:val="20"/>
                <w:szCs w:val="20"/>
              </w:rPr>
              <w:t>(24)</w:t>
            </w:r>
            <w:r w:rsidRPr="005F57E7">
              <w:rPr>
                <w:rFonts w:cstheme="minorHAnsi"/>
                <w:sz w:val="20"/>
                <w:szCs w:val="20"/>
              </w:rPr>
              <w:fldChar w:fldCharType="end"/>
            </w:r>
          </w:p>
        </w:tc>
        <w:tc>
          <w:tcPr>
            <w:tcW w:w="1216" w:type="dxa"/>
            <w:vAlign w:val="center"/>
          </w:tcPr>
          <w:p w14:paraId="66AD64DC" w14:textId="77777777" w:rsidR="00CA50C6" w:rsidRPr="005F57E7" w:rsidRDefault="00CA50C6" w:rsidP="00CA50C6">
            <w:pPr>
              <w:jc w:val="center"/>
              <w:rPr>
                <w:rFonts w:cstheme="minorHAnsi"/>
                <w:sz w:val="20"/>
                <w:szCs w:val="20"/>
              </w:rPr>
            </w:pPr>
            <w:r w:rsidRPr="005F57E7">
              <w:rPr>
                <w:rFonts w:cstheme="minorHAnsi"/>
                <w:sz w:val="20"/>
                <w:szCs w:val="20"/>
              </w:rPr>
              <w:t>Netherlands</w:t>
            </w:r>
          </w:p>
        </w:tc>
        <w:tc>
          <w:tcPr>
            <w:tcW w:w="1343" w:type="dxa"/>
            <w:vAlign w:val="center"/>
          </w:tcPr>
          <w:p w14:paraId="2503331A" w14:textId="77777777" w:rsidR="00CA50C6" w:rsidRPr="005F57E7" w:rsidRDefault="00CA50C6" w:rsidP="00CA50C6">
            <w:pPr>
              <w:jc w:val="center"/>
              <w:rPr>
                <w:rFonts w:cstheme="minorHAnsi"/>
                <w:sz w:val="20"/>
                <w:szCs w:val="20"/>
              </w:rPr>
            </w:pPr>
            <w:r w:rsidRPr="005F57E7">
              <w:rPr>
                <w:rFonts w:cstheme="minorHAnsi"/>
                <w:sz w:val="20"/>
                <w:szCs w:val="20"/>
              </w:rPr>
              <w:t>6</w:t>
            </w:r>
          </w:p>
        </w:tc>
        <w:tc>
          <w:tcPr>
            <w:tcW w:w="1343" w:type="dxa"/>
            <w:vAlign w:val="center"/>
          </w:tcPr>
          <w:p w14:paraId="06CC247F" w14:textId="77777777" w:rsidR="00CA50C6" w:rsidRPr="005F57E7" w:rsidRDefault="00CA50C6" w:rsidP="00CA50C6">
            <w:pPr>
              <w:jc w:val="center"/>
              <w:rPr>
                <w:rFonts w:cstheme="minorHAnsi"/>
                <w:sz w:val="20"/>
                <w:szCs w:val="20"/>
              </w:rPr>
            </w:pPr>
            <w:r w:rsidRPr="005F57E7">
              <w:rPr>
                <w:rFonts w:cstheme="minorHAnsi"/>
                <w:sz w:val="20"/>
                <w:szCs w:val="20"/>
              </w:rPr>
              <w:t>1995</w:t>
            </w:r>
          </w:p>
        </w:tc>
        <w:tc>
          <w:tcPr>
            <w:tcW w:w="1792" w:type="dxa"/>
            <w:vAlign w:val="center"/>
          </w:tcPr>
          <w:p w14:paraId="60A0CA84" w14:textId="77777777" w:rsidR="00CA50C6" w:rsidRPr="005F57E7" w:rsidRDefault="00CA50C6" w:rsidP="00CA50C6">
            <w:pPr>
              <w:jc w:val="center"/>
              <w:rPr>
                <w:rFonts w:cstheme="minorHAnsi"/>
                <w:sz w:val="20"/>
                <w:szCs w:val="20"/>
              </w:rPr>
            </w:pPr>
          </w:p>
        </w:tc>
        <w:tc>
          <w:tcPr>
            <w:tcW w:w="1793" w:type="dxa"/>
            <w:vAlign w:val="center"/>
          </w:tcPr>
          <w:p w14:paraId="19CD5795" w14:textId="77777777" w:rsidR="00CA50C6" w:rsidRPr="005F57E7" w:rsidRDefault="00CA50C6" w:rsidP="00CA50C6">
            <w:pPr>
              <w:jc w:val="center"/>
              <w:rPr>
                <w:rFonts w:cstheme="minorHAnsi"/>
                <w:sz w:val="20"/>
                <w:szCs w:val="20"/>
              </w:rPr>
            </w:pPr>
          </w:p>
        </w:tc>
        <w:tc>
          <w:tcPr>
            <w:tcW w:w="1793" w:type="dxa"/>
            <w:vAlign w:val="center"/>
          </w:tcPr>
          <w:p w14:paraId="6E8CC3C8" w14:textId="77777777" w:rsidR="00CA50C6" w:rsidRPr="005F57E7" w:rsidRDefault="00CA50C6" w:rsidP="00CA50C6">
            <w:pPr>
              <w:jc w:val="center"/>
              <w:rPr>
                <w:rFonts w:cstheme="minorHAnsi"/>
                <w:sz w:val="20"/>
                <w:szCs w:val="20"/>
              </w:rPr>
            </w:pPr>
            <w:r w:rsidRPr="005F57E7">
              <w:rPr>
                <w:rFonts w:cstheme="minorHAnsi"/>
                <w:sz w:val="20"/>
                <w:szCs w:val="20"/>
              </w:rPr>
              <w:t>64.7</w:t>
            </w:r>
          </w:p>
        </w:tc>
        <w:tc>
          <w:tcPr>
            <w:tcW w:w="1793" w:type="dxa"/>
            <w:vAlign w:val="center"/>
          </w:tcPr>
          <w:p w14:paraId="293FAFCA" w14:textId="460D2C09" w:rsidR="00CA50C6" w:rsidRPr="005F57E7" w:rsidRDefault="00CA50C6" w:rsidP="00CA50C6">
            <w:pPr>
              <w:jc w:val="center"/>
              <w:rPr>
                <w:rFonts w:cstheme="minorHAnsi"/>
                <w:sz w:val="20"/>
                <w:szCs w:val="20"/>
              </w:rPr>
            </w:pPr>
            <w:r>
              <w:rPr>
                <w:rFonts w:cstheme="minorHAnsi"/>
                <w:sz w:val="20"/>
                <w:szCs w:val="20"/>
              </w:rPr>
              <w:t>NR</w:t>
            </w:r>
          </w:p>
        </w:tc>
      </w:tr>
      <w:tr w:rsidR="00CA50C6" w:rsidRPr="005F57E7" w14:paraId="496AA05C" w14:textId="77777777" w:rsidTr="00732FD7">
        <w:tc>
          <w:tcPr>
            <w:tcW w:w="1255" w:type="dxa"/>
            <w:vAlign w:val="center"/>
          </w:tcPr>
          <w:p w14:paraId="58D20346" w14:textId="610D4CDD" w:rsidR="00CA50C6" w:rsidRPr="005F57E7" w:rsidRDefault="00CA50C6" w:rsidP="00CA50C6">
            <w:pPr>
              <w:rPr>
                <w:rFonts w:cstheme="minorHAnsi"/>
                <w:sz w:val="20"/>
                <w:szCs w:val="20"/>
              </w:rPr>
            </w:pPr>
            <w:r w:rsidRPr="005F57E7">
              <w:rPr>
                <w:rFonts w:cstheme="minorHAnsi"/>
                <w:sz w:val="20"/>
                <w:szCs w:val="20"/>
              </w:rPr>
              <w:t>Olsho, 2013</w:t>
            </w:r>
            <w:r w:rsidRPr="005F57E7">
              <w:rPr>
                <w:rFonts w:cstheme="minorHAnsi"/>
                <w:sz w:val="20"/>
                <w:szCs w:val="20"/>
              </w:rPr>
              <w:fldChar w:fldCharType="begin">
                <w:fldData xml:space="preserve">PEVuZE5vdGU+PENpdGU+PEF1dGhvcj5PbHNobzwvQXV0aG9yPjxZZWFyPjIwMTM8L1llYXI+PFJl
Y051bT4zNDwvUmVjTnVtPjxEaXNwbGF5VGV4dD4oMjUpPC9EaXNwbGF5VGV4dD48cmVjb3JkPjxy
ZWMtbnVtYmVyPjM0PC9yZWMtbnVtYmVyPjxmb3JlaWduLWtleXM+PGtleSBhcHA9IkVOIiBkYi1p
ZD0icDI1d3R0enAzc2Z6dmllcnRlbXY1MnJvdHhwMmZ4OXp3ZTB4IiB0aW1lc3RhbXA9IjE1ODc3
MjAzMjEiPjM0PC9rZXk+PC9mb3JlaWduLWtleXM+PHJlZi10eXBlIG5hbWU9IkpvdXJuYWwgQXJ0
aWNsZSI+MTc8L3JlZi10eXBlPjxjb250cmlidXRvcnM+PGF1dGhvcnM+PGF1dGhvcj5PbHNobywg
TC4gRS48L2F1dGhvcj48YXV0aG9yPkJlcnRyYW5kLCBSLiBNLjwvYXV0aG9yPjxhdXRob3I+RWR3
YXJkcywgQS4gUy48L2F1dGhvcj48YXV0aG9yPkhhZGRlbiwgTC4gUy48L2F1dGhvcj48YXV0aG9y
Pk1vcmVmaWVsZCwgRy4gQi48L2F1dGhvcj48YXV0aG9yPkh1cmQsIEQuPC9hdXRob3I+PGF1dGhv
cj5NaXRjaGVsbCwgQy4gTS48L2F1dGhvcj48YXV0aG9yPlNsb2FuZSwgUC4gRC48L2F1dGhvcj48
YXV0aG9yPlppbW1lcm1hbiwgUy48L2F1dGhvcj48L2F1dGhvcnM+PC9jb250cmlidXRvcnM+PHRp
dGxlcz48dGl0bGU+RG9lcyBhZGhlcmVuY2UgdG8gdGhlIExvZWIgbWluaW11bSBjcml0ZXJpYSBy
ZWR1Y2UgYW50aWJpb3RpYyBwcmVzY3JpYmluZyByYXRlcyBpbiBudXJzaW5nIGhvbWVzPzwvdGl0
bGU+PHNlY29uZGFyeS10aXRsZT5Kb3VybmFsIG9mIHRoZSBBbWVyaWNhbiBNZWRpY2FsIERpcmVj
dG9ycyBBc3NvY2lhdGlvbjwvc2Vjb25kYXJ5LXRpdGxlPjwvdGl0bGVzPjxwZXJpb2RpY2FsPjxm
dWxsLXRpdGxlPkpvdXJuYWwgb2YgdGhlIEFtZXJpY2FuIE1lZGljYWwgRGlyZWN0b3JzIEFzc29j
aWF0aW9uPC9mdWxsLXRpdGxlPjwvcGVyaW9kaWNhbD48cGFnZXM+MzA5LmUzMDEtMzA3PC9wYWdl
cz48dm9sdW1lPjE0PC92b2x1bWU+PG51bWJlcj40PC9udW1iZXI+PGtleXdvcmRzPjxrZXl3b3Jk
PkFnZWQ8L2tleXdvcmQ+PGtleXdvcmQ+QWdlZCwgODAgYW5kIG92ZXI8L2tleXdvcmQ+PGtleXdv
cmQ+KkFudGktQmFjdGVyaWFsIEFnZW50cy9hZCBbQWRtaW5pc3RyYXRpb24gJmFtcDsgRG9zYWdl
XTwva2V5d29yZD48a2V5d29yZD5BbnRpLUJhY3RlcmlhbCBBZ2VudHMvYWUgW0FkdmVyc2UgRWZm
ZWN0c108L2tleXdvcmQ+PGtleXdvcmQ+Q3Jvc3MtU2VjdGlvbmFsIFN0dWRpZXM8L2tleXdvcmQ+
PGtleXdvcmQ+RmVtYWxlPC9rZXl3b3JkPjxrZXl3b3JkPipHdWlkZWxpbmUgQWRoZXJlbmNlL3Nu
IFtTdGF0aXN0aWNzICZhbXA7IE51bWVyaWNhbCBEYXRhXTwva2V5d29yZD48a2V5d29yZD4qSG9t
ZXMgZm9yIHRoZSBBZ2VkL29nIFtPcmdhbml6YXRpb24gJmFtcDsgQWRtaW5pc3RyYXRpb25dPC9r
ZXl3b3JkPjxrZXl3b3JkPkh1bWFuczwva2V5d29yZD48a2V5d29yZD4qSW5hcHByb3ByaWF0ZSBQ
cmVzY3JpYmluZy9zbiBbU3RhdGlzdGljcyAmYW1wOyBOdW1lcmljYWwgRGF0YV08L2tleXdvcmQ+
PGtleXdvcmQ+KkluZmVjdGlvbi9kdCBbRHJ1ZyBUaGVyYXB5XTwva2V5d29yZD48a2V5d29yZD5J
bmZlY3Rpb24vZXAgW0VwaWRlbWlvbG9neV08L2tleXdvcmQ+PGtleXdvcmQ+TWFsZTwva2V5d29y
ZD48a2V5d29yZD5NaWRkbGUgQWdlZDwva2V5d29yZD48a2V5d29yZD5Ob3J0aCBDYXJvbGluYS9l
cCBbRXBpZGVtaW9sb2d5XTwva2V5d29yZD48a2V5d29yZD4qTnVyc2luZyBIb21lcy9vZyBbT3Jn
YW5pemF0aW9uICZhbXA7IEFkbWluaXN0cmF0aW9uXTwva2V5d29yZD48a2V5d29yZD5SZXNwaXJh
dG9yeSBUcmFjdCBJbmZlY3Rpb25zL2R0IFtEcnVnIFRoZXJhcHldPC9rZXl3b3JkPjxrZXl3b3Jk
PlNvZnQgVGlzc3VlIEluZmVjdGlvbnMvZHQgW0RydWcgVGhlcmFweV08L2tleXdvcmQ+PGtleXdv
cmQ+VXJpbmFyeSBUcmFjdCBJbmZlY3Rpb25zL2R0IFtEcnVnIFRoZXJhcHldPC9rZXl3b3JkPjxr
ZXl3b3JkPjAgKEFudGktQmFjdGVyaWFsIEFnZW50cyk8L2tleXdvcmQ+PC9rZXl3b3Jkcz48ZGF0
ZXM+PHllYXI+MjAxMzwveWVhcj48cHViLWRhdGVzPjxkYXRlPkFwcjwvZGF0ZT48L3B1Yi1kYXRl
cz48L2RhdGVzPjxpc2JuPjE1MzgtOTM3NTwvaXNibj48YWNjZXNzaW9uLW51bT4yMzQxNDkxNDwv
YWNjZXNzaW9uLW51bT48dXJscz48cmVsYXRlZC11cmxzPjx1cmw+aHR0cDovL3NpbXNyYWQubmV0
Lm9jcy5tcS5lZHUuYXUvbG9naW4/dXJsPWh0dHA6Ly9vdmlkc3Aub3ZpZC5jb20vb3ZpZHdlYi5j
Z2k/VD1KUyZhbXA7Q1NDPVkmYW1wO05FV1M9TiZhbXA7UEFHRT1mdWxsdGV4dCZhbXA7RD1tZWQ3
JmFtcDtBTj0yMzQxNDkxNGh0dHBzOi8vbXVsdGlzZWFyY2gubXEuZWR1LmF1L29wZW51cmwvTVEv
TVFfU0VSVklDRVNfUEFHRT9zaWQ9T1ZJRDptZWRsaW5lJmFtcDtpZD1wbWlkOjIzNDE0OTE0JmFt
cDtpZD1kb2k6MTAuMTAxNiUyRmouamFtZGEuMjAxMy4wMS4wMDImYW1wO2lzc249MTUyNS04NjEw
JmFtcDtpc2JuPSZhbXA7dm9sdW1lPTE0JmFtcDtpc3N1ZT00JmFtcDtzcGFnZT0zMDkuZTEmYW1w
O3BhZ2VzPTMwOS5lMS03JmFtcDtkYXRlPTIwMTMmYW1wO3RpdGxlPUpvdXJuYWwrb2YrdGhlK0Ft
ZXJpY2FuK01lZGljYWwrRGlyZWN0b3JzK0Fzc29jaWF0aW9uJmFtcDthdGl0bGU9RG9lcythZGhl
cmVuY2UrdG8rdGhlK0xvZWIrbWluaW11bStjcml0ZXJpYStyZWR1Y2UrYW50aWJpb3RpYytwcmVz
Y3JpYmluZytyYXRlcytpbitudXJzaW5nK2hvbWVzJTNGLiZhbXA7YXVsYXN0PU9sc2hvPC91cmw+
PC9yZWxhdGVkLXVybHM+PC91cmxzPjxlbGVjdHJvbmljLXJlc291cmNlLW51bT5odHRwczovL2R4
LmRvaS5vcmcvMTAuMTAxNi9qLmphbWRhLjIwMTMuMDEuMDAyPC9lbGVjdHJvbmljLXJlc291cmNl
LW51bT48L3JlY29yZD48L0NpdGU+PC9FbmROb3RlPn==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PbHNobzwvQXV0aG9yPjxZZWFyPjIwMTM8L1llYXI+PFJl
Y051bT4zNDwvUmVjTnVtPjxEaXNwbGF5VGV4dD4oMjUpPC9EaXNwbGF5VGV4dD48cmVjb3JkPjxy
ZWMtbnVtYmVyPjM0PC9yZWMtbnVtYmVyPjxmb3JlaWduLWtleXM+PGtleSBhcHA9IkVOIiBkYi1p
ZD0icDI1d3R0enAzc2Z6dmllcnRlbXY1MnJvdHhwMmZ4OXp3ZTB4IiB0aW1lc3RhbXA9IjE1ODc3
MjAzMjEiPjM0PC9rZXk+PC9mb3JlaWduLWtleXM+PHJlZi10eXBlIG5hbWU9IkpvdXJuYWwgQXJ0
aWNsZSI+MTc8L3JlZi10eXBlPjxjb250cmlidXRvcnM+PGF1dGhvcnM+PGF1dGhvcj5PbHNobywg
TC4gRS48L2F1dGhvcj48YXV0aG9yPkJlcnRyYW5kLCBSLiBNLjwvYXV0aG9yPjxhdXRob3I+RWR3
YXJkcywgQS4gUy48L2F1dGhvcj48YXV0aG9yPkhhZGRlbiwgTC4gUy48L2F1dGhvcj48YXV0aG9y
Pk1vcmVmaWVsZCwgRy4gQi48L2F1dGhvcj48YXV0aG9yPkh1cmQsIEQuPC9hdXRob3I+PGF1dGhv
cj5NaXRjaGVsbCwgQy4gTS48L2F1dGhvcj48YXV0aG9yPlNsb2FuZSwgUC4gRC48L2F1dGhvcj48
YXV0aG9yPlppbW1lcm1hbiwgUy48L2F1dGhvcj48L2F1dGhvcnM+PC9jb250cmlidXRvcnM+PHRp
dGxlcz48dGl0bGU+RG9lcyBhZGhlcmVuY2UgdG8gdGhlIExvZWIgbWluaW11bSBjcml0ZXJpYSBy
ZWR1Y2UgYW50aWJpb3RpYyBwcmVzY3JpYmluZyByYXRlcyBpbiBudXJzaW5nIGhvbWVzPzwvdGl0
bGU+PHNlY29uZGFyeS10aXRsZT5Kb3VybmFsIG9mIHRoZSBBbWVyaWNhbiBNZWRpY2FsIERpcmVj
dG9ycyBBc3NvY2lhdGlvbjwvc2Vjb25kYXJ5LXRpdGxlPjwvdGl0bGVzPjxwZXJpb2RpY2FsPjxm
dWxsLXRpdGxlPkpvdXJuYWwgb2YgdGhlIEFtZXJpY2FuIE1lZGljYWwgRGlyZWN0b3JzIEFzc29j
aWF0aW9uPC9mdWxsLXRpdGxlPjwvcGVyaW9kaWNhbD48cGFnZXM+MzA5LmUzMDEtMzA3PC9wYWdl
cz48dm9sdW1lPjE0PC92b2x1bWU+PG51bWJlcj40PC9udW1iZXI+PGtleXdvcmRzPjxrZXl3b3Jk
PkFnZWQ8L2tleXdvcmQ+PGtleXdvcmQ+QWdlZCwgODAgYW5kIG92ZXI8L2tleXdvcmQ+PGtleXdv
cmQ+KkFudGktQmFjdGVyaWFsIEFnZW50cy9hZCBbQWRtaW5pc3RyYXRpb24gJmFtcDsgRG9zYWdl
XTwva2V5d29yZD48a2V5d29yZD5BbnRpLUJhY3RlcmlhbCBBZ2VudHMvYWUgW0FkdmVyc2UgRWZm
ZWN0c108L2tleXdvcmQ+PGtleXdvcmQ+Q3Jvc3MtU2VjdGlvbmFsIFN0dWRpZXM8L2tleXdvcmQ+
PGtleXdvcmQ+RmVtYWxlPC9rZXl3b3JkPjxrZXl3b3JkPipHdWlkZWxpbmUgQWRoZXJlbmNlL3Nu
IFtTdGF0aXN0aWNzICZhbXA7IE51bWVyaWNhbCBEYXRhXTwva2V5d29yZD48a2V5d29yZD4qSG9t
ZXMgZm9yIHRoZSBBZ2VkL29nIFtPcmdhbml6YXRpb24gJmFtcDsgQWRtaW5pc3RyYXRpb25dPC9r
ZXl3b3JkPjxrZXl3b3JkPkh1bWFuczwva2V5d29yZD48a2V5d29yZD4qSW5hcHByb3ByaWF0ZSBQ
cmVzY3JpYmluZy9zbiBbU3RhdGlzdGljcyAmYW1wOyBOdW1lcmljYWwgRGF0YV08L2tleXdvcmQ+
PGtleXdvcmQ+KkluZmVjdGlvbi9kdCBbRHJ1ZyBUaGVyYXB5XTwva2V5d29yZD48a2V5d29yZD5J
bmZlY3Rpb24vZXAgW0VwaWRlbWlvbG9neV08L2tleXdvcmQ+PGtleXdvcmQ+TWFsZTwva2V5d29y
ZD48a2V5d29yZD5NaWRkbGUgQWdlZDwva2V5d29yZD48a2V5d29yZD5Ob3J0aCBDYXJvbGluYS9l
cCBbRXBpZGVtaW9sb2d5XTwva2V5d29yZD48a2V5d29yZD4qTnVyc2luZyBIb21lcy9vZyBbT3Jn
YW5pemF0aW9uICZhbXA7IEFkbWluaXN0cmF0aW9uXTwva2V5d29yZD48a2V5d29yZD5SZXNwaXJh
dG9yeSBUcmFjdCBJbmZlY3Rpb25zL2R0IFtEcnVnIFRoZXJhcHldPC9rZXl3b3JkPjxrZXl3b3Jk
PlNvZnQgVGlzc3VlIEluZmVjdGlvbnMvZHQgW0RydWcgVGhlcmFweV08L2tleXdvcmQ+PGtleXdv
cmQ+VXJpbmFyeSBUcmFjdCBJbmZlY3Rpb25zL2R0IFtEcnVnIFRoZXJhcHldPC9rZXl3b3JkPjxr
ZXl3b3JkPjAgKEFudGktQmFjdGVyaWFsIEFnZW50cyk8L2tleXdvcmQ+PC9rZXl3b3Jkcz48ZGF0
ZXM+PHllYXI+MjAxMzwveWVhcj48cHViLWRhdGVzPjxkYXRlPkFwcjwvZGF0ZT48L3B1Yi1kYXRl
cz48L2RhdGVzPjxpc2JuPjE1MzgtOTM3NTwvaXNibj48YWNjZXNzaW9uLW51bT4yMzQxNDkxNDwv
YWNjZXNzaW9uLW51bT48dXJscz48cmVsYXRlZC11cmxzPjx1cmw+aHR0cDovL3NpbXNyYWQubmV0
Lm9jcy5tcS5lZHUuYXUvbG9naW4/dXJsPWh0dHA6Ly9vdmlkc3Aub3ZpZC5jb20vb3ZpZHdlYi5j
Z2k/VD1KUyZhbXA7Q1NDPVkmYW1wO05FV1M9TiZhbXA7UEFHRT1mdWxsdGV4dCZhbXA7RD1tZWQ3
JmFtcDtBTj0yMzQxNDkxNGh0dHBzOi8vbXVsdGlzZWFyY2gubXEuZWR1LmF1L29wZW51cmwvTVEv
TVFfU0VSVklDRVNfUEFHRT9zaWQ9T1ZJRDptZWRsaW5lJmFtcDtpZD1wbWlkOjIzNDE0OTE0JmFt
cDtpZD1kb2k6MTAuMTAxNiUyRmouamFtZGEuMjAxMy4wMS4wMDImYW1wO2lzc249MTUyNS04NjEw
JmFtcDtpc2JuPSZhbXA7dm9sdW1lPTE0JmFtcDtpc3N1ZT00JmFtcDtzcGFnZT0zMDkuZTEmYW1w
O3BhZ2VzPTMwOS5lMS03JmFtcDtkYXRlPTIwMTMmYW1wO3RpdGxlPUpvdXJuYWwrb2YrdGhlK0Ft
ZXJpY2FuK01lZGljYWwrRGlyZWN0b3JzK0Fzc29jaWF0aW9uJmFtcDthdGl0bGU9RG9lcythZGhl
cmVuY2UrdG8rdGhlK0xvZWIrbWluaW11bStjcml0ZXJpYStyZWR1Y2UrYW50aWJpb3RpYytwcmVz
Y3JpYmluZytyYXRlcytpbitudXJzaW5nK2hvbWVzJTNGLiZhbXA7YXVsYXN0PU9sc2hvPC91cmw+
PC9yZWxhdGVkLXVybHM+PC91cmxzPjxlbGVjdHJvbmljLXJlc291cmNlLW51bT5odHRwczovL2R4
LmRvaS5vcmcvMTAuMTAxNi9qLmphbWRhLjIwMTMuMDEuMDAyPC9lbGVjdHJvbmljLXJlc291cmNl
LW51bT48L3JlY29yZD48L0NpdGU+PC9FbmROb3RlPn==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sidR="00967137">
              <w:rPr>
                <w:rFonts w:cstheme="minorHAnsi"/>
                <w:noProof/>
                <w:sz w:val="20"/>
                <w:szCs w:val="20"/>
              </w:rPr>
              <w:t>(25)</w:t>
            </w:r>
            <w:r w:rsidRPr="005F57E7">
              <w:rPr>
                <w:rFonts w:cstheme="minorHAnsi"/>
                <w:sz w:val="20"/>
                <w:szCs w:val="20"/>
              </w:rPr>
              <w:fldChar w:fldCharType="end"/>
            </w:r>
          </w:p>
        </w:tc>
        <w:tc>
          <w:tcPr>
            <w:tcW w:w="1216" w:type="dxa"/>
            <w:vAlign w:val="center"/>
          </w:tcPr>
          <w:p w14:paraId="0BD47E02" w14:textId="77777777" w:rsidR="00CA50C6" w:rsidRPr="005F57E7" w:rsidRDefault="00CA50C6" w:rsidP="00CA50C6">
            <w:pPr>
              <w:jc w:val="center"/>
              <w:rPr>
                <w:rFonts w:cstheme="minorHAnsi"/>
                <w:sz w:val="20"/>
                <w:szCs w:val="20"/>
              </w:rPr>
            </w:pPr>
            <w:r w:rsidRPr="005F57E7">
              <w:rPr>
                <w:rFonts w:cstheme="minorHAnsi"/>
                <w:sz w:val="20"/>
                <w:szCs w:val="20"/>
              </w:rPr>
              <w:t>United States</w:t>
            </w:r>
          </w:p>
        </w:tc>
        <w:tc>
          <w:tcPr>
            <w:tcW w:w="1343" w:type="dxa"/>
            <w:vAlign w:val="center"/>
          </w:tcPr>
          <w:p w14:paraId="71F2C394" w14:textId="77777777" w:rsidR="00CA50C6" w:rsidRPr="005F57E7" w:rsidRDefault="00CA50C6" w:rsidP="00CA50C6">
            <w:pPr>
              <w:jc w:val="center"/>
              <w:rPr>
                <w:rFonts w:cstheme="minorHAnsi"/>
                <w:sz w:val="20"/>
                <w:szCs w:val="20"/>
              </w:rPr>
            </w:pPr>
            <w:r w:rsidRPr="005F57E7">
              <w:rPr>
                <w:rFonts w:cstheme="minorHAnsi"/>
                <w:sz w:val="20"/>
                <w:szCs w:val="20"/>
              </w:rPr>
              <w:t>12</w:t>
            </w:r>
          </w:p>
        </w:tc>
        <w:tc>
          <w:tcPr>
            <w:tcW w:w="1343" w:type="dxa"/>
            <w:vAlign w:val="center"/>
          </w:tcPr>
          <w:p w14:paraId="0945EF18" w14:textId="77777777" w:rsidR="00CA50C6" w:rsidRPr="005F57E7" w:rsidRDefault="00CA50C6" w:rsidP="00CA50C6">
            <w:pPr>
              <w:jc w:val="center"/>
              <w:rPr>
                <w:rFonts w:cstheme="minorHAnsi"/>
                <w:sz w:val="20"/>
                <w:szCs w:val="20"/>
              </w:rPr>
            </w:pPr>
            <w:r w:rsidRPr="005F57E7">
              <w:rPr>
                <w:rFonts w:cstheme="minorHAnsi"/>
                <w:sz w:val="20"/>
                <w:szCs w:val="20"/>
              </w:rPr>
              <w:t>2011</w:t>
            </w:r>
          </w:p>
        </w:tc>
        <w:tc>
          <w:tcPr>
            <w:tcW w:w="1792" w:type="dxa"/>
            <w:vAlign w:val="center"/>
          </w:tcPr>
          <w:p w14:paraId="5AF2159A" w14:textId="77777777" w:rsidR="00CA50C6" w:rsidRPr="005F57E7" w:rsidRDefault="00CA50C6" w:rsidP="00CA50C6">
            <w:pPr>
              <w:jc w:val="center"/>
              <w:rPr>
                <w:rFonts w:cstheme="minorHAnsi"/>
                <w:sz w:val="20"/>
                <w:szCs w:val="20"/>
              </w:rPr>
            </w:pPr>
          </w:p>
        </w:tc>
        <w:tc>
          <w:tcPr>
            <w:tcW w:w="1793" w:type="dxa"/>
            <w:vAlign w:val="center"/>
          </w:tcPr>
          <w:p w14:paraId="1C100321" w14:textId="77777777" w:rsidR="00CA50C6" w:rsidRPr="005F57E7" w:rsidRDefault="00CA50C6" w:rsidP="00CA50C6">
            <w:pPr>
              <w:jc w:val="center"/>
              <w:rPr>
                <w:rFonts w:cstheme="minorHAnsi"/>
                <w:sz w:val="20"/>
                <w:szCs w:val="20"/>
              </w:rPr>
            </w:pPr>
            <w:r w:rsidRPr="005F57E7">
              <w:rPr>
                <w:rFonts w:cstheme="minorHAnsi"/>
                <w:sz w:val="20"/>
                <w:szCs w:val="20"/>
              </w:rPr>
              <w:t>11.5 (range: 5.4 – 25.9)</w:t>
            </w:r>
          </w:p>
        </w:tc>
        <w:tc>
          <w:tcPr>
            <w:tcW w:w="1793" w:type="dxa"/>
            <w:vAlign w:val="center"/>
          </w:tcPr>
          <w:p w14:paraId="2961354A" w14:textId="77777777" w:rsidR="00CA50C6" w:rsidRPr="005F57E7" w:rsidRDefault="00CA50C6" w:rsidP="00CA50C6">
            <w:pPr>
              <w:jc w:val="center"/>
              <w:rPr>
                <w:rFonts w:cstheme="minorHAnsi"/>
                <w:sz w:val="20"/>
                <w:szCs w:val="20"/>
              </w:rPr>
            </w:pPr>
          </w:p>
        </w:tc>
        <w:tc>
          <w:tcPr>
            <w:tcW w:w="1793" w:type="dxa"/>
            <w:vAlign w:val="center"/>
          </w:tcPr>
          <w:p w14:paraId="11461A46" w14:textId="75F272FD" w:rsidR="00CA50C6" w:rsidRPr="005F57E7" w:rsidRDefault="00CA50C6" w:rsidP="00CA50C6">
            <w:pPr>
              <w:jc w:val="center"/>
              <w:rPr>
                <w:rFonts w:cstheme="minorHAnsi"/>
                <w:sz w:val="20"/>
                <w:szCs w:val="20"/>
              </w:rPr>
            </w:pPr>
            <w:r w:rsidRPr="005F57E7">
              <w:rPr>
                <w:rFonts w:cstheme="minorHAnsi"/>
                <w:sz w:val="20"/>
                <w:szCs w:val="20"/>
              </w:rPr>
              <w:t>11,810</w:t>
            </w:r>
          </w:p>
        </w:tc>
      </w:tr>
      <w:tr w:rsidR="00CA50C6" w:rsidRPr="005F57E7" w14:paraId="29F633FD" w14:textId="77777777" w:rsidTr="00732FD7">
        <w:tc>
          <w:tcPr>
            <w:tcW w:w="1255" w:type="dxa"/>
            <w:vAlign w:val="center"/>
          </w:tcPr>
          <w:p w14:paraId="1A96B45A" w14:textId="38B5B318" w:rsidR="00CA50C6" w:rsidRPr="005F57E7" w:rsidRDefault="00CA50C6" w:rsidP="00CA50C6">
            <w:pPr>
              <w:rPr>
                <w:rFonts w:cstheme="minorHAnsi"/>
                <w:sz w:val="20"/>
                <w:szCs w:val="20"/>
              </w:rPr>
            </w:pPr>
            <w:r w:rsidRPr="005F57E7">
              <w:rPr>
                <w:rFonts w:cstheme="minorHAnsi"/>
                <w:sz w:val="20"/>
                <w:szCs w:val="20"/>
              </w:rPr>
              <w:t>Pluss-Suard, 2019</w:t>
            </w:r>
            <w:r w:rsidRPr="005F57E7">
              <w:rPr>
                <w:rFonts w:cstheme="minorHAnsi"/>
                <w:sz w:val="20"/>
                <w:szCs w:val="20"/>
              </w:rPr>
              <w:fldChar w:fldCharType="begin">
                <w:fldData xml:space="preserve">PEVuZE5vdGU+PENpdGU+PEF1dGhvcj5QbHVzcy1TdWFyZDwvQXV0aG9yPjxZZWFyPjIwMjA8L1ll
YXI+PFJlY051bT44MTwvUmVjTnVtPjxEaXNwbGF5VGV4dD4oMjYpPC9EaXNwbGF5VGV4dD48cmVj
b3JkPjxyZWMtbnVtYmVyPjgxPC9yZWMtbnVtYmVyPjxmb3JlaWduLWtleXM+PGtleSBhcHA9IkVO
IiBkYi1pZD0id3B4YXM5dHZrNXR6ZjVlNWV6Y3hldzJvMnI1ZmF0dmF2eDB3IiB0aW1lc3RhbXA9
IjAiPjgxPC9rZXk+PC9mb3JlaWduLWtleXM+PHJlZi10eXBlIG5hbWU9IkpvdXJuYWwgQXJ0aWNs
ZSI+MTc8L3JlZi10eXBlPjxjb250cmlidXRvcnM+PGF1dGhvcnM+PGF1dGhvcj5QbHVzcy1TdWFy
ZCwgQy48L2F1dGhvcj48YXV0aG9yPk5pcXVpbGxlLCBBLjwvYXV0aG9yPjxhdXRob3I+SGVxdWV0
LCBELjwvYXV0aG9yPjxhdXRob3I+S3JhaGVuYnVobCwgUy48L2F1dGhvcj48YXV0aG9yPlBpY2hv
biwgUi48L2F1dGhvcj48YXV0aG9yPlphbmV0dGksIEcuPC9hdXRob3I+PGF1dGhvcj5CdWdub24s
IE8uPC9hdXRob3I+PGF1dGhvcj5QZXRpZ25hdCwgQy48L2F1dGhvcj48L2F1dGhvcnM+PC9jb250
cmlidXRvcnM+PGF1dGgtYWRkcmVzcz5TZXJ2aWNlIG9mIEhvc3BpdGFsIFByZXZlbnRpdmUgTWVk
aWNpbmUsIExhdXNhbm5lIFVuaXZlcnNpdHkgSG9zcGl0YWwsIExhdXNhbm5lLCBTd2l0emVybGFu
ZC4gRWxlY3Ryb25pYyBhZGRyZXNzOiBDYXRoZXJpbmUuUGx1c3NAY2h1di5jaC4mI3hEO0NvbW11
bml0eSBQaGFybWFjeSBDZW50ZXIsIERlcGFydG1lbnQgb2YgQW1idWxhdG9yeSBDYXJlICZhbXA7
IENvbW11bml0eSBNZWRpY2luZSwgVW5pdmVyc2l0eSBvZiBMYXVzYW5uZSwgTGF1c2FubmUsIFN3
aXR6ZXJsYW5kLiYjeEQ7U2VydmljZSBvZiBIb3NwaXRhbCBQcmV2ZW50aXZlIE1lZGljaW5lLCBM
YXVzYW5uZSBVbml2ZXJzaXR5IEhvc3BpdGFsLCBhbmQgQ2FudG9uYWwgVW5pdCBmb3IgSW5mZWN0
aW9uIENvbnRyb2wgYW5kIFByZXZlbnRpb24sIFB1YmxpYyBIZWFsdGggU2VydmljZSwgTGF1c2Fu
bmUsIFN3aXR6ZXJsYW5kLiYjeEQ7UGhhcm1hY2llIGRlcyBIb3BpdGF1eCBkZSBsJmFwb3M7RXN0
IExlbWFuaXF1ZSwgVmV2ZXksIFN3aXR6ZXJsYW5kLiYjeEQ7UGhhcm1hY2llIGRlcyBIb3BpdGF1
eCBkdSBOb3JkIFZhdWRvaXMgZXQgZGUgbGEgQnJveWUsIFl2ZXJkb24tbGVzLUJhaW5zLCBTd2l0
emVybGFuZC4mI3hEO1NlcnZpY2Ugb2YgSG9zcGl0YWwgUHJldmVudGl2ZSBNZWRpY2luZSwgTGF1
c2FubmUgVW5pdmVyc2l0eSBIb3NwaXRhbCBhbmQgVW5pdmVyc2l0eSBvZiBMYXVzYW5uZSwgTGF1
c2FubmUsIFN3aXR6ZXJsYW5kLiYjeEQ7Q29tbXVuaXR5IFBoYXJtYWN5IENlbnRlciwgRGVwYXJ0
bWVudCBvZiBBbWJ1bGF0b3J5IENhcmUgJmFtcDsgQ29tbXVuaXR5IE1lZGljaW5lLCBVbml2ZXJz
aXR5IG9mIExhdXNhbm5lLCBMYXVzYW5uZSwgU3dpdHplcmxhbmQ7IENvbW11bml0eSBQaGFybWFj
eSBQcmFjdGljZSBSZXNlYXJjaCwgU2Nob29sIG9mIFBoYXJtYWNldXRpY2FsIFNjaWVuY2VzLCBV
bml2ZXJzaXR5IG9mIEdlbmV2YSwgVW5pdmVyc2l0eSBvZiBMYXVzYW5uZSwgTGF1c2FubmUsIFN3
aXR6ZXJsYW5kLiYjeEQ7U2VydmljZSBvZiBIb3NwaXRhbCBQcmV2ZW50aXZlIE1lZGljaW5lLCBM
YXVzYW5uZSBVbml2ZXJzaXR5IEhvc3BpdGFsLCBhbmQgQ2FudG9uYWwgVW5pdCBmb3IgSW5mZWN0
aW9uIENvbnRyb2wgYW5kIFByZXZlbnRpb24sIFB1YmxpYyBIZWFsdGggU2VydmljZSwgTGF1c2Fu
bmUsIFN3aXR6ZXJsYW5kLiBFbGVjdHJvbmljIGFkZHJlc3M6IENocmlzdGlhbmUuUGV0aWduYXRA
Y2h1di5jaC48L2F1dGgtYWRkcmVzcz48dGl0bGVzPjx0aXRsZT5EZWNyZWFzZSBpbiBBbnRpYmFj
dGVyaWFsIFVzZSBhbmQgRmFjaWxpdHktTGV2ZWwgVmFyaWFiaWxpdHkgQWZ0ZXIgdGhlIEludHJv
ZHVjdGlvbiBvZiBHdWlkZWxpbmVzIGFuZCBJbXBsZW1lbnRhdGlvbiBvZiBQaHlzaWNpYW4tUGhh
cm1hY2lzdC1OdXJzZSBRdWFsaXR5IENpcmNsZXMgaW4gU3dpc3MgTG9uZy10ZXJtIENhcmUgRmFj
aWxpdGllczwvdGl0bGU+PHNlY29uZGFyeS10aXRsZT5KIEFtIE1lZCBEaXIgQXNzb2M8L3NlY29u
ZGFyeS10aXRsZT48YWx0LXRpdGxlPkpvdXJuYWwgb2YgdGhlIEFtZXJpY2FuIE1lZGljYWwgRGly
ZWN0b3JzIEFzc29jaWF0aW9uPC9hbHQtdGl0bGU+PC90aXRsZXM+PHBlcmlvZGljYWw+PGZ1bGwt
dGl0bGU+SiBBbSBNZWQgRGlyIEFzc29jPC9mdWxsLXRpdGxlPjxhYmJyLTE+Sm91cm5hbCBvZiB0
aGUgQW1lcmljYW4gTWVkaWNhbCBEaXJlY3RvcnMgQXNzb2NpYXRpb248L2FiYnItMT48L3Blcmlv
ZGljYWw+PGFsdC1wZXJpb2RpY2FsPjxmdWxsLXRpdGxlPkpvdXJuYWwgb2YgdGhlIEFtZXJpY2Fu
IE1lZGljYWwgRGlyZWN0b3JzIEFzc29jaWF0aW9uPC9mdWxsLXRpdGxlPjwvYWx0LXBlcmlvZGlj
YWw+PHBhZ2VzPjc4LTgzPC9wYWdlcz48dm9sdW1lPjIxPC92b2x1bWU+PG51bWJlcj4xPC9udW1i
ZXI+PGVkaXRpb24+MjAxOS8wNy8yMzwvZWRpdGlvbj48a2V5d29yZHM+PGtleXdvcmQ+QW50aWJh
Y3RlcmlhbCBhZ2VudHM8L2tleXdvcmQ+PGtleXdvcmQ+ZHJ1ZyB1dGlsaXphdGlvbjwva2V5d29y
ZD48a2V5d29yZD5sb25nLXRlcm0gY2FyZSBmYWNpbGl0aWVzPC9rZXl3b3JkPjxrZXl3b3JkPnN1
cnZlaWxsYW5jZTwva2V5d29yZD48L2tleXdvcmRzPjxkYXRlcz48eWVhcj4yMDIwPC95ZWFyPjxw
dWItZGF0ZXM+PGRhdGU+SmFuPC9kYXRlPjwvcHViLWRhdGVzPjwvZGF0ZXM+PGlzYm4+MTUyNS04
NjEwPC9pc2JuPjxhY2Nlc3Npb24tbnVtPjMxMzI3NTcxPC9hY2Nlc3Npb24tbnVtPjx1cmxzPjwv
dXJscz48ZWxlY3Ryb25pYy1yZXNvdXJjZS1udW0+MTAuMTAxNi9qLmphbWRhLjIwMTkuMDUuMDE2
PC9lbGVjdHJvbmljLXJlc291cmNlLW51bT48cmVtb3RlLWRhdGFiYXNlLXByb3ZpZGVyPk5MTTwv
cmVtb3RlLWRhdGFiYXNlLXByb3ZpZGVyPjxsYW5ndWFnZT5lbmc8L2xhbmd1YWdlPjwvcmVjb3Jk
PjwvQ2l0ZT48L0VuZE5vdGU+AG==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QbHVzcy1TdWFyZDwvQXV0aG9yPjxZZWFyPjIwMjA8L1ll
YXI+PFJlY051bT44MTwvUmVjTnVtPjxEaXNwbGF5VGV4dD4oMjYpPC9EaXNwbGF5VGV4dD48cmVj
b3JkPjxyZWMtbnVtYmVyPjgxPC9yZWMtbnVtYmVyPjxmb3JlaWduLWtleXM+PGtleSBhcHA9IkVO
IiBkYi1pZD0id3B4YXM5dHZrNXR6ZjVlNWV6Y3hldzJvMnI1ZmF0dmF2eDB3IiB0aW1lc3RhbXA9
IjAiPjgxPC9rZXk+PC9mb3JlaWduLWtleXM+PHJlZi10eXBlIG5hbWU9IkpvdXJuYWwgQXJ0aWNs
ZSI+MTc8L3JlZi10eXBlPjxjb250cmlidXRvcnM+PGF1dGhvcnM+PGF1dGhvcj5QbHVzcy1TdWFy
ZCwgQy48L2F1dGhvcj48YXV0aG9yPk5pcXVpbGxlLCBBLjwvYXV0aG9yPjxhdXRob3I+SGVxdWV0
LCBELjwvYXV0aG9yPjxhdXRob3I+S3JhaGVuYnVobCwgUy48L2F1dGhvcj48YXV0aG9yPlBpY2hv
biwgUi48L2F1dGhvcj48YXV0aG9yPlphbmV0dGksIEcuPC9hdXRob3I+PGF1dGhvcj5CdWdub24s
IE8uPC9hdXRob3I+PGF1dGhvcj5QZXRpZ25hdCwgQy48L2F1dGhvcj48L2F1dGhvcnM+PC9jb250
cmlidXRvcnM+PGF1dGgtYWRkcmVzcz5TZXJ2aWNlIG9mIEhvc3BpdGFsIFByZXZlbnRpdmUgTWVk
aWNpbmUsIExhdXNhbm5lIFVuaXZlcnNpdHkgSG9zcGl0YWwsIExhdXNhbm5lLCBTd2l0emVybGFu
ZC4gRWxlY3Ryb25pYyBhZGRyZXNzOiBDYXRoZXJpbmUuUGx1c3NAY2h1di5jaC4mI3hEO0NvbW11
bml0eSBQaGFybWFjeSBDZW50ZXIsIERlcGFydG1lbnQgb2YgQW1idWxhdG9yeSBDYXJlICZhbXA7
IENvbW11bml0eSBNZWRpY2luZSwgVW5pdmVyc2l0eSBvZiBMYXVzYW5uZSwgTGF1c2FubmUsIFN3
aXR6ZXJsYW5kLiYjeEQ7U2VydmljZSBvZiBIb3NwaXRhbCBQcmV2ZW50aXZlIE1lZGljaW5lLCBM
YXVzYW5uZSBVbml2ZXJzaXR5IEhvc3BpdGFsLCBhbmQgQ2FudG9uYWwgVW5pdCBmb3IgSW5mZWN0
aW9uIENvbnRyb2wgYW5kIFByZXZlbnRpb24sIFB1YmxpYyBIZWFsdGggU2VydmljZSwgTGF1c2Fu
bmUsIFN3aXR6ZXJsYW5kLiYjeEQ7UGhhcm1hY2llIGRlcyBIb3BpdGF1eCBkZSBsJmFwb3M7RXN0
IExlbWFuaXF1ZSwgVmV2ZXksIFN3aXR6ZXJsYW5kLiYjeEQ7UGhhcm1hY2llIGRlcyBIb3BpdGF1
eCBkdSBOb3JkIFZhdWRvaXMgZXQgZGUgbGEgQnJveWUsIFl2ZXJkb24tbGVzLUJhaW5zLCBTd2l0
emVybGFuZC4mI3hEO1NlcnZpY2Ugb2YgSG9zcGl0YWwgUHJldmVudGl2ZSBNZWRpY2luZSwgTGF1
c2FubmUgVW5pdmVyc2l0eSBIb3NwaXRhbCBhbmQgVW5pdmVyc2l0eSBvZiBMYXVzYW5uZSwgTGF1
c2FubmUsIFN3aXR6ZXJsYW5kLiYjeEQ7Q29tbXVuaXR5IFBoYXJtYWN5IENlbnRlciwgRGVwYXJ0
bWVudCBvZiBBbWJ1bGF0b3J5IENhcmUgJmFtcDsgQ29tbXVuaXR5IE1lZGljaW5lLCBVbml2ZXJz
aXR5IG9mIExhdXNhbm5lLCBMYXVzYW5uZSwgU3dpdHplcmxhbmQ7IENvbW11bml0eSBQaGFybWFj
eSBQcmFjdGljZSBSZXNlYXJjaCwgU2Nob29sIG9mIFBoYXJtYWNldXRpY2FsIFNjaWVuY2VzLCBV
bml2ZXJzaXR5IG9mIEdlbmV2YSwgVW5pdmVyc2l0eSBvZiBMYXVzYW5uZSwgTGF1c2FubmUsIFN3
aXR6ZXJsYW5kLiYjeEQ7U2VydmljZSBvZiBIb3NwaXRhbCBQcmV2ZW50aXZlIE1lZGljaW5lLCBM
YXVzYW5uZSBVbml2ZXJzaXR5IEhvc3BpdGFsLCBhbmQgQ2FudG9uYWwgVW5pdCBmb3IgSW5mZWN0
aW9uIENvbnRyb2wgYW5kIFByZXZlbnRpb24sIFB1YmxpYyBIZWFsdGggU2VydmljZSwgTGF1c2Fu
bmUsIFN3aXR6ZXJsYW5kLiBFbGVjdHJvbmljIGFkZHJlc3M6IENocmlzdGlhbmUuUGV0aWduYXRA
Y2h1di5jaC48L2F1dGgtYWRkcmVzcz48dGl0bGVzPjx0aXRsZT5EZWNyZWFzZSBpbiBBbnRpYmFj
dGVyaWFsIFVzZSBhbmQgRmFjaWxpdHktTGV2ZWwgVmFyaWFiaWxpdHkgQWZ0ZXIgdGhlIEludHJv
ZHVjdGlvbiBvZiBHdWlkZWxpbmVzIGFuZCBJbXBsZW1lbnRhdGlvbiBvZiBQaHlzaWNpYW4tUGhh
cm1hY2lzdC1OdXJzZSBRdWFsaXR5IENpcmNsZXMgaW4gU3dpc3MgTG9uZy10ZXJtIENhcmUgRmFj
aWxpdGllczwvdGl0bGU+PHNlY29uZGFyeS10aXRsZT5KIEFtIE1lZCBEaXIgQXNzb2M8L3NlY29u
ZGFyeS10aXRsZT48YWx0LXRpdGxlPkpvdXJuYWwgb2YgdGhlIEFtZXJpY2FuIE1lZGljYWwgRGly
ZWN0b3JzIEFzc29jaWF0aW9uPC9hbHQtdGl0bGU+PC90aXRsZXM+PHBlcmlvZGljYWw+PGZ1bGwt
dGl0bGU+SiBBbSBNZWQgRGlyIEFzc29jPC9mdWxsLXRpdGxlPjxhYmJyLTE+Sm91cm5hbCBvZiB0
aGUgQW1lcmljYW4gTWVkaWNhbCBEaXJlY3RvcnMgQXNzb2NpYXRpb248L2FiYnItMT48L3Blcmlv
ZGljYWw+PGFsdC1wZXJpb2RpY2FsPjxmdWxsLXRpdGxlPkpvdXJuYWwgb2YgdGhlIEFtZXJpY2Fu
IE1lZGljYWwgRGlyZWN0b3JzIEFzc29jaWF0aW9uPC9mdWxsLXRpdGxlPjwvYWx0LXBlcmlvZGlj
YWw+PHBhZ2VzPjc4LTgzPC9wYWdlcz48dm9sdW1lPjIxPC92b2x1bWU+PG51bWJlcj4xPC9udW1i
ZXI+PGVkaXRpb24+MjAxOS8wNy8yMzwvZWRpdGlvbj48a2V5d29yZHM+PGtleXdvcmQ+QW50aWJh
Y3RlcmlhbCBhZ2VudHM8L2tleXdvcmQ+PGtleXdvcmQ+ZHJ1ZyB1dGlsaXphdGlvbjwva2V5d29y
ZD48a2V5d29yZD5sb25nLXRlcm0gY2FyZSBmYWNpbGl0aWVzPC9rZXl3b3JkPjxrZXl3b3JkPnN1
cnZlaWxsYW5jZTwva2V5d29yZD48L2tleXdvcmRzPjxkYXRlcz48eWVhcj4yMDIwPC95ZWFyPjxw
dWItZGF0ZXM+PGRhdGU+SmFuPC9kYXRlPjwvcHViLWRhdGVzPjwvZGF0ZXM+PGlzYm4+MTUyNS04
NjEwPC9pc2JuPjxhY2Nlc3Npb24tbnVtPjMxMzI3NTcxPC9hY2Nlc3Npb24tbnVtPjx1cmxzPjwv
dXJscz48ZWxlY3Ryb25pYy1yZXNvdXJjZS1udW0+MTAuMTAxNi9qLmphbWRhLjIwMTkuMDUuMDE2
PC9lbGVjdHJvbmljLXJlc291cmNlLW51bT48cmVtb3RlLWRhdGFiYXNlLXByb3ZpZGVyPk5MTTwv
cmVtb3RlLWRhdGFiYXNlLXByb3ZpZGVyPjxsYW5ndWFnZT5lbmc8L2xhbmd1YWdlPjwvcmVjb3Jk
PjwvQ2l0ZT48L0VuZE5vdGU+AG==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sidR="00967137">
              <w:rPr>
                <w:rFonts w:cstheme="minorHAnsi"/>
                <w:noProof/>
                <w:sz w:val="20"/>
                <w:szCs w:val="20"/>
              </w:rPr>
              <w:t>(26)</w:t>
            </w:r>
            <w:r w:rsidRPr="005F57E7">
              <w:rPr>
                <w:rFonts w:cstheme="minorHAnsi"/>
                <w:sz w:val="20"/>
                <w:szCs w:val="20"/>
              </w:rPr>
              <w:fldChar w:fldCharType="end"/>
            </w:r>
          </w:p>
        </w:tc>
        <w:tc>
          <w:tcPr>
            <w:tcW w:w="1216" w:type="dxa"/>
            <w:vAlign w:val="center"/>
          </w:tcPr>
          <w:p w14:paraId="2291ACC0" w14:textId="77777777" w:rsidR="00CA50C6" w:rsidRPr="005F57E7" w:rsidRDefault="00CA50C6" w:rsidP="00CA50C6">
            <w:pPr>
              <w:jc w:val="center"/>
              <w:rPr>
                <w:rFonts w:cstheme="minorHAnsi"/>
                <w:sz w:val="20"/>
                <w:szCs w:val="20"/>
              </w:rPr>
            </w:pPr>
            <w:r w:rsidRPr="005F57E7">
              <w:rPr>
                <w:rFonts w:cstheme="minorHAnsi"/>
                <w:sz w:val="20"/>
                <w:szCs w:val="20"/>
              </w:rPr>
              <w:t>Switzerland</w:t>
            </w:r>
          </w:p>
        </w:tc>
        <w:tc>
          <w:tcPr>
            <w:tcW w:w="1343" w:type="dxa"/>
            <w:vAlign w:val="center"/>
          </w:tcPr>
          <w:p w14:paraId="499D033D" w14:textId="77777777" w:rsidR="00CA50C6" w:rsidRPr="005F57E7" w:rsidRDefault="00CA50C6" w:rsidP="00CA50C6">
            <w:pPr>
              <w:jc w:val="center"/>
              <w:rPr>
                <w:rFonts w:cstheme="minorHAnsi"/>
                <w:sz w:val="20"/>
                <w:szCs w:val="20"/>
              </w:rPr>
            </w:pPr>
            <w:r w:rsidRPr="005F57E7">
              <w:rPr>
                <w:rFonts w:cstheme="minorHAnsi"/>
                <w:sz w:val="20"/>
                <w:szCs w:val="20"/>
              </w:rPr>
              <w:t>23</w:t>
            </w:r>
          </w:p>
        </w:tc>
        <w:tc>
          <w:tcPr>
            <w:tcW w:w="1343" w:type="dxa"/>
            <w:vAlign w:val="center"/>
          </w:tcPr>
          <w:p w14:paraId="27920B8F" w14:textId="3B3CDBB8" w:rsidR="00CA50C6" w:rsidRPr="005F57E7" w:rsidRDefault="00CA50C6" w:rsidP="00CA50C6">
            <w:pPr>
              <w:jc w:val="center"/>
              <w:rPr>
                <w:rFonts w:cstheme="minorHAnsi"/>
                <w:sz w:val="20"/>
                <w:szCs w:val="20"/>
              </w:rPr>
            </w:pPr>
            <w:r w:rsidRPr="005F57E7">
              <w:rPr>
                <w:rFonts w:cstheme="minorHAnsi"/>
                <w:sz w:val="20"/>
                <w:szCs w:val="20"/>
              </w:rPr>
              <w:t>2011</w:t>
            </w:r>
          </w:p>
        </w:tc>
        <w:tc>
          <w:tcPr>
            <w:tcW w:w="1792" w:type="dxa"/>
            <w:vAlign w:val="center"/>
          </w:tcPr>
          <w:p w14:paraId="28D242F8" w14:textId="77777777" w:rsidR="00CA50C6" w:rsidRPr="005F57E7" w:rsidRDefault="00CA50C6" w:rsidP="00CA50C6">
            <w:pPr>
              <w:jc w:val="center"/>
              <w:rPr>
                <w:rFonts w:cstheme="minorHAnsi"/>
                <w:sz w:val="20"/>
                <w:szCs w:val="20"/>
              </w:rPr>
            </w:pPr>
          </w:p>
        </w:tc>
        <w:tc>
          <w:tcPr>
            <w:tcW w:w="1793" w:type="dxa"/>
            <w:vAlign w:val="center"/>
          </w:tcPr>
          <w:p w14:paraId="6BE02B0D" w14:textId="77777777" w:rsidR="00CA50C6" w:rsidRPr="005F57E7" w:rsidRDefault="00CA50C6" w:rsidP="00CA50C6">
            <w:pPr>
              <w:jc w:val="center"/>
              <w:rPr>
                <w:rFonts w:cstheme="minorHAnsi"/>
                <w:sz w:val="20"/>
                <w:szCs w:val="20"/>
              </w:rPr>
            </w:pPr>
          </w:p>
        </w:tc>
        <w:tc>
          <w:tcPr>
            <w:tcW w:w="1793" w:type="dxa"/>
            <w:vAlign w:val="center"/>
          </w:tcPr>
          <w:p w14:paraId="6AB077DE" w14:textId="77777777" w:rsidR="00CA50C6" w:rsidRPr="005F57E7" w:rsidRDefault="00CA50C6" w:rsidP="00CA50C6">
            <w:pPr>
              <w:jc w:val="center"/>
              <w:rPr>
                <w:rFonts w:cstheme="minorHAnsi"/>
                <w:sz w:val="20"/>
                <w:szCs w:val="20"/>
              </w:rPr>
            </w:pPr>
            <w:r w:rsidRPr="005F57E7">
              <w:rPr>
                <w:rFonts w:cstheme="minorHAnsi"/>
                <w:sz w:val="20"/>
                <w:szCs w:val="20"/>
              </w:rPr>
              <w:t>45.6 (range: 5.9-103.9)</w:t>
            </w:r>
          </w:p>
        </w:tc>
        <w:tc>
          <w:tcPr>
            <w:tcW w:w="1793" w:type="dxa"/>
            <w:vAlign w:val="center"/>
          </w:tcPr>
          <w:p w14:paraId="0EF361A8" w14:textId="5FC64F82" w:rsidR="00CA50C6" w:rsidRPr="005F57E7" w:rsidRDefault="00CA50C6" w:rsidP="00CA50C6">
            <w:pPr>
              <w:jc w:val="center"/>
              <w:rPr>
                <w:rFonts w:cstheme="minorHAnsi"/>
                <w:sz w:val="20"/>
                <w:szCs w:val="20"/>
              </w:rPr>
            </w:pPr>
            <w:r>
              <w:rPr>
                <w:rFonts w:cstheme="minorHAnsi"/>
                <w:sz w:val="20"/>
                <w:szCs w:val="20"/>
              </w:rPr>
              <w:t>NR</w:t>
            </w:r>
          </w:p>
        </w:tc>
      </w:tr>
      <w:tr w:rsidR="00CA50C6" w:rsidRPr="005F57E7" w14:paraId="639B857E" w14:textId="77777777" w:rsidTr="00732FD7">
        <w:tc>
          <w:tcPr>
            <w:tcW w:w="1255" w:type="dxa"/>
            <w:vAlign w:val="center"/>
          </w:tcPr>
          <w:p w14:paraId="67300712" w14:textId="16E23623" w:rsidR="00CA50C6" w:rsidRPr="005F57E7" w:rsidRDefault="00CA50C6" w:rsidP="00CA50C6">
            <w:pPr>
              <w:rPr>
                <w:rFonts w:cstheme="minorHAnsi"/>
                <w:sz w:val="20"/>
                <w:szCs w:val="20"/>
              </w:rPr>
            </w:pPr>
            <w:r>
              <w:rPr>
                <w:rFonts w:cstheme="minorHAnsi"/>
                <w:sz w:val="20"/>
                <w:szCs w:val="20"/>
              </w:rPr>
              <w:t>Raban, 2020</w:t>
            </w:r>
            <w:r w:rsidR="00816BFF">
              <w:rPr>
                <w:rFonts w:cstheme="minorHAnsi"/>
                <w:sz w:val="20"/>
                <w:szCs w:val="20"/>
              </w:rPr>
              <w:fldChar w:fldCharType="begin">
                <w:fldData xml:space="preserve">PEVuZE5vdGU+PENpdGU+PEF1dGhvcj5SYWJhbjwvQXV0aG9yPjxZZWFyPjIwMjA8L1llYXI+PFJl
Y051bT4xNDE8L1JlY051bT48RGlzcGxheVRleHQ+KDI3KTwvRGlzcGxheVRleHQ+PHJlY29yZD48
cmVjLW51bWJlcj4xNDE8L3JlYy1udW1iZXI+PGZvcmVpZ24ta2V5cz48a2V5IGFwcD0iRU4iIGRi
LWlkPSJwMjV3dHR6cDNzZnp2aWVydGVtdjUycm90eHAyZng5endlMHgiIHRpbWVzdGFtcD0iMTYw
MDkyMTU3OCI+MTQxPC9rZXk+PC9mb3JlaWduLWtleXM+PHJlZi10eXBlIG5hbWU9IkpvdXJuYWwg
QXJ0aWNsZSI+MTc8L3JlZi10eXBlPjxjb250cmlidXRvcnM+PGF1dGhvcnM+PGF1dGhvcj5SYWJh
biwgTS4gWi48L2F1dGhvcj48YXV0aG9yPkxpbmQsIEsuIEUuPC9hdXRob3I+PGF1dGhvcj5EYXks
IFIuIE8uPC9hdXRob3I+PGF1dGhvcj5HcmF5LCBMLjwvYXV0aG9yPjxhdXRob3I+R2Vvcmdpb3Us
IEEuPC9hdXRob3I+PGF1dGhvcj5XZXN0YnJvb2ssIEouIEkuPC9hdXRob3I+PC9hdXRob3JzPjwv
Y29udHJpYnV0b3JzPjxhdXRoLWFkZHJlc3M+Q2VudHJlIGZvciBIZWFsdGggU3lzdGVtcyBhbmQg
U2FmZXR5IFJlc2VhcmNoLCBBdXN0cmFsaWFuIEluc3RpdHV0ZSBvZiBIZWFsdGggSW5ub3ZhdGlv
biwgTWFjcXVhcmllIFVuaXZlcnNpdHksIExldmVsIDYsIDc1IFRhbGF2ZXJhIFJkLCBNYWNxdWFy
aWUgUGFyaywgU3lkbmV5LCBOU1csIDIxMDksIEF1c3RyYWxpYS4gbWFnZGEucmFiYW5AbXEuZWR1
LmF1LiYjeEQ7Q2VudHJlIGZvciBIZWFsdGggU3lzdGVtcyBhbmQgU2FmZXR5IFJlc2VhcmNoLCBB
dXN0cmFsaWFuIEluc3RpdHV0ZSBvZiBIZWFsdGggSW5ub3ZhdGlvbiwgTWFjcXVhcmllIFVuaXZl
cnNpdHksIExldmVsIDYsIDc1IFRhbGF2ZXJhIFJkLCBNYWNxdWFyaWUgUGFyaywgU3lkbmV5LCBO
U1csIDIxMDksIEF1c3RyYWxpYS4mI3hEO0RlcGFydG1lbnQgb2YgSGVhbHRoIFByb21vdGlvbiBT
Y2llbmNlcywgTWVsICZhbXA7IEVuaWQgWnVja2VybWFuIENvbGxlZ2Ugb2YgUHVibGljIEhlYWx0
aCwgVW5pdmVyc2l0eSBvZiBBcml6b25hLCAzOTUwIFMuIENvdW50cnkgQ2x1YiBSZC4sIFN1aXRl
IDMzMCwgVHVjc29uLCBBWiwgODU3MTQsIFVTQS4mI3hEO0RlcGFydG1lbnQgb2YgQ2xpbmljYWwg
UGhhcm1hY29sb2d5ICZhbXA7IFRveGljb2xvZ3ksIFN0IFZpbmNlbnQmYXBvcztzIEhvc3BpdGFs
LCBUaGVyYXBldXRpY3MgQ2VudHJlLCBMZXZlbCAyIFhhdmllciBCdWlsZGluZywgU3QgVmluY2Vu
dCZhcG9zO3MgSG9zcGl0YWwsIERhcmxpbmdodXJzdCwgU3lkbmV5LCBOU1csIDIwMTAsIEF1c3Ry
YWxpYS4mI3hEO1N0IFZpbmNlbnQmYXBvcztzIENsaW5pY2FsIFNjaG9vbCwgVU5TVyBNZWRpY2lu
ZSwgVW5pdmVyc2l0eSBvZiBOZXcgU291dGggV2FsZXMsIExldmVsIDUgZGVMYWN5IEJ1aWxkaW5n
LCBTdCBWaW5jZW50JmFwb3M7cyBIb3NwaXRhbCwgVmljdG9yaWEgU3QsIERhcmxpbmdodXJzdCwg
U3lkbmV5LCAyMDEwLCBOU1csIEF1c3RyYWxpYS4mI3hEO0NlbnRyZSBmb3IgSGVhbHRoIFNlcnZp
Y2VzIFJlc2VhcmNoLCBUaGUgVW5pdmVyc2l0eSBvZiBRdWVlbnNsYW5kLCBMZXZlbCAyLCBCdWls
ZGluZyAzMywgUHJpbmNlc3MgQWxleGFuZHJhIEhvc3BpdGFsIGNhbXB1cywgV29vbGxvb25nYWJi
YSwgQnJpc2JhbmUsIDQxMDIsIFFMRCwgQXVzdHJhbGlhLjwvYXV0aC1hZGRyZXNzPjx0aXRsZXM+
PHRpdGxlPlRyZW5kcywgZGV0ZXJtaW5hbnRzIGFuZCBkaWZmZXJlbmNlcyBpbiBhbnRpYmlvdGlj
IHVzZSBpbiA2OCByZXNpZGVudGlhbCBhZ2VkIGNhcmUgaG9tZXMgaW4gQXVzdHJhbGlhLCAyMDE0
LTIwMTc6IGEgbG9uZ2l0dWRpbmFsIGFuYWx5c2lzIG9mIGVsZWN0cm9uaWMgaGVhbHRoIHJlY29y
ZCBkYXRhPC90aXRsZT48c2Vjb25kYXJ5LXRpdGxlPkJNQyBIZWFsdGggU2VydiBSZXM8L3NlY29u
ZGFyeS10aXRsZT48L3RpdGxlcz48cGVyaW9kaWNhbD48ZnVsbC10aXRsZT5CTUMgSGVhbHRoIFNl
cnYgUmVzPC9mdWxsLXRpdGxlPjwvcGVyaW9kaWNhbD48cGFnZXM+ODgzPC9wYWdlcz48dm9sdW1l
PjIwPC92b2x1bWU+PG51bWJlcj4xPC9udW1iZXI+PGVkaXRpb24+MjAyMC8wOS8yMDwvZWRpdGlv
bj48a2V5d29yZHM+PGtleXdvcmQ+QW50aS1iYWN0ZXJpYWwgYWdlbnRzPC9rZXl3b3JkPjxrZXl3
b3JkPkVsZWN0cm9uaWMgaGVhbHRoIHJlY29yZHM8L2tleXdvcmQ+PGtleXdvcmQ+SG9tZXMgZm9y
IHRoZSBhZ2VkPC9rZXl3b3JkPjxrZXl3b3JkPkxvbmctdGVybSBjYXJlPC9rZXl3b3JkPjxrZXl3
b3JkPk51cnNpbmcgaG9tZXM8L2tleXdvcmQ+PGtleXdvcmQ+UGhhcm1hY29lcGlkZW1pb2xvZ3k8
L2tleXdvcmQ+PGtleXdvcmQ+UmVzaWRlbnRpYWwgZmFjaWxpdGllczwva2V5d29yZD48L2tleXdv
cmRzPjxkYXRlcz48eWVhcj4yMDIwPC95ZWFyPjxwdWItZGF0ZXM+PGRhdGU+U2VwIDE4PC9kYXRl
PjwvcHViLWRhdGVzPjwvZGF0ZXM+PGlzYm4+MTQ3Mi02OTYzPC9pc2JuPjxhY2Nlc3Npb24tbnVt
PjMyOTQ4MTY4PC9hY2Nlc3Npb24tbnVtPjx1cmxzPjwvdXJscz48ZWxlY3Ryb25pYy1yZXNvdXJj
ZS1udW0+MTAuMTE4Ni9zMTI5MTMtMDIwLTA1NzIzLTM8L2VsZWN0cm9uaWMtcmVzb3VyY2UtbnVt
PjxyZW1vdGUtZGF0YWJhc2UtcHJvdmlkZXI+TkxNPC9yZW1vdGUtZGF0YWJhc2UtcHJvdmlkZXI+
PGxhbmd1YWdlPmVuZzwvbGFuZ3VhZ2U+PC9yZWNvcmQ+PC9DaXRlPjwvRW5kTm90ZT4A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SYWJhbjwvQXV0aG9yPjxZZWFyPjIwMjA8L1llYXI+PFJl
Y051bT4xNDE8L1JlY051bT48RGlzcGxheVRleHQ+KDI3KTwvRGlzcGxheVRleHQ+PHJlY29yZD48
cmVjLW51bWJlcj4xNDE8L3JlYy1udW1iZXI+PGZvcmVpZ24ta2V5cz48a2V5IGFwcD0iRU4iIGRi
LWlkPSJwMjV3dHR6cDNzZnp2aWVydGVtdjUycm90eHAyZng5endlMHgiIHRpbWVzdGFtcD0iMTYw
MDkyMTU3OCI+MTQxPC9rZXk+PC9mb3JlaWduLWtleXM+PHJlZi10eXBlIG5hbWU9IkpvdXJuYWwg
QXJ0aWNsZSI+MTc8L3JlZi10eXBlPjxjb250cmlidXRvcnM+PGF1dGhvcnM+PGF1dGhvcj5SYWJh
biwgTS4gWi48L2F1dGhvcj48YXV0aG9yPkxpbmQsIEsuIEUuPC9hdXRob3I+PGF1dGhvcj5EYXks
IFIuIE8uPC9hdXRob3I+PGF1dGhvcj5HcmF5LCBMLjwvYXV0aG9yPjxhdXRob3I+R2Vvcmdpb3Us
IEEuPC9hdXRob3I+PGF1dGhvcj5XZXN0YnJvb2ssIEouIEkuPC9hdXRob3I+PC9hdXRob3JzPjwv
Y29udHJpYnV0b3JzPjxhdXRoLWFkZHJlc3M+Q2VudHJlIGZvciBIZWFsdGggU3lzdGVtcyBhbmQg
U2FmZXR5IFJlc2VhcmNoLCBBdXN0cmFsaWFuIEluc3RpdHV0ZSBvZiBIZWFsdGggSW5ub3ZhdGlv
biwgTWFjcXVhcmllIFVuaXZlcnNpdHksIExldmVsIDYsIDc1IFRhbGF2ZXJhIFJkLCBNYWNxdWFy
aWUgUGFyaywgU3lkbmV5LCBOU1csIDIxMDksIEF1c3RyYWxpYS4gbWFnZGEucmFiYW5AbXEuZWR1
LmF1LiYjeEQ7Q2VudHJlIGZvciBIZWFsdGggU3lzdGVtcyBhbmQgU2FmZXR5IFJlc2VhcmNoLCBB
dXN0cmFsaWFuIEluc3RpdHV0ZSBvZiBIZWFsdGggSW5ub3ZhdGlvbiwgTWFjcXVhcmllIFVuaXZl
cnNpdHksIExldmVsIDYsIDc1IFRhbGF2ZXJhIFJkLCBNYWNxdWFyaWUgUGFyaywgU3lkbmV5LCBO
U1csIDIxMDksIEF1c3RyYWxpYS4mI3hEO0RlcGFydG1lbnQgb2YgSGVhbHRoIFByb21vdGlvbiBT
Y2llbmNlcywgTWVsICZhbXA7IEVuaWQgWnVja2VybWFuIENvbGxlZ2Ugb2YgUHVibGljIEhlYWx0
aCwgVW5pdmVyc2l0eSBvZiBBcml6b25hLCAzOTUwIFMuIENvdW50cnkgQ2x1YiBSZC4sIFN1aXRl
IDMzMCwgVHVjc29uLCBBWiwgODU3MTQsIFVTQS4mI3hEO0RlcGFydG1lbnQgb2YgQ2xpbmljYWwg
UGhhcm1hY29sb2d5ICZhbXA7IFRveGljb2xvZ3ksIFN0IFZpbmNlbnQmYXBvcztzIEhvc3BpdGFs
LCBUaGVyYXBldXRpY3MgQ2VudHJlLCBMZXZlbCAyIFhhdmllciBCdWlsZGluZywgU3QgVmluY2Vu
dCZhcG9zO3MgSG9zcGl0YWwsIERhcmxpbmdodXJzdCwgU3lkbmV5LCBOU1csIDIwMTAsIEF1c3Ry
YWxpYS4mI3hEO1N0IFZpbmNlbnQmYXBvcztzIENsaW5pY2FsIFNjaG9vbCwgVU5TVyBNZWRpY2lu
ZSwgVW5pdmVyc2l0eSBvZiBOZXcgU291dGggV2FsZXMsIExldmVsIDUgZGVMYWN5IEJ1aWxkaW5n
LCBTdCBWaW5jZW50JmFwb3M7cyBIb3NwaXRhbCwgVmljdG9yaWEgU3QsIERhcmxpbmdodXJzdCwg
U3lkbmV5LCAyMDEwLCBOU1csIEF1c3RyYWxpYS4mI3hEO0NlbnRyZSBmb3IgSGVhbHRoIFNlcnZp
Y2VzIFJlc2VhcmNoLCBUaGUgVW5pdmVyc2l0eSBvZiBRdWVlbnNsYW5kLCBMZXZlbCAyLCBCdWls
ZGluZyAzMywgUHJpbmNlc3MgQWxleGFuZHJhIEhvc3BpdGFsIGNhbXB1cywgV29vbGxvb25nYWJi
YSwgQnJpc2JhbmUsIDQxMDIsIFFMRCwgQXVzdHJhbGlhLjwvYXV0aC1hZGRyZXNzPjx0aXRsZXM+
PHRpdGxlPlRyZW5kcywgZGV0ZXJtaW5hbnRzIGFuZCBkaWZmZXJlbmNlcyBpbiBhbnRpYmlvdGlj
IHVzZSBpbiA2OCByZXNpZGVudGlhbCBhZ2VkIGNhcmUgaG9tZXMgaW4gQXVzdHJhbGlhLCAyMDE0
LTIwMTc6IGEgbG9uZ2l0dWRpbmFsIGFuYWx5c2lzIG9mIGVsZWN0cm9uaWMgaGVhbHRoIHJlY29y
ZCBkYXRhPC90aXRsZT48c2Vjb25kYXJ5LXRpdGxlPkJNQyBIZWFsdGggU2VydiBSZXM8L3NlY29u
ZGFyeS10aXRsZT48L3RpdGxlcz48cGVyaW9kaWNhbD48ZnVsbC10aXRsZT5CTUMgSGVhbHRoIFNl
cnYgUmVzPC9mdWxsLXRpdGxlPjwvcGVyaW9kaWNhbD48cGFnZXM+ODgzPC9wYWdlcz48dm9sdW1l
PjIwPC92b2x1bWU+PG51bWJlcj4xPC9udW1iZXI+PGVkaXRpb24+MjAyMC8wOS8yMDwvZWRpdGlv
bj48a2V5d29yZHM+PGtleXdvcmQ+QW50aS1iYWN0ZXJpYWwgYWdlbnRzPC9rZXl3b3JkPjxrZXl3
b3JkPkVsZWN0cm9uaWMgaGVhbHRoIHJlY29yZHM8L2tleXdvcmQ+PGtleXdvcmQ+SG9tZXMgZm9y
IHRoZSBhZ2VkPC9rZXl3b3JkPjxrZXl3b3JkPkxvbmctdGVybSBjYXJlPC9rZXl3b3JkPjxrZXl3
b3JkPk51cnNpbmcgaG9tZXM8L2tleXdvcmQ+PGtleXdvcmQ+UGhhcm1hY29lcGlkZW1pb2xvZ3k8
L2tleXdvcmQ+PGtleXdvcmQ+UmVzaWRlbnRpYWwgZmFjaWxpdGllczwva2V5d29yZD48L2tleXdv
cmRzPjxkYXRlcz48eWVhcj4yMDIwPC95ZWFyPjxwdWItZGF0ZXM+PGRhdGU+U2VwIDE4PC9kYXRl
PjwvcHViLWRhdGVzPjwvZGF0ZXM+PGlzYm4+MTQ3Mi02OTYzPC9pc2JuPjxhY2Nlc3Npb24tbnVt
PjMyOTQ4MTY4PC9hY2Nlc3Npb24tbnVtPjx1cmxzPjwvdXJscz48ZWxlY3Ryb25pYy1yZXNvdXJj
ZS1udW0+MTAuMTE4Ni9zMTI5MTMtMDIwLTA1NzIzLTM8L2VsZWN0cm9uaWMtcmVzb3VyY2UtbnVt
PjxyZW1vdGUtZGF0YWJhc2UtcHJvdmlkZXI+TkxNPC9yZW1vdGUtZGF0YWJhc2UtcHJvdmlkZXI+
PGxhbmd1YWdlPmVuZzwvbGFuZ3VhZ2U+PC9yZWNvcmQ+PC9DaXRlPjwvRW5kTm90ZT4A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00816BFF">
              <w:rPr>
                <w:rFonts w:cstheme="minorHAnsi"/>
                <w:sz w:val="20"/>
                <w:szCs w:val="20"/>
              </w:rPr>
            </w:r>
            <w:r w:rsidR="00816BFF">
              <w:rPr>
                <w:rFonts w:cstheme="minorHAnsi"/>
                <w:sz w:val="20"/>
                <w:szCs w:val="20"/>
              </w:rPr>
              <w:fldChar w:fldCharType="separate"/>
            </w:r>
            <w:r w:rsidR="00967137">
              <w:rPr>
                <w:rFonts w:cstheme="minorHAnsi"/>
                <w:noProof/>
                <w:sz w:val="20"/>
                <w:szCs w:val="20"/>
              </w:rPr>
              <w:t>(27)</w:t>
            </w:r>
            <w:r w:rsidR="00816BFF">
              <w:rPr>
                <w:rFonts w:cstheme="minorHAnsi"/>
                <w:sz w:val="20"/>
                <w:szCs w:val="20"/>
              </w:rPr>
              <w:fldChar w:fldCharType="end"/>
            </w:r>
          </w:p>
        </w:tc>
        <w:tc>
          <w:tcPr>
            <w:tcW w:w="1216" w:type="dxa"/>
            <w:vAlign w:val="center"/>
          </w:tcPr>
          <w:p w14:paraId="388C2C6F" w14:textId="25954DEE" w:rsidR="00CA50C6" w:rsidRPr="005F57E7" w:rsidRDefault="00CA50C6" w:rsidP="00CA50C6">
            <w:pPr>
              <w:jc w:val="center"/>
              <w:rPr>
                <w:rFonts w:cstheme="minorHAnsi"/>
                <w:sz w:val="20"/>
                <w:szCs w:val="20"/>
              </w:rPr>
            </w:pPr>
            <w:r>
              <w:rPr>
                <w:rFonts w:cstheme="minorHAnsi"/>
                <w:sz w:val="20"/>
                <w:szCs w:val="20"/>
              </w:rPr>
              <w:t>Australia</w:t>
            </w:r>
          </w:p>
        </w:tc>
        <w:tc>
          <w:tcPr>
            <w:tcW w:w="1343" w:type="dxa"/>
            <w:vAlign w:val="center"/>
          </w:tcPr>
          <w:p w14:paraId="74917191" w14:textId="5BB3DA8E" w:rsidR="00CA50C6" w:rsidRPr="005F57E7" w:rsidRDefault="00CA50C6" w:rsidP="00CA50C6">
            <w:pPr>
              <w:jc w:val="center"/>
              <w:rPr>
                <w:rFonts w:cstheme="minorHAnsi"/>
                <w:sz w:val="20"/>
                <w:szCs w:val="20"/>
              </w:rPr>
            </w:pPr>
            <w:r>
              <w:rPr>
                <w:rFonts w:cstheme="minorHAnsi"/>
                <w:sz w:val="20"/>
                <w:szCs w:val="20"/>
              </w:rPr>
              <w:t>68</w:t>
            </w:r>
          </w:p>
        </w:tc>
        <w:tc>
          <w:tcPr>
            <w:tcW w:w="1343" w:type="dxa"/>
            <w:vAlign w:val="center"/>
          </w:tcPr>
          <w:p w14:paraId="0ABEC050" w14:textId="35DAB347" w:rsidR="00CA50C6" w:rsidRPr="005F57E7" w:rsidRDefault="00CA50C6" w:rsidP="00CA50C6">
            <w:pPr>
              <w:jc w:val="center"/>
              <w:rPr>
                <w:rFonts w:cstheme="minorHAnsi"/>
                <w:sz w:val="20"/>
                <w:szCs w:val="20"/>
              </w:rPr>
            </w:pPr>
            <w:r>
              <w:rPr>
                <w:rFonts w:cstheme="minorHAnsi"/>
                <w:sz w:val="20"/>
                <w:szCs w:val="20"/>
              </w:rPr>
              <w:t>2015</w:t>
            </w:r>
          </w:p>
        </w:tc>
        <w:tc>
          <w:tcPr>
            <w:tcW w:w="1792" w:type="dxa"/>
            <w:vAlign w:val="center"/>
          </w:tcPr>
          <w:p w14:paraId="52E4819F" w14:textId="1BAD8089" w:rsidR="00CA50C6" w:rsidRPr="005F57E7" w:rsidRDefault="00CA50C6" w:rsidP="00CA50C6">
            <w:pPr>
              <w:jc w:val="center"/>
              <w:rPr>
                <w:rFonts w:cstheme="minorHAnsi"/>
                <w:sz w:val="20"/>
                <w:szCs w:val="20"/>
              </w:rPr>
            </w:pPr>
            <w:r>
              <w:rPr>
                <w:rFonts w:cstheme="minorHAnsi"/>
                <w:sz w:val="20"/>
                <w:szCs w:val="20"/>
              </w:rPr>
              <w:t>81.57 (6.19)</w:t>
            </w:r>
          </w:p>
        </w:tc>
        <w:tc>
          <w:tcPr>
            <w:tcW w:w="1793" w:type="dxa"/>
            <w:vAlign w:val="center"/>
          </w:tcPr>
          <w:p w14:paraId="234D9252" w14:textId="18C510CE" w:rsidR="00CA50C6" w:rsidRPr="005F57E7" w:rsidRDefault="00CA50C6" w:rsidP="00CA50C6">
            <w:pPr>
              <w:jc w:val="center"/>
              <w:rPr>
                <w:rFonts w:cstheme="minorHAnsi"/>
                <w:sz w:val="20"/>
                <w:szCs w:val="20"/>
              </w:rPr>
            </w:pPr>
            <w:r>
              <w:rPr>
                <w:rFonts w:cstheme="minorHAnsi"/>
                <w:sz w:val="20"/>
                <w:szCs w:val="20"/>
              </w:rPr>
              <w:t>7.60 (0.41)</w:t>
            </w:r>
          </w:p>
        </w:tc>
        <w:tc>
          <w:tcPr>
            <w:tcW w:w="1793" w:type="dxa"/>
            <w:vAlign w:val="center"/>
          </w:tcPr>
          <w:p w14:paraId="71F31A4B" w14:textId="77777777" w:rsidR="00CA50C6" w:rsidRPr="005F57E7" w:rsidRDefault="00CA50C6" w:rsidP="00CA50C6">
            <w:pPr>
              <w:jc w:val="center"/>
              <w:rPr>
                <w:rFonts w:cstheme="minorHAnsi"/>
                <w:sz w:val="20"/>
                <w:szCs w:val="20"/>
              </w:rPr>
            </w:pPr>
          </w:p>
        </w:tc>
        <w:tc>
          <w:tcPr>
            <w:tcW w:w="1793" w:type="dxa"/>
            <w:vAlign w:val="center"/>
          </w:tcPr>
          <w:p w14:paraId="1644AC87" w14:textId="1D2E5010" w:rsidR="00CA50C6" w:rsidRDefault="00CA50C6" w:rsidP="00CA50C6">
            <w:pPr>
              <w:jc w:val="center"/>
              <w:rPr>
                <w:rFonts w:cstheme="minorHAnsi"/>
                <w:sz w:val="20"/>
                <w:szCs w:val="20"/>
              </w:rPr>
            </w:pPr>
            <w:r>
              <w:rPr>
                <w:rFonts w:cstheme="minorHAnsi"/>
                <w:sz w:val="20"/>
                <w:szCs w:val="20"/>
              </w:rPr>
              <w:t>5</w:t>
            </w:r>
            <w:r w:rsidR="00D83DC7">
              <w:rPr>
                <w:rFonts w:cstheme="minorHAnsi"/>
                <w:sz w:val="20"/>
                <w:szCs w:val="20"/>
              </w:rPr>
              <w:t>,</w:t>
            </w:r>
            <w:r>
              <w:rPr>
                <w:rFonts w:cstheme="minorHAnsi"/>
                <w:sz w:val="20"/>
                <w:szCs w:val="20"/>
              </w:rPr>
              <w:t>230</w:t>
            </w:r>
            <w:r w:rsidR="00D83DC7">
              <w:rPr>
                <w:rFonts w:cstheme="minorHAnsi"/>
                <w:sz w:val="20"/>
                <w:szCs w:val="20"/>
              </w:rPr>
              <w:t>,</w:t>
            </w:r>
            <w:r>
              <w:rPr>
                <w:rFonts w:cstheme="minorHAnsi"/>
                <w:sz w:val="20"/>
                <w:szCs w:val="20"/>
              </w:rPr>
              <w:t>215</w:t>
            </w:r>
            <w:r w:rsidR="00D83DC7">
              <w:rPr>
                <w:rFonts w:cstheme="minorHAnsi"/>
                <w:sz w:val="20"/>
                <w:szCs w:val="20"/>
              </w:rPr>
              <w:t xml:space="preserve"> (for 2015-17)</w:t>
            </w:r>
          </w:p>
        </w:tc>
      </w:tr>
      <w:tr w:rsidR="00CA50C6" w:rsidRPr="005F57E7" w14:paraId="3EE00264" w14:textId="77777777" w:rsidTr="00732FD7">
        <w:tc>
          <w:tcPr>
            <w:tcW w:w="1255" w:type="dxa"/>
            <w:shd w:val="clear" w:color="auto" w:fill="FFFFFF" w:themeFill="background1"/>
            <w:vAlign w:val="center"/>
          </w:tcPr>
          <w:p w14:paraId="06DBAEDC" w14:textId="0BB67164" w:rsidR="00CA50C6" w:rsidRDefault="00CA50C6" w:rsidP="00CA50C6">
            <w:pPr>
              <w:rPr>
                <w:rFonts w:cstheme="minorHAnsi"/>
                <w:sz w:val="20"/>
                <w:szCs w:val="20"/>
              </w:rPr>
            </w:pPr>
          </w:p>
        </w:tc>
        <w:tc>
          <w:tcPr>
            <w:tcW w:w="1216" w:type="dxa"/>
            <w:shd w:val="clear" w:color="auto" w:fill="FFFFFF" w:themeFill="background1"/>
            <w:vAlign w:val="center"/>
          </w:tcPr>
          <w:p w14:paraId="34CFEB97" w14:textId="77777777" w:rsidR="00CA50C6" w:rsidRPr="005F57E7" w:rsidRDefault="00CA50C6" w:rsidP="00CA50C6">
            <w:pPr>
              <w:jc w:val="center"/>
              <w:rPr>
                <w:rFonts w:cstheme="minorHAnsi"/>
                <w:sz w:val="20"/>
                <w:szCs w:val="20"/>
              </w:rPr>
            </w:pPr>
          </w:p>
        </w:tc>
        <w:tc>
          <w:tcPr>
            <w:tcW w:w="1343" w:type="dxa"/>
            <w:shd w:val="clear" w:color="auto" w:fill="FFFFFF" w:themeFill="background1"/>
            <w:vAlign w:val="center"/>
          </w:tcPr>
          <w:p w14:paraId="278DC624" w14:textId="77777777" w:rsidR="00CA50C6" w:rsidRDefault="00CA50C6" w:rsidP="00CA50C6">
            <w:pPr>
              <w:jc w:val="center"/>
              <w:rPr>
                <w:rFonts w:cstheme="minorHAnsi"/>
                <w:sz w:val="20"/>
                <w:szCs w:val="20"/>
              </w:rPr>
            </w:pPr>
          </w:p>
        </w:tc>
        <w:tc>
          <w:tcPr>
            <w:tcW w:w="1343" w:type="dxa"/>
            <w:shd w:val="clear" w:color="auto" w:fill="FFFFFF" w:themeFill="background1"/>
            <w:vAlign w:val="center"/>
          </w:tcPr>
          <w:p w14:paraId="04F71518" w14:textId="3196B778" w:rsidR="00CA50C6" w:rsidRDefault="00CA50C6" w:rsidP="00CA50C6">
            <w:pPr>
              <w:jc w:val="center"/>
              <w:rPr>
                <w:rFonts w:cstheme="minorHAnsi"/>
                <w:sz w:val="20"/>
                <w:szCs w:val="20"/>
              </w:rPr>
            </w:pPr>
            <w:r>
              <w:rPr>
                <w:rFonts w:cstheme="minorHAnsi"/>
                <w:sz w:val="20"/>
                <w:szCs w:val="20"/>
              </w:rPr>
              <w:t>2016</w:t>
            </w:r>
          </w:p>
        </w:tc>
        <w:tc>
          <w:tcPr>
            <w:tcW w:w="1792" w:type="dxa"/>
            <w:shd w:val="clear" w:color="auto" w:fill="FFFFFF" w:themeFill="background1"/>
            <w:vAlign w:val="center"/>
          </w:tcPr>
          <w:p w14:paraId="15F0EE2C" w14:textId="05C1EA2B" w:rsidR="00CA50C6" w:rsidRPr="005F57E7" w:rsidRDefault="00CA50C6" w:rsidP="00CA50C6">
            <w:pPr>
              <w:jc w:val="center"/>
              <w:rPr>
                <w:rFonts w:cstheme="minorHAnsi"/>
                <w:sz w:val="20"/>
                <w:szCs w:val="20"/>
              </w:rPr>
            </w:pPr>
            <w:r>
              <w:rPr>
                <w:rFonts w:cstheme="minorHAnsi"/>
                <w:sz w:val="20"/>
                <w:szCs w:val="20"/>
              </w:rPr>
              <w:t>83.3 (5.34)</w:t>
            </w:r>
          </w:p>
        </w:tc>
        <w:tc>
          <w:tcPr>
            <w:tcW w:w="1793" w:type="dxa"/>
            <w:shd w:val="clear" w:color="auto" w:fill="FFFFFF" w:themeFill="background1"/>
            <w:vAlign w:val="center"/>
          </w:tcPr>
          <w:p w14:paraId="56EDC727" w14:textId="295A6373" w:rsidR="00CA50C6" w:rsidRPr="005F57E7" w:rsidRDefault="00CA50C6" w:rsidP="00CA50C6">
            <w:pPr>
              <w:jc w:val="center"/>
              <w:rPr>
                <w:rFonts w:cstheme="minorHAnsi"/>
                <w:sz w:val="20"/>
                <w:szCs w:val="20"/>
              </w:rPr>
            </w:pPr>
            <w:r>
              <w:rPr>
                <w:rFonts w:cstheme="minorHAnsi"/>
                <w:sz w:val="20"/>
                <w:szCs w:val="20"/>
              </w:rPr>
              <w:t>7.81 (0.31)</w:t>
            </w:r>
          </w:p>
        </w:tc>
        <w:tc>
          <w:tcPr>
            <w:tcW w:w="1793" w:type="dxa"/>
            <w:shd w:val="clear" w:color="auto" w:fill="FFFFFF" w:themeFill="background1"/>
            <w:vAlign w:val="center"/>
          </w:tcPr>
          <w:p w14:paraId="7AFE13B5" w14:textId="77777777" w:rsidR="00CA50C6" w:rsidRDefault="00CA50C6" w:rsidP="00CA50C6">
            <w:pPr>
              <w:jc w:val="center"/>
              <w:rPr>
                <w:rFonts w:cstheme="minorHAnsi"/>
                <w:sz w:val="20"/>
                <w:szCs w:val="20"/>
              </w:rPr>
            </w:pPr>
          </w:p>
        </w:tc>
        <w:tc>
          <w:tcPr>
            <w:tcW w:w="1793" w:type="dxa"/>
            <w:shd w:val="clear" w:color="auto" w:fill="FFFFFF" w:themeFill="background1"/>
            <w:vAlign w:val="center"/>
          </w:tcPr>
          <w:p w14:paraId="00470038" w14:textId="77777777" w:rsidR="00CA50C6" w:rsidRDefault="00CA50C6" w:rsidP="00CA50C6">
            <w:pPr>
              <w:jc w:val="center"/>
              <w:rPr>
                <w:rFonts w:cstheme="minorHAnsi"/>
                <w:sz w:val="20"/>
                <w:szCs w:val="20"/>
              </w:rPr>
            </w:pPr>
          </w:p>
        </w:tc>
      </w:tr>
      <w:tr w:rsidR="00CA50C6" w:rsidRPr="005F57E7" w14:paraId="2FD77301" w14:textId="77777777" w:rsidTr="00732FD7">
        <w:tc>
          <w:tcPr>
            <w:tcW w:w="1255" w:type="dxa"/>
            <w:shd w:val="clear" w:color="auto" w:fill="FFFFFF" w:themeFill="background1"/>
            <w:vAlign w:val="center"/>
          </w:tcPr>
          <w:p w14:paraId="5B550F0E" w14:textId="7128C797" w:rsidR="00CA50C6" w:rsidRDefault="00CA50C6" w:rsidP="00CA50C6">
            <w:pPr>
              <w:rPr>
                <w:rFonts w:cstheme="minorHAnsi"/>
                <w:sz w:val="20"/>
                <w:szCs w:val="20"/>
              </w:rPr>
            </w:pPr>
          </w:p>
        </w:tc>
        <w:tc>
          <w:tcPr>
            <w:tcW w:w="1216" w:type="dxa"/>
            <w:shd w:val="clear" w:color="auto" w:fill="FFFFFF" w:themeFill="background1"/>
            <w:vAlign w:val="center"/>
          </w:tcPr>
          <w:p w14:paraId="692F69AB" w14:textId="77777777" w:rsidR="00CA50C6" w:rsidRPr="005F57E7" w:rsidRDefault="00CA50C6" w:rsidP="00CA50C6">
            <w:pPr>
              <w:jc w:val="center"/>
              <w:rPr>
                <w:rFonts w:cstheme="minorHAnsi"/>
                <w:sz w:val="20"/>
                <w:szCs w:val="20"/>
              </w:rPr>
            </w:pPr>
          </w:p>
        </w:tc>
        <w:tc>
          <w:tcPr>
            <w:tcW w:w="1343" w:type="dxa"/>
            <w:shd w:val="clear" w:color="auto" w:fill="FFFFFF" w:themeFill="background1"/>
            <w:vAlign w:val="center"/>
          </w:tcPr>
          <w:p w14:paraId="5AF5C04D" w14:textId="77777777" w:rsidR="00CA50C6" w:rsidRDefault="00CA50C6" w:rsidP="00CA50C6">
            <w:pPr>
              <w:jc w:val="center"/>
              <w:rPr>
                <w:rFonts w:cstheme="minorHAnsi"/>
                <w:sz w:val="20"/>
                <w:szCs w:val="20"/>
              </w:rPr>
            </w:pPr>
          </w:p>
        </w:tc>
        <w:tc>
          <w:tcPr>
            <w:tcW w:w="1343" w:type="dxa"/>
            <w:shd w:val="clear" w:color="auto" w:fill="FFFFFF" w:themeFill="background1"/>
            <w:vAlign w:val="center"/>
          </w:tcPr>
          <w:p w14:paraId="20DF3B7E" w14:textId="3D01FF04" w:rsidR="00CA50C6" w:rsidRDefault="00CA50C6" w:rsidP="00CA50C6">
            <w:pPr>
              <w:jc w:val="center"/>
              <w:rPr>
                <w:rFonts w:cstheme="minorHAnsi"/>
                <w:sz w:val="20"/>
                <w:szCs w:val="20"/>
              </w:rPr>
            </w:pPr>
            <w:r>
              <w:rPr>
                <w:rFonts w:cstheme="minorHAnsi"/>
                <w:sz w:val="20"/>
                <w:szCs w:val="20"/>
              </w:rPr>
              <w:t>2017</w:t>
            </w:r>
            <w:r w:rsidR="00D83DC7">
              <w:rPr>
                <w:rFonts w:cstheme="minorHAnsi"/>
                <w:sz w:val="20"/>
                <w:szCs w:val="20"/>
              </w:rPr>
              <w:t>*</w:t>
            </w:r>
          </w:p>
        </w:tc>
        <w:tc>
          <w:tcPr>
            <w:tcW w:w="1792" w:type="dxa"/>
            <w:shd w:val="clear" w:color="auto" w:fill="FFFFFF" w:themeFill="background1"/>
            <w:vAlign w:val="center"/>
          </w:tcPr>
          <w:p w14:paraId="2EFA0B5E" w14:textId="0E8AB081" w:rsidR="00CA50C6" w:rsidRPr="005F57E7" w:rsidRDefault="00CA50C6" w:rsidP="00CA50C6">
            <w:pPr>
              <w:jc w:val="center"/>
              <w:rPr>
                <w:rFonts w:cstheme="minorHAnsi"/>
                <w:sz w:val="20"/>
                <w:szCs w:val="20"/>
              </w:rPr>
            </w:pPr>
            <w:r>
              <w:rPr>
                <w:rFonts w:cstheme="minorHAnsi"/>
                <w:sz w:val="20"/>
                <w:szCs w:val="20"/>
              </w:rPr>
              <w:t>85.06 (6.51)</w:t>
            </w:r>
          </w:p>
        </w:tc>
        <w:tc>
          <w:tcPr>
            <w:tcW w:w="1793" w:type="dxa"/>
            <w:shd w:val="clear" w:color="auto" w:fill="FFFFFF" w:themeFill="background1"/>
            <w:vAlign w:val="center"/>
          </w:tcPr>
          <w:p w14:paraId="4992F0A3" w14:textId="597D5E90" w:rsidR="00CA50C6" w:rsidRPr="005F57E7" w:rsidRDefault="00CA50C6" w:rsidP="00CA50C6">
            <w:pPr>
              <w:jc w:val="center"/>
              <w:rPr>
                <w:rFonts w:cstheme="minorHAnsi"/>
                <w:sz w:val="20"/>
                <w:szCs w:val="20"/>
              </w:rPr>
            </w:pPr>
            <w:r>
              <w:rPr>
                <w:rFonts w:cstheme="minorHAnsi"/>
                <w:sz w:val="20"/>
                <w:szCs w:val="20"/>
              </w:rPr>
              <w:t>8.01 (0.45)</w:t>
            </w:r>
          </w:p>
        </w:tc>
        <w:tc>
          <w:tcPr>
            <w:tcW w:w="1793" w:type="dxa"/>
            <w:shd w:val="clear" w:color="auto" w:fill="FFFFFF" w:themeFill="background1"/>
            <w:vAlign w:val="center"/>
          </w:tcPr>
          <w:p w14:paraId="25266EBD" w14:textId="77777777" w:rsidR="00CA50C6" w:rsidRDefault="00CA50C6" w:rsidP="00CA50C6">
            <w:pPr>
              <w:jc w:val="center"/>
              <w:rPr>
                <w:rFonts w:cstheme="minorHAnsi"/>
                <w:sz w:val="20"/>
                <w:szCs w:val="20"/>
              </w:rPr>
            </w:pPr>
          </w:p>
        </w:tc>
        <w:tc>
          <w:tcPr>
            <w:tcW w:w="1793" w:type="dxa"/>
            <w:shd w:val="clear" w:color="auto" w:fill="FFFFFF" w:themeFill="background1"/>
            <w:vAlign w:val="center"/>
          </w:tcPr>
          <w:p w14:paraId="4E73141D" w14:textId="77777777" w:rsidR="00CA50C6" w:rsidRDefault="00CA50C6" w:rsidP="00CA50C6">
            <w:pPr>
              <w:jc w:val="center"/>
              <w:rPr>
                <w:rFonts w:cstheme="minorHAnsi"/>
                <w:sz w:val="20"/>
                <w:szCs w:val="20"/>
              </w:rPr>
            </w:pPr>
          </w:p>
        </w:tc>
      </w:tr>
      <w:tr w:rsidR="00CA50C6" w:rsidRPr="005F57E7" w14:paraId="166FE853" w14:textId="77777777" w:rsidTr="00732FD7">
        <w:tc>
          <w:tcPr>
            <w:tcW w:w="1255" w:type="dxa"/>
            <w:shd w:val="clear" w:color="auto" w:fill="FFFFFF" w:themeFill="background1"/>
            <w:vAlign w:val="center"/>
          </w:tcPr>
          <w:p w14:paraId="65352F19" w14:textId="22996960" w:rsidR="00CA50C6" w:rsidRPr="005F57E7" w:rsidRDefault="00CA50C6" w:rsidP="00CA50C6">
            <w:pPr>
              <w:rPr>
                <w:rFonts w:cstheme="minorHAnsi"/>
                <w:sz w:val="20"/>
                <w:szCs w:val="20"/>
              </w:rPr>
            </w:pPr>
            <w:r>
              <w:rPr>
                <w:rFonts w:cstheme="minorHAnsi"/>
                <w:sz w:val="20"/>
                <w:szCs w:val="20"/>
              </w:rPr>
              <w:t>Rahme, 2016</w:t>
            </w:r>
            <w:r>
              <w:rPr>
                <w:rFonts w:cstheme="minorHAnsi"/>
                <w:sz w:val="20"/>
                <w:szCs w:val="20"/>
              </w:rPr>
              <w:fldChar w:fldCharType="begin"/>
            </w:r>
            <w:r w:rsidR="00967137">
              <w:rPr>
                <w:rFonts w:cstheme="minorHAnsi"/>
                <w:sz w:val="20"/>
                <w:szCs w:val="20"/>
              </w:rPr>
              <w:instrText xml:space="preserve"> ADDIN EN.CITE &lt;EndNote&gt;&lt;Cite&gt;&lt;Author&gt;Rahme&lt;/Author&gt;&lt;Year&gt;2016&lt;/Year&gt;&lt;RecNum&gt;133&lt;/RecNum&gt;&lt;DisplayText&gt;(28)&lt;/DisplayText&gt;&lt;record&gt;&lt;rec-number&gt;133&lt;/rec-number&gt;&lt;foreign-keys&gt;&lt;key app="EN" db-id="p25wttzp3sfzviertemv52rotxp2fx9zwe0x" timestamp="1593478815"&gt;133&lt;/key&gt;&lt;/foreign-keys&gt;&lt;ref-type name="Journal Article"&gt;17&lt;/ref-type&gt;&lt;contributors&gt;&lt;authors&gt;&lt;author&gt;Rahme, C.L.&lt;/author&gt;&lt;author&gt;Jacoby, H.M.&lt;/author&gt;&lt;author&gt;Avery, L.M.&lt;/author&gt;&lt;/authors&gt;&lt;/contributors&gt;&lt;titles&gt;&lt;title&gt;Impact of a Hospital’s Antibiotic Stewardship Team on Fluoroquinolone Use at a Long-Term Care Facility&lt;/title&gt;&lt;secondary-title&gt;Annals of Long-Term Care: Clinical Care and Aging&lt;/secondary-title&gt;&lt;/titles&gt;&lt;periodical&gt;&lt;full-title&gt;Annals of Long-Term Care: Clinical Care and Aging&lt;/full-title&gt;&lt;/periodical&gt;&lt;pages&gt;13-20&lt;/pages&gt;&lt;volume&gt;24&lt;/volume&gt;&lt;number&gt;6&lt;/number&gt;&lt;dates&gt;&lt;year&gt;2016&lt;/year&gt;&lt;/dates&gt;&lt;urls&gt;&lt;/urls&gt;&lt;/record&gt;&lt;/Cite&gt;&lt;/EndNote&gt;</w:instrText>
            </w:r>
            <w:r>
              <w:rPr>
                <w:rFonts w:cstheme="minorHAnsi"/>
                <w:sz w:val="20"/>
                <w:szCs w:val="20"/>
              </w:rPr>
              <w:fldChar w:fldCharType="separate"/>
            </w:r>
            <w:r w:rsidR="00967137">
              <w:rPr>
                <w:rFonts w:cstheme="minorHAnsi"/>
                <w:noProof/>
                <w:sz w:val="20"/>
                <w:szCs w:val="20"/>
              </w:rPr>
              <w:t>(28)</w:t>
            </w:r>
            <w:r>
              <w:rPr>
                <w:rFonts w:cstheme="minorHAnsi"/>
                <w:sz w:val="20"/>
                <w:szCs w:val="20"/>
              </w:rPr>
              <w:fldChar w:fldCharType="end"/>
            </w:r>
          </w:p>
        </w:tc>
        <w:tc>
          <w:tcPr>
            <w:tcW w:w="1216" w:type="dxa"/>
            <w:shd w:val="clear" w:color="auto" w:fill="FFFFFF" w:themeFill="background1"/>
            <w:vAlign w:val="center"/>
          </w:tcPr>
          <w:p w14:paraId="445CC925" w14:textId="77777777" w:rsidR="00CA50C6" w:rsidRPr="005F57E7" w:rsidRDefault="00CA50C6" w:rsidP="00CA50C6">
            <w:pPr>
              <w:jc w:val="center"/>
              <w:rPr>
                <w:rFonts w:cstheme="minorHAnsi"/>
                <w:sz w:val="20"/>
                <w:szCs w:val="20"/>
              </w:rPr>
            </w:pPr>
            <w:r w:rsidRPr="005F57E7">
              <w:rPr>
                <w:rFonts w:cstheme="minorHAnsi"/>
                <w:sz w:val="20"/>
                <w:szCs w:val="20"/>
              </w:rPr>
              <w:t>United States</w:t>
            </w:r>
          </w:p>
        </w:tc>
        <w:tc>
          <w:tcPr>
            <w:tcW w:w="1343" w:type="dxa"/>
            <w:shd w:val="clear" w:color="auto" w:fill="FFFFFF" w:themeFill="background1"/>
            <w:vAlign w:val="center"/>
          </w:tcPr>
          <w:p w14:paraId="369D5BF8" w14:textId="77777777" w:rsidR="00CA50C6" w:rsidRPr="005F57E7" w:rsidRDefault="00CA50C6" w:rsidP="00CA50C6">
            <w:pPr>
              <w:jc w:val="center"/>
              <w:rPr>
                <w:rFonts w:cstheme="minorHAnsi"/>
                <w:sz w:val="20"/>
                <w:szCs w:val="20"/>
              </w:rPr>
            </w:pPr>
            <w:r>
              <w:rPr>
                <w:rFonts w:cstheme="minorHAnsi"/>
                <w:sz w:val="20"/>
                <w:szCs w:val="20"/>
              </w:rPr>
              <w:t>1</w:t>
            </w:r>
          </w:p>
        </w:tc>
        <w:tc>
          <w:tcPr>
            <w:tcW w:w="1343" w:type="dxa"/>
            <w:shd w:val="clear" w:color="auto" w:fill="FFFFFF" w:themeFill="background1"/>
            <w:vAlign w:val="center"/>
          </w:tcPr>
          <w:p w14:paraId="4DDE1687" w14:textId="77777777" w:rsidR="00CA50C6" w:rsidRPr="005F57E7" w:rsidRDefault="00CA50C6" w:rsidP="00CA50C6">
            <w:pPr>
              <w:jc w:val="center"/>
              <w:rPr>
                <w:rFonts w:cstheme="minorHAnsi"/>
                <w:sz w:val="20"/>
                <w:szCs w:val="20"/>
              </w:rPr>
            </w:pPr>
            <w:r>
              <w:rPr>
                <w:rFonts w:cstheme="minorHAnsi"/>
                <w:sz w:val="20"/>
                <w:szCs w:val="20"/>
              </w:rPr>
              <w:t>2012-2013</w:t>
            </w:r>
          </w:p>
        </w:tc>
        <w:tc>
          <w:tcPr>
            <w:tcW w:w="1792" w:type="dxa"/>
            <w:shd w:val="clear" w:color="auto" w:fill="FFFFFF" w:themeFill="background1"/>
            <w:vAlign w:val="center"/>
          </w:tcPr>
          <w:p w14:paraId="5C132649" w14:textId="77777777" w:rsidR="00CA50C6" w:rsidRPr="005F57E7" w:rsidRDefault="00CA50C6" w:rsidP="00CA50C6">
            <w:pPr>
              <w:jc w:val="center"/>
              <w:rPr>
                <w:rFonts w:cstheme="minorHAnsi"/>
                <w:sz w:val="20"/>
                <w:szCs w:val="20"/>
              </w:rPr>
            </w:pPr>
          </w:p>
        </w:tc>
        <w:tc>
          <w:tcPr>
            <w:tcW w:w="1793" w:type="dxa"/>
            <w:shd w:val="clear" w:color="auto" w:fill="FFFFFF" w:themeFill="background1"/>
            <w:vAlign w:val="center"/>
          </w:tcPr>
          <w:p w14:paraId="479A5C00" w14:textId="77777777" w:rsidR="00CA50C6" w:rsidRPr="005F57E7" w:rsidRDefault="00CA50C6" w:rsidP="00CA50C6">
            <w:pPr>
              <w:jc w:val="center"/>
              <w:rPr>
                <w:rFonts w:cstheme="minorHAnsi"/>
                <w:sz w:val="20"/>
                <w:szCs w:val="20"/>
              </w:rPr>
            </w:pPr>
          </w:p>
        </w:tc>
        <w:tc>
          <w:tcPr>
            <w:tcW w:w="1793" w:type="dxa"/>
            <w:shd w:val="clear" w:color="auto" w:fill="FFFFFF" w:themeFill="background1"/>
            <w:vAlign w:val="center"/>
          </w:tcPr>
          <w:p w14:paraId="2A798BC7" w14:textId="77777777" w:rsidR="00CA50C6" w:rsidRPr="005F57E7" w:rsidRDefault="00CA50C6" w:rsidP="00CA50C6">
            <w:pPr>
              <w:jc w:val="center"/>
              <w:rPr>
                <w:rFonts w:cstheme="minorHAnsi"/>
                <w:sz w:val="20"/>
                <w:szCs w:val="20"/>
              </w:rPr>
            </w:pPr>
            <w:r>
              <w:rPr>
                <w:rFonts w:cstheme="minorHAnsi"/>
                <w:sz w:val="20"/>
                <w:szCs w:val="20"/>
              </w:rPr>
              <w:t>82.3 (12.2)</w:t>
            </w:r>
          </w:p>
        </w:tc>
        <w:tc>
          <w:tcPr>
            <w:tcW w:w="1793" w:type="dxa"/>
            <w:shd w:val="clear" w:color="auto" w:fill="FFFFFF" w:themeFill="background1"/>
            <w:vAlign w:val="center"/>
          </w:tcPr>
          <w:p w14:paraId="13F41901" w14:textId="56745EE2" w:rsidR="00CA50C6" w:rsidRPr="005F57E7" w:rsidRDefault="00CA50C6" w:rsidP="00CA50C6">
            <w:pPr>
              <w:jc w:val="center"/>
              <w:rPr>
                <w:rFonts w:cstheme="minorHAnsi"/>
                <w:sz w:val="20"/>
                <w:szCs w:val="20"/>
              </w:rPr>
            </w:pPr>
            <w:r>
              <w:rPr>
                <w:rFonts w:cstheme="minorHAnsi"/>
                <w:sz w:val="20"/>
                <w:szCs w:val="20"/>
              </w:rPr>
              <w:t>NR</w:t>
            </w:r>
          </w:p>
        </w:tc>
      </w:tr>
      <w:tr w:rsidR="00CA50C6" w:rsidRPr="005F57E7" w14:paraId="6EDC228E" w14:textId="77777777" w:rsidTr="00732FD7">
        <w:tc>
          <w:tcPr>
            <w:tcW w:w="1255" w:type="dxa"/>
            <w:vAlign w:val="center"/>
          </w:tcPr>
          <w:p w14:paraId="5E306B07" w14:textId="0F1D907C" w:rsidR="00CA50C6" w:rsidRPr="005F57E7" w:rsidRDefault="00CA50C6" w:rsidP="00CA50C6">
            <w:pPr>
              <w:rPr>
                <w:rFonts w:cstheme="minorHAnsi"/>
                <w:sz w:val="20"/>
                <w:szCs w:val="20"/>
              </w:rPr>
            </w:pPr>
            <w:r w:rsidRPr="005F57E7">
              <w:rPr>
                <w:rFonts w:cstheme="minorHAnsi"/>
                <w:sz w:val="20"/>
                <w:szCs w:val="20"/>
              </w:rPr>
              <w:t>Roukens, 2017</w:t>
            </w:r>
            <w:r w:rsidRPr="005F57E7">
              <w:rPr>
                <w:rFonts w:cstheme="minorHAnsi"/>
                <w:sz w:val="20"/>
                <w:szCs w:val="20"/>
              </w:rPr>
              <w:fldChar w:fldCharType="begin">
                <w:fldData xml:space="preserve">PEVuZE5vdGU+PENpdGU+PEF1dGhvcj5Sb3VrZW5zPC9BdXRob3I+PFllYXI+MjAxNzwvWWVhcj48
UmVjTnVtPjk1PC9SZWNOdW0+PERpc3BsYXlUZXh0PigyOSk8L0Rpc3BsYXlUZXh0PjxyZWNvcmQ+
PHJlYy1udW1iZXI+OTU8L3JlYy1udW1iZXI+PGZvcmVpZ24ta2V5cz48a2V5IGFwcD0iRU4iIGRi
LWlkPSJwMjV3dHR6cDNzZnp2aWVydGVtdjUycm90eHAyZng5endlMHgiIHRpbWVzdGFtcD0iMTU4
NzcyMDM1MCI+OTU8L2tleT48L2ZvcmVpZ24ta2V5cz48cmVmLXR5cGUgbmFtZT0iSm91cm5hbCBB
cnRpY2xlIj4xNzwvcmVmLXR5cGU+PGNvbnRyaWJ1dG9ycz48YXV0aG9ycz48YXV0aG9yPlJvdWtl
bnMsIE0uPC9hdXRob3I+PGF1dGhvcj5WZXJob2VmLCBMLjwvYXV0aG9yPjxhdXRob3I+U3RvYmJl
cmluZ2gsIEUuPC9hdXRob3I+PGF1dGhvcj5OYXRzY2gsIFMuPC9hdXRob3I+PC9hdXRob3JzPjwv
Y29udHJpYnV0b3JzPjx0aXRsZXM+PHRpdGxlPlN1cnZlaWxsYW5jZSBvZiBhbnRpbWljcm9iaWFs
IHVzZSBpbiBEdXRjaCBsb25nLXRlcm0gY2FyZSBmYWNpbGl0aWVzPC90aXRsZT48c2Vjb25kYXJ5
LXRpdGxlPkpvdXJuYWwgb2YgQW50aW1pY3JvYmlhbCBDaGVtb3RoZXJhcHk8L3NlY29uZGFyeS10
aXRsZT48L3RpdGxlcz48cGVyaW9kaWNhbD48ZnVsbC10aXRsZT5Kb3VybmFsIG9mIEFudGltaWNy
b2JpYWwgQ2hlbW90aGVyYXB5PC9mdWxsLXRpdGxlPjwvcGVyaW9kaWNhbD48cGFnZXM+MTUxNi0x
NTIwPC9wYWdlcz48dm9sdW1lPjcyPC92b2x1bWU+PG51bWJlcj41PC9udW1iZXI+PGtleXdvcmRz
PjxrZXl3b3JkPkFnZWQ8L2tleXdvcmQ+PGtleXdvcmQ+QWdlZCwgODAgYW5kIG92ZXI8L2tleXdv
cmQ+PGtleXdvcmQ+QW1veGljaWxsaW4tUG90YXNzaXVtIENsYXZ1bGFuYXRlIENvbWJpbmF0aW9u
L2FkIFtBZG1pbmlzdHJhdGlvbiAmYW1wOyBEb3NhZ2VdPC9rZXl3b3JkPjxrZXl3b3JkPkFtb3hp
Y2lsbGluLVBvdGFzc2l1bSBDbGF2dWxhbmF0ZSBDb21iaW5hdGlvbi90dSBbVGhlcmFwZXV0aWMg
VXNlXTwva2V5d29yZD48a2V5d29yZD5BbnRpLUJhY3RlcmlhbCBBZ2VudHMvYWQgW0FkbWluaXN0
cmF0aW9uICZhbXA7IERvc2FnZV08L2tleXdvcmQ+PGtleXdvcmQ+KkFudGktQmFjdGVyaWFsIEFn
ZW50cy90dSBbVGhlcmFwZXV0aWMgVXNlXTwva2V5d29yZD48a2V5d29yZD5BbnRpLUluZmVjdGl2
ZSBBZ2VudHMvdHUgW1RoZXJhcGV1dGljIFVzZV08L2tleXdvcmQ+PGtleXdvcmQ+RHJ1ZyBBZG1p
bmlzdHJhdGlvbiBSb3V0ZXM8L2tleXdvcmQ+PGtleXdvcmQ+RHJ1ZyBSZXNpc3RhbmNlLCBCYWN0
ZXJpYWw8L2tleXdvcmQ+PGtleXdvcmQ+KkVwaWRlbWlvbG9naWNhbCBNb25pdG9yaW5nPC9rZXl3
b3JkPjxrZXl3b3JkPkVzY2hlcmljaGlhIGNvbGkvZGUgW0RydWcgRWZmZWN0c108L2tleXdvcmQ+
PGtleXdvcmQ+RmVtYWxlPC9rZXl3b3JkPjxrZXl3b3JkPkZsdW9yb3F1aW5vbG9uZXMvYWQgW0Fk
bWluaXN0cmF0aW9uICZhbXA7IERvc2FnZV08L2tleXdvcmQ+PGtleXdvcmQ+Rmx1b3JvcXVpbm9s
b25lcy90dSBbVGhlcmFwZXV0aWMgVXNlXTwva2V5d29yZD48a2V5d29yZD5IdW1hbnM8L2tleXdv
cmQ+PGtleXdvcmQ+TG9uZy1UZXJtIENhcmU8L2tleXdvcmQ+PGtleXdvcmQ+TWFsZTwva2V5d29y
ZD48a2V5d29yZD5NaWRkbGUgQWdlZDwva2V5d29yZD48a2V5d29yZD5OZXRoZXJsYW5kczwva2V5
d29yZD48a2V5d29yZD4qTnVyc2luZyBIb21lczwva2V5d29yZD48a2V5d29yZD5QaGFybWFjaWVz
PC9rZXl3b3JkPjxrZXl3b3JkPlN0YXBoeWxvY29jY3VzIGF1cmV1cy9kZSBbRHJ1ZyBFZmZlY3Rz
XTwva2V5d29yZD48a2V5d29yZD5TdXJ2ZXlzIGFuZCBRdWVzdGlvbm5haXJlczwva2V5d29yZD48
a2V5d29yZD4wIChBbnRpLUJhY3RlcmlhbCBBZ2VudHMpPC9rZXl3b3JkPjxrZXl3b3JkPjAgKEFu
dGktSW5mZWN0aXZlIEFnZW50cyk8L2tleXdvcmQ+PGtleXdvcmQ+MCAoRmx1b3JvcXVpbm9sb25l
cyk8L2tleXdvcmQ+PGtleXdvcmQ+NzQ0NjktMDAtNCAoQW1veGljaWxsaW4tUG90YXNzaXVtIENs
YXZ1bGFuYXRlIENvbWJpbmF0aW9uKTwva2V5d29yZD48L2tleXdvcmRzPjxkYXRlcz48eWVhcj4y
MDE3PC95ZWFyPjxwdWItZGF0ZXM+PGRhdGU+MDUgMDE8L2RhdGU+PC9wdWItZGF0ZXM+PC9kYXRl
cz48aXNibj4xNDYwLTIwOTE8L2lzYm4+PGFjY2Vzc2lvbi1udW0+MjgxMDA0NDM8L2FjY2Vzc2lv
bi1udW0+PHVybHM+PHJlbGF0ZWQtdXJscz48dXJsPmh0dHA6Ly9zaW1zcmFkLm5ldC5vY3MubXEu
ZWR1LmF1L2xvZ2luP3VybD1odHRwOi8vb3ZpZHNwLm92aWQuY29tL292aWR3ZWIuY2dpP1Q9SlMm
YW1wO0NTQz1ZJmFtcDtORVdTPU4mYW1wO1BBR0U9ZnVsbHRleHQmYW1wO0Q9bWVkYyZhbXA7QU49
MjgxMDA0NDNodHRwczovL211bHRpc2VhcmNoLm1xLmVkdS5hdS9vcGVudXJsL01RL01RX1NFUlZJ
Q0VTX1BBR0U/c2lkPU9WSUQ6bWVkbGluZSZhbXA7aWQ9cG1pZDoyODEwMDQ0MyZhbXA7aWQ9ZG9p
OjEwLjEwOTMlMkZqYWMlMkZka3c1ODEmYW1wO2lzc249MDMwNS03NDUzJmFtcDtpc2JuPSZhbXA7
dm9sdW1lPTcyJmFtcDtpc3N1ZT01JmFtcDtzcGFnZT0xNTE2JmFtcDtwYWdlcz0xNTE2LTE1MjAm
YW1wO2RhdGU9MjAxNyZhbXA7dGl0bGU9Sm91cm5hbCtvZitBbnRpbWljcm9iaWFsK0NoZW1vdGhl
cmFweSZhbXA7YXRpdGxlPVN1cnZlaWxsYW5jZStvZithbnRpbWljcm9iaWFsK3VzZStpbitEdXRj
aCtsb25nLXRlcm0rY2FyZStmYWNpbGl0aWVzLiZhbXA7YXVsYXN0PVJvdWtlbnM8L3VybD48dXJs
Pmh0dHBzOi8vd2F0ZXJtYXJrLnNpbHZlcmNoYWlyLmNvbS9ka3c1ODEucGRmP3Rva2VuPUFRRUNB
SGkyMDhCRTQ5T29hbjlra2hXX0VyY3k3RG0zWkxfOUNmM3FmS0FjNDg1eXNnQUFBaWt3Z2dJbEJn
a3Foa2lHOXcwQkJ3YWdnZ0lXTUlJQ0VnSUJBRENDQWdzR0NTcUdTSWIzRFFFSEFUQWVCZ2xnaGtn
QlpRTUVBUzR3RVFRTWlPUTZRSEJINncyeUZ6NnhBZ0VRZ0lJQjNIMU11MG9mSmhTeXVrNGlNLWpS
Nnk2ZVhkekxuTU0zb3dWdkIyV1hvdnJlTm5jMENkbm5Mc3dqbWd4MWZ4OEtNOHhwR3VOZDRSVFRw
M3c5blBNUURKM3RaR01xRkE1MWt6ZFQ3ck1adkhsYlRaaWxheUdoa2Z1cEpSSDhhQmQ0YXUxY2w4
WDVaXzZDaExZelRBdUhGcUdHVC1VbXZUVmxPa19RRWtkOVJlajdERm5UVnMyZHhjVkpDNUt0by1E
WTQwVnBIZERPZ1hvYnIxdGVHSWFZeFpVVVF0YVFLNDAtOTZCM2M5QlRvMjllXzdBcGhrVUR2c1k0
V3R0TDB5UGlfc1djQUp1VXoybTRFMTB6QUJEUG9RSm83VE43ajM2REF1T19sMGRqS2hjX2RwN241
OUQ2TGtpU183ZjNFeG52SHlrYS1SVW1KRWQ4cHo4N3ZuUFotTEs5ekREbEFRWXU0S1d4NmdnZUJz
eU5CNE16VWtGdlVsZTVuODh5eTV5cDhDaUhBT25pbmw4VVJZYy1Ka3NPX3g4U0pkSC1rRUNOcEo2
Z3F3UTUzZ0lrVjBoc0Y4aWltT1hfaVpLUGVVdDNtQnctT1VxZVJGRllGcm1MVThuZVFLeXMwVGg5
NTZpa1B4eWNidmdMZk81dUZxaFFPdzhLSVJnS1YtN19nLTl2eFdJQUFKX2FWZDlTc3JwbUZfdkJa
ZXd1cnl3TGNKSE0ydjhzUk9tZXoxcXFEcjRxTGhCWTM5WUQ3VEh5WGlvc3hla25SOUl4eDZDWlg2
eVJ5MVJ5MWtIbEs0LXNFODRmX0FHbkJ0a194Zllsdm1yMVBiWmpYTHZabTFaaDwvdXJsPjwvcmVs
YXRlZC11cmxzPjwvdXJscz48ZWxlY3Ryb25pYy1yZXNvdXJjZS1udW0+aHR0cHM6Ly9keC5kb2ku
b3JnLzEwLjEwOTMvamFjL2RrdzU4MTwvZWxlY3Ryb25pYy1yZXNvdXJjZS1udW0+PC9yZWNvcmQ+
PC9DaXRlPjwvRW5kTm90ZT4A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Sb3VrZW5zPC9BdXRob3I+PFllYXI+MjAxNzwvWWVhcj48
UmVjTnVtPjk1PC9SZWNOdW0+PERpc3BsYXlUZXh0PigyOSk8L0Rpc3BsYXlUZXh0PjxyZWNvcmQ+
PHJlYy1udW1iZXI+OTU8L3JlYy1udW1iZXI+PGZvcmVpZ24ta2V5cz48a2V5IGFwcD0iRU4iIGRi
LWlkPSJwMjV3dHR6cDNzZnp2aWVydGVtdjUycm90eHAyZng5endlMHgiIHRpbWVzdGFtcD0iMTU4
NzcyMDM1MCI+OTU8L2tleT48L2ZvcmVpZ24ta2V5cz48cmVmLXR5cGUgbmFtZT0iSm91cm5hbCBB
cnRpY2xlIj4xNzwvcmVmLXR5cGU+PGNvbnRyaWJ1dG9ycz48YXV0aG9ycz48YXV0aG9yPlJvdWtl
bnMsIE0uPC9hdXRob3I+PGF1dGhvcj5WZXJob2VmLCBMLjwvYXV0aG9yPjxhdXRob3I+U3RvYmJl
cmluZ2gsIEUuPC9hdXRob3I+PGF1dGhvcj5OYXRzY2gsIFMuPC9hdXRob3I+PC9hdXRob3JzPjwv
Y29udHJpYnV0b3JzPjx0aXRsZXM+PHRpdGxlPlN1cnZlaWxsYW5jZSBvZiBhbnRpbWljcm9iaWFs
IHVzZSBpbiBEdXRjaCBsb25nLXRlcm0gY2FyZSBmYWNpbGl0aWVzPC90aXRsZT48c2Vjb25kYXJ5
LXRpdGxlPkpvdXJuYWwgb2YgQW50aW1pY3JvYmlhbCBDaGVtb3RoZXJhcHk8L3NlY29uZGFyeS10
aXRsZT48L3RpdGxlcz48cGVyaW9kaWNhbD48ZnVsbC10aXRsZT5Kb3VybmFsIG9mIEFudGltaWNy
b2JpYWwgQ2hlbW90aGVyYXB5PC9mdWxsLXRpdGxlPjwvcGVyaW9kaWNhbD48cGFnZXM+MTUxNi0x
NTIwPC9wYWdlcz48dm9sdW1lPjcyPC92b2x1bWU+PG51bWJlcj41PC9udW1iZXI+PGtleXdvcmRz
PjxrZXl3b3JkPkFnZWQ8L2tleXdvcmQ+PGtleXdvcmQ+QWdlZCwgODAgYW5kIG92ZXI8L2tleXdv
cmQ+PGtleXdvcmQ+QW1veGljaWxsaW4tUG90YXNzaXVtIENsYXZ1bGFuYXRlIENvbWJpbmF0aW9u
L2FkIFtBZG1pbmlzdHJhdGlvbiAmYW1wOyBEb3NhZ2VdPC9rZXl3b3JkPjxrZXl3b3JkPkFtb3hp
Y2lsbGluLVBvdGFzc2l1bSBDbGF2dWxhbmF0ZSBDb21iaW5hdGlvbi90dSBbVGhlcmFwZXV0aWMg
VXNlXTwva2V5d29yZD48a2V5d29yZD5BbnRpLUJhY3RlcmlhbCBBZ2VudHMvYWQgW0FkbWluaXN0
cmF0aW9uICZhbXA7IERvc2FnZV08L2tleXdvcmQ+PGtleXdvcmQ+KkFudGktQmFjdGVyaWFsIEFn
ZW50cy90dSBbVGhlcmFwZXV0aWMgVXNlXTwva2V5d29yZD48a2V5d29yZD5BbnRpLUluZmVjdGl2
ZSBBZ2VudHMvdHUgW1RoZXJhcGV1dGljIFVzZV08L2tleXdvcmQ+PGtleXdvcmQ+RHJ1ZyBBZG1p
bmlzdHJhdGlvbiBSb3V0ZXM8L2tleXdvcmQ+PGtleXdvcmQ+RHJ1ZyBSZXNpc3RhbmNlLCBCYWN0
ZXJpYWw8L2tleXdvcmQ+PGtleXdvcmQ+KkVwaWRlbWlvbG9naWNhbCBNb25pdG9yaW5nPC9rZXl3
b3JkPjxrZXl3b3JkPkVzY2hlcmljaGlhIGNvbGkvZGUgW0RydWcgRWZmZWN0c108L2tleXdvcmQ+
PGtleXdvcmQ+RmVtYWxlPC9rZXl3b3JkPjxrZXl3b3JkPkZsdW9yb3F1aW5vbG9uZXMvYWQgW0Fk
bWluaXN0cmF0aW9uICZhbXA7IERvc2FnZV08L2tleXdvcmQ+PGtleXdvcmQ+Rmx1b3JvcXVpbm9s
b25lcy90dSBbVGhlcmFwZXV0aWMgVXNlXTwva2V5d29yZD48a2V5d29yZD5IdW1hbnM8L2tleXdv
cmQ+PGtleXdvcmQ+TG9uZy1UZXJtIENhcmU8L2tleXdvcmQ+PGtleXdvcmQ+TWFsZTwva2V5d29y
ZD48a2V5d29yZD5NaWRkbGUgQWdlZDwva2V5d29yZD48a2V5d29yZD5OZXRoZXJsYW5kczwva2V5
d29yZD48a2V5d29yZD4qTnVyc2luZyBIb21lczwva2V5d29yZD48a2V5d29yZD5QaGFybWFjaWVz
PC9rZXl3b3JkPjxrZXl3b3JkPlN0YXBoeWxvY29jY3VzIGF1cmV1cy9kZSBbRHJ1ZyBFZmZlY3Rz
XTwva2V5d29yZD48a2V5d29yZD5TdXJ2ZXlzIGFuZCBRdWVzdGlvbm5haXJlczwva2V5d29yZD48
a2V5d29yZD4wIChBbnRpLUJhY3RlcmlhbCBBZ2VudHMpPC9rZXl3b3JkPjxrZXl3b3JkPjAgKEFu
dGktSW5mZWN0aXZlIEFnZW50cyk8L2tleXdvcmQ+PGtleXdvcmQ+MCAoRmx1b3JvcXVpbm9sb25l
cyk8L2tleXdvcmQ+PGtleXdvcmQ+NzQ0NjktMDAtNCAoQW1veGljaWxsaW4tUG90YXNzaXVtIENs
YXZ1bGFuYXRlIENvbWJpbmF0aW9uKTwva2V5d29yZD48L2tleXdvcmRzPjxkYXRlcz48eWVhcj4y
MDE3PC95ZWFyPjxwdWItZGF0ZXM+PGRhdGU+MDUgMDE8L2RhdGU+PC9wdWItZGF0ZXM+PC9kYXRl
cz48aXNibj4xNDYwLTIwOTE8L2lzYm4+PGFjY2Vzc2lvbi1udW0+MjgxMDA0NDM8L2FjY2Vzc2lv
bi1udW0+PHVybHM+PHJlbGF0ZWQtdXJscz48dXJsPmh0dHA6Ly9zaW1zcmFkLm5ldC5vY3MubXEu
ZWR1LmF1L2xvZ2luP3VybD1odHRwOi8vb3ZpZHNwLm92aWQuY29tL292aWR3ZWIuY2dpP1Q9SlMm
YW1wO0NTQz1ZJmFtcDtORVdTPU4mYW1wO1BBR0U9ZnVsbHRleHQmYW1wO0Q9bWVkYyZhbXA7QU49
MjgxMDA0NDNodHRwczovL211bHRpc2VhcmNoLm1xLmVkdS5hdS9vcGVudXJsL01RL01RX1NFUlZJ
Q0VTX1BBR0U/c2lkPU9WSUQ6bWVkbGluZSZhbXA7aWQ9cG1pZDoyODEwMDQ0MyZhbXA7aWQ9ZG9p
OjEwLjEwOTMlMkZqYWMlMkZka3c1ODEmYW1wO2lzc249MDMwNS03NDUzJmFtcDtpc2JuPSZhbXA7
dm9sdW1lPTcyJmFtcDtpc3N1ZT01JmFtcDtzcGFnZT0xNTE2JmFtcDtwYWdlcz0xNTE2LTE1MjAm
YW1wO2RhdGU9MjAxNyZhbXA7dGl0bGU9Sm91cm5hbCtvZitBbnRpbWljcm9iaWFsK0NoZW1vdGhl
cmFweSZhbXA7YXRpdGxlPVN1cnZlaWxsYW5jZStvZithbnRpbWljcm9iaWFsK3VzZStpbitEdXRj
aCtsb25nLXRlcm0rY2FyZStmYWNpbGl0aWVzLiZhbXA7YXVsYXN0PVJvdWtlbnM8L3VybD48dXJs
Pmh0dHBzOi8vd2F0ZXJtYXJrLnNpbHZlcmNoYWlyLmNvbS9ka3c1ODEucGRmP3Rva2VuPUFRRUNB
SGkyMDhCRTQ5T29hbjlra2hXX0VyY3k3RG0zWkxfOUNmM3FmS0FjNDg1eXNnQUFBaWt3Z2dJbEJn
a3Foa2lHOXcwQkJ3YWdnZ0lXTUlJQ0VnSUJBRENDQWdzR0NTcUdTSWIzRFFFSEFUQWVCZ2xnaGtn
QlpRTUVBUzR3RVFRTWlPUTZRSEJINncyeUZ6NnhBZ0VRZ0lJQjNIMU11MG9mSmhTeXVrNGlNLWpS
Nnk2ZVhkekxuTU0zb3dWdkIyV1hvdnJlTm5jMENkbm5Mc3dqbWd4MWZ4OEtNOHhwR3VOZDRSVFRw
M3c5blBNUURKM3RaR01xRkE1MWt6ZFQ3ck1adkhsYlRaaWxheUdoa2Z1cEpSSDhhQmQ0YXUxY2w4
WDVaXzZDaExZelRBdUhGcUdHVC1VbXZUVmxPa19RRWtkOVJlajdERm5UVnMyZHhjVkpDNUt0by1E
WTQwVnBIZERPZ1hvYnIxdGVHSWFZeFpVVVF0YVFLNDAtOTZCM2M5QlRvMjllXzdBcGhrVUR2c1k0
V3R0TDB5UGlfc1djQUp1VXoybTRFMTB6QUJEUG9RSm83VE43ajM2REF1T19sMGRqS2hjX2RwN241
OUQ2TGtpU183ZjNFeG52SHlrYS1SVW1KRWQ4cHo4N3ZuUFotTEs5ekREbEFRWXU0S1d4NmdnZUJz
eU5CNE16VWtGdlVsZTVuODh5eTV5cDhDaUhBT25pbmw4VVJZYy1Ka3NPX3g4U0pkSC1rRUNOcEo2
Z3F3UTUzZ0lrVjBoc0Y4aWltT1hfaVpLUGVVdDNtQnctT1VxZVJGRllGcm1MVThuZVFLeXMwVGg5
NTZpa1B4eWNidmdMZk81dUZxaFFPdzhLSVJnS1YtN19nLTl2eFdJQUFKX2FWZDlTc3JwbUZfdkJa
ZXd1cnl3TGNKSE0ydjhzUk9tZXoxcXFEcjRxTGhCWTM5WUQ3VEh5WGlvc3hla25SOUl4eDZDWlg2
eVJ5MVJ5MWtIbEs0LXNFODRmX0FHbkJ0a194Zllsdm1yMVBiWmpYTHZabTFaaDwvdXJsPjwvcmVs
YXRlZC11cmxzPjwvdXJscz48ZWxlY3Ryb25pYy1yZXNvdXJjZS1udW0+aHR0cHM6Ly9keC5kb2ku
b3JnLzEwLjEwOTMvamFjL2RrdzU4MTwvZWxlY3Ryb25pYy1yZXNvdXJjZS1udW0+PC9yZWNvcmQ+
PC9DaXRlPjwvRW5kTm90ZT4A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sidR="00967137">
              <w:rPr>
                <w:rFonts w:cstheme="minorHAnsi"/>
                <w:noProof/>
                <w:sz w:val="20"/>
                <w:szCs w:val="20"/>
              </w:rPr>
              <w:t>(29)</w:t>
            </w:r>
            <w:r w:rsidRPr="005F57E7">
              <w:rPr>
                <w:rFonts w:cstheme="minorHAnsi"/>
                <w:sz w:val="20"/>
                <w:szCs w:val="20"/>
              </w:rPr>
              <w:fldChar w:fldCharType="end"/>
            </w:r>
          </w:p>
        </w:tc>
        <w:tc>
          <w:tcPr>
            <w:tcW w:w="1216" w:type="dxa"/>
            <w:vAlign w:val="center"/>
          </w:tcPr>
          <w:p w14:paraId="0286D233" w14:textId="77777777" w:rsidR="00CA50C6" w:rsidRPr="005F57E7" w:rsidRDefault="00CA50C6" w:rsidP="00CA50C6">
            <w:pPr>
              <w:jc w:val="center"/>
              <w:rPr>
                <w:rFonts w:cstheme="minorHAnsi"/>
                <w:sz w:val="20"/>
                <w:szCs w:val="20"/>
              </w:rPr>
            </w:pPr>
            <w:r w:rsidRPr="005F57E7">
              <w:rPr>
                <w:rFonts w:cstheme="minorHAnsi"/>
                <w:sz w:val="20"/>
                <w:szCs w:val="20"/>
              </w:rPr>
              <w:t>Netherlands</w:t>
            </w:r>
          </w:p>
        </w:tc>
        <w:tc>
          <w:tcPr>
            <w:tcW w:w="1343" w:type="dxa"/>
            <w:vAlign w:val="center"/>
          </w:tcPr>
          <w:p w14:paraId="093A9C2A" w14:textId="77777777" w:rsidR="00CA50C6" w:rsidRPr="005F57E7" w:rsidRDefault="00CA50C6" w:rsidP="00CA50C6">
            <w:pPr>
              <w:jc w:val="center"/>
              <w:rPr>
                <w:rFonts w:cstheme="minorHAnsi"/>
                <w:sz w:val="20"/>
                <w:szCs w:val="20"/>
              </w:rPr>
            </w:pPr>
            <w:r w:rsidRPr="005F57E7">
              <w:rPr>
                <w:rFonts w:cstheme="minorHAnsi"/>
                <w:sz w:val="20"/>
                <w:szCs w:val="20"/>
              </w:rPr>
              <w:t>31</w:t>
            </w:r>
          </w:p>
        </w:tc>
        <w:tc>
          <w:tcPr>
            <w:tcW w:w="1343" w:type="dxa"/>
            <w:vAlign w:val="center"/>
          </w:tcPr>
          <w:p w14:paraId="28859C20" w14:textId="77777777" w:rsidR="00CA50C6" w:rsidRPr="005F57E7" w:rsidRDefault="00CA50C6" w:rsidP="00CA50C6">
            <w:pPr>
              <w:jc w:val="center"/>
              <w:rPr>
                <w:rFonts w:cstheme="minorHAnsi"/>
                <w:sz w:val="20"/>
                <w:szCs w:val="20"/>
              </w:rPr>
            </w:pPr>
            <w:r w:rsidRPr="005F57E7">
              <w:rPr>
                <w:rFonts w:cstheme="minorHAnsi"/>
                <w:sz w:val="20"/>
                <w:szCs w:val="20"/>
              </w:rPr>
              <w:t>2012-2014</w:t>
            </w:r>
          </w:p>
        </w:tc>
        <w:tc>
          <w:tcPr>
            <w:tcW w:w="1792" w:type="dxa"/>
            <w:vAlign w:val="center"/>
          </w:tcPr>
          <w:p w14:paraId="28C3502F" w14:textId="77777777" w:rsidR="00CA50C6" w:rsidRPr="005F57E7" w:rsidRDefault="00CA50C6" w:rsidP="00CA50C6">
            <w:pPr>
              <w:jc w:val="center"/>
              <w:rPr>
                <w:rFonts w:cstheme="minorHAnsi"/>
                <w:sz w:val="20"/>
                <w:szCs w:val="20"/>
              </w:rPr>
            </w:pPr>
          </w:p>
        </w:tc>
        <w:tc>
          <w:tcPr>
            <w:tcW w:w="1793" w:type="dxa"/>
            <w:vAlign w:val="center"/>
          </w:tcPr>
          <w:p w14:paraId="44A7E4EA" w14:textId="77777777" w:rsidR="00CA50C6" w:rsidRPr="005F57E7" w:rsidRDefault="00CA50C6" w:rsidP="00CA50C6">
            <w:pPr>
              <w:jc w:val="center"/>
              <w:rPr>
                <w:rFonts w:cstheme="minorHAnsi"/>
                <w:sz w:val="20"/>
                <w:szCs w:val="20"/>
              </w:rPr>
            </w:pPr>
          </w:p>
        </w:tc>
        <w:tc>
          <w:tcPr>
            <w:tcW w:w="1793" w:type="dxa"/>
            <w:vAlign w:val="center"/>
          </w:tcPr>
          <w:p w14:paraId="0ED9439F" w14:textId="77777777" w:rsidR="00CA50C6" w:rsidRPr="005F57E7" w:rsidRDefault="00CA50C6" w:rsidP="00CA50C6">
            <w:pPr>
              <w:jc w:val="center"/>
              <w:rPr>
                <w:rFonts w:cstheme="minorHAnsi"/>
                <w:sz w:val="20"/>
                <w:szCs w:val="20"/>
              </w:rPr>
            </w:pPr>
            <w:r w:rsidRPr="005F57E7">
              <w:rPr>
                <w:rFonts w:cstheme="minorHAnsi"/>
                <w:sz w:val="20"/>
                <w:szCs w:val="20"/>
              </w:rPr>
              <w:t>73.5</w:t>
            </w:r>
          </w:p>
        </w:tc>
        <w:tc>
          <w:tcPr>
            <w:tcW w:w="1793" w:type="dxa"/>
            <w:vAlign w:val="center"/>
          </w:tcPr>
          <w:p w14:paraId="4003DA57" w14:textId="71323ADC" w:rsidR="00CA50C6" w:rsidRPr="005F57E7" w:rsidRDefault="00CA50C6" w:rsidP="00CA50C6">
            <w:pPr>
              <w:jc w:val="center"/>
              <w:rPr>
                <w:rFonts w:cstheme="minorHAnsi"/>
                <w:sz w:val="20"/>
                <w:szCs w:val="20"/>
              </w:rPr>
            </w:pPr>
            <w:r w:rsidRPr="005F57E7">
              <w:rPr>
                <w:rFonts w:cstheme="minorHAnsi"/>
                <w:sz w:val="20"/>
                <w:szCs w:val="20"/>
              </w:rPr>
              <w:t>25</w:t>
            </w:r>
            <w:r>
              <w:rPr>
                <w:rFonts w:cstheme="minorHAnsi"/>
                <w:sz w:val="20"/>
                <w:szCs w:val="20"/>
              </w:rPr>
              <w:t>,</w:t>
            </w:r>
            <w:r w:rsidRPr="005F57E7">
              <w:rPr>
                <w:rFonts w:cstheme="minorHAnsi"/>
                <w:sz w:val="20"/>
                <w:szCs w:val="20"/>
              </w:rPr>
              <w:t>184</w:t>
            </w:r>
          </w:p>
        </w:tc>
      </w:tr>
      <w:tr w:rsidR="00CA50C6" w:rsidRPr="005F57E7" w14:paraId="7C66CFB6" w14:textId="77777777" w:rsidTr="00732FD7">
        <w:tc>
          <w:tcPr>
            <w:tcW w:w="1255" w:type="dxa"/>
            <w:vAlign w:val="center"/>
          </w:tcPr>
          <w:p w14:paraId="0E269175" w14:textId="271621DB" w:rsidR="00CA50C6" w:rsidRPr="005F57E7" w:rsidRDefault="00CA50C6" w:rsidP="00CA50C6">
            <w:pPr>
              <w:rPr>
                <w:rFonts w:cstheme="minorHAnsi"/>
                <w:sz w:val="20"/>
                <w:szCs w:val="20"/>
              </w:rPr>
            </w:pPr>
            <w:r w:rsidRPr="005F57E7">
              <w:rPr>
                <w:rFonts w:cstheme="minorHAnsi"/>
                <w:sz w:val="20"/>
                <w:szCs w:val="20"/>
              </w:rPr>
              <w:t>Selcuk, 2018</w:t>
            </w:r>
            <w:r w:rsidRPr="005F57E7">
              <w:rPr>
                <w:rFonts w:cstheme="minorHAnsi"/>
                <w:sz w:val="20"/>
                <w:szCs w:val="20"/>
              </w:rPr>
              <w:fldChar w:fldCharType="begin">
                <w:fldData xml:space="preserve">PEVuZE5vdGU+PENpdGU+PEF1dGhvcj5TZWxjdWs8L0F1dGhvcj48WWVhcj4yMDE4PC9ZZWFyPjxS
ZWNOdW0+OTk8L1JlY051bT48RGlzcGxheVRleHQ+KDkpPC9EaXNwbGF5VGV4dD48cmVjb3JkPjxy
ZWMtbnVtYmVyPjk5PC9yZWMtbnVtYmVyPjxmb3JlaWduLWtleXM+PGtleSBhcHA9IkVOIiBkYi1p
ZD0icDI1d3R0enAzc2Z6dmllcnRlbXY1MnJvdHhwMmZ4OXp3ZTB4IiB0aW1lc3RhbXA9IjE1ODc3
MjAzNTIiPjk5PC9rZXk+PC9mb3JlaWduLWtleXM+PHJlZi10eXBlIG5hbWU9IkpvdXJuYWwgQXJ0
aWNsZSI+MTc8L3JlZi10eXBlPjxjb250cmlidXRvcnM+PGF1dGhvcnM+PGF1dGhvcj5TZWxjdWss
IEEuPC9hdXRob3I+PGF1dGhvcj5UZW5nLCBDLiBCLjwvYXV0aG9yPjxhdXRob3I+Q2hhbiwgUy4g
WS48L2F1dGhvcj48YXV0aG9yPllhcCwgSy4gWi48L2F1dGhvcj48L2F1dGhvcnM+PC9jb250cmli
dXRvcnM+PHRpdGxlcz48dGl0bGU+QW50aW1pY3JvYmlhbCB1c2UgYW5kIGRydWctZHJ1ZyBpbnRl
cmFjdGlvbnMgYW1vbmcgbnVyc2luZyBob21lIHJlc2lkZW50cyBpbiBTaW5nYXBvcmU6IGEgbXVs
dGljZW50cmUgcHJldmFsZW5jZSBzdHVkeTwvdGl0bGU+PHNlY29uZGFyeS10aXRsZT5JbnRlcm5h
dGlvbmFsIEpvdXJuYWwgb2YgQ2xpbmljYWwgUGhhcm1hY3kuPC9zZWNvbmRhcnktdGl0bGU+PC90
aXRsZXM+PHBlcmlvZGljYWw+PGZ1bGwtdGl0bGU+SW50ZXJuYXRpb25hbCBKb3VybmFsIG9mIENs
aW5pY2FsIFBoYXJtYWN5LjwvZnVsbC10aXRsZT48L3BlcmlvZGljYWw+PGtleXdvcmRzPjxrZXl3
b3JkPkFudGltaWNyb2JpYWwgdXNlPC9rZXl3b3JkPjxrZXl3b3JkPkRydWcgaW50ZXJhY3Rpb25z
PC9rZXl3b3JkPjxrZXl3b3JkPkVsZGVybHk8L2tleXdvcmQ+PGtleXdvcmQ+TnVyc2luZyBob21l
PC9rZXl3b3JkPjxrZXl3b3JkPlByZXZhbGVuY2U8L2tleXdvcmQ+PGtleXdvcmQ+U2luZ2Fwb3Jl
PC9rZXl3b3JkPjxrZXl3b3JkPmFnZWQ8L2tleXdvcmQ+PGtleXdvcmQ+YXJ0aWNsZTwva2V5d29y
ZD48a2V5d29yZD5jcm9zcy1zZWN0aW9uYWwgc3R1ZHk8L2tleXdvcmQ+PGtleXdvcmQ+ZHJ1ZyB0
aGVyYXB5PC9rZXl3b3JkPjxrZXl3b3JkPmZlbWFsZTwva2V5d29yZD48a2V5d29yZD5odW1hbjwv
a2V5d29yZD48a2V5d29yZD5tdWx0aWNlbnRlciBzdHVkeTwva2V5d29yZD48a2V5d29yZD5udXJz
aW5nIGhvbWUgcGF0aWVudDwva2V5d29yZD48a2V5d29yZD5vdXRjb21lIGFzc2Vzc21lbnQ8L2tl
eXdvcmQ+PGtleXdvcmQ+cHJlc2NyaXB0aW9uPC9rZXl3b3JkPjxrZXl3b3JkPnJldHJvc3BlY3Rp
dmUgc3R1ZHk8L2tleXdvcmQ+PGtleXdvcmQ+dmVyeSBlbGRlcmx5PC9rZXl3b3JkPjxrZXl3b3Jk
PmFudGlpbmZlY3RpdmUgYWdlbnQ8L2tleXdvcmQ+PC9rZXl3b3Jkcz48ZGF0ZXM+PHllYXI+MjAx
ODwveWVhcj48L2RhdGVzPjxpc2JuPjIyMTAtNzcwMyAyMjEwLTc3MTE8L2lzYm4+PGFjY2Vzc2lv
bi1udW0+NjIzMzEyMjEzPC9hY2Nlc3Npb24tbnVtPjx1cmxzPjxyZWxhdGVkLXVybHM+PHVybD5o
dHRwOi8vc3ByaW5nZXJsaW5rLm1ldGFwcmVzcy5jb20vY29udGVudC8yMjEwLTc3MDMvaHR0cDov
L3NpbXNyYWQubmV0Lm9jcy5tcS5lZHUuYXUvbG9naW4/dXJsPWh0dHA6Ly9vdmlkc3Aub3ZpZC5j
b20vb3ZpZHdlYi5jZ2k/VD1KUyZhbXA7Q1NDPVkmYW1wO05FV1M9TiZhbXA7UEFHRT1mdWxsdGV4
dCZhbXA7RD1lbWV4YiZhbXA7QU49NjIzMzEyMjEzaHR0cHM6Ly9tdWx0aXNlYXJjaC5tcS5lZHUu
YXUvb3BlbnVybC9NUS9NUV9TRVJWSUNFU19QQUdFP3NpZD1PVklEOmVtYmFzZSZhbXA7aWQ9cG1p
ZDomYW1wO2lkPWRvaToxMC4xMDA3JTJGczExMDk2LTAxOC0wNjgzLXomYW1wO2lzc249MjIxMC03
NzAzJmFtcDtpc2JuPSZhbXA7dm9sdW1lPSZhbXA7aXNzdWU9JmFtcDtzcGFnZT0mYW1wO3BhZ2Vz
PSZhbXA7ZGF0ZT0yMDE4JmFtcDt0aXRsZT1JbnRlcm5hdGlvbmFsK0pvdXJuYWwrb2YrQ2xpbmlj
YWwrUGhhcm1hY3kmYW1wO2F0aXRsZT1BbnRpbWljcm9iaWFsK3VzZSthbmQrZHJ1Zy1kcnVnK2lu
dGVyYWN0aW9ucythbW9uZytudXJzaW5nK2hvbWUrcmVzaWRlbnRzK2luK1NpbmdhcG9yZSUzQSth
K211bHRpY2VudHJlK3ByZXZhbGVuY2Urc3R1ZHkmYW1wO2F1bGFzdD1TZWxjdWs8L3VybD48dXJs
Pmh0dHBzOi8vbGluay5zcHJpbmdlci5jb20vY29udGVudC9wZGYvMTAuMTAwNyUyRnMxMTA5Ni0w
MTgtMDY4My16LnBkZjwvdXJsPjwvcmVsYXRlZC11cmxzPjwvdXJscz48ZWxlY3Ryb25pYy1yZXNv
dXJjZS1udW0+aHR0cDovL2R4LmRvaS5vcmcvMTAuMTAwNy9zMTEwOTYtMDE4LTA2ODMtejwvZWxl
Y3Ryb25pYy1yZXNvdXJjZS1udW0+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TZWxjdWs8L0F1dGhvcj48WWVhcj4yMDE4PC9ZZWFyPjxS
ZWNOdW0+OTk8L1JlY051bT48RGlzcGxheVRleHQ+KDkpPC9EaXNwbGF5VGV4dD48cmVjb3JkPjxy
ZWMtbnVtYmVyPjk5PC9yZWMtbnVtYmVyPjxmb3JlaWduLWtleXM+PGtleSBhcHA9IkVOIiBkYi1p
ZD0icDI1d3R0enAzc2Z6dmllcnRlbXY1MnJvdHhwMmZ4OXp3ZTB4IiB0aW1lc3RhbXA9IjE1ODc3
MjAzNTIiPjk5PC9rZXk+PC9mb3JlaWduLWtleXM+PHJlZi10eXBlIG5hbWU9IkpvdXJuYWwgQXJ0
aWNsZSI+MTc8L3JlZi10eXBlPjxjb250cmlidXRvcnM+PGF1dGhvcnM+PGF1dGhvcj5TZWxjdWss
IEEuPC9hdXRob3I+PGF1dGhvcj5UZW5nLCBDLiBCLjwvYXV0aG9yPjxhdXRob3I+Q2hhbiwgUy4g
WS48L2F1dGhvcj48YXV0aG9yPllhcCwgSy4gWi48L2F1dGhvcj48L2F1dGhvcnM+PC9jb250cmli
dXRvcnM+PHRpdGxlcz48dGl0bGU+QW50aW1pY3JvYmlhbCB1c2UgYW5kIGRydWctZHJ1ZyBpbnRl
cmFjdGlvbnMgYW1vbmcgbnVyc2luZyBob21lIHJlc2lkZW50cyBpbiBTaW5nYXBvcmU6IGEgbXVs
dGljZW50cmUgcHJldmFsZW5jZSBzdHVkeTwvdGl0bGU+PHNlY29uZGFyeS10aXRsZT5JbnRlcm5h
dGlvbmFsIEpvdXJuYWwgb2YgQ2xpbmljYWwgUGhhcm1hY3kuPC9zZWNvbmRhcnktdGl0bGU+PC90
aXRsZXM+PHBlcmlvZGljYWw+PGZ1bGwtdGl0bGU+SW50ZXJuYXRpb25hbCBKb3VybmFsIG9mIENs
aW5pY2FsIFBoYXJtYWN5LjwvZnVsbC10aXRsZT48L3BlcmlvZGljYWw+PGtleXdvcmRzPjxrZXl3
b3JkPkFudGltaWNyb2JpYWwgdXNlPC9rZXl3b3JkPjxrZXl3b3JkPkRydWcgaW50ZXJhY3Rpb25z
PC9rZXl3b3JkPjxrZXl3b3JkPkVsZGVybHk8L2tleXdvcmQ+PGtleXdvcmQ+TnVyc2luZyBob21l
PC9rZXl3b3JkPjxrZXl3b3JkPlByZXZhbGVuY2U8L2tleXdvcmQ+PGtleXdvcmQ+U2luZ2Fwb3Jl
PC9rZXl3b3JkPjxrZXl3b3JkPmFnZWQ8L2tleXdvcmQ+PGtleXdvcmQ+YXJ0aWNsZTwva2V5d29y
ZD48a2V5d29yZD5jcm9zcy1zZWN0aW9uYWwgc3R1ZHk8L2tleXdvcmQ+PGtleXdvcmQ+ZHJ1ZyB0
aGVyYXB5PC9rZXl3b3JkPjxrZXl3b3JkPmZlbWFsZTwva2V5d29yZD48a2V5d29yZD5odW1hbjwv
a2V5d29yZD48a2V5d29yZD5tdWx0aWNlbnRlciBzdHVkeTwva2V5d29yZD48a2V5d29yZD5udXJz
aW5nIGhvbWUgcGF0aWVudDwva2V5d29yZD48a2V5d29yZD5vdXRjb21lIGFzc2Vzc21lbnQ8L2tl
eXdvcmQ+PGtleXdvcmQ+cHJlc2NyaXB0aW9uPC9rZXl3b3JkPjxrZXl3b3JkPnJldHJvc3BlY3Rp
dmUgc3R1ZHk8L2tleXdvcmQ+PGtleXdvcmQ+dmVyeSBlbGRlcmx5PC9rZXl3b3JkPjxrZXl3b3Jk
PmFudGlpbmZlY3RpdmUgYWdlbnQ8L2tleXdvcmQ+PC9rZXl3b3Jkcz48ZGF0ZXM+PHllYXI+MjAx
ODwveWVhcj48L2RhdGVzPjxpc2JuPjIyMTAtNzcwMyAyMjEwLTc3MTE8L2lzYm4+PGFjY2Vzc2lv
bi1udW0+NjIzMzEyMjEzPC9hY2Nlc3Npb24tbnVtPjx1cmxzPjxyZWxhdGVkLXVybHM+PHVybD5o
dHRwOi8vc3ByaW5nZXJsaW5rLm1ldGFwcmVzcy5jb20vY29udGVudC8yMjEwLTc3MDMvaHR0cDov
L3NpbXNyYWQubmV0Lm9jcy5tcS5lZHUuYXUvbG9naW4/dXJsPWh0dHA6Ly9vdmlkc3Aub3ZpZC5j
b20vb3ZpZHdlYi5jZ2k/VD1KUyZhbXA7Q1NDPVkmYW1wO05FV1M9TiZhbXA7UEFHRT1mdWxsdGV4
dCZhbXA7RD1lbWV4YiZhbXA7QU49NjIzMzEyMjEzaHR0cHM6Ly9tdWx0aXNlYXJjaC5tcS5lZHUu
YXUvb3BlbnVybC9NUS9NUV9TRVJWSUNFU19QQUdFP3NpZD1PVklEOmVtYmFzZSZhbXA7aWQ9cG1p
ZDomYW1wO2lkPWRvaToxMC4xMDA3JTJGczExMDk2LTAxOC0wNjgzLXomYW1wO2lzc249MjIxMC03
NzAzJmFtcDtpc2JuPSZhbXA7dm9sdW1lPSZhbXA7aXNzdWU9JmFtcDtzcGFnZT0mYW1wO3BhZ2Vz
PSZhbXA7ZGF0ZT0yMDE4JmFtcDt0aXRsZT1JbnRlcm5hdGlvbmFsK0pvdXJuYWwrb2YrQ2xpbmlj
YWwrUGhhcm1hY3kmYW1wO2F0aXRsZT1BbnRpbWljcm9iaWFsK3VzZSthbmQrZHJ1Zy1kcnVnK2lu
dGVyYWN0aW9ucythbW9uZytudXJzaW5nK2hvbWUrcmVzaWRlbnRzK2luK1NpbmdhcG9yZSUzQSth
K211bHRpY2VudHJlK3ByZXZhbGVuY2Urc3R1ZHkmYW1wO2F1bGFzdD1TZWxjdWs8L3VybD48dXJs
Pmh0dHBzOi8vbGluay5zcHJpbmdlci5jb20vY29udGVudC9wZGYvMTAuMTAwNyUyRnMxMTA5Ni0w
MTgtMDY4My16LnBkZjwvdXJsPjwvcmVsYXRlZC11cmxzPjwvdXJscz48ZWxlY3Ryb25pYy1yZXNv
dXJjZS1udW0+aHR0cDovL2R4LmRvaS5vcmcvMTAuMTAwNy9zMTEwOTYtMDE4LTA2ODMtejwvZWxl
Y3Ryb25pYy1yZXNvdXJjZS1udW0+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Pr>
                <w:rFonts w:cstheme="minorHAnsi"/>
                <w:noProof/>
                <w:sz w:val="20"/>
                <w:szCs w:val="20"/>
              </w:rPr>
              <w:t>(9)</w:t>
            </w:r>
            <w:r w:rsidRPr="005F57E7">
              <w:rPr>
                <w:rFonts w:cstheme="minorHAnsi"/>
                <w:sz w:val="20"/>
                <w:szCs w:val="20"/>
              </w:rPr>
              <w:fldChar w:fldCharType="end"/>
            </w:r>
          </w:p>
        </w:tc>
        <w:tc>
          <w:tcPr>
            <w:tcW w:w="1216" w:type="dxa"/>
            <w:vAlign w:val="center"/>
          </w:tcPr>
          <w:p w14:paraId="78A6F052" w14:textId="77777777" w:rsidR="00CA50C6" w:rsidRPr="005F57E7" w:rsidRDefault="00CA50C6" w:rsidP="00CA50C6">
            <w:pPr>
              <w:jc w:val="center"/>
              <w:rPr>
                <w:rFonts w:cstheme="minorHAnsi"/>
                <w:sz w:val="20"/>
                <w:szCs w:val="20"/>
              </w:rPr>
            </w:pPr>
            <w:r w:rsidRPr="005F57E7">
              <w:rPr>
                <w:rFonts w:cstheme="minorHAnsi"/>
                <w:sz w:val="20"/>
                <w:szCs w:val="20"/>
              </w:rPr>
              <w:t>Singapore</w:t>
            </w:r>
          </w:p>
        </w:tc>
        <w:tc>
          <w:tcPr>
            <w:tcW w:w="1343" w:type="dxa"/>
            <w:vAlign w:val="center"/>
          </w:tcPr>
          <w:p w14:paraId="375E6A2F" w14:textId="77777777" w:rsidR="00CA50C6" w:rsidRPr="005F57E7" w:rsidRDefault="00CA50C6" w:rsidP="00CA50C6">
            <w:pPr>
              <w:jc w:val="center"/>
              <w:rPr>
                <w:rFonts w:cstheme="minorHAnsi"/>
                <w:sz w:val="20"/>
                <w:szCs w:val="20"/>
              </w:rPr>
            </w:pPr>
            <w:r w:rsidRPr="005F57E7">
              <w:rPr>
                <w:rFonts w:cstheme="minorHAnsi"/>
                <w:sz w:val="20"/>
                <w:szCs w:val="20"/>
              </w:rPr>
              <w:t>4</w:t>
            </w:r>
          </w:p>
        </w:tc>
        <w:tc>
          <w:tcPr>
            <w:tcW w:w="1343" w:type="dxa"/>
            <w:vAlign w:val="center"/>
          </w:tcPr>
          <w:p w14:paraId="3C1C523C" w14:textId="77777777" w:rsidR="00CA50C6" w:rsidRPr="005F57E7" w:rsidRDefault="00CA50C6" w:rsidP="00CA50C6">
            <w:pPr>
              <w:jc w:val="center"/>
              <w:rPr>
                <w:rFonts w:cstheme="minorHAnsi"/>
                <w:sz w:val="20"/>
                <w:szCs w:val="20"/>
              </w:rPr>
            </w:pPr>
            <w:r w:rsidRPr="005F57E7">
              <w:rPr>
                <w:rFonts w:cstheme="minorHAnsi"/>
                <w:sz w:val="20"/>
                <w:szCs w:val="20"/>
              </w:rPr>
              <w:t>2008</w:t>
            </w:r>
          </w:p>
        </w:tc>
        <w:tc>
          <w:tcPr>
            <w:tcW w:w="1792" w:type="dxa"/>
            <w:vAlign w:val="center"/>
          </w:tcPr>
          <w:p w14:paraId="258B9460" w14:textId="77777777" w:rsidR="00CA50C6" w:rsidRPr="005F57E7" w:rsidRDefault="00CA50C6" w:rsidP="00CA50C6">
            <w:pPr>
              <w:jc w:val="center"/>
              <w:rPr>
                <w:rFonts w:cstheme="minorHAnsi"/>
                <w:sz w:val="20"/>
                <w:szCs w:val="20"/>
              </w:rPr>
            </w:pPr>
            <w:r w:rsidRPr="005F57E7">
              <w:rPr>
                <w:rFonts w:cstheme="minorHAnsi"/>
                <w:sz w:val="20"/>
                <w:szCs w:val="20"/>
              </w:rPr>
              <w:t>24.8</w:t>
            </w:r>
          </w:p>
        </w:tc>
        <w:tc>
          <w:tcPr>
            <w:tcW w:w="1793" w:type="dxa"/>
            <w:vAlign w:val="center"/>
          </w:tcPr>
          <w:p w14:paraId="6FB99634" w14:textId="77777777" w:rsidR="00CA50C6" w:rsidRPr="005F57E7" w:rsidRDefault="00CA50C6" w:rsidP="00CA50C6">
            <w:pPr>
              <w:jc w:val="center"/>
              <w:rPr>
                <w:rFonts w:cstheme="minorHAnsi"/>
                <w:sz w:val="20"/>
                <w:szCs w:val="20"/>
              </w:rPr>
            </w:pPr>
          </w:p>
        </w:tc>
        <w:tc>
          <w:tcPr>
            <w:tcW w:w="1793" w:type="dxa"/>
            <w:vAlign w:val="center"/>
          </w:tcPr>
          <w:p w14:paraId="2E06F189" w14:textId="77777777" w:rsidR="00CA50C6" w:rsidRPr="005F57E7" w:rsidRDefault="00CA50C6" w:rsidP="00CA50C6">
            <w:pPr>
              <w:jc w:val="center"/>
              <w:rPr>
                <w:rFonts w:cstheme="minorHAnsi"/>
                <w:sz w:val="20"/>
                <w:szCs w:val="20"/>
              </w:rPr>
            </w:pPr>
            <w:r w:rsidRPr="005F57E7">
              <w:rPr>
                <w:rFonts w:cstheme="minorHAnsi"/>
                <w:sz w:val="20"/>
                <w:szCs w:val="20"/>
              </w:rPr>
              <w:t>28.9</w:t>
            </w:r>
          </w:p>
        </w:tc>
        <w:tc>
          <w:tcPr>
            <w:tcW w:w="1793" w:type="dxa"/>
            <w:vAlign w:val="center"/>
          </w:tcPr>
          <w:p w14:paraId="5B6CEA56" w14:textId="7B2B8556" w:rsidR="00CA50C6" w:rsidRPr="005F57E7" w:rsidRDefault="00CA50C6" w:rsidP="00CA50C6">
            <w:pPr>
              <w:jc w:val="center"/>
              <w:rPr>
                <w:rFonts w:cstheme="minorHAnsi"/>
                <w:sz w:val="20"/>
                <w:szCs w:val="20"/>
              </w:rPr>
            </w:pPr>
            <w:r>
              <w:rPr>
                <w:rFonts w:cstheme="minorHAnsi"/>
                <w:sz w:val="20"/>
                <w:szCs w:val="20"/>
              </w:rPr>
              <w:t>NR</w:t>
            </w:r>
          </w:p>
        </w:tc>
      </w:tr>
      <w:tr w:rsidR="00CA50C6" w:rsidRPr="005F57E7" w14:paraId="0E0FFD0A" w14:textId="77777777" w:rsidTr="00732FD7">
        <w:tc>
          <w:tcPr>
            <w:tcW w:w="1255" w:type="dxa"/>
            <w:vAlign w:val="center"/>
          </w:tcPr>
          <w:p w14:paraId="0F3B7D98" w14:textId="23381FDD" w:rsidR="00CA50C6" w:rsidRPr="005F57E7" w:rsidRDefault="00CA50C6" w:rsidP="00CA50C6">
            <w:pPr>
              <w:rPr>
                <w:rFonts w:cstheme="minorHAnsi"/>
                <w:sz w:val="20"/>
                <w:szCs w:val="20"/>
              </w:rPr>
            </w:pPr>
            <w:r w:rsidRPr="005F57E7">
              <w:rPr>
                <w:rFonts w:cstheme="minorHAnsi"/>
                <w:sz w:val="20"/>
                <w:szCs w:val="20"/>
              </w:rPr>
              <w:t>Selcuk, 2019</w:t>
            </w:r>
            <w:r w:rsidRPr="005F57E7">
              <w:rPr>
                <w:rFonts w:cstheme="minorHAnsi"/>
                <w:sz w:val="20"/>
                <w:szCs w:val="20"/>
              </w:rPr>
              <w:fldChar w:fldCharType="begin">
                <w:fldData xml:space="preserve">PEVuZE5vdGU+PENpdGU+PEF1dGhvcj5TZWxjdWs8L0F1dGhvcj48WWVhcj4yMDE5PC9ZZWFyPjxS
ZWNOdW0+MjMyPC9SZWNOdW0+PERpc3BsYXlUZXh0PigzMCk8L0Rpc3BsYXlUZXh0PjxyZWNvcmQ+
PHJlYy1udW1iZXI+MjMyPC9yZWMtbnVtYmVyPjxmb3JlaWduLWtleXM+PGtleSBhcHA9IkVOIiBk
Yi1pZD0id3B4YXM5dHZrNXR6ZjVlNWV6Y3hldzJvMnI1ZmF0dmF2eDB3IiB0aW1lc3RhbXA9IjAi
PjIzMjwva2V5PjwvZm9yZWlnbi1rZXlzPjxyZWYtdHlwZSBuYW1lPSJKb3VybmFsIEFydGljbGUi
PjE3PC9yZWYtdHlwZT48Y29udHJpYnV0b3JzPjxhdXRob3JzPjxhdXRob3I+U2VsY3VrLCBBLjwv
YXV0aG9yPjxhdXRob3I+WWFwLCBLLiBaLjwvYXV0aG9yPjxhdXRob3I+V29uZywgQy4gTC48L2F1
dGhvcj48YXV0aG9yPllhbmcsIEouIFguPC9hdXRob3I+PGF1dGhvcj5Zb25nLCBQLiBDLjwvYXV0
aG9yPjxhdXRob3I+Q2hhbiwgUy4gWS48L2F1dGhvcj48YXV0aG9yPlRlbmcsIEMuIEIuPC9hdXRo
b3I+PC9hdXRob3JzPjwvY29udHJpYnV0b3JzPjxhdXRoLWFkZHJlc3M+U2VsY3VrLCBBeXN1LiBE
ZXBhcnRtZW50IG9mIFBoYXJtYWN5LCBGYWN1bHR5IG9mIFNjaWVuY2UsIE5hdGlvbmFsIFVuaXZl
cnNpdHkgb2YgU2luZ2Fwb3JlLCAxOCBTY2llbmNlIERyaXZlIDQsIEJsb2NrIFM0QSwgTGV2ZWwg
MywgU2luZ2Fwb3JlLCAxMTc1NDMsIFJlcHVibGljIG9mIFNpbmdhcG9yZS4mI3hEO1lhcCwgS2Fp
IFpoZW4uIERlcGFydG1lbnQgb2YgUGhhcm1hY3ksIEZhY3VsdHkgb2YgU2NpZW5jZSwgTmF0aW9u
YWwgVW5pdmVyc2l0eSBvZiBTaW5nYXBvcmUsIDE4IFNjaWVuY2UgRHJpdmUgNCwgQmxvY2sgUzRB
LCBMZXZlbCAzLCBTaW5nYXBvcmUsIDExNzU0MywgUmVwdWJsaWMgb2YgU2luZ2Fwb3JlLiYjeEQ7
V29uZywgQ2hlZSBMaWFuZy4gRGVwYXJ0bWVudCBvZiBQaGFybWFjeSwgRmFjdWx0eSBvZiBTY2ll
bmNlLCBOYXRpb25hbCBVbml2ZXJzaXR5IG9mIFNpbmdhcG9yZSwgMTggU2NpZW5jZSBEcml2ZSA0
LCBCbG9jayBTNEEsIExldmVsIDMsIFNpbmdhcG9yZSwgMTE3NTQzLCBSZXB1YmxpYyBvZiBTaW5n
YXBvcmUuJiN4RDtZYW5nLCBKaW5nIFhpLiBEZXBhcnRtZW50IG9mIFBoYXJtYWN5LCBGYWN1bHR5
IG9mIFNjaWVuY2UsIE5hdGlvbmFsIFVuaXZlcnNpdHkgb2YgU2luZ2Fwb3JlLCAxOCBTY2llbmNl
IERyaXZlIDQsIEJsb2NrIFM0QSwgTGV2ZWwgMywgU2luZ2Fwb3JlLCAxMTc1NDMsIFJlcHVibGlj
IG9mIFNpbmdhcG9yZS4mI3hEO1lvbmcsIFBlaSBDaGVhbi4gSW50ZXJtZWRpYXRlLSBhbmQgTG9u
Zy1UZXJtIENhcmUgV29ya2dyb3VwLCBQaGFybWFjZXV0aWNhbCBTb2NpZXR5IG9mIFNpbmdhcG9y
ZSwgU2luZ2Fwb3JlLCBSZXB1YmxpYyBvZiBTaW5nYXBvcmUuJiN4RDtDaGFuLCBTdWkgWXVuZy4g
RGVwYXJ0bWVudCBvZiBQaGFybWFjeSwgRmFjdWx0eSBvZiBTY2llbmNlLCBOYXRpb25hbCBVbml2
ZXJzaXR5IG9mIFNpbmdhcG9yZSwgMTggU2NpZW5jZSBEcml2ZSA0LCBCbG9jayBTNEEsIExldmVs
IDMsIFNpbmdhcG9yZSwgMTE3NTQzLCBSZXB1YmxpYyBvZiBTaW5nYXBvcmUuJiN4RDtUZW5nLCBD
aHJpc3RpbmUgQi4gRGVwYXJ0bWVudCBvZiBQaGFybWFjeSwgRmFjdWx0eSBvZiBTY2llbmNlLCBO
YXRpb25hbCBVbml2ZXJzaXR5IG9mIFNpbmdhcG9yZSwgMTggU2NpZW5jZSBEcml2ZSA0LCBCbG9j
ayBTNEEsIExldmVsIDMsIFNpbmdhcG9yZSwgMTE3NTQzLCBSZXB1YmxpYyBvZiBTaW5nYXBvcmUu
IGNocmlzdGVuZ0BudXMuZWR1LnNnLjwvYXV0aC1hZGRyZXNzPjx0aXRsZXM+PHRpdGxlPkEgUG9p
bnQgUHJldmFsZW5jZSBTdHVkeSBvZiBBbnRpbWljcm9iaWFsIFVzZSBhbmQgUHJhY3RpY2UgQW1v
bmcgTnVyc2luZyBIb21lcyBpbiBTaW5nYXBvcmU8L3RpdGxlPjxzZWNvbmRhcnktdGl0bGU+RHJ1
Z3MgJmFtcDsgQWdpbmc8L3NlY29uZGFyeS10aXRsZT48YWx0LXRpdGxlPkRydWdzIEFnaW5nPC9h
bHQtdGl0bGU+PC90aXRsZXM+PHBlcmlvZGljYWw+PGZ1bGwtdGl0bGU+RHJ1Z3MgJmFtcDsgQWdp
bmc8L2Z1bGwtdGl0bGU+PGFiYnItMT5EcnVncyBBZ2luZzwvYWJici0xPjwvcGVyaW9kaWNhbD48
YWx0LXBlcmlvZGljYWw+PGZ1bGwtdGl0bGU+RHJ1Z3MgJmFtcDsgQWdpbmc8L2Z1bGwtdGl0bGU+
PGFiYnItMT5EcnVncyBBZ2luZzwvYWJici0xPjwvYWx0LXBlcmlvZGljYWw+PHBhZ2VzPjU1OS01
NzA8L3BhZ2VzPjx2b2x1bWU+MzY8L3ZvbHVtZT48bnVtYmVyPjY8L251bWJlcj48a2V5d29yZHM+
PGtleXdvcmQ+QWdlZDwva2V5d29yZD48a2V5d29yZD5BZ2VkLCA4MCBhbmQgb3Zlcjwva2V5d29y
ZD48a2V5d29yZD4qQW50aS1JbmZlY3RpdmUgQWdlbnRzL2FkIFtBZG1pbmlzdHJhdGlvbiAmYW1w
OyBEb3NhZ2VdPC9rZXl3b3JkPjxrZXl3b3JkPkFudGktSW5mZWN0aXZlIEFnZW50cy90dSBbVGhl
cmFwZXV0aWMgVXNlXTwva2V5d29yZD48a2V5d29yZD5Dcm9zcy1TZWN0aW9uYWwgU3R1ZGllczwv
a2V5d29yZD48a2V5d29yZD5EcnVnIFV0aWxpemF0aW9uL3RkIFtUcmVuZHNdPC9rZXl3b3JkPjxr
ZXl3b3JkPipEcnVnIFV0aWxpemF0aW9uPC9rZXl3b3JkPjxrZXl3b3JkPkZlbWFsZTwva2V5d29y
ZD48a2V5d29yZD5IdW1hbnM8L2tleXdvcmQ+PGtleXdvcmQ+TWFsZTwva2V5d29yZD48a2V5d29y
ZD5OdXJzaW5nIEhvbWVzL3NuIFtTdGF0aXN0aWNzICZhbXA7IE51bWVyaWNhbCBEYXRhXTwva2V5
d29yZD48a2V5d29yZD4qTnVyc2luZyBIb21lczwva2V5d29yZD48a2V5d29yZD5QcmFjdGljZSBQ
YXR0ZXJucywgUGh5c2ljaWFucyZhcG9zOy9zbiBbU3RhdGlzdGljcyAmYW1wOyBOdW1lcmljYWwg
RGF0YV08L2tleXdvcmQ+PGtleXdvcmQ+KlByYWN0aWNlIFBhdHRlcm5zLCBQaHlzaWNpYW5zJmFw
b3M7PC9rZXl3b3JkPjxrZXl3b3JkPlByZXZhbGVuY2U8L2tleXdvcmQ+PGtleXdvcmQ+U2luZ2Fw
b3JlPC9rZXl3b3JkPjxrZXl3b3JkPlN1cnZleXMgYW5kIFF1ZXN0aW9ubmFpcmVzPC9rZXl3b3Jk
PjxrZXl3b3JkPjAgKEFudGktSW5mZWN0aXZlIEFnZW50cyk8L2tleXdvcmQ+PC9rZXl3b3Jkcz48
ZGF0ZXM+PHllYXI+MjAxOTwveWVhcj48cHViLWRhdGVzPjxkYXRlPjA2PC9kYXRlPjwvcHViLWRh
dGVzPjwvZGF0ZXM+PGlzYm4+MTE3OS0xOTY5PC9pc2JuPjxhY2Nlc3Npb24tbnVtPjMwOTcyNzE2
PC9hY2Nlc3Npb24tbnVtPjx1cmxzPjxyZWxhdGVkLXVybHM+PHVybD5odHRwczovL2xpbmsuc3By
aW5nZXIuY29tL2FydGljbGUvMTAuMTAwNyUyRnM0MDI2Ni0wMTktMDA2NTEtMjwvdXJsPjwvcmVs
YXRlZC11cmxzPjwvdXJscz48ZWxlY3Ryb25pYy1yZXNvdXJjZS1udW0+aHR0cHM6Ly9keC5kb2ku
b3JnLzEwLjEwMDcvczQwMjY2LTAxOS0wMDY1MS0y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TZWxjdWs8L0F1dGhvcj48WWVhcj4yMDE5PC9ZZWFyPjxS
ZWNOdW0+MjMyPC9SZWNOdW0+PERpc3BsYXlUZXh0PigzMCk8L0Rpc3BsYXlUZXh0PjxyZWNvcmQ+
PHJlYy1udW1iZXI+MjMyPC9yZWMtbnVtYmVyPjxmb3JlaWduLWtleXM+PGtleSBhcHA9IkVOIiBk
Yi1pZD0id3B4YXM5dHZrNXR6ZjVlNWV6Y3hldzJvMnI1ZmF0dmF2eDB3IiB0aW1lc3RhbXA9IjAi
PjIzMjwva2V5PjwvZm9yZWlnbi1rZXlzPjxyZWYtdHlwZSBuYW1lPSJKb3VybmFsIEFydGljbGUi
PjE3PC9yZWYtdHlwZT48Y29udHJpYnV0b3JzPjxhdXRob3JzPjxhdXRob3I+U2VsY3VrLCBBLjwv
YXV0aG9yPjxhdXRob3I+WWFwLCBLLiBaLjwvYXV0aG9yPjxhdXRob3I+V29uZywgQy4gTC48L2F1
dGhvcj48YXV0aG9yPllhbmcsIEouIFguPC9hdXRob3I+PGF1dGhvcj5Zb25nLCBQLiBDLjwvYXV0
aG9yPjxhdXRob3I+Q2hhbiwgUy4gWS48L2F1dGhvcj48YXV0aG9yPlRlbmcsIEMuIEIuPC9hdXRo
b3I+PC9hdXRob3JzPjwvY29udHJpYnV0b3JzPjxhdXRoLWFkZHJlc3M+U2VsY3VrLCBBeXN1LiBE
ZXBhcnRtZW50IG9mIFBoYXJtYWN5LCBGYWN1bHR5IG9mIFNjaWVuY2UsIE5hdGlvbmFsIFVuaXZl
cnNpdHkgb2YgU2luZ2Fwb3JlLCAxOCBTY2llbmNlIERyaXZlIDQsIEJsb2NrIFM0QSwgTGV2ZWwg
MywgU2luZ2Fwb3JlLCAxMTc1NDMsIFJlcHVibGljIG9mIFNpbmdhcG9yZS4mI3hEO1lhcCwgS2Fp
IFpoZW4uIERlcGFydG1lbnQgb2YgUGhhcm1hY3ksIEZhY3VsdHkgb2YgU2NpZW5jZSwgTmF0aW9u
YWwgVW5pdmVyc2l0eSBvZiBTaW5nYXBvcmUsIDE4IFNjaWVuY2UgRHJpdmUgNCwgQmxvY2sgUzRB
LCBMZXZlbCAzLCBTaW5nYXBvcmUsIDExNzU0MywgUmVwdWJsaWMgb2YgU2luZ2Fwb3JlLiYjeEQ7
V29uZywgQ2hlZSBMaWFuZy4gRGVwYXJ0bWVudCBvZiBQaGFybWFjeSwgRmFjdWx0eSBvZiBTY2ll
bmNlLCBOYXRpb25hbCBVbml2ZXJzaXR5IG9mIFNpbmdhcG9yZSwgMTggU2NpZW5jZSBEcml2ZSA0
LCBCbG9jayBTNEEsIExldmVsIDMsIFNpbmdhcG9yZSwgMTE3NTQzLCBSZXB1YmxpYyBvZiBTaW5n
YXBvcmUuJiN4RDtZYW5nLCBKaW5nIFhpLiBEZXBhcnRtZW50IG9mIFBoYXJtYWN5LCBGYWN1bHR5
IG9mIFNjaWVuY2UsIE5hdGlvbmFsIFVuaXZlcnNpdHkgb2YgU2luZ2Fwb3JlLCAxOCBTY2llbmNl
IERyaXZlIDQsIEJsb2NrIFM0QSwgTGV2ZWwgMywgU2luZ2Fwb3JlLCAxMTc1NDMsIFJlcHVibGlj
IG9mIFNpbmdhcG9yZS4mI3hEO1lvbmcsIFBlaSBDaGVhbi4gSW50ZXJtZWRpYXRlLSBhbmQgTG9u
Zy1UZXJtIENhcmUgV29ya2dyb3VwLCBQaGFybWFjZXV0aWNhbCBTb2NpZXR5IG9mIFNpbmdhcG9y
ZSwgU2luZ2Fwb3JlLCBSZXB1YmxpYyBvZiBTaW5nYXBvcmUuJiN4RDtDaGFuLCBTdWkgWXVuZy4g
RGVwYXJ0bWVudCBvZiBQaGFybWFjeSwgRmFjdWx0eSBvZiBTY2llbmNlLCBOYXRpb25hbCBVbml2
ZXJzaXR5IG9mIFNpbmdhcG9yZSwgMTggU2NpZW5jZSBEcml2ZSA0LCBCbG9jayBTNEEsIExldmVs
IDMsIFNpbmdhcG9yZSwgMTE3NTQzLCBSZXB1YmxpYyBvZiBTaW5nYXBvcmUuJiN4RDtUZW5nLCBD
aHJpc3RpbmUgQi4gRGVwYXJ0bWVudCBvZiBQaGFybWFjeSwgRmFjdWx0eSBvZiBTY2llbmNlLCBO
YXRpb25hbCBVbml2ZXJzaXR5IG9mIFNpbmdhcG9yZSwgMTggU2NpZW5jZSBEcml2ZSA0LCBCbG9j
ayBTNEEsIExldmVsIDMsIFNpbmdhcG9yZSwgMTE3NTQzLCBSZXB1YmxpYyBvZiBTaW5nYXBvcmUu
IGNocmlzdGVuZ0BudXMuZWR1LnNnLjwvYXV0aC1hZGRyZXNzPjx0aXRsZXM+PHRpdGxlPkEgUG9p
bnQgUHJldmFsZW5jZSBTdHVkeSBvZiBBbnRpbWljcm9iaWFsIFVzZSBhbmQgUHJhY3RpY2UgQW1v
bmcgTnVyc2luZyBIb21lcyBpbiBTaW5nYXBvcmU8L3RpdGxlPjxzZWNvbmRhcnktdGl0bGU+RHJ1
Z3MgJmFtcDsgQWdpbmc8L3NlY29uZGFyeS10aXRsZT48YWx0LXRpdGxlPkRydWdzIEFnaW5nPC9h
bHQtdGl0bGU+PC90aXRsZXM+PHBlcmlvZGljYWw+PGZ1bGwtdGl0bGU+RHJ1Z3MgJmFtcDsgQWdp
bmc8L2Z1bGwtdGl0bGU+PGFiYnItMT5EcnVncyBBZ2luZzwvYWJici0xPjwvcGVyaW9kaWNhbD48
YWx0LXBlcmlvZGljYWw+PGZ1bGwtdGl0bGU+RHJ1Z3MgJmFtcDsgQWdpbmc8L2Z1bGwtdGl0bGU+
PGFiYnItMT5EcnVncyBBZ2luZzwvYWJici0xPjwvYWx0LXBlcmlvZGljYWw+PHBhZ2VzPjU1OS01
NzA8L3BhZ2VzPjx2b2x1bWU+MzY8L3ZvbHVtZT48bnVtYmVyPjY8L251bWJlcj48a2V5d29yZHM+
PGtleXdvcmQ+QWdlZDwva2V5d29yZD48a2V5d29yZD5BZ2VkLCA4MCBhbmQgb3Zlcjwva2V5d29y
ZD48a2V5d29yZD4qQW50aS1JbmZlY3RpdmUgQWdlbnRzL2FkIFtBZG1pbmlzdHJhdGlvbiAmYW1w
OyBEb3NhZ2VdPC9rZXl3b3JkPjxrZXl3b3JkPkFudGktSW5mZWN0aXZlIEFnZW50cy90dSBbVGhl
cmFwZXV0aWMgVXNlXTwva2V5d29yZD48a2V5d29yZD5Dcm9zcy1TZWN0aW9uYWwgU3R1ZGllczwv
a2V5d29yZD48a2V5d29yZD5EcnVnIFV0aWxpemF0aW9uL3RkIFtUcmVuZHNdPC9rZXl3b3JkPjxr
ZXl3b3JkPipEcnVnIFV0aWxpemF0aW9uPC9rZXl3b3JkPjxrZXl3b3JkPkZlbWFsZTwva2V5d29y
ZD48a2V5d29yZD5IdW1hbnM8L2tleXdvcmQ+PGtleXdvcmQ+TWFsZTwva2V5d29yZD48a2V5d29y
ZD5OdXJzaW5nIEhvbWVzL3NuIFtTdGF0aXN0aWNzICZhbXA7IE51bWVyaWNhbCBEYXRhXTwva2V5
d29yZD48a2V5d29yZD4qTnVyc2luZyBIb21lczwva2V5d29yZD48a2V5d29yZD5QcmFjdGljZSBQ
YXR0ZXJucywgUGh5c2ljaWFucyZhcG9zOy9zbiBbU3RhdGlzdGljcyAmYW1wOyBOdW1lcmljYWwg
RGF0YV08L2tleXdvcmQ+PGtleXdvcmQ+KlByYWN0aWNlIFBhdHRlcm5zLCBQaHlzaWNpYW5zJmFw
b3M7PC9rZXl3b3JkPjxrZXl3b3JkPlByZXZhbGVuY2U8L2tleXdvcmQ+PGtleXdvcmQ+U2luZ2Fw
b3JlPC9rZXl3b3JkPjxrZXl3b3JkPlN1cnZleXMgYW5kIFF1ZXN0aW9ubmFpcmVzPC9rZXl3b3Jk
PjxrZXl3b3JkPjAgKEFudGktSW5mZWN0aXZlIEFnZW50cyk8L2tleXdvcmQ+PC9rZXl3b3Jkcz48
ZGF0ZXM+PHllYXI+MjAxOTwveWVhcj48cHViLWRhdGVzPjxkYXRlPjA2PC9kYXRlPjwvcHViLWRh
dGVzPjwvZGF0ZXM+PGlzYm4+MTE3OS0xOTY5PC9pc2JuPjxhY2Nlc3Npb24tbnVtPjMwOTcyNzE2
PC9hY2Nlc3Npb24tbnVtPjx1cmxzPjxyZWxhdGVkLXVybHM+PHVybD5odHRwczovL2xpbmsuc3By
aW5nZXIuY29tL2FydGljbGUvMTAuMTAwNyUyRnM0MDI2Ni0wMTktMDA2NTEtMjwvdXJsPjwvcmVs
YXRlZC11cmxzPjwvdXJscz48ZWxlY3Ryb25pYy1yZXNvdXJjZS1udW0+aHR0cHM6Ly9keC5kb2ku
b3JnLzEwLjEwMDcvczQwMjY2LTAxOS0wMDY1MS0y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sidR="00967137">
              <w:rPr>
                <w:rFonts w:cstheme="minorHAnsi"/>
                <w:noProof/>
                <w:sz w:val="20"/>
                <w:szCs w:val="20"/>
              </w:rPr>
              <w:t>(30)</w:t>
            </w:r>
            <w:r w:rsidRPr="005F57E7">
              <w:rPr>
                <w:rFonts w:cstheme="minorHAnsi"/>
                <w:sz w:val="20"/>
                <w:szCs w:val="20"/>
              </w:rPr>
              <w:fldChar w:fldCharType="end"/>
            </w:r>
          </w:p>
        </w:tc>
        <w:tc>
          <w:tcPr>
            <w:tcW w:w="1216" w:type="dxa"/>
            <w:vAlign w:val="center"/>
          </w:tcPr>
          <w:p w14:paraId="784DE916" w14:textId="77777777" w:rsidR="00CA50C6" w:rsidRPr="005F57E7" w:rsidRDefault="00CA50C6" w:rsidP="00CA50C6">
            <w:pPr>
              <w:jc w:val="center"/>
              <w:rPr>
                <w:rFonts w:cstheme="minorHAnsi"/>
                <w:sz w:val="20"/>
                <w:szCs w:val="20"/>
              </w:rPr>
            </w:pPr>
            <w:r w:rsidRPr="005F57E7">
              <w:rPr>
                <w:rFonts w:cstheme="minorHAnsi"/>
                <w:sz w:val="20"/>
                <w:szCs w:val="20"/>
              </w:rPr>
              <w:t>Singapore</w:t>
            </w:r>
          </w:p>
        </w:tc>
        <w:tc>
          <w:tcPr>
            <w:tcW w:w="1343" w:type="dxa"/>
            <w:vAlign w:val="center"/>
          </w:tcPr>
          <w:p w14:paraId="5FF3EC06" w14:textId="77777777" w:rsidR="00CA50C6" w:rsidRPr="005F57E7" w:rsidRDefault="00CA50C6" w:rsidP="00CA50C6">
            <w:pPr>
              <w:jc w:val="center"/>
              <w:rPr>
                <w:rFonts w:cstheme="minorHAnsi"/>
                <w:sz w:val="20"/>
                <w:szCs w:val="20"/>
              </w:rPr>
            </w:pPr>
            <w:r w:rsidRPr="005F57E7">
              <w:rPr>
                <w:rFonts w:cstheme="minorHAnsi"/>
                <w:sz w:val="20"/>
                <w:szCs w:val="20"/>
              </w:rPr>
              <w:t>9</w:t>
            </w:r>
          </w:p>
        </w:tc>
        <w:tc>
          <w:tcPr>
            <w:tcW w:w="1343" w:type="dxa"/>
            <w:vAlign w:val="center"/>
          </w:tcPr>
          <w:p w14:paraId="2BB285E9" w14:textId="77777777" w:rsidR="00CA50C6" w:rsidRPr="005F57E7" w:rsidRDefault="00CA50C6" w:rsidP="00CA50C6">
            <w:pPr>
              <w:jc w:val="center"/>
              <w:rPr>
                <w:rFonts w:cstheme="minorHAnsi"/>
                <w:sz w:val="20"/>
                <w:szCs w:val="20"/>
              </w:rPr>
            </w:pPr>
            <w:r w:rsidRPr="005F57E7">
              <w:rPr>
                <w:rFonts w:cstheme="minorHAnsi"/>
                <w:sz w:val="20"/>
                <w:szCs w:val="20"/>
              </w:rPr>
              <w:t>2017</w:t>
            </w:r>
          </w:p>
        </w:tc>
        <w:tc>
          <w:tcPr>
            <w:tcW w:w="1792" w:type="dxa"/>
            <w:vAlign w:val="center"/>
          </w:tcPr>
          <w:p w14:paraId="7AC80C6A" w14:textId="77777777" w:rsidR="00CA50C6" w:rsidRPr="005F57E7" w:rsidRDefault="00CA50C6" w:rsidP="00CA50C6">
            <w:pPr>
              <w:jc w:val="center"/>
              <w:rPr>
                <w:rFonts w:cstheme="minorHAnsi"/>
                <w:sz w:val="20"/>
                <w:szCs w:val="20"/>
              </w:rPr>
            </w:pPr>
          </w:p>
        </w:tc>
        <w:tc>
          <w:tcPr>
            <w:tcW w:w="1793" w:type="dxa"/>
            <w:vAlign w:val="center"/>
          </w:tcPr>
          <w:p w14:paraId="4905EA8A" w14:textId="77777777" w:rsidR="00CA50C6" w:rsidRPr="005F57E7" w:rsidRDefault="00CA50C6" w:rsidP="00CA50C6">
            <w:pPr>
              <w:jc w:val="center"/>
              <w:rPr>
                <w:rFonts w:cstheme="minorHAnsi"/>
                <w:sz w:val="20"/>
                <w:szCs w:val="20"/>
              </w:rPr>
            </w:pPr>
          </w:p>
        </w:tc>
        <w:tc>
          <w:tcPr>
            <w:tcW w:w="1793" w:type="dxa"/>
            <w:vAlign w:val="center"/>
          </w:tcPr>
          <w:p w14:paraId="38135B2D" w14:textId="77777777" w:rsidR="00CA50C6" w:rsidRPr="005F57E7" w:rsidRDefault="00CA50C6" w:rsidP="00CA50C6">
            <w:pPr>
              <w:jc w:val="center"/>
              <w:rPr>
                <w:rFonts w:cstheme="minorHAnsi"/>
                <w:sz w:val="20"/>
                <w:szCs w:val="20"/>
              </w:rPr>
            </w:pPr>
            <w:r w:rsidRPr="005F57E7">
              <w:rPr>
                <w:rFonts w:cstheme="minorHAnsi"/>
                <w:sz w:val="20"/>
                <w:szCs w:val="20"/>
              </w:rPr>
              <w:t>38.2 (oral only)</w:t>
            </w:r>
          </w:p>
        </w:tc>
        <w:tc>
          <w:tcPr>
            <w:tcW w:w="1793" w:type="dxa"/>
            <w:vAlign w:val="center"/>
          </w:tcPr>
          <w:p w14:paraId="599D9953" w14:textId="424E0562" w:rsidR="00CA50C6" w:rsidRPr="005F57E7" w:rsidRDefault="00CA50C6" w:rsidP="00CA50C6">
            <w:pPr>
              <w:jc w:val="center"/>
              <w:rPr>
                <w:rFonts w:cstheme="minorHAnsi"/>
                <w:sz w:val="20"/>
                <w:szCs w:val="20"/>
              </w:rPr>
            </w:pPr>
            <w:r>
              <w:rPr>
                <w:rFonts w:cstheme="minorHAnsi"/>
                <w:sz w:val="20"/>
                <w:szCs w:val="20"/>
              </w:rPr>
              <w:t>NR</w:t>
            </w:r>
          </w:p>
        </w:tc>
      </w:tr>
      <w:tr w:rsidR="00CA50C6" w:rsidRPr="005F57E7" w14:paraId="6E4437B6" w14:textId="77777777" w:rsidTr="00732FD7">
        <w:tc>
          <w:tcPr>
            <w:tcW w:w="1255" w:type="dxa"/>
            <w:vAlign w:val="center"/>
          </w:tcPr>
          <w:p w14:paraId="166B3417" w14:textId="7D0AEE86" w:rsidR="00CA50C6" w:rsidRPr="005F57E7" w:rsidRDefault="00CA50C6" w:rsidP="00CA50C6">
            <w:pPr>
              <w:rPr>
                <w:rFonts w:cstheme="minorHAnsi"/>
                <w:sz w:val="20"/>
                <w:szCs w:val="20"/>
              </w:rPr>
            </w:pPr>
            <w:r w:rsidRPr="005F57E7">
              <w:rPr>
                <w:rFonts w:cstheme="minorHAnsi"/>
                <w:sz w:val="20"/>
                <w:szCs w:val="20"/>
              </w:rPr>
              <w:t>Sloane, 2014</w:t>
            </w:r>
            <w:r w:rsidRPr="005F57E7">
              <w:rPr>
                <w:rFonts w:cstheme="minorHAnsi"/>
                <w:sz w:val="20"/>
                <w:szCs w:val="20"/>
              </w:rPr>
              <w:fldChar w:fldCharType="begin">
                <w:fldData xml:space="preserve">PEVuZE5vdGU+PENpdGU+PEF1dGhvcj5TbG9hbmU8L0F1dGhvcj48WWVhcj4yMDE0PC9ZZWFyPjxS
ZWNOdW0+MTAxPC9SZWNOdW0+PERpc3BsYXlUZXh0PigzMSk8L0Rpc3BsYXlUZXh0PjxyZWNvcmQ+
PHJlYy1udW1iZXI+MTAxPC9yZWMtbnVtYmVyPjxmb3JlaWduLWtleXM+PGtleSBhcHA9IkVOIiBk
Yi1pZD0icDI1d3R0enAzc2Z6dmllcnRlbXY1MnJvdHhwMmZ4OXp3ZTB4IiB0aW1lc3RhbXA9IjE1
ODc3MjAzNTMiPjEwMTwva2V5PjwvZm9yZWlnbi1rZXlzPjxyZWYtdHlwZSBuYW1lPSJKb3VybmFs
IEFydGljbGUiPjE3PC9yZWYtdHlwZT48Y29udHJpYnV0b3JzPjxhdXRob3JzPjxhdXRob3I+U2xv
YW5lLCBQLiBELjwvYXV0aG9yPjxhdXRob3I+WmltbWVybWFuLCBTLjwvYXV0aG9yPjxhdXRob3I+
UmVlZCwgRC48L2F1dGhvcj48YXV0aG9yPkJlZWJlciwgQS4gUy48L2F1dGhvcj48YXV0aG9yPkNo
aXNob2xtLCBMLjwvYXV0aG9yPjxhdXRob3I+S2lzdGxlciwgQy48L2F1dGhvcj48YXV0aG9yPkto
YW5kZWx3YWwsIEMuPC9hdXRob3I+PGF1dGhvcj5XZWJlciwgRC4gSi48L2F1dGhvcj48YXV0aG9y
Pk1pdGNoZWxsLCBDLiBNLjwvYXV0aG9yPjwvYXV0aG9ycz48L2NvbnRyaWJ1dG9ycz48dGl0bGVz
Pjx0aXRsZT5BbnRpYmlvdGljIHByZXNjcmliaW5nIGluIDQgYXNzaXN0ZWQtbGl2aW5nIGNvbW11
bml0aWVzOiBpbmNpZGVuY2UgYW5kIHBvdGVudGlhbCBmb3IgaW1wcm92ZW1lbnQ8L3RpdGxlPjxz
ZWNvbmRhcnktdGl0bGU+SW5mZWN0aW9uIENvbnRyb2wgJmFtcDsgSG9zcGl0YWwgRXBpZGVtaW9s
b2d5PC9zZWNvbmRhcnktdGl0bGU+PC90aXRsZXM+PHBlcmlvZGljYWw+PGZ1bGwtdGl0bGU+SW5m
ZWN0aW9uIENvbnRyb2wgJmFtcDsgSG9zcGl0YWwgRXBpZGVtaW9sb2d5PC9mdWxsLXRpdGxlPjwv
cGVyaW9kaWNhbD48cGFnZXM+UzYyLTY4PC9wYWdlcz48dm9sdW1lPjM1IFN1cHBsIDM8L3ZvbHVt
ZT48a2V5d29yZHM+PGtleXdvcmQ+KkFudGktQmFjdGVyaWFsIEFnZW50cy90dSBbVGhlcmFwZXV0
aWMgVXNlXTwva2V5d29yZD48a2V5d29yZD4qQXNzaXN0ZWQgTGl2aW5nIEZhY2lsaXRpZXMvc24g
W1N0YXRpc3RpY3MgJmFtcDsgTnVtZXJpY2FsIERhdGFdPC9rZXl3b3JkPjxrZXl3b3JkPkh1bWFu
czwva2V5d29yZD48a2V5d29yZD5JbmFwcHJvcHJpYXRlIFByZXNjcmliaW5nL3BjIFtQcmV2ZW50
aW9uICZhbXA7IENvbnRyb2xdPC9rZXl3b3JkPjxrZXl3b3JkPipJbmFwcHJvcHJpYXRlIFByZXNj
cmliaW5nL3NuIFtTdGF0aXN0aWNzICZhbXA7IE51bWVyaWNhbCBEYXRhXTwva2V5d29yZD48a2V5
d29yZD5JbmNpZGVuY2U8L2tleXdvcmQ+PGtleXdvcmQ+UHJhY3RpY2UgUGF0dGVybnMsIFBoeXNp
Y2lhbnMmYXBvczsvc3QgW1N0YW5kYXJkc108L2tleXdvcmQ+PGtleXdvcmQ+UHJhY3RpY2UgUGF0
dGVybnMsIFBoeXNpY2lhbnMmYXBvczsvc24gW1N0YXRpc3RpY3MgJmFtcDsgTnVtZXJpY2FsIERh
dGFdPC9rZXl3b3JkPjxrZXl3b3JkPipRdWFsaXR5IEltcHJvdmVtZW50PC9rZXl3b3JkPjxrZXl3
b3JkPjAgKEFudGktQmFjdGVyaWFsIEFnZW50cyk8L2tleXdvcmQ+PC9rZXl3b3Jkcz48ZGF0ZXM+
PHllYXI+MjAxNDwveWVhcj48cHViLWRhdGVzPjxkYXRlPk9jdDwvZGF0ZT48L3B1Yi1kYXRlcz48
L2RhdGVzPjxpc2JuPjE1NTktNjgzNDwvaXNibj48YWNjZXNzaW9uLW51bT4yNTIyMjkwMDwvYWNj
ZXNzaW9uLW51bT48dXJscz48cmVsYXRlZC11cmxzPjx1cmw+aHR0cDovL3NpbXNyYWQubmV0Lm9j
cy5tcS5lZHUuYXUvbG9naW4/dXJsPWh0dHA6Ly9vdmlkc3Aub3ZpZC5jb20vb3ZpZHdlYi5jZ2k/
VD1KUyZhbXA7Q1NDPVkmYW1wO05FV1M9TiZhbXA7UEFHRT1mdWxsdGV4dCZhbXA7RD1tZWQ4JmFt
cDtBTj0yNTIyMjkwMGh0dHBzOi8vbXVsdGlzZWFyY2gubXEuZWR1LmF1L29wZW51cmwvTVEvTVFf
U0VSVklDRVNfUEFHRT9zaWQ9T1ZJRDptZWRsaW5lJmFtcDtpZD1wbWlkOjI1MjIyOTAwJmFtcDtp
ZD1kb2k6MTAuMTA4NiUyRjY3NzgyMSZhbXA7aXNzbj0wODk5LTgyM1gmYW1wO2lzYm49JmFtcDt2
b2x1bWU9MzUmYW1wO2lzc3VlPTMmYW1wO3NwYWdlPVM2MiZhbXA7cGFnZXM9UzYyLTgmYW1wO2Rh
dGU9MjAxNCZhbXA7dGl0bGU9SW5mZWN0aW9uK0NvbnRyb2wrJTI2K0hvc3BpdGFsK0VwaWRlbWlv
bG9neSZhbXA7YXRpdGxlPUFudGliaW90aWMrcHJlc2NyaWJpbmcraW4rNCthc3Npc3RlZC1saXZp
bmcrY29tbXVuaXRpZXMlM0EraW5jaWRlbmNlK2FuZCtwb3RlbnRpYWwrZm9yK2ltcHJvdmVtZW50
LiZhbXA7YXVsYXN0PVNsb2FuZTwvdXJsPjx1cmw+aHR0cHM6Ly93d3cuY2FtYnJpZGdlLm9yZy9j
b3JlL3NlcnZpY2VzL2FvcC1jYW1icmlkZ2UtY29yZS9jb250ZW50L3ZpZXcvQTJGRTEyQkVEQzND
Q0E3QzY2MzBFQjdGNzY1QkE1Q0EvUzA4OTk4MjNYMDAxOTQwMTJhLnBkZi9kaXYtY2xhc3MtdGl0
bGUtYW50aWJpb3RpYy1wcmVzY3JpYmluZy1pbi00LWFzc2lzdGVkLWxpdmluZy1jb21tdW5pdGll
cy1pbmNpZGVuY2UtYW5kLXBvdGVudGlhbC1mb3ItaW1wcm92ZW1lbnQtZGl2LnBkZjwvdXJsPjwv
cmVsYXRlZC11cmxzPjwvdXJscz48ZWxlY3Ryb25pYy1yZXNvdXJjZS1udW0+aHR0cHM6Ly9keC5k
b2kub3JnLzEwLjEwODYvNjc3ODIxPC9lbGVjdHJvbmljLXJlc291cmNlLW51bT48L3JlY29yZD48
L0NpdGU+PC9FbmROb3RlPgB=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TbG9hbmU8L0F1dGhvcj48WWVhcj4yMDE0PC9ZZWFyPjxS
ZWNOdW0+MTAxPC9SZWNOdW0+PERpc3BsYXlUZXh0PigzMSk8L0Rpc3BsYXlUZXh0PjxyZWNvcmQ+
PHJlYy1udW1iZXI+MTAxPC9yZWMtbnVtYmVyPjxmb3JlaWduLWtleXM+PGtleSBhcHA9IkVOIiBk
Yi1pZD0icDI1d3R0enAzc2Z6dmllcnRlbXY1MnJvdHhwMmZ4OXp3ZTB4IiB0aW1lc3RhbXA9IjE1
ODc3MjAzNTMiPjEwMTwva2V5PjwvZm9yZWlnbi1rZXlzPjxyZWYtdHlwZSBuYW1lPSJKb3VybmFs
IEFydGljbGUiPjE3PC9yZWYtdHlwZT48Y29udHJpYnV0b3JzPjxhdXRob3JzPjxhdXRob3I+U2xv
YW5lLCBQLiBELjwvYXV0aG9yPjxhdXRob3I+WmltbWVybWFuLCBTLjwvYXV0aG9yPjxhdXRob3I+
UmVlZCwgRC48L2F1dGhvcj48YXV0aG9yPkJlZWJlciwgQS4gUy48L2F1dGhvcj48YXV0aG9yPkNo
aXNob2xtLCBMLjwvYXV0aG9yPjxhdXRob3I+S2lzdGxlciwgQy48L2F1dGhvcj48YXV0aG9yPkto
YW5kZWx3YWwsIEMuPC9hdXRob3I+PGF1dGhvcj5XZWJlciwgRC4gSi48L2F1dGhvcj48YXV0aG9y
Pk1pdGNoZWxsLCBDLiBNLjwvYXV0aG9yPjwvYXV0aG9ycz48L2NvbnRyaWJ1dG9ycz48dGl0bGVz
Pjx0aXRsZT5BbnRpYmlvdGljIHByZXNjcmliaW5nIGluIDQgYXNzaXN0ZWQtbGl2aW5nIGNvbW11
bml0aWVzOiBpbmNpZGVuY2UgYW5kIHBvdGVudGlhbCBmb3IgaW1wcm92ZW1lbnQ8L3RpdGxlPjxz
ZWNvbmRhcnktdGl0bGU+SW5mZWN0aW9uIENvbnRyb2wgJmFtcDsgSG9zcGl0YWwgRXBpZGVtaW9s
b2d5PC9zZWNvbmRhcnktdGl0bGU+PC90aXRsZXM+PHBlcmlvZGljYWw+PGZ1bGwtdGl0bGU+SW5m
ZWN0aW9uIENvbnRyb2wgJmFtcDsgSG9zcGl0YWwgRXBpZGVtaW9sb2d5PC9mdWxsLXRpdGxlPjwv
cGVyaW9kaWNhbD48cGFnZXM+UzYyLTY4PC9wYWdlcz48dm9sdW1lPjM1IFN1cHBsIDM8L3ZvbHVt
ZT48a2V5d29yZHM+PGtleXdvcmQ+KkFudGktQmFjdGVyaWFsIEFnZW50cy90dSBbVGhlcmFwZXV0
aWMgVXNlXTwva2V5d29yZD48a2V5d29yZD4qQXNzaXN0ZWQgTGl2aW5nIEZhY2lsaXRpZXMvc24g
W1N0YXRpc3RpY3MgJmFtcDsgTnVtZXJpY2FsIERhdGFdPC9rZXl3b3JkPjxrZXl3b3JkPkh1bWFu
czwva2V5d29yZD48a2V5d29yZD5JbmFwcHJvcHJpYXRlIFByZXNjcmliaW5nL3BjIFtQcmV2ZW50
aW9uICZhbXA7IENvbnRyb2xdPC9rZXl3b3JkPjxrZXl3b3JkPipJbmFwcHJvcHJpYXRlIFByZXNj
cmliaW5nL3NuIFtTdGF0aXN0aWNzICZhbXA7IE51bWVyaWNhbCBEYXRhXTwva2V5d29yZD48a2V5
d29yZD5JbmNpZGVuY2U8L2tleXdvcmQ+PGtleXdvcmQ+UHJhY3RpY2UgUGF0dGVybnMsIFBoeXNp
Y2lhbnMmYXBvczsvc3QgW1N0YW5kYXJkc108L2tleXdvcmQ+PGtleXdvcmQ+UHJhY3RpY2UgUGF0
dGVybnMsIFBoeXNpY2lhbnMmYXBvczsvc24gW1N0YXRpc3RpY3MgJmFtcDsgTnVtZXJpY2FsIERh
dGFdPC9rZXl3b3JkPjxrZXl3b3JkPipRdWFsaXR5IEltcHJvdmVtZW50PC9rZXl3b3JkPjxrZXl3
b3JkPjAgKEFudGktQmFjdGVyaWFsIEFnZW50cyk8L2tleXdvcmQ+PC9rZXl3b3Jkcz48ZGF0ZXM+
PHllYXI+MjAxNDwveWVhcj48cHViLWRhdGVzPjxkYXRlPk9jdDwvZGF0ZT48L3B1Yi1kYXRlcz48
L2RhdGVzPjxpc2JuPjE1NTktNjgzNDwvaXNibj48YWNjZXNzaW9uLW51bT4yNTIyMjkwMDwvYWNj
ZXNzaW9uLW51bT48dXJscz48cmVsYXRlZC11cmxzPjx1cmw+aHR0cDovL3NpbXNyYWQubmV0Lm9j
cy5tcS5lZHUuYXUvbG9naW4/dXJsPWh0dHA6Ly9vdmlkc3Aub3ZpZC5jb20vb3ZpZHdlYi5jZ2k/
VD1KUyZhbXA7Q1NDPVkmYW1wO05FV1M9TiZhbXA7UEFHRT1mdWxsdGV4dCZhbXA7RD1tZWQ4JmFt
cDtBTj0yNTIyMjkwMGh0dHBzOi8vbXVsdGlzZWFyY2gubXEuZWR1LmF1L29wZW51cmwvTVEvTVFf
U0VSVklDRVNfUEFHRT9zaWQ9T1ZJRDptZWRsaW5lJmFtcDtpZD1wbWlkOjI1MjIyOTAwJmFtcDtp
ZD1kb2k6MTAuMTA4NiUyRjY3NzgyMSZhbXA7aXNzbj0wODk5LTgyM1gmYW1wO2lzYm49JmFtcDt2
b2x1bWU9MzUmYW1wO2lzc3VlPTMmYW1wO3NwYWdlPVM2MiZhbXA7cGFnZXM9UzYyLTgmYW1wO2Rh
dGU9MjAxNCZhbXA7dGl0bGU9SW5mZWN0aW9uK0NvbnRyb2wrJTI2K0hvc3BpdGFsK0VwaWRlbWlv
bG9neSZhbXA7YXRpdGxlPUFudGliaW90aWMrcHJlc2NyaWJpbmcraW4rNCthc3Npc3RlZC1saXZp
bmcrY29tbXVuaXRpZXMlM0EraW5jaWRlbmNlK2FuZCtwb3RlbnRpYWwrZm9yK2ltcHJvdmVtZW50
LiZhbXA7YXVsYXN0PVNsb2FuZTwvdXJsPjx1cmw+aHR0cHM6Ly93d3cuY2FtYnJpZGdlLm9yZy9j
b3JlL3NlcnZpY2VzL2FvcC1jYW1icmlkZ2UtY29yZS9jb250ZW50L3ZpZXcvQTJGRTEyQkVEQzND
Q0E3QzY2MzBFQjdGNzY1QkE1Q0EvUzA4OTk4MjNYMDAxOTQwMTJhLnBkZi9kaXYtY2xhc3MtdGl0
bGUtYW50aWJpb3RpYy1wcmVzY3JpYmluZy1pbi00LWFzc2lzdGVkLWxpdmluZy1jb21tdW5pdGll
cy1pbmNpZGVuY2UtYW5kLXBvdGVudGlhbC1mb3ItaW1wcm92ZW1lbnQtZGl2LnBkZjwvdXJsPjwv
cmVsYXRlZC11cmxzPjwvdXJscz48ZWxlY3Ryb25pYy1yZXNvdXJjZS1udW0+aHR0cHM6Ly9keC5k
b2kub3JnLzEwLjEwODYvNjc3ODIxPC9lbGVjdHJvbmljLXJlc291cmNlLW51bT48L3JlY29yZD48
L0NpdGU+PC9FbmROb3RlPgB=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sidR="00967137">
              <w:rPr>
                <w:rFonts w:cstheme="minorHAnsi"/>
                <w:noProof/>
                <w:sz w:val="20"/>
                <w:szCs w:val="20"/>
              </w:rPr>
              <w:t>(31)</w:t>
            </w:r>
            <w:r w:rsidRPr="005F57E7">
              <w:rPr>
                <w:rFonts w:cstheme="minorHAnsi"/>
                <w:sz w:val="20"/>
                <w:szCs w:val="20"/>
              </w:rPr>
              <w:fldChar w:fldCharType="end"/>
            </w:r>
          </w:p>
        </w:tc>
        <w:tc>
          <w:tcPr>
            <w:tcW w:w="1216" w:type="dxa"/>
            <w:vAlign w:val="center"/>
          </w:tcPr>
          <w:p w14:paraId="29BA0676" w14:textId="77777777" w:rsidR="00CA50C6" w:rsidRPr="005F57E7" w:rsidRDefault="00CA50C6" w:rsidP="00CA50C6">
            <w:pPr>
              <w:jc w:val="center"/>
              <w:rPr>
                <w:rFonts w:cstheme="minorHAnsi"/>
                <w:sz w:val="20"/>
                <w:szCs w:val="20"/>
              </w:rPr>
            </w:pPr>
            <w:r w:rsidRPr="005F57E7">
              <w:rPr>
                <w:rFonts w:cstheme="minorHAnsi"/>
                <w:sz w:val="20"/>
                <w:szCs w:val="20"/>
              </w:rPr>
              <w:t>United States</w:t>
            </w:r>
          </w:p>
        </w:tc>
        <w:tc>
          <w:tcPr>
            <w:tcW w:w="1343" w:type="dxa"/>
            <w:vAlign w:val="center"/>
          </w:tcPr>
          <w:p w14:paraId="6096A7DE" w14:textId="77777777" w:rsidR="00CA50C6" w:rsidRPr="005F57E7" w:rsidRDefault="00CA50C6" w:rsidP="00CA50C6">
            <w:pPr>
              <w:jc w:val="center"/>
              <w:rPr>
                <w:rFonts w:cstheme="minorHAnsi"/>
                <w:sz w:val="20"/>
                <w:szCs w:val="20"/>
              </w:rPr>
            </w:pPr>
            <w:r w:rsidRPr="005F57E7">
              <w:rPr>
                <w:rFonts w:cstheme="minorHAnsi"/>
                <w:sz w:val="20"/>
                <w:szCs w:val="20"/>
              </w:rPr>
              <w:t>4</w:t>
            </w:r>
          </w:p>
        </w:tc>
        <w:tc>
          <w:tcPr>
            <w:tcW w:w="1343" w:type="dxa"/>
            <w:shd w:val="clear" w:color="auto" w:fill="FFFFFF" w:themeFill="background1"/>
            <w:vAlign w:val="center"/>
          </w:tcPr>
          <w:p w14:paraId="0EB2E909" w14:textId="77777777" w:rsidR="00CA50C6" w:rsidRPr="005F57E7" w:rsidRDefault="00CA50C6" w:rsidP="00CA50C6">
            <w:pPr>
              <w:jc w:val="center"/>
              <w:rPr>
                <w:rFonts w:cstheme="minorHAnsi"/>
                <w:sz w:val="20"/>
                <w:szCs w:val="20"/>
              </w:rPr>
            </w:pPr>
            <w:r w:rsidRPr="005F57E7">
              <w:rPr>
                <w:rFonts w:cstheme="minorHAnsi"/>
                <w:sz w:val="20"/>
                <w:szCs w:val="20"/>
              </w:rPr>
              <w:t>2010 – 2012</w:t>
            </w:r>
          </w:p>
        </w:tc>
        <w:tc>
          <w:tcPr>
            <w:tcW w:w="1792" w:type="dxa"/>
            <w:vAlign w:val="center"/>
          </w:tcPr>
          <w:p w14:paraId="00A2BBA4" w14:textId="77777777" w:rsidR="00CA50C6" w:rsidRPr="005F57E7" w:rsidRDefault="00CA50C6" w:rsidP="00CA50C6">
            <w:pPr>
              <w:jc w:val="center"/>
              <w:rPr>
                <w:rFonts w:cstheme="minorHAnsi"/>
                <w:sz w:val="20"/>
                <w:szCs w:val="20"/>
              </w:rPr>
            </w:pPr>
          </w:p>
        </w:tc>
        <w:tc>
          <w:tcPr>
            <w:tcW w:w="1793" w:type="dxa"/>
            <w:vAlign w:val="center"/>
          </w:tcPr>
          <w:p w14:paraId="279BB869" w14:textId="77777777" w:rsidR="00CA50C6" w:rsidRPr="005F57E7" w:rsidRDefault="00CA50C6" w:rsidP="00CA50C6">
            <w:pPr>
              <w:jc w:val="center"/>
              <w:rPr>
                <w:rFonts w:cstheme="minorHAnsi"/>
                <w:sz w:val="20"/>
                <w:szCs w:val="20"/>
              </w:rPr>
            </w:pPr>
            <w:r w:rsidRPr="005F57E7">
              <w:rPr>
                <w:rFonts w:cstheme="minorHAnsi"/>
                <w:sz w:val="20"/>
                <w:szCs w:val="20"/>
              </w:rPr>
              <w:t>3.4</w:t>
            </w:r>
          </w:p>
        </w:tc>
        <w:tc>
          <w:tcPr>
            <w:tcW w:w="1793" w:type="dxa"/>
            <w:vAlign w:val="center"/>
          </w:tcPr>
          <w:p w14:paraId="06B7DD4C" w14:textId="77777777" w:rsidR="00CA50C6" w:rsidRPr="005F57E7" w:rsidRDefault="00CA50C6" w:rsidP="00CA50C6">
            <w:pPr>
              <w:jc w:val="center"/>
              <w:rPr>
                <w:rFonts w:cstheme="minorHAnsi"/>
                <w:sz w:val="20"/>
                <w:szCs w:val="20"/>
              </w:rPr>
            </w:pPr>
          </w:p>
        </w:tc>
        <w:tc>
          <w:tcPr>
            <w:tcW w:w="1793" w:type="dxa"/>
            <w:vAlign w:val="center"/>
          </w:tcPr>
          <w:p w14:paraId="56B16388" w14:textId="695F0B52" w:rsidR="00CA50C6" w:rsidRPr="005F57E7" w:rsidRDefault="00CA50C6" w:rsidP="00CA50C6">
            <w:pPr>
              <w:jc w:val="center"/>
              <w:rPr>
                <w:rFonts w:cstheme="minorHAnsi"/>
                <w:sz w:val="20"/>
                <w:szCs w:val="20"/>
              </w:rPr>
            </w:pPr>
            <w:r w:rsidRPr="005F57E7">
              <w:rPr>
                <w:rFonts w:cstheme="minorHAnsi"/>
                <w:sz w:val="20"/>
                <w:szCs w:val="20"/>
              </w:rPr>
              <w:t>59</w:t>
            </w:r>
            <w:r>
              <w:rPr>
                <w:rFonts w:cstheme="minorHAnsi"/>
                <w:sz w:val="20"/>
                <w:szCs w:val="20"/>
              </w:rPr>
              <w:t>,</w:t>
            </w:r>
            <w:r w:rsidRPr="005F57E7">
              <w:rPr>
                <w:rFonts w:cstheme="minorHAnsi"/>
                <w:sz w:val="20"/>
                <w:szCs w:val="20"/>
              </w:rPr>
              <w:t>883</w:t>
            </w:r>
          </w:p>
        </w:tc>
      </w:tr>
      <w:tr w:rsidR="00CA50C6" w:rsidRPr="005F57E7" w14:paraId="7AE46A03" w14:textId="77777777" w:rsidTr="00732FD7">
        <w:tc>
          <w:tcPr>
            <w:tcW w:w="1255" w:type="dxa"/>
            <w:vAlign w:val="center"/>
          </w:tcPr>
          <w:p w14:paraId="4A1A431E" w14:textId="4BA7B557" w:rsidR="00CA50C6" w:rsidRPr="005F57E7" w:rsidRDefault="00CA50C6" w:rsidP="00CA50C6">
            <w:pPr>
              <w:rPr>
                <w:rFonts w:cstheme="minorHAnsi"/>
                <w:sz w:val="20"/>
                <w:szCs w:val="20"/>
              </w:rPr>
            </w:pPr>
            <w:r w:rsidRPr="005F57E7">
              <w:rPr>
                <w:rFonts w:cstheme="minorHAnsi"/>
                <w:sz w:val="20"/>
                <w:szCs w:val="20"/>
              </w:rPr>
              <w:lastRenderedPageBreak/>
              <w:t>Sloane, 2019</w:t>
            </w:r>
            <w:r w:rsidRPr="005F57E7">
              <w:rPr>
                <w:rFonts w:cstheme="minorHAnsi"/>
                <w:sz w:val="20"/>
                <w:szCs w:val="20"/>
              </w:rPr>
              <w:fldChar w:fldCharType="begin">
                <w:fldData xml:space="preserve">PEVuZE5vdGU+PENpdGU+PEF1dGhvcj5TbG9hbmU8L0F1dGhvcj48WWVhcj4yMDE5PC9ZZWFyPjxS
ZWNOdW0+NDk5PC9SZWNOdW0+PERpc3BsYXlUZXh0PigzMik8L0Rpc3BsYXlUZXh0PjxyZWNvcmQ+
PHJlYy1udW1iZXI+NDk5PC9yZWMtbnVtYmVyPjxmb3JlaWduLWtleXM+PGtleSBhcHA9IkVOIiBk
Yi1pZD0id3B4YXM5dHZrNXR6ZjVlNWV6Y3hldzJvMnI1ZmF0dmF2eDB3IiB0aW1lc3RhbXA9IjAi
PjQ5OTwva2V5PjwvZm9yZWlnbi1rZXlzPjxyZWYtdHlwZSBuYW1lPSJKb3VybmFsIEFydGljbGUi
PjE3PC9yZWYtdHlwZT48Y29udHJpYnV0b3JzPjxhdXRob3JzPjxhdXRob3I+U2xvYW5lLCBQLiBE
LjwvYXV0aG9yPjxhdXRob3I+WmltbWVybWFuLCBTLjwvYXV0aG9yPjxhdXRob3I+V2FyZCwgSy48
L2F1dGhvcj48YXV0aG9yPktpc3RsZXIsIEMuIEUuPC9hdXRob3I+PGF1dGhvcj5QYW9uZSwgRC48
L2F1dGhvcj48YXV0aG9yPldlYmVyLCBELiBKLjwvYXV0aG9yPjxhdXRob3I+V3JldG1hbiwgQy4g
Si48L2F1dGhvcj48YXV0aG9yPlByZWlzc2VyLCBKLiBTLjwvYXV0aG9yPjwvYXV0aG9ycz48L2Nv
bnRyaWJ1dG9ycz48YXV0aC1hZGRyZXNzPihTbG9hbmUsIEtpc3RsZXIpIERlcGFydG1lbnQgb2Yg
RmFtaWx5IE1lZGljaW5lLCBVbml2ZXJzaXR5IG9mIE5vcnRoIENhcm9saW5hIGF0IENoYXBlbCBI
aWxsLCBDaGFwZWwgSGlsbCwgTkMsIFVuaXRlZCBTdGF0ZXMgKFNsb2FuZSwgWmltbWVybWFuLCBX
YXJkLCBLaXN0bGVyLCBXcmV0bWFuKSBDZWNpbCBHLiBTaGVwcyBDZW50ZXIgZm9yIEhlYWx0aCBT
ZXJ2aWNlIFJlc2VhcmNoLCBVbml2ZXJzaXR5IG9mIE5vcnRoIENhcm9saW5hIGF0IENoYXBlbCBI
aWxsLCBDaGFwZWwgSGlsbCwgTkMsIFVuaXRlZCBTdGF0ZXMgKFppbW1lcm1hbikgU2Nob29sIG9m
IFNvY2lhbCBXb3JrLCBVbml2ZXJzaXR5IG9mIE5vcnRoIENhcm9saW5hIGF0IENoYXBlbCBIaWxs
LCBDaGFwZWwgSGlsbCwgTkMsIFVuaXRlZCBTdGF0ZXMgKFBhb25lKSBQYW9uZSBhbmQgQXNzb2Np
YXRlcyBMTEMsIE1pbm5lYXBvbGlzLCBNTiwgVW5pdGVkIFN0YXRlcyAoV2ViZXIpIERpdmlzaW9u
IG9mIEluZmVjdGlvdXMgRGlzZWFzZSwgU2Nob29sIG9mIE1lZGljaW5lLCBVbml2ZXJzaXR5IG9m
IE5vcnRoIENhcm9saW5hIGF0IENoYXBlbCBIaWxsLCBDaGFwZWwgSGlsbCwgTkMsIFVuaXRlZCBT
dGF0ZXMgKFdlYmVyKSBEZXBhcnRtZW50IG9mIEVwaWRlbWlvbG9neSwgR2lsbGluZ3MgU2Nob29s
IG9mIEdsb2JhbCBQdWJsaWMgSGVhbHRoLCBVbml2ZXJzaXR5IG9mIE5vcnRoIENhcm9saW5hIGF0
IENoYXBlbCBIaWxsLCBDaGFwZWwgSGlsbCwgTkMsIFVuaXRlZCBTdGF0ZXMgKFByZWlzc2VyKSBE
ZXBhcnRtZW50IG9mIEJpb3N0YXRpc3RpY3MsIEdpbGxpbmdzIFNjaG9vbCBvZiBHbG9iYWwgUHVi
bGljIEhlYWx0aCwgVW5pdmVyc2l0eSBvZiBOb3J0aCBDYXJvbGluYSBhdCBDaGFwZWwgSGlsbCwg
Q2hhcGVsIEhpbGwsIE5DLCBVbml0ZWQgU3RhdGVzJiN4RDtQLkQuIFNsb2FuZSwgRGVwYXJ0bWVu
dCBvZiBGYW1pbHkgTWVkaWNpbmUsIFVuaXZlcnNpdHkgb2YgTm9ydGggQ2Fyb2xpbmEgYXQgQ2hh
cGVsIEhpbGwsIENoYXBlbCBIaWxsLCBOQywgVW5pdGVkIFN0YXRlcy4gRS1tYWlsOiBwaGlsaXBf
c2xvYW5lQG1lZC51bmMuZWR1PC9hdXRoLWFkZHJlc3M+PHRpdGxlcz48dGl0bGU+QSAyLVllYXIg
UHJhZ21hdGljIFRyaWFsIG9mIEFudGliaW90aWMgU3Rld2FyZHNoaXAgaW4gMjcgQ29tbXVuaXR5
IE51cnNpbmcgSG9tZXM8L3RpdGxlPjxzZWNvbmRhcnktdGl0bGU+Sm91cm5hbCBvZiB0aGUgQW1l
cmljYW4gR2VyaWF0cmljcyBTb2NpZXR5Ljwvc2Vjb25kYXJ5LXRpdGxlPjwvdGl0bGVzPjxwZXJp
b2RpY2FsPjxmdWxsLXRpdGxlPkpvdXJuYWwgb2YgdGhlIEFtZXJpY2FuIEdlcmlhdHJpY3MgU29j
aWV0eS48L2Z1bGwtdGl0bGU+PC9wZXJpb2RpY2FsPjxrZXl3b3Jkcz48a2V5d29yZD5hbnRpYmlv
dGljIHN0ZXdhcmRzaGlwPC9rZXl3b3JkPjxrZXl3b3JkPmluZmVjdGlvbnM8L2tleXdvcmQ+PGtl
eXdvcmQ+bnVyc2luZyBob21lczwva2V5d29yZD48a2V5d29yZD5xdWFsaXR5IGltcHJvdmVtZW50
PC9rZXl3b3JkPjxrZXl3b3JkPmFkdWx0PC9rZXl3b3JkPjxrZXl3b3JkPmFkdmVyc2UgZXZlbnQ8
L2tleXdvcmQ+PGtleXdvcmQ+YW50aW1pY3JvYmlhbCBzdGV3YXJkc2hpcDwva2V5d29yZD48a2V5
d29yZD5hcnRpY2xlPC9rZXl3b3JkPjxrZXl3b3JkPmNvbW11bml0eSBoZWFsdGggbnVyc2luZzwv
a2V5d29yZD48a2V5d29yZD5jb250aW51aW5nIGVkdWNhdGlvbjwva2V5d29yZD48a2V5d29yZD5j
b250cm9sbGVkIHN0dWR5PC9rZXl3b3JkPjxrZXl3b3JkPmhvc3BpdGFsIHJlYWRtaXNzaW9uPC9r
ZXl3b3JkPjxrZXl3b3JkPmhvc3BpdGFsaXphdGlvbjwva2V5d29yZD48a2V5d29yZD5odW1hbjwv
a2V5d29yZD48a2V5d29yZD5pbmNpZGVuY2U8L2tleXdvcmQ+PGtleXdvcmQ+bWVkaWNhaWQ8L2tl
eXdvcmQ+PGtleXdvcmQ+bWVkaWNhbCBjYXJlPC9rZXl3b3JkPjxrZXl3b3JkPm1lZGljYWwgZGly
ZWN0b3I8L2tleXdvcmQ+PGtleXdvcmQ+bWVkaWNhcmU8L2tleXdvcmQ+PGtleXdvcmQ+bWV0aGlj
aWxsaW4gcmVzaXN0YW50IFN0YXBoeWxvY29jY3VzIGF1cmV1cyBpbmZlY3Rpb248L2tleXdvcmQ+
PGtleXdvcmQ+bm9uaHVtYW48L2tleXdvcmQ+PGtleXdvcmQ+Tm9ydGggQ2Fyb2xpbmE8L2tleXdv
cmQ+PGtleXdvcmQ+bnVyc2luZyBob21lPC9rZXl3b3JkPjxrZXl3b3JkPm51cnNpbmcgc3RhZmY8
L2tleXdvcmQ+PGtleXdvcmQ+UGVwdG9jbG9zdHJpZGl1bSBkaWZmaWNpbGU8L2tleXdvcmQ+PGtl
eXdvcmQ+cHJhY3RpY2UgZ3VpZGVsaW5lPC9rZXl3b3JkPjxrZXl3b3JkPnByYWdtYXRpYyB0cmlh
bDwva2V5d29yZD48a2V5d29yZD5wcmVzY3JpcHRpb248L2tleXdvcmQ+PGtleXdvcmQ+cmVzaWRl
bnQ8L2tleXdvcmQ+PGtleXdvcmQ+dG90YWwgcXVhbGl0eSBtYW5hZ2VtZW50PC9rZXl3b3JkPjxr
ZXl3b3JkPnVyaW5hbHlzaXM8L2tleXdvcmQ+PGtleXdvcmQ+YW50aWJpb3RpYyBhZ2VudDwva2V5
d29yZD48L2tleXdvcmRzPjxkYXRlcz48eWVhcj4yMDE5PC95ZWFyPjwvZGF0ZXM+PGlzYm4+MDAw
Mi04NjE0JiN4RDsxNTMyLTU0MTU8L2lzYm4+PGFjY2Vzc2lvbi1udW0+NjI4NzE4Nzk0PC9hY2Nl
c3Npb24tbnVtPjx1cmxzPjxyZWxhdGVkLXVybHM+PHVybD5odHRwOi8vb25saW5lbGlicmFyeS53
aWxleS5jb20vam91cm5hbC8xMC4xMTExLyhJU1NOKTE1MzItNTQxNTwvdXJsPjx1cmw+aHR0cDov
L3NpbXNyYWQubmV0Lm9jcy5tcS5lZHUuYXUvbG9naW4/dXJsPWh0dHA6Ly9vdmlkc3Aub3ZpZC5j
b20vb3ZpZHdlYi5jZ2k/VD1KUyZhbXA7Q1NDPVkmYW1wO05FV1M9TiZhbXA7UEFHRT1mdWxsdGV4
dCZhbXA7RD1lbWV4YSZhbXA7QU49NjI4NzE4Nzk0PC91cmw+PHVybD5odHRwczovL211bHRpc2Vh
cmNoLm1xLmVkdS5hdS9vcGVudXJsL01RL01RX1NFUlZJQ0VTX1BBR0U/c2lkPU9WSUQ6ZW1iYXNl
JmFtcDtpZD1wbWlkOjMxMzE3NTM0JmFtcDtpZD1kb2k6MTAuMTExMSUyRmpncy4xNjA1OSZhbXA7
aXNzbj0wMDAyLTg2MTQmYW1wO2lzYm49JmFtcDt2b2x1bWU9JmFtcDtpc3N1ZT0mYW1wO3NwYWdl
PWpncyZhbXA7cGFnZXM9JmFtcDtkYXRlPTIwMTkmYW1wO3RpdGxlPUpvdXJuYWwrb2YrdGhlK0Ft
ZXJpY2FuK0dlcmlhdHJpY3MrU29jaWV0eSZhbXA7YXRpdGxlPUErMi1ZZWFyK1ByYWdtYXRpYytU
cmlhbCtvZitBbnRpYmlvdGljK1N0ZXdhcmRzaGlwK2luKzI3K0NvbW11bml0eStOdXJzaW5nK0hv
bWVzJmFtcDthdWxhc3Q9U2xvYW5lPC91cmw+PHVybD5odHRwczovL29ubGluZWxpYnJhcnkud2ls
ZXkuY29tL2RvaS9mdWxsLzEwLjExMTEvamdzLjE2MDU5PC91cmw+PC9yZWxhdGVkLXVybHM+PC91
cmxzPjxlbGVjdHJvbmljLXJlc291cmNlLW51bT5odHRwOi8vZHguZG9pLm9yZy8xMC4xMTExL2pn
cy4xNjA1OT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TbG9hbmU8L0F1dGhvcj48WWVhcj4yMDE5PC9ZZWFyPjxS
ZWNOdW0+NDk5PC9SZWNOdW0+PERpc3BsYXlUZXh0PigzMik8L0Rpc3BsYXlUZXh0PjxyZWNvcmQ+
PHJlYy1udW1iZXI+NDk5PC9yZWMtbnVtYmVyPjxmb3JlaWduLWtleXM+PGtleSBhcHA9IkVOIiBk
Yi1pZD0id3B4YXM5dHZrNXR6ZjVlNWV6Y3hldzJvMnI1ZmF0dmF2eDB3IiB0aW1lc3RhbXA9IjAi
PjQ5OTwva2V5PjwvZm9yZWlnbi1rZXlzPjxyZWYtdHlwZSBuYW1lPSJKb3VybmFsIEFydGljbGUi
PjE3PC9yZWYtdHlwZT48Y29udHJpYnV0b3JzPjxhdXRob3JzPjxhdXRob3I+U2xvYW5lLCBQLiBE
LjwvYXV0aG9yPjxhdXRob3I+WmltbWVybWFuLCBTLjwvYXV0aG9yPjxhdXRob3I+V2FyZCwgSy48
L2F1dGhvcj48YXV0aG9yPktpc3RsZXIsIEMuIEUuPC9hdXRob3I+PGF1dGhvcj5QYW9uZSwgRC48
L2F1dGhvcj48YXV0aG9yPldlYmVyLCBELiBKLjwvYXV0aG9yPjxhdXRob3I+V3JldG1hbiwgQy4g
Si48L2F1dGhvcj48YXV0aG9yPlByZWlzc2VyLCBKLiBTLjwvYXV0aG9yPjwvYXV0aG9ycz48L2Nv
bnRyaWJ1dG9ycz48YXV0aC1hZGRyZXNzPihTbG9hbmUsIEtpc3RsZXIpIERlcGFydG1lbnQgb2Yg
RmFtaWx5IE1lZGljaW5lLCBVbml2ZXJzaXR5IG9mIE5vcnRoIENhcm9saW5hIGF0IENoYXBlbCBI
aWxsLCBDaGFwZWwgSGlsbCwgTkMsIFVuaXRlZCBTdGF0ZXMgKFNsb2FuZSwgWmltbWVybWFuLCBX
YXJkLCBLaXN0bGVyLCBXcmV0bWFuKSBDZWNpbCBHLiBTaGVwcyBDZW50ZXIgZm9yIEhlYWx0aCBT
ZXJ2aWNlIFJlc2VhcmNoLCBVbml2ZXJzaXR5IG9mIE5vcnRoIENhcm9saW5hIGF0IENoYXBlbCBI
aWxsLCBDaGFwZWwgSGlsbCwgTkMsIFVuaXRlZCBTdGF0ZXMgKFppbW1lcm1hbikgU2Nob29sIG9m
IFNvY2lhbCBXb3JrLCBVbml2ZXJzaXR5IG9mIE5vcnRoIENhcm9saW5hIGF0IENoYXBlbCBIaWxs
LCBDaGFwZWwgSGlsbCwgTkMsIFVuaXRlZCBTdGF0ZXMgKFBhb25lKSBQYW9uZSBhbmQgQXNzb2Np
YXRlcyBMTEMsIE1pbm5lYXBvbGlzLCBNTiwgVW5pdGVkIFN0YXRlcyAoV2ViZXIpIERpdmlzaW9u
IG9mIEluZmVjdGlvdXMgRGlzZWFzZSwgU2Nob29sIG9mIE1lZGljaW5lLCBVbml2ZXJzaXR5IG9m
IE5vcnRoIENhcm9saW5hIGF0IENoYXBlbCBIaWxsLCBDaGFwZWwgSGlsbCwgTkMsIFVuaXRlZCBT
dGF0ZXMgKFdlYmVyKSBEZXBhcnRtZW50IG9mIEVwaWRlbWlvbG9neSwgR2lsbGluZ3MgU2Nob29s
IG9mIEdsb2JhbCBQdWJsaWMgSGVhbHRoLCBVbml2ZXJzaXR5IG9mIE5vcnRoIENhcm9saW5hIGF0
IENoYXBlbCBIaWxsLCBDaGFwZWwgSGlsbCwgTkMsIFVuaXRlZCBTdGF0ZXMgKFByZWlzc2VyKSBE
ZXBhcnRtZW50IG9mIEJpb3N0YXRpc3RpY3MsIEdpbGxpbmdzIFNjaG9vbCBvZiBHbG9iYWwgUHVi
bGljIEhlYWx0aCwgVW5pdmVyc2l0eSBvZiBOb3J0aCBDYXJvbGluYSBhdCBDaGFwZWwgSGlsbCwg
Q2hhcGVsIEhpbGwsIE5DLCBVbml0ZWQgU3RhdGVzJiN4RDtQLkQuIFNsb2FuZSwgRGVwYXJ0bWVu
dCBvZiBGYW1pbHkgTWVkaWNpbmUsIFVuaXZlcnNpdHkgb2YgTm9ydGggQ2Fyb2xpbmEgYXQgQ2hh
cGVsIEhpbGwsIENoYXBlbCBIaWxsLCBOQywgVW5pdGVkIFN0YXRlcy4gRS1tYWlsOiBwaGlsaXBf
c2xvYW5lQG1lZC51bmMuZWR1PC9hdXRoLWFkZHJlc3M+PHRpdGxlcz48dGl0bGU+QSAyLVllYXIg
UHJhZ21hdGljIFRyaWFsIG9mIEFudGliaW90aWMgU3Rld2FyZHNoaXAgaW4gMjcgQ29tbXVuaXR5
IE51cnNpbmcgSG9tZXM8L3RpdGxlPjxzZWNvbmRhcnktdGl0bGU+Sm91cm5hbCBvZiB0aGUgQW1l
cmljYW4gR2VyaWF0cmljcyBTb2NpZXR5Ljwvc2Vjb25kYXJ5LXRpdGxlPjwvdGl0bGVzPjxwZXJp
b2RpY2FsPjxmdWxsLXRpdGxlPkpvdXJuYWwgb2YgdGhlIEFtZXJpY2FuIEdlcmlhdHJpY3MgU29j
aWV0eS48L2Z1bGwtdGl0bGU+PC9wZXJpb2RpY2FsPjxrZXl3b3Jkcz48a2V5d29yZD5hbnRpYmlv
dGljIHN0ZXdhcmRzaGlwPC9rZXl3b3JkPjxrZXl3b3JkPmluZmVjdGlvbnM8L2tleXdvcmQ+PGtl
eXdvcmQ+bnVyc2luZyBob21lczwva2V5d29yZD48a2V5d29yZD5xdWFsaXR5IGltcHJvdmVtZW50
PC9rZXl3b3JkPjxrZXl3b3JkPmFkdWx0PC9rZXl3b3JkPjxrZXl3b3JkPmFkdmVyc2UgZXZlbnQ8
L2tleXdvcmQ+PGtleXdvcmQ+YW50aW1pY3JvYmlhbCBzdGV3YXJkc2hpcDwva2V5d29yZD48a2V5
d29yZD5hcnRpY2xlPC9rZXl3b3JkPjxrZXl3b3JkPmNvbW11bml0eSBoZWFsdGggbnVyc2luZzwv
a2V5d29yZD48a2V5d29yZD5jb250aW51aW5nIGVkdWNhdGlvbjwva2V5d29yZD48a2V5d29yZD5j
b250cm9sbGVkIHN0dWR5PC9rZXl3b3JkPjxrZXl3b3JkPmhvc3BpdGFsIHJlYWRtaXNzaW9uPC9r
ZXl3b3JkPjxrZXl3b3JkPmhvc3BpdGFsaXphdGlvbjwva2V5d29yZD48a2V5d29yZD5odW1hbjwv
a2V5d29yZD48a2V5d29yZD5pbmNpZGVuY2U8L2tleXdvcmQ+PGtleXdvcmQ+bWVkaWNhaWQ8L2tl
eXdvcmQ+PGtleXdvcmQ+bWVkaWNhbCBjYXJlPC9rZXl3b3JkPjxrZXl3b3JkPm1lZGljYWwgZGly
ZWN0b3I8L2tleXdvcmQ+PGtleXdvcmQ+bWVkaWNhcmU8L2tleXdvcmQ+PGtleXdvcmQ+bWV0aGlj
aWxsaW4gcmVzaXN0YW50IFN0YXBoeWxvY29jY3VzIGF1cmV1cyBpbmZlY3Rpb248L2tleXdvcmQ+
PGtleXdvcmQ+bm9uaHVtYW48L2tleXdvcmQ+PGtleXdvcmQ+Tm9ydGggQ2Fyb2xpbmE8L2tleXdv
cmQ+PGtleXdvcmQ+bnVyc2luZyBob21lPC9rZXl3b3JkPjxrZXl3b3JkPm51cnNpbmcgc3RhZmY8
L2tleXdvcmQ+PGtleXdvcmQ+UGVwdG9jbG9zdHJpZGl1bSBkaWZmaWNpbGU8L2tleXdvcmQ+PGtl
eXdvcmQ+cHJhY3RpY2UgZ3VpZGVsaW5lPC9rZXl3b3JkPjxrZXl3b3JkPnByYWdtYXRpYyB0cmlh
bDwva2V5d29yZD48a2V5d29yZD5wcmVzY3JpcHRpb248L2tleXdvcmQ+PGtleXdvcmQ+cmVzaWRl
bnQ8L2tleXdvcmQ+PGtleXdvcmQ+dG90YWwgcXVhbGl0eSBtYW5hZ2VtZW50PC9rZXl3b3JkPjxr
ZXl3b3JkPnVyaW5hbHlzaXM8L2tleXdvcmQ+PGtleXdvcmQ+YW50aWJpb3RpYyBhZ2VudDwva2V5
d29yZD48L2tleXdvcmRzPjxkYXRlcz48eWVhcj4yMDE5PC95ZWFyPjwvZGF0ZXM+PGlzYm4+MDAw
Mi04NjE0JiN4RDsxNTMyLTU0MTU8L2lzYm4+PGFjY2Vzc2lvbi1udW0+NjI4NzE4Nzk0PC9hY2Nl
c3Npb24tbnVtPjx1cmxzPjxyZWxhdGVkLXVybHM+PHVybD5odHRwOi8vb25saW5lbGlicmFyeS53
aWxleS5jb20vam91cm5hbC8xMC4xMTExLyhJU1NOKTE1MzItNTQxNTwvdXJsPjx1cmw+aHR0cDov
L3NpbXNyYWQubmV0Lm9jcy5tcS5lZHUuYXUvbG9naW4/dXJsPWh0dHA6Ly9vdmlkc3Aub3ZpZC5j
b20vb3ZpZHdlYi5jZ2k/VD1KUyZhbXA7Q1NDPVkmYW1wO05FV1M9TiZhbXA7UEFHRT1mdWxsdGV4
dCZhbXA7RD1lbWV4YSZhbXA7QU49NjI4NzE4Nzk0PC91cmw+PHVybD5odHRwczovL211bHRpc2Vh
cmNoLm1xLmVkdS5hdS9vcGVudXJsL01RL01RX1NFUlZJQ0VTX1BBR0U/c2lkPU9WSUQ6ZW1iYXNl
JmFtcDtpZD1wbWlkOjMxMzE3NTM0JmFtcDtpZD1kb2k6MTAuMTExMSUyRmpncy4xNjA1OSZhbXA7
aXNzbj0wMDAyLTg2MTQmYW1wO2lzYm49JmFtcDt2b2x1bWU9JmFtcDtpc3N1ZT0mYW1wO3NwYWdl
PWpncyZhbXA7cGFnZXM9JmFtcDtkYXRlPTIwMTkmYW1wO3RpdGxlPUpvdXJuYWwrb2YrdGhlK0Ft
ZXJpY2FuK0dlcmlhdHJpY3MrU29jaWV0eSZhbXA7YXRpdGxlPUErMi1ZZWFyK1ByYWdtYXRpYytU
cmlhbCtvZitBbnRpYmlvdGljK1N0ZXdhcmRzaGlwK2luKzI3K0NvbW11bml0eStOdXJzaW5nK0hv
bWVzJmFtcDthdWxhc3Q9U2xvYW5lPC91cmw+PHVybD5odHRwczovL29ubGluZWxpYnJhcnkud2ls
ZXkuY29tL2RvaS9mdWxsLzEwLjExMTEvamdzLjE2MDU5PC91cmw+PC9yZWxhdGVkLXVybHM+PC91
cmxzPjxlbGVjdHJvbmljLXJlc291cmNlLW51bT5odHRwOi8vZHguZG9pLm9yZy8xMC4xMTExL2pn
cy4xNjA1OT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sidR="00967137">
              <w:rPr>
                <w:rFonts w:cstheme="minorHAnsi"/>
                <w:noProof/>
                <w:sz w:val="20"/>
                <w:szCs w:val="20"/>
              </w:rPr>
              <w:t>(32)</w:t>
            </w:r>
            <w:r w:rsidRPr="005F57E7">
              <w:rPr>
                <w:rFonts w:cstheme="minorHAnsi"/>
                <w:sz w:val="20"/>
                <w:szCs w:val="20"/>
              </w:rPr>
              <w:fldChar w:fldCharType="end"/>
            </w:r>
          </w:p>
        </w:tc>
        <w:tc>
          <w:tcPr>
            <w:tcW w:w="1216" w:type="dxa"/>
            <w:vAlign w:val="center"/>
          </w:tcPr>
          <w:p w14:paraId="6C8DB56E" w14:textId="77777777" w:rsidR="00CA50C6" w:rsidRPr="005F57E7" w:rsidRDefault="00CA50C6" w:rsidP="00CA50C6">
            <w:pPr>
              <w:jc w:val="center"/>
              <w:rPr>
                <w:rFonts w:cstheme="minorHAnsi"/>
                <w:sz w:val="20"/>
                <w:szCs w:val="20"/>
              </w:rPr>
            </w:pPr>
            <w:r w:rsidRPr="005F57E7">
              <w:rPr>
                <w:rFonts w:cstheme="minorHAnsi"/>
                <w:sz w:val="20"/>
                <w:szCs w:val="20"/>
              </w:rPr>
              <w:t>United States</w:t>
            </w:r>
          </w:p>
        </w:tc>
        <w:tc>
          <w:tcPr>
            <w:tcW w:w="1343" w:type="dxa"/>
            <w:vAlign w:val="center"/>
          </w:tcPr>
          <w:p w14:paraId="13762D82" w14:textId="77777777" w:rsidR="00CA50C6" w:rsidRPr="005F57E7" w:rsidRDefault="00CA50C6" w:rsidP="00CA50C6">
            <w:pPr>
              <w:jc w:val="center"/>
              <w:rPr>
                <w:rFonts w:cstheme="minorHAnsi"/>
                <w:sz w:val="20"/>
                <w:szCs w:val="20"/>
              </w:rPr>
            </w:pPr>
            <w:r w:rsidRPr="005F57E7">
              <w:rPr>
                <w:rFonts w:cstheme="minorHAnsi"/>
                <w:sz w:val="20"/>
                <w:szCs w:val="20"/>
              </w:rPr>
              <w:t>14</w:t>
            </w:r>
          </w:p>
        </w:tc>
        <w:tc>
          <w:tcPr>
            <w:tcW w:w="1343" w:type="dxa"/>
            <w:vAlign w:val="center"/>
          </w:tcPr>
          <w:p w14:paraId="37BC811C" w14:textId="77777777" w:rsidR="00CA50C6" w:rsidRPr="005F57E7" w:rsidRDefault="00CA50C6" w:rsidP="00CA50C6">
            <w:pPr>
              <w:jc w:val="center"/>
              <w:rPr>
                <w:rFonts w:cstheme="minorHAnsi"/>
                <w:sz w:val="20"/>
                <w:szCs w:val="20"/>
              </w:rPr>
            </w:pPr>
            <w:r w:rsidRPr="005F57E7">
              <w:rPr>
                <w:rFonts w:cstheme="minorHAnsi"/>
                <w:sz w:val="20"/>
                <w:szCs w:val="20"/>
              </w:rPr>
              <w:t>2015-2017</w:t>
            </w:r>
          </w:p>
        </w:tc>
        <w:tc>
          <w:tcPr>
            <w:tcW w:w="1792" w:type="dxa"/>
            <w:vAlign w:val="center"/>
          </w:tcPr>
          <w:p w14:paraId="55B1E171" w14:textId="77777777" w:rsidR="00CA50C6" w:rsidRPr="005F57E7" w:rsidRDefault="00CA50C6" w:rsidP="00CA50C6">
            <w:pPr>
              <w:jc w:val="center"/>
              <w:rPr>
                <w:rFonts w:cstheme="minorHAnsi"/>
                <w:sz w:val="20"/>
                <w:szCs w:val="20"/>
              </w:rPr>
            </w:pPr>
          </w:p>
        </w:tc>
        <w:tc>
          <w:tcPr>
            <w:tcW w:w="1793" w:type="dxa"/>
            <w:vAlign w:val="center"/>
          </w:tcPr>
          <w:p w14:paraId="5E00F045" w14:textId="77777777" w:rsidR="00CA50C6" w:rsidRPr="005F57E7" w:rsidRDefault="00CA50C6" w:rsidP="00CA50C6">
            <w:pPr>
              <w:jc w:val="center"/>
              <w:rPr>
                <w:rFonts w:cstheme="minorHAnsi"/>
                <w:sz w:val="20"/>
                <w:szCs w:val="20"/>
              </w:rPr>
            </w:pPr>
            <w:r w:rsidRPr="005F57E7">
              <w:rPr>
                <w:rFonts w:cstheme="minorHAnsi"/>
                <w:sz w:val="20"/>
                <w:szCs w:val="20"/>
              </w:rPr>
              <w:t>11.9</w:t>
            </w:r>
          </w:p>
        </w:tc>
        <w:tc>
          <w:tcPr>
            <w:tcW w:w="1793" w:type="dxa"/>
            <w:vAlign w:val="center"/>
          </w:tcPr>
          <w:p w14:paraId="77BEC6E0" w14:textId="77777777" w:rsidR="00CA50C6" w:rsidRPr="005F57E7" w:rsidRDefault="00CA50C6" w:rsidP="00CA50C6">
            <w:pPr>
              <w:jc w:val="center"/>
              <w:rPr>
                <w:rFonts w:cstheme="minorHAnsi"/>
                <w:sz w:val="20"/>
                <w:szCs w:val="20"/>
              </w:rPr>
            </w:pPr>
          </w:p>
        </w:tc>
        <w:tc>
          <w:tcPr>
            <w:tcW w:w="1793" w:type="dxa"/>
            <w:vAlign w:val="center"/>
          </w:tcPr>
          <w:p w14:paraId="6CE07B3B" w14:textId="4518AAE2" w:rsidR="00CA50C6" w:rsidRPr="005F57E7" w:rsidRDefault="00CA50C6" w:rsidP="00CA50C6">
            <w:pPr>
              <w:jc w:val="center"/>
              <w:rPr>
                <w:rFonts w:cstheme="minorHAnsi"/>
                <w:sz w:val="20"/>
                <w:szCs w:val="20"/>
              </w:rPr>
            </w:pPr>
            <w:r>
              <w:rPr>
                <w:rFonts w:cstheme="minorHAnsi"/>
                <w:sz w:val="20"/>
                <w:szCs w:val="20"/>
              </w:rPr>
              <w:t>NR</w:t>
            </w:r>
          </w:p>
        </w:tc>
      </w:tr>
      <w:tr w:rsidR="00C53AB6" w:rsidRPr="005F57E7" w14:paraId="06EEC079" w14:textId="77777777" w:rsidTr="00732FD7">
        <w:tc>
          <w:tcPr>
            <w:tcW w:w="1255" w:type="dxa"/>
            <w:vAlign w:val="center"/>
          </w:tcPr>
          <w:p w14:paraId="4DE8F944" w14:textId="6B2C67AF" w:rsidR="00C53AB6" w:rsidRPr="005F57E7" w:rsidRDefault="00C53AB6" w:rsidP="00C53AB6">
            <w:pPr>
              <w:rPr>
                <w:rFonts w:cstheme="minorHAnsi"/>
                <w:sz w:val="20"/>
                <w:szCs w:val="20"/>
              </w:rPr>
            </w:pPr>
            <w:r>
              <w:rPr>
                <w:rFonts w:cstheme="minorHAnsi"/>
                <w:sz w:val="20"/>
                <w:szCs w:val="20"/>
              </w:rPr>
              <w:t>Sloane, 2020</w:t>
            </w:r>
            <w:r w:rsidR="00967137">
              <w:rPr>
                <w:rFonts w:cstheme="minorHAnsi"/>
                <w:sz w:val="20"/>
                <w:szCs w:val="20"/>
              </w:rPr>
              <w:fldChar w:fldCharType="begin">
                <w:fldData xml:space="preserve">PEVuZE5vdGU+PENpdGU+PEF1dGhvcj5TbG9hbmU8L0F1dGhvcj48WWVhcj4yMDIwPC9ZZWFyPjxS
ZWNOdW0+MTAyPC9SZWNOdW0+PERpc3BsYXlUZXh0PigzMyk8L0Rpc3BsYXlUZXh0PjxyZWNvcmQ+
PHJlYy1udW1iZXI+MTAyPC9yZWMtbnVtYmVyPjxmb3JlaWduLWtleXM+PGtleSBhcHA9IkVOIiBk
Yi1pZD0icDI1d3R0enAzc2Z6dmllcnRlbXY1MnJvdHhwMmZ4OXp3ZTB4IiB0aW1lc3RhbXA9IjE1
ODc3MjAzNTMiPjEwMjwva2V5PjwvZm9yZWlnbi1rZXlzPjxyZWYtdHlwZSBuYW1lPSJKb3VybmFs
IEFydGljbGUiPjE3PC9yZWYtdHlwZT48Y29udHJpYnV0b3JzPjxhdXRob3JzPjxhdXRob3I+U2xv
YW5lLCBQLiBELjwvYXV0aG9yPjxhdXRob3I+WmltbWVybWFuLCBTLjwvYXV0aG9yPjxhdXRob3I+
V2FyZCwgSy48L2F1dGhvcj48YXV0aG9yPktpc3RsZXIsIEMuIEUuPC9hdXRob3I+PGF1dGhvcj5Q
YW9uZSwgRC48L2F1dGhvcj48YXV0aG9yPldlYmVyLCBELiBKLjwvYXV0aG9yPjxhdXRob3I+V3Jl
dG1hbiwgQy4gSi48L2F1dGhvcj48YXV0aG9yPlByZWlzc2VyLCBKLiBTLjwvYXV0aG9yPjwvYXV0
aG9ycz48L2NvbnRyaWJ1dG9ycz48YXV0aC1hZGRyZXNzPihTbG9hbmUsIEtpc3RsZXIpIERlcGFy
dG1lbnQgb2YgRmFtaWx5IE1lZGljaW5lLCBVbml2ZXJzaXR5IG9mIE5vcnRoIENhcm9saW5hIGF0
IENoYXBlbCBIaWxsLCBDaGFwZWwgSGlsbCwgTkMsIFVuaXRlZCBTdGF0ZXMgKFNsb2FuZSwgWmlt
bWVybWFuLCBXYXJkLCBLaXN0bGVyLCBXcmV0bWFuKSBDZWNpbCBHLiBTaGVwcyBDZW50ZXIgZm9y
IEhlYWx0aCBTZXJ2aWNlIFJlc2VhcmNoLCBVbml2ZXJzaXR5IG9mIE5vcnRoIENhcm9saW5hIGF0
IENoYXBlbCBIaWxsLCBDaGFwZWwgSGlsbCwgTkMsIFVuaXRlZCBTdGF0ZXMgKFppbW1lcm1hbikg
U2Nob29sIG9mIFNvY2lhbCBXb3JrLCBVbml2ZXJzaXR5IG9mIE5vcnRoIENhcm9saW5hIGF0IENo
YXBlbCBIaWxsLCBDaGFwZWwgSGlsbCwgTkMsIFVuaXRlZCBTdGF0ZXMgKFBhb25lKSBQYW9uZSBh
bmQgQXNzb2NpYXRlcyBMTEMsIE1pbm5lYXBvbGlzLCBNTiwgVW5pdGVkIFN0YXRlcyAoV2ViZXIp
IERpdmlzaW9uIG9mIEluZmVjdGlvdXMgRGlzZWFzZSwgU2Nob29sIG9mIE1lZGljaW5lLCBVbml2
ZXJzaXR5IG9mIE5vcnRoIENhcm9saW5hIGF0IENoYXBlbCBIaWxsLCBDaGFwZWwgSGlsbCwgTkMs
IFVuaXRlZCBTdGF0ZXMgKFdlYmVyKSBEZXBhcnRtZW50IG9mIEVwaWRlbWlvbG9neSwgR2lsbGlu
Z3MgU2Nob29sIG9mIEdsb2JhbCBQdWJsaWMgSGVhbHRoLCBVbml2ZXJzaXR5IG9mIE5vcnRoIENh
cm9saW5hIGF0IENoYXBlbCBIaWxsLCBDaGFwZWwgSGlsbCwgTkMsIFVuaXRlZCBTdGF0ZXMgKFBy
ZWlzc2VyKSBEZXBhcnRtZW50IG9mIEJpb3N0YXRpc3RpY3MsIEdpbGxpbmdzIFNjaG9vbCBvZiBH
bG9iYWwgUHVibGljIEhlYWx0aCwgVW5pdmVyc2l0eSBvZiBOb3J0aCBDYXJvbGluYSBhdCBDaGFw
ZWwgSGlsbCwgQ2hhcGVsIEhpbGwsIE5DLCBVbml0ZWQgU3RhdGVzJiN4RDtQLkQuIFNsb2FuZSwg
RGVwYXJ0bWVudCBvZiBGYW1pbHkgTWVkaWNpbmUsIFVuaXZlcnNpdHkgb2YgTm9ydGggQ2Fyb2xp
bmEgYXQgQ2hhcGVsIEhpbGwsIENoYXBlbCBIaWxsLCBOQywgVW5pdGVkIFN0YXRlcy4gRS1tYWls
OiBwaGlsaXBfc2xvYW5lQG1lZC51bmMuZWR1PC9hdXRoLWFkZHJlc3M+PHRpdGxlcz48dGl0bGU+
QSAyLVllYXIgUHJhZ21hdGljIFRyaWFsIG9mIEFudGliaW90aWMgU3Rld2FyZHNoaXAgaW4gMjcg
Q29tbXVuaXR5IE51cnNpbmcgSG9tZXM8L3RpdGxlPjxzZWNvbmRhcnktdGl0bGU+Sm91cm5hbCBv
ZiB0aGUgQW1lcmljYW4gR2VyaWF0cmljcyBTb2NpZXR5Ljwvc2Vjb25kYXJ5LXRpdGxlPjwvdGl0
bGVzPjxwZXJpb2RpY2FsPjxmdWxsLXRpdGxlPkpvdXJuYWwgb2YgdGhlIEFtZXJpY2FuIEdlcmlh
dHJpY3MgU29jaWV0eS48L2Z1bGwtdGl0bGU+PC9wZXJpb2RpY2FsPjxrZXl3b3Jkcz48a2V5d29y
ZD5hbnRpYmlvdGljIHN0ZXdhcmRzaGlwPC9rZXl3b3JkPjxrZXl3b3JkPmluZmVjdGlvbnM8L2tl
eXdvcmQ+PGtleXdvcmQ+bnVyc2luZyBob21lczwva2V5d29yZD48a2V5d29yZD5xdWFsaXR5IGlt
cHJvdmVtZW50PC9rZXl3b3JkPjxrZXl3b3JkPmFkdWx0PC9rZXl3b3JkPjxrZXl3b3JkPmFkdmVy
c2UgZXZlbnQ8L2tleXdvcmQ+PGtleXdvcmQ+YW50aW1pY3JvYmlhbCBzdGV3YXJkc2hpcDwva2V5
d29yZD48a2V5d29yZD5hcnRpY2xlPC9rZXl3b3JkPjxrZXl3b3JkPmNvbW11bml0eSBoZWFsdGgg
bnVyc2luZzwva2V5d29yZD48a2V5d29yZD5jb250aW51aW5nIGVkdWNhdGlvbjwva2V5d29yZD48
a2V5d29yZD5jb250cm9sbGVkIHN0dWR5PC9rZXl3b3JkPjxrZXl3b3JkPmhvc3BpdGFsIHJlYWRt
aXNzaW9uPC9rZXl3b3JkPjxrZXl3b3JkPmhvc3BpdGFsaXphdGlvbjwva2V5d29yZD48a2V5d29y
ZD5odW1hbjwva2V5d29yZD48a2V5d29yZD5pbmNpZGVuY2U8L2tleXdvcmQ+PGtleXdvcmQ+bWVk
aWNhaWQ8L2tleXdvcmQ+PGtleXdvcmQ+bWVkaWNhbCBjYXJlPC9rZXl3b3JkPjxrZXl3b3JkPm1l
ZGljYWwgZGlyZWN0b3I8L2tleXdvcmQ+PGtleXdvcmQ+bWVkaWNhcmU8L2tleXdvcmQ+PGtleXdv
cmQ+bWV0aGljaWxsaW4gcmVzaXN0YW50IFN0YXBoeWxvY29jY3VzIGF1cmV1cyBpbmZlY3Rpb248
L2tleXdvcmQ+PGtleXdvcmQ+bm9uaHVtYW48L2tleXdvcmQ+PGtleXdvcmQ+Tm9ydGggQ2Fyb2xp
bmE8L2tleXdvcmQ+PGtleXdvcmQ+bnVyc2luZyBob21lPC9rZXl3b3JkPjxrZXl3b3JkPm51cnNp
bmcgc3RhZmY8L2tleXdvcmQ+PGtleXdvcmQ+UGVwdG9jbG9zdHJpZGl1bSBkaWZmaWNpbGU8L2tl
eXdvcmQ+PGtleXdvcmQ+cHJhY3RpY2UgZ3VpZGVsaW5lPC9rZXl3b3JkPjxrZXl3b3JkPnByYWdt
YXRpYyB0cmlhbDwva2V5d29yZD48a2V5d29yZD5wcmVzY3JpcHRpb248L2tleXdvcmQ+PGtleXdv
cmQ+cmVzaWRlbnQ8L2tleXdvcmQ+PGtleXdvcmQ+dG90YWwgcXVhbGl0eSBtYW5hZ2VtZW50PC9r
ZXl3b3JkPjxrZXl3b3JkPnVyaW5hbHlzaXM8L2tleXdvcmQ+PGtleXdvcmQ+YW50aWJpb3RpYyBh
Z2VudDwva2V5d29yZD48L2tleXdvcmRzPjxkYXRlcz48eWVhcj4yMDIwPC95ZWFyPjwvZGF0ZXM+
PGlzYm4+MDAwMi04NjE0JiN4RDsxNTMyLTU0MTU8L2lzYm4+PGFjY2Vzc2lvbi1udW0+NjI4NzE4
Nzk0PC9hY2Nlc3Npb24tbnVtPjx1cmxzPjxyZWxhdGVkLXVybHM+PHVybD5odHRwOi8vb25saW5l
bGlicmFyeS53aWxleS5jb20vam91cm5hbC8xMC4xMTExLyhJU1NOKTE1MzItNTQxNTwvdXJsPjx1
cmw+aHR0cDovL3NpbXNyYWQubmV0Lm9jcy5tcS5lZHUuYXUvbG9naW4/dXJsPWh0dHA6Ly9vdmlk
c3Aub3ZpZC5jb20vb3ZpZHdlYi5jZ2k/VD1KUyZhbXA7Q1NDPVkmYW1wO05FV1M9TiZhbXA7UEFH
RT1mdWxsdGV4dCZhbXA7RD1lbWV4YSZhbXA7QU49NjI4NzE4Nzk0PC91cmw+PHVybD5odHRwczov
L211bHRpc2VhcmNoLm1xLmVkdS5hdS9vcGVudXJsL01RL01RX1NFUlZJQ0VTX1BBR0U/c2lkPU9W
SUQ6ZW1iYXNlJmFtcDtpZD1wbWlkOjMxMzE3NTM0JmFtcDtpZD1kb2k6MTAuMTExMSUyRmpncy4x
NjA1OSZhbXA7aXNzbj0wMDAyLTg2MTQmYW1wO2lzYm49JmFtcDt2b2x1bWU9JmFtcDtpc3N1ZT0m
YW1wO3NwYWdlPWpncyZhbXA7cGFnZXM9JmFtcDtkYXRlPTIwMTkmYW1wO3RpdGxlPUpvdXJuYWwr
b2YrdGhlK0FtZXJpY2FuK0dlcmlhdHJpY3MrU29jaWV0eSZhbXA7YXRpdGxlPUErMi1ZZWFyK1By
YWdtYXRpYytUcmlhbCtvZitBbnRpYmlvdGljK1N0ZXdhcmRzaGlwK2luKzI3K0NvbW11bml0eStO
dXJzaW5nK0hvbWVzJmFtcDthdWxhc3Q9U2xvYW5lPC91cmw+PHVybD5odHRwczovL29ubGluZWxp
YnJhcnkud2lsZXkuY29tL2RvaS9mdWxsLzEwLjExMTEvamdzLjE2MDU5PC91cmw+PC9yZWxhdGVk
LXVybHM+PC91cmxzPjxlbGVjdHJvbmljLXJlc291cmNlLW51bT5odHRwOi8vZHguZG9pLm9yZy8x
MC4xMTExL2pncy4xNjA1OT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TbG9hbmU8L0F1dGhvcj48WWVhcj4yMDIwPC9ZZWFyPjxS
ZWNOdW0+MTAyPC9SZWNOdW0+PERpc3BsYXlUZXh0PigzMyk8L0Rpc3BsYXlUZXh0PjxyZWNvcmQ+
PHJlYy1udW1iZXI+MTAyPC9yZWMtbnVtYmVyPjxmb3JlaWduLWtleXM+PGtleSBhcHA9IkVOIiBk
Yi1pZD0icDI1d3R0enAzc2Z6dmllcnRlbXY1MnJvdHhwMmZ4OXp3ZTB4IiB0aW1lc3RhbXA9IjE1
ODc3MjAzNTMiPjEwMjwva2V5PjwvZm9yZWlnbi1rZXlzPjxyZWYtdHlwZSBuYW1lPSJKb3VybmFs
IEFydGljbGUiPjE3PC9yZWYtdHlwZT48Y29udHJpYnV0b3JzPjxhdXRob3JzPjxhdXRob3I+U2xv
YW5lLCBQLiBELjwvYXV0aG9yPjxhdXRob3I+WmltbWVybWFuLCBTLjwvYXV0aG9yPjxhdXRob3I+
V2FyZCwgSy48L2F1dGhvcj48YXV0aG9yPktpc3RsZXIsIEMuIEUuPC9hdXRob3I+PGF1dGhvcj5Q
YW9uZSwgRC48L2F1dGhvcj48YXV0aG9yPldlYmVyLCBELiBKLjwvYXV0aG9yPjxhdXRob3I+V3Jl
dG1hbiwgQy4gSi48L2F1dGhvcj48YXV0aG9yPlByZWlzc2VyLCBKLiBTLjwvYXV0aG9yPjwvYXV0
aG9ycz48L2NvbnRyaWJ1dG9ycz48YXV0aC1hZGRyZXNzPihTbG9hbmUsIEtpc3RsZXIpIERlcGFy
dG1lbnQgb2YgRmFtaWx5IE1lZGljaW5lLCBVbml2ZXJzaXR5IG9mIE5vcnRoIENhcm9saW5hIGF0
IENoYXBlbCBIaWxsLCBDaGFwZWwgSGlsbCwgTkMsIFVuaXRlZCBTdGF0ZXMgKFNsb2FuZSwgWmlt
bWVybWFuLCBXYXJkLCBLaXN0bGVyLCBXcmV0bWFuKSBDZWNpbCBHLiBTaGVwcyBDZW50ZXIgZm9y
IEhlYWx0aCBTZXJ2aWNlIFJlc2VhcmNoLCBVbml2ZXJzaXR5IG9mIE5vcnRoIENhcm9saW5hIGF0
IENoYXBlbCBIaWxsLCBDaGFwZWwgSGlsbCwgTkMsIFVuaXRlZCBTdGF0ZXMgKFppbW1lcm1hbikg
U2Nob29sIG9mIFNvY2lhbCBXb3JrLCBVbml2ZXJzaXR5IG9mIE5vcnRoIENhcm9saW5hIGF0IENo
YXBlbCBIaWxsLCBDaGFwZWwgSGlsbCwgTkMsIFVuaXRlZCBTdGF0ZXMgKFBhb25lKSBQYW9uZSBh
bmQgQXNzb2NpYXRlcyBMTEMsIE1pbm5lYXBvbGlzLCBNTiwgVW5pdGVkIFN0YXRlcyAoV2ViZXIp
IERpdmlzaW9uIG9mIEluZmVjdGlvdXMgRGlzZWFzZSwgU2Nob29sIG9mIE1lZGljaW5lLCBVbml2
ZXJzaXR5IG9mIE5vcnRoIENhcm9saW5hIGF0IENoYXBlbCBIaWxsLCBDaGFwZWwgSGlsbCwgTkMs
IFVuaXRlZCBTdGF0ZXMgKFdlYmVyKSBEZXBhcnRtZW50IG9mIEVwaWRlbWlvbG9neSwgR2lsbGlu
Z3MgU2Nob29sIG9mIEdsb2JhbCBQdWJsaWMgSGVhbHRoLCBVbml2ZXJzaXR5IG9mIE5vcnRoIENh
cm9saW5hIGF0IENoYXBlbCBIaWxsLCBDaGFwZWwgSGlsbCwgTkMsIFVuaXRlZCBTdGF0ZXMgKFBy
ZWlzc2VyKSBEZXBhcnRtZW50IG9mIEJpb3N0YXRpc3RpY3MsIEdpbGxpbmdzIFNjaG9vbCBvZiBH
bG9iYWwgUHVibGljIEhlYWx0aCwgVW5pdmVyc2l0eSBvZiBOb3J0aCBDYXJvbGluYSBhdCBDaGFw
ZWwgSGlsbCwgQ2hhcGVsIEhpbGwsIE5DLCBVbml0ZWQgU3RhdGVzJiN4RDtQLkQuIFNsb2FuZSwg
RGVwYXJ0bWVudCBvZiBGYW1pbHkgTWVkaWNpbmUsIFVuaXZlcnNpdHkgb2YgTm9ydGggQ2Fyb2xp
bmEgYXQgQ2hhcGVsIEhpbGwsIENoYXBlbCBIaWxsLCBOQywgVW5pdGVkIFN0YXRlcy4gRS1tYWls
OiBwaGlsaXBfc2xvYW5lQG1lZC51bmMuZWR1PC9hdXRoLWFkZHJlc3M+PHRpdGxlcz48dGl0bGU+
QSAyLVllYXIgUHJhZ21hdGljIFRyaWFsIG9mIEFudGliaW90aWMgU3Rld2FyZHNoaXAgaW4gMjcg
Q29tbXVuaXR5IE51cnNpbmcgSG9tZXM8L3RpdGxlPjxzZWNvbmRhcnktdGl0bGU+Sm91cm5hbCBv
ZiB0aGUgQW1lcmljYW4gR2VyaWF0cmljcyBTb2NpZXR5Ljwvc2Vjb25kYXJ5LXRpdGxlPjwvdGl0
bGVzPjxwZXJpb2RpY2FsPjxmdWxsLXRpdGxlPkpvdXJuYWwgb2YgdGhlIEFtZXJpY2FuIEdlcmlh
dHJpY3MgU29jaWV0eS48L2Z1bGwtdGl0bGU+PC9wZXJpb2RpY2FsPjxrZXl3b3Jkcz48a2V5d29y
ZD5hbnRpYmlvdGljIHN0ZXdhcmRzaGlwPC9rZXl3b3JkPjxrZXl3b3JkPmluZmVjdGlvbnM8L2tl
eXdvcmQ+PGtleXdvcmQ+bnVyc2luZyBob21lczwva2V5d29yZD48a2V5d29yZD5xdWFsaXR5IGlt
cHJvdmVtZW50PC9rZXl3b3JkPjxrZXl3b3JkPmFkdWx0PC9rZXl3b3JkPjxrZXl3b3JkPmFkdmVy
c2UgZXZlbnQ8L2tleXdvcmQ+PGtleXdvcmQ+YW50aW1pY3JvYmlhbCBzdGV3YXJkc2hpcDwva2V5
d29yZD48a2V5d29yZD5hcnRpY2xlPC9rZXl3b3JkPjxrZXl3b3JkPmNvbW11bml0eSBoZWFsdGgg
bnVyc2luZzwva2V5d29yZD48a2V5d29yZD5jb250aW51aW5nIGVkdWNhdGlvbjwva2V5d29yZD48
a2V5d29yZD5jb250cm9sbGVkIHN0dWR5PC9rZXl3b3JkPjxrZXl3b3JkPmhvc3BpdGFsIHJlYWRt
aXNzaW9uPC9rZXl3b3JkPjxrZXl3b3JkPmhvc3BpdGFsaXphdGlvbjwva2V5d29yZD48a2V5d29y
ZD5odW1hbjwva2V5d29yZD48a2V5d29yZD5pbmNpZGVuY2U8L2tleXdvcmQ+PGtleXdvcmQ+bWVk
aWNhaWQ8L2tleXdvcmQ+PGtleXdvcmQ+bWVkaWNhbCBjYXJlPC9rZXl3b3JkPjxrZXl3b3JkPm1l
ZGljYWwgZGlyZWN0b3I8L2tleXdvcmQ+PGtleXdvcmQ+bWVkaWNhcmU8L2tleXdvcmQ+PGtleXdv
cmQ+bWV0aGljaWxsaW4gcmVzaXN0YW50IFN0YXBoeWxvY29jY3VzIGF1cmV1cyBpbmZlY3Rpb248
L2tleXdvcmQ+PGtleXdvcmQ+bm9uaHVtYW48L2tleXdvcmQ+PGtleXdvcmQ+Tm9ydGggQ2Fyb2xp
bmE8L2tleXdvcmQ+PGtleXdvcmQ+bnVyc2luZyBob21lPC9rZXl3b3JkPjxrZXl3b3JkPm51cnNp
bmcgc3RhZmY8L2tleXdvcmQ+PGtleXdvcmQ+UGVwdG9jbG9zdHJpZGl1bSBkaWZmaWNpbGU8L2tl
eXdvcmQ+PGtleXdvcmQ+cHJhY3RpY2UgZ3VpZGVsaW5lPC9rZXl3b3JkPjxrZXl3b3JkPnByYWdt
YXRpYyB0cmlhbDwva2V5d29yZD48a2V5d29yZD5wcmVzY3JpcHRpb248L2tleXdvcmQ+PGtleXdv
cmQ+cmVzaWRlbnQ8L2tleXdvcmQ+PGtleXdvcmQ+dG90YWwgcXVhbGl0eSBtYW5hZ2VtZW50PC9r
ZXl3b3JkPjxrZXl3b3JkPnVyaW5hbHlzaXM8L2tleXdvcmQ+PGtleXdvcmQ+YW50aWJpb3RpYyBh
Z2VudDwva2V5d29yZD48L2tleXdvcmRzPjxkYXRlcz48eWVhcj4yMDIwPC95ZWFyPjwvZGF0ZXM+
PGlzYm4+MDAwMi04NjE0JiN4RDsxNTMyLTU0MTU8L2lzYm4+PGFjY2Vzc2lvbi1udW0+NjI4NzE4
Nzk0PC9hY2Nlc3Npb24tbnVtPjx1cmxzPjxyZWxhdGVkLXVybHM+PHVybD5odHRwOi8vb25saW5l
bGlicmFyeS53aWxleS5jb20vam91cm5hbC8xMC4xMTExLyhJU1NOKTE1MzItNTQxNTwvdXJsPjx1
cmw+aHR0cDovL3NpbXNyYWQubmV0Lm9jcy5tcS5lZHUuYXUvbG9naW4/dXJsPWh0dHA6Ly9vdmlk
c3Aub3ZpZC5jb20vb3ZpZHdlYi5jZ2k/VD1KUyZhbXA7Q1NDPVkmYW1wO05FV1M9TiZhbXA7UEFH
RT1mdWxsdGV4dCZhbXA7RD1lbWV4YSZhbXA7QU49NjI4NzE4Nzk0PC91cmw+PHVybD5odHRwczov
L211bHRpc2VhcmNoLm1xLmVkdS5hdS9vcGVudXJsL01RL01RX1NFUlZJQ0VTX1BBR0U/c2lkPU9W
SUQ6ZW1iYXNlJmFtcDtpZD1wbWlkOjMxMzE3NTM0JmFtcDtpZD1kb2k6MTAuMTExMSUyRmpncy4x
NjA1OSZhbXA7aXNzbj0wMDAyLTg2MTQmYW1wO2lzYm49JmFtcDt2b2x1bWU9JmFtcDtpc3N1ZT0m
YW1wO3NwYWdlPWpncyZhbXA7cGFnZXM9JmFtcDtkYXRlPTIwMTkmYW1wO3RpdGxlPUpvdXJuYWwr
b2YrdGhlK0FtZXJpY2FuK0dlcmlhdHJpY3MrU29jaWV0eSZhbXA7YXRpdGxlPUErMi1ZZWFyK1By
YWdtYXRpYytUcmlhbCtvZitBbnRpYmlvdGljK1N0ZXdhcmRzaGlwK2luKzI3K0NvbW11bml0eStO
dXJzaW5nK0hvbWVzJmFtcDthdWxhc3Q9U2xvYW5lPC91cmw+PHVybD5odHRwczovL29ubGluZWxp
YnJhcnkud2lsZXkuY29tL2RvaS9mdWxsLzEwLjExMTEvamdzLjE2MDU5PC91cmw+PC9yZWxhdGVk
LXVybHM+PC91cmxzPjxlbGVjdHJvbmljLXJlc291cmNlLW51bT5odHRwOi8vZHguZG9pLm9yZy8x
MC4xMTExL2pncy4xNjA1OT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00967137">
              <w:rPr>
                <w:rFonts w:cstheme="minorHAnsi"/>
                <w:sz w:val="20"/>
                <w:szCs w:val="20"/>
              </w:rPr>
            </w:r>
            <w:r w:rsidR="00967137">
              <w:rPr>
                <w:rFonts w:cstheme="minorHAnsi"/>
                <w:sz w:val="20"/>
                <w:szCs w:val="20"/>
              </w:rPr>
              <w:fldChar w:fldCharType="separate"/>
            </w:r>
            <w:r w:rsidR="00967137">
              <w:rPr>
                <w:rFonts w:cstheme="minorHAnsi"/>
                <w:noProof/>
                <w:sz w:val="20"/>
                <w:szCs w:val="20"/>
              </w:rPr>
              <w:t>(33)</w:t>
            </w:r>
            <w:r w:rsidR="00967137">
              <w:rPr>
                <w:rFonts w:cstheme="minorHAnsi"/>
                <w:sz w:val="20"/>
                <w:szCs w:val="20"/>
              </w:rPr>
              <w:fldChar w:fldCharType="end"/>
            </w:r>
          </w:p>
        </w:tc>
        <w:tc>
          <w:tcPr>
            <w:tcW w:w="1216" w:type="dxa"/>
            <w:vAlign w:val="center"/>
          </w:tcPr>
          <w:p w14:paraId="7DAF7653" w14:textId="6CDB3B6D" w:rsidR="00C53AB6" w:rsidRPr="005F57E7" w:rsidRDefault="00C53AB6" w:rsidP="00C53AB6">
            <w:pPr>
              <w:jc w:val="center"/>
              <w:rPr>
                <w:rFonts w:cstheme="minorHAnsi"/>
                <w:sz w:val="20"/>
                <w:szCs w:val="20"/>
              </w:rPr>
            </w:pPr>
            <w:r>
              <w:rPr>
                <w:rFonts w:cstheme="minorHAnsi"/>
                <w:sz w:val="20"/>
                <w:szCs w:val="20"/>
              </w:rPr>
              <w:t>United States</w:t>
            </w:r>
          </w:p>
        </w:tc>
        <w:tc>
          <w:tcPr>
            <w:tcW w:w="1343" w:type="dxa"/>
            <w:vAlign w:val="center"/>
          </w:tcPr>
          <w:p w14:paraId="4F5B3913" w14:textId="22925AE2" w:rsidR="00C53AB6" w:rsidRPr="005F57E7" w:rsidRDefault="00C53AB6" w:rsidP="00C53AB6">
            <w:pPr>
              <w:jc w:val="center"/>
              <w:rPr>
                <w:rFonts w:cstheme="minorHAnsi"/>
                <w:sz w:val="20"/>
                <w:szCs w:val="20"/>
              </w:rPr>
            </w:pPr>
            <w:r>
              <w:rPr>
                <w:rFonts w:cstheme="minorHAnsi"/>
                <w:sz w:val="20"/>
                <w:szCs w:val="20"/>
              </w:rPr>
              <w:t>14</w:t>
            </w:r>
          </w:p>
        </w:tc>
        <w:tc>
          <w:tcPr>
            <w:tcW w:w="1343" w:type="dxa"/>
            <w:vAlign w:val="center"/>
          </w:tcPr>
          <w:p w14:paraId="79A96F88" w14:textId="23A30E7E" w:rsidR="00C53AB6" w:rsidRPr="005F57E7" w:rsidRDefault="00C53AB6" w:rsidP="00C53AB6">
            <w:pPr>
              <w:jc w:val="center"/>
              <w:rPr>
                <w:rFonts w:cstheme="minorHAnsi"/>
                <w:sz w:val="20"/>
                <w:szCs w:val="20"/>
              </w:rPr>
            </w:pPr>
            <w:r>
              <w:rPr>
                <w:rFonts w:cstheme="minorHAnsi"/>
                <w:sz w:val="20"/>
                <w:szCs w:val="20"/>
              </w:rPr>
              <w:t>NR</w:t>
            </w:r>
          </w:p>
        </w:tc>
        <w:tc>
          <w:tcPr>
            <w:tcW w:w="1792" w:type="dxa"/>
            <w:vAlign w:val="center"/>
          </w:tcPr>
          <w:p w14:paraId="53A2F1D6" w14:textId="77777777" w:rsidR="00C53AB6" w:rsidRDefault="00C53AB6" w:rsidP="00C53AB6">
            <w:pPr>
              <w:jc w:val="center"/>
              <w:rPr>
                <w:rFonts w:cstheme="minorHAnsi"/>
                <w:sz w:val="20"/>
                <w:szCs w:val="20"/>
              </w:rPr>
            </w:pPr>
            <w:r>
              <w:rPr>
                <w:rFonts w:cstheme="minorHAnsi"/>
                <w:sz w:val="20"/>
                <w:szCs w:val="20"/>
              </w:rPr>
              <w:t>11.92</w:t>
            </w:r>
          </w:p>
          <w:p w14:paraId="7428A83E" w14:textId="6693EE21" w:rsidR="00C53AB6" w:rsidRPr="005F57E7" w:rsidRDefault="00C53AB6" w:rsidP="00C53AB6">
            <w:pPr>
              <w:jc w:val="center"/>
              <w:rPr>
                <w:rFonts w:cstheme="minorHAnsi"/>
                <w:sz w:val="20"/>
                <w:szCs w:val="20"/>
              </w:rPr>
            </w:pPr>
            <w:r>
              <w:rPr>
                <w:rFonts w:cstheme="minorHAnsi"/>
                <w:sz w:val="20"/>
                <w:szCs w:val="20"/>
              </w:rPr>
              <w:t>(intervention)</w:t>
            </w:r>
          </w:p>
        </w:tc>
        <w:tc>
          <w:tcPr>
            <w:tcW w:w="1793" w:type="dxa"/>
            <w:vAlign w:val="center"/>
          </w:tcPr>
          <w:p w14:paraId="56CB4BD5" w14:textId="77777777" w:rsidR="00C53AB6" w:rsidRPr="005F57E7" w:rsidRDefault="00C53AB6" w:rsidP="00C53AB6">
            <w:pPr>
              <w:jc w:val="center"/>
              <w:rPr>
                <w:rFonts w:cstheme="minorHAnsi"/>
                <w:sz w:val="20"/>
                <w:szCs w:val="20"/>
              </w:rPr>
            </w:pPr>
          </w:p>
        </w:tc>
        <w:tc>
          <w:tcPr>
            <w:tcW w:w="1793" w:type="dxa"/>
            <w:vAlign w:val="center"/>
          </w:tcPr>
          <w:p w14:paraId="50290737" w14:textId="77777777" w:rsidR="00C53AB6" w:rsidRPr="005F57E7" w:rsidRDefault="00C53AB6" w:rsidP="00C53AB6">
            <w:pPr>
              <w:jc w:val="center"/>
              <w:rPr>
                <w:rFonts w:cstheme="minorHAnsi"/>
                <w:sz w:val="20"/>
                <w:szCs w:val="20"/>
              </w:rPr>
            </w:pPr>
          </w:p>
        </w:tc>
        <w:tc>
          <w:tcPr>
            <w:tcW w:w="1793" w:type="dxa"/>
            <w:vAlign w:val="center"/>
          </w:tcPr>
          <w:p w14:paraId="5106A4D8" w14:textId="77C6BCDA" w:rsidR="00C53AB6" w:rsidRDefault="00C53AB6" w:rsidP="00C53AB6">
            <w:pPr>
              <w:jc w:val="center"/>
              <w:rPr>
                <w:rFonts w:cstheme="minorHAnsi"/>
                <w:sz w:val="20"/>
                <w:szCs w:val="20"/>
              </w:rPr>
            </w:pPr>
            <w:r>
              <w:rPr>
                <w:rFonts w:cstheme="minorHAnsi"/>
                <w:sz w:val="20"/>
                <w:szCs w:val="20"/>
              </w:rPr>
              <w:t>NR</w:t>
            </w:r>
          </w:p>
        </w:tc>
      </w:tr>
      <w:tr w:rsidR="00C53AB6" w:rsidRPr="005F57E7" w14:paraId="1CFF394C" w14:textId="77777777" w:rsidTr="00732FD7">
        <w:tc>
          <w:tcPr>
            <w:tcW w:w="1255" w:type="dxa"/>
            <w:vAlign w:val="center"/>
          </w:tcPr>
          <w:p w14:paraId="6000C995" w14:textId="40310509" w:rsidR="00C53AB6" w:rsidRPr="005F57E7" w:rsidRDefault="00C53AB6" w:rsidP="00C53AB6">
            <w:pPr>
              <w:rPr>
                <w:rFonts w:cstheme="minorHAnsi"/>
                <w:sz w:val="20"/>
                <w:szCs w:val="20"/>
              </w:rPr>
            </w:pPr>
          </w:p>
        </w:tc>
        <w:tc>
          <w:tcPr>
            <w:tcW w:w="1216" w:type="dxa"/>
            <w:vAlign w:val="center"/>
          </w:tcPr>
          <w:p w14:paraId="194243FB" w14:textId="495DFB05" w:rsidR="00C53AB6" w:rsidRPr="005F57E7" w:rsidRDefault="00C53AB6" w:rsidP="00C53AB6">
            <w:pPr>
              <w:jc w:val="center"/>
              <w:rPr>
                <w:rFonts w:cstheme="minorHAnsi"/>
                <w:sz w:val="20"/>
                <w:szCs w:val="20"/>
              </w:rPr>
            </w:pPr>
            <w:r>
              <w:rPr>
                <w:rFonts w:cstheme="minorHAnsi"/>
                <w:sz w:val="20"/>
                <w:szCs w:val="20"/>
              </w:rPr>
              <w:t>United States</w:t>
            </w:r>
          </w:p>
        </w:tc>
        <w:tc>
          <w:tcPr>
            <w:tcW w:w="1343" w:type="dxa"/>
            <w:vAlign w:val="center"/>
          </w:tcPr>
          <w:p w14:paraId="1E36A869" w14:textId="16256D8D" w:rsidR="00C53AB6" w:rsidRPr="005F57E7" w:rsidRDefault="00C53AB6" w:rsidP="00C53AB6">
            <w:pPr>
              <w:jc w:val="center"/>
              <w:rPr>
                <w:rFonts w:cstheme="minorHAnsi"/>
                <w:sz w:val="20"/>
                <w:szCs w:val="20"/>
              </w:rPr>
            </w:pPr>
            <w:r>
              <w:rPr>
                <w:rFonts w:cstheme="minorHAnsi"/>
                <w:sz w:val="20"/>
                <w:szCs w:val="20"/>
              </w:rPr>
              <w:t>13</w:t>
            </w:r>
          </w:p>
        </w:tc>
        <w:tc>
          <w:tcPr>
            <w:tcW w:w="1343" w:type="dxa"/>
            <w:vAlign w:val="center"/>
          </w:tcPr>
          <w:p w14:paraId="31E78EC6" w14:textId="33AE206A" w:rsidR="00C53AB6" w:rsidRPr="005F57E7" w:rsidRDefault="00C53AB6" w:rsidP="00C53AB6">
            <w:pPr>
              <w:jc w:val="center"/>
              <w:rPr>
                <w:rFonts w:cstheme="minorHAnsi"/>
                <w:sz w:val="20"/>
                <w:szCs w:val="20"/>
              </w:rPr>
            </w:pPr>
            <w:r>
              <w:rPr>
                <w:rFonts w:cstheme="minorHAnsi"/>
                <w:sz w:val="20"/>
                <w:szCs w:val="20"/>
              </w:rPr>
              <w:t>NR</w:t>
            </w:r>
          </w:p>
        </w:tc>
        <w:tc>
          <w:tcPr>
            <w:tcW w:w="1792" w:type="dxa"/>
            <w:vAlign w:val="center"/>
          </w:tcPr>
          <w:p w14:paraId="68C386A0" w14:textId="77777777" w:rsidR="00C53AB6" w:rsidRDefault="00C53AB6" w:rsidP="00C53AB6">
            <w:pPr>
              <w:jc w:val="center"/>
              <w:rPr>
                <w:rFonts w:cstheme="minorHAnsi"/>
                <w:sz w:val="20"/>
                <w:szCs w:val="20"/>
              </w:rPr>
            </w:pPr>
            <w:r>
              <w:rPr>
                <w:rFonts w:cstheme="minorHAnsi"/>
                <w:sz w:val="20"/>
                <w:szCs w:val="20"/>
              </w:rPr>
              <w:t>12.91</w:t>
            </w:r>
          </w:p>
          <w:p w14:paraId="1B5D1879" w14:textId="6FB7A468" w:rsidR="00C53AB6" w:rsidRPr="005F57E7" w:rsidRDefault="00C53AB6" w:rsidP="00C53AB6">
            <w:pPr>
              <w:jc w:val="center"/>
              <w:rPr>
                <w:rFonts w:cstheme="minorHAnsi"/>
                <w:sz w:val="20"/>
                <w:szCs w:val="20"/>
              </w:rPr>
            </w:pPr>
            <w:r>
              <w:rPr>
                <w:rFonts w:cstheme="minorHAnsi"/>
                <w:sz w:val="20"/>
                <w:szCs w:val="20"/>
              </w:rPr>
              <w:t>(control)</w:t>
            </w:r>
          </w:p>
        </w:tc>
        <w:tc>
          <w:tcPr>
            <w:tcW w:w="1793" w:type="dxa"/>
            <w:vAlign w:val="center"/>
          </w:tcPr>
          <w:p w14:paraId="5D80ABED" w14:textId="77777777" w:rsidR="00C53AB6" w:rsidRPr="005F57E7" w:rsidRDefault="00C53AB6" w:rsidP="00C53AB6">
            <w:pPr>
              <w:jc w:val="center"/>
              <w:rPr>
                <w:rFonts w:cstheme="minorHAnsi"/>
                <w:sz w:val="20"/>
                <w:szCs w:val="20"/>
              </w:rPr>
            </w:pPr>
          </w:p>
        </w:tc>
        <w:tc>
          <w:tcPr>
            <w:tcW w:w="1793" w:type="dxa"/>
            <w:vAlign w:val="center"/>
          </w:tcPr>
          <w:p w14:paraId="2C50985D" w14:textId="77777777" w:rsidR="00C53AB6" w:rsidRPr="005F57E7" w:rsidRDefault="00C53AB6" w:rsidP="00C53AB6">
            <w:pPr>
              <w:jc w:val="center"/>
              <w:rPr>
                <w:rFonts w:cstheme="minorHAnsi"/>
                <w:sz w:val="20"/>
                <w:szCs w:val="20"/>
              </w:rPr>
            </w:pPr>
          </w:p>
        </w:tc>
        <w:tc>
          <w:tcPr>
            <w:tcW w:w="1793" w:type="dxa"/>
            <w:vAlign w:val="center"/>
          </w:tcPr>
          <w:p w14:paraId="2AF1E587" w14:textId="22FDA261" w:rsidR="00C53AB6" w:rsidRDefault="00C53AB6" w:rsidP="00C53AB6">
            <w:pPr>
              <w:jc w:val="center"/>
              <w:rPr>
                <w:rFonts w:cstheme="minorHAnsi"/>
                <w:sz w:val="20"/>
                <w:szCs w:val="20"/>
              </w:rPr>
            </w:pPr>
            <w:r>
              <w:rPr>
                <w:rFonts w:cstheme="minorHAnsi"/>
                <w:sz w:val="20"/>
                <w:szCs w:val="20"/>
              </w:rPr>
              <w:t>NR</w:t>
            </w:r>
          </w:p>
        </w:tc>
      </w:tr>
      <w:tr w:rsidR="00C53AB6" w:rsidRPr="005F57E7" w14:paraId="2139E10D" w14:textId="77777777" w:rsidTr="00732FD7">
        <w:tc>
          <w:tcPr>
            <w:tcW w:w="1255" w:type="dxa"/>
            <w:vAlign w:val="center"/>
          </w:tcPr>
          <w:p w14:paraId="557EE215" w14:textId="5EEF200A" w:rsidR="00C53AB6" w:rsidRPr="005F57E7" w:rsidRDefault="00C53AB6" w:rsidP="00C53AB6">
            <w:pPr>
              <w:rPr>
                <w:rFonts w:cstheme="minorHAnsi"/>
                <w:sz w:val="20"/>
                <w:szCs w:val="20"/>
              </w:rPr>
            </w:pPr>
            <w:r>
              <w:rPr>
                <w:rFonts w:cstheme="minorHAnsi"/>
                <w:sz w:val="20"/>
                <w:szCs w:val="20"/>
              </w:rPr>
              <w:t>Sluggett, 2020</w:t>
            </w:r>
            <w:r w:rsidR="00967137">
              <w:rPr>
                <w:rFonts w:cstheme="minorHAnsi"/>
                <w:sz w:val="20"/>
                <w:szCs w:val="20"/>
              </w:rPr>
              <w:fldChar w:fldCharType="begin">
                <w:fldData xml:space="preserve">PEVuZE5vdGU+PENpdGU+PEF1dGhvcj5TbHVnZ2V0dDwvQXV0aG9yPjxZZWFyPjIwMjA8L1llYXI+
PFJlY051bT4xMzI8L1JlY051bT48RGlzcGxheVRleHQ+KDM0KTwvRGlzcGxheVRleHQ+PHJlY29y
ZD48cmVjLW51bWJlcj4xMzI8L3JlYy1udW1iZXI+PGZvcmVpZ24ta2V5cz48a2V5IGFwcD0iRU4i
IGRiLWlkPSJwMjV3dHR6cDNzZnp2aWVydGVtdjUycm90eHAyZng5endlMHgiIHRpbWVzdGFtcD0i
MTU5MzIxNTM4NSI+MTMyPC9rZXk+PC9mb3JlaWduLWtleXM+PHJlZi10eXBlIG5hbWU9IkpvdXJu
YWwgQXJ0aWNsZSI+MTc8L3JlZi10eXBlPjxjb250cmlidXRvcnM+PGF1dGhvcnM+PGF1dGhvcj5T
bHVnZ2V0dCwgSi4gSy48L2F1dGhvcj48YXV0aG9yPk1vbGRvdmFuLCBNLjwvYXV0aG9yPjxhdXRo
b3I+THlubiwgRC4gSi48L2F1dGhvcj48YXV0aG9yPlBhcGFuaWNvbGFzLCBMLiBFLjwvYXV0aG9y
PjxhdXRob3I+Q3JvdHR5LCBNLjwvYXV0aG9yPjxhdXRob3I+V2hpdGVoZWFkLCBDLjwvYXV0aG9y
PjxhdXRob3I+V2Vzc2VsaW5naCwgUy4gTC48L2F1dGhvcj48YXV0aG9yPlJvZ2VycywgRy4gQi48
L2F1dGhvcj48YXV0aG9yPkluYWNpbywgTS4gQy48L2F1dGhvcj48L2F1dGhvcnM+PC9jb250cmli
dXRvcnM+PGF1dGgtYWRkcmVzcz5SZWdpc3RyeSBvZiBTZW5pb3IgQXVzdHJhbGlhbnMsIEhlYWx0
aCBBZ2VpbmcgUmVzZWFyY2ggQ29uc29ydGl1bSwgU291dGggQXVzdHJhbGlhbiBIZWFsdGggYW5k
IE1lZGljYWwgUmVzZWFyY2ggSW5zdGl0dXRlLCBBZGVsYWlkZSwgU291dGggQXVzdHJhbGlhLCBB
dXN0cmFsaWEuJiN4RDtDZW50cmUgZm9yIE1lZGljaW5lIFVzZSBhbmQgU2FmZXR5LCBGYWN1bHR5
IG9mIFBoYXJtYWN5IGFuZCBQaGFybWFjZXV0aWNhbCBTY2llbmNlcywgTW9uYXNoIFVuaXZlcnNp
dHksIFBhcmt2aWxsZSwgVmljdG9yaWEsIEF1c3RyYWxpYS4mI3hEO1VuaXZlcnNpdHkgb2YgU291
dGggQXVzdHJhbGlhLCBBbGxpZWQgSGVhbHRoIGFuZCBIdW1hbiBQZXJmb3JtYW5jZSwgQWRlbGFp
ZGUsIFNvdXRoIEF1c3RyYWxpYSwgQXVzdHJhbGlhLiYjeEQ7UHJlY2lzaW9uIE1lZGljaW5lIFRo
ZW1lLCBTb3V0aCBBdXN0cmFsaWFuIE1lZGljYWwgYW5kIEhlYWx0aCBSZXNlYXJjaCBJbnN0aXR1
dGUsIEFkZWxhaWRlLCBTb3V0aCBBdXN0cmFsaWEsIEF1c3RyYWxpYS4mI3hEO0NvbGxlZ2Ugb2Yg
TWVkaWNpbmUgYW5kIFB1YmxpYyBIZWFsdGgsIEZsaW5kZXJzIFVuaXZlcnNpdHksIEJlZGZvcmQg
UGFyaywgU291dGggQXVzdHJhbGlhLCBBdXN0cmFsaWEuJiN4RDtTb3V0aCBBdXN0cmFsaWFuIEhl
YWx0aCBhbmQgTWVkaWNhbCBSZXNlYXJjaCBJbnN0aXR1dGUsIEFkZWxhaWRlLCBTb3V0aCBBdXN0
cmFsaWEsIEF1c3RyYWxpYS4mI3hEO1NvdXRoIEF1c3RyYWxpYW4gSGVhbHRoIGFuZCBNZWRpY2Fs
IFJlc2VhcmNoIEluc3RpdHV0ZSBNaWNyb2Jpb21lIFJlc2VhcmNoIExhYm9yYXRvcnksIFNjaG9v
bCBvZiBNZWRpY2luZSwgRmxpbmRlcnMgVW5pdmVyc2l0eSwgQmVkZm9yZCBQYXJrLCBTb3V0aCBB
dXN0cmFsaWEsIEF1c3RyYWxpYS4mI3hEO0RlcGFydG1lbnQgb2YgSW5mZWN0aW91cyBEaXNlYXNl
cywgUm95YWwgQWRlbGFpZGUgSG9zcGl0YWwsIEFkZWxhaWRlLCBTb3V0aCBBdXN0cmFsaWEsIEF1
c3RyYWxpYS4mI3hEO0RlcGFydG1lbnQgb2YgUmVoYWJpbGl0YXRpb24sIEFnZWQgYW5kIEV4dGVu
ZGVkIENhcmUsIEZsaW5kZXJzIE1lZGljYWwgQ2VudHJlLCBGbGluZGVycyBVbml2ZXJzaXR5LCBC
ZWRmb3JkIFBhcmssIFNvdXRoIEF1c3RyYWxpYSwgQXVzdHJhbGlhLjwvYXV0aC1hZGRyZXNzPjx0
aXRsZXM+PHRpdGxlPk5hdGlvbmFsIFRyZW5kcyBpbiBBbnRpYmlvdGljIFVzZSBpbiBBdXN0cmFs
aWFuIFJlc2lkZW50aWFsIEFnZWQgQ2FyZSBGYWNpbGl0aWVzLCAyMDA1LTIwMTY8L3RpdGxlPjxz
ZWNvbmRhcnktdGl0bGU+Q2xpbiBJbmZlY3QgRGlzPC9zZWNvbmRhcnktdGl0bGU+PC90aXRsZXM+
PHBlcmlvZGljYWw+PGZ1bGwtdGl0bGU+Q2xpbiBJbmZlY3QgRGlzPC9mdWxsLXRpdGxlPjwvcGVy
aW9kaWNhbD48ZWRpdGlvbj4yMDIwLzA1LzI4PC9lZGl0aW9uPjxrZXl3b3Jkcz48a2V5d29yZD5h
bnRpbWljcm9iaWFsPC9rZXl3b3JkPjxrZXl3b3JkPkF1c3RyYWxpYTwva2V5d29yZD48a2V5d29y
ZD5kcnVnIHV0aWxpemF0aW9uPC9rZXl3b3JkPjxrZXl3b3JkPmxvbmctdGVybSBjYXJlPC9rZXl3
b3JkPjxrZXl3b3JkPm51cnNpbmcgaG9tZXM8L2tleXdvcmQ+PC9rZXl3b3Jkcz48ZGF0ZXM+PHll
YXI+MjAyMDwveWVhcj48cHViLWRhdGVzPjxkYXRlPk1heSAyNzwvZGF0ZT48L3B1Yi1kYXRlcz48
L2RhdGVzPjxpc2JuPjEwNTgtNDgzODwvaXNibj48YWNjZXNzaW9uLW51bT4zMjQ2MDMyMTwvYWNj
ZXNzaW9uLW51bT48dXJscz48L3VybHM+PGVsZWN0cm9uaWMtcmVzb3VyY2UtbnVtPjEwLjEwOTMv
Y2lkL2NpYWE0MzY8L2VsZWN0cm9uaWMtcmVzb3VyY2UtbnVtPjxyZW1vdGUtZGF0YWJhc2UtcHJv
dmlkZXI+TkxNPC9yZW1vdGUtZGF0YWJhc2UtcHJvdmlkZXI+PGxhbmd1YWdlPmVuZzwvbGFuZ3Vh
Z2U+PC9yZWNvcmQ+PC9DaXRlPjwvRW5kTm90ZT5=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TbHVnZ2V0dDwvQXV0aG9yPjxZZWFyPjIwMjA8L1llYXI+
PFJlY051bT4xMzI8L1JlY051bT48RGlzcGxheVRleHQ+KDM0KTwvRGlzcGxheVRleHQ+PHJlY29y
ZD48cmVjLW51bWJlcj4xMzI8L3JlYy1udW1iZXI+PGZvcmVpZ24ta2V5cz48a2V5IGFwcD0iRU4i
IGRiLWlkPSJwMjV3dHR6cDNzZnp2aWVydGVtdjUycm90eHAyZng5endlMHgiIHRpbWVzdGFtcD0i
MTU5MzIxNTM4NSI+MTMyPC9rZXk+PC9mb3JlaWduLWtleXM+PHJlZi10eXBlIG5hbWU9IkpvdXJu
YWwgQXJ0aWNsZSI+MTc8L3JlZi10eXBlPjxjb250cmlidXRvcnM+PGF1dGhvcnM+PGF1dGhvcj5T
bHVnZ2V0dCwgSi4gSy48L2F1dGhvcj48YXV0aG9yPk1vbGRvdmFuLCBNLjwvYXV0aG9yPjxhdXRo
b3I+THlubiwgRC4gSi48L2F1dGhvcj48YXV0aG9yPlBhcGFuaWNvbGFzLCBMLiBFLjwvYXV0aG9y
PjxhdXRob3I+Q3JvdHR5LCBNLjwvYXV0aG9yPjxhdXRob3I+V2hpdGVoZWFkLCBDLjwvYXV0aG9y
PjxhdXRob3I+V2Vzc2VsaW5naCwgUy4gTC48L2F1dGhvcj48YXV0aG9yPlJvZ2VycywgRy4gQi48
L2F1dGhvcj48YXV0aG9yPkluYWNpbywgTS4gQy48L2F1dGhvcj48L2F1dGhvcnM+PC9jb250cmli
dXRvcnM+PGF1dGgtYWRkcmVzcz5SZWdpc3RyeSBvZiBTZW5pb3IgQXVzdHJhbGlhbnMsIEhlYWx0
aCBBZ2VpbmcgUmVzZWFyY2ggQ29uc29ydGl1bSwgU291dGggQXVzdHJhbGlhbiBIZWFsdGggYW5k
IE1lZGljYWwgUmVzZWFyY2ggSW5zdGl0dXRlLCBBZGVsYWlkZSwgU291dGggQXVzdHJhbGlhLCBB
dXN0cmFsaWEuJiN4RDtDZW50cmUgZm9yIE1lZGljaW5lIFVzZSBhbmQgU2FmZXR5LCBGYWN1bHR5
IG9mIFBoYXJtYWN5IGFuZCBQaGFybWFjZXV0aWNhbCBTY2llbmNlcywgTW9uYXNoIFVuaXZlcnNp
dHksIFBhcmt2aWxsZSwgVmljdG9yaWEsIEF1c3RyYWxpYS4mI3hEO1VuaXZlcnNpdHkgb2YgU291
dGggQXVzdHJhbGlhLCBBbGxpZWQgSGVhbHRoIGFuZCBIdW1hbiBQZXJmb3JtYW5jZSwgQWRlbGFp
ZGUsIFNvdXRoIEF1c3RyYWxpYSwgQXVzdHJhbGlhLiYjeEQ7UHJlY2lzaW9uIE1lZGljaW5lIFRo
ZW1lLCBTb3V0aCBBdXN0cmFsaWFuIE1lZGljYWwgYW5kIEhlYWx0aCBSZXNlYXJjaCBJbnN0aXR1
dGUsIEFkZWxhaWRlLCBTb3V0aCBBdXN0cmFsaWEsIEF1c3RyYWxpYS4mI3hEO0NvbGxlZ2Ugb2Yg
TWVkaWNpbmUgYW5kIFB1YmxpYyBIZWFsdGgsIEZsaW5kZXJzIFVuaXZlcnNpdHksIEJlZGZvcmQg
UGFyaywgU291dGggQXVzdHJhbGlhLCBBdXN0cmFsaWEuJiN4RDtTb3V0aCBBdXN0cmFsaWFuIEhl
YWx0aCBhbmQgTWVkaWNhbCBSZXNlYXJjaCBJbnN0aXR1dGUsIEFkZWxhaWRlLCBTb3V0aCBBdXN0
cmFsaWEsIEF1c3RyYWxpYS4mI3hEO1NvdXRoIEF1c3RyYWxpYW4gSGVhbHRoIGFuZCBNZWRpY2Fs
IFJlc2VhcmNoIEluc3RpdHV0ZSBNaWNyb2Jpb21lIFJlc2VhcmNoIExhYm9yYXRvcnksIFNjaG9v
bCBvZiBNZWRpY2luZSwgRmxpbmRlcnMgVW5pdmVyc2l0eSwgQmVkZm9yZCBQYXJrLCBTb3V0aCBB
dXN0cmFsaWEsIEF1c3RyYWxpYS4mI3hEO0RlcGFydG1lbnQgb2YgSW5mZWN0aW91cyBEaXNlYXNl
cywgUm95YWwgQWRlbGFpZGUgSG9zcGl0YWwsIEFkZWxhaWRlLCBTb3V0aCBBdXN0cmFsaWEsIEF1
c3RyYWxpYS4mI3hEO0RlcGFydG1lbnQgb2YgUmVoYWJpbGl0YXRpb24sIEFnZWQgYW5kIEV4dGVu
ZGVkIENhcmUsIEZsaW5kZXJzIE1lZGljYWwgQ2VudHJlLCBGbGluZGVycyBVbml2ZXJzaXR5LCBC
ZWRmb3JkIFBhcmssIFNvdXRoIEF1c3RyYWxpYSwgQXVzdHJhbGlhLjwvYXV0aC1hZGRyZXNzPjx0
aXRsZXM+PHRpdGxlPk5hdGlvbmFsIFRyZW5kcyBpbiBBbnRpYmlvdGljIFVzZSBpbiBBdXN0cmFs
aWFuIFJlc2lkZW50aWFsIEFnZWQgQ2FyZSBGYWNpbGl0aWVzLCAyMDA1LTIwMTY8L3RpdGxlPjxz
ZWNvbmRhcnktdGl0bGU+Q2xpbiBJbmZlY3QgRGlzPC9zZWNvbmRhcnktdGl0bGU+PC90aXRsZXM+
PHBlcmlvZGljYWw+PGZ1bGwtdGl0bGU+Q2xpbiBJbmZlY3QgRGlzPC9mdWxsLXRpdGxlPjwvcGVy
aW9kaWNhbD48ZWRpdGlvbj4yMDIwLzA1LzI4PC9lZGl0aW9uPjxrZXl3b3Jkcz48a2V5d29yZD5h
bnRpbWljcm9iaWFsPC9rZXl3b3JkPjxrZXl3b3JkPkF1c3RyYWxpYTwva2V5d29yZD48a2V5d29y
ZD5kcnVnIHV0aWxpemF0aW9uPC9rZXl3b3JkPjxrZXl3b3JkPmxvbmctdGVybSBjYXJlPC9rZXl3
b3JkPjxrZXl3b3JkPm51cnNpbmcgaG9tZXM8L2tleXdvcmQ+PC9rZXl3b3Jkcz48ZGF0ZXM+PHll
YXI+MjAyMDwveWVhcj48cHViLWRhdGVzPjxkYXRlPk1heSAyNzwvZGF0ZT48L3B1Yi1kYXRlcz48
L2RhdGVzPjxpc2JuPjEwNTgtNDgzODwvaXNibj48YWNjZXNzaW9uLW51bT4zMjQ2MDMyMTwvYWNj
ZXNzaW9uLW51bT48dXJscz48L3VybHM+PGVsZWN0cm9uaWMtcmVzb3VyY2UtbnVtPjEwLjEwOTMv
Y2lkL2NpYWE0MzY8L2VsZWN0cm9uaWMtcmVzb3VyY2UtbnVtPjxyZW1vdGUtZGF0YWJhc2UtcHJv
dmlkZXI+TkxNPC9yZW1vdGUtZGF0YWJhc2UtcHJvdmlkZXI+PGxhbmd1YWdlPmVuZzwvbGFuZ3Vh
Z2U+PC9yZWNvcmQ+PC9DaXRlPjwvRW5kTm90ZT5=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00967137">
              <w:rPr>
                <w:rFonts w:cstheme="minorHAnsi"/>
                <w:sz w:val="20"/>
                <w:szCs w:val="20"/>
              </w:rPr>
            </w:r>
            <w:r w:rsidR="00967137">
              <w:rPr>
                <w:rFonts w:cstheme="minorHAnsi"/>
                <w:sz w:val="20"/>
                <w:szCs w:val="20"/>
              </w:rPr>
              <w:fldChar w:fldCharType="separate"/>
            </w:r>
            <w:r w:rsidR="00967137">
              <w:rPr>
                <w:rFonts w:cstheme="minorHAnsi"/>
                <w:noProof/>
                <w:sz w:val="20"/>
                <w:szCs w:val="20"/>
              </w:rPr>
              <w:t>(34)</w:t>
            </w:r>
            <w:r w:rsidR="00967137">
              <w:rPr>
                <w:rFonts w:cstheme="minorHAnsi"/>
                <w:sz w:val="20"/>
                <w:szCs w:val="20"/>
              </w:rPr>
              <w:fldChar w:fldCharType="end"/>
            </w:r>
          </w:p>
        </w:tc>
        <w:tc>
          <w:tcPr>
            <w:tcW w:w="1216" w:type="dxa"/>
            <w:vAlign w:val="center"/>
          </w:tcPr>
          <w:p w14:paraId="7FB41E56" w14:textId="52FC2AF3" w:rsidR="00C53AB6" w:rsidRPr="005F57E7" w:rsidRDefault="00C53AB6" w:rsidP="00C53AB6">
            <w:pPr>
              <w:jc w:val="center"/>
              <w:rPr>
                <w:rFonts w:cstheme="minorHAnsi"/>
                <w:sz w:val="20"/>
                <w:szCs w:val="20"/>
              </w:rPr>
            </w:pPr>
            <w:r>
              <w:rPr>
                <w:rFonts w:cstheme="minorHAnsi"/>
                <w:sz w:val="20"/>
                <w:szCs w:val="20"/>
              </w:rPr>
              <w:t>Australia</w:t>
            </w:r>
          </w:p>
        </w:tc>
        <w:tc>
          <w:tcPr>
            <w:tcW w:w="1343" w:type="dxa"/>
            <w:vAlign w:val="center"/>
          </w:tcPr>
          <w:p w14:paraId="3BFCB9DC" w14:textId="42EBC7F5" w:rsidR="00C53AB6" w:rsidRPr="005F57E7" w:rsidRDefault="00C53AB6" w:rsidP="00C53AB6">
            <w:pPr>
              <w:jc w:val="center"/>
              <w:rPr>
                <w:rFonts w:cstheme="minorHAnsi"/>
                <w:sz w:val="20"/>
                <w:szCs w:val="20"/>
              </w:rPr>
            </w:pPr>
            <w:r>
              <w:rPr>
                <w:rFonts w:cstheme="minorHAnsi"/>
                <w:sz w:val="20"/>
                <w:szCs w:val="20"/>
              </w:rPr>
              <w:t>3218</w:t>
            </w:r>
          </w:p>
        </w:tc>
        <w:tc>
          <w:tcPr>
            <w:tcW w:w="1343" w:type="dxa"/>
            <w:vAlign w:val="center"/>
          </w:tcPr>
          <w:p w14:paraId="6973070F" w14:textId="738FA745" w:rsidR="00C53AB6" w:rsidRPr="005F57E7" w:rsidRDefault="00C53AB6" w:rsidP="00C53AB6">
            <w:pPr>
              <w:jc w:val="center"/>
              <w:rPr>
                <w:rFonts w:cstheme="minorHAnsi"/>
                <w:sz w:val="20"/>
                <w:szCs w:val="20"/>
              </w:rPr>
            </w:pPr>
            <w:r>
              <w:rPr>
                <w:rFonts w:cstheme="minorHAnsi"/>
                <w:sz w:val="20"/>
                <w:szCs w:val="20"/>
              </w:rPr>
              <w:t>2005</w:t>
            </w:r>
          </w:p>
        </w:tc>
        <w:tc>
          <w:tcPr>
            <w:tcW w:w="1792" w:type="dxa"/>
            <w:vAlign w:val="center"/>
          </w:tcPr>
          <w:p w14:paraId="7CE2B7FE" w14:textId="77777777" w:rsidR="00C53AB6" w:rsidRPr="005F57E7" w:rsidRDefault="00C53AB6" w:rsidP="00C53AB6">
            <w:pPr>
              <w:jc w:val="center"/>
              <w:rPr>
                <w:rFonts w:cstheme="minorHAnsi"/>
                <w:sz w:val="20"/>
                <w:szCs w:val="20"/>
              </w:rPr>
            </w:pPr>
          </w:p>
        </w:tc>
        <w:tc>
          <w:tcPr>
            <w:tcW w:w="1793" w:type="dxa"/>
            <w:vAlign w:val="center"/>
          </w:tcPr>
          <w:p w14:paraId="20B97A8B" w14:textId="77777777" w:rsidR="00C53AB6" w:rsidRPr="005F57E7" w:rsidRDefault="00C53AB6" w:rsidP="00C53AB6">
            <w:pPr>
              <w:jc w:val="center"/>
              <w:rPr>
                <w:rFonts w:cstheme="minorHAnsi"/>
                <w:sz w:val="20"/>
                <w:szCs w:val="20"/>
              </w:rPr>
            </w:pPr>
          </w:p>
        </w:tc>
        <w:tc>
          <w:tcPr>
            <w:tcW w:w="1793" w:type="dxa"/>
            <w:vAlign w:val="center"/>
          </w:tcPr>
          <w:p w14:paraId="069EF64C" w14:textId="2FC451A2" w:rsidR="00C53AB6" w:rsidRPr="005F57E7" w:rsidRDefault="00C53AB6" w:rsidP="00C53AB6">
            <w:pPr>
              <w:jc w:val="center"/>
              <w:rPr>
                <w:rFonts w:cstheme="minorHAnsi"/>
                <w:sz w:val="20"/>
                <w:szCs w:val="20"/>
              </w:rPr>
            </w:pPr>
            <w:r>
              <w:rPr>
                <w:rFonts w:cstheme="minorHAnsi"/>
                <w:sz w:val="20"/>
                <w:szCs w:val="20"/>
              </w:rPr>
              <w:t>67.6</w:t>
            </w:r>
          </w:p>
        </w:tc>
        <w:tc>
          <w:tcPr>
            <w:tcW w:w="1793" w:type="dxa"/>
            <w:vAlign w:val="center"/>
          </w:tcPr>
          <w:p w14:paraId="1B5B863F" w14:textId="1A8D5F28" w:rsidR="00C53AB6" w:rsidRDefault="00C53AB6" w:rsidP="00C53AB6">
            <w:pPr>
              <w:jc w:val="center"/>
              <w:rPr>
                <w:rFonts w:cstheme="minorHAnsi"/>
                <w:sz w:val="20"/>
                <w:szCs w:val="20"/>
              </w:rPr>
            </w:pPr>
            <w:r>
              <w:rPr>
                <w:rFonts w:cstheme="minorHAnsi"/>
                <w:sz w:val="20"/>
                <w:szCs w:val="20"/>
              </w:rPr>
              <w:t>22</w:t>
            </w:r>
            <w:r w:rsidR="00962CB4">
              <w:rPr>
                <w:rFonts w:cstheme="minorHAnsi"/>
                <w:sz w:val="20"/>
                <w:szCs w:val="20"/>
              </w:rPr>
              <w:t>,</w:t>
            </w:r>
            <w:r>
              <w:rPr>
                <w:rFonts w:cstheme="minorHAnsi"/>
                <w:sz w:val="20"/>
                <w:szCs w:val="20"/>
              </w:rPr>
              <w:t>228</w:t>
            </w:r>
            <w:r w:rsidR="00962CB4">
              <w:rPr>
                <w:rFonts w:cstheme="minorHAnsi"/>
                <w:sz w:val="20"/>
                <w:szCs w:val="20"/>
              </w:rPr>
              <w:t>,</w:t>
            </w:r>
            <w:r>
              <w:rPr>
                <w:rFonts w:cstheme="minorHAnsi"/>
                <w:sz w:val="20"/>
                <w:szCs w:val="20"/>
              </w:rPr>
              <w:t>297</w:t>
            </w:r>
          </w:p>
        </w:tc>
      </w:tr>
      <w:tr w:rsidR="00C53AB6" w:rsidRPr="005F57E7" w14:paraId="07ED3D17" w14:textId="77777777" w:rsidTr="00732FD7">
        <w:tc>
          <w:tcPr>
            <w:tcW w:w="1255" w:type="dxa"/>
            <w:vAlign w:val="center"/>
          </w:tcPr>
          <w:p w14:paraId="74A68A0A" w14:textId="339B09A8" w:rsidR="00C53AB6" w:rsidRPr="005F57E7" w:rsidRDefault="00C53AB6" w:rsidP="00C53AB6">
            <w:pPr>
              <w:rPr>
                <w:rFonts w:cstheme="minorHAnsi"/>
                <w:sz w:val="20"/>
                <w:szCs w:val="20"/>
              </w:rPr>
            </w:pPr>
          </w:p>
        </w:tc>
        <w:tc>
          <w:tcPr>
            <w:tcW w:w="1216" w:type="dxa"/>
            <w:vAlign w:val="center"/>
          </w:tcPr>
          <w:p w14:paraId="340A9F24" w14:textId="77777777" w:rsidR="00C53AB6" w:rsidRPr="005F57E7" w:rsidRDefault="00C53AB6" w:rsidP="00C53AB6">
            <w:pPr>
              <w:jc w:val="center"/>
              <w:rPr>
                <w:rFonts w:cstheme="minorHAnsi"/>
                <w:sz w:val="20"/>
                <w:szCs w:val="20"/>
              </w:rPr>
            </w:pPr>
          </w:p>
        </w:tc>
        <w:tc>
          <w:tcPr>
            <w:tcW w:w="1343" w:type="dxa"/>
            <w:vAlign w:val="center"/>
          </w:tcPr>
          <w:p w14:paraId="1687E526" w14:textId="77777777" w:rsidR="00C53AB6" w:rsidRPr="005F57E7" w:rsidRDefault="00C53AB6" w:rsidP="00C53AB6">
            <w:pPr>
              <w:jc w:val="center"/>
              <w:rPr>
                <w:rFonts w:cstheme="minorHAnsi"/>
                <w:sz w:val="20"/>
                <w:szCs w:val="20"/>
              </w:rPr>
            </w:pPr>
          </w:p>
        </w:tc>
        <w:tc>
          <w:tcPr>
            <w:tcW w:w="1343" w:type="dxa"/>
            <w:vAlign w:val="center"/>
          </w:tcPr>
          <w:p w14:paraId="766E97B3" w14:textId="5EEFFFF6" w:rsidR="00C53AB6" w:rsidRPr="005F57E7" w:rsidRDefault="00C53AB6" w:rsidP="00C53AB6">
            <w:pPr>
              <w:jc w:val="center"/>
              <w:rPr>
                <w:rFonts w:cstheme="minorHAnsi"/>
                <w:sz w:val="20"/>
                <w:szCs w:val="20"/>
              </w:rPr>
            </w:pPr>
            <w:r>
              <w:rPr>
                <w:rFonts w:cstheme="minorHAnsi"/>
                <w:sz w:val="20"/>
                <w:szCs w:val="20"/>
              </w:rPr>
              <w:t>2010</w:t>
            </w:r>
          </w:p>
        </w:tc>
        <w:tc>
          <w:tcPr>
            <w:tcW w:w="1792" w:type="dxa"/>
            <w:vAlign w:val="center"/>
          </w:tcPr>
          <w:p w14:paraId="0BBEB760" w14:textId="77777777" w:rsidR="00C53AB6" w:rsidRDefault="00C53AB6" w:rsidP="00C53AB6">
            <w:pPr>
              <w:jc w:val="center"/>
              <w:rPr>
                <w:rFonts w:cstheme="minorHAnsi"/>
                <w:sz w:val="20"/>
                <w:szCs w:val="20"/>
              </w:rPr>
            </w:pPr>
          </w:p>
        </w:tc>
        <w:tc>
          <w:tcPr>
            <w:tcW w:w="1793" w:type="dxa"/>
            <w:vAlign w:val="center"/>
          </w:tcPr>
          <w:p w14:paraId="2E8D8F67" w14:textId="77777777" w:rsidR="00C53AB6" w:rsidRPr="005F57E7" w:rsidRDefault="00C53AB6" w:rsidP="00C53AB6">
            <w:pPr>
              <w:jc w:val="center"/>
              <w:rPr>
                <w:rFonts w:cstheme="minorHAnsi"/>
                <w:sz w:val="20"/>
                <w:szCs w:val="20"/>
              </w:rPr>
            </w:pPr>
          </w:p>
        </w:tc>
        <w:tc>
          <w:tcPr>
            <w:tcW w:w="1793" w:type="dxa"/>
            <w:vAlign w:val="center"/>
          </w:tcPr>
          <w:p w14:paraId="07C33EBC" w14:textId="29F426DC" w:rsidR="00C53AB6" w:rsidRPr="005F57E7" w:rsidRDefault="00C53AB6" w:rsidP="00C53AB6">
            <w:pPr>
              <w:jc w:val="center"/>
              <w:rPr>
                <w:rFonts w:cstheme="minorHAnsi"/>
                <w:sz w:val="20"/>
                <w:szCs w:val="20"/>
              </w:rPr>
            </w:pPr>
            <w:r>
              <w:rPr>
                <w:rFonts w:cstheme="minorHAnsi"/>
                <w:sz w:val="20"/>
                <w:szCs w:val="20"/>
              </w:rPr>
              <w:t>74.6</w:t>
            </w:r>
          </w:p>
        </w:tc>
        <w:tc>
          <w:tcPr>
            <w:tcW w:w="1793" w:type="dxa"/>
            <w:vAlign w:val="center"/>
          </w:tcPr>
          <w:p w14:paraId="684A5D61" w14:textId="4F7AAA01" w:rsidR="00C53AB6" w:rsidRPr="005F57E7" w:rsidRDefault="00C53AB6" w:rsidP="00C53AB6">
            <w:pPr>
              <w:jc w:val="center"/>
              <w:rPr>
                <w:rFonts w:cstheme="minorHAnsi"/>
                <w:sz w:val="20"/>
                <w:szCs w:val="20"/>
              </w:rPr>
            </w:pPr>
            <w:r>
              <w:rPr>
                <w:rFonts w:cstheme="minorHAnsi"/>
                <w:sz w:val="20"/>
                <w:szCs w:val="20"/>
              </w:rPr>
              <w:t>40</w:t>
            </w:r>
            <w:r w:rsidR="00962CB4">
              <w:rPr>
                <w:rFonts w:cstheme="minorHAnsi"/>
                <w:sz w:val="20"/>
                <w:szCs w:val="20"/>
              </w:rPr>
              <w:t>,</w:t>
            </w:r>
            <w:r>
              <w:rPr>
                <w:rFonts w:cstheme="minorHAnsi"/>
                <w:sz w:val="20"/>
                <w:szCs w:val="20"/>
              </w:rPr>
              <w:t>637</w:t>
            </w:r>
            <w:r w:rsidR="00962CB4">
              <w:rPr>
                <w:rFonts w:cstheme="minorHAnsi"/>
                <w:sz w:val="20"/>
                <w:szCs w:val="20"/>
              </w:rPr>
              <w:t>,</w:t>
            </w:r>
            <w:r>
              <w:rPr>
                <w:rFonts w:cstheme="minorHAnsi"/>
                <w:sz w:val="20"/>
                <w:szCs w:val="20"/>
              </w:rPr>
              <w:t>942</w:t>
            </w:r>
          </w:p>
        </w:tc>
      </w:tr>
      <w:tr w:rsidR="00C53AB6" w:rsidRPr="005F57E7" w14:paraId="0F1BB155" w14:textId="77777777" w:rsidTr="00732FD7">
        <w:tc>
          <w:tcPr>
            <w:tcW w:w="1255" w:type="dxa"/>
            <w:vAlign w:val="center"/>
          </w:tcPr>
          <w:p w14:paraId="201CB91A" w14:textId="5DCE2E46" w:rsidR="00C53AB6" w:rsidRPr="005F57E7" w:rsidRDefault="00C53AB6" w:rsidP="00C53AB6">
            <w:pPr>
              <w:rPr>
                <w:rFonts w:cstheme="minorHAnsi"/>
                <w:sz w:val="20"/>
                <w:szCs w:val="20"/>
              </w:rPr>
            </w:pPr>
          </w:p>
        </w:tc>
        <w:tc>
          <w:tcPr>
            <w:tcW w:w="1216" w:type="dxa"/>
            <w:vAlign w:val="center"/>
          </w:tcPr>
          <w:p w14:paraId="08F5CD40" w14:textId="77777777" w:rsidR="00C53AB6" w:rsidRPr="005F57E7" w:rsidRDefault="00C53AB6" w:rsidP="00C53AB6">
            <w:pPr>
              <w:jc w:val="center"/>
              <w:rPr>
                <w:rFonts w:cstheme="minorHAnsi"/>
                <w:sz w:val="20"/>
                <w:szCs w:val="20"/>
              </w:rPr>
            </w:pPr>
          </w:p>
        </w:tc>
        <w:tc>
          <w:tcPr>
            <w:tcW w:w="1343" w:type="dxa"/>
            <w:vAlign w:val="center"/>
          </w:tcPr>
          <w:p w14:paraId="58CFC992" w14:textId="77777777" w:rsidR="00C53AB6" w:rsidRPr="005F57E7" w:rsidRDefault="00C53AB6" w:rsidP="00C53AB6">
            <w:pPr>
              <w:jc w:val="center"/>
              <w:rPr>
                <w:rFonts w:cstheme="minorHAnsi"/>
                <w:sz w:val="20"/>
                <w:szCs w:val="20"/>
              </w:rPr>
            </w:pPr>
          </w:p>
        </w:tc>
        <w:tc>
          <w:tcPr>
            <w:tcW w:w="1343" w:type="dxa"/>
            <w:vAlign w:val="center"/>
          </w:tcPr>
          <w:p w14:paraId="3674BE28" w14:textId="5958A108" w:rsidR="00C53AB6" w:rsidRPr="005F57E7" w:rsidRDefault="00C53AB6" w:rsidP="00C53AB6">
            <w:pPr>
              <w:jc w:val="center"/>
              <w:rPr>
                <w:rFonts w:cstheme="minorHAnsi"/>
                <w:sz w:val="20"/>
                <w:szCs w:val="20"/>
              </w:rPr>
            </w:pPr>
            <w:r>
              <w:rPr>
                <w:rFonts w:cstheme="minorHAnsi"/>
                <w:sz w:val="20"/>
                <w:szCs w:val="20"/>
              </w:rPr>
              <w:t>2015</w:t>
            </w:r>
          </w:p>
        </w:tc>
        <w:tc>
          <w:tcPr>
            <w:tcW w:w="1792" w:type="dxa"/>
            <w:vAlign w:val="center"/>
          </w:tcPr>
          <w:p w14:paraId="37AFCF63" w14:textId="77777777" w:rsidR="00C53AB6" w:rsidRDefault="00C53AB6" w:rsidP="00C53AB6">
            <w:pPr>
              <w:jc w:val="center"/>
              <w:rPr>
                <w:rFonts w:cstheme="minorHAnsi"/>
                <w:sz w:val="20"/>
                <w:szCs w:val="20"/>
              </w:rPr>
            </w:pPr>
          </w:p>
        </w:tc>
        <w:tc>
          <w:tcPr>
            <w:tcW w:w="1793" w:type="dxa"/>
            <w:vAlign w:val="center"/>
          </w:tcPr>
          <w:p w14:paraId="6EB3CE0C" w14:textId="77777777" w:rsidR="00C53AB6" w:rsidRPr="005F57E7" w:rsidRDefault="00C53AB6" w:rsidP="00C53AB6">
            <w:pPr>
              <w:jc w:val="center"/>
              <w:rPr>
                <w:rFonts w:cstheme="minorHAnsi"/>
                <w:sz w:val="20"/>
                <w:szCs w:val="20"/>
              </w:rPr>
            </w:pPr>
          </w:p>
        </w:tc>
        <w:tc>
          <w:tcPr>
            <w:tcW w:w="1793" w:type="dxa"/>
            <w:vAlign w:val="center"/>
          </w:tcPr>
          <w:p w14:paraId="02F48E56" w14:textId="7D260B83" w:rsidR="00C53AB6" w:rsidRPr="005F57E7" w:rsidRDefault="00C53AB6" w:rsidP="00C53AB6">
            <w:pPr>
              <w:jc w:val="center"/>
              <w:rPr>
                <w:rFonts w:cstheme="minorHAnsi"/>
                <w:sz w:val="20"/>
                <w:szCs w:val="20"/>
              </w:rPr>
            </w:pPr>
            <w:r>
              <w:rPr>
                <w:rFonts w:cstheme="minorHAnsi"/>
                <w:sz w:val="20"/>
                <w:szCs w:val="20"/>
              </w:rPr>
              <w:t>93.8</w:t>
            </w:r>
          </w:p>
        </w:tc>
        <w:tc>
          <w:tcPr>
            <w:tcW w:w="1793" w:type="dxa"/>
            <w:vAlign w:val="center"/>
          </w:tcPr>
          <w:p w14:paraId="7B0522F9" w14:textId="28742404" w:rsidR="00C53AB6" w:rsidRPr="005F57E7" w:rsidRDefault="00C53AB6" w:rsidP="00C53AB6">
            <w:pPr>
              <w:jc w:val="center"/>
              <w:rPr>
                <w:rFonts w:cstheme="minorHAnsi"/>
                <w:sz w:val="20"/>
                <w:szCs w:val="20"/>
              </w:rPr>
            </w:pPr>
            <w:r>
              <w:rPr>
                <w:rFonts w:cstheme="minorHAnsi"/>
                <w:sz w:val="20"/>
                <w:szCs w:val="20"/>
              </w:rPr>
              <w:t>48</w:t>
            </w:r>
            <w:r w:rsidR="00962CB4">
              <w:rPr>
                <w:rFonts w:cstheme="minorHAnsi"/>
                <w:sz w:val="20"/>
                <w:szCs w:val="20"/>
              </w:rPr>
              <w:t>,</w:t>
            </w:r>
            <w:r>
              <w:rPr>
                <w:rFonts w:cstheme="minorHAnsi"/>
                <w:sz w:val="20"/>
                <w:szCs w:val="20"/>
              </w:rPr>
              <w:t>861</w:t>
            </w:r>
            <w:r w:rsidR="00962CB4">
              <w:rPr>
                <w:rFonts w:cstheme="minorHAnsi"/>
                <w:sz w:val="20"/>
                <w:szCs w:val="20"/>
              </w:rPr>
              <w:t>,</w:t>
            </w:r>
            <w:r>
              <w:rPr>
                <w:rFonts w:cstheme="minorHAnsi"/>
                <w:sz w:val="20"/>
                <w:szCs w:val="20"/>
              </w:rPr>
              <w:t>838</w:t>
            </w:r>
          </w:p>
        </w:tc>
      </w:tr>
      <w:tr w:rsidR="00C53AB6" w:rsidRPr="005F57E7" w14:paraId="0BBC2A10" w14:textId="77777777" w:rsidTr="00732FD7">
        <w:tc>
          <w:tcPr>
            <w:tcW w:w="1255" w:type="dxa"/>
            <w:vAlign w:val="center"/>
          </w:tcPr>
          <w:p w14:paraId="04E30B0E" w14:textId="169389F8" w:rsidR="00C53AB6" w:rsidRPr="005F57E7" w:rsidRDefault="00C53AB6" w:rsidP="00C53AB6">
            <w:pPr>
              <w:rPr>
                <w:rFonts w:cstheme="minorHAnsi"/>
                <w:sz w:val="20"/>
                <w:szCs w:val="20"/>
              </w:rPr>
            </w:pPr>
            <w:r>
              <w:rPr>
                <w:rFonts w:cstheme="minorHAnsi"/>
                <w:sz w:val="20"/>
                <w:szCs w:val="20"/>
              </w:rPr>
              <w:t>Smith, 2020</w:t>
            </w:r>
            <w:r w:rsidR="00967137">
              <w:rPr>
                <w:rFonts w:cstheme="minorHAnsi"/>
                <w:sz w:val="20"/>
                <w:szCs w:val="20"/>
              </w:rPr>
              <w:fldChar w:fldCharType="begin">
                <w:fldData xml:space="preserve">PEVuZE5vdGU+PENpdGU+PEF1dGhvcj5TbWl0aDwvQXV0aG9yPjxZZWFyPjIwMjA8L1llYXI+PFJl
Y051bT4xNDk8L1JlY051bT48RGlzcGxheVRleHQ+KDM1KTwvRGlzcGxheVRleHQ+PHJlY29yZD48
cmVjLW51bWJlcj4xNDk8L3JlYy1udW1iZXI+PGZvcmVpZ24ta2V5cz48a2V5IGFwcD0iRU4iIGRi
LWlkPSJwMjV3dHR6cDNzZnp2aWVydGVtdjUycm90eHAyZng5endlMHgiIHRpbWVzdGFtcD0iMTYy
MDQzOTMyNCI+MTQ5PC9rZXk+PC9mb3JlaWduLWtleXM+PHJlZi10eXBlIG5hbWU9IkpvdXJuYWwg
QXJ0aWNsZSI+MTc8L3JlZi10eXBlPjxjb250cmlidXRvcnM+PGF1dGhvcnM+PGF1dGhvcj5TbWl0
aCwgQy4gTS48L2F1dGhvcj48YXV0aG9yPldpbGxpYW1zLCBILjwvYXV0aG9yPjxhdXRob3I+Smhh
c3MsIEEuPC9hdXRob3I+PGF1dGhvcj5QYXRlbCwgUy48L2F1dGhvcj48YXV0aG9yPkNyYXl0b24s
IEUuPC9hdXRob3I+PGF1dGhvcj5Mb3JlbmNhdHRvLCBGLjwvYXV0aG9yPjxhdXRob3I+TWljaGll
LCBTLjwvYXV0aG9yPjxhdXRob3I+SGF5d2FyZCwgQS4gQy48L2F1dGhvcj48YXV0aG9yPlNoYWxs
Y3Jvc3MsIEwuIEouPC9hdXRob3I+PC9hdXRob3JzPjwvY29udHJpYnV0b3JzPjxhdXRoLWFkZHJl
c3M+SW5zdGl0dXRlIG9mIEhlYWx0aCBJbmZvcm1hdGljcywgVW5pdmVyc2l0eSBDb2xsZWdlIExv
bmRvbiwgTG9uZG9uLCBOVzEgMkRBLCBVSy4gY2F0aGVyaW5lLm0uc21pdGhAdWNsLmFjLnVrLiYj
eEQ7Rm91ciBTZWFzb25zIEhlYWx0aCBDYXJlLCBOb3JjbGlmZmUgSG91c2UsIFN0YXRpb24gUm9h
ZCwgV2lsbXNsb3csIENoZXNoaXJlLCBTSzkgMUJVLCBVSy4mI3hEO0luc3RpdHV0ZSBvZiBIZWFs
dGggSW5mb3JtYXRpY3MsIFVuaXZlcnNpdHkgQ29sbGVnZSBMb25kb24sIExvbmRvbiwgTlcxIDJE
QSwgVUsuJiN4RDtSZXNlYXJjaCBEZXBhcnRtZW50IG9mIFByaW1hcnkgQ2FyZSBhbmQgUG9wdWxh
dGlvbiBIZWFsdGgsIFVuaXZlcnNpdHkgQ29sbGVnZSBMb25kb24sIExvbmRvbiwgTlczIDJQRiwg
VUsuJiN4RDtDZW50cmUgZm9yIEJlaGF2aW91ciBDaGFuZ2UsIFVuaXZlcnNpdHkgQ29sbGVnZSBM
b25kb24sIFdDMUUgN0hCLCBMb25kb24sIFVLLiYjeEQ7SW5zdGl0dXRlIG9mIEVwaWRlbWlvbG9n
eSBhbmQgSGVhbHRoIENhcmUsIFVuaXZlcnNpdHkgQ29sbGVnZSBMb25kb24sIFdDMUUgN0hCLCBM
b25kb24sIFVLLjwvYXV0aC1hZGRyZXNzPjx0aXRsZXM+PHRpdGxlPkFudGliaW90aWMgcHJlc2Ny
aWJpbmcgaW4gVUsgY2FyZSBob21lcyAyMDE2LTIwMTc6IHJldHJvc3BlY3RpdmUgY29ob3J0IHN0
dWR5IG9mIGxpbmtlZCBkYXRhPC90aXRsZT48c2Vjb25kYXJ5LXRpdGxlPkJNQyBIZWFsdGggU2Vy
diBSZXM8L3NlY29uZGFyeS10aXRsZT48L3RpdGxlcz48cGVyaW9kaWNhbD48ZnVsbC10aXRsZT5C
TUMgSGVhbHRoIFNlcnYgUmVzPC9mdWxsLXRpdGxlPjwvcGVyaW9kaWNhbD48cGFnZXM+NTU1PC9w
YWdlcz48dm9sdW1lPjIwPC92b2x1bWU+PG51bWJlcj4xPC9udW1iZXI+PGVkaXRpb24+MjAyMC8w
Ni8yMDwvZWRpdGlvbj48a2V5d29yZHM+PGtleXdvcmQ+QWdlZDwva2V5d29yZD48a2V5d29yZD5B
Z2VkLCA4MCBhbmQgb3Zlcjwva2V5d29yZD48a2V5d29yZD5BbnRpLUJhY3RlcmlhbCBBZ2VudHMv
KmFkbWluaXN0cmF0aW9uICZhbXA7IGRvc2FnZTwva2V5d29yZD48a2V5d29yZD5GZW1hbGU8L2tl
eXdvcmQ+PGtleXdvcmQ+SG9tZXMgZm9yIHRoZSBBZ2VkLypzdGF0aXN0aWNzICZhbXA7IG51bWVy
aWNhbCBkYXRhPC9rZXl3b3JkPjxrZXl3b3JkPkh1bWFuczwva2V5d29yZD48a2V5d29yZD5NYWxl
PC9rZXl3b3JkPjxrZXl3b3JkPk51cnNpbmcgSG9tZXMvKnN0YXRpc3RpY3MgJmFtcDsgbnVtZXJp
Y2FsIGRhdGE8L2tleXdvcmQ+PGtleXdvcmQ+UHJhY3RpY2UgUGF0dGVybnMsIFBoeXNpY2lhbnMm
YXBvczsvKnN0YXRpc3RpY3MgJmFtcDsgbnVtZXJpY2FsIGRhdGE8L2tleXdvcmQ+PGtleXdvcmQ+
UmV0cm9zcGVjdGl2ZSBTdHVkaWVzPC9rZXl3b3JkPjxrZXl3b3JkPlNlbWFudGljIFdlYjwva2V5
d29yZD48a2V5d29yZD5Vbml0ZWQgS2luZ2RvbTwva2V5d29yZD48a2V5d29yZD5BbnRpLWJhY3Rl
cmlhbCBhZ2VudHM8L2tleXdvcmQ+PGtleXdvcmQ+QW50aWJpb3RpYyBwcmVzY3JpYmluZzwva2V5
d29yZD48a2V5d29yZD5BbnRpYmlvdGljIHN0ZXdhcmRzaGlwPC9rZXl3b3JkPjxrZXl3b3JkPklu
ZmVjdGlvbjwva2V5d29yZD48a2V5d29yZD5Mb25nLXRlcm0gY2FyZTwva2V5d29yZD48a2V5d29y
ZD5PbGRlciBwZW9wbGU8L2tleXdvcmQ+PGtleXdvcmQ+Y2FyZSBob21lPC9rZXl3b3JkPjwva2V5
d29yZHM+PGRhdGVzPjx5ZWFyPjIwMjA8L3llYXI+PHB1Yi1kYXRlcz48ZGF0ZT5KdW4gMTg8L2Rh
dGU+PC9wdWItZGF0ZXM+PC9kYXRlcz48aXNibj4xNDcyLTY5NjM8L2lzYm4+PGFjY2Vzc2lvbi1u
dW0+MzI1NTI4ODY8L2FjY2Vzc2lvbi1udW0+PHVybHM+PC91cmxzPjxjdXN0b20yPlBNQzczMDE1
MzQ8L2N1c3RvbTI+PGVsZWN0cm9uaWMtcmVzb3VyY2UtbnVtPjEwLjExODYvczEyOTEzLTAyMC0w
NTQyMi16PC9lbGVjdHJvbmljLXJlc291cmNlLW51bT48cmVtb3RlLWRhdGFiYXNlLXByb3ZpZGVy
Pk5MTTwvcmVtb3RlLWRhdGFiYXNlLXByb3ZpZGVyPjxsYW5ndWFnZT5lbmc8L2xhbmd1YWdlPjwv
cmVjb3JkPjwvQ2l0ZT48L0VuZE5vdGU+AG==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TbWl0aDwvQXV0aG9yPjxZZWFyPjIwMjA8L1llYXI+PFJl
Y051bT4xNDk8L1JlY051bT48RGlzcGxheVRleHQ+KDM1KTwvRGlzcGxheVRleHQ+PHJlY29yZD48
cmVjLW51bWJlcj4xNDk8L3JlYy1udW1iZXI+PGZvcmVpZ24ta2V5cz48a2V5IGFwcD0iRU4iIGRi
LWlkPSJwMjV3dHR6cDNzZnp2aWVydGVtdjUycm90eHAyZng5endlMHgiIHRpbWVzdGFtcD0iMTYy
MDQzOTMyNCI+MTQ5PC9rZXk+PC9mb3JlaWduLWtleXM+PHJlZi10eXBlIG5hbWU9IkpvdXJuYWwg
QXJ0aWNsZSI+MTc8L3JlZi10eXBlPjxjb250cmlidXRvcnM+PGF1dGhvcnM+PGF1dGhvcj5TbWl0
aCwgQy4gTS48L2F1dGhvcj48YXV0aG9yPldpbGxpYW1zLCBILjwvYXV0aG9yPjxhdXRob3I+Smhh
c3MsIEEuPC9hdXRob3I+PGF1dGhvcj5QYXRlbCwgUy48L2F1dGhvcj48YXV0aG9yPkNyYXl0b24s
IEUuPC9hdXRob3I+PGF1dGhvcj5Mb3JlbmNhdHRvLCBGLjwvYXV0aG9yPjxhdXRob3I+TWljaGll
LCBTLjwvYXV0aG9yPjxhdXRob3I+SGF5d2FyZCwgQS4gQy48L2F1dGhvcj48YXV0aG9yPlNoYWxs
Y3Jvc3MsIEwuIEouPC9hdXRob3I+PC9hdXRob3JzPjwvY29udHJpYnV0b3JzPjxhdXRoLWFkZHJl
c3M+SW5zdGl0dXRlIG9mIEhlYWx0aCBJbmZvcm1hdGljcywgVW5pdmVyc2l0eSBDb2xsZWdlIExv
bmRvbiwgTG9uZG9uLCBOVzEgMkRBLCBVSy4gY2F0aGVyaW5lLm0uc21pdGhAdWNsLmFjLnVrLiYj
eEQ7Rm91ciBTZWFzb25zIEhlYWx0aCBDYXJlLCBOb3JjbGlmZmUgSG91c2UsIFN0YXRpb24gUm9h
ZCwgV2lsbXNsb3csIENoZXNoaXJlLCBTSzkgMUJVLCBVSy4mI3hEO0luc3RpdHV0ZSBvZiBIZWFs
dGggSW5mb3JtYXRpY3MsIFVuaXZlcnNpdHkgQ29sbGVnZSBMb25kb24sIExvbmRvbiwgTlcxIDJE
QSwgVUsuJiN4RDtSZXNlYXJjaCBEZXBhcnRtZW50IG9mIFByaW1hcnkgQ2FyZSBhbmQgUG9wdWxh
dGlvbiBIZWFsdGgsIFVuaXZlcnNpdHkgQ29sbGVnZSBMb25kb24sIExvbmRvbiwgTlczIDJQRiwg
VUsuJiN4RDtDZW50cmUgZm9yIEJlaGF2aW91ciBDaGFuZ2UsIFVuaXZlcnNpdHkgQ29sbGVnZSBM
b25kb24sIFdDMUUgN0hCLCBMb25kb24sIFVLLiYjeEQ7SW5zdGl0dXRlIG9mIEVwaWRlbWlvbG9n
eSBhbmQgSGVhbHRoIENhcmUsIFVuaXZlcnNpdHkgQ29sbGVnZSBMb25kb24sIFdDMUUgN0hCLCBM
b25kb24sIFVLLjwvYXV0aC1hZGRyZXNzPjx0aXRsZXM+PHRpdGxlPkFudGliaW90aWMgcHJlc2Ny
aWJpbmcgaW4gVUsgY2FyZSBob21lcyAyMDE2LTIwMTc6IHJldHJvc3BlY3RpdmUgY29ob3J0IHN0
dWR5IG9mIGxpbmtlZCBkYXRhPC90aXRsZT48c2Vjb25kYXJ5LXRpdGxlPkJNQyBIZWFsdGggU2Vy
diBSZXM8L3NlY29uZGFyeS10aXRsZT48L3RpdGxlcz48cGVyaW9kaWNhbD48ZnVsbC10aXRsZT5C
TUMgSGVhbHRoIFNlcnYgUmVzPC9mdWxsLXRpdGxlPjwvcGVyaW9kaWNhbD48cGFnZXM+NTU1PC9w
YWdlcz48dm9sdW1lPjIwPC92b2x1bWU+PG51bWJlcj4xPC9udW1iZXI+PGVkaXRpb24+MjAyMC8w
Ni8yMDwvZWRpdGlvbj48a2V5d29yZHM+PGtleXdvcmQ+QWdlZDwva2V5d29yZD48a2V5d29yZD5B
Z2VkLCA4MCBhbmQgb3Zlcjwva2V5d29yZD48a2V5d29yZD5BbnRpLUJhY3RlcmlhbCBBZ2VudHMv
KmFkbWluaXN0cmF0aW9uICZhbXA7IGRvc2FnZTwva2V5d29yZD48a2V5d29yZD5GZW1hbGU8L2tl
eXdvcmQ+PGtleXdvcmQ+SG9tZXMgZm9yIHRoZSBBZ2VkLypzdGF0aXN0aWNzICZhbXA7IG51bWVy
aWNhbCBkYXRhPC9rZXl3b3JkPjxrZXl3b3JkPkh1bWFuczwva2V5d29yZD48a2V5d29yZD5NYWxl
PC9rZXl3b3JkPjxrZXl3b3JkPk51cnNpbmcgSG9tZXMvKnN0YXRpc3RpY3MgJmFtcDsgbnVtZXJp
Y2FsIGRhdGE8L2tleXdvcmQ+PGtleXdvcmQ+UHJhY3RpY2UgUGF0dGVybnMsIFBoeXNpY2lhbnMm
YXBvczsvKnN0YXRpc3RpY3MgJmFtcDsgbnVtZXJpY2FsIGRhdGE8L2tleXdvcmQ+PGtleXdvcmQ+
UmV0cm9zcGVjdGl2ZSBTdHVkaWVzPC9rZXl3b3JkPjxrZXl3b3JkPlNlbWFudGljIFdlYjwva2V5
d29yZD48a2V5d29yZD5Vbml0ZWQgS2luZ2RvbTwva2V5d29yZD48a2V5d29yZD5BbnRpLWJhY3Rl
cmlhbCBhZ2VudHM8L2tleXdvcmQ+PGtleXdvcmQ+QW50aWJpb3RpYyBwcmVzY3JpYmluZzwva2V5
d29yZD48a2V5d29yZD5BbnRpYmlvdGljIHN0ZXdhcmRzaGlwPC9rZXl3b3JkPjxrZXl3b3JkPklu
ZmVjdGlvbjwva2V5d29yZD48a2V5d29yZD5Mb25nLXRlcm0gY2FyZTwva2V5d29yZD48a2V5d29y
ZD5PbGRlciBwZW9wbGU8L2tleXdvcmQ+PGtleXdvcmQ+Y2FyZSBob21lPC9rZXl3b3JkPjwva2V5
d29yZHM+PGRhdGVzPjx5ZWFyPjIwMjA8L3llYXI+PHB1Yi1kYXRlcz48ZGF0ZT5KdW4gMTg8L2Rh
dGU+PC9wdWItZGF0ZXM+PC9kYXRlcz48aXNibj4xNDcyLTY5NjM8L2lzYm4+PGFjY2Vzc2lvbi1u
dW0+MzI1NTI4ODY8L2FjY2Vzc2lvbi1udW0+PHVybHM+PC91cmxzPjxjdXN0b20yPlBNQzczMDE1
MzQ8L2N1c3RvbTI+PGVsZWN0cm9uaWMtcmVzb3VyY2UtbnVtPjEwLjExODYvczEyOTEzLTAyMC0w
NTQyMi16PC9lbGVjdHJvbmljLXJlc291cmNlLW51bT48cmVtb3RlLWRhdGFiYXNlLXByb3ZpZGVy
Pk5MTTwvcmVtb3RlLWRhdGFiYXNlLXByb3ZpZGVyPjxsYW5ndWFnZT5lbmc8L2xhbmd1YWdlPjwv
cmVjb3JkPjwvQ2l0ZT48L0VuZE5vdGU+AG==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00967137">
              <w:rPr>
                <w:rFonts w:cstheme="minorHAnsi"/>
                <w:sz w:val="20"/>
                <w:szCs w:val="20"/>
              </w:rPr>
            </w:r>
            <w:r w:rsidR="00967137">
              <w:rPr>
                <w:rFonts w:cstheme="minorHAnsi"/>
                <w:sz w:val="20"/>
                <w:szCs w:val="20"/>
              </w:rPr>
              <w:fldChar w:fldCharType="separate"/>
            </w:r>
            <w:r w:rsidR="00967137">
              <w:rPr>
                <w:rFonts w:cstheme="minorHAnsi"/>
                <w:noProof/>
                <w:sz w:val="20"/>
                <w:szCs w:val="20"/>
              </w:rPr>
              <w:t>(35)</w:t>
            </w:r>
            <w:r w:rsidR="00967137">
              <w:rPr>
                <w:rFonts w:cstheme="minorHAnsi"/>
                <w:sz w:val="20"/>
                <w:szCs w:val="20"/>
              </w:rPr>
              <w:fldChar w:fldCharType="end"/>
            </w:r>
          </w:p>
        </w:tc>
        <w:tc>
          <w:tcPr>
            <w:tcW w:w="1216" w:type="dxa"/>
            <w:vAlign w:val="center"/>
          </w:tcPr>
          <w:p w14:paraId="152BBC21" w14:textId="3BDFF916" w:rsidR="00C53AB6" w:rsidRPr="005F57E7" w:rsidRDefault="00C53AB6" w:rsidP="00C53AB6">
            <w:pPr>
              <w:jc w:val="center"/>
              <w:rPr>
                <w:rFonts w:cstheme="minorHAnsi"/>
                <w:sz w:val="20"/>
                <w:szCs w:val="20"/>
              </w:rPr>
            </w:pPr>
            <w:r>
              <w:rPr>
                <w:rFonts w:cstheme="minorHAnsi"/>
                <w:sz w:val="20"/>
                <w:szCs w:val="20"/>
              </w:rPr>
              <w:t>United Kingdom</w:t>
            </w:r>
          </w:p>
        </w:tc>
        <w:tc>
          <w:tcPr>
            <w:tcW w:w="1343" w:type="dxa"/>
            <w:vAlign w:val="center"/>
          </w:tcPr>
          <w:p w14:paraId="49DCFFA0" w14:textId="1A639B6F" w:rsidR="00C53AB6" w:rsidRPr="005F57E7" w:rsidRDefault="00C53AB6" w:rsidP="00C53AB6">
            <w:pPr>
              <w:jc w:val="center"/>
              <w:rPr>
                <w:rFonts w:cstheme="minorHAnsi"/>
                <w:sz w:val="20"/>
                <w:szCs w:val="20"/>
              </w:rPr>
            </w:pPr>
            <w:r>
              <w:rPr>
                <w:rFonts w:cstheme="minorHAnsi"/>
                <w:sz w:val="20"/>
                <w:szCs w:val="20"/>
              </w:rPr>
              <w:t>135</w:t>
            </w:r>
          </w:p>
        </w:tc>
        <w:tc>
          <w:tcPr>
            <w:tcW w:w="1343" w:type="dxa"/>
            <w:vAlign w:val="center"/>
          </w:tcPr>
          <w:p w14:paraId="3E477B76" w14:textId="7A4EAE03" w:rsidR="00C53AB6" w:rsidRPr="005F57E7" w:rsidRDefault="00C53AB6" w:rsidP="00C53AB6">
            <w:pPr>
              <w:jc w:val="center"/>
              <w:rPr>
                <w:rFonts w:cstheme="minorHAnsi"/>
                <w:sz w:val="20"/>
                <w:szCs w:val="20"/>
              </w:rPr>
            </w:pPr>
            <w:r>
              <w:rPr>
                <w:rFonts w:cstheme="minorHAnsi"/>
                <w:sz w:val="20"/>
                <w:szCs w:val="20"/>
              </w:rPr>
              <w:t>2016</w:t>
            </w:r>
          </w:p>
        </w:tc>
        <w:tc>
          <w:tcPr>
            <w:tcW w:w="1792" w:type="dxa"/>
            <w:vAlign w:val="center"/>
          </w:tcPr>
          <w:p w14:paraId="57582BA4" w14:textId="7D925B7E" w:rsidR="00C53AB6" w:rsidRDefault="00C53AB6" w:rsidP="00C53AB6">
            <w:pPr>
              <w:jc w:val="center"/>
              <w:rPr>
                <w:rFonts w:cstheme="minorHAnsi"/>
                <w:sz w:val="20"/>
                <w:szCs w:val="20"/>
              </w:rPr>
            </w:pPr>
          </w:p>
        </w:tc>
        <w:tc>
          <w:tcPr>
            <w:tcW w:w="1793" w:type="dxa"/>
            <w:vAlign w:val="center"/>
          </w:tcPr>
          <w:p w14:paraId="6C8F213F" w14:textId="72CCE2A9" w:rsidR="00C53AB6" w:rsidRPr="005F57E7" w:rsidRDefault="005E0349" w:rsidP="00C53AB6">
            <w:pPr>
              <w:jc w:val="center"/>
              <w:rPr>
                <w:rFonts w:cstheme="minorHAnsi"/>
                <w:sz w:val="20"/>
                <w:szCs w:val="20"/>
              </w:rPr>
            </w:pPr>
            <w:r w:rsidRPr="00CA50C6">
              <w:rPr>
                <w:rFonts w:cstheme="minorHAnsi"/>
                <w:sz w:val="20"/>
                <w:szCs w:val="20"/>
              </w:rPr>
              <w:t>2.68 prescriptions per resident year (95% confidence interval (CI) 2.64–2.71)</w:t>
            </w:r>
          </w:p>
        </w:tc>
        <w:tc>
          <w:tcPr>
            <w:tcW w:w="1793" w:type="dxa"/>
            <w:vAlign w:val="center"/>
          </w:tcPr>
          <w:p w14:paraId="49FB5297" w14:textId="77777777" w:rsidR="00C53AB6" w:rsidRPr="005F57E7" w:rsidRDefault="00C53AB6" w:rsidP="00C53AB6">
            <w:pPr>
              <w:jc w:val="center"/>
              <w:rPr>
                <w:rFonts w:cstheme="minorHAnsi"/>
                <w:sz w:val="20"/>
                <w:szCs w:val="20"/>
              </w:rPr>
            </w:pPr>
          </w:p>
        </w:tc>
        <w:tc>
          <w:tcPr>
            <w:tcW w:w="1793" w:type="dxa"/>
            <w:vAlign w:val="center"/>
          </w:tcPr>
          <w:p w14:paraId="499C497D" w14:textId="06F78158" w:rsidR="00C53AB6" w:rsidRPr="005F57E7" w:rsidRDefault="00C53AB6" w:rsidP="00C53AB6">
            <w:pPr>
              <w:jc w:val="center"/>
              <w:rPr>
                <w:rFonts w:cstheme="minorHAnsi"/>
                <w:sz w:val="20"/>
                <w:szCs w:val="20"/>
              </w:rPr>
            </w:pPr>
            <w:r>
              <w:rPr>
                <w:rFonts w:cstheme="minorHAnsi"/>
                <w:sz w:val="20"/>
                <w:szCs w:val="20"/>
              </w:rPr>
              <w:t>3</w:t>
            </w:r>
            <w:r w:rsidR="00A92DD7">
              <w:rPr>
                <w:rFonts w:cstheme="minorHAnsi"/>
                <w:sz w:val="20"/>
                <w:szCs w:val="20"/>
              </w:rPr>
              <w:t>,</w:t>
            </w:r>
            <w:r>
              <w:rPr>
                <w:rFonts w:cstheme="minorHAnsi"/>
                <w:sz w:val="20"/>
                <w:szCs w:val="20"/>
              </w:rPr>
              <w:t>916</w:t>
            </w:r>
            <w:r w:rsidR="00A92DD7">
              <w:rPr>
                <w:rFonts w:cstheme="minorHAnsi"/>
                <w:sz w:val="20"/>
                <w:szCs w:val="20"/>
              </w:rPr>
              <w:t>,</w:t>
            </w:r>
            <w:r>
              <w:rPr>
                <w:rFonts w:cstheme="minorHAnsi"/>
                <w:sz w:val="20"/>
                <w:szCs w:val="20"/>
              </w:rPr>
              <w:t>931</w:t>
            </w:r>
          </w:p>
        </w:tc>
      </w:tr>
      <w:tr w:rsidR="00C53AB6" w:rsidRPr="005F57E7" w14:paraId="0653DCB7" w14:textId="77777777" w:rsidTr="00732FD7">
        <w:tc>
          <w:tcPr>
            <w:tcW w:w="1255" w:type="dxa"/>
            <w:vAlign w:val="center"/>
          </w:tcPr>
          <w:p w14:paraId="6EB2AFAE" w14:textId="3CA90B76" w:rsidR="00C53AB6" w:rsidRPr="005F57E7" w:rsidRDefault="00C53AB6" w:rsidP="00C53AB6">
            <w:pPr>
              <w:rPr>
                <w:rFonts w:cstheme="minorHAnsi"/>
                <w:sz w:val="20"/>
                <w:szCs w:val="20"/>
              </w:rPr>
            </w:pPr>
            <w:r>
              <w:rPr>
                <w:rFonts w:cstheme="minorHAnsi"/>
                <w:sz w:val="20"/>
                <w:szCs w:val="20"/>
              </w:rPr>
              <w:t>Song, 2021</w:t>
            </w:r>
            <w:r w:rsidR="00967137">
              <w:rPr>
                <w:rFonts w:cstheme="minorHAnsi"/>
                <w:sz w:val="20"/>
                <w:szCs w:val="20"/>
              </w:rPr>
              <w:fldChar w:fldCharType="begin">
                <w:fldData xml:space="preserve">PEVuZE5vdGU+PENpdGU+PEF1dGhvcj5Tb25nPC9BdXRob3I+PFllYXI+MjAyMTwvWWVhcj48UmVj
TnVtPjE1MDwvUmVjTnVtPjxEaXNwbGF5VGV4dD4oMzYpPC9EaXNwbGF5VGV4dD48cmVjb3JkPjxy
ZWMtbnVtYmVyPjE1MDwvcmVjLW51bWJlcj48Zm9yZWlnbi1rZXlzPjxrZXkgYXBwPSJFTiIgZGIt
aWQ9InAyNXd0dHpwM3NmenZpZXJ0ZW12NTJyb3R4cDJmeDl6d2UweCIgdGltZXN0YW1wPSIxNjIw
NDM5MzI0Ij4xNTA8L2tleT48L2ZvcmVpZ24ta2V5cz48cmVmLXR5cGUgbmFtZT0iSm91cm5hbCBB
cnRpY2xlIj4xNzwvcmVmLXR5cGU+PGNvbnRyaWJ1dG9ycz48YXV0aG9ycz48YXV0aG9yPlNvbmcs
IFMuPC9hdXRob3I+PGF1dGhvcj5XaWxzb24sIEIuIE0uPC9hdXRob3I+PGF1dGhvcj5CZWosIFQu
PC9hdXRob3I+PGF1dGhvcj5HcmF2ZW5zdGVpbiwgUy48L2F1dGhvcj48YXV0aG9yPkNhcnRlciwg
Ui4gUi48L2F1dGhvcj48YXV0aG9yPk1hcmVrLCBKLjwvYXV0aG9yPjxhdXRob3I+SnVtcCwgUi4g
TC4gUC48L2F1dGhvcj48L2F1dGhvcnM+PC9jb250cmlidXRvcnM+PGF1dGgtYWRkcmVzcz5DbGV2
ZWxhbmQgSW5zdGl0dXRlIGZvciBDb21wdXRhdGlvbmFsIEJpb2xvZ3ksIENsZXZlbGFuZCwgT2hp
bywgVVNBLiYjeEQ7RGVwYXJ0bWVudCBvZiBDb21wdXRlciBhbmQgRGF0YSBTY2llbmNlcywgQ2Fz
ZSBXZXN0ZXJuIFJlc2VydmUgVW5pdmVyc2l0eSBTY2hvb2wgb2YgTWVkaWNpbmUsIENsZXZlbGFu
ZCwgT2hpbywgVVNBLiYjeEQ7RGVwYXJ0bWVudCBvZiBQb3B1bGF0aW9uIGFuZCBRdWFudGl0YXRp
dmUgSGVhbHRoIFNjaWVuY2VzLCBDYXNlIFdlc3Rlcm4gUmVzZXJ2ZSBVbml2ZXJzaXR5IFNjaG9v
bCBvZiBNZWRpY2luZSwgQ2xldmVsYW5kLCBPaGlvLCBVU0EuJiN4RDtEaXZpc2lvbiBvZiBJbmZl
Y3Rpb3VzIERpc2Vhc2VzICZhbXA7IEhJViBNZWRpY2luZSwgRGVwYXJ0bWVudCBvZiBNZWRpY2lu
ZSwgQ2FzZSBXZXN0ZXJuIFJlc2VydmUgVW5pdmVyc2l0eSBTY2hvb2wgb2YgTWVkaWNpbmUsIENs
ZXZlbGFuZCwgT2hpbywgVVNBLiYjeEQ7R2VyaWF0cmljIFJlc2VhcmNoIEVkdWNhdGlvbiBhbmQg
Q2xpbmljYWwgQ2VudGVyIChHUkVDQykgYXQgdGhlIFZBIE5vcnRoZWFzdCBPaGlvIEhlYWx0aGNh
cmUgU3lzdGVtLCBDbGV2ZWxhbmQsIE9oaW8sIFVTQS4mI3hEO0Jyb3duIFVuaXZlcnNpdHkgQWxw
ZXJ0IE1lZGljYWwgU2Nob29sIGFuZCBTY2hvb2wgb2YgUHVibGljIEhlYWx0aCwgQnJvd24gVW5p
dmVyc2l0eSwgUHJvdmlkZW5jZSwgUmhvZGUgSXNsYW5kLCBVU0EuJiN4RDtQcm92aWRlbmNlIFZB
IE1lZGljYWwgQ2VudGVyLCBQcm92aWRlbmNlLCBSaG9kZSBJc2xhbmQsIFVTQS4mI3hEO0NlbnRl
ciBmb3IgdGhlIEFkdmFuY2VtZW50IG9mIFRlYW0gU2NpZW5jZSwgQW5hbHl0aWNzLCBhbmQgU3lz
dGVtcyBUaGlua2luZywgT2hpbyBTdGF0ZSBVbml2ZXJzaXR5IENvbGxlZ2Ugb2YgTWVkaWNpbmUs
IENvbHVtYnVzLCBPaGlvLCBVU0EuJiN4RDtDb21tdW5pQ2FyZSBIZWFsdGggU2VydmljZXMsIENp
bmNpbm5hdGksIE9oaW8sIFVTQS48L2F1dGgtYWRkcmVzcz48dGl0bGVzPjx0aXRsZT5BbnRpYmlv
dGljIFVzZSBBbW9uZyBSZXNpZGVudHMgUmVjZWl2aW5nIFNraWxsZWQgTnVyc2luZyBDYXJlIGlu
IDI5IFUuUy4gTnVyc2luZyBIb21lczwvdGl0bGU+PHNlY29uZGFyeS10aXRsZT5KIEFtIEdlcmlh
dHIgU29jPC9zZWNvbmRhcnktdGl0bGU+PC90aXRsZXM+PHBlcmlvZGljYWw+PGZ1bGwtdGl0bGU+
SiBBbSBHZXJpYXRyIFNvYzwvZnVsbC10aXRsZT48YWJici0xPkpvdXJuYWwgb2YgdGhlIEFtZXJp
Y2FuIEdlcmlhdHJpY3MgU29jaWV0eTwvYWJici0xPjwvcGVyaW9kaWNhbD48cGFnZXM+Mzk5LTQw
NjwvcGFnZXM+PHZvbHVtZT42OTwvdm9sdW1lPjxudW1iZXI+MjwvbnVtYmVyPjxlZGl0aW9uPjIw
MjAvMTAvMTE8L2VkaXRpb24+PGtleXdvcmRzPjxrZXl3b3JkPmFudGliaW90aWMgc3Rld2FyZHNo
aXA8L2tleXdvcmQ+PGtleXdvcmQ+Zmx1b3JvcXVpbm9sb25lPC9rZXl3b3JkPjxrZXl3b3JkPnBv
c3QtYWN1dGUgYW5kIGxvbmctdGVybSBjYXJlPC9rZXl3b3JkPjwva2V5d29yZHM+PGRhdGVzPjx5
ZWFyPjIwMjE8L3llYXI+PHB1Yi1kYXRlcz48ZGF0ZT5GZWI8L2RhdGU+PC9wdWItZGF0ZXM+PC9k
YXRlcz48aXNibj4wMDAyLTg2MTQ8L2lzYm4+PGFjY2Vzc2lvbi1udW0+MzMwMzc2MTM8L2FjY2Vz
c2lvbi1udW0+PHVybHM+PC91cmxzPjxlbGVjdHJvbmljLXJlc291cmNlLW51bT4xMC4xMTExL2pn
cy4xNjg1NjwvZWxlY3Ryb25pYy1yZXNvdXJjZS1udW0+PHJlbW90ZS1kYXRhYmFzZS1wcm92aWRl
cj5OTE08L3JlbW90ZS1kYXRhYmFzZS1wcm92aWRlcj48bGFuZ3VhZ2U+ZW5nPC9sYW5ndWFnZT48
L3JlY29yZD48L0NpdGU+PC9FbmROb3RlPgB=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Tb25nPC9BdXRob3I+PFllYXI+MjAyMTwvWWVhcj48UmVj
TnVtPjE1MDwvUmVjTnVtPjxEaXNwbGF5VGV4dD4oMzYpPC9EaXNwbGF5VGV4dD48cmVjb3JkPjxy
ZWMtbnVtYmVyPjE1MDwvcmVjLW51bWJlcj48Zm9yZWlnbi1rZXlzPjxrZXkgYXBwPSJFTiIgZGIt
aWQ9InAyNXd0dHpwM3NmenZpZXJ0ZW12NTJyb3R4cDJmeDl6d2UweCIgdGltZXN0YW1wPSIxNjIw
NDM5MzI0Ij4xNTA8L2tleT48L2ZvcmVpZ24ta2V5cz48cmVmLXR5cGUgbmFtZT0iSm91cm5hbCBB
cnRpY2xlIj4xNzwvcmVmLXR5cGU+PGNvbnRyaWJ1dG9ycz48YXV0aG9ycz48YXV0aG9yPlNvbmcs
IFMuPC9hdXRob3I+PGF1dGhvcj5XaWxzb24sIEIuIE0uPC9hdXRob3I+PGF1dGhvcj5CZWosIFQu
PC9hdXRob3I+PGF1dGhvcj5HcmF2ZW5zdGVpbiwgUy48L2F1dGhvcj48YXV0aG9yPkNhcnRlciwg
Ui4gUi48L2F1dGhvcj48YXV0aG9yPk1hcmVrLCBKLjwvYXV0aG9yPjxhdXRob3I+SnVtcCwgUi4g
TC4gUC48L2F1dGhvcj48L2F1dGhvcnM+PC9jb250cmlidXRvcnM+PGF1dGgtYWRkcmVzcz5DbGV2
ZWxhbmQgSW5zdGl0dXRlIGZvciBDb21wdXRhdGlvbmFsIEJpb2xvZ3ksIENsZXZlbGFuZCwgT2hp
bywgVVNBLiYjeEQ7RGVwYXJ0bWVudCBvZiBDb21wdXRlciBhbmQgRGF0YSBTY2llbmNlcywgQ2Fz
ZSBXZXN0ZXJuIFJlc2VydmUgVW5pdmVyc2l0eSBTY2hvb2wgb2YgTWVkaWNpbmUsIENsZXZlbGFu
ZCwgT2hpbywgVVNBLiYjeEQ7RGVwYXJ0bWVudCBvZiBQb3B1bGF0aW9uIGFuZCBRdWFudGl0YXRp
dmUgSGVhbHRoIFNjaWVuY2VzLCBDYXNlIFdlc3Rlcm4gUmVzZXJ2ZSBVbml2ZXJzaXR5IFNjaG9v
bCBvZiBNZWRpY2luZSwgQ2xldmVsYW5kLCBPaGlvLCBVU0EuJiN4RDtEaXZpc2lvbiBvZiBJbmZl
Y3Rpb3VzIERpc2Vhc2VzICZhbXA7IEhJViBNZWRpY2luZSwgRGVwYXJ0bWVudCBvZiBNZWRpY2lu
ZSwgQ2FzZSBXZXN0ZXJuIFJlc2VydmUgVW5pdmVyc2l0eSBTY2hvb2wgb2YgTWVkaWNpbmUsIENs
ZXZlbGFuZCwgT2hpbywgVVNBLiYjeEQ7R2VyaWF0cmljIFJlc2VhcmNoIEVkdWNhdGlvbiBhbmQg
Q2xpbmljYWwgQ2VudGVyIChHUkVDQykgYXQgdGhlIFZBIE5vcnRoZWFzdCBPaGlvIEhlYWx0aGNh
cmUgU3lzdGVtLCBDbGV2ZWxhbmQsIE9oaW8sIFVTQS4mI3hEO0Jyb3duIFVuaXZlcnNpdHkgQWxw
ZXJ0IE1lZGljYWwgU2Nob29sIGFuZCBTY2hvb2wgb2YgUHVibGljIEhlYWx0aCwgQnJvd24gVW5p
dmVyc2l0eSwgUHJvdmlkZW5jZSwgUmhvZGUgSXNsYW5kLCBVU0EuJiN4RDtQcm92aWRlbmNlIFZB
IE1lZGljYWwgQ2VudGVyLCBQcm92aWRlbmNlLCBSaG9kZSBJc2xhbmQsIFVTQS4mI3hEO0NlbnRl
ciBmb3IgdGhlIEFkdmFuY2VtZW50IG9mIFRlYW0gU2NpZW5jZSwgQW5hbHl0aWNzLCBhbmQgU3lz
dGVtcyBUaGlua2luZywgT2hpbyBTdGF0ZSBVbml2ZXJzaXR5IENvbGxlZ2Ugb2YgTWVkaWNpbmUs
IENvbHVtYnVzLCBPaGlvLCBVU0EuJiN4RDtDb21tdW5pQ2FyZSBIZWFsdGggU2VydmljZXMsIENp
bmNpbm5hdGksIE9oaW8sIFVTQS48L2F1dGgtYWRkcmVzcz48dGl0bGVzPjx0aXRsZT5BbnRpYmlv
dGljIFVzZSBBbW9uZyBSZXNpZGVudHMgUmVjZWl2aW5nIFNraWxsZWQgTnVyc2luZyBDYXJlIGlu
IDI5IFUuUy4gTnVyc2luZyBIb21lczwvdGl0bGU+PHNlY29uZGFyeS10aXRsZT5KIEFtIEdlcmlh
dHIgU29jPC9zZWNvbmRhcnktdGl0bGU+PC90aXRsZXM+PHBlcmlvZGljYWw+PGZ1bGwtdGl0bGU+
SiBBbSBHZXJpYXRyIFNvYzwvZnVsbC10aXRsZT48YWJici0xPkpvdXJuYWwgb2YgdGhlIEFtZXJp
Y2FuIEdlcmlhdHJpY3MgU29jaWV0eTwvYWJici0xPjwvcGVyaW9kaWNhbD48cGFnZXM+Mzk5LTQw
NjwvcGFnZXM+PHZvbHVtZT42OTwvdm9sdW1lPjxudW1iZXI+MjwvbnVtYmVyPjxlZGl0aW9uPjIw
MjAvMTAvMTE8L2VkaXRpb24+PGtleXdvcmRzPjxrZXl3b3JkPmFudGliaW90aWMgc3Rld2FyZHNo
aXA8L2tleXdvcmQ+PGtleXdvcmQ+Zmx1b3JvcXVpbm9sb25lPC9rZXl3b3JkPjxrZXl3b3JkPnBv
c3QtYWN1dGUgYW5kIGxvbmctdGVybSBjYXJlPC9rZXl3b3JkPjwva2V5d29yZHM+PGRhdGVzPjx5
ZWFyPjIwMjE8L3llYXI+PHB1Yi1kYXRlcz48ZGF0ZT5GZWI8L2RhdGU+PC9wdWItZGF0ZXM+PC9k
YXRlcz48aXNibj4wMDAyLTg2MTQ8L2lzYm4+PGFjY2Vzc2lvbi1udW0+MzMwMzc2MTM8L2FjY2Vz
c2lvbi1udW0+PHVybHM+PC91cmxzPjxlbGVjdHJvbmljLXJlc291cmNlLW51bT4xMC4xMTExL2pn
cy4xNjg1NjwvZWxlY3Ryb25pYy1yZXNvdXJjZS1udW0+PHJlbW90ZS1kYXRhYmFzZS1wcm92aWRl
cj5OTE08L3JlbW90ZS1kYXRhYmFzZS1wcm92aWRlcj48bGFuZ3VhZ2U+ZW5nPC9sYW5ndWFnZT48
L3JlY29yZD48L0NpdGU+PC9FbmROb3RlPgB=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00967137">
              <w:rPr>
                <w:rFonts w:cstheme="minorHAnsi"/>
                <w:sz w:val="20"/>
                <w:szCs w:val="20"/>
              </w:rPr>
            </w:r>
            <w:r w:rsidR="00967137">
              <w:rPr>
                <w:rFonts w:cstheme="minorHAnsi"/>
                <w:sz w:val="20"/>
                <w:szCs w:val="20"/>
              </w:rPr>
              <w:fldChar w:fldCharType="separate"/>
            </w:r>
            <w:r w:rsidR="00967137">
              <w:rPr>
                <w:rFonts w:cstheme="minorHAnsi"/>
                <w:noProof/>
                <w:sz w:val="20"/>
                <w:szCs w:val="20"/>
              </w:rPr>
              <w:t>(36)</w:t>
            </w:r>
            <w:r w:rsidR="00967137">
              <w:rPr>
                <w:rFonts w:cstheme="minorHAnsi"/>
                <w:sz w:val="20"/>
                <w:szCs w:val="20"/>
              </w:rPr>
              <w:fldChar w:fldCharType="end"/>
            </w:r>
          </w:p>
        </w:tc>
        <w:tc>
          <w:tcPr>
            <w:tcW w:w="1216" w:type="dxa"/>
            <w:vAlign w:val="center"/>
          </w:tcPr>
          <w:p w14:paraId="580A9A46" w14:textId="7D1C8BC9" w:rsidR="00C53AB6" w:rsidRPr="005F57E7" w:rsidRDefault="00C53AB6" w:rsidP="00C53AB6">
            <w:pPr>
              <w:jc w:val="center"/>
              <w:rPr>
                <w:rFonts w:cstheme="minorHAnsi"/>
                <w:sz w:val="20"/>
                <w:szCs w:val="20"/>
              </w:rPr>
            </w:pPr>
            <w:r>
              <w:rPr>
                <w:rFonts w:cstheme="minorHAnsi"/>
                <w:sz w:val="20"/>
                <w:szCs w:val="20"/>
              </w:rPr>
              <w:t>United States</w:t>
            </w:r>
          </w:p>
        </w:tc>
        <w:tc>
          <w:tcPr>
            <w:tcW w:w="1343" w:type="dxa"/>
            <w:vAlign w:val="center"/>
          </w:tcPr>
          <w:p w14:paraId="29CD5735" w14:textId="64F9F016" w:rsidR="00C53AB6" w:rsidRPr="005F57E7" w:rsidRDefault="00C53AB6" w:rsidP="00C53AB6">
            <w:pPr>
              <w:jc w:val="center"/>
              <w:rPr>
                <w:rFonts w:cstheme="minorHAnsi"/>
                <w:sz w:val="20"/>
                <w:szCs w:val="20"/>
              </w:rPr>
            </w:pPr>
            <w:r>
              <w:rPr>
                <w:rFonts w:cstheme="minorHAnsi"/>
                <w:sz w:val="20"/>
                <w:szCs w:val="20"/>
              </w:rPr>
              <w:t>29</w:t>
            </w:r>
          </w:p>
        </w:tc>
        <w:tc>
          <w:tcPr>
            <w:tcW w:w="1343" w:type="dxa"/>
            <w:vAlign w:val="center"/>
          </w:tcPr>
          <w:p w14:paraId="459755AF" w14:textId="48A77A93" w:rsidR="00C53AB6" w:rsidRPr="005F57E7" w:rsidRDefault="00C53AB6" w:rsidP="00C53AB6">
            <w:pPr>
              <w:jc w:val="center"/>
              <w:rPr>
                <w:rFonts w:cstheme="minorHAnsi"/>
                <w:sz w:val="20"/>
                <w:szCs w:val="20"/>
              </w:rPr>
            </w:pPr>
            <w:r>
              <w:rPr>
                <w:rFonts w:cstheme="minorHAnsi"/>
                <w:sz w:val="20"/>
                <w:szCs w:val="20"/>
              </w:rPr>
              <w:t>2016</w:t>
            </w:r>
          </w:p>
        </w:tc>
        <w:tc>
          <w:tcPr>
            <w:tcW w:w="1792" w:type="dxa"/>
            <w:vAlign w:val="center"/>
          </w:tcPr>
          <w:p w14:paraId="59BEF4B6" w14:textId="4FE04951" w:rsidR="00C53AB6" w:rsidRDefault="00C53AB6" w:rsidP="00C53AB6">
            <w:pPr>
              <w:jc w:val="center"/>
              <w:rPr>
                <w:rFonts w:cstheme="minorHAnsi"/>
                <w:sz w:val="20"/>
                <w:szCs w:val="20"/>
              </w:rPr>
            </w:pPr>
            <w:r>
              <w:rPr>
                <w:rFonts w:cstheme="minorHAnsi"/>
                <w:sz w:val="20"/>
                <w:szCs w:val="20"/>
              </w:rPr>
              <w:t>237 (144.4)</w:t>
            </w:r>
          </w:p>
        </w:tc>
        <w:tc>
          <w:tcPr>
            <w:tcW w:w="1793" w:type="dxa"/>
            <w:vAlign w:val="center"/>
          </w:tcPr>
          <w:p w14:paraId="0DBED7AA" w14:textId="70F7AF0D" w:rsidR="00C53AB6" w:rsidRPr="005F57E7" w:rsidRDefault="00805DEA" w:rsidP="00C53AB6">
            <w:pPr>
              <w:jc w:val="center"/>
              <w:rPr>
                <w:rFonts w:cstheme="minorHAnsi"/>
                <w:sz w:val="20"/>
                <w:szCs w:val="20"/>
              </w:rPr>
            </w:pPr>
            <w:r>
              <w:rPr>
                <w:rFonts w:cstheme="minorHAnsi"/>
                <w:sz w:val="20"/>
                <w:szCs w:val="20"/>
              </w:rPr>
              <w:t>37.6 (23.2)</w:t>
            </w:r>
          </w:p>
        </w:tc>
        <w:tc>
          <w:tcPr>
            <w:tcW w:w="1793" w:type="dxa"/>
            <w:vAlign w:val="center"/>
          </w:tcPr>
          <w:p w14:paraId="6D645DA9" w14:textId="77777777" w:rsidR="00C53AB6" w:rsidRPr="005F57E7" w:rsidRDefault="00C53AB6" w:rsidP="00C53AB6">
            <w:pPr>
              <w:jc w:val="center"/>
              <w:rPr>
                <w:rFonts w:cstheme="minorHAnsi"/>
                <w:sz w:val="20"/>
                <w:szCs w:val="20"/>
              </w:rPr>
            </w:pPr>
          </w:p>
        </w:tc>
        <w:tc>
          <w:tcPr>
            <w:tcW w:w="1793" w:type="dxa"/>
            <w:vAlign w:val="center"/>
          </w:tcPr>
          <w:p w14:paraId="3E6A127B" w14:textId="703DD3C4" w:rsidR="00C53AB6" w:rsidRPr="005F57E7" w:rsidRDefault="00C53AB6" w:rsidP="00C53AB6">
            <w:pPr>
              <w:jc w:val="center"/>
              <w:rPr>
                <w:rFonts w:cstheme="minorHAnsi"/>
                <w:sz w:val="20"/>
                <w:szCs w:val="20"/>
              </w:rPr>
            </w:pPr>
            <w:r>
              <w:rPr>
                <w:rFonts w:cstheme="minorHAnsi"/>
                <w:sz w:val="20"/>
                <w:szCs w:val="20"/>
              </w:rPr>
              <w:t>NR</w:t>
            </w:r>
          </w:p>
        </w:tc>
      </w:tr>
      <w:tr w:rsidR="00C53AB6" w:rsidRPr="005F57E7" w14:paraId="37DC8BA9" w14:textId="77777777" w:rsidTr="00732FD7">
        <w:tc>
          <w:tcPr>
            <w:tcW w:w="1255" w:type="dxa"/>
            <w:vAlign w:val="center"/>
          </w:tcPr>
          <w:p w14:paraId="27C3DE5E" w14:textId="50890D1E" w:rsidR="00C53AB6" w:rsidRPr="005F57E7" w:rsidRDefault="00C53AB6" w:rsidP="00C53AB6">
            <w:pPr>
              <w:rPr>
                <w:rFonts w:cstheme="minorHAnsi"/>
                <w:sz w:val="20"/>
                <w:szCs w:val="20"/>
              </w:rPr>
            </w:pPr>
            <w:r w:rsidRPr="005F57E7">
              <w:rPr>
                <w:rFonts w:cstheme="minorHAnsi"/>
                <w:sz w:val="20"/>
                <w:szCs w:val="20"/>
              </w:rPr>
              <w:t>Stuart, 2015</w:t>
            </w:r>
            <w:r w:rsidRPr="005F57E7">
              <w:rPr>
                <w:rFonts w:cstheme="minorHAnsi"/>
                <w:sz w:val="20"/>
                <w:szCs w:val="20"/>
              </w:rPr>
              <w:fldChar w:fldCharType="begin">
                <w:fldData xml:space="preserve">PEVuZE5vdGU+PENpdGU+PEF1dGhvcj5TdHVhcnQ8L0F1dGhvcj48WWVhcj4yMDE1PC9ZZWFyPjxS
ZWNOdW0+MzU8L1JlY051bT48RGlzcGxheVRleHQ+KDM3KTwvRGlzcGxheVRleHQ+PHJlY29yZD48
cmVjLW51bWJlcj4zNTwvcmVjLW51bWJlcj48Zm9yZWlnbi1rZXlzPjxrZXkgYXBwPSJFTiIgZGIt
aWQ9InAyNXd0dHpwM3NmenZpZXJ0ZW12NTJyb3R4cDJmeDl6d2UweCIgdGltZXN0YW1wPSIxNTg3
NzIwMzIyIj4zNTwva2V5PjwvZm9yZWlnbi1rZXlzPjxyZWYtdHlwZSBuYW1lPSJKb3VybmFsIEFy
dGljbGUiPjE3PC9yZWYtdHlwZT48Y29udHJpYnV0b3JzPjxhdXRob3JzPjxhdXRob3I+U3R1YXJ0
LCBSLiBMLjwvYXV0aG9yPjxhdXRob3I+T3JyLCBFLjwvYXV0aG9yPjxhdXRob3I+S290c2FuYXMs
IEQuPC9hdXRob3I+PGF1dGhvcj5HaWxsZXNwaWUsIEUuIEUuPC9hdXRob3I+PC9hdXRob3JzPjwv
Y29udHJpYnV0b3JzPjx0aXRsZXM+PHRpdGxlPkEgbnVyc2UtbGVkIGFudGltaWNyb2JpYWwgc3Rl
d2FyZHNoaXAgaW50ZXJ2ZW50aW9uIGluIHR3byByZXNpZGVudGlhbCBhZ2VkIGNhcmUgZmFjaWxp
dGllczwvdGl0bGU+PHNlY29uZGFyeS10aXRsZT5IZWFsdGhjYXJlIEluZmVjdGlvbjwvc2Vjb25k
YXJ5LXRpdGxlPjwvdGl0bGVzPjxwZXJpb2RpY2FsPjxmdWxsLXRpdGxlPkhlYWx0aGNhcmUgSW5m
ZWN0aW9uPC9mdWxsLXRpdGxlPjwvcGVyaW9kaWNhbD48cGFnZXM+NC02PC9wYWdlcz48dm9sdW1l
PjIwPC92b2x1bWU+PG51bWJlcj4xPC9udW1iZXI+PGtleXdvcmRzPjxrZXl3b3JkPmFnZWQ8L2tl
eXdvcmQ+PGtleXdvcmQ+YXJ0aWNsZTwva2V5d29yZD48a2V5d29yZD5oZWFsdGggY2FyZSBmYWNp
bGl0eTwva2V5d29yZD48a2V5d29yZD5oZWFsdGggc2VydmljZTwva2V5d29yZD48a2V5d29yZD5o
dW1hbjwva2V5d29yZD48a2V5d29yZD5pbmZlY3Rpb24gY29udHJvbDwva2V5d29yZD48a2V5d29y
ZD5pbmZlY3Rpb24gcHJldmVudGlvbjwva2V5d29yZD48a2V5d29yZD5tdWx0aWRydWcgcmVzaXN0
YW5jZTwva2V5d29yZD48a2V5d29yZD5udXJzZSBjb25zdWx0YW50PC9rZXl3b3JkPjxrZXl3b3Jk
PnBpbG90IHN0dWR5PC9rZXl3b3JkPjxrZXl3b3JkPnJlc3BpcmF0b3J5IHRyYWN0IGluZmVjdGlv
bi9kdCBbRHJ1ZyBUaGVyYXB5XTwva2V5d29yZD48a2V5d29yZD5zZXBzaXMvZHQgW0RydWcgVGhl
cmFweV08L2tleXdvcmQ+PGtleXdvcmQ+c2tpbiBpbmZlY3Rpb24vZHQgW0RydWcgVGhlcmFweV08
L2tleXdvcmQ+PGtleXdvcmQ+c29mdCB0aXNzdWUgaW5mZWN0aW9uL2R0IFtEcnVnIFRoZXJhcHld
PC9rZXl3b3JkPjxrZXl3b3JkPnVyaW5hcnkgdHJhY3QgaW5mZWN0aW9uL2R0IFtEcnVnIFRoZXJh
cHldPC9rZXl3b3JkPjxrZXl3b3JkPmFtb3hpY2lsbGluPC9rZXl3b3JkPjxrZXl3b3JkPmFtb3hp
Y2lsbGluIHBsdXMgY2xhdnVsYW5pYyBhY2lkPC9rZXl3b3JkPjxrZXl3b3JkPmFudGliaW90aWMg
YWdlbnQvZHQgW0RydWcgVGhlcmFweV08L2tleXdvcmQ+PGtleXdvcmQ+YW50aWluZmVjdGl2ZSBh
Z2VudC9kdCBbRHJ1ZyBUaGVyYXB5XTwva2V5d29yZD48a2V5d29yZD5jZWZhbGV4aW48L2tleXdv
cmQ+PGtleXdvcmQ+Y2xpbmRhbXljaW48L2tleXdvcmQ+PGtleXdvcmQ+ZG94eWN5Y2xpbmU8L2tl
eXdvcmQ+PGtleXdvcmQ+Zmx1Y2xveGFjaWxsaW48L2tleXdvcmQ+PGtleXdvcmQ+bWV0cm9uaWRh
em9sZTwva2V5d29yZD48a2V5d29yZD5yb3hpdGhyb215Y2luPC9rZXl3b3JkPjxrZXl3b3JkPnRy
aW1ldGhvcHJpbTwva2V5d29yZD48a2V5d29yZD5yZXNpZGVudGlhbCBhZ2VkIGNhcmUgZmFjaWxp
dHk8L2tleXdvcmQ+PC9rZXl3b3Jkcz48ZGF0ZXM+PHllYXI+MjAxNTwveWVhcj48L2RhdGVzPjxp
c2JuPjE4MzUtNTYxNyAxODM1LTU2MjU8L2lzYm4+PGFjY2Vzc2lvbi1udW0+NjAyNzM1MDQ2PC9h
Y2Nlc3Npb24tbnVtPjx1cmxzPjxyZWxhdGVkLXVybHM+PHVybD5odHRwOi8vd3d3LnB1Ymxpc2gu
Y3Npcm8uYXUvbmlkLzI0MS5odG1odHRwOi8vc2ltc3JhZC5uZXQub2NzLm1xLmVkdS5hdS9sb2dp
bj91cmw9aHR0cDovL292aWRzcC5vdmlkLmNvbS9vdmlkd2ViLmNnaT9UPUpTJmFtcDtDU0M9WSZh
bXA7TkVXUz1OJmFtcDtQQUdFPWZ1bGx0ZXh0JmFtcDtEPWVtZWQxNiZhbXA7QU49NjAyNzM1MDQ2
aHR0cHM6Ly9tdWx0aXNlYXJjaC5tcS5lZHUuYXUvb3BlbnVybC9NUS9NUV9TRVJWSUNFU19QQUdF
P3NpZD1PVklEOmVtYmFzZSZhbXA7aWQ9cG1pZDomYW1wO2lkPWRvaToxMC4xMDcxJTJGSEkxNDAx
NiZhbXA7aXNzbj0xODM1LTU2MTcmYW1wO2lzYm49JmFtcDt2b2x1bWU9MjAmYW1wO2lzc3VlPTEm
YW1wO3NwYWdlPTQmYW1wO3BhZ2VzPTQtNiZhbXA7ZGF0ZT0yMDE1JmFtcDt0aXRsZT1IZWFsdGhj
YXJlK0luZmVjdGlvbiZhbXA7YXRpdGxlPUErbnVyc2UtbGVkK2FudGltaWNyb2JpYWwrc3Rld2Fy
ZHNoaXAraW50ZXJ2ZW50aW9uK2luK3R3bytyZXNpZGVudGlhbCthZ2VkK2NhcmUrZmFjaWxpdGll
cyZhbXA7YXVsYXN0PVN0dWFydDwvdXJsPjx1cmw+aHR0cHM6Ly9hYy5lbHMtY2RuLmNvbS9TMTgz
NTU2MTcxNjMwMDIyOS8xLXMyLjAtUzE4MzU1NjE3MTYzMDAyMjktbWFpbi5wZGY/X3RpZD00MDM1
M2M4Yi04NGE1LTQ4YzktYmM0ZS0wYzRiZDk3NjMzODkmYW1wO2FjZG5hdD0xNTM5NTY5MzEyXzZj
NmRiYTM1MTBlNmVhNTE2YjA4OTkyMzkxOGRjM2QxPC91cmw+PC9yZWxhdGVkLXVybHM+PC91cmxz
PjxlbGVjdHJvbmljLXJlc291cmNlLW51bT5odHRwOi8vZHguZG9pLm9yZy8xMC4xMDcxL0hJMTQw
MTY8L2VsZWN0cm9uaWMtcmVzb3VyY2UtbnVtPjwvcmVjb3JkPjwvQ2l0ZT48L0VuZE5vdGU+AG==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TdHVhcnQ8L0F1dGhvcj48WWVhcj4yMDE1PC9ZZWFyPjxS
ZWNOdW0+MzU8L1JlY051bT48RGlzcGxheVRleHQ+KDM3KTwvRGlzcGxheVRleHQ+PHJlY29yZD48
cmVjLW51bWJlcj4zNTwvcmVjLW51bWJlcj48Zm9yZWlnbi1rZXlzPjxrZXkgYXBwPSJFTiIgZGIt
aWQ9InAyNXd0dHpwM3NmenZpZXJ0ZW12NTJyb3R4cDJmeDl6d2UweCIgdGltZXN0YW1wPSIxNTg3
NzIwMzIyIj4zNTwva2V5PjwvZm9yZWlnbi1rZXlzPjxyZWYtdHlwZSBuYW1lPSJKb3VybmFsIEFy
dGljbGUiPjE3PC9yZWYtdHlwZT48Y29udHJpYnV0b3JzPjxhdXRob3JzPjxhdXRob3I+U3R1YXJ0
LCBSLiBMLjwvYXV0aG9yPjxhdXRob3I+T3JyLCBFLjwvYXV0aG9yPjxhdXRob3I+S290c2FuYXMs
IEQuPC9hdXRob3I+PGF1dGhvcj5HaWxsZXNwaWUsIEUuIEUuPC9hdXRob3I+PC9hdXRob3JzPjwv
Y29udHJpYnV0b3JzPjx0aXRsZXM+PHRpdGxlPkEgbnVyc2UtbGVkIGFudGltaWNyb2JpYWwgc3Rl
d2FyZHNoaXAgaW50ZXJ2ZW50aW9uIGluIHR3byByZXNpZGVudGlhbCBhZ2VkIGNhcmUgZmFjaWxp
dGllczwvdGl0bGU+PHNlY29uZGFyeS10aXRsZT5IZWFsdGhjYXJlIEluZmVjdGlvbjwvc2Vjb25k
YXJ5LXRpdGxlPjwvdGl0bGVzPjxwZXJpb2RpY2FsPjxmdWxsLXRpdGxlPkhlYWx0aGNhcmUgSW5m
ZWN0aW9uPC9mdWxsLXRpdGxlPjwvcGVyaW9kaWNhbD48cGFnZXM+NC02PC9wYWdlcz48dm9sdW1l
PjIwPC92b2x1bWU+PG51bWJlcj4xPC9udW1iZXI+PGtleXdvcmRzPjxrZXl3b3JkPmFnZWQ8L2tl
eXdvcmQ+PGtleXdvcmQ+YXJ0aWNsZTwva2V5d29yZD48a2V5d29yZD5oZWFsdGggY2FyZSBmYWNp
bGl0eTwva2V5d29yZD48a2V5d29yZD5oZWFsdGggc2VydmljZTwva2V5d29yZD48a2V5d29yZD5o
dW1hbjwva2V5d29yZD48a2V5d29yZD5pbmZlY3Rpb24gY29udHJvbDwva2V5d29yZD48a2V5d29y
ZD5pbmZlY3Rpb24gcHJldmVudGlvbjwva2V5d29yZD48a2V5d29yZD5tdWx0aWRydWcgcmVzaXN0
YW5jZTwva2V5d29yZD48a2V5d29yZD5udXJzZSBjb25zdWx0YW50PC9rZXl3b3JkPjxrZXl3b3Jk
PnBpbG90IHN0dWR5PC9rZXl3b3JkPjxrZXl3b3JkPnJlc3BpcmF0b3J5IHRyYWN0IGluZmVjdGlv
bi9kdCBbRHJ1ZyBUaGVyYXB5XTwva2V5d29yZD48a2V5d29yZD5zZXBzaXMvZHQgW0RydWcgVGhl
cmFweV08L2tleXdvcmQ+PGtleXdvcmQ+c2tpbiBpbmZlY3Rpb24vZHQgW0RydWcgVGhlcmFweV08
L2tleXdvcmQ+PGtleXdvcmQ+c29mdCB0aXNzdWUgaW5mZWN0aW9uL2R0IFtEcnVnIFRoZXJhcHld
PC9rZXl3b3JkPjxrZXl3b3JkPnVyaW5hcnkgdHJhY3QgaW5mZWN0aW9uL2R0IFtEcnVnIFRoZXJh
cHldPC9rZXl3b3JkPjxrZXl3b3JkPmFtb3hpY2lsbGluPC9rZXl3b3JkPjxrZXl3b3JkPmFtb3hp
Y2lsbGluIHBsdXMgY2xhdnVsYW5pYyBhY2lkPC9rZXl3b3JkPjxrZXl3b3JkPmFudGliaW90aWMg
YWdlbnQvZHQgW0RydWcgVGhlcmFweV08L2tleXdvcmQ+PGtleXdvcmQ+YW50aWluZmVjdGl2ZSBh
Z2VudC9kdCBbRHJ1ZyBUaGVyYXB5XTwva2V5d29yZD48a2V5d29yZD5jZWZhbGV4aW48L2tleXdv
cmQ+PGtleXdvcmQ+Y2xpbmRhbXljaW48L2tleXdvcmQ+PGtleXdvcmQ+ZG94eWN5Y2xpbmU8L2tl
eXdvcmQ+PGtleXdvcmQ+Zmx1Y2xveGFjaWxsaW48L2tleXdvcmQ+PGtleXdvcmQ+bWV0cm9uaWRh
em9sZTwva2V5d29yZD48a2V5d29yZD5yb3hpdGhyb215Y2luPC9rZXl3b3JkPjxrZXl3b3JkPnRy
aW1ldGhvcHJpbTwva2V5d29yZD48a2V5d29yZD5yZXNpZGVudGlhbCBhZ2VkIGNhcmUgZmFjaWxp
dHk8L2tleXdvcmQ+PC9rZXl3b3Jkcz48ZGF0ZXM+PHllYXI+MjAxNTwveWVhcj48L2RhdGVzPjxp
c2JuPjE4MzUtNTYxNyAxODM1LTU2MjU8L2lzYm4+PGFjY2Vzc2lvbi1udW0+NjAyNzM1MDQ2PC9h
Y2Nlc3Npb24tbnVtPjx1cmxzPjxyZWxhdGVkLXVybHM+PHVybD5odHRwOi8vd3d3LnB1Ymxpc2gu
Y3Npcm8uYXUvbmlkLzI0MS5odG1odHRwOi8vc2ltc3JhZC5uZXQub2NzLm1xLmVkdS5hdS9sb2dp
bj91cmw9aHR0cDovL292aWRzcC5vdmlkLmNvbS9vdmlkd2ViLmNnaT9UPUpTJmFtcDtDU0M9WSZh
bXA7TkVXUz1OJmFtcDtQQUdFPWZ1bGx0ZXh0JmFtcDtEPWVtZWQxNiZhbXA7QU49NjAyNzM1MDQ2
aHR0cHM6Ly9tdWx0aXNlYXJjaC5tcS5lZHUuYXUvb3BlbnVybC9NUS9NUV9TRVJWSUNFU19QQUdF
P3NpZD1PVklEOmVtYmFzZSZhbXA7aWQ9cG1pZDomYW1wO2lkPWRvaToxMC4xMDcxJTJGSEkxNDAx
NiZhbXA7aXNzbj0xODM1LTU2MTcmYW1wO2lzYm49JmFtcDt2b2x1bWU9MjAmYW1wO2lzc3VlPTEm
YW1wO3NwYWdlPTQmYW1wO3BhZ2VzPTQtNiZhbXA7ZGF0ZT0yMDE1JmFtcDt0aXRsZT1IZWFsdGhj
YXJlK0luZmVjdGlvbiZhbXA7YXRpdGxlPUErbnVyc2UtbGVkK2FudGltaWNyb2JpYWwrc3Rld2Fy
ZHNoaXAraW50ZXJ2ZW50aW9uK2luK3R3bytyZXNpZGVudGlhbCthZ2VkK2NhcmUrZmFjaWxpdGll
cyZhbXA7YXVsYXN0PVN0dWFydDwvdXJsPjx1cmw+aHR0cHM6Ly9hYy5lbHMtY2RuLmNvbS9TMTgz
NTU2MTcxNjMwMDIyOS8xLXMyLjAtUzE4MzU1NjE3MTYzMDAyMjktbWFpbi5wZGY/X3RpZD00MDM1
M2M4Yi04NGE1LTQ4YzktYmM0ZS0wYzRiZDk3NjMzODkmYW1wO2FjZG5hdD0xNTM5NTY5MzEyXzZj
NmRiYTM1MTBlNmVhNTE2YjA4OTkyMzkxOGRjM2QxPC91cmw+PC9yZWxhdGVkLXVybHM+PC91cmxz
PjxlbGVjdHJvbmljLXJlc291cmNlLW51bT5odHRwOi8vZHguZG9pLm9yZy8xMC4xMDcxL0hJMTQw
MTY8L2VsZWN0cm9uaWMtcmVzb3VyY2UtbnVtPjwvcmVjb3JkPjwvQ2l0ZT48L0VuZE5vdGU+AG==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sidR="00967137">
              <w:rPr>
                <w:rFonts w:cstheme="minorHAnsi"/>
                <w:noProof/>
                <w:sz w:val="20"/>
                <w:szCs w:val="20"/>
              </w:rPr>
              <w:t>(37)</w:t>
            </w:r>
            <w:r w:rsidRPr="005F57E7">
              <w:rPr>
                <w:rFonts w:cstheme="minorHAnsi"/>
                <w:sz w:val="20"/>
                <w:szCs w:val="20"/>
              </w:rPr>
              <w:fldChar w:fldCharType="end"/>
            </w:r>
          </w:p>
        </w:tc>
        <w:tc>
          <w:tcPr>
            <w:tcW w:w="1216" w:type="dxa"/>
            <w:vAlign w:val="center"/>
          </w:tcPr>
          <w:p w14:paraId="20367792" w14:textId="77777777" w:rsidR="00C53AB6" w:rsidRPr="005F57E7" w:rsidRDefault="00C53AB6" w:rsidP="00C53AB6">
            <w:pPr>
              <w:jc w:val="center"/>
              <w:rPr>
                <w:rFonts w:cstheme="minorHAnsi"/>
                <w:sz w:val="20"/>
                <w:szCs w:val="20"/>
              </w:rPr>
            </w:pPr>
            <w:r w:rsidRPr="005F57E7">
              <w:rPr>
                <w:rFonts w:cstheme="minorHAnsi"/>
                <w:sz w:val="20"/>
                <w:szCs w:val="20"/>
              </w:rPr>
              <w:t>Australia</w:t>
            </w:r>
          </w:p>
        </w:tc>
        <w:tc>
          <w:tcPr>
            <w:tcW w:w="1343" w:type="dxa"/>
            <w:vAlign w:val="center"/>
          </w:tcPr>
          <w:p w14:paraId="6495D116" w14:textId="77777777" w:rsidR="00C53AB6" w:rsidRPr="005F57E7" w:rsidRDefault="00C53AB6" w:rsidP="00C53AB6">
            <w:pPr>
              <w:jc w:val="center"/>
              <w:rPr>
                <w:rFonts w:cstheme="minorHAnsi"/>
                <w:sz w:val="20"/>
                <w:szCs w:val="20"/>
              </w:rPr>
            </w:pPr>
            <w:r w:rsidRPr="005F57E7">
              <w:rPr>
                <w:rFonts w:cstheme="minorHAnsi"/>
                <w:sz w:val="20"/>
                <w:szCs w:val="20"/>
              </w:rPr>
              <w:t>2</w:t>
            </w:r>
          </w:p>
        </w:tc>
        <w:tc>
          <w:tcPr>
            <w:tcW w:w="1343" w:type="dxa"/>
            <w:vAlign w:val="center"/>
          </w:tcPr>
          <w:p w14:paraId="628329E8" w14:textId="77777777" w:rsidR="00C53AB6" w:rsidRPr="005F57E7" w:rsidRDefault="00C53AB6" w:rsidP="00C53AB6">
            <w:pPr>
              <w:jc w:val="center"/>
              <w:rPr>
                <w:rFonts w:cstheme="minorHAnsi"/>
                <w:sz w:val="20"/>
                <w:szCs w:val="20"/>
              </w:rPr>
            </w:pPr>
            <w:r w:rsidRPr="005F57E7">
              <w:rPr>
                <w:rFonts w:cstheme="minorHAnsi"/>
                <w:sz w:val="20"/>
                <w:szCs w:val="20"/>
              </w:rPr>
              <w:t>2012</w:t>
            </w:r>
          </w:p>
        </w:tc>
        <w:tc>
          <w:tcPr>
            <w:tcW w:w="1792" w:type="dxa"/>
            <w:vAlign w:val="center"/>
          </w:tcPr>
          <w:p w14:paraId="5CEB9F38" w14:textId="77777777" w:rsidR="00C53AB6" w:rsidRPr="005F57E7" w:rsidRDefault="00C53AB6" w:rsidP="00C53AB6">
            <w:pPr>
              <w:jc w:val="center"/>
              <w:rPr>
                <w:rFonts w:cstheme="minorHAnsi"/>
                <w:sz w:val="20"/>
                <w:szCs w:val="20"/>
              </w:rPr>
            </w:pPr>
            <w:r>
              <w:rPr>
                <w:rFonts w:cstheme="minorHAnsi"/>
                <w:sz w:val="20"/>
                <w:szCs w:val="20"/>
              </w:rPr>
              <w:t>723 (</w:t>
            </w:r>
            <w:r w:rsidRPr="005F57E7">
              <w:rPr>
                <w:rFonts w:cstheme="minorHAnsi"/>
                <w:sz w:val="20"/>
                <w:szCs w:val="20"/>
              </w:rPr>
              <w:t>62</w:t>
            </w:r>
            <w:r>
              <w:rPr>
                <w:rFonts w:cstheme="minorHAnsi"/>
                <w:sz w:val="20"/>
                <w:szCs w:val="20"/>
              </w:rPr>
              <w:t>)</w:t>
            </w:r>
          </w:p>
        </w:tc>
        <w:tc>
          <w:tcPr>
            <w:tcW w:w="1793" w:type="dxa"/>
            <w:vAlign w:val="center"/>
          </w:tcPr>
          <w:p w14:paraId="22D28037" w14:textId="77777777" w:rsidR="00C53AB6" w:rsidRPr="005F57E7" w:rsidRDefault="00C53AB6" w:rsidP="00C53AB6">
            <w:pPr>
              <w:jc w:val="center"/>
              <w:rPr>
                <w:rFonts w:cstheme="minorHAnsi"/>
                <w:sz w:val="20"/>
                <w:szCs w:val="20"/>
              </w:rPr>
            </w:pPr>
          </w:p>
        </w:tc>
        <w:tc>
          <w:tcPr>
            <w:tcW w:w="1793" w:type="dxa"/>
            <w:vAlign w:val="center"/>
          </w:tcPr>
          <w:p w14:paraId="4F574F61" w14:textId="77777777" w:rsidR="00C53AB6" w:rsidRPr="005F57E7" w:rsidRDefault="00C53AB6" w:rsidP="00C53AB6">
            <w:pPr>
              <w:jc w:val="center"/>
              <w:rPr>
                <w:rFonts w:cstheme="minorHAnsi"/>
                <w:sz w:val="20"/>
                <w:szCs w:val="20"/>
              </w:rPr>
            </w:pPr>
          </w:p>
        </w:tc>
        <w:tc>
          <w:tcPr>
            <w:tcW w:w="1793" w:type="dxa"/>
            <w:vAlign w:val="center"/>
          </w:tcPr>
          <w:p w14:paraId="638D1E9E" w14:textId="0A7F69C4" w:rsidR="00C53AB6" w:rsidRPr="005F57E7" w:rsidRDefault="00C53AB6" w:rsidP="00C53AB6">
            <w:pPr>
              <w:jc w:val="center"/>
              <w:rPr>
                <w:rFonts w:cstheme="minorHAnsi"/>
                <w:sz w:val="20"/>
                <w:szCs w:val="20"/>
              </w:rPr>
            </w:pPr>
            <w:r w:rsidRPr="005F57E7">
              <w:rPr>
                <w:rFonts w:cstheme="minorHAnsi"/>
                <w:sz w:val="20"/>
                <w:szCs w:val="20"/>
              </w:rPr>
              <w:t>11</w:t>
            </w:r>
            <w:r>
              <w:rPr>
                <w:rFonts w:cstheme="minorHAnsi"/>
                <w:sz w:val="20"/>
                <w:szCs w:val="20"/>
              </w:rPr>
              <w:t>,</w:t>
            </w:r>
            <w:r w:rsidRPr="005F57E7">
              <w:rPr>
                <w:rFonts w:cstheme="minorHAnsi"/>
                <w:sz w:val="20"/>
                <w:szCs w:val="20"/>
              </w:rPr>
              <w:t>661</w:t>
            </w:r>
          </w:p>
        </w:tc>
      </w:tr>
      <w:tr w:rsidR="005E0349" w:rsidRPr="005F57E7" w14:paraId="02A08C32" w14:textId="77777777" w:rsidTr="00732FD7">
        <w:tc>
          <w:tcPr>
            <w:tcW w:w="1255" w:type="dxa"/>
            <w:vAlign w:val="center"/>
          </w:tcPr>
          <w:p w14:paraId="30EDE23E" w14:textId="60BAA594" w:rsidR="005E0349" w:rsidRPr="005F57E7" w:rsidRDefault="005E0349" w:rsidP="005E0349">
            <w:pPr>
              <w:rPr>
                <w:rFonts w:cstheme="minorHAnsi"/>
                <w:sz w:val="20"/>
                <w:szCs w:val="20"/>
              </w:rPr>
            </w:pPr>
            <w:r>
              <w:rPr>
                <w:rFonts w:cstheme="minorHAnsi"/>
                <w:sz w:val="20"/>
                <w:szCs w:val="20"/>
              </w:rPr>
              <w:t>Takito, 2020</w:t>
            </w:r>
            <w:r w:rsidR="00967137">
              <w:rPr>
                <w:rFonts w:cstheme="minorHAnsi"/>
                <w:sz w:val="20"/>
                <w:szCs w:val="20"/>
              </w:rPr>
              <w:fldChar w:fldCharType="begin">
                <w:fldData xml:space="preserve">PEVuZE5vdGU+PENpdGU+PEF1dGhvcj5UYWtpdG88L0F1dGhvcj48WWVhcj4yMDIwPC9ZZWFyPjxS
ZWNOdW0+MTUxPC9SZWNOdW0+PERpc3BsYXlUZXh0PigzOCk8L0Rpc3BsYXlUZXh0PjxyZWNvcmQ+
PHJlYy1udW1iZXI+MTUxPC9yZWMtbnVtYmVyPjxmb3JlaWduLWtleXM+PGtleSBhcHA9IkVOIiBk
Yi1pZD0icDI1d3R0enAzc2Z6dmllcnRlbXY1MnJvdHhwMmZ4OXp3ZTB4IiB0aW1lc3RhbXA9IjE2
MjA0MzkzMjQiPjE1MTwva2V5PjwvZm9yZWlnbi1rZXlzPjxyZWYtdHlwZSBuYW1lPSJKb3VybmFs
IEFydGljbGUiPjE3PC9yZWYtdHlwZT48Y29udHJpYnV0b3JzPjxhdXRob3JzPjxhdXRob3I+VGFr
aXRvLCBTLjwvYXV0aG9yPjxhdXRob3I+S3VzYW1hLCBZLjwvYXV0aG9yPjxhdXRob3I+RnVrdWRh
LCBILjwvYXV0aG9yPjxhdXRob3I+S3V0c3VuYSwgUy48L2F1dGhvcj48L2F1dGhvcnM+PC9jb250
cmlidXRvcnM+PGF1dGgtYWRkcmVzcz5Lb25vbWkgUGhhcm1hY3ksIEhpZ2FzaGktT3NvbmUtdHlv
LCBIaWdhc2hpLWt1LCBOYWdveWEsIEFpY2hpLCA0NjEtMDAyMiwgSmFwYW4uJiN4RDtBTVIgQ2xp
bmljYWwgUmVmZXJlbmNlIENlbnRlciwgRGlzZWFzZSBDb250cm9sIGFuZCBQcmV2ZW50aW9uIENl
bnRlciwgTmF0aW9uYWwgQ2VudGVyIGZvciBHbG9iYWwgSGVhbHRoIGFuZCBNZWRpY2luZSwgMS0y
MS0xLCBUb3lhbWEsIFNoaW5qdWt1LWt1LCBUb2t5bywgMTYyLTg2NTUsIEphcGFuLiBFbGVjdHJv
bmljIGFkZHJlc3M6IHlva3VzYW1hQGhvc3AubmNnbS5nby5qcC4mI3hEO0RlcGFydG1lbnQgb2Yg
SGVhbHRoIENhcmUgQWRtaW5pc3RyYXRpb24gYW5kIE1hbmFnZW1lbnQsIEt5dXNodSBVbml2ZXJz
aXR5IEdyYWR1YXRlIFNjaG9vbCBvZiBNZWRpY2FsIFNjaWVuY2VzLCAxLTEtMywgTWFpZGFzaGks
IEhpZ2FzaGkta3UsIEZ1a3Vva2EsIDgxMi04NTgyLCBKYXBhbi4mI3hEO0Rpc2Vhc2UgQ29udHJv
bCBhbmQgUHJldmVudGlvbiBDZW50ZXIsIE5hdGlvbmFsIENlbnRlciBmb3IgR2xvYmFsIEhlYWx0
aCBhbmQgTWVkaWNpbmUsIDEtMjEtMSwgVG95YW1hLCBTaGluanVrdS1rdSwgVG9reW8sIDE2Mi04
NjU1LCBKYXBhbi48L2F1dGgtYWRkcmVzcz48dGl0bGVzPjx0aXRsZT5QaGFybWFjaXN0LXN1cHBv
cnRlZCBhbnRpbWljcm9iaWFsIHN0ZXdhcmRzaGlwIGluIGEgcmV0aXJlbWVudCBob21lPC90aXRs
ZT48c2Vjb25kYXJ5LXRpdGxlPkogSW5mZWN0IENoZW1vdGhlcjwvc2Vjb25kYXJ5LXRpdGxlPjwv
dGl0bGVzPjxwZXJpb2RpY2FsPjxmdWxsLXRpdGxlPkogSW5mZWN0IENoZW1vdGhlcjwvZnVsbC10
aXRsZT48L3BlcmlvZGljYWw+PHBhZ2VzPjg1OC04NjE8L3BhZ2VzPjx2b2x1bWU+MjY8L3ZvbHVt
ZT48bnVtYmVyPjg8L251bWJlcj48ZWRpdGlvbj4yMDIwLzA1LzA0PC9lZGl0aW9uPjxrZXl3b3Jk
cz48a2V5d29yZD5BbnRpLUJhY3RlcmlhbCBBZ2VudHMvdGhlcmFwZXV0aWMgdXNlPC9rZXl3b3Jk
PjxrZXl3b3JkPkFudGktSW5mZWN0aXZlIEFnZW50cy8qdGhlcmFwZXV0aWMgdXNlPC9rZXl3b3Jk
PjxrZXl3b3JkPkFudGltaWNyb2JpYWwgU3Rld2FyZHNoaXAvKnN0YXRpc3RpY3MgJmFtcDsgbnVt
ZXJpY2FsIGRhdGE8L2tleXdvcmQ+PGtleXdvcmQ+QmFjdGVyaW9sb2dpY2FsIFRlY2huaXF1ZXM8
L2tleXdvcmQ+PGtleXdvcmQ+Q2VwaGFsb3Nwb3JpbnMvdGhlcmFwZXV0aWMgdXNlPC9rZXl3b3Jk
PjxrZXl3b3JkPkRydWcgUHJlc2NyaXB0aW9ucy9zdGF0aXN0aWNzICZhbXA7IG51bWVyaWNhbCBk
YXRhPC9rZXl3b3JkPjxrZXl3b3JkPkZsdW9yb3F1aW5vbG9uZXMvdGhlcmFwZXV0aWMgdXNlPC9r
ZXl3b3JkPjxrZXl3b3JkPkdlbnRpYW4gVmlvbGV0PC9rZXl3b3JkPjxrZXl3b3JkPkhvbWVzIGZv
ciB0aGUgQWdlZC8qc3RhdGlzdGljcyAmYW1wOyBudW1lcmljYWwgZGF0YTwva2V5d29yZD48a2V5
d29yZD5IdW1hbnM8L2tleXdvcmQ+PGtleXdvcmQ+SW50ZXJydXB0ZWQgVGltZSBTZXJpZXMgQW5h
bHlzaXM8L2tleXdvcmQ+PGtleXdvcmQ+SmFwYW48L2tleXdvcmQ+PGtleXdvcmQ+TWFjcm9saWRl
cy90aGVyYXBldXRpYyB1c2U8L2tleXdvcmQ+PGtleXdvcmQ+TnVyc2luZyBIb21lcy8qc3RhdGlz
dGljcyAmYW1wOyBudW1lcmljYWwgZGF0YTwva2V5d29yZD48a2V5d29yZD4qUGhhcm1hY2lzdHM8
L2tleXdvcmQ+PGtleXdvcmQ+UGhlbmF6aW5lczwva2V5d29yZD48a2V5d29yZD5SZXRpcmVtZW50
PC9rZXl3b3JkPjxrZXl3b3JkPlN0YWluaW5nIGFuZCBMYWJlbGluZzwva2V5d29yZD48a2V5d29y
ZD5BbnRpbWljcm9iaWFsIHN0ZXdhcmRzaGlwPC9rZXl3b3JkPjxrZXl3b3JkPkdyYW0gc3RhaW5p
bmc8L2tleXdvcmQ+PGtleXdvcmQ+UGhhcm1hY2lzdDwva2V5d29yZD48a2V5d29yZD5SZXRpcmVt
ZW50IGhvbWU8L2tleXdvcmQ+PC9rZXl3b3Jkcz48ZGF0ZXM+PHllYXI+MjAyMDwveWVhcj48cHVi
LWRhdGVzPjxkYXRlPkF1ZzwvZGF0ZT48L3B1Yi1kYXRlcz48L2RhdGVzPjxpc2JuPjEzNDEtMzIx
eDwvaXNibj48YWNjZXNzaW9uLW51bT4zMjM2MDEzNTwvYWNjZXNzaW9uLW51bT48dXJscz48L3Vy
bHM+PGVsZWN0cm9uaWMtcmVzb3VyY2UtbnVtPjEwLjEwMTYvai5qaWFjLjIwMjAuMDQuMDA4PC9l
bGVjdHJvbmljLXJlc291cmNlLW51bT48cmVtb3RlLWRhdGFiYXNlLXByb3ZpZGVyPk5MTTwvcmVt
b3RlLWRhdGFiYXNlLXByb3ZpZGVyPjxsYW5ndWFnZT5lbmc8L2xhbmd1YWdlPjwvcmVjb3JkPjwv
Q2l0ZT48L0VuZE5vdGU+AG==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UYWtpdG88L0F1dGhvcj48WWVhcj4yMDIwPC9ZZWFyPjxS
ZWNOdW0+MTUxPC9SZWNOdW0+PERpc3BsYXlUZXh0PigzOCk8L0Rpc3BsYXlUZXh0PjxyZWNvcmQ+
PHJlYy1udW1iZXI+MTUxPC9yZWMtbnVtYmVyPjxmb3JlaWduLWtleXM+PGtleSBhcHA9IkVOIiBk
Yi1pZD0icDI1d3R0enAzc2Z6dmllcnRlbXY1MnJvdHhwMmZ4OXp3ZTB4IiB0aW1lc3RhbXA9IjE2
MjA0MzkzMjQiPjE1MTwva2V5PjwvZm9yZWlnbi1rZXlzPjxyZWYtdHlwZSBuYW1lPSJKb3VybmFs
IEFydGljbGUiPjE3PC9yZWYtdHlwZT48Y29udHJpYnV0b3JzPjxhdXRob3JzPjxhdXRob3I+VGFr
aXRvLCBTLjwvYXV0aG9yPjxhdXRob3I+S3VzYW1hLCBZLjwvYXV0aG9yPjxhdXRob3I+RnVrdWRh
LCBILjwvYXV0aG9yPjxhdXRob3I+S3V0c3VuYSwgUy48L2F1dGhvcj48L2F1dGhvcnM+PC9jb250
cmlidXRvcnM+PGF1dGgtYWRkcmVzcz5Lb25vbWkgUGhhcm1hY3ksIEhpZ2FzaGktT3NvbmUtdHlv
LCBIaWdhc2hpLWt1LCBOYWdveWEsIEFpY2hpLCA0NjEtMDAyMiwgSmFwYW4uJiN4RDtBTVIgQ2xp
bmljYWwgUmVmZXJlbmNlIENlbnRlciwgRGlzZWFzZSBDb250cm9sIGFuZCBQcmV2ZW50aW9uIENl
bnRlciwgTmF0aW9uYWwgQ2VudGVyIGZvciBHbG9iYWwgSGVhbHRoIGFuZCBNZWRpY2luZSwgMS0y
MS0xLCBUb3lhbWEsIFNoaW5qdWt1LWt1LCBUb2t5bywgMTYyLTg2NTUsIEphcGFuLiBFbGVjdHJv
bmljIGFkZHJlc3M6IHlva3VzYW1hQGhvc3AubmNnbS5nby5qcC4mI3hEO0RlcGFydG1lbnQgb2Yg
SGVhbHRoIENhcmUgQWRtaW5pc3RyYXRpb24gYW5kIE1hbmFnZW1lbnQsIEt5dXNodSBVbml2ZXJz
aXR5IEdyYWR1YXRlIFNjaG9vbCBvZiBNZWRpY2FsIFNjaWVuY2VzLCAxLTEtMywgTWFpZGFzaGks
IEhpZ2FzaGkta3UsIEZ1a3Vva2EsIDgxMi04NTgyLCBKYXBhbi4mI3hEO0Rpc2Vhc2UgQ29udHJv
bCBhbmQgUHJldmVudGlvbiBDZW50ZXIsIE5hdGlvbmFsIENlbnRlciBmb3IgR2xvYmFsIEhlYWx0
aCBhbmQgTWVkaWNpbmUsIDEtMjEtMSwgVG95YW1hLCBTaGluanVrdS1rdSwgVG9reW8sIDE2Mi04
NjU1LCBKYXBhbi48L2F1dGgtYWRkcmVzcz48dGl0bGVzPjx0aXRsZT5QaGFybWFjaXN0LXN1cHBv
cnRlZCBhbnRpbWljcm9iaWFsIHN0ZXdhcmRzaGlwIGluIGEgcmV0aXJlbWVudCBob21lPC90aXRs
ZT48c2Vjb25kYXJ5LXRpdGxlPkogSW5mZWN0IENoZW1vdGhlcjwvc2Vjb25kYXJ5LXRpdGxlPjwv
dGl0bGVzPjxwZXJpb2RpY2FsPjxmdWxsLXRpdGxlPkogSW5mZWN0IENoZW1vdGhlcjwvZnVsbC10
aXRsZT48L3BlcmlvZGljYWw+PHBhZ2VzPjg1OC04NjE8L3BhZ2VzPjx2b2x1bWU+MjY8L3ZvbHVt
ZT48bnVtYmVyPjg8L251bWJlcj48ZWRpdGlvbj4yMDIwLzA1LzA0PC9lZGl0aW9uPjxrZXl3b3Jk
cz48a2V5d29yZD5BbnRpLUJhY3RlcmlhbCBBZ2VudHMvdGhlcmFwZXV0aWMgdXNlPC9rZXl3b3Jk
PjxrZXl3b3JkPkFudGktSW5mZWN0aXZlIEFnZW50cy8qdGhlcmFwZXV0aWMgdXNlPC9rZXl3b3Jk
PjxrZXl3b3JkPkFudGltaWNyb2JpYWwgU3Rld2FyZHNoaXAvKnN0YXRpc3RpY3MgJmFtcDsgbnVt
ZXJpY2FsIGRhdGE8L2tleXdvcmQ+PGtleXdvcmQ+QmFjdGVyaW9sb2dpY2FsIFRlY2huaXF1ZXM8
L2tleXdvcmQ+PGtleXdvcmQ+Q2VwaGFsb3Nwb3JpbnMvdGhlcmFwZXV0aWMgdXNlPC9rZXl3b3Jk
PjxrZXl3b3JkPkRydWcgUHJlc2NyaXB0aW9ucy9zdGF0aXN0aWNzICZhbXA7IG51bWVyaWNhbCBk
YXRhPC9rZXl3b3JkPjxrZXl3b3JkPkZsdW9yb3F1aW5vbG9uZXMvdGhlcmFwZXV0aWMgdXNlPC9r
ZXl3b3JkPjxrZXl3b3JkPkdlbnRpYW4gVmlvbGV0PC9rZXl3b3JkPjxrZXl3b3JkPkhvbWVzIGZv
ciB0aGUgQWdlZC8qc3RhdGlzdGljcyAmYW1wOyBudW1lcmljYWwgZGF0YTwva2V5d29yZD48a2V5
d29yZD5IdW1hbnM8L2tleXdvcmQ+PGtleXdvcmQ+SW50ZXJydXB0ZWQgVGltZSBTZXJpZXMgQW5h
bHlzaXM8L2tleXdvcmQ+PGtleXdvcmQ+SmFwYW48L2tleXdvcmQ+PGtleXdvcmQ+TWFjcm9saWRl
cy90aGVyYXBldXRpYyB1c2U8L2tleXdvcmQ+PGtleXdvcmQ+TnVyc2luZyBIb21lcy8qc3RhdGlz
dGljcyAmYW1wOyBudW1lcmljYWwgZGF0YTwva2V5d29yZD48a2V5d29yZD4qUGhhcm1hY2lzdHM8
L2tleXdvcmQ+PGtleXdvcmQ+UGhlbmF6aW5lczwva2V5d29yZD48a2V5d29yZD5SZXRpcmVtZW50
PC9rZXl3b3JkPjxrZXl3b3JkPlN0YWluaW5nIGFuZCBMYWJlbGluZzwva2V5d29yZD48a2V5d29y
ZD5BbnRpbWljcm9iaWFsIHN0ZXdhcmRzaGlwPC9rZXl3b3JkPjxrZXl3b3JkPkdyYW0gc3RhaW5p
bmc8L2tleXdvcmQ+PGtleXdvcmQ+UGhhcm1hY2lzdDwva2V5d29yZD48a2V5d29yZD5SZXRpcmVt
ZW50IGhvbWU8L2tleXdvcmQ+PC9rZXl3b3Jkcz48ZGF0ZXM+PHllYXI+MjAyMDwveWVhcj48cHVi
LWRhdGVzPjxkYXRlPkF1ZzwvZGF0ZT48L3B1Yi1kYXRlcz48L2RhdGVzPjxpc2JuPjEzNDEtMzIx
eDwvaXNibj48YWNjZXNzaW9uLW51bT4zMjM2MDEzNTwvYWNjZXNzaW9uLW51bT48dXJscz48L3Vy
bHM+PGVsZWN0cm9uaWMtcmVzb3VyY2UtbnVtPjEwLjEwMTYvai5qaWFjLjIwMjAuMDQuMDA4PC9l
bGVjdHJvbmljLXJlc291cmNlLW51bT48cmVtb3RlLWRhdGFiYXNlLXByb3ZpZGVyPk5MTTwvcmVt
b3RlLWRhdGFiYXNlLXByb3ZpZGVyPjxsYW5ndWFnZT5lbmc8L2xhbmd1YWdlPjwvcmVjb3JkPjwv
Q2l0ZT48L0VuZE5vdGU+AG==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00967137">
              <w:rPr>
                <w:rFonts w:cstheme="minorHAnsi"/>
                <w:sz w:val="20"/>
                <w:szCs w:val="20"/>
              </w:rPr>
            </w:r>
            <w:r w:rsidR="00967137">
              <w:rPr>
                <w:rFonts w:cstheme="minorHAnsi"/>
                <w:sz w:val="20"/>
                <w:szCs w:val="20"/>
              </w:rPr>
              <w:fldChar w:fldCharType="separate"/>
            </w:r>
            <w:r w:rsidR="00967137">
              <w:rPr>
                <w:rFonts w:cstheme="minorHAnsi"/>
                <w:noProof/>
                <w:sz w:val="20"/>
                <w:szCs w:val="20"/>
              </w:rPr>
              <w:t>(38)</w:t>
            </w:r>
            <w:r w:rsidR="00967137">
              <w:rPr>
                <w:rFonts w:cstheme="minorHAnsi"/>
                <w:sz w:val="20"/>
                <w:szCs w:val="20"/>
              </w:rPr>
              <w:fldChar w:fldCharType="end"/>
            </w:r>
          </w:p>
        </w:tc>
        <w:tc>
          <w:tcPr>
            <w:tcW w:w="1216" w:type="dxa"/>
            <w:vAlign w:val="center"/>
          </w:tcPr>
          <w:p w14:paraId="310D4316" w14:textId="14D181F2" w:rsidR="005E0349" w:rsidRPr="005F57E7" w:rsidRDefault="005E0349" w:rsidP="005E0349">
            <w:pPr>
              <w:jc w:val="center"/>
              <w:rPr>
                <w:rFonts w:cstheme="minorHAnsi"/>
                <w:sz w:val="20"/>
                <w:szCs w:val="20"/>
              </w:rPr>
            </w:pPr>
            <w:r>
              <w:rPr>
                <w:rFonts w:cstheme="minorHAnsi"/>
                <w:sz w:val="20"/>
                <w:szCs w:val="20"/>
              </w:rPr>
              <w:t>Japan</w:t>
            </w:r>
          </w:p>
        </w:tc>
        <w:tc>
          <w:tcPr>
            <w:tcW w:w="1343" w:type="dxa"/>
            <w:vAlign w:val="center"/>
          </w:tcPr>
          <w:p w14:paraId="64D35F4F" w14:textId="4472DAAF" w:rsidR="005E0349" w:rsidRPr="005F57E7" w:rsidRDefault="005E0349" w:rsidP="005E0349">
            <w:pPr>
              <w:jc w:val="center"/>
              <w:rPr>
                <w:rFonts w:cstheme="minorHAnsi"/>
                <w:sz w:val="20"/>
                <w:szCs w:val="20"/>
              </w:rPr>
            </w:pPr>
            <w:r>
              <w:rPr>
                <w:rFonts w:cstheme="minorHAnsi"/>
                <w:sz w:val="20"/>
                <w:szCs w:val="20"/>
              </w:rPr>
              <w:t>1</w:t>
            </w:r>
          </w:p>
        </w:tc>
        <w:tc>
          <w:tcPr>
            <w:tcW w:w="1343" w:type="dxa"/>
            <w:vAlign w:val="center"/>
          </w:tcPr>
          <w:p w14:paraId="1BFC3C02" w14:textId="5D3B338C" w:rsidR="005E0349" w:rsidRPr="005F57E7" w:rsidRDefault="005E0349" w:rsidP="005E0349">
            <w:pPr>
              <w:jc w:val="center"/>
              <w:rPr>
                <w:rFonts w:cstheme="minorHAnsi"/>
                <w:sz w:val="20"/>
                <w:szCs w:val="20"/>
              </w:rPr>
            </w:pPr>
            <w:r>
              <w:rPr>
                <w:rFonts w:cstheme="minorHAnsi"/>
                <w:sz w:val="20"/>
                <w:szCs w:val="20"/>
              </w:rPr>
              <w:t>2013</w:t>
            </w:r>
          </w:p>
        </w:tc>
        <w:tc>
          <w:tcPr>
            <w:tcW w:w="1792" w:type="dxa"/>
            <w:vAlign w:val="center"/>
          </w:tcPr>
          <w:p w14:paraId="3696D831" w14:textId="17D204A4" w:rsidR="005E0349" w:rsidRDefault="005E0349" w:rsidP="005E0349">
            <w:pPr>
              <w:jc w:val="center"/>
              <w:rPr>
                <w:rFonts w:cstheme="minorHAnsi"/>
                <w:sz w:val="20"/>
                <w:szCs w:val="20"/>
              </w:rPr>
            </w:pPr>
          </w:p>
        </w:tc>
        <w:tc>
          <w:tcPr>
            <w:tcW w:w="1793" w:type="dxa"/>
            <w:vAlign w:val="center"/>
          </w:tcPr>
          <w:p w14:paraId="53F0A3DF" w14:textId="63C07BB9" w:rsidR="005E0349" w:rsidRPr="005F57E7" w:rsidRDefault="005E0349" w:rsidP="005E0349">
            <w:pPr>
              <w:jc w:val="center"/>
              <w:rPr>
                <w:rFonts w:cstheme="minorHAnsi"/>
                <w:sz w:val="20"/>
                <w:szCs w:val="20"/>
              </w:rPr>
            </w:pPr>
            <w:r>
              <w:rPr>
                <w:rFonts w:cstheme="minorHAnsi"/>
                <w:sz w:val="20"/>
                <w:szCs w:val="20"/>
              </w:rPr>
              <w:t>14.10 prescriptions per 100 residents per month</w:t>
            </w:r>
          </w:p>
        </w:tc>
        <w:tc>
          <w:tcPr>
            <w:tcW w:w="1793" w:type="dxa"/>
            <w:vAlign w:val="center"/>
          </w:tcPr>
          <w:p w14:paraId="51CB7435" w14:textId="77777777" w:rsidR="005E0349" w:rsidRPr="005F57E7" w:rsidRDefault="005E0349" w:rsidP="005E0349">
            <w:pPr>
              <w:jc w:val="center"/>
              <w:rPr>
                <w:rFonts w:cstheme="minorHAnsi"/>
                <w:sz w:val="20"/>
                <w:szCs w:val="20"/>
              </w:rPr>
            </w:pPr>
          </w:p>
        </w:tc>
        <w:tc>
          <w:tcPr>
            <w:tcW w:w="1793" w:type="dxa"/>
            <w:vAlign w:val="center"/>
          </w:tcPr>
          <w:p w14:paraId="0535F910" w14:textId="47B7C878" w:rsidR="005E0349" w:rsidRPr="005F57E7" w:rsidRDefault="005E0349" w:rsidP="005E0349">
            <w:pPr>
              <w:jc w:val="center"/>
              <w:rPr>
                <w:rFonts w:cstheme="minorHAnsi"/>
                <w:sz w:val="20"/>
                <w:szCs w:val="20"/>
              </w:rPr>
            </w:pPr>
            <w:r>
              <w:rPr>
                <w:rFonts w:cstheme="minorHAnsi"/>
                <w:sz w:val="20"/>
                <w:szCs w:val="20"/>
              </w:rPr>
              <w:t>NR</w:t>
            </w:r>
          </w:p>
        </w:tc>
      </w:tr>
      <w:tr w:rsidR="005E0349" w:rsidRPr="005F57E7" w14:paraId="28D6A950" w14:textId="77777777" w:rsidTr="00732FD7">
        <w:tc>
          <w:tcPr>
            <w:tcW w:w="1255" w:type="dxa"/>
            <w:vAlign w:val="center"/>
          </w:tcPr>
          <w:p w14:paraId="3A0B6636" w14:textId="109249A1" w:rsidR="005E0349" w:rsidRPr="005F57E7" w:rsidRDefault="005E0349" w:rsidP="005E0349">
            <w:pPr>
              <w:rPr>
                <w:rFonts w:cstheme="minorHAnsi"/>
                <w:sz w:val="20"/>
                <w:szCs w:val="20"/>
              </w:rPr>
            </w:pPr>
          </w:p>
        </w:tc>
        <w:tc>
          <w:tcPr>
            <w:tcW w:w="1216" w:type="dxa"/>
            <w:vAlign w:val="center"/>
          </w:tcPr>
          <w:p w14:paraId="625D030D" w14:textId="2CA3521F" w:rsidR="005E0349" w:rsidRPr="005F57E7" w:rsidRDefault="005E0349" w:rsidP="005E0349">
            <w:pPr>
              <w:jc w:val="center"/>
              <w:rPr>
                <w:rFonts w:cstheme="minorHAnsi"/>
                <w:sz w:val="20"/>
                <w:szCs w:val="20"/>
              </w:rPr>
            </w:pPr>
          </w:p>
        </w:tc>
        <w:tc>
          <w:tcPr>
            <w:tcW w:w="1343" w:type="dxa"/>
            <w:vAlign w:val="center"/>
          </w:tcPr>
          <w:p w14:paraId="254AF6F8" w14:textId="571F5B36" w:rsidR="005E0349" w:rsidRPr="005F57E7" w:rsidRDefault="005E0349" w:rsidP="005E0349">
            <w:pPr>
              <w:jc w:val="center"/>
              <w:rPr>
                <w:rFonts w:cstheme="minorHAnsi"/>
                <w:sz w:val="20"/>
                <w:szCs w:val="20"/>
              </w:rPr>
            </w:pPr>
            <w:r>
              <w:rPr>
                <w:rFonts w:cstheme="minorHAnsi"/>
                <w:sz w:val="20"/>
                <w:szCs w:val="20"/>
              </w:rPr>
              <w:t>1</w:t>
            </w:r>
          </w:p>
        </w:tc>
        <w:tc>
          <w:tcPr>
            <w:tcW w:w="1343" w:type="dxa"/>
            <w:vAlign w:val="center"/>
          </w:tcPr>
          <w:p w14:paraId="47F15B7D" w14:textId="19E5BE3D" w:rsidR="005E0349" w:rsidRPr="005F57E7" w:rsidRDefault="005E0349" w:rsidP="005E0349">
            <w:pPr>
              <w:jc w:val="center"/>
              <w:rPr>
                <w:rFonts w:cstheme="minorHAnsi"/>
                <w:sz w:val="20"/>
                <w:szCs w:val="20"/>
              </w:rPr>
            </w:pPr>
            <w:r>
              <w:rPr>
                <w:rFonts w:cstheme="minorHAnsi"/>
                <w:sz w:val="20"/>
                <w:szCs w:val="20"/>
              </w:rPr>
              <w:t>2014</w:t>
            </w:r>
          </w:p>
        </w:tc>
        <w:tc>
          <w:tcPr>
            <w:tcW w:w="1792" w:type="dxa"/>
            <w:vAlign w:val="center"/>
          </w:tcPr>
          <w:p w14:paraId="114FAA9F" w14:textId="6F08C504" w:rsidR="005E0349" w:rsidRPr="005F57E7" w:rsidRDefault="005E0349" w:rsidP="005E0349">
            <w:pPr>
              <w:jc w:val="center"/>
              <w:rPr>
                <w:rFonts w:cstheme="minorHAnsi"/>
                <w:sz w:val="20"/>
                <w:szCs w:val="20"/>
              </w:rPr>
            </w:pPr>
          </w:p>
        </w:tc>
        <w:tc>
          <w:tcPr>
            <w:tcW w:w="1793" w:type="dxa"/>
            <w:vAlign w:val="center"/>
          </w:tcPr>
          <w:p w14:paraId="385151EE" w14:textId="6A575886" w:rsidR="005E0349" w:rsidRPr="005F57E7" w:rsidRDefault="005E0349" w:rsidP="005E0349">
            <w:pPr>
              <w:jc w:val="center"/>
              <w:rPr>
                <w:rFonts w:cstheme="minorHAnsi"/>
                <w:sz w:val="20"/>
                <w:szCs w:val="20"/>
              </w:rPr>
            </w:pPr>
            <w:r>
              <w:rPr>
                <w:rFonts w:cstheme="minorHAnsi"/>
                <w:sz w:val="20"/>
                <w:szCs w:val="20"/>
              </w:rPr>
              <w:t>18.51 prescriptions per 100 residents per month</w:t>
            </w:r>
          </w:p>
        </w:tc>
        <w:tc>
          <w:tcPr>
            <w:tcW w:w="1793" w:type="dxa"/>
            <w:vAlign w:val="center"/>
          </w:tcPr>
          <w:p w14:paraId="22C0EBD5" w14:textId="77777777" w:rsidR="005E0349" w:rsidRPr="005F57E7" w:rsidRDefault="005E0349" w:rsidP="005E0349">
            <w:pPr>
              <w:jc w:val="center"/>
              <w:rPr>
                <w:rFonts w:cstheme="minorHAnsi"/>
                <w:sz w:val="20"/>
                <w:szCs w:val="20"/>
              </w:rPr>
            </w:pPr>
          </w:p>
        </w:tc>
        <w:tc>
          <w:tcPr>
            <w:tcW w:w="1793" w:type="dxa"/>
            <w:vAlign w:val="center"/>
          </w:tcPr>
          <w:p w14:paraId="5E241215" w14:textId="3C4DBABE" w:rsidR="005E0349" w:rsidRDefault="005E0349" w:rsidP="005E0349">
            <w:pPr>
              <w:jc w:val="center"/>
              <w:rPr>
                <w:rFonts w:cstheme="minorHAnsi"/>
                <w:sz w:val="20"/>
                <w:szCs w:val="20"/>
              </w:rPr>
            </w:pPr>
            <w:r>
              <w:rPr>
                <w:rFonts w:cstheme="minorHAnsi"/>
                <w:sz w:val="20"/>
                <w:szCs w:val="20"/>
              </w:rPr>
              <w:t>NR</w:t>
            </w:r>
          </w:p>
        </w:tc>
      </w:tr>
      <w:tr w:rsidR="00C53AB6" w:rsidRPr="005F57E7" w14:paraId="25F0F961" w14:textId="77777777" w:rsidTr="00732FD7">
        <w:tc>
          <w:tcPr>
            <w:tcW w:w="1255" w:type="dxa"/>
            <w:vAlign w:val="center"/>
          </w:tcPr>
          <w:p w14:paraId="22E69A54" w14:textId="539C42DB" w:rsidR="00C53AB6" w:rsidRPr="005F57E7" w:rsidRDefault="00C53AB6" w:rsidP="00C53AB6">
            <w:pPr>
              <w:rPr>
                <w:rFonts w:cstheme="minorHAnsi"/>
                <w:sz w:val="20"/>
                <w:szCs w:val="20"/>
              </w:rPr>
            </w:pPr>
            <w:r w:rsidRPr="005F57E7">
              <w:rPr>
                <w:rFonts w:cstheme="minorHAnsi"/>
                <w:sz w:val="20"/>
                <w:szCs w:val="20"/>
              </w:rPr>
              <w:t>Temime, 2018</w:t>
            </w:r>
            <w:r w:rsidRPr="005F57E7">
              <w:rPr>
                <w:rFonts w:cstheme="minorHAnsi"/>
                <w:sz w:val="20"/>
                <w:szCs w:val="20"/>
              </w:rPr>
              <w:fldChar w:fldCharType="begin">
                <w:fldData xml:space="preserve">PEVuZE5vdGU+PENpdGU+PEF1dGhvcj5UZW1pbWU8L0F1dGhvcj48WWVhcj4yMDE4PC9ZZWFyPjxS
ZWNOdW0+NjA2PC9SZWNOdW0+PERpc3BsYXlUZXh0PigzOSk8L0Rpc3BsYXlUZXh0PjxyZWNvcmQ+
PHJlYy1udW1iZXI+NjA2PC9yZWMtbnVtYmVyPjxmb3JlaWduLWtleXM+PGtleSBhcHA9IkVOIiBk
Yi1pZD0id3B4YXM5dHZrNXR6ZjVlNWV6Y3hldzJvMnI1ZmF0dmF2eDB3IiB0aW1lc3RhbXA9IjE1
Nzg1MjI0NzYiPjYwNjwva2V5PjwvZm9yZWlnbi1rZXlzPjxyZWYtdHlwZSBuYW1lPSJKb3VybmFs
IEFydGljbGUiPjE3PC9yZWYtdHlwZT48Y29udHJpYnV0b3JzPjxhdXRob3JzPjxhdXRob3I+VGVt
aW1lLCBMLjwvYXV0aG9yPjxhdXRob3I+Q29oZW4sIE4uPC9hdXRob3I+PGF1dGhvcj5BaXQtQm91
emlhZCwgSy48L2F1dGhvcj48YXV0aG9yPkRlbm9ybWFuZGllLCBQLjwvYXV0aG9yPjxhdXRob3I+
RGFiLCBXLjwvYXV0aG9yPjxhdXRob3I+SG9jaW5lLCBNLiBOLjwvYXV0aG9yPjwvYXV0aG9ycz48
L2NvbnRyaWJ1dG9ycz48YXV0aC1hZGRyZXNzPlRlbWltZSwgTGF1cmEuIExhYm9yYXRvaXJlIE1F
U3VSUywgQ29uc2VydmF0b2lyZSBOYXRpb25hbCBkZXMgQXJ0cyBldCBNZXRpZXJzLCBQYXJpcywg
RnJhbmNlOyBJbnN0aXR1dCBQYXN0ZXVyLCBDbmFtLCBVbml0ZSBQQUNSSSwgUGFyaXMsIEZyYW5j
ZS4gRWxlY3Ryb25pYyBhZGRyZXNzOiBsYXVyYS50ZW1pbWVAbGVjbmFtLm5ldC4mI3hEO0NvaGVu
LCBOYWRpYS4gR3JvdXBlIEtvcmlhbiwgUGFyaXMsIEZyYW5jZS4mI3hEO0FpdC1Cb3V6aWFkLCBL
YXJpbS4gTGFib3JhdG9pcmUgTUVTdVJTLCBDb25zZXJ2YXRvaXJlIE5hdGlvbmFsIGRlcyBBcnRz
IGV0IE1ldGllcnMsIFBhcmlzLCBGcmFuY2U7IEluc3RpdHV0IFBhc3RldXIsIENuYW0sIFVuaXRl
IFBBQ1JJLCBQYXJpcywgRnJhbmNlLiYjeEQ7RGVub3JtYW5kaWUsIFBoaWxpcHBlLiBHcm91cGUg
S29yaWFuLCBQYXJpcywgRnJhbmNlOyBJbnN0aXR1dCBkdSBCaWVuIFZpZWlsbGlyIEtvcmlhbiwg
UGFyaXMsIEZyYW5jZS4mI3hEO0RhYiwgV2lsbGlhbS4gTGFib3JhdG9pcmUgTUVTdVJTLCBDb25z
ZXJ2YXRvaXJlIE5hdGlvbmFsIGRlcyBBcnRzIGV0IE1ldGllcnMsIFBhcmlzLCBGcmFuY2U7IElu
c3RpdHV0IFBhc3RldXIsIENuYW0sIFVuaXRlIFBBQ1JJLCBQYXJpcywgRnJhbmNlLiYjeEQ7SG9j
aW5lLCBNb3VuaWEgTi4gTGFib3JhdG9pcmUgTUVTdVJTLCBDb25zZXJ2YXRvaXJlIE5hdGlvbmFs
IGRlcyBBcnRzIGV0IE1ldGllcnMsIFBhcmlzLCBGcmFuY2U7IEluc3RpdHV0IFBhc3RldXIsIENu
YW0sIFVuaXRlIFBBQ1JJLCBQYXJpcywgRnJhbmNlLjwvYXV0aC1hZGRyZXNzPjx0aXRsZXM+PHRp
dGxlPkltcGFjdCBvZiBhIG11bHRpY29tcG9uZW50IGhhbmQgaHlnaWVuZS1yZWxhdGVkIGludGVy
dmVudGlvbiBvbiB0aGUgaW5mZWN0aW91cyByaXNrIGluIG51cnNpbmcgaG9tZXM6IEEgY2x1c3Rl
ciByYW5kb21pemVkIHRyaWFsPC90aXRsZT48c2Vjb25kYXJ5LXRpdGxlPkFtZXJpY2FuIEpvdXJu
YWwgb2YgSW5mZWN0aW9uIENvbnRyb2w8L3NlY29uZGFyeS10aXRsZT48YWx0LXRpdGxlPkFtIEog
SW5mZWN0IENvbnRyb2w8L2FsdC10aXRsZT48L3RpdGxlcz48cGVyaW9kaWNhbD48ZnVsbC10aXRs
ZT5BbWVyaWNhbiBKb3VybmFsIG9mIEluZmVjdGlvbiBDb250cm9sPC9mdWxsLXRpdGxlPjxhYmJy
LTE+QW0gSiBJbmZlY3QgQ29udHJvbDwvYWJici0xPjwvcGVyaW9kaWNhbD48YWx0LXBlcmlvZGlj
YWw+PGZ1bGwtdGl0bGU+QW1lcmljYW4gSm91cm5hbCBvZiBJbmZlY3Rpb24gQ29udHJvbDwvZnVs
bC10aXRsZT48YWJici0xPkFtIEogSW5mZWN0IENvbnRyb2w8L2FiYnItMT48L2FsdC1wZXJpb2Rp
Y2FsPjxwYWdlcz4xNzMtMTc5PC9wYWdlcz48dm9sdW1lPjQ2PC92b2x1bWU+PG51bWJlcj4yPC9u
dW1iZXI+PGtleXdvcmRzPjxrZXl3b3JkPkFnZWQsIDgwIGFuZCBvdmVyPC9rZXl3b3JkPjxrZXl3
b3JkPkNyb3NzIEluZmVjdGlvbjwva2V5d29yZD48a2V5d29yZD5GcmFuY2U8L2tleXdvcmQ+PGtl
eXdvcmQ+KkhhbmQgSHlnaWVuZS9tdCBbTWV0aG9kc108L2tleXdvcmQ+PGtleXdvcmQ+SGVhbHRo
IFBlcnNvbm5lbDwva2V5d29yZD48a2V5d29yZD5IdW1hbnM8L2tleXdvcmQ+PGtleXdvcmQ+Kklu
ZmVjdGlvbiBDb250cm9sL210IFtNZXRob2RzXTwva2V5d29yZD48a2V5d29yZD4qTnVyc2luZyBI
b21lczwva2V5d29yZD48L2tleXdvcmRzPjxkYXRlcz48eWVhcj4yMDE4PC95ZWFyPjxwdWItZGF0
ZXM+PGRhdGU+RmViPC9kYXRlPjwvcHViLWRhdGVzPjwvZGF0ZXM+PGlzYm4+MTUyNy0zMjk2PC9p
c2JuPjxhY2Nlc3Npb24tbnVtPjI4OTg3NTI0PC9hY2Nlc3Npb24tbnVtPjx3b3JrLXR5cGU+UmFu
ZG9taXplZCBDb250cm9sbGVkIFRyaWFsPC93b3JrLXR5cGU+PHVybHM+PHJlbGF0ZWQtdXJscz48
dXJsPmh0dHA6Ly9zaW1zcmFkLm5ldC5vY3MubXEuZWR1LmF1L2xvZ2luP3VybD1odHRwOi8vb3Zp
ZHNwLm92aWQuY29tL292aWR3ZWIuY2dpP1Q9SlMmYW1wO0NTQz1ZJmFtcDtORVdTPU4mYW1wO1BB
R0U9ZnVsbHRleHQmYW1wO0Q9bWVkbCZhbXA7QU49Mjg5ODc1MjQ8L3VybD48dXJsPmh0dHBzOi8v
bXVsdGlzZWFyY2gubXEuZWR1LmF1L29wZW51cmwvTVEvTVFfU0VSVklDRVNfUEFHRT9zaWQ9T1ZJ
RDptZWRsaW5lJmFtcDtpZD1wbWlkOjI4OTg3NTI0JmFtcDtpZD1kb2k6MTAuMTAxNiUyRmouYWpp
Yy4yMDE3LjA4LjAzMCZhbXA7aXNzbj0wMTk2LTY1NTMmYW1wO2lzYm49JmFtcDt2b2x1bWU9NDYm
YW1wO2lzc3VlPTImYW1wO3NwYWdlPTE3MyZhbXA7cGFnZXM9MTczLTE3OSZhbXA7ZGF0ZT0yMDE4
JmFtcDt0aXRsZT1BbWVyaWNhbitKb3VybmFsK29mK0luZmVjdGlvbitDb250cm9sJmFtcDthdGl0
bGU9SW1wYWN0K29mK2ErbXVsdGljb21wb25lbnQraGFuZCtoeWdpZW5lLXJlbGF0ZWQraW50ZXJ2
ZW50aW9uK29uK3RoZStpbmZlY3Rpb3VzK3Jpc2sraW4rbnVyc2luZytob21lcyUzQStBK2NsdXN0
ZXIrcmFuZG9taXplZCt0cmlhbC4mYW1wO2F1bGFzdD1UZW1pbWU8L3VybD48dXJsPmh0dHBzOi8v
cGRmLnNjaWVuY2VkaXJlY3Rhc3NldHMuY29tLzI3MjM1OS8xLXMyLjAtUzAxOTY2NTUzMTdYMDAw
MzUvMS1zMi4wLVMwMTk2NjU1MzE3MzEwMTA2L21haW4ucGRmP1gtQW16LVNlY3VyaXR5LVRva2Vu
PUlRb0piM0pwWjJsdVgyVmpFRTRhQ1hWekxXVmhjM1F0TVNKSE1FVUNJQ09wbTNoNHN4VDU1clAl
MkJWUHFaZ1lDY29TUDVLM0dtWVJvYjlqdW5pQ2xEQWlFQXlKWldnUExaaXZIOVc1Q3pTZ1RFdUIl
MkZ6SVp5WU9LOXRUNkdHSE9ieSUyRjBrcXZRTUl4JTJGJTJGJTJGJTJGJTJGJTJGJTJGJTJGJTJG
JTJGJTJGQVJBQ0dnd3dOVGt3TURNMU5EWTROalVpREd1NHVqSngxcHNuMFRTaU55cVJBMFI5akdx
OWsyWGh2JTJCNlZxJTJGUmF0VFVSekp6M29LV2ZVZ2Jkb3ZQR2xIOWgwNHRzOFFtNEZjUDRjZ1M4
JTJCdzN1Z3NJN254NXJSSGJFR015WFZJUWNhUDdhQzJHV0pSbzhieTIzZTJ0WDNjc2VHcU1uR3pk
NjJzZTRCUzdqU2RYUWFBaCUyRnY0bDJpdGolMkJzRUFDc1VsT0N4JTJGMjFHYlIzJTJGWkRCOEhj
RHE3Y1IlMkZ4Mkpna3RFeDZVTENtZHhPMFJNRGJENWk5SG9ldmxNeW04bDlkY1gydUZSMThzbTd6
SFBaSThHMUlxZ1MxMndaa3ZrY3Z3YlNpaDVTTFJuNkh3TEpJaTVCMkFrZXdpdDJja0pTTERCTUVR
Z0ZodlhaTWlkJTJGY0xpaFU1VUlzaHpNN1REcmxlbFNhUUtKZnZVNThYOHV4MVQlMkJCbnN5OHdw
OXRzaFlHSG1XRFdtVnp2OG5qa1NlWUFVMm9LZG4lMkZYJTJCYjlVNU5DMXFZNlZaakZYVCUyQmxF
ZXJBVU9RcUJwYXdPb0t5bUVJREZySmZDMjdyOTV4VnZmTHhMOGl4aSUyRkowV3J5U3RLSTlNUEh4
dnglMkJ3JTJGSDZZakF6Z210RjlwTGk3OXlkQ1p6SnR2aVp6a0N6MkVLVzhMS3lTc2hrRWhLQkNR
MWFWcGpIblJTeDFHWHN2Z2dKMFdlTXZnSyUyQjlrSVFyNGRjRnh0a0pFVlU1V1RFdjVNT3VYMmZB
Rk91c0JZRWgxcW82NU9oQ3E4eGtnSVIwRm1yM0olMkJKVVp1VCUyQlk5NVpwaHR2Tnk5aFAyM0Fk
JTJGUDZFUzBOSjB2SUJ1RXpXJTJGQmxFaGx6Z0l3SFV2TE5scTFxQldnNDdiejZlOEo5c3FCREpu
YmdzdUhBdDUyd1lqcDQxRGdUcXZ0ZHJQdVIlMkZiNllQNzdnbHh5JTJCeGdUTzBxajF3S3dUblZJ
QnBWNjRuMUYlMkZiMW9naFVmJTJCUXN6RHJUcFBFVlEzYVhHYlIlMkZqWHJNMGFNa2hVNmN6SnEl
MkIxSGdETTlLbjNZYkMxVzdOV3dJR0ZQTVdJWUU5YTIwRjJXU2ZLMjFqeUNQbE5wSWZqZHNXTWZz
QUQwRzh3TUFoJTJCZGFoU3RQOXA2ZDdZbldyVWs0S2M0eVNWWnFBYSUyQm1DcTV5ZHQ0OGhmVFMx
ZyUzRCUzRCZhbXA7WC1BbXotQWxnb3JpdGhtPUFXUzQtSE1BQy1TSEEyNTYmYW1wO1gtQW16LURh
dGU9MjAyMDAxMDhUMjI0NjUxWiZhbXA7WC1BbXotU2lnbmVkSGVhZGVycz1ob3N0JmFtcDtYLUFt
ei1FeHBpcmVzPTMwMCZhbXA7WC1BbXotQ3JlZGVudGlhbD1BU0lBUTNQSENWVFlZRDM2Q0M3QyUy
RjIwMjAwMTA4JTJGdXMtZWFzdC0xJTJGczMlMkZhd3M0X3JlcXVlc3QmYW1wO1gtQW16LVNpZ25h
dHVyZT04MGM1Mzk5MWM3ZWM0NDU5NzVhMjA1YzRkNDI2ZjZhMTZjNWQ0NmY0ZTAzMGU1NTliYjUw
ZWY1OTYzNTNiMGI4JmFtcDtoYXNoPWVjNjg1YWMzMGUwZWUwODc2NTkyNzA4ZDQ2NTNmZTZkYjk5
YzI4ZjE1NzI0OWVmNmJiYTY2MTEyODcyNGQ3ZDAmYW1wO2hvc3Q9NjgwNDJjOTQzNTkxMDEzYWMy
YjI0MzBhODliMjcwZjZhZjJjNzZkOGRmZDA4NmEwNzE3NmFmZTdjNzZjMmM2MSZhbXA7cGlpPVMw
MTk2NjU1MzE3MzEwMTA2JmFtcDt0aWQ9c3BkZi05MTJlZjMwZC0xYmJhLTQ5ODYtYTQxYi0yODk5
ZWI3YWMyYTImYW1wO3NpZD0xNzczYjM3MzRhZjk1NDQ5YWI0YTUyNDNkZjQ2YTI2NzU5MmVneHJx
YSZhbXA7dHlwZT1jbGllbnQ8L3VybD48L3JlbGF0ZWQtdXJscz48L3VybHM+PGVsZWN0cm9uaWMt
cmVzb3VyY2UtbnVtPmh0dHBzOi8vZHguZG9pLm9yZy8xMC4xMDE2L2ouYWppYy4yMDE3LjA4LjAz
MD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UZW1pbWU8L0F1dGhvcj48WWVhcj4yMDE4PC9ZZWFyPjxS
ZWNOdW0+NjA2PC9SZWNOdW0+PERpc3BsYXlUZXh0PigzOSk8L0Rpc3BsYXlUZXh0PjxyZWNvcmQ+
PHJlYy1udW1iZXI+NjA2PC9yZWMtbnVtYmVyPjxmb3JlaWduLWtleXM+PGtleSBhcHA9IkVOIiBk
Yi1pZD0id3B4YXM5dHZrNXR6ZjVlNWV6Y3hldzJvMnI1ZmF0dmF2eDB3IiB0aW1lc3RhbXA9IjE1
Nzg1MjI0NzYiPjYwNjwva2V5PjwvZm9yZWlnbi1rZXlzPjxyZWYtdHlwZSBuYW1lPSJKb3VybmFs
IEFydGljbGUiPjE3PC9yZWYtdHlwZT48Y29udHJpYnV0b3JzPjxhdXRob3JzPjxhdXRob3I+VGVt
aW1lLCBMLjwvYXV0aG9yPjxhdXRob3I+Q29oZW4sIE4uPC9hdXRob3I+PGF1dGhvcj5BaXQtQm91
emlhZCwgSy48L2F1dGhvcj48YXV0aG9yPkRlbm9ybWFuZGllLCBQLjwvYXV0aG9yPjxhdXRob3I+
RGFiLCBXLjwvYXV0aG9yPjxhdXRob3I+SG9jaW5lLCBNLiBOLjwvYXV0aG9yPjwvYXV0aG9ycz48
L2NvbnRyaWJ1dG9ycz48YXV0aC1hZGRyZXNzPlRlbWltZSwgTGF1cmEuIExhYm9yYXRvaXJlIE1F
U3VSUywgQ29uc2VydmF0b2lyZSBOYXRpb25hbCBkZXMgQXJ0cyBldCBNZXRpZXJzLCBQYXJpcywg
RnJhbmNlOyBJbnN0aXR1dCBQYXN0ZXVyLCBDbmFtLCBVbml0ZSBQQUNSSSwgUGFyaXMsIEZyYW5j
ZS4gRWxlY3Ryb25pYyBhZGRyZXNzOiBsYXVyYS50ZW1pbWVAbGVjbmFtLm5ldC4mI3hEO0NvaGVu
LCBOYWRpYS4gR3JvdXBlIEtvcmlhbiwgUGFyaXMsIEZyYW5jZS4mI3hEO0FpdC1Cb3V6aWFkLCBL
YXJpbS4gTGFib3JhdG9pcmUgTUVTdVJTLCBDb25zZXJ2YXRvaXJlIE5hdGlvbmFsIGRlcyBBcnRz
IGV0IE1ldGllcnMsIFBhcmlzLCBGcmFuY2U7IEluc3RpdHV0IFBhc3RldXIsIENuYW0sIFVuaXRl
IFBBQ1JJLCBQYXJpcywgRnJhbmNlLiYjeEQ7RGVub3JtYW5kaWUsIFBoaWxpcHBlLiBHcm91cGUg
S29yaWFuLCBQYXJpcywgRnJhbmNlOyBJbnN0aXR1dCBkdSBCaWVuIFZpZWlsbGlyIEtvcmlhbiwg
UGFyaXMsIEZyYW5jZS4mI3hEO0RhYiwgV2lsbGlhbS4gTGFib3JhdG9pcmUgTUVTdVJTLCBDb25z
ZXJ2YXRvaXJlIE5hdGlvbmFsIGRlcyBBcnRzIGV0IE1ldGllcnMsIFBhcmlzLCBGcmFuY2U7IElu
c3RpdHV0IFBhc3RldXIsIENuYW0sIFVuaXRlIFBBQ1JJLCBQYXJpcywgRnJhbmNlLiYjeEQ7SG9j
aW5lLCBNb3VuaWEgTi4gTGFib3JhdG9pcmUgTUVTdVJTLCBDb25zZXJ2YXRvaXJlIE5hdGlvbmFs
IGRlcyBBcnRzIGV0IE1ldGllcnMsIFBhcmlzLCBGcmFuY2U7IEluc3RpdHV0IFBhc3RldXIsIENu
YW0sIFVuaXRlIFBBQ1JJLCBQYXJpcywgRnJhbmNlLjwvYXV0aC1hZGRyZXNzPjx0aXRsZXM+PHRp
dGxlPkltcGFjdCBvZiBhIG11bHRpY29tcG9uZW50IGhhbmQgaHlnaWVuZS1yZWxhdGVkIGludGVy
dmVudGlvbiBvbiB0aGUgaW5mZWN0aW91cyByaXNrIGluIG51cnNpbmcgaG9tZXM6IEEgY2x1c3Rl
ciByYW5kb21pemVkIHRyaWFsPC90aXRsZT48c2Vjb25kYXJ5LXRpdGxlPkFtZXJpY2FuIEpvdXJu
YWwgb2YgSW5mZWN0aW9uIENvbnRyb2w8L3NlY29uZGFyeS10aXRsZT48YWx0LXRpdGxlPkFtIEog
SW5mZWN0IENvbnRyb2w8L2FsdC10aXRsZT48L3RpdGxlcz48cGVyaW9kaWNhbD48ZnVsbC10aXRs
ZT5BbWVyaWNhbiBKb3VybmFsIG9mIEluZmVjdGlvbiBDb250cm9sPC9mdWxsLXRpdGxlPjxhYmJy
LTE+QW0gSiBJbmZlY3QgQ29udHJvbDwvYWJici0xPjwvcGVyaW9kaWNhbD48YWx0LXBlcmlvZGlj
YWw+PGZ1bGwtdGl0bGU+QW1lcmljYW4gSm91cm5hbCBvZiBJbmZlY3Rpb24gQ29udHJvbDwvZnVs
bC10aXRsZT48YWJici0xPkFtIEogSW5mZWN0IENvbnRyb2w8L2FiYnItMT48L2FsdC1wZXJpb2Rp
Y2FsPjxwYWdlcz4xNzMtMTc5PC9wYWdlcz48dm9sdW1lPjQ2PC92b2x1bWU+PG51bWJlcj4yPC9u
dW1iZXI+PGtleXdvcmRzPjxrZXl3b3JkPkFnZWQsIDgwIGFuZCBvdmVyPC9rZXl3b3JkPjxrZXl3
b3JkPkNyb3NzIEluZmVjdGlvbjwva2V5d29yZD48a2V5d29yZD5GcmFuY2U8L2tleXdvcmQ+PGtl
eXdvcmQ+KkhhbmQgSHlnaWVuZS9tdCBbTWV0aG9kc108L2tleXdvcmQ+PGtleXdvcmQ+SGVhbHRo
IFBlcnNvbm5lbDwva2V5d29yZD48a2V5d29yZD5IdW1hbnM8L2tleXdvcmQ+PGtleXdvcmQ+Kklu
ZmVjdGlvbiBDb250cm9sL210IFtNZXRob2RzXTwva2V5d29yZD48a2V5d29yZD4qTnVyc2luZyBI
b21lczwva2V5d29yZD48L2tleXdvcmRzPjxkYXRlcz48eWVhcj4yMDE4PC95ZWFyPjxwdWItZGF0
ZXM+PGRhdGU+RmViPC9kYXRlPjwvcHViLWRhdGVzPjwvZGF0ZXM+PGlzYm4+MTUyNy0zMjk2PC9p
c2JuPjxhY2Nlc3Npb24tbnVtPjI4OTg3NTI0PC9hY2Nlc3Npb24tbnVtPjx3b3JrLXR5cGU+UmFu
ZG9taXplZCBDb250cm9sbGVkIFRyaWFsPC93b3JrLXR5cGU+PHVybHM+PHJlbGF0ZWQtdXJscz48
dXJsPmh0dHA6Ly9zaW1zcmFkLm5ldC5vY3MubXEuZWR1LmF1L2xvZ2luP3VybD1odHRwOi8vb3Zp
ZHNwLm92aWQuY29tL292aWR3ZWIuY2dpP1Q9SlMmYW1wO0NTQz1ZJmFtcDtORVdTPU4mYW1wO1BB
R0U9ZnVsbHRleHQmYW1wO0Q9bWVkbCZhbXA7QU49Mjg5ODc1MjQ8L3VybD48dXJsPmh0dHBzOi8v
bXVsdGlzZWFyY2gubXEuZWR1LmF1L29wZW51cmwvTVEvTVFfU0VSVklDRVNfUEFHRT9zaWQ9T1ZJ
RDptZWRsaW5lJmFtcDtpZD1wbWlkOjI4OTg3NTI0JmFtcDtpZD1kb2k6MTAuMTAxNiUyRmouYWpp
Yy4yMDE3LjA4LjAzMCZhbXA7aXNzbj0wMTk2LTY1NTMmYW1wO2lzYm49JmFtcDt2b2x1bWU9NDYm
YW1wO2lzc3VlPTImYW1wO3NwYWdlPTE3MyZhbXA7cGFnZXM9MTczLTE3OSZhbXA7ZGF0ZT0yMDE4
JmFtcDt0aXRsZT1BbWVyaWNhbitKb3VybmFsK29mK0luZmVjdGlvbitDb250cm9sJmFtcDthdGl0
bGU9SW1wYWN0K29mK2ErbXVsdGljb21wb25lbnQraGFuZCtoeWdpZW5lLXJlbGF0ZWQraW50ZXJ2
ZW50aW9uK29uK3RoZStpbmZlY3Rpb3VzK3Jpc2sraW4rbnVyc2luZytob21lcyUzQStBK2NsdXN0
ZXIrcmFuZG9taXplZCt0cmlhbC4mYW1wO2F1bGFzdD1UZW1pbWU8L3VybD48dXJsPmh0dHBzOi8v
cGRmLnNjaWVuY2VkaXJlY3Rhc3NldHMuY29tLzI3MjM1OS8xLXMyLjAtUzAxOTY2NTUzMTdYMDAw
MzUvMS1zMi4wLVMwMTk2NjU1MzE3MzEwMTA2L21haW4ucGRmP1gtQW16LVNlY3VyaXR5LVRva2Vu
PUlRb0piM0pwWjJsdVgyVmpFRTRhQ1hWekxXVmhjM1F0TVNKSE1FVUNJQ09wbTNoNHN4VDU1clAl
MkJWUHFaZ1lDY29TUDVLM0dtWVJvYjlqdW5pQ2xEQWlFQXlKWldnUExaaXZIOVc1Q3pTZ1RFdUIl
MkZ6SVp5WU9LOXRUNkdHSE9ieSUyRjBrcXZRTUl4JTJGJTJGJTJGJTJGJTJGJTJGJTJGJTJGJTJG
JTJGJTJGQVJBQ0dnd3dOVGt3TURNMU5EWTROalVpREd1NHVqSngxcHNuMFRTaU55cVJBMFI5akdx
OWsyWGh2JTJCNlZxJTJGUmF0VFVSekp6M29LV2ZVZ2Jkb3ZQR2xIOWgwNHRzOFFtNEZjUDRjZ1M4
JTJCdzN1Z3NJN254NXJSSGJFR015WFZJUWNhUDdhQzJHV0pSbzhieTIzZTJ0WDNjc2VHcU1uR3pk
NjJzZTRCUzdqU2RYUWFBaCUyRnY0bDJpdGolMkJzRUFDc1VsT0N4JTJGMjFHYlIzJTJGWkRCOEhj
RHE3Y1IlMkZ4Mkpna3RFeDZVTENtZHhPMFJNRGJENWk5SG9ldmxNeW04bDlkY1gydUZSMThzbTd6
SFBaSThHMUlxZ1MxMndaa3ZrY3Z3YlNpaDVTTFJuNkh3TEpJaTVCMkFrZXdpdDJja0pTTERCTUVR
Z0ZodlhaTWlkJTJGY0xpaFU1VUlzaHpNN1REcmxlbFNhUUtKZnZVNThYOHV4MVQlMkJCbnN5OHdw
OXRzaFlHSG1XRFdtVnp2OG5qa1NlWUFVMm9LZG4lMkZYJTJCYjlVNU5DMXFZNlZaakZYVCUyQmxF
ZXJBVU9RcUJwYXdPb0t5bUVJREZySmZDMjdyOTV4VnZmTHhMOGl4aSUyRkowV3J5U3RLSTlNUEh4
dnglMkJ3JTJGSDZZakF6Z210RjlwTGk3OXlkQ1p6SnR2aVp6a0N6MkVLVzhMS3lTc2hrRWhLQkNR
MWFWcGpIblJTeDFHWHN2Z2dKMFdlTXZnSyUyQjlrSVFyNGRjRnh0a0pFVlU1V1RFdjVNT3VYMmZB
Rk91c0JZRWgxcW82NU9oQ3E4eGtnSVIwRm1yM0olMkJKVVp1VCUyQlk5NVpwaHR2Tnk5aFAyM0Fk
JTJGUDZFUzBOSjB2SUJ1RXpXJTJGQmxFaGx6Z0l3SFV2TE5scTFxQldnNDdiejZlOEo5c3FCREpu
YmdzdUhBdDUyd1lqcDQxRGdUcXZ0ZHJQdVIlMkZiNllQNzdnbHh5JTJCeGdUTzBxajF3S3dUblZJ
QnBWNjRuMUYlMkZiMW9naFVmJTJCUXN6RHJUcFBFVlEzYVhHYlIlMkZqWHJNMGFNa2hVNmN6SnEl
MkIxSGdETTlLbjNZYkMxVzdOV3dJR0ZQTVdJWUU5YTIwRjJXU2ZLMjFqeUNQbE5wSWZqZHNXTWZz
QUQwRzh3TUFoJTJCZGFoU3RQOXA2ZDdZbldyVWs0S2M0eVNWWnFBYSUyQm1DcTV5ZHQ0OGhmVFMx
ZyUzRCUzRCZhbXA7WC1BbXotQWxnb3JpdGhtPUFXUzQtSE1BQy1TSEEyNTYmYW1wO1gtQW16LURh
dGU9MjAyMDAxMDhUMjI0NjUxWiZhbXA7WC1BbXotU2lnbmVkSGVhZGVycz1ob3N0JmFtcDtYLUFt
ei1FeHBpcmVzPTMwMCZhbXA7WC1BbXotQ3JlZGVudGlhbD1BU0lBUTNQSENWVFlZRDM2Q0M3QyUy
RjIwMjAwMTA4JTJGdXMtZWFzdC0xJTJGczMlMkZhd3M0X3JlcXVlc3QmYW1wO1gtQW16LVNpZ25h
dHVyZT04MGM1Mzk5MWM3ZWM0NDU5NzVhMjA1YzRkNDI2ZjZhMTZjNWQ0NmY0ZTAzMGU1NTliYjUw
ZWY1OTYzNTNiMGI4JmFtcDtoYXNoPWVjNjg1YWMzMGUwZWUwODc2NTkyNzA4ZDQ2NTNmZTZkYjk5
YzI4ZjE1NzI0OWVmNmJiYTY2MTEyODcyNGQ3ZDAmYW1wO2hvc3Q9NjgwNDJjOTQzNTkxMDEzYWMy
YjI0MzBhODliMjcwZjZhZjJjNzZkOGRmZDA4NmEwNzE3NmFmZTdjNzZjMmM2MSZhbXA7cGlpPVMw
MTk2NjU1MzE3MzEwMTA2JmFtcDt0aWQ9c3BkZi05MTJlZjMwZC0xYmJhLTQ5ODYtYTQxYi0yODk5
ZWI3YWMyYTImYW1wO3NpZD0xNzczYjM3MzRhZjk1NDQ5YWI0YTUyNDNkZjQ2YTI2NzU5MmVneHJx
YSZhbXA7dHlwZT1jbGllbnQ8L3VybD48L3JlbGF0ZWQtdXJscz48L3VybHM+PGVsZWN0cm9uaWMt
cmVzb3VyY2UtbnVtPmh0dHBzOi8vZHguZG9pLm9yZy8xMC4xMDE2L2ouYWppYy4yMDE3LjA4LjAz
MD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sidR="00967137">
              <w:rPr>
                <w:rFonts w:cstheme="minorHAnsi"/>
                <w:noProof/>
                <w:sz w:val="20"/>
                <w:szCs w:val="20"/>
              </w:rPr>
              <w:t>(39)</w:t>
            </w:r>
            <w:r w:rsidRPr="005F57E7">
              <w:rPr>
                <w:rFonts w:cstheme="minorHAnsi"/>
                <w:sz w:val="20"/>
                <w:szCs w:val="20"/>
              </w:rPr>
              <w:fldChar w:fldCharType="end"/>
            </w:r>
          </w:p>
        </w:tc>
        <w:tc>
          <w:tcPr>
            <w:tcW w:w="1216" w:type="dxa"/>
            <w:vAlign w:val="center"/>
          </w:tcPr>
          <w:p w14:paraId="03BB4A62" w14:textId="77777777" w:rsidR="00C53AB6" w:rsidRPr="005F57E7" w:rsidRDefault="00C53AB6" w:rsidP="00C53AB6">
            <w:pPr>
              <w:jc w:val="center"/>
              <w:rPr>
                <w:rFonts w:cstheme="minorHAnsi"/>
                <w:sz w:val="20"/>
                <w:szCs w:val="20"/>
              </w:rPr>
            </w:pPr>
            <w:r w:rsidRPr="005F57E7">
              <w:rPr>
                <w:rFonts w:cstheme="minorHAnsi"/>
                <w:sz w:val="20"/>
                <w:szCs w:val="20"/>
              </w:rPr>
              <w:t>France</w:t>
            </w:r>
          </w:p>
        </w:tc>
        <w:tc>
          <w:tcPr>
            <w:tcW w:w="1343" w:type="dxa"/>
            <w:vAlign w:val="center"/>
          </w:tcPr>
          <w:p w14:paraId="4321381D" w14:textId="77777777" w:rsidR="00C53AB6" w:rsidRPr="005F57E7" w:rsidRDefault="00C53AB6" w:rsidP="00C53AB6">
            <w:pPr>
              <w:jc w:val="center"/>
              <w:rPr>
                <w:rFonts w:cstheme="minorHAnsi"/>
                <w:sz w:val="20"/>
                <w:szCs w:val="20"/>
              </w:rPr>
            </w:pPr>
            <w:r w:rsidRPr="005F57E7">
              <w:rPr>
                <w:rFonts w:cstheme="minorHAnsi"/>
                <w:sz w:val="20"/>
                <w:szCs w:val="20"/>
              </w:rPr>
              <w:t>13</w:t>
            </w:r>
          </w:p>
        </w:tc>
        <w:tc>
          <w:tcPr>
            <w:tcW w:w="1343" w:type="dxa"/>
            <w:vAlign w:val="center"/>
          </w:tcPr>
          <w:p w14:paraId="6C72984F" w14:textId="77777777" w:rsidR="00C53AB6" w:rsidRPr="005F57E7" w:rsidRDefault="00C53AB6" w:rsidP="00C53AB6">
            <w:pPr>
              <w:jc w:val="center"/>
              <w:rPr>
                <w:rFonts w:cstheme="minorHAnsi"/>
                <w:sz w:val="20"/>
                <w:szCs w:val="20"/>
              </w:rPr>
            </w:pPr>
            <w:r w:rsidRPr="005F57E7">
              <w:rPr>
                <w:rFonts w:cstheme="minorHAnsi"/>
                <w:sz w:val="20"/>
                <w:szCs w:val="20"/>
              </w:rPr>
              <w:t>2014 (intervention)</w:t>
            </w:r>
          </w:p>
        </w:tc>
        <w:tc>
          <w:tcPr>
            <w:tcW w:w="1792" w:type="dxa"/>
            <w:vAlign w:val="center"/>
          </w:tcPr>
          <w:p w14:paraId="0349FE7F" w14:textId="77777777" w:rsidR="00C53AB6" w:rsidRPr="005F57E7" w:rsidRDefault="00C53AB6" w:rsidP="00C53AB6">
            <w:pPr>
              <w:jc w:val="center"/>
              <w:rPr>
                <w:rFonts w:cstheme="minorHAnsi"/>
                <w:sz w:val="20"/>
                <w:szCs w:val="20"/>
              </w:rPr>
            </w:pPr>
          </w:p>
        </w:tc>
        <w:tc>
          <w:tcPr>
            <w:tcW w:w="1793" w:type="dxa"/>
            <w:vAlign w:val="center"/>
          </w:tcPr>
          <w:p w14:paraId="63173531" w14:textId="77777777" w:rsidR="00C53AB6" w:rsidRPr="005F57E7" w:rsidRDefault="00C53AB6" w:rsidP="00C53AB6">
            <w:pPr>
              <w:jc w:val="center"/>
              <w:rPr>
                <w:rFonts w:cstheme="minorHAnsi"/>
                <w:sz w:val="20"/>
                <w:szCs w:val="20"/>
              </w:rPr>
            </w:pPr>
          </w:p>
        </w:tc>
        <w:tc>
          <w:tcPr>
            <w:tcW w:w="1793" w:type="dxa"/>
            <w:vAlign w:val="center"/>
          </w:tcPr>
          <w:p w14:paraId="6C03A4C6" w14:textId="77777777" w:rsidR="00C53AB6" w:rsidRPr="005F57E7" w:rsidRDefault="00C53AB6" w:rsidP="00C53AB6">
            <w:pPr>
              <w:jc w:val="center"/>
              <w:rPr>
                <w:rFonts w:cstheme="minorHAnsi"/>
                <w:sz w:val="20"/>
                <w:szCs w:val="20"/>
              </w:rPr>
            </w:pPr>
            <w:r w:rsidRPr="005F57E7">
              <w:rPr>
                <w:rFonts w:cstheme="minorHAnsi"/>
                <w:sz w:val="20"/>
                <w:szCs w:val="20"/>
              </w:rPr>
              <w:t>54</w:t>
            </w:r>
          </w:p>
        </w:tc>
        <w:tc>
          <w:tcPr>
            <w:tcW w:w="1793" w:type="dxa"/>
            <w:vAlign w:val="center"/>
          </w:tcPr>
          <w:p w14:paraId="62D524C8" w14:textId="7A1B9D2F" w:rsidR="00C53AB6" w:rsidRPr="005F57E7" w:rsidRDefault="00C53AB6" w:rsidP="00C53AB6">
            <w:pPr>
              <w:jc w:val="center"/>
              <w:rPr>
                <w:rFonts w:cstheme="minorHAnsi"/>
                <w:sz w:val="20"/>
                <w:szCs w:val="20"/>
              </w:rPr>
            </w:pPr>
            <w:r>
              <w:rPr>
                <w:rFonts w:cstheme="minorHAnsi"/>
                <w:sz w:val="20"/>
                <w:szCs w:val="20"/>
              </w:rPr>
              <w:t>NR</w:t>
            </w:r>
          </w:p>
        </w:tc>
      </w:tr>
      <w:tr w:rsidR="00C53AB6" w:rsidRPr="005F57E7" w14:paraId="117D6CD1" w14:textId="77777777" w:rsidTr="00732FD7">
        <w:tc>
          <w:tcPr>
            <w:tcW w:w="1255" w:type="dxa"/>
            <w:vAlign w:val="center"/>
          </w:tcPr>
          <w:p w14:paraId="289BC738" w14:textId="2B1D6C4E" w:rsidR="00C53AB6" w:rsidRPr="005F57E7" w:rsidRDefault="00C53AB6" w:rsidP="00C53AB6">
            <w:pPr>
              <w:rPr>
                <w:rFonts w:cstheme="minorHAnsi"/>
                <w:sz w:val="20"/>
                <w:szCs w:val="20"/>
              </w:rPr>
            </w:pPr>
          </w:p>
        </w:tc>
        <w:tc>
          <w:tcPr>
            <w:tcW w:w="1216" w:type="dxa"/>
            <w:vAlign w:val="center"/>
          </w:tcPr>
          <w:p w14:paraId="7B368608" w14:textId="2705F890" w:rsidR="00C53AB6" w:rsidRPr="005F57E7" w:rsidRDefault="00C53AB6" w:rsidP="00C53AB6">
            <w:pPr>
              <w:jc w:val="center"/>
              <w:rPr>
                <w:rFonts w:cstheme="minorHAnsi"/>
                <w:sz w:val="20"/>
                <w:szCs w:val="20"/>
              </w:rPr>
            </w:pPr>
          </w:p>
        </w:tc>
        <w:tc>
          <w:tcPr>
            <w:tcW w:w="1343" w:type="dxa"/>
            <w:vAlign w:val="center"/>
          </w:tcPr>
          <w:p w14:paraId="75C0E72D" w14:textId="77777777" w:rsidR="00C53AB6" w:rsidRPr="005F57E7" w:rsidRDefault="00C53AB6" w:rsidP="00C53AB6">
            <w:pPr>
              <w:jc w:val="center"/>
              <w:rPr>
                <w:rFonts w:cstheme="minorHAnsi"/>
                <w:sz w:val="20"/>
                <w:szCs w:val="20"/>
              </w:rPr>
            </w:pPr>
            <w:r>
              <w:rPr>
                <w:rFonts w:cstheme="minorHAnsi"/>
                <w:sz w:val="20"/>
                <w:szCs w:val="20"/>
              </w:rPr>
              <w:t>13</w:t>
            </w:r>
          </w:p>
        </w:tc>
        <w:tc>
          <w:tcPr>
            <w:tcW w:w="1343" w:type="dxa"/>
            <w:vAlign w:val="center"/>
          </w:tcPr>
          <w:p w14:paraId="0471965F" w14:textId="77777777" w:rsidR="00C53AB6" w:rsidRPr="005F57E7" w:rsidRDefault="00C53AB6" w:rsidP="00C53AB6">
            <w:pPr>
              <w:jc w:val="center"/>
              <w:rPr>
                <w:rFonts w:cstheme="minorHAnsi"/>
                <w:sz w:val="20"/>
                <w:szCs w:val="20"/>
              </w:rPr>
            </w:pPr>
            <w:r>
              <w:rPr>
                <w:rFonts w:cstheme="minorHAnsi"/>
                <w:sz w:val="20"/>
                <w:szCs w:val="20"/>
              </w:rPr>
              <w:t>2014 (control)</w:t>
            </w:r>
          </w:p>
        </w:tc>
        <w:tc>
          <w:tcPr>
            <w:tcW w:w="1792" w:type="dxa"/>
            <w:vAlign w:val="center"/>
          </w:tcPr>
          <w:p w14:paraId="14A27914" w14:textId="77777777" w:rsidR="00C53AB6" w:rsidRPr="005F57E7" w:rsidRDefault="00C53AB6" w:rsidP="00C53AB6">
            <w:pPr>
              <w:jc w:val="center"/>
              <w:rPr>
                <w:rFonts w:cstheme="minorHAnsi"/>
                <w:sz w:val="20"/>
                <w:szCs w:val="20"/>
              </w:rPr>
            </w:pPr>
          </w:p>
        </w:tc>
        <w:tc>
          <w:tcPr>
            <w:tcW w:w="1793" w:type="dxa"/>
            <w:vAlign w:val="center"/>
          </w:tcPr>
          <w:p w14:paraId="3608E956" w14:textId="77777777" w:rsidR="00C53AB6" w:rsidRPr="005F57E7" w:rsidRDefault="00C53AB6" w:rsidP="00C53AB6">
            <w:pPr>
              <w:jc w:val="center"/>
              <w:rPr>
                <w:rFonts w:cstheme="minorHAnsi"/>
                <w:sz w:val="20"/>
                <w:szCs w:val="20"/>
              </w:rPr>
            </w:pPr>
          </w:p>
        </w:tc>
        <w:tc>
          <w:tcPr>
            <w:tcW w:w="1793" w:type="dxa"/>
            <w:vAlign w:val="center"/>
          </w:tcPr>
          <w:p w14:paraId="1E4D67DD" w14:textId="77777777" w:rsidR="00C53AB6" w:rsidRPr="005F57E7" w:rsidRDefault="00C53AB6" w:rsidP="00C53AB6">
            <w:pPr>
              <w:jc w:val="center"/>
              <w:rPr>
                <w:rFonts w:cstheme="minorHAnsi"/>
                <w:sz w:val="20"/>
                <w:szCs w:val="20"/>
              </w:rPr>
            </w:pPr>
            <w:r>
              <w:rPr>
                <w:rFonts w:cstheme="minorHAnsi"/>
                <w:sz w:val="20"/>
                <w:szCs w:val="20"/>
              </w:rPr>
              <w:t>52</w:t>
            </w:r>
          </w:p>
        </w:tc>
        <w:tc>
          <w:tcPr>
            <w:tcW w:w="1793" w:type="dxa"/>
            <w:vAlign w:val="center"/>
          </w:tcPr>
          <w:p w14:paraId="1A964262" w14:textId="4EC7FB4F" w:rsidR="00C53AB6" w:rsidRPr="005F57E7" w:rsidRDefault="00C53AB6" w:rsidP="00C53AB6">
            <w:pPr>
              <w:jc w:val="center"/>
              <w:rPr>
                <w:rFonts w:cstheme="minorHAnsi"/>
                <w:sz w:val="20"/>
                <w:szCs w:val="20"/>
              </w:rPr>
            </w:pPr>
            <w:r>
              <w:rPr>
                <w:rFonts w:cstheme="minorHAnsi"/>
                <w:sz w:val="20"/>
                <w:szCs w:val="20"/>
              </w:rPr>
              <w:t>NR</w:t>
            </w:r>
          </w:p>
        </w:tc>
      </w:tr>
      <w:tr w:rsidR="00C53AB6" w:rsidRPr="005F57E7" w14:paraId="5AC087F7" w14:textId="77777777" w:rsidTr="00732FD7">
        <w:tc>
          <w:tcPr>
            <w:tcW w:w="1255" w:type="dxa"/>
            <w:vAlign w:val="center"/>
          </w:tcPr>
          <w:p w14:paraId="13C43EC8" w14:textId="348A7508" w:rsidR="00C53AB6" w:rsidRPr="005F57E7" w:rsidRDefault="00C53AB6" w:rsidP="00C53AB6">
            <w:pPr>
              <w:rPr>
                <w:rFonts w:cstheme="minorHAnsi"/>
                <w:sz w:val="20"/>
                <w:szCs w:val="20"/>
              </w:rPr>
            </w:pPr>
            <w:r w:rsidRPr="005F57E7">
              <w:rPr>
                <w:rFonts w:cstheme="minorHAnsi"/>
                <w:sz w:val="20"/>
                <w:szCs w:val="20"/>
              </w:rPr>
              <w:t>van Buul, 2015</w:t>
            </w:r>
            <w:r w:rsidRPr="005F57E7">
              <w:rPr>
                <w:rFonts w:cstheme="minorHAnsi"/>
                <w:sz w:val="20"/>
                <w:szCs w:val="20"/>
              </w:rPr>
              <w:fldChar w:fldCharType="begin">
                <w:fldData xml:space="preserve">PEVuZE5vdGU+PENpdGU+PEF1dGhvcj52YW4gQnV1bDwvQXV0aG9yPjxZZWFyPjIwMTU8L1llYXI+
PFJlY051bT40MTwvUmVjTnVtPjxEaXNwbGF5VGV4dD4oNDApPC9EaXNwbGF5VGV4dD48cmVjb3Jk
PjxyZWMtbnVtYmVyPjQxPC9yZWMtbnVtYmVyPjxmb3JlaWduLWtleXM+PGtleSBhcHA9IkVOIiBk
Yi1pZD0icDI1d3R0enAzc2Z6dmllcnRlbXY1MnJvdHhwMmZ4OXp3ZTB4IiB0aW1lc3RhbXA9IjE1
ODc3MjAzMjUiPjQxPC9rZXk+PC9mb3JlaWduLWtleXM+PHJlZi10eXBlIG5hbWU9IkpvdXJuYWwg
QXJ0aWNsZSI+MTc8L3JlZi10eXBlPjxjb250cmlidXRvcnM+PGF1dGhvcnM+PGF1dGhvcj52YW4g
QnV1bCwgTC4gVy48L2F1dGhvcj48YXV0aG9yPnZhbiBkZXIgU3RlZW4sIEouIFQuPC9hdXRob3I+
PGF1dGhvcj5BY2h0ZXJiZXJnLCBXLiBQLjwvYXV0aG9yPjxhdXRob3I+U2NoZWxsZXZpcywgRi4g
Ry48L2F1dGhvcj48YXV0aG9yPkVzc2luaywgUi4gVC48L2F1dGhvcj48YXV0aG9yPmRlIEdyZWVm
ZiwgUy4gQy48L2F1dGhvcj48YXV0aG9yPk5hdHNjaCwgUy48L2F1dGhvcj48YXV0aG9yPlNsb2Fu
ZSwgUC4gRC48L2F1dGhvcj48YXV0aG9yPlppbW1lcm1hbiwgUy48L2F1dGhvcj48YXV0aG9yPlR3
aXNrLCBKLiBXLjwvYXV0aG9yPjxhdXRob3I+VmVlbmh1aXplbiwgUi4gQi48L2F1dGhvcj48YXV0
aG9yPkhlcnRvZ2gsIEMuIE0uPC9hdXRob3I+PC9hdXRob3JzPjwvY29udHJpYnV0b3JzPjx0aXRs
ZXM+PHRpdGxlPkVmZmVjdCBvZiB0YWlsb3JlZCBhbnRpYmlvdGljIHN0ZXdhcmRzaGlwIHByb2dy
YW1tZXMgb24gdGhlIGFwcHJvcHJpYXRlbmVzcyBvZiBhbnRpYmlvdGljIHByZXNjcmliaW5nIGlu
IG51cnNpbmcgaG9tZXM8L3RpdGxlPjxzZWNvbmRhcnktdGl0bGU+Sm91cm5hbCBvZiBBbnRpbWlj
cm9iaWFsIENoZW1vdGhlcmFweTwvc2Vjb25kYXJ5LXRpdGxlPjwvdGl0bGVzPjxwZXJpb2RpY2Fs
PjxmdWxsLXRpdGxlPkpvdXJuYWwgb2YgQW50aW1pY3JvYmlhbCBDaGVtb3RoZXJhcHk8L2Z1bGwt
dGl0bGU+PC9wZXJpb2RpY2FsPjxwYWdlcz4yMTUzLTIxNjI8L3BhZ2VzPjx2b2x1bWU+NzA8L3Zv
bHVtZT48bnVtYmVyPjc8L251bWJlcj48a2V5d29yZHM+PGtleXdvcmQ+QWR1bHQ8L2tleXdvcmQ+
PGtleXdvcmQ+QWdlZDwva2V5d29yZD48a2V5d29yZD5BZ2VkLCA4MCBhbmQgb3Zlcjwva2V5d29y
ZD48a2V5d29yZD4qQW50aS1CYWN0ZXJpYWwgQWdlbnRzL3R1IFtUaGVyYXBldXRpYyBVc2VdPC9r
ZXl3b3JkPjxrZXl3b3JkPkF0dGl0dWRlIG9mIEhlYWx0aCBQZXJzb25uZWw8L2tleXdvcmQ+PGtl
eXdvcmQ+KkJhY3RlcmlhbCBJbmZlY3Rpb25zL2R0IFtEcnVnIFRoZXJhcHldPC9rZXl3b3JkPjxr
ZXl3b3JkPipEcnVnIFByZXNjcmlwdGlvbnMvc3QgW1N0YW5kYXJkc108L2tleXdvcmQ+PGtleXdv
cmQ+KkRydWcgVXRpbGl6YXRpb24vc3QgW1N0YW5kYXJkc108L2tleXdvcmQ+PGtleXdvcmQ+RmVt
YWxlPC9rZXl3b3JkPjxrZXl3b3JkPkd1aWRlbGluZSBBZGhlcmVuY2U8L2tleXdvcmQ+PGtleXdv
cmQ+SHVtYW5zPC9rZXl3b3JkPjxrZXl3b3JkPk1hbGU8L2tleXdvcmQ+PGtleXdvcmQ+TWlkZGxl
IEFnZWQ8L2tleXdvcmQ+PGtleXdvcmQ+TmV0aGVybGFuZHM8L2tleXdvcmQ+PGtleXdvcmQ+Tm9u
LVJhbmRvbWl6ZWQgQ29udHJvbGxlZCBUcmlhbHMgYXMgVG9waWM8L2tleXdvcmQ+PGtleXdvcmQ+
Kk51cnNpbmcgSG9tZXM8L2tleXdvcmQ+PGtleXdvcmQ+MCAoQW50aS1CYWN0ZXJpYWwgQWdlbnRz
KTwva2V5d29yZD48L2tleXdvcmRzPjxkYXRlcz48eWVhcj4yMDE1PC95ZWFyPjxwdWItZGF0ZXM+
PGRhdGU+SnVsPC9kYXRlPjwvcHViLWRhdGVzPjwvZGF0ZXM+PGlzYm4+MTQ2MC0yMDkxPC9pc2Ju
PjxhY2Nlc3Npb24tbnVtPjI1NzQ1MTA0PC9hY2Nlc3Npb24tbnVtPjx1cmxzPjxyZWxhdGVkLXVy
bHM+PHVybD5odHRwOi8vc2ltc3JhZC5uZXQub2NzLm1xLmVkdS5hdS9sb2dpbj91cmw9aHR0cDov
L292aWRzcC5vdmlkLmNvbS9vdmlkd2ViLmNnaT9UPUpTJmFtcDtDU0M9WSZhbXA7TkVXUz1OJmFt
cDtQQUdFPWZ1bGx0ZXh0JmFtcDtEPW1lZDgmYW1wO0FOPTI1NzQ1MTA0aHR0cHM6Ly9tdWx0aXNl
YXJjaC5tcS5lZHUuYXUvb3BlbnVybC9NUS9NUV9TRVJWSUNFU19QQUdFP3NpZD1PVklEOm1lZGxp
bmUmYW1wO2lkPXBtaWQ6MjU3NDUxMDQmYW1wO2lkPWRvaToxMC4xMDkzJTJGamFjJTJGZGt2MDUx
JmFtcDtpc3NuPTAzMDUtNzQ1MyZhbXA7aXNibj0mYW1wO3ZvbHVtZT03MCZhbXA7aXNzdWU9NyZh
bXA7c3BhZ2U9MjE1MyZhbXA7cGFnZXM9MjE1My02MiZhbXA7ZGF0ZT0yMDE1JmFtcDt0aXRsZT1K
b3VybmFsK29mK0FudGltaWNyb2JpYWwrQ2hlbW90aGVyYXB5JmFtcDthdGl0bGU9RWZmZWN0K29m
K3RhaWxvcmVkK2FudGliaW90aWMrc3Rld2FyZHNoaXArcHJvZ3JhbW1lcytvbit0aGUrYXBwcm9w
cmlhdGVuZXNzK29mK2FudGliaW90aWMrcHJlc2NyaWJpbmcraW4rbnVyc2luZytob21lcy4mYW1w
O2F1bGFzdD12YW4rQnV1bDwvdXJsPjx1cmw+aHR0cHM6Ly93YXRlcm1hcmsuc2lsdmVyY2hhaXIu
Y29tL2RrdjA1MS5wZGY/dG9rZW49QVFFQ0FIaTIwOEJFNDlPb2FuOWtraFdfRXJjeTdEbTNaTF85
Q2YzcWZLQWM0ODV5c2dBQUFpZ3dnZ0lrQmdrcWhraUc5dzBCQndhZ2dnSVZNSUlDRVFJQkFEQ0NB
Z29HQ1NxR1NJYjNEUUVIQVRBZUJnbGdoa2dCWlFNRUFTNHdFUVFNamRJVjJYQnctSHN4V0NBTUFn
RVFnSUlCMnhuTEJTZFppazZSZHNoUDlvZ21Wd1d4eENMLS1mZk41YzdRVHFMSWozTjAxVThQc0Fw
TDdIUV9FX2QzUTNvOWd3d2NrNmE0UFlOLUVrOFZ4WkRwNFZPYmJMODJLSm5NeEJ2R3ItUmxiY0NV
ZHRWZDlseEFGa1BNdG90MWdDbHRSRk1tSEt5UGdlaWhKdFhBcnV6QS00QWwwQ2ZFS3ZMQXJPV1h5
a1hpa29EeW1xenBTOE14am1rWmJaNXFTNWhUOW1mcXZSWnNpaExrY0dqcXJCMUJ5RFhfaWJybjQ3
TjFTRFgteENXaVdFdkhPMEJkMTE1M3NzRGpFN29kMG9lTmluX2FqQ09vdTBFY0Y2YUdqdmdVTl8x
OXo3aFFsWEh6OFliYkhUUkpqV0MtQlpXSFFKSF9qdTlLY2lzaUFJaENma0dibW1JcGt4OGZQeFhC
bWgzeU9Pc0RmNW5HOVE2dng5UTJUb2RFOWw5eUZpdnVMVG9mQ0pTVm94TjZWdlM3bExvQTIxM24w
cWpZREdKRTc1NE1UYXR1LWdISFdxSWdVRm9DZHZfMDRQaVN6UnJHMzNUZGV2YUVudE1qbWhsb2V0
X3p5NlpqSmNWWmg2QkZnc0RSRDVHdXhJb0ZJTlBid2xabEpzOXRWS0VvTWo2TEUwMUpsemVaLVh2
dEpmU0pqSFpaQ1MtMEYzLUxtdElqWXdiZHloeW00elpHcm53YWE3cEhSUWhpb3BPNGpjcUdPdG83
TWQzSkt1alphNS1qeTZhbUptb0VmajZwYnNvek9Ia2hIMll0SjllTDFIZjVZMHZaOTFRNDBoSDNu
YURodlJaLW9rTGY0ZWM8L3VybD48L3JlbGF0ZWQtdXJscz48L3VybHM+PGVsZWN0cm9uaWMtcmVz
b3VyY2UtbnVtPmh0dHBzOi8vZHguZG9pLm9yZy8xMC4xMDkzL2phYy9ka3YwNTE8L2VsZWN0cm9u
aWMtcmVzb3VyY2UtbnVtPjwvcmVjb3JkPjwvQ2l0ZT48L0VuZE5vdGU+AG==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2YW4gQnV1bDwvQXV0aG9yPjxZZWFyPjIwMTU8L1llYXI+
PFJlY051bT40MTwvUmVjTnVtPjxEaXNwbGF5VGV4dD4oNDApPC9EaXNwbGF5VGV4dD48cmVjb3Jk
PjxyZWMtbnVtYmVyPjQxPC9yZWMtbnVtYmVyPjxmb3JlaWduLWtleXM+PGtleSBhcHA9IkVOIiBk
Yi1pZD0icDI1d3R0enAzc2Z6dmllcnRlbXY1MnJvdHhwMmZ4OXp3ZTB4IiB0aW1lc3RhbXA9IjE1
ODc3MjAzMjUiPjQxPC9rZXk+PC9mb3JlaWduLWtleXM+PHJlZi10eXBlIG5hbWU9IkpvdXJuYWwg
QXJ0aWNsZSI+MTc8L3JlZi10eXBlPjxjb250cmlidXRvcnM+PGF1dGhvcnM+PGF1dGhvcj52YW4g
QnV1bCwgTC4gVy48L2F1dGhvcj48YXV0aG9yPnZhbiBkZXIgU3RlZW4sIEouIFQuPC9hdXRob3I+
PGF1dGhvcj5BY2h0ZXJiZXJnLCBXLiBQLjwvYXV0aG9yPjxhdXRob3I+U2NoZWxsZXZpcywgRi4g
Ry48L2F1dGhvcj48YXV0aG9yPkVzc2luaywgUi4gVC48L2F1dGhvcj48YXV0aG9yPmRlIEdyZWVm
ZiwgUy4gQy48L2F1dGhvcj48YXV0aG9yPk5hdHNjaCwgUy48L2F1dGhvcj48YXV0aG9yPlNsb2Fu
ZSwgUC4gRC48L2F1dGhvcj48YXV0aG9yPlppbW1lcm1hbiwgUy48L2F1dGhvcj48YXV0aG9yPlR3
aXNrLCBKLiBXLjwvYXV0aG9yPjxhdXRob3I+VmVlbmh1aXplbiwgUi4gQi48L2F1dGhvcj48YXV0
aG9yPkhlcnRvZ2gsIEMuIE0uPC9hdXRob3I+PC9hdXRob3JzPjwvY29udHJpYnV0b3JzPjx0aXRs
ZXM+PHRpdGxlPkVmZmVjdCBvZiB0YWlsb3JlZCBhbnRpYmlvdGljIHN0ZXdhcmRzaGlwIHByb2dy
YW1tZXMgb24gdGhlIGFwcHJvcHJpYXRlbmVzcyBvZiBhbnRpYmlvdGljIHByZXNjcmliaW5nIGlu
IG51cnNpbmcgaG9tZXM8L3RpdGxlPjxzZWNvbmRhcnktdGl0bGU+Sm91cm5hbCBvZiBBbnRpbWlj
cm9iaWFsIENoZW1vdGhlcmFweTwvc2Vjb25kYXJ5LXRpdGxlPjwvdGl0bGVzPjxwZXJpb2RpY2Fs
PjxmdWxsLXRpdGxlPkpvdXJuYWwgb2YgQW50aW1pY3JvYmlhbCBDaGVtb3RoZXJhcHk8L2Z1bGwt
dGl0bGU+PC9wZXJpb2RpY2FsPjxwYWdlcz4yMTUzLTIxNjI8L3BhZ2VzPjx2b2x1bWU+NzA8L3Zv
bHVtZT48bnVtYmVyPjc8L251bWJlcj48a2V5d29yZHM+PGtleXdvcmQ+QWR1bHQ8L2tleXdvcmQ+
PGtleXdvcmQ+QWdlZDwva2V5d29yZD48a2V5d29yZD5BZ2VkLCA4MCBhbmQgb3Zlcjwva2V5d29y
ZD48a2V5d29yZD4qQW50aS1CYWN0ZXJpYWwgQWdlbnRzL3R1IFtUaGVyYXBldXRpYyBVc2VdPC9r
ZXl3b3JkPjxrZXl3b3JkPkF0dGl0dWRlIG9mIEhlYWx0aCBQZXJzb25uZWw8L2tleXdvcmQ+PGtl
eXdvcmQ+KkJhY3RlcmlhbCBJbmZlY3Rpb25zL2R0IFtEcnVnIFRoZXJhcHldPC9rZXl3b3JkPjxr
ZXl3b3JkPipEcnVnIFByZXNjcmlwdGlvbnMvc3QgW1N0YW5kYXJkc108L2tleXdvcmQ+PGtleXdv
cmQ+KkRydWcgVXRpbGl6YXRpb24vc3QgW1N0YW5kYXJkc108L2tleXdvcmQ+PGtleXdvcmQ+RmVt
YWxlPC9rZXl3b3JkPjxrZXl3b3JkPkd1aWRlbGluZSBBZGhlcmVuY2U8L2tleXdvcmQ+PGtleXdv
cmQ+SHVtYW5zPC9rZXl3b3JkPjxrZXl3b3JkPk1hbGU8L2tleXdvcmQ+PGtleXdvcmQ+TWlkZGxl
IEFnZWQ8L2tleXdvcmQ+PGtleXdvcmQ+TmV0aGVybGFuZHM8L2tleXdvcmQ+PGtleXdvcmQ+Tm9u
LVJhbmRvbWl6ZWQgQ29udHJvbGxlZCBUcmlhbHMgYXMgVG9waWM8L2tleXdvcmQ+PGtleXdvcmQ+
Kk51cnNpbmcgSG9tZXM8L2tleXdvcmQ+PGtleXdvcmQ+MCAoQW50aS1CYWN0ZXJpYWwgQWdlbnRz
KTwva2V5d29yZD48L2tleXdvcmRzPjxkYXRlcz48eWVhcj4yMDE1PC95ZWFyPjxwdWItZGF0ZXM+
PGRhdGU+SnVsPC9kYXRlPjwvcHViLWRhdGVzPjwvZGF0ZXM+PGlzYm4+MTQ2MC0yMDkxPC9pc2Ju
PjxhY2Nlc3Npb24tbnVtPjI1NzQ1MTA0PC9hY2Nlc3Npb24tbnVtPjx1cmxzPjxyZWxhdGVkLXVy
bHM+PHVybD5odHRwOi8vc2ltc3JhZC5uZXQub2NzLm1xLmVkdS5hdS9sb2dpbj91cmw9aHR0cDov
L292aWRzcC5vdmlkLmNvbS9vdmlkd2ViLmNnaT9UPUpTJmFtcDtDU0M9WSZhbXA7TkVXUz1OJmFt
cDtQQUdFPWZ1bGx0ZXh0JmFtcDtEPW1lZDgmYW1wO0FOPTI1NzQ1MTA0aHR0cHM6Ly9tdWx0aXNl
YXJjaC5tcS5lZHUuYXUvb3BlbnVybC9NUS9NUV9TRVJWSUNFU19QQUdFP3NpZD1PVklEOm1lZGxp
bmUmYW1wO2lkPXBtaWQ6MjU3NDUxMDQmYW1wO2lkPWRvaToxMC4xMDkzJTJGamFjJTJGZGt2MDUx
JmFtcDtpc3NuPTAzMDUtNzQ1MyZhbXA7aXNibj0mYW1wO3ZvbHVtZT03MCZhbXA7aXNzdWU9NyZh
bXA7c3BhZ2U9MjE1MyZhbXA7cGFnZXM9MjE1My02MiZhbXA7ZGF0ZT0yMDE1JmFtcDt0aXRsZT1K
b3VybmFsK29mK0FudGltaWNyb2JpYWwrQ2hlbW90aGVyYXB5JmFtcDthdGl0bGU9RWZmZWN0K29m
K3RhaWxvcmVkK2FudGliaW90aWMrc3Rld2FyZHNoaXArcHJvZ3JhbW1lcytvbit0aGUrYXBwcm9w
cmlhdGVuZXNzK29mK2FudGliaW90aWMrcHJlc2NyaWJpbmcraW4rbnVyc2luZytob21lcy4mYW1w
O2F1bGFzdD12YW4rQnV1bDwvdXJsPjx1cmw+aHR0cHM6Ly93YXRlcm1hcmsuc2lsdmVyY2hhaXIu
Y29tL2RrdjA1MS5wZGY/dG9rZW49QVFFQ0FIaTIwOEJFNDlPb2FuOWtraFdfRXJjeTdEbTNaTF85
Q2YzcWZLQWM0ODV5c2dBQUFpZ3dnZ0lrQmdrcWhraUc5dzBCQndhZ2dnSVZNSUlDRVFJQkFEQ0NB
Z29HQ1NxR1NJYjNEUUVIQVRBZUJnbGdoa2dCWlFNRUFTNHdFUVFNamRJVjJYQnctSHN4V0NBTUFn
RVFnSUlCMnhuTEJTZFppazZSZHNoUDlvZ21Wd1d4eENMLS1mZk41YzdRVHFMSWozTjAxVThQc0Fw
TDdIUV9FX2QzUTNvOWd3d2NrNmE0UFlOLUVrOFZ4WkRwNFZPYmJMODJLSm5NeEJ2R3ItUmxiY0NV
ZHRWZDlseEFGa1BNdG90MWdDbHRSRk1tSEt5UGdlaWhKdFhBcnV6QS00QWwwQ2ZFS3ZMQXJPV1h5
a1hpa29EeW1xenBTOE14am1rWmJaNXFTNWhUOW1mcXZSWnNpaExrY0dqcXJCMUJ5RFhfaWJybjQ3
TjFTRFgteENXaVdFdkhPMEJkMTE1M3NzRGpFN29kMG9lTmluX2FqQ09vdTBFY0Y2YUdqdmdVTl8x
OXo3aFFsWEh6OFliYkhUUkpqV0MtQlpXSFFKSF9qdTlLY2lzaUFJaENma0dibW1JcGt4OGZQeFhC
bWgzeU9Pc0RmNW5HOVE2dng5UTJUb2RFOWw5eUZpdnVMVG9mQ0pTVm94TjZWdlM3bExvQTIxM24w
cWpZREdKRTc1NE1UYXR1LWdISFdxSWdVRm9DZHZfMDRQaVN6UnJHMzNUZGV2YUVudE1qbWhsb2V0
X3p5NlpqSmNWWmg2QkZnc0RSRDVHdXhJb0ZJTlBid2xabEpzOXRWS0VvTWo2TEUwMUpsemVaLVh2
dEpmU0pqSFpaQ1MtMEYzLUxtdElqWXdiZHloeW00elpHcm53YWE3cEhSUWhpb3BPNGpjcUdPdG83
TWQzSkt1alphNS1qeTZhbUptb0VmajZwYnNvek9Ia2hIMll0SjllTDFIZjVZMHZaOTFRNDBoSDNu
YURodlJaLW9rTGY0ZWM8L3VybD48L3JlbGF0ZWQtdXJscz48L3VybHM+PGVsZWN0cm9uaWMtcmVz
b3VyY2UtbnVtPmh0dHBzOi8vZHguZG9pLm9yZy8xMC4xMDkzL2phYy9ka3YwNTE8L2VsZWN0cm9u
aWMtcmVzb3VyY2UtbnVtPjwvcmVjb3JkPjwvQ2l0ZT48L0VuZE5vdGU+AG==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sidR="00967137">
              <w:rPr>
                <w:rFonts w:cstheme="minorHAnsi"/>
                <w:noProof/>
                <w:sz w:val="20"/>
                <w:szCs w:val="20"/>
              </w:rPr>
              <w:t>(40)</w:t>
            </w:r>
            <w:r w:rsidRPr="005F57E7">
              <w:rPr>
                <w:rFonts w:cstheme="minorHAnsi"/>
                <w:sz w:val="20"/>
                <w:szCs w:val="20"/>
              </w:rPr>
              <w:fldChar w:fldCharType="end"/>
            </w:r>
          </w:p>
        </w:tc>
        <w:tc>
          <w:tcPr>
            <w:tcW w:w="1216" w:type="dxa"/>
            <w:vAlign w:val="center"/>
          </w:tcPr>
          <w:p w14:paraId="6AA9429D" w14:textId="77777777" w:rsidR="00C53AB6" w:rsidRPr="005F57E7" w:rsidRDefault="00C53AB6" w:rsidP="00C53AB6">
            <w:pPr>
              <w:jc w:val="center"/>
              <w:rPr>
                <w:rFonts w:cstheme="minorHAnsi"/>
                <w:sz w:val="20"/>
                <w:szCs w:val="20"/>
              </w:rPr>
            </w:pPr>
            <w:r w:rsidRPr="005F57E7">
              <w:rPr>
                <w:rFonts w:cstheme="minorHAnsi"/>
                <w:sz w:val="20"/>
                <w:szCs w:val="20"/>
              </w:rPr>
              <w:t>Netherlands</w:t>
            </w:r>
          </w:p>
        </w:tc>
        <w:tc>
          <w:tcPr>
            <w:tcW w:w="1343" w:type="dxa"/>
            <w:vAlign w:val="center"/>
          </w:tcPr>
          <w:p w14:paraId="7A6D7792" w14:textId="77777777" w:rsidR="00C53AB6" w:rsidRPr="005F57E7" w:rsidRDefault="00C53AB6" w:rsidP="00C53AB6">
            <w:pPr>
              <w:jc w:val="center"/>
              <w:rPr>
                <w:rFonts w:cstheme="minorHAnsi"/>
                <w:sz w:val="20"/>
                <w:szCs w:val="20"/>
              </w:rPr>
            </w:pPr>
            <w:r>
              <w:rPr>
                <w:rFonts w:cstheme="minorHAnsi"/>
                <w:sz w:val="20"/>
                <w:szCs w:val="20"/>
              </w:rPr>
              <w:t>5</w:t>
            </w:r>
          </w:p>
        </w:tc>
        <w:tc>
          <w:tcPr>
            <w:tcW w:w="1343" w:type="dxa"/>
            <w:vAlign w:val="center"/>
          </w:tcPr>
          <w:p w14:paraId="54910384" w14:textId="77777777" w:rsidR="00C53AB6" w:rsidRPr="005F57E7" w:rsidRDefault="00C53AB6" w:rsidP="00C53AB6">
            <w:pPr>
              <w:jc w:val="center"/>
              <w:rPr>
                <w:rFonts w:cstheme="minorHAnsi"/>
                <w:sz w:val="20"/>
                <w:szCs w:val="20"/>
              </w:rPr>
            </w:pPr>
            <w:r w:rsidRPr="005F57E7">
              <w:rPr>
                <w:rFonts w:cstheme="minorHAnsi"/>
                <w:sz w:val="20"/>
                <w:szCs w:val="20"/>
              </w:rPr>
              <w:t xml:space="preserve">2012 </w:t>
            </w:r>
            <w:r>
              <w:rPr>
                <w:rFonts w:cstheme="minorHAnsi"/>
                <w:sz w:val="20"/>
                <w:szCs w:val="20"/>
              </w:rPr>
              <w:t>–</w:t>
            </w:r>
            <w:r w:rsidRPr="005F57E7">
              <w:rPr>
                <w:rFonts w:cstheme="minorHAnsi"/>
                <w:sz w:val="20"/>
                <w:szCs w:val="20"/>
              </w:rPr>
              <w:t xml:space="preserve"> 2013</w:t>
            </w:r>
            <w:r>
              <w:rPr>
                <w:rFonts w:cstheme="minorHAnsi"/>
                <w:sz w:val="20"/>
                <w:szCs w:val="20"/>
              </w:rPr>
              <w:t xml:space="preserve"> (intervention)</w:t>
            </w:r>
          </w:p>
        </w:tc>
        <w:tc>
          <w:tcPr>
            <w:tcW w:w="1792" w:type="dxa"/>
            <w:vAlign w:val="center"/>
          </w:tcPr>
          <w:p w14:paraId="5A40B2F2" w14:textId="28C5E8E1" w:rsidR="00C53AB6" w:rsidRPr="005F57E7" w:rsidRDefault="00C53AB6" w:rsidP="00C53AB6">
            <w:pPr>
              <w:jc w:val="center"/>
              <w:rPr>
                <w:rFonts w:cstheme="minorHAnsi"/>
                <w:sz w:val="20"/>
                <w:szCs w:val="20"/>
              </w:rPr>
            </w:pPr>
            <w:r w:rsidRPr="005F57E7">
              <w:rPr>
                <w:rFonts w:cstheme="minorHAnsi"/>
                <w:sz w:val="20"/>
                <w:szCs w:val="20"/>
              </w:rPr>
              <w:t>5.5</w:t>
            </w:r>
          </w:p>
        </w:tc>
        <w:tc>
          <w:tcPr>
            <w:tcW w:w="1793" w:type="dxa"/>
            <w:vAlign w:val="center"/>
          </w:tcPr>
          <w:p w14:paraId="38143FCA" w14:textId="77777777" w:rsidR="00C53AB6" w:rsidRPr="005F57E7" w:rsidRDefault="00C53AB6" w:rsidP="00C53AB6">
            <w:pPr>
              <w:jc w:val="center"/>
              <w:rPr>
                <w:rFonts w:cstheme="minorHAnsi"/>
                <w:sz w:val="20"/>
                <w:szCs w:val="20"/>
              </w:rPr>
            </w:pPr>
          </w:p>
        </w:tc>
        <w:tc>
          <w:tcPr>
            <w:tcW w:w="1793" w:type="dxa"/>
            <w:vAlign w:val="center"/>
          </w:tcPr>
          <w:p w14:paraId="5B661A84" w14:textId="77777777" w:rsidR="00C53AB6" w:rsidRPr="005F57E7" w:rsidRDefault="00C53AB6" w:rsidP="00C53AB6">
            <w:pPr>
              <w:jc w:val="center"/>
              <w:rPr>
                <w:rFonts w:cstheme="minorHAnsi"/>
                <w:sz w:val="20"/>
                <w:szCs w:val="20"/>
              </w:rPr>
            </w:pPr>
            <w:r>
              <w:rPr>
                <w:rFonts w:cstheme="minorHAnsi"/>
                <w:sz w:val="20"/>
                <w:szCs w:val="20"/>
              </w:rPr>
              <w:t>62.3</w:t>
            </w:r>
          </w:p>
        </w:tc>
        <w:tc>
          <w:tcPr>
            <w:tcW w:w="1793" w:type="dxa"/>
            <w:vAlign w:val="center"/>
          </w:tcPr>
          <w:p w14:paraId="77142446" w14:textId="7888F9D5" w:rsidR="00C53AB6" w:rsidRPr="005F57E7" w:rsidRDefault="00C53AB6" w:rsidP="00C53AB6">
            <w:pPr>
              <w:jc w:val="center"/>
              <w:rPr>
                <w:rFonts w:cstheme="minorHAnsi"/>
                <w:sz w:val="20"/>
                <w:szCs w:val="20"/>
              </w:rPr>
            </w:pPr>
            <w:r>
              <w:rPr>
                <w:rFonts w:cstheme="minorHAnsi"/>
                <w:sz w:val="20"/>
                <w:szCs w:val="20"/>
              </w:rPr>
              <w:t>NR</w:t>
            </w:r>
          </w:p>
        </w:tc>
      </w:tr>
      <w:tr w:rsidR="00C53AB6" w:rsidRPr="005F57E7" w14:paraId="0AEFA506" w14:textId="77777777" w:rsidTr="00732FD7">
        <w:tc>
          <w:tcPr>
            <w:tcW w:w="1255" w:type="dxa"/>
            <w:vAlign w:val="center"/>
          </w:tcPr>
          <w:p w14:paraId="272CF65C" w14:textId="2A61DC5D" w:rsidR="00C53AB6" w:rsidRPr="005F57E7" w:rsidRDefault="00C53AB6" w:rsidP="00C53AB6">
            <w:pPr>
              <w:rPr>
                <w:rFonts w:cstheme="minorHAnsi"/>
                <w:sz w:val="20"/>
                <w:szCs w:val="20"/>
              </w:rPr>
            </w:pPr>
          </w:p>
        </w:tc>
        <w:tc>
          <w:tcPr>
            <w:tcW w:w="1216" w:type="dxa"/>
            <w:vAlign w:val="center"/>
          </w:tcPr>
          <w:p w14:paraId="02F3E2EB" w14:textId="74E25849" w:rsidR="00C53AB6" w:rsidRPr="005F57E7" w:rsidRDefault="00C53AB6" w:rsidP="00C53AB6">
            <w:pPr>
              <w:jc w:val="center"/>
              <w:rPr>
                <w:rFonts w:cstheme="minorHAnsi"/>
                <w:sz w:val="20"/>
                <w:szCs w:val="20"/>
              </w:rPr>
            </w:pPr>
          </w:p>
        </w:tc>
        <w:tc>
          <w:tcPr>
            <w:tcW w:w="1343" w:type="dxa"/>
            <w:vAlign w:val="center"/>
          </w:tcPr>
          <w:p w14:paraId="61550D63" w14:textId="77777777" w:rsidR="00C53AB6" w:rsidRPr="005F57E7" w:rsidRDefault="00C53AB6" w:rsidP="00C53AB6">
            <w:pPr>
              <w:jc w:val="center"/>
              <w:rPr>
                <w:rFonts w:cstheme="minorHAnsi"/>
                <w:sz w:val="20"/>
                <w:szCs w:val="20"/>
              </w:rPr>
            </w:pPr>
            <w:r>
              <w:rPr>
                <w:rFonts w:cstheme="minorHAnsi"/>
                <w:sz w:val="20"/>
                <w:szCs w:val="20"/>
              </w:rPr>
              <w:t>5</w:t>
            </w:r>
          </w:p>
        </w:tc>
        <w:tc>
          <w:tcPr>
            <w:tcW w:w="1343" w:type="dxa"/>
            <w:vAlign w:val="center"/>
          </w:tcPr>
          <w:p w14:paraId="16EF7BC4" w14:textId="77777777" w:rsidR="00C53AB6" w:rsidRDefault="00C53AB6" w:rsidP="00C53AB6">
            <w:pPr>
              <w:jc w:val="center"/>
              <w:rPr>
                <w:rFonts w:cstheme="minorHAnsi"/>
                <w:sz w:val="20"/>
                <w:szCs w:val="20"/>
              </w:rPr>
            </w:pPr>
            <w:r>
              <w:rPr>
                <w:rFonts w:cstheme="minorHAnsi"/>
                <w:sz w:val="20"/>
                <w:szCs w:val="20"/>
              </w:rPr>
              <w:t>2012 – 2013</w:t>
            </w:r>
          </w:p>
          <w:p w14:paraId="7C6BCECA" w14:textId="77777777" w:rsidR="00C53AB6" w:rsidRPr="005F57E7" w:rsidRDefault="00C53AB6" w:rsidP="00C53AB6">
            <w:pPr>
              <w:jc w:val="center"/>
              <w:rPr>
                <w:rFonts w:cstheme="minorHAnsi"/>
                <w:sz w:val="20"/>
                <w:szCs w:val="20"/>
              </w:rPr>
            </w:pPr>
            <w:r>
              <w:rPr>
                <w:rFonts w:cstheme="minorHAnsi"/>
                <w:sz w:val="20"/>
                <w:szCs w:val="20"/>
              </w:rPr>
              <w:t>(control)</w:t>
            </w:r>
          </w:p>
        </w:tc>
        <w:tc>
          <w:tcPr>
            <w:tcW w:w="1792" w:type="dxa"/>
            <w:vAlign w:val="center"/>
          </w:tcPr>
          <w:p w14:paraId="4EE90B40" w14:textId="77777777" w:rsidR="00C53AB6" w:rsidRPr="005F57E7" w:rsidRDefault="00C53AB6" w:rsidP="00C53AB6">
            <w:pPr>
              <w:jc w:val="center"/>
              <w:rPr>
                <w:rFonts w:cstheme="minorHAnsi"/>
                <w:sz w:val="20"/>
                <w:szCs w:val="20"/>
              </w:rPr>
            </w:pPr>
            <w:r>
              <w:rPr>
                <w:rFonts w:cstheme="minorHAnsi"/>
                <w:sz w:val="20"/>
                <w:szCs w:val="20"/>
              </w:rPr>
              <w:t>4.6</w:t>
            </w:r>
          </w:p>
        </w:tc>
        <w:tc>
          <w:tcPr>
            <w:tcW w:w="1793" w:type="dxa"/>
            <w:vAlign w:val="center"/>
          </w:tcPr>
          <w:p w14:paraId="7F2FA75A" w14:textId="77777777" w:rsidR="00C53AB6" w:rsidRPr="005F57E7" w:rsidRDefault="00C53AB6" w:rsidP="00C53AB6">
            <w:pPr>
              <w:jc w:val="center"/>
              <w:rPr>
                <w:rFonts w:cstheme="minorHAnsi"/>
                <w:sz w:val="20"/>
                <w:szCs w:val="20"/>
              </w:rPr>
            </w:pPr>
          </w:p>
        </w:tc>
        <w:tc>
          <w:tcPr>
            <w:tcW w:w="1793" w:type="dxa"/>
            <w:vAlign w:val="center"/>
          </w:tcPr>
          <w:p w14:paraId="02D21800" w14:textId="77777777" w:rsidR="00C53AB6" w:rsidRPr="005F57E7" w:rsidRDefault="00C53AB6" w:rsidP="00C53AB6">
            <w:pPr>
              <w:jc w:val="center"/>
              <w:rPr>
                <w:rFonts w:cstheme="minorHAnsi"/>
                <w:sz w:val="20"/>
                <w:szCs w:val="20"/>
              </w:rPr>
            </w:pPr>
            <w:r>
              <w:rPr>
                <w:rFonts w:cstheme="minorHAnsi"/>
                <w:sz w:val="20"/>
                <w:szCs w:val="20"/>
              </w:rPr>
              <w:t>46.2</w:t>
            </w:r>
          </w:p>
        </w:tc>
        <w:tc>
          <w:tcPr>
            <w:tcW w:w="1793" w:type="dxa"/>
            <w:vAlign w:val="center"/>
          </w:tcPr>
          <w:p w14:paraId="50EF6482" w14:textId="39E54FDF" w:rsidR="00C53AB6" w:rsidRPr="005F57E7" w:rsidRDefault="00C53AB6" w:rsidP="00C53AB6">
            <w:pPr>
              <w:jc w:val="center"/>
              <w:rPr>
                <w:rFonts w:cstheme="minorHAnsi"/>
                <w:sz w:val="20"/>
                <w:szCs w:val="20"/>
              </w:rPr>
            </w:pPr>
            <w:r>
              <w:rPr>
                <w:rFonts w:cstheme="minorHAnsi"/>
                <w:sz w:val="20"/>
                <w:szCs w:val="20"/>
              </w:rPr>
              <w:t>NR</w:t>
            </w:r>
          </w:p>
        </w:tc>
      </w:tr>
      <w:tr w:rsidR="00C53AB6" w:rsidRPr="005F57E7" w14:paraId="22C28B90" w14:textId="77777777" w:rsidTr="00732FD7">
        <w:tc>
          <w:tcPr>
            <w:tcW w:w="1255" w:type="dxa"/>
            <w:vAlign w:val="center"/>
          </w:tcPr>
          <w:p w14:paraId="269AA0D6" w14:textId="045D1A73" w:rsidR="00C53AB6" w:rsidRPr="005F57E7" w:rsidRDefault="00C53AB6" w:rsidP="00C53AB6">
            <w:pPr>
              <w:rPr>
                <w:rFonts w:cstheme="minorHAnsi"/>
                <w:sz w:val="20"/>
                <w:szCs w:val="20"/>
              </w:rPr>
            </w:pPr>
            <w:r>
              <w:rPr>
                <w:rFonts w:cstheme="minorHAnsi"/>
                <w:sz w:val="20"/>
                <w:szCs w:val="20"/>
              </w:rPr>
              <w:t>Warren, 1991</w:t>
            </w:r>
            <w:r>
              <w:rPr>
                <w:rFonts w:cstheme="minorHAnsi"/>
                <w:sz w:val="20"/>
                <w:szCs w:val="20"/>
              </w:rPr>
              <w:fldChar w:fldCharType="begin">
                <w:fldData xml:space="preserve">PEVuZE5vdGU+PENpdGU+PEF1dGhvcj5XYXJyZW48L0F1dGhvcj48WWVhcj4xOTkxPC9ZZWFyPjxS
ZWNOdW0+NDI8L1JlY051bT48RGlzcGxheVRleHQ+KDQxKTwvRGlzcGxheVRleHQ+PHJlY29yZD48
cmVjLW51bWJlcj40MjwvcmVjLW51bWJlcj48Zm9yZWlnbi1rZXlzPjxrZXkgYXBwPSJFTiIgZGIt
aWQ9InAyNXd0dHpwM3NmenZpZXJ0ZW12NTJyb3R4cDJmeDl6d2UweCIgdGltZXN0YW1wPSIxNTg3
NzIwMzI1Ij40Mjwva2V5PjwvZm9yZWlnbi1rZXlzPjxyZWYtdHlwZSBuYW1lPSJKb3VybmFsIEFy
dGljbGUiPjE3PC9yZWYtdHlwZT48Y29udHJpYnV0b3JzPjxhdXRob3JzPjxhdXRob3I+V2FycmVu
LCBKLiBXLjwvYXV0aG9yPjxhdXRob3I+UGFsdW1ibywgRi4gQi48L2F1dGhvcj48YXV0aG9yPkZp
dHRlcm1hbiwgTC48L2F1dGhvcj48YXV0aG9yPlNwZWVkaWUsIFMuIE0uPC9hdXRob3I+PC9hdXRo
b3JzPjwvY29udHJpYnV0b3JzPjx0aXRsZXM+PHRpdGxlPkluY2lkZW5jZSBhbmQgY2hhcmFjdGVy
aXN0aWNzIG9mIGFudGliaW90aWMgdXNlIGluIGFnZWQgbnVyc2luZyBob21lIHBhdGllbnRzPC90
aXRsZT48c2Vjb25kYXJ5LXRpdGxlPkpvdXJuYWwgb2YgdGhlIEFtZXJpY2FuIEdlcmlhdHJpY3Mg
U29jaWV0eTwvc2Vjb25kYXJ5LXRpdGxlPjwvdGl0bGVzPjxwZXJpb2RpY2FsPjxmdWxsLXRpdGxl
PkogQW0gR2VyaWF0ciBTb2M8L2Z1bGwtdGl0bGU+PGFiYnItMT5Kb3VybmFsIG9mIHRoZSBBbWVy
aWNhbiBHZXJpYXRyaWNzIFNvY2lldHk8L2FiYnItMT48L3BlcmlvZGljYWw+PHBhZ2VzPjk2My05
NzI8L3BhZ2VzPjx2b2x1bWU+Mzk8L3ZvbHVtZT48bnVtYmVyPjEwPC9udW1iZXI+PGtleXdvcmRz
PjxrZXl3b3JkPkFnZWQ8L2tleXdvcmQ+PGtleXdvcmQ+KkFudGktQmFjdGVyaWFsIEFnZW50cy90
dSBbVGhlcmFwZXV0aWMgVXNlXTwva2V5d29yZD48a2V5d29yZD5CYWN0ZXJpYWwgSW5mZWN0aW9u
cy9kaSBbRGlhZ25vc2lzXTwva2V5d29yZD48a2V5d29yZD4qQmFjdGVyaWFsIEluZmVjdGlvbnMv
ZHQgW0RydWcgVGhlcmFweV08L2tleXdvcmQ+PGtleXdvcmQ+Q2VwaGFsb3Nwb3JpbnMvdHUgW1Ro
ZXJhcGV1dGljIFVzZV08L2tleXdvcmQ+PGtleXdvcmQ+RGF0YSBDb2xsZWN0aW9uPC9rZXl3b3Jk
PjxrZXl3b3JkPipEcnVnIFV0aWxpemF0aW9uL3NuIFtTdGF0aXN0aWNzICZhbXA7IE51bWVyaWNh
bCBEYXRhXTwva2V5d29yZD48a2V5d29yZD5Fcnl0aHJvbXljaW4vdHUgW1RoZXJhcGV1dGljIFVz
ZV08L2tleXdvcmQ+PGtleXdvcmQ+RXZhbHVhdGlvbiBTdHVkaWVzIGFzIFRvcGljPC9rZXl3b3Jk
PjxrZXl3b3JkPipIb21lcyBmb3IgdGhlIEFnZWQvc24gW1N0YXRpc3RpY3MgJmFtcDsgTnVtZXJp
Y2FsIERhdGFdPC9rZXl3b3JkPjxrZXl3b3JkPkh1bWFuczwva2V5d29yZD48a2V5d29yZD4qSW5m
ZWN0aW9uIENvbnRyb2wvc24gW1N0YXRpc3RpY3MgJmFtcDsgTnVtZXJpY2FsIERhdGFdPC9rZXl3
b3JkPjxrZXl3b3JkPk1hcnlsYW5kPC9rZXl3b3JkPjxrZXl3b3JkPk1vbml0b3JpbmcsIFBoeXNp
b2xvZ2ljPC9rZXl3b3JkPjxrZXl3b3JkPipOdXJzaW5nIEhvbWVzL3NuIFtTdGF0aXN0aWNzICZh
bXA7IE51bWVyaWNhbCBEYXRhXTwva2V5d29yZD48a2V5d29yZD5QZW5pY2lsbGlucy90dSBbVGhl
cmFwZXV0aWMgVXNlXTwva2V5d29yZD48a2V5d29yZD5TdWxmb25hbWlkZXMvdHUgW1RoZXJhcGV1
dGljIFVzZV08L2tleXdvcmQ+PGtleXdvcmQ+KlZpcnVzIERpc2Vhc2VzL2R0IFtEcnVnIFRoZXJh
cHldPC9rZXl3b3JkPjxrZXl3b3JkPjAgKEFudGktQmFjdGVyaWFsIEFnZW50cyk8L2tleXdvcmQ+
PGtleXdvcmQ+MCAoQ2VwaGFsb3Nwb3JpbnMpPC9rZXl3b3JkPjxrZXl3b3JkPjAgKFBlbmljaWxs
aW5zKTwva2V5d29yZD48a2V5d29yZD4wIChTdWxmb25hbWlkZXMpPC9rZXl3b3JkPjxrZXl3b3Jk
PjYzOTM3S1YzM0QgKEVyeXRocm9teWNpbik8L2tleXdvcmQ+PC9rZXl3b3Jkcz48ZGF0ZXM+PHll
YXI+MTk5MTwveWVhcj48cHViLWRhdGVzPjxkYXRlPk9jdDwvZGF0ZT48L3B1Yi1kYXRlcz48L2Rh
dGVzPjxpc2JuPjAwMDItODYxNDwvaXNibj48YWNjZXNzaW9uLW51bT4xOTE4NzgzPC9hY2Nlc3Np
b24tbnVtPjx1cmxzPjxyZWxhdGVkLXVybHM+PHVybD5odHRwOi8vc2ltc3JhZC5uZXQub2NzLm1x
LmVkdS5hdS9sb2dpbj91cmw9aHR0cDovL292aWRzcC5vdmlkLmNvbS9vdmlkd2ViLmNnaT9UPUpT
JmFtcDtDU0M9WSZhbXA7TkVXUz1OJmFtcDtQQUdFPWZ1bGx0ZXh0JmFtcDtEPW1lZDMmYW1wO0FO
PTE5MTg3ODNodHRwczovL211bHRpc2VhcmNoLm1xLmVkdS5hdS9vcGVudXJsL01RL01RX1NFUlZJ
Q0VTX1BBR0U/c2lkPU9WSUQ6bWVkbGluZSZhbXA7aWQ9cG1pZDoxOTE4NzgzJmFtcDtpZD1kb2k6
JmFtcDtpc3NuPTAwMDItODYxNCZhbXA7aXNibj0mYW1wO3ZvbHVtZT0zOSZhbXA7aXNzdWU9MTAm
YW1wO3NwYWdlPTk2MyZhbXA7cGFnZXM9OTYzLTcyJmFtcDtkYXRlPTE5OTEmYW1wO3RpdGxlPUpv
dXJuYWwrb2YrdGhlK0FtZXJpY2FuK0dlcmlhdHJpY3MrU29jaWV0eSZhbXA7YXRpdGxlPUluY2lk
ZW5jZSthbmQrY2hhcmFjdGVyaXN0aWNzK29mK2FudGliaW90aWMrdXNlK2luK2FnZWQrbnVyc2lu
Zytob21lK3BhdGllbnRzLiZhbXA7YXVsYXN0PVdhcnJlbjwvdXJsPjx1cmw+aHR0cHM6Ly9vbmxp
bmVsaWJyYXJ5LndpbGV5LmNvbS9kb2kvYWJzLzEwLjExMTEvai4xNTMyLTU0MTUuMTk5MS50YjA0
MDQyLng8L3VybD48L3JlbGF0ZWQtdXJscz48L3VybHM+PC9yZWNvcmQ+PC9DaXRlPjwvRW5kTm90
ZT4A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XYXJyZW48L0F1dGhvcj48WWVhcj4xOTkxPC9ZZWFyPjxS
ZWNOdW0+NDI8L1JlY051bT48RGlzcGxheVRleHQ+KDQxKTwvRGlzcGxheVRleHQ+PHJlY29yZD48
cmVjLW51bWJlcj40MjwvcmVjLW51bWJlcj48Zm9yZWlnbi1rZXlzPjxrZXkgYXBwPSJFTiIgZGIt
aWQ9InAyNXd0dHpwM3NmenZpZXJ0ZW12NTJyb3R4cDJmeDl6d2UweCIgdGltZXN0YW1wPSIxNTg3
NzIwMzI1Ij40Mjwva2V5PjwvZm9yZWlnbi1rZXlzPjxyZWYtdHlwZSBuYW1lPSJKb3VybmFsIEFy
dGljbGUiPjE3PC9yZWYtdHlwZT48Y29udHJpYnV0b3JzPjxhdXRob3JzPjxhdXRob3I+V2FycmVu
LCBKLiBXLjwvYXV0aG9yPjxhdXRob3I+UGFsdW1ibywgRi4gQi48L2F1dGhvcj48YXV0aG9yPkZp
dHRlcm1hbiwgTC48L2F1dGhvcj48YXV0aG9yPlNwZWVkaWUsIFMuIE0uPC9hdXRob3I+PC9hdXRo
b3JzPjwvY29udHJpYnV0b3JzPjx0aXRsZXM+PHRpdGxlPkluY2lkZW5jZSBhbmQgY2hhcmFjdGVy
aXN0aWNzIG9mIGFudGliaW90aWMgdXNlIGluIGFnZWQgbnVyc2luZyBob21lIHBhdGllbnRzPC90
aXRsZT48c2Vjb25kYXJ5LXRpdGxlPkpvdXJuYWwgb2YgdGhlIEFtZXJpY2FuIEdlcmlhdHJpY3Mg
U29jaWV0eTwvc2Vjb25kYXJ5LXRpdGxlPjwvdGl0bGVzPjxwZXJpb2RpY2FsPjxmdWxsLXRpdGxl
PkogQW0gR2VyaWF0ciBTb2M8L2Z1bGwtdGl0bGU+PGFiYnItMT5Kb3VybmFsIG9mIHRoZSBBbWVy
aWNhbiBHZXJpYXRyaWNzIFNvY2lldHk8L2FiYnItMT48L3BlcmlvZGljYWw+PHBhZ2VzPjk2My05
NzI8L3BhZ2VzPjx2b2x1bWU+Mzk8L3ZvbHVtZT48bnVtYmVyPjEwPC9udW1iZXI+PGtleXdvcmRz
PjxrZXl3b3JkPkFnZWQ8L2tleXdvcmQ+PGtleXdvcmQ+KkFudGktQmFjdGVyaWFsIEFnZW50cy90
dSBbVGhlcmFwZXV0aWMgVXNlXTwva2V5d29yZD48a2V5d29yZD5CYWN0ZXJpYWwgSW5mZWN0aW9u
cy9kaSBbRGlhZ25vc2lzXTwva2V5d29yZD48a2V5d29yZD4qQmFjdGVyaWFsIEluZmVjdGlvbnMv
ZHQgW0RydWcgVGhlcmFweV08L2tleXdvcmQ+PGtleXdvcmQ+Q2VwaGFsb3Nwb3JpbnMvdHUgW1Ro
ZXJhcGV1dGljIFVzZV08L2tleXdvcmQ+PGtleXdvcmQ+RGF0YSBDb2xsZWN0aW9uPC9rZXl3b3Jk
PjxrZXl3b3JkPipEcnVnIFV0aWxpemF0aW9uL3NuIFtTdGF0aXN0aWNzICZhbXA7IE51bWVyaWNh
bCBEYXRhXTwva2V5d29yZD48a2V5d29yZD5Fcnl0aHJvbXljaW4vdHUgW1RoZXJhcGV1dGljIFVz
ZV08L2tleXdvcmQ+PGtleXdvcmQ+RXZhbHVhdGlvbiBTdHVkaWVzIGFzIFRvcGljPC9rZXl3b3Jk
PjxrZXl3b3JkPipIb21lcyBmb3IgdGhlIEFnZWQvc24gW1N0YXRpc3RpY3MgJmFtcDsgTnVtZXJp
Y2FsIERhdGFdPC9rZXl3b3JkPjxrZXl3b3JkPkh1bWFuczwva2V5d29yZD48a2V5d29yZD4qSW5m
ZWN0aW9uIENvbnRyb2wvc24gW1N0YXRpc3RpY3MgJmFtcDsgTnVtZXJpY2FsIERhdGFdPC9rZXl3
b3JkPjxrZXl3b3JkPk1hcnlsYW5kPC9rZXl3b3JkPjxrZXl3b3JkPk1vbml0b3JpbmcsIFBoeXNp
b2xvZ2ljPC9rZXl3b3JkPjxrZXl3b3JkPipOdXJzaW5nIEhvbWVzL3NuIFtTdGF0aXN0aWNzICZh
bXA7IE51bWVyaWNhbCBEYXRhXTwva2V5d29yZD48a2V5d29yZD5QZW5pY2lsbGlucy90dSBbVGhl
cmFwZXV0aWMgVXNlXTwva2V5d29yZD48a2V5d29yZD5TdWxmb25hbWlkZXMvdHUgW1RoZXJhcGV1
dGljIFVzZV08L2tleXdvcmQ+PGtleXdvcmQ+KlZpcnVzIERpc2Vhc2VzL2R0IFtEcnVnIFRoZXJh
cHldPC9rZXl3b3JkPjxrZXl3b3JkPjAgKEFudGktQmFjdGVyaWFsIEFnZW50cyk8L2tleXdvcmQ+
PGtleXdvcmQ+MCAoQ2VwaGFsb3Nwb3JpbnMpPC9rZXl3b3JkPjxrZXl3b3JkPjAgKFBlbmljaWxs
aW5zKTwva2V5d29yZD48a2V5d29yZD4wIChTdWxmb25hbWlkZXMpPC9rZXl3b3JkPjxrZXl3b3Jk
PjYzOTM3S1YzM0QgKEVyeXRocm9teWNpbik8L2tleXdvcmQ+PC9rZXl3b3Jkcz48ZGF0ZXM+PHll
YXI+MTk5MTwveWVhcj48cHViLWRhdGVzPjxkYXRlPk9jdDwvZGF0ZT48L3B1Yi1kYXRlcz48L2Rh
dGVzPjxpc2JuPjAwMDItODYxNDwvaXNibj48YWNjZXNzaW9uLW51bT4xOTE4NzgzPC9hY2Nlc3Np
b24tbnVtPjx1cmxzPjxyZWxhdGVkLXVybHM+PHVybD5odHRwOi8vc2ltc3JhZC5uZXQub2NzLm1x
LmVkdS5hdS9sb2dpbj91cmw9aHR0cDovL292aWRzcC5vdmlkLmNvbS9vdmlkd2ViLmNnaT9UPUpT
JmFtcDtDU0M9WSZhbXA7TkVXUz1OJmFtcDtQQUdFPWZ1bGx0ZXh0JmFtcDtEPW1lZDMmYW1wO0FO
PTE5MTg3ODNodHRwczovL211bHRpc2VhcmNoLm1xLmVkdS5hdS9vcGVudXJsL01RL01RX1NFUlZJ
Q0VTX1BBR0U/c2lkPU9WSUQ6bWVkbGluZSZhbXA7aWQ9cG1pZDoxOTE4NzgzJmFtcDtpZD1kb2k6
JmFtcDtpc3NuPTAwMDItODYxNCZhbXA7aXNibj0mYW1wO3ZvbHVtZT0zOSZhbXA7aXNzdWU9MTAm
YW1wO3NwYWdlPTk2MyZhbXA7cGFnZXM9OTYzLTcyJmFtcDtkYXRlPTE5OTEmYW1wO3RpdGxlPUpv
dXJuYWwrb2YrdGhlK0FtZXJpY2FuK0dlcmlhdHJpY3MrU29jaWV0eSZhbXA7YXRpdGxlPUluY2lk
ZW5jZSthbmQrY2hhcmFjdGVyaXN0aWNzK29mK2FudGliaW90aWMrdXNlK2luK2FnZWQrbnVyc2lu
Zytob21lK3BhdGllbnRzLiZhbXA7YXVsYXN0PVdhcnJlbjwvdXJsPjx1cmw+aHR0cHM6Ly9vbmxp
bmVsaWJyYXJ5LndpbGV5LmNvbS9kb2kvYWJzLzEwLjExMTEvai4xNTMyLTU0MTUuMTk5MS50YjA0
MDQyLng8L3VybD48L3JlbGF0ZWQtdXJscz48L3VybHM+PC9yZWNvcmQ+PC9DaXRlPjwvRW5kTm90
ZT4A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Pr>
                <w:rFonts w:cstheme="minorHAnsi"/>
                <w:sz w:val="20"/>
                <w:szCs w:val="20"/>
              </w:rPr>
            </w:r>
            <w:r>
              <w:rPr>
                <w:rFonts w:cstheme="minorHAnsi"/>
                <w:sz w:val="20"/>
                <w:szCs w:val="20"/>
              </w:rPr>
              <w:fldChar w:fldCharType="separate"/>
            </w:r>
            <w:r w:rsidR="00967137">
              <w:rPr>
                <w:rFonts w:cstheme="minorHAnsi"/>
                <w:noProof/>
                <w:sz w:val="20"/>
                <w:szCs w:val="20"/>
              </w:rPr>
              <w:t>(41)</w:t>
            </w:r>
            <w:r>
              <w:rPr>
                <w:rFonts w:cstheme="minorHAnsi"/>
                <w:sz w:val="20"/>
                <w:szCs w:val="20"/>
              </w:rPr>
              <w:fldChar w:fldCharType="end"/>
            </w:r>
          </w:p>
        </w:tc>
        <w:tc>
          <w:tcPr>
            <w:tcW w:w="1216" w:type="dxa"/>
            <w:vAlign w:val="center"/>
          </w:tcPr>
          <w:p w14:paraId="1518FA6D" w14:textId="77777777" w:rsidR="00C53AB6" w:rsidRPr="005F57E7" w:rsidRDefault="00C53AB6" w:rsidP="00C53AB6">
            <w:pPr>
              <w:jc w:val="center"/>
              <w:rPr>
                <w:rFonts w:cstheme="minorHAnsi"/>
                <w:sz w:val="20"/>
                <w:szCs w:val="20"/>
              </w:rPr>
            </w:pPr>
            <w:r>
              <w:rPr>
                <w:rFonts w:cstheme="minorHAnsi"/>
                <w:sz w:val="20"/>
                <w:szCs w:val="20"/>
              </w:rPr>
              <w:t>United States</w:t>
            </w:r>
          </w:p>
        </w:tc>
        <w:tc>
          <w:tcPr>
            <w:tcW w:w="1343" w:type="dxa"/>
            <w:vAlign w:val="center"/>
          </w:tcPr>
          <w:p w14:paraId="7A4BE26A" w14:textId="77777777" w:rsidR="00C53AB6" w:rsidRDefault="00C53AB6" w:rsidP="00C53AB6">
            <w:pPr>
              <w:jc w:val="center"/>
              <w:rPr>
                <w:rFonts w:cstheme="minorHAnsi"/>
                <w:sz w:val="20"/>
                <w:szCs w:val="20"/>
              </w:rPr>
            </w:pPr>
            <w:r>
              <w:rPr>
                <w:rFonts w:cstheme="minorHAnsi"/>
                <w:sz w:val="20"/>
                <w:szCs w:val="20"/>
              </w:rPr>
              <w:t>52</w:t>
            </w:r>
          </w:p>
        </w:tc>
        <w:tc>
          <w:tcPr>
            <w:tcW w:w="1343" w:type="dxa"/>
            <w:vAlign w:val="center"/>
          </w:tcPr>
          <w:p w14:paraId="4C39ECE6" w14:textId="77777777" w:rsidR="00C53AB6" w:rsidRDefault="00C53AB6" w:rsidP="00C53AB6">
            <w:pPr>
              <w:jc w:val="center"/>
              <w:rPr>
                <w:rFonts w:cstheme="minorHAnsi"/>
                <w:sz w:val="20"/>
                <w:szCs w:val="20"/>
              </w:rPr>
            </w:pPr>
            <w:r>
              <w:rPr>
                <w:rFonts w:cstheme="minorHAnsi"/>
                <w:sz w:val="20"/>
                <w:szCs w:val="20"/>
              </w:rPr>
              <w:t>1985 - 1986</w:t>
            </w:r>
          </w:p>
        </w:tc>
        <w:tc>
          <w:tcPr>
            <w:tcW w:w="1792" w:type="dxa"/>
            <w:vAlign w:val="center"/>
          </w:tcPr>
          <w:p w14:paraId="65421F13" w14:textId="77777777" w:rsidR="00C53AB6" w:rsidRDefault="00C53AB6" w:rsidP="00C53AB6">
            <w:pPr>
              <w:jc w:val="center"/>
              <w:rPr>
                <w:rFonts w:cstheme="minorHAnsi"/>
                <w:sz w:val="20"/>
                <w:szCs w:val="20"/>
              </w:rPr>
            </w:pPr>
          </w:p>
        </w:tc>
        <w:tc>
          <w:tcPr>
            <w:tcW w:w="1793" w:type="dxa"/>
            <w:vAlign w:val="center"/>
          </w:tcPr>
          <w:p w14:paraId="3AD9405F" w14:textId="77777777" w:rsidR="00C53AB6" w:rsidRPr="005F57E7" w:rsidRDefault="00C53AB6" w:rsidP="00C53AB6">
            <w:pPr>
              <w:jc w:val="center"/>
              <w:rPr>
                <w:rFonts w:cstheme="minorHAnsi"/>
                <w:sz w:val="20"/>
                <w:szCs w:val="20"/>
              </w:rPr>
            </w:pPr>
            <w:r>
              <w:rPr>
                <w:rFonts w:cstheme="minorHAnsi"/>
                <w:sz w:val="20"/>
                <w:szCs w:val="20"/>
              </w:rPr>
              <w:t>4.6</w:t>
            </w:r>
          </w:p>
        </w:tc>
        <w:tc>
          <w:tcPr>
            <w:tcW w:w="1793" w:type="dxa"/>
            <w:vAlign w:val="center"/>
          </w:tcPr>
          <w:p w14:paraId="520B6C3D" w14:textId="77777777" w:rsidR="00C53AB6" w:rsidRDefault="00C53AB6" w:rsidP="00C53AB6">
            <w:pPr>
              <w:jc w:val="center"/>
              <w:rPr>
                <w:rFonts w:cstheme="minorHAnsi"/>
                <w:sz w:val="20"/>
                <w:szCs w:val="20"/>
              </w:rPr>
            </w:pPr>
          </w:p>
        </w:tc>
        <w:tc>
          <w:tcPr>
            <w:tcW w:w="1793" w:type="dxa"/>
            <w:vAlign w:val="center"/>
          </w:tcPr>
          <w:p w14:paraId="1B44356E" w14:textId="0CAADE74" w:rsidR="00C53AB6" w:rsidRPr="005F57E7" w:rsidRDefault="00C53AB6" w:rsidP="00C53AB6">
            <w:pPr>
              <w:jc w:val="center"/>
              <w:rPr>
                <w:rFonts w:cstheme="minorHAnsi"/>
                <w:sz w:val="20"/>
                <w:szCs w:val="20"/>
              </w:rPr>
            </w:pPr>
            <w:r>
              <w:rPr>
                <w:rFonts w:cstheme="minorHAnsi"/>
                <w:sz w:val="20"/>
                <w:szCs w:val="20"/>
              </w:rPr>
              <w:t>1,148,161</w:t>
            </w:r>
          </w:p>
        </w:tc>
      </w:tr>
      <w:tr w:rsidR="00C53AB6" w:rsidRPr="005F57E7" w14:paraId="3EB81CAB" w14:textId="77777777" w:rsidTr="00732FD7">
        <w:tc>
          <w:tcPr>
            <w:tcW w:w="1255" w:type="dxa"/>
            <w:vAlign w:val="center"/>
          </w:tcPr>
          <w:p w14:paraId="1C70DB8C" w14:textId="100E9A24" w:rsidR="00C53AB6" w:rsidRPr="005F57E7" w:rsidRDefault="00C53AB6" w:rsidP="00C53AB6">
            <w:pPr>
              <w:rPr>
                <w:rFonts w:cstheme="minorHAnsi"/>
                <w:sz w:val="20"/>
                <w:szCs w:val="20"/>
              </w:rPr>
            </w:pPr>
            <w:r w:rsidRPr="005F57E7">
              <w:rPr>
                <w:rFonts w:cstheme="minorHAnsi"/>
                <w:sz w:val="20"/>
                <w:szCs w:val="20"/>
              </w:rPr>
              <w:lastRenderedPageBreak/>
              <w:t>Wu, 2015</w:t>
            </w:r>
            <w:r w:rsidRPr="005F57E7">
              <w:rPr>
                <w:rFonts w:cstheme="minorHAnsi"/>
                <w:sz w:val="20"/>
                <w:szCs w:val="20"/>
              </w:rPr>
              <w:fldChar w:fldCharType="begin">
                <w:fldData xml:space="preserve">PEVuZE5vdGU+PENpdGU+PEF1dGhvcj5XdTwvQXV0aG9yPjxZZWFyPjIwMTU8L1llYXI+PFJlY051
bT40MDwvUmVjTnVtPjxEaXNwbGF5VGV4dD4oNDIpPC9EaXNwbGF5VGV4dD48cmVjb3JkPjxyZWMt
bnVtYmVyPjQwPC9yZWMtbnVtYmVyPjxmb3JlaWduLWtleXM+PGtleSBhcHA9IkVOIiBkYi1pZD0i
cDI1d3R0enAzc2Z6dmllcnRlbXY1MnJvdHhwMmZ4OXp3ZTB4IiB0aW1lc3RhbXA9IjE1ODc3MjAz
MjQiPjQwPC9rZXk+PC9mb3JlaWduLWtleXM+PHJlZi10eXBlIG5hbWU9IkpvdXJuYWwgQXJ0aWNs
ZSI+MTc8L3JlZi10eXBlPjxjb250cmlidXRvcnM+PGF1dGhvcnM+PGF1dGhvcj5XdSwgTC4gRC4g
WS48L2F1dGhvcj48YXV0aG9yPldhbGtlciwgUy4gQS4gTi48L2F1dGhvcj48YXV0aG9yPkVsbGln
c2VuLCBNLjwvYXV0aG9yPjxhdXRob3I+UGFpbWF5LCBMLjwvYXV0aG9yPjxhdXRob3I+U2ltb3Is
IEEuPC9hdXRob3I+PGF1dGhvcj5EYW5lbWFuLCBOLjwvYXV0aG9yPjwvYXV0aG9ycz48L2NvbnRy
aWJ1dG9ycz48dGl0bGVzPjx0aXRsZT5BbnRpYmlvdGljIHVzZSBhbmQgbmVlZCBmb3IgYW50aW1p
Y3JvYmlhbCBzdGV3YXJkc2hpcCBpbiBsb25nLXRlcm0gY2FyZTwvdGl0bGU+PHNlY29uZGFyeS10
aXRsZT5DYW5hZGlhbiBKb3VybmFsIG9mIEhvc3BpdGFsIFBoYXJtYWN5PC9zZWNvbmRhcnktdGl0
bGU+PC90aXRsZXM+PHBlcmlvZGljYWw+PGZ1bGwtdGl0bGU+Q2FuYWRpYW4gSm91cm5hbCBvZiBI
b3NwaXRhbCBQaGFybWFjeTwvZnVsbC10aXRsZT48L3BlcmlvZGljYWw+PHBhZ2VzPjQ0NS00NDk8
L3BhZ2VzPjx2b2x1bWU+Njg8L3ZvbHVtZT48bnVtYmVyPjY8L251bWJlcj48a2V5d29yZHM+PGtl
eXdvcmQ+QW50aWJpb3RpYyB1c2U8L2tleXdvcmQ+PGtleXdvcmQ+QW50aW1pY3JvYmlhbCBzdGV3
YXJkc2hpcDwva2V5d29yZD48a2V5d29yZD5Mb25nLXRlcm0gY2FyZTwva2V5d29yZD48a2V5d29y
ZD5hZHVsdDwva2V5d29yZD48a2V5d29yZD5hbnRpYmlvdGljIHRoZXJhcHk8L2tleXdvcmQ+PGtl
eXdvcmQ+YXJ0aWNsZTwva2V5d29yZD48a2V5d29yZD5kcnVnIHVzZTwva2V5d29yZD48a2V5d29y
ZD5Fc2NoZXJpY2hpYSBjb2xpPC9rZXl3b3JkPjxrZXl3b3JkPmZlbWFsZTwva2V5d29yZD48a2V5
d29yZD5odW1hbjwva2V5d29yZD48a2V5d29yZD5sb25nIHRlcm0gY2FyZTwva2V5d29yZD48a2V5
d29yZD5tYWpvciBjbGluaWNhbCBzdHVkeTwva2V5d29yZD48a2V5d29yZD5tYWxlPC9rZXl3b3Jk
PjxrZXl3b3JkPlBlcHRvY2xvc3RyaWRpdW0gZGlmZmljaWxlPC9rZXl3b3JkPjxrZXl3b3JkPnBy
ZXNjcmlwdGlvbjwva2V5d29yZD48a2V5d29yZD5yZXRyb3NwZWN0aXZlIHN0dWR5PC9rZXl3b3Jk
PjxrZXl3b3JkPnVyaW5hcnkgdHJhY3QgaW5mZWN0aW9uPC9rZXl3b3JkPjxrZXl3b3JkPnVyaW5l
IGN1bHR1cmU8L2tleXdvcmQ+PGtleXdvcmQ+YW50aWJpb3RpYyBhZ2VudDwva2V5d29yZD48a2V5
d29yZD5jZWZ0cmlheG9uZTwva2V5d29yZD48a2V5d29yZD5jZXBoYWxvc3BvcmluIGRlcml2YXRp
dmU8L2tleXdvcmQ+PGtleXdvcmQ+Y2lwcm9mbG94YWNpbjwva2V5d29yZD48a2V5d29yZD5sZXZv
ZmxveGFjaW48L2tleXdvcmQ+PGtleXdvcmQ+bWFjcm9saWRlPC9rZXl3b3JkPjxrZXl3b3JkPnBl
bmljaWxsaW4gZGVyaXZhdGl2ZTwva2V5d29yZD48a2V5d29yZD5wb2x5cGVwdGlkZSBhbnRpYmlv
dGljIGFnZW50PC9rZXl3b3JkPjxrZXl3b3JkPnF1aW5vbG9uZSBkZXJpdmF0aXZlPC9rZXl3b3Jk
PjxrZXl3b3JkPnN1bGZvbmFtaWRlPC9rZXl3b3JkPjxrZXl3b3JkPnRldHJhY3ljbGluZSBkZXJp
dmF0aXZlPC9rZXl3b3JkPjwva2V5d29yZHM+PGRhdGVzPjx5ZWFyPjIwMTU8L3llYXI+PHB1Yi1k
YXRlcz48ZGF0ZT5Ob3ZlbWJlci1EZWNlbWJlcjwvZGF0ZT48L3B1Yi1kYXRlcz48L2RhdGVzPjxp
c2JuPjAwMDgtNDEyMyAxOTIwLTI5MDM8L2lzYm4+PGFjY2Vzc2lvbi1udW0+NjEwOTQ4MDI3PC9h
Y2Nlc3Npb24tbnVtPjx1cmxzPjxyZWxhdGVkLXVybHM+PHVybD5odHRwOi8vd3d3LmNqaHAtb25s
aW5lLmNhL2luZGV4LnBocC9jamhwL2lzc3VlL3ZpZXdEb3dubG9hZEludGVyc3RpdGlhbC8xMTIv
OGh0dHA6Ly9zaW1zcmFkLm5ldC5vY3MubXEuZWR1LmF1L2xvZ2luP3VybD1odHRwOi8vb3ZpZHNw
Lm92aWQuY29tL292aWR3ZWIuY2dpP1Q9SlMmYW1wO0NTQz1ZJmFtcDtORVdTPU4mYW1wO1BBR0U9
ZnVsbHRleHQmYW1wO0Q9ZW1lZDE2JmFtcDtBTj02MTA5NDgwMjdodHRwczovL211bHRpc2VhcmNo
Lm1xLmVkdS5hdS9vcGVudXJsL01RL01RX1NFUlZJQ0VTX1BBR0U/c2lkPU9WSUQ6ZW1iYXNlJmFt
cDtpZD1wbWlkOiZhbXA7aWQ9ZG9pOiZhbXA7aXNzbj0wMDA4LTQxMjMmYW1wO2lzYm49JmFtcDt2
b2x1bWU9NjgmYW1wO2lzc3VlPTYmYW1wO3NwYWdlPTQ0NSZhbXA7cGFnZXM9NDQ1LTQ0OSZhbXA7
ZGF0ZT0yMDE1JmFtcDt0aXRsZT1DYW5hZGlhbitKb3VybmFsK29mK0hvc3BpdGFsK1BoYXJtYWN5
JmFtcDthdGl0bGU9QW50aWJpb3RpYyt1c2UrYW5kK25lZWQrZm9yK2FudGltaWNyb2JpYWwrc3Rl
d2FyZHNoaXAraW4rbG9uZy10ZXJtK2NhcmUmYW1wO2F1bGFzdD1XdTwvdXJsPjx1cmw+aHR0cHM6
Ly93d3cubmNiaS5ubG0ubmloLmdvdi9wbWMvYXJ0aWNsZXMvUE1DNDY5MDY2OS9wZGYvY2pocC02
OC00NDUucGRmPC91cmw+PC9yZWxhdGVkLXVybHM+PC91cmxzPjwvcmVjb3JkPjwvQ2l0ZT48L0Vu
ZE5vdGU+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XdTwvQXV0aG9yPjxZZWFyPjIwMTU8L1llYXI+PFJlY051
bT40MDwvUmVjTnVtPjxEaXNwbGF5VGV4dD4oNDIpPC9EaXNwbGF5VGV4dD48cmVjb3JkPjxyZWMt
bnVtYmVyPjQwPC9yZWMtbnVtYmVyPjxmb3JlaWduLWtleXM+PGtleSBhcHA9IkVOIiBkYi1pZD0i
cDI1d3R0enAzc2Z6dmllcnRlbXY1MnJvdHhwMmZ4OXp3ZTB4IiB0aW1lc3RhbXA9IjE1ODc3MjAz
MjQiPjQwPC9rZXk+PC9mb3JlaWduLWtleXM+PHJlZi10eXBlIG5hbWU9IkpvdXJuYWwgQXJ0aWNs
ZSI+MTc8L3JlZi10eXBlPjxjb250cmlidXRvcnM+PGF1dGhvcnM+PGF1dGhvcj5XdSwgTC4gRC4g
WS48L2F1dGhvcj48YXV0aG9yPldhbGtlciwgUy4gQS4gTi48L2F1dGhvcj48YXV0aG9yPkVsbGln
c2VuLCBNLjwvYXV0aG9yPjxhdXRob3I+UGFpbWF5LCBMLjwvYXV0aG9yPjxhdXRob3I+U2ltb3Is
IEEuPC9hdXRob3I+PGF1dGhvcj5EYW5lbWFuLCBOLjwvYXV0aG9yPjwvYXV0aG9ycz48L2NvbnRy
aWJ1dG9ycz48dGl0bGVzPjx0aXRsZT5BbnRpYmlvdGljIHVzZSBhbmQgbmVlZCBmb3IgYW50aW1p
Y3JvYmlhbCBzdGV3YXJkc2hpcCBpbiBsb25nLXRlcm0gY2FyZTwvdGl0bGU+PHNlY29uZGFyeS10
aXRsZT5DYW5hZGlhbiBKb3VybmFsIG9mIEhvc3BpdGFsIFBoYXJtYWN5PC9zZWNvbmRhcnktdGl0
bGU+PC90aXRsZXM+PHBlcmlvZGljYWw+PGZ1bGwtdGl0bGU+Q2FuYWRpYW4gSm91cm5hbCBvZiBI
b3NwaXRhbCBQaGFybWFjeTwvZnVsbC10aXRsZT48L3BlcmlvZGljYWw+PHBhZ2VzPjQ0NS00NDk8
L3BhZ2VzPjx2b2x1bWU+Njg8L3ZvbHVtZT48bnVtYmVyPjY8L251bWJlcj48a2V5d29yZHM+PGtl
eXdvcmQ+QW50aWJpb3RpYyB1c2U8L2tleXdvcmQ+PGtleXdvcmQ+QW50aW1pY3JvYmlhbCBzdGV3
YXJkc2hpcDwva2V5d29yZD48a2V5d29yZD5Mb25nLXRlcm0gY2FyZTwva2V5d29yZD48a2V5d29y
ZD5hZHVsdDwva2V5d29yZD48a2V5d29yZD5hbnRpYmlvdGljIHRoZXJhcHk8L2tleXdvcmQ+PGtl
eXdvcmQ+YXJ0aWNsZTwva2V5d29yZD48a2V5d29yZD5kcnVnIHVzZTwva2V5d29yZD48a2V5d29y
ZD5Fc2NoZXJpY2hpYSBjb2xpPC9rZXl3b3JkPjxrZXl3b3JkPmZlbWFsZTwva2V5d29yZD48a2V5
d29yZD5odW1hbjwva2V5d29yZD48a2V5d29yZD5sb25nIHRlcm0gY2FyZTwva2V5d29yZD48a2V5
d29yZD5tYWpvciBjbGluaWNhbCBzdHVkeTwva2V5d29yZD48a2V5d29yZD5tYWxlPC9rZXl3b3Jk
PjxrZXl3b3JkPlBlcHRvY2xvc3RyaWRpdW0gZGlmZmljaWxlPC9rZXl3b3JkPjxrZXl3b3JkPnBy
ZXNjcmlwdGlvbjwva2V5d29yZD48a2V5d29yZD5yZXRyb3NwZWN0aXZlIHN0dWR5PC9rZXl3b3Jk
PjxrZXl3b3JkPnVyaW5hcnkgdHJhY3QgaW5mZWN0aW9uPC9rZXl3b3JkPjxrZXl3b3JkPnVyaW5l
IGN1bHR1cmU8L2tleXdvcmQ+PGtleXdvcmQ+YW50aWJpb3RpYyBhZ2VudDwva2V5d29yZD48a2V5
d29yZD5jZWZ0cmlheG9uZTwva2V5d29yZD48a2V5d29yZD5jZXBoYWxvc3BvcmluIGRlcml2YXRp
dmU8L2tleXdvcmQ+PGtleXdvcmQ+Y2lwcm9mbG94YWNpbjwva2V5d29yZD48a2V5d29yZD5sZXZv
ZmxveGFjaW48L2tleXdvcmQ+PGtleXdvcmQ+bWFjcm9saWRlPC9rZXl3b3JkPjxrZXl3b3JkPnBl
bmljaWxsaW4gZGVyaXZhdGl2ZTwva2V5d29yZD48a2V5d29yZD5wb2x5cGVwdGlkZSBhbnRpYmlv
dGljIGFnZW50PC9rZXl3b3JkPjxrZXl3b3JkPnF1aW5vbG9uZSBkZXJpdmF0aXZlPC9rZXl3b3Jk
PjxrZXl3b3JkPnN1bGZvbmFtaWRlPC9rZXl3b3JkPjxrZXl3b3JkPnRldHJhY3ljbGluZSBkZXJp
dmF0aXZlPC9rZXl3b3JkPjwva2V5d29yZHM+PGRhdGVzPjx5ZWFyPjIwMTU8L3llYXI+PHB1Yi1k
YXRlcz48ZGF0ZT5Ob3ZlbWJlci1EZWNlbWJlcjwvZGF0ZT48L3B1Yi1kYXRlcz48L2RhdGVzPjxp
c2JuPjAwMDgtNDEyMyAxOTIwLTI5MDM8L2lzYm4+PGFjY2Vzc2lvbi1udW0+NjEwOTQ4MDI3PC9h
Y2Nlc3Npb24tbnVtPjx1cmxzPjxyZWxhdGVkLXVybHM+PHVybD5odHRwOi8vd3d3LmNqaHAtb25s
aW5lLmNhL2luZGV4LnBocC9jamhwL2lzc3VlL3ZpZXdEb3dubG9hZEludGVyc3RpdGlhbC8xMTIv
OGh0dHA6Ly9zaW1zcmFkLm5ldC5vY3MubXEuZWR1LmF1L2xvZ2luP3VybD1odHRwOi8vb3ZpZHNw
Lm92aWQuY29tL292aWR3ZWIuY2dpP1Q9SlMmYW1wO0NTQz1ZJmFtcDtORVdTPU4mYW1wO1BBR0U9
ZnVsbHRleHQmYW1wO0Q9ZW1lZDE2JmFtcDtBTj02MTA5NDgwMjdodHRwczovL211bHRpc2VhcmNo
Lm1xLmVkdS5hdS9vcGVudXJsL01RL01RX1NFUlZJQ0VTX1BBR0U/c2lkPU9WSUQ6ZW1iYXNlJmFt
cDtpZD1wbWlkOiZhbXA7aWQ9ZG9pOiZhbXA7aXNzbj0wMDA4LTQxMjMmYW1wO2lzYm49JmFtcDt2
b2x1bWU9NjgmYW1wO2lzc3VlPTYmYW1wO3NwYWdlPTQ0NSZhbXA7cGFnZXM9NDQ1LTQ0OSZhbXA7
ZGF0ZT0yMDE1JmFtcDt0aXRsZT1DYW5hZGlhbitKb3VybmFsK29mK0hvc3BpdGFsK1BoYXJtYWN5
JmFtcDthdGl0bGU9QW50aWJpb3RpYyt1c2UrYW5kK25lZWQrZm9yK2FudGltaWNyb2JpYWwrc3Rl
d2FyZHNoaXAraW4rbG9uZy10ZXJtK2NhcmUmYW1wO2F1bGFzdD1XdTwvdXJsPjx1cmw+aHR0cHM6
Ly93d3cubmNiaS5ubG0ubmloLmdvdi9wbWMvYXJ0aWNsZXMvUE1DNDY5MDY2OS9wZGYvY2pocC02
OC00NDUucGRmPC91cmw+PC9yZWxhdGVkLXVybHM+PC91cmxzPjwvcmVjb3JkPjwvQ2l0ZT48L0Vu
ZE5vdGU+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sidR="00967137">
              <w:rPr>
                <w:rFonts w:cstheme="minorHAnsi"/>
                <w:noProof/>
                <w:sz w:val="20"/>
                <w:szCs w:val="20"/>
              </w:rPr>
              <w:t>(42)</w:t>
            </w:r>
            <w:r w:rsidRPr="005F57E7">
              <w:rPr>
                <w:rFonts w:cstheme="minorHAnsi"/>
                <w:sz w:val="20"/>
                <w:szCs w:val="20"/>
              </w:rPr>
              <w:fldChar w:fldCharType="end"/>
            </w:r>
          </w:p>
        </w:tc>
        <w:tc>
          <w:tcPr>
            <w:tcW w:w="1216" w:type="dxa"/>
            <w:vAlign w:val="center"/>
          </w:tcPr>
          <w:p w14:paraId="30A3413C" w14:textId="77777777" w:rsidR="00C53AB6" w:rsidRPr="005F57E7" w:rsidRDefault="00C53AB6" w:rsidP="00C53AB6">
            <w:pPr>
              <w:jc w:val="center"/>
              <w:rPr>
                <w:rFonts w:cstheme="minorHAnsi"/>
                <w:sz w:val="20"/>
                <w:szCs w:val="20"/>
              </w:rPr>
            </w:pPr>
            <w:r w:rsidRPr="005F57E7">
              <w:rPr>
                <w:rFonts w:cstheme="minorHAnsi"/>
                <w:sz w:val="20"/>
                <w:szCs w:val="20"/>
              </w:rPr>
              <w:t>Canada</w:t>
            </w:r>
          </w:p>
        </w:tc>
        <w:tc>
          <w:tcPr>
            <w:tcW w:w="1343" w:type="dxa"/>
            <w:vAlign w:val="center"/>
          </w:tcPr>
          <w:p w14:paraId="020A5731" w14:textId="77777777" w:rsidR="00C53AB6" w:rsidRPr="005F57E7" w:rsidRDefault="00C53AB6" w:rsidP="00C53AB6">
            <w:pPr>
              <w:jc w:val="center"/>
              <w:rPr>
                <w:rFonts w:cstheme="minorHAnsi"/>
                <w:sz w:val="20"/>
                <w:szCs w:val="20"/>
              </w:rPr>
            </w:pPr>
            <w:r w:rsidRPr="005F57E7">
              <w:rPr>
                <w:rFonts w:cstheme="minorHAnsi"/>
                <w:sz w:val="20"/>
                <w:szCs w:val="20"/>
              </w:rPr>
              <w:t>17</w:t>
            </w:r>
          </w:p>
        </w:tc>
        <w:tc>
          <w:tcPr>
            <w:tcW w:w="1343" w:type="dxa"/>
            <w:vAlign w:val="center"/>
          </w:tcPr>
          <w:p w14:paraId="61BFB5B6" w14:textId="77777777" w:rsidR="00C53AB6" w:rsidRPr="005F57E7" w:rsidRDefault="00C53AB6" w:rsidP="00C53AB6">
            <w:pPr>
              <w:jc w:val="center"/>
              <w:rPr>
                <w:rFonts w:cstheme="minorHAnsi"/>
                <w:sz w:val="20"/>
                <w:szCs w:val="20"/>
              </w:rPr>
            </w:pPr>
            <w:r w:rsidRPr="005F57E7">
              <w:rPr>
                <w:rFonts w:cstheme="minorHAnsi"/>
                <w:sz w:val="20"/>
                <w:szCs w:val="20"/>
              </w:rPr>
              <w:t>2011 - 2012</w:t>
            </w:r>
          </w:p>
        </w:tc>
        <w:tc>
          <w:tcPr>
            <w:tcW w:w="1792" w:type="dxa"/>
            <w:vAlign w:val="center"/>
          </w:tcPr>
          <w:p w14:paraId="12AAE8D4" w14:textId="77777777" w:rsidR="00C53AB6" w:rsidRPr="005F57E7" w:rsidRDefault="00C53AB6" w:rsidP="00C53AB6">
            <w:pPr>
              <w:jc w:val="center"/>
              <w:rPr>
                <w:rFonts w:cstheme="minorHAnsi"/>
                <w:sz w:val="20"/>
                <w:szCs w:val="20"/>
              </w:rPr>
            </w:pPr>
            <w:r w:rsidRPr="005F57E7">
              <w:rPr>
                <w:rFonts w:cstheme="minorHAnsi"/>
                <w:sz w:val="20"/>
                <w:szCs w:val="20"/>
              </w:rPr>
              <w:t>2.7 (IQR: 2.1-3.0)</w:t>
            </w:r>
          </w:p>
        </w:tc>
        <w:tc>
          <w:tcPr>
            <w:tcW w:w="1793" w:type="dxa"/>
            <w:vAlign w:val="center"/>
          </w:tcPr>
          <w:p w14:paraId="0432F50F" w14:textId="77777777" w:rsidR="00C53AB6" w:rsidRPr="005F57E7" w:rsidRDefault="00C53AB6" w:rsidP="00C53AB6">
            <w:pPr>
              <w:jc w:val="center"/>
              <w:rPr>
                <w:rFonts w:cstheme="minorHAnsi"/>
                <w:sz w:val="20"/>
                <w:szCs w:val="20"/>
              </w:rPr>
            </w:pPr>
          </w:p>
        </w:tc>
        <w:tc>
          <w:tcPr>
            <w:tcW w:w="1793" w:type="dxa"/>
            <w:vAlign w:val="center"/>
          </w:tcPr>
          <w:p w14:paraId="5BF50DB6" w14:textId="77777777" w:rsidR="00C53AB6" w:rsidRPr="005F57E7" w:rsidRDefault="00C53AB6" w:rsidP="00C53AB6">
            <w:pPr>
              <w:jc w:val="center"/>
              <w:rPr>
                <w:rFonts w:cstheme="minorHAnsi"/>
                <w:sz w:val="20"/>
                <w:szCs w:val="20"/>
              </w:rPr>
            </w:pPr>
          </w:p>
        </w:tc>
        <w:tc>
          <w:tcPr>
            <w:tcW w:w="1793" w:type="dxa"/>
            <w:vAlign w:val="center"/>
          </w:tcPr>
          <w:p w14:paraId="631BDB47" w14:textId="59221DA2" w:rsidR="00C53AB6" w:rsidRPr="005F57E7" w:rsidRDefault="00C53AB6" w:rsidP="00C53AB6">
            <w:pPr>
              <w:jc w:val="center"/>
              <w:rPr>
                <w:rFonts w:cstheme="minorHAnsi"/>
                <w:sz w:val="20"/>
                <w:szCs w:val="20"/>
              </w:rPr>
            </w:pPr>
            <w:r w:rsidRPr="005F57E7">
              <w:rPr>
                <w:rFonts w:cstheme="minorHAnsi"/>
                <w:sz w:val="20"/>
                <w:szCs w:val="20"/>
              </w:rPr>
              <w:t>162</w:t>
            </w:r>
            <w:r>
              <w:rPr>
                <w:rFonts w:cstheme="minorHAnsi"/>
                <w:sz w:val="20"/>
                <w:szCs w:val="20"/>
              </w:rPr>
              <w:t>,</w:t>
            </w:r>
            <w:r w:rsidRPr="005F57E7">
              <w:rPr>
                <w:rFonts w:cstheme="minorHAnsi"/>
                <w:sz w:val="20"/>
                <w:szCs w:val="20"/>
              </w:rPr>
              <w:t>080</w:t>
            </w:r>
          </w:p>
        </w:tc>
      </w:tr>
      <w:tr w:rsidR="00C53AB6" w:rsidRPr="005F57E7" w14:paraId="2436BE1E" w14:textId="77777777" w:rsidTr="00732FD7">
        <w:tc>
          <w:tcPr>
            <w:tcW w:w="1255" w:type="dxa"/>
            <w:vAlign w:val="center"/>
          </w:tcPr>
          <w:p w14:paraId="383098D9" w14:textId="6659500E" w:rsidR="00C53AB6" w:rsidRPr="005F57E7" w:rsidRDefault="00C53AB6" w:rsidP="00C53AB6">
            <w:pPr>
              <w:rPr>
                <w:rFonts w:cstheme="minorHAnsi"/>
                <w:sz w:val="20"/>
                <w:szCs w:val="20"/>
              </w:rPr>
            </w:pPr>
            <w:r w:rsidRPr="005F57E7">
              <w:rPr>
                <w:rFonts w:cstheme="minorHAnsi"/>
                <w:sz w:val="20"/>
                <w:szCs w:val="20"/>
              </w:rPr>
              <w:t>Zimmerman, 2014</w:t>
            </w:r>
            <w:r w:rsidRPr="005F57E7">
              <w:rPr>
                <w:rFonts w:cstheme="minorHAnsi"/>
                <w:sz w:val="20"/>
                <w:szCs w:val="20"/>
              </w:rPr>
              <w:fldChar w:fldCharType="begin">
                <w:fldData xml:space="preserve">PEVuZE5vdGU+PENpdGU+PEF1dGhvcj5aaW1tZXJtYW48L0F1dGhvcj48WWVhcj4yMDE0PC9ZZWFy
PjxSZWNOdW0+MTA5PC9SZWNOdW0+PERpc3BsYXlUZXh0Pig0Myk8L0Rpc3BsYXlUZXh0PjxyZWNv
cmQ+PHJlYy1udW1iZXI+MTA5PC9yZWMtbnVtYmVyPjxmb3JlaWduLWtleXM+PGtleSBhcHA9IkVO
IiBkYi1pZD0icDI1d3R0enAzc2Z6dmllcnRlbXY1MnJvdHhwMmZ4OXp3ZTB4IiB0aW1lc3RhbXA9
IjE1ODc3MjAzNTciPjEwOTwva2V5PjwvZm9yZWlnbi1rZXlzPjxyZWYtdHlwZSBuYW1lPSJKb3Vy
bmFsIEFydGljbGUiPjE3PC9yZWYtdHlwZT48Y29udHJpYnV0b3JzPjxhdXRob3JzPjxhdXRob3I+
WmltbWVybWFuLCBTLjwvYXV0aG9yPjxhdXRob3I+U2xvYW5lLCBQLiBELjwvYXV0aG9yPjxhdXRo
b3I+QmVydHJhbmQsIFIuPC9hdXRob3I+PGF1dGhvcj5PbHNobywgTC4gRS48L2F1dGhvcj48YXV0
aG9yPkJlZWJlciwgQS48L2F1dGhvcj48YXV0aG9yPktpc3RsZXIsIEMuPC9hdXRob3I+PGF1dGhv
cj5IYWRkZW4sIEwuPC9hdXRob3I+PGF1dGhvcj5FZHdhcmRzLCBBLjwvYXV0aG9yPjxhdXRob3I+
V2ViZXIsIEQuIEouPC9hdXRob3I+PGF1dGhvcj5NaXRjaGVsbCwgQy4gTS48L2F1dGhvcj48L2F1
dGhvcnM+PC9jb250cmlidXRvcnM+PHRpdGxlcz48dGl0bGU+U3VjY2Vzc2Z1bGx5IHJlZHVjaW5n
IGFudGliaW90aWMgcHJlc2NyaWJpbmcgaW4gbnVyc2luZyBob21lczwvdGl0bGU+PHNlY29uZGFy
eS10aXRsZT5Kb3VybmFsIG9mIHRoZSBBbWVyaWNhbiBHZXJpYXRyaWNzIFNvY2lldHk8L3NlY29u
ZGFyeS10aXRsZT48L3RpdGxlcz48cGVyaW9kaWNhbD48ZnVsbC10aXRsZT5KIEFtIEdlcmlhdHIg
U29jPC9mdWxsLXRpdGxlPjxhYmJyLTE+Sm91cm5hbCBvZiB0aGUgQW1lcmljYW4gR2VyaWF0cmlj
cyBTb2NpZXR5PC9hYmJyLTE+PC9wZXJpb2RpY2FsPjxwYWdlcz45MDctOTEyPC9wYWdlcz48dm9s
dW1lPjYyPC92b2x1bWU+PG51bWJlcj41PC9udW1iZXI+PGtleXdvcmRzPjxrZXl3b3JkPkFkdWx0
PC9rZXl3b3JkPjxrZXl3b3JkPkFnZWQ8L2tleXdvcmQ+PGtleXdvcmQ+QWdlZCwgODAgYW5kIG92
ZXI8L2tleXdvcmQ+PGtleXdvcmQ+KkFudGktQmFjdGVyaWFsIEFnZW50cy9hZCBbQWRtaW5pc3Ry
YXRpb24gJmFtcDsgRG9zYWdlXTwva2V5d29yZD48a2V5d29yZD5BbnRpLUJhY3RlcmlhbCBBZ2Vu
dHMvYWUgW0FkdmVyc2UgRWZmZWN0c108L2tleXdvcmQ+PGtleXdvcmQ+RmVtYWxlPC9rZXl3b3Jk
PjxrZXl3b3JkPkZvbGxvdy1VcCBTdHVkaWVzPC9rZXl3b3JkPjxrZXl3b3JkPipHdWlkZWxpbmUg
QWRoZXJlbmNlL3NuIFtTdGF0aXN0aWNzICZhbXA7IE51bWVyaWNhbCBEYXRhXTwva2V5d29yZD48
a2V5d29yZD5IdW1hbnM8L2tleXdvcmQ+PGtleXdvcmQ+KkluYXBwcm9wcmlhdGUgUHJlc2NyaWJp
bmcvc24gW1N0YXRpc3RpY3MgJmFtcDsgTnVtZXJpY2FsIERhdGFdPC9rZXl3b3JkPjxrZXl3b3Jk
PkluY2lkZW5jZTwva2V5d29yZD48a2V5d29yZD4qSW5mZWN0aW9uL2R0IFtEcnVnIFRoZXJhcHld
PC9rZXl3b3JkPjxrZXl3b3JkPkluZmVjdGlvbi9lcCBbRXBpZGVtaW9sb2d5XTwva2V5d29yZD48
a2V5d29yZD5NYWxlPC9rZXl3b3JkPjxrZXl3b3JkPk1pZGRsZSBBZ2VkPC9rZXl3b3JkPjxrZXl3
b3JkPk5vcnRoIENhcm9saW5hL2VwIFtFcGlkZW1pb2xvZ3ldPC9rZXl3b3JkPjxrZXl3b3JkPipO
dXJzaW5nIEhvbWVzL29nIFtPcmdhbml6YXRpb24gJmFtcDsgQWRtaW5pc3RyYXRpb25dPC9rZXl3
b3JkPjxrZXl3b3JkPipQcmFjdGljZSBQYXR0ZXJucywgUGh5c2ljaWFucyZhcG9zOy9zdCBbU3Rh
bmRhcmRzXTwva2V5d29yZD48a2V5d29yZD5SZXRyb3NwZWN0aXZlIFN0dWRpZXM8L2tleXdvcmQ+
PGtleXdvcmQ+WW91bmcgQWR1bHQ8L2tleXdvcmQ+PGtleXdvcmQ+MCAoQW50aS1CYWN0ZXJpYWwg
QWdlbnRzKTwva2V5d29yZD48L2tleXdvcmRzPjxkYXRlcz48eWVhcj4yMDE0PC95ZWFyPjxwdWIt
ZGF0ZXM+PGRhdGU+TWF5PC9kYXRlPjwvcHViLWRhdGVzPjwvZGF0ZXM+PGlzYm4+MTUzMi01NDE1
PC9pc2JuPjxhY2Nlc3Npb24tbnVtPjI0Njk3Nzg5PC9hY2Nlc3Npb24tbnVtPjx1cmxzPjxyZWxh
dGVkLXVybHM+PHVybD5odHRwOi8vc2ltc3JhZC5uZXQub2NzLm1xLmVkdS5hdS9sb2dpbj91cmw9
aHR0cDovL292aWRzcC5vdmlkLmNvbS9vdmlkd2ViLmNnaT9UPUpTJmFtcDtDU0M9WSZhbXA7TkVX
Uz1OJmFtcDtQQUdFPWZ1bGx0ZXh0JmFtcDtEPW1lZDgmYW1wO0FOPTI0Njk3Nzg5aHR0cHM6Ly9t
dWx0aXNlYXJjaC5tcS5lZHUuYXUvb3BlbnVybC9NUS9NUV9TRVJWSUNFU19QQUdFP3NpZD1PVklE
Om1lZGxpbmUmYW1wO2lkPXBtaWQ6MjQ2OTc3ODkmYW1wO2lkPWRvaToxMC4xMTExJTJGamdzLjEy
Nzg0JmFtcDtpc3NuPTAwMDItODYxNCZhbXA7aXNibj0mYW1wO3ZvbHVtZT02MiZhbXA7aXNzdWU9
NSZhbXA7c3BhZ2U9OTA3JmFtcDtwYWdlcz05MDctMTImYW1wO2RhdGU9MjAxNCZhbXA7dGl0bGU9
Sm91cm5hbCtvZit0aGUrQW1lcmljYW4rR2VyaWF0cmljcytTb2NpZXR5JmFtcDthdGl0bGU9U3Vj
Y2Vzc2Z1bGx5K3JlZHVjaW5nK2FudGliaW90aWMrcHJlc2NyaWJpbmcraW4rbnVyc2luZytob21l
cy4mYW1wO2F1bGFzdD1aaW1tZXJtYW48L3VybD48dXJsPmh0dHBzOi8vb25saW5lbGlicmFyeS53
aWxleS5jb20vZG9pL3BkZi8xMC4xMTExL2pncy4xMjc4NDwvdXJsPjwvcmVsYXRlZC11cmxzPjwv
dXJscz48ZWxlY3Ryb25pYy1yZXNvdXJjZS1udW0+aHR0cHM6Ly9keC5kb2kub3JnLzEwLjExMTEv
amdzLjEyNzg0PC9lbGVjdHJvbmljLXJlc291cmNlLW51bT48L3JlY29yZD48L0NpdGU+PC9FbmRO
b3RlPn==
</w:fldData>
              </w:fldChar>
            </w:r>
            <w:r w:rsidR="00967137">
              <w:rPr>
                <w:rFonts w:cstheme="minorHAnsi"/>
                <w:sz w:val="20"/>
                <w:szCs w:val="20"/>
              </w:rPr>
              <w:instrText xml:space="preserve"> ADDIN EN.CITE </w:instrText>
            </w:r>
            <w:r w:rsidR="00967137">
              <w:rPr>
                <w:rFonts w:cstheme="minorHAnsi"/>
                <w:sz w:val="20"/>
                <w:szCs w:val="20"/>
              </w:rPr>
              <w:fldChar w:fldCharType="begin">
                <w:fldData xml:space="preserve">PEVuZE5vdGU+PENpdGU+PEF1dGhvcj5aaW1tZXJtYW48L0F1dGhvcj48WWVhcj4yMDE0PC9ZZWFy
PjxSZWNOdW0+MTA5PC9SZWNOdW0+PERpc3BsYXlUZXh0Pig0Myk8L0Rpc3BsYXlUZXh0PjxyZWNv
cmQ+PHJlYy1udW1iZXI+MTA5PC9yZWMtbnVtYmVyPjxmb3JlaWduLWtleXM+PGtleSBhcHA9IkVO
IiBkYi1pZD0icDI1d3R0enAzc2Z6dmllcnRlbXY1MnJvdHhwMmZ4OXp3ZTB4IiB0aW1lc3RhbXA9
IjE1ODc3MjAzNTciPjEwOTwva2V5PjwvZm9yZWlnbi1rZXlzPjxyZWYtdHlwZSBuYW1lPSJKb3Vy
bmFsIEFydGljbGUiPjE3PC9yZWYtdHlwZT48Y29udHJpYnV0b3JzPjxhdXRob3JzPjxhdXRob3I+
WmltbWVybWFuLCBTLjwvYXV0aG9yPjxhdXRob3I+U2xvYW5lLCBQLiBELjwvYXV0aG9yPjxhdXRo
b3I+QmVydHJhbmQsIFIuPC9hdXRob3I+PGF1dGhvcj5PbHNobywgTC4gRS48L2F1dGhvcj48YXV0
aG9yPkJlZWJlciwgQS48L2F1dGhvcj48YXV0aG9yPktpc3RsZXIsIEMuPC9hdXRob3I+PGF1dGhv
cj5IYWRkZW4sIEwuPC9hdXRob3I+PGF1dGhvcj5FZHdhcmRzLCBBLjwvYXV0aG9yPjxhdXRob3I+
V2ViZXIsIEQuIEouPC9hdXRob3I+PGF1dGhvcj5NaXRjaGVsbCwgQy4gTS48L2F1dGhvcj48L2F1
dGhvcnM+PC9jb250cmlidXRvcnM+PHRpdGxlcz48dGl0bGU+U3VjY2Vzc2Z1bGx5IHJlZHVjaW5n
IGFudGliaW90aWMgcHJlc2NyaWJpbmcgaW4gbnVyc2luZyBob21lczwvdGl0bGU+PHNlY29uZGFy
eS10aXRsZT5Kb3VybmFsIG9mIHRoZSBBbWVyaWNhbiBHZXJpYXRyaWNzIFNvY2lldHk8L3NlY29u
ZGFyeS10aXRsZT48L3RpdGxlcz48cGVyaW9kaWNhbD48ZnVsbC10aXRsZT5KIEFtIEdlcmlhdHIg
U29jPC9mdWxsLXRpdGxlPjxhYmJyLTE+Sm91cm5hbCBvZiB0aGUgQW1lcmljYW4gR2VyaWF0cmlj
cyBTb2NpZXR5PC9hYmJyLTE+PC9wZXJpb2RpY2FsPjxwYWdlcz45MDctOTEyPC9wYWdlcz48dm9s
dW1lPjYyPC92b2x1bWU+PG51bWJlcj41PC9udW1iZXI+PGtleXdvcmRzPjxrZXl3b3JkPkFkdWx0
PC9rZXl3b3JkPjxrZXl3b3JkPkFnZWQ8L2tleXdvcmQ+PGtleXdvcmQ+QWdlZCwgODAgYW5kIG92
ZXI8L2tleXdvcmQ+PGtleXdvcmQ+KkFudGktQmFjdGVyaWFsIEFnZW50cy9hZCBbQWRtaW5pc3Ry
YXRpb24gJmFtcDsgRG9zYWdlXTwva2V5d29yZD48a2V5d29yZD5BbnRpLUJhY3RlcmlhbCBBZ2Vu
dHMvYWUgW0FkdmVyc2UgRWZmZWN0c108L2tleXdvcmQ+PGtleXdvcmQ+RmVtYWxlPC9rZXl3b3Jk
PjxrZXl3b3JkPkZvbGxvdy1VcCBTdHVkaWVzPC9rZXl3b3JkPjxrZXl3b3JkPipHdWlkZWxpbmUg
QWRoZXJlbmNlL3NuIFtTdGF0aXN0aWNzICZhbXA7IE51bWVyaWNhbCBEYXRhXTwva2V5d29yZD48
a2V5d29yZD5IdW1hbnM8L2tleXdvcmQ+PGtleXdvcmQ+KkluYXBwcm9wcmlhdGUgUHJlc2NyaWJp
bmcvc24gW1N0YXRpc3RpY3MgJmFtcDsgTnVtZXJpY2FsIERhdGFdPC9rZXl3b3JkPjxrZXl3b3Jk
PkluY2lkZW5jZTwva2V5d29yZD48a2V5d29yZD4qSW5mZWN0aW9uL2R0IFtEcnVnIFRoZXJhcHld
PC9rZXl3b3JkPjxrZXl3b3JkPkluZmVjdGlvbi9lcCBbRXBpZGVtaW9sb2d5XTwva2V5d29yZD48
a2V5d29yZD5NYWxlPC9rZXl3b3JkPjxrZXl3b3JkPk1pZGRsZSBBZ2VkPC9rZXl3b3JkPjxrZXl3
b3JkPk5vcnRoIENhcm9saW5hL2VwIFtFcGlkZW1pb2xvZ3ldPC9rZXl3b3JkPjxrZXl3b3JkPipO
dXJzaW5nIEhvbWVzL29nIFtPcmdhbml6YXRpb24gJmFtcDsgQWRtaW5pc3RyYXRpb25dPC9rZXl3
b3JkPjxrZXl3b3JkPipQcmFjdGljZSBQYXR0ZXJucywgUGh5c2ljaWFucyZhcG9zOy9zdCBbU3Rh
bmRhcmRzXTwva2V5d29yZD48a2V5d29yZD5SZXRyb3NwZWN0aXZlIFN0dWRpZXM8L2tleXdvcmQ+
PGtleXdvcmQ+WW91bmcgQWR1bHQ8L2tleXdvcmQ+PGtleXdvcmQ+MCAoQW50aS1CYWN0ZXJpYWwg
QWdlbnRzKTwva2V5d29yZD48L2tleXdvcmRzPjxkYXRlcz48eWVhcj4yMDE0PC95ZWFyPjxwdWIt
ZGF0ZXM+PGRhdGU+TWF5PC9kYXRlPjwvcHViLWRhdGVzPjwvZGF0ZXM+PGlzYm4+MTUzMi01NDE1
PC9pc2JuPjxhY2Nlc3Npb24tbnVtPjI0Njk3Nzg5PC9hY2Nlc3Npb24tbnVtPjx1cmxzPjxyZWxh
dGVkLXVybHM+PHVybD5odHRwOi8vc2ltc3JhZC5uZXQub2NzLm1xLmVkdS5hdS9sb2dpbj91cmw9
aHR0cDovL292aWRzcC5vdmlkLmNvbS9vdmlkd2ViLmNnaT9UPUpTJmFtcDtDU0M9WSZhbXA7TkVX
Uz1OJmFtcDtQQUdFPWZ1bGx0ZXh0JmFtcDtEPW1lZDgmYW1wO0FOPTI0Njk3Nzg5aHR0cHM6Ly9t
dWx0aXNlYXJjaC5tcS5lZHUuYXUvb3BlbnVybC9NUS9NUV9TRVJWSUNFU19QQUdFP3NpZD1PVklE
Om1lZGxpbmUmYW1wO2lkPXBtaWQ6MjQ2OTc3ODkmYW1wO2lkPWRvaToxMC4xMTExJTJGamdzLjEy
Nzg0JmFtcDtpc3NuPTAwMDItODYxNCZhbXA7aXNibj0mYW1wO3ZvbHVtZT02MiZhbXA7aXNzdWU9
NSZhbXA7c3BhZ2U9OTA3JmFtcDtwYWdlcz05MDctMTImYW1wO2RhdGU9MjAxNCZhbXA7dGl0bGU9
Sm91cm5hbCtvZit0aGUrQW1lcmljYW4rR2VyaWF0cmljcytTb2NpZXR5JmFtcDthdGl0bGU9U3Vj
Y2Vzc2Z1bGx5K3JlZHVjaW5nK2FudGliaW90aWMrcHJlc2NyaWJpbmcraW4rbnVyc2luZytob21l
cy4mYW1wO2F1bGFzdD1aaW1tZXJtYW48L3VybD48dXJsPmh0dHBzOi8vb25saW5lbGlicmFyeS53
aWxleS5jb20vZG9pL3BkZi8xMC4xMTExL2pncy4xMjc4NDwvdXJsPjwvcmVsYXRlZC11cmxzPjwv
dXJscz48ZWxlY3Ryb25pYy1yZXNvdXJjZS1udW0+aHR0cHM6Ly9keC5kb2kub3JnLzEwLjExMTEv
amdzLjEyNzg0PC9lbGVjdHJvbmljLXJlc291cmNlLW51bT48L3JlY29yZD48L0NpdGU+PC9FbmRO
b3RlPn==
</w:fldData>
              </w:fldChar>
            </w:r>
            <w:r w:rsidR="00967137">
              <w:rPr>
                <w:rFonts w:cstheme="minorHAnsi"/>
                <w:sz w:val="20"/>
                <w:szCs w:val="20"/>
              </w:rPr>
              <w:instrText xml:space="preserve"> ADDIN EN.CITE.DATA </w:instrText>
            </w:r>
            <w:r w:rsidR="00967137">
              <w:rPr>
                <w:rFonts w:cstheme="minorHAnsi"/>
                <w:sz w:val="20"/>
                <w:szCs w:val="20"/>
              </w:rPr>
            </w:r>
            <w:r w:rsidR="00967137">
              <w:rPr>
                <w:rFonts w:cstheme="minorHAnsi"/>
                <w:sz w:val="20"/>
                <w:szCs w:val="20"/>
              </w:rPr>
              <w:fldChar w:fldCharType="end"/>
            </w:r>
            <w:r w:rsidRPr="005F57E7">
              <w:rPr>
                <w:rFonts w:cstheme="minorHAnsi"/>
                <w:sz w:val="20"/>
                <w:szCs w:val="20"/>
              </w:rPr>
            </w:r>
            <w:r w:rsidRPr="005F57E7">
              <w:rPr>
                <w:rFonts w:cstheme="minorHAnsi"/>
                <w:sz w:val="20"/>
                <w:szCs w:val="20"/>
              </w:rPr>
              <w:fldChar w:fldCharType="separate"/>
            </w:r>
            <w:r w:rsidR="00967137">
              <w:rPr>
                <w:rFonts w:cstheme="minorHAnsi"/>
                <w:noProof/>
                <w:sz w:val="20"/>
                <w:szCs w:val="20"/>
              </w:rPr>
              <w:t>(43)</w:t>
            </w:r>
            <w:r w:rsidRPr="005F57E7">
              <w:rPr>
                <w:rFonts w:cstheme="minorHAnsi"/>
                <w:sz w:val="20"/>
                <w:szCs w:val="20"/>
              </w:rPr>
              <w:fldChar w:fldCharType="end"/>
            </w:r>
          </w:p>
        </w:tc>
        <w:tc>
          <w:tcPr>
            <w:tcW w:w="1216" w:type="dxa"/>
            <w:vAlign w:val="center"/>
          </w:tcPr>
          <w:p w14:paraId="3B6496AC" w14:textId="77777777" w:rsidR="00C53AB6" w:rsidRPr="005F57E7" w:rsidRDefault="00C53AB6" w:rsidP="00C53AB6">
            <w:pPr>
              <w:jc w:val="center"/>
              <w:rPr>
                <w:rFonts w:cstheme="minorHAnsi"/>
                <w:sz w:val="20"/>
                <w:szCs w:val="20"/>
              </w:rPr>
            </w:pPr>
            <w:r w:rsidRPr="005F57E7">
              <w:rPr>
                <w:rFonts w:cstheme="minorHAnsi"/>
                <w:sz w:val="20"/>
                <w:szCs w:val="20"/>
              </w:rPr>
              <w:t>United States</w:t>
            </w:r>
          </w:p>
        </w:tc>
        <w:tc>
          <w:tcPr>
            <w:tcW w:w="1343" w:type="dxa"/>
            <w:vAlign w:val="center"/>
          </w:tcPr>
          <w:p w14:paraId="1CF51629" w14:textId="77777777" w:rsidR="00C53AB6" w:rsidRPr="005F57E7" w:rsidRDefault="00C53AB6" w:rsidP="00C53AB6">
            <w:pPr>
              <w:jc w:val="center"/>
              <w:rPr>
                <w:rFonts w:cstheme="minorHAnsi"/>
                <w:sz w:val="20"/>
                <w:szCs w:val="20"/>
              </w:rPr>
            </w:pPr>
            <w:r w:rsidRPr="005F57E7">
              <w:rPr>
                <w:rFonts w:cstheme="minorHAnsi"/>
                <w:sz w:val="20"/>
                <w:szCs w:val="20"/>
              </w:rPr>
              <w:t>12</w:t>
            </w:r>
          </w:p>
        </w:tc>
        <w:tc>
          <w:tcPr>
            <w:tcW w:w="1343" w:type="dxa"/>
            <w:vAlign w:val="center"/>
          </w:tcPr>
          <w:p w14:paraId="015FD5ED" w14:textId="77777777" w:rsidR="00C53AB6" w:rsidRPr="005F57E7" w:rsidRDefault="00C53AB6" w:rsidP="00C53AB6">
            <w:pPr>
              <w:jc w:val="center"/>
              <w:rPr>
                <w:rFonts w:cstheme="minorHAnsi"/>
                <w:sz w:val="20"/>
                <w:szCs w:val="20"/>
              </w:rPr>
            </w:pPr>
            <w:r w:rsidRPr="005F57E7">
              <w:rPr>
                <w:rFonts w:cstheme="minorHAnsi"/>
                <w:sz w:val="20"/>
                <w:szCs w:val="20"/>
              </w:rPr>
              <w:t>2011</w:t>
            </w:r>
          </w:p>
        </w:tc>
        <w:tc>
          <w:tcPr>
            <w:tcW w:w="1792" w:type="dxa"/>
            <w:vAlign w:val="center"/>
          </w:tcPr>
          <w:p w14:paraId="549E8CF5" w14:textId="77777777" w:rsidR="00C53AB6" w:rsidRPr="005F57E7" w:rsidRDefault="00C53AB6" w:rsidP="00C53AB6">
            <w:pPr>
              <w:jc w:val="center"/>
              <w:rPr>
                <w:rFonts w:cstheme="minorHAnsi"/>
                <w:sz w:val="20"/>
                <w:szCs w:val="20"/>
              </w:rPr>
            </w:pPr>
          </w:p>
        </w:tc>
        <w:tc>
          <w:tcPr>
            <w:tcW w:w="1793" w:type="dxa"/>
            <w:vAlign w:val="center"/>
          </w:tcPr>
          <w:p w14:paraId="4D09CDB4" w14:textId="77777777" w:rsidR="00C53AB6" w:rsidRPr="005F57E7" w:rsidRDefault="00C53AB6" w:rsidP="00C53AB6">
            <w:pPr>
              <w:jc w:val="center"/>
              <w:rPr>
                <w:rFonts w:cstheme="minorHAnsi"/>
                <w:sz w:val="20"/>
                <w:szCs w:val="20"/>
              </w:rPr>
            </w:pPr>
            <w:r w:rsidRPr="005F57E7">
              <w:rPr>
                <w:rFonts w:cstheme="minorHAnsi"/>
                <w:sz w:val="20"/>
                <w:szCs w:val="20"/>
              </w:rPr>
              <w:t>1</w:t>
            </w:r>
            <w:r>
              <w:rPr>
                <w:rFonts w:cstheme="minorHAnsi"/>
                <w:sz w:val="20"/>
                <w:szCs w:val="20"/>
              </w:rPr>
              <w:t>3.0</w:t>
            </w:r>
          </w:p>
        </w:tc>
        <w:tc>
          <w:tcPr>
            <w:tcW w:w="1793" w:type="dxa"/>
            <w:vAlign w:val="center"/>
          </w:tcPr>
          <w:p w14:paraId="0DC4E6CA" w14:textId="77777777" w:rsidR="00C53AB6" w:rsidRPr="005F57E7" w:rsidRDefault="00C53AB6" w:rsidP="00C53AB6">
            <w:pPr>
              <w:jc w:val="center"/>
              <w:rPr>
                <w:rFonts w:cstheme="minorHAnsi"/>
                <w:sz w:val="20"/>
                <w:szCs w:val="20"/>
              </w:rPr>
            </w:pPr>
          </w:p>
        </w:tc>
        <w:tc>
          <w:tcPr>
            <w:tcW w:w="1793" w:type="dxa"/>
            <w:vAlign w:val="center"/>
          </w:tcPr>
          <w:p w14:paraId="55D6959E" w14:textId="1224C8CF" w:rsidR="00C53AB6" w:rsidRPr="005F57E7" w:rsidRDefault="00C53AB6" w:rsidP="00C53AB6">
            <w:pPr>
              <w:jc w:val="center"/>
              <w:rPr>
                <w:rFonts w:cstheme="minorHAnsi"/>
                <w:sz w:val="20"/>
                <w:szCs w:val="20"/>
              </w:rPr>
            </w:pPr>
            <w:r w:rsidRPr="005F57E7">
              <w:rPr>
                <w:rFonts w:cstheme="minorHAnsi"/>
                <w:sz w:val="20"/>
                <w:szCs w:val="20"/>
              </w:rPr>
              <w:t>336</w:t>
            </w:r>
            <w:r>
              <w:rPr>
                <w:rFonts w:cstheme="minorHAnsi"/>
                <w:sz w:val="20"/>
                <w:szCs w:val="20"/>
              </w:rPr>
              <w:t>,</w:t>
            </w:r>
            <w:r w:rsidRPr="005F57E7">
              <w:rPr>
                <w:rFonts w:cstheme="minorHAnsi"/>
                <w:sz w:val="20"/>
                <w:szCs w:val="20"/>
              </w:rPr>
              <w:t>522</w:t>
            </w:r>
          </w:p>
        </w:tc>
      </w:tr>
    </w:tbl>
    <w:p w14:paraId="2B027B81" w14:textId="6DC309B6" w:rsidR="003566D5" w:rsidRDefault="00B57A26" w:rsidP="007560BC">
      <w:pPr>
        <w:pStyle w:val="Default"/>
        <w:rPr>
          <w:rFonts w:asciiTheme="minorHAnsi" w:hAnsiTheme="minorHAnsi" w:cstheme="minorHAnsi"/>
          <w:color w:val="auto"/>
          <w:sz w:val="20"/>
          <w:szCs w:val="20"/>
        </w:rPr>
      </w:pPr>
      <w:r w:rsidRPr="00B57A26">
        <w:rPr>
          <w:rFonts w:asciiTheme="minorHAnsi" w:hAnsiTheme="minorHAnsi" w:cstheme="minorHAnsi"/>
          <w:color w:val="auto"/>
          <w:sz w:val="20"/>
          <w:szCs w:val="20"/>
        </w:rPr>
        <w:t>NR is not reported.</w:t>
      </w:r>
    </w:p>
    <w:p w14:paraId="6E588267" w14:textId="20E99B92" w:rsidR="00D83DC7" w:rsidRPr="00B57A26" w:rsidRDefault="00D83DC7" w:rsidP="007560BC">
      <w:pPr>
        <w:pStyle w:val="Default"/>
        <w:rPr>
          <w:rFonts w:asciiTheme="minorHAnsi" w:hAnsiTheme="minorHAnsi" w:cstheme="minorHAnsi"/>
          <w:color w:val="auto"/>
          <w:sz w:val="20"/>
          <w:szCs w:val="20"/>
        </w:rPr>
      </w:pPr>
      <w:r>
        <w:rPr>
          <w:rFonts w:asciiTheme="minorHAnsi" w:hAnsiTheme="minorHAnsi" w:cstheme="minorHAnsi"/>
          <w:color w:val="auto"/>
          <w:sz w:val="20"/>
          <w:szCs w:val="20"/>
        </w:rPr>
        <w:t>*Based on data from Jan-Sep 2017.</w:t>
      </w:r>
    </w:p>
    <w:p w14:paraId="179E89B9" w14:textId="38163B20" w:rsidR="00CC5AEE" w:rsidRDefault="00CC5AEE" w:rsidP="007560BC">
      <w:pPr>
        <w:pStyle w:val="Default"/>
        <w:rPr>
          <w:color w:val="auto"/>
          <w:sz w:val="18"/>
          <w:szCs w:val="18"/>
        </w:rPr>
      </w:pPr>
    </w:p>
    <w:p w14:paraId="7404036E" w14:textId="390C6F75" w:rsidR="005C22DB" w:rsidRDefault="005C22DB">
      <w:pPr>
        <w:rPr>
          <w:rFonts w:cstheme="minorHAnsi"/>
          <w:b/>
          <w:bCs/>
        </w:rPr>
      </w:pPr>
      <w:r>
        <w:rPr>
          <w:rFonts w:cstheme="minorHAnsi"/>
          <w:b/>
          <w:bCs/>
        </w:rPr>
        <w:br w:type="page"/>
      </w:r>
    </w:p>
    <w:p w14:paraId="32761040" w14:textId="77777777" w:rsidR="005C22DB" w:rsidRDefault="005C22DB">
      <w:pPr>
        <w:rPr>
          <w:rFonts w:cstheme="minorHAnsi"/>
        </w:rPr>
      </w:pPr>
      <w:r w:rsidRPr="005C22DB">
        <w:rPr>
          <w:rFonts w:cstheme="minorHAnsi"/>
        </w:rPr>
        <w:lastRenderedPageBreak/>
        <w:t>Table C: Studies assessing appropriateness of antibiotic therapy by criteria other than the McGeer criteria</w:t>
      </w:r>
    </w:p>
    <w:tbl>
      <w:tblPr>
        <w:tblW w:w="13938" w:type="dxa"/>
        <w:tblLook w:val="04A0" w:firstRow="1" w:lastRow="0" w:firstColumn="1" w:lastColumn="0" w:noHBand="0" w:noVBand="1"/>
      </w:tblPr>
      <w:tblGrid>
        <w:gridCol w:w="1387"/>
        <w:gridCol w:w="1216"/>
        <w:gridCol w:w="1024"/>
        <w:gridCol w:w="1378"/>
        <w:gridCol w:w="1345"/>
        <w:gridCol w:w="1314"/>
        <w:gridCol w:w="1300"/>
        <w:gridCol w:w="1318"/>
        <w:gridCol w:w="1324"/>
        <w:gridCol w:w="2332"/>
      </w:tblGrid>
      <w:tr w:rsidR="00EB2CB2" w:rsidRPr="005C22DB" w14:paraId="569A2C6B" w14:textId="77777777" w:rsidTr="00EB2CB2">
        <w:trPr>
          <w:trHeight w:val="790"/>
        </w:trPr>
        <w:tc>
          <w:tcPr>
            <w:tcW w:w="1387" w:type="dxa"/>
            <w:tcBorders>
              <w:top w:val="single" w:sz="8" w:space="0" w:color="auto"/>
              <w:left w:val="single" w:sz="8" w:space="0" w:color="auto"/>
              <w:bottom w:val="single" w:sz="8" w:space="0" w:color="auto"/>
              <w:right w:val="single" w:sz="8" w:space="0" w:color="auto"/>
            </w:tcBorders>
            <w:shd w:val="clear" w:color="auto" w:fill="E7E6E6" w:themeFill="background2"/>
            <w:vAlign w:val="center"/>
            <w:hideMark/>
          </w:tcPr>
          <w:p w14:paraId="6F99E4A4" w14:textId="77777777" w:rsidR="007319CD" w:rsidRPr="005C22DB" w:rsidRDefault="007319CD" w:rsidP="005C22DB">
            <w:pPr>
              <w:spacing w:after="0" w:line="240" w:lineRule="auto"/>
              <w:rPr>
                <w:rFonts w:ascii="Calibri" w:eastAsia="Times New Roman" w:hAnsi="Calibri" w:cs="Calibri"/>
                <w:b/>
                <w:bCs/>
                <w:color w:val="000000"/>
                <w:sz w:val="20"/>
                <w:szCs w:val="20"/>
                <w:lang w:eastAsia="en-AU"/>
              </w:rPr>
            </w:pPr>
            <w:r w:rsidRPr="005C22DB">
              <w:rPr>
                <w:rFonts w:ascii="Calibri" w:eastAsia="Times New Roman" w:hAnsi="Calibri" w:cs="Calibri"/>
                <w:b/>
                <w:bCs/>
                <w:color w:val="000000"/>
                <w:sz w:val="20"/>
                <w:szCs w:val="20"/>
                <w:lang w:eastAsia="en-AU"/>
              </w:rPr>
              <w:t xml:space="preserve">Author, Year </w:t>
            </w:r>
          </w:p>
        </w:tc>
        <w:tc>
          <w:tcPr>
            <w:tcW w:w="1216" w:type="dxa"/>
            <w:tcBorders>
              <w:top w:val="single" w:sz="8" w:space="0" w:color="auto"/>
              <w:left w:val="nil"/>
              <w:bottom w:val="single" w:sz="8" w:space="0" w:color="auto"/>
              <w:right w:val="single" w:sz="4" w:space="0" w:color="auto"/>
            </w:tcBorders>
            <w:shd w:val="clear" w:color="auto" w:fill="E7E6E6" w:themeFill="background2"/>
            <w:vAlign w:val="center"/>
          </w:tcPr>
          <w:p w14:paraId="32EFA303" w14:textId="3B020EF8" w:rsidR="007319CD" w:rsidRPr="005C22DB" w:rsidRDefault="007319CD" w:rsidP="007319CD">
            <w:pPr>
              <w:spacing w:after="0" w:line="240" w:lineRule="auto"/>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Country</w:t>
            </w:r>
          </w:p>
        </w:tc>
        <w:tc>
          <w:tcPr>
            <w:tcW w:w="1024" w:type="dxa"/>
            <w:tcBorders>
              <w:top w:val="single" w:sz="8" w:space="0" w:color="auto"/>
              <w:left w:val="single" w:sz="4" w:space="0" w:color="auto"/>
              <w:bottom w:val="single" w:sz="8" w:space="0" w:color="auto"/>
              <w:right w:val="single" w:sz="8" w:space="0" w:color="auto"/>
            </w:tcBorders>
            <w:shd w:val="clear" w:color="auto" w:fill="E7E6E6" w:themeFill="background2"/>
            <w:vAlign w:val="center"/>
            <w:hideMark/>
          </w:tcPr>
          <w:p w14:paraId="7DE55D10" w14:textId="7EF90988" w:rsidR="007319CD" w:rsidRPr="005C22DB" w:rsidRDefault="007319CD" w:rsidP="005C22DB">
            <w:pPr>
              <w:spacing w:after="0" w:line="240" w:lineRule="auto"/>
              <w:rPr>
                <w:rFonts w:ascii="Calibri" w:eastAsia="Times New Roman" w:hAnsi="Calibri" w:cs="Calibri"/>
                <w:b/>
                <w:bCs/>
                <w:color w:val="000000"/>
                <w:sz w:val="20"/>
                <w:szCs w:val="20"/>
                <w:lang w:eastAsia="en-AU"/>
              </w:rPr>
            </w:pPr>
            <w:r w:rsidRPr="005C22DB">
              <w:rPr>
                <w:rFonts w:ascii="Calibri" w:eastAsia="Times New Roman" w:hAnsi="Calibri" w:cs="Calibri"/>
                <w:b/>
                <w:bCs/>
                <w:color w:val="000000"/>
                <w:sz w:val="20"/>
                <w:szCs w:val="20"/>
                <w:lang w:eastAsia="en-AU"/>
              </w:rPr>
              <w:t xml:space="preserve">Data collection </w:t>
            </w:r>
            <w:r>
              <w:rPr>
                <w:rFonts w:ascii="Calibri" w:eastAsia="Times New Roman" w:hAnsi="Calibri" w:cs="Calibri"/>
                <w:b/>
                <w:bCs/>
                <w:color w:val="000000"/>
                <w:sz w:val="20"/>
                <w:szCs w:val="20"/>
                <w:lang w:eastAsia="en-AU"/>
              </w:rPr>
              <w:t>y</w:t>
            </w:r>
            <w:r w:rsidRPr="005C22DB">
              <w:rPr>
                <w:rFonts w:ascii="Calibri" w:eastAsia="Times New Roman" w:hAnsi="Calibri" w:cs="Calibri"/>
                <w:b/>
                <w:bCs/>
                <w:color w:val="000000"/>
                <w:sz w:val="20"/>
                <w:szCs w:val="20"/>
                <w:lang w:eastAsia="en-AU"/>
              </w:rPr>
              <w:t>ear</w:t>
            </w:r>
          </w:p>
        </w:tc>
        <w:tc>
          <w:tcPr>
            <w:tcW w:w="1378" w:type="dxa"/>
            <w:tcBorders>
              <w:top w:val="single" w:sz="8" w:space="0" w:color="auto"/>
              <w:left w:val="nil"/>
              <w:bottom w:val="single" w:sz="8" w:space="0" w:color="auto"/>
              <w:right w:val="single" w:sz="8" w:space="0" w:color="auto"/>
            </w:tcBorders>
            <w:shd w:val="clear" w:color="auto" w:fill="E7E6E6" w:themeFill="background2"/>
            <w:vAlign w:val="center"/>
            <w:hideMark/>
          </w:tcPr>
          <w:p w14:paraId="633027D2" w14:textId="77777777" w:rsidR="007319CD" w:rsidRPr="005C22DB" w:rsidRDefault="007319CD" w:rsidP="005C22DB">
            <w:pPr>
              <w:spacing w:after="0" w:line="240" w:lineRule="auto"/>
              <w:rPr>
                <w:rFonts w:ascii="Calibri" w:eastAsia="Times New Roman" w:hAnsi="Calibri" w:cs="Calibri"/>
                <w:b/>
                <w:bCs/>
                <w:color w:val="000000"/>
                <w:sz w:val="20"/>
                <w:szCs w:val="20"/>
                <w:lang w:eastAsia="en-AU"/>
              </w:rPr>
            </w:pPr>
            <w:r w:rsidRPr="005C22DB">
              <w:rPr>
                <w:rFonts w:ascii="Calibri" w:eastAsia="Times New Roman" w:hAnsi="Calibri" w:cs="Calibri"/>
                <w:b/>
                <w:bCs/>
                <w:color w:val="000000"/>
                <w:sz w:val="20"/>
                <w:szCs w:val="20"/>
                <w:lang w:eastAsia="en-AU"/>
              </w:rPr>
              <w:t>Data collection period</w:t>
            </w:r>
          </w:p>
        </w:tc>
        <w:tc>
          <w:tcPr>
            <w:tcW w:w="1345" w:type="dxa"/>
            <w:tcBorders>
              <w:top w:val="single" w:sz="8" w:space="0" w:color="auto"/>
              <w:left w:val="nil"/>
              <w:bottom w:val="single" w:sz="8" w:space="0" w:color="auto"/>
              <w:right w:val="single" w:sz="8" w:space="0" w:color="auto"/>
            </w:tcBorders>
            <w:shd w:val="clear" w:color="auto" w:fill="E7E6E6" w:themeFill="background2"/>
            <w:vAlign w:val="center"/>
            <w:hideMark/>
          </w:tcPr>
          <w:p w14:paraId="49748A9D" w14:textId="77777777" w:rsidR="007319CD" w:rsidRPr="005C22DB" w:rsidRDefault="007319CD" w:rsidP="005C22DB">
            <w:pPr>
              <w:spacing w:after="0" w:line="240" w:lineRule="auto"/>
              <w:rPr>
                <w:rFonts w:ascii="Calibri" w:eastAsia="Times New Roman" w:hAnsi="Calibri" w:cs="Calibri"/>
                <w:b/>
                <w:bCs/>
                <w:color w:val="000000"/>
                <w:sz w:val="20"/>
                <w:szCs w:val="20"/>
                <w:lang w:eastAsia="en-AU"/>
              </w:rPr>
            </w:pPr>
            <w:r w:rsidRPr="005C22DB">
              <w:rPr>
                <w:rFonts w:ascii="Calibri" w:eastAsia="Times New Roman" w:hAnsi="Calibri" w:cs="Calibri"/>
                <w:b/>
                <w:bCs/>
                <w:color w:val="000000"/>
                <w:sz w:val="20"/>
                <w:szCs w:val="20"/>
                <w:lang w:eastAsia="en-AU"/>
              </w:rPr>
              <w:t>Specific indication?</w:t>
            </w:r>
          </w:p>
        </w:tc>
        <w:tc>
          <w:tcPr>
            <w:tcW w:w="1314" w:type="dxa"/>
            <w:tcBorders>
              <w:top w:val="single" w:sz="8" w:space="0" w:color="auto"/>
              <w:left w:val="nil"/>
              <w:bottom w:val="single" w:sz="8" w:space="0" w:color="auto"/>
              <w:right w:val="single" w:sz="8" w:space="0" w:color="auto"/>
            </w:tcBorders>
            <w:shd w:val="clear" w:color="auto" w:fill="E7E6E6" w:themeFill="background2"/>
            <w:vAlign w:val="center"/>
            <w:hideMark/>
          </w:tcPr>
          <w:p w14:paraId="16F69562" w14:textId="77777777" w:rsidR="007319CD" w:rsidRPr="005C22DB" w:rsidRDefault="007319CD" w:rsidP="005C22DB">
            <w:pPr>
              <w:spacing w:after="0" w:line="240" w:lineRule="auto"/>
              <w:jc w:val="center"/>
              <w:rPr>
                <w:rFonts w:ascii="Calibri" w:eastAsia="Times New Roman" w:hAnsi="Calibri" w:cs="Calibri"/>
                <w:b/>
                <w:bCs/>
                <w:color w:val="000000"/>
                <w:sz w:val="20"/>
                <w:szCs w:val="20"/>
                <w:lang w:eastAsia="en-AU"/>
              </w:rPr>
            </w:pPr>
            <w:r w:rsidRPr="005C22DB">
              <w:rPr>
                <w:rFonts w:ascii="Calibri" w:eastAsia="Times New Roman" w:hAnsi="Calibri" w:cs="Calibri"/>
                <w:b/>
                <w:bCs/>
                <w:color w:val="000000"/>
                <w:sz w:val="20"/>
                <w:szCs w:val="20"/>
                <w:lang w:eastAsia="en-AU"/>
              </w:rPr>
              <w:t xml:space="preserve">% </w:t>
            </w:r>
            <w:proofErr w:type="gramStart"/>
            <w:r w:rsidRPr="005C22DB">
              <w:rPr>
                <w:rFonts w:ascii="Calibri" w:eastAsia="Times New Roman" w:hAnsi="Calibri" w:cs="Calibri"/>
                <w:b/>
                <w:bCs/>
                <w:color w:val="000000"/>
                <w:sz w:val="20"/>
                <w:szCs w:val="20"/>
                <w:lang w:eastAsia="en-AU"/>
              </w:rPr>
              <w:t>of</w:t>
            </w:r>
            <w:proofErr w:type="gramEnd"/>
            <w:r w:rsidRPr="005C22DB">
              <w:rPr>
                <w:rFonts w:ascii="Calibri" w:eastAsia="Times New Roman" w:hAnsi="Calibri" w:cs="Calibri"/>
                <w:b/>
                <w:bCs/>
                <w:color w:val="000000"/>
                <w:sz w:val="20"/>
                <w:szCs w:val="20"/>
                <w:lang w:eastAsia="en-AU"/>
              </w:rPr>
              <w:t xml:space="preserve"> appropriate prescriptions</w:t>
            </w:r>
          </w:p>
        </w:tc>
        <w:tc>
          <w:tcPr>
            <w:tcW w:w="1300" w:type="dxa"/>
            <w:tcBorders>
              <w:top w:val="single" w:sz="8" w:space="0" w:color="auto"/>
              <w:left w:val="nil"/>
              <w:bottom w:val="single" w:sz="8" w:space="0" w:color="auto"/>
              <w:right w:val="single" w:sz="8" w:space="0" w:color="auto"/>
            </w:tcBorders>
            <w:shd w:val="clear" w:color="auto" w:fill="E7E6E6" w:themeFill="background2"/>
            <w:vAlign w:val="center"/>
            <w:hideMark/>
          </w:tcPr>
          <w:p w14:paraId="0CCD9D1B" w14:textId="2E30CD87" w:rsidR="007319CD" w:rsidRPr="005C22DB" w:rsidRDefault="007319CD" w:rsidP="005C22DB">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No. of appropriate prescriptions</w:t>
            </w:r>
          </w:p>
        </w:tc>
        <w:tc>
          <w:tcPr>
            <w:tcW w:w="1318" w:type="dxa"/>
            <w:tcBorders>
              <w:top w:val="single" w:sz="8" w:space="0" w:color="auto"/>
              <w:left w:val="nil"/>
              <w:bottom w:val="single" w:sz="8" w:space="0" w:color="auto"/>
              <w:right w:val="single" w:sz="8" w:space="0" w:color="auto"/>
            </w:tcBorders>
            <w:shd w:val="clear" w:color="auto" w:fill="E7E6E6" w:themeFill="background2"/>
            <w:vAlign w:val="center"/>
            <w:hideMark/>
          </w:tcPr>
          <w:p w14:paraId="4710D9BE" w14:textId="76F476F4" w:rsidR="007319CD" w:rsidRPr="005C22DB" w:rsidRDefault="007319CD" w:rsidP="005C22DB">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 xml:space="preserve">No. of prescriptions or courses assessed </w:t>
            </w:r>
          </w:p>
        </w:tc>
        <w:tc>
          <w:tcPr>
            <w:tcW w:w="1324" w:type="dxa"/>
            <w:tcBorders>
              <w:top w:val="single" w:sz="8" w:space="0" w:color="auto"/>
              <w:left w:val="nil"/>
              <w:bottom w:val="single" w:sz="8" w:space="0" w:color="auto"/>
              <w:right w:val="single" w:sz="8" w:space="0" w:color="auto"/>
            </w:tcBorders>
            <w:shd w:val="clear" w:color="auto" w:fill="E7E6E6" w:themeFill="background2"/>
            <w:vAlign w:val="center"/>
            <w:hideMark/>
          </w:tcPr>
          <w:p w14:paraId="6C7E2C0E" w14:textId="3F642B42" w:rsidR="007319CD" w:rsidRPr="005C22DB" w:rsidRDefault="007319CD" w:rsidP="005C22DB">
            <w:pPr>
              <w:spacing w:after="0" w:line="240" w:lineRule="auto"/>
              <w:rPr>
                <w:rFonts w:ascii="Calibri" w:eastAsia="Times New Roman" w:hAnsi="Calibri" w:cs="Calibri"/>
                <w:b/>
                <w:bCs/>
                <w:color w:val="000000"/>
                <w:sz w:val="20"/>
                <w:szCs w:val="20"/>
                <w:lang w:eastAsia="en-AU"/>
              </w:rPr>
            </w:pPr>
            <w:r w:rsidRPr="005C22DB">
              <w:rPr>
                <w:rFonts w:ascii="Calibri" w:eastAsia="Times New Roman" w:hAnsi="Calibri" w:cs="Calibri"/>
                <w:b/>
                <w:bCs/>
                <w:color w:val="000000"/>
                <w:sz w:val="20"/>
                <w:szCs w:val="20"/>
                <w:lang w:eastAsia="en-AU"/>
              </w:rPr>
              <w:t xml:space="preserve">Denominator </w:t>
            </w:r>
            <w:r>
              <w:rPr>
                <w:rFonts w:ascii="Calibri" w:eastAsia="Times New Roman" w:hAnsi="Calibri" w:cs="Calibri"/>
                <w:b/>
                <w:bCs/>
                <w:color w:val="000000"/>
                <w:sz w:val="20"/>
                <w:szCs w:val="20"/>
                <w:lang w:eastAsia="en-AU"/>
              </w:rPr>
              <w:t>t</w:t>
            </w:r>
            <w:r w:rsidRPr="005C22DB">
              <w:rPr>
                <w:rFonts w:ascii="Calibri" w:eastAsia="Times New Roman" w:hAnsi="Calibri" w:cs="Calibri"/>
                <w:b/>
                <w:bCs/>
                <w:color w:val="000000"/>
                <w:sz w:val="20"/>
                <w:szCs w:val="20"/>
                <w:lang w:eastAsia="en-AU"/>
              </w:rPr>
              <w:t>ype</w:t>
            </w:r>
          </w:p>
        </w:tc>
        <w:tc>
          <w:tcPr>
            <w:tcW w:w="2332" w:type="dxa"/>
            <w:tcBorders>
              <w:top w:val="single" w:sz="8" w:space="0" w:color="auto"/>
              <w:left w:val="nil"/>
              <w:bottom w:val="single" w:sz="8" w:space="0" w:color="auto"/>
              <w:right w:val="single" w:sz="8" w:space="0" w:color="auto"/>
            </w:tcBorders>
            <w:shd w:val="clear" w:color="auto" w:fill="E7E6E6" w:themeFill="background2"/>
            <w:vAlign w:val="center"/>
            <w:hideMark/>
          </w:tcPr>
          <w:p w14:paraId="3F6D13B7" w14:textId="77777777" w:rsidR="007319CD" w:rsidRPr="005C22DB" w:rsidRDefault="007319CD" w:rsidP="005C22DB">
            <w:pPr>
              <w:spacing w:after="0" w:line="240" w:lineRule="auto"/>
              <w:rPr>
                <w:rFonts w:ascii="Calibri" w:eastAsia="Times New Roman" w:hAnsi="Calibri" w:cs="Calibri"/>
                <w:b/>
                <w:bCs/>
                <w:color w:val="000000"/>
                <w:sz w:val="20"/>
                <w:szCs w:val="20"/>
                <w:lang w:eastAsia="en-AU"/>
              </w:rPr>
            </w:pPr>
            <w:r w:rsidRPr="005C22DB">
              <w:rPr>
                <w:rFonts w:ascii="Calibri" w:eastAsia="Times New Roman" w:hAnsi="Calibri" w:cs="Calibri"/>
                <w:b/>
                <w:bCs/>
                <w:color w:val="000000"/>
                <w:sz w:val="20"/>
                <w:szCs w:val="20"/>
                <w:lang w:eastAsia="en-AU"/>
              </w:rPr>
              <w:t>Basis of appropriateness</w:t>
            </w:r>
          </w:p>
        </w:tc>
      </w:tr>
      <w:tr w:rsidR="007319CD" w:rsidRPr="005C22DB" w14:paraId="010982B5" w14:textId="77777777" w:rsidTr="00CB0A12">
        <w:trPr>
          <w:trHeight w:val="20"/>
        </w:trPr>
        <w:tc>
          <w:tcPr>
            <w:tcW w:w="13938" w:type="dxa"/>
            <w:gridSpan w:val="10"/>
            <w:tcBorders>
              <w:top w:val="single" w:sz="8" w:space="0" w:color="auto"/>
              <w:left w:val="single" w:sz="8" w:space="0" w:color="auto"/>
              <w:bottom w:val="single" w:sz="8" w:space="0" w:color="auto"/>
              <w:right w:val="single" w:sz="4" w:space="0" w:color="auto"/>
            </w:tcBorders>
            <w:shd w:val="clear" w:color="000000" w:fill="F2F2F2"/>
            <w:vAlign w:val="center"/>
          </w:tcPr>
          <w:p w14:paraId="551E28A1" w14:textId="2E4D86A1" w:rsidR="007319CD" w:rsidRPr="005C22DB" w:rsidRDefault="007319CD" w:rsidP="007319CD">
            <w:pPr>
              <w:spacing w:after="0" w:line="240" w:lineRule="auto"/>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All infections</w:t>
            </w:r>
          </w:p>
        </w:tc>
      </w:tr>
      <w:tr w:rsidR="00EB2CB2" w:rsidRPr="005C22DB" w14:paraId="3CD4D8BA" w14:textId="77777777" w:rsidTr="00EB2CB2">
        <w:trPr>
          <w:trHeight w:val="79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73A6F603" w14:textId="1101C900"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Fleet, 2014</w:t>
            </w:r>
            <w:r w:rsidR="00967137">
              <w:rPr>
                <w:rFonts w:ascii="Calibri" w:eastAsia="Times New Roman" w:hAnsi="Calibri" w:cs="Calibri"/>
                <w:color w:val="000000"/>
                <w:sz w:val="20"/>
                <w:szCs w:val="20"/>
                <w:lang w:eastAsia="en-AU"/>
              </w:rPr>
              <w:fldChar w:fldCharType="begin">
                <w:fldData xml:space="preserve">PEVuZE5vdGU+PENpdGU+PEF1dGhvcj5GbGVldDwvQXV0aG9yPjxZZWFyPjIwMTQ8L1llYXI+PFJl
Y051bT4zMTwvUmVjTnVtPjxEaXNwbGF5VGV4dD4oMTQpPC9EaXNwbGF5VGV4dD48cmVjb3JkPjxy
ZWMtbnVtYmVyPjMxPC9yZWMtbnVtYmVyPjxmb3JlaWduLWtleXM+PGtleSBhcHA9IkVOIiBkYi1p
ZD0icDI1d3R0enAzc2Z6dmllcnRlbXY1MnJvdHhwMmZ4OXp3ZTB4IiB0aW1lc3RhbXA9IjE1ODc3
MjAzMjAiPjMxPC9rZXk+PC9mb3JlaWduLWtleXM+PHJlZi10eXBlIG5hbWU9IkpvdXJuYWwgQXJ0
aWNsZSI+MTc8L3JlZi10eXBlPjxjb250cmlidXRvcnM+PGF1dGhvcnM+PGF1dGhvcj5GbGVldCwg
RS48L2F1dGhvcj48YXV0aG9yPkdvcGFsIFJhbywgRy48L2F1dGhvcj48YXV0aG9yPlBhdGVsLCBC
LjwvYXV0aG9yPjxhdXRob3I+Q29va3NvbiwgQi48L2F1dGhvcj48YXV0aG9yPkNoYXJsZXR0LCBB
LjwvYXV0aG9yPjxhdXRob3I+Qm93bWFuLCBDLjwvYXV0aG9yPjxhdXRob3I+RGF2ZXksIFAuPC9h
dXRob3I+PC9hdXRob3JzPjwvY29udHJpYnV0b3JzPjx0aXRsZXM+PHRpdGxlPkltcGFjdCBvZiBp
bXBsZW1lbnRhdGlvbiBvZiBhIG5vdmVsIGFudGltaWNyb2JpYWwgc3Rld2FyZHNoaXAgdG9vbCBv
biBhbnRpYmlvdGljIHVzZSBpbiBudXJzaW5nIGhvbWVzOiBhIHByb3NwZWN0aXZlIGNsdXN0ZXIg
cmFuZG9taXplZCBjb250cm9sIHBpbG90IHN0dWR5PC90aXRsZT48c2Vjb25kYXJ5LXRpdGxlPkpv
dXJuYWwgb2YgQW50aW1pY3JvYmlhbCBDaGVtb3RoZXJhcHk8L3NlY29uZGFyeS10aXRsZT48L3Rp
dGxlcz48cGVyaW9kaWNhbD48ZnVsbC10aXRsZT5Kb3VybmFsIG9mIEFudGltaWNyb2JpYWwgQ2hl
bW90aGVyYXB5PC9mdWxsLXRpdGxlPjwvcGVyaW9kaWNhbD48cGFnZXM+MjI2NS0yMjczPC9wYWdl
cz48dm9sdW1lPjY5PC92b2x1bWU+PG51bWJlcj44PC9udW1iZXI+PGtleXdvcmRzPjxrZXl3b3Jk
PkFnZWQ8L2tleXdvcmQ+PGtleXdvcmQ+QWdlZCwgODAgYW5kIG92ZXI8L2tleXdvcmQ+PGtleXdv
cmQ+KkFudGktQmFjdGVyaWFsIEFnZW50cy90dSBbVGhlcmFwZXV0aWMgVXNlXTwva2V5d29yZD48
a2V5d29yZD5Dcm9zcyBJbmZlY3Rpb24vZHQgW0RydWcgVGhlcmFweV08L2tleXdvcmQ+PGtleXdv
cmQ+RmVtYWxlPC9rZXl3b3JkPjxrZXl3b3JkPkh1bWFuczwva2V5d29yZD48a2V5d29yZD4qSW5h
cHByb3ByaWF0ZSBQcmVzY3JpYmluZzwva2V5d29yZD48a2V5d29yZD5Mb25nLVRlcm0gQ2FyZTwv
a2V5d29yZD48a2V5d29yZD5NYWxlPC9rZXl3b3JkPjxrZXl3b3JkPipOdXJzaW5nIEhvbWVzL3Nu
IFtTdGF0aXN0aWNzICZhbXA7IE51bWVyaWNhbCBEYXRhXTwva2V5d29yZD48a2V5d29yZD5QaWxv
dCBQcm9qZWN0czwva2V5d29yZD48a2V5d29yZD4qUHJhY3RpY2UgUGF0dGVybnMsIFBoeXNpY2lh
bnMmYXBvczs8L2tleXdvcmQ+PGtleXdvcmQ+UHJvc3BlY3RpdmUgU3R1ZGllczwva2V5d29yZD48
a2V5d29yZD5SZXNwaXJhdG9yeSBUcmFjdCBJbmZlY3Rpb25zL2R0IFtEcnVnIFRoZXJhcHldPC9r
ZXl3b3JkPjxrZXl3b3JkPlNraW4gRGlzZWFzZXMsIEluZmVjdGlvdXMvZHQgW0RydWcgVGhlcmFw
eV08L2tleXdvcmQ+PGtleXdvcmQ+U29mdCBUaXNzdWUgSW5mZWN0aW9ucy9kdCBbRHJ1ZyBUaGVy
YXB5XTwva2V5d29yZD48a2V5d29yZD5VcmluYXJ5IFRyYWN0IEluZmVjdGlvbnMvZHQgW0RydWcg
VGhlcmFweV08L2tleXdvcmQ+PGtleXdvcmQ+YmV0YS1MYWN0YW1zL3R1IFtUaGVyYXBldXRpYyBV
c2VdPC9rZXl3b3JkPjxrZXl3b3JkPjAgKEFudGktQmFjdGVyaWFsIEFnZW50cyk8L2tleXdvcmQ+
PGtleXdvcmQ+MCAoYmV0YS1MYWN0YW1zKTwva2V5d29yZD48L2tleXdvcmRzPjxkYXRlcz48eWVh
cj4yMDE0PC95ZWFyPjxwdWItZGF0ZXM+PGRhdGU+QXVnPC9kYXRlPjwvcHViLWRhdGVzPjwvZGF0
ZXM+PGlzYm4+MTQ2MC0yMDkxPC9pc2JuPjxhY2Nlc3Npb24tbnVtPjI0Nzc3OTAxPC9hY2Nlc3Np
b24tbnVtPjx1cmxzPjxyZWxhdGVkLXVybHM+PHVybD5odHRwOi8vc2ltc3JhZC5uZXQub2NzLm1x
LmVkdS5hdS9sb2dpbj91cmw9aHR0cDovL292aWRzcC5vdmlkLmNvbS9vdmlkd2ViLmNnaT9UPUpT
JmFtcDtDU0M9WSZhbXA7TkVXUz1OJmFtcDtQQUdFPWZ1bGx0ZXh0JmFtcDtEPW1lZDgmYW1wO0FO
PTI0Nzc3OTAxaHR0cHM6Ly9tdWx0aXNlYXJjaC5tcS5lZHUuYXUvb3BlbnVybC9NUS9NUV9TRVJW
SUNFU19QQUdFP3NpZD1PVklEOm1lZGxpbmUmYW1wO2lkPXBtaWQ6MjQ3Nzc5MDEmYW1wO2lkPWRv
aToxMC4xMDkzJTJGamFjJTJGZGt1MTE1JmFtcDtpc3NuPTAzMDUtNzQ1MyZhbXA7aXNibj0mYW1w
O3ZvbHVtZT02OSZhbXA7aXNzdWU9OCZhbXA7c3BhZ2U9MjI2NSZhbXA7cGFnZXM9MjI2NS03MyZh
bXA7ZGF0ZT0yMDE0JmFtcDt0aXRsZT1Kb3VybmFsK29mK0FudGltaWNyb2JpYWwrQ2hlbW90aGVy
YXB5JmFtcDthdGl0bGU9SW1wYWN0K29mK2ltcGxlbWVudGF0aW9uK29mK2Erbm92ZWwrYW50aW1p
Y3JvYmlhbCtzdGV3YXJkc2hpcCt0b29sK29uK2FudGliaW90aWMrdXNlK2luK251cnNpbmcraG9t
ZXMlM0ErYStwcm9zcGVjdGl2ZStjbHVzdGVyK3JhbmRvbWl6ZWQrY29udHJvbCtwaWxvdCtzdHVk
eS4mYW1wO2F1bGFzdD1GbGVldDwvdXJsPjx1cmw+aHR0cHM6Ly93YXRlcm1hcmsuc2lsdmVyY2hh
aXIuY29tL2RrdTExNS5wZGY/dG9rZW49QVFFQ0FIaTIwOEJFNDlPb2FuOWtraFdfRXJjeTdEbTNa
TF85Q2YzcWZLQWM0ODV5c2dBQUFpa3dnZ0lsQmdrcWhraUc5dzBCQndhZ2dnSVdNSUlDRWdJQkFE
Q0NBZ3NHQ1NxR1NJYjNEUUVIQVRBZUJnbGdoa2dCWlFNRUFTNHdFUVFNd1AxMF9vOXBUVkx3YzAz
a0FnRVFnSUlCM0tNcDZ0OG56WFN3LTBETVBCR01uSXpKSTFiVkYxQ2Q1d3Nqa29RSmU3Ny1oUHVX
V2ZSbHc2UWxVS2p0NE5waXJiQXpyTTdxc1FwNlEySE84SU95M1FBRGdRY00yMUVIeE1YNUZqVVVY
SG15OXNnQWMwQjlhOU1yZVZWUHFQQVUzcjBjVkFxeURfUmJTeTZERVlsS3Z6aXNfSklEMGJvS2VV
eXl2NHhOVGtzWjlIdWk4YkpWQjdTUHJRekk5LWtzNmdRWUc4TF9jRHlEYjhCc2pCSktaTE4tcTlx
LUxTTzNDTk04YjFXVHN6VFpyamI5eDRkS00tblNrZEVTcngyUEo2cngxd0N0WXluc1lSNWpuR19G
UGFaTG5fSEZPUXc2WllTVjNfXzF6X1FQbE9HenlhM0hOMDNjelBuRDVMcHdNUUJ6MHhYbDI0MGsy
Mzg1cXBMVjJVeVFiSk1RSGstWmVrX2M2RlZLUHloZ1BCRFE3WTJRa0psS1BsVkpoMnpTWW5BSUdh
anJ0aXYtMmlUcU9WM1gwT05IdnFRWElqUXpjQkJkbmRoVzRUZDdYaEkyb3NMaHdxbjFzZ2tTVTZH
X05uT3VYVkpxeDZ4aWJqYlo5Y0lWRTF3WEtBeXphTnc3R3NTaDVoNVZlTk14ay1JUlpzTXNPVUFU
YlNHcXBMcmhJMXdZT3VvOWIzSEJvSHprdG53dE81NU9PR1lIRFdjejdHT1htODN1Wl9tVWc3LVky
a3pIZkVqOU5SelpQQnFncmJPUm96eEtKd3NjSHhXak5aTkpqeV9aMUZjaExXZDNZeHR5OGg4UnNu
ZE5lVFE5ZHVKRzBxakxkaHNFPC91cmw+PC9yZWxhdGVkLXVybHM+PC91cmxzPjxlbGVjdHJvbmlj
LXJlc291cmNlLW51bT5odHRwczovL2R4LmRvaS5vcmcvMTAuMTA5My9qYWMvZGt1MTE1PC9lbGVj
dHJvbmljLXJlc291cmNlLW51bT48L3JlY29yZD48L0NpdGU+PC9FbmROb3RlPgB=
</w:fldData>
              </w:fldChar>
            </w:r>
            <w:r w:rsidR="00967137">
              <w:rPr>
                <w:rFonts w:ascii="Calibri" w:eastAsia="Times New Roman" w:hAnsi="Calibri" w:cs="Calibri"/>
                <w:color w:val="000000"/>
                <w:sz w:val="20"/>
                <w:szCs w:val="20"/>
                <w:lang w:eastAsia="en-AU"/>
              </w:rPr>
              <w:instrText xml:space="preserve"> ADDIN EN.CITE </w:instrText>
            </w:r>
            <w:r w:rsidR="00967137">
              <w:rPr>
                <w:rFonts w:ascii="Calibri" w:eastAsia="Times New Roman" w:hAnsi="Calibri" w:cs="Calibri"/>
                <w:color w:val="000000"/>
                <w:sz w:val="20"/>
                <w:szCs w:val="20"/>
                <w:lang w:eastAsia="en-AU"/>
              </w:rPr>
              <w:fldChar w:fldCharType="begin">
                <w:fldData xml:space="preserve">PEVuZE5vdGU+PENpdGU+PEF1dGhvcj5GbGVldDwvQXV0aG9yPjxZZWFyPjIwMTQ8L1llYXI+PFJl
Y051bT4zMTwvUmVjTnVtPjxEaXNwbGF5VGV4dD4oMTQpPC9EaXNwbGF5VGV4dD48cmVjb3JkPjxy
ZWMtbnVtYmVyPjMxPC9yZWMtbnVtYmVyPjxmb3JlaWduLWtleXM+PGtleSBhcHA9IkVOIiBkYi1p
ZD0icDI1d3R0enAzc2Z6dmllcnRlbXY1MnJvdHhwMmZ4OXp3ZTB4IiB0aW1lc3RhbXA9IjE1ODc3
MjAzMjAiPjMxPC9rZXk+PC9mb3JlaWduLWtleXM+PHJlZi10eXBlIG5hbWU9IkpvdXJuYWwgQXJ0
aWNsZSI+MTc8L3JlZi10eXBlPjxjb250cmlidXRvcnM+PGF1dGhvcnM+PGF1dGhvcj5GbGVldCwg
RS48L2F1dGhvcj48YXV0aG9yPkdvcGFsIFJhbywgRy48L2F1dGhvcj48YXV0aG9yPlBhdGVsLCBC
LjwvYXV0aG9yPjxhdXRob3I+Q29va3NvbiwgQi48L2F1dGhvcj48YXV0aG9yPkNoYXJsZXR0LCBB
LjwvYXV0aG9yPjxhdXRob3I+Qm93bWFuLCBDLjwvYXV0aG9yPjxhdXRob3I+RGF2ZXksIFAuPC9h
dXRob3I+PC9hdXRob3JzPjwvY29udHJpYnV0b3JzPjx0aXRsZXM+PHRpdGxlPkltcGFjdCBvZiBp
bXBsZW1lbnRhdGlvbiBvZiBhIG5vdmVsIGFudGltaWNyb2JpYWwgc3Rld2FyZHNoaXAgdG9vbCBv
biBhbnRpYmlvdGljIHVzZSBpbiBudXJzaW5nIGhvbWVzOiBhIHByb3NwZWN0aXZlIGNsdXN0ZXIg
cmFuZG9taXplZCBjb250cm9sIHBpbG90IHN0dWR5PC90aXRsZT48c2Vjb25kYXJ5LXRpdGxlPkpv
dXJuYWwgb2YgQW50aW1pY3JvYmlhbCBDaGVtb3RoZXJhcHk8L3NlY29uZGFyeS10aXRsZT48L3Rp
dGxlcz48cGVyaW9kaWNhbD48ZnVsbC10aXRsZT5Kb3VybmFsIG9mIEFudGltaWNyb2JpYWwgQ2hl
bW90aGVyYXB5PC9mdWxsLXRpdGxlPjwvcGVyaW9kaWNhbD48cGFnZXM+MjI2NS0yMjczPC9wYWdl
cz48dm9sdW1lPjY5PC92b2x1bWU+PG51bWJlcj44PC9udW1iZXI+PGtleXdvcmRzPjxrZXl3b3Jk
PkFnZWQ8L2tleXdvcmQ+PGtleXdvcmQ+QWdlZCwgODAgYW5kIG92ZXI8L2tleXdvcmQ+PGtleXdv
cmQ+KkFudGktQmFjdGVyaWFsIEFnZW50cy90dSBbVGhlcmFwZXV0aWMgVXNlXTwva2V5d29yZD48
a2V5d29yZD5Dcm9zcyBJbmZlY3Rpb24vZHQgW0RydWcgVGhlcmFweV08L2tleXdvcmQ+PGtleXdv
cmQ+RmVtYWxlPC9rZXl3b3JkPjxrZXl3b3JkPkh1bWFuczwva2V5d29yZD48a2V5d29yZD4qSW5h
cHByb3ByaWF0ZSBQcmVzY3JpYmluZzwva2V5d29yZD48a2V5d29yZD5Mb25nLVRlcm0gQ2FyZTwv
a2V5d29yZD48a2V5d29yZD5NYWxlPC9rZXl3b3JkPjxrZXl3b3JkPipOdXJzaW5nIEhvbWVzL3Nu
IFtTdGF0aXN0aWNzICZhbXA7IE51bWVyaWNhbCBEYXRhXTwva2V5d29yZD48a2V5d29yZD5QaWxv
dCBQcm9qZWN0czwva2V5d29yZD48a2V5d29yZD4qUHJhY3RpY2UgUGF0dGVybnMsIFBoeXNpY2lh
bnMmYXBvczs8L2tleXdvcmQ+PGtleXdvcmQ+UHJvc3BlY3RpdmUgU3R1ZGllczwva2V5d29yZD48
a2V5d29yZD5SZXNwaXJhdG9yeSBUcmFjdCBJbmZlY3Rpb25zL2R0IFtEcnVnIFRoZXJhcHldPC9r
ZXl3b3JkPjxrZXl3b3JkPlNraW4gRGlzZWFzZXMsIEluZmVjdGlvdXMvZHQgW0RydWcgVGhlcmFw
eV08L2tleXdvcmQ+PGtleXdvcmQ+U29mdCBUaXNzdWUgSW5mZWN0aW9ucy9kdCBbRHJ1ZyBUaGVy
YXB5XTwva2V5d29yZD48a2V5d29yZD5VcmluYXJ5IFRyYWN0IEluZmVjdGlvbnMvZHQgW0RydWcg
VGhlcmFweV08L2tleXdvcmQ+PGtleXdvcmQ+YmV0YS1MYWN0YW1zL3R1IFtUaGVyYXBldXRpYyBV
c2VdPC9rZXl3b3JkPjxrZXl3b3JkPjAgKEFudGktQmFjdGVyaWFsIEFnZW50cyk8L2tleXdvcmQ+
PGtleXdvcmQ+MCAoYmV0YS1MYWN0YW1zKTwva2V5d29yZD48L2tleXdvcmRzPjxkYXRlcz48eWVh
cj4yMDE0PC95ZWFyPjxwdWItZGF0ZXM+PGRhdGU+QXVnPC9kYXRlPjwvcHViLWRhdGVzPjwvZGF0
ZXM+PGlzYm4+MTQ2MC0yMDkxPC9pc2JuPjxhY2Nlc3Npb24tbnVtPjI0Nzc3OTAxPC9hY2Nlc3Np
b24tbnVtPjx1cmxzPjxyZWxhdGVkLXVybHM+PHVybD5odHRwOi8vc2ltc3JhZC5uZXQub2NzLm1x
LmVkdS5hdS9sb2dpbj91cmw9aHR0cDovL292aWRzcC5vdmlkLmNvbS9vdmlkd2ViLmNnaT9UPUpT
JmFtcDtDU0M9WSZhbXA7TkVXUz1OJmFtcDtQQUdFPWZ1bGx0ZXh0JmFtcDtEPW1lZDgmYW1wO0FO
PTI0Nzc3OTAxaHR0cHM6Ly9tdWx0aXNlYXJjaC5tcS5lZHUuYXUvb3BlbnVybC9NUS9NUV9TRVJW
SUNFU19QQUdFP3NpZD1PVklEOm1lZGxpbmUmYW1wO2lkPXBtaWQ6MjQ3Nzc5MDEmYW1wO2lkPWRv
aToxMC4xMDkzJTJGamFjJTJGZGt1MTE1JmFtcDtpc3NuPTAzMDUtNzQ1MyZhbXA7aXNibj0mYW1w
O3ZvbHVtZT02OSZhbXA7aXNzdWU9OCZhbXA7c3BhZ2U9MjI2NSZhbXA7cGFnZXM9MjI2NS03MyZh
bXA7ZGF0ZT0yMDE0JmFtcDt0aXRsZT1Kb3VybmFsK29mK0FudGltaWNyb2JpYWwrQ2hlbW90aGVy
YXB5JmFtcDthdGl0bGU9SW1wYWN0K29mK2ltcGxlbWVudGF0aW9uK29mK2Erbm92ZWwrYW50aW1p
Y3JvYmlhbCtzdGV3YXJkc2hpcCt0b29sK29uK2FudGliaW90aWMrdXNlK2luK251cnNpbmcraG9t
ZXMlM0ErYStwcm9zcGVjdGl2ZStjbHVzdGVyK3JhbmRvbWl6ZWQrY29udHJvbCtwaWxvdCtzdHVk
eS4mYW1wO2F1bGFzdD1GbGVldDwvdXJsPjx1cmw+aHR0cHM6Ly93YXRlcm1hcmsuc2lsdmVyY2hh
aXIuY29tL2RrdTExNS5wZGY/dG9rZW49QVFFQ0FIaTIwOEJFNDlPb2FuOWtraFdfRXJjeTdEbTNa
TF85Q2YzcWZLQWM0ODV5c2dBQUFpa3dnZ0lsQmdrcWhraUc5dzBCQndhZ2dnSVdNSUlDRWdJQkFE
Q0NBZ3NHQ1NxR1NJYjNEUUVIQVRBZUJnbGdoa2dCWlFNRUFTNHdFUVFNd1AxMF9vOXBUVkx3YzAz
a0FnRVFnSUlCM0tNcDZ0OG56WFN3LTBETVBCR01uSXpKSTFiVkYxQ2Q1d3Nqa29RSmU3Ny1oUHVX
V2ZSbHc2UWxVS2p0NE5waXJiQXpyTTdxc1FwNlEySE84SU95M1FBRGdRY00yMUVIeE1YNUZqVVVY
SG15OXNnQWMwQjlhOU1yZVZWUHFQQVUzcjBjVkFxeURfUmJTeTZERVlsS3Z6aXNfSklEMGJvS2VV
eXl2NHhOVGtzWjlIdWk4YkpWQjdTUHJRekk5LWtzNmdRWUc4TF9jRHlEYjhCc2pCSktaTE4tcTlx
LUxTTzNDTk04YjFXVHN6VFpyamI5eDRkS00tblNrZEVTcngyUEo2cngxd0N0WXluc1lSNWpuR19G
UGFaTG5fSEZPUXc2WllTVjNfXzF6X1FQbE9HenlhM0hOMDNjelBuRDVMcHdNUUJ6MHhYbDI0MGsy
Mzg1cXBMVjJVeVFiSk1RSGstWmVrX2M2RlZLUHloZ1BCRFE3WTJRa0psS1BsVkpoMnpTWW5BSUdh
anJ0aXYtMmlUcU9WM1gwT05IdnFRWElqUXpjQkJkbmRoVzRUZDdYaEkyb3NMaHdxbjFzZ2tTVTZH
X05uT3VYVkpxeDZ4aWJqYlo5Y0lWRTF3WEtBeXphTnc3R3NTaDVoNVZlTk14ay1JUlpzTXNPVUFU
YlNHcXBMcmhJMXdZT3VvOWIzSEJvSHprdG53dE81NU9PR1lIRFdjejdHT1htODN1Wl9tVWc3LVky
a3pIZkVqOU5SelpQQnFncmJPUm96eEtKd3NjSHhXak5aTkpqeV9aMUZjaExXZDNZeHR5OGg4UnNu
ZE5lVFE5ZHVKRzBxakxkaHNFPC91cmw+PC9yZWxhdGVkLXVybHM+PC91cmxzPjxlbGVjdHJvbmlj
LXJlc291cmNlLW51bT5odHRwczovL2R4LmRvaS5vcmcvMTAuMTA5My9qYWMvZGt1MTE1PC9lbGVj
dHJvbmljLXJlc291cmNlLW51bT48L3JlY29yZD48L0NpdGU+PC9FbmROb3RlPgB=
</w:fldData>
              </w:fldChar>
            </w:r>
            <w:r w:rsidR="00967137">
              <w:rPr>
                <w:rFonts w:ascii="Calibri" w:eastAsia="Times New Roman" w:hAnsi="Calibri" w:cs="Calibri"/>
                <w:color w:val="000000"/>
                <w:sz w:val="20"/>
                <w:szCs w:val="20"/>
                <w:lang w:eastAsia="en-AU"/>
              </w:rPr>
              <w:instrText xml:space="preserve"> ADDIN EN.CITE.DATA </w:instrText>
            </w:r>
            <w:r w:rsidR="00967137">
              <w:rPr>
                <w:rFonts w:ascii="Calibri" w:eastAsia="Times New Roman" w:hAnsi="Calibri" w:cs="Calibri"/>
                <w:color w:val="000000"/>
                <w:sz w:val="20"/>
                <w:szCs w:val="20"/>
                <w:lang w:eastAsia="en-AU"/>
              </w:rPr>
            </w:r>
            <w:r w:rsidR="00967137">
              <w:rPr>
                <w:rFonts w:ascii="Calibri" w:eastAsia="Times New Roman" w:hAnsi="Calibri" w:cs="Calibri"/>
                <w:color w:val="000000"/>
                <w:sz w:val="20"/>
                <w:szCs w:val="20"/>
                <w:lang w:eastAsia="en-AU"/>
              </w:rPr>
              <w:fldChar w:fldCharType="end"/>
            </w:r>
            <w:r w:rsidR="00967137">
              <w:rPr>
                <w:rFonts w:ascii="Calibri" w:eastAsia="Times New Roman" w:hAnsi="Calibri" w:cs="Calibri"/>
                <w:color w:val="000000"/>
                <w:sz w:val="20"/>
                <w:szCs w:val="20"/>
                <w:lang w:eastAsia="en-AU"/>
              </w:rPr>
            </w:r>
            <w:r w:rsidR="00967137">
              <w:rPr>
                <w:rFonts w:ascii="Calibri" w:eastAsia="Times New Roman" w:hAnsi="Calibri" w:cs="Calibri"/>
                <w:color w:val="000000"/>
                <w:sz w:val="20"/>
                <w:szCs w:val="20"/>
                <w:lang w:eastAsia="en-AU"/>
              </w:rPr>
              <w:fldChar w:fldCharType="separate"/>
            </w:r>
            <w:r w:rsidR="00967137">
              <w:rPr>
                <w:rFonts w:ascii="Calibri" w:eastAsia="Times New Roman" w:hAnsi="Calibri" w:cs="Calibri"/>
                <w:noProof/>
                <w:color w:val="000000"/>
                <w:sz w:val="20"/>
                <w:szCs w:val="20"/>
                <w:lang w:eastAsia="en-AU"/>
              </w:rPr>
              <w:t>(14)</w:t>
            </w:r>
            <w:r w:rsidR="00967137">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28A806A0" w14:textId="70A51BD1" w:rsidR="007319CD" w:rsidRPr="005C22DB" w:rsidRDefault="004F4B9F" w:rsidP="004F4B9F">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England</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6738B591" w14:textId="0190BCCF"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10 - 2011</w:t>
            </w:r>
          </w:p>
        </w:tc>
        <w:tc>
          <w:tcPr>
            <w:tcW w:w="1378" w:type="dxa"/>
            <w:tcBorders>
              <w:top w:val="nil"/>
              <w:left w:val="nil"/>
              <w:bottom w:val="single" w:sz="8" w:space="0" w:color="auto"/>
              <w:right w:val="single" w:sz="8" w:space="0" w:color="auto"/>
            </w:tcBorders>
            <w:shd w:val="clear" w:color="auto" w:fill="auto"/>
            <w:vAlign w:val="center"/>
            <w:hideMark/>
          </w:tcPr>
          <w:p w14:paraId="059A6BD9"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 xml:space="preserve">January – </w:t>
            </w:r>
            <w:proofErr w:type="gramStart"/>
            <w:r w:rsidRPr="005C22DB">
              <w:rPr>
                <w:rFonts w:ascii="Calibri" w:eastAsia="Times New Roman" w:hAnsi="Calibri" w:cs="Calibri"/>
                <w:color w:val="000000"/>
                <w:sz w:val="20"/>
                <w:szCs w:val="20"/>
                <w:lang w:eastAsia="en-AU"/>
              </w:rPr>
              <w:t>May,</w:t>
            </w:r>
            <w:proofErr w:type="gramEnd"/>
            <w:r w:rsidRPr="005C22DB">
              <w:rPr>
                <w:rFonts w:ascii="Calibri" w:eastAsia="Times New Roman" w:hAnsi="Calibri" w:cs="Calibri"/>
                <w:color w:val="000000"/>
                <w:sz w:val="20"/>
                <w:szCs w:val="20"/>
                <w:lang w:eastAsia="en-AU"/>
              </w:rPr>
              <w:t xml:space="preserve"> 2010 &amp; January - May, 2011</w:t>
            </w:r>
          </w:p>
        </w:tc>
        <w:tc>
          <w:tcPr>
            <w:tcW w:w="1345" w:type="dxa"/>
            <w:tcBorders>
              <w:top w:val="nil"/>
              <w:left w:val="nil"/>
              <w:bottom w:val="single" w:sz="8" w:space="0" w:color="auto"/>
              <w:right w:val="single" w:sz="8" w:space="0" w:color="auto"/>
            </w:tcBorders>
            <w:shd w:val="clear" w:color="auto" w:fill="auto"/>
            <w:vAlign w:val="center"/>
            <w:hideMark/>
          </w:tcPr>
          <w:p w14:paraId="10281417"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ny infection</w:t>
            </w:r>
          </w:p>
        </w:tc>
        <w:tc>
          <w:tcPr>
            <w:tcW w:w="1314" w:type="dxa"/>
            <w:tcBorders>
              <w:top w:val="nil"/>
              <w:left w:val="nil"/>
              <w:bottom w:val="single" w:sz="8" w:space="0" w:color="auto"/>
              <w:right w:val="single" w:sz="8" w:space="0" w:color="auto"/>
            </w:tcBorders>
            <w:shd w:val="clear" w:color="auto" w:fill="auto"/>
            <w:vAlign w:val="center"/>
            <w:hideMark/>
          </w:tcPr>
          <w:p w14:paraId="6C9768EE"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11.5</w:t>
            </w:r>
          </w:p>
        </w:tc>
        <w:tc>
          <w:tcPr>
            <w:tcW w:w="1300" w:type="dxa"/>
            <w:tcBorders>
              <w:top w:val="nil"/>
              <w:left w:val="nil"/>
              <w:bottom w:val="single" w:sz="8" w:space="0" w:color="auto"/>
              <w:right w:val="single" w:sz="8" w:space="0" w:color="auto"/>
            </w:tcBorders>
            <w:shd w:val="clear" w:color="auto" w:fill="auto"/>
            <w:vAlign w:val="center"/>
            <w:hideMark/>
          </w:tcPr>
          <w:p w14:paraId="07A1639B" w14:textId="1EE89A16"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94.</w:t>
            </w:r>
            <w:r>
              <w:rPr>
                <w:rFonts w:ascii="Calibri" w:eastAsia="Times New Roman" w:hAnsi="Calibri" w:cs="Calibri"/>
                <w:color w:val="000000"/>
                <w:sz w:val="20"/>
                <w:szCs w:val="20"/>
                <w:lang w:eastAsia="en-AU"/>
              </w:rPr>
              <w:t>9</w:t>
            </w:r>
          </w:p>
        </w:tc>
        <w:tc>
          <w:tcPr>
            <w:tcW w:w="1318" w:type="dxa"/>
            <w:tcBorders>
              <w:top w:val="nil"/>
              <w:left w:val="nil"/>
              <w:bottom w:val="single" w:sz="8" w:space="0" w:color="auto"/>
              <w:right w:val="single" w:sz="8" w:space="0" w:color="auto"/>
            </w:tcBorders>
            <w:shd w:val="clear" w:color="auto" w:fill="auto"/>
            <w:vAlign w:val="center"/>
            <w:hideMark/>
          </w:tcPr>
          <w:p w14:paraId="5576EF93"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825</w:t>
            </w:r>
          </w:p>
        </w:tc>
        <w:tc>
          <w:tcPr>
            <w:tcW w:w="1324" w:type="dxa"/>
            <w:tcBorders>
              <w:top w:val="nil"/>
              <w:left w:val="nil"/>
              <w:bottom w:val="single" w:sz="8" w:space="0" w:color="auto"/>
              <w:right w:val="single" w:sz="8" w:space="0" w:color="auto"/>
            </w:tcBorders>
            <w:shd w:val="clear" w:color="auto" w:fill="auto"/>
            <w:vAlign w:val="center"/>
            <w:hideMark/>
          </w:tcPr>
          <w:p w14:paraId="4ED1B211"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Courses</w:t>
            </w:r>
          </w:p>
        </w:tc>
        <w:tc>
          <w:tcPr>
            <w:tcW w:w="2332" w:type="dxa"/>
            <w:tcBorders>
              <w:top w:val="nil"/>
              <w:left w:val="nil"/>
              <w:bottom w:val="single" w:sz="8" w:space="0" w:color="auto"/>
              <w:right w:val="single" w:sz="8" w:space="0" w:color="auto"/>
            </w:tcBorders>
            <w:shd w:val="clear" w:color="auto" w:fill="auto"/>
            <w:vAlign w:val="center"/>
            <w:hideMark/>
          </w:tcPr>
          <w:p w14:paraId="5DA923F2"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 xml:space="preserve"> Loeb Minimum Criteria</w:t>
            </w:r>
          </w:p>
        </w:tc>
      </w:tr>
      <w:tr w:rsidR="00EB2CB2" w:rsidRPr="005C22DB" w14:paraId="3D1B2E53" w14:textId="77777777" w:rsidTr="00EB2CB2">
        <w:trPr>
          <w:trHeight w:val="79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4C8B1AEE" w14:textId="7F9E833D"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Fleet, 2014</w:t>
            </w:r>
            <w:r w:rsidR="00967137">
              <w:rPr>
                <w:rFonts w:ascii="Calibri" w:eastAsia="Times New Roman" w:hAnsi="Calibri" w:cs="Calibri"/>
                <w:color w:val="000000"/>
                <w:sz w:val="20"/>
                <w:szCs w:val="20"/>
                <w:lang w:eastAsia="en-AU"/>
              </w:rPr>
              <w:fldChar w:fldCharType="begin">
                <w:fldData xml:space="preserve">PEVuZE5vdGU+PENpdGU+PEF1dGhvcj5GbGVldDwvQXV0aG9yPjxZZWFyPjIwMTQ8L1llYXI+PFJl
Y051bT4zMTwvUmVjTnVtPjxEaXNwbGF5VGV4dD4oMTQpPC9EaXNwbGF5VGV4dD48cmVjb3JkPjxy
ZWMtbnVtYmVyPjMxPC9yZWMtbnVtYmVyPjxmb3JlaWduLWtleXM+PGtleSBhcHA9IkVOIiBkYi1p
ZD0icDI1d3R0enAzc2Z6dmllcnRlbXY1MnJvdHhwMmZ4OXp3ZTB4IiB0aW1lc3RhbXA9IjE1ODc3
MjAzMjAiPjMxPC9rZXk+PC9mb3JlaWduLWtleXM+PHJlZi10eXBlIG5hbWU9IkpvdXJuYWwgQXJ0
aWNsZSI+MTc8L3JlZi10eXBlPjxjb250cmlidXRvcnM+PGF1dGhvcnM+PGF1dGhvcj5GbGVldCwg
RS48L2F1dGhvcj48YXV0aG9yPkdvcGFsIFJhbywgRy48L2F1dGhvcj48YXV0aG9yPlBhdGVsLCBC
LjwvYXV0aG9yPjxhdXRob3I+Q29va3NvbiwgQi48L2F1dGhvcj48YXV0aG9yPkNoYXJsZXR0LCBB
LjwvYXV0aG9yPjxhdXRob3I+Qm93bWFuLCBDLjwvYXV0aG9yPjxhdXRob3I+RGF2ZXksIFAuPC9h
dXRob3I+PC9hdXRob3JzPjwvY29udHJpYnV0b3JzPjx0aXRsZXM+PHRpdGxlPkltcGFjdCBvZiBp
bXBsZW1lbnRhdGlvbiBvZiBhIG5vdmVsIGFudGltaWNyb2JpYWwgc3Rld2FyZHNoaXAgdG9vbCBv
biBhbnRpYmlvdGljIHVzZSBpbiBudXJzaW5nIGhvbWVzOiBhIHByb3NwZWN0aXZlIGNsdXN0ZXIg
cmFuZG9taXplZCBjb250cm9sIHBpbG90IHN0dWR5PC90aXRsZT48c2Vjb25kYXJ5LXRpdGxlPkpv
dXJuYWwgb2YgQW50aW1pY3JvYmlhbCBDaGVtb3RoZXJhcHk8L3NlY29uZGFyeS10aXRsZT48L3Rp
dGxlcz48cGVyaW9kaWNhbD48ZnVsbC10aXRsZT5Kb3VybmFsIG9mIEFudGltaWNyb2JpYWwgQ2hl
bW90aGVyYXB5PC9mdWxsLXRpdGxlPjwvcGVyaW9kaWNhbD48cGFnZXM+MjI2NS0yMjczPC9wYWdl
cz48dm9sdW1lPjY5PC92b2x1bWU+PG51bWJlcj44PC9udW1iZXI+PGtleXdvcmRzPjxrZXl3b3Jk
PkFnZWQ8L2tleXdvcmQ+PGtleXdvcmQ+QWdlZCwgODAgYW5kIG92ZXI8L2tleXdvcmQ+PGtleXdv
cmQ+KkFudGktQmFjdGVyaWFsIEFnZW50cy90dSBbVGhlcmFwZXV0aWMgVXNlXTwva2V5d29yZD48
a2V5d29yZD5Dcm9zcyBJbmZlY3Rpb24vZHQgW0RydWcgVGhlcmFweV08L2tleXdvcmQ+PGtleXdv
cmQ+RmVtYWxlPC9rZXl3b3JkPjxrZXl3b3JkPkh1bWFuczwva2V5d29yZD48a2V5d29yZD4qSW5h
cHByb3ByaWF0ZSBQcmVzY3JpYmluZzwva2V5d29yZD48a2V5d29yZD5Mb25nLVRlcm0gQ2FyZTwv
a2V5d29yZD48a2V5d29yZD5NYWxlPC9rZXl3b3JkPjxrZXl3b3JkPipOdXJzaW5nIEhvbWVzL3Nu
IFtTdGF0aXN0aWNzICZhbXA7IE51bWVyaWNhbCBEYXRhXTwva2V5d29yZD48a2V5d29yZD5QaWxv
dCBQcm9qZWN0czwva2V5d29yZD48a2V5d29yZD4qUHJhY3RpY2UgUGF0dGVybnMsIFBoeXNpY2lh
bnMmYXBvczs8L2tleXdvcmQ+PGtleXdvcmQ+UHJvc3BlY3RpdmUgU3R1ZGllczwva2V5d29yZD48
a2V5d29yZD5SZXNwaXJhdG9yeSBUcmFjdCBJbmZlY3Rpb25zL2R0IFtEcnVnIFRoZXJhcHldPC9r
ZXl3b3JkPjxrZXl3b3JkPlNraW4gRGlzZWFzZXMsIEluZmVjdGlvdXMvZHQgW0RydWcgVGhlcmFw
eV08L2tleXdvcmQ+PGtleXdvcmQ+U29mdCBUaXNzdWUgSW5mZWN0aW9ucy9kdCBbRHJ1ZyBUaGVy
YXB5XTwva2V5d29yZD48a2V5d29yZD5VcmluYXJ5IFRyYWN0IEluZmVjdGlvbnMvZHQgW0RydWcg
VGhlcmFweV08L2tleXdvcmQ+PGtleXdvcmQ+YmV0YS1MYWN0YW1zL3R1IFtUaGVyYXBldXRpYyBV
c2VdPC9rZXl3b3JkPjxrZXl3b3JkPjAgKEFudGktQmFjdGVyaWFsIEFnZW50cyk8L2tleXdvcmQ+
PGtleXdvcmQ+MCAoYmV0YS1MYWN0YW1zKTwva2V5d29yZD48L2tleXdvcmRzPjxkYXRlcz48eWVh
cj4yMDE0PC95ZWFyPjxwdWItZGF0ZXM+PGRhdGU+QXVnPC9kYXRlPjwvcHViLWRhdGVzPjwvZGF0
ZXM+PGlzYm4+MTQ2MC0yMDkxPC9pc2JuPjxhY2Nlc3Npb24tbnVtPjI0Nzc3OTAxPC9hY2Nlc3Np
b24tbnVtPjx1cmxzPjxyZWxhdGVkLXVybHM+PHVybD5odHRwOi8vc2ltc3JhZC5uZXQub2NzLm1x
LmVkdS5hdS9sb2dpbj91cmw9aHR0cDovL292aWRzcC5vdmlkLmNvbS9vdmlkd2ViLmNnaT9UPUpT
JmFtcDtDU0M9WSZhbXA7TkVXUz1OJmFtcDtQQUdFPWZ1bGx0ZXh0JmFtcDtEPW1lZDgmYW1wO0FO
PTI0Nzc3OTAxaHR0cHM6Ly9tdWx0aXNlYXJjaC5tcS5lZHUuYXUvb3BlbnVybC9NUS9NUV9TRVJW
SUNFU19QQUdFP3NpZD1PVklEOm1lZGxpbmUmYW1wO2lkPXBtaWQ6MjQ3Nzc5MDEmYW1wO2lkPWRv
aToxMC4xMDkzJTJGamFjJTJGZGt1MTE1JmFtcDtpc3NuPTAzMDUtNzQ1MyZhbXA7aXNibj0mYW1w
O3ZvbHVtZT02OSZhbXA7aXNzdWU9OCZhbXA7c3BhZ2U9MjI2NSZhbXA7cGFnZXM9MjI2NS03MyZh
bXA7ZGF0ZT0yMDE0JmFtcDt0aXRsZT1Kb3VybmFsK29mK0FudGltaWNyb2JpYWwrQ2hlbW90aGVy
YXB5JmFtcDthdGl0bGU9SW1wYWN0K29mK2ltcGxlbWVudGF0aW9uK29mK2Erbm92ZWwrYW50aW1p
Y3JvYmlhbCtzdGV3YXJkc2hpcCt0b29sK29uK2FudGliaW90aWMrdXNlK2luK251cnNpbmcraG9t
ZXMlM0ErYStwcm9zcGVjdGl2ZStjbHVzdGVyK3JhbmRvbWl6ZWQrY29udHJvbCtwaWxvdCtzdHVk
eS4mYW1wO2F1bGFzdD1GbGVldDwvdXJsPjx1cmw+aHR0cHM6Ly93YXRlcm1hcmsuc2lsdmVyY2hh
aXIuY29tL2RrdTExNS5wZGY/dG9rZW49QVFFQ0FIaTIwOEJFNDlPb2FuOWtraFdfRXJjeTdEbTNa
TF85Q2YzcWZLQWM0ODV5c2dBQUFpa3dnZ0lsQmdrcWhraUc5dzBCQndhZ2dnSVdNSUlDRWdJQkFE
Q0NBZ3NHQ1NxR1NJYjNEUUVIQVRBZUJnbGdoa2dCWlFNRUFTNHdFUVFNd1AxMF9vOXBUVkx3YzAz
a0FnRVFnSUlCM0tNcDZ0OG56WFN3LTBETVBCR01uSXpKSTFiVkYxQ2Q1d3Nqa29RSmU3Ny1oUHVX
V2ZSbHc2UWxVS2p0NE5waXJiQXpyTTdxc1FwNlEySE84SU95M1FBRGdRY00yMUVIeE1YNUZqVVVY
SG15OXNnQWMwQjlhOU1yZVZWUHFQQVUzcjBjVkFxeURfUmJTeTZERVlsS3Z6aXNfSklEMGJvS2VV
eXl2NHhOVGtzWjlIdWk4YkpWQjdTUHJRekk5LWtzNmdRWUc4TF9jRHlEYjhCc2pCSktaTE4tcTlx
LUxTTzNDTk04YjFXVHN6VFpyamI5eDRkS00tblNrZEVTcngyUEo2cngxd0N0WXluc1lSNWpuR19G
UGFaTG5fSEZPUXc2WllTVjNfXzF6X1FQbE9HenlhM0hOMDNjelBuRDVMcHdNUUJ6MHhYbDI0MGsy
Mzg1cXBMVjJVeVFiSk1RSGstWmVrX2M2RlZLUHloZ1BCRFE3WTJRa0psS1BsVkpoMnpTWW5BSUdh
anJ0aXYtMmlUcU9WM1gwT05IdnFRWElqUXpjQkJkbmRoVzRUZDdYaEkyb3NMaHdxbjFzZ2tTVTZH
X05uT3VYVkpxeDZ4aWJqYlo5Y0lWRTF3WEtBeXphTnc3R3NTaDVoNVZlTk14ay1JUlpzTXNPVUFU
YlNHcXBMcmhJMXdZT3VvOWIzSEJvSHprdG53dE81NU9PR1lIRFdjejdHT1htODN1Wl9tVWc3LVky
a3pIZkVqOU5SelpQQnFncmJPUm96eEtKd3NjSHhXak5aTkpqeV9aMUZjaExXZDNZeHR5OGg4UnNu
ZE5lVFE5ZHVKRzBxakxkaHNFPC91cmw+PC9yZWxhdGVkLXVybHM+PC91cmxzPjxlbGVjdHJvbmlj
LXJlc291cmNlLW51bT5odHRwczovL2R4LmRvaS5vcmcvMTAuMTA5My9qYWMvZGt1MTE1PC9lbGVj
dHJvbmljLXJlc291cmNlLW51bT48L3JlY29yZD48L0NpdGU+PC9FbmROb3RlPgB=
</w:fldData>
              </w:fldChar>
            </w:r>
            <w:r w:rsidR="00967137">
              <w:rPr>
                <w:rFonts w:ascii="Calibri" w:eastAsia="Times New Roman" w:hAnsi="Calibri" w:cs="Calibri"/>
                <w:color w:val="000000"/>
                <w:sz w:val="20"/>
                <w:szCs w:val="20"/>
                <w:lang w:eastAsia="en-AU"/>
              </w:rPr>
              <w:instrText xml:space="preserve"> ADDIN EN.CITE </w:instrText>
            </w:r>
            <w:r w:rsidR="00967137">
              <w:rPr>
                <w:rFonts w:ascii="Calibri" w:eastAsia="Times New Roman" w:hAnsi="Calibri" w:cs="Calibri"/>
                <w:color w:val="000000"/>
                <w:sz w:val="20"/>
                <w:szCs w:val="20"/>
                <w:lang w:eastAsia="en-AU"/>
              </w:rPr>
              <w:fldChar w:fldCharType="begin">
                <w:fldData xml:space="preserve">PEVuZE5vdGU+PENpdGU+PEF1dGhvcj5GbGVldDwvQXV0aG9yPjxZZWFyPjIwMTQ8L1llYXI+PFJl
Y051bT4zMTwvUmVjTnVtPjxEaXNwbGF5VGV4dD4oMTQpPC9EaXNwbGF5VGV4dD48cmVjb3JkPjxy
ZWMtbnVtYmVyPjMxPC9yZWMtbnVtYmVyPjxmb3JlaWduLWtleXM+PGtleSBhcHA9IkVOIiBkYi1p
ZD0icDI1d3R0enAzc2Z6dmllcnRlbXY1MnJvdHhwMmZ4OXp3ZTB4IiB0aW1lc3RhbXA9IjE1ODc3
MjAzMjAiPjMxPC9rZXk+PC9mb3JlaWduLWtleXM+PHJlZi10eXBlIG5hbWU9IkpvdXJuYWwgQXJ0
aWNsZSI+MTc8L3JlZi10eXBlPjxjb250cmlidXRvcnM+PGF1dGhvcnM+PGF1dGhvcj5GbGVldCwg
RS48L2F1dGhvcj48YXV0aG9yPkdvcGFsIFJhbywgRy48L2F1dGhvcj48YXV0aG9yPlBhdGVsLCBC
LjwvYXV0aG9yPjxhdXRob3I+Q29va3NvbiwgQi48L2F1dGhvcj48YXV0aG9yPkNoYXJsZXR0LCBB
LjwvYXV0aG9yPjxhdXRob3I+Qm93bWFuLCBDLjwvYXV0aG9yPjxhdXRob3I+RGF2ZXksIFAuPC9h
dXRob3I+PC9hdXRob3JzPjwvY29udHJpYnV0b3JzPjx0aXRsZXM+PHRpdGxlPkltcGFjdCBvZiBp
bXBsZW1lbnRhdGlvbiBvZiBhIG5vdmVsIGFudGltaWNyb2JpYWwgc3Rld2FyZHNoaXAgdG9vbCBv
biBhbnRpYmlvdGljIHVzZSBpbiBudXJzaW5nIGhvbWVzOiBhIHByb3NwZWN0aXZlIGNsdXN0ZXIg
cmFuZG9taXplZCBjb250cm9sIHBpbG90IHN0dWR5PC90aXRsZT48c2Vjb25kYXJ5LXRpdGxlPkpv
dXJuYWwgb2YgQW50aW1pY3JvYmlhbCBDaGVtb3RoZXJhcHk8L3NlY29uZGFyeS10aXRsZT48L3Rp
dGxlcz48cGVyaW9kaWNhbD48ZnVsbC10aXRsZT5Kb3VybmFsIG9mIEFudGltaWNyb2JpYWwgQ2hl
bW90aGVyYXB5PC9mdWxsLXRpdGxlPjwvcGVyaW9kaWNhbD48cGFnZXM+MjI2NS0yMjczPC9wYWdl
cz48dm9sdW1lPjY5PC92b2x1bWU+PG51bWJlcj44PC9udW1iZXI+PGtleXdvcmRzPjxrZXl3b3Jk
PkFnZWQ8L2tleXdvcmQ+PGtleXdvcmQ+QWdlZCwgODAgYW5kIG92ZXI8L2tleXdvcmQ+PGtleXdv
cmQ+KkFudGktQmFjdGVyaWFsIEFnZW50cy90dSBbVGhlcmFwZXV0aWMgVXNlXTwva2V5d29yZD48
a2V5d29yZD5Dcm9zcyBJbmZlY3Rpb24vZHQgW0RydWcgVGhlcmFweV08L2tleXdvcmQ+PGtleXdv
cmQ+RmVtYWxlPC9rZXl3b3JkPjxrZXl3b3JkPkh1bWFuczwva2V5d29yZD48a2V5d29yZD4qSW5h
cHByb3ByaWF0ZSBQcmVzY3JpYmluZzwva2V5d29yZD48a2V5d29yZD5Mb25nLVRlcm0gQ2FyZTwv
a2V5d29yZD48a2V5d29yZD5NYWxlPC9rZXl3b3JkPjxrZXl3b3JkPipOdXJzaW5nIEhvbWVzL3Nu
IFtTdGF0aXN0aWNzICZhbXA7IE51bWVyaWNhbCBEYXRhXTwva2V5d29yZD48a2V5d29yZD5QaWxv
dCBQcm9qZWN0czwva2V5d29yZD48a2V5d29yZD4qUHJhY3RpY2UgUGF0dGVybnMsIFBoeXNpY2lh
bnMmYXBvczs8L2tleXdvcmQ+PGtleXdvcmQ+UHJvc3BlY3RpdmUgU3R1ZGllczwva2V5d29yZD48
a2V5d29yZD5SZXNwaXJhdG9yeSBUcmFjdCBJbmZlY3Rpb25zL2R0IFtEcnVnIFRoZXJhcHldPC9r
ZXl3b3JkPjxrZXl3b3JkPlNraW4gRGlzZWFzZXMsIEluZmVjdGlvdXMvZHQgW0RydWcgVGhlcmFw
eV08L2tleXdvcmQ+PGtleXdvcmQ+U29mdCBUaXNzdWUgSW5mZWN0aW9ucy9kdCBbRHJ1ZyBUaGVy
YXB5XTwva2V5d29yZD48a2V5d29yZD5VcmluYXJ5IFRyYWN0IEluZmVjdGlvbnMvZHQgW0RydWcg
VGhlcmFweV08L2tleXdvcmQ+PGtleXdvcmQ+YmV0YS1MYWN0YW1zL3R1IFtUaGVyYXBldXRpYyBV
c2VdPC9rZXl3b3JkPjxrZXl3b3JkPjAgKEFudGktQmFjdGVyaWFsIEFnZW50cyk8L2tleXdvcmQ+
PGtleXdvcmQ+MCAoYmV0YS1MYWN0YW1zKTwva2V5d29yZD48L2tleXdvcmRzPjxkYXRlcz48eWVh
cj4yMDE0PC95ZWFyPjxwdWItZGF0ZXM+PGRhdGU+QXVnPC9kYXRlPjwvcHViLWRhdGVzPjwvZGF0
ZXM+PGlzYm4+MTQ2MC0yMDkxPC9pc2JuPjxhY2Nlc3Npb24tbnVtPjI0Nzc3OTAxPC9hY2Nlc3Np
b24tbnVtPjx1cmxzPjxyZWxhdGVkLXVybHM+PHVybD5odHRwOi8vc2ltc3JhZC5uZXQub2NzLm1x
LmVkdS5hdS9sb2dpbj91cmw9aHR0cDovL292aWRzcC5vdmlkLmNvbS9vdmlkd2ViLmNnaT9UPUpT
JmFtcDtDU0M9WSZhbXA7TkVXUz1OJmFtcDtQQUdFPWZ1bGx0ZXh0JmFtcDtEPW1lZDgmYW1wO0FO
PTI0Nzc3OTAxaHR0cHM6Ly9tdWx0aXNlYXJjaC5tcS5lZHUuYXUvb3BlbnVybC9NUS9NUV9TRVJW
SUNFU19QQUdFP3NpZD1PVklEOm1lZGxpbmUmYW1wO2lkPXBtaWQ6MjQ3Nzc5MDEmYW1wO2lkPWRv
aToxMC4xMDkzJTJGamFjJTJGZGt1MTE1JmFtcDtpc3NuPTAzMDUtNzQ1MyZhbXA7aXNibj0mYW1w
O3ZvbHVtZT02OSZhbXA7aXNzdWU9OCZhbXA7c3BhZ2U9MjI2NSZhbXA7cGFnZXM9MjI2NS03MyZh
bXA7ZGF0ZT0yMDE0JmFtcDt0aXRsZT1Kb3VybmFsK29mK0FudGltaWNyb2JpYWwrQ2hlbW90aGVy
YXB5JmFtcDthdGl0bGU9SW1wYWN0K29mK2ltcGxlbWVudGF0aW9uK29mK2Erbm92ZWwrYW50aW1p
Y3JvYmlhbCtzdGV3YXJkc2hpcCt0b29sK29uK2FudGliaW90aWMrdXNlK2luK251cnNpbmcraG9t
ZXMlM0ErYStwcm9zcGVjdGl2ZStjbHVzdGVyK3JhbmRvbWl6ZWQrY29udHJvbCtwaWxvdCtzdHVk
eS4mYW1wO2F1bGFzdD1GbGVldDwvdXJsPjx1cmw+aHR0cHM6Ly93YXRlcm1hcmsuc2lsdmVyY2hh
aXIuY29tL2RrdTExNS5wZGY/dG9rZW49QVFFQ0FIaTIwOEJFNDlPb2FuOWtraFdfRXJjeTdEbTNa
TF85Q2YzcWZLQWM0ODV5c2dBQUFpa3dnZ0lsQmdrcWhraUc5dzBCQndhZ2dnSVdNSUlDRWdJQkFE
Q0NBZ3NHQ1NxR1NJYjNEUUVIQVRBZUJnbGdoa2dCWlFNRUFTNHdFUVFNd1AxMF9vOXBUVkx3YzAz
a0FnRVFnSUlCM0tNcDZ0OG56WFN3LTBETVBCR01uSXpKSTFiVkYxQ2Q1d3Nqa29RSmU3Ny1oUHVX
V2ZSbHc2UWxVS2p0NE5waXJiQXpyTTdxc1FwNlEySE84SU95M1FBRGdRY00yMUVIeE1YNUZqVVVY
SG15OXNnQWMwQjlhOU1yZVZWUHFQQVUzcjBjVkFxeURfUmJTeTZERVlsS3Z6aXNfSklEMGJvS2VV
eXl2NHhOVGtzWjlIdWk4YkpWQjdTUHJRekk5LWtzNmdRWUc4TF9jRHlEYjhCc2pCSktaTE4tcTlx
LUxTTzNDTk04YjFXVHN6VFpyamI5eDRkS00tblNrZEVTcngyUEo2cngxd0N0WXluc1lSNWpuR19G
UGFaTG5fSEZPUXc2WllTVjNfXzF6X1FQbE9HenlhM0hOMDNjelBuRDVMcHdNUUJ6MHhYbDI0MGsy
Mzg1cXBMVjJVeVFiSk1RSGstWmVrX2M2RlZLUHloZ1BCRFE3WTJRa0psS1BsVkpoMnpTWW5BSUdh
anJ0aXYtMmlUcU9WM1gwT05IdnFRWElqUXpjQkJkbmRoVzRUZDdYaEkyb3NMaHdxbjFzZ2tTVTZH
X05uT3VYVkpxeDZ4aWJqYlo5Y0lWRTF3WEtBeXphTnc3R3NTaDVoNVZlTk14ay1JUlpzTXNPVUFU
YlNHcXBMcmhJMXdZT3VvOWIzSEJvSHprdG53dE81NU9PR1lIRFdjejdHT1htODN1Wl9tVWc3LVky
a3pIZkVqOU5SelpQQnFncmJPUm96eEtKd3NjSHhXak5aTkpqeV9aMUZjaExXZDNZeHR5OGg4UnNu
ZE5lVFE5ZHVKRzBxakxkaHNFPC91cmw+PC9yZWxhdGVkLXVybHM+PC91cmxzPjxlbGVjdHJvbmlj
LXJlc291cmNlLW51bT5odHRwczovL2R4LmRvaS5vcmcvMTAuMTA5My9qYWMvZGt1MTE1PC9lbGVj
dHJvbmljLXJlc291cmNlLW51bT48L3JlY29yZD48L0NpdGU+PC9FbmROb3RlPgB=
</w:fldData>
              </w:fldChar>
            </w:r>
            <w:r w:rsidR="00967137">
              <w:rPr>
                <w:rFonts w:ascii="Calibri" w:eastAsia="Times New Roman" w:hAnsi="Calibri" w:cs="Calibri"/>
                <w:color w:val="000000"/>
                <w:sz w:val="20"/>
                <w:szCs w:val="20"/>
                <w:lang w:eastAsia="en-AU"/>
              </w:rPr>
              <w:instrText xml:space="preserve"> ADDIN EN.CITE.DATA </w:instrText>
            </w:r>
            <w:r w:rsidR="00967137">
              <w:rPr>
                <w:rFonts w:ascii="Calibri" w:eastAsia="Times New Roman" w:hAnsi="Calibri" w:cs="Calibri"/>
                <w:color w:val="000000"/>
                <w:sz w:val="20"/>
                <w:szCs w:val="20"/>
                <w:lang w:eastAsia="en-AU"/>
              </w:rPr>
            </w:r>
            <w:r w:rsidR="00967137">
              <w:rPr>
                <w:rFonts w:ascii="Calibri" w:eastAsia="Times New Roman" w:hAnsi="Calibri" w:cs="Calibri"/>
                <w:color w:val="000000"/>
                <w:sz w:val="20"/>
                <w:szCs w:val="20"/>
                <w:lang w:eastAsia="en-AU"/>
              </w:rPr>
              <w:fldChar w:fldCharType="end"/>
            </w:r>
            <w:r w:rsidR="00967137">
              <w:rPr>
                <w:rFonts w:ascii="Calibri" w:eastAsia="Times New Roman" w:hAnsi="Calibri" w:cs="Calibri"/>
                <w:color w:val="000000"/>
                <w:sz w:val="20"/>
                <w:szCs w:val="20"/>
                <w:lang w:eastAsia="en-AU"/>
              </w:rPr>
            </w:r>
            <w:r w:rsidR="00967137">
              <w:rPr>
                <w:rFonts w:ascii="Calibri" w:eastAsia="Times New Roman" w:hAnsi="Calibri" w:cs="Calibri"/>
                <w:color w:val="000000"/>
                <w:sz w:val="20"/>
                <w:szCs w:val="20"/>
                <w:lang w:eastAsia="en-AU"/>
              </w:rPr>
              <w:fldChar w:fldCharType="separate"/>
            </w:r>
            <w:r w:rsidR="00967137">
              <w:rPr>
                <w:rFonts w:ascii="Calibri" w:eastAsia="Times New Roman" w:hAnsi="Calibri" w:cs="Calibri"/>
                <w:noProof/>
                <w:color w:val="000000"/>
                <w:sz w:val="20"/>
                <w:szCs w:val="20"/>
                <w:lang w:eastAsia="en-AU"/>
              </w:rPr>
              <w:t>(14)</w:t>
            </w:r>
            <w:r w:rsidR="00967137">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5E6DBE5D" w14:textId="4EF52AE5" w:rsidR="007319CD" w:rsidRPr="005C22DB" w:rsidRDefault="004F4B9F" w:rsidP="004F4B9F">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England</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0F95019E" w14:textId="5112EF28"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10 - 2011</w:t>
            </w:r>
          </w:p>
        </w:tc>
        <w:tc>
          <w:tcPr>
            <w:tcW w:w="1378" w:type="dxa"/>
            <w:tcBorders>
              <w:top w:val="nil"/>
              <w:left w:val="nil"/>
              <w:bottom w:val="single" w:sz="8" w:space="0" w:color="auto"/>
              <w:right w:val="single" w:sz="8" w:space="0" w:color="auto"/>
            </w:tcBorders>
            <w:shd w:val="clear" w:color="auto" w:fill="auto"/>
            <w:vAlign w:val="center"/>
            <w:hideMark/>
          </w:tcPr>
          <w:p w14:paraId="626BC61D"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 xml:space="preserve">January – </w:t>
            </w:r>
            <w:proofErr w:type="gramStart"/>
            <w:r w:rsidRPr="005C22DB">
              <w:rPr>
                <w:rFonts w:ascii="Calibri" w:eastAsia="Times New Roman" w:hAnsi="Calibri" w:cs="Calibri"/>
                <w:color w:val="000000"/>
                <w:sz w:val="20"/>
                <w:szCs w:val="20"/>
                <w:lang w:eastAsia="en-AU"/>
              </w:rPr>
              <w:t>May,</w:t>
            </w:r>
            <w:proofErr w:type="gramEnd"/>
            <w:r w:rsidRPr="005C22DB">
              <w:rPr>
                <w:rFonts w:ascii="Calibri" w:eastAsia="Times New Roman" w:hAnsi="Calibri" w:cs="Calibri"/>
                <w:color w:val="000000"/>
                <w:sz w:val="20"/>
                <w:szCs w:val="20"/>
                <w:lang w:eastAsia="en-AU"/>
              </w:rPr>
              <w:t xml:space="preserve"> 2010 &amp; January - May, 2011</w:t>
            </w:r>
          </w:p>
        </w:tc>
        <w:tc>
          <w:tcPr>
            <w:tcW w:w="1345" w:type="dxa"/>
            <w:tcBorders>
              <w:top w:val="nil"/>
              <w:left w:val="nil"/>
              <w:bottom w:val="single" w:sz="8" w:space="0" w:color="auto"/>
              <w:right w:val="single" w:sz="8" w:space="0" w:color="auto"/>
            </w:tcBorders>
            <w:shd w:val="clear" w:color="auto" w:fill="auto"/>
            <w:vAlign w:val="center"/>
            <w:hideMark/>
          </w:tcPr>
          <w:p w14:paraId="5B9C3DD2"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ny infection</w:t>
            </w:r>
          </w:p>
        </w:tc>
        <w:tc>
          <w:tcPr>
            <w:tcW w:w="1314" w:type="dxa"/>
            <w:tcBorders>
              <w:top w:val="nil"/>
              <w:left w:val="nil"/>
              <w:bottom w:val="single" w:sz="8" w:space="0" w:color="auto"/>
              <w:right w:val="single" w:sz="8" w:space="0" w:color="auto"/>
            </w:tcBorders>
            <w:shd w:val="clear" w:color="auto" w:fill="auto"/>
            <w:vAlign w:val="center"/>
            <w:hideMark/>
          </w:tcPr>
          <w:p w14:paraId="13FC81BA"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12.6</w:t>
            </w:r>
          </w:p>
        </w:tc>
        <w:tc>
          <w:tcPr>
            <w:tcW w:w="1300" w:type="dxa"/>
            <w:tcBorders>
              <w:top w:val="nil"/>
              <w:left w:val="nil"/>
              <w:bottom w:val="single" w:sz="8" w:space="0" w:color="auto"/>
              <w:right w:val="single" w:sz="8" w:space="0" w:color="auto"/>
            </w:tcBorders>
            <w:shd w:val="clear" w:color="auto" w:fill="auto"/>
            <w:vAlign w:val="center"/>
            <w:hideMark/>
          </w:tcPr>
          <w:p w14:paraId="59096747" w14:textId="538E45A2"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101.1</w:t>
            </w:r>
          </w:p>
        </w:tc>
        <w:tc>
          <w:tcPr>
            <w:tcW w:w="1318" w:type="dxa"/>
            <w:tcBorders>
              <w:top w:val="nil"/>
              <w:left w:val="nil"/>
              <w:bottom w:val="single" w:sz="8" w:space="0" w:color="auto"/>
              <w:right w:val="single" w:sz="8" w:space="0" w:color="auto"/>
            </w:tcBorders>
            <w:shd w:val="clear" w:color="auto" w:fill="auto"/>
            <w:vAlign w:val="center"/>
            <w:hideMark/>
          </w:tcPr>
          <w:p w14:paraId="58CBFD29"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803</w:t>
            </w:r>
          </w:p>
        </w:tc>
        <w:tc>
          <w:tcPr>
            <w:tcW w:w="1324" w:type="dxa"/>
            <w:tcBorders>
              <w:top w:val="nil"/>
              <w:left w:val="nil"/>
              <w:bottom w:val="single" w:sz="8" w:space="0" w:color="auto"/>
              <w:right w:val="single" w:sz="8" w:space="0" w:color="auto"/>
            </w:tcBorders>
            <w:shd w:val="clear" w:color="auto" w:fill="auto"/>
            <w:vAlign w:val="center"/>
            <w:hideMark/>
          </w:tcPr>
          <w:p w14:paraId="24BBFD17"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Courses</w:t>
            </w:r>
          </w:p>
        </w:tc>
        <w:tc>
          <w:tcPr>
            <w:tcW w:w="2332" w:type="dxa"/>
            <w:tcBorders>
              <w:top w:val="nil"/>
              <w:left w:val="nil"/>
              <w:bottom w:val="single" w:sz="8" w:space="0" w:color="auto"/>
              <w:right w:val="single" w:sz="8" w:space="0" w:color="auto"/>
            </w:tcBorders>
            <w:shd w:val="clear" w:color="auto" w:fill="auto"/>
            <w:vAlign w:val="center"/>
            <w:hideMark/>
          </w:tcPr>
          <w:p w14:paraId="5AE9241C"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 xml:space="preserve"> Loeb Minimum Criteria</w:t>
            </w:r>
          </w:p>
        </w:tc>
      </w:tr>
      <w:tr w:rsidR="00EB2CB2" w:rsidRPr="005C22DB" w14:paraId="123DAD3E" w14:textId="77777777" w:rsidTr="00EB2CB2">
        <w:trPr>
          <w:trHeight w:val="30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56CCEC0F" w14:textId="7C3163B9"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Olsho, 2013</w:t>
            </w:r>
            <w:r w:rsidR="00967137">
              <w:rPr>
                <w:rFonts w:ascii="Calibri" w:eastAsia="Times New Roman" w:hAnsi="Calibri" w:cs="Calibri"/>
                <w:color w:val="000000"/>
                <w:sz w:val="20"/>
                <w:szCs w:val="20"/>
                <w:lang w:eastAsia="en-AU"/>
              </w:rPr>
              <w:fldChar w:fldCharType="begin">
                <w:fldData xml:space="preserve">PEVuZE5vdGU+PENpdGU+PEF1dGhvcj5PbHNobzwvQXV0aG9yPjxZZWFyPjIwMTM8L1llYXI+PFJl
Y051bT4zNDwvUmVjTnVtPjxEaXNwbGF5VGV4dD4oMjUpPC9EaXNwbGF5VGV4dD48cmVjb3JkPjxy
ZWMtbnVtYmVyPjM0PC9yZWMtbnVtYmVyPjxmb3JlaWduLWtleXM+PGtleSBhcHA9IkVOIiBkYi1p
ZD0icDI1d3R0enAzc2Z6dmllcnRlbXY1MnJvdHhwMmZ4OXp3ZTB4IiB0aW1lc3RhbXA9IjE1ODc3
MjAzMjEiPjM0PC9rZXk+PC9mb3JlaWduLWtleXM+PHJlZi10eXBlIG5hbWU9IkpvdXJuYWwgQXJ0
aWNsZSI+MTc8L3JlZi10eXBlPjxjb250cmlidXRvcnM+PGF1dGhvcnM+PGF1dGhvcj5PbHNobywg
TC4gRS48L2F1dGhvcj48YXV0aG9yPkJlcnRyYW5kLCBSLiBNLjwvYXV0aG9yPjxhdXRob3I+RWR3
YXJkcywgQS4gUy48L2F1dGhvcj48YXV0aG9yPkhhZGRlbiwgTC4gUy48L2F1dGhvcj48YXV0aG9y
Pk1vcmVmaWVsZCwgRy4gQi48L2F1dGhvcj48YXV0aG9yPkh1cmQsIEQuPC9hdXRob3I+PGF1dGhv
cj5NaXRjaGVsbCwgQy4gTS48L2F1dGhvcj48YXV0aG9yPlNsb2FuZSwgUC4gRC48L2F1dGhvcj48
YXV0aG9yPlppbW1lcm1hbiwgUy48L2F1dGhvcj48L2F1dGhvcnM+PC9jb250cmlidXRvcnM+PHRp
dGxlcz48dGl0bGU+RG9lcyBhZGhlcmVuY2UgdG8gdGhlIExvZWIgbWluaW11bSBjcml0ZXJpYSBy
ZWR1Y2UgYW50aWJpb3RpYyBwcmVzY3JpYmluZyByYXRlcyBpbiBudXJzaW5nIGhvbWVzPzwvdGl0
bGU+PHNlY29uZGFyeS10aXRsZT5Kb3VybmFsIG9mIHRoZSBBbWVyaWNhbiBNZWRpY2FsIERpcmVj
dG9ycyBBc3NvY2lhdGlvbjwvc2Vjb25kYXJ5LXRpdGxlPjwvdGl0bGVzPjxwZXJpb2RpY2FsPjxm
dWxsLXRpdGxlPkpvdXJuYWwgb2YgdGhlIEFtZXJpY2FuIE1lZGljYWwgRGlyZWN0b3JzIEFzc29j
aWF0aW9uPC9mdWxsLXRpdGxlPjwvcGVyaW9kaWNhbD48cGFnZXM+MzA5LmUzMDEtMzA3PC9wYWdl
cz48dm9sdW1lPjE0PC92b2x1bWU+PG51bWJlcj40PC9udW1iZXI+PGtleXdvcmRzPjxrZXl3b3Jk
PkFnZWQ8L2tleXdvcmQ+PGtleXdvcmQ+QWdlZCwgODAgYW5kIG92ZXI8L2tleXdvcmQ+PGtleXdv
cmQ+KkFudGktQmFjdGVyaWFsIEFnZW50cy9hZCBbQWRtaW5pc3RyYXRpb24gJmFtcDsgRG9zYWdl
XTwva2V5d29yZD48a2V5d29yZD5BbnRpLUJhY3RlcmlhbCBBZ2VudHMvYWUgW0FkdmVyc2UgRWZm
ZWN0c108L2tleXdvcmQ+PGtleXdvcmQ+Q3Jvc3MtU2VjdGlvbmFsIFN0dWRpZXM8L2tleXdvcmQ+
PGtleXdvcmQ+RmVtYWxlPC9rZXl3b3JkPjxrZXl3b3JkPipHdWlkZWxpbmUgQWRoZXJlbmNlL3Nu
IFtTdGF0aXN0aWNzICZhbXA7IE51bWVyaWNhbCBEYXRhXTwva2V5d29yZD48a2V5d29yZD4qSG9t
ZXMgZm9yIHRoZSBBZ2VkL29nIFtPcmdhbml6YXRpb24gJmFtcDsgQWRtaW5pc3RyYXRpb25dPC9r
ZXl3b3JkPjxrZXl3b3JkPkh1bWFuczwva2V5d29yZD48a2V5d29yZD4qSW5hcHByb3ByaWF0ZSBQ
cmVzY3JpYmluZy9zbiBbU3RhdGlzdGljcyAmYW1wOyBOdW1lcmljYWwgRGF0YV08L2tleXdvcmQ+
PGtleXdvcmQ+KkluZmVjdGlvbi9kdCBbRHJ1ZyBUaGVyYXB5XTwva2V5d29yZD48a2V5d29yZD5J
bmZlY3Rpb24vZXAgW0VwaWRlbWlvbG9neV08L2tleXdvcmQ+PGtleXdvcmQ+TWFsZTwva2V5d29y
ZD48a2V5d29yZD5NaWRkbGUgQWdlZDwva2V5d29yZD48a2V5d29yZD5Ob3J0aCBDYXJvbGluYS9l
cCBbRXBpZGVtaW9sb2d5XTwva2V5d29yZD48a2V5d29yZD4qTnVyc2luZyBIb21lcy9vZyBbT3Jn
YW5pemF0aW9uICZhbXA7IEFkbWluaXN0cmF0aW9uXTwva2V5d29yZD48a2V5d29yZD5SZXNwaXJh
dG9yeSBUcmFjdCBJbmZlY3Rpb25zL2R0IFtEcnVnIFRoZXJhcHldPC9rZXl3b3JkPjxrZXl3b3Jk
PlNvZnQgVGlzc3VlIEluZmVjdGlvbnMvZHQgW0RydWcgVGhlcmFweV08L2tleXdvcmQ+PGtleXdv
cmQ+VXJpbmFyeSBUcmFjdCBJbmZlY3Rpb25zL2R0IFtEcnVnIFRoZXJhcHldPC9rZXl3b3JkPjxr
ZXl3b3JkPjAgKEFudGktQmFjdGVyaWFsIEFnZW50cyk8L2tleXdvcmQ+PC9rZXl3b3Jkcz48ZGF0
ZXM+PHllYXI+MjAxMzwveWVhcj48cHViLWRhdGVzPjxkYXRlPkFwcjwvZGF0ZT48L3B1Yi1kYXRl
cz48L2RhdGVzPjxpc2JuPjE1MzgtOTM3NTwvaXNibj48YWNjZXNzaW9uLW51bT4yMzQxNDkxNDwv
YWNjZXNzaW9uLW51bT48dXJscz48cmVsYXRlZC11cmxzPjx1cmw+aHR0cDovL3NpbXNyYWQubmV0
Lm9jcy5tcS5lZHUuYXUvbG9naW4/dXJsPWh0dHA6Ly9vdmlkc3Aub3ZpZC5jb20vb3ZpZHdlYi5j
Z2k/VD1KUyZhbXA7Q1NDPVkmYW1wO05FV1M9TiZhbXA7UEFHRT1mdWxsdGV4dCZhbXA7RD1tZWQ3
JmFtcDtBTj0yMzQxNDkxNGh0dHBzOi8vbXVsdGlzZWFyY2gubXEuZWR1LmF1L29wZW51cmwvTVEv
TVFfU0VSVklDRVNfUEFHRT9zaWQ9T1ZJRDptZWRsaW5lJmFtcDtpZD1wbWlkOjIzNDE0OTE0JmFt
cDtpZD1kb2k6MTAuMTAxNiUyRmouamFtZGEuMjAxMy4wMS4wMDImYW1wO2lzc249MTUyNS04NjEw
JmFtcDtpc2JuPSZhbXA7dm9sdW1lPTE0JmFtcDtpc3N1ZT00JmFtcDtzcGFnZT0zMDkuZTEmYW1w
O3BhZ2VzPTMwOS5lMS03JmFtcDtkYXRlPTIwMTMmYW1wO3RpdGxlPUpvdXJuYWwrb2YrdGhlK0Ft
ZXJpY2FuK01lZGljYWwrRGlyZWN0b3JzK0Fzc29jaWF0aW9uJmFtcDthdGl0bGU9RG9lcythZGhl
cmVuY2UrdG8rdGhlK0xvZWIrbWluaW11bStjcml0ZXJpYStyZWR1Y2UrYW50aWJpb3RpYytwcmVz
Y3JpYmluZytyYXRlcytpbitudXJzaW5nK2hvbWVzJTNGLiZhbXA7YXVsYXN0PU9sc2hvPC91cmw+
PC9yZWxhdGVkLXVybHM+PC91cmxzPjxlbGVjdHJvbmljLXJlc291cmNlLW51bT5odHRwczovL2R4
LmRvaS5vcmcvMTAuMTAxNi9qLmphbWRhLjIwMTMuMDEuMDAyPC9lbGVjdHJvbmljLXJlc291cmNl
LW51bT48L3JlY29yZD48L0NpdGU+PC9FbmROb3RlPn==
</w:fldData>
              </w:fldChar>
            </w:r>
            <w:r w:rsidR="00967137">
              <w:rPr>
                <w:rFonts w:ascii="Calibri" w:eastAsia="Times New Roman" w:hAnsi="Calibri" w:cs="Calibri"/>
                <w:color w:val="000000"/>
                <w:sz w:val="20"/>
                <w:szCs w:val="20"/>
                <w:lang w:eastAsia="en-AU"/>
              </w:rPr>
              <w:instrText xml:space="preserve"> ADDIN EN.CITE </w:instrText>
            </w:r>
            <w:r w:rsidR="00967137">
              <w:rPr>
                <w:rFonts w:ascii="Calibri" w:eastAsia="Times New Roman" w:hAnsi="Calibri" w:cs="Calibri"/>
                <w:color w:val="000000"/>
                <w:sz w:val="20"/>
                <w:szCs w:val="20"/>
                <w:lang w:eastAsia="en-AU"/>
              </w:rPr>
              <w:fldChar w:fldCharType="begin">
                <w:fldData xml:space="preserve">PEVuZE5vdGU+PENpdGU+PEF1dGhvcj5PbHNobzwvQXV0aG9yPjxZZWFyPjIwMTM8L1llYXI+PFJl
Y051bT4zNDwvUmVjTnVtPjxEaXNwbGF5VGV4dD4oMjUpPC9EaXNwbGF5VGV4dD48cmVjb3JkPjxy
ZWMtbnVtYmVyPjM0PC9yZWMtbnVtYmVyPjxmb3JlaWduLWtleXM+PGtleSBhcHA9IkVOIiBkYi1p
ZD0icDI1d3R0enAzc2Z6dmllcnRlbXY1MnJvdHhwMmZ4OXp3ZTB4IiB0aW1lc3RhbXA9IjE1ODc3
MjAzMjEiPjM0PC9rZXk+PC9mb3JlaWduLWtleXM+PHJlZi10eXBlIG5hbWU9IkpvdXJuYWwgQXJ0
aWNsZSI+MTc8L3JlZi10eXBlPjxjb250cmlidXRvcnM+PGF1dGhvcnM+PGF1dGhvcj5PbHNobywg
TC4gRS48L2F1dGhvcj48YXV0aG9yPkJlcnRyYW5kLCBSLiBNLjwvYXV0aG9yPjxhdXRob3I+RWR3
YXJkcywgQS4gUy48L2F1dGhvcj48YXV0aG9yPkhhZGRlbiwgTC4gUy48L2F1dGhvcj48YXV0aG9y
Pk1vcmVmaWVsZCwgRy4gQi48L2F1dGhvcj48YXV0aG9yPkh1cmQsIEQuPC9hdXRob3I+PGF1dGhv
cj5NaXRjaGVsbCwgQy4gTS48L2F1dGhvcj48YXV0aG9yPlNsb2FuZSwgUC4gRC48L2F1dGhvcj48
YXV0aG9yPlppbW1lcm1hbiwgUy48L2F1dGhvcj48L2F1dGhvcnM+PC9jb250cmlidXRvcnM+PHRp
dGxlcz48dGl0bGU+RG9lcyBhZGhlcmVuY2UgdG8gdGhlIExvZWIgbWluaW11bSBjcml0ZXJpYSBy
ZWR1Y2UgYW50aWJpb3RpYyBwcmVzY3JpYmluZyByYXRlcyBpbiBudXJzaW5nIGhvbWVzPzwvdGl0
bGU+PHNlY29uZGFyeS10aXRsZT5Kb3VybmFsIG9mIHRoZSBBbWVyaWNhbiBNZWRpY2FsIERpcmVj
dG9ycyBBc3NvY2lhdGlvbjwvc2Vjb25kYXJ5LXRpdGxlPjwvdGl0bGVzPjxwZXJpb2RpY2FsPjxm
dWxsLXRpdGxlPkpvdXJuYWwgb2YgdGhlIEFtZXJpY2FuIE1lZGljYWwgRGlyZWN0b3JzIEFzc29j
aWF0aW9uPC9mdWxsLXRpdGxlPjwvcGVyaW9kaWNhbD48cGFnZXM+MzA5LmUzMDEtMzA3PC9wYWdl
cz48dm9sdW1lPjE0PC92b2x1bWU+PG51bWJlcj40PC9udW1iZXI+PGtleXdvcmRzPjxrZXl3b3Jk
PkFnZWQ8L2tleXdvcmQ+PGtleXdvcmQ+QWdlZCwgODAgYW5kIG92ZXI8L2tleXdvcmQ+PGtleXdv
cmQ+KkFudGktQmFjdGVyaWFsIEFnZW50cy9hZCBbQWRtaW5pc3RyYXRpb24gJmFtcDsgRG9zYWdl
XTwva2V5d29yZD48a2V5d29yZD5BbnRpLUJhY3RlcmlhbCBBZ2VudHMvYWUgW0FkdmVyc2UgRWZm
ZWN0c108L2tleXdvcmQ+PGtleXdvcmQ+Q3Jvc3MtU2VjdGlvbmFsIFN0dWRpZXM8L2tleXdvcmQ+
PGtleXdvcmQ+RmVtYWxlPC9rZXl3b3JkPjxrZXl3b3JkPipHdWlkZWxpbmUgQWRoZXJlbmNlL3Nu
IFtTdGF0aXN0aWNzICZhbXA7IE51bWVyaWNhbCBEYXRhXTwva2V5d29yZD48a2V5d29yZD4qSG9t
ZXMgZm9yIHRoZSBBZ2VkL29nIFtPcmdhbml6YXRpb24gJmFtcDsgQWRtaW5pc3RyYXRpb25dPC9r
ZXl3b3JkPjxrZXl3b3JkPkh1bWFuczwva2V5d29yZD48a2V5d29yZD4qSW5hcHByb3ByaWF0ZSBQ
cmVzY3JpYmluZy9zbiBbU3RhdGlzdGljcyAmYW1wOyBOdW1lcmljYWwgRGF0YV08L2tleXdvcmQ+
PGtleXdvcmQ+KkluZmVjdGlvbi9kdCBbRHJ1ZyBUaGVyYXB5XTwva2V5d29yZD48a2V5d29yZD5J
bmZlY3Rpb24vZXAgW0VwaWRlbWlvbG9neV08L2tleXdvcmQ+PGtleXdvcmQ+TWFsZTwva2V5d29y
ZD48a2V5d29yZD5NaWRkbGUgQWdlZDwva2V5d29yZD48a2V5d29yZD5Ob3J0aCBDYXJvbGluYS9l
cCBbRXBpZGVtaW9sb2d5XTwva2V5d29yZD48a2V5d29yZD4qTnVyc2luZyBIb21lcy9vZyBbT3Jn
YW5pemF0aW9uICZhbXA7IEFkbWluaXN0cmF0aW9uXTwva2V5d29yZD48a2V5d29yZD5SZXNwaXJh
dG9yeSBUcmFjdCBJbmZlY3Rpb25zL2R0IFtEcnVnIFRoZXJhcHldPC9rZXl3b3JkPjxrZXl3b3Jk
PlNvZnQgVGlzc3VlIEluZmVjdGlvbnMvZHQgW0RydWcgVGhlcmFweV08L2tleXdvcmQ+PGtleXdv
cmQ+VXJpbmFyeSBUcmFjdCBJbmZlY3Rpb25zL2R0IFtEcnVnIFRoZXJhcHldPC9rZXl3b3JkPjxr
ZXl3b3JkPjAgKEFudGktQmFjdGVyaWFsIEFnZW50cyk8L2tleXdvcmQ+PC9rZXl3b3Jkcz48ZGF0
ZXM+PHllYXI+MjAxMzwveWVhcj48cHViLWRhdGVzPjxkYXRlPkFwcjwvZGF0ZT48L3B1Yi1kYXRl
cz48L2RhdGVzPjxpc2JuPjE1MzgtOTM3NTwvaXNibj48YWNjZXNzaW9uLW51bT4yMzQxNDkxNDwv
YWNjZXNzaW9uLW51bT48dXJscz48cmVsYXRlZC11cmxzPjx1cmw+aHR0cDovL3NpbXNyYWQubmV0
Lm9jcy5tcS5lZHUuYXUvbG9naW4/dXJsPWh0dHA6Ly9vdmlkc3Aub3ZpZC5jb20vb3ZpZHdlYi5j
Z2k/VD1KUyZhbXA7Q1NDPVkmYW1wO05FV1M9TiZhbXA7UEFHRT1mdWxsdGV4dCZhbXA7RD1tZWQ3
JmFtcDtBTj0yMzQxNDkxNGh0dHBzOi8vbXVsdGlzZWFyY2gubXEuZWR1LmF1L29wZW51cmwvTVEv
TVFfU0VSVklDRVNfUEFHRT9zaWQ9T1ZJRDptZWRsaW5lJmFtcDtpZD1wbWlkOjIzNDE0OTE0JmFt
cDtpZD1kb2k6MTAuMTAxNiUyRmouamFtZGEuMjAxMy4wMS4wMDImYW1wO2lzc249MTUyNS04NjEw
JmFtcDtpc2JuPSZhbXA7dm9sdW1lPTE0JmFtcDtpc3N1ZT00JmFtcDtzcGFnZT0zMDkuZTEmYW1w
O3BhZ2VzPTMwOS5lMS03JmFtcDtkYXRlPTIwMTMmYW1wO3RpdGxlPUpvdXJuYWwrb2YrdGhlK0Ft
ZXJpY2FuK01lZGljYWwrRGlyZWN0b3JzK0Fzc29jaWF0aW9uJmFtcDthdGl0bGU9RG9lcythZGhl
cmVuY2UrdG8rdGhlK0xvZWIrbWluaW11bStjcml0ZXJpYStyZWR1Y2UrYW50aWJpb3RpYytwcmVz
Y3JpYmluZytyYXRlcytpbitudXJzaW5nK2hvbWVzJTNGLiZhbXA7YXVsYXN0PU9sc2hvPC91cmw+
PC9yZWxhdGVkLXVybHM+PC91cmxzPjxlbGVjdHJvbmljLXJlc291cmNlLW51bT5odHRwczovL2R4
LmRvaS5vcmcvMTAuMTAxNi9qLmphbWRhLjIwMTMuMDEuMDAyPC9lbGVjdHJvbmljLXJlc291cmNl
LW51bT48L3JlY29yZD48L0NpdGU+PC9FbmROb3RlPn==
</w:fldData>
              </w:fldChar>
            </w:r>
            <w:r w:rsidR="00967137">
              <w:rPr>
                <w:rFonts w:ascii="Calibri" w:eastAsia="Times New Roman" w:hAnsi="Calibri" w:cs="Calibri"/>
                <w:color w:val="000000"/>
                <w:sz w:val="20"/>
                <w:szCs w:val="20"/>
                <w:lang w:eastAsia="en-AU"/>
              </w:rPr>
              <w:instrText xml:space="preserve"> ADDIN EN.CITE.DATA </w:instrText>
            </w:r>
            <w:r w:rsidR="00967137">
              <w:rPr>
                <w:rFonts w:ascii="Calibri" w:eastAsia="Times New Roman" w:hAnsi="Calibri" w:cs="Calibri"/>
                <w:color w:val="000000"/>
                <w:sz w:val="20"/>
                <w:szCs w:val="20"/>
                <w:lang w:eastAsia="en-AU"/>
              </w:rPr>
            </w:r>
            <w:r w:rsidR="00967137">
              <w:rPr>
                <w:rFonts w:ascii="Calibri" w:eastAsia="Times New Roman" w:hAnsi="Calibri" w:cs="Calibri"/>
                <w:color w:val="000000"/>
                <w:sz w:val="20"/>
                <w:szCs w:val="20"/>
                <w:lang w:eastAsia="en-AU"/>
              </w:rPr>
              <w:fldChar w:fldCharType="end"/>
            </w:r>
            <w:r w:rsidR="00967137">
              <w:rPr>
                <w:rFonts w:ascii="Calibri" w:eastAsia="Times New Roman" w:hAnsi="Calibri" w:cs="Calibri"/>
                <w:color w:val="000000"/>
                <w:sz w:val="20"/>
                <w:szCs w:val="20"/>
                <w:lang w:eastAsia="en-AU"/>
              </w:rPr>
            </w:r>
            <w:r w:rsidR="00967137">
              <w:rPr>
                <w:rFonts w:ascii="Calibri" w:eastAsia="Times New Roman" w:hAnsi="Calibri" w:cs="Calibri"/>
                <w:color w:val="000000"/>
                <w:sz w:val="20"/>
                <w:szCs w:val="20"/>
                <w:lang w:eastAsia="en-AU"/>
              </w:rPr>
              <w:fldChar w:fldCharType="separate"/>
            </w:r>
            <w:r w:rsidR="00967137">
              <w:rPr>
                <w:rFonts w:ascii="Calibri" w:eastAsia="Times New Roman" w:hAnsi="Calibri" w:cs="Calibri"/>
                <w:noProof/>
                <w:color w:val="000000"/>
                <w:sz w:val="20"/>
                <w:szCs w:val="20"/>
                <w:lang w:eastAsia="en-AU"/>
              </w:rPr>
              <w:t>(25)</w:t>
            </w:r>
            <w:r w:rsidR="00967137">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5B1188AE" w14:textId="4E54B59C" w:rsidR="007319CD" w:rsidRPr="005C22DB" w:rsidRDefault="004F4B9F" w:rsidP="004F4B9F">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S</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0E88E759" w14:textId="332CDC70"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11</w:t>
            </w:r>
          </w:p>
        </w:tc>
        <w:tc>
          <w:tcPr>
            <w:tcW w:w="1378" w:type="dxa"/>
            <w:tcBorders>
              <w:top w:val="nil"/>
              <w:left w:val="nil"/>
              <w:bottom w:val="single" w:sz="8" w:space="0" w:color="auto"/>
              <w:right w:val="single" w:sz="8" w:space="0" w:color="auto"/>
            </w:tcBorders>
            <w:shd w:val="clear" w:color="auto" w:fill="auto"/>
            <w:vAlign w:val="center"/>
            <w:hideMark/>
          </w:tcPr>
          <w:p w14:paraId="35200A63"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March - May</w:t>
            </w:r>
          </w:p>
        </w:tc>
        <w:tc>
          <w:tcPr>
            <w:tcW w:w="1345" w:type="dxa"/>
            <w:tcBorders>
              <w:top w:val="nil"/>
              <w:left w:val="nil"/>
              <w:bottom w:val="single" w:sz="8" w:space="0" w:color="auto"/>
              <w:right w:val="single" w:sz="8" w:space="0" w:color="auto"/>
            </w:tcBorders>
            <w:shd w:val="clear" w:color="auto" w:fill="auto"/>
            <w:vAlign w:val="center"/>
            <w:hideMark/>
          </w:tcPr>
          <w:p w14:paraId="293B55A0"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ny infection</w:t>
            </w:r>
          </w:p>
        </w:tc>
        <w:tc>
          <w:tcPr>
            <w:tcW w:w="1314" w:type="dxa"/>
            <w:tcBorders>
              <w:top w:val="nil"/>
              <w:left w:val="nil"/>
              <w:bottom w:val="single" w:sz="8" w:space="0" w:color="auto"/>
              <w:right w:val="single" w:sz="8" w:space="0" w:color="auto"/>
            </w:tcBorders>
            <w:shd w:val="clear" w:color="auto" w:fill="auto"/>
            <w:vAlign w:val="center"/>
            <w:hideMark/>
          </w:tcPr>
          <w:p w14:paraId="6450B6E9"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12.7</w:t>
            </w:r>
          </w:p>
        </w:tc>
        <w:tc>
          <w:tcPr>
            <w:tcW w:w="1300" w:type="dxa"/>
            <w:tcBorders>
              <w:top w:val="nil"/>
              <w:left w:val="nil"/>
              <w:bottom w:val="single" w:sz="8" w:space="0" w:color="auto"/>
              <w:right w:val="single" w:sz="8" w:space="0" w:color="auto"/>
            </w:tcBorders>
            <w:shd w:val="clear" w:color="auto" w:fill="auto"/>
            <w:vAlign w:val="center"/>
            <w:hideMark/>
          </w:tcPr>
          <w:p w14:paraId="0785F60B" w14:textId="5D2A3578"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429.</w:t>
            </w:r>
            <w:r>
              <w:rPr>
                <w:rFonts w:ascii="Calibri" w:eastAsia="Times New Roman" w:hAnsi="Calibri" w:cs="Calibri"/>
                <w:color w:val="000000"/>
                <w:sz w:val="20"/>
                <w:szCs w:val="20"/>
                <w:lang w:eastAsia="en-AU"/>
              </w:rPr>
              <w:t>4</w:t>
            </w:r>
          </w:p>
        </w:tc>
        <w:tc>
          <w:tcPr>
            <w:tcW w:w="1318" w:type="dxa"/>
            <w:tcBorders>
              <w:top w:val="nil"/>
              <w:left w:val="nil"/>
              <w:bottom w:val="single" w:sz="8" w:space="0" w:color="auto"/>
              <w:right w:val="single" w:sz="8" w:space="0" w:color="auto"/>
            </w:tcBorders>
            <w:shd w:val="clear" w:color="auto" w:fill="auto"/>
            <w:vAlign w:val="center"/>
            <w:hideMark/>
          </w:tcPr>
          <w:p w14:paraId="393CBEF7"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3381</w:t>
            </w:r>
          </w:p>
        </w:tc>
        <w:tc>
          <w:tcPr>
            <w:tcW w:w="1324" w:type="dxa"/>
            <w:tcBorders>
              <w:top w:val="nil"/>
              <w:left w:val="nil"/>
              <w:bottom w:val="single" w:sz="8" w:space="0" w:color="auto"/>
              <w:right w:val="single" w:sz="8" w:space="0" w:color="auto"/>
            </w:tcBorders>
            <w:shd w:val="clear" w:color="auto" w:fill="auto"/>
            <w:vAlign w:val="center"/>
            <w:hideMark/>
          </w:tcPr>
          <w:p w14:paraId="6A76E1B2"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Prescriptions</w:t>
            </w:r>
          </w:p>
        </w:tc>
        <w:tc>
          <w:tcPr>
            <w:tcW w:w="2332" w:type="dxa"/>
            <w:tcBorders>
              <w:top w:val="nil"/>
              <w:left w:val="nil"/>
              <w:bottom w:val="single" w:sz="8" w:space="0" w:color="auto"/>
              <w:right w:val="single" w:sz="8" w:space="0" w:color="auto"/>
            </w:tcBorders>
            <w:shd w:val="clear" w:color="auto" w:fill="auto"/>
            <w:vAlign w:val="center"/>
            <w:hideMark/>
          </w:tcPr>
          <w:p w14:paraId="6DBD4CF1"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 xml:space="preserve"> Loeb Minimum Criteria</w:t>
            </w:r>
          </w:p>
        </w:tc>
      </w:tr>
      <w:tr w:rsidR="00EB2CB2" w:rsidRPr="005C22DB" w14:paraId="1E5F9DF9" w14:textId="77777777" w:rsidTr="00EB2CB2">
        <w:trPr>
          <w:trHeight w:val="79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632BE861" w14:textId="1039025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Smith, 2013</w:t>
            </w:r>
            <w:r w:rsidR="00967137">
              <w:rPr>
                <w:rFonts w:ascii="Calibri" w:eastAsia="Times New Roman" w:hAnsi="Calibri" w:cs="Calibri"/>
                <w:color w:val="000000"/>
                <w:sz w:val="20"/>
                <w:szCs w:val="20"/>
                <w:lang w:eastAsia="en-AU"/>
              </w:rPr>
              <w:fldChar w:fldCharType="begin">
                <w:fldData xml:space="preserve">PEVuZE5vdGU+PENpdGU+PEF1dGhvcj5TbWl0aDwvQXV0aG9yPjxZZWFyPjIwMTM8L1llYXI+PFJl
Y051bT4yOTwvUmVjTnVtPjxEaXNwbGF5VGV4dD4oNDQpPC9EaXNwbGF5VGV4dD48cmVjb3JkPjxy
ZWMtbnVtYmVyPjI5PC9yZWMtbnVtYmVyPjxmb3JlaWduLWtleXM+PGtleSBhcHA9IkVOIiBkYi1p
ZD0icDI1d3R0enAzc2Z6dmllcnRlbXY1MnJvdHhwMmZ4OXp3ZTB4IiB0aW1lc3RhbXA9IjE1ODc3
MjAzMTkiPjI5PC9rZXk+PC9mb3JlaWduLWtleXM+PHJlZi10eXBlIG5hbWU9IkpvdXJuYWwgQXJ0
aWNsZSI+MTc8L3JlZi10eXBlPjxjb250cmlidXRvcnM+PGF1dGhvcnM+PGF1dGhvcj5TbWl0aCwg
TS48L2F1dGhvcj48YXV0aG9yPkF0a2lucywgUy48L2F1dGhvcj48YXV0aG9yPldvcnRoLCBMLjwv
YXV0aG9yPjxhdXRob3I+UmljaGFyZHMsIE0uPC9hdXRob3I+PGF1dGhvcj5CZW5uZXR0LCBOLjwv
YXV0aG9yPjwvYXV0aG9ycz48L2NvbnRyaWJ1dG9ycz48dGl0bGVzPjx0aXRsZT5JbmZlY3Rpb25z
IGFuZCBhbnRpbWljcm9iaWFsIHVzZSBpbiBBdXN0cmFsaWFuIHJlc2lkZW50aWFsIGFnZWQgY2Fy
ZSBmYWNpbGl0aWVzOiBhIGNvbXBhcmlzb24gYmV0d2VlbiBsb2NhbCBhbmQgaW50ZXJuYXRpb25h
bCBwcmV2YWxlbmNlIGFuZCBwcmFjdGljZXM8L3RpdGxlPjxzZWNvbmRhcnktdGl0bGU+QXVzdHJh
bGlhbiBIZWFsdGggUmV2aWV3PC9zZWNvbmRhcnktdGl0bGU+PC90aXRsZXM+PHBlcmlvZGljYWw+
PGZ1bGwtdGl0bGU+QXVzdHJhbGlhbiBIZWFsdGggUmV2aWV3PC9mdWxsLXRpdGxlPjwvcGVyaW9k
aWNhbD48cGFnZXM+NTI5LTUzNDwvcGFnZXM+PHZvbHVtZT4zNzwvdm9sdW1lPjxudW1iZXI+NDwv
bnVtYmVyPjxrZXl3b3Jkcz48a2V5d29yZD5BZ2VkPC9rZXl3b3JkPjxrZXl3b3JkPipBbnRpLUlu
ZmVjdGl2ZSBBZ2VudHMvdHUgW1RoZXJhcGV1dGljIFVzZV08L2tleXdvcmQ+PGtleXdvcmQ+KkNy
b3NzIEluZmVjdGlvbi9kdCBbRHJ1ZyBUaGVyYXB5XTwva2V5d29yZD48a2V5d29yZD5Dcm9zcyBJ
bmZlY3Rpb24vZXAgW0VwaWRlbWlvbG9neV08L2tleXdvcmQ+PGtleXdvcmQ+RmVtYWxlPC9rZXl3
b3JkPjxrZXl3b3JkPkhlYWx0aCBDYXJlIFN1cnZleXM8L2tleXdvcmQ+PGtleXdvcmQ+KkhvbWVz
IGZvciB0aGUgQWdlZDwva2V5d29yZD48a2V5d29yZD5IdW1hbnM8L2tleXdvcmQ+PGtleXdvcmQ+
KkludGVybmF0aW9uYWxpdHk8L2tleXdvcmQ+PGtleXdvcmQ+TWFsZTwva2V5d29yZD48a2V5d29y
ZD5Qb3B1bGF0aW9uIFN1cnZlaWxsYW5jZTwva2V5d29yZD48a2V5d29yZD5WaWN0b3JpYS9lcCBb
RXBpZGVtaW9sb2d5XTwva2V5d29yZD48a2V5d29yZD4wIChBbnRpLUluZmVjdGl2ZSBBZ2VudHMp
PC9rZXl3b3JkPjwva2V5d29yZHM+PGRhdGVzPjx5ZWFyPjIwMTM8L3llYXI+PHB1Yi1kYXRlcz48
ZGF0ZT5TZXA8L2RhdGU+PC9wdWItZGF0ZXM+PC9kYXRlcz48aXNibj4wMTU2LTU3ODg8L2lzYm4+
PGFjY2Vzc2lvbi1udW0+MjM3NjM4Mjk8L2FjY2Vzc2lvbi1udW0+PHVybHM+PHJlbGF0ZWQtdXJs
cz48dXJsPmh0dHA6Ly9zaW1zcmFkLm5ldC5vY3MubXEuZWR1LmF1L2xvZ2luP3VybD1odHRwOi8v
b3ZpZHNwLm92aWQuY29tL292aWR3ZWIuY2dpP1Q9SlMmYW1wO0NTQz1ZJmFtcDtORVdTPU4mYW1w
O1BBR0U9ZnVsbHRleHQmYW1wO0Q9bWVkNyZhbXA7QU49MjM3NjM4MjlodHRwczovL211bHRpc2Vh
cmNoLm1xLmVkdS5hdS9vcGVudXJsL01RL01RX1NFUlZJQ0VTX1BBR0U/c2lkPU9WSUQ6bWVkbGlu
ZSZhbXA7aWQ9cG1pZDoyMzc2MzgyOSZhbXA7aWQ9ZG9pOjEwLjEwNzElMkZBSDEyMDA3JmFtcDtp
c3NuPTAxNTYtNTc4OCZhbXA7aXNibj0mYW1wO3ZvbHVtZT0zNyZhbXA7aXNzdWU9NCZhbXA7c3Bh
Z2U9NTI5JmFtcDtwYWdlcz01MjktMzQmYW1wO2RhdGU9MjAxMyZhbXA7dGl0bGU9QXVzdHJhbGlh
bitIZWFsdGgrUmV2aWV3JmFtcDthdGl0bGU9SW5mZWN0aW9ucythbmQrYW50aW1pY3JvYmlhbCt1
c2UraW4rQXVzdHJhbGlhbityZXNpZGVudGlhbCthZ2VkK2NhcmUrZmFjaWxpdGllcyUzQSthK2Nv
bXBhcmlzb24rYmV0d2Vlbitsb2NhbCthbmQraW50ZXJuYXRpb25hbCtwcmV2YWxlbmNlK2FuZCtw
cmFjdGljZXMuJmFtcDthdWxhc3Q9U21pdGg8L3VybD48dXJsPmh0dHA6Ly93d3cucHVibGlzaC5j
c2lyby5hdS9haC9wZGYvQUgxMjAwNzwvdXJsPjwvcmVsYXRlZC11cmxzPjwvdXJscz48ZWxlY3Ry
b25pYy1yZXNvdXJjZS1udW0+aHR0cHM6Ly9keC5kb2kub3JnLzEwLjEwNzEvQUgxMjAwNzwvZWxl
Y3Ryb25pYy1yZXNvdXJjZS1udW0+PC9yZWNvcmQ+PC9DaXRlPjwvRW5kTm90ZT4A
</w:fldData>
              </w:fldChar>
            </w:r>
            <w:r w:rsidR="00967137">
              <w:rPr>
                <w:rFonts w:ascii="Calibri" w:eastAsia="Times New Roman" w:hAnsi="Calibri" w:cs="Calibri"/>
                <w:color w:val="000000"/>
                <w:sz w:val="20"/>
                <w:szCs w:val="20"/>
                <w:lang w:eastAsia="en-AU"/>
              </w:rPr>
              <w:instrText xml:space="preserve"> ADDIN EN.CITE </w:instrText>
            </w:r>
            <w:r w:rsidR="00967137">
              <w:rPr>
                <w:rFonts w:ascii="Calibri" w:eastAsia="Times New Roman" w:hAnsi="Calibri" w:cs="Calibri"/>
                <w:color w:val="000000"/>
                <w:sz w:val="20"/>
                <w:szCs w:val="20"/>
                <w:lang w:eastAsia="en-AU"/>
              </w:rPr>
              <w:fldChar w:fldCharType="begin">
                <w:fldData xml:space="preserve">PEVuZE5vdGU+PENpdGU+PEF1dGhvcj5TbWl0aDwvQXV0aG9yPjxZZWFyPjIwMTM8L1llYXI+PFJl
Y051bT4yOTwvUmVjTnVtPjxEaXNwbGF5VGV4dD4oNDQpPC9EaXNwbGF5VGV4dD48cmVjb3JkPjxy
ZWMtbnVtYmVyPjI5PC9yZWMtbnVtYmVyPjxmb3JlaWduLWtleXM+PGtleSBhcHA9IkVOIiBkYi1p
ZD0icDI1d3R0enAzc2Z6dmllcnRlbXY1MnJvdHhwMmZ4OXp3ZTB4IiB0aW1lc3RhbXA9IjE1ODc3
MjAzMTkiPjI5PC9rZXk+PC9mb3JlaWduLWtleXM+PHJlZi10eXBlIG5hbWU9IkpvdXJuYWwgQXJ0
aWNsZSI+MTc8L3JlZi10eXBlPjxjb250cmlidXRvcnM+PGF1dGhvcnM+PGF1dGhvcj5TbWl0aCwg
TS48L2F1dGhvcj48YXV0aG9yPkF0a2lucywgUy48L2F1dGhvcj48YXV0aG9yPldvcnRoLCBMLjwv
YXV0aG9yPjxhdXRob3I+UmljaGFyZHMsIE0uPC9hdXRob3I+PGF1dGhvcj5CZW5uZXR0LCBOLjwv
YXV0aG9yPjwvYXV0aG9ycz48L2NvbnRyaWJ1dG9ycz48dGl0bGVzPjx0aXRsZT5JbmZlY3Rpb25z
IGFuZCBhbnRpbWljcm9iaWFsIHVzZSBpbiBBdXN0cmFsaWFuIHJlc2lkZW50aWFsIGFnZWQgY2Fy
ZSBmYWNpbGl0aWVzOiBhIGNvbXBhcmlzb24gYmV0d2VlbiBsb2NhbCBhbmQgaW50ZXJuYXRpb25h
bCBwcmV2YWxlbmNlIGFuZCBwcmFjdGljZXM8L3RpdGxlPjxzZWNvbmRhcnktdGl0bGU+QXVzdHJh
bGlhbiBIZWFsdGggUmV2aWV3PC9zZWNvbmRhcnktdGl0bGU+PC90aXRsZXM+PHBlcmlvZGljYWw+
PGZ1bGwtdGl0bGU+QXVzdHJhbGlhbiBIZWFsdGggUmV2aWV3PC9mdWxsLXRpdGxlPjwvcGVyaW9k
aWNhbD48cGFnZXM+NTI5LTUzNDwvcGFnZXM+PHZvbHVtZT4zNzwvdm9sdW1lPjxudW1iZXI+NDwv
bnVtYmVyPjxrZXl3b3Jkcz48a2V5d29yZD5BZ2VkPC9rZXl3b3JkPjxrZXl3b3JkPipBbnRpLUlu
ZmVjdGl2ZSBBZ2VudHMvdHUgW1RoZXJhcGV1dGljIFVzZV08L2tleXdvcmQ+PGtleXdvcmQ+KkNy
b3NzIEluZmVjdGlvbi9kdCBbRHJ1ZyBUaGVyYXB5XTwva2V5d29yZD48a2V5d29yZD5Dcm9zcyBJ
bmZlY3Rpb24vZXAgW0VwaWRlbWlvbG9neV08L2tleXdvcmQ+PGtleXdvcmQ+RmVtYWxlPC9rZXl3
b3JkPjxrZXl3b3JkPkhlYWx0aCBDYXJlIFN1cnZleXM8L2tleXdvcmQ+PGtleXdvcmQ+KkhvbWVz
IGZvciB0aGUgQWdlZDwva2V5d29yZD48a2V5d29yZD5IdW1hbnM8L2tleXdvcmQ+PGtleXdvcmQ+
KkludGVybmF0aW9uYWxpdHk8L2tleXdvcmQ+PGtleXdvcmQ+TWFsZTwva2V5d29yZD48a2V5d29y
ZD5Qb3B1bGF0aW9uIFN1cnZlaWxsYW5jZTwva2V5d29yZD48a2V5d29yZD5WaWN0b3JpYS9lcCBb
RXBpZGVtaW9sb2d5XTwva2V5d29yZD48a2V5d29yZD4wIChBbnRpLUluZmVjdGl2ZSBBZ2VudHMp
PC9rZXl3b3JkPjwva2V5d29yZHM+PGRhdGVzPjx5ZWFyPjIwMTM8L3llYXI+PHB1Yi1kYXRlcz48
ZGF0ZT5TZXA8L2RhdGU+PC9wdWItZGF0ZXM+PC9kYXRlcz48aXNibj4wMTU2LTU3ODg8L2lzYm4+
PGFjY2Vzc2lvbi1udW0+MjM3NjM4Mjk8L2FjY2Vzc2lvbi1udW0+PHVybHM+PHJlbGF0ZWQtdXJs
cz48dXJsPmh0dHA6Ly9zaW1zcmFkLm5ldC5vY3MubXEuZWR1LmF1L2xvZ2luP3VybD1odHRwOi8v
b3ZpZHNwLm92aWQuY29tL292aWR3ZWIuY2dpP1Q9SlMmYW1wO0NTQz1ZJmFtcDtORVdTPU4mYW1w
O1BBR0U9ZnVsbHRleHQmYW1wO0Q9bWVkNyZhbXA7QU49MjM3NjM4MjlodHRwczovL211bHRpc2Vh
cmNoLm1xLmVkdS5hdS9vcGVudXJsL01RL01RX1NFUlZJQ0VTX1BBR0U/c2lkPU9WSUQ6bWVkbGlu
ZSZhbXA7aWQ9cG1pZDoyMzc2MzgyOSZhbXA7aWQ9ZG9pOjEwLjEwNzElMkZBSDEyMDA3JmFtcDtp
c3NuPTAxNTYtNTc4OCZhbXA7aXNibj0mYW1wO3ZvbHVtZT0zNyZhbXA7aXNzdWU9NCZhbXA7c3Bh
Z2U9NTI5JmFtcDtwYWdlcz01MjktMzQmYW1wO2RhdGU9MjAxMyZhbXA7dGl0bGU9QXVzdHJhbGlh
bitIZWFsdGgrUmV2aWV3JmFtcDthdGl0bGU9SW5mZWN0aW9ucythbmQrYW50aW1pY3JvYmlhbCt1
c2UraW4rQXVzdHJhbGlhbityZXNpZGVudGlhbCthZ2VkK2NhcmUrZmFjaWxpdGllcyUzQSthK2Nv
bXBhcmlzb24rYmV0d2Vlbitsb2NhbCthbmQraW50ZXJuYXRpb25hbCtwcmV2YWxlbmNlK2FuZCtw
cmFjdGljZXMuJmFtcDthdWxhc3Q9U21pdGg8L3VybD48dXJsPmh0dHA6Ly93d3cucHVibGlzaC5j
c2lyby5hdS9haC9wZGYvQUgxMjAwNzwvdXJsPjwvcmVsYXRlZC11cmxzPjwvdXJscz48ZWxlY3Ry
b25pYy1yZXNvdXJjZS1udW0+aHR0cHM6Ly9keC5kb2kub3JnLzEwLjEwNzEvQUgxMjAwNzwvZWxl
Y3Ryb25pYy1yZXNvdXJjZS1udW0+PC9yZWNvcmQ+PC9DaXRlPjwvRW5kTm90ZT4A
</w:fldData>
              </w:fldChar>
            </w:r>
            <w:r w:rsidR="00967137">
              <w:rPr>
                <w:rFonts w:ascii="Calibri" w:eastAsia="Times New Roman" w:hAnsi="Calibri" w:cs="Calibri"/>
                <w:color w:val="000000"/>
                <w:sz w:val="20"/>
                <w:szCs w:val="20"/>
                <w:lang w:eastAsia="en-AU"/>
              </w:rPr>
              <w:instrText xml:space="preserve"> ADDIN EN.CITE.DATA </w:instrText>
            </w:r>
            <w:r w:rsidR="00967137">
              <w:rPr>
                <w:rFonts w:ascii="Calibri" w:eastAsia="Times New Roman" w:hAnsi="Calibri" w:cs="Calibri"/>
                <w:color w:val="000000"/>
                <w:sz w:val="20"/>
                <w:szCs w:val="20"/>
                <w:lang w:eastAsia="en-AU"/>
              </w:rPr>
            </w:r>
            <w:r w:rsidR="00967137">
              <w:rPr>
                <w:rFonts w:ascii="Calibri" w:eastAsia="Times New Roman" w:hAnsi="Calibri" w:cs="Calibri"/>
                <w:color w:val="000000"/>
                <w:sz w:val="20"/>
                <w:szCs w:val="20"/>
                <w:lang w:eastAsia="en-AU"/>
              </w:rPr>
              <w:fldChar w:fldCharType="end"/>
            </w:r>
            <w:r w:rsidR="00967137">
              <w:rPr>
                <w:rFonts w:ascii="Calibri" w:eastAsia="Times New Roman" w:hAnsi="Calibri" w:cs="Calibri"/>
                <w:color w:val="000000"/>
                <w:sz w:val="20"/>
                <w:szCs w:val="20"/>
                <w:lang w:eastAsia="en-AU"/>
              </w:rPr>
            </w:r>
            <w:r w:rsidR="00967137">
              <w:rPr>
                <w:rFonts w:ascii="Calibri" w:eastAsia="Times New Roman" w:hAnsi="Calibri" w:cs="Calibri"/>
                <w:color w:val="000000"/>
                <w:sz w:val="20"/>
                <w:szCs w:val="20"/>
                <w:lang w:eastAsia="en-AU"/>
              </w:rPr>
              <w:fldChar w:fldCharType="separate"/>
            </w:r>
            <w:r w:rsidR="00967137">
              <w:rPr>
                <w:rFonts w:ascii="Calibri" w:eastAsia="Times New Roman" w:hAnsi="Calibri" w:cs="Calibri"/>
                <w:noProof/>
                <w:color w:val="000000"/>
                <w:sz w:val="20"/>
                <w:szCs w:val="20"/>
                <w:lang w:eastAsia="en-AU"/>
              </w:rPr>
              <w:t>(44)</w:t>
            </w:r>
            <w:r w:rsidR="00967137">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2D1BDC66" w14:textId="4C11DF5D" w:rsidR="007319CD" w:rsidRPr="005C22DB" w:rsidRDefault="004F4B9F" w:rsidP="004F4B9F">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Australia</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267ECEAC" w14:textId="4AB56CCD"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11</w:t>
            </w:r>
          </w:p>
        </w:tc>
        <w:tc>
          <w:tcPr>
            <w:tcW w:w="1378" w:type="dxa"/>
            <w:tcBorders>
              <w:top w:val="nil"/>
              <w:left w:val="nil"/>
              <w:bottom w:val="single" w:sz="8" w:space="0" w:color="auto"/>
              <w:right w:val="single" w:sz="8" w:space="0" w:color="auto"/>
            </w:tcBorders>
            <w:shd w:val="clear" w:color="auto" w:fill="auto"/>
            <w:vAlign w:val="center"/>
            <w:hideMark/>
          </w:tcPr>
          <w:p w14:paraId="69CB5281"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July</w:t>
            </w:r>
          </w:p>
        </w:tc>
        <w:tc>
          <w:tcPr>
            <w:tcW w:w="1345" w:type="dxa"/>
            <w:tcBorders>
              <w:top w:val="nil"/>
              <w:left w:val="nil"/>
              <w:bottom w:val="single" w:sz="8" w:space="0" w:color="auto"/>
              <w:right w:val="single" w:sz="8" w:space="0" w:color="auto"/>
            </w:tcBorders>
            <w:shd w:val="clear" w:color="auto" w:fill="auto"/>
            <w:vAlign w:val="center"/>
            <w:hideMark/>
          </w:tcPr>
          <w:p w14:paraId="38291DA5"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ny infection</w:t>
            </w:r>
          </w:p>
        </w:tc>
        <w:tc>
          <w:tcPr>
            <w:tcW w:w="1314" w:type="dxa"/>
            <w:tcBorders>
              <w:top w:val="nil"/>
              <w:left w:val="nil"/>
              <w:bottom w:val="single" w:sz="8" w:space="0" w:color="auto"/>
              <w:right w:val="single" w:sz="8" w:space="0" w:color="auto"/>
            </w:tcBorders>
            <w:shd w:val="clear" w:color="auto" w:fill="auto"/>
            <w:vAlign w:val="center"/>
            <w:hideMark/>
          </w:tcPr>
          <w:p w14:paraId="1C63034F"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97</w:t>
            </w:r>
          </w:p>
        </w:tc>
        <w:tc>
          <w:tcPr>
            <w:tcW w:w="1300" w:type="dxa"/>
            <w:tcBorders>
              <w:top w:val="nil"/>
              <w:left w:val="nil"/>
              <w:bottom w:val="single" w:sz="8" w:space="0" w:color="auto"/>
              <w:right w:val="single" w:sz="8" w:space="0" w:color="auto"/>
            </w:tcBorders>
            <w:shd w:val="clear" w:color="auto" w:fill="auto"/>
            <w:vAlign w:val="center"/>
            <w:hideMark/>
          </w:tcPr>
          <w:p w14:paraId="1D82A24D" w14:textId="3500BE8E"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6</w:t>
            </w:r>
            <w:r>
              <w:rPr>
                <w:rFonts w:ascii="Calibri" w:eastAsia="Times New Roman" w:hAnsi="Calibri" w:cs="Calibri"/>
                <w:color w:val="000000"/>
                <w:sz w:val="20"/>
                <w:szCs w:val="20"/>
                <w:lang w:eastAsia="en-AU"/>
              </w:rPr>
              <w:t>5.0</w:t>
            </w:r>
          </w:p>
        </w:tc>
        <w:tc>
          <w:tcPr>
            <w:tcW w:w="1318" w:type="dxa"/>
            <w:tcBorders>
              <w:top w:val="nil"/>
              <w:left w:val="nil"/>
              <w:bottom w:val="single" w:sz="8" w:space="0" w:color="auto"/>
              <w:right w:val="single" w:sz="8" w:space="0" w:color="auto"/>
            </w:tcBorders>
            <w:shd w:val="clear" w:color="auto" w:fill="auto"/>
            <w:vAlign w:val="center"/>
            <w:hideMark/>
          </w:tcPr>
          <w:p w14:paraId="37992B15"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67</w:t>
            </w:r>
          </w:p>
        </w:tc>
        <w:tc>
          <w:tcPr>
            <w:tcW w:w="1324" w:type="dxa"/>
            <w:tcBorders>
              <w:top w:val="nil"/>
              <w:left w:val="nil"/>
              <w:bottom w:val="single" w:sz="8" w:space="0" w:color="auto"/>
              <w:right w:val="single" w:sz="8" w:space="0" w:color="auto"/>
            </w:tcBorders>
            <w:shd w:val="clear" w:color="auto" w:fill="auto"/>
            <w:vAlign w:val="center"/>
            <w:hideMark/>
          </w:tcPr>
          <w:p w14:paraId="0A168692"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Prescriptions</w:t>
            </w:r>
          </w:p>
        </w:tc>
        <w:tc>
          <w:tcPr>
            <w:tcW w:w="2332" w:type="dxa"/>
            <w:tcBorders>
              <w:top w:val="nil"/>
              <w:left w:val="nil"/>
              <w:bottom w:val="single" w:sz="8" w:space="0" w:color="auto"/>
              <w:right w:val="single" w:sz="8" w:space="0" w:color="auto"/>
            </w:tcBorders>
            <w:shd w:val="clear" w:color="auto" w:fill="auto"/>
            <w:vAlign w:val="center"/>
            <w:hideMark/>
          </w:tcPr>
          <w:p w14:paraId="1D353C86"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ustralian consensus guidelines for antimicrobial therapy</w:t>
            </w:r>
          </w:p>
        </w:tc>
      </w:tr>
      <w:tr w:rsidR="00EB2CB2" w:rsidRPr="005C22DB" w14:paraId="25945334" w14:textId="77777777" w:rsidTr="00EB2CB2">
        <w:trPr>
          <w:trHeight w:val="105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553C2343" w14:textId="2F033ECF"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McClean, 2011a</w:t>
            </w:r>
            <w:r w:rsidR="00967137">
              <w:rPr>
                <w:rFonts w:ascii="Calibri" w:eastAsia="Times New Roman" w:hAnsi="Calibri" w:cs="Calibri"/>
                <w:color w:val="000000"/>
                <w:sz w:val="20"/>
                <w:szCs w:val="20"/>
                <w:lang w:eastAsia="en-AU"/>
              </w:rPr>
              <w:fldChar w:fldCharType="begin"/>
            </w:r>
            <w:r w:rsidR="00967137">
              <w:rPr>
                <w:rFonts w:ascii="Calibri" w:eastAsia="Times New Roman" w:hAnsi="Calibri" w:cs="Calibri"/>
                <w:color w:val="000000"/>
                <w:sz w:val="20"/>
                <w:szCs w:val="20"/>
                <w:lang w:eastAsia="en-AU"/>
              </w:rPr>
              <w:instrText xml:space="preserve"> ADDIN EN.CITE &lt;EndNote&gt;&lt;Cite&gt;&lt;Author&gt;McClean&lt;/Author&gt;&lt;Year&gt;2011&lt;/Year&gt;&lt;RecNum&gt;140&lt;/RecNum&gt;&lt;DisplayText&gt;(45)&lt;/DisplayText&gt;&lt;record&gt;&lt;rec-number&gt;140&lt;/rec-number&gt;&lt;foreign-keys&gt;&lt;key app="EN" db-id="p25wttzp3sfzviertemv52rotxp2fx9zwe0x" timestamp="1595823448"&gt;140&lt;/key&gt;&lt;/foreign-keys&gt;&lt;ref-type name="Journal Article"&gt;17&lt;/ref-type&gt;&lt;contributors&gt;&lt;authors&gt;&lt;author&gt;McClean, P.&lt;/author&gt;&lt;author&gt;Tunney, M.&lt;/author&gt;&lt;author&gt;Gilpin, D.&lt;/author&gt;&lt;author&gt;Parsons, C.&lt;/author&gt;&lt;author&gt;Hughes, C.&lt;/author&gt;&lt;/authors&gt;&lt;/contributors&gt;&lt;auth-address&gt;School of Pharmacy, Queen&amp;apos;s University Belfast, Belfast, UK.&lt;/auth-address&gt;&lt;titles&gt;&lt;title&gt;Antimicrobial prescribing in nursing homes in Northern Ireland: results of two point-prevalence surveys&lt;/title&gt;&lt;secondary-title&gt;Drugs Aging&lt;/secondary-title&gt;&lt;/titles&gt;&lt;periodical&gt;&lt;full-title&gt;Drugs Aging&lt;/full-title&gt;&lt;abbr-1&gt;Drugs &amp;amp; aging&lt;/abbr-1&gt;&lt;/periodical&gt;&lt;pages&gt;819-29&lt;/pages&gt;&lt;volume&gt;28&lt;/volume&gt;&lt;number&gt;10&lt;/number&gt;&lt;edition&gt;2011/10/06&lt;/edition&gt;&lt;keywords&gt;&lt;keyword&gt;Adult&lt;/keyword&gt;&lt;keyword&gt;Aged&lt;/keyword&gt;&lt;keyword&gt;Aged, 80 and over&lt;/keyword&gt;&lt;keyword&gt;Anti-Infective Agents/adverse effects/*therapeutic use&lt;/keyword&gt;&lt;keyword&gt;*Data Collection&lt;/keyword&gt;&lt;keyword&gt;Drug Prescriptions/*statistics &amp;amp; numerical data&lt;/keyword&gt;&lt;keyword&gt;Female&lt;/keyword&gt;&lt;keyword&gt;Homes for the Aged/statistics &amp;amp; numerical data&lt;/keyword&gt;&lt;keyword&gt;Humans&lt;/keyword&gt;&lt;keyword&gt;Ireland&lt;/keyword&gt;&lt;keyword&gt;Male&lt;/keyword&gt;&lt;keyword&gt;Middle Aged&lt;/keyword&gt;&lt;keyword&gt;Nursing Homes/*statistics &amp;amp; numerical data&lt;/keyword&gt;&lt;keyword&gt;Risk Factors&lt;/keyword&gt;&lt;/keywords&gt;&lt;dates&gt;&lt;year&gt;2011&lt;/year&gt;&lt;pub-dates&gt;&lt;date&gt;Oct 1&lt;/date&gt;&lt;/pub-dates&gt;&lt;/dates&gt;&lt;isbn&gt;1170-229x&lt;/isbn&gt;&lt;accession-num&gt;21970309&lt;/accession-num&gt;&lt;urls&gt;&lt;/urls&gt;&lt;electronic-resource-num&gt;10.2165/11595050-000000000-00000&lt;/electronic-resource-num&gt;&lt;remote-database-provider&gt;NLM&lt;/remote-database-provider&gt;&lt;language&gt;eng&lt;/language&gt;&lt;/record&gt;&lt;/Cite&gt;&lt;/EndNote&gt;</w:instrText>
            </w:r>
            <w:r w:rsidR="00967137">
              <w:rPr>
                <w:rFonts w:ascii="Calibri" w:eastAsia="Times New Roman" w:hAnsi="Calibri" w:cs="Calibri"/>
                <w:color w:val="000000"/>
                <w:sz w:val="20"/>
                <w:szCs w:val="20"/>
                <w:lang w:eastAsia="en-AU"/>
              </w:rPr>
              <w:fldChar w:fldCharType="separate"/>
            </w:r>
            <w:r w:rsidR="00967137">
              <w:rPr>
                <w:rFonts w:ascii="Calibri" w:eastAsia="Times New Roman" w:hAnsi="Calibri" w:cs="Calibri"/>
                <w:noProof/>
                <w:color w:val="000000"/>
                <w:sz w:val="20"/>
                <w:szCs w:val="20"/>
                <w:lang w:eastAsia="en-AU"/>
              </w:rPr>
              <w:t>(45)</w:t>
            </w:r>
            <w:r w:rsidR="00967137">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41605D22" w14:textId="65308EE1" w:rsidR="007319CD" w:rsidRPr="005C22DB" w:rsidRDefault="004F4B9F" w:rsidP="004F4B9F">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Northern Ireland</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7F2197F4" w14:textId="20E30C6C"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09</w:t>
            </w:r>
          </w:p>
        </w:tc>
        <w:tc>
          <w:tcPr>
            <w:tcW w:w="1378" w:type="dxa"/>
            <w:tcBorders>
              <w:top w:val="nil"/>
              <w:left w:val="nil"/>
              <w:bottom w:val="single" w:sz="8" w:space="0" w:color="auto"/>
              <w:right w:val="single" w:sz="8" w:space="0" w:color="auto"/>
            </w:tcBorders>
            <w:shd w:val="clear" w:color="auto" w:fill="auto"/>
            <w:vAlign w:val="center"/>
            <w:hideMark/>
          </w:tcPr>
          <w:p w14:paraId="46CF6AF2"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pril</w:t>
            </w:r>
          </w:p>
        </w:tc>
        <w:tc>
          <w:tcPr>
            <w:tcW w:w="1345" w:type="dxa"/>
            <w:tcBorders>
              <w:top w:val="nil"/>
              <w:left w:val="nil"/>
              <w:bottom w:val="single" w:sz="8" w:space="0" w:color="auto"/>
              <w:right w:val="single" w:sz="8" w:space="0" w:color="auto"/>
            </w:tcBorders>
            <w:shd w:val="clear" w:color="auto" w:fill="auto"/>
            <w:vAlign w:val="center"/>
            <w:hideMark/>
          </w:tcPr>
          <w:p w14:paraId="1E4690C5"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ny infection</w:t>
            </w:r>
          </w:p>
        </w:tc>
        <w:tc>
          <w:tcPr>
            <w:tcW w:w="1314" w:type="dxa"/>
            <w:tcBorders>
              <w:top w:val="nil"/>
              <w:left w:val="nil"/>
              <w:bottom w:val="single" w:sz="8" w:space="0" w:color="auto"/>
              <w:right w:val="single" w:sz="8" w:space="0" w:color="auto"/>
            </w:tcBorders>
            <w:shd w:val="clear" w:color="auto" w:fill="auto"/>
            <w:vAlign w:val="center"/>
            <w:hideMark/>
          </w:tcPr>
          <w:p w14:paraId="142C9AA7"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81.9</w:t>
            </w:r>
          </w:p>
        </w:tc>
        <w:tc>
          <w:tcPr>
            <w:tcW w:w="1300" w:type="dxa"/>
            <w:tcBorders>
              <w:top w:val="nil"/>
              <w:left w:val="nil"/>
              <w:bottom w:val="single" w:sz="8" w:space="0" w:color="auto"/>
              <w:right w:val="single" w:sz="8" w:space="0" w:color="auto"/>
            </w:tcBorders>
            <w:shd w:val="clear" w:color="auto" w:fill="auto"/>
            <w:vAlign w:val="center"/>
            <w:hideMark/>
          </w:tcPr>
          <w:p w14:paraId="0E35BE48" w14:textId="789B29D2"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794.4</w:t>
            </w:r>
          </w:p>
        </w:tc>
        <w:tc>
          <w:tcPr>
            <w:tcW w:w="1318" w:type="dxa"/>
            <w:tcBorders>
              <w:top w:val="nil"/>
              <w:left w:val="nil"/>
              <w:bottom w:val="single" w:sz="8" w:space="0" w:color="auto"/>
              <w:right w:val="single" w:sz="8" w:space="0" w:color="auto"/>
            </w:tcBorders>
            <w:shd w:val="clear" w:color="auto" w:fill="auto"/>
            <w:vAlign w:val="center"/>
            <w:hideMark/>
          </w:tcPr>
          <w:p w14:paraId="3ED179D1"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970</w:t>
            </w:r>
          </w:p>
        </w:tc>
        <w:tc>
          <w:tcPr>
            <w:tcW w:w="1324" w:type="dxa"/>
            <w:tcBorders>
              <w:top w:val="nil"/>
              <w:left w:val="nil"/>
              <w:bottom w:val="single" w:sz="8" w:space="0" w:color="auto"/>
              <w:right w:val="single" w:sz="8" w:space="0" w:color="auto"/>
            </w:tcBorders>
            <w:shd w:val="clear" w:color="auto" w:fill="auto"/>
            <w:vAlign w:val="center"/>
            <w:hideMark/>
          </w:tcPr>
          <w:p w14:paraId="053B2078" w14:textId="63AC2E13" w:rsidR="007319CD" w:rsidRPr="005C22DB" w:rsidRDefault="00CB0A12"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Prescriptions</w:t>
            </w:r>
          </w:p>
        </w:tc>
        <w:tc>
          <w:tcPr>
            <w:tcW w:w="2332" w:type="dxa"/>
            <w:tcBorders>
              <w:top w:val="nil"/>
              <w:left w:val="nil"/>
              <w:bottom w:val="single" w:sz="8" w:space="0" w:color="auto"/>
              <w:right w:val="single" w:sz="8" w:space="0" w:color="auto"/>
            </w:tcBorders>
            <w:shd w:val="clear" w:color="auto" w:fill="auto"/>
            <w:vAlign w:val="center"/>
            <w:hideMark/>
          </w:tcPr>
          <w:p w14:paraId="48595164"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British National Foundry (version 61) and the Northern Ireland Antimicrobial Guidelines for Primary Care</w:t>
            </w:r>
          </w:p>
        </w:tc>
      </w:tr>
      <w:tr w:rsidR="00EB2CB2" w:rsidRPr="005C22DB" w14:paraId="505C7E16" w14:textId="77777777" w:rsidTr="00EB2CB2">
        <w:trPr>
          <w:trHeight w:val="105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4648BE9E" w14:textId="6FF3500F"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McClean, 2011a</w:t>
            </w:r>
            <w:r w:rsidR="00967137">
              <w:rPr>
                <w:rFonts w:ascii="Calibri" w:eastAsia="Times New Roman" w:hAnsi="Calibri" w:cs="Calibri"/>
                <w:color w:val="000000"/>
                <w:sz w:val="20"/>
                <w:szCs w:val="20"/>
                <w:lang w:eastAsia="en-AU"/>
              </w:rPr>
              <w:fldChar w:fldCharType="begin"/>
            </w:r>
            <w:r w:rsidR="00967137">
              <w:rPr>
                <w:rFonts w:ascii="Calibri" w:eastAsia="Times New Roman" w:hAnsi="Calibri" w:cs="Calibri"/>
                <w:color w:val="000000"/>
                <w:sz w:val="20"/>
                <w:szCs w:val="20"/>
                <w:lang w:eastAsia="en-AU"/>
              </w:rPr>
              <w:instrText xml:space="preserve"> ADDIN EN.CITE &lt;EndNote&gt;&lt;Cite&gt;&lt;Author&gt;McClean&lt;/Author&gt;&lt;Year&gt;2011&lt;/Year&gt;&lt;RecNum&gt;140&lt;/RecNum&gt;&lt;DisplayText&gt;(45)&lt;/DisplayText&gt;&lt;record&gt;&lt;rec-number&gt;140&lt;/rec-number&gt;&lt;foreign-keys&gt;&lt;key app="EN" db-id="p25wttzp3sfzviertemv52rotxp2fx9zwe0x" timestamp="1595823448"&gt;140&lt;/key&gt;&lt;/foreign-keys&gt;&lt;ref-type name="Journal Article"&gt;17&lt;/ref-type&gt;&lt;contributors&gt;&lt;authors&gt;&lt;author&gt;McClean, P.&lt;/author&gt;&lt;author&gt;Tunney, M.&lt;/author&gt;&lt;author&gt;Gilpin, D.&lt;/author&gt;&lt;author&gt;Parsons, C.&lt;/author&gt;&lt;author&gt;Hughes, C.&lt;/author&gt;&lt;/authors&gt;&lt;/contributors&gt;&lt;auth-address&gt;School of Pharmacy, Queen&amp;apos;s University Belfast, Belfast, UK.&lt;/auth-address&gt;&lt;titles&gt;&lt;title&gt;Antimicrobial prescribing in nursing homes in Northern Ireland: results of two point-prevalence surveys&lt;/title&gt;&lt;secondary-title&gt;Drugs Aging&lt;/secondary-title&gt;&lt;/titles&gt;&lt;periodical&gt;&lt;full-title&gt;Drugs Aging&lt;/full-title&gt;&lt;abbr-1&gt;Drugs &amp;amp; aging&lt;/abbr-1&gt;&lt;/periodical&gt;&lt;pages&gt;819-29&lt;/pages&gt;&lt;volume&gt;28&lt;/volume&gt;&lt;number&gt;10&lt;/number&gt;&lt;edition&gt;2011/10/06&lt;/edition&gt;&lt;keywords&gt;&lt;keyword&gt;Adult&lt;/keyword&gt;&lt;keyword&gt;Aged&lt;/keyword&gt;&lt;keyword&gt;Aged, 80 and over&lt;/keyword&gt;&lt;keyword&gt;Anti-Infective Agents/adverse effects/*therapeutic use&lt;/keyword&gt;&lt;keyword&gt;*Data Collection&lt;/keyword&gt;&lt;keyword&gt;Drug Prescriptions/*statistics &amp;amp; numerical data&lt;/keyword&gt;&lt;keyword&gt;Female&lt;/keyword&gt;&lt;keyword&gt;Homes for the Aged/statistics &amp;amp; numerical data&lt;/keyword&gt;&lt;keyword&gt;Humans&lt;/keyword&gt;&lt;keyword&gt;Ireland&lt;/keyword&gt;&lt;keyword&gt;Male&lt;/keyword&gt;&lt;keyword&gt;Middle Aged&lt;/keyword&gt;&lt;keyword&gt;Nursing Homes/*statistics &amp;amp; numerical data&lt;/keyword&gt;&lt;keyword&gt;Risk Factors&lt;/keyword&gt;&lt;/keywords&gt;&lt;dates&gt;&lt;year&gt;2011&lt;/year&gt;&lt;pub-dates&gt;&lt;date&gt;Oct 1&lt;/date&gt;&lt;/pub-dates&gt;&lt;/dates&gt;&lt;isbn&gt;1170-229x&lt;/isbn&gt;&lt;accession-num&gt;21970309&lt;/accession-num&gt;&lt;urls&gt;&lt;/urls&gt;&lt;electronic-resource-num&gt;10.2165/11595050-000000000-00000&lt;/electronic-resource-num&gt;&lt;remote-database-provider&gt;NLM&lt;/remote-database-provider&gt;&lt;language&gt;eng&lt;/language&gt;&lt;/record&gt;&lt;/Cite&gt;&lt;/EndNote&gt;</w:instrText>
            </w:r>
            <w:r w:rsidR="00967137">
              <w:rPr>
                <w:rFonts w:ascii="Calibri" w:eastAsia="Times New Roman" w:hAnsi="Calibri" w:cs="Calibri"/>
                <w:color w:val="000000"/>
                <w:sz w:val="20"/>
                <w:szCs w:val="20"/>
                <w:lang w:eastAsia="en-AU"/>
              </w:rPr>
              <w:fldChar w:fldCharType="separate"/>
            </w:r>
            <w:r w:rsidR="00967137">
              <w:rPr>
                <w:rFonts w:ascii="Calibri" w:eastAsia="Times New Roman" w:hAnsi="Calibri" w:cs="Calibri"/>
                <w:noProof/>
                <w:color w:val="000000"/>
                <w:sz w:val="20"/>
                <w:szCs w:val="20"/>
                <w:lang w:eastAsia="en-AU"/>
              </w:rPr>
              <w:t>(45)</w:t>
            </w:r>
            <w:r w:rsidR="00967137">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74281761" w14:textId="74DF2CA5" w:rsidR="007319CD" w:rsidRPr="005C22DB" w:rsidRDefault="004F4B9F" w:rsidP="004F4B9F">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Northern Ireland</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6FC58D3C" w14:textId="28E1A949"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09</w:t>
            </w:r>
          </w:p>
        </w:tc>
        <w:tc>
          <w:tcPr>
            <w:tcW w:w="1378" w:type="dxa"/>
            <w:tcBorders>
              <w:top w:val="nil"/>
              <w:left w:val="nil"/>
              <w:bottom w:val="single" w:sz="8" w:space="0" w:color="auto"/>
              <w:right w:val="single" w:sz="8" w:space="0" w:color="auto"/>
            </w:tcBorders>
            <w:shd w:val="clear" w:color="auto" w:fill="auto"/>
            <w:vAlign w:val="center"/>
            <w:hideMark/>
          </w:tcPr>
          <w:p w14:paraId="08C82ED6"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November</w:t>
            </w:r>
          </w:p>
        </w:tc>
        <w:tc>
          <w:tcPr>
            <w:tcW w:w="1345" w:type="dxa"/>
            <w:tcBorders>
              <w:top w:val="nil"/>
              <w:left w:val="nil"/>
              <w:bottom w:val="single" w:sz="8" w:space="0" w:color="auto"/>
              <w:right w:val="single" w:sz="8" w:space="0" w:color="auto"/>
            </w:tcBorders>
            <w:shd w:val="clear" w:color="auto" w:fill="auto"/>
            <w:vAlign w:val="center"/>
            <w:hideMark/>
          </w:tcPr>
          <w:p w14:paraId="02B97AEC"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ny infection</w:t>
            </w:r>
          </w:p>
        </w:tc>
        <w:tc>
          <w:tcPr>
            <w:tcW w:w="1314" w:type="dxa"/>
            <w:tcBorders>
              <w:top w:val="nil"/>
              <w:left w:val="nil"/>
              <w:bottom w:val="single" w:sz="8" w:space="0" w:color="auto"/>
              <w:right w:val="single" w:sz="8" w:space="0" w:color="auto"/>
            </w:tcBorders>
            <w:shd w:val="clear" w:color="auto" w:fill="auto"/>
            <w:vAlign w:val="center"/>
            <w:hideMark/>
          </w:tcPr>
          <w:p w14:paraId="20AD6589"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80.4</w:t>
            </w:r>
          </w:p>
        </w:tc>
        <w:tc>
          <w:tcPr>
            <w:tcW w:w="1300" w:type="dxa"/>
            <w:tcBorders>
              <w:top w:val="nil"/>
              <w:left w:val="nil"/>
              <w:bottom w:val="single" w:sz="8" w:space="0" w:color="auto"/>
              <w:right w:val="single" w:sz="8" w:space="0" w:color="auto"/>
            </w:tcBorders>
            <w:shd w:val="clear" w:color="auto" w:fill="auto"/>
            <w:vAlign w:val="center"/>
            <w:hideMark/>
          </w:tcPr>
          <w:p w14:paraId="371CFC48" w14:textId="10A6F926"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791.</w:t>
            </w:r>
            <w:r>
              <w:rPr>
                <w:rFonts w:ascii="Calibri" w:eastAsia="Times New Roman" w:hAnsi="Calibri" w:cs="Calibri"/>
                <w:color w:val="000000"/>
                <w:sz w:val="20"/>
                <w:szCs w:val="20"/>
                <w:lang w:eastAsia="en-AU"/>
              </w:rPr>
              <w:t>1</w:t>
            </w:r>
          </w:p>
        </w:tc>
        <w:tc>
          <w:tcPr>
            <w:tcW w:w="1318" w:type="dxa"/>
            <w:tcBorders>
              <w:top w:val="nil"/>
              <w:left w:val="nil"/>
              <w:bottom w:val="single" w:sz="8" w:space="0" w:color="auto"/>
              <w:right w:val="single" w:sz="8" w:space="0" w:color="auto"/>
            </w:tcBorders>
            <w:shd w:val="clear" w:color="auto" w:fill="auto"/>
            <w:vAlign w:val="center"/>
            <w:hideMark/>
          </w:tcPr>
          <w:p w14:paraId="6E0739E2"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984</w:t>
            </w:r>
          </w:p>
        </w:tc>
        <w:tc>
          <w:tcPr>
            <w:tcW w:w="1324" w:type="dxa"/>
            <w:tcBorders>
              <w:top w:val="nil"/>
              <w:left w:val="nil"/>
              <w:bottom w:val="single" w:sz="8" w:space="0" w:color="auto"/>
              <w:right w:val="single" w:sz="8" w:space="0" w:color="auto"/>
            </w:tcBorders>
            <w:shd w:val="clear" w:color="auto" w:fill="auto"/>
            <w:vAlign w:val="center"/>
            <w:hideMark/>
          </w:tcPr>
          <w:p w14:paraId="26448A3D" w14:textId="7B34BBBA" w:rsidR="007319CD" w:rsidRPr="005C22DB" w:rsidRDefault="00CB0A12"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Prescriptions</w:t>
            </w:r>
          </w:p>
        </w:tc>
        <w:tc>
          <w:tcPr>
            <w:tcW w:w="2332" w:type="dxa"/>
            <w:tcBorders>
              <w:top w:val="nil"/>
              <w:left w:val="nil"/>
              <w:bottom w:val="single" w:sz="8" w:space="0" w:color="auto"/>
              <w:right w:val="single" w:sz="8" w:space="0" w:color="auto"/>
            </w:tcBorders>
            <w:shd w:val="clear" w:color="auto" w:fill="auto"/>
            <w:vAlign w:val="center"/>
            <w:hideMark/>
          </w:tcPr>
          <w:p w14:paraId="2E7818CF"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British National Foundry (version 61) and the Northern Ireland Antimicrobial Guidelines for Primary Care</w:t>
            </w:r>
          </w:p>
        </w:tc>
      </w:tr>
      <w:tr w:rsidR="00EB2CB2" w:rsidRPr="005C22DB" w14:paraId="0C26B4A3" w14:textId="77777777" w:rsidTr="00EB2CB2">
        <w:trPr>
          <w:trHeight w:val="105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075DF760" w14:textId="4D3CF9A5"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McClean, 2012</w:t>
            </w:r>
            <w:r w:rsidR="00967137">
              <w:rPr>
                <w:rFonts w:ascii="Calibri" w:eastAsia="Times New Roman" w:hAnsi="Calibri" w:cs="Calibri"/>
                <w:color w:val="000000"/>
                <w:sz w:val="20"/>
                <w:szCs w:val="20"/>
                <w:lang w:eastAsia="en-AU"/>
              </w:rPr>
              <w:fldChar w:fldCharType="begin">
                <w:fldData xml:space="preserve">PEVuZE5vdGU+PENpdGU+PEF1dGhvcj5NY0NsZWFuPC9BdXRob3I+PFllYXI+MjAxMjwvWWVhcj48
UmVjTnVtPjI3PC9SZWNOdW0+PERpc3BsYXlUZXh0Pig0Nik8L0Rpc3BsYXlUZXh0PjxyZWNvcmQ+
PHJlYy1udW1iZXI+Mjc8L3JlYy1udW1iZXI+PGZvcmVpZ24ta2V5cz48a2V5IGFwcD0iRU4iIGRi
LWlkPSJwMjV3dHR6cDNzZnp2aWVydGVtdjUycm90eHAyZng5endlMHgiIHRpbWVzdGFtcD0iMTU4
NzcyMDMxOCI+Mjc8L2tleT48L2ZvcmVpZ24ta2V5cz48cmVmLXR5cGUgbmFtZT0iSm91cm5hbCBB
cnRpY2xlIj4xNzwvcmVmLXR5cGU+PGNvbnRyaWJ1dG9ycz48YXV0aG9ycz48YXV0aG9yPk1jQ2xl
YW4sIFAuPC9hdXRob3I+PGF1dGhvcj5UdW5uZXksIE0uPC9hdXRob3I+PGF1dGhvcj5HaWxwaW4s
IEQuPC9hdXRob3I+PGF1dGhvcj5QYXJzb25zLCBDLjwvYXV0aG9yPjxhdXRob3I+SHVnaGVzLCBD
LjwvYXV0aG9yPjwvYXV0aG9ycz48L2NvbnRyaWJ1dG9ycz48dGl0bGVzPjx0aXRsZT5BbnRpbWlj
cm9iaWFsIHByZXNjcmliaW5nIGluIHJlc2lkZW50aWFsIGhvbWVzPC90aXRsZT48c2Vjb25kYXJ5
LXRpdGxlPkpvdXJuYWwgb2YgQW50aW1pY3JvYmlhbCBDaGVtb3RoZXJhcHk8L3NlY29uZGFyeS10
aXRsZT48L3RpdGxlcz48cGVyaW9kaWNhbD48ZnVsbC10aXRsZT5Kb3VybmFsIG9mIEFudGltaWNy
b2JpYWwgQ2hlbW90aGVyYXB5PC9mdWxsLXRpdGxlPjwvcGVyaW9kaWNhbD48cGFnZXM+MTc4MS0x
NzkwPC9wYWdlcz48dm9sdW1lPjY3PC92b2x1bWU+PG51bWJlcj43PC9udW1iZXI+PGtleXdvcmRz
PjxrZXl3b3JkPkFkbWluaXN0cmF0aW9uLCBUb3BpY2FsPC9rZXl3b3JkPjxrZXl3b3JkPkFnZWQ8
L2tleXdvcmQ+PGtleXdvcmQ+QWdlZCwgODAgYW5kIG92ZXI8L2tleXdvcmQ+PGtleXdvcmQ+KkFu
dGktSW5mZWN0aXZlIEFnZW50cy90dSBbVGhlcmFwZXV0aWMgVXNlXTwva2V5d29yZD48a2V5d29y
ZD4qRHJ1ZyBQcmVzY3JpcHRpb25zL3NuIFtTdGF0aXN0aWNzICZhbXA7IE51bWVyaWNhbCBEYXRh
XTwva2V5d29yZD48a2V5d29yZD5GZW1hbGU8L2tleXdvcmQ+PGtleXdvcmQ+SHVtYW5zPC9rZXl3
b3JkPjxrZXl3b3JkPkluZnVzaW9ucywgSW50cmF2ZW5vdXM8L2tleXdvcmQ+PGtleXdvcmQ+TWFs
ZTwva2V5d29yZD48a2V5d29yZD5NaWRkbGUgQWdlZDwva2V5d29yZD48a2V5d29yZD5Ob3J0aGVy
biBJcmVsYW5kPC9rZXl3b3JkPjxrZXl3b3JkPipSZXNpZGVudGlhbCBGYWNpbGl0aWVzPC9rZXl3
b3JkPjxrZXl3b3JkPjAgKEFudGktSW5mZWN0aXZlIEFnZW50cyk8L2tleXdvcmQ+PC9rZXl3b3Jk
cz48ZGF0ZXM+PHllYXI+MjAxMjwveWVhcj48cHViLWRhdGVzPjxkYXRlPkp1bDwvZGF0ZT48L3B1
Yi1kYXRlcz48L2RhdGVzPjxpc2JuPjE0NjAtMjA5MTwvaXNibj48YWNjZXNzaW9uLW51bT4yMjQz
ODQzMzwvYWNjZXNzaW9uLW51bT48dXJscz48cmVsYXRlZC11cmxzPjx1cmw+aHR0cDovL3NpbXNy
YWQubmV0Lm9jcy5tcS5lZHUuYXUvbG9naW4/dXJsPWh0dHA6Ly9vdmlkc3Aub3ZpZC5jb20vb3Zp
ZHdlYi5jZ2k/VD1KUyZhbXA7Q1NDPVkmYW1wO05FV1M9TiZhbXA7UEFHRT1mdWxsdGV4dCZhbXA7
RD1tZWQ3JmFtcDtBTj0yMjQzODQzM2h0dHBzOi8vbXVsdGlzZWFyY2gubXEuZWR1LmF1L29wZW51
cmwvTVEvTVFfU0VSVklDRVNfUEFHRT9zaWQ9T1ZJRDptZWRsaW5lJmFtcDtpZD1wbWlkOjIyNDM4
NDMzJmFtcDtpZD1kb2k6MTAuMTA5MyUyRmphYyUyRmRrczA4NSZhbXA7aXNzbj0wMzA1LTc0NTMm
YW1wO2lzYm49JmFtcDt2b2x1bWU9NjcmYW1wO2lzc3VlPTcmYW1wO3NwYWdlPTE3ODEmYW1wO3Bh
Z2VzPTE3ODEtOTAmYW1wO2RhdGU9MjAxMiZhbXA7dGl0bGU9Sm91cm5hbCtvZitBbnRpbWljcm9i
aWFsK0NoZW1vdGhlcmFweSZhbXA7YXRpdGxlPUFudGltaWNyb2JpYWwrcHJlc2NyaWJpbmcraW4r
cmVzaWRlbnRpYWwraG9tZXMuJmFtcDthdWxhc3Q9TWNDbGVhbjwvdXJsPjx1cmw+aHR0cHM6Ly93
YXRlcm1hcmsuc2lsdmVyY2hhaXIuY29tL2RrczA4NS5wZGY/dG9rZW49QVFFQ0FIaTIwOEJFNDlP
b2FuOWtraFdfRXJjeTdEbTNaTF85Q2YzcWZLQWM0ODV5c2dBQUFpY3dnZ0lqQmdrcWhraUc5dzBC
QndhZ2dnSVVNSUlDRUFJQkFEQ0NBZ2tHQ1NxR1NJYjNEUUVIQVRBZUJnbGdoa2dCWlFNRUFTNHdF
UVFNTVdVeHpFTG1KcU1tc1hmd0FnRVFnSUlCMmlEMktabUpQYnVrU0I3RGNUbmc1Um1IcFd3UXJq
NDV5STlHUE9Wc3VGbmdGajRjMGVtZzBxaGViNi1RaVdkb1Q5UG5KRExMQ19lNG1RSGVZOEdzYmVD
ZWstTWNvOUdKMTVUZkpGTXhqLXlBVzg2dlRxTEtYaXA4cjBubEpKenMwU1U5TG9UQ2l5NEdGM3o1
Q1FLeXNhenVPbUgxWm53Q3JuS01LV1RGTEJtSE9FeldqQ2ZNS3pFQm8zZmQtZjNtVmsweFJBNDZB
S1JrQzVjbkJRWFdYWnR6b3EwSUhGQVhoTGI5bUd4SUhSVXZxVk9EM1lqd1p1dGdYZ3pxLW9Ebi13
Y3hhc0xUVG1Lb3MyLTdkZFREem9kWmE0QWpocFZTTlFuVi1RUm9VZmNGc09NV19seHlGR2o3OFFB
SmlNejhGVWZIbEpHZWdZRzN5UWkycFBKbDd4TGwzU2JjVVpqN01kMm16LWxOUEJyby1Kdnp5UF8y
WXlNZXJuWXVoVmctQk5BYXZnTjBBNmtXQkYtNl91S0VuYkdOTTllQTRYLWs3YjFVOHFLN3ZmbjlW
aXVkdlN6N2ZhbE5pVGhTM0dLdGpEZWpmRHpPZlZVMzdjU2xBRHlxSl9iYTIwRHNZYm5VcVM0aDI0
b09BSG1ESkQtQXl1UUhTaG5tTDNmcHl3ZVVqNFdTM3VpOUllMjgzQXlGQWwzRDdrcG9mUnlJQUlV
M25lQnd2VDZ2UnpzR200RWtrZjJPdjhsRXN6a2Vnc08wNDRTMUdrNzVnMm42b0FjUkM3ZVE5Z0hh
TGp5SmkyX09kQnNITmRzSFFDZnJCUkVNRFZYQkpPZDhFQTwvdXJsPjwvcmVsYXRlZC11cmxzPjwv
dXJscz48ZWxlY3Ryb25pYy1yZXNvdXJjZS1udW0+aHR0cHM6Ly9keC5kb2kub3JnLzEwLjEwOTMv
amFjL2RrczA4NTwvZWxlY3Ryb25pYy1yZXNvdXJjZS1udW0+PC9yZWNvcmQ+PC9DaXRlPjwvRW5k
Tm90ZT4A
</w:fldData>
              </w:fldChar>
            </w:r>
            <w:r w:rsidR="00967137">
              <w:rPr>
                <w:rFonts w:ascii="Calibri" w:eastAsia="Times New Roman" w:hAnsi="Calibri" w:cs="Calibri"/>
                <w:color w:val="000000"/>
                <w:sz w:val="20"/>
                <w:szCs w:val="20"/>
                <w:lang w:eastAsia="en-AU"/>
              </w:rPr>
              <w:instrText xml:space="preserve"> ADDIN EN.CITE </w:instrText>
            </w:r>
            <w:r w:rsidR="00967137">
              <w:rPr>
                <w:rFonts w:ascii="Calibri" w:eastAsia="Times New Roman" w:hAnsi="Calibri" w:cs="Calibri"/>
                <w:color w:val="000000"/>
                <w:sz w:val="20"/>
                <w:szCs w:val="20"/>
                <w:lang w:eastAsia="en-AU"/>
              </w:rPr>
              <w:fldChar w:fldCharType="begin">
                <w:fldData xml:space="preserve">PEVuZE5vdGU+PENpdGU+PEF1dGhvcj5NY0NsZWFuPC9BdXRob3I+PFllYXI+MjAxMjwvWWVhcj48
UmVjTnVtPjI3PC9SZWNOdW0+PERpc3BsYXlUZXh0Pig0Nik8L0Rpc3BsYXlUZXh0PjxyZWNvcmQ+
PHJlYy1udW1iZXI+Mjc8L3JlYy1udW1iZXI+PGZvcmVpZ24ta2V5cz48a2V5IGFwcD0iRU4iIGRi
LWlkPSJwMjV3dHR6cDNzZnp2aWVydGVtdjUycm90eHAyZng5endlMHgiIHRpbWVzdGFtcD0iMTU4
NzcyMDMxOCI+Mjc8L2tleT48L2ZvcmVpZ24ta2V5cz48cmVmLXR5cGUgbmFtZT0iSm91cm5hbCBB
cnRpY2xlIj4xNzwvcmVmLXR5cGU+PGNvbnRyaWJ1dG9ycz48YXV0aG9ycz48YXV0aG9yPk1jQ2xl
YW4sIFAuPC9hdXRob3I+PGF1dGhvcj5UdW5uZXksIE0uPC9hdXRob3I+PGF1dGhvcj5HaWxwaW4s
IEQuPC9hdXRob3I+PGF1dGhvcj5QYXJzb25zLCBDLjwvYXV0aG9yPjxhdXRob3I+SHVnaGVzLCBD
LjwvYXV0aG9yPjwvYXV0aG9ycz48L2NvbnRyaWJ1dG9ycz48dGl0bGVzPjx0aXRsZT5BbnRpbWlj
cm9iaWFsIHByZXNjcmliaW5nIGluIHJlc2lkZW50aWFsIGhvbWVzPC90aXRsZT48c2Vjb25kYXJ5
LXRpdGxlPkpvdXJuYWwgb2YgQW50aW1pY3JvYmlhbCBDaGVtb3RoZXJhcHk8L3NlY29uZGFyeS10
aXRsZT48L3RpdGxlcz48cGVyaW9kaWNhbD48ZnVsbC10aXRsZT5Kb3VybmFsIG9mIEFudGltaWNy
b2JpYWwgQ2hlbW90aGVyYXB5PC9mdWxsLXRpdGxlPjwvcGVyaW9kaWNhbD48cGFnZXM+MTc4MS0x
NzkwPC9wYWdlcz48dm9sdW1lPjY3PC92b2x1bWU+PG51bWJlcj43PC9udW1iZXI+PGtleXdvcmRz
PjxrZXl3b3JkPkFkbWluaXN0cmF0aW9uLCBUb3BpY2FsPC9rZXl3b3JkPjxrZXl3b3JkPkFnZWQ8
L2tleXdvcmQ+PGtleXdvcmQ+QWdlZCwgODAgYW5kIG92ZXI8L2tleXdvcmQ+PGtleXdvcmQ+KkFu
dGktSW5mZWN0aXZlIEFnZW50cy90dSBbVGhlcmFwZXV0aWMgVXNlXTwva2V5d29yZD48a2V5d29y
ZD4qRHJ1ZyBQcmVzY3JpcHRpb25zL3NuIFtTdGF0aXN0aWNzICZhbXA7IE51bWVyaWNhbCBEYXRh
XTwva2V5d29yZD48a2V5d29yZD5GZW1hbGU8L2tleXdvcmQ+PGtleXdvcmQ+SHVtYW5zPC9rZXl3
b3JkPjxrZXl3b3JkPkluZnVzaW9ucywgSW50cmF2ZW5vdXM8L2tleXdvcmQ+PGtleXdvcmQ+TWFs
ZTwva2V5d29yZD48a2V5d29yZD5NaWRkbGUgQWdlZDwva2V5d29yZD48a2V5d29yZD5Ob3J0aGVy
biBJcmVsYW5kPC9rZXl3b3JkPjxrZXl3b3JkPipSZXNpZGVudGlhbCBGYWNpbGl0aWVzPC9rZXl3
b3JkPjxrZXl3b3JkPjAgKEFudGktSW5mZWN0aXZlIEFnZW50cyk8L2tleXdvcmQ+PC9rZXl3b3Jk
cz48ZGF0ZXM+PHllYXI+MjAxMjwveWVhcj48cHViLWRhdGVzPjxkYXRlPkp1bDwvZGF0ZT48L3B1
Yi1kYXRlcz48L2RhdGVzPjxpc2JuPjE0NjAtMjA5MTwvaXNibj48YWNjZXNzaW9uLW51bT4yMjQz
ODQzMzwvYWNjZXNzaW9uLW51bT48dXJscz48cmVsYXRlZC11cmxzPjx1cmw+aHR0cDovL3NpbXNy
YWQubmV0Lm9jcy5tcS5lZHUuYXUvbG9naW4/dXJsPWh0dHA6Ly9vdmlkc3Aub3ZpZC5jb20vb3Zp
ZHdlYi5jZ2k/VD1KUyZhbXA7Q1NDPVkmYW1wO05FV1M9TiZhbXA7UEFHRT1mdWxsdGV4dCZhbXA7
RD1tZWQ3JmFtcDtBTj0yMjQzODQzM2h0dHBzOi8vbXVsdGlzZWFyY2gubXEuZWR1LmF1L29wZW51
cmwvTVEvTVFfU0VSVklDRVNfUEFHRT9zaWQ9T1ZJRDptZWRsaW5lJmFtcDtpZD1wbWlkOjIyNDM4
NDMzJmFtcDtpZD1kb2k6MTAuMTA5MyUyRmphYyUyRmRrczA4NSZhbXA7aXNzbj0wMzA1LTc0NTMm
YW1wO2lzYm49JmFtcDt2b2x1bWU9NjcmYW1wO2lzc3VlPTcmYW1wO3NwYWdlPTE3ODEmYW1wO3Bh
Z2VzPTE3ODEtOTAmYW1wO2RhdGU9MjAxMiZhbXA7dGl0bGU9Sm91cm5hbCtvZitBbnRpbWljcm9i
aWFsK0NoZW1vdGhlcmFweSZhbXA7YXRpdGxlPUFudGltaWNyb2JpYWwrcHJlc2NyaWJpbmcraW4r
cmVzaWRlbnRpYWwraG9tZXMuJmFtcDthdWxhc3Q9TWNDbGVhbjwvdXJsPjx1cmw+aHR0cHM6Ly93
YXRlcm1hcmsuc2lsdmVyY2hhaXIuY29tL2RrczA4NS5wZGY/dG9rZW49QVFFQ0FIaTIwOEJFNDlP
b2FuOWtraFdfRXJjeTdEbTNaTF85Q2YzcWZLQWM0ODV5c2dBQUFpY3dnZ0lqQmdrcWhraUc5dzBC
QndhZ2dnSVVNSUlDRUFJQkFEQ0NBZ2tHQ1NxR1NJYjNEUUVIQVRBZUJnbGdoa2dCWlFNRUFTNHdF
UVFNTVdVeHpFTG1KcU1tc1hmd0FnRVFnSUlCMmlEMktabUpQYnVrU0I3RGNUbmc1Um1IcFd3UXJq
NDV5STlHUE9Wc3VGbmdGajRjMGVtZzBxaGViNi1RaVdkb1Q5UG5KRExMQ19lNG1RSGVZOEdzYmVD
ZWstTWNvOUdKMTVUZkpGTXhqLXlBVzg2dlRxTEtYaXA4cjBubEpKenMwU1U5TG9UQ2l5NEdGM3o1
Q1FLeXNhenVPbUgxWm53Q3JuS01LV1RGTEJtSE9FeldqQ2ZNS3pFQm8zZmQtZjNtVmsweFJBNDZB
S1JrQzVjbkJRWFdYWnR6b3EwSUhGQVhoTGI5bUd4SUhSVXZxVk9EM1lqd1p1dGdYZ3pxLW9Ebi13
Y3hhc0xUVG1Lb3MyLTdkZFREem9kWmE0QWpocFZTTlFuVi1RUm9VZmNGc09NV19seHlGR2o3OFFB
SmlNejhGVWZIbEpHZWdZRzN5UWkycFBKbDd4TGwzU2JjVVpqN01kMm16LWxOUEJyby1Kdnp5UF8y
WXlNZXJuWXVoVmctQk5BYXZnTjBBNmtXQkYtNl91S0VuYkdOTTllQTRYLWs3YjFVOHFLN3ZmbjlW
aXVkdlN6N2ZhbE5pVGhTM0dLdGpEZWpmRHpPZlZVMzdjU2xBRHlxSl9iYTIwRHNZYm5VcVM0aDI0
b09BSG1ESkQtQXl1UUhTaG5tTDNmcHl3ZVVqNFdTM3VpOUllMjgzQXlGQWwzRDdrcG9mUnlJQUlV
M25lQnd2VDZ2UnpzR200RWtrZjJPdjhsRXN6a2Vnc08wNDRTMUdrNzVnMm42b0FjUkM3ZVE5Z0hh
TGp5SmkyX09kQnNITmRzSFFDZnJCUkVNRFZYQkpPZDhFQTwvdXJsPjwvcmVsYXRlZC11cmxzPjwv
dXJscz48ZWxlY3Ryb25pYy1yZXNvdXJjZS1udW0+aHR0cHM6Ly9keC5kb2kub3JnLzEwLjEwOTMv
amFjL2RrczA4NTwvZWxlY3Ryb25pYy1yZXNvdXJjZS1udW0+PC9yZWNvcmQ+PC9DaXRlPjwvRW5k
Tm90ZT4A
</w:fldData>
              </w:fldChar>
            </w:r>
            <w:r w:rsidR="00967137">
              <w:rPr>
                <w:rFonts w:ascii="Calibri" w:eastAsia="Times New Roman" w:hAnsi="Calibri" w:cs="Calibri"/>
                <w:color w:val="000000"/>
                <w:sz w:val="20"/>
                <w:szCs w:val="20"/>
                <w:lang w:eastAsia="en-AU"/>
              </w:rPr>
              <w:instrText xml:space="preserve"> ADDIN EN.CITE.DATA </w:instrText>
            </w:r>
            <w:r w:rsidR="00967137">
              <w:rPr>
                <w:rFonts w:ascii="Calibri" w:eastAsia="Times New Roman" w:hAnsi="Calibri" w:cs="Calibri"/>
                <w:color w:val="000000"/>
                <w:sz w:val="20"/>
                <w:szCs w:val="20"/>
                <w:lang w:eastAsia="en-AU"/>
              </w:rPr>
            </w:r>
            <w:r w:rsidR="00967137">
              <w:rPr>
                <w:rFonts w:ascii="Calibri" w:eastAsia="Times New Roman" w:hAnsi="Calibri" w:cs="Calibri"/>
                <w:color w:val="000000"/>
                <w:sz w:val="20"/>
                <w:szCs w:val="20"/>
                <w:lang w:eastAsia="en-AU"/>
              </w:rPr>
              <w:fldChar w:fldCharType="end"/>
            </w:r>
            <w:r w:rsidR="00967137">
              <w:rPr>
                <w:rFonts w:ascii="Calibri" w:eastAsia="Times New Roman" w:hAnsi="Calibri" w:cs="Calibri"/>
                <w:color w:val="000000"/>
                <w:sz w:val="20"/>
                <w:szCs w:val="20"/>
                <w:lang w:eastAsia="en-AU"/>
              </w:rPr>
            </w:r>
            <w:r w:rsidR="00967137">
              <w:rPr>
                <w:rFonts w:ascii="Calibri" w:eastAsia="Times New Roman" w:hAnsi="Calibri" w:cs="Calibri"/>
                <w:color w:val="000000"/>
                <w:sz w:val="20"/>
                <w:szCs w:val="20"/>
                <w:lang w:eastAsia="en-AU"/>
              </w:rPr>
              <w:fldChar w:fldCharType="separate"/>
            </w:r>
            <w:r w:rsidR="00967137">
              <w:rPr>
                <w:rFonts w:ascii="Calibri" w:eastAsia="Times New Roman" w:hAnsi="Calibri" w:cs="Calibri"/>
                <w:noProof/>
                <w:color w:val="000000"/>
                <w:sz w:val="20"/>
                <w:szCs w:val="20"/>
                <w:lang w:eastAsia="en-AU"/>
              </w:rPr>
              <w:t>(46)</w:t>
            </w:r>
            <w:r w:rsidR="00967137">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7DF84B3E" w14:textId="67FC6A85" w:rsidR="007319CD" w:rsidRPr="005C22DB" w:rsidRDefault="004F4B9F" w:rsidP="004F4B9F">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Northern Ireland</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3AE7C823" w14:textId="4115D77A"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10</w:t>
            </w:r>
          </w:p>
        </w:tc>
        <w:tc>
          <w:tcPr>
            <w:tcW w:w="1378" w:type="dxa"/>
            <w:tcBorders>
              <w:top w:val="nil"/>
              <w:left w:val="nil"/>
              <w:bottom w:val="single" w:sz="8" w:space="0" w:color="auto"/>
              <w:right w:val="single" w:sz="8" w:space="0" w:color="auto"/>
            </w:tcBorders>
            <w:shd w:val="clear" w:color="auto" w:fill="auto"/>
            <w:vAlign w:val="center"/>
            <w:hideMark/>
          </w:tcPr>
          <w:p w14:paraId="68F5AB46"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November</w:t>
            </w:r>
          </w:p>
        </w:tc>
        <w:tc>
          <w:tcPr>
            <w:tcW w:w="1345" w:type="dxa"/>
            <w:tcBorders>
              <w:top w:val="nil"/>
              <w:left w:val="nil"/>
              <w:bottom w:val="single" w:sz="8" w:space="0" w:color="auto"/>
              <w:right w:val="single" w:sz="8" w:space="0" w:color="auto"/>
            </w:tcBorders>
            <w:shd w:val="clear" w:color="auto" w:fill="auto"/>
            <w:vAlign w:val="center"/>
            <w:hideMark/>
          </w:tcPr>
          <w:p w14:paraId="33B87DFD"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ny infection</w:t>
            </w:r>
          </w:p>
        </w:tc>
        <w:tc>
          <w:tcPr>
            <w:tcW w:w="1314" w:type="dxa"/>
            <w:tcBorders>
              <w:top w:val="nil"/>
              <w:left w:val="nil"/>
              <w:bottom w:val="single" w:sz="8" w:space="0" w:color="auto"/>
              <w:right w:val="single" w:sz="8" w:space="0" w:color="auto"/>
            </w:tcBorders>
            <w:shd w:val="clear" w:color="auto" w:fill="auto"/>
            <w:vAlign w:val="center"/>
            <w:hideMark/>
          </w:tcPr>
          <w:p w14:paraId="47C6196B"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76.8</w:t>
            </w:r>
          </w:p>
        </w:tc>
        <w:tc>
          <w:tcPr>
            <w:tcW w:w="1300" w:type="dxa"/>
            <w:tcBorders>
              <w:top w:val="nil"/>
              <w:left w:val="nil"/>
              <w:bottom w:val="single" w:sz="8" w:space="0" w:color="auto"/>
              <w:right w:val="single" w:sz="8" w:space="0" w:color="auto"/>
            </w:tcBorders>
            <w:shd w:val="clear" w:color="auto" w:fill="auto"/>
            <w:vAlign w:val="center"/>
            <w:hideMark/>
          </w:tcPr>
          <w:p w14:paraId="15C9F4CA"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652.8</w:t>
            </w:r>
          </w:p>
        </w:tc>
        <w:tc>
          <w:tcPr>
            <w:tcW w:w="1318" w:type="dxa"/>
            <w:tcBorders>
              <w:top w:val="nil"/>
              <w:left w:val="nil"/>
              <w:bottom w:val="single" w:sz="8" w:space="0" w:color="auto"/>
              <w:right w:val="single" w:sz="8" w:space="0" w:color="auto"/>
            </w:tcBorders>
            <w:shd w:val="clear" w:color="auto" w:fill="auto"/>
            <w:vAlign w:val="center"/>
            <w:hideMark/>
          </w:tcPr>
          <w:p w14:paraId="7FC0B7D4"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850</w:t>
            </w:r>
          </w:p>
        </w:tc>
        <w:tc>
          <w:tcPr>
            <w:tcW w:w="1324" w:type="dxa"/>
            <w:tcBorders>
              <w:top w:val="nil"/>
              <w:left w:val="nil"/>
              <w:bottom w:val="single" w:sz="8" w:space="0" w:color="auto"/>
              <w:right w:val="single" w:sz="8" w:space="0" w:color="auto"/>
            </w:tcBorders>
            <w:shd w:val="clear" w:color="auto" w:fill="auto"/>
            <w:vAlign w:val="center"/>
            <w:hideMark/>
          </w:tcPr>
          <w:p w14:paraId="1F59470A" w14:textId="3B7EDDA3" w:rsidR="007319CD" w:rsidRPr="005C22DB" w:rsidRDefault="00CB0A12"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Prescriptions</w:t>
            </w:r>
          </w:p>
        </w:tc>
        <w:tc>
          <w:tcPr>
            <w:tcW w:w="2332" w:type="dxa"/>
            <w:tcBorders>
              <w:top w:val="nil"/>
              <w:left w:val="nil"/>
              <w:bottom w:val="single" w:sz="8" w:space="0" w:color="auto"/>
              <w:right w:val="single" w:sz="8" w:space="0" w:color="auto"/>
            </w:tcBorders>
            <w:shd w:val="clear" w:color="auto" w:fill="auto"/>
            <w:vAlign w:val="center"/>
            <w:hideMark/>
          </w:tcPr>
          <w:p w14:paraId="3F070A66"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British National Foundry (version 62) and the Northern Ireland Antimicrobial Guidelines for Primary Care</w:t>
            </w:r>
          </w:p>
        </w:tc>
      </w:tr>
      <w:tr w:rsidR="00EB2CB2" w:rsidRPr="005C22DB" w14:paraId="05E0F96F" w14:textId="77777777" w:rsidTr="00EB2CB2">
        <w:trPr>
          <w:trHeight w:val="105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43EC92ED" w14:textId="4E576DF9"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lastRenderedPageBreak/>
              <w:t>McClean, 2012</w:t>
            </w:r>
            <w:r w:rsidR="00967137">
              <w:rPr>
                <w:rFonts w:ascii="Calibri" w:eastAsia="Times New Roman" w:hAnsi="Calibri" w:cs="Calibri"/>
                <w:color w:val="000000"/>
                <w:sz w:val="20"/>
                <w:szCs w:val="20"/>
                <w:lang w:eastAsia="en-AU"/>
              </w:rPr>
              <w:fldChar w:fldCharType="begin">
                <w:fldData xml:space="preserve">PEVuZE5vdGU+PENpdGU+PEF1dGhvcj5NY0NsZWFuPC9BdXRob3I+PFllYXI+MjAxMjwvWWVhcj48
UmVjTnVtPjI3PC9SZWNOdW0+PERpc3BsYXlUZXh0Pig0Nik8L0Rpc3BsYXlUZXh0PjxyZWNvcmQ+
PHJlYy1udW1iZXI+Mjc8L3JlYy1udW1iZXI+PGZvcmVpZ24ta2V5cz48a2V5IGFwcD0iRU4iIGRi
LWlkPSJwMjV3dHR6cDNzZnp2aWVydGVtdjUycm90eHAyZng5endlMHgiIHRpbWVzdGFtcD0iMTU4
NzcyMDMxOCI+Mjc8L2tleT48L2ZvcmVpZ24ta2V5cz48cmVmLXR5cGUgbmFtZT0iSm91cm5hbCBB
cnRpY2xlIj4xNzwvcmVmLXR5cGU+PGNvbnRyaWJ1dG9ycz48YXV0aG9ycz48YXV0aG9yPk1jQ2xl
YW4sIFAuPC9hdXRob3I+PGF1dGhvcj5UdW5uZXksIE0uPC9hdXRob3I+PGF1dGhvcj5HaWxwaW4s
IEQuPC9hdXRob3I+PGF1dGhvcj5QYXJzb25zLCBDLjwvYXV0aG9yPjxhdXRob3I+SHVnaGVzLCBD
LjwvYXV0aG9yPjwvYXV0aG9ycz48L2NvbnRyaWJ1dG9ycz48dGl0bGVzPjx0aXRsZT5BbnRpbWlj
cm9iaWFsIHByZXNjcmliaW5nIGluIHJlc2lkZW50aWFsIGhvbWVzPC90aXRsZT48c2Vjb25kYXJ5
LXRpdGxlPkpvdXJuYWwgb2YgQW50aW1pY3JvYmlhbCBDaGVtb3RoZXJhcHk8L3NlY29uZGFyeS10
aXRsZT48L3RpdGxlcz48cGVyaW9kaWNhbD48ZnVsbC10aXRsZT5Kb3VybmFsIG9mIEFudGltaWNy
b2JpYWwgQ2hlbW90aGVyYXB5PC9mdWxsLXRpdGxlPjwvcGVyaW9kaWNhbD48cGFnZXM+MTc4MS0x
NzkwPC9wYWdlcz48dm9sdW1lPjY3PC92b2x1bWU+PG51bWJlcj43PC9udW1iZXI+PGtleXdvcmRz
PjxrZXl3b3JkPkFkbWluaXN0cmF0aW9uLCBUb3BpY2FsPC9rZXl3b3JkPjxrZXl3b3JkPkFnZWQ8
L2tleXdvcmQ+PGtleXdvcmQ+QWdlZCwgODAgYW5kIG92ZXI8L2tleXdvcmQ+PGtleXdvcmQ+KkFu
dGktSW5mZWN0aXZlIEFnZW50cy90dSBbVGhlcmFwZXV0aWMgVXNlXTwva2V5d29yZD48a2V5d29y
ZD4qRHJ1ZyBQcmVzY3JpcHRpb25zL3NuIFtTdGF0aXN0aWNzICZhbXA7IE51bWVyaWNhbCBEYXRh
XTwva2V5d29yZD48a2V5d29yZD5GZW1hbGU8L2tleXdvcmQ+PGtleXdvcmQ+SHVtYW5zPC9rZXl3
b3JkPjxrZXl3b3JkPkluZnVzaW9ucywgSW50cmF2ZW5vdXM8L2tleXdvcmQ+PGtleXdvcmQ+TWFs
ZTwva2V5d29yZD48a2V5d29yZD5NaWRkbGUgQWdlZDwva2V5d29yZD48a2V5d29yZD5Ob3J0aGVy
biBJcmVsYW5kPC9rZXl3b3JkPjxrZXl3b3JkPipSZXNpZGVudGlhbCBGYWNpbGl0aWVzPC9rZXl3
b3JkPjxrZXl3b3JkPjAgKEFudGktSW5mZWN0aXZlIEFnZW50cyk8L2tleXdvcmQ+PC9rZXl3b3Jk
cz48ZGF0ZXM+PHllYXI+MjAxMjwveWVhcj48cHViLWRhdGVzPjxkYXRlPkp1bDwvZGF0ZT48L3B1
Yi1kYXRlcz48L2RhdGVzPjxpc2JuPjE0NjAtMjA5MTwvaXNibj48YWNjZXNzaW9uLW51bT4yMjQz
ODQzMzwvYWNjZXNzaW9uLW51bT48dXJscz48cmVsYXRlZC11cmxzPjx1cmw+aHR0cDovL3NpbXNy
YWQubmV0Lm9jcy5tcS5lZHUuYXUvbG9naW4/dXJsPWh0dHA6Ly9vdmlkc3Aub3ZpZC5jb20vb3Zp
ZHdlYi5jZ2k/VD1KUyZhbXA7Q1NDPVkmYW1wO05FV1M9TiZhbXA7UEFHRT1mdWxsdGV4dCZhbXA7
RD1tZWQ3JmFtcDtBTj0yMjQzODQzM2h0dHBzOi8vbXVsdGlzZWFyY2gubXEuZWR1LmF1L29wZW51
cmwvTVEvTVFfU0VSVklDRVNfUEFHRT9zaWQ9T1ZJRDptZWRsaW5lJmFtcDtpZD1wbWlkOjIyNDM4
NDMzJmFtcDtpZD1kb2k6MTAuMTA5MyUyRmphYyUyRmRrczA4NSZhbXA7aXNzbj0wMzA1LTc0NTMm
YW1wO2lzYm49JmFtcDt2b2x1bWU9NjcmYW1wO2lzc3VlPTcmYW1wO3NwYWdlPTE3ODEmYW1wO3Bh
Z2VzPTE3ODEtOTAmYW1wO2RhdGU9MjAxMiZhbXA7dGl0bGU9Sm91cm5hbCtvZitBbnRpbWljcm9i
aWFsK0NoZW1vdGhlcmFweSZhbXA7YXRpdGxlPUFudGltaWNyb2JpYWwrcHJlc2NyaWJpbmcraW4r
cmVzaWRlbnRpYWwraG9tZXMuJmFtcDthdWxhc3Q9TWNDbGVhbjwvdXJsPjx1cmw+aHR0cHM6Ly93
YXRlcm1hcmsuc2lsdmVyY2hhaXIuY29tL2RrczA4NS5wZGY/dG9rZW49QVFFQ0FIaTIwOEJFNDlP
b2FuOWtraFdfRXJjeTdEbTNaTF85Q2YzcWZLQWM0ODV5c2dBQUFpY3dnZ0lqQmdrcWhraUc5dzBC
QndhZ2dnSVVNSUlDRUFJQkFEQ0NBZ2tHQ1NxR1NJYjNEUUVIQVRBZUJnbGdoa2dCWlFNRUFTNHdF
UVFNTVdVeHpFTG1KcU1tc1hmd0FnRVFnSUlCMmlEMktabUpQYnVrU0I3RGNUbmc1Um1IcFd3UXJq
NDV5STlHUE9Wc3VGbmdGajRjMGVtZzBxaGViNi1RaVdkb1Q5UG5KRExMQ19lNG1RSGVZOEdzYmVD
ZWstTWNvOUdKMTVUZkpGTXhqLXlBVzg2dlRxTEtYaXA4cjBubEpKenMwU1U5TG9UQ2l5NEdGM3o1
Q1FLeXNhenVPbUgxWm53Q3JuS01LV1RGTEJtSE9FeldqQ2ZNS3pFQm8zZmQtZjNtVmsweFJBNDZB
S1JrQzVjbkJRWFdYWnR6b3EwSUhGQVhoTGI5bUd4SUhSVXZxVk9EM1lqd1p1dGdYZ3pxLW9Ebi13
Y3hhc0xUVG1Lb3MyLTdkZFREem9kWmE0QWpocFZTTlFuVi1RUm9VZmNGc09NV19seHlGR2o3OFFB
SmlNejhGVWZIbEpHZWdZRzN5UWkycFBKbDd4TGwzU2JjVVpqN01kMm16LWxOUEJyby1Kdnp5UF8y
WXlNZXJuWXVoVmctQk5BYXZnTjBBNmtXQkYtNl91S0VuYkdOTTllQTRYLWs3YjFVOHFLN3ZmbjlW
aXVkdlN6N2ZhbE5pVGhTM0dLdGpEZWpmRHpPZlZVMzdjU2xBRHlxSl9iYTIwRHNZYm5VcVM0aDI0
b09BSG1ESkQtQXl1UUhTaG5tTDNmcHl3ZVVqNFdTM3VpOUllMjgzQXlGQWwzRDdrcG9mUnlJQUlV
M25lQnd2VDZ2UnpzR200RWtrZjJPdjhsRXN6a2Vnc08wNDRTMUdrNzVnMm42b0FjUkM3ZVE5Z0hh
TGp5SmkyX09kQnNITmRzSFFDZnJCUkVNRFZYQkpPZDhFQTwvdXJsPjwvcmVsYXRlZC11cmxzPjwv
dXJscz48ZWxlY3Ryb25pYy1yZXNvdXJjZS1udW0+aHR0cHM6Ly9keC5kb2kub3JnLzEwLjEwOTMv
amFjL2RrczA4NTwvZWxlY3Ryb25pYy1yZXNvdXJjZS1udW0+PC9yZWNvcmQ+PC9DaXRlPjwvRW5k
Tm90ZT4A
</w:fldData>
              </w:fldChar>
            </w:r>
            <w:r w:rsidR="00967137">
              <w:rPr>
                <w:rFonts w:ascii="Calibri" w:eastAsia="Times New Roman" w:hAnsi="Calibri" w:cs="Calibri"/>
                <w:color w:val="000000"/>
                <w:sz w:val="20"/>
                <w:szCs w:val="20"/>
                <w:lang w:eastAsia="en-AU"/>
              </w:rPr>
              <w:instrText xml:space="preserve"> ADDIN EN.CITE </w:instrText>
            </w:r>
            <w:r w:rsidR="00967137">
              <w:rPr>
                <w:rFonts w:ascii="Calibri" w:eastAsia="Times New Roman" w:hAnsi="Calibri" w:cs="Calibri"/>
                <w:color w:val="000000"/>
                <w:sz w:val="20"/>
                <w:szCs w:val="20"/>
                <w:lang w:eastAsia="en-AU"/>
              </w:rPr>
              <w:fldChar w:fldCharType="begin">
                <w:fldData xml:space="preserve">PEVuZE5vdGU+PENpdGU+PEF1dGhvcj5NY0NsZWFuPC9BdXRob3I+PFllYXI+MjAxMjwvWWVhcj48
UmVjTnVtPjI3PC9SZWNOdW0+PERpc3BsYXlUZXh0Pig0Nik8L0Rpc3BsYXlUZXh0PjxyZWNvcmQ+
PHJlYy1udW1iZXI+Mjc8L3JlYy1udW1iZXI+PGZvcmVpZ24ta2V5cz48a2V5IGFwcD0iRU4iIGRi
LWlkPSJwMjV3dHR6cDNzZnp2aWVydGVtdjUycm90eHAyZng5endlMHgiIHRpbWVzdGFtcD0iMTU4
NzcyMDMxOCI+Mjc8L2tleT48L2ZvcmVpZ24ta2V5cz48cmVmLXR5cGUgbmFtZT0iSm91cm5hbCBB
cnRpY2xlIj4xNzwvcmVmLXR5cGU+PGNvbnRyaWJ1dG9ycz48YXV0aG9ycz48YXV0aG9yPk1jQ2xl
YW4sIFAuPC9hdXRob3I+PGF1dGhvcj5UdW5uZXksIE0uPC9hdXRob3I+PGF1dGhvcj5HaWxwaW4s
IEQuPC9hdXRob3I+PGF1dGhvcj5QYXJzb25zLCBDLjwvYXV0aG9yPjxhdXRob3I+SHVnaGVzLCBD
LjwvYXV0aG9yPjwvYXV0aG9ycz48L2NvbnRyaWJ1dG9ycz48dGl0bGVzPjx0aXRsZT5BbnRpbWlj
cm9iaWFsIHByZXNjcmliaW5nIGluIHJlc2lkZW50aWFsIGhvbWVzPC90aXRsZT48c2Vjb25kYXJ5
LXRpdGxlPkpvdXJuYWwgb2YgQW50aW1pY3JvYmlhbCBDaGVtb3RoZXJhcHk8L3NlY29uZGFyeS10
aXRsZT48L3RpdGxlcz48cGVyaW9kaWNhbD48ZnVsbC10aXRsZT5Kb3VybmFsIG9mIEFudGltaWNy
b2JpYWwgQ2hlbW90aGVyYXB5PC9mdWxsLXRpdGxlPjwvcGVyaW9kaWNhbD48cGFnZXM+MTc4MS0x
NzkwPC9wYWdlcz48dm9sdW1lPjY3PC92b2x1bWU+PG51bWJlcj43PC9udW1iZXI+PGtleXdvcmRz
PjxrZXl3b3JkPkFkbWluaXN0cmF0aW9uLCBUb3BpY2FsPC9rZXl3b3JkPjxrZXl3b3JkPkFnZWQ8
L2tleXdvcmQ+PGtleXdvcmQ+QWdlZCwgODAgYW5kIG92ZXI8L2tleXdvcmQ+PGtleXdvcmQ+KkFu
dGktSW5mZWN0aXZlIEFnZW50cy90dSBbVGhlcmFwZXV0aWMgVXNlXTwva2V5d29yZD48a2V5d29y
ZD4qRHJ1ZyBQcmVzY3JpcHRpb25zL3NuIFtTdGF0aXN0aWNzICZhbXA7IE51bWVyaWNhbCBEYXRh
XTwva2V5d29yZD48a2V5d29yZD5GZW1hbGU8L2tleXdvcmQ+PGtleXdvcmQ+SHVtYW5zPC9rZXl3
b3JkPjxrZXl3b3JkPkluZnVzaW9ucywgSW50cmF2ZW5vdXM8L2tleXdvcmQ+PGtleXdvcmQ+TWFs
ZTwva2V5d29yZD48a2V5d29yZD5NaWRkbGUgQWdlZDwva2V5d29yZD48a2V5d29yZD5Ob3J0aGVy
biBJcmVsYW5kPC9rZXl3b3JkPjxrZXl3b3JkPipSZXNpZGVudGlhbCBGYWNpbGl0aWVzPC9rZXl3
b3JkPjxrZXl3b3JkPjAgKEFudGktSW5mZWN0aXZlIEFnZW50cyk8L2tleXdvcmQ+PC9rZXl3b3Jk
cz48ZGF0ZXM+PHllYXI+MjAxMjwveWVhcj48cHViLWRhdGVzPjxkYXRlPkp1bDwvZGF0ZT48L3B1
Yi1kYXRlcz48L2RhdGVzPjxpc2JuPjE0NjAtMjA5MTwvaXNibj48YWNjZXNzaW9uLW51bT4yMjQz
ODQzMzwvYWNjZXNzaW9uLW51bT48dXJscz48cmVsYXRlZC11cmxzPjx1cmw+aHR0cDovL3NpbXNy
YWQubmV0Lm9jcy5tcS5lZHUuYXUvbG9naW4/dXJsPWh0dHA6Ly9vdmlkc3Aub3ZpZC5jb20vb3Zp
ZHdlYi5jZ2k/VD1KUyZhbXA7Q1NDPVkmYW1wO05FV1M9TiZhbXA7UEFHRT1mdWxsdGV4dCZhbXA7
RD1tZWQ3JmFtcDtBTj0yMjQzODQzM2h0dHBzOi8vbXVsdGlzZWFyY2gubXEuZWR1LmF1L29wZW51
cmwvTVEvTVFfU0VSVklDRVNfUEFHRT9zaWQ9T1ZJRDptZWRsaW5lJmFtcDtpZD1wbWlkOjIyNDM4
NDMzJmFtcDtpZD1kb2k6MTAuMTA5MyUyRmphYyUyRmRrczA4NSZhbXA7aXNzbj0wMzA1LTc0NTMm
YW1wO2lzYm49JmFtcDt2b2x1bWU9NjcmYW1wO2lzc3VlPTcmYW1wO3NwYWdlPTE3ODEmYW1wO3Bh
Z2VzPTE3ODEtOTAmYW1wO2RhdGU9MjAxMiZhbXA7dGl0bGU9Sm91cm5hbCtvZitBbnRpbWljcm9i
aWFsK0NoZW1vdGhlcmFweSZhbXA7YXRpdGxlPUFudGltaWNyb2JpYWwrcHJlc2NyaWJpbmcraW4r
cmVzaWRlbnRpYWwraG9tZXMuJmFtcDthdWxhc3Q9TWNDbGVhbjwvdXJsPjx1cmw+aHR0cHM6Ly93
YXRlcm1hcmsuc2lsdmVyY2hhaXIuY29tL2RrczA4NS5wZGY/dG9rZW49QVFFQ0FIaTIwOEJFNDlP
b2FuOWtraFdfRXJjeTdEbTNaTF85Q2YzcWZLQWM0ODV5c2dBQUFpY3dnZ0lqQmdrcWhraUc5dzBC
QndhZ2dnSVVNSUlDRUFJQkFEQ0NBZ2tHQ1NxR1NJYjNEUUVIQVRBZUJnbGdoa2dCWlFNRUFTNHdF
UVFNTVdVeHpFTG1KcU1tc1hmd0FnRVFnSUlCMmlEMktabUpQYnVrU0I3RGNUbmc1Um1IcFd3UXJq
NDV5STlHUE9Wc3VGbmdGajRjMGVtZzBxaGViNi1RaVdkb1Q5UG5KRExMQ19lNG1RSGVZOEdzYmVD
ZWstTWNvOUdKMTVUZkpGTXhqLXlBVzg2dlRxTEtYaXA4cjBubEpKenMwU1U5TG9UQ2l5NEdGM3o1
Q1FLeXNhenVPbUgxWm53Q3JuS01LV1RGTEJtSE9FeldqQ2ZNS3pFQm8zZmQtZjNtVmsweFJBNDZB
S1JrQzVjbkJRWFdYWnR6b3EwSUhGQVhoTGI5bUd4SUhSVXZxVk9EM1lqd1p1dGdYZ3pxLW9Ebi13
Y3hhc0xUVG1Lb3MyLTdkZFREem9kWmE0QWpocFZTTlFuVi1RUm9VZmNGc09NV19seHlGR2o3OFFB
SmlNejhGVWZIbEpHZWdZRzN5UWkycFBKbDd4TGwzU2JjVVpqN01kMm16LWxOUEJyby1Kdnp5UF8y
WXlNZXJuWXVoVmctQk5BYXZnTjBBNmtXQkYtNl91S0VuYkdOTTllQTRYLWs3YjFVOHFLN3ZmbjlW
aXVkdlN6N2ZhbE5pVGhTM0dLdGpEZWpmRHpPZlZVMzdjU2xBRHlxSl9iYTIwRHNZYm5VcVM0aDI0
b09BSG1ESkQtQXl1UUhTaG5tTDNmcHl3ZVVqNFdTM3VpOUllMjgzQXlGQWwzRDdrcG9mUnlJQUlV
M25lQnd2VDZ2UnpzR200RWtrZjJPdjhsRXN6a2Vnc08wNDRTMUdrNzVnMm42b0FjUkM3ZVE5Z0hh
TGp5SmkyX09kQnNITmRzSFFDZnJCUkVNRFZYQkpPZDhFQTwvdXJsPjwvcmVsYXRlZC11cmxzPjwv
dXJscz48ZWxlY3Ryb25pYy1yZXNvdXJjZS1udW0+aHR0cHM6Ly9keC5kb2kub3JnLzEwLjEwOTMv
amFjL2RrczA4NTwvZWxlY3Ryb25pYy1yZXNvdXJjZS1udW0+PC9yZWNvcmQ+PC9DaXRlPjwvRW5k
Tm90ZT4A
</w:fldData>
              </w:fldChar>
            </w:r>
            <w:r w:rsidR="00967137">
              <w:rPr>
                <w:rFonts w:ascii="Calibri" w:eastAsia="Times New Roman" w:hAnsi="Calibri" w:cs="Calibri"/>
                <w:color w:val="000000"/>
                <w:sz w:val="20"/>
                <w:szCs w:val="20"/>
                <w:lang w:eastAsia="en-AU"/>
              </w:rPr>
              <w:instrText xml:space="preserve"> ADDIN EN.CITE.DATA </w:instrText>
            </w:r>
            <w:r w:rsidR="00967137">
              <w:rPr>
                <w:rFonts w:ascii="Calibri" w:eastAsia="Times New Roman" w:hAnsi="Calibri" w:cs="Calibri"/>
                <w:color w:val="000000"/>
                <w:sz w:val="20"/>
                <w:szCs w:val="20"/>
                <w:lang w:eastAsia="en-AU"/>
              </w:rPr>
            </w:r>
            <w:r w:rsidR="00967137">
              <w:rPr>
                <w:rFonts w:ascii="Calibri" w:eastAsia="Times New Roman" w:hAnsi="Calibri" w:cs="Calibri"/>
                <w:color w:val="000000"/>
                <w:sz w:val="20"/>
                <w:szCs w:val="20"/>
                <w:lang w:eastAsia="en-AU"/>
              </w:rPr>
              <w:fldChar w:fldCharType="end"/>
            </w:r>
            <w:r w:rsidR="00967137">
              <w:rPr>
                <w:rFonts w:ascii="Calibri" w:eastAsia="Times New Roman" w:hAnsi="Calibri" w:cs="Calibri"/>
                <w:color w:val="000000"/>
                <w:sz w:val="20"/>
                <w:szCs w:val="20"/>
                <w:lang w:eastAsia="en-AU"/>
              </w:rPr>
            </w:r>
            <w:r w:rsidR="00967137">
              <w:rPr>
                <w:rFonts w:ascii="Calibri" w:eastAsia="Times New Roman" w:hAnsi="Calibri" w:cs="Calibri"/>
                <w:color w:val="000000"/>
                <w:sz w:val="20"/>
                <w:szCs w:val="20"/>
                <w:lang w:eastAsia="en-AU"/>
              </w:rPr>
              <w:fldChar w:fldCharType="separate"/>
            </w:r>
            <w:r w:rsidR="00967137">
              <w:rPr>
                <w:rFonts w:ascii="Calibri" w:eastAsia="Times New Roman" w:hAnsi="Calibri" w:cs="Calibri"/>
                <w:noProof/>
                <w:color w:val="000000"/>
                <w:sz w:val="20"/>
                <w:szCs w:val="20"/>
                <w:lang w:eastAsia="en-AU"/>
              </w:rPr>
              <w:t>(46)</w:t>
            </w:r>
            <w:r w:rsidR="00967137">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6D309AA8" w14:textId="598F5CD0" w:rsidR="007319CD" w:rsidRPr="005C22DB" w:rsidRDefault="004F4B9F" w:rsidP="004F4B9F">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Northern Ireland</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65CD7366" w14:textId="396B8741"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11</w:t>
            </w:r>
          </w:p>
        </w:tc>
        <w:tc>
          <w:tcPr>
            <w:tcW w:w="1378" w:type="dxa"/>
            <w:tcBorders>
              <w:top w:val="nil"/>
              <w:left w:val="nil"/>
              <w:bottom w:val="single" w:sz="8" w:space="0" w:color="auto"/>
              <w:right w:val="single" w:sz="8" w:space="0" w:color="auto"/>
            </w:tcBorders>
            <w:shd w:val="clear" w:color="auto" w:fill="auto"/>
            <w:vAlign w:val="center"/>
            <w:hideMark/>
          </w:tcPr>
          <w:p w14:paraId="15D10013"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pril</w:t>
            </w:r>
          </w:p>
        </w:tc>
        <w:tc>
          <w:tcPr>
            <w:tcW w:w="1345" w:type="dxa"/>
            <w:tcBorders>
              <w:top w:val="nil"/>
              <w:left w:val="nil"/>
              <w:bottom w:val="single" w:sz="8" w:space="0" w:color="auto"/>
              <w:right w:val="single" w:sz="8" w:space="0" w:color="auto"/>
            </w:tcBorders>
            <w:shd w:val="clear" w:color="auto" w:fill="auto"/>
            <w:vAlign w:val="center"/>
            <w:hideMark/>
          </w:tcPr>
          <w:p w14:paraId="0DFCA196"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ny infection</w:t>
            </w:r>
          </w:p>
        </w:tc>
        <w:tc>
          <w:tcPr>
            <w:tcW w:w="1314" w:type="dxa"/>
            <w:tcBorders>
              <w:top w:val="nil"/>
              <w:left w:val="nil"/>
              <w:bottom w:val="single" w:sz="8" w:space="0" w:color="auto"/>
              <w:right w:val="single" w:sz="8" w:space="0" w:color="auto"/>
            </w:tcBorders>
            <w:shd w:val="clear" w:color="auto" w:fill="auto"/>
            <w:vAlign w:val="center"/>
            <w:hideMark/>
          </w:tcPr>
          <w:p w14:paraId="2FCFB250"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72</w:t>
            </w:r>
          </w:p>
        </w:tc>
        <w:tc>
          <w:tcPr>
            <w:tcW w:w="1300" w:type="dxa"/>
            <w:tcBorders>
              <w:top w:val="nil"/>
              <w:left w:val="nil"/>
              <w:bottom w:val="single" w:sz="8" w:space="0" w:color="auto"/>
              <w:right w:val="single" w:sz="8" w:space="0" w:color="auto"/>
            </w:tcBorders>
            <w:shd w:val="clear" w:color="auto" w:fill="auto"/>
            <w:vAlign w:val="center"/>
            <w:hideMark/>
          </w:tcPr>
          <w:p w14:paraId="4DF87117" w14:textId="2144DB00"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395.</w:t>
            </w:r>
            <w:r>
              <w:rPr>
                <w:rFonts w:ascii="Calibri" w:eastAsia="Times New Roman" w:hAnsi="Calibri" w:cs="Calibri"/>
                <w:color w:val="000000"/>
                <w:sz w:val="20"/>
                <w:szCs w:val="20"/>
                <w:lang w:eastAsia="en-AU"/>
              </w:rPr>
              <w:t>3</w:t>
            </w:r>
          </w:p>
        </w:tc>
        <w:tc>
          <w:tcPr>
            <w:tcW w:w="1318" w:type="dxa"/>
            <w:tcBorders>
              <w:top w:val="nil"/>
              <w:left w:val="nil"/>
              <w:bottom w:val="single" w:sz="8" w:space="0" w:color="auto"/>
              <w:right w:val="single" w:sz="8" w:space="0" w:color="auto"/>
            </w:tcBorders>
            <w:shd w:val="clear" w:color="auto" w:fill="auto"/>
            <w:vAlign w:val="center"/>
            <w:hideMark/>
          </w:tcPr>
          <w:p w14:paraId="4F176AE1"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549</w:t>
            </w:r>
          </w:p>
        </w:tc>
        <w:tc>
          <w:tcPr>
            <w:tcW w:w="1324" w:type="dxa"/>
            <w:tcBorders>
              <w:top w:val="nil"/>
              <w:left w:val="nil"/>
              <w:bottom w:val="single" w:sz="8" w:space="0" w:color="auto"/>
              <w:right w:val="single" w:sz="8" w:space="0" w:color="auto"/>
            </w:tcBorders>
            <w:shd w:val="clear" w:color="auto" w:fill="auto"/>
            <w:vAlign w:val="center"/>
            <w:hideMark/>
          </w:tcPr>
          <w:p w14:paraId="506C0650" w14:textId="42CE5BEC" w:rsidR="007319CD" w:rsidRPr="005C22DB" w:rsidRDefault="00CB0A12"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Prescriptions</w:t>
            </w:r>
          </w:p>
        </w:tc>
        <w:tc>
          <w:tcPr>
            <w:tcW w:w="2332" w:type="dxa"/>
            <w:tcBorders>
              <w:top w:val="nil"/>
              <w:left w:val="nil"/>
              <w:bottom w:val="single" w:sz="8" w:space="0" w:color="auto"/>
              <w:right w:val="single" w:sz="8" w:space="0" w:color="auto"/>
            </w:tcBorders>
            <w:shd w:val="clear" w:color="auto" w:fill="auto"/>
            <w:vAlign w:val="center"/>
            <w:hideMark/>
          </w:tcPr>
          <w:p w14:paraId="5B3B1D54"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British National Foundry (version 62) and the Northern Ireland Antimicrobial Guidelines for Primary Care</w:t>
            </w:r>
          </w:p>
        </w:tc>
      </w:tr>
      <w:tr w:rsidR="00EB2CB2" w:rsidRPr="005C22DB" w14:paraId="14D64B2B" w14:textId="77777777" w:rsidTr="00EB2CB2">
        <w:trPr>
          <w:trHeight w:val="53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22CDC99A" w14:textId="207EB820"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Sloane, 2014</w:t>
            </w:r>
            <w:r w:rsidR="00EB2CB2">
              <w:rPr>
                <w:rFonts w:ascii="Calibri" w:eastAsia="Times New Roman" w:hAnsi="Calibri" w:cs="Calibri"/>
                <w:color w:val="000000"/>
                <w:sz w:val="20"/>
                <w:szCs w:val="20"/>
                <w:lang w:eastAsia="en-AU"/>
              </w:rPr>
              <w:fldChar w:fldCharType="begin">
                <w:fldData xml:space="preserve">PEVuZE5vdGU+PENpdGU+PEF1dGhvcj5TbG9hbmU8L0F1dGhvcj48WWVhcj4yMDE0PC9ZZWFyPjxS
ZWNOdW0+MTAxPC9SZWNOdW0+PERpc3BsYXlUZXh0PigzMSk8L0Rpc3BsYXlUZXh0PjxyZWNvcmQ+
PHJlYy1udW1iZXI+MTAxPC9yZWMtbnVtYmVyPjxmb3JlaWduLWtleXM+PGtleSBhcHA9IkVOIiBk
Yi1pZD0icDI1d3R0enAzc2Z6dmllcnRlbXY1MnJvdHhwMmZ4OXp3ZTB4IiB0aW1lc3RhbXA9IjE1
ODc3MjAzNTMiPjEwMTwva2V5PjwvZm9yZWlnbi1rZXlzPjxyZWYtdHlwZSBuYW1lPSJKb3VybmFs
IEFydGljbGUiPjE3PC9yZWYtdHlwZT48Y29udHJpYnV0b3JzPjxhdXRob3JzPjxhdXRob3I+U2xv
YW5lLCBQLiBELjwvYXV0aG9yPjxhdXRob3I+WmltbWVybWFuLCBTLjwvYXV0aG9yPjxhdXRob3I+
UmVlZCwgRC48L2F1dGhvcj48YXV0aG9yPkJlZWJlciwgQS4gUy48L2F1dGhvcj48YXV0aG9yPkNo
aXNob2xtLCBMLjwvYXV0aG9yPjxhdXRob3I+S2lzdGxlciwgQy48L2F1dGhvcj48YXV0aG9yPkto
YW5kZWx3YWwsIEMuPC9hdXRob3I+PGF1dGhvcj5XZWJlciwgRC4gSi48L2F1dGhvcj48YXV0aG9y
Pk1pdGNoZWxsLCBDLiBNLjwvYXV0aG9yPjwvYXV0aG9ycz48L2NvbnRyaWJ1dG9ycz48dGl0bGVz
Pjx0aXRsZT5BbnRpYmlvdGljIHByZXNjcmliaW5nIGluIDQgYXNzaXN0ZWQtbGl2aW5nIGNvbW11
bml0aWVzOiBpbmNpZGVuY2UgYW5kIHBvdGVudGlhbCBmb3IgaW1wcm92ZW1lbnQ8L3RpdGxlPjxz
ZWNvbmRhcnktdGl0bGU+SW5mZWN0aW9uIENvbnRyb2wgJmFtcDsgSG9zcGl0YWwgRXBpZGVtaW9s
b2d5PC9zZWNvbmRhcnktdGl0bGU+PC90aXRsZXM+PHBlcmlvZGljYWw+PGZ1bGwtdGl0bGU+SW5m
ZWN0aW9uIENvbnRyb2wgJmFtcDsgSG9zcGl0YWwgRXBpZGVtaW9sb2d5PC9mdWxsLXRpdGxlPjwv
cGVyaW9kaWNhbD48cGFnZXM+UzYyLTY4PC9wYWdlcz48dm9sdW1lPjM1IFN1cHBsIDM8L3ZvbHVt
ZT48a2V5d29yZHM+PGtleXdvcmQ+KkFudGktQmFjdGVyaWFsIEFnZW50cy90dSBbVGhlcmFwZXV0
aWMgVXNlXTwva2V5d29yZD48a2V5d29yZD4qQXNzaXN0ZWQgTGl2aW5nIEZhY2lsaXRpZXMvc24g
W1N0YXRpc3RpY3MgJmFtcDsgTnVtZXJpY2FsIERhdGFdPC9rZXl3b3JkPjxrZXl3b3JkPkh1bWFu
czwva2V5d29yZD48a2V5d29yZD5JbmFwcHJvcHJpYXRlIFByZXNjcmliaW5nL3BjIFtQcmV2ZW50
aW9uICZhbXA7IENvbnRyb2xdPC9rZXl3b3JkPjxrZXl3b3JkPipJbmFwcHJvcHJpYXRlIFByZXNj
cmliaW5nL3NuIFtTdGF0aXN0aWNzICZhbXA7IE51bWVyaWNhbCBEYXRhXTwva2V5d29yZD48a2V5
d29yZD5JbmNpZGVuY2U8L2tleXdvcmQ+PGtleXdvcmQ+UHJhY3RpY2UgUGF0dGVybnMsIFBoeXNp
Y2lhbnMmYXBvczsvc3QgW1N0YW5kYXJkc108L2tleXdvcmQ+PGtleXdvcmQ+UHJhY3RpY2UgUGF0
dGVybnMsIFBoeXNpY2lhbnMmYXBvczsvc24gW1N0YXRpc3RpY3MgJmFtcDsgTnVtZXJpY2FsIERh
dGFdPC9rZXl3b3JkPjxrZXl3b3JkPipRdWFsaXR5IEltcHJvdmVtZW50PC9rZXl3b3JkPjxrZXl3
b3JkPjAgKEFudGktQmFjdGVyaWFsIEFnZW50cyk8L2tleXdvcmQ+PC9rZXl3b3Jkcz48ZGF0ZXM+
PHllYXI+MjAxNDwveWVhcj48cHViLWRhdGVzPjxkYXRlPk9jdDwvZGF0ZT48L3B1Yi1kYXRlcz48
L2RhdGVzPjxpc2JuPjE1NTktNjgzNDwvaXNibj48YWNjZXNzaW9uLW51bT4yNTIyMjkwMDwvYWNj
ZXNzaW9uLW51bT48dXJscz48cmVsYXRlZC11cmxzPjx1cmw+aHR0cDovL3NpbXNyYWQubmV0Lm9j
cy5tcS5lZHUuYXUvbG9naW4/dXJsPWh0dHA6Ly9vdmlkc3Aub3ZpZC5jb20vb3ZpZHdlYi5jZ2k/
VD1KUyZhbXA7Q1NDPVkmYW1wO05FV1M9TiZhbXA7UEFHRT1mdWxsdGV4dCZhbXA7RD1tZWQ4JmFt
cDtBTj0yNTIyMjkwMGh0dHBzOi8vbXVsdGlzZWFyY2gubXEuZWR1LmF1L29wZW51cmwvTVEvTVFf
U0VSVklDRVNfUEFHRT9zaWQ9T1ZJRDptZWRsaW5lJmFtcDtpZD1wbWlkOjI1MjIyOTAwJmFtcDtp
ZD1kb2k6MTAuMTA4NiUyRjY3NzgyMSZhbXA7aXNzbj0wODk5LTgyM1gmYW1wO2lzYm49JmFtcDt2
b2x1bWU9MzUmYW1wO2lzc3VlPTMmYW1wO3NwYWdlPVM2MiZhbXA7cGFnZXM9UzYyLTgmYW1wO2Rh
dGU9MjAxNCZhbXA7dGl0bGU9SW5mZWN0aW9uK0NvbnRyb2wrJTI2K0hvc3BpdGFsK0VwaWRlbWlv
bG9neSZhbXA7YXRpdGxlPUFudGliaW90aWMrcHJlc2NyaWJpbmcraW4rNCthc3Npc3RlZC1saXZp
bmcrY29tbXVuaXRpZXMlM0EraW5jaWRlbmNlK2FuZCtwb3RlbnRpYWwrZm9yK2ltcHJvdmVtZW50
LiZhbXA7YXVsYXN0PVNsb2FuZTwvdXJsPjx1cmw+aHR0cHM6Ly93d3cuY2FtYnJpZGdlLm9yZy9j
b3JlL3NlcnZpY2VzL2FvcC1jYW1icmlkZ2UtY29yZS9jb250ZW50L3ZpZXcvQTJGRTEyQkVEQzND
Q0E3QzY2MzBFQjdGNzY1QkE1Q0EvUzA4OTk4MjNYMDAxOTQwMTJhLnBkZi9kaXYtY2xhc3MtdGl0
bGUtYW50aWJpb3RpYy1wcmVzY3JpYmluZy1pbi00LWFzc2lzdGVkLWxpdmluZy1jb21tdW5pdGll
cy1pbmNpZGVuY2UtYW5kLXBvdGVudGlhbC1mb3ItaW1wcm92ZW1lbnQtZGl2LnBkZjwvdXJsPjwv
cmVsYXRlZC11cmxzPjwvdXJscz48ZWxlY3Ryb25pYy1yZXNvdXJjZS1udW0+aHR0cHM6Ly9keC5k
b2kub3JnLzEwLjEwODYvNjc3ODIxPC9lbGVjdHJvbmljLXJlc291cmNlLW51bT48L3JlY29yZD48
L0NpdGU+PC9FbmROb3RlPgB=
</w:fldData>
              </w:fldChar>
            </w:r>
            <w:r w:rsidR="00EB2CB2">
              <w:rPr>
                <w:rFonts w:ascii="Calibri" w:eastAsia="Times New Roman" w:hAnsi="Calibri" w:cs="Calibri"/>
                <w:color w:val="000000"/>
                <w:sz w:val="20"/>
                <w:szCs w:val="20"/>
                <w:lang w:eastAsia="en-AU"/>
              </w:rPr>
              <w:instrText xml:space="preserve"> ADDIN EN.CITE </w:instrText>
            </w:r>
            <w:r w:rsidR="00EB2CB2">
              <w:rPr>
                <w:rFonts w:ascii="Calibri" w:eastAsia="Times New Roman" w:hAnsi="Calibri" w:cs="Calibri"/>
                <w:color w:val="000000"/>
                <w:sz w:val="20"/>
                <w:szCs w:val="20"/>
                <w:lang w:eastAsia="en-AU"/>
              </w:rPr>
              <w:fldChar w:fldCharType="begin">
                <w:fldData xml:space="preserve">PEVuZE5vdGU+PENpdGU+PEF1dGhvcj5TbG9hbmU8L0F1dGhvcj48WWVhcj4yMDE0PC9ZZWFyPjxS
ZWNOdW0+MTAxPC9SZWNOdW0+PERpc3BsYXlUZXh0PigzMSk8L0Rpc3BsYXlUZXh0PjxyZWNvcmQ+
PHJlYy1udW1iZXI+MTAxPC9yZWMtbnVtYmVyPjxmb3JlaWduLWtleXM+PGtleSBhcHA9IkVOIiBk
Yi1pZD0icDI1d3R0enAzc2Z6dmllcnRlbXY1MnJvdHhwMmZ4OXp3ZTB4IiB0aW1lc3RhbXA9IjE1
ODc3MjAzNTMiPjEwMTwva2V5PjwvZm9yZWlnbi1rZXlzPjxyZWYtdHlwZSBuYW1lPSJKb3VybmFs
IEFydGljbGUiPjE3PC9yZWYtdHlwZT48Y29udHJpYnV0b3JzPjxhdXRob3JzPjxhdXRob3I+U2xv
YW5lLCBQLiBELjwvYXV0aG9yPjxhdXRob3I+WmltbWVybWFuLCBTLjwvYXV0aG9yPjxhdXRob3I+
UmVlZCwgRC48L2F1dGhvcj48YXV0aG9yPkJlZWJlciwgQS4gUy48L2F1dGhvcj48YXV0aG9yPkNo
aXNob2xtLCBMLjwvYXV0aG9yPjxhdXRob3I+S2lzdGxlciwgQy48L2F1dGhvcj48YXV0aG9yPkto
YW5kZWx3YWwsIEMuPC9hdXRob3I+PGF1dGhvcj5XZWJlciwgRC4gSi48L2F1dGhvcj48YXV0aG9y
Pk1pdGNoZWxsLCBDLiBNLjwvYXV0aG9yPjwvYXV0aG9ycz48L2NvbnRyaWJ1dG9ycz48dGl0bGVz
Pjx0aXRsZT5BbnRpYmlvdGljIHByZXNjcmliaW5nIGluIDQgYXNzaXN0ZWQtbGl2aW5nIGNvbW11
bml0aWVzOiBpbmNpZGVuY2UgYW5kIHBvdGVudGlhbCBmb3IgaW1wcm92ZW1lbnQ8L3RpdGxlPjxz
ZWNvbmRhcnktdGl0bGU+SW5mZWN0aW9uIENvbnRyb2wgJmFtcDsgSG9zcGl0YWwgRXBpZGVtaW9s
b2d5PC9zZWNvbmRhcnktdGl0bGU+PC90aXRsZXM+PHBlcmlvZGljYWw+PGZ1bGwtdGl0bGU+SW5m
ZWN0aW9uIENvbnRyb2wgJmFtcDsgSG9zcGl0YWwgRXBpZGVtaW9sb2d5PC9mdWxsLXRpdGxlPjwv
cGVyaW9kaWNhbD48cGFnZXM+UzYyLTY4PC9wYWdlcz48dm9sdW1lPjM1IFN1cHBsIDM8L3ZvbHVt
ZT48a2V5d29yZHM+PGtleXdvcmQ+KkFudGktQmFjdGVyaWFsIEFnZW50cy90dSBbVGhlcmFwZXV0
aWMgVXNlXTwva2V5d29yZD48a2V5d29yZD4qQXNzaXN0ZWQgTGl2aW5nIEZhY2lsaXRpZXMvc24g
W1N0YXRpc3RpY3MgJmFtcDsgTnVtZXJpY2FsIERhdGFdPC9rZXl3b3JkPjxrZXl3b3JkPkh1bWFu
czwva2V5d29yZD48a2V5d29yZD5JbmFwcHJvcHJpYXRlIFByZXNjcmliaW5nL3BjIFtQcmV2ZW50
aW9uICZhbXA7IENvbnRyb2xdPC9rZXl3b3JkPjxrZXl3b3JkPipJbmFwcHJvcHJpYXRlIFByZXNj
cmliaW5nL3NuIFtTdGF0aXN0aWNzICZhbXA7IE51bWVyaWNhbCBEYXRhXTwva2V5d29yZD48a2V5
d29yZD5JbmNpZGVuY2U8L2tleXdvcmQ+PGtleXdvcmQ+UHJhY3RpY2UgUGF0dGVybnMsIFBoeXNp
Y2lhbnMmYXBvczsvc3QgW1N0YW5kYXJkc108L2tleXdvcmQ+PGtleXdvcmQ+UHJhY3RpY2UgUGF0
dGVybnMsIFBoeXNpY2lhbnMmYXBvczsvc24gW1N0YXRpc3RpY3MgJmFtcDsgTnVtZXJpY2FsIERh
dGFdPC9rZXl3b3JkPjxrZXl3b3JkPipRdWFsaXR5IEltcHJvdmVtZW50PC9rZXl3b3JkPjxrZXl3
b3JkPjAgKEFudGktQmFjdGVyaWFsIEFnZW50cyk8L2tleXdvcmQ+PC9rZXl3b3Jkcz48ZGF0ZXM+
PHllYXI+MjAxNDwveWVhcj48cHViLWRhdGVzPjxkYXRlPk9jdDwvZGF0ZT48L3B1Yi1kYXRlcz48
L2RhdGVzPjxpc2JuPjE1NTktNjgzNDwvaXNibj48YWNjZXNzaW9uLW51bT4yNTIyMjkwMDwvYWNj
ZXNzaW9uLW51bT48dXJscz48cmVsYXRlZC11cmxzPjx1cmw+aHR0cDovL3NpbXNyYWQubmV0Lm9j
cy5tcS5lZHUuYXUvbG9naW4/dXJsPWh0dHA6Ly9vdmlkc3Aub3ZpZC5jb20vb3ZpZHdlYi5jZ2k/
VD1KUyZhbXA7Q1NDPVkmYW1wO05FV1M9TiZhbXA7UEFHRT1mdWxsdGV4dCZhbXA7RD1tZWQ4JmFt
cDtBTj0yNTIyMjkwMGh0dHBzOi8vbXVsdGlzZWFyY2gubXEuZWR1LmF1L29wZW51cmwvTVEvTVFf
U0VSVklDRVNfUEFHRT9zaWQ9T1ZJRDptZWRsaW5lJmFtcDtpZD1wbWlkOjI1MjIyOTAwJmFtcDtp
ZD1kb2k6MTAuMTA4NiUyRjY3NzgyMSZhbXA7aXNzbj0wODk5LTgyM1gmYW1wO2lzYm49JmFtcDt2
b2x1bWU9MzUmYW1wO2lzc3VlPTMmYW1wO3NwYWdlPVM2MiZhbXA7cGFnZXM9UzYyLTgmYW1wO2Rh
dGU9MjAxNCZhbXA7dGl0bGU9SW5mZWN0aW9uK0NvbnRyb2wrJTI2K0hvc3BpdGFsK0VwaWRlbWlv
bG9neSZhbXA7YXRpdGxlPUFudGliaW90aWMrcHJlc2NyaWJpbmcraW4rNCthc3Npc3RlZC1saXZp
bmcrY29tbXVuaXRpZXMlM0EraW5jaWRlbmNlK2FuZCtwb3RlbnRpYWwrZm9yK2ltcHJvdmVtZW50
LiZhbXA7YXVsYXN0PVNsb2FuZTwvdXJsPjx1cmw+aHR0cHM6Ly93d3cuY2FtYnJpZGdlLm9yZy9j
b3JlL3NlcnZpY2VzL2FvcC1jYW1icmlkZ2UtY29yZS9jb250ZW50L3ZpZXcvQTJGRTEyQkVEQzND
Q0E3QzY2MzBFQjdGNzY1QkE1Q0EvUzA4OTk4MjNYMDAxOTQwMTJhLnBkZi9kaXYtY2xhc3MtdGl0
bGUtYW50aWJpb3RpYy1wcmVzY3JpYmluZy1pbi00LWFzc2lzdGVkLWxpdmluZy1jb21tdW5pdGll
cy1pbmNpZGVuY2UtYW5kLXBvdGVudGlhbC1mb3ItaW1wcm92ZW1lbnQtZGl2LnBkZjwvdXJsPjwv
cmVsYXRlZC11cmxzPjwvdXJscz48ZWxlY3Ryb25pYy1yZXNvdXJjZS1udW0+aHR0cHM6Ly9keC5k
b2kub3JnLzEwLjEwODYvNjc3ODIxPC9lbGVjdHJvbmljLXJlc291cmNlLW51bT48L3JlY29yZD48
L0NpdGU+PC9FbmROb3RlPgB=
</w:fldData>
              </w:fldChar>
            </w:r>
            <w:r w:rsidR="00EB2CB2">
              <w:rPr>
                <w:rFonts w:ascii="Calibri" w:eastAsia="Times New Roman" w:hAnsi="Calibri" w:cs="Calibri"/>
                <w:color w:val="000000"/>
                <w:sz w:val="20"/>
                <w:szCs w:val="20"/>
                <w:lang w:eastAsia="en-AU"/>
              </w:rPr>
              <w:instrText xml:space="preserve"> ADDIN EN.CITE.DATA </w:instrText>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end"/>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separate"/>
            </w:r>
            <w:r w:rsidR="00EB2CB2">
              <w:rPr>
                <w:rFonts w:ascii="Calibri" w:eastAsia="Times New Roman" w:hAnsi="Calibri" w:cs="Calibri"/>
                <w:noProof/>
                <w:color w:val="000000"/>
                <w:sz w:val="20"/>
                <w:szCs w:val="20"/>
                <w:lang w:eastAsia="en-AU"/>
              </w:rPr>
              <w:t>(31)</w:t>
            </w:r>
            <w:r w:rsidR="00EB2CB2">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24E4B97A" w14:textId="530692D6" w:rsidR="007319CD" w:rsidRPr="005C22DB" w:rsidRDefault="001F3FD9" w:rsidP="004F4B9F">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S</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4BBBEE37" w14:textId="7CAA1B42"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10 - 2011</w:t>
            </w:r>
          </w:p>
        </w:tc>
        <w:tc>
          <w:tcPr>
            <w:tcW w:w="1378" w:type="dxa"/>
            <w:tcBorders>
              <w:top w:val="nil"/>
              <w:left w:val="nil"/>
              <w:bottom w:val="single" w:sz="8" w:space="0" w:color="auto"/>
              <w:right w:val="single" w:sz="8" w:space="0" w:color="auto"/>
            </w:tcBorders>
            <w:shd w:val="clear" w:color="auto" w:fill="auto"/>
            <w:vAlign w:val="center"/>
            <w:hideMark/>
          </w:tcPr>
          <w:p w14:paraId="03AE8296"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proofErr w:type="gramStart"/>
            <w:r w:rsidRPr="005C22DB">
              <w:rPr>
                <w:rFonts w:ascii="Calibri" w:eastAsia="Times New Roman" w:hAnsi="Calibri" w:cs="Calibri"/>
                <w:color w:val="000000"/>
                <w:sz w:val="20"/>
                <w:szCs w:val="20"/>
                <w:lang w:eastAsia="en-AU"/>
              </w:rPr>
              <w:t>August,</w:t>
            </w:r>
            <w:proofErr w:type="gramEnd"/>
            <w:r w:rsidRPr="005C22DB">
              <w:rPr>
                <w:rFonts w:ascii="Calibri" w:eastAsia="Times New Roman" w:hAnsi="Calibri" w:cs="Calibri"/>
                <w:color w:val="000000"/>
                <w:sz w:val="20"/>
                <w:szCs w:val="20"/>
                <w:lang w:eastAsia="en-AU"/>
              </w:rPr>
              <w:t xml:space="preserve"> 2010 - February, 2011</w:t>
            </w:r>
          </w:p>
        </w:tc>
        <w:tc>
          <w:tcPr>
            <w:tcW w:w="1345" w:type="dxa"/>
            <w:tcBorders>
              <w:top w:val="nil"/>
              <w:left w:val="nil"/>
              <w:bottom w:val="single" w:sz="8" w:space="0" w:color="auto"/>
              <w:right w:val="single" w:sz="8" w:space="0" w:color="auto"/>
            </w:tcBorders>
            <w:shd w:val="clear" w:color="auto" w:fill="auto"/>
            <w:vAlign w:val="center"/>
            <w:hideMark/>
          </w:tcPr>
          <w:p w14:paraId="58D4565C"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ny infection</w:t>
            </w:r>
          </w:p>
        </w:tc>
        <w:tc>
          <w:tcPr>
            <w:tcW w:w="1314" w:type="dxa"/>
            <w:tcBorders>
              <w:top w:val="nil"/>
              <w:left w:val="nil"/>
              <w:bottom w:val="single" w:sz="8" w:space="0" w:color="auto"/>
              <w:right w:val="single" w:sz="8" w:space="0" w:color="auto"/>
            </w:tcBorders>
            <w:shd w:val="clear" w:color="auto" w:fill="auto"/>
            <w:vAlign w:val="center"/>
            <w:hideMark/>
          </w:tcPr>
          <w:p w14:paraId="6501E528"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60</w:t>
            </w:r>
          </w:p>
        </w:tc>
        <w:tc>
          <w:tcPr>
            <w:tcW w:w="1300" w:type="dxa"/>
            <w:tcBorders>
              <w:top w:val="nil"/>
              <w:left w:val="nil"/>
              <w:bottom w:val="single" w:sz="8" w:space="0" w:color="auto"/>
              <w:right w:val="single" w:sz="8" w:space="0" w:color="auto"/>
            </w:tcBorders>
            <w:shd w:val="clear" w:color="auto" w:fill="auto"/>
            <w:vAlign w:val="center"/>
            <w:hideMark/>
          </w:tcPr>
          <w:p w14:paraId="14C1124A"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18</w:t>
            </w:r>
          </w:p>
        </w:tc>
        <w:tc>
          <w:tcPr>
            <w:tcW w:w="1318" w:type="dxa"/>
            <w:tcBorders>
              <w:top w:val="nil"/>
              <w:left w:val="nil"/>
              <w:bottom w:val="single" w:sz="8" w:space="0" w:color="auto"/>
              <w:right w:val="single" w:sz="8" w:space="0" w:color="auto"/>
            </w:tcBorders>
            <w:shd w:val="clear" w:color="auto" w:fill="auto"/>
            <w:vAlign w:val="center"/>
            <w:hideMark/>
          </w:tcPr>
          <w:p w14:paraId="4DE763CB"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30</w:t>
            </w:r>
          </w:p>
        </w:tc>
        <w:tc>
          <w:tcPr>
            <w:tcW w:w="1324" w:type="dxa"/>
            <w:tcBorders>
              <w:top w:val="nil"/>
              <w:left w:val="nil"/>
              <w:bottom w:val="single" w:sz="8" w:space="0" w:color="auto"/>
              <w:right w:val="single" w:sz="8" w:space="0" w:color="auto"/>
            </w:tcBorders>
            <w:shd w:val="clear" w:color="auto" w:fill="auto"/>
            <w:vAlign w:val="center"/>
            <w:hideMark/>
          </w:tcPr>
          <w:p w14:paraId="40EC4474"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Prescriptions</w:t>
            </w:r>
          </w:p>
        </w:tc>
        <w:tc>
          <w:tcPr>
            <w:tcW w:w="2332" w:type="dxa"/>
            <w:tcBorders>
              <w:top w:val="nil"/>
              <w:left w:val="nil"/>
              <w:bottom w:val="single" w:sz="8" w:space="0" w:color="auto"/>
              <w:right w:val="single" w:sz="8" w:space="0" w:color="auto"/>
            </w:tcBorders>
            <w:shd w:val="clear" w:color="auto" w:fill="auto"/>
            <w:vAlign w:val="center"/>
            <w:hideMark/>
          </w:tcPr>
          <w:p w14:paraId="430AEA96"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Expert panel determined to be "Definitely appropriate"</w:t>
            </w:r>
          </w:p>
        </w:tc>
      </w:tr>
      <w:tr w:rsidR="00EB2CB2" w:rsidRPr="005C22DB" w14:paraId="17B56C4E" w14:textId="77777777" w:rsidTr="00EB2CB2">
        <w:trPr>
          <w:trHeight w:val="53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7C0E7FD1" w14:textId="0CDD20E2"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Moro, 2013</w:t>
            </w:r>
            <w:r w:rsidR="00EB2CB2">
              <w:rPr>
                <w:rFonts w:ascii="Calibri" w:eastAsia="Times New Roman" w:hAnsi="Calibri" w:cs="Calibri"/>
                <w:color w:val="000000"/>
                <w:sz w:val="20"/>
                <w:szCs w:val="20"/>
                <w:lang w:eastAsia="en-AU"/>
              </w:rPr>
              <w:fldChar w:fldCharType="begin">
                <w:fldData xml:space="preserve">PEVuZE5vdGU+PENpdGU+PEF1dGhvcj5Nb3JvPC9BdXRob3I+PFllYXI+MjAxMzwvWWVhcj48UmVj
TnVtPjc1PC9SZWNOdW0+PERpc3BsYXlUZXh0Pig0Nyk8L0Rpc3BsYXlUZXh0PjxyZWNvcmQ+PHJl
Yy1udW1iZXI+NzU8L3JlYy1udW1iZXI+PGZvcmVpZ24ta2V5cz48a2V5IGFwcD0iRU4iIGRiLWlk
PSJwMjV3dHR6cDNzZnp2aWVydGVtdjUycm90eHAyZng5endlMHgiIHRpbWVzdGFtcD0iMTU4Nzcy
MDM0MCI+NzU8L2tleT48L2ZvcmVpZ24ta2V5cz48cmVmLXR5cGUgbmFtZT0iSm91cm5hbCBBcnRp
Y2xlIj4xNzwvcmVmLXR5cGU+PGNvbnRyaWJ1dG9ycz48YXV0aG9ycz48YXV0aG9yPk1vcm8sIE0u
IEwuPC9hdXRob3I+PGF1dGhvcj5SaWNjaGl6emksIEUuPC9hdXRob3I+PGF1dGhvcj5Nb3JzaWxs
bywgRi48L2F1dGhvcj48YXV0aG9yPk1hcmNoaSwgTS48L2F1dGhvcj48YXV0aG9yPlB1cm8sIFYu
PC9hdXRob3I+PGF1dGhvcj5ab3R0aSwgQy4gTS48L2F1dGhvcj48YXV0aG9yPlByYXRvLCBSLjwv
YXV0aG9yPjxhdXRob3I+UHJpdml0ZXJhLCBHLjwvYXV0aG9yPjxhdXRob3I+UG9saSwgQS48L2F1
dGhvcj48YXV0aG9yPk11cmEsIEkuPC9hdXRob3I+PGF1dGhvcj5GZWRlbGksIFUuPC9hdXRob3I+
PC9hdXRob3JzPjwvY29udHJpYnV0b3JzPjx0aXRsZXM+PHRpdGxlPkluZmVjdGlvbnMgYW5kIGFu
dGltaWNyb2JpYWwgcmVzaXN0YW5jZSBpbiBsb25nIHRlcm0gY2FyZSBmYWNpbGl0aWVzOiBhIG5h
dGlvbmFsIHByZXZhbGVuY2Ugc3R1ZHk8L3RpdGxlPjxzZWNvbmRhcnktdGl0bGU+QW5uYWxpIGRp
IElnaWVuZTwvc2Vjb25kYXJ5LXRpdGxlPjwvdGl0bGVzPjxwZXJpb2RpY2FsPjxmdWxsLXRpdGxl
PkFubmFsaSBkaSBJZ2llbmU8L2Z1bGwtdGl0bGU+PC9wZXJpb2RpY2FsPjxwYWdlcz4xMDktMTE4
PC9wYWdlcz48dm9sdW1lPjI1PC92b2x1bWU+PG51bWJlcj4yPC9udW1iZXI+PGtleXdvcmRzPjxr
ZXl3b3JkPkFnZWQ8L2tleXdvcmQ+PGtleXdvcmQ+QWdlZCwgODAgYW5kIG92ZXI8L2tleXdvcmQ+
PGtleXdvcmQ+QW50aS1CYWN0ZXJpYWwgQWdlbnRzL3BkIFtQaGFybWFjb2xvZ3ldPC9rZXl3b3Jk
PjxrZXl3b3JkPkFudGktQmFjdGVyaWFsIEFnZW50cy90dSBbVGhlcmFwZXV0aWMgVXNlXTwva2V5
d29yZD48a2V5d29yZD5CYWN0ZXJpYS9kZSBbRHJ1ZyBFZmZlY3RzXTwva2V5d29yZD48a2V5d29y
ZD5CYWN0ZXJpYS9pcCBbSXNvbGF0aW9uICZhbXA7IFB1cmlmaWNhdGlvbl08L2tleXdvcmQ+PGtl
eXdvcmQ+QmFjdGVyaW9sb2dpY2FsIFRlY2huaXF1ZXMvdXQgW1V0aWxpemF0aW9uXTwva2V5d29y
ZD48a2V5d29yZD5Dcm9zcyBJbmZlY3Rpb24vZHQgW0RydWcgVGhlcmFweV08L2tleXdvcmQ+PGtl
eXdvcmQ+KkNyb3NzIEluZmVjdGlvbi9lcCBbRXBpZGVtaW9sb2d5XTwva2V5d29yZD48a2V5d29y
ZD5Dcm9zcyBJbmZlY3Rpb24vbWkgW01pY3JvYmlvbG9neV08L2tleXdvcmQ+PGtleXdvcmQ+KkRy
dWcgUmVzaXN0YW5jZSwgQmFjdGVyaWFsPC9rZXl3b3JkPjxrZXl3b3JkPkRydWcgUmVzaXN0YW5j
ZSwgTXVsdGlwbGUsIEJhY3RlcmlhbDwva2V5d29yZD48a2V5d29yZD5EcnVnIFV0aWxpemF0aW9u
L3NuIFtTdGF0aXN0aWNzICZhbXA7IE51bWVyaWNhbCBEYXRhXTwva2V5d29yZD48a2V5d29yZD5G
ZW1hbGU8L2tleXdvcmQ+PGtleXdvcmQ+KkhlYWx0aCBTdXJ2ZXlzPC9rZXl3b3JkPjxrZXl3b3Jk
PkhvbWVzIGZvciB0aGUgQWdlZC9vZyBbT3JnYW5pemF0aW9uICZhbXA7IEFkbWluaXN0cmF0aW9u
XTwva2V5d29yZD48a2V5d29yZD4qSG9tZXMgZm9yIHRoZSBBZ2VkL3NuIFtTdGF0aXN0aWNzICZh
bXA7IE51bWVyaWNhbCBEYXRhXTwva2V5d29yZD48a2V5d29yZD5IdW1hbnM8L2tleXdvcmQ+PGtl
eXdvcmQ+SW5mZWN0aW9uIENvbnRyb2wvb2cgW09yZ2FuaXphdGlvbiAmYW1wOyBBZG1pbmlzdHJh
dGlvbl08L2tleXdvcmQ+PGtleXdvcmQ+Kkluc3RpdHV0aW9uYWxpemF0aW9uL3NuIFtTdGF0aXN0
aWNzICZhbXA7IE51bWVyaWNhbCBEYXRhXTwva2V5d29yZD48a2V5d29yZD5JdGFseS9lcCBbRXBp
ZGVtaW9sb2d5XTwva2V5d29yZD48a2V5d29yZD5Mb25nLVRlcm0gQ2FyZS9vZyBbT3JnYW5pemF0
aW9uICZhbXA7IEFkbWluaXN0cmF0aW9uXTwva2V5d29yZD48a2V5d29yZD4qTG9uZy1UZXJtIENh
cmU8L2tleXdvcmQ+PGtleXdvcmQ+TWFsZTwva2V5d29yZD48a2V5d29yZD5OdXJzaW5nIEhvbWVz
L29nIFtPcmdhbml6YXRpb24gJmFtcDsgQWRtaW5pc3RyYXRpb25dPC9rZXl3b3JkPjxrZXl3b3Jk
PipOdXJzaW5nIEhvbWVzL3NuIFtTdGF0aXN0aWNzICZhbXA7IE51bWVyaWNhbCBEYXRhXTwva2V5
d29yZD48a2V5d29yZD5Qb3B1bGF0aW9uIFN1cnZlaWxsYW5jZTwva2V5d29yZD48a2V5d29yZD5Q
cmV2YWxlbmNlPC9rZXl3b3JkPjxrZXl3b3JkPlJpc2sgRmFjdG9yczwva2V5d29yZD48a2V5d29y
ZD5TdXJ2ZXlzIGFuZCBRdWVzdGlvbm5haXJlczwva2V5d29yZD48a2V5d29yZD4wIChBbnRpLUJh
Y3RlcmlhbCBBZ2VudHMpPC9rZXl3b3JkPjwva2V5d29yZHM+PGRhdGVzPjx5ZWFyPjIwMTM8L3ll
YXI+PHB1Yi1kYXRlcz48ZGF0ZT5NYXItQXByPC9kYXRlPjwvcHViLWRhdGVzPjwvZGF0ZXM+PGlz
Ym4+MTEyMC05MTM1PC9pc2JuPjxhY2Nlc3Npb24tbnVtPjIzNDcxNDQ4PC9hY2Nlc3Npb24tbnVt
Pjx1cmxzPjxyZWxhdGVkLXVybHM+PHVybD5odHRwOi8vc2ltc3JhZC5uZXQub2NzLm1xLmVkdS5h
dS9sb2dpbj91cmw9aHR0cDovL292aWRzcC5vdmlkLmNvbS9vdmlkd2ViLmNnaT9UPUpTJmFtcDtD
U0M9WSZhbXA7TkVXUz1OJmFtcDtQQUdFPWZ1bGx0ZXh0JmFtcDtEPW1lZDcmYW1wO0FOPTIzNDcx
NDQ4aHR0cHM6Ly9tdWx0aXNlYXJjaC5tcS5lZHUuYXUvb3BlbnVybC9NUS9NUV9TRVJWSUNFU19Q
QUdFP3NpZD1PVklEOm1lZGxpbmUmYW1wO2lkPXBtaWQ6MjM0NzE0NDgmYW1wO2lkPWRvaToxMC43
NDE2JTJGYWkuMjAxMy4xOTEyJmFtcDtpc3NuPTExMjAtOTEzNSZhbXA7aXNibj0mYW1wO3ZvbHVt
ZT0yNSZhbXA7aXNzdWU9MiZhbXA7c3BhZ2U9MTA5JmFtcDtwYWdlcz0xMDktMTgmYW1wO2RhdGU9
MjAxMyZhbXA7dGl0bGU9QW5uYWxpK2RpK0lnaWVuZSZhbXA7YXRpdGxlPUluZmVjdGlvbnMrYW5k
K2FudGltaWNyb2JpYWwrcmVzaXN0YW5jZStpbitsb25nK3Rlcm0rY2FyZStmYWNpbGl0aWVzJTNB
K2ErbmF0aW9uYWwrcHJldmFsZW5jZStzdHVkeS4mYW1wO2F1bGFzdD1Nb3JvPC91cmw+PC9yZWxh
dGVkLXVybHM+PC91cmxzPjxlbGVjdHJvbmljLXJlc291cmNlLW51bT5odHRwczovL2R4LmRvaS5v
cmcvMTAuNzQxNi9haS4yMDEzLjE5MTI8L2VsZWN0cm9uaWMtcmVzb3VyY2UtbnVtPjwvcmVjb3Jk
PjwvQ2l0ZT48L0VuZE5vdGU+AG==
</w:fldData>
              </w:fldChar>
            </w:r>
            <w:r w:rsidR="00EB2CB2">
              <w:rPr>
                <w:rFonts w:ascii="Calibri" w:eastAsia="Times New Roman" w:hAnsi="Calibri" w:cs="Calibri"/>
                <w:color w:val="000000"/>
                <w:sz w:val="20"/>
                <w:szCs w:val="20"/>
                <w:lang w:eastAsia="en-AU"/>
              </w:rPr>
              <w:instrText xml:space="preserve"> ADDIN EN.CITE </w:instrText>
            </w:r>
            <w:r w:rsidR="00EB2CB2">
              <w:rPr>
                <w:rFonts w:ascii="Calibri" w:eastAsia="Times New Roman" w:hAnsi="Calibri" w:cs="Calibri"/>
                <w:color w:val="000000"/>
                <w:sz w:val="20"/>
                <w:szCs w:val="20"/>
                <w:lang w:eastAsia="en-AU"/>
              </w:rPr>
              <w:fldChar w:fldCharType="begin">
                <w:fldData xml:space="preserve">PEVuZE5vdGU+PENpdGU+PEF1dGhvcj5Nb3JvPC9BdXRob3I+PFllYXI+MjAxMzwvWWVhcj48UmVj
TnVtPjc1PC9SZWNOdW0+PERpc3BsYXlUZXh0Pig0Nyk8L0Rpc3BsYXlUZXh0PjxyZWNvcmQ+PHJl
Yy1udW1iZXI+NzU8L3JlYy1udW1iZXI+PGZvcmVpZ24ta2V5cz48a2V5IGFwcD0iRU4iIGRiLWlk
PSJwMjV3dHR6cDNzZnp2aWVydGVtdjUycm90eHAyZng5endlMHgiIHRpbWVzdGFtcD0iMTU4Nzcy
MDM0MCI+NzU8L2tleT48L2ZvcmVpZ24ta2V5cz48cmVmLXR5cGUgbmFtZT0iSm91cm5hbCBBcnRp
Y2xlIj4xNzwvcmVmLXR5cGU+PGNvbnRyaWJ1dG9ycz48YXV0aG9ycz48YXV0aG9yPk1vcm8sIE0u
IEwuPC9hdXRob3I+PGF1dGhvcj5SaWNjaGl6emksIEUuPC9hdXRob3I+PGF1dGhvcj5Nb3JzaWxs
bywgRi48L2F1dGhvcj48YXV0aG9yPk1hcmNoaSwgTS48L2F1dGhvcj48YXV0aG9yPlB1cm8sIFYu
PC9hdXRob3I+PGF1dGhvcj5ab3R0aSwgQy4gTS48L2F1dGhvcj48YXV0aG9yPlByYXRvLCBSLjwv
YXV0aG9yPjxhdXRob3I+UHJpdml0ZXJhLCBHLjwvYXV0aG9yPjxhdXRob3I+UG9saSwgQS48L2F1
dGhvcj48YXV0aG9yPk11cmEsIEkuPC9hdXRob3I+PGF1dGhvcj5GZWRlbGksIFUuPC9hdXRob3I+
PC9hdXRob3JzPjwvY29udHJpYnV0b3JzPjx0aXRsZXM+PHRpdGxlPkluZmVjdGlvbnMgYW5kIGFu
dGltaWNyb2JpYWwgcmVzaXN0YW5jZSBpbiBsb25nIHRlcm0gY2FyZSBmYWNpbGl0aWVzOiBhIG5h
dGlvbmFsIHByZXZhbGVuY2Ugc3R1ZHk8L3RpdGxlPjxzZWNvbmRhcnktdGl0bGU+QW5uYWxpIGRp
IElnaWVuZTwvc2Vjb25kYXJ5LXRpdGxlPjwvdGl0bGVzPjxwZXJpb2RpY2FsPjxmdWxsLXRpdGxl
PkFubmFsaSBkaSBJZ2llbmU8L2Z1bGwtdGl0bGU+PC9wZXJpb2RpY2FsPjxwYWdlcz4xMDktMTE4
PC9wYWdlcz48dm9sdW1lPjI1PC92b2x1bWU+PG51bWJlcj4yPC9udW1iZXI+PGtleXdvcmRzPjxr
ZXl3b3JkPkFnZWQ8L2tleXdvcmQ+PGtleXdvcmQ+QWdlZCwgODAgYW5kIG92ZXI8L2tleXdvcmQ+
PGtleXdvcmQ+QW50aS1CYWN0ZXJpYWwgQWdlbnRzL3BkIFtQaGFybWFjb2xvZ3ldPC9rZXl3b3Jk
PjxrZXl3b3JkPkFudGktQmFjdGVyaWFsIEFnZW50cy90dSBbVGhlcmFwZXV0aWMgVXNlXTwva2V5
d29yZD48a2V5d29yZD5CYWN0ZXJpYS9kZSBbRHJ1ZyBFZmZlY3RzXTwva2V5d29yZD48a2V5d29y
ZD5CYWN0ZXJpYS9pcCBbSXNvbGF0aW9uICZhbXA7IFB1cmlmaWNhdGlvbl08L2tleXdvcmQ+PGtl
eXdvcmQ+QmFjdGVyaW9sb2dpY2FsIFRlY2huaXF1ZXMvdXQgW1V0aWxpemF0aW9uXTwva2V5d29y
ZD48a2V5d29yZD5Dcm9zcyBJbmZlY3Rpb24vZHQgW0RydWcgVGhlcmFweV08L2tleXdvcmQ+PGtl
eXdvcmQ+KkNyb3NzIEluZmVjdGlvbi9lcCBbRXBpZGVtaW9sb2d5XTwva2V5d29yZD48a2V5d29y
ZD5Dcm9zcyBJbmZlY3Rpb24vbWkgW01pY3JvYmlvbG9neV08L2tleXdvcmQ+PGtleXdvcmQ+KkRy
dWcgUmVzaXN0YW5jZSwgQmFjdGVyaWFsPC9rZXl3b3JkPjxrZXl3b3JkPkRydWcgUmVzaXN0YW5j
ZSwgTXVsdGlwbGUsIEJhY3RlcmlhbDwva2V5d29yZD48a2V5d29yZD5EcnVnIFV0aWxpemF0aW9u
L3NuIFtTdGF0aXN0aWNzICZhbXA7IE51bWVyaWNhbCBEYXRhXTwva2V5d29yZD48a2V5d29yZD5G
ZW1hbGU8L2tleXdvcmQ+PGtleXdvcmQ+KkhlYWx0aCBTdXJ2ZXlzPC9rZXl3b3JkPjxrZXl3b3Jk
PkhvbWVzIGZvciB0aGUgQWdlZC9vZyBbT3JnYW5pemF0aW9uICZhbXA7IEFkbWluaXN0cmF0aW9u
XTwva2V5d29yZD48a2V5d29yZD4qSG9tZXMgZm9yIHRoZSBBZ2VkL3NuIFtTdGF0aXN0aWNzICZh
bXA7IE51bWVyaWNhbCBEYXRhXTwva2V5d29yZD48a2V5d29yZD5IdW1hbnM8L2tleXdvcmQ+PGtl
eXdvcmQ+SW5mZWN0aW9uIENvbnRyb2wvb2cgW09yZ2FuaXphdGlvbiAmYW1wOyBBZG1pbmlzdHJh
dGlvbl08L2tleXdvcmQ+PGtleXdvcmQ+Kkluc3RpdHV0aW9uYWxpemF0aW9uL3NuIFtTdGF0aXN0
aWNzICZhbXA7IE51bWVyaWNhbCBEYXRhXTwva2V5d29yZD48a2V5d29yZD5JdGFseS9lcCBbRXBp
ZGVtaW9sb2d5XTwva2V5d29yZD48a2V5d29yZD5Mb25nLVRlcm0gQ2FyZS9vZyBbT3JnYW5pemF0
aW9uICZhbXA7IEFkbWluaXN0cmF0aW9uXTwva2V5d29yZD48a2V5d29yZD4qTG9uZy1UZXJtIENh
cmU8L2tleXdvcmQ+PGtleXdvcmQ+TWFsZTwva2V5d29yZD48a2V5d29yZD5OdXJzaW5nIEhvbWVz
L29nIFtPcmdhbml6YXRpb24gJmFtcDsgQWRtaW5pc3RyYXRpb25dPC9rZXl3b3JkPjxrZXl3b3Jk
PipOdXJzaW5nIEhvbWVzL3NuIFtTdGF0aXN0aWNzICZhbXA7IE51bWVyaWNhbCBEYXRhXTwva2V5
d29yZD48a2V5d29yZD5Qb3B1bGF0aW9uIFN1cnZlaWxsYW5jZTwva2V5d29yZD48a2V5d29yZD5Q
cmV2YWxlbmNlPC9rZXl3b3JkPjxrZXl3b3JkPlJpc2sgRmFjdG9yczwva2V5d29yZD48a2V5d29y
ZD5TdXJ2ZXlzIGFuZCBRdWVzdGlvbm5haXJlczwva2V5d29yZD48a2V5d29yZD4wIChBbnRpLUJh
Y3RlcmlhbCBBZ2VudHMpPC9rZXl3b3JkPjwva2V5d29yZHM+PGRhdGVzPjx5ZWFyPjIwMTM8L3ll
YXI+PHB1Yi1kYXRlcz48ZGF0ZT5NYXItQXByPC9kYXRlPjwvcHViLWRhdGVzPjwvZGF0ZXM+PGlz
Ym4+MTEyMC05MTM1PC9pc2JuPjxhY2Nlc3Npb24tbnVtPjIzNDcxNDQ4PC9hY2Nlc3Npb24tbnVt
Pjx1cmxzPjxyZWxhdGVkLXVybHM+PHVybD5odHRwOi8vc2ltc3JhZC5uZXQub2NzLm1xLmVkdS5h
dS9sb2dpbj91cmw9aHR0cDovL292aWRzcC5vdmlkLmNvbS9vdmlkd2ViLmNnaT9UPUpTJmFtcDtD
U0M9WSZhbXA7TkVXUz1OJmFtcDtQQUdFPWZ1bGx0ZXh0JmFtcDtEPW1lZDcmYW1wO0FOPTIzNDcx
NDQ4aHR0cHM6Ly9tdWx0aXNlYXJjaC5tcS5lZHUuYXUvb3BlbnVybC9NUS9NUV9TRVJWSUNFU19Q
QUdFP3NpZD1PVklEOm1lZGxpbmUmYW1wO2lkPXBtaWQ6MjM0NzE0NDgmYW1wO2lkPWRvaToxMC43
NDE2JTJGYWkuMjAxMy4xOTEyJmFtcDtpc3NuPTExMjAtOTEzNSZhbXA7aXNibj0mYW1wO3ZvbHVt
ZT0yNSZhbXA7aXNzdWU9MiZhbXA7c3BhZ2U9MTA5JmFtcDtwYWdlcz0xMDktMTgmYW1wO2RhdGU9
MjAxMyZhbXA7dGl0bGU9QW5uYWxpK2RpK0lnaWVuZSZhbXA7YXRpdGxlPUluZmVjdGlvbnMrYW5k
K2FudGltaWNyb2JpYWwrcmVzaXN0YW5jZStpbitsb25nK3Rlcm0rY2FyZStmYWNpbGl0aWVzJTNB
K2ErbmF0aW9uYWwrcHJldmFsZW5jZStzdHVkeS4mYW1wO2F1bGFzdD1Nb3JvPC91cmw+PC9yZWxh
dGVkLXVybHM+PC91cmxzPjxlbGVjdHJvbmljLXJlc291cmNlLW51bT5odHRwczovL2R4LmRvaS5v
cmcvMTAuNzQxNi9haS4yMDEzLjE5MTI8L2VsZWN0cm9uaWMtcmVzb3VyY2UtbnVtPjwvcmVjb3Jk
PjwvQ2l0ZT48L0VuZE5vdGU+AG==
</w:fldData>
              </w:fldChar>
            </w:r>
            <w:r w:rsidR="00EB2CB2">
              <w:rPr>
                <w:rFonts w:ascii="Calibri" w:eastAsia="Times New Roman" w:hAnsi="Calibri" w:cs="Calibri"/>
                <w:color w:val="000000"/>
                <w:sz w:val="20"/>
                <w:szCs w:val="20"/>
                <w:lang w:eastAsia="en-AU"/>
              </w:rPr>
              <w:instrText xml:space="preserve"> ADDIN EN.CITE.DATA </w:instrText>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end"/>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separate"/>
            </w:r>
            <w:r w:rsidR="00EB2CB2">
              <w:rPr>
                <w:rFonts w:ascii="Calibri" w:eastAsia="Times New Roman" w:hAnsi="Calibri" w:cs="Calibri"/>
                <w:noProof/>
                <w:color w:val="000000"/>
                <w:sz w:val="20"/>
                <w:szCs w:val="20"/>
                <w:lang w:eastAsia="en-AU"/>
              </w:rPr>
              <w:t>(47)</w:t>
            </w:r>
            <w:r w:rsidR="00EB2CB2">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6A1DD0AD" w14:textId="33F3FA88" w:rsidR="007319CD" w:rsidRPr="005C22DB" w:rsidRDefault="001F3FD9" w:rsidP="004F4B9F">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Italy</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534A74E7" w14:textId="75AC329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10</w:t>
            </w:r>
          </w:p>
        </w:tc>
        <w:tc>
          <w:tcPr>
            <w:tcW w:w="1378" w:type="dxa"/>
            <w:tcBorders>
              <w:top w:val="nil"/>
              <w:left w:val="nil"/>
              <w:bottom w:val="single" w:sz="8" w:space="0" w:color="auto"/>
              <w:right w:val="single" w:sz="8" w:space="0" w:color="auto"/>
            </w:tcBorders>
            <w:shd w:val="clear" w:color="auto" w:fill="auto"/>
            <w:vAlign w:val="center"/>
            <w:hideMark/>
          </w:tcPr>
          <w:p w14:paraId="6A73A50C"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May - September</w:t>
            </w:r>
          </w:p>
        </w:tc>
        <w:tc>
          <w:tcPr>
            <w:tcW w:w="1345" w:type="dxa"/>
            <w:tcBorders>
              <w:top w:val="nil"/>
              <w:left w:val="nil"/>
              <w:bottom w:val="single" w:sz="8" w:space="0" w:color="auto"/>
              <w:right w:val="single" w:sz="8" w:space="0" w:color="auto"/>
            </w:tcBorders>
            <w:shd w:val="clear" w:color="auto" w:fill="auto"/>
            <w:vAlign w:val="center"/>
            <w:hideMark/>
          </w:tcPr>
          <w:p w14:paraId="718FA31C"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ny infection</w:t>
            </w:r>
          </w:p>
        </w:tc>
        <w:tc>
          <w:tcPr>
            <w:tcW w:w="1314" w:type="dxa"/>
            <w:tcBorders>
              <w:top w:val="nil"/>
              <w:left w:val="nil"/>
              <w:bottom w:val="single" w:sz="8" w:space="0" w:color="auto"/>
              <w:right w:val="single" w:sz="8" w:space="0" w:color="auto"/>
            </w:tcBorders>
            <w:shd w:val="clear" w:color="auto" w:fill="auto"/>
            <w:vAlign w:val="center"/>
            <w:hideMark/>
          </w:tcPr>
          <w:p w14:paraId="2E715CA3"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78</w:t>
            </w:r>
          </w:p>
        </w:tc>
        <w:tc>
          <w:tcPr>
            <w:tcW w:w="1300" w:type="dxa"/>
            <w:tcBorders>
              <w:top w:val="nil"/>
              <w:left w:val="nil"/>
              <w:bottom w:val="single" w:sz="8" w:space="0" w:color="auto"/>
              <w:right w:val="single" w:sz="8" w:space="0" w:color="auto"/>
            </w:tcBorders>
            <w:shd w:val="clear" w:color="auto" w:fill="auto"/>
            <w:vAlign w:val="center"/>
            <w:hideMark/>
          </w:tcPr>
          <w:p w14:paraId="4DFBAF9B" w14:textId="6804AC7A"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95.</w:t>
            </w:r>
            <w:r>
              <w:rPr>
                <w:rFonts w:ascii="Calibri" w:eastAsia="Times New Roman" w:hAnsi="Calibri" w:cs="Calibri"/>
                <w:color w:val="000000"/>
                <w:sz w:val="20"/>
                <w:szCs w:val="20"/>
                <w:lang w:eastAsia="en-AU"/>
              </w:rPr>
              <w:t>2</w:t>
            </w:r>
          </w:p>
        </w:tc>
        <w:tc>
          <w:tcPr>
            <w:tcW w:w="1318" w:type="dxa"/>
            <w:tcBorders>
              <w:top w:val="nil"/>
              <w:left w:val="nil"/>
              <w:bottom w:val="single" w:sz="8" w:space="0" w:color="auto"/>
              <w:right w:val="single" w:sz="8" w:space="0" w:color="auto"/>
            </w:tcBorders>
            <w:shd w:val="clear" w:color="auto" w:fill="auto"/>
            <w:vAlign w:val="center"/>
            <w:hideMark/>
          </w:tcPr>
          <w:p w14:paraId="4B8CB7B5"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122</w:t>
            </w:r>
          </w:p>
        </w:tc>
        <w:tc>
          <w:tcPr>
            <w:tcW w:w="1324" w:type="dxa"/>
            <w:tcBorders>
              <w:top w:val="nil"/>
              <w:left w:val="nil"/>
              <w:bottom w:val="single" w:sz="8" w:space="0" w:color="auto"/>
              <w:right w:val="single" w:sz="8" w:space="0" w:color="auto"/>
            </w:tcBorders>
            <w:shd w:val="clear" w:color="auto" w:fill="auto"/>
            <w:vAlign w:val="center"/>
            <w:hideMark/>
          </w:tcPr>
          <w:p w14:paraId="707071E5"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Courses</w:t>
            </w:r>
          </w:p>
        </w:tc>
        <w:tc>
          <w:tcPr>
            <w:tcW w:w="2332" w:type="dxa"/>
            <w:tcBorders>
              <w:top w:val="nil"/>
              <w:left w:val="nil"/>
              <w:bottom w:val="single" w:sz="8" w:space="0" w:color="auto"/>
              <w:right w:val="single" w:sz="8" w:space="0" w:color="auto"/>
            </w:tcBorders>
            <w:shd w:val="clear" w:color="auto" w:fill="auto"/>
            <w:vAlign w:val="center"/>
            <w:hideMark/>
          </w:tcPr>
          <w:p w14:paraId="24CE418C"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Infection was suspected or diagnosed</w:t>
            </w:r>
          </w:p>
        </w:tc>
      </w:tr>
      <w:tr w:rsidR="00EB2CB2" w:rsidRPr="005C22DB" w14:paraId="541A08E7" w14:textId="77777777" w:rsidTr="00EB2CB2">
        <w:trPr>
          <w:trHeight w:val="53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2608BB03" w14:textId="3F28226F"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Boivin, 2013</w:t>
            </w:r>
            <w:r w:rsidR="00EB2CB2">
              <w:rPr>
                <w:rFonts w:ascii="Calibri" w:eastAsia="Times New Roman" w:hAnsi="Calibri" w:cs="Calibri"/>
                <w:color w:val="000000"/>
                <w:sz w:val="20"/>
                <w:szCs w:val="20"/>
                <w:lang w:eastAsia="en-AU"/>
              </w:rPr>
              <w:fldChar w:fldCharType="begin">
                <w:fldData xml:space="preserve">PEVuZE5vdGU+PENpdGU+PEF1dGhvcj5Cb2l2aW48L0F1dGhvcj48WWVhcj4yMDEzPC9ZZWFyPjxS
ZWNOdW0+MjU8L1JlY051bT48RGlzcGxheVRleHQ+KDQ4KTwvRGlzcGxheVRleHQ+PHJlY29yZD48
cmVjLW51bWJlcj4yNTwvcmVjLW51bWJlcj48Zm9yZWlnbi1rZXlzPjxrZXkgYXBwPSJFTiIgZGIt
aWQ9InAyNXd0dHpwM3NmenZpZXJ0ZW12NTJyb3R4cDJmeDl6d2UweCIgdGltZXN0YW1wPSIxNTg3
NzIwMzE3Ij4yNTwva2V5PjwvZm9yZWlnbi1rZXlzPjxyZWYtdHlwZSBuYW1lPSJKb3VybmFsIEFy
dGljbGUiPjE3PC9yZWYtdHlwZT48Y29udHJpYnV0b3JzPjxhdXRob3JzPjxhdXRob3I+Qm9pdmlu
LCBZLjwvYXV0aG9yPjxhdXRob3I+VGFsb24sIEQuPC9hdXRob3I+PGF1dGhvcj5MZXJveSwgSi48
L2F1dGhvcj48YXV0aG9yPkZsb3JldCwgTi48L2F1dGhvcj48YXV0aG9yPkdiYWd1aWRpLUhhb3Jl
LCBILjwvYXV0aG9yPjxhdXRob3I+QmVydHJhbmQsIFguPC9hdXRob3I+PC9hdXRob3JzPjwvY29u
dHJpYnV0b3JzPjx0aXRsZXM+PHRpdGxlPkFudGliaW90aWMgcHJlc2NyaXB0aW9uIGluIG51cnNp
bmcgaG9tZXMgZm9yIGRlcGVuZGVudCBlbGRlcmx5IHBlb3BsZTogYSBjcm9zcy1zZWN0aW9uYWwg
c3R1ZHkgaW4gRnJhbmNoZS1Db210ZTwvdGl0bGU+PHNlY29uZGFyeS10aXRsZT5NZWRlY2luZSBl
dCBNYWxhZGllcyBJbmZlY3RpZXVzZXM8L3NlY29uZGFyeS10aXRsZT48L3RpdGxlcz48cGVyaW9k
aWNhbD48ZnVsbC10aXRsZT5NZWRlY2luZSBldCBNYWxhZGllcyBJbmZlY3RpZXVzZXM8L2Z1bGwt
dGl0bGU+PC9wZXJpb2RpY2FsPjxwYWdlcz4xNjMtMTY5PC9wYWdlcz48dm9sdW1lPjQzPC92b2x1
bWU+PG51bWJlcj40PC9udW1iZXI+PGtleXdvcmRzPjxrZXl3b3JkPkFnZWQ8L2tleXdvcmQ+PGtl
eXdvcmQ+QWdlZCwgODAgYW5kIG92ZXI8L2tleXdvcmQ+PGtleXdvcmQ+QWxnb3JpdGhtczwva2V5
d29yZD48a2V5d29yZD5BbnRpLUJhY3RlcmlhbCBBZ2VudHMvYWQgW0FkbWluaXN0cmF0aW9uICZh
bXA7IERvc2FnZV08L2tleXdvcmQ+PGtleXdvcmQ+KkFudGktQmFjdGVyaWFsIEFnZW50cy90dSBb
VGhlcmFwZXV0aWMgVXNlXTwva2V5d29yZD48a2V5d29yZD5CYWN0ZXJlbWlhL2R0IFtEcnVnIFRo
ZXJhcHldPC9rZXl3b3JkPjxrZXl3b3JkPkNyb3NzLVNlY3Rpb25hbCBTdHVkaWVzPC9rZXl3b3Jk
PjxrZXl3b3JkPkRydWcgVXRpbGl6YXRpb24vc24gW1N0YXRpc3RpY3MgJmFtcDsgTnVtZXJpY2Fs
IERhdGFdPC9rZXl3b3JkPjxrZXl3b3JkPkZlbWFsZTwva2V5d29yZD48a2V5d29yZD5GcmFuY2Uv
ZXAgW0VwaWRlbWlvbG9neV08L2tleXdvcmQ+PGtleXdvcmQ+R3VpZGVsaW5lIEFkaGVyZW5jZTwv
a2V5d29yZD48a2V5d29yZD4qSG9tZXMgZm9yIHRoZSBBZ2VkL3NuIFtTdGF0aXN0aWNzICZhbXA7
IE51bWVyaWNhbCBEYXRhXTwva2V5d29yZD48a2V5d29yZD5IdW1hbnM8L2tleXdvcmQ+PGtleXdv
cmQ+TWFsZTwva2V5d29yZD48a2V5d29yZD5NZWRpY2FsIEF1ZGl0PC9rZXl3b3JkPjxrZXl3b3Jk
PipOdXJzaW5nIEhvbWVzL3NuIFtTdGF0aXN0aWNzICZhbXA7IE51bWVyaWNhbCBEYXRhXTwva2V5
d29yZD48a2V5d29yZD5QcmFjdGljZSBHdWlkZWxpbmVzIGFzIFRvcGljPC9rZXl3b3JkPjxrZXl3
b3JkPipQcmFjdGljZSBQYXR0ZXJucywgUGh5c2ljaWFucyZhcG9zOy9zbiBbU3RhdGlzdGljcyAm
YW1wOyBOdW1lcmljYWwgRGF0YV08L2tleXdvcmQ+PGtleXdvcmQ+UmVzcGlyYXRvcnkgVHJhY3Qg
SW5mZWN0aW9ucy9kdCBbRHJ1ZyBUaGVyYXB5XTwva2V5d29yZD48a2V5d29yZD5TYW1wbGluZyBT
dHVkaWVzPC9rZXl3b3JkPjxrZXl3b3JkPlNvZnQgVGlzc3VlIEluZmVjdGlvbnMvZHQgW0RydWcg
VGhlcmFweV08L2tleXdvcmQ+PGtleXdvcmQ+U3VydmV5cyBhbmQgUXVlc3Rpb25uYWlyZXM8L2tl
eXdvcmQ+PGtleXdvcmQ+VXJpbmFyeSBUcmFjdCBJbmZlY3Rpb25zL2R0IFtEcnVnIFRoZXJhcHld
PC9rZXl3b3JkPjxrZXl3b3JkPjAgKEFudGktQmFjdGVyaWFsIEFnZW50cyk8L2tleXdvcmQ+PC9r
ZXl3b3Jkcz48ZGF0ZXM+PHllYXI+MjAxMzwveWVhcj48cHViLWRhdGVzPjxkYXRlPkFwcjwvZGF0
ZT48L3B1Yi1kYXRlcz48L2RhdGVzPjxpc2JuPjE3NjktNjY5MDwvaXNibj48YWNjZXNzaW9uLW51
bT4yMzYyMjk1MjwvYWNjZXNzaW9uLW51bT48dXJscz48cmVsYXRlZC11cmxzPjx1cmw+aHR0cDov
L3NpbXNyYWQubmV0Lm9jcy5tcS5lZHUuYXUvbG9naW4/dXJsPWh0dHA6Ly9vdmlkc3Aub3ZpZC5j
b20vb3ZpZHdlYi5jZ2k/VD1KUyZhbXA7Q1NDPVkmYW1wO05FV1M9TiZhbXA7UEFHRT1mdWxsdGV4
dCZhbXA7RD1tZWQ3JmFtcDtBTj0yMzYyMjk1Mmh0dHBzOi8vbXVsdGlzZWFyY2gubXEuZWR1LmF1
L29wZW51cmwvTVEvTVFfU0VSVklDRVNfUEFHRT9zaWQ9T1ZJRDptZWRsaW5lJmFtcDtpZD1wbWlk
OjIzNjIyOTUyJmFtcDtpZD1kb2k6MTAuMTAxNiUyRmoubWVkbWFsLjIwMTMuMDMuMDA0JmFtcDtp
c3NuPTAzOTktMDc3WCZhbXA7aXNibj0mYW1wO3ZvbHVtZT00MyZhbXA7aXNzdWU9NCZhbXA7c3Bh
Z2U9MTYzJmFtcDtwYWdlcz0xNjMtOSZhbXA7ZGF0ZT0yMDEzJmFtcDt0aXRsZT1NZWRlY2luZStl
dCtNYWxhZGllcytJbmZlY3RpZXVzZXMmYW1wO2F0aXRsZT1BbnRpYmlvdGljK3ByZXNjcmlwdGlv
bitpbitudXJzaW5nK2hvbWVzK2ZvcitkZXBlbmRlbnQrZWxkZXJseStwZW9wbGUlM0ErYStjcm9z
cy1zZWN0aW9uYWwrc3R1ZHkraW4rRnJhbmNoZS1Db210ZS4mYW1wO2F1bGFzdD1Cb2l2aW48L3Vy
bD48dXJsPmh0dHBzOi8vYWMuZWxzLWNkbi5jb20vUzAzOTkwNzdYMTMwMDA3MzUvMS1zMi4wLVMw
Mzk5MDc3WDEzMDAwNzM1LW1haW4ucGRmP190aWQ9MDhkMDY3MmQtMjBmZS00M2Y5LWFkODctYWM4
NjA3NWJmMTcwJmFtcDthY2RuYXQ9MTUzOTU2OTA5NV8yZjBkZWFmZDI3ZTUyNjY4OGQ2ODM1YWYw
Mzg0ZDZhYjwvdXJsPjwvcmVsYXRlZC11cmxzPjwvdXJscz48ZWxlY3Ryb25pYy1yZXNvdXJjZS1u
dW0+aHR0cHM6Ly9keC5kb2kub3JnLzEwLjEwMTYvai5tZWRtYWwuMjAxMy4wMy4wMDQ8L2VsZWN0
cm9uaWMtcmVzb3VyY2UtbnVtPjwvcmVjb3JkPjwvQ2l0ZT48L0VuZE5vdGU+AG==
</w:fldData>
              </w:fldChar>
            </w:r>
            <w:r w:rsidR="00EB2CB2">
              <w:rPr>
                <w:rFonts w:ascii="Calibri" w:eastAsia="Times New Roman" w:hAnsi="Calibri" w:cs="Calibri"/>
                <w:color w:val="000000"/>
                <w:sz w:val="20"/>
                <w:szCs w:val="20"/>
                <w:lang w:eastAsia="en-AU"/>
              </w:rPr>
              <w:instrText xml:space="preserve"> ADDIN EN.CITE </w:instrText>
            </w:r>
            <w:r w:rsidR="00EB2CB2">
              <w:rPr>
                <w:rFonts w:ascii="Calibri" w:eastAsia="Times New Roman" w:hAnsi="Calibri" w:cs="Calibri"/>
                <w:color w:val="000000"/>
                <w:sz w:val="20"/>
                <w:szCs w:val="20"/>
                <w:lang w:eastAsia="en-AU"/>
              </w:rPr>
              <w:fldChar w:fldCharType="begin">
                <w:fldData xml:space="preserve">PEVuZE5vdGU+PENpdGU+PEF1dGhvcj5Cb2l2aW48L0F1dGhvcj48WWVhcj4yMDEzPC9ZZWFyPjxS
ZWNOdW0+MjU8L1JlY051bT48RGlzcGxheVRleHQ+KDQ4KTwvRGlzcGxheVRleHQ+PHJlY29yZD48
cmVjLW51bWJlcj4yNTwvcmVjLW51bWJlcj48Zm9yZWlnbi1rZXlzPjxrZXkgYXBwPSJFTiIgZGIt
aWQ9InAyNXd0dHpwM3NmenZpZXJ0ZW12NTJyb3R4cDJmeDl6d2UweCIgdGltZXN0YW1wPSIxNTg3
NzIwMzE3Ij4yNTwva2V5PjwvZm9yZWlnbi1rZXlzPjxyZWYtdHlwZSBuYW1lPSJKb3VybmFsIEFy
dGljbGUiPjE3PC9yZWYtdHlwZT48Y29udHJpYnV0b3JzPjxhdXRob3JzPjxhdXRob3I+Qm9pdmlu
LCBZLjwvYXV0aG9yPjxhdXRob3I+VGFsb24sIEQuPC9hdXRob3I+PGF1dGhvcj5MZXJveSwgSi48
L2F1dGhvcj48YXV0aG9yPkZsb3JldCwgTi48L2F1dGhvcj48YXV0aG9yPkdiYWd1aWRpLUhhb3Jl
LCBILjwvYXV0aG9yPjxhdXRob3I+QmVydHJhbmQsIFguPC9hdXRob3I+PC9hdXRob3JzPjwvY29u
dHJpYnV0b3JzPjx0aXRsZXM+PHRpdGxlPkFudGliaW90aWMgcHJlc2NyaXB0aW9uIGluIG51cnNp
bmcgaG9tZXMgZm9yIGRlcGVuZGVudCBlbGRlcmx5IHBlb3BsZTogYSBjcm9zcy1zZWN0aW9uYWwg
c3R1ZHkgaW4gRnJhbmNoZS1Db210ZTwvdGl0bGU+PHNlY29uZGFyeS10aXRsZT5NZWRlY2luZSBl
dCBNYWxhZGllcyBJbmZlY3RpZXVzZXM8L3NlY29uZGFyeS10aXRsZT48L3RpdGxlcz48cGVyaW9k
aWNhbD48ZnVsbC10aXRsZT5NZWRlY2luZSBldCBNYWxhZGllcyBJbmZlY3RpZXVzZXM8L2Z1bGwt
dGl0bGU+PC9wZXJpb2RpY2FsPjxwYWdlcz4xNjMtMTY5PC9wYWdlcz48dm9sdW1lPjQzPC92b2x1
bWU+PG51bWJlcj40PC9udW1iZXI+PGtleXdvcmRzPjxrZXl3b3JkPkFnZWQ8L2tleXdvcmQ+PGtl
eXdvcmQ+QWdlZCwgODAgYW5kIG92ZXI8L2tleXdvcmQ+PGtleXdvcmQ+QWxnb3JpdGhtczwva2V5
d29yZD48a2V5d29yZD5BbnRpLUJhY3RlcmlhbCBBZ2VudHMvYWQgW0FkbWluaXN0cmF0aW9uICZh
bXA7IERvc2FnZV08L2tleXdvcmQ+PGtleXdvcmQ+KkFudGktQmFjdGVyaWFsIEFnZW50cy90dSBb
VGhlcmFwZXV0aWMgVXNlXTwva2V5d29yZD48a2V5d29yZD5CYWN0ZXJlbWlhL2R0IFtEcnVnIFRo
ZXJhcHldPC9rZXl3b3JkPjxrZXl3b3JkPkNyb3NzLVNlY3Rpb25hbCBTdHVkaWVzPC9rZXl3b3Jk
PjxrZXl3b3JkPkRydWcgVXRpbGl6YXRpb24vc24gW1N0YXRpc3RpY3MgJmFtcDsgTnVtZXJpY2Fs
IERhdGFdPC9rZXl3b3JkPjxrZXl3b3JkPkZlbWFsZTwva2V5d29yZD48a2V5d29yZD5GcmFuY2Uv
ZXAgW0VwaWRlbWlvbG9neV08L2tleXdvcmQ+PGtleXdvcmQ+R3VpZGVsaW5lIEFkaGVyZW5jZTwv
a2V5d29yZD48a2V5d29yZD4qSG9tZXMgZm9yIHRoZSBBZ2VkL3NuIFtTdGF0aXN0aWNzICZhbXA7
IE51bWVyaWNhbCBEYXRhXTwva2V5d29yZD48a2V5d29yZD5IdW1hbnM8L2tleXdvcmQ+PGtleXdv
cmQ+TWFsZTwva2V5d29yZD48a2V5d29yZD5NZWRpY2FsIEF1ZGl0PC9rZXl3b3JkPjxrZXl3b3Jk
PipOdXJzaW5nIEhvbWVzL3NuIFtTdGF0aXN0aWNzICZhbXA7IE51bWVyaWNhbCBEYXRhXTwva2V5
d29yZD48a2V5d29yZD5QcmFjdGljZSBHdWlkZWxpbmVzIGFzIFRvcGljPC9rZXl3b3JkPjxrZXl3
b3JkPipQcmFjdGljZSBQYXR0ZXJucywgUGh5c2ljaWFucyZhcG9zOy9zbiBbU3RhdGlzdGljcyAm
YW1wOyBOdW1lcmljYWwgRGF0YV08L2tleXdvcmQ+PGtleXdvcmQ+UmVzcGlyYXRvcnkgVHJhY3Qg
SW5mZWN0aW9ucy9kdCBbRHJ1ZyBUaGVyYXB5XTwva2V5d29yZD48a2V5d29yZD5TYW1wbGluZyBT
dHVkaWVzPC9rZXl3b3JkPjxrZXl3b3JkPlNvZnQgVGlzc3VlIEluZmVjdGlvbnMvZHQgW0RydWcg
VGhlcmFweV08L2tleXdvcmQ+PGtleXdvcmQ+U3VydmV5cyBhbmQgUXVlc3Rpb25uYWlyZXM8L2tl
eXdvcmQ+PGtleXdvcmQ+VXJpbmFyeSBUcmFjdCBJbmZlY3Rpb25zL2R0IFtEcnVnIFRoZXJhcHld
PC9rZXl3b3JkPjxrZXl3b3JkPjAgKEFudGktQmFjdGVyaWFsIEFnZW50cyk8L2tleXdvcmQ+PC9r
ZXl3b3Jkcz48ZGF0ZXM+PHllYXI+MjAxMzwveWVhcj48cHViLWRhdGVzPjxkYXRlPkFwcjwvZGF0
ZT48L3B1Yi1kYXRlcz48L2RhdGVzPjxpc2JuPjE3NjktNjY5MDwvaXNibj48YWNjZXNzaW9uLW51
bT4yMzYyMjk1MjwvYWNjZXNzaW9uLW51bT48dXJscz48cmVsYXRlZC11cmxzPjx1cmw+aHR0cDov
L3NpbXNyYWQubmV0Lm9jcy5tcS5lZHUuYXUvbG9naW4/dXJsPWh0dHA6Ly9vdmlkc3Aub3ZpZC5j
b20vb3ZpZHdlYi5jZ2k/VD1KUyZhbXA7Q1NDPVkmYW1wO05FV1M9TiZhbXA7UEFHRT1mdWxsdGV4
dCZhbXA7RD1tZWQ3JmFtcDtBTj0yMzYyMjk1Mmh0dHBzOi8vbXVsdGlzZWFyY2gubXEuZWR1LmF1
L29wZW51cmwvTVEvTVFfU0VSVklDRVNfUEFHRT9zaWQ9T1ZJRDptZWRsaW5lJmFtcDtpZD1wbWlk
OjIzNjIyOTUyJmFtcDtpZD1kb2k6MTAuMTAxNiUyRmoubWVkbWFsLjIwMTMuMDMuMDA0JmFtcDtp
c3NuPTAzOTktMDc3WCZhbXA7aXNibj0mYW1wO3ZvbHVtZT00MyZhbXA7aXNzdWU9NCZhbXA7c3Bh
Z2U9MTYzJmFtcDtwYWdlcz0xNjMtOSZhbXA7ZGF0ZT0yMDEzJmFtcDt0aXRsZT1NZWRlY2luZStl
dCtNYWxhZGllcytJbmZlY3RpZXVzZXMmYW1wO2F0aXRsZT1BbnRpYmlvdGljK3ByZXNjcmlwdGlv
bitpbitudXJzaW5nK2hvbWVzK2ZvcitkZXBlbmRlbnQrZWxkZXJseStwZW9wbGUlM0ErYStjcm9z
cy1zZWN0aW9uYWwrc3R1ZHkraW4rRnJhbmNoZS1Db210ZS4mYW1wO2F1bGFzdD1Cb2l2aW48L3Vy
bD48dXJsPmh0dHBzOi8vYWMuZWxzLWNkbi5jb20vUzAzOTkwNzdYMTMwMDA3MzUvMS1zMi4wLVMw
Mzk5MDc3WDEzMDAwNzM1LW1haW4ucGRmP190aWQ9MDhkMDY3MmQtMjBmZS00M2Y5LWFkODctYWM4
NjA3NWJmMTcwJmFtcDthY2RuYXQ9MTUzOTU2OTA5NV8yZjBkZWFmZDI3ZTUyNjY4OGQ2ODM1YWYw
Mzg0ZDZhYjwvdXJsPjwvcmVsYXRlZC11cmxzPjwvdXJscz48ZWxlY3Ryb25pYy1yZXNvdXJjZS1u
dW0+aHR0cHM6Ly9keC5kb2kub3JnLzEwLjEwMTYvai5tZWRtYWwuMjAxMy4wMy4wMDQ8L2VsZWN0
cm9uaWMtcmVzb3VyY2UtbnVtPjwvcmVjb3JkPjwvQ2l0ZT48L0VuZE5vdGU+AG==
</w:fldData>
              </w:fldChar>
            </w:r>
            <w:r w:rsidR="00EB2CB2">
              <w:rPr>
                <w:rFonts w:ascii="Calibri" w:eastAsia="Times New Roman" w:hAnsi="Calibri" w:cs="Calibri"/>
                <w:color w:val="000000"/>
                <w:sz w:val="20"/>
                <w:szCs w:val="20"/>
                <w:lang w:eastAsia="en-AU"/>
              </w:rPr>
              <w:instrText xml:space="preserve"> ADDIN EN.CITE.DATA </w:instrText>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end"/>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separate"/>
            </w:r>
            <w:r w:rsidR="00EB2CB2">
              <w:rPr>
                <w:rFonts w:ascii="Calibri" w:eastAsia="Times New Roman" w:hAnsi="Calibri" w:cs="Calibri"/>
                <w:noProof/>
                <w:color w:val="000000"/>
                <w:sz w:val="20"/>
                <w:szCs w:val="20"/>
                <w:lang w:eastAsia="en-AU"/>
              </w:rPr>
              <w:t>(48)</w:t>
            </w:r>
            <w:r w:rsidR="00EB2CB2">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3FFAD431" w14:textId="62DA1F47" w:rsidR="007319CD" w:rsidRPr="005C22DB" w:rsidRDefault="001F3FD9" w:rsidP="004F4B9F">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France</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37FB314A" w14:textId="14DB6693"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12</w:t>
            </w:r>
          </w:p>
        </w:tc>
        <w:tc>
          <w:tcPr>
            <w:tcW w:w="1378" w:type="dxa"/>
            <w:tcBorders>
              <w:top w:val="nil"/>
              <w:left w:val="nil"/>
              <w:bottom w:val="single" w:sz="8" w:space="0" w:color="auto"/>
              <w:right w:val="single" w:sz="8" w:space="0" w:color="auto"/>
            </w:tcBorders>
            <w:shd w:val="clear" w:color="auto" w:fill="auto"/>
            <w:vAlign w:val="center"/>
            <w:hideMark/>
          </w:tcPr>
          <w:p w14:paraId="3A9EBD7F"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pril - July</w:t>
            </w:r>
          </w:p>
        </w:tc>
        <w:tc>
          <w:tcPr>
            <w:tcW w:w="1345" w:type="dxa"/>
            <w:tcBorders>
              <w:top w:val="nil"/>
              <w:left w:val="nil"/>
              <w:bottom w:val="single" w:sz="8" w:space="0" w:color="auto"/>
              <w:right w:val="single" w:sz="8" w:space="0" w:color="auto"/>
            </w:tcBorders>
            <w:shd w:val="clear" w:color="auto" w:fill="auto"/>
            <w:vAlign w:val="center"/>
            <w:hideMark/>
          </w:tcPr>
          <w:p w14:paraId="76D89444"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ny infection</w:t>
            </w:r>
          </w:p>
        </w:tc>
        <w:tc>
          <w:tcPr>
            <w:tcW w:w="1314" w:type="dxa"/>
            <w:tcBorders>
              <w:top w:val="nil"/>
              <w:left w:val="nil"/>
              <w:bottom w:val="single" w:sz="8" w:space="0" w:color="auto"/>
              <w:right w:val="single" w:sz="8" w:space="0" w:color="auto"/>
            </w:tcBorders>
            <w:shd w:val="clear" w:color="auto" w:fill="auto"/>
            <w:vAlign w:val="center"/>
            <w:hideMark/>
          </w:tcPr>
          <w:p w14:paraId="6DBCDA74"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88.5</w:t>
            </w:r>
          </w:p>
        </w:tc>
        <w:tc>
          <w:tcPr>
            <w:tcW w:w="1300" w:type="dxa"/>
            <w:tcBorders>
              <w:top w:val="nil"/>
              <w:left w:val="nil"/>
              <w:bottom w:val="single" w:sz="8" w:space="0" w:color="auto"/>
              <w:right w:val="single" w:sz="8" w:space="0" w:color="auto"/>
            </w:tcBorders>
            <w:shd w:val="clear" w:color="auto" w:fill="auto"/>
            <w:vAlign w:val="center"/>
            <w:hideMark/>
          </w:tcPr>
          <w:p w14:paraId="011587C2" w14:textId="081DD0AC"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46.9</w:t>
            </w:r>
          </w:p>
        </w:tc>
        <w:tc>
          <w:tcPr>
            <w:tcW w:w="1318" w:type="dxa"/>
            <w:tcBorders>
              <w:top w:val="nil"/>
              <w:left w:val="nil"/>
              <w:bottom w:val="single" w:sz="8" w:space="0" w:color="auto"/>
              <w:right w:val="single" w:sz="8" w:space="0" w:color="auto"/>
            </w:tcBorders>
            <w:shd w:val="clear" w:color="auto" w:fill="auto"/>
            <w:vAlign w:val="center"/>
            <w:hideMark/>
          </w:tcPr>
          <w:p w14:paraId="3205DB72"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53</w:t>
            </w:r>
          </w:p>
        </w:tc>
        <w:tc>
          <w:tcPr>
            <w:tcW w:w="1324" w:type="dxa"/>
            <w:tcBorders>
              <w:top w:val="nil"/>
              <w:left w:val="nil"/>
              <w:bottom w:val="single" w:sz="8" w:space="0" w:color="auto"/>
              <w:right w:val="single" w:sz="8" w:space="0" w:color="auto"/>
            </w:tcBorders>
            <w:shd w:val="clear" w:color="auto" w:fill="auto"/>
            <w:vAlign w:val="center"/>
            <w:hideMark/>
          </w:tcPr>
          <w:p w14:paraId="25C06036" w14:textId="45D282B0" w:rsidR="007319CD" w:rsidRPr="005C22DB" w:rsidRDefault="003060EB"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Prescriptions</w:t>
            </w:r>
          </w:p>
        </w:tc>
        <w:tc>
          <w:tcPr>
            <w:tcW w:w="2332" w:type="dxa"/>
            <w:tcBorders>
              <w:top w:val="nil"/>
              <w:left w:val="nil"/>
              <w:bottom w:val="single" w:sz="8" w:space="0" w:color="auto"/>
              <w:right w:val="single" w:sz="8" w:space="0" w:color="auto"/>
            </w:tcBorders>
            <w:shd w:val="clear" w:color="auto" w:fill="auto"/>
            <w:vAlign w:val="center"/>
            <w:hideMark/>
          </w:tcPr>
          <w:p w14:paraId="6037B4A5"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Infectious Diseases Society of America Guidelines (2008)</w:t>
            </w:r>
          </w:p>
        </w:tc>
      </w:tr>
      <w:tr w:rsidR="00EB2CB2" w:rsidRPr="005C22DB" w14:paraId="3827FDDC" w14:textId="77777777" w:rsidTr="00EB2CB2">
        <w:trPr>
          <w:trHeight w:val="53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05D457BE" w14:textId="604E5C5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van Buul, 2015</w:t>
            </w:r>
            <w:r w:rsidR="00EB2CB2">
              <w:rPr>
                <w:rFonts w:ascii="Calibri" w:eastAsia="Times New Roman" w:hAnsi="Calibri" w:cs="Calibri"/>
                <w:color w:val="000000"/>
                <w:sz w:val="20"/>
                <w:szCs w:val="20"/>
                <w:lang w:eastAsia="en-AU"/>
              </w:rPr>
              <w:fldChar w:fldCharType="begin">
                <w:fldData xml:space="preserve">PEVuZE5vdGU+PENpdGU+PEF1dGhvcj52YW4gQnV1bDwvQXV0aG9yPjxZZWFyPjIwMTU8L1llYXI+
PFJlY051bT40MTwvUmVjTnVtPjxEaXNwbGF5VGV4dD4oNDApPC9EaXNwbGF5VGV4dD48cmVjb3Jk
PjxyZWMtbnVtYmVyPjQxPC9yZWMtbnVtYmVyPjxmb3JlaWduLWtleXM+PGtleSBhcHA9IkVOIiBk
Yi1pZD0icDI1d3R0enAzc2Z6dmllcnRlbXY1MnJvdHhwMmZ4OXp3ZTB4IiB0aW1lc3RhbXA9IjE1
ODc3MjAzMjUiPjQxPC9rZXk+PC9mb3JlaWduLWtleXM+PHJlZi10eXBlIG5hbWU9IkpvdXJuYWwg
QXJ0aWNsZSI+MTc8L3JlZi10eXBlPjxjb250cmlidXRvcnM+PGF1dGhvcnM+PGF1dGhvcj52YW4g
QnV1bCwgTC4gVy48L2F1dGhvcj48YXV0aG9yPnZhbiBkZXIgU3RlZW4sIEouIFQuPC9hdXRob3I+
PGF1dGhvcj5BY2h0ZXJiZXJnLCBXLiBQLjwvYXV0aG9yPjxhdXRob3I+U2NoZWxsZXZpcywgRi4g
Ry48L2F1dGhvcj48YXV0aG9yPkVzc2luaywgUi4gVC48L2F1dGhvcj48YXV0aG9yPmRlIEdyZWVm
ZiwgUy4gQy48L2F1dGhvcj48YXV0aG9yPk5hdHNjaCwgUy48L2F1dGhvcj48YXV0aG9yPlNsb2Fu
ZSwgUC4gRC48L2F1dGhvcj48YXV0aG9yPlppbW1lcm1hbiwgUy48L2F1dGhvcj48YXV0aG9yPlR3
aXNrLCBKLiBXLjwvYXV0aG9yPjxhdXRob3I+VmVlbmh1aXplbiwgUi4gQi48L2F1dGhvcj48YXV0
aG9yPkhlcnRvZ2gsIEMuIE0uPC9hdXRob3I+PC9hdXRob3JzPjwvY29udHJpYnV0b3JzPjx0aXRs
ZXM+PHRpdGxlPkVmZmVjdCBvZiB0YWlsb3JlZCBhbnRpYmlvdGljIHN0ZXdhcmRzaGlwIHByb2dy
YW1tZXMgb24gdGhlIGFwcHJvcHJpYXRlbmVzcyBvZiBhbnRpYmlvdGljIHByZXNjcmliaW5nIGlu
IG51cnNpbmcgaG9tZXM8L3RpdGxlPjxzZWNvbmRhcnktdGl0bGU+Sm91cm5hbCBvZiBBbnRpbWlj
cm9iaWFsIENoZW1vdGhlcmFweTwvc2Vjb25kYXJ5LXRpdGxlPjwvdGl0bGVzPjxwZXJpb2RpY2Fs
PjxmdWxsLXRpdGxlPkpvdXJuYWwgb2YgQW50aW1pY3JvYmlhbCBDaGVtb3RoZXJhcHk8L2Z1bGwt
dGl0bGU+PC9wZXJpb2RpY2FsPjxwYWdlcz4yMTUzLTIxNjI8L3BhZ2VzPjx2b2x1bWU+NzA8L3Zv
bHVtZT48bnVtYmVyPjc8L251bWJlcj48a2V5d29yZHM+PGtleXdvcmQ+QWR1bHQ8L2tleXdvcmQ+
PGtleXdvcmQ+QWdlZDwva2V5d29yZD48a2V5d29yZD5BZ2VkLCA4MCBhbmQgb3Zlcjwva2V5d29y
ZD48a2V5d29yZD4qQW50aS1CYWN0ZXJpYWwgQWdlbnRzL3R1IFtUaGVyYXBldXRpYyBVc2VdPC9r
ZXl3b3JkPjxrZXl3b3JkPkF0dGl0dWRlIG9mIEhlYWx0aCBQZXJzb25uZWw8L2tleXdvcmQ+PGtl
eXdvcmQ+KkJhY3RlcmlhbCBJbmZlY3Rpb25zL2R0IFtEcnVnIFRoZXJhcHldPC9rZXl3b3JkPjxr
ZXl3b3JkPipEcnVnIFByZXNjcmlwdGlvbnMvc3QgW1N0YW5kYXJkc108L2tleXdvcmQ+PGtleXdv
cmQ+KkRydWcgVXRpbGl6YXRpb24vc3QgW1N0YW5kYXJkc108L2tleXdvcmQ+PGtleXdvcmQ+RmVt
YWxlPC9rZXl3b3JkPjxrZXl3b3JkPkd1aWRlbGluZSBBZGhlcmVuY2U8L2tleXdvcmQ+PGtleXdv
cmQ+SHVtYW5zPC9rZXl3b3JkPjxrZXl3b3JkPk1hbGU8L2tleXdvcmQ+PGtleXdvcmQ+TWlkZGxl
IEFnZWQ8L2tleXdvcmQ+PGtleXdvcmQ+TmV0aGVybGFuZHM8L2tleXdvcmQ+PGtleXdvcmQ+Tm9u
LVJhbmRvbWl6ZWQgQ29udHJvbGxlZCBUcmlhbHMgYXMgVG9waWM8L2tleXdvcmQ+PGtleXdvcmQ+
Kk51cnNpbmcgSG9tZXM8L2tleXdvcmQ+PGtleXdvcmQ+MCAoQW50aS1CYWN0ZXJpYWwgQWdlbnRz
KTwva2V5d29yZD48L2tleXdvcmRzPjxkYXRlcz48eWVhcj4yMDE1PC95ZWFyPjxwdWItZGF0ZXM+
PGRhdGU+SnVsPC9kYXRlPjwvcHViLWRhdGVzPjwvZGF0ZXM+PGlzYm4+MTQ2MC0yMDkxPC9pc2Ju
PjxhY2Nlc3Npb24tbnVtPjI1NzQ1MTA0PC9hY2Nlc3Npb24tbnVtPjx1cmxzPjxyZWxhdGVkLXVy
bHM+PHVybD5odHRwOi8vc2ltc3JhZC5uZXQub2NzLm1xLmVkdS5hdS9sb2dpbj91cmw9aHR0cDov
L292aWRzcC5vdmlkLmNvbS9vdmlkd2ViLmNnaT9UPUpTJmFtcDtDU0M9WSZhbXA7TkVXUz1OJmFt
cDtQQUdFPWZ1bGx0ZXh0JmFtcDtEPW1lZDgmYW1wO0FOPTI1NzQ1MTA0aHR0cHM6Ly9tdWx0aXNl
YXJjaC5tcS5lZHUuYXUvb3BlbnVybC9NUS9NUV9TRVJWSUNFU19QQUdFP3NpZD1PVklEOm1lZGxp
bmUmYW1wO2lkPXBtaWQ6MjU3NDUxMDQmYW1wO2lkPWRvaToxMC4xMDkzJTJGamFjJTJGZGt2MDUx
JmFtcDtpc3NuPTAzMDUtNzQ1MyZhbXA7aXNibj0mYW1wO3ZvbHVtZT03MCZhbXA7aXNzdWU9NyZh
bXA7c3BhZ2U9MjE1MyZhbXA7cGFnZXM9MjE1My02MiZhbXA7ZGF0ZT0yMDE1JmFtcDt0aXRsZT1K
b3VybmFsK29mK0FudGltaWNyb2JpYWwrQ2hlbW90aGVyYXB5JmFtcDthdGl0bGU9RWZmZWN0K29m
K3RhaWxvcmVkK2FudGliaW90aWMrc3Rld2FyZHNoaXArcHJvZ3JhbW1lcytvbit0aGUrYXBwcm9w
cmlhdGVuZXNzK29mK2FudGliaW90aWMrcHJlc2NyaWJpbmcraW4rbnVyc2luZytob21lcy4mYW1w
O2F1bGFzdD12YW4rQnV1bDwvdXJsPjx1cmw+aHR0cHM6Ly93YXRlcm1hcmsuc2lsdmVyY2hhaXIu
Y29tL2RrdjA1MS5wZGY/dG9rZW49QVFFQ0FIaTIwOEJFNDlPb2FuOWtraFdfRXJjeTdEbTNaTF85
Q2YzcWZLQWM0ODV5c2dBQUFpZ3dnZ0lrQmdrcWhraUc5dzBCQndhZ2dnSVZNSUlDRVFJQkFEQ0NB
Z29HQ1NxR1NJYjNEUUVIQVRBZUJnbGdoa2dCWlFNRUFTNHdFUVFNamRJVjJYQnctSHN4V0NBTUFn
RVFnSUlCMnhuTEJTZFppazZSZHNoUDlvZ21Wd1d4eENMLS1mZk41YzdRVHFMSWozTjAxVThQc0Fw
TDdIUV9FX2QzUTNvOWd3d2NrNmE0UFlOLUVrOFZ4WkRwNFZPYmJMODJLSm5NeEJ2R3ItUmxiY0NV
ZHRWZDlseEFGa1BNdG90MWdDbHRSRk1tSEt5UGdlaWhKdFhBcnV6QS00QWwwQ2ZFS3ZMQXJPV1h5
a1hpa29EeW1xenBTOE14am1rWmJaNXFTNWhUOW1mcXZSWnNpaExrY0dqcXJCMUJ5RFhfaWJybjQ3
TjFTRFgteENXaVdFdkhPMEJkMTE1M3NzRGpFN29kMG9lTmluX2FqQ09vdTBFY0Y2YUdqdmdVTl8x
OXo3aFFsWEh6OFliYkhUUkpqV0MtQlpXSFFKSF9qdTlLY2lzaUFJaENma0dibW1JcGt4OGZQeFhC
bWgzeU9Pc0RmNW5HOVE2dng5UTJUb2RFOWw5eUZpdnVMVG9mQ0pTVm94TjZWdlM3bExvQTIxM24w
cWpZREdKRTc1NE1UYXR1LWdISFdxSWdVRm9DZHZfMDRQaVN6UnJHMzNUZGV2YUVudE1qbWhsb2V0
X3p5NlpqSmNWWmg2QkZnc0RSRDVHdXhJb0ZJTlBid2xabEpzOXRWS0VvTWo2TEUwMUpsemVaLVh2
dEpmU0pqSFpaQ1MtMEYzLUxtdElqWXdiZHloeW00elpHcm53YWE3cEhSUWhpb3BPNGpjcUdPdG83
TWQzSkt1alphNS1qeTZhbUptb0VmajZwYnNvek9Ia2hIMll0SjllTDFIZjVZMHZaOTFRNDBoSDNu
YURodlJaLW9rTGY0ZWM8L3VybD48L3JlbGF0ZWQtdXJscz48L3VybHM+PGVsZWN0cm9uaWMtcmVz
b3VyY2UtbnVtPmh0dHBzOi8vZHguZG9pLm9yZy8xMC4xMDkzL2phYy9ka3YwNTE8L2VsZWN0cm9u
aWMtcmVzb3VyY2UtbnVtPjwvcmVjb3JkPjwvQ2l0ZT48L0VuZE5vdGU+AG==
</w:fldData>
              </w:fldChar>
            </w:r>
            <w:r w:rsidR="00EB2CB2">
              <w:rPr>
                <w:rFonts w:ascii="Calibri" w:eastAsia="Times New Roman" w:hAnsi="Calibri" w:cs="Calibri"/>
                <w:color w:val="000000"/>
                <w:sz w:val="20"/>
                <w:szCs w:val="20"/>
                <w:lang w:eastAsia="en-AU"/>
              </w:rPr>
              <w:instrText xml:space="preserve"> ADDIN EN.CITE </w:instrText>
            </w:r>
            <w:r w:rsidR="00EB2CB2">
              <w:rPr>
                <w:rFonts w:ascii="Calibri" w:eastAsia="Times New Roman" w:hAnsi="Calibri" w:cs="Calibri"/>
                <w:color w:val="000000"/>
                <w:sz w:val="20"/>
                <w:szCs w:val="20"/>
                <w:lang w:eastAsia="en-AU"/>
              </w:rPr>
              <w:fldChar w:fldCharType="begin">
                <w:fldData xml:space="preserve">PEVuZE5vdGU+PENpdGU+PEF1dGhvcj52YW4gQnV1bDwvQXV0aG9yPjxZZWFyPjIwMTU8L1llYXI+
PFJlY051bT40MTwvUmVjTnVtPjxEaXNwbGF5VGV4dD4oNDApPC9EaXNwbGF5VGV4dD48cmVjb3Jk
PjxyZWMtbnVtYmVyPjQxPC9yZWMtbnVtYmVyPjxmb3JlaWduLWtleXM+PGtleSBhcHA9IkVOIiBk
Yi1pZD0icDI1d3R0enAzc2Z6dmllcnRlbXY1MnJvdHhwMmZ4OXp3ZTB4IiB0aW1lc3RhbXA9IjE1
ODc3MjAzMjUiPjQxPC9rZXk+PC9mb3JlaWduLWtleXM+PHJlZi10eXBlIG5hbWU9IkpvdXJuYWwg
QXJ0aWNsZSI+MTc8L3JlZi10eXBlPjxjb250cmlidXRvcnM+PGF1dGhvcnM+PGF1dGhvcj52YW4g
QnV1bCwgTC4gVy48L2F1dGhvcj48YXV0aG9yPnZhbiBkZXIgU3RlZW4sIEouIFQuPC9hdXRob3I+
PGF1dGhvcj5BY2h0ZXJiZXJnLCBXLiBQLjwvYXV0aG9yPjxhdXRob3I+U2NoZWxsZXZpcywgRi4g
Ry48L2F1dGhvcj48YXV0aG9yPkVzc2luaywgUi4gVC48L2F1dGhvcj48YXV0aG9yPmRlIEdyZWVm
ZiwgUy4gQy48L2F1dGhvcj48YXV0aG9yPk5hdHNjaCwgUy48L2F1dGhvcj48YXV0aG9yPlNsb2Fu
ZSwgUC4gRC48L2F1dGhvcj48YXV0aG9yPlppbW1lcm1hbiwgUy48L2F1dGhvcj48YXV0aG9yPlR3
aXNrLCBKLiBXLjwvYXV0aG9yPjxhdXRob3I+VmVlbmh1aXplbiwgUi4gQi48L2F1dGhvcj48YXV0
aG9yPkhlcnRvZ2gsIEMuIE0uPC9hdXRob3I+PC9hdXRob3JzPjwvY29udHJpYnV0b3JzPjx0aXRs
ZXM+PHRpdGxlPkVmZmVjdCBvZiB0YWlsb3JlZCBhbnRpYmlvdGljIHN0ZXdhcmRzaGlwIHByb2dy
YW1tZXMgb24gdGhlIGFwcHJvcHJpYXRlbmVzcyBvZiBhbnRpYmlvdGljIHByZXNjcmliaW5nIGlu
IG51cnNpbmcgaG9tZXM8L3RpdGxlPjxzZWNvbmRhcnktdGl0bGU+Sm91cm5hbCBvZiBBbnRpbWlj
cm9iaWFsIENoZW1vdGhlcmFweTwvc2Vjb25kYXJ5LXRpdGxlPjwvdGl0bGVzPjxwZXJpb2RpY2Fs
PjxmdWxsLXRpdGxlPkpvdXJuYWwgb2YgQW50aW1pY3JvYmlhbCBDaGVtb3RoZXJhcHk8L2Z1bGwt
dGl0bGU+PC9wZXJpb2RpY2FsPjxwYWdlcz4yMTUzLTIxNjI8L3BhZ2VzPjx2b2x1bWU+NzA8L3Zv
bHVtZT48bnVtYmVyPjc8L251bWJlcj48a2V5d29yZHM+PGtleXdvcmQ+QWR1bHQ8L2tleXdvcmQ+
PGtleXdvcmQ+QWdlZDwva2V5d29yZD48a2V5d29yZD5BZ2VkLCA4MCBhbmQgb3Zlcjwva2V5d29y
ZD48a2V5d29yZD4qQW50aS1CYWN0ZXJpYWwgQWdlbnRzL3R1IFtUaGVyYXBldXRpYyBVc2VdPC9r
ZXl3b3JkPjxrZXl3b3JkPkF0dGl0dWRlIG9mIEhlYWx0aCBQZXJzb25uZWw8L2tleXdvcmQ+PGtl
eXdvcmQ+KkJhY3RlcmlhbCBJbmZlY3Rpb25zL2R0IFtEcnVnIFRoZXJhcHldPC9rZXl3b3JkPjxr
ZXl3b3JkPipEcnVnIFByZXNjcmlwdGlvbnMvc3QgW1N0YW5kYXJkc108L2tleXdvcmQ+PGtleXdv
cmQ+KkRydWcgVXRpbGl6YXRpb24vc3QgW1N0YW5kYXJkc108L2tleXdvcmQ+PGtleXdvcmQ+RmVt
YWxlPC9rZXl3b3JkPjxrZXl3b3JkPkd1aWRlbGluZSBBZGhlcmVuY2U8L2tleXdvcmQ+PGtleXdv
cmQ+SHVtYW5zPC9rZXl3b3JkPjxrZXl3b3JkPk1hbGU8L2tleXdvcmQ+PGtleXdvcmQ+TWlkZGxl
IEFnZWQ8L2tleXdvcmQ+PGtleXdvcmQ+TmV0aGVybGFuZHM8L2tleXdvcmQ+PGtleXdvcmQ+Tm9u
LVJhbmRvbWl6ZWQgQ29udHJvbGxlZCBUcmlhbHMgYXMgVG9waWM8L2tleXdvcmQ+PGtleXdvcmQ+
Kk51cnNpbmcgSG9tZXM8L2tleXdvcmQ+PGtleXdvcmQ+MCAoQW50aS1CYWN0ZXJpYWwgQWdlbnRz
KTwva2V5d29yZD48L2tleXdvcmRzPjxkYXRlcz48eWVhcj4yMDE1PC95ZWFyPjxwdWItZGF0ZXM+
PGRhdGU+SnVsPC9kYXRlPjwvcHViLWRhdGVzPjwvZGF0ZXM+PGlzYm4+MTQ2MC0yMDkxPC9pc2Ju
PjxhY2Nlc3Npb24tbnVtPjI1NzQ1MTA0PC9hY2Nlc3Npb24tbnVtPjx1cmxzPjxyZWxhdGVkLXVy
bHM+PHVybD5odHRwOi8vc2ltc3JhZC5uZXQub2NzLm1xLmVkdS5hdS9sb2dpbj91cmw9aHR0cDov
L292aWRzcC5vdmlkLmNvbS9vdmlkd2ViLmNnaT9UPUpTJmFtcDtDU0M9WSZhbXA7TkVXUz1OJmFt
cDtQQUdFPWZ1bGx0ZXh0JmFtcDtEPW1lZDgmYW1wO0FOPTI1NzQ1MTA0aHR0cHM6Ly9tdWx0aXNl
YXJjaC5tcS5lZHUuYXUvb3BlbnVybC9NUS9NUV9TRVJWSUNFU19QQUdFP3NpZD1PVklEOm1lZGxp
bmUmYW1wO2lkPXBtaWQ6MjU3NDUxMDQmYW1wO2lkPWRvaToxMC4xMDkzJTJGamFjJTJGZGt2MDUx
JmFtcDtpc3NuPTAzMDUtNzQ1MyZhbXA7aXNibj0mYW1wO3ZvbHVtZT03MCZhbXA7aXNzdWU9NyZh
bXA7c3BhZ2U9MjE1MyZhbXA7cGFnZXM9MjE1My02MiZhbXA7ZGF0ZT0yMDE1JmFtcDt0aXRsZT1K
b3VybmFsK29mK0FudGltaWNyb2JpYWwrQ2hlbW90aGVyYXB5JmFtcDthdGl0bGU9RWZmZWN0K29m
K3RhaWxvcmVkK2FudGliaW90aWMrc3Rld2FyZHNoaXArcHJvZ3JhbW1lcytvbit0aGUrYXBwcm9w
cmlhdGVuZXNzK29mK2FudGliaW90aWMrcHJlc2NyaWJpbmcraW4rbnVyc2luZytob21lcy4mYW1w
O2F1bGFzdD12YW4rQnV1bDwvdXJsPjx1cmw+aHR0cHM6Ly93YXRlcm1hcmsuc2lsdmVyY2hhaXIu
Y29tL2RrdjA1MS5wZGY/dG9rZW49QVFFQ0FIaTIwOEJFNDlPb2FuOWtraFdfRXJjeTdEbTNaTF85
Q2YzcWZLQWM0ODV5c2dBQUFpZ3dnZ0lrQmdrcWhraUc5dzBCQndhZ2dnSVZNSUlDRVFJQkFEQ0NB
Z29HQ1NxR1NJYjNEUUVIQVRBZUJnbGdoa2dCWlFNRUFTNHdFUVFNamRJVjJYQnctSHN4V0NBTUFn
RVFnSUlCMnhuTEJTZFppazZSZHNoUDlvZ21Wd1d4eENMLS1mZk41YzdRVHFMSWozTjAxVThQc0Fw
TDdIUV9FX2QzUTNvOWd3d2NrNmE0UFlOLUVrOFZ4WkRwNFZPYmJMODJLSm5NeEJ2R3ItUmxiY0NV
ZHRWZDlseEFGa1BNdG90MWdDbHRSRk1tSEt5UGdlaWhKdFhBcnV6QS00QWwwQ2ZFS3ZMQXJPV1h5
a1hpa29EeW1xenBTOE14am1rWmJaNXFTNWhUOW1mcXZSWnNpaExrY0dqcXJCMUJ5RFhfaWJybjQ3
TjFTRFgteENXaVdFdkhPMEJkMTE1M3NzRGpFN29kMG9lTmluX2FqQ09vdTBFY0Y2YUdqdmdVTl8x
OXo3aFFsWEh6OFliYkhUUkpqV0MtQlpXSFFKSF9qdTlLY2lzaUFJaENma0dibW1JcGt4OGZQeFhC
bWgzeU9Pc0RmNW5HOVE2dng5UTJUb2RFOWw5eUZpdnVMVG9mQ0pTVm94TjZWdlM3bExvQTIxM24w
cWpZREdKRTc1NE1UYXR1LWdISFdxSWdVRm9DZHZfMDRQaVN6UnJHMzNUZGV2YUVudE1qbWhsb2V0
X3p5NlpqSmNWWmg2QkZnc0RSRDVHdXhJb0ZJTlBid2xabEpzOXRWS0VvTWo2TEUwMUpsemVaLVh2
dEpmU0pqSFpaQ1MtMEYzLUxtdElqWXdiZHloeW00elpHcm53YWE3cEhSUWhpb3BPNGpjcUdPdG83
TWQzSkt1alphNS1qeTZhbUptb0VmajZwYnNvek9Ia2hIMll0SjllTDFIZjVZMHZaOTFRNDBoSDNu
YURodlJaLW9rTGY0ZWM8L3VybD48L3JlbGF0ZWQtdXJscz48L3VybHM+PGVsZWN0cm9uaWMtcmVz
b3VyY2UtbnVtPmh0dHBzOi8vZHguZG9pLm9yZy8xMC4xMDkzL2phYy9ka3YwNTE8L2VsZWN0cm9u
aWMtcmVzb3VyY2UtbnVtPjwvcmVjb3JkPjwvQ2l0ZT48L0VuZE5vdGU+AG==
</w:fldData>
              </w:fldChar>
            </w:r>
            <w:r w:rsidR="00EB2CB2">
              <w:rPr>
                <w:rFonts w:ascii="Calibri" w:eastAsia="Times New Roman" w:hAnsi="Calibri" w:cs="Calibri"/>
                <w:color w:val="000000"/>
                <w:sz w:val="20"/>
                <w:szCs w:val="20"/>
                <w:lang w:eastAsia="en-AU"/>
              </w:rPr>
              <w:instrText xml:space="preserve"> ADDIN EN.CITE.DATA </w:instrText>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end"/>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separate"/>
            </w:r>
            <w:r w:rsidR="00EB2CB2">
              <w:rPr>
                <w:rFonts w:ascii="Calibri" w:eastAsia="Times New Roman" w:hAnsi="Calibri" w:cs="Calibri"/>
                <w:noProof/>
                <w:color w:val="000000"/>
                <w:sz w:val="20"/>
                <w:szCs w:val="20"/>
                <w:lang w:eastAsia="en-AU"/>
              </w:rPr>
              <w:t>(40)</w:t>
            </w:r>
            <w:r w:rsidR="00EB2CB2">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0871D807" w14:textId="238F1B32" w:rsidR="007319CD" w:rsidRPr="005C22DB" w:rsidRDefault="00F848F6" w:rsidP="004F4B9F">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Netherlands</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3E36D4FD" w14:textId="14AB3DE3"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12</w:t>
            </w:r>
          </w:p>
        </w:tc>
        <w:tc>
          <w:tcPr>
            <w:tcW w:w="1378" w:type="dxa"/>
            <w:tcBorders>
              <w:top w:val="nil"/>
              <w:left w:val="nil"/>
              <w:bottom w:val="single" w:sz="8" w:space="0" w:color="auto"/>
              <w:right w:val="single" w:sz="8" w:space="0" w:color="auto"/>
            </w:tcBorders>
            <w:shd w:val="clear" w:color="auto" w:fill="auto"/>
            <w:vAlign w:val="center"/>
            <w:hideMark/>
          </w:tcPr>
          <w:p w14:paraId="5895B3E4"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January - September</w:t>
            </w:r>
          </w:p>
        </w:tc>
        <w:tc>
          <w:tcPr>
            <w:tcW w:w="1345" w:type="dxa"/>
            <w:tcBorders>
              <w:top w:val="nil"/>
              <w:left w:val="nil"/>
              <w:bottom w:val="single" w:sz="8" w:space="0" w:color="auto"/>
              <w:right w:val="single" w:sz="8" w:space="0" w:color="auto"/>
            </w:tcBorders>
            <w:shd w:val="clear" w:color="auto" w:fill="auto"/>
            <w:vAlign w:val="center"/>
            <w:hideMark/>
          </w:tcPr>
          <w:p w14:paraId="022324B3"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ny infection</w:t>
            </w:r>
          </w:p>
        </w:tc>
        <w:tc>
          <w:tcPr>
            <w:tcW w:w="1314" w:type="dxa"/>
            <w:tcBorders>
              <w:top w:val="nil"/>
              <w:left w:val="nil"/>
              <w:bottom w:val="single" w:sz="8" w:space="0" w:color="auto"/>
              <w:right w:val="single" w:sz="8" w:space="0" w:color="auto"/>
            </w:tcBorders>
            <w:shd w:val="clear" w:color="auto" w:fill="auto"/>
            <w:vAlign w:val="center"/>
            <w:hideMark/>
          </w:tcPr>
          <w:p w14:paraId="1943859A"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79</w:t>
            </w:r>
          </w:p>
        </w:tc>
        <w:tc>
          <w:tcPr>
            <w:tcW w:w="1300" w:type="dxa"/>
            <w:tcBorders>
              <w:top w:val="nil"/>
              <w:left w:val="nil"/>
              <w:bottom w:val="single" w:sz="8" w:space="0" w:color="auto"/>
              <w:right w:val="single" w:sz="8" w:space="0" w:color="auto"/>
            </w:tcBorders>
            <w:shd w:val="clear" w:color="auto" w:fill="auto"/>
            <w:vAlign w:val="center"/>
            <w:hideMark/>
          </w:tcPr>
          <w:p w14:paraId="4E691C9E" w14:textId="7ADB0E01"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19.6</w:t>
            </w:r>
          </w:p>
        </w:tc>
        <w:tc>
          <w:tcPr>
            <w:tcW w:w="1318" w:type="dxa"/>
            <w:tcBorders>
              <w:top w:val="nil"/>
              <w:left w:val="nil"/>
              <w:bottom w:val="single" w:sz="8" w:space="0" w:color="auto"/>
              <w:right w:val="single" w:sz="8" w:space="0" w:color="auto"/>
            </w:tcBorders>
            <w:shd w:val="clear" w:color="auto" w:fill="auto"/>
            <w:vAlign w:val="center"/>
            <w:hideMark/>
          </w:tcPr>
          <w:p w14:paraId="317BC8AB"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78</w:t>
            </w:r>
          </w:p>
        </w:tc>
        <w:tc>
          <w:tcPr>
            <w:tcW w:w="1324" w:type="dxa"/>
            <w:tcBorders>
              <w:top w:val="nil"/>
              <w:left w:val="nil"/>
              <w:bottom w:val="single" w:sz="8" w:space="0" w:color="auto"/>
              <w:right w:val="single" w:sz="8" w:space="0" w:color="auto"/>
            </w:tcBorders>
            <w:shd w:val="clear" w:color="auto" w:fill="auto"/>
            <w:vAlign w:val="center"/>
            <w:hideMark/>
          </w:tcPr>
          <w:p w14:paraId="74CE17D8"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Prescriptions</w:t>
            </w:r>
          </w:p>
        </w:tc>
        <w:tc>
          <w:tcPr>
            <w:tcW w:w="2332" w:type="dxa"/>
            <w:tcBorders>
              <w:top w:val="nil"/>
              <w:left w:val="nil"/>
              <w:bottom w:val="single" w:sz="8" w:space="0" w:color="auto"/>
              <w:right w:val="single" w:sz="8" w:space="0" w:color="auto"/>
            </w:tcBorders>
            <w:shd w:val="clear" w:color="auto" w:fill="auto"/>
            <w:vAlign w:val="center"/>
            <w:hideMark/>
          </w:tcPr>
          <w:p w14:paraId="21759D80"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In-house algorithm</w:t>
            </w:r>
          </w:p>
        </w:tc>
      </w:tr>
      <w:tr w:rsidR="00EB2CB2" w:rsidRPr="005C22DB" w14:paraId="651943D8" w14:textId="77777777" w:rsidTr="00EB2CB2">
        <w:trPr>
          <w:trHeight w:val="53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7142A9E6" w14:textId="0ACF889E"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van Buul, 2015</w:t>
            </w:r>
            <w:r w:rsidR="00EB2CB2">
              <w:rPr>
                <w:rFonts w:ascii="Calibri" w:eastAsia="Times New Roman" w:hAnsi="Calibri" w:cs="Calibri"/>
                <w:color w:val="000000"/>
                <w:sz w:val="20"/>
                <w:szCs w:val="20"/>
                <w:lang w:eastAsia="en-AU"/>
              </w:rPr>
              <w:fldChar w:fldCharType="begin">
                <w:fldData xml:space="preserve">PEVuZE5vdGU+PENpdGU+PEF1dGhvcj52YW4gQnV1bDwvQXV0aG9yPjxZZWFyPjIwMTU8L1llYXI+
PFJlY051bT40MTwvUmVjTnVtPjxEaXNwbGF5VGV4dD4oNDApPC9EaXNwbGF5VGV4dD48cmVjb3Jk
PjxyZWMtbnVtYmVyPjQxPC9yZWMtbnVtYmVyPjxmb3JlaWduLWtleXM+PGtleSBhcHA9IkVOIiBk
Yi1pZD0icDI1d3R0enAzc2Z6dmllcnRlbXY1MnJvdHhwMmZ4OXp3ZTB4IiB0aW1lc3RhbXA9IjE1
ODc3MjAzMjUiPjQxPC9rZXk+PC9mb3JlaWduLWtleXM+PHJlZi10eXBlIG5hbWU9IkpvdXJuYWwg
QXJ0aWNsZSI+MTc8L3JlZi10eXBlPjxjb250cmlidXRvcnM+PGF1dGhvcnM+PGF1dGhvcj52YW4g
QnV1bCwgTC4gVy48L2F1dGhvcj48YXV0aG9yPnZhbiBkZXIgU3RlZW4sIEouIFQuPC9hdXRob3I+
PGF1dGhvcj5BY2h0ZXJiZXJnLCBXLiBQLjwvYXV0aG9yPjxhdXRob3I+U2NoZWxsZXZpcywgRi4g
Ry48L2F1dGhvcj48YXV0aG9yPkVzc2luaywgUi4gVC48L2F1dGhvcj48YXV0aG9yPmRlIEdyZWVm
ZiwgUy4gQy48L2F1dGhvcj48YXV0aG9yPk5hdHNjaCwgUy48L2F1dGhvcj48YXV0aG9yPlNsb2Fu
ZSwgUC4gRC48L2F1dGhvcj48YXV0aG9yPlppbW1lcm1hbiwgUy48L2F1dGhvcj48YXV0aG9yPlR3
aXNrLCBKLiBXLjwvYXV0aG9yPjxhdXRob3I+VmVlbmh1aXplbiwgUi4gQi48L2F1dGhvcj48YXV0
aG9yPkhlcnRvZ2gsIEMuIE0uPC9hdXRob3I+PC9hdXRob3JzPjwvY29udHJpYnV0b3JzPjx0aXRs
ZXM+PHRpdGxlPkVmZmVjdCBvZiB0YWlsb3JlZCBhbnRpYmlvdGljIHN0ZXdhcmRzaGlwIHByb2dy
YW1tZXMgb24gdGhlIGFwcHJvcHJpYXRlbmVzcyBvZiBhbnRpYmlvdGljIHByZXNjcmliaW5nIGlu
IG51cnNpbmcgaG9tZXM8L3RpdGxlPjxzZWNvbmRhcnktdGl0bGU+Sm91cm5hbCBvZiBBbnRpbWlj
cm9iaWFsIENoZW1vdGhlcmFweTwvc2Vjb25kYXJ5LXRpdGxlPjwvdGl0bGVzPjxwZXJpb2RpY2Fs
PjxmdWxsLXRpdGxlPkpvdXJuYWwgb2YgQW50aW1pY3JvYmlhbCBDaGVtb3RoZXJhcHk8L2Z1bGwt
dGl0bGU+PC9wZXJpb2RpY2FsPjxwYWdlcz4yMTUzLTIxNjI8L3BhZ2VzPjx2b2x1bWU+NzA8L3Zv
bHVtZT48bnVtYmVyPjc8L251bWJlcj48a2V5d29yZHM+PGtleXdvcmQ+QWR1bHQ8L2tleXdvcmQ+
PGtleXdvcmQ+QWdlZDwva2V5d29yZD48a2V5d29yZD5BZ2VkLCA4MCBhbmQgb3Zlcjwva2V5d29y
ZD48a2V5d29yZD4qQW50aS1CYWN0ZXJpYWwgQWdlbnRzL3R1IFtUaGVyYXBldXRpYyBVc2VdPC9r
ZXl3b3JkPjxrZXl3b3JkPkF0dGl0dWRlIG9mIEhlYWx0aCBQZXJzb25uZWw8L2tleXdvcmQ+PGtl
eXdvcmQ+KkJhY3RlcmlhbCBJbmZlY3Rpb25zL2R0IFtEcnVnIFRoZXJhcHldPC9rZXl3b3JkPjxr
ZXl3b3JkPipEcnVnIFByZXNjcmlwdGlvbnMvc3QgW1N0YW5kYXJkc108L2tleXdvcmQ+PGtleXdv
cmQ+KkRydWcgVXRpbGl6YXRpb24vc3QgW1N0YW5kYXJkc108L2tleXdvcmQ+PGtleXdvcmQ+RmVt
YWxlPC9rZXl3b3JkPjxrZXl3b3JkPkd1aWRlbGluZSBBZGhlcmVuY2U8L2tleXdvcmQ+PGtleXdv
cmQ+SHVtYW5zPC9rZXl3b3JkPjxrZXl3b3JkPk1hbGU8L2tleXdvcmQ+PGtleXdvcmQ+TWlkZGxl
IEFnZWQ8L2tleXdvcmQ+PGtleXdvcmQ+TmV0aGVybGFuZHM8L2tleXdvcmQ+PGtleXdvcmQ+Tm9u
LVJhbmRvbWl6ZWQgQ29udHJvbGxlZCBUcmlhbHMgYXMgVG9waWM8L2tleXdvcmQ+PGtleXdvcmQ+
Kk51cnNpbmcgSG9tZXM8L2tleXdvcmQ+PGtleXdvcmQ+MCAoQW50aS1CYWN0ZXJpYWwgQWdlbnRz
KTwva2V5d29yZD48L2tleXdvcmRzPjxkYXRlcz48eWVhcj4yMDE1PC95ZWFyPjxwdWItZGF0ZXM+
PGRhdGU+SnVsPC9kYXRlPjwvcHViLWRhdGVzPjwvZGF0ZXM+PGlzYm4+MTQ2MC0yMDkxPC9pc2Ju
PjxhY2Nlc3Npb24tbnVtPjI1NzQ1MTA0PC9hY2Nlc3Npb24tbnVtPjx1cmxzPjxyZWxhdGVkLXVy
bHM+PHVybD5odHRwOi8vc2ltc3JhZC5uZXQub2NzLm1xLmVkdS5hdS9sb2dpbj91cmw9aHR0cDov
L292aWRzcC5vdmlkLmNvbS9vdmlkd2ViLmNnaT9UPUpTJmFtcDtDU0M9WSZhbXA7TkVXUz1OJmFt
cDtQQUdFPWZ1bGx0ZXh0JmFtcDtEPW1lZDgmYW1wO0FOPTI1NzQ1MTA0aHR0cHM6Ly9tdWx0aXNl
YXJjaC5tcS5lZHUuYXUvb3BlbnVybC9NUS9NUV9TRVJWSUNFU19QQUdFP3NpZD1PVklEOm1lZGxp
bmUmYW1wO2lkPXBtaWQ6MjU3NDUxMDQmYW1wO2lkPWRvaToxMC4xMDkzJTJGamFjJTJGZGt2MDUx
JmFtcDtpc3NuPTAzMDUtNzQ1MyZhbXA7aXNibj0mYW1wO3ZvbHVtZT03MCZhbXA7aXNzdWU9NyZh
bXA7c3BhZ2U9MjE1MyZhbXA7cGFnZXM9MjE1My02MiZhbXA7ZGF0ZT0yMDE1JmFtcDt0aXRsZT1K
b3VybmFsK29mK0FudGltaWNyb2JpYWwrQ2hlbW90aGVyYXB5JmFtcDthdGl0bGU9RWZmZWN0K29m
K3RhaWxvcmVkK2FudGliaW90aWMrc3Rld2FyZHNoaXArcHJvZ3JhbW1lcytvbit0aGUrYXBwcm9w
cmlhdGVuZXNzK29mK2FudGliaW90aWMrcHJlc2NyaWJpbmcraW4rbnVyc2luZytob21lcy4mYW1w
O2F1bGFzdD12YW4rQnV1bDwvdXJsPjx1cmw+aHR0cHM6Ly93YXRlcm1hcmsuc2lsdmVyY2hhaXIu
Y29tL2RrdjA1MS5wZGY/dG9rZW49QVFFQ0FIaTIwOEJFNDlPb2FuOWtraFdfRXJjeTdEbTNaTF85
Q2YzcWZLQWM0ODV5c2dBQUFpZ3dnZ0lrQmdrcWhraUc5dzBCQndhZ2dnSVZNSUlDRVFJQkFEQ0NB
Z29HQ1NxR1NJYjNEUUVIQVRBZUJnbGdoa2dCWlFNRUFTNHdFUVFNamRJVjJYQnctSHN4V0NBTUFn
RVFnSUlCMnhuTEJTZFppazZSZHNoUDlvZ21Wd1d4eENMLS1mZk41YzdRVHFMSWozTjAxVThQc0Fw
TDdIUV9FX2QzUTNvOWd3d2NrNmE0UFlOLUVrOFZ4WkRwNFZPYmJMODJLSm5NeEJ2R3ItUmxiY0NV
ZHRWZDlseEFGa1BNdG90MWdDbHRSRk1tSEt5UGdlaWhKdFhBcnV6QS00QWwwQ2ZFS3ZMQXJPV1h5
a1hpa29EeW1xenBTOE14am1rWmJaNXFTNWhUOW1mcXZSWnNpaExrY0dqcXJCMUJ5RFhfaWJybjQ3
TjFTRFgteENXaVdFdkhPMEJkMTE1M3NzRGpFN29kMG9lTmluX2FqQ09vdTBFY0Y2YUdqdmdVTl8x
OXo3aFFsWEh6OFliYkhUUkpqV0MtQlpXSFFKSF9qdTlLY2lzaUFJaENma0dibW1JcGt4OGZQeFhC
bWgzeU9Pc0RmNW5HOVE2dng5UTJUb2RFOWw5eUZpdnVMVG9mQ0pTVm94TjZWdlM3bExvQTIxM24w
cWpZREdKRTc1NE1UYXR1LWdISFdxSWdVRm9DZHZfMDRQaVN6UnJHMzNUZGV2YUVudE1qbWhsb2V0
X3p5NlpqSmNWWmg2QkZnc0RSRDVHdXhJb0ZJTlBid2xabEpzOXRWS0VvTWo2TEUwMUpsemVaLVh2
dEpmU0pqSFpaQ1MtMEYzLUxtdElqWXdiZHloeW00elpHcm53YWE3cEhSUWhpb3BPNGpjcUdPdG83
TWQzSkt1alphNS1qeTZhbUptb0VmajZwYnNvek9Ia2hIMll0SjllTDFIZjVZMHZaOTFRNDBoSDNu
YURodlJaLW9rTGY0ZWM8L3VybD48L3JlbGF0ZWQtdXJscz48L3VybHM+PGVsZWN0cm9uaWMtcmVz
b3VyY2UtbnVtPmh0dHBzOi8vZHguZG9pLm9yZy8xMC4xMDkzL2phYy9ka3YwNTE8L2VsZWN0cm9u
aWMtcmVzb3VyY2UtbnVtPjwvcmVjb3JkPjwvQ2l0ZT48L0VuZE5vdGU+AG==
</w:fldData>
              </w:fldChar>
            </w:r>
            <w:r w:rsidR="00EB2CB2">
              <w:rPr>
                <w:rFonts w:ascii="Calibri" w:eastAsia="Times New Roman" w:hAnsi="Calibri" w:cs="Calibri"/>
                <w:color w:val="000000"/>
                <w:sz w:val="20"/>
                <w:szCs w:val="20"/>
                <w:lang w:eastAsia="en-AU"/>
              </w:rPr>
              <w:instrText xml:space="preserve"> ADDIN EN.CITE </w:instrText>
            </w:r>
            <w:r w:rsidR="00EB2CB2">
              <w:rPr>
                <w:rFonts w:ascii="Calibri" w:eastAsia="Times New Roman" w:hAnsi="Calibri" w:cs="Calibri"/>
                <w:color w:val="000000"/>
                <w:sz w:val="20"/>
                <w:szCs w:val="20"/>
                <w:lang w:eastAsia="en-AU"/>
              </w:rPr>
              <w:fldChar w:fldCharType="begin">
                <w:fldData xml:space="preserve">PEVuZE5vdGU+PENpdGU+PEF1dGhvcj52YW4gQnV1bDwvQXV0aG9yPjxZZWFyPjIwMTU8L1llYXI+
PFJlY051bT40MTwvUmVjTnVtPjxEaXNwbGF5VGV4dD4oNDApPC9EaXNwbGF5VGV4dD48cmVjb3Jk
PjxyZWMtbnVtYmVyPjQxPC9yZWMtbnVtYmVyPjxmb3JlaWduLWtleXM+PGtleSBhcHA9IkVOIiBk
Yi1pZD0icDI1d3R0enAzc2Z6dmllcnRlbXY1MnJvdHhwMmZ4OXp3ZTB4IiB0aW1lc3RhbXA9IjE1
ODc3MjAzMjUiPjQxPC9rZXk+PC9mb3JlaWduLWtleXM+PHJlZi10eXBlIG5hbWU9IkpvdXJuYWwg
QXJ0aWNsZSI+MTc8L3JlZi10eXBlPjxjb250cmlidXRvcnM+PGF1dGhvcnM+PGF1dGhvcj52YW4g
QnV1bCwgTC4gVy48L2F1dGhvcj48YXV0aG9yPnZhbiBkZXIgU3RlZW4sIEouIFQuPC9hdXRob3I+
PGF1dGhvcj5BY2h0ZXJiZXJnLCBXLiBQLjwvYXV0aG9yPjxhdXRob3I+U2NoZWxsZXZpcywgRi4g
Ry48L2F1dGhvcj48YXV0aG9yPkVzc2luaywgUi4gVC48L2F1dGhvcj48YXV0aG9yPmRlIEdyZWVm
ZiwgUy4gQy48L2F1dGhvcj48YXV0aG9yPk5hdHNjaCwgUy48L2F1dGhvcj48YXV0aG9yPlNsb2Fu
ZSwgUC4gRC48L2F1dGhvcj48YXV0aG9yPlppbW1lcm1hbiwgUy48L2F1dGhvcj48YXV0aG9yPlR3
aXNrLCBKLiBXLjwvYXV0aG9yPjxhdXRob3I+VmVlbmh1aXplbiwgUi4gQi48L2F1dGhvcj48YXV0
aG9yPkhlcnRvZ2gsIEMuIE0uPC9hdXRob3I+PC9hdXRob3JzPjwvY29udHJpYnV0b3JzPjx0aXRs
ZXM+PHRpdGxlPkVmZmVjdCBvZiB0YWlsb3JlZCBhbnRpYmlvdGljIHN0ZXdhcmRzaGlwIHByb2dy
YW1tZXMgb24gdGhlIGFwcHJvcHJpYXRlbmVzcyBvZiBhbnRpYmlvdGljIHByZXNjcmliaW5nIGlu
IG51cnNpbmcgaG9tZXM8L3RpdGxlPjxzZWNvbmRhcnktdGl0bGU+Sm91cm5hbCBvZiBBbnRpbWlj
cm9iaWFsIENoZW1vdGhlcmFweTwvc2Vjb25kYXJ5LXRpdGxlPjwvdGl0bGVzPjxwZXJpb2RpY2Fs
PjxmdWxsLXRpdGxlPkpvdXJuYWwgb2YgQW50aW1pY3JvYmlhbCBDaGVtb3RoZXJhcHk8L2Z1bGwt
dGl0bGU+PC9wZXJpb2RpY2FsPjxwYWdlcz4yMTUzLTIxNjI8L3BhZ2VzPjx2b2x1bWU+NzA8L3Zv
bHVtZT48bnVtYmVyPjc8L251bWJlcj48a2V5d29yZHM+PGtleXdvcmQ+QWR1bHQ8L2tleXdvcmQ+
PGtleXdvcmQ+QWdlZDwva2V5d29yZD48a2V5d29yZD5BZ2VkLCA4MCBhbmQgb3Zlcjwva2V5d29y
ZD48a2V5d29yZD4qQW50aS1CYWN0ZXJpYWwgQWdlbnRzL3R1IFtUaGVyYXBldXRpYyBVc2VdPC9r
ZXl3b3JkPjxrZXl3b3JkPkF0dGl0dWRlIG9mIEhlYWx0aCBQZXJzb25uZWw8L2tleXdvcmQ+PGtl
eXdvcmQ+KkJhY3RlcmlhbCBJbmZlY3Rpb25zL2R0IFtEcnVnIFRoZXJhcHldPC9rZXl3b3JkPjxr
ZXl3b3JkPipEcnVnIFByZXNjcmlwdGlvbnMvc3QgW1N0YW5kYXJkc108L2tleXdvcmQ+PGtleXdv
cmQ+KkRydWcgVXRpbGl6YXRpb24vc3QgW1N0YW5kYXJkc108L2tleXdvcmQ+PGtleXdvcmQ+RmVt
YWxlPC9rZXl3b3JkPjxrZXl3b3JkPkd1aWRlbGluZSBBZGhlcmVuY2U8L2tleXdvcmQ+PGtleXdv
cmQ+SHVtYW5zPC9rZXl3b3JkPjxrZXl3b3JkPk1hbGU8L2tleXdvcmQ+PGtleXdvcmQ+TWlkZGxl
IEFnZWQ8L2tleXdvcmQ+PGtleXdvcmQ+TmV0aGVybGFuZHM8L2tleXdvcmQ+PGtleXdvcmQ+Tm9u
LVJhbmRvbWl6ZWQgQ29udHJvbGxlZCBUcmlhbHMgYXMgVG9waWM8L2tleXdvcmQ+PGtleXdvcmQ+
Kk51cnNpbmcgSG9tZXM8L2tleXdvcmQ+PGtleXdvcmQ+MCAoQW50aS1CYWN0ZXJpYWwgQWdlbnRz
KTwva2V5d29yZD48L2tleXdvcmRzPjxkYXRlcz48eWVhcj4yMDE1PC95ZWFyPjxwdWItZGF0ZXM+
PGRhdGU+SnVsPC9kYXRlPjwvcHViLWRhdGVzPjwvZGF0ZXM+PGlzYm4+MTQ2MC0yMDkxPC9pc2Ju
PjxhY2Nlc3Npb24tbnVtPjI1NzQ1MTA0PC9hY2Nlc3Npb24tbnVtPjx1cmxzPjxyZWxhdGVkLXVy
bHM+PHVybD5odHRwOi8vc2ltc3JhZC5uZXQub2NzLm1xLmVkdS5hdS9sb2dpbj91cmw9aHR0cDov
L292aWRzcC5vdmlkLmNvbS9vdmlkd2ViLmNnaT9UPUpTJmFtcDtDU0M9WSZhbXA7TkVXUz1OJmFt
cDtQQUdFPWZ1bGx0ZXh0JmFtcDtEPW1lZDgmYW1wO0FOPTI1NzQ1MTA0aHR0cHM6Ly9tdWx0aXNl
YXJjaC5tcS5lZHUuYXUvb3BlbnVybC9NUS9NUV9TRVJWSUNFU19QQUdFP3NpZD1PVklEOm1lZGxp
bmUmYW1wO2lkPXBtaWQ6MjU3NDUxMDQmYW1wO2lkPWRvaToxMC4xMDkzJTJGamFjJTJGZGt2MDUx
JmFtcDtpc3NuPTAzMDUtNzQ1MyZhbXA7aXNibj0mYW1wO3ZvbHVtZT03MCZhbXA7aXNzdWU9NyZh
bXA7c3BhZ2U9MjE1MyZhbXA7cGFnZXM9MjE1My02MiZhbXA7ZGF0ZT0yMDE1JmFtcDt0aXRsZT1K
b3VybmFsK29mK0FudGltaWNyb2JpYWwrQ2hlbW90aGVyYXB5JmFtcDthdGl0bGU9RWZmZWN0K29m
K3RhaWxvcmVkK2FudGliaW90aWMrc3Rld2FyZHNoaXArcHJvZ3JhbW1lcytvbit0aGUrYXBwcm9w
cmlhdGVuZXNzK29mK2FudGliaW90aWMrcHJlc2NyaWJpbmcraW4rbnVyc2luZytob21lcy4mYW1w
O2F1bGFzdD12YW4rQnV1bDwvdXJsPjx1cmw+aHR0cHM6Ly93YXRlcm1hcmsuc2lsdmVyY2hhaXIu
Y29tL2RrdjA1MS5wZGY/dG9rZW49QVFFQ0FIaTIwOEJFNDlPb2FuOWtraFdfRXJjeTdEbTNaTF85
Q2YzcWZLQWM0ODV5c2dBQUFpZ3dnZ0lrQmdrcWhraUc5dzBCQndhZ2dnSVZNSUlDRVFJQkFEQ0NB
Z29HQ1NxR1NJYjNEUUVIQVRBZUJnbGdoa2dCWlFNRUFTNHdFUVFNamRJVjJYQnctSHN4V0NBTUFn
RVFnSUlCMnhuTEJTZFppazZSZHNoUDlvZ21Wd1d4eENMLS1mZk41YzdRVHFMSWozTjAxVThQc0Fw
TDdIUV9FX2QzUTNvOWd3d2NrNmE0UFlOLUVrOFZ4WkRwNFZPYmJMODJLSm5NeEJ2R3ItUmxiY0NV
ZHRWZDlseEFGa1BNdG90MWdDbHRSRk1tSEt5UGdlaWhKdFhBcnV6QS00QWwwQ2ZFS3ZMQXJPV1h5
a1hpa29EeW1xenBTOE14am1rWmJaNXFTNWhUOW1mcXZSWnNpaExrY0dqcXJCMUJ5RFhfaWJybjQ3
TjFTRFgteENXaVdFdkhPMEJkMTE1M3NzRGpFN29kMG9lTmluX2FqQ09vdTBFY0Y2YUdqdmdVTl8x
OXo3aFFsWEh6OFliYkhUUkpqV0MtQlpXSFFKSF9qdTlLY2lzaUFJaENma0dibW1JcGt4OGZQeFhC
bWgzeU9Pc0RmNW5HOVE2dng5UTJUb2RFOWw5eUZpdnVMVG9mQ0pTVm94TjZWdlM3bExvQTIxM24w
cWpZREdKRTc1NE1UYXR1LWdISFdxSWdVRm9DZHZfMDRQaVN6UnJHMzNUZGV2YUVudE1qbWhsb2V0
X3p5NlpqSmNWWmg2QkZnc0RSRDVHdXhJb0ZJTlBid2xabEpzOXRWS0VvTWo2TEUwMUpsemVaLVh2
dEpmU0pqSFpaQ1MtMEYzLUxtdElqWXdiZHloeW00elpHcm53YWE3cEhSUWhpb3BPNGpjcUdPdG83
TWQzSkt1alphNS1qeTZhbUptb0VmajZwYnNvek9Ia2hIMll0SjllTDFIZjVZMHZaOTFRNDBoSDNu
YURodlJaLW9rTGY0ZWM8L3VybD48L3JlbGF0ZWQtdXJscz48L3VybHM+PGVsZWN0cm9uaWMtcmVz
b3VyY2UtbnVtPmh0dHBzOi8vZHguZG9pLm9yZy8xMC4xMDkzL2phYy9ka3YwNTE8L2VsZWN0cm9u
aWMtcmVzb3VyY2UtbnVtPjwvcmVjb3JkPjwvQ2l0ZT48L0VuZE5vdGU+AG==
</w:fldData>
              </w:fldChar>
            </w:r>
            <w:r w:rsidR="00EB2CB2">
              <w:rPr>
                <w:rFonts w:ascii="Calibri" w:eastAsia="Times New Roman" w:hAnsi="Calibri" w:cs="Calibri"/>
                <w:color w:val="000000"/>
                <w:sz w:val="20"/>
                <w:szCs w:val="20"/>
                <w:lang w:eastAsia="en-AU"/>
              </w:rPr>
              <w:instrText xml:space="preserve"> ADDIN EN.CITE.DATA </w:instrText>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end"/>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separate"/>
            </w:r>
            <w:r w:rsidR="00EB2CB2">
              <w:rPr>
                <w:rFonts w:ascii="Calibri" w:eastAsia="Times New Roman" w:hAnsi="Calibri" w:cs="Calibri"/>
                <w:noProof/>
                <w:color w:val="000000"/>
                <w:sz w:val="20"/>
                <w:szCs w:val="20"/>
                <w:lang w:eastAsia="en-AU"/>
              </w:rPr>
              <w:t>(40)</w:t>
            </w:r>
            <w:r w:rsidR="00EB2CB2">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5063DE1B" w14:textId="1445E499" w:rsidR="007319CD" w:rsidRPr="005C22DB" w:rsidRDefault="00F848F6" w:rsidP="004F4B9F">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Netherlands</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257CD99D" w14:textId="12793E9E"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12</w:t>
            </w:r>
          </w:p>
        </w:tc>
        <w:tc>
          <w:tcPr>
            <w:tcW w:w="1378" w:type="dxa"/>
            <w:tcBorders>
              <w:top w:val="nil"/>
              <w:left w:val="nil"/>
              <w:bottom w:val="single" w:sz="8" w:space="0" w:color="auto"/>
              <w:right w:val="single" w:sz="8" w:space="0" w:color="auto"/>
            </w:tcBorders>
            <w:shd w:val="clear" w:color="auto" w:fill="auto"/>
            <w:vAlign w:val="center"/>
            <w:hideMark/>
          </w:tcPr>
          <w:p w14:paraId="41B515A8"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January - September</w:t>
            </w:r>
          </w:p>
        </w:tc>
        <w:tc>
          <w:tcPr>
            <w:tcW w:w="1345" w:type="dxa"/>
            <w:tcBorders>
              <w:top w:val="nil"/>
              <w:left w:val="nil"/>
              <w:bottom w:val="single" w:sz="8" w:space="0" w:color="auto"/>
              <w:right w:val="single" w:sz="8" w:space="0" w:color="auto"/>
            </w:tcBorders>
            <w:shd w:val="clear" w:color="auto" w:fill="auto"/>
            <w:vAlign w:val="center"/>
            <w:hideMark/>
          </w:tcPr>
          <w:p w14:paraId="5B0C9BA8"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ny infection</w:t>
            </w:r>
          </w:p>
        </w:tc>
        <w:tc>
          <w:tcPr>
            <w:tcW w:w="1314" w:type="dxa"/>
            <w:tcBorders>
              <w:top w:val="nil"/>
              <w:left w:val="nil"/>
              <w:bottom w:val="single" w:sz="8" w:space="0" w:color="auto"/>
              <w:right w:val="single" w:sz="8" w:space="0" w:color="auto"/>
            </w:tcBorders>
            <w:shd w:val="clear" w:color="auto" w:fill="auto"/>
            <w:vAlign w:val="center"/>
            <w:hideMark/>
          </w:tcPr>
          <w:p w14:paraId="0DBC5CC4"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70</w:t>
            </w:r>
          </w:p>
        </w:tc>
        <w:tc>
          <w:tcPr>
            <w:tcW w:w="1300" w:type="dxa"/>
            <w:tcBorders>
              <w:top w:val="nil"/>
              <w:left w:val="nil"/>
              <w:bottom w:val="single" w:sz="8" w:space="0" w:color="auto"/>
              <w:right w:val="single" w:sz="8" w:space="0" w:color="auto"/>
            </w:tcBorders>
            <w:shd w:val="clear" w:color="auto" w:fill="auto"/>
            <w:vAlign w:val="center"/>
            <w:hideMark/>
          </w:tcPr>
          <w:p w14:paraId="0E3F91CA"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24</w:t>
            </w:r>
          </w:p>
        </w:tc>
        <w:tc>
          <w:tcPr>
            <w:tcW w:w="1318" w:type="dxa"/>
            <w:tcBorders>
              <w:top w:val="nil"/>
              <w:left w:val="nil"/>
              <w:bottom w:val="single" w:sz="8" w:space="0" w:color="auto"/>
              <w:right w:val="single" w:sz="8" w:space="0" w:color="auto"/>
            </w:tcBorders>
            <w:shd w:val="clear" w:color="auto" w:fill="auto"/>
            <w:vAlign w:val="center"/>
            <w:hideMark/>
          </w:tcPr>
          <w:p w14:paraId="37C8A9E8"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320</w:t>
            </w:r>
          </w:p>
        </w:tc>
        <w:tc>
          <w:tcPr>
            <w:tcW w:w="1324" w:type="dxa"/>
            <w:tcBorders>
              <w:top w:val="nil"/>
              <w:left w:val="nil"/>
              <w:bottom w:val="single" w:sz="8" w:space="0" w:color="auto"/>
              <w:right w:val="single" w:sz="8" w:space="0" w:color="auto"/>
            </w:tcBorders>
            <w:shd w:val="clear" w:color="auto" w:fill="auto"/>
            <w:vAlign w:val="center"/>
            <w:hideMark/>
          </w:tcPr>
          <w:p w14:paraId="282AF39D"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Prescriptions</w:t>
            </w:r>
          </w:p>
        </w:tc>
        <w:tc>
          <w:tcPr>
            <w:tcW w:w="2332" w:type="dxa"/>
            <w:tcBorders>
              <w:top w:val="nil"/>
              <w:left w:val="nil"/>
              <w:bottom w:val="single" w:sz="8" w:space="0" w:color="auto"/>
              <w:right w:val="single" w:sz="8" w:space="0" w:color="auto"/>
            </w:tcBorders>
            <w:shd w:val="clear" w:color="auto" w:fill="auto"/>
            <w:vAlign w:val="center"/>
            <w:hideMark/>
          </w:tcPr>
          <w:p w14:paraId="12D088B5"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In-house algorithm</w:t>
            </w:r>
          </w:p>
        </w:tc>
      </w:tr>
      <w:tr w:rsidR="00EB2CB2" w:rsidRPr="005C22DB" w14:paraId="3B4E92D1" w14:textId="77777777" w:rsidTr="00EB2CB2">
        <w:trPr>
          <w:trHeight w:val="53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154CA93C" w14:textId="5A5A1AF5"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Monette, 2007</w:t>
            </w:r>
            <w:r w:rsidR="00EB2CB2">
              <w:rPr>
                <w:rFonts w:ascii="Calibri" w:eastAsia="Times New Roman" w:hAnsi="Calibri" w:cs="Calibri"/>
                <w:color w:val="000000"/>
                <w:sz w:val="20"/>
                <w:szCs w:val="20"/>
                <w:lang w:eastAsia="en-AU"/>
              </w:rPr>
              <w:fldChar w:fldCharType="begin">
                <w:fldData xml:space="preserve">PEVuZE5vdGU+PENpdGU+PEF1dGhvcj5Nb25ldHRlPC9BdXRob3I+PFllYXI+MjAwNzwvWWVhcj48
UmVjTnVtPjI4PC9SZWNOdW0+PERpc3BsYXlUZXh0Pig3KTwvRGlzcGxheVRleHQ+PHJlY29yZD48
cmVjLW51bWJlcj4yODwvcmVjLW51bWJlcj48Zm9yZWlnbi1rZXlzPjxrZXkgYXBwPSJFTiIgZGIt
aWQ9InAyNXd0dHpwM3NmenZpZXJ0ZW12NTJyb3R4cDJmeDl6d2UweCIgdGltZXN0YW1wPSIxNTg3
NzIwMzE4Ij4yODwva2V5PjwvZm9yZWlnbi1rZXlzPjxyZWYtdHlwZSBuYW1lPSJKb3VybmFsIEFy
dGljbGUiPjE3PC9yZWYtdHlwZT48Y29udHJpYnV0b3JzPjxhdXRob3JzPjxhdXRob3I+TW9uZXR0
ZSwgSi48L2F1dGhvcj48YXV0aG9yPk1pbGxlciwgTS4gQS48L2F1dGhvcj48YXV0aG9yPk1vbmV0
dGUsIE0uPC9hdXRob3I+PGF1dGhvcj5MYXVyaWVyLCBDLjwvYXV0aG9yPjxhdXRob3I+Qm9pdmlu
LCBKLiBGLjwvYXV0aG9yPjxhdXRob3I+U291cmlhbCwgTi48L2F1dGhvcj48YXV0aG9yPkxlIENy
dWd1ZWwsIEouIFAuPC9hdXRob3I+PGF1dGhvcj5WYW5kYWwsIEEuPC9hdXRob3I+PGF1dGhvcj5D
b3R0b24tTW9udHBldGl0LCBNLjwvYXV0aG9yPjwvYXV0aG9ycz48L2NvbnRyaWJ1dG9ycz48dGl0
bGVzPjx0aXRsZT5FZmZlY3Qgb2YgYW4gZWR1Y2F0aW9uYWwgaW50ZXJ2ZW50aW9uIG9uIG9wdGlt
aXppbmcgYW50aWJpb3RpYyBwcmVzY3JpYmluZyBpbiBsb25nLXRlcm0gY2FyZSBmYWNpbGl0aWVz
PC90aXRsZT48c2Vjb25kYXJ5LXRpdGxlPkpvdXJuYWwgb2YgdGhlIEFtZXJpY2FuIEdlcmlhdHJp
Y3MgU29jaWV0eTwvc2Vjb25kYXJ5LXRpdGxlPjwvdGl0bGVzPjxwZXJpb2RpY2FsPjxmdWxsLXRp
dGxlPkogQW0gR2VyaWF0ciBTb2M8L2Z1bGwtdGl0bGU+PGFiYnItMT5Kb3VybmFsIG9mIHRoZSBB
bWVyaWNhbiBHZXJpYXRyaWNzIFNvY2lldHk8L2FiYnItMT48L3BlcmlvZGljYWw+PHBhZ2VzPjEy
MzEtMTIzNTwvcGFnZXM+PHZvbHVtZT41NTwvdm9sdW1lPjxudW1iZXI+ODwvbnVtYmVyPjxrZXl3
b3Jkcz48a2V5d29yZD5BZ2VkLCA4MCBhbmQgb3Zlcjwva2V5d29yZD48a2V5d29yZD4qQW50aS1C
YWN0ZXJpYWwgQWdlbnRzL3R1IFtUaGVyYXBldXRpYyBVc2VdPC9rZXl3b3JkPjxrZXl3b3JkPkRy
dWcgVXRpbGl6YXRpb24vc24gW1N0YXRpc3RpY3MgJmFtcDsgTnVtZXJpY2FsIERhdGFdPC9rZXl3
b3JkPjxrZXl3b3JkPipFZHVjYXRpb24sIE1lZGljYWw8L2tleXdvcmQ+PGtleXdvcmQ+RmVtYWxl
PC9rZXl3b3JkPjxrZXl3b3JkPkhlYWx0aCBGYWNpbGl0aWVzPC9rZXl3b3JkPjxrZXl3b3JkPkh1
bWFuczwva2V5d29yZD48a2V5d29yZD5Mb25nLVRlcm0gQ2FyZTwva2V5d29yZD48a2V5d29yZD5N
YWxlPC9rZXl3b3JkPjxrZXl3b3JkPlByb3NwZWN0aXZlIFN0dWRpZXM8L2tleXdvcmQ+PGtleXdv
cmQ+MCAoQW50aS1CYWN0ZXJpYWwgQWdlbnRzKTwva2V5d29yZD48L2tleXdvcmRzPjxkYXRlcz48
eWVhcj4yMDA3PC95ZWFyPjxwdWItZGF0ZXM+PGRhdGU+QXVnPC9kYXRlPjwvcHViLWRhdGVzPjwv
ZGF0ZXM+PGlzYm4+MDAwMi04NjE0PC9pc2JuPjxhY2Nlc3Npb24tbnVtPjE3NjYxOTYyPC9hY2Nl
c3Npb24tbnVtPjx1cmxzPjxyZWxhdGVkLXVybHM+PHVybD5odHRwOi8vc2ltc3JhZC5uZXQub2Nz
Lm1xLmVkdS5hdS9sb2dpbj91cmw9aHR0cDovL292aWRzcC5vdmlkLmNvbS9vdmlkd2ViLmNnaT9U
PUpTJmFtcDtDU0M9WSZhbXA7TkVXUz1OJmFtcDtQQUdFPWZ1bGx0ZXh0JmFtcDtEPW1lZDUmYW1w
O0FOPTE3NjYxOTYyaHR0cHM6Ly9tdWx0aXNlYXJjaC5tcS5lZHUuYXUvb3BlbnVybC9NUS9NUV9T
RVJWSUNFU19QQUdFP3NpZD1PVklEOm1lZGxpbmUmYW1wO2lkPXBtaWQ6MTc2NjE5NjImYW1wO2lk
PWRvaToxMC4xMTExJTJGai4xNTMyLTU0MTUuMjAwNy4wMTI1MC54JmFtcDtpc3NuPTAwMDItODYx
NCZhbXA7aXNibj0mYW1wO3ZvbHVtZT01NSZhbXA7aXNzdWU9OCZhbXA7c3BhZ2U9MTIzMSZhbXA7
cGFnZXM9MTIzMS01JmFtcDtkYXRlPTIwMDcmYW1wO3RpdGxlPUpvdXJuYWwrb2YrdGhlK0FtZXJp
Y2FuK0dlcmlhdHJpY3MrU29jaWV0eSZhbXA7YXRpdGxlPUVmZmVjdCtvZithbitlZHVjYXRpb25h
bCtpbnRlcnZlbnRpb24rb24rb3B0aW1pemluZythbnRpYmlvdGljK3ByZXNjcmliaW5nK2luK2xv
bmctdGVybStjYXJlK2ZhY2lsaXRpZXMuJmFtcDthdWxhc3Q9TW9uZXR0ZTwvdXJsPjx1cmw+aHR0
cHM6Ly9vbmxpbmVsaWJyYXJ5LndpbGV5LmNvbS9kb2kvcGRmLzEwLjExMTEvai4xNTMyLTU0MTUu
MjAwNy4wMTI1MC54PC91cmw+PC9yZWxhdGVkLXVybHM+PC91cmxzPjwvcmVjb3JkPjwvQ2l0ZT48
L0VuZE5vdGU+
</w:fldData>
              </w:fldChar>
            </w:r>
            <w:r w:rsidR="00EB2CB2">
              <w:rPr>
                <w:rFonts w:ascii="Calibri" w:eastAsia="Times New Roman" w:hAnsi="Calibri" w:cs="Calibri"/>
                <w:color w:val="000000"/>
                <w:sz w:val="20"/>
                <w:szCs w:val="20"/>
                <w:lang w:eastAsia="en-AU"/>
              </w:rPr>
              <w:instrText xml:space="preserve"> ADDIN EN.CITE </w:instrText>
            </w:r>
            <w:r w:rsidR="00EB2CB2">
              <w:rPr>
                <w:rFonts w:ascii="Calibri" w:eastAsia="Times New Roman" w:hAnsi="Calibri" w:cs="Calibri"/>
                <w:color w:val="000000"/>
                <w:sz w:val="20"/>
                <w:szCs w:val="20"/>
                <w:lang w:eastAsia="en-AU"/>
              </w:rPr>
              <w:fldChar w:fldCharType="begin">
                <w:fldData xml:space="preserve">PEVuZE5vdGU+PENpdGU+PEF1dGhvcj5Nb25ldHRlPC9BdXRob3I+PFllYXI+MjAwNzwvWWVhcj48
UmVjTnVtPjI4PC9SZWNOdW0+PERpc3BsYXlUZXh0Pig3KTwvRGlzcGxheVRleHQ+PHJlY29yZD48
cmVjLW51bWJlcj4yODwvcmVjLW51bWJlcj48Zm9yZWlnbi1rZXlzPjxrZXkgYXBwPSJFTiIgZGIt
aWQ9InAyNXd0dHpwM3NmenZpZXJ0ZW12NTJyb3R4cDJmeDl6d2UweCIgdGltZXN0YW1wPSIxNTg3
NzIwMzE4Ij4yODwva2V5PjwvZm9yZWlnbi1rZXlzPjxyZWYtdHlwZSBuYW1lPSJKb3VybmFsIEFy
dGljbGUiPjE3PC9yZWYtdHlwZT48Y29udHJpYnV0b3JzPjxhdXRob3JzPjxhdXRob3I+TW9uZXR0
ZSwgSi48L2F1dGhvcj48YXV0aG9yPk1pbGxlciwgTS4gQS48L2F1dGhvcj48YXV0aG9yPk1vbmV0
dGUsIE0uPC9hdXRob3I+PGF1dGhvcj5MYXVyaWVyLCBDLjwvYXV0aG9yPjxhdXRob3I+Qm9pdmlu
LCBKLiBGLjwvYXV0aG9yPjxhdXRob3I+U291cmlhbCwgTi48L2F1dGhvcj48YXV0aG9yPkxlIENy
dWd1ZWwsIEouIFAuPC9hdXRob3I+PGF1dGhvcj5WYW5kYWwsIEEuPC9hdXRob3I+PGF1dGhvcj5D
b3R0b24tTW9udHBldGl0LCBNLjwvYXV0aG9yPjwvYXV0aG9ycz48L2NvbnRyaWJ1dG9ycz48dGl0
bGVzPjx0aXRsZT5FZmZlY3Qgb2YgYW4gZWR1Y2F0aW9uYWwgaW50ZXJ2ZW50aW9uIG9uIG9wdGlt
aXppbmcgYW50aWJpb3RpYyBwcmVzY3JpYmluZyBpbiBsb25nLXRlcm0gY2FyZSBmYWNpbGl0aWVz
PC90aXRsZT48c2Vjb25kYXJ5LXRpdGxlPkpvdXJuYWwgb2YgdGhlIEFtZXJpY2FuIEdlcmlhdHJp
Y3MgU29jaWV0eTwvc2Vjb25kYXJ5LXRpdGxlPjwvdGl0bGVzPjxwZXJpb2RpY2FsPjxmdWxsLXRp
dGxlPkogQW0gR2VyaWF0ciBTb2M8L2Z1bGwtdGl0bGU+PGFiYnItMT5Kb3VybmFsIG9mIHRoZSBB
bWVyaWNhbiBHZXJpYXRyaWNzIFNvY2lldHk8L2FiYnItMT48L3BlcmlvZGljYWw+PHBhZ2VzPjEy
MzEtMTIzNTwvcGFnZXM+PHZvbHVtZT41NTwvdm9sdW1lPjxudW1iZXI+ODwvbnVtYmVyPjxrZXl3
b3Jkcz48a2V5d29yZD5BZ2VkLCA4MCBhbmQgb3Zlcjwva2V5d29yZD48a2V5d29yZD4qQW50aS1C
YWN0ZXJpYWwgQWdlbnRzL3R1IFtUaGVyYXBldXRpYyBVc2VdPC9rZXl3b3JkPjxrZXl3b3JkPkRy
dWcgVXRpbGl6YXRpb24vc24gW1N0YXRpc3RpY3MgJmFtcDsgTnVtZXJpY2FsIERhdGFdPC9rZXl3
b3JkPjxrZXl3b3JkPipFZHVjYXRpb24sIE1lZGljYWw8L2tleXdvcmQ+PGtleXdvcmQ+RmVtYWxl
PC9rZXl3b3JkPjxrZXl3b3JkPkhlYWx0aCBGYWNpbGl0aWVzPC9rZXl3b3JkPjxrZXl3b3JkPkh1
bWFuczwva2V5d29yZD48a2V5d29yZD5Mb25nLVRlcm0gQ2FyZTwva2V5d29yZD48a2V5d29yZD5N
YWxlPC9rZXl3b3JkPjxrZXl3b3JkPlByb3NwZWN0aXZlIFN0dWRpZXM8L2tleXdvcmQ+PGtleXdv
cmQ+MCAoQW50aS1CYWN0ZXJpYWwgQWdlbnRzKTwva2V5d29yZD48L2tleXdvcmRzPjxkYXRlcz48
eWVhcj4yMDA3PC95ZWFyPjxwdWItZGF0ZXM+PGRhdGU+QXVnPC9kYXRlPjwvcHViLWRhdGVzPjwv
ZGF0ZXM+PGlzYm4+MDAwMi04NjE0PC9pc2JuPjxhY2Nlc3Npb24tbnVtPjE3NjYxOTYyPC9hY2Nl
c3Npb24tbnVtPjx1cmxzPjxyZWxhdGVkLXVybHM+PHVybD5odHRwOi8vc2ltc3JhZC5uZXQub2Nz
Lm1xLmVkdS5hdS9sb2dpbj91cmw9aHR0cDovL292aWRzcC5vdmlkLmNvbS9vdmlkd2ViLmNnaT9U
PUpTJmFtcDtDU0M9WSZhbXA7TkVXUz1OJmFtcDtQQUdFPWZ1bGx0ZXh0JmFtcDtEPW1lZDUmYW1w
O0FOPTE3NjYxOTYyaHR0cHM6Ly9tdWx0aXNlYXJjaC5tcS5lZHUuYXUvb3BlbnVybC9NUS9NUV9T
RVJWSUNFU19QQUdFP3NpZD1PVklEOm1lZGxpbmUmYW1wO2lkPXBtaWQ6MTc2NjE5NjImYW1wO2lk
PWRvaToxMC4xMTExJTJGai4xNTMyLTU0MTUuMjAwNy4wMTI1MC54JmFtcDtpc3NuPTAwMDItODYx
NCZhbXA7aXNibj0mYW1wO3ZvbHVtZT01NSZhbXA7aXNzdWU9OCZhbXA7c3BhZ2U9MTIzMSZhbXA7
cGFnZXM9MTIzMS01JmFtcDtkYXRlPTIwMDcmYW1wO3RpdGxlPUpvdXJuYWwrb2YrdGhlK0FtZXJp
Y2FuK0dlcmlhdHJpY3MrU29jaWV0eSZhbXA7YXRpdGxlPUVmZmVjdCtvZithbitlZHVjYXRpb25h
bCtpbnRlcnZlbnRpb24rb24rb3B0aW1pemluZythbnRpYmlvdGljK3ByZXNjcmliaW5nK2luK2xv
bmctdGVybStjYXJlK2ZhY2lsaXRpZXMuJmFtcDthdWxhc3Q9TW9uZXR0ZTwvdXJsPjx1cmw+aHR0
cHM6Ly9vbmxpbmVsaWJyYXJ5LndpbGV5LmNvbS9kb2kvcGRmLzEwLjExMTEvai4xNTMyLTU0MTUu
MjAwNy4wMTI1MC54PC91cmw+PC9yZWxhdGVkLXVybHM+PC91cmxzPjwvcmVjb3JkPjwvQ2l0ZT48
L0VuZE5vdGU+
</w:fldData>
              </w:fldChar>
            </w:r>
            <w:r w:rsidR="00EB2CB2">
              <w:rPr>
                <w:rFonts w:ascii="Calibri" w:eastAsia="Times New Roman" w:hAnsi="Calibri" w:cs="Calibri"/>
                <w:color w:val="000000"/>
                <w:sz w:val="20"/>
                <w:szCs w:val="20"/>
                <w:lang w:eastAsia="en-AU"/>
              </w:rPr>
              <w:instrText xml:space="preserve"> ADDIN EN.CITE.DATA </w:instrText>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end"/>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separate"/>
            </w:r>
            <w:r w:rsidR="00EB2CB2">
              <w:rPr>
                <w:rFonts w:ascii="Calibri" w:eastAsia="Times New Roman" w:hAnsi="Calibri" w:cs="Calibri"/>
                <w:noProof/>
                <w:color w:val="000000"/>
                <w:sz w:val="20"/>
                <w:szCs w:val="20"/>
                <w:lang w:eastAsia="en-AU"/>
              </w:rPr>
              <w:t>(7)</w:t>
            </w:r>
            <w:r w:rsidR="00EB2CB2">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70A9CD8A" w14:textId="1870512E" w:rsidR="007319CD" w:rsidRPr="005C22DB" w:rsidRDefault="008B5B64" w:rsidP="004F4B9F">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Canada</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39052EA0" w14:textId="224CA02E"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01 – 2003</w:t>
            </w:r>
          </w:p>
        </w:tc>
        <w:tc>
          <w:tcPr>
            <w:tcW w:w="1378" w:type="dxa"/>
            <w:tcBorders>
              <w:top w:val="nil"/>
              <w:left w:val="nil"/>
              <w:bottom w:val="single" w:sz="8" w:space="0" w:color="auto"/>
              <w:right w:val="single" w:sz="8" w:space="0" w:color="auto"/>
            </w:tcBorders>
            <w:shd w:val="clear" w:color="auto" w:fill="auto"/>
            <w:vAlign w:val="center"/>
            <w:hideMark/>
          </w:tcPr>
          <w:p w14:paraId="16DA8313"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proofErr w:type="gramStart"/>
            <w:r w:rsidRPr="005C22DB">
              <w:rPr>
                <w:rFonts w:ascii="Calibri" w:eastAsia="Times New Roman" w:hAnsi="Calibri" w:cs="Calibri"/>
                <w:color w:val="000000"/>
                <w:sz w:val="20"/>
                <w:szCs w:val="20"/>
                <w:lang w:eastAsia="en-AU"/>
              </w:rPr>
              <w:t>December,</w:t>
            </w:r>
            <w:proofErr w:type="gramEnd"/>
            <w:r w:rsidRPr="005C22DB">
              <w:rPr>
                <w:rFonts w:ascii="Calibri" w:eastAsia="Times New Roman" w:hAnsi="Calibri" w:cs="Calibri"/>
                <w:color w:val="000000"/>
                <w:sz w:val="20"/>
                <w:szCs w:val="20"/>
                <w:lang w:eastAsia="en-AU"/>
              </w:rPr>
              <w:t xml:space="preserve"> 2001 – February, 2003</w:t>
            </w:r>
          </w:p>
        </w:tc>
        <w:tc>
          <w:tcPr>
            <w:tcW w:w="1345" w:type="dxa"/>
            <w:tcBorders>
              <w:top w:val="nil"/>
              <w:left w:val="nil"/>
              <w:bottom w:val="single" w:sz="8" w:space="0" w:color="auto"/>
              <w:right w:val="single" w:sz="8" w:space="0" w:color="auto"/>
            </w:tcBorders>
            <w:shd w:val="clear" w:color="auto" w:fill="auto"/>
            <w:vAlign w:val="center"/>
            <w:hideMark/>
          </w:tcPr>
          <w:p w14:paraId="57E3264D"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ny infection</w:t>
            </w:r>
          </w:p>
        </w:tc>
        <w:tc>
          <w:tcPr>
            <w:tcW w:w="1314" w:type="dxa"/>
            <w:tcBorders>
              <w:top w:val="nil"/>
              <w:left w:val="nil"/>
              <w:bottom w:val="single" w:sz="8" w:space="0" w:color="auto"/>
              <w:right w:val="single" w:sz="8" w:space="0" w:color="auto"/>
            </w:tcBorders>
            <w:shd w:val="clear" w:color="auto" w:fill="auto"/>
            <w:vAlign w:val="center"/>
            <w:hideMark/>
          </w:tcPr>
          <w:p w14:paraId="40412CDE"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59.2</w:t>
            </w:r>
          </w:p>
        </w:tc>
        <w:tc>
          <w:tcPr>
            <w:tcW w:w="1300" w:type="dxa"/>
            <w:tcBorders>
              <w:top w:val="nil"/>
              <w:left w:val="nil"/>
              <w:bottom w:val="single" w:sz="8" w:space="0" w:color="auto"/>
              <w:right w:val="single" w:sz="8" w:space="0" w:color="auto"/>
            </w:tcBorders>
            <w:shd w:val="clear" w:color="auto" w:fill="auto"/>
            <w:vAlign w:val="center"/>
            <w:hideMark/>
          </w:tcPr>
          <w:p w14:paraId="1F6312C6" w14:textId="018E531F"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92.9</w:t>
            </w:r>
          </w:p>
        </w:tc>
        <w:tc>
          <w:tcPr>
            <w:tcW w:w="1318" w:type="dxa"/>
            <w:tcBorders>
              <w:top w:val="nil"/>
              <w:left w:val="nil"/>
              <w:bottom w:val="single" w:sz="8" w:space="0" w:color="auto"/>
              <w:right w:val="single" w:sz="8" w:space="0" w:color="auto"/>
            </w:tcBorders>
            <w:shd w:val="clear" w:color="auto" w:fill="auto"/>
            <w:vAlign w:val="center"/>
            <w:hideMark/>
          </w:tcPr>
          <w:p w14:paraId="36D3EC67"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157</w:t>
            </w:r>
          </w:p>
        </w:tc>
        <w:tc>
          <w:tcPr>
            <w:tcW w:w="1324" w:type="dxa"/>
            <w:tcBorders>
              <w:top w:val="nil"/>
              <w:left w:val="nil"/>
              <w:bottom w:val="single" w:sz="8" w:space="0" w:color="auto"/>
              <w:right w:val="single" w:sz="8" w:space="0" w:color="auto"/>
            </w:tcBorders>
            <w:shd w:val="clear" w:color="auto" w:fill="auto"/>
            <w:vAlign w:val="center"/>
            <w:hideMark/>
          </w:tcPr>
          <w:p w14:paraId="7B210747"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Prescriptions</w:t>
            </w:r>
          </w:p>
        </w:tc>
        <w:tc>
          <w:tcPr>
            <w:tcW w:w="2332" w:type="dxa"/>
            <w:tcBorders>
              <w:top w:val="nil"/>
              <w:left w:val="nil"/>
              <w:bottom w:val="single" w:sz="8" w:space="0" w:color="auto"/>
              <w:right w:val="single" w:sz="8" w:space="0" w:color="auto"/>
            </w:tcBorders>
            <w:shd w:val="clear" w:color="auto" w:fill="auto"/>
            <w:vAlign w:val="center"/>
            <w:hideMark/>
          </w:tcPr>
          <w:p w14:paraId="3D212328"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In-house Guidelines</w:t>
            </w:r>
          </w:p>
        </w:tc>
      </w:tr>
      <w:tr w:rsidR="00EB2CB2" w:rsidRPr="005C22DB" w14:paraId="56954415" w14:textId="77777777" w:rsidTr="00EB2CB2">
        <w:trPr>
          <w:trHeight w:val="53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50633B3C" w14:textId="295C63B6"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Monette, 2007</w:t>
            </w:r>
            <w:r w:rsidR="00EB2CB2">
              <w:rPr>
                <w:rFonts w:ascii="Calibri" w:eastAsia="Times New Roman" w:hAnsi="Calibri" w:cs="Calibri"/>
                <w:color w:val="000000"/>
                <w:sz w:val="20"/>
                <w:szCs w:val="20"/>
                <w:lang w:eastAsia="en-AU"/>
              </w:rPr>
              <w:fldChar w:fldCharType="begin">
                <w:fldData xml:space="preserve">PEVuZE5vdGU+PENpdGU+PEF1dGhvcj5Nb25ldHRlPC9BdXRob3I+PFllYXI+MjAwNzwvWWVhcj48
UmVjTnVtPjI4PC9SZWNOdW0+PERpc3BsYXlUZXh0Pig3KTwvRGlzcGxheVRleHQ+PHJlY29yZD48
cmVjLW51bWJlcj4yODwvcmVjLW51bWJlcj48Zm9yZWlnbi1rZXlzPjxrZXkgYXBwPSJFTiIgZGIt
aWQ9InAyNXd0dHpwM3NmenZpZXJ0ZW12NTJyb3R4cDJmeDl6d2UweCIgdGltZXN0YW1wPSIxNTg3
NzIwMzE4Ij4yODwva2V5PjwvZm9yZWlnbi1rZXlzPjxyZWYtdHlwZSBuYW1lPSJKb3VybmFsIEFy
dGljbGUiPjE3PC9yZWYtdHlwZT48Y29udHJpYnV0b3JzPjxhdXRob3JzPjxhdXRob3I+TW9uZXR0
ZSwgSi48L2F1dGhvcj48YXV0aG9yPk1pbGxlciwgTS4gQS48L2F1dGhvcj48YXV0aG9yPk1vbmV0
dGUsIE0uPC9hdXRob3I+PGF1dGhvcj5MYXVyaWVyLCBDLjwvYXV0aG9yPjxhdXRob3I+Qm9pdmlu
LCBKLiBGLjwvYXV0aG9yPjxhdXRob3I+U291cmlhbCwgTi48L2F1dGhvcj48YXV0aG9yPkxlIENy
dWd1ZWwsIEouIFAuPC9hdXRob3I+PGF1dGhvcj5WYW5kYWwsIEEuPC9hdXRob3I+PGF1dGhvcj5D
b3R0b24tTW9udHBldGl0LCBNLjwvYXV0aG9yPjwvYXV0aG9ycz48L2NvbnRyaWJ1dG9ycz48dGl0
bGVzPjx0aXRsZT5FZmZlY3Qgb2YgYW4gZWR1Y2F0aW9uYWwgaW50ZXJ2ZW50aW9uIG9uIG9wdGlt
aXppbmcgYW50aWJpb3RpYyBwcmVzY3JpYmluZyBpbiBsb25nLXRlcm0gY2FyZSBmYWNpbGl0aWVz
PC90aXRsZT48c2Vjb25kYXJ5LXRpdGxlPkpvdXJuYWwgb2YgdGhlIEFtZXJpY2FuIEdlcmlhdHJp
Y3MgU29jaWV0eTwvc2Vjb25kYXJ5LXRpdGxlPjwvdGl0bGVzPjxwZXJpb2RpY2FsPjxmdWxsLXRp
dGxlPkogQW0gR2VyaWF0ciBTb2M8L2Z1bGwtdGl0bGU+PGFiYnItMT5Kb3VybmFsIG9mIHRoZSBB
bWVyaWNhbiBHZXJpYXRyaWNzIFNvY2lldHk8L2FiYnItMT48L3BlcmlvZGljYWw+PHBhZ2VzPjEy
MzEtMTIzNTwvcGFnZXM+PHZvbHVtZT41NTwvdm9sdW1lPjxudW1iZXI+ODwvbnVtYmVyPjxrZXl3
b3Jkcz48a2V5d29yZD5BZ2VkLCA4MCBhbmQgb3Zlcjwva2V5d29yZD48a2V5d29yZD4qQW50aS1C
YWN0ZXJpYWwgQWdlbnRzL3R1IFtUaGVyYXBldXRpYyBVc2VdPC9rZXl3b3JkPjxrZXl3b3JkPkRy
dWcgVXRpbGl6YXRpb24vc24gW1N0YXRpc3RpY3MgJmFtcDsgTnVtZXJpY2FsIERhdGFdPC9rZXl3
b3JkPjxrZXl3b3JkPipFZHVjYXRpb24sIE1lZGljYWw8L2tleXdvcmQ+PGtleXdvcmQ+RmVtYWxl
PC9rZXl3b3JkPjxrZXl3b3JkPkhlYWx0aCBGYWNpbGl0aWVzPC9rZXl3b3JkPjxrZXl3b3JkPkh1
bWFuczwva2V5d29yZD48a2V5d29yZD5Mb25nLVRlcm0gQ2FyZTwva2V5d29yZD48a2V5d29yZD5N
YWxlPC9rZXl3b3JkPjxrZXl3b3JkPlByb3NwZWN0aXZlIFN0dWRpZXM8L2tleXdvcmQ+PGtleXdv
cmQ+MCAoQW50aS1CYWN0ZXJpYWwgQWdlbnRzKTwva2V5d29yZD48L2tleXdvcmRzPjxkYXRlcz48
eWVhcj4yMDA3PC95ZWFyPjxwdWItZGF0ZXM+PGRhdGU+QXVnPC9kYXRlPjwvcHViLWRhdGVzPjwv
ZGF0ZXM+PGlzYm4+MDAwMi04NjE0PC9pc2JuPjxhY2Nlc3Npb24tbnVtPjE3NjYxOTYyPC9hY2Nl
c3Npb24tbnVtPjx1cmxzPjxyZWxhdGVkLXVybHM+PHVybD5odHRwOi8vc2ltc3JhZC5uZXQub2Nz
Lm1xLmVkdS5hdS9sb2dpbj91cmw9aHR0cDovL292aWRzcC5vdmlkLmNvbS9vdmlkd2ViLmNnaT9U
PUpTJmFtcDtDU0M9WSZhbXA7TkVXUz1OJmFtcDtQQUdFPWZ1bGx0ZXh0JmFtcDtEPW1lZDUmYW1w
O0FOPTE3NjYxOTYyaHR0cHM6Ly9tdWx0aXNlYXJjaC5tcS5lZHUuYXUvb3BlbnVybC9NUS9NUV9T
RVJWSUNFU19QQUdFP3NpZD1PVklEOm1lZGxpbmUmYW1wO2lkPXBtaWQ6MTc2NjE5NjImYW1wO2lk
PWRvaToxMC4xMTExJTJGai4xNTMyLTU0MTUuMjAwNy4wMTI1MC54JmFtcDtpc3NuPTAwMDItODYx
NCZhbXA7aXNibj0mYW1wO3ZvbHVtZT01NSZhbXA7aXNzdWU9OCZhbXA7c3BhZ2U9MTIzMSZhbXA7
cGFnZXM9MTIzMS01JmFtcDtkYXRlPTIwMDcmYW1wO3RpdGxlPUpvdXJuYWwrb2YrdGhlK0FtZXJp
Y2FuK0dlcmlhdHJpY3MrU29jaWV0eSZhbXA7YXRpdGxlPUVmZmVjdCtvZithbitlZHVjYXRpb25h
bCtpbnRlcnZlbnRpb24rb24rb3B0aW1pemluZythbnRpYmlvdGljK3ByZXNjcmliaW5nK2luK2xv
bmctdGVybStjYXJlK2ZhY2lsaXRpZXMuJmFtcDthdWxhc3Q9TW9uZXR0ZTwvdXJsPjx1cmw+aHR0
cHM6Ly9vbmxpbmVsaWJyYXJ5LndpbGV5LmNvbS9kb2kvcGRmLzEwLjExMTEvai4xNTMyLTU0MTUu
MjAwNy4wMTI1MC54PC91cmw+PC9yZWxhdGVkLXVybHM+PC91cmxzPjwvcmVjb3JkPjwvQ2l0ZT48
L0VuZE5vdGU+
</w:fldData>
              </w:fldChar>
            </w:r>
            <w:r w:rsidR="00EB2CB2">
              <w:rPr>
                <w:rFonts w:ascii="Calibri" w:eastAsia="Times New Roman" w:hAnsi="Calibri" w:cs="Calibri"/>
                <w:color w:val="000000"/>
                <w:sz w:val="20"/>
                <w:szCs w:val="20"/>
                <w:lang w:eastAsia="en-AU"/>
              </w:rPr>
              <w:instrText xml:space="preserve"> ADDIN EN.CITE </w:instrText>
            </w:r>
            <w:r w:rsidR="00EB2CB2">
              <w:rPr>
                <w:rFonts w:ascii="Calibri" w:eastAsia="Times New Roman" w:hAnsi="Calibri" w:cs="Calibri"/>
                <w:color w:val="000000"/>
                <w:sz w:val="20"/>
                <w:szCs w:val="20"/>
                <w:lang w:eastAsia="en-AU"/>
              </w:rPr>
              <w:fldChar w:fldCharType="begin">
                <w:fldData xml:space="preserve">PEVuZE5vdGU+PENpdGU+PEF1dGhvcj5Nb25ldHRlPC9BdXRob3I+PFllYXI+MjAwNzwvWWVhcj48
UmVjTnVtPjI4PC9SZWNOdW0+PERpc3BsYXlUZXh0Pig3KTwvRGlzcGxheVRleHQ+PHJlY29yZD48
cmVjLW51bWJlcj4yODwvcmVjLW51bWJlcj48Zm9yZWlnbi1rZXlzPjxrZXkgYXBwPSJFTiIgZGIt
aWQ9InAyNXd0dHpwM3NmenZpZXJ0ZW12NTJyb3R4cDJmeDl6d2UweCIgdGltZXN0YW1wPSIxNTg3
NzIwMzE4Ij4yODwva2V5PjwvZm9yZWlnbi1rZXlzPjxyZWYtdHlwZSBuYW1lPSJKb3VybmFsIEFy
dGljbGUiPjE3PC9yZWYtdHlwZT48Y29udHJpYnV0b3JzPjxhdXRob3JzPjxhdXRob3I+TW9uZXR0
ZSwgSi48L2F1dGhvcj48YXV0aG9yPk1pbGxlciwgTS4gQS48L2F1dGhvcj48YXV0aG9yPk1vbmV0
dGUsIE0uPC9hdXRob3I+PGF1dGhvcj5MYXVyaWVyLCBDLjwvYXV0aG9yPjxhdXRob3I+Qm9pdmlu
LCBKLiBGLjwvYXV0aG9yPjxhdXRob3I+U291cmlhbCwgTi48L2F1dGhvcj48YXV0aG9yPkxlIENy
dWd1ZWwsIEouIFAuPC9hdXRob3I+PGF1dGhvcj5WYW5kYWwsIEEuPC9hdXRob3I+PGF1dGhvcj5D
b3R0b24tTW9udHBldGl0LCBNLjwvYXV0aG9yPjwvYXV0aG9ycz48L2NvbnRyaWJ1dG9ycz48dGl0
bGVzPjx0aXRsZT5FZmZlY3Qgb2YgYW4gZWR1Y2F0aW9uYWwgaW50ZXJ2ZW50aW9uIG9uIG9wdGlt
aXppbmcgYW50aWJpb3RpYyBwcmVzY3JpYmluZyBpbiBsb25nLXRlcm0gY2FyZSBmYWNpbGl0aWVz
PC90aXRsZT48c2Vjb25kYXJ5LXRpdGxlPkpvdXJuYWwgb2YgdGhlIEFtZXJpY2FuIEdlcmlhdHJp
Y3MgU29jaWV0eTwvc2Vjb25kYXJ5LXRpdGxlPjwvdGl0bGVzPjxwZXJpb2RpY2FsPjxmdWxsLXRp
dGxlPkogQW0gR2VyaWF0ciBTb2M8L2Z1bGwtdGl0bGU+PGFiYnItMT5Kb3VybmFsIG9mIHRoZSBB
bWVyaWNhbiBHZXJpYXRyaWNzIFNvY2lldHk8L2FiYnItMT48L3BlcmlvZGljYWw+PHBhZ2VzPjEy
MzEtMTIzNTwvcGFnZXM+PHZvbHVtZT41NTwvdm9sdW1lPjxudW1iZXI+ODwvbnVtYmVyPjxrZXl3
b3Jkcz48a2V5d29yZD5BZ2VkLCA4MCBhbmQgb3Zlcjwva2V5d29yZD48a2V5d29yZD4qQW50aS1C
YWN0ZXJpYWwgQWdlbnRzL3R1IFtUaGVyYXBldXRpYyBVc2VdPC9rZXl3b3JkPjxrZXl3b3JkPkRy
dWcgVXRpbGl6YXRpb24vc24gW1N0YXRpc3RpY3MgJmFtcDsgTnVtZXJpY2FsIERhdGFdPC9rZXl3
b3JkPjxrZXl3b3JkPipFZHVjYXRpb24sIE1lZGljYWw8L2tleXdvcmQ+PGtleXdvcmQ+RmVtYWxl
PC9rZXl3b3JkPjxrZXl3b3JkPkhlYWx0aCBGYWNpbGl0aWVzPC9rZXl3b3JkPjxrZXl3b3JkPkh1
bWFuczwva2V5d29yZD48a2V5d29yZD5Mb25nLVRlcm0gQ2FyZTwva2V5d29yZD48a2V5d29yZD5N
YWxlPC9rZXl3b3JkPjxrZXl3b3JkPlByb3NwZWN0aXZlIFN0dWRpZXM8L2tleXdvcmQ+PGtleXdv
cmQ+MCAoQW50aS1CYWN0ZXJpYWwgQWdlbnRzKTwva2V5d29yZD48L2tleXdvcmRzPjxkYXRlcz48
eWVhcj4yMDA3PC95ZWFyPjxwdWItZGF0ZXM+PGRhdGU+QXVnPC9kYXRlPjwvcHViLWRhdGVzPjwv
ZGF0ZXM+PGlzYm4+MDAwMi04NjE0PC9pc2JuPjxhY2Nlc3Npb24tbnVtPjE3NjYxOTYyPC9hY2Nl
c3Npb24tbnVtPjx1cmxzPjxyZWxhdGVkLXVybHM+PHVybD5odHRwOi8vc2ltc3JhZC5uZXQub2Nz
Lm1xLmVkdS5hdS9sb2dpbj91cmw9aHR0cDovL292aWRzcC5vdmlkLmNvbS9vdmlkd2ViLmNnaT9U
PUpTJmFtcDtDU0M9WSZhbXA7TkVXUz1OJmFtcDtQQUdFPWZ1bGx0ZXh0JmFtcDtEPW1lZDUmYW1w
O0FOPTE3NjYxOTYyaHR0cHM6Ly9tdWx0aXNlYXJjaC5tcS5lZHUuYXUvb3BlbnVybC9NUS9NUV9T
RVJWSUNFU19QQUdFP3NpZD1PVklEOm1lZGxpbmUmYW1wO2lkPXBtaWQ6MTc2NjE5NjImYW1wO2lk
PWRvaToxMC4xMTExJTJGai4xNTMyLTU0MTUuMjAwNy4wMTI1MC54JmFtcDtpc3NuPTAwMDItODYx
NCZhbXA7aXNibj0mYW1wO3ZvbHVtZT01NSZhbXA7aXNzdWU9OCZhbXA7c3BhZ2U9MTIzMSZhbXA7
cGFnZXM9MTIzMS01JmFtcDtkYXRlPTIwMDcmYW1wO3RpdGxlPUpvdXJuYWwrb2YrdGhlK0FtZXJp
Y2FuK0dlcmlhdHJpY3MrU29jaWV0eSZhbXA7YXRpdGxlPUVmZmVjdCtvZithbitlZHVjYXRpb25h
bCtpbnRlcnZlbnRpb24rb24rb3B0aW1pemluZythbnRpYmlvdGljK3ByZXNjcmliaW5nK2luK2xv
bmctdGVybStjYXJlK2ZhY2lsaXRpZXMuJmFtcDthdWxhc3Q9TW9uZXR0ZTwvdXJsPjx1cmw+aHR0
cHM6Ly9vbmxpbmVsaWJyYXJ5LndpbGV5LmNvbS9kb2kvcGRmLzEwLjExMTEvai4xNTMyLTU0MTUu
MjAwNy4wMTI1MC54PC91cmw+PC9yZWxhdGVkLXVybHM+PC91cmxzPjwvcmVjb3JkPjwvQ2l0ZT48
L0VuZE5vdGU+
</w:fldData>
              </w:fldChar>
            </w:r>
            <w:r w:rsidR="00EB2CB2">
              <w:rPr>
                <w:rFonts w:ascii="Calibri" w:eastAsia="Times New Roman" w:hAnsi="Calibri" w:cs="Calibri"/>
                <w:color w:val="000000"/>
                <w:sz w:val="20"/>
                <w:szCs w:val="20"/>
                <w:lang w:eastAsia="en-AU"/>
              </w:rPr>
              <w:instrText xml:space="preserve"> ADDIN EN.CITE.DATA </w:instrText>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end"/>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separate"/>
            </w:r>
            <w:r w:rsidR="00EB2CB2">
              <w:rPr>
                <w:rFonts w:ascii="Calibri" w:eastAsia="Times New Roman" w:hAnsi="Calibri" w:cs="Calibri"/>
                <w:noProof/>
                <w:color w:val="000000"/>
                <w:sz w:val="20"/>
                <w:szCs w:val="20"/>
                <w:lang w:eastAsia="en-AU"/>
              </w:rPr>
              <w:t>(7)</w:t>
            </w:r>
            <w:r w:rsidR="00EB2CB2">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38457D7A" w14:textId="7F0B7FD5" w:rsidR="007319CD" w:rsidRPr="005C22DB" w:rsidRDefault="008B5B64" w:rsidP="004F4B9F">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Canada</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09E44870" w14:textId="3D3F1641"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01 – 2003</w:t>
            </w:r>
          </w:p>
        </w:tc>
        <w:tc>
          <w:tcPr>
            <w:tcW w:w="1378" w:type="dxa"/>
            <w:tcBorders>
              <w:top w:val="nil"/>
              <w:left w:val="nil"/>
              <w:bottom w:val="single" w:sz="8" w:space="0" w:color="auto"/>
              <w:right w:val="single" w:sz="8" w:space="0" w:color="auto"/>
            </w:tcBorders>
            <w:shd w:val="clear" w:color="auto" w:fill="auto"/>
            <w:vAlign w:val="center"/>
            <w:hideMark/>
          </w:tcPr>
          <w:p w14:paraId="15BBA9C9"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proofErr w:type="gramStart"/>
            <w:r w:rsidRPr="005C22DB">
              <w:rPr>
                <w:rFonts w:ascii="Calibri" w:eastAsia="Times New Roman" w:hAnsi="Calibri" w:cs="Calibri"/>
                <w:color w:val="000000"/>
                <w:sz w:val="20"/>
                <w:szCs w:val="20"/>
                <w:lang w:eastAsia="en-AU"/>
              </w:rPr>
              <w:t>December,</w:t>
            </w:r>
            <w:proofErr w:type="gramEnd"/>
            <w:r w:rsidRPr="005C22DB">
              <w:rPr>
                <w:rFonts w:ascii="Calibri" w:eastAsia="Times New Roman" w:hAnsi="Calibri" w:cs="Calibri"/>
                <w:color w:val="000000"/>
                <w:sz w:val="20"/>
                <w:szCs w:val="20"/>
                <w:lang w:eastAsia="en-AU"/>
              </w:rPr>
              <w:t xml:space="preserve"> 2001 – February, 2003</w:t>
            </w:r>
          </w:p>
        </w:tc>
        <w:tc>
          <w:tcPr>
            <w:tcW w:w="1345" w:type="dxa"/>
            <w:tcBorders>
              <w:top w:val="nil"/>
              <w:left w:val="nil"/>
              <w:bottom w:val="single" w:sz="8" w:space="0" w:color="auto"/>
              <w:right w:val="single" w:sz="8" w:space="0" w:color="auto"/>
            </w:tcBorders>
            <w:shd w:val="clear" w:color="auto" w:fill="auto"/>
            <w:vAlign w:val="center"/>
            <w:hideMark/>
          </w:tcPr>
          <w:p w14:paraId="5B6D473B"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ny infection</w:t>
            </w:r>
          </w:p>
        </w:tc>
        <w:tc>
          <w:tcPr>
            <w:tcW w:w="1314" w:type="dxa"/>
            <w:tcBorders>
              <w:top w:val="nil"/>
              <w:left w:val="nil"/>
              <w:bottom w:val="single" w:sz="8" w:space="0" w:color="auto"/>
              <w:right w:val="single" w:sz="8" w:space="0" w:color="auto"/>
            </w:tcBorders>
            <w:shd w:val="clear" w:color="auto" w:fill="auto"/>
            <w:vAlign w:val="center"/>
            <w:hideMark/>
          </w:tcPr>
          <w:p w14:paraId="0A5279A7"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56.2</w:t>
            </w:r>
          </w:p>
        </w:tc>
        <w:tc>
          <w:tcPr>
            <w:tcW w:w="1300" w:type="dxa"/>
            <w:tcBorders>
              <w:top w:val="nil"/>
              <w:left w:val="nil"/>
              <w:bottom w:val="single" w:sz="8" w:space="0" w:color="auto"/>
              <w:right w:val="single" w:sz="8" w:space="0" w:color="auto"/>
            </w:tcBorders>
            <w:shd w:val="clear" w:color="auto" w:fill="auto"/>
            <w:vAlign w:val="center"/>
            <w:hideMark/>
          </w:tcPr>
          <w:p w14:paraId="1911BFA1" w14:textId="78F1A5C0"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15</w:t>
            </w:r>
            <w:r>
              <w:rPr>
                <w:rFonts w:ascii="Calibri" w:eastAsia="Times New Roman" w:hAnsi="Calibri" w:cs="Calibri"/>
                <w:color w:val="000000"/>
                <w:sz w:val="20"/>
                <w:szCs w:val="20"/>
                <w:lang w:eastAsia="en-AU"/>
              </w:rPr>
              <w:t>4.0</w:t>
            </w:r>
          </w:p>
        </w:tc>
        <w:tc>
          <w:tcPr>
            <w:tcW w:w="1318" w:type="dxa"/>
            <w:tcBorders>
              <w:top w:val="nil"/>
              <w:left w:val="nil"/>
              <w:bottom w:val="single" w:sz="8" w:space="0" w:color="auto"/>
              <w:right w:val="single" w:sz="8" w:space="0" w:color="auto"/>
            </w:tcBorders>
            <w:shd w:val="clear" w:color="auto" w:fill="auto"/>
            <w:vAlign w:val="center"/>
            <w:hideMark/>
          </w:tcPr>
          <w:p w14:paraId="58F153A9"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74</w:t>
            </w:r>
          </w:p>
        </w:tc>
        <w:tc>
          <w:tcPr>
            <w:tcW w:w="1324" w:type="dxa"/>
            <w:tcBorders>
              <w:top w:val="nil"/>
              <w:left w:val="nil"/>
              <w:bottom w:val="single" w:sz="8" w:space="0" w:color="auto"/>
              <w:right w:val="single" w:sz="8" w:space="0" w:color="auto"/>
            </w:tcBorders>
            <w:shd w:val="clear" w:color="auto" w:fill="auto"/>
            <w:vAlign w:val="center"/>
            <w:hideMark/>
          </w:tcPr>
          <w:p w14:paraId="3D2361DF"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Prescriptions</w:t>
            </w:r>
          </w:p>
        </w:tc>
        <w:tc>
          <w:tcPr>
            <w:tcW w:w="2332" w:type="dxa"/>
            <w:tcBorders>
              <w:top w:val="nil"/>
              <w:left w:val="nil"/>
              <w:bottom w:val="single" w:sz="8" w:space="0" w:color="auto"/>
              <w:right w:val="single" w:sz="8" w:space="0" w:color="auto"/>
            </w:tcBorders>
            <w:shd w:val="clear" w:color="auto" w:fill="auto"/>
            <w:vAlign w:val="center"/>
            <w:hideMark/>
          </w:tcPr>
          <w:p w14:paraId="116E7BEF"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In-house Guidelines</w:t>
            </w:r>
          </w:p>
        </w:tc>
      </w:tr>
      <w:tr w:rsidR="00EB2CB2" w:rsidRPr="005C22DB" w14:paraId="5A6EFC88" w14:textId="77777777" w:rsidTr="00EB2CB2">
        <w:trPr>
          <w:trHeight w:val="30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3761C5AD" w14:textId="2F19866B"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Cowan, 2016</w:t>
            </w:r>
            <w:r w:rsidR="00EB2CB2">
              <w:rPr>
                <w:rFonts w:ascii="Calibri" w:eastAsia="Times New Roman" w:hAnsi="Calibri" w:cs="Calibri"/>
                <w:color w:val="000000"/>
                <w:sz w:val="20"/>
                <w:szCs w:val="20"/>
                <w:lang w:eastAsia="en-AU"/>
              </w:rPr>
              <w:fldChar w:fldCharType="begin">
                <w:fldData xml:space="preserve">PEVuZE5vdGU+PENpdGU+PEF1dGhvcj5Db3dhbjwvQXV0aG9yPjxZZWFyPjIwMTY8L1llYXI+PFJl
Y051bT4zNjwvUmVjTnVtPjxEaXNwbGF5VGV4dD4oNDkpPC9EaXNwbGF5VGV4dD48cmVjb3JkPjxy
ZWMtbnVtYmVyPjM2PC9yZWMtbnVtYmVyPjxmb3JlaWduLWtleXM+PGtleSBhcHA9IkVOIiBkYi1p
ZD0icDI1d3R0enAzc2Z6dmllcnRlbXY1MnJvdHhwMmZ4OXp3ZTB4IiB0aW1lc3RhbXA9IjE1ODc3
MjAzMjIiPjM2PC9rZXk+PC9mb3JlaWduLWtleXM+PHJlZi10eXBlIG5hbWU9IkpvdXJuYWwgQXJ0
aWNsZSI+MTc8L3JlZi10eXBlPjxjb250cmlidXRvcnM+PGF1dGhvcnM+PGF1dGhvcj5Db3dhbiwg
Ui4gVS48L2F1dGhvcj48YXV0aG9yPktpc2hhbiwgRC48L2F1dGhvcj48YXV0aG9yPldhbHRvbiwg
QS4gTC48L2F1dGhvcj48YXV0aG9yPlNuZWF0aCwgRS48L2F1dGhvcj48YXV0aG9yPkNoZWFoLCBU
LjwvYXV0aG9yPjxhdXRob3I+QnV0d2lsb3dza3ksIEouPC9hdXRob3I+PGF1dGhvcj5GcmllZG1h
biwgTi4gRC48L2F1dGhvcj48L2F1dGhvcnM+PC9jb250cmlidXRvcnM+PHRpdGxlcz48dGl0bGU+
Q2xlYW5pbmcsIHJlc2lzdGFudCBiYWN0ZXJpYSwgYW5kIGFudGliaW90aWMgcHJlc2NyaWJpbmcg
aW4gcmVzaWRlbnRpYWwgYWdlZCBjYXJlIGZhY2lsaXRpZXM8L3RpdGxlPjxzZWNvbmRhcnktdGl0
bGU+QW1lcmljYW4gSm91cm5hbCBvZiBJbmZlY3Rpb24gQ29udHJvbDwvc2Vjb25kYXJ5LXRpdGxl
PjwvdGl0bGVzPjxwZXJpb2RpY2FsPjxmdWxsLXRpdGxlPkFtZXJpY2FuIEpvdXJuYWwgb2YgSW5m
ZWN0aW9uIENvbnRyb2w8L2Z1bGwtdGl0bGU+PC9wZXJpb2RpY2FsPjxwYWdlcz5lMTktMjE8L3Bh
Z2VzPjx2b2x1bWU+NDQ8L3ZvbHVtZT48bnVtYmVyPjM8L251bWJlcj48a2V5d29yZHM+PGtleXdv
cmQ+QWdlZDwva2V5d29yZD48a2V5d29yZD5BZ2VkLCA4MCBhbmQgb3Zlcjwva2V5d29yZD48a2V5
d29yZD4qQW50aS1CYWN0ZXJpYWwgQWdlbnRzL3BkIFtQaGFybWFjb2xvZ3ldPC9rZXl3b3JkPjxr
ZXl3b3JkPipBbnRpLUJhY3RlcmlhbCBBZ2VudHMvdHUgW1RoZXJhcGV1dGljIFVzZV08L2tleXdv
cmQ+PGtleXdvcmQ+KkRydWcgUmVzaXN0YW5jZSwgQmFjdGVyaWFsPC9rZXl3b3JkPjxrZXl3b3Jk
PipEcnVnIFV0aWxpemF0aW9uPC9rZXl3b3JkPjxrZXl3b3JkPipFbnZpcm9ubWVudGFsIE1pY3Jv
YmlvbG9neTwva2V5d29yZD48a2V5d29yZD5GZW1hbGU8L2tleXdvcmQ+PGtleXdvcmQ+KkdyYW0t
TmVnYXRpdmUgQmFjdGVyaWEvZGUgW0RydWcgRWZmZWN0c108L2tleXdvcmQ+PGtleXdvcmQ+R3Jh
bS1OZWdhdGl2ZSBCYWN0ZXJpYS9pcCBbSXNvbGF0aW9uICZhbXA7IFB1cmlmaWNhdGlvbl08L2tl
eXdvcmQ+PGtleXdvcmQ+KkhvbWVzIGZvciB0aGUgQWdlZDwva2V5d29yZD48a2V5d29yZD5IdW1h
bnM8L2tleXdvcmQ+PGtleXdvcmQ+SW5hcHByb3ByaWF0ZSBQcmVzY3JpYmluZzwva2V5d29yZD48
a2V5d29yZD5NYWxlPC9rZXl3b3JkPjxrZXl3b3JkPjAgKEFudGktQmFjdGVyaWFsIEFnZW50cyk8
L2tleXdvcmQ+PC9rZXl3b3Jkcz48ZGF0ZXM+PHllYXI+MjAxNjwveWVhcj48cHViLWRhdGVzPjxk
YXRlPk1hciAwMTwvZGF0ZT48L3B1Yi1kYXRlcz48L2RhdGVzPjxpc2JuPjE1MjctMzI5NjwvaXNi
bj48YWNjZXNzaW9uLW51bT4yNjU5MDAwMDwvYWNjZXNzaW9uLW51bT48dXJscz48cmVsYXRlZC11
cmxzPjx1cmw+aHR0cDovL3NpbXNyYWQubmV0Lm9jcy5tcS5lZHUuYXUvbG9naW4/dXJsPWh0dHA6
Ly9vdmlkc3Aub3ZpZC5jb20vb3ZpZHdlYi5jZ2k/VD1KUyZhbXA7Q1NDPVkmYW1wO05FV1M9TiZh
bXA7UEFHRT1mdWxsdGV4dCZhbXA7RD1tZWQ4JmFtcDtBTj0yNjU5MDAwMGh0dHBzOi8vbXVsdGlz
ZWFyY2gubXEuZWR1LmF1L29wZW51cmwvTVEvTVFfU0VSVklDRVNfUEFHRT9zaWQ9T1ZJRDptZWRs
aW5lJmFtcDtpZD1wbWlkOjI2NTkwMDAwJmFtcDtpZD1kb2k6MTAuMTAxNiUyRmouYWppYy4yMDE1
LjA5LjAzNCZhbXA7aXNzbj0wMTk2LTY1NTMmYW1wO2lzYm49JmFtcDt2b2x1bWU9NDQmYW1wO2lz
c3VlPTMmYW1wO3NwYWdlPWUxOSZhbXA7cGFnZXM9ZTE5LTIxJmFtcDtkYXRlPTIwMTYmYW1wO3Rp
dGxlPUFtZXJpY2FuK0pvdXJuYWwrb2YrSW5mZWN0aW9uK0NvbnRyb2wmYW1wO2F0aXRsZT1DbGVh
bmluZyUyQytyZXNpc3RhbnQrYmFjdGVyaWElMkMrYW5kK2FudGliaW90aWMrcHJlc2NyaWJpbmcr
aW4rcmVzaWRlbnRpYWwrYWdlZCtjYXJlK2ZhY2lsaXRpZXMuJmFtcDthdWxhc3Q9Q293YW48L3Vy
bD48dXJsPmh0dHBzOi8vYWMuZWxzLWNkbi5jb20vUzAxOTY2NTUzMTUwMTA0MVgvMS1zMi4wLVMw
MTk2NjU1MzE1MDEwNDFYLW1haW4ucGRmP190aWQ9OWFiOGE3MjgtNTNjZi00MGM2LWExMDgtNDQ1
NjJhYTI0NzdhJmFtcDthY2RuYXQ9MTUzOTU2OTEwNV9iYzQxMmU3YjlhOTRlNzg4NDdiNmZlMDUw
NzY5NWM4MDwvdXJsPjwvcmVsYXRlZC11cmxzPjwvdXJscz48ZWxlY3Ryb25pYy1yZXNvdXJjZS1u
dW0+aHR0cHM6Ly9keC5kb2kub3JnLzEwLjEwMTYvai5hamljLjIwMTUuMDkuMDM0PC9lbGVjdHJv
bmljLXJlc291cmNlLW51bT48L3JlY29yZD48L0NpdGU+PC9FbmROb3RlPn==
</w:fldData>
              </w:fldChar>
            </w:r>
            <w:r w:rsidR="00EB2CB2">
              <w:rPr>
                <w:rFonts w:ascii="Calibri" w:eastAsia="Times New Roman" w:hAnsi="Calibri" w:cs="Calibri"/>
                <w:color w:val="000000"/>
                <w:sz w:val="20"/>
                <w:szCs w:val="20"/>
                <w:lang w:eastAsia="en-AU"/>
              </w:rPr>
              <w:instrText xml:space="preserve"> ADDIN EN.CITE </w:instrText>
            </w:r>
            <w:r w:rsidR="00EB2CB2">
              <w:rPr>
                <w:rFonts w:ascii="Calibri" w:eastAsia="Times New Roman" w:hAnsi="Calibri" w:cs="Calibri"/>
                <w:color w:val="000000"/>
                <w:sz w:val="20"/>
                <w:szCs w:val="20"/>
                <w:lang w:eastAsia="en-AU"/>
              </w:rPr>
              <w:fldChar w:fldCharType="begin">
                <w:fldData xml:space="preserve">PEVuZE5vdGU+PENpdGU+PEF1dGhvcj5Db3dhbjwvQXV0aG9yPjxZZWFyPjIwMTY8L1llYXI+PFJl
Y051bT4zNjwvUmVjTnVtPjxEaXNwbGF5VGV4dD4oNDkpPC9EaXNwbGF5VGV4dD48cmVjb3JkPjxy
ZWMtbnVtYmVyPjM2PC9yZWMtbnVtYmVyPjxmb3JlaWduLWtleXM+PGtleSBhcHA9IkVOIiBkYi1p
ZD0icDI1d3R0enAzc2Z6dmllcnRlbXY1MnJvdHhwMmZ4OXp3ZTB4IiB0aW1lc3RhbXA9IjE1ODc3
MjAzMjIiPjM2PC9rZXk+PC9mb3JlaWduLWtleXM+PHJlZi10eXBlIG5hbWU9IkpvdXJuYWwgQXJ0
aWNsZSI+MTc8L3JlZi10eXBlPjxjb250cmlidXRvcnM+PGF1dGhvcnM+PGF1dGhvcj5Db3dhbiwg
Ui4gVS48L2F1dGhvcj48YXV0aG9yPktpc2hhbiwgRC48L2F1dGhvcj48YXV0aG9yPldhbHRvbiwg
QS4gTC48L2F1dGhvcj48YXV0aG9yPlNuZWF0aCwgRS48L2F1dGhvcj48YXV0aG9yPkNoZWFoLCBU
LjwvYXV0aG9yPjxhdXRob3I+QnV0d2lsb3dza3ksIEouPC9hdXRob3I+PGF1dGhvcj5GcmllZG1h
biwgTi4gRC48L2F1dGhvcj48L2F1dGhvcnM+PC9jb250cmlidXRvcnM+PHRpdGxlcz48dGl0bGU+
Q2xlYW5pbmcsIHJlc2lzdGFudCBiYWN0ZXJpYSwgYW5kIGFudGliaW90aWMgcHJlc2NyaWJpbmcg
aW4gcmVzaWRlbnRpYWwgYWdlZCBjYXJlIGZhY2lsaXRpZXM8L3RpdGxlPjxzZWNvbmRhcnktdGl0
bGU+QW1lcmljYW4gSm91cm5hbCBvZiBJbmZlY3Rpb24gQ29udHJvbDwvc2Vjb25kYXJ5LXRpdGxl
PjwvdGl0bGVzPjxwZXJpb2RpY2FsPjxmdWxsLXRpdGxlPkFtZXJpY2FuIEpvdXJuYWwgb2YgSW5m
ZWN0aW9uIENvbnRyb2w8L2Z1bGwtdGl0bGU+PC9wZXJpb2RpY2FsPjxwYWdlcz5lMTktMjE8L3Bh
Z2VzPjx2b2x1bWU+NDQ8L3ZvbHVtZT48bnVtYmVyPjM8L251bWJlcj48a2V5d29yZHM+PGtleXdv
cmQ+QWdlZDwva2V5d29yZD48a2V5d29yZD5BZ2VkLCA4MCBhbmQgb3Zlcjwva2V5d29yZD48a2V5
d29yZD4qQW50aS1CYWN0ZXJpYWwgQWdlbnRzL3BkIFtQaGFybWFjb2xvZ3ldPC9rZXl3b3JkPjxr
ZXl3b3JkPipBbnRpLUJhY3RlcmlhbCBBZ2VudHMvdHUgW1RoZXJhcGV1dGljIFVzZV08L2tleXdv
cmQ+PGtleXdvcmQ+KkRydWcgUmVzaXN0YW5jZSwgQmFjdGVyaWFsPC9rZXl3b3JkPjxrZXl3b3Jk
PipEcnVnIFV0aWxpemF0aW9uPC9rZXl3b3JkPjxrZXl3b3JkPipFbnZpcm9ubWVudGFsIE1pY3Jv
YmlvbG9neTwva2V5d29yZD48a2V5d29yZD5GZW1hbGU8L2tleXdvcmQ+PGtleXdvcmQ+KkdyYW0t
TmVnYXRpdmUgQmFjdGVyaWEvZGUgW0RydWcgRWZmZWN0c108L2tleXdvcmQ+PGtleXdvcmQ+R3Jh
bS1OZWdhdGl2ZSBCYWN0ZXJpYS9pcCBbSXNvbGF0aW9uICZhbXA7IFB1cmlmaWNhdGlvbl08L2tl
eXdvcmQ+PGtleXdvcmQ+KkhvbWVzIGZvciB0aGUgQWdlZDwva2V5d29yZD48a2V5d29yZD5IdW1h
bnM8L2tleXdvcmQ+PGtleXdvcmQ+SW5hcHByb3ByaWF0ZSBQcmVzY3JpYmluZzwva2V5d29yZD48
a2V5d29yZD5NYWxlPC9rZXl3b3JkPjxrZXl3b3JkPjAgKEFudGktQmFjdGVyaWFsIEFnZW50cyk8
L2tleXdvcmQ+PC9rZXl3b3Jkcz48ZGF0ZXM+PHllYXI+MjAxNjwveWVhcj48cHViLWRhdGVzPjxk
YXRlPk1hciAwMTwvZGF0ZT48L3B1Yi1kYXRlcz48L2RhdGVzPjxpc2JuPjE1MjctMzI5NjwvaXNi
bj48YWNjZXNzaW9uLW51bT4yNjU5MDAwMDwvYWNjZXNzaW9uLW51bT48dXJscz48cmVsYXRlZC11
cmxzPjx1cmw+aHR0cDovL3NpbXNyYWQubmV0Lm9jcy5tcS5lZHUuYXUvbG9naW4/dXJsPWh0dHA6
Ly9vdmlkc3Aub3ZpZC5jb20vb3ZpZHdlYi5jZ2k/VD1KUyZhbXA7Q1NDPVkmYW1wO05FV1M9TiZh
bXA7UEFHRT1mdWxsdGV4dCZhbXA7RD1tZWQ4JmFtcDtBTj0yNjU5MDAwMGh0dHBzOi8vbXVsdGlz
ZWFyY2gubXEuZWR1LmF1L29wZW51cmwvTVEvTVFfU0VSVklDRVNfUEFHRT9zaWQ9T1ZJRDptZWRs
aW5lJmFtcDtpZD1wbWlkOjI2NTkwMDAwJmFtcDtpZD1kb2k6MTAuMTAxNiUyRmouYWppYy4yMDE1
LjA5LjAzNCZhbXA7aXNzbj0wMTk2LTY1NTMmYW1wO2lzYm49JmFtcDt2b2x1bWU9NDQmYW1wO2lz
c3VlPTMmYW1wO3NwYWdlPWUxOSZhbXA7cGFnZXM9ZTE5LTIxJmFtcDtkYXRlPTIwMTYmYW1wO3Rp
dGxlPUFtZXJpY2FuK0pvdXJuYWwrb2YrSW5mZWN0aW9uK0NvbnRyb2wmYW1wO2F0aXRsZT1DbGVh
bmluZyUyQytyZXNpc3RhbnQrYmFjdGVyaWElMkMrYW5kK2FudGliaW90aWMrcHJlc2NyaWJpbmcr
aW4rcmVzaWRlbnRpYWwrYWdlZCtjYXJlK2ZhY2lsaXRpZXMuJmFtcDthdWxhc3Q9Q293YW48L3Vy
bD48dXJsPmh0dHBzOi8vYWMuZWxzLWNkbi5jb20vUzAxOTY2NTUzMTUwMTA0MVgvMS1zMi4wLVMw
MTk2NjU1MzE1MDEwNDFYLW1haW4ucGRmP190aWQ9OWFiOGE3MjgtNTNjZi00MGM2LWExMDgtNDQ1
NjJhYTI0NzdhJmFtcDthY2RuYXQ9MTUzOTU2OTEwNV9iYzQxMmU3YjlhOTRlNzg4NDdiNmZlMDUw
NzY5NWM4MDwvdXJsPjwvcmVsYXRlZC11cmxzPjwvdXJscz48ZWxlY3Ryb25pYy1yZXNvdXJjZS1u
dW0+aHR0cHM6Ly9keC5kb2kub3JnLzEwLjEwMTYvai5hamljLjIwMTUuMDkuMDM0PC9lbGVjdHJv
bmljLXJlc291cmNlLW51bT48L3JlY29yZD48L0NpdGU+PC9FbmROb3RlPn==
</w:fldData>
              </w:fldChar>
            </w:r>
            <w:r w:rsidR="00EB2CB2">
              <w:rPr>
                <w:rFonts w:ascii="Calibri" w:eastAsia="Times New Roman" w:hAnsi="Calibri" w:cs="Calibri"/>
                <w:color w:val="000000"/>
                <w:sz w:val="20"/>
                <w:szCs w:val="20"/>
                <w:lang w:eastAsia="en-AU"/>
              </w:rPr>
              <w:instrText xml:space="preserve"> ADDIN EN.CITE.DATA </w:instrText>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end"/>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separate"/>
            </w:r>
            <w:r w:rsidR="00EB2CB2">
              <w:rPr>
                <w:rFonts w:ascii="Calibri" w:eastAsia="Times New Roman" w:hAnsi="Calibri" w:cs="Calibri"/>
                <w:noProof/>
                <w:color w:val="000000"/>
                <w:sz w:val="20"/>
                <w:szCs w:val="20"/>
                <w:lang w:eastAsia="en-AU"/>
              </w:rPr>
              <w:t>(49)</w:t>
            </w:r>
            <w:r w:rsidR="00EB2CB2">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51552BF0" w14:textId="0A949691" w:rsidR="007319CD" w:rsidRPr="005C22DB" w:rsidRDefault="008B5B64" w:rsidP="004F4B9F">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Australia</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3CE954D7" w14:textId="5CEB7E32"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14</w:t>
            </w:r>
          </w:p>
        </w:tc>
        <w:tc>
          <w:tcPr>
            <w:tcW w:w="1378" w:type="dxa"/>
            <w:tcBorders>
              <w:top w:val="nil"/>
              <w:left w:val="nil"/>
              <w:bottom w:val="single" w:sz="8" w:space="0" w:color="auto"/>
              <w:right w:val="single" w:sz="8" w:space="0" w:color="auto"/>
            </w:tcBorders>
            <w:shd w:val="clear" w:color="auto" w:fill="auto"/>
            <w:vAlign w:val="center"/>
            <w:hideMark/>
          </w:tcPr>
          <w:p w14:paraId="5E689186"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78 chart days"</w:t>
            </w:r>
          </w:p>
        </w:tc>
        <w:tc>
          <w:tcPr>
            <w:tcW w:w="1345" w:type="dxa"/>
            <w:tcBorders>
              <w:top w:val="nil"/>
              <w:left w:val="nil"/>
              <w:bottom w:val="single" w:sz="8" w:space="0" w:color="auto"/>
              <w:right w:val="single" w:sz="8" w:space="0" w:color="auto"/>
            </w:tcBorders>
            <w:shd w:val="clear" w:color="auto" w:fill="auto"/>
            <w:vAlign w:val="center"/>
            <w:hideMark/>
          </w:tcPr>
          <w:p w14:paraId="6CA39E37"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ny infection</w:t>
            </w:r>
          </w:p>
        </w:tc>
        <w:tc>
          <w:tcPr>
            <w:tcW w:w="1314" w:type="dxa"/>
            <w:tcBorders>
              <w:top w:val="nil"/>
              <w:left w:val="nil"/>
              <w:bottom w:val="single" w:sz="8" w:space="0" w:color="auto"/>
              <w:right w:val="single" w:sz="8" w:space="0" w:color="auto"/>
            </w:tcBorders>
            <w:shd w:val="clear" w:color="auto" w:fill="auto"/>
            <w:vAlign w:val="center"/>
            <w:hideMark/>
          </w:tcPr>
          <w:p w14:paraId="5BF98A55"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19.5</w:t>
            </w:r>
          </w:p>
        </w:tc>
        <w:tc>
          <w:tcPr>
            <w:tcW w:w="1300" w:type="dxa"/>
            <w:tcBorders>
              <w:top w:val="nil"/>
              <w:left w:val="nil"/>
              <w:bottom w:val="single" w:sz="8" w:space="0" w:color="auto"/>
              <w:right w:val="single" w:sz="8" w:space="0" w:color="auto"/>
            </w:tcBorders>
            <w:shd w:val="clear" w:color="auto" w:fill="auto"/>
            <w:vAlign w:val="center"/>
            <w:hideMark/>
          </w:tcPr>
          <w:p w14:paraId="0F3CBD84" w14:textId="6970A4AB"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96.7</w:t>
            </w:r>
          </w:p>
        </w:tc>
        <w:tc>
          <w:tcPr>
            <w:tcW w:w="1318" w:type="dxa"/>
            <w:tcBorders>
              <w:top w:val="nil"/>
              <w:left w:val="nil"/>
              <w:bottom w:val="single" w:sz="8" w:space="0" w:color="auto"/>
              <w:right w:val="single" w:sz="8" w:space="0" w:color="auto"/>
            </w:tcBorders>
            <w:shd w:val="clear" w:color="auto" w:fill="auto"/>
            <w:vAlign w:val="center"/>
            <w:hideMark/>
          </w:tcPr>
          <w:p w14:paraId="283F343E"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496</w:t>
            </w:r>
          </w:p>
        </w:tc>
        <w:tc>
          <w:tcPr>
            <w:tcW w:w="1324" w:type="dxa"/>
            <w:tcBorders>
              <w:top w:val="nil"/>
              <w:left w:val="nil"/>
              <w:bottom w:val="single" w:sz="8" w:space="0" w:color="auto"/>
              <w:right w:val="single" w:sz="8" w:space="0" w:color="auto"/>
            </w:tcBorders>
            <w:shd w:val="clear" w:color="auto" w:fill="auto"/>
            <w:vAlign w:val="center"/>
            <w:hideMark/>
          </w:tcPr>
          <w:p w14:paraId="1BC3E659"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Prescriptions</w:t>
            </w:r>
          </w:p>
        </w:tc>
        <w:tc>
          <w:tcPr>
            <w:tcW w:w="2332" w:type="dxa"/>
            <w:tcBorders>
              <w:top w:val="nil"/>
              <w:left w:val="nil"/>
              <w:bottom w:val="single" w:sz="8" w:space="0" w:color="auto"/>
              <w:right w:val="single" w:sz="8" w:space="0" w:color="auto"/>
            </w:tcBorders>
            <w:shd w:val="clear" w:color="auto" w:fill="auto"/>
            <w:vAlign w:val="center"/>
            <w:hideMark/>
          </w:tcPr>
          <w:p w14:paraId="4568A42C"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Microbiology lab results</w:t>
            </w:r>
          </w:p>
        </w:tc>
      </w:tr>
      <w:tr w:rsidR="00EB2CB2" w:rsidRPr="005C22DB" w14:paraId="6F2C878A" w14:textId="77777777" w:rsidTr="00EB2CB2">
        <w:trPr>
          <w:trHeight w:val="79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6EDAD15C" w14:textId="28E6AAEC"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Fleet, 2014</w:t>
            </w:r>
            <w:r w:rsidR="00EB2CB2">
              <w:rPr>
                <w:rFonts w:ascii="Calibri" w:eastAsia="Times New Roman" w:hAnsi="Calibri" w:cs="Calibri"/>
                <w:color w:val="000000"/>
                <w:sz w:val="20"/>
                <w:szCs w:val="20"/>
                <w:lang w:eastAsia="en-AU"/>
              </w:rPr>
              <w:fldChar w:fldCharType="begin">
                <w:fldData xml:space="preserve">PEVuZE5vdGU+PENpdGU+PEF1dGhvcj5GbGVldDwvQXV0aG9yPjxZZWFyPjIwMTQ8L1llYXI+PFJl
Y051bT4zMTwvUmVjTnVtPjxEaXNwbGF5VGV4dD4oMTQpPC9EaXNwbGF5VGV4dD48cmVjb3JkPjxy
ZWMtbnVtYmVyPjMxPC9yZWMtbnVtYmVyPjxmb3JlaWduLWtleXM+PGtleSBhcHA9IkVOIiBkYi1p
ZD0icDI1d3R0enAzc2Z6dmllcnRlbXY1MnJvdHhwMmZ4OXp3ZTB4IiB0aW1lc3RhbXA9IjE1ODc3
MjAzMjAiPjMxPC9rZXk+PC9mb3JlaWduLWtleXM+PHJlZi10eXBlIG5hbWU9IkpvdXJuYWwgQXJ0
aWNsZSI+MTc8L3JlZi10eXBlPjxjb250cmlidXRvcnM+PGF1dGhvcnM+PGF1dGhvcj5GbGVldCwg
RS48L2F1dGhvcj48YXV0aG9yPkdvcGFsIFJhbywgRy48L2F1dGhvcj48YXV0aG9yPlBhdGVsLCBC
LjwvYXV0aG9yPjxhdXRob3I+Q29va3NvbiwgQi48L2F1dGhvcj48YXV0aG9yPkNoYXJsZXR0LCBB
LjwvYXV0aG9yPjxhdXRob3I+Qm93bWFuLCBDLjwvYXV0aG9yPjxhdXRob3I+RGF2ZXksIFAuPC9h
dXRob3I+PC9hdXRob3JzPjwvY29udHJpYnV0b3JzPjx0aXRsZXM+PHRpdGxlPkltcGFjdCBvZiBp
bXBsZW1lbnRhdGlvbiBvZiBhIG5vdmVsIGFudGltaWNyb2JpYWwgc3Rld2FyZHNoaXAgdG9vbCBv
biBhbnRpYmlvdGljIHVzZSBpbiBudXJzaW5nIGhvbWVzOiBhIHByb3NwZWN0aXZlIGNsdXN0ZXIg
cmFuZG9taXplZCBjb250cm9sIHBpbG90IHN0dWR5PC90aXRsZT48c2Vjb25kYXJ5LXRpdGxlPkpv
dXJuYWwgb2YgQW50aW1pY3JvYmlhbCBDaGVtb3RoZXJhcHk8L3NlY29uZGFyeS10aXRsZT48L3Rp
dGxlcz48cGVyaW9kaWNhbD48ZnVsbC10aXRsZT5Kb3VybmFsIG9mIEFudGltaWNyb2JpYWwgQ2hl
bW90aGVyYXB5PC9mdWxsLXRpdGxlPjwvcGVyaW9kaWNhbD48cGFnZXM+MjI2NS0yMjczPC9wYWdl
cz48dm9sdW1lPjY5PC92b2x1bWU+PG51bWJlcj44PC9udW1iZXI+PGtleXdvcmRzPjxrZXl3b3Jk
PkFnZWQ8L2tleXdvcmQ+PGtleXdvcmQ+QWdlZCwgODAgYW5kIG92ZXI8L2tleXdvcmQ+PGtleXdv
cmQ+KkFudGktQmFjdGVyaWFsIEFnZW50cy90dSBbVGhlcmFwZXV0aWMgVXNlXTwva2V5d29yZD48
a2V5d29yZD5Dcm9zcyBJbmZlY3Rpb24vZHQgW0RydWcgVGhlcmFweV08L2tleXdvcmQ+PGtleXdv
cmQ+RmVtYWxlPC9rZXl3b3JkPjxrZXl3b3JkPkh1bWFuczwva2V5d29yZD48a2V5d29yZD4qSW5h
cHByb3ByaWF0ZSBQcmVzY3JpYmluZzwva2V5d29yZD48a2V5d29yZD5Mb25nLVRlcm0gQ2FyZTwv
a2V5d29yZD48a2V5d29yZD5NYWxlPC9rZXl3b3JkPjxrZXl3b3JkPipOdXJzaW5nIEhvbWVzL3Nu
IFtTdGF0aXN0aWNzICZhbXA7IE51bWVyaWNhbCBEYXRhXTwva2V5d29yZD48a2V5d29yZD5QaWxv
dCBQcm9qZWN0czwva2V5d29yZD48a2V5d29yZD4qUHJhY3RpY2UgUGF0dGVybnMsIFBoeXNpY2lh
bnMmYXBvczs8L2tleXdvcmQ+PGtleXdvcmQ+UHJvc3BlY3RpdmUgU3R1ZGllczwva2V5d29yZD48
a2V5d29yZD5SZXNwaXJhdG9yeSBUcmFjdCBJbmZlY3Rpb25zL2R0IFtEcnVnIFRoZXJhcHldPC9r
ZXl3b3JkPjxrZXl3b3JkPlNraW4gRGlzZWFzZXMsIEluZmVjdGlvdXMvZHQgW0RydWcgVGhlcmFw
eV08L2tleXdvcmQ+PGtleXdvcmQ+U29mdCBUaXNzdWUgSW5mZWN0aW9ucy9kdCBbRHJ1ZyBUaGVy
YXB5XTwva2V5d29yZD48a2V5d29yZD5VcmluYXJ5IFRyYWN0IEluZmVjdGlvbnMvZHQgW0RydWcg
VGhlcmFweV08L2tleXdvcmQ+PGtleXdvcmQ+YmV0YS1MYWN0YW1zL3R1IFtUaGVyYXBldXRpYyBV
c2VdPC9rZXl3b3JkPjxrZXl3b3JkPjAgKEFudGktQmFjdGVyaWFsIEFnZW50cyk8L2tleXdvcmQ+
PGtleXdvcmQ+MCAoYmV0YS1MYWN0YW1zKTwva2V5d29yZD48L2tleXdvcmRzPjxkYXRlcz48eWVh
cj4yMDE0PC95ZWFyPjxwdWItZGF0ZXM+PGRhdGU+QXVnPC9kYXRlPjwvcHViLWRhdGVzPjwvZGF0
ZXM+PGlzYm4+MTQ2MC0yMDkxPC9pc2JuPjxhY2Nlc3Npb24tbnVtPjI0Nzc3OTAxPC9hY2Nlc3Np
b24tbnVtPjx1cmxzPjxyZWxhdGVkLXVybHM+PHVybD5odHRwOi8vc2ltc3JhZC5uZXQub2NzLm1x
LmVkdS5hdS9sb2dpbj91cmw9aHR0cDovL292aWRzcC5vdmlkLmNvbS9vdmlkd2ViLmNnaT9UPUpT
JmFtcDtDU0M9WSZhbXA7TkVXUz1OJmFtcDtQQUdFPWZ1bGx0ZXh0JmFtcDtEPW1lZDgmYW1wO0FO
PTI0Nzc3OTAxaHR0cHM6Ly9tdWx0aXNlYXJjaC5tcS5lZHUuYXUvb3BlbnVybC9NUS9NUV9TRVJW
SUNFU19QQUdFP3NpZD1PVklEOm1lZGxpbmUmYW1wO2lkPXBtaWQ6MjQ3Nzc5MDEmYW1wO2lkPWRv
aToxMC4xMDkzJTJGamFjJTJGZGt1MTE1JmFtcDtpc3NuPTAzMDUtNzQ1MyZhbXA7aXNibj0mYW1w
O3ZvbHVtZT02OSZhbXA7aXNzdWU9OCZhbXA7c3BhZ2U9MjI2NSZhbXA7cGFnZXM9MjI2NS03MyZh
bXA7ZGF0ZT0yMDE0JmFtcDt0aXRsZT1Kb3VybmFsK29mK0FudGltaWNyb2JpYWwrQ2hlbW90aGVy
YXB5JmFtcDthdGl0bGU9SW1wYWN0K29mK2ltcGxlbWVudGF0aW9uK29mK2Erbm92ZWwrYW50aW1p
Y3JvYmlhbCtzdGV3YXJkc2hpcCt0b29sK29uK2FudGliaW90aWMrdXNlK2luK251cnNpbmcraG9t
ZXMlM0ErYStwcm9zcGVjdGl2ZStjbHVzdGVyK3JhbmRvbWl6ZWQrY29udHJvbCtwaWxvdCtzdHVk
eS4mYW1wO2F1bGFzdD1GbGVldDwvdXJsPjx1cmw+aHR0cHM6Ly93YXRlcm1hcmsuc2lsdmVyY2hh
aXIuY29tL2RrdTExNS5wZGY/dG9rZW49QVFFQ0FIaTIwOEJFNDlPb2FuOWtraFdfRXJjeTdEbTNa
TF85Q2YzcWZLQWM0ODV5c2dBQUFpa3dnZ0lsQmdrcWhraUc5dzBCQndhZ2dnSVdNSUlDRWdJQkFE
Q0NBZ3NHQ1NxR1NJYjNEUUVIQVRBZUJnbGdoa2dCWlFNRUFTNHdFUVFNd1AxMF9vOXBUVkx3YzAz
a0FnRVFnSUlCM0tNcDZ0OG56WFN3LTBETVBCR01uSXpKSTFiVkYxQ2Q1d3Nqa29RSmU3Ny1oUHVX
V2ZSbHc2UWxVS2p0NE5waXJiQXpyTTdxc1FwNlEySE84SU95M1FBRGdRY00yMUVIeE1YNUZqVVVY
SG15OXNnQWMwQjlhOU1yZVZWUHFQQVUzcjBjVkFxeURfUmJTeTZERVlsS3Z6aXNfSklEMGJvS2VV
eXl2NHhOVGtzWjlIdWk4YkpWQjdTUHJRekk5LWtzNmdRWUc4TF9jRHlEYjhCc2pCSktaTE4tcTlx
LUxTTzNDTk04YjFXVHN6VFpyamI5eDRkS00tblNrZEVTcngyUEo2cngxd0N0WXluc1lSNWpuR19G
UGFaTG5fSEZPUXc2WllTVjNfXzF6X1FQbE9HenlhM0hOMDNjelBuRDVMcHdNUUJ6MHhYbDI0MGsy
Mzg1cXBMVjJVeVFiSk1RSGstWmVrX2M2RlZLUHloZ1BCRFE3WTJRa0psS1BsVkpoMnpTWW5BSUdh
anJ0aXYtMmlUcU9WM1gwT05IdnFRWElqUXpjQkJkbmRoVzRUZDdYaEkyb3NMaHdxbjFzZ2tTVTZH
X05uT3VYVkpxeDZ4aWJqYlo5Y0lWRTF3WEtBeXphTnc3R3NTaDVoNVZlTk14ay1JUlpzTXNPVUFU
YlNHcXBMcmhJMXdZT3VvOWIzSEJvSHprdG53dE81NU9PR1lIRFdjejdHT1htODN1Wl9tVWc3LVky
a3pIZkVqOU5SelpQQnFncmJPUm96eEtKd3NjSHhXak5aTkpqeV9aMUZjaExXZDNZeHR5OGg4UnNu
ZE5lVFE5ZHVKRzBxakxkaHNFPC91cmw+PC9yZWxhdGVkLXVybHM+PC91cmxzPjxlbGVjdHJvbmlj
LXJlc291cmNlLW51bT5odHRwczovL2R4LmRvaS5vcmcvMTAuMTA5My9qYWMvZGt1MTE1PC9lbGVj
dHJvbmljLXJlc291cmNlLW51bT48L3JlY29yZD48L0NpdGU+PC9FbmROb3RlPgB=
</w:fldData>
              </w:fldChar>
            </w:r>
            <w:r w:rsidR="00EB2CB2">
              <w:rPr>
                <w:rFonts w:ascii="Calibri" w:eastAsia="Times New Roman" w:hAnsi="Calibri" w:cs="Calibri"/>
                <w:color w:val="000000"/>
                <w:sz w:val="20"/>
                <w:szCs w:val="20"/>
                <w:lang w:eastAsia="en-AU"/>
              </w:rPr>
              <w:instrText xml:space="preserve"> ADDIN EN.CITE </w:instrText>
            </w:r>
            <w:r w:rsidR="00EB2CB2">
              <w:rPr>
                <w:rFonts w:ascii="Calibri" w:eastAsia="Times New Roman" w:hAnsi="Calibri" w:cs="Calibri"/>
                <w:color w:val="000000"/>
                <w:sz w:val="20"/>
                <w:szCs w:val="20"/>
                <w:lang w:eastAsia="en-AU"/>
              </w:rPr>
              <w:fldChar w:fldCharType="begin">
                <w:fldData xml:space="preserve">PEVuZE5vdGU+PENpdGU+PEF1dGhvcj5GbGVldDwvQXV0aG9yPjxZZWFyPjIwMTQ8L1llYXI+PFJl
Y051bT4zMTwvUmVjTnVtPjxEaXNwbGF5VGV4dD4oMTQpPC9EaXNwbGF5VGV4dD48cmVjb3JkPjxy
ZWMtbnVtYmVyPjMxPC9yZWMtbnVtYmVyPjxmb3JlaWduLWtleXM+PGtleSBhcHA9IkVOIiBkYi1p
ZD0icDI1d3R0enAzc2Z6dmllcnRlbXY1MnJvdHhwMmZ4OXp3ZTB4IiB0aW1lc3RhbXA9IjE1ODc3
MjAzMjAiPjMxPC9rZXk+PC9mb3JlaWduLWtleXM+PHJlZi10eXBlIG5hbWU9IkpvdXJuYWwgQXJ0
aWNsZSI+MTc8L3JlZi10eXBlPjxjb250cmlidXRvcnM+PGF1dGhvcnM+PGF1dGhvcj5GbGVldCwg
RS48L2F1dGhvcj48YXV0aG9yPkdvcGFsIFJhbywgRy48L2F1dGhvcj48YXV0aG9yPlBhdGVsLCBC
LjwvYXV0aG9yPjxhdXRob3I+Q29va3NvbiwgQi48L2F1dGhvcj48YXV0aG9yPkNoYXJsZXR0LCBB
LjwvYXV0aG9yPjxhdXRob3I+Qm93bWFuLCBDLjwvYXV0aG9yPjxhdXRob3I+RGF2ZXksIFAuPC9h
dXRob3I+PC9hdXRob3JzPjwvY29udHJpYnV0b3JzPjx0aXRsZXM+PHRpdGxlPkltcGFjdCBvZiBp
bXBsZW1lbnRhdGlvbiBvZiBhIG5vdmVsIGFudGltaWNyb2JpYWwgc3Rld2FyZHNoaXAgdG9vbCBv
biBhbnRpYmlvdGljIHVzZSBpbiBudXJzaW5nIGhvbWVzOiBhIHByb3NwZWN0aXZlIGNsdXN0ZXIg
cmFuZG9taXplZCBjb250cm9sIHBpbG90IHN0dWR5PC90aXRsZT48c2Vjb25kYXJ5LXRpdGxlPkpv
dXJuYWwgb2YgQW50aW1pY3JvYmlhbCBDaGVtb3RoZXJhcHk8L3NlY29uZGFyeS10aXRsZT48L3Rp
dGxlcz48cGVyaW9kaWNhbD48ZnVsbC10aXRsZT5Kb3VybmFsIG9mIEFudGltaWNyb2JpYWwgQ2hl
bW90aGVyYXB5PC9mdWxsLXRpdGxlPjwvcGVyaW9kaWNhbD48cGFnZXM+MjI2NS0yMjczPC9wYWdl
cz48dm9sdW1lPjY5PC92b2x1bWU+PG51bWJlcj44PC9udW1iZXI+PGtleXdvcmRzPjxrZXl3b3Jk
PkFnZWQ8L2tleXdvcmQ+PGtleXdvcmQ+QWdlZCwgODAgYW5kIG92ZXI8L2tleXdvcmQ+PGtleXdv
cmQ+KkFudGktQmFjdGVyaWFsIEFnZW50cy90dSBbVGhlcmFwZXV0aWMgVXNlXTwva2V5d29yZD48
a2V5d29yZD5Dcm9zcyBJbmZlY3Rpb24vZHQgW0RydWcgVGhlcmFweV08L2tleXdvcmQ+PGtleXdv
cmQ+RmVtYWxlPC9rZXl3b3JkPjxrZXl3b3JkPkh1bWFuczwva2V5d29yZD48a2V5d29yZD4qSW5h
cHByb3ByaWF0ZSBQcmVzY3JpYmluZzwva2V5d29yZD48a2V5d29yZD5Mb25nLVRlcm0gQ2FyZTwv
a2V5d29yZD48a2V5d29yZD5NYWxlPC9rZXl3b3JkPjxrZXl3b3JkPipOdXJzaW5nIEhvbWVzL3Nu
IFtTdGF0aXN0aWNzICZhbXA7IE51bWVyaWNhbCBEYXRhXTwva2V5d29yZD48a2V5d29yZD5QaWxv
dCBQcm9qZWN0czwva2V5d29yZD48a2V5d29yZD4qUHJhY3RpY2UgUGF0dGVybnMsIFBoeXNpY2lh
bnMmYXBvczs8L2tleXdvcmQ+PGtleXdvcmQ+UHJvc3BlY3RpdmUgU3R1ZGllczwva2V5d29yZD48
a2V5d29yZD5SZXNwaXJhdG9yeSBUcmFjdCBJbmZlY3Rpb25zL2R0IFtEcnVnIFRoZXJhcHldPC9r
ZXl3b3JkPjxrZXl3b3JkPlNraW4gRGlzZWFzZXMsIEluZmVjdGlvdXMvZHQgW0RydWcgVGhlcmFw
eV08L2tleXdvcmQ+PGtleXdvcmQ+U29mdCBUaXNzdWUgSW5mZWN0aW9ucy9kdCBbRHJ1ZyBUaGVy
YXB5XTwva2V5d29yZD48a2V5d29yZD5VcmluYXJ5IFRyYWN0IEluZmVjdGlvbnMvZHQgW0RydWcg
VGhlcmFweV08L2tleXdvcmQ+PGtleXdvcmQ+YmV0YS1MYWN0YW1zL3R1IFtUaGVyYXBldXRpYyBV
c2VdPC9rZXl3b3JkPjxrZXl3b3JkPjAgKEFudGktQmFjdGVyaWFsIEFnZW50cyk8L2tleXdvcmQ+
PGtleXdvcmQ+MCAoYmV0YS1MYWN0YW1zKTwva2V5d29yZD48L2tleXdvcmRzPjxkYXRlcz48eWVh
cj4yMDE0PC95ZWFyPjxwdWItZGF0ZXM+PGRhdGU+QXVnPC9kYXRlPjwvcHViLWRhdGVzPjwvZGF0
ZXM+PGlzYm4+MTQ2MC0yMDkxPC9pc2JuPjxhY2Nlc3Npb24tbnVtPjI0Nzc3OTAxPC9hY2Nlc3Np
b24tbnVtPjx1cmxzPjxyZWxhdGVkLXVybHM+PHVybD5odHRwOi8vc2ltc3JhZC5uZXQub2NzLm1x
LmVkdS5hdS9sb2dpbj91cmw9aHR0cDovL292aWRzcC5vdmlkLmNvbS9vdmlkd2ViLmNnaT9UPUpT
JmFtcDtDU0M9WSZhbXA7TkVXUz1OJmFtcDtQQUdFPWZ1bGx0ZXh0JmFtcDtEPW1lZDgmYW1wO0FO
PTI0Nzc3OTAxaHR0cHM6Ly9tdWx0aXNlYXJjaC5tcS5lZHUuYXUvb3BlbnVybC9NUS9NUV9TRVJW
SUNFU19QQUdFP3NpZD1PVklEOm1lZGxpbmUmYW1wO2lkPXBtaWQ6MjQ3Nzc5MDEmYW1wO2lkPWRv
aToxMC4xMDkzJTJGamFjJTJGZGt1MTE1JmFtcDtpc3NuPTAzMDUtNzQ1MyZhbXA7aXNibj0mYW1w
O3ZvbHVtZT02OSZhbXA7aXNzdWU9OCZhbXA7c3BhZ2U9MjI2NSZhbXA7cGFnZXM9MjI2NS03MyZh
bXA7ZGF0ZT0yMDE0JmFtcDt0aXRsZT1Kb3VybmFsK29mK0FudGltaWNyb2JpYWwrQ2hlbW90aGVy
YXB5JmFtcDthdGl0bGU9SW1wYWN0K29mK2ltcGxlbWVudGF0aW9uK29mK2Erbm92ZWwrYW50aW1p
Y3JvYmlhbCtzdGV3YXJkc2hpcCt0b29sK29uK2FudGliaW90aWMrdXNlK2luK251cnNpbmcraG9t
ZXMlM0ErYStwcm9zcGVjdGl2ZStjbHVzdGVyK3JhbmRvbWl6ZWQrY29udHJvbCtwaWxvdCtzdHVk
eS4mYW1wO2F1bGFzdD1GbGVldDwvdXJsPjx1cmw+aHR0cHM6Ly93YXRlcm1hcmsuc2lsdmVyY2hh
aXIuY29tL2RrdTExNS5wZGY/dG9rZW49QVFFQ0FIaTIwOEJFNDlPb2FuOWtraFdfRXJjeTdEbTNa
TF85Q2YzcWZLQWM0ODV5c2dBQUFpa3dnZ0lsQmdrcWhraUc5dzBCQndhZ2dnSVdNSUlDRWdJQkFE
Q0NBZ3NHQ1NxR1NJYjNEUUVIQVRBZUJnbGdoa2dCWlFNRUFTNHdFUVFNd1AxMF9vOXBUVkx3YzAz
a0FnRVFnSUlCM0tNcDZ0OG56WFN3LTBETVBCR01uSXpKSTFiVkYxQ2Q1d3Nqa29RSmU3Ny1oUHVX
V2ZSbHc2UWxVS2p0NE5waXJiQXpyTTdxc1FwNlEySE84SU95M1FBRGdRY00yMUVIeE1YNUZqVVVY
SG15OXNnQWMwQjlhOU1yZVZWUHFQQVUzcjBjVkFxeURfUmJTeTZERVlsS3Z6aXNfSklEMGJvS2VV
eXl2NHhOVGtzWjlIdWk4YkpWQjdTUHJRekk5LWtzNmdRWUc4TF9jRHlEYjhCc2pCSktaTE4tcTlx
LUxTTzNDTk04YjFXVHN6VFpyamI5eDRkS00tblNrZEVTcngyUEo2cngxd0N0WXluc1lSNWpuR19G
UGFaTG5fSEZPUXc2WllTVjNfXzF6X1FQbE9HenlhM0hOMDNjelBuRDVMcHdNUUJ6MHhYbDI0MGsy
Mzg1cXBMVjJVeVFiSk1RSGstWmVrX2M2RlZLUHloZ1BCRFE3WTJRa0psS1BsVkpoMnpTWW5BSUdh
anJ0aXYtMmlUcU9WM1gwT05IdnFRWElqUXpjQkJkbmRoVzRUZDdYaEkyb3NMaHdxbjFzZ2tTVTZH
X05uT3VYVkpxeDZ4aWJqYlo5Y0lWRTF3WEtBeXphTnc3R3NTaDVoNVZlTk14ay1JUlpzTXNPVUFU
YlNHcXBMcmhJMXdZT3VvOWIzSEJvSHprdG53dE81NU9PR1lIRFdjejdHT1htODN1Wl9tVWc3LVky
a3pIZkVqOU5SelpQQnFncmJPUm96eEtKd3NjSHhXak5aTkpqeV9aMUZjaExXZDNZeHR5OGg4UnNu
ZE5lVFE5ZHVKRzBxakxkaHNFPC91cmw+PC9yZWxhdGVkLXVybHM+PC91cmxzPjxlbGVjdHJvbmlj
LXJlc291cmNlLW51bT5odHRwczovL2R4LmRvaS5vcmcvMTAuMTA5My9qYWMvZGt1MTE1PC9lbGVj
dHJvbmljLXJlc291cmNlLW51bT48L3JlY29yZD48L0NpdGU+PC9FbmROb3RlPgB=
</w:fldData>
              </w:fldChar>
            </w:r>
            <w:r w:rsidR="00EB2CB2">
              <w:rPr>
                <w:rFonts w:ascii="Calibri" w:eastAsia="Times New Roman" w:hAnsi="Calibri" w:cs="Calibri"/>
                <w:color w:val="000000"/>
                <w:sz w:val="20"/>
                <w:szCs w:val="20"/>
                <w:lang w:eastAsia="en-AU"/>
              </w:rPr>
              <w:instrText xml:space="preserve"> ADDIN EN.CITE.DATA </w:instrText>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end"/>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separate"/>
            </w:r>
            <w:r w:rsidR="00EB2CB2">
              <w:rPr>
                <w:rFonts w:ascii="Calibri" w:eastAsia="Times New Roman" w:hAnsi="Calibri" w:cs="Calibri"/>
                <w:noProof/>
                <w:color w:val="000000"/>
                <w:sz w:val="20"/>
                <w:szCs w:val="20"/>
                <w:lang w:eastAsia="en-AU"/>
              </w:rPr>
              <w:t>(14)</w:t>
            </w:r>
            <w:r w:rsidR="00EB2CB2">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0FB7C853" w14:textId="76175B25" w:rsidR="007319CD" w:rsidRPr="005C22DB" w:rsidRDefault="004F4B9F" w:rsidP="004F4B9F">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England</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5B9E9C19" w14:textId="4B8385FB"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10 - 2011</w:t>
            </w:r>
          </w:p>
        </w:tc>
        <w:tc>
          <w:tcPr>
            <w:tcW w:w="1378" w:type="dxa"/>
            <w:tcBorders>
              <w:top w:val="nil"/>
              <w:left w:val="nil"/>
              <w:bottom w:val="single" w:sz="8" w:space="0" w:color="auto"/>
              <w:right w:val="single" w:sz="8" w:space="0" w:color="auto"/>
            </w:tcBorders>
            <w:shd w:val="clear" w:color="auto" w:fill="auto"/>
            <w:vAlign w:val="center"/>
            <w:hideMark/>
          </w:tcPr>
          <w:p w14:paraId="6ED757A7"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 xml:space="preserve">January – </w:t>
            </w:r>
            <w:proofErr w:type="gramStart"/>
            <w:r w:rsidRPr="005C22DB">
              <w:rPr>
                <w:rFonts w:ascii="Calibri" w:eastAsia="Times New Roman" w:hAnsi="Calibri" w:cs="Calibri"/>
                <w:color w:val="000000"/>
                <w:sz w:val="20"/>
                <w:szCs w:val="20"/>
                <w:lang w:eastAsia="en-AU"/>
              </w:rPr>
              <w:t>May,</w:t>
            </w:r>
            <w:proofErr w:type="gramEnd"/>
            <w:r w:rsidRPr="005C22DB">
              <w:rPr>
                <w:rFonts w:ascii="Calibri" w:eastAsia="Times New Roman" w:hAnsi="Calibri" w:cs="Calibri"/>
                <w:color w:val="000000"/>
                <w:sz w:val="20"/>
                <w:szCs w:val="20"/>
                <w:lang w:eastAsia="en-AU"/>
              </w:rPr>
              <w:t xml:space="preserve"> 2010 &amp; January - May, 2011</w:t>
            </w:r>
          </w:p>
        </w:tc>
        <w:tc>
          <w:tcPr>
            <w:tcW w:w="1345" w:type="dxa"/>
            <w:tcBorders>
              <w:top w:val="nil"/>
              <w:left w:val="nil"/>
              <w:bottom w:val="single" w:sz="8" w:space="0" w:color="auto"/>
              <w:right w:val="single" w:sz="8" w:space="0" w:color="auto"/>
            </w:tcBorders>
            <w:shd w:val="clear" w:color="auto" w:fill="auto"/>
            <w:vAlign w:val="center"/>
            <w:hideMark/>
          </w:tcPr>
          <w:p w14:paraId="564A8313"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ny infection</w:t>
            </w:r>
          </w:p>
        </w:tc>
        <w:tc>
          <w:tcPr>
            <w:tcW w:w="1314" w:type="dxa"/>
            <w:tcBorders>
              <w:top w:val="nil"/>
              <w:left w:val="nil"/>
              <w:bottom w:val="single" w:sz="8" w:space="0" w:color="auto"/>
              <w:right w:val="single" w:sz="8" w:space="0" w:color="auto"/>
            </w:tcBorders>
            <w:shd w:val="clear" w:color="auto" w:fill="auto"/>
            <w:vAlign w:val="center"/>
            <w:hideMark/>
          </w:tcPr>
          <w:p w14:paraId="03934ED7"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5.6</w:t>
            </w:r>
          </w:p>
        </w:tc>
        <w:tc>
          <w:tcPr>
            <w:tcW w:w="1300" w:type="dxa"/>
            <w:tcBorders>
              <w:top w:val="nil"/>
              <w:left w:val="nil"/>
              <w:bottom w:val="single" w:sz="8" w:space="0" w:color="auto"/>
              <w:right w:val="single" w:sz="8" w:space="0" w:color="auto"/>
            </w:tcBorders>
            <w:shd w:val="clear" w:color="auto" w:fill="auto"/>
            <w:vAlign w:val="center"/>
            <w:hideMark/>
          </w:tcPr>
          <w:p w14:paraId="454446E7"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46.2</w:t>
            </w:r>
          </w:p>
        </w:tc>
        <w:tc>
          <w:tcPr>
            <w:tcW w:w="1318" w:type="dxa"/>
            <w:tcBorders>
              <w:top w:val="nil"/>
              <w:left w:val="nil"/>
              <w:bottom w:val="single" w:sz="8" w:space="0" w:color="auto"/>
              <w:right w:val="single" w:sz="8" w:space="0" w:color="auto"/>
            </w:tcBorders>
            <w:shd w:val="clear" w:color="auto" w:fill="auto"/>
            <w:vAlign w:val="center"/>
            <w:hideMark/>
          </w:tcPr>
          <w:p w14:paraId="6760D99E"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825</w:t>
            </w:r>
          </w:p>
        </w:tc>
        <w:tc>
          <w:tcPr>
            <w:tcW w:w="1324" w:type="dxa"/>
            <w:tcBorders>
              <w:top w:val="nil"/>
              <w:left w:val="nil"/>
              <w:bottom w:val="single" w:sz="8" w:space="0" w:color="auto"/>
              <w:right w:val="single" w:sz="8" w:space="0" w:color="auto"/>
            </w:tcBorders>
            <w:shd w:val="clear" w:color="auto" w:fill="auto"/>
            <w:vAlign w:val="center"/>
            <w:hideMark/>
          </w:tcPr>
          <w:p w14:paraId="09896A1A"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Courses</w:t>
            </w:r>
          </w:p>
        </w:tc>
        <w:tc>
          <w:tcPr>
            <w:tcW w:w="2332" w:type="dxa"/>
            <w:tcBorders>
              <w:top w:val="nil"/>
              <w:left w:val="nil"/>
              <w:bottom w:val="single" w:sz="8" w:space="0" w:color="auto"/>
              <w:right w:val="single" w:sz="8" w:space="0" w:color="auto"/>
            </w:tcBorders>
            <w:shd w:val="clear" w:color="auto" w:fill="auto"/>
            <w:vAlign w:val="center"/>
            <w:hideMark/>
          </w:tcPr>
          <w:p w14:paraId="77B829E7"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Microbiology lab results</w:t>
            </w:r>
          </w:p>
        </w:tc>
      </w:tr>
      <w:tr w:rsidR="00EB2CB2" w:rsidRPr="005C22DB" w14:paraId="595A2E9C" w14:textId="77777777" w:rsidTr="00EB2CB2">
        <w:trPr>
          <w:trHeight w:val="79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1A58A675" w14:textId="660FA562"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Fleet, 2014</w:t>
            </w:r>
            <w:r w:rsidR="00EB2CB2">
              <w:rPr>
                <w:rFonts w:ascii="Calibri" w:eastAsia="Times New Roman" w:hAnsi="Calibri" w:cs="Calibri"/>
                <w:color w:val="000000"/>
                <w:sz w:val="20"/>
                <w:szCs w:val="20"/>
                <w:lang w:eastAsia="en-AU"/>
              </w:rPr>
              <w:fldChar w:fldCharType="begin">
                <w:fldData xml:space="preserve">PEVuZE5vdGU+PENpdGU+PEF1dGhvcj5GbGVldDwvQXV0aG9yPjxZZWFyPjIwMTQ8L1llYXI+PFJl
Y051bT4zMTwvUmVjTnVtPjxEaXNwbGF5VGV4dD4oMTQpPC9EaXNwbGF5VGV4dD48cmVjb3JkPjxy
ZWMtbnVtYmVyPjMxPC9yZWMtbnVtYmVyPjxmb3JlaWduLWtleXM+PGtleSBhcHA9IkVOIiBkYi1p
ZD0icDI1d3R0enAzc2Z6dmllcnRlbXY1MnJvdHhwMmZ4OXp3ZTB4IiB0aW1lc3RhbXA9IjE1ODc3
MjAzMjAiPjMxPC9rZXk+PC9mb3JlaWduLWtleXM+PHJlZi10eXBlIG5hbWU9IkpvdXJuYWwgQXJ0
aWNsZSI+MTc8L3JlZi10eXBlPjxjb250cmlidXRvcnM+PGF1dGhvcnM+PGF1dGhvcj5GbGVldCwg
RS48L2F1dGhvcj48YXV0aG9yPkdvcGFsIFJhbywgRy48L2F1dGhvcj48YXV0aG9yPlBhdGVsLCBC
LjwvYXV0aG9yPjxhdXRob3I+Q29va3NvbiwgQi48L2F1dGhvcj48YXV0aG9yPkNoYXJsZXR0LCBB
LjwvYXV0aG9yPjxhdXRob3I+Qm93bWFuLCBDLjwvYXV0aG9yPjxhdXRob3I+RGF2ZXksIFAuPC9h
dXRob3I+PC9hdXRob3JzPjwvY29udHJpYnV0b3JzPjx0aXRsZXM+PHRpdGxlPkltcGFjdCBvZiBp
bXBsZW1lbnRhdGlvbiBvZiBhIG5vdmVsIGFudGltaWNyb2JpYWwgc3Rld2FyZHNoaXAgdG9vbCBv
biBhbnRpYmlvdGljIHVzZSBpbiBudXJzaW5nIGhvbWVzOiBhIHByb3NwZWN0aXZlIGNsdXN0ZXIg
cmFuZG9taXplZCBjb250cm9sIHBpbG90IHN0dWR5PC90aXRsZT48c2Vjb25kYXJ5LXRpdGxlPkpv
dXJuYWwgb2YgQW50aW1pY3JvYmlhbCBDaGVtb3RoZXJhcHk8L3NlY29uZGFyeS10aXRsZT48L3Rp
dGxlcz48cGVyaW9kaWNhbD48ZnVsbC10aXRsZT5Kb3VybmFsIG9mIEFudGltaWNyb2JpYWwgQ2hl
bW90aGVyYXB5PC9mdWxsLXRpdGxlPjwvcGVyaW9kaWNhbD48cGFnZXM+MjI2NS0yMjczPC9wYWdl
cz48dm9sdW1lPjY5PC92b2x1bWU+PG51bWJlcj44PC9udW1iZXI+PGtleXdvcmRzPjxrZXl3b3Jk
PkFnZWQ8L2tleXdvcmQ+PGtleXdvcmQ+QWdlZCwgODAgYW5kIG92ZXI8L2tleXdvcmQ+PGtleXdv
cmQ+KkFudGktQmFjdGVyaWFsIEFnZW50cy90dSBbVGhlcmFwZXV0aWMgVXNlXTwva2V5d29yZD48
a2V5d29yZD5Dcm9zcyBJbmZlY3Rpb24vZHQgW0RydWcgVGhlcmFweV08L2tleXdvcmQ+PGtleXdv
cmQ+RmVtYWxlPC9rZXl3b3JkPjxrZXl3b3JkPkh1bWFuczwva2V5d29yZD48a2V5d29yZD4qSW5h
cHByb3ByaWF0ZSBQcmVzY3JpYmluZzwva2V5d29yZD48a2V5d29yZD5Mb25nLVRlcm0gQ2FyZTwv
a2V5d29yZD48a2V5d29yZD5NYWxlPC9rZXl3b3JkPjxrZXl3b3JkPipOdXJzaW5nIEhvbWVzL3Nu
IFtTdGF0aXN0aWNzICZhbXA7IE51bWVyaWNhbCBEYXRhXTwva2V5d29yZD48a2V5d29yZD5QaWxv
dCBQcm9qZWN0czwva2V5d29yZD48a2V5d29yZD4qUHJhY3RpY2UgUGF0dGVybnMsIFBoeXNpY2lh
bnMmYXBvczs8L2tleXdvcmQ+PGtleXdvcmQ+UHJvc3BlY3RpdmUgU3R1ZGllczwva2V5d29yZD48
a2V5d29yZD5SZXNwaXJhdG9yeSBUcmFjdCBJbmZlY3Rpb25zL2R0IFtEcnVnIFRoZXJhcHldPC9r
ZXl3b3JkPjxrZXl3b3JkPlNraW4gRGlzZWFzZXMsIEluZmVjdGlvdXMvZHQgW0RydWcgVGhlcmFw
eV08L2tleXdvcmQ+PGtleXdvcmQ+U29mdCBUaXNzdWUgSW5mZWN0aW9ucy9kdCBbRHJ1ZyBUaGVy
YXB5XTwva2V5d29yZD48a2V5d29yZD5VcmluYXJ5IFRyYWN0IEluZmVjdGlvbnMvZHQgW0RydWcg
VGhlcmFweV08L2tleXdvcmQ+PGtleXdvcmQ+YmV0YS1MYWN0YW1zL3R1IFtUaGVyYXBldXRpYyBV
c2VdPC9rZXl3b3JkPjxrZXl3b3JkPjAgKEFudGktQmFjdGVyaWFsIEFnZW50cyk8L2tleXdvcmQ+
PGtleXdvcmQ+MCAoYmV0YS1MYWN0YW1zKTwva2V5d29yZD48L2tleXdvcmRzPjxkYXRlcz48eWVh
cj4yMDE0PC95ZWFyPjxwdWItZGF0ZXM+PGRhdGU+QXVnPC9kYXRlPjwvcHViLWRhdGVzPjwvZGF0
ZXM+PGlzYm4+MTQ2MC0yMDkxPC9pc2JuPjxhY2Nlc3Npb24tbnVtPjI0Nzc3OTAxPC9hY2Nlc3Np
b24tbnVtPjx1cmxzPjxyZWxhdGVkLXVybHM+PHVybD5odHRwOi8vc2ltc3JhZC5uZXQub2NzLm1x
LmVkdS5hdS9sb2dpbj91cmw9aHR0cDovL292aWRzcC5vdmlkLmNvbS9vdmlkd2ViLmNnaT9UPUpT
JmFtcDtDU0M9WSZhbXA7TkVXUz1OJmFtcDtQQUdFPWZ1bGx0ZXh0JmFtcDtEPW1lZDgmYW1wO0FO
PTI0Nzc3OTAxaHR0cHM6Ly9tdWx0aXNlYXJjaC5tcS5lZHUuYXUvb3BlbnVybC9NUS9NUV9TRVJW
SUNFU19QQUdFP3NpZD1PVklEOm1lZGxpbmUmYW1wO2lkPXBtaWQ6MjQ3Nzc5MDEmYW1wO2lkPWRv
aToxMC4xMDkzJTJGamFjJTJGZGt1MTE1JmFtcDtpc3NuPTAzMDUtNzQ1MyZhbXA7aXNibj0mYW1w
O3ZvbHVtZT02OSZhbXA7aXNzdWU9OCZhbXA7c3BhZ2U9MjI2NSZhbXA7cGFnZXM9MjI2NS03MyZh
bXA7ZGF0ZT0yMDE0JmFtcDt0aXRsZT1Kb3VybmFsK29mK0FudGltaWNyb2JpYWwrQ2hlbW90aGVy
YXB5JmFtcDthdGl0bGU9SW1wYWN0K29mK2ltcGxlbWVudGF0aW9uK29mK2Erbm92ZWwrYW50aW1p
Y3JvYmlhbCtzdGV3YXJkc2hpcCt0b29sK29uK2FudGliaW90aWMrdXNlK2luK251cnNpbmcraG9t
ZXMlM0ErYStwcm9zcGVjdGl2ZStjbHVzdGVyK3JhbmRvbWl6ZWQrY29udHJvbCtwaWxvdCtzdHVk
eS4mYW1wO2F1bGFzdD1GbGVldDwvdXJsPjx1cmw+aHR0cHM6Ly93YXRlcm1hcmsuc2lsdmVyY2hh
aXIuY29tL2RrdTExNS5wZGY/dG9rZW49QVFFQ0FIaTIwOEJFNDlPb2FuOWtraFdfRXJjeTdEbTNa
TF85Q2YzcWZLQWM0ODV5c2dBQUFpa3dnZ0lsQmdrcWhraUc5dzBCQndhZ2dnSVdNSUlDRWdJQkFE
Q0NBZ3NHQ1NxR1NJYjNEUUVIQVRBZUJnbGdoa2dCWlFNRUFTNHdFUVFNd1AxMF9vOXBUVkx3YzAz
a0FnRVFnSUlCM0tNcDZ0OG56WFN3LTBETVBCR01uSXpKSTFiVkYxQ2Q1d3Nqa29RSmU3Ny1oUHVX
V2ZSbHc2UWxVS2p0NE5waXJiQXpyTTdxc1FwNlEySE84SU95M1FBRGdRY00yMUVIeE1YNUZqVVVY
SG15OXNnQWMwQjlhOU1yZVZWUHFQQVUzcjBjVkFxeURfUmJTeTZERVlsS3Z6aXNfSklEMGJvS2VV
eXl2NHhOVGtzWjlIdWk4YkpWQjdTUHJRekk5LWtzNmdRWUc4TF9jRHlEYjhCc2pCSktaTE4tcTlx
LUxTTzNDTk04YjFXVHN6VFpyamI5eDRkS00tblNrZEVTcngyUEo2cngxd0N0WXluc1lSNWpuR19G
UGFaTG5fSEZPUXc2WllTVjNfXzF6X1FQbE9HenlhM0hOMDNjelBuRDVMcHdNUUJ6MHhYbDI0MGsy
Mzg1cXBMVjJVeVFiSk1RSGstWmVrX2M2RlZLUHloZ1BCRFE3WTJRa0psS1BsVkpoMnpTWW5BSUdh
anJ0aXYtMmlUcU9WM1gwT05IdnFRWElqUXpjQkJkbmRoVzRUZDdYaEkyb3NMaHdxbjFzZ2tTVTZH
X05uT3VYVkpxeDZ4aWJqYlo5Y0lWRTF3WEtBeXphTnc3R3NTaDVoNVZlTk14ay1JUlpzTXNPVUFU
YlNHcXBMcmhJMXdZT3VvOWIzSEJvSHprdG53dE81NU9PR1lIRFdjejdHT1htODN1Wl9tVWc3LVky
a3pIZkVqOU5SelpQQnFncmJPUm96eEtKd3NjSHhXak5aTkpqeV9aMUZjaExXZDNZeHR5OGg4UnNu
ZE5lVFE5ZHVKRzBxakxkaHNFPC91cmw+PC9yZWxhdGVkLXVybHM+PC91cmxzPjxlbGVjdHJvbmlj
LXJlc291cmNlLW51bT5odHRwczovL2R4LmRvaS5vcmcvMTAuMTA5My9qYWMvZGt1MTE1PC9lbGVj
dHJvbmljLXJlc291cmNlLW51bT48L3JlY29yZD48L0NpdGU+PC9FbmROb3RlPgB=
</w:fldData>
              </w:fldChar>
            </w:r>
            <w:r w:rsidR="00EB2CB2">
              <w:rPr>
                <w:rFonts w:ascii="Calibri" w:eastAsia="Times New Roman" w:hAnsi="Calibri" w:cs="Calibri"/>
                <w:color w:val="000000"/>
                <w:sz w:val="20"/>
                <w:szCs w:val="20"/>
                <w:lang w:eastAsia="en-AU"/>
              </w:rPr>
              <w:instrText xml:space="preserve"> ADDIN EN.CITE </w:instrText>
            </w:r>
            <w:r w:rsidR="00EB2CB2">
              <w:rPr>
                <w:rFonts w:ascii="Calibri" w:eastAsia="Times New Roman" w:hAnsi="Calibri" w:cs="Calibri"/>
                <w:color w:val="000000"/>
                <w:sz w:val="20"/>
                <w:szCs w:val="20"/>
                <w:lang w:eastAsia="en-AU"/>
              </w:rPr>
              <w:fldChar w:fldCharType="begin">
                <w:fldData xml:space="preserve">PEVuZE5vdGU+PENpdGU+PEF1dGhvcj5GbGVldDwvQXV0aG9yPjxZZWFyPjIwMTQ8L1llYXI+PFJl
Y051bT4zMTwvUmVjTnVtPjxEaXNwbGF5VGV4dD4oMTQpPC9EaXNwbGF5VGV4dD48cmVjb3JkPjxy
ZWMtbnVtYmVyPjMxPC9yZWMtbnVtYmVyPjxmb3JlaWduLWtleXM+PGtleSBhcHA9IkVOIiBkYi1p
ZD0icDI1d3R0enAzc2Z6dmllcnRlbXY1MnJvdHhwMmZ4OXp3ZTB4IiB0aW1lc3RhbXA9IjE1ODc3
MjAzMjAiPjMxPC9rZXk+PC9mb3JlaWduLWtleXM+PHJlZi10eXBlIG5hbWU9IkpvdXJuYWwgQXJ0
aWNsZSI+MTc8L3JlZi10eXBlPjxjb250cmlidXRvcnM+PGF1dGhvcnM+PGF1dGhvcj5GbGVldCwg
RS48L2F1dGhvcj48YXV0aG9yPkdvcGFsIFJhbywgRy48L2F1dGhvcj48YXV0aG9yPlBhdGVsLCBC
LjwvYXV0aG9yPjxhdXRob3I+Q29va3NvbiwgQi48L2F1dGhvcj48YXV0aG9yPkNoYXJsZXR0LCBB
LjwvYXV0aG9yPjxhdXRob3I+Qm93bWFuLCBDLjwvYXV0aG9yPjxhdXRob3I+RGF2ZXksIFAuPC9h
dXRob3I+PC9hdXRob3JzPjwvY29udHJpYnV0b3JzPjx0aXRsZXM+PHRpdGxlPkltcGFjdCBvZiBp
bXBsZW1lbnRhdGlvbiBvZiBhIG5vdmVsIGFudGltaWNyb2JpYWwgc3Rld2FyZHNoaXAgdG9vbCBv
biBhbnRpYmlvdGljIHVzZSBpbiBudXJzaW5nIGhvbWVzOiBhIHByb3NwZWN0aXZlIGNsdXN0ZXIg
cmFuZG9taXplZCBjb250cm9sIHBpbG90IHN0dWR5PC90aXRsZT48c2Vjb25kYXJ5LXRpdGxlPkpv
dXJuYWwgb2YgQW50aW1pY3JvYmlhbCBDaGVtb3RoZXJhcHk8L3NlY29uZGFyeS10aXRsZT48L3Rp
dGxlcz48cGVyaW9kaWNhbD48ZnVsbC10aXRsZT5Kb3VybmFsIG9mIEFudGltaWNyb2JpYWwgQ2hl
bW90aGVyYXB5PC9mdWxsLXRpdGxlPjwvcGVyaW9kaWNhbD48cGFnZXM+MjI2NS0yMjczPC9wYWdl
cz48dm9sdW1lPjY5PC92b2x1bWU+PG51bWJlcj44PC9udW1iZXI+PGtleXdvcmRzPjxrZXl3b3Jk
PkFnZWQ8L2tleXdvcmQ+PGtleXdvcmQ+QWdlZCwgODAgYW5kIG92ZXI8L2tleXdvcmQ+PGtleXdv
cmQ+KkFudGktQmFjdGVyaWFsIEFnZW50cy90dSBbVGhlcmFwZXV0aWMgVXNlXTwva2V5d29yZD48
a2V5d29yZD5Dcm9zcyBJbmZlY3Rpb24vZHQgW0RydWcgVGhlcmFweV08L2tleXdvcmQ+PGtleXdv
cmQ+RmVtYWxlPC9rZXl3b3JkPjxrZXl3b3JkPkh1bWFuczwva2V5d29yZD48a2V5d29yZD4qSW5h
cHByb3ByaWF0ZSBQcmVzY3JpYmluZzwva2V5d29yZD48a2V5d29yZD5Mb25nLVRlcm0gQ2FyZTwv
a2V5d29yZD48a2V5d29yZD5NYWxlPC9rZXl3b3JkPjxrZXl3b3JkPipOdXJzaW5nIEhvbWVzL3Nu
IFtTdGF0aXN0aWNzICZhbXA7IE51bWVyaWNhbCBEYXRhXTwva2V5d29yZD48a2V5d29yZD5QaWxv
dCBQcm9qZWN0czwva2V5d29yZD48a2V5d29yZD4qUHJhY3RpY2UgUGF0dGVybnMsIFBoeXNpY2lh
bnMmYXBvczs8L2tleXdvcmQ+PGtleXdvcmQ+UHJvc3BlY3RpdmUgU3R1ZGllczwva2V5d29yZD48
a2V5d29yZD5SZXNwaXJhdG9yeSBUcmFjdCBJbmZlY3Rpb25zL2R0IFtEcnVnIFRoZXJhcHldPC9r
ZXl3b3JkPjxrZXl3b3JkPlNraW4gRGlzZWFzZXMsIEluZmVjdGlvdXMvZHQgW0RydWcgVGhlcmFw
eV08L2tleXdvcmQ+PGtleXdvcmQ+U29mdCBUaXNzdWUgSW5mZWN0aW9ucy9kdCBbRHJ1ZyBUaGVy
YXB5XTwva2V5d29yZD48a2V5d29yZD5VcmluYXJ5IFRyYWN0IEluZmVjdGlvbnMvZHQgW0RydWcg
VGhlcmFweV08L2tleXdvcmQ+PGtleXdvcmQ+YmV0YS1MYWN0YW1zL3R1IFtUaGVyYXBldXRpYyBV
c2VdPC9rZXl3b3JkPjxrZXl3b3JkPjAgKEFudGktQmFjdGVyaWFsIEFnZW50cyk8L2tleXdvcmQ+
PGtleXdvcmQ+MCAoYmV0YS1MYWN0YW1zKTwva2V5d29yZD48L2tleXdvcmRzPjxkYXRlcz48eWVh
cj4yMDE0PC95ZWFyPjxwdWItZGF0ZXM+PGRhdGU+QXVnPC9kYXRlPjwvcHViLWRhdGVzPjwvZGF0
ZXM+PGlzYm4+MTQ2MC0yMDkxPC9pc2JuPjxhY2Nlc3Npb24tbnVtPjI0Nzc3OTAxPC9hY2Nlc3Np
b24tbnVtPjx1cmxzPjxyZWxhdGVkLXVybHM+PHVybD5odHRwOi8vc2ltc3JhZC5uZXQub2NzLm1x
LmVkdS5hdS9sb2dpbj91cmw9aHR0cDovL292aWRzcC5vdmlkLmNvbS9vdmlkd2ViLmNnaT9UPUpT
JmFtcDtDU0M9WSZhbXA7TkVXUz1OJmFtcDtQQUdFPWZ1bGx0ZXh0JmFtcDtEPW1lZDgmYW1wO0FO
PTI0Nzc3OTAxaHR0cHM6Ly9tdWx0aXNlYXJjaC5tcS5lZHUuYXUvb3BlbnVybC9NUS9NUV9TRVJW
SUNFU19QQUdFP3NpZD1PVklEOm1lZGxpbmUmYW1wO2lkPXBtaWQ6MjQ3Nzc5MDEmYW1wO2lkPWRv
aToxMC4xMDkzJTJGamFjJTJGZGt1MTE1JmFtcDtpc3NuPTAzMDUtNzQ1MyZhbXA7aXNibj0mYW1w
O3ZvbHVtZT02OSZhbXA7aXNzdWU9OCZhbXA7c3BhZ2U9MjI2NSZhbXA7cGFnZXM9MjI2NS03MyZh
bXA7ZGF0ZT0yMDE0JmFtcDt0aXRsZT1Kb3VybmFsK29mK0FudGltaWNyb2JpYWwrQ2hlbW90aGVy
YXB5JmFtcDthdGl0bGU9SW1wYWN0K29mK2ltcGxlbWVudGF0aW9uK29mK2Erbm92ZWwrYW50aW1p
Y3JvYmlhbCtzdGV3YXJkc2hpcCt0b29sK29uK2FudGliaW90aWMrdXNlK2luK251cnNpbmcraG9t
ZXMlM0ErYStwcm9zcGVjdGl2ZStjbHVzdGVyK3JhbmRvbWl6ZWQrY29udHJvbCtwaWxvdCtzdHVk
eS4mYW1wO2F1bGFzdD1GbGVldDwvdXJsPjx1cmw+aHR0cHM6Ly93YXRlcm1hcmsuc2lsdmVyY2hh
aXIuY29tL2RrdTExNS5wZGY/dG9rZW49QVFFQ0FIaTIwOEJFNDlPb2FuOWtraFdfRXJjeTdEbTNa
TF85Q2YzcWZLQWM0ODV5c2dBQUFpa3dnZ0lsQmdrcWhraUc5dzBCQndhZ2dnSVdNSUlDRWdJQkFE
Q0NBZ3NHQ1NxR1NJYjNEUUVIQVRBZUJnbGdoa2dCWlFNRUFTNHdFUVFNd1AxMF9vOXBUVkx3YzAz
a0FnRVFnSUlCM0tNcDZ0OG56WFN3LTBETVBCR01uSXpKSTFiVkYxQ2Q1d3Nqa29RSmU3Ny1oUHVX
V2ZSbHc2UWxVS2p0NE5waXJiQXpyTTdxc1FwNlEySE84SU95M1FBRGdRY00yMUVIeE1YNUZqVVVY
SG15OXNnQWMwQjlhOU1yZVZWUHFQQVUzcjBjVkFxeURfUmJTeTZERVlsS3Z6aXNfSklEMGJvS2VV
eXl2NHhOVGtzWjlIdWk4YkpWQjdTUHJRekk5LWtzNmdRWUc4TF9jRHlEYjhCc2pCSktaTE4tcTlx
LUxTTzNDTk04YjFXVHN6VFpyamI5eDRkS00tblNrZEVTcngyUEo2cngxd0N0WXluc1lSNWpuR19G
UGFaTG5fSEZPUXc2WllTVjNfXzF6X1FQbE9HenlhM0hOMDNjelBuRDVMcHdNUUJ6MHhYbDI0MGsy
Mzg1cXBMVjJVeVFiSk1RSGstWmVrX2M2RlZLUHloZ1BCRFE3WTJRa0psS1BsVkpoMnpTWW5BSUdh
anJ0aXYtMmlUcU9WM1gwT05IdnFRWElqUXpjQkJkbmRoVzRUZDdYaEkyb3NMaHdxbjFzZ2tTVTZH
X05uT3VYVkpxeDZ4aWJqYlo5Y0lWRTF3WEtBeXphTnc3R3NTaDVoNVZlTk14ay1JUlpzTXNPVUFU
YlNHcXBMcmhJMXdZT3VvOWIzSEJvSHprdG53dE81NU9PR1lIRFdjejdHT1htODN1Wl9tVWc3LVky
a3pIZkVqOU5SelpQQnFncmJPUm96eEtKd3NjSHhXak5aTkpqeV9aMUZjaExXZDNZeHR5OGg4UnNu
ZE5lVFE5ZHVKRzBxakxkaHNFPC91cmw+PC9yZWxhdGVkLXVybHM+PC91cmxzPjxlbGVjdHJvbmlj
LXJlc291cmNlLW51bT5odHRwczovL2R4LmRvaS5vcmcvMTAuMTA5My9qYWMvZGt1MTE1PC9lbGVj
dHJvbmljLXJlc291cmNlLW51bT48L3JlY29yZD48L0NpdGU+PC9FbmROb3RlPgB=
</w:fldData>
              </w:fldChar>
            </w:r>
            <w:r w:rsidR="00EB2CB2">
              <w:rPr>
                <w:rFonts w:ascii="Calibri" w:eastAsia="Times New Roman" w:hAnsi="Calibri" w:cs="Calibri"/>
                <w:color w:val="000000"/>
                <w:sz w:val="20"/>
                <w:szCs w:val="20"/>
                <w:lang w:eastAsia="en-AU"/>
              </w:rPr>
              <w:instrText xml:space="preserve"> ADDIN EN.CITE.DATA </w:instrText>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end"/>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separate"/>
            </w:r>
            <w:r w:rsidR="00EB2CB2">
              <w:rPr>
                <w:rFonts w:ascii="Calibri" w:eastAsia="Times New Roman" w:hAnsi="Calibri" w:cs="Calibri"/>
                <w:noProof/>
                <w:color w:val="000000"/>
                <w:sz w:val="20"/>
                <w:szCs w:val="20"/>
                <w:lang w:eastAsia="en-AU"/>
              </w:rPr>
              <w:t>(14)</w:t>
            </w:r>
            <w:r w:rsidR="00EB2CB2">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6F60AF25" w14:textId="67B82108" w:rsidR="007319CD" w:rsidRPr="005C22DB" w:rsidRDefault="004F4B9F" w:rsidP="004F4B9F">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England</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55F68A94" w14:textId="188CDF56"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10 - 2011</w:t>
            </w:r>
          </w:p>
        </w:tc>
        <w:tc>
          <w:tcPr>
            <w:tcW w:w="1378" w:type="dxa"/>
            <w:tcBorders>
              <w:top w:val="nil"/>
              <w:left w:val="nil"/>
              <w:bottom w:val="single" w:sz="8" w:space="0" w:color="auto"/>
              <w:right w:val="single" w:sz="8" w:space="0" w:color="auto"/>
            </w:tcBorders>
            <w:shd w:val="clear" w:color="auto" w:fill="auto"/>
            <w:vAlign w:val="center"/>
            <w:hideMark/>
          </w:tcPr>
          <w:p w14:paraId="6E2F32D1"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 xml:space="preserve">January – </w:t>
            </w:r>
            <w:proofErr w:type="gramStart"/>
            <w:r w:rsidRPr="005C22DB">
              <w:rPr>
                <w:rFonts w:ascii="Calibri" w:eastAsia="Times New Roman" w:hAnsi="Calibri" w:cs="Calibri"/>
                <w:color w:val="000000"/>
                <w:sz w:val="20"/>
                <w:szCs w:val="20"/>
                <w:lang w:eastAsia="en-AU"/>
              </w:rPr>
              <w:t>May,</w:t>
            </w:r>
            <w:proofErr w:type="gramEnd"/>
            <w:r w:rsidRPr="005C22DB">
              <w:rPr>
                <w:rFonts w:ascii="Calibri" w:eastAsia="Times New Roman" w:hAnsi="Calibri" w:cs="Calibri"/>
                <w:color w:val="000000"/>
                <w:sz w:val="20"/>
                <w:szCs w:val="20"/>
                <w:lang w:eastAsia="en-AU"/>
              </w:rPr>
              <w:t xml:space="preserve"> 2010 &amp; January - May, 2011</w:t>
            </w:r>
          </w:p>
        </w:tc>
        <w:tc>
          <w:tcPr>
            <w:tcW w:w="1345" w:type="dxa"/>
            <w:tcBorders>
              <w:top w:val="nil"/>
              <w:left w:val="nil"/>
              <w:bottom w:val="single" w:sz="8" w:space="0" w:color="auto"/>
              <w:right w:val="single" w:sz="8" w:space="0" w:color="auto"/>
            </w:tcBorders>
            <w:shd w:val="clear" w:color="auto" w:fill="auto"/>
            <w:vAlign w:val="center"/>
            <w:hideMark/>
          </w:tcPr>
          <w:p w14:paraId="23BD8113"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ny infection</w:t>
            </w:r>
          </w:p>
        </w:tc>
        <w:tc>
          <w:tcPr>
            <w:tcW w:w="1314" w:type="dxa"/>
            <w:tcBorders>
              <w:top w:val="nil"/>
              <w:left w:val="nil"/>
              <w:bottom w:val="single" w:sz="8" w:space="0" w:color="auto"/>
              <w:right w:val="single" w:sz="8" w:space="0" w:color="auto"/>
            </w:tcBorders>
            <w:shd w:val="clear" w:color="auto" w:fill="auto"/>
            <w:vAlign w:val="center"/>
            <w:hideMark/>
          </w:tcPr>
          <w:p w14:paraId="380D8733"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8.7</w:t>
            </w:r>
          </w:p>
        </w:tc>
        <w:tc>
          <w:tcPr>
            <w:tcW w:w="1300" w:type="dxa"/>
            <w:tcBorders>
              <w:top w:val="nil"/>
              <w:left w:val="nil"/>
              <w:bottom w:val="single" w:sz="8" w:space="0" w:color="auto"/>
              <w:right w:val="single" w:sz="8" w:space="0" w:color="auto"/>
            </w:tcBorders>
            <w:shd w:val="clear" w:color="auto" w:fill="auto"/>
            <w:vAlign w:val="center"/>
            <w:hideMark/>
          </w:tcPr>
          <w:p w14:paraId="7A088C6F" w14:textId="7974E224"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69.</w:t>
            </w:r>
            <w:r>
              <w:rPr>
                <w:rFonts w:ascii="Calibri" w:eastAsia="Times New Roman" w:hAnsi="Calibri" w:cs="Calibri"/>
                <w:color w:val="000000"/>
                <w:sz w:val="20"/>
                <w:szCs w:val="20"/>
                <w:lang w:eastAsia="en-AU"/>
              </w:rPr>
              <w:t>9</w:t>
            </w:r>
          </w:p>
        </w:tc>
        <w:tc>
          <w:tcPr>
            <w:tcW w:w="1318" w:type="dxa"/>
            <w:tcBorders>
              <w:top w:val="nil"/>
              <w:left w:val="nil"/>
              <w:bottom w:val="single" w:sz="8" w:space="0" w:color="auto"/>
              <w:right w:val="single" w:sz="8" w:space="0" w:color="auto"/>
            </w:tcBorders>
            <w:shd w:val="clear" w:color="auto" w:fill="auto"/>
            <w:vAlign w:val="center"/>
            <w:hideMark/>
          </w:tcPr>
          <w:p w14:paraId="35008785"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803</w:t>
            </w:r>
          </w:p>
        </w:tc>
        <w:tc>
          <w:tcPr>
            <w:tcW w:w="1324" w:type="dxa"/>
            <w:tcBorders>
              <w:top w:val="nil"/>
              <w:left w:val="nil"/>
              <w:bottom w:val="single" w:sz="8" w:space="0" w:color="auto"/>
              <w:right w:val="single" w:sz="8" w:space="0" w:color="auto"/>
            </w:tcBorders>
            <w:shd w:val="clear" w:color="auto" w:fill="auto"/>
            <w:vAlign w:val="center"/>
            <w:hideMark/>
          </w:tcPr>
          <w:p w14:paraId="705BC345"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Courses</w:t>
            </w:r>
          </w:p>
        </w:tc>
        <w:tc>
          <w:tcPr>
            <w:tcW w:w="2332" w:type="dxa"/>
            <w:tcBorders>
              <w:top w:val="nil"/>
              <w:left w:val="nil"/>
              <w:bottom w:val="single" w:sz="8" w:space="0" w:color="auto"/>
              <w:right w:val="single" w:sz="8" w:space="0" w:color="auto"/>
            </w:tcBorders>
            <w:shd w:val="clear" w:color="auto" w:fill="auto"/>
            <w:vAlign w:val="center"/>
            <w:hideMark/>
          </w:tcPr>
          <w:p w14:paraId="0B5F12A0"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Microbiology lab results</w:t>
            </w:r>
          </w:p>
        </w:tc>
      </w:tr>
      <w:tr w:rsidR="00EB2CB2" w:rsidRPr="005C22DB" w14:paraId="307A128F" w14:textId="77777777" w:rsidTr="00EB2CB2">
        <w:trPr>
          <w:trHeight w:val="30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73BAF022" w14:textId="4A7B2691"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lastRenderedPageBreak/>
              <w:t>Alberg, 2017</w:t>
            </w:r>
            <w:r w:rsidR="00EB2CB2">
              <w:rPr>
                <w:rFonts w:ascii="Calibri" w:eastAsia="Times New Roman" w:hAnsi="Calibri" w:cs="Calibri"/>
                <w:color w:val="000000"/>
                <w:sz w:val="20"/>
                <w:szCs w:val="20"/>
                <w:lang w:eastAsia="en-AU"/>
              </w:rPr>
              <w:fldChar w:fldCharType="begin">
                <w:fldData xml:space="preserve">PEVuZE5vdGU+PENpdGU+PEF1dGhvcj5BbGJlcmc8L0F1dGhvcj48WWVhcj4yMDE3PC9ZZWFyPjxS
ZWNOdW0+MjQ8L1JlY051bT48RGlzcGxheVRleHQ+KDUwKTwvRGlzcGxheVRleHQ+PHJlY29yZD48
cmVjLW51bWJlcj4yNDwvcmVjLW51bWJlcj48Zm9yZWlnbi1rZXlzPjxrZXkgYXBwPSJFTiIgZGIt
aWQ9InAyNXd0dHpwM3NmenZpZXJ0ZW12NTJyb3R4cDJmeDl6d2UweCIgdGltZXN0YW1wPSIxNTg3
NzIwMzE2Ij4yNDwva2V5PjwvZm9yZWlnbi1rZXlzPjxyZWYtdHlwZSBuYW1lPSJKb3VybmFsIEFy
dGljbGUiPjE3PC9yZWYtdHlwZT48Y29udHJpYnV0b3JzPjxhdXRob3JzPjxhdXRob3I+QWxiZXJn
LCBULjwvYXV0aG9yPjxhdXRob3I+SG9sZW4sIE8uPC9hdXRob3I+PGF1dGhvcj5CbGl4LCBILiBT
LjwvYXV0aG9yPjxhdXRob3I+TGluZGJhZWssIE0uPC9hdXRob3I+PGF1dGhvcj5CZW50ZWxlLCBI
LjwvYXV0aG9yPjxhdXRob3I+RXJpa3NlbiwgSC4gTS48L2F1dGhvcj48L2F1dGhvcnM+PC9jb250
cmlidXRvcnM+PHRpdGxlcz48dGl0bGU+QW50aWJpb3RpYyB1c2UgYW5kIGluZmVjdGlvbnMgaW4g
bnVyc2luZyBob21lczwvdGl0bGU+PHNlY29uZGFyeS10aXRsZT5UaWRzc2tyaWZ0IGZvciBEZW4g
Tm9yc2tlIExhZWdlZm9yZW5pbmc8L3NlY29uZGFyeS10aXRsZT48L3RpdGxlcz48cGVyaW9kaWNh
bD48ZnVsbC10aXRsZT5UaWRzc2tyaWZ0IGZvciBEZW4gTm9yc2tlIExhZWdlZm9yZW5pbmc8L2Z1
bGwtdGl0bGU+PC9wZXJpb2RpY2FsPjxwYWdlcz4zNTctMzYxPC9wYWdlcz48dm9sdW1lPjEzNzwv
dm9sdW1lPjxudW1iZXI+NTwvbnVtYmVyPjxrZXl3b3Jkcz48a2V5d29yZD5BZ2VkPC9rZXl3b3Jk
PjxrZXl3b3JkPipBbnRpLUJhY3RlcmlhbCBBZ2VudHMvdHUgW1RoZXJhcGV1dGljIFVzZV08L2tl
eXdvcmQ+PGtleXdvcmQ+QW50aS1JbmZlY3RpdmUgQWdlbnRzLCBVcmluYXJ5L3R1IFtUaGVyYXBl
dXRpYyBVc2VdPC9rZXl3b3JkPjxrZXl3b3JkPkJhY3RlcmlhbCBJbmZlY3Rpb25zL2R0IFtEcnVn
IFRoZXJhcHldPC9rZXl3b3JkPjxrZXl3b3JkPkJhY3RlcmlhbCBJbmZlY3Rpb25zL2VwIFtFcGlk
ZW1pb2xvZ3ldPC9rZXl3b3JkPjxrZXl3b3JkPkJhY3RlcmlhbCBJbmZlY3Rpb25zL3BjIFtQcmV2
ZW50aW9uICZhbXA7IENvbnRyb2xdPC9rZXl3b3JkPjxrZXl3b3JkPipCYWN0ZXJpYWwgSW5mZWN0
aW9uczwva2V5d29yZD48a2V5d29yZD5CYWN0ZXJpdXJpYS9kdCBbRHJ1ZyBUaGVyYXB5XTwva2V5
d29yZD48a2V5d29yZD5CYWN0ZXJpdXJpYS9lcCBbRXBpZGVtaW9sb2d5XTwva2V5d29yZD48a2V5
d29yZD5CYWN0ZXJpdXJpYS9wYyBbUHJldmVudGlvbiAmYW1wOyBDb250cm9sXTwva2V5d29yZD48
a2V5d29yZD5Dcm9zcyBJbmZlY3Rpb24vZHQgW0RydWcgVGhlcmFweV08L2tleXdvcmQ+PGtleXdv
cmQ+Q3Jvc3MgSW5mZWN0aW9uL2VwIFtFcGlkZW1pb2xvZ3ldPC9rZXl3b3JkPjxrZXl3b3JkPkNy
b3NzIEluZmVjdGlvbi9wYyBbUHJldmVudGlvbiAmYW1wOyBDb250cm9sXTwva2V5d29yZD48a2V5
d29yZD4qQ3Jvc3MgSW5mZWN0aW9uPC9rZXl3b3JkPjxrZXl3b3JkPkNyb3NzLVNlY3Rpb25hbCBT
dHVkaWVzPC9rZXl3b3JkPjxrZXl3b3JkPkRydWcgUHJlc2NyaXB0aW9ucy9zdCBbU3RhbmRhcmRz
XTwva2V5d29yZD48a2V5d29yZD4qRHJ1ZyBQcmVzY3JpcHRpb25zL3NuIFtTdGF0aXN0aWNzICZh
bXA7IE51bWVyaWNhbCBEYXRhXTwva2V5d29yZD48a2V5d29yZD5EcnVnIFV0aWxpemF0aW9uPC9r
ZXl3b3JkPjxrZXl3b3JkPkd1aWRlbGluZSBBZGhlcmVuY2U8L2tleXdvcmQ+PGtleXdvcmQ+SHVt
YW5zPC9rZXl3b3JkPjxrZXl3b3JkPk1ldGhlbmFtaW5lL3R1IFtUaGVyYXBldXRpYyBVc2VdPC9r
ZXl3b3JkPjxrZXl3b3JkPk5vcndheS9lcCBbRXBpZGVtaW9sb2d5XTwva2V5d29yZD48a2V5d29y
ZD4qTnVyc2luZyBIb21lczwva2V5d29yZD48a2V5d29yZD5VcmluYXJ5IFRyYWN0IEluZmVjdGlv
bnMvZHQgW0RydWcgVGhlcmFweV08L2tleXdvcmQ+PGtleXdvcmQ+VXJpbmFyeSBUcmFjdCBJbmZl
Y3Rpb25zL2VwIFtFcGlkZW1pb2xvZ3ldPC9rZXl3b3JkPjxrZXl3b3JkPlVyaW5hcnkgVHJhY3Qg
SW5mZWN0aW9ucy9wYyBbUHJldmVudGlvbiAmYW1wOyBDb250cm9sXTwva2V5d29yZD48a2V5d29y
ZD4wIChBbnRpLUJhY3RlcmlhbCBBZ2VudHMpPC9rZXl3b3JkPjxrZXl3b3JkPjAgKEFudGktSW5m
ZWN0aXZlIEFnZW50cywgVXJpbmFyeSk8L2tleXdvcmQ+PGtleXdvcmQ+SjUwT0lYOTVRViAoTWV0
aGVuYW1pbmUpPC9rZXl3b3JkPjwva2V5d29yZHM+PGRhdGVzPjx5ZWFyPjIwMTc8L3llYXI+PHB1
Yi1kYXRlcz48ZGF0ZT4wMzwvZGF0ZT48L3B1Yi1kYXRlcz48L2RhdGVzPjxpc2JuPjA4MDctNzA5
NjwvaXNibj48YWNjZXNzaW9uLW51bT4yODI3MjU2NTwvYWNjZXNzaW9uLW51bT48dXJscz48cmVs
YXRlZC11cmxzPjx1cmw+aHR0cDovL3NpbXNyYWQubmV0Lm9jcy5tcS5lZHUuYXUvbG9naW4/dXJs
PWh0dHA6Ly9vdmlkc3Aub3ZpZC5jb20vb3ZpZHdlYi5jZ2k/VD1KUyZhbXA7Q1NDPVkmYW1wO05F
V1M9TiZhbXA7UEFHRT1mdWxsdGV4dCZhbXA7RD1tZWRjJmFtcDtBTj0yODI3MjU2NWh0dHBzOi8v
bXVsdGlzZWFyY2gubXEuZWR1LmF1L29wZW51cmwvTVEvTVFfU0VSVklDRVNfUEFHRT9zaWQ9T1ZJ
RDptZWRsaW5lJmFtcDtpZD1wbWlkOjI4MjcyNTY1JmFtcDtpZD1kb2k6MTAuNDA0NSUyRnRpZHNz
a3IuMTYuMDYyMSZhbXA7aXNzbj0wMDI5LTIwMDEmYW1wO2lzYm49JmFtcDt2b2x1bWU9MTM3JmFt
cDtpc3N1ZT01JmFtcDtzcGFnZT0zNTcmYW1wO3BhZ2VzPTM1Ny0zNjEmYW1wO2RhdGU9MjAxNyZh
bXA7dGl0bGU9VGlkc3NrcmlmdCtmb3IrRGVuK05vcnNrZStMYWVnZWZvcmVuaW5nJmFtcDthdGl0
bGU9QW50aWJpb3Rpa2FicnVrK29nK2luZmVrc2pvbmVyK2krc3lrZWhqZW0uJmFtcDthdWxhc3Q9
QWxiZXJnPC91cmw+PC9yZWxhdGVkLXVybHM+PC91cmxzPjxlbGVjdHJvbmljLXJlc291cmNlLW51
bT5odHRwczovL2R4LmRvaS5vcmcvMTAuNDA0NS90aWRzc2tyLjE2LjA2MjE8L2VsZWN0cm9uaWMt
cmVzb3VyY2UtbnVtPjwvcmVjb3JkPjwvQ2l0ZT48L0VuZE5vdGU+AG==
</w:fldData>
              </w:fldChar>
            </w:r>
            <w:r w:rsidR="00EB2CB2">
              <w:rPr>
                <w:rFonts w:ascii="Calibri" w:eastAsia="Times New Roman" w:hAnsi="Calibri" w:cs="Calibri"/>
                <w:color w:val="000000"/>
                <w:sz w:val="20"/>
                <w:szCs w:val="20"/>
                <w:lang w:eastAsia="en-AU"/>
              </w:rPr>
              <w:instrText xml:space="preserve"> ADDIN EN.CITE </w:instrText>
            </w:r>
            <w:r w:rsidR="00EB2CB2">
              <w:rPr>
                <w:rFonts w:ascii="Calibri" w:eastAsia="Times New Roman" w:hAnsi="Calibri" w:cs="Calibri"/>
                <w:color w:val="000000"/>
                <w:sz w:val="20"/>
                <w:szCs w:val="20"/>
                <w:lang w:eastAsia="en-AU"/>
              </w:rPr>
              <w:fldChar w:fldCharType="begin">
                <w:fldData xml:space="preserve">PEVuZE5vdGU+PENpdGU+PEF1dGhvcj5BbGJlcmc8L0F1dGhvcj48WWVhcj4yMDE3PC9ZZWFyPjxS
ZWNOdW0+MjQ8L1JlY051bT48RGlzcGxheVRleHQ+KDUwKTwvRGlzcGxheVRleHQ+PHJlY29yZD48
cmVjLW51bWJlcj4yNDwvcmVjLW51bWJlcj48Zm9yZWlnbi1rZXlzPjxrZXkgYXBwPSJFTiIgZGIt
aWQ9InAyNXd0dHpwM3NmenZpZXJ0ZW12NTJyb3R4cDJmeDl6d2UweCIgdGltZXN0YW1wPSIxNTg3
NzIwMzE2Ij4yNDwva2V5PjwvZm9yZWlnbi1rZXlzPjxyZWYtdHlwZSBuYW1lPSJKb3VybmFsIEFy
dGljbGUiPjE3PC9yZWYtdHlwZT48Y29udHJpYnV0b3JzPjxhdXRob3JzPjxhdXRob3I+QWxiZXJn
LCBULjwvYXV0aG9yPjxhdXRob3I+SG9sZW4sIE8uPC9hdXRob3I+PGF1dGhvcj5CbGl4LCBILiBT
LjwvYXV0aG9yPjxhdXRob3I+TGluZGJhZWssIE0uPC9hdXRob3I+PGF1dGhvcj5CZW50ZWxlLCBI
LjwvYXV0aG9yPjxhdXRob3I+RXJpa3NlbiwgSC4gTS48L2F1dGhvcj48L2F1dGhvcnM+PC9jb250
cmlidXRvcnM+PHRpdGxlcz48dGl0bGU+QW50aWJpb3RpYyB1c2UgYW5kIGluZmVjdGlvbnMgaW4g
bnVyc2luZyBob21lczwvdGl0bGU+PHNlY29uZGFyeS10aXRsZT5UaWRzc2tyaWZ0IGZvciBEZW4g
Tm9yc2tlIExhZWdlZm9yZW5pbmc8L3NlY29uZGFyeS10aXRsZT48L3RpdGxlcz48cGVyaW9kaWNh
bD48ZnVsbC10aXRsZT5UaWRzc2tyaWZ0IGZvciBEZW4gTm9yc2tlIExhZWdlZm9yZW5pbmc8L2Z1
bGwtdGl0bGU+PC9wZXJpb2RpY2FsPjxwYWdlcz4zNTctMzYxPC9wYWdlcz48dm9sdW1lPjEzNzwv
dm9sdW1lPjxudW1iZXI+NTwvbnVtYmVyPjxrZXl3b3Jkcz48a2V5d29yZD5BZ2VkPC9rZXl3b3Jk
PjxrZXl3b3JkPipBbnRpLUJhY3RlcmlhbCBBZ2VudHMvdHUgW1RoZXJhcGV1dGljIFVzZV08L2tl
eXdvcmQ+PGtleXdvcmQ+QW50aS1JbmZlY3RpdmUgQWdlbnRzLCBVcmluYXJ5L3R1IFtUaGVyYXBl
dXRpYyBVc2VdPC9rZXl3b3JkPjxrZXl3b3JkPkJhY3RlcmlhbCBJbmZlY3Rpb25zL2R0IFtEcnVn
IFRoZXJhcHldPC9rZXl3b3JkPjxrZXl3b3JkPkJhY3RlcmlhbCBJbmZlY3Rpb25zL2VwIFtFcGlk
ZW1pb2xvZ3ldPC9rZXl3b3JkPjxrZXl3b3JkPkJhY3RlcmlhbCBJbmZlY3Rpb25zL3BjIFtQcmV2
ZW50aW9uICZhbXA7IENvbnRyb2xdPC9rZXl3b3JkPjxrZXl3b3JkPipCYWN0ZXJpYWwgSW5mZWN0
aW9uczwva2V5d29yZD48a2V5d29yZD5CYWN0ZXJpdXJpYS9kdCBbRHJ1ZyBUaGVyYXB5XTwva2V5
d29yZD48a2V5d29yZD5CYWN0ZXJpdXJpYS9lcCBbRXBpZGVtaW9sb2d5XTwva2V5d29yZD48a2V5
d29yZD5CYWN0ZXJpdXJpYS9wYyBbUHJldmVudGlvbiAmYW1wOyBDb250cm9sXTwva2V5d29yZD48
a2V5d29yZD5Dcm9zcyBJbmZlY3Rpb24vZHQgW0RydWcgVGhlcmFweV08L2tleXdvcmQ+PGtleXdv
cmQ+Q3Jvc3MgSW5mZWN0aW9uL2VwIFtFcGlkZW1pb2xvZ3ldPC9rZXl3b3JkPjxrZXl3b3JkPkNy
b3NzIEluZmVjdGlvbi9wYyBbUHJldmVudGlvbiAmYW1wOyBDb250cm9sXTwva2V5d29yZD48a2V5
d29yZD4qQ3Jvc3MgSW5mZWN0aW9uPC9rZXl3b3JkPjxrZXl3b3JkPkNyb3NzLVNlY3Rpb25hbCBT
dHVkaWVzPC9rZXl3b3JkPjxrZXl3b3JkPkRydWcgUHJlc2NyaXB0aW9ucy9zdCBbU3RhbmRhcmRz
XTwva2V5d29yZD48a2V5d29yZD4qRHJ1ZyBQcmVzY3JpcHRpb25zL3NuIFtTdGF0aXN0aWNzICZh
bXA7IE51bWVyaWNhbCBEYXRhXTwva2V5d29yZD48a2V5d29yZD5EcnVnIFV0aWxpemF0aW9uPC9r
ZXl3b3JkPjxrZXl3b3JkPkd1aWRlbGluZSBBZGhlcmVuY2U8L2tleXdvcmQ+PGtleXdvcmQ+SHVt
YW5zPC9rZXl3b3JkPjxrZXl3b3JkPk1ldGhlbmFtaW5lL3R1IFtUaGVyYXBldXRpYyBVc2VdPC9r
ZXl3b3JkPjxrZXl3b3JkPk5vcndheS9lcCBbRXBpZGVtaW9sb2d5XTwva2V5d29yZD48a2V5d29y
ZD4qTnVyc2luZyBIb21lczwva2V5d29yZD48a2V5d29yZD5VcmluYXJ5IFRyYWN0IEluZmVjdGlv
bnMvZHQgW0RydWcgVGhlcmFweV08L2tleXdvcmQ+PGtleXdvcmQ+VXJpbmFyeSBUcmFjdCBJbmZl
Y3Rpb25zL2VwIFtFcGlkZW1pb2xvZ3ldPC9rZXl3b3JkPjxrZXl3b3JkPlVyaW5hcnkgVHJhY3Qg
SW5mZWN0aW9ucy9wYyBbUHJldmVudGlvbiAmYW1wOyBDb250cm9sXTwva2V5d29yZD48a2V5d29y
ZD4wIChBbnRpLUJhY3RlcmlhbCBBZ2VudHMpPC9rZXl3b3JkPjxrZXl3b3JkPjAgKEFudGktSW5m
ZWN0aXZlIEFnZW50cywgVXJpbmFyeSk8L2tleXdvcmQ+PGtleXdvcmQ+SjUwT0lYOTVRViAoTWV0
aGVuYW1pbmUpPC9rZXl3b3JkPjwva2V5d29yZHM+PGRhdGVzPjx5ZWFyPjIwMTc8L3llYXI+PHB1
Yi1kYXRlcz48ZGF0ZT4wMzwvZGF0ZT48L3B1Yi1kYXRlcz48L2RhdGVzPjxpc2JuPjA4MDctNzA5
NjwvaXNibj48YWNjZXNzaW9uLW51bT4yODI3MjU2NTwvYWNjZXNzaW9uLW51bT48dXJscz48cmVs
YXRlZC11cmxzPjx1cmw+aHR0cDovL3NpbXNyYWQubmV0Lm9jcy5tcS5lZHUuYXUvbG9naW4/dXJs
PWh0dHA6Ly9vdmlkc3Aub3ZpZC5jb20vb3ZpZHdlYi5jZ2k/VD1KUyZhbXA7Q1NDPVkmYW1wO05F
V1M9TiZhbXA7UEFHRT1mdWxsdGV4dCZhbXA7RD1tZWRjJmFtcDtBTj0yODI3MjU2NWh0dHBzOi8v
bXVsdGlzZWFyY2gubXEuZWR1LmF1L29wZW51cmwvTVEvTVFfU0VSVklDRVNfUEFHRT9zaWQ9T1ZJ
RDptZWRsaW5lJmFtcDtpZD1wbWlkOjI4MjcyNTY1JmFtcDtpZD1kb2k6MTAuNDA0NSUyRnRpZHNz
a3IuMTYuMDYyMSZhbXA7aXNzbj0wMDI5LTIwMDEmYW1wO2lzYm49JmFtcDt2b2x1bWU9MTM3JmFt
cDtpc3N1ZT01JmFtcDtzcGFnZT0zNTcmYW1wO3BhZ2VzPTM1Ny0zNjEmYW1wO2RhdGU9MjAxNyZh
bXA7dGl0bGU9VGlkc3NrcmlmdCtmb3IrRGVuK05vcnNrZStMYWVnZWZvcmVuaW5nJmFtcDthdGl0
bGU9QW50aWJpb3Rpa2FicnVrK29nK2luZmVrc2pvbmVyK2krc3lrZWhqZW0uJmFtcDthdWxhc3Q9
QWxiZXJnPC91cmw+PC9yZWxhdGVkLXVybHM+PC91cmxzPjxlbGVjdHJvbmljLXJlc291cmNlLW51
bT5odHRwczovL2R4LmRvaS5vcmcvMTAuNDA0NS90aWRzc2tyLjE2LjA2MjE8L2VsZWN0cm9uaWMt
cmVzb3VyY2UtbnVtPjwvcmVjb3JkPjwvQ2l0ZT48L0VuZE5vdGU+AG==
</w:fldData>
              </w:fldChar>
            </w:r>
            <w:r w:rsidR="00EB2CB2">
              <w:rPr>
                <w:rFonts w:ascii="Calibri" w:eastAsia="Times New Roman" w:hAnsi="Calibri" w:cs="Calibri"/>
                <w:color w:val="000000"/>
                <w:sz w:val="20"/>
                <w:szCs w:val="20"/>
                <w:lang w:eastAsia="en-AU"/>
              </w:rPr>
              <w:instrText xml:space="preserve"> ADDIN EN.CITE.DATA </w:instrText>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end"/>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separate"/>
            </w:r>
            <w:r w:rsidR="00EB2CB2">
              <w:rPr>
                <w:rFonts w:ascii="Calibri" w:eastAsia="Times New Roman" w:hAnsi="Calibri" w:cs="Calibri"/>
                <w:noProof/>
                <w:color w:val="000000"/>
                <w:sz w:val="20"/>
                <w:szCs w:val="20"/>
                <w:lang w:eastAsia="en-AU"/>
              </w:rPr>
              <w:t>(50)</w:t>
            </w:r>
            <w:r w:rsidR="00EB2CB2">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151C6313" w14:textId="724A584F" w:rsidR="007319CD" w:rsidRPr="005C22DB" w:rsidRDefault="00EB2CB2" w:rsidP="00EB2CB2">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Norway</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659B43E8" w14:textId="6B2C148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16</w:t>
            </w:r>
          </w:p>
        </w:tc>
        <w:tc>
          <w:tcPr>
            <w:tcW w:w="1378" w:type="dxa"/>
            <w:tcBorders>
              <w:top w:val="nil"/>
              <w:left w:val="nil"/>
              <w:bottom w:val="single" w:sz="8" w:space="0" w:color="auto"/>
              <w:right w:val="single" w:sz="8" w:space="0" w:color="auto"/>
            </w:tcBorders>
            <w:shd w:val="clear" w:color="auto" w:fill="auto"/>
            <w:vAlign w:val="center"/>
            <w:hideMark/>
          </w:tcPr>
          <w:p w14:paraId="1089095B"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May</w:t>
            </w:r>
          </w:p>
        </w:tc>
        <w:tc>
          <w:tcPr>
            <w:tcW w:w="1345" w:type="dxa"/>
            <w:tcBorders>
              <w:top w:val="nil"/>
              <w:left w:val="nil"/>
              <w:bottom w:val="single" w:sz="8" w:space="0" w:color="auto"/>
              <w:right w:val="single" w:sz="8" w:space="0" w:color="auto"/>
            </w:tcBorders>
            <w:shd w:val="clear" w:color="auto" w:fill="auto"/>
            <w:vAlign w:val="center"/>
            <w:hideMark/>
          </w:tcPr>
          <w:p w14:paraId="74389503"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ny infection</w:t>
            </w:r>
          </w:p>
        </w:tc>
        <w:tc>
          <w:tcPr>
            <w:tcW w:w="1314" w:type="dxa"/>
            <w:tcBorders>
              <w:top w:val="nil"/>
              <w:left w:val="nil"/>
              <w:bottom w:val="single" w:sz="8" w:space="0" w:color="auto"/>
              <w:right w:val="single" w:sz="8" w:space="0" w:color="auto"/>
            </w:tcBorders>
            <w:shd w:val="clear" w:color="auto" w:fill="auto"/>
            <w:vAlign w:val="center"/>
            <w:hideMark/>
          </w:tcPr>
          <w:p w14:paraId="39B993B2"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Range: 0-60</w:t>
            </w:r>
          </w:p>
        </w:tc>
        <w:tc>
          <w:tcPr>
            <w:tcW w:w="1300" w:type="dxa"/>
            <w:tcBorders>
              <w:top w:val="nil"/>
              <w:left w:val="nil"/>
              <w:bottom w:val="single" w:sz="8" w:space="0" w:color="auto"/>
              <w:right w:val="single" w:sz="8" w:space="0" w:color="auto"/>
            </w:tcBorders>
            <w:shd w:val="clear" w:color="auto" w:fill="auto"/>
            <w:vAlign w:val="center"/>
            <w:hideMark/>
          </w:tcPr>
          <w:p w14:paraId="1F63D408" w14:textId="62308EA8"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NR</w:t>
            </w:r>
          </w:p>
        </w:tc>
        <w:tc>
          <w:tcPr>
            <w:tcW w:w="1318" w:type="dxa"/>
            <w:tcBorders>
              <w:top w:val="nil"/>
              <w:left w:val="nil"/>
              <w:bottom w:val="single" w:sz="8" w:space="0" w:color="auto"/>
              <w:right w:val="single" w:sz="8" w:space="0" w:color="auto"/>
            </w:tcBorders>
            <w:shd w:val="clear" w:color="auto" w:fill="auto"/>
            <w:vAlign w:val="center"/>
            <w:hideMark/>
          </w:tcPr>
          <w:p w14:paraId="53C9EB81"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966</w:t>
            </w:r>
          </w:p>
        </w:tc>
        <w:tc>
          <w:tcPr>
            <w:tcW w:w="1324" w:type="dxa"/>
            <w:tcBorders>
              <w:top w:val="nil"/>
              <w:left w:val="nil"/>
              <w:bottom w:val="single" w:sz="8" w:space="0" w:color="auto"/>
              <w:right w:val="single" w:sz="8" w:space="0" w:color="auto"/>
            </w:tcBorders>
            <w:shd w:val="clear" w:color="auto" w:fill="auto"/>
            <w:vAlign w:val="center"/>
            <w:hideMark/>
          </w:tcPr>
          <w:p w14:paraId="045CA156"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Courses</w:t>
            </w:r>
          </w:p>
        </w:tc>
        <w:tc>
          <w:tcPr>
            <w:tcW w:w="2332" w:type="dxa"/>
            <w:tcBorders>
              <w:top w:val="nil"/>
              <w:left w:val="nil"/>
              <w:bottom w:val="single" w:sz="8" w:space="0" w:color="auto"/>
              <w:right w:val="single" w:sz="8" w:space="0" w:color="auto"/>
            </w:tcBorders>
            <w:shd w:val="clear" w:color="auto" w:fill="auto"/>
            <w:vAlign w:val="center"/>
            <w:hideMark/>
          </w:tcPr>
          <w:p w14:paraId="70A6222D"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Microbiology lab results</w:t>
            </w:r>
          </w:p>
        </w:tc>
      </w:tr>
      <w:tr w:rsidR="00EB2CB2" w:rsidRPr="005C22DB" w14:paraId="668D2FA7" w14:textId="77777777" w:rsidTr="00EB2CB2">
        <w:trPr>
          <w:trHeight w:val="53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5626B551" w14:textId="576D2445"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lberg, 2017</w:t>
            </w:r>
            <w:r w:rsidR="00EB2CB2">
              <w:rPr>
                <w:rFonts w:ascii="Calibri" w:eastAsia="Times New Roman" w:hAnsi="Calibri" w:cs="Calibri"/>
                <w:color w:val="000000"/>
                <w:sz w:val="20"/>
                <w:szCs w:val="20"/>
                <w:lang w:eastAsia="en-AU"/>
              </w:rPr>
              <w:fldChar w:fldCharType="begin">
                <w:fldData xml:space="preserve">PEVuZE5vdGU+PENpdGU+PEF1dGhvcj5BbGJlcmc8L0F1dGhvcj48WWVhcj4yMDE3PC9ZZWFyPjxS
ZWNOdW0+MjQ8L1JlY051bT48RGlzcGxheVRleHQ+KDUwKTwvRGlzcGxheVRleHQ+PHJlY29yZD48
cmVjLW51bWJlcj4yNDwvcmVjLW51bWJlcj48Zm9yZWlnbi1rZXlzPjxrZXkgYXBwPSJFTiIgZGIt
aWQ9InAyNXd0dHpwM3NmenZpZXJ0ZW12NTJyb3R4cDJmeDl6d2UweCIgdGltZXN0YW1wPSIxNTg3
NzIwMzE2Ij4yNDwva2V5PjwvZm9yZWlnbi1rZXlzPjxyZWYtdHlwZSBuYW1lPSJKb3VybmFsIEFy
dGljbGUiPjE3PC9yZWYtdHlwZT48Y29udHJpYnV0b3JzPjxhdXRob3JzPjxhdXRob3I+QWxiZXJn
LCBULjwvYXV0aG9yPjxhdXRob3I+SG9sZW4sIE8uPC9hdXRob3I+PGF1dGhvcj5CbGl4LCBILiBT
LjwvYXV0aG9yPjxhdXRob3I+TGluZGJhZWssIE0uPC9hdXRob3I+PGF1dGhvcj5CZW50ZWxlLCBI
LjwvYXV0aG9yPjxhdXRob3I+RXJpa3NlbiwgSC4gTS48L2F1dGhvcj48L2F1dGhvcnM+PC9jb250
cmlidXRvcnM+PHRpdGxlcz48dGl0bGU+QW50aWJpb3RpYyB1c2UgYW5kIGluZmVjdGlvbnMgaW4g
bnVyc2luZyBob21lczwvdGl0bGU+PHNlY29uZGFyeS10aXRsZT5UaWRzc2tyaWZ0IGZvciBEZW4g
Tm9yc2tlIExhZWdlZm9yZW5pbmc8L3NlY29uZGFyeS10aXRsZT48L3RpdGxlcz48cGVyaW9kaWNh
bD48ZnVsbC10aXRsZT5UaWRzc2tyaWZ0IGZvciBEZW4gTm9yc2tlIExhZWdlZm9yZW5pbmc8L2Z1
bGwtdGl0bGU+PC9wZXJpb2RpY2FsPjxwYWdlcz4zNTctMzYxPC9wYWdlcz48dm9sdW1lPjEzNzwv
dm9sdW1lPjxudW1iZXI+NTwvbnVtYmVyPjxrZXl3b3Jkcz48a2V5d29yZD5BZ2VkPC9rZXl3b3Jk
PjxrZXl3b3JkPipBbnRpLUJhY3RlcmlhbCBBZ2VudHMvdHUgW1RoZXJhcGV1dGljIFVzZV08L2tl
eXdvcmQ+PGtleXdvcmQ+QW50aS1JbmZlY3RpdmUgQWdlbnRzLCBVcmluYXJ5L3R1IFtUaGVyYXBl
dXRpYyBVc2VdPC9rZXl3b3JkPjxrZXl3b3JkPkJhY3RlcmlhbCBJbmZlY3Rpb25zL2R0IFtEcnVn
IFRoZXJhcHldPC9rZXl3b3JkPjxrZXl3b3JkPkJhY3RlcmlhbCBJbmZlY3Rpb25zL2VwIFtFcGlk
ZW1pb2xvZ3ldPC9rZXl3b3JkPjxrZXl3b3JkPkJhY3RlcmlhbCBJbmZlY3Rpb25zL3BjIFtQcmV2
ZW50aW9uICZhbXA7IENvbnRyb2xdPC9rZXl3b3JkPjxrZXl3b3JkPipCYWN0ZXJpYWwgSW5mZWN0
aW9uczwva2V5d29yZD48a2V5d29yZD5CYWN0ZXJpdXJpYS9kdCBbRHJ1ZyBUaGVyYXB5XTwva2V5
d29yZD48a2V5d29yZD5CYWN0ZXJpdXJpYS9lcCBbRXBpZGVtaW9sb2d5XTwva2V5d29yZD48a2V5
d29yZD5CYWN0ZXJpdXJpYS9wYyBbUHJldmVudGlvbiAmYW1wOyBDb250cm9sXTwva2V5d29yZD48
a2V5d29yZD5Dcm9zcyBJbmZlY3Rpb24vZHQgW0RydWcgVGhlcmFweV08L2tleXdvcmQ+PGtleXdv
cmQ+Q3Jvc3MgSW5mZWN0aW9uL2VwIFtFcGlkZW1pb2xvZ3ldPC9rZXl3b3JkPjxrZXl3b3JkPkNy
b3NzIEluZmVjdGlvbi9wYyBbUHJldmVudGlvbiAmYW1wOyBDb250cm9sXTwva2V5d29yZD48a2V5
d29yZD4qQ3Jvc3MgSW5mZWN0aW9uPC9rZXl3b3JkPjxrZXl3b3JkPkNyb3NzLVNlY3Rpb25hbCBT
dHVkaWVzPC9rZXl3b3JkPjxrZXl3b3JkPkRydWcgUHJlc2NyaXB0aW9ucy9zdCBbU3RhbmRhcmRz
XTwva2V5d29yZD48a2V5d29yZD4qRHJ1ZyBQcmVzY3JpcHRpb25zL3NuIFtTdGF0aXN0aWNzICZh
bXA7IE51bWVyaWNhbCBEYXRhXTwva2V5d29yZD48a2V5d29yZD5EcnVnIFV0aWxpemF0aW9uPC9r
ZXl3b3JkPjxrZXl3b3JkPkd1aWRlbGluZSBBZGhlcmVuY2U8L2tleXdvcmQ+PGtleXdvcmQ+SHVt
YW5zPC9rZXl3b3JkPjxrZXl3b3JkPk1ldGhlbmFtaW5lL3R1IFtUaGVyYXBldXRpYyBVc2VdPC9r
ZXl3b3JkPjxrZXl3b3JkPk5vcndheS9lcCBbRXBpZGVtaW9sb2d5XTwva2V5d29yZD48a2V5d29y
ZD4qTnVyc2luZyBIb21lczwva2V5d29yZD48a2V5d29yZD5VcmluYXJ5IFRyYWN0IEluZmVjdGlv
bnMvZHQgW0RydWcgVGhlcmFweV08L2tleXdvcmQ+PGtleXdvcmQ+VXJpbmFyeSBUcmFjdCBJbmZl
Y3Rpb25zL2VwIFtFcGlkZW1pb2xvZ3ldPC9rZXl3b3JkPjxrZXl3b3JkPlVyaW5hcnkgVHJhY3Qg
SW5mZWN0aW9ucy9wYyBbUHJldmVudGlvbiAmYW1wOyBDb250cm9sXTwva2V5d29yZD48a2V5d29y
ZD4wIChBbnRpLUJhY3RlcmlhbCBBZ2VudHMpPC9rZXl3b3JkPjxrZXl3b3JkPjAgKEFudGktSW5m
ZWN0aXZlIEFnZW50cywgVXJpbmFyeSk8L2tleXdvcmQ+PGtleXdvcmQ+SjUwT0lYOTVRViAoTWV0
aGVuYW1pbmUpPC9rZXl3b3JkPjwva2V5d29yZHM+PGRhdGVzPjx5ZWFyPjIwMTc8L3llYXI+PHB1
Yi1kYXRlcz48ZGF0ZT4wMzwvZGF0ZT48L3B1Yi1kYXRlcz48L2RhdGVzPjxpc2JuPjA4MDctNzA5
NjwvaXNibj48YWNjZXNzaW9uLW51bT4yODI3MjU2NTwvYWNjZXNzaW9uLW51bT48dXJscz48cmVs
YXRlZC11cmxzPjx1cmw+aHR0cDovL3NpbXNyYWQubmV0Lm9jcy5tcS5lZHUuYXUvbG9naW4/dXJs
PWh0dHA6Ly9vdmlkc3Aub3ZpZC5jb20vb3ZpZHdlYi5jZ2k/VD1KUyZhbXA7Q1NDPVkmYW1wO05F
V1M9TiZhbXA7UEFHRT1mdWxsdGV4dCZhbXA7RD1tZWRjJmFtcDtBTj0yODI3MjU2NWh0dHBzOi8v
bXVsdGlzZWFyY2gubXEuZWR1LmF1L29wZW51cmwvTVEvTVFfU0VSVklDRVNfUEFHRT9zaWQ9T1ZJ
RDptZWRsaW5lJmFtcDtpZD1wbWlkOjI4MjcyNTY1JmFtcDtpZD1kb2k6MTAuNDA0NSUyRnRpZHNz
a3IuMTYuMDYyMSZhbXA7aXNzbj0wMDI5LTIwMDEmYW1wO2lzYm49JmFtcDt2b2x1bWU9MTM3JmFt
cDtpc3N1ZT01JmFtcDtzcGFnZT0zNTcmYW1wO3BhZ2VzPTM1Ny0zNjEmYW1wO2RhdGU9MjAxNyZh
bXA7dGl0bGU9VGlkc3NrcmlmdCtmb3IrRGVuK05vcnNrZStMYWVnZWZvcmVuaW5nJmFtcDthdGl0
bGU9QW50aWJpb3Rpa2FicnVrK29nK2luZmVrc2pvbmVyK2krc3lrZWhqZW0uJmFtcDthdWxhc3Q9
QWxiZXJnPC91cmw+PC9yZWxhdGVkLXVybHM+PC91cmxzPjxlbGVjdHJvbmljLXJlc291cmNlLW51
bT5odHRwczovL2R4LmRvaS5vcmcvMTAuNDA0NS90aWRzc2tyLjE2LjA2MjE8L2VsZWN0cm9uaWMt
cmVzb3VyY2UtbnVtPjwvcmVjb3JkPjwvQ2l0ZT48L0VuZE5vdGU+AG==
</w:fldData>
              </w:fldChar>
            </w:r>
            <w:r w:rsidR="00EB2CB2">
              <w:rPr>
                <w:rFonts w:ascii="Calibri" w:eastAsia="Times New Roman" w:hAnsi="Calibri" w:cs="Calibri"/>
                <w:color w:val="000000"/>
                <w:sz w:val="20"/>
                <w:szCs w:val="20"/>
                <w:lang w:eastAsia="en-AU"/>
              </w:rPr>
              <w:instrText xml:space="preserve"> ADDIN EN.CITE </w:instrText>
            </w:r>
            <w:r w:rsidR="00EB2CB2">
              <w:rPr>
                <w:rFonts w:ascii="Calibri" w:eastAsia="Times New Roman" w:hAnsi="Calibri" w:cs="Calibri"/>
                <w:color w:val="000000"/>
                <w:sz w:val="20"/>
                <w:szCs w:val="20"/>
                <w:lang w:eastAsia="en-AU"/>
              </w:rPr>
              <w:fldChar w:fldCharType="begin">
                <w:fldData xml:space="preserve">PEVuZE5vdGU+PENpdGU+PEF1dGhvcj5BbGJlcmc8L0F1dGhvcj48WWVhcj4yMDE3PC9ZZWFyPjxS
ZWNOdW0+MjQ8L1JlY051bT48RGlzcGxheVRleHQ+KDUwKTwvRGlzcGxheVRleHQ+PHJlY29yZD48
cmVjLW51bWJlcj4yNDwvcmVjLW51bWJlcj48Zm9yZWlnbi1rZXlzPjxrZXkgYXBwPSJFTiIgZGIt
aWQ9InAyNXd0dHpwM3NmenZpZXJ0ZW12NTJyb3R4cDJmeDl6d2UweCIgdGltZXN0YW1wPSIxNTg3
NzIwMzE2Ij4yNDwva2V5PjwvZm9yZWlnbi1rZXlzPjxyZWYtdHlwZSBuYW1lPSJKb3VybmFsIEFy
dGljbGUiPjE3PC9yZWYtdHlwZT48Y29udHJpYnV0b3JzPjxhdXRob3JzPjxhdXRob3I+QWxiZXJn
LCBULjwvYXV0aG9yPjxhdXRob3I+SG9sZW4sIE8uPC9hdXRob3I+PGF1dGhvcj5CbGl4LCBILiBT
LjwvYXV0aG9yPjxhdXRob3I+TGluZGJhZWssIE0uPC9hdXRob3I+PGF1dGhvcj5CZW50ZWxlLCBI
LjwvYXV0aG9yPjxhdXRob3I+RXJpa3NlbiwgSC4gTS48L2F1dGhvcj48L2F1dGhvcnM+PC9jb250
cmlidXRvcnM+PHRpdGxlcz48dGl0bGU+QW50aWJpb3RpYyB1c2UgYW5kIGluZmVjdGlvbnMgaW4g
bnVyc2luZyBob21lczwvdGl0bGU+PHNlY29uZGFyeS10aXRsZT5UaWRzc2tyaWZ0IGZvciBEZW4g
Tm9yc2tlIExhZWdlZm9yZW5pbmc8L3NlY29uZGFyeS10aXRsZT48L3RpdGxlcz48cGVyaW9kaWNh
bD48ZnVsbC10aXRsZT5UaWRzc2tyaWZ0IGZvciBEZW4gTm9yc2tlIExhZWdlZm9yZW5pbmc8L2Z1
bGwtdGl0bGU+PC9wZXJpb2RpY2FsPjxwYWdlcz4zNTctMzYxPC9wYWdlcz48dm9sdW1lPjEzNzwv
dm9sdW1lPjxudW1iZXI+NTwvbnVtYmVyPjxrZXl3b3Jkcz48a2V5d29yZD5BZ2VkPC9rZXl3b3Jk
PjxrZXl3b3JkPipBbnRpLUJhY3RlcmlhbCBBZ2VudHMvdHUgW1RoZXJhcGV1dGljIFVzZV08L2tl
eXdvcmQ+PGtleXdvcmQ+QW50aS1JbmZlY3RpdmUgQWdlbnRzLCBVcmluYXJ5L3R1IFtUaGVyYXBl
dXRpYyBVc2VdPC9rZXl3b3JkPjxrZXl3b3JkPkJhY3RlcmlhbCBJbmZlY3Rpb25zL2R0IFtEcnVn
IFRoZXJhcHldPC9rZXl3b3JkPjxrZXl3b3JkPkJhY3RlcmlhbCBJbmZlY3Rpb25zL2VwIFtFcGlk
ZW1pb2xvZ3ldPC9rZXl3b3JkPjxrZXl3b3JkPkJhY3RlcmlhbCBJbmZlY3Rpb25zL3BjIFtQcmV2
ZW50aW9uICZhbXA7IENvbnRyb2xdPC9rZXl3b3JkPjxrZXl3b3JkPipCYWN0ZXJpYWwgSW5mZWN0
aW9uczwva2V5d29yZD48a2V5d29yZD5CYWN0ZXJpdXJpYS9kdCBbRHJ1ZyBUaGVyYXB5XTwva2V5
d29yZD48a2V5d29yZD5CYWN0ZXJpdXJpYS9lcCBbRXBpZGVtaW9sb2d5XTwva2V5d29yZD48a2V5
d29yZD5CYWN0ZXJpdXJpYS9wYyBbUHJldmVudGlvbiAmYW1wOyBDb250cm9sXTwva2V5d29yZD48
a2V5d29yZD5Dcm9zcyBJbmZlY3Rpb24vZHQgW0RydWcgVGhlcmFweV08L2tleXdvcmQ+PGtleXdv
cmQ+Q3Jvc3MgSW5mZWN0aW9uL2VwIFtFcGlkZW1pb2xvZ3ldPC9rZXl3b3JkPjxrZXl3b3JkPkNy
b3NzIEluZmVjdGlvbi9wYyBbUHJldmVudGlvbiAmYW1wOyBDb250cm9sXTwva2V5d29yZD48a2V5
d29yZD4qQ3Jvc3MgSW5mZWN0aW9uPC9rZXl3b3JkPjxrZXl3b3JkPkNyb3NzLVNlY3Rpb25hbCBT
dHVkaWVzPC9rZXl3b3JkPjxrZXl3b3JkPkRydWcgUHJlc2NyaXB0aW9ucy9zdCBbU3RhbmRhcmRz
XTwva2V5d29yZD48a2V5d29yZD4qRHJ1ZyBQcmVzY3JpcHRpb25zL3NuIFtTdGF0aXN0aWNzICZh
bXA7IE51bWVyaWNhbCBEYXRhXTwva2V5d29yZD48a2V5d29yZD5EcnVnIFV0aWxpemF0aW9uPC9r
ZXl3b3JkPjxrZXl3b3JkPkd1aWRlbGluZSBBZGhlcmVuY2U8L2tleXdvcmQ+PGtleXdvcmQ+SHVt
YW5zPC9rZXl3b3JkPjxrZXl3b3JkPk1ldGhlbmFtaW5lL3R1IFtUaGVyYXBldXRpYyBVc2VdPC9r
ZXl3b3JkPjxrZXl3b3JkPk5vcndheS9lcCBbRXBpZGVtaW9sb2d5XTwva2V5d29yZD48a2V5d29y
ZD4qTnVyc2luZyBIb21lczwva2V5d29yZD48a2V5d29yZD5VcmluYXJ5IFRyYWN0IEluZmVjdGlv
bnMvZHQgW0RydWcgVGhlcmFweV08L2tleXdvcmQ+PGtleXdvcmQ+VXJpbmFyeSBUcmFjdCBJbmZl
Y3Rpb25zL2VwIFtFcGlkZW1pb2xvZ3ldPC9rZXl3b3JkPjxrZXl3b3JkPlVyaW5hcnkgVHJhY3Qg
SW5mZWN0aW9ucy9wYyBbUHJldmVudGlvbiAmYW1wOyBDb250cm9sXTwva2V5d29yZD48a2V5d29y
ZD4wIChBbnRpLUJhY3RlcmlhbCBBZ2VudHMpPC9rZXl3b3JkPjxrZXl3b3JkPjAgKEFudGktSW5m
ZWN0aXZlIEFnZW50cywgVXJpbmFyeSk8L2tleXdvcmQ+PGtleXdvcmQ+SjUwT0lYOTVRViAoTWV0
aGVuYW1pbmUpPC9rZXl3b3JkPjwva2V5d29yZHM+PGRhdGVzPjx5ZWFyPjIwMTc8L3llYXI+PHB1
Yi1kYXRlcz48ZGF0ZT4wMzwvZGF0ZT48L3B1Yi1kYXRlcz48L2RhdGVzPjxpc2JuPjA4MDctNzA5
NjwvaXNibj48YWNjZXNzaW9uLW51bT4yODI3MjU2NTwvYWNjZXNzaW9uLW51bT48dXJscz48cmVs
YXRlZC11cmxzPjx1cmw+aHR0cDovL3NpbXNyYWQubmV0Lm9jcy5tcS5lZHUuYXUvbG9naW4/dXJs
PWh0dHA6Ly9vdmlkc3Aub3ZpZC5jb20vb3ZpZHdlYi5jZ2k/VD1KUyZhbXA7Q1NDPVkmYW1wO05F
V1M9TiZhbXA7UEFHRT1mdWxsdGV4dCZhbXA7RD1tZWRjJmFtcDtBTj0yODI3MjU2NWh0dHBzOi8v
bXVsdGlzZWFyY2gubXEuZWR1LmF1L29wZW51cmwvTVEvTVFfU0VSVklDRVNfUEFHRT9zaWQ9T1ZJ
RDptZWRsaW5lJmFtcDtpZD1wbWlkOjI4MjcyNTY1JmFtcDtpZD1kb2k6MTAuNDA0NSUyRnRpZHNz
a3IuMTYuMDYyMSZhbXA7aXNzbj0wMDI5LTIwMDEmYW1wO2lzYm49JmFtcDt2b2x1bWU9MTM3JmFt
cDtpc3N1ZT01JmFtcDtzcGFnZT0zNTcmYW1wO3BhZ2VzPTM1Ny0zNjEmYW1wO2RhdGU9MjAxNyZh
bXA7dGl0bGU9VGlkc3NrcmlmdCtmb3IrRGVuK05vcnNrZStMYWVnZWZvcmVuaW5nJmFtcDthdGl0
bGU9QW50aWJpb3Rpa2FicnVrK29nK2luZmVrc2pvbmVyK2krc3lrZWhqZW0uJmFtcDthdWxhc3Q9
QWxiZXJnPC91cmw+PC9yZWxhdGVkLXVybHM+PC91cmxzPjxlbGVjdHJvbmljLXJlc291cmNlLW51
bT5odHRwczovL2R4LmRvaS5vcmcvMTAuNDA0NS90aWRzc2tyLjE2LjA2MjE8L2VsZWN0cm9uaWMt
cmVzb3VyY2UtbnVtPjwvcmVjb3JkPjwvQ2l0ZT48L0VuZE5vdGU+AG==
</w:fldData>
              </w:fldChar>
            </w:r>
            <w:r w:rsidR="00EB2CB2">
              <w:rPr>
                <w:rFonts w:ascii="Calibri" w:eastAsia="Times New Roman" w:hAnsi="Calibri" w:cs="Calibri"/>
                <w:color w:val="000000"/>
                <w:sz w:val="20"/>
                <w:szCs w:val="20"/>
                <w:lang w:eastAsia="en-AU"/>
              </w:rPr>
              <w:instrText xml:space="preserve"> ADDIN EN.CITE.DATA </w:instrText>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end"/>
            </w:r>
            <w:r w:rsidR="00EB2CB2">
              <w:rPr>
                <w:rFonts w:ascii="Calibri" w:eastAsia="Times New Roman" w:hAnsi="Calibri" w:cs="Calibri"/>
                <w:color w:val="000000"/>
                <w:sz w:val="20"/>
                <w:szCs w:val="20"/>
                <w:lang w:eastAsia="en-AU"/>
              </w:rPr>
            </w:r>
            <w:r w:rsidR="00EB2CB2">
              <w:rPr>
                <w:rFonts w:ascii="Calibri" w:eastAsia="Times New Roman" w:hAnsi="Calibri" w:cs="Calibri"/>
                <w:color w:val="000000"/>
                <w:sz w:val="20"/>
                <w:szCs w:val="20"/>
                <w:lang w:eastAsia="en-AU"/>
              </w:rPr>
              <w:fldChar w:fldCharType="separate"/>
            </w:r>
            <w:r w:rsidR="00EB2CB2">
              <w:rPr>
                <w:rFonts w:ascii="Calibri" w:eastAsia="Times New Roman" w:hAnsi="Calibri" w:cs="Calibri"/>
                <w:noProof/>
                <w:color w:val="000000"/>
                <w:sz w:val="20"/>
                <w:szCs w:val="20"/>
                <w:lang w:eastAsia="en-AU"/>
              </w:rPr>
              <w:t>(50)</w:t>
            </w:r>
            <w:r w:rsidR="00EB2CB2">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26BE5152" w14:textId="6BE2AE10" w:rsidR="007319CD" w:rsidRPr="005C22DB" w:rsidRDefault="00EB2CB2" w:rsidP="00EB2CB2">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Norway</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2606B533" w14:textId="7D119642"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16</w:t>
            </w:r>
          </w:p>
        </w:tc>
        <w:tc>
          <w:tcPr>
            <w:tcW w:w="1378" w:type="dxa"/>
            <w:tcBorders>
              <w:top w:val="nil"/>
              <w:left w:val="nil"/>
              <w:bottom w:val="single" w:sz="8" w:space="0" w:color="auto"/>
              <w:right w:val="single" w:sz="8" w:space="0" w:color="auto"/>
            </w:tcBorders>
            <w:shd w:val="clear" w:color="auto" w:fill="auto"/>
            <w:vAlign w:val="center"/>
            <w:hideMark/>
          </w:tcPr>
          <w:p w14:paraId="6A623805"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May</w:t>
            </w:r>
          </w:p>
        </w:tc>
        <w:tc>
          <w:tcPr>
            <w:tcW w:w="1345" w:type="dxa"/>
            <w:tcBorders>
              <w:top w:val="nil"/>
              <w:left w:val="nil"/>
              <w:bottom w:val="single" w:sz="8" w:space="0" w:color="auto"/>
              <w:right w:val="single" w:sz="8" w:space="0" w:color="auto"/>
            </w:tcBorders>
            <w:shd w:val="clear" w:color="auto" w:fill="auto"/>
            <w:vAlign w:val="center"/>
            <w:hideMark/>
          </w:tcPr>
          <w:p w14:paraId="550C177E"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ny infection</w:t>
            </w:r>
          </w:p>
        </w:tc>
        <w:tc>
          <w:tcPr>
            <w:tcW w:w="1314" w:type="dxa"/>
            <w:tcBorders>
              <w:top w:val="nil"/>
              <w:left w:val="nil"/>
              <w:bottom w:val="single" w:sz="8" w:space="0" w:color="auto"/>
              <w:right w:val="single" w:sz="8" w:space="0" w:color="auto"/>
            </w:tcBorders>
            <w:shd w:val="clear" w:color="auto" w:fill="auto"/>
            <w:vAlign w:val="center"/>
            <w:hideMark/>
          </w:tcPr>
          <w:p w14:paraId="4BEE2A65"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Range: 0-77</w:t>
            </w:r>
          </w:p>
        </w:tc>
        <w:tc>
          <w:tcPr>
            <w:tcW w:w="1300" w:type="dxa"/>
            <w:tcBorders>
              <w:top w:val="nil"/>
              <w:left w:val="nil"/>
              <w:bottom w:val="single" w:sz="8" w:space="0" w:color="auto"/>
              <w:right w:val="single" w:sz="8" w:space="0" w:color="auto"/>
            </w:tcBorders>
            <w:shd w:val="clear" w:color="auto" w:fill="auto"/>
            <w:vAlign w:val="center"/>
            <w:hideMark/>
          </w:tcPr>
          <w:p w14:paraId="0ADD3492" w14:textId="67A760D6"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NR</w:t>
            </w:r>
          </w:p>
        </w:tc>
        <w:tc>
          <w:tcPr>
            <w:tcW w:w="1318" w:type="dxa"/>
            <w:tcBorders>
              <w:top w:val="nil"/>
              <w:left w:val="nil"/>
              <w:bottom w:val="single" w:sz="8" w:space="0" w:color="auto"/>
              <w:right w:val="single" w:sz="8" w:space="0" w:color="auto"/>
            </w:tcBorders>
            <w:shd w:val="clear" w:color="auto" w:fill="auto"/>
            <w:vAlign w:val="center"/>
            <w:hideMark/>
          </w:tcPr>
          <w:p w14:paraId="63366A47" w14:textId="77777777" w:rsidR="007319CD" w:rsidRPr="005C22DB" w:rsidRDefault="007319CD" w:rsidP="005C22DB">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966</w:t>
            </w:r>
          </w:p>
        </w:tc>
        <w:tc>
          <w:tcPr>
            <w:tcW w:w="1324" w:type="dxa"/>
            <w:tcBorders>
              <w:top w:val="nil"/>
              <w:left w:val="nil"/>
              <w:bottom w:val="single" w:sz="8" w:space="0" w:color="auto"/>
              <w:right w:val="single" w:sz="8" w:space="0" w:color="auto"/>
            </w:tcBorders>
            <w:shd w:val="clear" w:color="auto" w:fill="auto"/>
            <w:vAlign w:val="center"/>
            <w:hideMark/>
          </w:tcPr>
          <w:p w14:paraId="39980A33"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Courses</w:t>
            </w:r>
          </w:p>
        </w:tc>
        <w:tc>
          <w:tcPr>
            <w:tcW w:w="2332" w:type="dxa"/>
            <w:tcBorders>
              <w:top w:val="nil"/>
              <w:left w:val="nil"/>
              <w:bottom w:val="single" w:sz="8" w:space="0" w:color="auto"/>
              <w:right w:val="single" w:sz="8" w:space="0" w:color="auto"/>
            </w:tcBorders>
            <w:shd w:val="clear" w:color="auto" w:fill="auto"/>
            <w:vAlign w:val="center"/>
            <w:hideMark/>
          </w:tcPr>
          <w:p w14:paraId="18CC094B" w14:textId="77777777" w:rsidR="007319CD" w:rsidRPr="005C22DB" w:rsidRDefault="007319CD" w:rsidP="005C22DB">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Norwegian National Guidelines (2000)</w:t>
            </w:r>
          </w:p>
        </w:tc>
      </w:tr>
      <w:tr w:rsidR="00EB2CB2" w:rsidRPr="005C22DB" w14:paraId="3AC69C96" w14:textId="77777777" w:rsidTr="004C21DF">
        <w:trPr>
          <w:trHeight w:val="53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5169F65B" w14:textId="4997F1DE"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Fagan, 2012</w:t>
            </w:r>
            <w:r>
              <w:rPr>
                <w:rFonts w:ascii="Calibri" w:eastAsia="Times New Roman" w:hAnsi="Calibri" w:cs="Calibri"/>
                <w:color w:val="000000"/>
                <w:sz w:val="20"/>
                <w:szCs w:val="20"/>
                <w:lang w:eastAsia="en-AU"/>
              </w:rPr>
              <w:fldChar w:fldCharType="begin">
                <w:fldData xml:space="preserve">PEVuZE5vdGU+PENpdGU+PEF1dGhvcj5GYWdhbjwvQXV0aG9yPjxZZWFyPjIwMTI8L1llYXI+PFJl
Y051bT4yNjwvUmVjTnVtPjxEaXNwbGF5VGV4dD4oMTIpPC9EaXNwbGF5VGV4dD48cmVjb3JkPjxy
ZWMtbnVtYmVyPjI2PC9yZWMtbnVtYmVyPjxmb3JlaWduLWtleXM+PGtleSBhcHA9IkVOIiBkYi1p
ZD0icDI1d3R0enAzc2Z6dmllcnRlbXY1MnJvdHhwMmZ4OXp3ZTB4IiB0aW1lc3RhbXA9IjE1ODc3
MjAzMTciPjI2PC9rZXk+PC9mb3JlaWduLWtleXM+PHJlZi10eXBlIG5hbWU9IkpvdXJuYWwgQXJ0
aWNsZSI+MTc8L3JlZi10eXBlPjxjb250cmlidXRvcnM+PGF1dGhvcnM+PGF1dGhvcj5GYWdhbiwg
TS48L2F1dGhvcj48YXV0aG9yPk1hZWhsZW4sIE0uPC9hdXRob3I+PGF1dGhvcj5MaW5kYmFlaywg
TS48L2F1dGhvcj48YXV0aG9yPkJlcmlsZCwgRC48L2F1dGhvcj48L2F1dGhvcnM+PC9jb250cmli
dXRvcnM+PHRpdGxlcz48dGl0bGU+QW50aWJpb3RpYyBwcmVzY3JpYmluZyBpbiBudXJzaW5nIGhv
bWVzIGluIGFuIGFyZWEgd2l0aCBsb3cgcHJldmFsZW5jZSBvZiBhbnRpYmlvdGljIHJlc2lzdGFu
Y2U6IGNvbXBsaWFuY2Ugd2l0aCBuYXRpb25hbCBndWlkZWxpbmVzPC90aXRsZT48c2Vjb25kYXJ5
LXRpdGxlPlNjYW5kaW5hdmlhbiBKb3VybmFsIG9mIFByaW1hcnkgSGVhbHRoIENhcmU8L3NlY29u
ZGFyeS10aXRsZT48L3RpdGxlcz48cGVyaW9kaWNhbD48ZnVsbC10aXRsZT5TY2FuZGluYXZpYW4g
Sm91cm5hbCBvZiBQcmltYXJ5IEhlYWx0aCBDYXJlPC9mdWxsLXRpdGxlPjwvcGVyaW9kaWNhbD48
cGFnZXM+MTAtMTU8L3BhZ2VzPjx2b2x1bWU+MzA8L3ZvbHVtZT48bnVtYmVyPjE8L251bWJlcj48
a2V5d29yZHM+PGtleXdvcmQ+QWdlZCwgODAgYW5kIG92ZXI8L2tleXdvcmQ+PGtleXdvcmQ+KkFu
dGktQmFjdGVyaWFsIEFnZW50cy90dSBbVGhlcmFwZXV0aWMgVXNlXTwva2V5d29yZD48a2V5d29y
ZD4qRHJ1ZyBSZXNpc3RhbmNlLCBNaWNyb2JpYWw8L2tleXdvcmQ+PGtleXdvcmQ+RmVtYWxlPC9r
ZXl3b3JkPjxrZXl3b3JkPipHdWlkZWxpbmUgQWRoZXJlbmNlL3NuIFtTdGF0aXN0aWNzICZhbXA7
IE51bWVyaWNhbCBEYXRhXTwva2V5d29yZD48a2V5d29yZD5IdW1hbnM8L2tleXdvcmQ+PGtleXdv
cmQ+KkluZmVjdGlvbi9kdCBbRHJ1ZyBUaGVyYXB5XTwva2V5d29yZD48a2V5d29yZD5NYWxlPC9r
ZXl3b3JkPjxrZXl3b3JkPk5vcndheTwva2V5d29yZD48a2V5d29yZD4qTnVyc2luZyBIb21lcy9z
biBbU3RhdGlzdGljcyAmYW1wOyBOdW1lcmljYWwgRGF0YV08L2tleXdvcmQ+PGtleXdvcmQ+UHJh
Y3RpY2UgR3VpZGVsaW5lcyBhcyBUb3BpYzwva2V5d29yZD48a2V5d29yZD4qUHJhY3RpY2UgUGF0
dGVybnMsIFBoeXNpY2lhbnMmYXBvczsvc3QgW1N0YW5kYXJkc108L2tleXdvcmQ+PGtleXdvcmQ+
UmV0cm9zcGVjdGl2ZSBTdHVkaWVzPC9rZXl3b3JkPjxrZXl3b3JkPjAgKEFudGktQmFjdGVyaWFs
IEFnZW50cyk8L2tleXdvcmQ+PC9rZXl3b3Jkcz48ZGF0ZXM+PHllYXI+MjAxMjwveWVhcj48cHVi
LWRhdGVzPjxkYXRlPk1hcjwvZGF0ZT48L3B1Yi1kYXRlcz48L2RhdGVzPjxpc2JuPjE1MDItNzcy
NDwvaXNibj48YWNjZXNzaW9uLW51bT4yMjE4ODQ3OTwvYWNjZXNzaW9uLW51bT48dXJscz48cmVs
YXRlZC11cmxzPjx1cmw+aHR0cDovL3NpbXNyYWQubmV0Lm9jcy5tcS5lZHUuYXUvbG9naW4/dXJs
PWh0dHA6Ly9vdmlkc3Aub3ZpZC5jb20vb3ZpZHdlYi5jZ2k/VD1KUyZhbXA7Q1NDPVkmYW1wO05F
V1M9TiZhbXA7UEFHRT1mdWxsdGV4dCZhbXA7RD1tZWQ3JmFtcDtBTj0yMjE4ODQ3OWh0dHBzOi8v
bXVsdGlzZWFyY2gubXEuZWR1LmF1L29wZW51cmwvTVEvTVFfU0VSVklDRVNfUEFHRT9zaWQ9T1ZJ
RDptZWRsaW5lJmFtcDtpZD1wbWlkOjIyMTg4NDc5JmFtcDtpZD1kb2k6MTAuMzEwOSUyRjAyODEz
NDMyLjIwMTEuNjI5MTU2JmFtcDtpc3NuPTAyODEtMzQzMiZhbXA7aXNibj0mYW1wO3ZvbHVtZT0z
MCZhbXA7aXNzdWU9MSZhbXA7c3BhZ2U9MTAmYW1wO3BhZ2VzPTEwLTUmYW1wO2RhdGU9MjAxMiZh
bXA7dGl0bGU9U2NhbmRpbmF2aWFuK0pvdXJuYWwrb2YrUHJpbWFyeStIZWFsdGgrQ2FyZSZhbXA7
YXRpdGxlPUFudGliaW90aWMrcHJlc2NyaWJpbmcraW4rbnVyc2luZytob21lcytpbithbithcmVh
K3dpdGgrbG93K3ByZXZhbGVuY2Urb2YrYW50aWJpb3RpYytyZXNpc3RhbmNlJTNBK2NvbXBsaWFu
Y2Urd2l0aCtuYXRpb25hbCtndWlkZWxpbmVzLiZhbXA7YXVsYXN0PUZhZ2FuPC91cmw+PHVybD5o
dHRwczovL3d3dy5uY2JpLm5sbS5uaWguZ292L3BtYy9hcnRpY2xlcy9QTUMzMzM3NTIzL3BkZi9w
cmktMzAtMTAucGRmPC91cmw+PC9yZWxhdGVkLXVybHM+PC91cmxzPjxlbGVjdHJvbmljLXJlc291
cmNlLW51bT5odHRwczovL2R4LmRvaS5vcmcvMTAuMzEwOS8wMjgxMzQzMi4yMDExLjYyOTE1Njwv
ZWxlY3Ryb25pYy1yZXNvdXJjZS1udW0+PC9yZWNvcmQ+PC9DaXRlPjwvRW5kTm90ZT4A
</w:fldData>
              </w:fldChar>
            </w:r>
            <w:r>
              <w:rPr>
                <w:rFonts w:ascii="Calibri" w:eastAsia="Times New Roman" w:hAnsi="Calibri" w:cs="Calibri"/>
                <w:color w:val="000000"/>
                <w:sz w:val="20"/>
                <w:szCs w:val="20"/>
                <w:lang w:eastAsia="en-AU"/>
              </w:rPr>
              <w:instrText xml:space="preserve"> ADDIN EN.CITE </w:instrText>
            </w:r>
            <w:r>
              <w:rPr>
                <w:rFonts w:ascii="Calibri" w:eastAsia="Times New Roman" w:hAnsi="Calibri" w:cs="Calibri"/>
                <w:color w:val="000000"/>
                <w:sz w:val="20"/>
                <w:szCs w:val="20"/>
                <w:lang w:eastAsia="en-AU"/>
              </w:rPr>
              <w:fldChar w:fldCharType="begin">
                <w:fldData xml:space="preserve">PEVuZE5vdGU+PENpdGU+PEF1dGhvcj5GYWdhbjwvQXV0aG9yPjxZZWFyPjIwMTI8L1llYXI+PFJl
Y051bT4yNjwvUmVjTnVtPjxEaXNwbGF5VGV4dD4oMTIpPC9EaXNwbGF5VGV4dD48cmVjb3JkPjxy
ZWMtbnVtYmVyPjI2PC9yZWMtbnVtYmVyPjxmb3JlaWduLWtleXM+PGtleSBhcHA9IkVOIiBkYi1p
ZD0icDI1d3R0enAzc2Z6dmllcnRlbXY1MnJvdHhwMmZ4OXp3ZTB4IiB0aW1lc3RhbXA9IjE1ODc3
MjAzMTciPjI2PC9rZXk+PC9mb3JlaWduLWtleXM+PHJlZi10eXBlIG5hbWU9IkpvdXJuYWwgQXJ0
aWNsZSI+MTc8L3JlZi10eXBlPjxjb250cmlidXRvcnM+PGF1dGhvcnM+PGF1dGhvcj5GYWdhbiwg
TS48L2F1dGhvcj48YXV0aG9yPk1hZWhsZW4sIE0uPC9hdXRob3I+PGF1dGhvcj5MaW5kYmFlaywg
TS48L2F1dGhvcj48YXV0aG9yPkJlcmlsZCwgRC48L2F1dGhvcj48L2F1dGhvcnM+PC9jb250cmli
dXRvcnM+PHRpdGxlcz48dGl0bGU+QW50aWJpb3RpYyBwcmVzY3JpYmluZyBpbiBudXJzaW5nIGhv
bWVzIGluIGFuIGFyZWEgd2l0aCBsb3cgcHJldmFsZW5jZSBvZiBhbnRpYmlvdGljIHJlc2lzdGFu
Y2U6IGNvbXBsaWFuY2Ugd2l0aCBuYXRpb25hbCBndWlkZWxpbmVzPC90aXRsZT48c2Vjb25kYXJ5
LXRpdGxlPlNjYW5kaW5hdmlhbiBKb3VybmFsIG9mIFByaW1hcnkgSGVhbHRoIENhcmU8L3NlY29u
ZGFyeS10aXRsZT48L3RpdGxlcz48cGVyaW9kaWNhbD48ZnVsbC10aXRsZT5TY2FuZGluYXZpYW4g
Sm91cm5hbCBvZiBQcmltYXJ5IEhlYWx0aCBDYXJlPC9mdWxsLXRpdGxlPjwvcGVyaW9kaWNhbD48
cGFnZXM+MTAtMTU8L3BhZ2VzPjx2b2x1bWU+MzA8L3ZvbHVtZT48bnVtYmVyPjE8L251bWJlcj48
a2V5d29yZHM+PGtleXdvcmQ+QWdlZCwgODAgYW5kIG92ZXI8L2tleXdvcmQ+PGtleXdvcmQ+KkFu
dGktQmFjdGVyaWFsIEFnZW50cy90dSBbVGhlcmFwZXV0aWMgVXNlXTwva2V5d29yZD48a2V5d29y
ZD4qRHJ1ZyBSZXNpc3RhbmNlLCBNaWNyb2JpYWw8L2tleXdvcmQ+PGtleXdvcmQ+RmVtYWxlPC9r
ZXl3b3JkPjxrZXl3b3JkPipHdWlkZWxpbmUgQWRoZXJlbmNlL3NuIFtTdGF0aXN0aWNzICZhbXA7
IE51bWVyaWNhbCBEYXRhXTwva2V5d29yZD48a2V5d29yZD5IdW1hbnM8L2tleXdvcmQ+PGtleXdv
cmQ+KkluZmVjdGlvbi9kdCBbRHJ1ZyBUaGVyYXB5XTwva2V5d29yZD48a2V5d29yZD5NYWxlPC9r
ZXl3b3JkPjxrZXl3b3JkPk5vcndheTwva2V5d29yZD48a2V5d29yZD4qTnVyc2luZyBIb21lcy9z
biBbU3RhdGlzdGljcyAmYW1wOyBOdW1lcmljYWwgRGF0YV08L2tleXdvcmQ+PGtleXdvcmQ+UHJh
Y3RpY2UgR3VpZGVsaW5lcyBhcyBUb3BpYzwva2V5d29yZD48a2V5d29yZD4qUHJhY3RpY2UgUGF0
dGVybnMsIFBoeXNpY2lhbnMmYXBvczsvc3QgW1N0YW5kYXJkc108L2tleXdvcmQ+PGtleXdvcmQ+
UmV0cm9zcGVjdGl2ZSBTdHVkaWVzPC9rZXl3b3JkPjxrZXl3b3JkPjAgKEFudGktQmFjdGVyaWFs
IEFnZW50cyk8L2tleXdvcmQ+PC9rZXl3b3Jkcz48ZGF0ZXM+PHllYXI+MjAxMjwveWVhcj48cHVi
LWRhdGVzPjxkYXRlPk1hcjwvZGF0ZT48L3B1Yi1kYXRlcz48L2RhdGVzPjxpc2JuPjE1MDItNzcy
NDwvaXNibj48YWNjZXNzaW9uLW51bT4yMjE4ODQ3OTwvYWNjZXNzaW9uLW51bT48dXJscz48cmVs
YXRlZC11cmxzPjx1cmw+aHR0cDovL3NpbXNyYWQubmV0Lm9jcy5tcS5lZHUuYXUvbG9naW4/dXJs
PWh0dHA6Ly9vdmlkc3Aub3ZpZC5jb20vb3ZpZHdlYi5jZ2k/VD1KUyZhbXA7Q1NDPVkmYW1wO05F
V1M9TiZhbXA7UEFHRT1mdWxsdGV4dCZhbXA7RD1tZWQ3JmFtcDtBTj0yMjE4ODQ3OWh0dHBzOi8v
bXVsdGlzZWFyY2gubXEuZWR1LmF1L29wZW51cmwvTVEvTVFfU0VSVklDRVNfUEFHRT9zaWQ9T1ZJ
RDptZWRsaW5lJmFtcDtpZD1wbWlkOjIyMTg4NDc5JmFtcDtpZD1kb2k6MTAuMzEwOSUyRjAyODEz
NDMyLjIwMTEuNjI5MTU2JmFtcDtpc3NuPTAyODEtMzQzMiZhbXA7aXNibj0mYW1wO3ZvbHVtZT0z
MCZhbXA7aXNzdWU9MSZhbXA7c3BhZ2U9MTAmYW1wO3BhZ2VzPTEwLTUmYW1wO2RhdGU9MjAxMiZh
bXA7dGl0bGU9U2NhbmRpbmF2aWFuK0pvdXJuYWwrb2YrUHJpbWFyeStIZWFsdGgrQ2FyZSZhbXA7
YXRpdGxlPUFudGliaW90aWMrcHJlc2NyaWJpbmcraW4rbnVyc2luZytob21lcytpbithbithcmVh
K3dpdGgrbG93K3ByZXZhbGVuY2Urb2YrYW50aWJpb3RpYytyZXNpc3RhbmNlJTNBK2NvbXBsaWFu
Y2Urd2l0aCtuYXRpb25hbCtndWlkZWxpbmVzLiZhbXA7YXVsYXN0PUZhZ2FuPC91cmw+PHVybD5o
dHRwczovL3d3dy5uY2JpLm5sbS5uaWguZ292L3BtYy9hcnRpY2xlcy9QTUMzMzM3NTIzL3BkZi9w
cmktMzAtMTAucGRmPC91cmw+PC9yZWxhdGVkLXVybHM+PC91cmxzPjxlbGVjdHJvbmljLXJlc291
cmNlLW51bT5odHRwczovL2R4LmRvaS5vcmcvMTAuMzEwOS8wMjgxMzQzMi4yMDExLjYyOTE1Njwv
ZWxlY3Ryb25pYy1yZXNvdXJjZS1udW0+PC9yZWNvcmQ+PC9DaXRlPjwvRW5kTm90ZT4A
</w:fldData>
              </w:fldChar>
            </w:r>
            <w:r>
              <w:rPr>
                <w:rFonts w:ascii="Calibri" w:eastAsia="Times New Roman" w:hAnsi="Calibri" w:cs="Calibri"/>
                <w:color w:val="000000"/>
                <w:sz w:val="20"/>
                <w:szCs w:val="20"/>
                <w:lang w:eastAsia="en-AU"/>
              </w:rPr>
              <w:instrText xml:space="preserve"> ADDIN EN.CITE.DATA </w:instrText>
            </w:r>
            <w:r>
              <w:rPr>
                <w:rFonts w:ascii="Calibri" w:eastAsia="Times New Roman" w:hAnsi="Calibri" w:cs="Calibri"/>
                <w:color w:val="000000"/>
                <w:sz w:val="20"/>
                <w:szCs w:val="20"/>
                <w:lang w:eastAsia="en-AU"/>
              </w:rPr>
            </w:r>
            <w:r>
              <w:rPr>
                <w:rFonts w:ascii="Calibri" w:eastAsia="Times New Roman" w:hAnsi="Calibri" w:cs="Calibri"/>
                <w:color w:val="000000"/>
                <w:sz w:val="20"/>
                <w:szCs w:val="20"/>
                <w:lang w:eastAsia="en-AU"/>
              </w:rPr>
              <w:fldChar w:fldCharType="end"/>
            </w:r>
            <w:r>
              <w:rPr>
                <w:rFonts w:ascii="Calibri" w:eastAsia="Times New Roman" w:hAnsi="Calibri" w:cs="Calibri"/>
                <w:color w:val="000000"/>
                <w:sz w:val="20"/>
                <w:szCs w:val="20"/>
                <w:lang w:eastAsia="en-AU"/>
              </w:rPr>
            </w:r>
            <w:r>
              <w:rPr>
                <w:rFonts w:ascii="Calibri" w:eastAsia="Times New Roman" w:hAnsi="Calibri" w:cs="Calibri"/>
                <w:color w:val="000000"/>
                <w:sz w:val="20"/>
                <w:szCs w:val="20"/>
                <w:lang w:eastAsia="en-AU"/>
              </w:rPr>
              <w:fldChar w:fldCharType="separate"/>
            </w:r>
            <w:r>
              <w:rPr>
                <w:rFonts w:ascii="Calibri" w:eastAsia="Times New Roman" w:hAnsi="Calibri" w:cs="Calibri"/>
                <w:noProof/>
                <w:color w:val="000000"/>
                <w:sz w:val="20"/>
                <w:szCs w:val="20"/>
                <w:lang w:eastAsia="en-AU"/>
              </w:rPr>
              <w:t>(12)</w:t>
            </w:r>
            <w:r>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0A404756" w14:textId="2669D808" w:rsidR="00EB2CB2" w:rsidRPr="005C22DB" w:rsidRDefault="00EB2CB2" w:rsidP="00EB2CB2">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Norway</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691CCEFB" w14:textId="6E428DA1"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07 - 2008</w:t>
            </w:r>
          </w:p>
        </w:tc>
        <w:tc>
          <w:tcPr>
            <w:tcW w:w="1378" w:type="dxa"/>
            <w:tcBorders>
              <w:top w:val="nil"/>
              <w:left w:val="nil"/>
              <w:bottom w:val="single" w:sz="8" w:space="0" w:color="auto"/>
              <w:right w:val="single" w:sz="8" w:space="0" w:color="auto"/>
            </w:tcBorders>
            <w:shd w:val="clear" w:color="auto" w:fill="auto"/>
            <w:vAlign w:val="center"/>
            <w:hideMark/>
          </w:tcPr>
          <w:p w14:paraId="113D6FCB"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proofErr w:type="gramStart"/>
            <w:r w:rsidRPr="005C22DB">
              <w:rPr>
                <w:rFonts w:ascii="Calibri" w:eastAsia="Times New Roman" w:hAnsi="Calibri" w:cs="Calibri"/>
                <w:color w:val="000000"/>
                <w:sz w:val="20"/>
                <w:szCs w:val="20"/>
                <w:lang w:eastAsia="en-AU"/>
              </w:rPr>
              <w:t>March,</w:t>
            </w:r>
            <w:proofErr w:type="gramEnd"/>
            <w:r w:rsidRPr="005C22DB">
              <w:rPr>
                <w:rFonts w:ascii="Calibri" w:eastAsia="Times New Roman" w:hAnsi="Calibri" w:cs="Calibri"/>
                <w:color w:val="000000"/>
                <w:sz w:val="20"/>
                <w:szCs w:val="20"/>
                <w:lang w:eastAsia="en-AU"/>
              </w:rPr>
              <w:t xml:space="preserve"> 2007 - February, 2008</w:t>
            </w:r>
          </w:p>
        </w:tc>
        <w:tc>
          <w:tcPr>
            <w:tcW w:w="1345" w:type="dxa"/>
            <w:tcBorders>
              <w:top w:val="nil"/>
              <w:left w:val="nil"/>
              <w:bottom w:val="single" w:sz="8" w:space="0" w:color="auto"/>
              <w:right w:val="single" w:sz="8" w:space="0" w:color="auto"/>
            </w:tcBorders>
            <w:shd w:val="clear" w:color="auto" w:fill="auto"/>
            <w:vAlign w:val="center"/>
            <w:hideMark/>
          </w:tcPr>
          <w:p w14:paraId="7CF674D7"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ny infection</w:t>
            </w:r>
          </w:p>
        </w:tc>
        <w:tc>
          <w:tcPr>
            <w:tcW w:w="1314" w:type="dxa"/>
            <w:tcBorders>
              <w:top w:val="nil"/>
              <w:left w:val="nil"/>
              <w:bottom w:val="single" w:sz="8" w:space="0" w:color="auto"/>
              <w:right w:val="single" w:sz="8" w:space="0" w:color="auto"/>
            </w:tcBorders>
            <w:shd w:val="clear" w:color="auto" w:fill="auto"/>
            <w:vAlign w:val="center"/>
            <w:hideMark/>
          </w:tcPr>
          <w:p w14:paraId="15ED61DB" w14:textId="77777777"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77.3</w:t>
            </w:r>
          </w:p>
        </w:tc>
        <w:tc>
          <w:tcPr>
            <w:tcW w:w="1300" w:type="dxa"/>
            <w:tcBorders>
              <w:top w:val="nil"/>
              <w:left w:val="nil"/>
              <w:bottom w:val="single" w:sz="8" w:space="0" w:color="auto"/>
              <w:right w:val="single" w:sz="8" w:space="0" w:color="auto"/>
            </w:tcBorders>
            <w:shd w:val="clear" w:color="auto" w:fill="auto"/>
            <w:vAlign w:val="center"/>
            <w:hideMark/>
          </w:tcPr>
          <w:p w14:paraId="4ECFCAE0" w14:textId="09D7EB99"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481.</w:t>
            </w:r>
            <w:r>
              <w:rPr>
                <w:rFonts w:ascii="Calibri" w:eastAsia="Times New Roman" w:hAnsi="Calibri" w:cs="Calibri"/>
                <w:color w:val="000000"/>
                <w:sz w:val="20"/>
                <w:szCs w:val="20"/>
                <w:lang w:eastAsia="en-AU"/>
              </w:rPr>
              <w:t>6</w:t>
            </w:r>
          </w:p>
        </w:tc>
        <w:tc>
          <w:tcPr>
            <w:tcW w:w="1318" w:type="dxa"/>
            <w:tcBorders>
              <w:top w:val="nil"/>
              <w:left w:val="nil"/>
              <w:bottom w:val="single" w:sz="8" w:space="0" w:color="auto"/>
              <w:right w:val="single" w:sz="8" w:space="0" w:color="auto"/>
            </w:tcBorders>
            <w:shd w:val="clear" w:color="auto" w:fill="auto"/>
            <w:vAlign w:val="center"/>
            <w:hideMark/>
          </w:tcPr>
          <w:p w14:paraId="14A6D5AF" w14:textId="77777777"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623</w:t>
            </w:r>
          </w:p>
        </w:tc>
        <w:tc>
          <w:tcPr>
            <w:tcW w:w="1324" w:type="dxa"/>
            <w:tcBorders>
              <w:top w:val="nil"/>
              <w:left w:val="nil"/>
              <w:bottom w:val="single" w:sz="8" w:space="0" w:color="auto"/>
              <w:right w:val="single" w:sz="8" w:space="0" w:color="auto"/>
            </w:tcBorders>
            <w:shd w:val="clear" w:color="auto" w:fill="auto"/>
            <w:vAlign w:val="center"/>
            <w:hideMark/>
          </w:tcPr>
          <w:p w14:paraId="5F605A09"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Courses</w:t>
            </w:r>
          </w:p>
        </w:tc>
        <w:tc>
          <w:tcPr>
            <w:tcW w:w="2332" w:type="dxa"/>
            <w:tcBorders>
              <w:top w:val="nil"/>
              <w:left w:val="nil"/>
              <w:bottom w:val="single" w:sz="8" w:space="0" w:color="auto"/>
              <w:right w:val="single" w:sz="8" w:space="0" w:color="auto"/>
            </w:tcBorders>
            <w:shd w:val="clear" w:color="auto" w:fill="auto"/>
            <w:vAlign w:val="center"/>
            <w:hideMark/>
          </w:tcPr>
          <w:p w14:paraId="0E6B05B5"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Norwegian National Guidelines (2000)</w:t>
            </w:r>
          </w:p>
        </w:tc>
      </w:tr>
      <w:tr w:rsidR="00EB2CB2" w:rsidRPr="005C22DB" w14:paraId="736F6424" w14:textId="77777777" w:rsidTr="00EB2CB2">
        <w:trPr>
          <w:trHeight w:val="53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70720A4B" w14:textId="719AA2F1"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Wu, 2015</w:t>
            </w:r>
            <w:r>
              <w:rPr>
                <w:rFonts w:ascii="Calibri" w:eastAsia="Times New Roman" w:hAnsi="Calibri" w:cs="Calibri"/>
                <w:color w:val="000000"/>
                <w:sz w:val="20"/>
                <w:szCs w:val="20"/>
                <w:lang w:eastAsia="en-AU"/>
              </w:rPr>
              <w:fldChar w:fldCharType="begin">
                <w:fldData xml:space="preserve">PEVuZE5vdGU+PENpdGU+PEF1dGhvcj5XdTwvQXV0aG9yPjxZZWFyPjIwMTU8L1llYXI+PFJlY051
bT40MDwvUmVjTnVtPjxEaXNwbGF5VGV4dD4oNDIpPC9EaXNwbGF5VGV4dD48cmVjb3JkPjxyZWMt
bnVtYmVyPjQwPC9yZWMtbnVtYmVyPjxmb3JlaWduLWtleXM+PGtleSBhcHA9IkVOIiBkYi1pZD0i
cDI1d3R0enAzc2Z6dmllcnRlbXY1MnJvdHhwMmZ4OXp3ZTB4IiB0aW1lc3RhbXA9IjE1ODc3MjAz
MjQiPjQwPC9rZXk+PC9mb3JlaWduLWtleXM+PHJlZi10eXBlIG5hbWU9IkpvdXJuYWwgQXJ0aWNs
ZSI+MTc8L3JlZi10eXBlPjxjb250cmlidXRvcnM+PGF1dGhvcnM+PGF1dGhvcj5XdSwgTC4gRC4g
WS48L2F1dGhvcj48YXV0aG9yPldhbGtlciwgUy4gQS4gTi48L2F1dGhvcj48YXV0aG9yPkVsbGln
c2VuLCBNLjwvYXV0aG9yPjxhdXRob3I+UGFpbWF5LCBMLjwvYXV0aG9yPjxhdXRob3I+U2ltb3Is
IEEuPC9hdXRob3I+PGF1dGhvcj5EYW5lbWFuLCBOLjwvYXV0aG9yPjwvYXV0aG9ycz48L2NvbnRy
aWJ1dG9ycz48dGl0bGVzPjx0aXRsZT5BbnRpYmlvdGljIHVzZSBhbmQgbmVlZCBmb3IgYW50aW1p
Y3JvYmlhbCBzdGV3YXJkc2hpcCBpbiBsb25nLXRlcm0gY2FyZTwvdGl0bGU+PHNlY29uZGFyeS10
aXRsZT5DYW5hZGlhbiBKb3VybmFsIG9mIEhvc3BpdGFsIFBoYXJtYWN5PC9zZWNvbmRhcnktdGl0
bGU+PC90aXRsZXM+PHBlcmlvZGljYWw+PGZ1bGwtdGl0bGU+Q2FuYWRpYW4gSm91cm5hbCBvZiBI
b3NwaXRhbCBQaGFybWFjeTwvZnVsbC10aXRsZT48L3BlcmlvZGljYWw+PHBhZ2VzPjQ0NS00NDk8
L3BhZ2VzPjx2b2x1bWU+Njg8L3ZvbHVtZT48bnVtYmVyPjY8L251bWJlcj48a2V5d29yZHM+PGtl
eXdvcmQ+QW50aWJpb3RpYyB1c2U8L2tleXdvcmQ+PGtleXdvcmQ+QW50aW1pY3JvYmlhbCBzdGV3
YXJkc2hpcDwva2V5d29yZD48a2V5d29yZD5Mb25nLXRlcm0gY2FyZTwva2V5d29yZD48a2V5d29y
ZD5hZHVsdDwva2V5d29yZD48a2V5d29yZD5hbnRpYmlvdGljIHRoZXJhcHk8L2tleXdvcmQ+PGtl
eXdvcmQ+YXJ0aWNsZTwva2V5d29yZD48a2V5d29yZD5kcnVnIHVzZTwva2V5d29yZD48a2V5d29y
ZD5Fc2NoZXJpY2hpYSBjb2xpPC9rZXl3b3JkPjxrZXl3b3JkPmZlbWFsZTwva2V5d29yZD48a2V5
d29yZD5odW1hbjwva2V5d29yZD48a2V5d29yZD5sb25nIHRlcm0gY2FyZTwva2V5d29yZD48a2V5
d29yZD5tYWpvciBjbGluaWNhbCBzdHVkeTwva2V5d29yZD48a2V5d29yZD5tYWxlPC9rZXl3b3Jk
PjxrZXl3b3JkPlBlcHRvY2xvc3RyaWRpdW0gZGlmZmljaWxlPC9rZXl3b3JkPjxrZXl3b3JkPnBy
ZXNjcmlwdGlvbjwva2V5d29yZD48a2V5d29yZD5yZXRyb3NwZWN0aXZlIHN0dWR5PC9rZXl3b3Jk
PjxrZXl3b3JkPnVyaW5hcnkgdHJhY3QgaW5mZWN0aW9uPC9rZXl3b3JkPjxrZXl3b3JkPnVyaW5l
IGN1bHR1cmU8L2tleXdvcmQ+PGtleXdvcmQ+YW50aWJpb3RpYyBhZ2VudDwva2V5d29yZD48a2V5
d29yZD5jZWZ0cmlheG9uZTwva2V5d29yZD48a2V5d29yZD5jZXBoYWxvc3BvcmluIGRlcml2YXRp
dmU8L2tleXdvcmQ+PGtleXdvcmQ+Y2lwcm9mbG94YWNpbjwva2V5d29yZD48a2V5d29yZD5sZXZv
ZmxveGFjaW48L2tleXdvcmQ+PGtleXdvcmQ+bWFjcm9saWRlPC9rZXl3b3JkPjxrZXl3b3JkPnBl
bmljaWxsaW4gZGVyaXZhdGl2ZTwva2V5d29yZD48a2V5d29yZD5wb2x5cGVwdGlkZSBhbnRpYmlv
dGljIGFnZW50PC9rZXl3b3JkPjxrZXl3b3JkPnF1aW5vbG9uZSBkZXJpdmF0aXZlPC9rZXl3b3Jk
PjxrZXl3b3JkPnN1bGZvbmFtaWRlPC9rZXl3b3JkPjxrZXl3b3JkPnRldHJhY3ljbGluZSBkZXJp
dmF0aXZlPC9rZXl3b3JkPjwva2V5d29yZHM+PGRhdGVzPjx5ZWFyPjIwMTU8L3llYXI+PHB1Yi1k
YXRlcz48ZGF0ZT5Ob3ZlbWJlci1EZWNlbWJlcjwvZGF0ZT48L3B1Yi1kYXRlcz48L2RhdGVzPjxp
c2JuPjAwMDgtNDEyMyAxOTIwLTI5MDM8L2lzYm4+PGFjY2Vzc2lvbi1udW0+NjEwOTQ4MDI3PC9h
Y2Nlc3Npb24tbnVtPjx1cmxzPjxyZWxhdGVkLXVybHM+PHVybD5odHRwOi8vd3d3LmNqaHAtb25s
aW5lLmNhL2luZGV4LnBocC9jamhwL2lzc3VlL3ZpZXdEb3dubG9hZEludGVyc3RpdGlhbC8xMTIv
OGh0dHA6Ly9zaW1zcmFkLm5ldC5vY3MubXEuZWR1LmF1L2xvZ2luP3VybD1odHRwOi8vb3ZpZHNw
Lm92aWQuY29tL292aWR3ZWIuY2dpP1Q9SlMmYW1wO0NTQz1ZJmFtcDtORVdTPU4mYW1wO1BBR0U9
ZnVsbHRleHQmYW1wO0Q9ZW1lZDE2JmFtcDtBTj02MTA5NDgwMjdodHRwczovL211bHRpc2VhcmNo
Lm1xLmVkdS5hdS9vcGVudXJsL01RL01RX1NFUlZJQ0VTX1BBR0U/c2lkPU9WSUQ6ZW1iYXNlJmFt
cDtpZD1wbWlkOiZhbXA7aWQ9ZG9pOiZhbXA7aXNzbj0wMDA4LTQxMjMmYW1wO2lzYm49JmFtcDt2
b2x1bWU9NjgmYW1wO2lzc3VlPTYmYW1wO3NwYWdlPTQ0NSZhbXA7cGFnZXM9NDQ1LTQ0OSZhbXA7
ZGF0ZT0yMDE1JmFtcDt0aXRsZT1DYW5hZGlhbitKb3VybmFsK29mK0hvc3BpdGFsK1BoYXJtYWN5
JmFtcDthdGl0bGU9QW50aWJpb3RpYyt1c2UrYW5kK25lZWQrZm9yK2FudGltaWNyb2JpYWwrc3Rl
d2FyZHNoaXAraW4rbG9uZy10ZXJtK2NhcmUmYW1wO2F1bGFzdD1XdTwvdXJsPjx1cmw+aHR0cHM6
Ly93d3cubmNiaS5ubG0ubmloLmdvdi9wbWMvYXJ0aWNsZXMvUE1DNDY5MDY2OS9wZGYvY2pocC02
OC00NDUucGRmPC91cmw+PC9yZWxhdGVkLXVybHM+PC91cmxzPjwvcmVjb3JkPjwvQ2l0ZT48L0Vu
ZE5vdGU+
</w:fldData>
              </w:fldChar>
            </w:r>
            <w:r>
              <w:rPr>
                <w:rFonts w:ascii="Calibri" w:eastAsia="Times New Roman" w:hAnsi="Calibri" w:cs="Calibri"/>
                <w:color w:val="000000"/>
                <w:sz w:val="20"/>
                <w:szCs w:val="20"/>
                <w:lang w:eastAsia="en-AU"/>
              </w:rPr>
              <w:instrText xml:space="preserve"> ADDIN EN.CITE </w:instrText>
            </w:r>
            <w:r>
              <w:rPr>
                <w:rFonts w:ascii="Calibri" w:eastAsia="Times New Roman" w:hAnsi="Calibri" w:cs="Calibri"/>
                <w:color w:val="000000"/>
                <w:sz w:val="20"/>
                <w:szCs w:val="20"/>
                <w:lang w:eastAsia="en-AU"/>
              </w:rPr>
              <w:fldChar w:fldCharType="begin">
                <w:fldData xml:space="preserve">PEVuZE5vdGU+PENpdGU+PEF1dGhvcj5XdTwvQXV0aG9yPjxZZWFyPjIwMTU8L1llYXI+PFJlY051
bT40MDwvUmVjTnVtPjxEaXNwbGF5VGV4dD4oNDIpPC9EaXNwbGF5VGV4dD48cmVjb3JkPjxyZWMt
bnVtYmVyPjQwPC9yZWMtbnVtYmVyPjxmb3JlaWduLWtleXM+PGtleSBhcHA9IkVOIiBkYi1pZD0i
cDI1d3R0enAzc2Z6dmllcnRlbXY1MnJvdHhwMmZ4OXp3ZTB4IiB0aW1lc3RhbXA9IjE1ODc3MjAz
MjQiPjQwPC9rZXk+PC9mb3JlaWduLWtleXM+PHJlZi10eXBlIG5hbWU9IkpvdXJuYWwgQXJ0aWNs
ZSI+MTc8L3JlZi10eXBlPjxjb250cmlidXRvcnM+PGF1dGhvcnM+PGF1dGhvcj5XdSwgTC4gRC4g
WS48L2F1dGhvcj48YXV0aG9yPldhbGtlciwgUy4gQS4gTi48L2F1dGhvcj48YXV0aG9yPkVsbGln
c2VuLCBNLjwvYXV0aG9yPjxhdXRob3I+UGFpbWF5LCBMLjwvYXV0aG9yPjxhdXRob3I+U2ltb3Is
IEEuPC9hdXRob3I+PGF1dGhvcj5EYW5lbWFuLCBOLjwvYXV0aG9yPjwvYXV0aG9ycz48L2NvbnRy
aWJ1dG9ycz48dGl0bGVzPjx0aXRsZT5BbnRpYmlvdGljIHVzZSBhbmQgbmVlZCBmb3IgYW50aW1p
Y3JvYmlhbCBzdGV3YXJkc2hpcCBpbiBsb25nLXRlcm0gY2FyZTwvdGl0bGU+PHNlY29uZGFyeS10
aXRsZT5DYW5hZGlhbiBKb3VybmFsIG9mIEhvc3BpdGFsIFBoYXJtYWN5PC9zZWNvbmRhcnktdGl0
bGU+PC90aXRsZXM+PHBlcmlvZGljYWw+PGZ1bGwtdGl0bGU+Q2FuYWRpYW4gSm91cm5hbCBvZiBI
b3NwaXRhbCBQaGFybWFjeTwvZnVsbC10aXRsZT48L3BlcmlvZGljYWw+PHBhZ2VzPjQ0NS00NDk8
L3BhZ2VzPjx2b2x1bWU+Njg8L3ZvbHVtZT48bnVtYmVyPjY8L251bWJlcj48a2V5d29yZHM+PGtl
eXdvcmQ+QW50aWJpb3RpYyB1c2U8L2tleXdvcmQ+PGtleXdvcmQ+QW50aW1pY3JvYmlhbCBzdGV3
YXJkc2hpcDwva2V5d29yZD48a2V5d29yZD5Mb25nLXRlcm0gY2FyZTwva2V5d29yZD48a2V5d29y
ZD5hZHVsdDwva2V5d29yZD48a2V5d29yZD5hbnRpYmlvdGljIHRoZXJhcHk8L2tleXdvcmQ+PGtl
eXdvcmQ+YXJ0aWNsZTwva2V5d29yZD48a2V5d29yZD5kcnVnIHVzZTwva2V5d29yZD48a2V5d29y
ZD5Fc2NoZXJpY2hpYSBjb2xpPC9rZXl3b3JkPjxrZXl3b3JkPmZlbWFsZTwva2V5d29yZD48a2V5
d29yZD5odW1hbjwva2V5d29yZD48a2V5d29yZD5sb25nIHRlcm0gY2FyZTwva2V5d29yZD48a2V5
d29yZD5tYWpvciBjbGluaWNhbCBzdHVkeTwva2V5d29yZD48a2V5d29yZD5tYWxlPC9rZXl3b3Jk
PjxrZXl3b3JkPlBlcHRvY2xvc3RyaWRpdW0gZGlmZmljaWxlPC9rZXl3b3JkPjxrZXl3b3JkPnBy
ZXNjcmlwdGlvbjwva2V5d29yZD48a2V5d29yZD5yZXRyb3NwZWN0aXZlIHN0dWR5PC9rZXl3b3Jk
PjxrZXl3b3JkPnVyaW5hcnkgdHJhY3QgaW5mZWN0aW9uPC9rZXl3b3JkPjxrZXl3b3JkPnVyaW5l
IGN1bHR1cmU8L2tleXdvcmQ+PGtleXdvcmQ+YW50aWJpb3RpYyBhZ2VudDwva2V5d29yZD48a2V5
d29yZD5jZWZ0cmlheG9uZTwva2V5d29yZD48a2V5d29yZD5jZXBoYWxvc3BvcmluIGRlcml2YXRp
dmU8L2tleXdvcmQ+PGtleXdvcmQ+Y2lwcm9mbG94YWNpbjwva2V5d29yZD48a2V5d29yZD5sZXZv
ZmxveGFjaW48L2tleXdvcmQ+PGtleXdvcmQ+bWFjcm9saWRlPC9rZXl3b3JkPjxrZXl3b3JkPnBl
bmljaWxsaW4gZGVyaXZhdGl2ZTwva2V5d29yZD48a2V5d29yZD5wb2x5cGVwdGlkZSBhbnRpYmlv
dGljIGFnZW50PC9rZXl3b3JkPjxrZXl3b3JkPnF1aW5vbG9uZSBkZXJpdmF0aXZlPC9rZXl3b3Jk
PjxrZXl3b3JkPnN1bGZvbmFtaWRlPC9rZXl3b3JkPjxrZXl3b3JkPnRldHJhY3ljbGluZSBkZXJp
dmF0aXZlPC9rZXl3b3JkPjwva2V5d29yZHM+PGRhdGVzPjx5ZWFyPjIwMTU8L3llYXI+PHB1Yi1k
YXRlcz48ZGF0ZT5Ob3ZlbWJlci1EZWNlbWJlcjwvZGF0ZT48L3B1Yi1kYXRlcz48L2RhdGVzPjxp
c2JuPjAwMDgtNDEyMyAxOTIwLTI5MDM8L2lzYm4+PGFjY2Vzc2lvbi1udW0+NjEwOTQ4MDI3PC9h
Y2Nlc3Npb24tbnVtPjx1cmxzPjxyZWxhdGVkLXVybHM+PHVybD5odHRwOi8vd3d3LmNqaHAtb25s
aW5lLmNhL2luZGV4LnBocC9jamhwL2lzc3VlL3ZpZXdEb3dubG9hZEludGVyc3RpdGlhbC8xMTIv
OGh0dHA6Ly9zaW1zcmFkLm5ldC5vY3MubXEuZWR1LmF1L2xvZ2luP3VybD1odHRwOi8vb3ZpZHNw
Lm92aWQuY29tL292aWR3ZWIuY2dpP1Q9SlMmYW1wO0NTQz1ZJmFtcDtORVdTPU4mYW1wO1BBR0U9
ZnVsbHRleHQmYW1wO0Q9ZW1lZDE2JmFtcDtBTj02MTA5NDgwMjdodHRwczovL211bHRpc2VhcmNo
Lm1xLmVkdS5hdS9vcGVudXJsL01RL01RX1NFUlZJQ0VTX1BBR0U/c2lkPU9WSUQ6ZW1iYXNlJmFt
cDtpZD1wbWlkOiZhbXA7aWQ9ZG9pOiZhbXA7aXNzbj0wMDA4LTQxMjMmYW1wO2lzYm49JmFtcDt2
b2x1bWU9NjgmYW1wO2lzc3VlPTYmYW1wO3NwYWdlPTQ0NSZhbXA7cGFnZXM9NDQ1LTQ0OSZhbXA7
ZGF0ZT0yMDE1JmFtcDt0aXRsZT1DYW5hZGlhbitKb3VybmFsK29mK0hvc3BpdGFsK1BoYXJtYWN5
JmFtcDthdGl0bGU9QW50aWJpb3RpYyt1c2UrYW5kK25lZWQrZm9yK2FudGltaWNyb2JpYWwrc3Rl
d2FyZHNoaXAraW4rbG9uZy10ZXJtK2NhcmUmYW1wO2F1bGFzdD1XdTwvdXJsPjx1cmw+aHR0cHM6
Ly93d3cubmNiaS5ubG0ubmloLmdvdi9wbWMvYXJ0aWNsZXMvUE1DNDY5MDY2OS9wZGYvY2pocC02
OC00NDUucGRmPC91cmw+PC9yZWxhdGVkLXVybHM+PC91cmxzPjwvcmVjb3JkPjwvQ2l0ZT48L0Vu
ZE5vdGU+
</w:fldData>
              </w:fldChar>
            </w:r>
            <w:r>
              <w:rPr>
                <w:rFonts w:ascii="Calibri" w:eastAsia="Times New Roman" w:hAnsi="Calibri" w:cs="Calibri"/>
                <w:color w:val="000000"/>
                <w:sz w:val="20"/>
                <w:szCs w:val="20"/>
                <w:lang w:eastAsia="en-AU"/>
              </w:rPr>
              <w:instrText xml:space="preserve"> ADDIN EN.CITE.DATA </w:instrText>
            </w:r>
            <w:r>
              <w:rPr>
                <w:rFonts w:ascii="Calibri" w:eastAsia="Times New Roman" w:hAnsi="Calibri" w:cs="Calibri"/>
                <w:color w:val="000000"/>
                <w:sz w:val="20"/>
                <w:szCs w:val="20"/>
                <w:lang w:eastAsia="en-AU"/>
              </w:rPr>
            </w:r>
            <w:r>
              <w:rPr>
                <w:rFonts w:ascii="Calibri" w:eastAsia="Times New Roman" w:hAnsi="Calibri" w:cs="Calibri"/>
                <w:color w:val="000000"/>
                <w:sz w:val="20"/>
                <w:szCs w:val="20"/>
                <w:lang w:eastAsia="en-AU"/>
              </w:rPr>
              <w:fldChar w:fldCharType="end"/>
            </w:r>
            <w:r>
              <w:rPr>
                <w:rFonts w:ascii="Calibri" w:eastAsia="Times New Roman" w:hAnsi="Calibri" w:cs="Calibri"/>
                <w:color w:val="000000"/>
                <w:sz w:val="20"/>
                <w:szCs w:val="20"/>
                <w:lang w:eastAsia="en-AU"/>
              </w:rPr>
            </w:r>
            <w:r>
              <w:rPr>
                <w:rFonts w:ascii="Calibri" w:eastAsia="Times New Roman" w:hAnsi="Calibri" w:cs="Calibri"/>
                <w:color w:val="000000"/>
                <w:sz w:val="20"/>
                <w:szCs w:val="20"/>
                <w:lang w:eastAsia="en-AU"/>
              </w:rPr>
              <w:fldChar w:fldCharType="separate"/>
            </w:r>
            <w:r>
              <w:rPr>
                <w:rFonts w:ascii="Calibri" w:eastAsia="Times New Roman" w:hAnsi="Calibri" w:cs="Calibri"/>
                <w:noProof/>
                <w:color w:val="000000"/>
                <w:sz w:val="20"/>
                <w:szCs w:val="20"/>
                <w:lang w:eastAsia="en-AU"/>
              </w:rPr>
              <w:t>(42)</w:t>
            </w:r>
            <w:r>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3B440E60" w14:textId="3017CDB5" w:rsidR="00EB2CB2" w:rsidRPr="005C22DB" w:rsidRDefault="00EB2CB2" w:rsidP="00EB2CB2">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Canada</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6201DD59" w14:textId="5EFD6CCE"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11 - 2012</w:t>
            </w:r>
          </w:p>
        </w:tc>
        <w:tc>
          <w:tcPr>
            <w:tcW w:w="1378" w:type="dxa"/>
            <w:tcBorders>
              <w:top w:val="nil"/>
              <w:left w:val="nil"/>
              <w:bottom w:val="single" w:sz="8" w:space="0" w:color="auto"/>
              <w:right w:val="single" w:sz="8" w:space="0" w:color="auto"/>
            </w:tcBorders>
            <w:shd w:val="clear" w:color="auto" w:fill="auto"/>
            <w:vAlign w:val="center"/>
            <w:hideMark/>
          </w:tcPr>
          <w:p w14:paraId="7C959424"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proofErr w:type="gramStart"/>
            <w:r w:rsidRPr="005C22DB">
              <w:rPr>
                <w:rFonts w:ascii="Calibri" w:eastAsia="Times New Roman" w:hAnsi="Calibri" w:cs="Calibri"/>
                <w:color w:val="000000"/>
                <w:sz w:val="20"/>
                <w:szCs w:val="20"/>
                <w:lang w:eastAsia="en-AU"/>
              </w:rPr>
              <w:t>April,</w:t>
            </w:r>
            <w:proofErr w:type="gramEnd"/>
            <w:r w:rsidRPr="005C22DB">
              <w:rPr>
                <w:rFonts w:ascii="Calibri" w:eastAsia="Times New Roman" w:hAnsi="Calibri" w:cs="Calibri"/>
                <w:color w:val="000000"/>
                <w:sz w:val="20"/>
                <w:szCs w:val="20"/>
                <w:lang w:eastAsia="en-AU"/>
              </w:rPr>
              <w:t xml:space="preserve"> 2011 to March, 2012</w:t>
            </w:r>
          </w:p>
        </w:tc>
        <w:tc>
          <w:tcPr>
            <w:tcW w:w="1345" w:type="dxa"/>
            <w:tcBorders>
              <w:top w:val="nil"/>
              <w:left w:val="nil"/>
              <w:bottom w:val="single" w:sz="8" w:space="0" w:color="auto"/>
              <w:right w:val="single" w:sz="8" w:space="0" w:color="auto"/>
            </w:tcBorders>
            <w:shd w:val="clear" w:color="auto" w:fill="auto"/>
            <w:vAlign w:val="center"/>
            <w:hideMark/>
          </w:tcPr>
          <w:p w14:paraId="1161301A"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ny infection</w:t>
            </w:r>
          </w:p>
        </w:tc>
        <w:tc>
          <w:tcPr>
            <w:tcW w:w="1314" w:type="dxa"/>
            <w:tcBorders>
              <w:top w:val="nil"/>
              <w:left w:val="nil"/>
              <w:bottom w:val="single" w:sz="8" w:space="0" w:color="auto"/>
              <w:right w:val="single" w:sz="8" w:space="0" w:color="auto"/>
            </w:tcBorders>
            <w:shd w:val="clear" w:color="auto" w:fill="auto"/>
            <w:vAlign w:val="center"/>
            <w:hideMark/>
          </w:tcPr>
          <w:p w14:paraId="587F1535" w14:textId="77777777"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3</w:t>
            </w:r>
          </w:p>
        </w:tc>
        <w:tc>
          <w:tcPr>
            <w:tcW w:w="1300" w:type="dxa"/>
            <w:tcBorders>
              <w:top w:val="nil"/>
              <w:left w:val="nil"/>
              <w:bottom w:val="single" w:sz="8" w:space="0" w:color="auto"/>
              <w:right w:val="single" w:sz="8" w:space="0" w:color="auto"/>
            </w:tcBorders>
            <w:shd w:val="clear" w:color="auto" w:fill="auto"/>
            <w:vAlign w:val="center"/>
            <w:hideMark/>
          </w:tcPr>
          <w:p w14:paraId="1E5D8233" w14:textId="2F21A832"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192.</w:t>
            </w:r>
            <w:r>
              <w:rPr>
                <w:rFonts w:ascii="Calibri" w:eastAsia="Times New Roman" w:hAnsi="Calibri" w:cs="Calibri"/>
                <w:color w:val="000000"/>
                <w:sz w:val="20"/>
                <w:szCs w:val="20"/>
                <w:lang w:eastAsia="en-AU"/>
              </w:rPr>
              <w:t>1</w:t>
            </w:r>
          </w:p>
        </w:tc>
        <w:tc>
          <w:tcPr>
            <w:tcW w:w="1318" w:type="dxa"/>
            <w:tcBorders>
              <w:top w:val="nil"/>
              <w:left w:val="nil"/>
              <w:bottom w:val="single" w:sz="8" w:space="0" w:color="auto"/>
              <w:right w:val="single" w:sz="8" w:space="0" w:color="auto"/>
            </w:tcBorders>
            <w:shd w:val="clear" w:color="auto" w:fill="auto"/>
            <w:vAlign w:val="center"/>
            <w:hideMark/>
          </w:tcPr>
          <w:p w14:paraId="0458A03E" w14:textId="77777777"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835</w:t>
            </w:r>
          </w:p>
        </w:tc>
        <w:tc>
          <w:tcPr>
            <w:tcW w:w="1324" w:type="dxa"/>
            <w:tcBorders>
              <w:top w:val="nil"/>
              <w:left w:val="nil"/>
              <w:bottom w:val="single" w:sz="8" w:space="0" w:color="auto"/>
              <w:right w:val="single" w:sz="8" w:space="0" w:color="auto"/>
            </w:tcBorders>
            <w:shd w:val="clear" w:color="auto" w:fill="auto"/>
            <w:vAlign w:val="center"/>
            <w:hideMark/>
          </w:tcPr>
          <w:p w14:paraId="57082976"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Prescriptions</w:t>
            </w:r>
          </w:p>
        </w:tc>
        <w:tc>
          <w:tcPr>
            <w:tcW w:w="2332" w:type="dxa"/>
            <w:tcBorders>
              <w:top w:val="nil"/>
              <w:left w:val="nil"/>
              <w:bottom w:val="single" w:sz="8" w:space="0" w:color="auto"/>
              <w:right w:val="single" w:sz="8" w:space="0" w:color="auto"/>
            </w:tcBorders>
            <w:shd w:val="clear" w:color="auto" w:fill="auto"/>
            <w:vAlign w:val="center"/>
            <w:hideMark/>
          </w:tcPr>
          <w:p w14:paraId="6F2B83E2"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Positive culture results</w:t>
            </w:r>
          </w:p>
        </w:tc>
      </w:tr>
      <w:tr w:rsidR="00EB2CB2" w:rsidRPr="005C22DB" w14:paraId="282D43F9" w14:textId="77777777" w:rsidTr="00CB0A12">
        <w:trPr>
          <w:trHeight w:val="300"/>
        </w:trPr>
        <w:tc>
          <w:tcPr>
            <w:tcW w:w="13938" w:type="dxa"/>
            <w:gridSpan w:val="10"/>
            <w:tcBorders>
              <w:top w:val="single" w:sz="8" w:space="0" w:color="auto"/>
              <w:left w:val="single" w:sz="8" w:space="0" w:color="auto"/>
              <w:bottom w:val="single" w:sz="8" w:space="0" w:color="auto"/>
              <w:right w:val="single" w:sz="4" w:space="0" w:color="auto"/>
            </w:tcBorders>
            <w:shd w:val="clear" w:color="000000" w:fill="F2F2F2"/>
            <w:vAlign w:val="center"/>
          </w:tcPr>
          <w:p w14:paraId="1361C0C7" w14:textId="3CE85629" w:rsidR="00EB2CB2" w:rsidRPr="005C22DB" w:rsidRDefault="00EB2CB2" w:rsidP="00EB2CB2">
            <w:pPr>
              <w:spacing w:after="0" w:line="240" w:lineRule="auto"/>
              <w:rPr>
                <w:rFonts w:ascii="Calibri" w:eastAsia="Times New Roman" w:hAnsi="Calibri" w:cs="Calibri"/>
                <w:b/>
                <w:bCs/>
                <w:color w:val="000000"/>
                <w:sz w:val="20"/>
                <w:szCs w:val="20"/>
                <w:lang w:eastAsia="en-AU"/>
              </w:rPr>
            </w:pPr>
            <w:r w:rsidRPr="005C22DB">
              <w:rPr>
                <w:rFonts w:ascii="Calibri" w:eastAsia="Times New Roman" w:hAnsi="Calibri" w:cs="Calibri"/>
                <w:b/>
                <w:bCs/>
                <w:color w:val="000000"/>
                <w:sz w:val="20"/>
                <w:szCs w:val="20"/>
                <w:lang w:eastAsia="en-AU"/>
              </w:rPr>
              <w:t>Respiratory Tract Infection (RTI)</w:t>
            </w:r>
          </w:p>
        </w:tc>
      </w:tr>
      <w:tr w:rsidR="00EB2CB2" w:rsidRPr="005C22DB" w14:paraId="2EA63C6A" w14:textId="77777777" w:rsidTr="00EB2CB2">
        <w:trPr>
          <w:trHeight w:val="53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6B956B57" w14:textId="6CFE035C"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Fagan, 2012</w:t>
            </w:r>
            <w:r>
              <w:rPr>
                <w:rFonts w:ascii="Calibri" w:eastAsia="Times New Roman" w:hAnsi="Calibri" w:cs="Calibri"/>
                <w:color w:val="000000"/>
                <w:sz w:val="20"/>
                <w:szCs w:val="20"/>
                <w:lang w:eastAsia="en-AU"/>
              </w:rPr>
              <w:fldChar w:fldCharType="begin">
                <w:fldData xml:space="preserve">PEVuZE5vdGU+PENpdGU+PEF1dGhvcj5GYWdhbjwvQXV0aG9yPjxZZWFyPjIwMTI8L1llYXI+PFJl
Y051bT4yNjwvUmVjTnVtPjxEaXNwbGF5VGV4dD4oMTIpPC9EaXNwbGF5VGV4dD48cmVjb3JkPjxy
ZWMtbnVtYmVyPjI2PC9yZWMtbnVtYmVyPjxmb3JlaWduLWtleXM+PGtleSBhcHA9IkVOIiBkYi1p
ZD0icDI1d3R0enAzc2Z6dmllcnRlbXY1MnJvdHhwMmZ4OXp3ZTB4IiB0aW1lc3RhbXA9IjE1ODc3
MjAzMTciPjI2PC9rZXk+PC9mb3JlaWduLWtleXM+PHJlZi10eXBlIG5hbWU9IkpvdXJuYWwgQXJ0
aWNsZSI+MTc8L3JlZi10eXBlPjxjb250cmlidXRvcnM+PGF1dGhvcnM+PGF1dGhvcj5GYWdhbiwg
TS48L2F1dGhvcj48YXV0aG9yPk1hZWhsZW4sIE0uPC9hdXRob3I+PGF1dGhvcj5MaW5kYmFlaywg
TS48L2F1dGhvcj48YXV0aG9yPkJlcmlsZCwgRC48L2F1dGhvcj48L2F1dGhvcnM+PC9jb250cmli
dXRvcnM+PHRpdGxlcz48dGl0bGU+QW50aWJpb3RpYyBwcmVzY3JpYmluZyBpbiBudXJzaW5nIGhv
bWVzIGluIGFuIGFyZWEgd2l0aCBsb3cgcHJldmFsZW5jZSBvZiBhbnRpYmlvdGljIHJlc2lzdGFu
Y2U6IGNvbXBsaWFuY2Ugd2l0aCBuYXRpb25hbCBndWlkZWxpbmVzPC90aXRsZT48c2Vjb25kYXJ5
LXRpdGxlPlNjYW5kaW5hdmlhbiBKb3VybmFsIG9mIFByaW1hcnkgSGVhbHRoIENhcmU8L3NlY29u
ZGFyeS10aXRsZT48L3RpdGxlcz48cGVyaW9kaWNhbD48ZnVsbC10aXRsZT5TY2FuZGluYXZpYW4g
Sm91cm5hbCBvZiBQcmltYXJ5IEhlYWx0aCBDYXJlPC9mdWxsLXRpdGxlPjwvcGVyaW9kaWNhbD48
cGFnZXM+MTAtMTU8L3BhZ2VzPjx2b2x1bWU+MzA8L3ZvbHVtZT48bnVtYmVyPjE8L251bWJlcj48
a2V5d29yZHM+PGtleXdvcmQ+QWdlZCwgODAgYW5kIG92ZXI8L2tleXdvcmQ+PGtleXdvcmQ+KkFu
dGktQmFjdGVyaWFsIEFnZW50cy90dSBbVGhlcmFwZXV0aWMgVXNlXTwva2V5d29yZD48a2V5d29y
ZD4qRHJ1ZyBSZXNpc3RhbmNlLCBNaWNyb2JpYWw8L2tleXdvcmQ+PGtleXdvcmQ+RmVtYWxlPC9r
ZXl3b3JkPjxrZXl3b3JkPipHdWlkZWxpbmUgQWRoZXJlbmNlL3NuIFtTdGF0aXN0aWNzICZhbXA7
IE51bWVyaWNhbCBEYXRhXTwva2V5d29yZD48a2V5d29yZD5IdW1hbnM8L2tleXdvcmQ+PGtleXdv
cmQ+KkluZmVjdGlvbi9kdCBbRHJ1ZyBUaGVyYXB5XTwva2V5d29yZD48a2V5d29yZD5NYWxlPC9r
ZXl3b3JkPjxrZXl3b3JkPk5vcndheTwva2V5d29yZD48a2V5d29yZD4qTnVyc2luZyBIb21lcy9z
biBbU3RhdGlzdGljcyAmYW1wOyBOdW1lcmljYWwgRGF0YV08L2tleXdvcmQ+PGtleXdvcmQ+UHJh
Y3RpY2UgR3VpZGVsaW5lcyBhcyBUb3BpYzwva2V5d29yZD48a2V5d29yZD4qUHJhY3RpY2UgUGF0
dGVybnMsIFBoeXNpY2lhbnMmYXBvczsvc3QgW1N0YW5kYXJkc108L2tleXdvcmQ+PGtleXdvcmQ+
UmV0cm9zcGVjdGl2ZSBTdHVkaWVzPC9rZXl3b3JkPjxrZXl3b3JkPjAgKEFudGktQmFjdGVyaWFs
IEFnZW50cyk8L2tleXdvcmQ+PC9rZXl3b3Jkcz48ZGF0ZXM+PHllYXI+MjAxMjwveWVhcj48cHVi
LWRhdGVzPjxkYXRlPk1hcjwvZGF0ZT48L3B1Yi1kYXRlcz48L2RhdGVzPjxpc2JuPjE1MDItNzcy
NDwvaXNibj48YWNjZXNzaW9uLW51bT4yMjE4ODQ3OTwvYWNjZXNzaW9uLW51bT48dXJscz48cmVs
YXRlZC11cmxzPjx1cmw+aHR0cDovL3NpbXNyYWQubmV0Lm9jcy5tcS5lZHUuYXUvbG9naW4/dXJs
PWh0dHA6Ly9vdmlkc3Aub3ZpZC5jb20vb3ZpZHdlYi5jZ2k/VD1KUyZhbXA7Q1NDPVkmYW1wO05F
V1M9TiZhbXA7UEFHRT1mdWxsdGV4dCZhbXA7RD1tZWQ3JmFtcDtBTj0yMjE4ODQ3OWh0dHBzOi8v
bXVsdGlzZWFyY2gubXEuZWR1LmF1L29wZW51cmwvTVEvTVFfU0VSVklDRVNfUEFHRT9zaWQ9T1ZJ
RDptZWRsaW5lJmFtcDtpZD1wbWlkOjIyMTg4NDc5JmFtcDtpZD1kb2k6MTAuMzEwOSUyRjAyODEz
NDMyLjIwMTEuNjI5MTU2JmFtcDtpc3NuPTAyODEtMzQzMiZhbXA7aXNibj0mYW1wO3ZvbHVtZT0z
MCZhbXA7aXNzdWU9MSZhbXA7c3BhZ2U9MTAmYW1wO3BhZ2VzPTEwLTUmYW1wO2RhdGU9MjAxMiZh
bXA7dGl0bGU9U2NhbmRpbmF2aWFuK0pvdXJuYWwrb2YrUHJpbWFyeStIZWFsdGgrQ2FyZSZhbXA7
YXRpdGxlPUFudGliaW90aWMrcHJlc2NyaWJpbmcraW4rbnVyc2luZytob21lcytpbithbithcmVh
K3dpdGgrbG93K3ByZXZhbGVuY2Urb2YrYW50aWJpb3RpYytyZXNpc3RhbmNlJTNBK2NvbXBsaWFu
Y2Urd2l0aCtuYXRpb25hbCtndWlkZWxpbmVzLiZhbXA7YXVsYXN0PUZhZ2FuPC91cmw+PHVybD5o
dHRwczovL3d3dy5uY2JpLm5sbS5uaWguZ292L3BtYy9hcnRpY2xlcy9QTUMzMzM3NTIzL3BkZi9w
cmktMzAtMTAucGRmPC91cmw+PC9yZWxhdGVkLXVybHM+PC91cmxzPjxlbGVjdHJvbmljLXJlc291
cmNlLW51bT5odHRwczovL2R4LmRvaS5vcmcvMTAuMzEwOS8wMjgxMzQzMi4yMDExLjYyOTE1Njwv
ZWxlY3Ryb25pYy1yZXNvdXJjZS1udW0+PC9yZWNvcmQ+PC9DaXRlPjwvRW5kTm90ZT4A
</w:fldData>
              </w:fldChar>
            </w:r>
            <w:r>
              <w:rPr>
                <w:rFonts w:ascii="Calibri" w:eastAsia="Times New Roman" w:hAnsi="Calibri" w:cs="Calibri"/>
                <w:color w:val="000000"/>
                <w:sz w:val="20"/>
                <w:szCs w:val="20"/>
                <w:lang w:eastAsia="en-AU"/>
              </w:rPr>
              <w:instrText xml:space="preserve"> ADDIN EN.CITE </w:instrText>
            </w:r>
            <w:r>
              <w:rPr>
                <w:rFonts w:ascii="Calibri" w:eastAsia="Times New Roman" w:hAnsi="Calibri" w:cs="Calibri"/>
                <w:color w:val="000000"/>
                <w:sz w:val="20"/>
                <w:szCs w:val="20"/>
                <w:lang w:eastAsia="en-AU"/>
              </w:rPr>
              <w:fldChar w:fldCharType="begin">
                <w:fldData xml:space="preserve">PEVuZE5vdGU+PENpdGU+PEF1dGhvcj5GYWdhbjwvQXV0aG9yPjxZZWFyPjIwMTI8L1llYXI+PFJl
Y051bT4yNjwvUmVjTnVtPjxEaXNwbGF5VGV4dD4oMTIpPC9EaXNwbGF5VGV4dD48cmVjb3JkPjxy
ZWMtbnVtYmVyPjI2PC9yZWMtbnVtYmVyPjxmb3JlaWduLWtleXM+PGtleSBhcHA9IkVOIiBkYi1p
ZD0icDI1d3R0enAzc2Z6dmllcnRlbXY1MnJvdHhwMmZ4OXp3ZTB4IiB0aW1lc3RhbXA9IjE1ODc3
MjAzMTciPjI2PC9rZXk+PC9mb3JlaWduLWtleXM+PHJlZi10eXBlIG5hbWU9IkpvdXJuYWwgQXJ0
aWNsZSI+MTc8L3JlZi10eXBlPjxjb250cmlidXRvcnM+PGF1dGhvcnM+PGF1dGhvcj5GYWdhbiwg
TS48L2F1dGhvcj48YXV0aG9yPk1hZWhsZW4sIE0uPC9hdXRob3I+PGF1dGhvcj5MaW5kYmFlaywg
TS48L2F1dGhvcj48YXV0aG9yPkJlcmlsZCwgRC48L2F1dGhvcj48L2F1dGhvcnM+PC9jb250cmli
dXRvcnM+PHRpdGxlcz48dGl0bGU+QW50aWJpb3RpYyBwcmVzY3JpYmluZyBpbiBudXJzaW5nIGhv
bWVzIGluIGFuIGFyZWEgd2l0aCBsb3cgcHJldmFsZW5jZSBvZiBhbnRpYmlvdGljIHJlc2lzdGFu
Y2U6IGNvbXBsaWFuY2Ugd2l0aCBuYXRpb25hbCBndWlkZWxpbmVzPC90aXRsZT48c2Vjb25kYXJ5
LXRpdGxlPlNjYW5kaW5hdmlhbiBKb3VybmFsIG9mIFByaW1hcnkgSGVhbHRoIENhcmU8L3NlY29u
ZGFyeS10aXRsZT48L3RpdGxlcz48cGVyaW9kaWNhbD48ZnVsbC10aXRsZT5TY2FuZGluYXZpYW4g
Sm91cm5hbCBvZiBQcmltYXJ5IEhlYWx0aCBDYXJlPC9mdWxsLXRpdGxlPjwvcGVyaW9kaWNhbD48
cGFnZXM+MTAtMTU8L3BhZ2VzPjx2b2x1bWU+MzA8L3ZvbHVtZT48bnVtYmVyPjE8L251bWJlcj48
a2V5d29yZHM+PGtleXdvcmQ+QWdlZCwgODAgYW5kIG92ZXI8L2tleXdvcmQ+PGtleXdvcmQ+KkFu
dGktQmFjdGVyaWFsIEFnZW50cy90dSBbVGhlcmFwZXV0aWMgVXNlXTwva2V5d29yZD48a2V5d29y
ZD4qRHJ1ZyBSZXNpc3RhbmNlLCBNaWNyb2JpYWw8L2tleXdvcmQ+PGtleXdvcmQ+RmVtYWxlPC9r
ZXl3b3JkPjxrZXl3b3JkPipHdWlkZWxpbmUgQWRoZXJlbmNlL3NuIFtTdGF0aXN0aWNzICZhbXA7
IE51bWVyaWNhbCBEYXRhXTwva2V5d29yZD48a2V5d29yZD5IdW1hbnM8L2tleXdvcmQ+PGtleXdv
cmQ+KkluZmVjdGlvbi9kdCBbRHJ1ZyBUaGVyYXB5XTwva2V5d29yZD48a2V5d29yZD5NYWxlPC9r
ZXl3b3JkPjxrZXl3b3JkPk5vcndheTwva2V5d29yZD48a2V5d29yZD4qTnVyc2luZyBIb21lcy9z
biBbU3RhdGlzdGljcyAmYW1wOyBOdW1lcmljYWwgRGF0YV08L2tleXdvcmQ+PGtleXdvcmQ+UHJh
Y3RpY2UgR3VpZGVsaW5lcyBhcyBUb3BpYzwva2V5d29yZD48a2V5d29yZD4qUHJhY3RpY2UgUGF0
dGVybnMsIFBoeXNpY2lhbnMmYXBvczsvc3QgW1N0YW5kYXJkc108L2tleXdvcmQ+PGtleXdvcmQ+
UmV0cm9zcGVjdGl2ZSBTdHVkaWVzPC9rZXl3b3JkPjxrZXl3b3JkPjAgKEFudGktQmFjdGVyaWFs
IEFnZW50cyk8L2tleXdvcmQ+PC9rZXl3b3Jkcz48ZGF0ZXM+PHllYXI+MjAxMjwveWVhcj48cHVi
LWRhdGVzPjxkYXRlPk1hcjwvZGF0ZT48L3B1Yi1kYXRlcz48L2RhdGVzPjxpc2JuPjE1MDItNzcy
NDwvaXNibj48YWNjZXNzaW9uLW51bT4yMjE4ODQ3OTwvYWNjZXNzaW9uLW51bT48dXJscz48cmVs
YXRlZC11cmxzPjx1cmw+aHR0cDovL3NpbXNyYWQubmV0Lm9jcy5tcS5lZHUuYXUvbG9naW4/dXJs
PWh0dHA6Ly9vdmlkc3Aub3ZpZC5jb20vb3ZpZHdlYi5jZ2k/VD1KUyZhbXA7Q1NDPVkmYW1wO05F
V1M9TiZhbXA7UEFHRT1mdWxsdGV4dCZhbXA7RD1tZWQ3JmFtcDtBTj0yMjE4ODQ3OWh0dHBzOi8v
bXVsdGlzZWFyY2gubXEuZWR1LmF1L29wZW51cmwvTVEvTVFfU0VSVklDRVNfUEFHRT9zaWQ9T1ZJ
RDptZWRsaW5lJmFtcDtpZD1wbWlkOjIyMTg4NDc5JmFtcDtpZD1kb2k6MTAuMzEwOSUyRjAyODEz
NDMyLjIwMTEuNjI5MTU2JmFtcDtpc3NuPTAyODEtMzQzMiZhbXA7aXNibj0mYW1wO3ZvbHVtZT0z
MCZhbXA7aXNzdWU9MSZhbXA7c3BhZ2U9MTAmYW1wO3BhZ2VzPTEwLTUmYW1wO2RhdGU9MjAxMiZh
bXA7dGl0bGU9U2NhbmRpbmF2aWFuK0pvdXJuYWwrb2YrUHJpbWFyeStIZWFsdGgrQ2FyZSZhbXA7
YXRpdGxlPUFudGliaW90aWMrcHJlc2NyaWJpbmcraW4rbnVyc2luZytob21lcytpbithbithcmVh
K3dpdGgrbG93K3ByZXZhbGVuY2Urb2YrYW50aWJpb3RpYytyZXNpc3RhbmNlJTNBK2NvbXBsaWFu
Y2Urd2l0aCtuYXRpb25hbCtndWlkZWxpbmVzLiZhbXA7YXVsYXN0PUZhZ2FuPC91cmw+PHVybD5o
dHRwczovL3d3dy5uY2JpLm5sbS5uaWguZ292L3BtYy9hcnRpY2xlcy9QTUMzMzM3NTIzL3BkZi9w
cmktMzAtMTAucGRmPC91cmw+PC9yZWxhdGVkLXVybHM+PC91cmxzPjxlbGVjdHJvbmljLXJlc291
cmNlLW51bT5odHRwczovL2R4LmRvaS5vcmcvMTAuMzEwOS8wMjgxMzQzMi4yMDExLjYyOTE1Njwv
ZWxlY3Ryb25pYy1yZXNvdXJjZS1udW0+PC9yZWNvcmQ+PC9DaXRlPjwvRW5kTm90ZT4A
</w:fldData>
              </w:fldChar>
            </w:r>
            <w:r>
              <w:rPr>
                <w:rFonts w:ascii="Calibri" w:eastAsia="Times New Roman" w:hAnsi="Calibri" w:cs="Calibri"/>
                <w:color w:val="000000"/>
                <w:sz w:val="20"/>
                <w:szCs w:val="20"/>
                <w:lang w:eastAsia="en-AU"/>
              </w:rPr>
              <w:instrText xml:space="preserve"> ADDIN EN.CITE.DATA </w:instrText>
            </w:r>
            <w:r>
              <w:rPr>
                <w:rFonts w:ascii="Calibri" w:eastAsia="Times New Roman" w:hAnsi="Calibri" w:cs="Calibri"/>
                <w:color w:val="000000"/>
                <w:sz w:val="20"/>
                <w:szCs w:val="20"/>
                <w:lang w:eastAsia="en-AU"/>
              </w:rPr>
            </w:r>
            <w:r>
              <w:rPr>
                <w:rFonts w:ascii="Calibri" w:eastAsia="Times New Roman" w:hAnsi="Calibri" w:cs="Calibri"/>
                <w:color w:val="000000"/>
                <w:sz w:val="20"/>
                <w:szCs w:val="20"/>
                <w:lang w:eastAsia="en-AU"/>
              </w:rPr>
              <w:fldChar w:fldCharType="end"/>
            </w:r>
            <w:r>
              <w:rPr>
                <w:rFonts w:ascii="Calibri" w:eastAsia="Times New Roman" w:hAnsi="Calibri" w:cs="Calibri"/>
                <w:color w:val="000000"/>
                <w:sz w:val="20"/>
                <w:szCs w:val="20"/>
                <w:lang w:eastAsia="en-AU"/>
              </w:rPr>
            </w:r>
            <w:r>
              <w:rPr>
                <w:rFonts w:ascii="Calibri" w:eastAsia="Times New Roman" w:hAnsi="Calibri" w:cs="Calibri"/>
                <w:color w:val="000000"/>
                <w:sz w:val="20"/>
                <w:szCs w:val="20"/>
                <w:lang w:eastAsia="en-AU"/>
              </w:rPr>
              <w:fldChar w:fldCharType="separate"/>
            </w:r>
            <w:r>
              <w:rPr>
                <w:rFonts w:ascii="Calibri" w:eastAsia="Times New Roman" w:hAnsi="Calibri" w:cs="Calibri"/>
                <w:noProof/>
                <w:color w:val="000000"/>
                <w:sz w:val="20"/>
                <w:szCs w:val="20"/>
                <w:lang w:eastAsia="en-AU"/>
              </w:rPr>
              <w:t>(12)</w:t>
            </w:r>
            <w:r>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5FE13A80" w14:textId="676059F7" w:rsidR="00EB2CB2" w:rsidRPr="005C22DB" w:rsidRDefault="00EB2CB2" w:rsidP="00EB2CB2">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Norway</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5E43D82C" w14:textId="477EA08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07 - 2008</w:t>
            </w:r>
          </w:p>
        </w:tc>
        <w:tc>
          <w:tcPr>
            <w:tcW w:w="1378" w:type="dxa"/>
            <w:tcBorders>
              <w:top w:val="nil"/>
              <w:left w:val="nil"/>
              <w:bottom w:val="single" w:sz="8" w:space="0" w:color="auto"/>
              <w:right w:val="single" w:sz="8" w:space="0" w:color="auto"/>
            </w:tcBorders>
            <w:shd w:val="clear" w:color="auto" w:fill="auto"/>
            <w:vAlign w:val="center"/>
            <w:hideMark/>
          </w:tcPr>
          <w:p w14:paraId="6BC8FBA7"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proofErr w:type="gramStart"/>
            <w:r w:rsidRPr="005C22DB">
              <w:rPr>
                <w:rFonts w:ascii="Calibri" w:eastAsia="Times New Roman" w:hAnsi="Calibri" w:cs="Calibri"/>
                <w:color w:val="000000"/>
                <w:sz w:val="20"/>
                <w:szCs w:val="20"/>
                <w:lang w:eastAsia="en-AU"/>
              </w:rPr>
              <w:t>March,</w:t>
            </w:r>
            <w:proofErr w:type="gramEnd"/>
            <w:r w:rsidRPr="005C22DB">
              <w:rPr>
                <w:rFonts w:ascii="Calibri" w:eastAsia="Times New Roman" w:hAnsi="Calibri" w:cs="Calibri"/>
                <w:color w:val="000000"/>
                <w:sz w:val="20"/>
                <w:szCs w:val="20"/>
                <w:lang w:eastAsia="en-AU"/>
              </w:rPr>
              <w:t xml:space="preserve"> 2007 - February, 2008</w:t>
            </w:r>
          </w:p>
        </w:tc>
        <w:tc>
          <w:tcPr>
            <w:tcW w:w="1345" w:type="dxa"/>
            <w:tcBorders>
              <w:top w:val="nil"/>
              <w:left w:val="nil"/>
              <w:bottom w:val="single" w:sz="8" w:space="0" w:color="auto"/>
              <w:right w:val="single" w:sz="8" w:space="0" w:color="auto"/>
            </w:tcBorders>
            <w:shd w:val="clear" w:color="auto" w:fill="auto"/>
            <w:vAlign w:val="center"/>
            <w:hideMark/>
          </w:tcPr>
          <w:p w14:paraId="186B368C"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RTI</w:t>
            </w:r>
          </w:p>
        </w:tc>
        <w:tc>
          <w:tcPr>
            <w:tcW w:w="1314" w:type="dxa"/>
            <w:tcBorders>
              <w:top w:val="nil"/>
              <w:left w:val="nil"/>
              <w:bottom w:val="single" w:sz="8" w:space="0" w:color="auto"/>
              <w:right w:val="single" w:sz="8" w:space="0" w:color="auto"/>
            </w:tcBorders>
            <w:shd w:val="clear" w:color="auto" w:fill="auto"/>
            <w:vAlign w:val="center"/>
            <w:hideMark/>
          </w:tcPr>
          <w:p w14:paraId="64185C85" w14:textId="77777777"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79</w:t>
            </w:r>
          </w:p>
        </w:tc>
        <w:tc>
          <w:tcPr>
            <w:tcW w:w="1300" w:type="dxa"/>
            <w:tcBorders>
              <w:top w:val="nil"/>
              <w:left w:val="nil"/>
              <w:bottom w:val="single" w:sz="8" w:space="0" w:color="auto"/>
              <w:right w:val="single" w:sz="8" w:space="0" w:color="auto"/>
            </w:tcBorders>
            <w:shd w:val="clear" w:color="auto" w:fill="auto"/>
            <w:vAlign w:val="center"/>
            <w:hideMark/>
          </w:tcPr>
          <w:p w14:paraId="15A234FC" w14:textId="393E48ED"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116.9</w:t>
            </w:r>
          </w:p>
        </w:tc>
        <w:tc>
          <w:tcPr>
            <w:tcW w:w="1318" w:type="dxa"/>
            <w:tcBorders>
              <w:top w:val="nil"/>
              <w:left w:val="nil"/>
              <w:bottom w:val="single" w:sz="8" w:space="0" w:color="auto"/>
              <w:right w:val="single" w:sz="8" w:space="0" w:color="auto"/>
            </w:tcBorders>
            <w:shd w:val="clear" w:color="auto" w:fill="auto"/>
            <w:vAlign w:val="center"/>
            <w:hideMark/>
          </w:tcPr>
          <w:p w14:paraId="0AD752C9" w14:textId="77777777"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148</w:t>
            </w:r>
          </w:p>
        </w:tc>
        <w:tc>
          <w:tcPr>
            <w:tcW w:w="1324" w:type="dxa"/>
            <w:tcBorders>
              <w:top w:val="nil"/>
              <w:left w:val="nil"/>
              <w:bottom w:val="single" w:sz="8" w:space="0" w:color="auto"/>
              <w:right w:val="single" w:sz="8" w:space="0" w:color="auto"/>
            </w:tcBorders>
            <w:shd w:val="clear" w:color="auto" w:fill="auto"/>
            <w:vAlign w:val="center"/>
            <w:hideMark/>
          </w:tcPr>
          <w:p w14:paraId="018F9515"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Courses</w:t>
            </w:r>
          </w:p>
        </w:tc>
        <w:tc>
          <w:tcPr>
            <w:tcW w:w="2332" w:type="dxa"/>
            <w:tcBorders>
              <w:top w:val="nil"/>
              <w:left w:val="nil"/>
              <w:bottom w:val="single" w:sz="8" w:space="0" w:color="auto"/>
              <w:right w:val="single" w:sz="8" w:space="0" w:color="auto"/>
            </w:tcBorders>
            <w:shd w:val="clear" w:color="auto" w:fill="auto"/>
            <w:vAlign w:val="center"/>
            <w:hideMark/>
          </w:tcPr>
          <w:p w14:paraId="7C56F29C"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Norwegian National Guidelines (2000)</w:t>
            </w:r>
          </w:p>
        </w:tc>
      </w:tr>
      <w:tr w:rsidR="00EB2CB2" w:rsidRPr="005C22DB" w14:paraId="57718DEF" w14:textId="77777777" w:rsidTr="00CB0A12">
        <w:trPr>
          <w:trHeight w:val="300"/>
        </w:trPr>
        <w:tc>
          <w:tcPr>
            <w:tcW w:w="13938" w:type="dxa"/>
            <w:gridSpan w:val="10"/>
            <w:tcBorders>
              <w:top w:val="single" w:sz="8" w:space="0" w:color="auto"/>
              <w:left w:val="single" w:sz="8" w:space="0" w:color="auto"/>
              <w:bottom w:val="single" w:sz="8" w:space="0" w:color="auto"/>
              <w:right w:val="single" w:sz="4" w:space="0" w:color="auto"/>
            </w:tcBorders>
            <w:shd w:val="clear" w:color="000000" w:fill="F2F2F2"/>
          </w:tcPr>
          <w:p w14:paraId="3A68898C" w14:textId="5E8E2A13" w:rsidR="00EB2CB2" w:rsidRPr="005C22DB" w:rsidRDefault="00EB2CB2" w:rsidP="00EB2CB2">
            <w:pPr>
              <w:spacing w:after="0" w:line="240" w:lineRule="auto"/>
              <w:rPr>
                <w:rFonts w:ascii="Calibri" w:eastAsia="Times New Roman" w:hAnsi="Calibri" w:cs="Calibri"/>
                <w:b/>
                <w:bCs/>
                <w:color w:val="000000"/>
                <w:sz w:val="20"/>
                <w:szCs w:val="20"/>
                <w:lang w:eastAsia="en-AU"/>
              </w:rPr>
            </w:pPr>
            <w:r w:rsidRPr="005C22DB">
              <w:rPr>
                <w:rFonts w:ascii="Calibri" w:eastAsia="Times New Roman" w:hAnsi="Calibri" w:cs="Calibri"/>
                <w:b/>
                <w:bCs/>
                <w:color w:val="000000"/>
                <w:sz w:val="20"/>
                <w:szCs w:val="20"/>
                <w:lang w:eastAsia="en-AU"/>
              </w:rPr>
              <w:t>Skin and Soft Tissue Infections (SSTI)</w:t>
            </w:r>
          </w:p>
        </w:tc>
      </w:tr>
      <w:tr w:rsidR="00EB2CB2" w:rsidRPr="005C22DB" w14:paraId="3526CF4C" w14:textId="77777777" w:rsidTr="00EB2CB2">
        <w:trPr>
          <w:trHeight w:val="53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3A5EEE01" w14:textId="012C06A4"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Fagan, 2012</w:t>
            </w:r>
            <w:r>
              <w:rPr>
                <w:rFonts w:ascii="Calibri" w:eastAsia="Times New Roman" w:hAnsi="Calibri" w:cs="Calibri"/>
                <w:color w:val="000000"/>
                <w:sz w:val="20"/>
                <w:szCs w:val="20"/>
                <w:lang w:eastAsia="en-AU"/>
              </w:rPr>
              <w:fldChar w:fldCharType="begin">
                <w:fldData xml:space="preserve">PEVuZE5vdGU+PENpdGU+PEF1dGhvcj5GYWdhbjwvQXV0aG9yPjxZZWFyPjIwMTI8L1llYXI+PFJl
Y051bT4yNjwvUmVjTnVtPjxEaXNwbGF5VGV4dD4oMTIpPC9EaXNwbGF5VGV4dD48cmVjb3JkPjxy
ZWMtbnVtYmVyPjI2PC9yZWMtbnVtYmVyPjxmb3JlaWduLWtleXM+PGtleSBhcHA9IkVOIiBkYi1p
ZD0icDI1d3R0enAzc2Z6dmllcnRlbXY1MnJvdHhwMmZ4OXp3ZTB4IiB0aW1lc3RhbXA9IjE1ODc3
MjAzMTciPjI2PC9rZXk+PC9mb3JlaWduLWtleXM+PHJlZi10eXBlIG5hbWU9IkpvdXJuYWwgQXJ0
aWNsZSI+MTc8L3JlZi10eXBlPjxjb250cmlidXRvcnM+PGF1dGhvcnM+PGF1dGhvcj5GYWdhbiwg
TS48L2F1dGhvcj48YXV0aG9yPk1hZWhsZW4sIE0uPC9hdXRob3I+PGF1dGhvcj5MaW5kYmFlaywg
TS48L2F1dGhvcj48YXV0aG9yPkJlcmlsZCwgRC48L2F1dGhvcj48L2F1dGhvcnM+PC9jb250cmli
dXRvcnM+PHRpdGxlcz48dGl0bGU+QW50aWJpb3RpYyBwcmVzY3JpYmluZyBpbiBudXJzaW5nIGhv
bWVzIGluIGFuIGFyZWEgd2l0aCBsb3cgcHJldmFsZW5jZSBvZiBhbnRpYmlvdGljIHJlc2lzdGFu
Y2U6IGNvbXBsaWFuY2Ugd2l0aCBuYXRpb25hbCBndWlkZWxpbmVzPC90aXRsZT48c2Vjb25kYXJ5
LXRpdGxlPlNjYW5kaW5hdmlhbiBKb3VybmFsIG9mIFByaW1hcnkgSGVhbHRoIENhcmU8L3NlY29u
ZGFyeS10aXRsZT48L3RpdGxlcz48cGVyaW9kaWNhbD48ZnVsbC10aXRsZT5TY2FuZGluYXZpYW4g
Sm91cm5hbCBvZiBQcmltYXJ5IEhlYWx0aCBDYXJlPC9mdWxsLXRpdGxlPjwvcGVyaW9kaWNhbD48
cGFnZXM+MTAtMTU8L3BhZ2VzPjx2b2x1bWU+MzA8L3ZvbHVtZT48bnVtYmVyPjE8L251bWJlcj48
a2V5d29yZHM+PGtleXdvcmQ+QWdlZCwgODAgYW5kIG92ZXI8L2tleXdvcmQ+PGtleXdvcmQ+KkFu
dGktQmFjdGVyaWFsIEFnZW50cy90dSBbVGhlcmFwZXV0aWMgVXNlXTwva2V5d29yZD48a2V5d29y
ZD4qRHJ1ZyBSZXNpc3RhbmNlLCBNaWNyb2JpYWw8L2tleXdvcmQ+PGtleXdvcmQ+RmVtYWxlPC9r
ZXl3b3JkPjxrZXl3b3JkPipHdWlkZWxpbmUgQWRoZXJlbmNlL3NuIFtTdGF0aXN0aWNzICZhbXA7
IE51bWVyaWNhbCBEYXRhXTwva2V5d29yZD48a2V5d29yZD5IdW1hbnM8L2tleXdvcmQ+PGtleXdv
cmQ+KkluZmVjdGlvbi9kdCBbRHJ1ZyBUaGVyYXB5XTwva2V5d29yZD48a2V5d29yZD5NYWxlPC9r
ZXl3b3JkPjxrZXl3b3JkPk5vcndheTwva2V5d29yZD48a2V5d29yZD4qTnVyc2luZyBIb21lcy9z
biBbU3RhdGlzdGljcyAmYW1wOyBOdW1lcmljYWwgRGF0YV08L2tleXdvcmQ+PGtleXdvcmQ+UHJh
Y3RpY2UgR3VpZGVsaW5lcyBhcyBUb3BpYzwva2V5d29yZD48a2V5d29yZD4qUHJhY3RpY2UgUGF0
dGVybnMsIFBoeXNpY2lhbnMmYXBvczsvc3QgW1N0YW5kYXJkc108L2tleXdvcmQ+PGtleXdvcmQ+
UmV0cm9zcGVjdGl2ZSBTdHVkaWVzPC9rZXl3b3JkPjxrZXl3b3JkPjAgKEFudGktQmFjdGVyaWFs
IEFnZW50cyk8L2tleXdvcmQ+PC9rZXl3b3Jkcz48ZGF0ZXM+PHllYXI+MjAxMjwveWVhcj48cHVi
LWRhdGVzPjxkYXRlPk1hcjwvZGF0ZT48L3B1Yi1kYXRlcz48L2RhdGVzPjxpc2JuPjE1MDItNzcy
NDwvaXNibj48YWNjZXNzaW9uLW51bT4yMjE4ODQ3OTwvYWNjZXNzaW9uLW51bT48dXJscz48cmVs
YXRlZC11cmxzPjx1cmw+aHR0cDovL3NpbXNyYWQubmV0Lm9jcy5tcS5lZHUuYXUvbG9naW4/dXJs
PWh0dHA6Ly9vdmlkc3Aub3ZpZC5jb20vb3ZpZHdlYi5jZ2k/VD1KUyZhbXA7Q1NDPVkmYW1wO05F
V1M9TiZhbXA7UEFHRT1mdWxsdGV4dCZhbXA7RD1tZWQ3JmFtcDtBTj0yMjE4ODQ3OWh0dHBzOi8v
bXVsdGlzZWFyY2gubXEuZWR1LmF1L29wZW51cmwvTVEvTVFfU0VSVklDRVNfUEFHRT9zaWQ9T1ZJ
RDptZWRsaW5lJmFtcDtpZD1wbWlkOjIyMTg4NDc5JmFtcDtpZD1kb2k6MTAuMzEwOSUyRjAyODEz
NDMyLjIwMTEuNjI5MTU2JmFtcDtpc3NuPTAyODEtMzQzMiZhbXA7aXNibj0mYW1wO3ZvbHVtZT0z
MCZhbXA7aXNzdWU9MSZhbXA7c3BhZ2U9MTAmYW1wO3BhZ2VzPTEwLTUmYW1wO2RhdGU9MjAxMiZh
bXA7dGl0bGU9U2NhbmRpbmF2aWFuK0pvdXJuYWwrb2YrUHJpbWFyeStIZWFsdGgrQ2FyZSZhbXA7
YXRpdGxlPUFudGliaW90aWMrcHJlc2NyaWJpbmcraW4rbnVyc2luZytob21lcytpbithbithcmVh
K3dpdGgrbG93K3ByZXZhbGVuY2Urb2YrYW50aWJpb3RpYytyZXNpc3RhbmNlJTNBK2NvbXBsaWFu
Y2Urd2l0aCtuYXRpb25hbCtndWlkZWxpbmVzLiZhbXA7YXVsYXN0PUZhZ2FuPC91cmw+PHVybD5o
dHRwczovL3d3dy5uY2JpLm5sbS5uaWguZ292L3BtYy9hcnRpY2xlcy9QTUMzMzM3NTIzL3BkZi9w
cmktMzAtMTAucGRmPC91cmw+PC9yZWxhdGVkLXVybHM+PC91cmxzPjxlbGVjdHJvbmljLXJlc291
cmNlLW51bT5odHRwczovL2R4LmRvaS5vcmcvMTAuMzEwOS8wMjgxMzQzMi4yMDExLjYyOTE1Njwv
ZWxlY3Ryb25pYy1yZXNvdXJjZS1udW0+PC9yZWNvcmQ+PC9DaXRlPjwvRW5kTm90ZT4A
</w:fldData>
              </w:fldChar>
            </w:r>
            <w:r>
              <w:rPr>
                <w:rFonts w:ascii="Calibri" w:eastAsia="Times New Roman" w:hAnsi="Calibri" w:cs="Calibri"/>
                <w:color w:val="000000"/>
                <w:sz w:val="20"/>
                <w:szCs w:val="20"/>
                <w:lang w:eastAsia="en-AU"/>
              </w:rPr>
              <w:instrText xml:space="preserve"> ADDIN EN.CITE </w:instrText>
            </w:r>
            <w:r>
              <w:rPr>
                <w:rFonts w:ascii="Calibri" w:eastAsia="Times New Roman" w:hAnsi="Calibri" w:cs="Calibri"/>
                <w:color w:val="000000"/>
                <w:sz w:val="20"/>
                <w:szCs w:val="20"/>
                <w:lang w:eastAsia="en-AU"/>
              </w:rPr>
              <w:fldChar w:fldCharType="begin">
                <w:fldData xml:space="preserve">PEVuZE5vdGU+PENpdGU+PEF1dGhvcj5GYWdhbjwvQXV0aG9yPjxZZWFyPjIwMTI8L1llYXI+PFJl
Y051bT4yNjwvUmVjTnVtPjxEaXNwbGF5VGV4dD4oMTIpPC9EaXNwbGF5VGV4dD48cmVjb3JkPjxy
ZWMtbnVtYmVyPjI2PC9yZWMtbnVtYmVyPjxmb3JlaWduLWtleXM+PGtleSBhcHA9IkVOIiBkYi1p
ZD0icDI1d3R0enAzc2Z6dmllcnRlbXY1MnJvdHhwMmZ4OXp3ZTB4IiB0aW1lc3RhbXA9IjE1ODc3
MjAzMTciPjI2PC9rZXk+PC9mb3JlaWduLWtleXM+PHJlZi10eXBlIG5hbWU9IkpvdXJuYWwgQXJ0
aWNsZSI+MTc8L3JlZi10eXBlPjxjb250cmlidXRvcnM+PGF1dGhvcnM+PGF1dGhvcj5GYWdhbiwg
TS48L2F1dGhvcj48YXV0aG9yPk1hZWhsZW4sIE0uPC9hdXRob3I+PGF1dGhvcj5MaW5kYmFlaywg
TS48L2F1dGhvcj48YXV0aG9yPkJlcmlsZCwgRC48L2F1dGhvcj48L2F1dGhvcnM+PC9jb250cmli
dXRvcnM+PHRpdGxlcz48dGl0bGU+QW50aWJpb3RpYyBwcmVzY3JpYmluZyBpbiBudXJzaW5nIGhv
bWVzIGluIGFuIGFyZWEgd2l0aCBsb3cgcHJldmFsZW5jZSBvZiBhbnRpYmlvdGljIHJlc2lzdGFu
Y2U6IGNvbXBsaWFuY2Ugd2l0aCBuYXRpb25hbCBndWlkZWxpbmVzPC90aXRsZT48c2Vjb25kYXJ5
LXRpdGxlPlNjYW5kaW5hdmlhbiBKb3VybmFsIG9mIFByaW1hcnkgSGVhbHRoIENhcmU8L3NlY29u
ZGFyeS10aXRsZT48L3RpdGxlcz48cGVyaW9kaWNhbD48ZnVsbC10aXRsZT5TY2FuZGluYXZpYW4g
Sm91cm5hbCBvZiBQcmltYXJ5IEhlYWx0aCBDYXJlPC9mdWxsLXRpdGxlPjwvcGVyaW9kaWNhbD48
cGFnZXM+MTAtMTU8L3BhZ2VzPjx2b2x1bWU+MzA8L3ZvbHVtZT48bnVtYmVyPjE8L251bWJlcj48
a2V5d29yZHM+PGtleXdvcmQ+QWdlZCwgODAgYW5kIG92ZXI8L2tleXdvcmQ+PGtleXdvcmQ+KkFu
dGktQmFjdGVyaWFsIEFnZW50cy90dSBbVGhlcmFwZXV0aWMgVXNlXTwva2V5d29yZD48a2V5d29y
ZD4qRHJ1ZyBSZXNpc3RhbmNlLCBNaWNyb2JpYWw8L2tleXdvcmQ+PGtleXdvcmQ+RmVtYWxlPC9r
ZXl3b3JkPjxrZXl3b3JkPipHdWlkZWxpbmUgQWRoZXJlbmNlL3NuIFtTdGF0aXN0aWNzICZhbXA7
IE51bWVyaWNhbCBEYXRhXTwva2V5d29yZD48a2V5d29yZD5IdW1hbnM8L2tleXdvcmQ+PGtleXdv
cmQ+KkluZmVjdGlvbi9kdCBbRHJ1ZyBUaGVyYXB5XTwva2V5d29yZD48a2V5d29yZD5NYWxlPC9r
ZXl3b3JkPjxrZXl3b3JkPk5vcndheTwva2V5d29yZD48a2V5d29yZD4qTnVyc2luZyBIb21lcy9z
biBbU3RhdGlzdGljcyAmYW1wOyBOdW1lcmljYWwgRGF0YV08L2tleXdvcmQ+PGtleXdvcmQ+UHJh
Y3RpY2UgR3VpZGVsaW5lcyBhcyBUb3BpYzwva2V5d29yZD48a2V5d29yZD4qUHJhY3RpY2UgUGF0
dGVybnMsIFBoeXNpY2lhbnMmYXBvczsvc3QgW1N0YW5kYXJkc108L2tleXdvcmQ+PGtleXdvcmQ+
UmV0cm9zcGVjdGl2ZSBTdHVkaWVzPC9rZXl3b3JkPjxrZXl3b3JkPjAgKEFudGktQmFjdGVyaWFs
IEFnZW50cyk8L2tleXdvcmQ+PC9rZXl3b3Jkcz48ZGF0ZXM+PHllYXI+MjAxMjwveWVhcj48cHVi
LWRhdGVzPjxkYXRlPk1hcjwvZGF0ZT48L3B1Yi1kYXRlcz48L2RhdGVzPjxpc2JuPjE1MDItNzcy
NDwvaXNibj48YWNjZXNzaW9uLW51bT4yMjE4ODQ3OTwvYWNjZXNzaW9uLW51bT48dXJscz48cmVs
YXRlZC11cmxzPjx1cmw+aHR0cDovL3NpbXNyYWQubmV0Lm9jcy5tcS5lZHUuYXUvbG9naW4/dXJs
PWh0dHA6Ly9vdmlkc3Aub3ZpZC5jb20vb3ZpZHdlYi5jZ2k/VD1KUyZhbXA7Q1NDPVkmYW1wO05F
V1M9TiZhbXA7UEFHRT1mdWxsdGV4dCZhbXA7RD1tZWQ3JmFtcDtBTj0yMjE4ODQ3OWh0dHBzOi8v
bXVsdGlzZWFyY2gubXEuZWR1LmF1L29wZW51cmwvTVEvTVFfU0VSVklDRVNfUEFHRT9zaWQ9T1ZJ
RDptZWRsaW5lJmFtcDtpZD1wbWlkOjIyMTg4NDc5JmFtcDtpZD1kb2k6MTAuMzEwOSUyRjAyODEz
NDMyLjIwMTEuNjI5MTU2JmFtcDtpc3NuPTAyODEtMzQzMiZhbXA7aXNibj0mYW1wO3ZvbHVtZT0z
MCZhbXA7aXNzdWU9MSZhbXA7c3BhZ2U9MTAmYW1wO3BhZ2VzPTEwLTUmYW1wO2RhdGU9MjAxMiZh
bXA7dGl0bGU9U2NhbmRpbmF2aWFuK0pvdXJuYWwrb2YrUHJpbWFyeStIZWFsdGgrQ2FyZSZhbXA7
YXRpdGxlPUFudGliaW90aWMrcHJlc2NyaWJpbmcraW4rbnVyc2luZytob21lcytpbithbithcmVh
K3dpdGgrbG93K3ByZXZhbGVuY2Urb2YrYW50aWJpb3RpYytyZXNpc3RhbmNlJTNBK2NvbXBsaWFu
Y2Urd2l0aCtuYXRpb25hbCtndWlkZWxpbmVzLiZhbXA7YXVsYXN0PUZhZ2FuPC91cmw+PHVybD5o
dHRwczovL3d3dy5uY2JpLm5sbS5uaWguZ292L3BtYy9hcnRpY2xlcy9QTUMzMzM3NTIzL3BkZi9w
cmktMzAtMTAucGRmPC91cmw+PC9yZWxhdGVkLXVybHM+PC91cmxzPjxlbGVjdHJvbmljLXJlc291
cmNlLW51bT5odHRwczovL2R4LmRvaS5vcmcvMTAuMzEwOS8wMjgxMzQzMi4yMDExLjYyOTE1Njwv
ZWxlY3Ryb25pYy1yZXNvdXJjZS1udW0+PC9yZWNvcmQ+PC9DaXRlPjwvRW5kTm90ZT4A
</w:fldData>
              </w:fldChar>
            </w:r>
            <w:r>
              <w:rPr>
                <w:rFonts w:ascii="Calibri" w:eastAsia="Times New Roman" w:hAnsi="Calibri" w:cs="Calibri"/>
                <w:color w:val="000000"/>
                <w:sz w:val="20"/>
                <w:szCs w:val="20"/>
                <w:lang w:eastAsia="en-AU"/>
              </w:rPr>
              <w:instrText xml:space="preserve"> ADDIN EN.CITE.DATA </w:instrText>
            </w:r>
            <w:r>
              <w:rPr>
                <w:rFonts w:ascii="Calibri" w:eastAsia="Times New Roman" w:hAnsi="Calibri" w:cs="Calibri"/>
                <w:color w:val="000000"/>
                <w:sz w:val="20"/>
                <w:szCs w:val="20"/>
                <w:lang w:eastAsia="en-AU"/>
              </w:rPr>
            </w:r>
            <w:r>
              <w:rPr>
                <w:rFonts w:ascii="Calibri" w:eastAsia="Times New Roman" w:hAnsi="Calibri" w:cs="Calibri"/>
                <w:color w:val="000000"/>
                <w:sz w:val="20"/>
                <w:szCs w:val="20"/>
                <w:lang w:eastAsia="en-AU"/>
              </w:rPr>
              <w:fldChar w:fldCharType="end"/>
            </w:r>
            <w:r>
              <w:rPr>
                <w:rFonts w:ascii="Calibri" w:eastAsia="Times New Roman" w:hAnsi="Calibri" w:cs="Calibri"/>
                <w:color w:val="000000"/>
                <w:sz w:val="20"/>
                <w:szCs w:val="20"/>
                <w:lang w:eastAsia="en-AU"/>
              </w:rPr>
            </w:r>
            <w:r>
              <w:rPr>
                <w:rFonts w:ascii="Calibri" w:eastAsia="Times New Roman" w:hAnsi="Calibri" w:cs="Calibri"/>
                <w:color w:val="000000"/>
                <w:sz w:val="20"/>
                <w:szCs w:val="20"/>
                <w:lang w:eastAsia="en-AU"/>
              </w:rPr>
              <w:fldChar w:fldCharType="separate"/>
            </w:r>
            <w:r>
              <w:rPr>
                <w:rFonts w:ascii="Calibri" w:eastAsia="Times New Roman" w:hAnsi="Calibri" w:cs="Calibri"/>
                <w:noProof/>
                <w:color w:val="000000"/>
                <w:sz w:val="20"/>
                <w:szCs w:val="20"/>
                <w:lang w:eastAsia="en-AU"/>
              </w:rPr>
              <w:t>(12)</w:t>
            </w:r>
            <w:r>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31D681E2" w14:textId="55318088" w:rsidR="00EB2CB2" w:rsidRPr="005C22DB" w:rsidRDefault="00EB2CB2" w:rsidP="00EB2CB2">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Norway</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66DD7095" w14:textId="4C855339"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07 - 2008</w:t>
            </w:r>
          </w:p>
        </w:tc>
        <w:tc>
          <w:tcPr>
            <w:tcW w:w="1378" w:type="dxa"/>
            <w:tcBorders>
              <w:top w:val="nil"/>
              <w:left w:val="nil"/>
              <w:bottom w:val="single" w:sz="8" w:space="0" w:color="auto"/>
              <w:right w:val="single" w:sz="8" w:space="0" w:color="auto"/>
            </w:tcBorders>
            <w:shd w:val="clear" w:color="auto" w:fill="auto"/>
            <w:vAlign w:val="center"/>
            <w:hideMark/>
          </w:tcPr>
          <w:p w14:paraId="5834E443"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proofErr w:type="gramStart"/>
            <w:r w:rsidRPr="005C22DB">
              <w:rPr>
                <w:rFonts w:ascii="Calibri" w:eastAsia="Times New Roman" w:hAnsi="Calibri" w:cs="Calibri"/>
                <w:color w:val="000000"/>
                <w:sz w:val="20"/>
                <w:szCs w:val="20"/>
                <w:lang w:eastAsia="en-AU"/>
              </w:rPr>
              <w:t>March,</w:t>
            </w:r>
            <w:proofErr w:type="gramEnd"/>
            <w:r w:rsidRPr="005C22DB">
              <w:rPr>
                <w:rFonts w:ascii="Calibri" w:eastAsia="Times New Roman" w:hAnsi="Calibri" w:cs="Calibri"/>
                <w:color w:val="000000"/>
                <w:sz w:val="20"/>
                <w:szCs w:val="20"/>
                <w:lang w:eastAsia="en-AU"/>
              </w:rPr>
              <w:t xml:space="preserve"> 2007 - February, 2008</w:t>
            </w:r>
          </w:p>
        </w:tc>
        <w:tc>
          <w:tcPr>
            <w:tcW w:w="1345" w:type="dxa"/>
            <w:tcBorders>
              <w:top w:val="nil"/>
              <w:left w:val="nil"/>
              <w:bottom w:val="single" w:sz="8" w:space="0" w:color="auto"/>
              <w:right w:val="single" w:sz="8" w:space="0" w:color="auto"/>
            </w:tcBorders>
            <w:shd w:val="clear" w:color="auto" w:fill="auto"/>
            <w:vAlign w:val="center"/>
            <w:hideMark/>
          </w:tcPr>
          <w:p w14:paraId="0025B9E8"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SSTI</w:t>
            </w:r>
          </w:p>
        </w:tc>
        <w:tc>
          <w:tcPr>
            <w:tcW w:w="1314" w:type="dxa"/>
            <w:tcBorders>
              <w:top w:val="nil"/>
              <w:left w:val="nil"/>
              <w:bottom w:val="single" w:sz="8" w:space="0" w:color="auto"/>
              <w:right w:val="single" w:sz="8" w:space="0" w:color="auto"/>
            </w:tcBorders>
            <w:shd w:val="clear" w:color="auto" w:fill="auto"/>
            <w:vAlign w:val="center"/>
            <w:hideMark/>
          </w:tcPr>
          <w:p w14:paraId="4259AB69" w14:textId="77777777"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76</w:t>
            </w:r>
          </w:p>
        </w:tc>
        <w:tc>
          <w:tcPr>
            <w:tcW w:w="1300" w:type="dxa"/>
            <w:tcBorders>
              <w:top w:val="nil"/>
              <w:left w:val="nil"/>
              <w:bottom w:val="single" w:sz="8" w:space="0" w:color="auto"/>
              <w:right w:val="single" w:sz="8" w:space="0" w:color="auto"/>
            </w:tcBorders>
            <w:shd w:val="clear" w:color="auto" w:fill="auto"/>
            <w:vAlign w:val="center"/>
            <w:hideMark/>
          </w:tcPr>
          <w:p w14:paraId="0511A27B" w14:textId="25807FDF"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73.7</w:t>
            </w:r>
          </w:p>
        </w:tc>
        <w:tc>
          <w:tcPr>
            <w:tcW w:w="1318" w:type="dxa"/>
            <w:tcBorders>
              <w:top w:val="nil"/>
              <w:left w:val="nil"/>
              <w:bottom w:val="single" w:sz="8" w:space="0" w:color="auto"/>
              <w:right w:val="single" w:sz="8" w:space="0" w:color="auto"/>
            </w:tcBorders>
            <w:shd w:val="clear" w:color="auto" w:fill="auto"/>
            <w:vAlign w:val="center"/>
            <w:hideMark/>
          </w:tcPr>
          <w:p w14:paraId="1093078D" w14:textId="77777777"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97</w:t>
            </w:r>
          </w:p>
        </w:tc>
        <w:tc>
          <w:tcPr>
            <w:tcW w:w="1324" w:type="dxa"/>
            <w:tcBorders>
              <w:top w:val="nil"/>
              <w:left w:val="nil"/>
              <w:bottom w:val="single" w:sz="8" w:space="0" w:color="auto"/>
              <w:right w:val="single" w:sz="8" w:space="0" w:color="auto"/>
            </w:tcBorders>
            <w:shd w:val="clear" w:color="auto" w:fill="auto"/>
            <w:vAlign w:val="center"/>
            <w:hideMark/>
          </w:tcPr>
          <w:p w14:paraId="73956EE8"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Courses</w:t>
            </w:r>
          </w:p>
        </w:tc>
        <w:tc>
          <w:tcPr>
            <w:tcW w:w="2332" w:type="dxa"/>
            <w:tcBorders>
              <w:top w:val="nil"/>
              <w:left w:val="nil"/>
              <w:bottom w:val="single" w:sz="8" w:space="0" w:color="auto"/>
              <w:right w:val="single" w:sz="8" w:space="0" w:color="auto"/>
            </w:tcBorders>
            <w:shd w:val="clear" w:color="auto" w:fill="auto"/>
            <w:vAlign w:val="center"/>
            <w:hideMark/>
          </w:tcPr>
          <w:p w14:paraId="46CCAD72"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Norwegian National Guidelines (2000)</w:t>
            </w:r>
          </w:p>
        </w:tc>
      </w:tr>
      <w:tr w:rsidR="00EB2CB2" w:rsidRPr="005C22DB" w14:paraId="5E79A6A1" w14:textId="77777777" w:rsidTr="00CB0A12">
        <w:trPr>
          <w:trHeight w:val="300"/>
        </w:trPr>
        <w:tc>
          <w:tcPr>
            <w:tcW w:w="13938" w:type="dxa"/>
            <w:gridSpan w:val="10"/>
            <w:tcBorders>
              <w:top w:val="single" w:sz="8" w:space="0" w:color="auto"/>
              <w:left w:val="single" w:sz="8" w:space="0" w:color="auto"/>
              <w:bottom w:val="single" w:sz="8" w:space="0" w:color="auto"/>
              <w:right w:val="single" w:sz="4" w:space="0" w:color="auto"/>
            </w:tcBorders>
            <w:shd w:val="clear" w:color="000000" w:fill="F2F2F2"/>
          </w:tcPr>
          <w:p w14:paraId="2CEB6B21" w14:textId="0D417C38" w:rsidR="00EB2CB2" w:rsidRPr="005C22DB" w:rsidRDefault="00EB2CB2" w:rsidP="00EB2CB2">
            <w:pPr>
              <w:spacing w:after="0" w:line="240" w:lineRule="auto"/>
              <w:rPr>
                <w:rFonts w:ascii="Calibri" w:eastAsia="Times New Roman" w:hAnsi="Calibri" w:cs="Calibri"/>
                <w:b/>
                <w:bCs/>
                <w:color w:val="000000"/>
                <w:sz w:val="20"/>
                <w:szCs w:val="20"/>
                <w:lang w:eastAsia="en-AU"/>
              </w:rPr>
            </w:pPr>
            <w:r w:rsidRPr="005C22DB">
              <w:rPr>
                <w:rFonts w:ascii="Calibri" w:eastAsia="Times New Roman" w:hAnsi="Calibri" w:cs="Calibri"/>
                <w:b/>
                <w:bCs/>
                <w:color w:val="000000"/>
                <w:sz w:val="20"/>
                <w:szCs w:val="20"/>
                <w:lang w:eastAsia="en-AU"/>
              </w:rPr>
              <w:t>Urinary Tract Infections (UTI)</w:t>
            </w:r>
          </w:p>
        </w:tc>
      </w:tr>
      <w:tr w:rsidR="00EB2CB2" w:rsidRPr="005C22DB" w14:paraId="4B65CC5E" w14:textId="77777777" w:rsidTr="00DF1D3E">
        <w:trPr>
          <w:trHeight w:val="56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7BFA5FED" w14:textId="35941BCA" w:rsidR="00EB2CB2" w:rsidRPr="005C22DB" w:rsidRDefault="00EB2CB2" w:rsidP="00EB2CB2">
            <w:pPr>
              <w:spacing w:after="0" w:line="240" w:lineRule="auto"/>
              <w:rPr>
                <w:rFonts w:ascii="Calibri" w:eastAsia="Times New Roman" w:hAnsi="Calibri" w:cs="Calibri"/>
                <w:color w:val="000000"/>
                <w:sz w:val="20"/>
                <w:szCs w:val="20"/>
                <w:lang w:eastAsia="en-AU"/>
              </w:rPr>
            </w:pPr>
            <w:proofErr w:type="spellStart"/>
            <w:r>
              <w:rPr>
                <w:rFonts w:ascii="Calibri" w:eastAsia="Times New Roman" w:hAnsi="Calibri" w:cs="Calibri"/>
                <w:color w:val="000000"/>
                <w:sz w:val="20"/>
                <w:szCs w:val="20"/>
                <w:lang w:eastAsia="en-AU"/>
              </w:rPr>
              <w:t>Eure</w:t>
            </w:r>
            <w:proofErr w:type="spellEnd"/>
            <w:r>
              <w:rPr>
                <w:rFonts w:ascii="Calibri" w:eastAsia="Times New Roman" w:hAnsi="Calibri" w:cs="Calibri"/>
                <w:color w:val="000000"/>
                <w:sz w:val="20"/>
                <w:szCs w:val="20"/>
                <w:lang w:eastAsia="en-AU"/>
              </w:rPr>
              <w:t>, 2017</w:t>
            </w:r>
            <w:r>
              <w:rPr>
                <w:rFonts w:ascii="Calibri" w:eastAsia="Times New Roman" w:hAnsi="Calibri" w:cs="Calibri"/>
                <w:color w:val="000000"/>
                <w:sz w:val="20"/>
                <w:szCs w:val="20"/>
                <w:lang w:eastAsia="en-AU"/>
              </w:rPr>
              <w:fldChar w:fldCharType="begin">
                <w:fldData xml:space="preserve">PEVuZE5vdGU+PENpdGU+PEF1dGhvcj5FdXJlPC9BdXRob3I+PFllYXI+MjAxNzwvWWVhcj48UmVj
TnVtPjMwPC9SZWNOdW0+PERpc3BsYXlUZXh0Pig1MSk8L0Rpc3BsYXlUZXh0PjxyZWNvcmQ+PHJl
Yy1udW1iZXI+MzA8L3JlYy1udW1iZXI+PGZvcmVpZ24ta2V5cz48a2V5IGFwcD0iRU4iIGRiLWlk
PSJwMjV3dHR6cDNzZnp2aWVydGVtdjUycm90eHAyZng5endlMHgiIHRpbWVzdGFtcD0iMTU4Nzcy
MDMyMCI+MzA8L2tleT48L2ZvcmVpZ24ta2V5cz48cmVmLXR5cGUgbmFtZT0iSm91cm5hbCBBcnRp
Y2xlIj4xNzwvcmVmLXR5cGU+PGNvbnRyaWJ1dG9ycz48YXV0aG9ycz48YXV0aG9yPkV1cmUsIFQu
PC9hdXRob3I+PGF1dGhvcj5MYVBsYWNlLCBMLiBMLjwvYXV0aG9yPjxhdXRob3I+TWVsY2hyZWl0
LCBSLjwvYXV0aG9yPjxhdXRob3I+TWFsb25leSwgTS48L2F1dGhvcj48YXV0aG9yPkx5bmZpZWxk
LCBSLjwvYXV0aG9yPjxhdXRob3I+V2hpdHRlbiwgVC48L2F1dGhvcj48YXV0aG9yPldhcm5rZSwg
TC48L2F1dGhvcj48YXV0aG9yPkR1bXlhdGksIEcuPC9hdXRob3I+PGF1dGhvcj5RdWlubGFuLCBH
LjwvYXV0aG9yPjxhdXRob3I+Q29uY2Fubm9uLCBDLjwvYXV0aG9yPjxhdXRob3I+VGhvbXBzb24s
IEQuPC9hdXRob3I+PGF1dGhvcj5TdG9uZSwgTi4gRC48L2F1dGhvcj48YXV0aG9yPlRob21wc29u
LCBOLiBELjwvYXV0aG9yPjwvYXV0aG9ycz48L2NvbnRyaWJ1dG9ycz48dGl0bGVzPjx0aXRsZT5N
ZWFzdXJpbmcgQW50aWJpb3RpYyBBcHByb3ByaWF0ZW5lc3MgZm9yIFVyaW5hcnkgVHJhY3QgSW5m
ZWN0aW9ucyBpbiBOdXJzaW5nIEhvbWUgUmVzaWRlbnRzPC90aXRsZT48c2Vjb25kYXJ5LXRpdGxl
PkluZmVjdGlvbiBDb250cm9sICZhbXA7IEhvc3BpdGFsIEVwaWRlbWlvbG9neTwvc2Vjb25kYXJ5
LXRpdGxlPjwvdGl0bGVzPjxwZXJpb2RpY2FsPjxmdWxsLXRpdGxlPkluZmVjdGlvbiBDb250cm9s
ICZhbXA7IEhvc3BpdGFsIEVwaWRlbWlvbG9neTwvZnVsbC10aXRsZT48L3BlcmlvZGljYWw+PHBh
Z2VzPjk5OC0xMDAxPC9wYWdlcz48dm9sdW1lPjM4PC92b2x1bWU+PG51bWJlcj44PC9udW1iZXI+
PGtleXdvcmRzPjxrZXl3b3JkPkFnZWQ8L2tleXdvcmQ+PGtleXdvcmQ+QWdlZCwgODAgYW5kIG92
ZXI8L2tleXdvcmQ+PGtleXdvcmQ+KkFudGktQmFjdGVyaWFsIEFnZW50cy90dSBbVGhlcmFwZXV0
aWMgVXNlXTwva2V5d29yZD48a2V5d29yZD5BbnRpYmlvdGljIFByb3BoeWxheGlzL210IFtNZXRo
b2RzXTwva2V5d29yZD48a2V5d29yZD5BbnRpYmlvdGljIFByb3BoeWxheGlzL3NuIFtTdGF0aXN0
aWNzICZhbXA7IE51bWVyaWNhbCBEYXRhXTwva2V5d29yZD48a2V5d29yZD5GZW1hbGU8L2tleXdv
cmQ+PGtleXdvcmQ+SHVtYW5zPC9rZXl3b3JkPjxrZXl3b3JkPkluYXBwcm9wcmlhdGUgUHJlc2Ny
aWJpbmcvc24gW1N0YXRpc3RpY3MgJmFtcDsgTnVtZXJpY2FsIERhdGFdPC9rZXl3b3JkPjxrZXl3
b3JkPk1hbGU8L2tleXdvcmQ+PGtleXdvcmQ+TWlkZGxlIEFnZWQ8L2tleXdvcmQ+PGtleXdvcmQ+
Kk51cnNpbmcgSG9tZXM8L2tleXdvcmQ+PGtleXdvcmQ+KlVyaW5hcnkgVHJhY3QgSW5mZWN0aW9u
cy9kdCBbRHJ1ZyBUaGVyYXB5XTwva2V5d29yZD48a2V5d29yZD4wIChBbnRpLUJhY3RlcmlhbCBB
Z2VudHMpPC9rZXl3b3JkPjwva2V5d29yZHM+PGRhdGVzPjx5ZWFyPjIwMTc8L3llYXI+PHB1Yi1k
YXRlcz48ZGF0ZT4wODwvZGF0ZT48L3B1Yi1kYXRlcz48L2RhdGVzPjxpc2JuPjE1NTktNjgzNDwv
aXNibj48YWNjZXNzaW9uLW51bT4yODU2MDkzMzwvYWNjZXNzaW9uLW51bT48dXJscz48cmVsYXRl
ZC11cmxzPjx1cmw+aHR0cDovL3NpbXNyYWQubmV0Lm9jcy5tcS5lZHUuYXUvbG9naW4/dXJsPWh0
dHA6Ly9vdmlkc3Aub3ZpZC5jb20vb3ZpZHdlYi5jZ2k/VD1KUyZhbXA7Q1NDPVkmYW1wO05FV1M9
TiZhbXA7UEFHRT1mdWxsdGV4dCZhbXA7RD1tZWRjJmFtcDtBTj0yODU2MDkzM2h0dHBzOi8vbXVs
dGlzZWFyY2gubXEuZWR1LmF1L29wZW51cmwvTVEvTVFfU0VSVklDRVNfUEFHRT9zaWQ9T1ZJRDpt
ZWRsaW5lJmFtcDtpZD1wbWlkOjI4NTYwOTMzJmFtcDtpZD1kb2k6MTAuMTAxNyUyRmljZS4yMDE3
Ljk2JmFtcDtpc3NuPTA4OTktODIzWCZhbXA7aXNibj0mYW1wO3ZvbHVtZT0zOCZhbXA7aXNzdWU9
OCZhbXA7c3BhZ2U9OTk4JmFtcDtwYWdlcz05OTgtMTAwMSZhbXA7ZGF0ZT0yMDE3JmFtcDt0aXRs
ZT1JbmZlY3Rpb24rQ29udHJvbCslMjYrSG9zcGl0YWwrRXBpZGVtaW9sb2d5JmFtcDthdGl0bGU9
TWVhc3VyaW5nK0FudGliaW90aWMrQXBwcm9wcmlhdGVuZXNzK2ZvcitVcmluYXJ5K1RyYWN0K0lu
ZmVjdGlvbnMraW4rTnVyc2luZytIb21lK1Jlc2lkZW50cy4mYW1wO2F1bGFzdD1FdXJlPC91cmw+
PHVybD5odHRwczovL3d3dy5jYW1icmlkZ2Uub3JnL2NvcmUvc2VydmljZXMvYW9wLWNhbWJyaWRn
ZS1jb3JlL2NvbnRlbnQvdmlldy84NzhEODg0OTJDMUM1MUFDOTI2RUUxMUM4QTBBMjY3NS9TMDg5
OTgyM1gxNzAwMDk2NGEucGRmL2Rpdi1jbGFzcy10aXRsZS1tZWFzdXJpbmctYW50aWJpb3RpYy1h
cHByb3ByaWF0ZW5lc3MtZm9yLXVyaW5hcnktdHJhY3QtaW5mZWN0aW9ucy1pbi1udXJzaW5nLWhv
bWUtcmVzaWRlbnRzLWRpdi5wZGY8L3VybD48L3JlbGF0ZWQtdXJscz48L3VybHM+PGVsZWN0cm9u
aWMtcmVzb3VyY2UtbnVtPmh0dHBzOi8vZHguZG9pLm9yZy8xMC4xMDE3L2ljZS4yMDE3Ljk2PC9l
bGVjdHJvbmljLXJlc291cmNlLW51bT48L3JlY29yZD48L0NpdGU+PC9FbmROb3RlPgB=
</w:fldData>
              </w:fldChar>
            </w:r>
            <w:r>
              <w:rPr>
                <w:rFonts w:ascii="Calibri" w:eastAsia="Times New Roman" w:hAnsi="Calibri" w:cs="Calibri"/>
                <w:color w:val="000000"/>
                <w:sz w:val="20"/>
                <w:szCs w:val="20"/>
                <w:lang w:eastAsia="en-AU"/>
              </w:rPr>
              <w:instrText xml:space="preserve"> ADDIN EN.CITE </w:instrText>
            </w:r>
            <w:r>
              <w:rPr>
                <w:rFonts w:ascii="Calibri" w:eastAsia="Times New Roman" w:hAnsi="Calibri" w:cs="Calibri"/>
                <w:color w:val="000000"/>
                <w:sz w:val="20"/>
                <w:szCs w:val="20"/>
                <w:lang w:eastAsia="en-AU"/>
              </w:rPr>
              <w:fldChar w:fldCharType="begin">
                <w:fldData xml:space="preserve">PEVuZE5vdGU+PENpdGU+PEF1dGhvcj5FdXJlPC9BdXRob3I+PFllYXI+MjAxNzwvWWVhcj48UmVj
TnVtPjMwPC9SZWNOdW0+PERpc3BsYXlUZXh0Pig1MSk8L0Rpc3BsYXlUZXh0PjxyZWNvcmQ+PHJl
Yy1udW1iZXI+MzA8L3JlYy1udW1iZXI+PGZvcmVpZ24ta2V5cz48a2V5IGFwcD0iRU4iIGRiLWlk
PSJwMjV3dHR6cDNzZnp2aWVydGVtdjUycm90eHAyZng5endlMHgiIHRpbWVzdGFtcD0iMTU4Nzcy
MDMyMCI+MzA8L2tleT48L2ZvcmVpZ24ta2V5cz48cmVmLXR5cGUgbmFtZT0iSm91cm5hbCBBcnRp
Y2xlIj4xNzwvcmVmLXR5cGU+PGNvbnRyaWJ1dG9ycz48YXV0aG9ycz48YXV0aG9yPkV1cmUsIFQu
PC9hdXRob3I+PGF1dGhvcj5MYVBsYWNlLCBMLiBMLjwvYXV0aG9yPjxhdXRob3I+TWVsY2hyZWl0
LCBSLjwvYXV0aG9yPjxhdXRob3I+TWFsb25leSwgTS48L2F1dGhvcj48YXV0aG9yPkx5bmZpZWxk
LCBSLjwvYXV0aG9yPjxhdXRob3I+V2hpdHRlbiwgVC48L2F1dGhvcj48YXV0aG9yPldhcm5rZSwg
TC48L2F1dGhvcj48YXV0aG9yPkR1bXlhdGksIEcuPC9hdXRob3I+PGF1dGhvcj5RdWlubGFuLCBH
LjwvYXV0aG9yPjxhdXRob3I+Q29uY2Fubm9uLCBDLjwvYXV0aG9yPjxhdXRob3I+VGhvbXBzb24s
IEQuPC9hdXRob3I+PGF1dGhvcj5TdG9uZSwgTi4gRC48L2F1dGhvcj48YXV0aG9yPlRob21wc29u
LCBOLiBELjwvYXV0aG9yPjwvYXV0aG9ycz48L2NvbnRyaWJ1dG9ycz48dGl0bGVzPjx0aXRsZT5N
ZWFzdXJpbmcgQW50aWJpb3RpYyBBcHByb3ByaWF0ZW5lc3MgZm9yIFVyaW5hcnkgVHJhY3QgSW5m
ZWN0aW9ucyBpbiBOdXJzaW5nIEhvbWUgUmVzaWRlbnRzPC90aXRsZT48c2Vjb25kYXJ5LXRpdGxl
PkluZmVjdGlvbiBDb250cm9sICZhbXA7IEhvc3BpdGFsIEVwaWRlbWlvbG9neTwvc2Vjb25kYXJ5
LXRpdGxlPjwvdGl0bGVzPjxwZXJpb2RpY2FsPjxmdWxsLXRpdGxlPkluZmVjdGlvbiBDb250cm9s
ICZhbXA7IEhvc3BpdGFsIEVwaWRlbWlvbG9neTwvZnVsbC10aXRsZT48L3BlcmlvZGljYWw+PHBh
Z2VzPjk5OC0xMDAxPC9wYWdlcz48dm9sdW1lPjM4PC92b2x1bWU+PG51bWJlcj44PC9udW1iZXI+
PGtleXdvcmRzPjxrZXl3b3JkPkFnZWQ8L2tleXdvcmQ+PGtleXdvcmQ+QWdlZCwgODAgYW5kIG92
ZXI8L2tleXdvcmQ+PGtleXdvcmQ+KkFudGktQmFjdGVyaWFsIEFnZW50cy90dSBbVGhlcmFwZXV0
aWMgVXNlXTwva2V5d29yZD48a2V5d29yZD5BbnRpYmlvdGljIFByb3BoeWxheGlzL210IFtNZXRo
b2RzXTwva2V5d29yZD48a2V5d29yZD5BbnRpYmlvdGljIFByb3BoeWxheGlzL3NuIFtTdGF0aXN0
aWNzICZhbXA7IE51bWVyaWNhbCBEYXRhXTwva2V5d29yZD48a2V5d29yZD5GZW1hbGU8L2tleXdv
cmQ+PGtleXdvcmQ+SHVtYW5zPC9rZXl3b3JkPjxrZXl3b3JkPkluYXBwcm9wcmlhdGUgUHJlc2Ny
aWJpbmcvc24gW1N0YXRpc3RpY3MgJmFtcDsgTnVtZXJpY2FsIERhdGFdPC9rZXl3b3JkPjxrZXl3
b3JkPk1hbGU8L2tleXdvcmQ+PGtleXdvcmQ+TWlkZGxlIEFnZWQ8L2tleXdvcmQ+PGtleXdvcmQ+
Kk51cnNpbmcgSG9tZXM8L2tleXdvcmQ+PGtleXdvcmQ+KlVyaW5hcnkgVHJhY3QgSW5mZWN0aW9u
cy9kdCBbRHJ1ZyBUaGVyYXB5XTwva2V5d29yZD48a2V5d29yZD4wIChBbnRpLUJhY3RlcmlhbCBB
Z2VudHMpPC9rZXl3b3JkPjwva2V5d29yZHM+PGRhdGVzPjx5ZWFyPjIwMTc8L3llYXI+PHB1Yi1k
YXRlcz48ZGF0ZT4wODwvZGF0ZT48L3B1Yi1kYXRlcz48L2RhdGVzPjxpc2JuPjE1NTktNjgzNDwv
aXNibj48YWNjZXNzaW9uLW51bT4yODU2MDkzMzwvYWNjZXNzaW9uLW51bT48dXJscz48cmVsYXRl
ZC11cmxzPjx1cmw+aHR0cDovL3NpbXNyYWQubmV0Lm9jcy5tcS5lZHUuYXUvbG9naW4/dXJsPWh0
dHA6Ly9vdmlkc3Aub3ZpZC5jb20vb3ZpZHdlYi5jZ2k/VD1KUyZhbXA7Q1NDPVkmYW1wO05FV1M9
TiZhbXA7UEFHRT1mdWxsdGV4dCZhbXA7RD1tZWRjJmFtcDtBTj0yODU2MDkzM2h0dHBzOi8vbXVs
dGlzZWFyY2gubXEuZWR1LmF1L29wZW51cmwvTVEvTVFfU0VSVklDRVNfUEFHRT9zaWQ9T1ZJRDpt
ZWRsaW5lJmFtcDtpZD1wbWlkOjI4NTYwOTMzJmFtcDtpZD1kb2k6MTAuMTAxNyUyRmljZS4yMDE3
Ljk2JmFtcDtpc3NuPTA4OTktODIzWCZhbXA7aXNibj0mYW1wO3ZvbHVtZT0zOCZhbXA7aXNzdWU9
OCZhbXA7c3BhZ2U9OTk4JmFtcDtwYWdlcz05OTgtMTAwMSZhbXA7ZGF0ZT0yMDE3JmFtcDt0aXRs
ZT1JbmZlY3Rpb24rQ29udHJvbCslMjYrSG9zcGl0YWwrRXBpZGVtaW9sb2d5JmFtcDthdGl0bGU9
TWVhc3VyaW5nK0FudGliaW90aWMrQXBwcm9wcmlhdGVuZXNzK2ZvcitVcmluYXJ5K1RyYWN0K0lu
ZmVjdGlvbnMraW4rTnVyc2luZytIb21lK1Jlc2lkZW50cy4mYW1wO2F1bGFzdD1FdXJlPC91cmw+
PHVybD5odHRwczovL3d3dy5jYW1icmlkZ2Uub3JnL2NvcmUvc2VydmljZXMvYW9wLWNhbWJyaWRn
ZS1jb3JlL2NvbnRlbnQvdmlldy84NzhEODg0OTJDMUM1MUFDOTI2RUUxMUM4QTBBMjY3NS9TMDg5
OTgyM1gxNzAwMDk2NGEucGRmL2Rpdi1jbGFzcy10aXRsZS1tZWFzdXJpbmctYW50aWJpb3RpYy1h
cHByb3ByaWF0ZW5lc3MtZm9yLXVyaW5hcnktdHJhY3QtaW5mZWN0aW9ucy1pbi1udXJzaW5nLWhv
bWUtcmVzaWRlbnRzLWRpdi5wZGY8L3VybD48L3JlbGF0ZWQtdXJscz48L3VybHM+PGVsZWN0cm9u
aWMtcmVzb3VyY2UtbnVtPmh0dHBzOi8vZHguZG9pLm9yZy8xMC4xMDE3L2ljZS4yMDE3Ljk2PC9l
bGVjdHJvbmljLXJlc291cmNlLW51bT48L3JlY29yZD48L0NpdGU+PC9FbmROb3RlPgB=
</w:fldData>
              </w:fldChar>
            </w:r>
            <w:r>
              <w:rPr>
                <w:rFonts w:ascii="Calibri" w:eastAsia="Times New Roman" w:hAnsi="Calibri" w:cs="Calibri"/>
                <w:color w:val="000000"/>
                <w:sz w:val="20"/>
                <w:szCs w:val="20"/>
                <w:lang w:eastAsia="en-AU"/>
              </w:rPr>
              <w:instrText xml:space="preserve"> ADDIN EN.CITE.DATA </w:instrText>
            </w:r>
            <w:r>
              <w:rPr>
                <w:rFonts w:ascii="Calibri" w:eastAsia="Times New Roman" w:hAnsi="Calibri" w:cs="Calibri"/>
                <w:color w:val="000000"/>
                <w:sz w:val="20"/>
                <w:szCs w:val="20"/>
                <w:lang w:eastAsia="en-AU"/>
              </w:rPr>
            </w:r>
            <w:r>
              <w:rPr>
                <w:rFonts w:ascii="Calibri" w:eastAsia="Times New Roman" w:hAnsi="Calibri" w:cs="Calibri"/>
                <w:color w:val="000000"/>
                <w:sz w:val="20"/>
                <w:szCs w:val="20"/>
                <w:lang w:eastAsia="en-AU"/>
              </w:rPr>
              <w:fldChar w:fldCharType="end"/>
            </w:r>
            <w:r>
              <w:rPr>
                <w:rFonts w:ascii="Calibri" w:eastAsia="Times New Roman" w:hAnsi="Calibri" w:cs="Calibri"/>
                <w:color w:val="000000"/>
                <w:sz w:val="20"/>
                <w:szCs w:val="20"/>
                <w:lang w:eastAsia="en-AU"/>
              </w:rPr>
            </w:r>
            <w:r>
              <w:rPr>
                <w:rFonts w:ascii="Calibri" w:eastAsia="Times New Roman" w:hAnsi="Calibri" w:cs="Calibri"/>
                <w:color w:val="000000"/>
                <w:sz w:val="20"/>
                <w:szCs w:val="20"/>
                <w:lang w:eastAsia="en-AU"/>
              </w:rPr>
              <w:fldChar w:fldCharType="separate"/>
            </w:r>
            <w:r>
              <w:rPr>
                <w:rFonts w:ascii="Calibri" w:eastAsia="Times New Roman" w:hAnsi="Calibri" w:cs="Calibri"/>
                <w:noProof/>
                <w:color w:val="000000"/>
                <w:sz w:val="20"/>
                <w:szCs w:val="20"/>
                <w:lang w:eastAsia="en-AU"/>
              </w:rPr>
              <w:t>(51)</w:t>
            </w:r>
            <w:r>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23150965" w14:textId="1499085F" w:rsidR="00EB2CB2" w:rsidRPr="005C22DB" w:rsidRDefault="00EB2CB2" w:rsidP="00DF1D3E">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S</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4F3F0773" w14:textId="5752EB2D"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13-2014</w:t>
            </w:r>
          </w:p>
        </w:tc>
        <w:tc>
          <w:tcPr>
            <w:tcW w:w="1378" w:type="dxa"/>
            <w:tcBorders>
              <w:top w:val="nil"/>
              <w:left w:val="nil"/>
              <w:bottom w:val="single" w:sz="8" w:space="0" w:color="auto"/>
              <w:right w:val="single" w:sz="8" w:space="0" w:color="auto"/>
            </w:tcBorders>
            <w:shd w:val="clear" w:color="auto" w:fill="auto"/>
            <w:vAlign w:val="center"/>
            <w:hideMark/>
          </w:tcPr>
          <w:p w14:paraId="400DA676"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December - May</w:t>
            </w:r>
          </w:p>
        </w:tc>
        <w:tc>
          <w:tcPr>
            <w:tcW w:w="1345" w:type="dxa"/>
            <w:tcBorders>
              <w:top w:val="nil"/>
              <w:left w:val="nil"/>
              <w:bottom w:val="single" w:sz="8" w:space="0" w:color="auto"/>
              <w:right w:val="single" w:sz="8" w:space="0" w:color="auto"/>
            </w:tcBorders>
            <w:shd w:val="clear" w:color="auto" w:fill="auto"/>
            <w:vAlign w:val="center"/>
            <w:hideMark/>
          </w:tcPr>
          <w:p w14:paraId="66B7D4FB"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UTI</w:t>
            </w:r>
          </w:p>
        </w:tc>
        <w:tc>
          <w:tcPr>
            <w:tcW w:w="1314" w:type="dxa"/>
            <w:tcBorders>
              <w:top w:val="nil"/>
              <w:left w:val="nil"/>
              <w:bottom w:val="single" w:sz="8" w:space="0" w:color="auto"/>
              <w:right w:val="single" w:sz="8" w:space="0" w:color="auto"/>
            </w:tcBorders>
            <w:shd w:val="clear" w:color="auto" w:fill="auto"/>
            <w:vAlign w:val="center"/>
            <w:hideMark/>
          </w:tcPr>
          <w:p w14:paraId="35729267" w14:textId="77777777"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30</w:t>
            </w:r>
          </w:p>
        </w:tc>
        <w:tc>
          <w:tcPr>
            <w:tcW w:w="1300" w:type="dxa"/>
            <w:tcBorders>
              <w:top w:val="nil"/>
              <w:left w:val="nil"/>
              <w:bottom w:val="single" w:sz="8" w:space="0" w:color="auto"/>
              <w:right w:val="single" w:sz="8" w:space="0" w:color="auto"/>
            </w:tcBorders>
            <w:shd w:val="clear" w:color="auto" w:fill="auto"/>
            <w:vAlign w:val="center"/>
            <w:hideMark/>
          </w:tcPr>
          <w:p w14:paraId="07673E81" w14:textId="77777777"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9.9</w:t>
            </w:r>
          </w:p>
        </w:tc>
        <w:tc>
          <w:tcPr>
            <w:tcW w:w="1318" w:type="dxa"/>
            <w:tcBorders>
              <w:top w:val="nil"/>
              <w:left w:val="nil"/>
              <w:bottom w:val="single" w:sz="8" w:space="0" w:color="auto"/>
              <w:right w:val="single" w:sz="8" w:space="0" w:color="auto"/>
            </w:tcBorders>
            <w:shd w:val="clear" w:color="auto" w:fill="auto"/>
            <w:vAlign w:val="center"/>
            <w:hideMark/>
          </w:tcPr>
          <w:p w14:paraId="1ED5A079" w14:textId="77777777"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33</w:t>
            </w:r>
          </w:p>
        </w:tc>
        <w:tc>
          <w:tcPr>
            <w:tcW w:w="1324" w:type="dxa"/>
            <w:tcBorders>
              <w:top w:val="nil"/>
              <w:left w:val="nil"/>
              <w:bottom w:val="single" w:sz="8" w:space="0" w:color="auto"/>
              <w:right w:val="single" w:sz="8" w:space="0" w:color="auto"/>
            </w:tcBorders>
            <w:shd w:val="clear" w:color="auto" w:fill="auto"/>
            <w:vAlign w:val="center"/>
            <w:hideMark/>
          </w:tcPr>
          <w:p w14:paraId="047A11FC"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Residents</w:t>
            </w:r>
          </w:p>
        </w:tc>
        <w:tc>
          <w:tcPr>
            <w:tcW w:w="2332" w:type="dxa"/>
            <w:tcBorders>
              <w:top w:val="nil"/>
              <w:left w:val="nil"/>
              <w:bottom w:val="single" w:sz="8" w:space="0" w:color="auto"/>
              <w:right w:val="single" w:sz="8" w:space="0" w:color="auto"/>
            </w:tcBorders>
            <w:shd w:val="clear" w:color="auto" w:fill="auto"/>
            <w:vAlign w:val="center"/>
            <w:hideMark/>
          </w:tcPr>
          <w:p w14:paraId="5A10A3B9"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 xml:space="preserve"> Loeb Minimum Criteria</w:t>
            </w:r>
          </w:p>
        </w:tc>
      </w:tr>
      <w:tr w:rsidR="00EB2CB2" w:rsidRPr="005C22DB" w14:paraId="328A14B1" w14:textId="77777777" w:rsidTr="00DF1D3E">
        <w:trPr>
          <w:trHeight w:val="56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1B5E1C06" w14:textId="15135C8D" w:rsidR="00EB2CB2" w:rsidRPr="005C22DB" w:rsidRDefault="00EB2CB2" w:rsidP="00EB2CB2">
            <w:pPr>
              <w:spacing w:after="0" w:line="240" w:lineRule="auto"/>
              <w:rPr>
                <w:rFonts w:ascii="Calibri" w:eastAsia="Times New Roman" w:hAnsi="Calibri" w:cs="Calibri"/>
                <w:color w:val="000000"/>
                <w:sz w:val="20"/>
                <w:szCs w:val="20"/>
                <w:lang w:eastAsia="en-AU"/>
              </w:rPr>
            </w:pPr>
            <w:proofErr w:type="spellStart"/>
            <w:r>
              <w:rPr>
                <w:rFonts w:ascii="Calibri" w:eastAsia="Times New Roman" w:hAnsi="Calibri" w:cs="Calibri"/>
                <w:color w:val="000000"/>
                <w:sz w:val="20"/>
                <w:szCs w:val="20"/>
                <w:lang w:eastAsia="en-AU"/>
              </w:rPr>
              <w:t>Eure</w:t>
            </w:r>
            <w:proofErr w:type="spellEnd"/>
            <w:r w:rsidRPr="005C22DB">
              <w:rPr>
                <w:rFonts w:ascii="Calibri" w:eastAsia="Times New Roman" w:hAnsi="Calibri" w:cs="Calibri"/>
                <w:color w:val="000000"/>
                <w:sz w:val="20"/>
                <w:szCs w:val="20"/>
                <w:lang w:eastAsia="en-AU"/>
              </w:rPr>
              <w:t>, 201</w:t>
            </w:r>
            <w:r>
              <w:rPr>
                <w:rFonts w:ascii="Calibri" w:eastAsia="Times New Roman" w:hAnsi="Calibri" w:cs="Calibri"/>
                <w:color w:val="000000"/>
                <w:sz w:val="20"/>
                <w:szCs w:val="20"/>
                <w:lang w:eastAsia="en-AU"/>
              </w:rPr>
              <w:t>7</w:t>
            </w:r>
            <w:r>
              <w:rPr>
                <w:rFonts w:ascii="Calibri" w:eastAsia="Times New Roman" w:hAnsi="Calibri" w:cs="Calibri"/>
                <w:color w:val="000000"/>
                <w:sz w:val="20"/>
                <w:szCs w:val="20"/>
                <w:lang w:eastAsia="en-AU"/>
              </w:rPr>
              <w:fldChar w:fldCharType="begin">
                <w:fldData xml:space="preserve">PEVuZE5vdGU+PENpdGU+PEF1dGhvcj5FdXJlPC9BdXRob3I+PFllYXI+MjAxNzwvWWVhcj48UmVj
TnVtPjMwPC9SZWNOdW0+PERpc3BsYXlUZXh0Pig1MSk8L0Rpc3BsYXlUZXh0PjxyZWNvcmQ+PHJl
Yy1udW1iZXI+MzA8L3JlYy1udW1iZXI+PGZvcmVpZ24ta2V5cz48a2V5IGFwcD0iRU4iIGRiLWlk
PSJwMjV3dHR6cDNzZnp2aWVydGVtdjUycm90eHAyZng5endlMHgiIHRpbWVzdGFtcD0iMTU4Nzcy
MDMyMCI+MzA8L2tleT48L2ZvcmVpZ24ta2V5cz48cmVmLXR5cGUgbmFtZT0iSm91cm5hbCBBcnRp
Y2xlIj4xNzwvcmVmLXR5cGU+PGNvbnRyaWJ1dG9ycz48YXV0aG9ycz48YXV0aG9yPkV1cmUsIFQu
PC9hdXRob3I+PGF1dGhvcj5MYVBsYWNlLCBMLiBMLjwvYXV0aG9yPjxhdXRob3I+TWVsY2hyZWl0
LCBSLjwvYXV0aG9yPjxhdXRob3I+TWFsb25leSwgTS48L2F1dGhvcj48YXV0aG9yPkx5bmZpZWxk
LCBSLjwvYXV0aG9yPjxhdXRob3I+V2hpdHRlbiwgVC48L2F1dGhvcj48YXV0aG9yPldhcm5rZSwg
TC48L2F1dGhvcj48YXV0aG9yPkR1bXlhdGksIEcuPC9hdXRob3I+PGF1dGhvcj5RdWlubGFuLCBH
LjwvYXV0aG9yPjxhdXRob3I+Q29uY2Fubm9uLCBDLjwvYXV0aG9yPjxhdXRob3I+VGhvbXBzb24s
IEQuPC9hdXRob3I+PGF1dGhvcj5TdG9uZSwgTi4gRC48L2F1dGhvcj48YXV0aG9yPlRob21wc29u
LCBOLiBELjwvYXV0aG9yPjwvYXV0aG9ycz48L2NvbnRyaWJ1dG9ycz48dGl0bGVzPjx0aXRsZT5N
ZWFzdXJpbmcgQW50aWJpb3RpYyBBcHByb3ByaWF0ZW5lc3MgZm9yIFVyaW5hcnkgVHJhY3QgSW5m
ZWN0aW9ucyBpbiBOdXJzaW5nIEhvbWUgUmVzaWRlbnRzPC90aXRsZT48c2Vjb25kYXJ5LXRpdGxl
PkluZmVjdGlvbiBDb250cm9sICZhbXA7IEhvc3BpdGFsIEVwaWRlbWlvbG9neTwvc2Vjb25kYXJ5
LXRpdGxlPjwvdGl0bGVzPjxwZXJpb2RpY2FsPjxmdWxsLXRpdGxlPkluZmVjdGlvbiBDb250cm9s
ICZhbXA7IEhvc3BpdGFsIEVwaWRlbWlvbG9neTwvZnVsbC10aXRsZT48L3BlcmlvZGljYWw+PHBh
Z2VzPjk5OC0xMDAxPC9wYWdlcz48dm9sdW1lPjM4PC92b2x1bWU+PG51bWJlcj44PC9udW1iZXI+
PGtleXdvcmRzPjxrZXl3b3JkPkFnZWQ8L2tleXdvcmQ+PGtleXdvcmQ+QWdlZCwgODAgYW5kIG92
ZXI8L2tleXdvcmQ+PGtleXdvcmQ+KkFudGktQmFjdGVyaWFsIEFnZW50cy90dSBbVGhlcmFwZXV0
aWMgVXNlXTwva2V5d29yZD48a2V5d29yZD5BbnRpYmlvdGljIFByb3BoeWxheGlzL210IFtNZXRo
b2RzXTwva2V5d29yZD48a2V5d29yZD5BbnRpYmlvdGljIFByb3BoeWxheGlzL3NuIFtTdGF0aXN0
aWNzICZhbXA7IE51bWVyaWNhbCBEYXRhXTwva2V5d29yZD48a2V5d29yZD5GZW1hbGU8L2tleXdv
cmQ+PGtleXdvcmQ+SHVtYW5zPC9rZXl3b3JkPjxrZXl3b3JkPkluYXBwcm9wcmlhdGUgUHJlc2Ny
aWJpbmcvc24gW1N0YXRpc3RpY3MgJmFtcDsgTnVtZXJpY2FsIERhdGFdPC9rZXl3b3JkPjxrZXl3
b3JkPk1hbGU8L2tleXdvcmQ+PGtleXdvcmQ+TWlkZGxlIEFnZWQ8L2tleXdvcmQ+PGtleXdvcmQ+
Kk51cnNpbmcgSG9tZXM8L2tleXdvcmQ+PGtleXdvcmQ+KlVyaW5hcnkgVHJhY3QgSW5mZWN0aW9u
cy9kdCBbRHJ1ZyBUaGVyYXB5XTwva2V5d29yZD48a2V5d29yZD4wIChBbnRpLUJhY3RlcmlhbCBB
Z2VudHMpPC9rZXl3b3JkPjwva2V5d29yZHM+PGRhdGVzPjx5ZWFyPjIwMTc8L3llYXI+PHB1Yi1k
YXRlcz48ZGF0ZT4wODwvZGF0ZT48L3B1Yi1kYXRlcz48L2RhdGVzPjxpc2JuPjE1NTktNjgzNDwv
aXNibj48YWNjZXNzaW9uLW51bT4yODU2MDkzMzwvYWNjZXNzaW9uLW51bT48dXJscz48cmVsYXRl
ZC11cmxzPjx1cmw+aHR0cDovL3NpbXNyYWQubmV0Lm9jcy5tcS5lZHUuYXUvbG9naW4/dXJsPWh0
dHA6Ly9vdmlkc3Aub3ZpZC5jb20vb3ZpZHdlYi5jZ2k/VD1KUyZhbXA7Q1NDPVkmYW1wO05FV1M9
TiZhbXA7UEFHRT1mdWxsdGV4dCZhbXA7RD1tZWRjJmFtcDtBTj0yODU2MDkzM2h0dHBzOi8vbXVs
dGlzZWFyY2gubXEuZWR1LmF1L29wZW51cmwvTVEvTVFfU0VSVklDRVNfUEFHRT9zaWQ9T1ZJRDpt
ZWRsaW5lJmFtcDtpZD1wbWlkOjI4NTYwOTMzJmFtcDtpZD1kb2k6MTAuMTAxNyUyRmljZS4yMDE3
Ljk2JmFtcDtpc3NuPTA4OTktODIzWCZhbXA7aXNibj0mYW1wO3ZvbHVtZT0zOCZhbXA7aXNzdWU9
OCZhbXA7c3BhZ2U9OTk4JmFtcDtwYWdlcz05OTgtMTAwMSZhbXA7ZGF0ZT0yMDE3JmFtcDt0aXRs
ZT1JbmZlY3Rpb24rQ29udHJvbCslMjYrSG9zcGl0YWwrRXBpZGVtaW9sb2d5JmFtcDthdGl0bGU9
TWVhc3VyaW5nK0FudGliaW90aWMrQXBwcm9wcmlhdGVuZXNzK2ZvcitVcmluYXJ5K1RyYWN0K0lu
ZmVjdGlvbnMraW4rTnVyc2luZytIb21lK1Jlc2lkZW50cy4mYW1wO2F1bGFzdD1FdXJlPC91cmw+
PHVybD5odHRwczovL3d3dy5jYW1icmlkZ2Uub3JnL2NvcmUvc2VydmljZXMvYW9wLWNhbWJyaWRn
ZS1jb3JlL2NvbnRlbnQvdmlldy84NzhEODg0OTJDMUM1MUFDOTI2RUUxMUM4QTBBMjY3NS9TMDg5
OTgyM1gxNzAwMDk2NGEucGRmL2Rpdi1jbGFzcy10aXRsZS1tZWFzdXJpbmctYW50aWJpb3RpYy1h
cHByb3ByaWF0ZW5lc3MtZm9yLXVyaW5hcnktdHJhY3QtaW5mZWN0aW9ucy1pbi1udXJzaW5nLWhv
bWUtcmVzaWRlbnRzLWRpdi5wZGY8L3VybD48L3JlbGF0ZWQtdXJscz48L3VybHM+PGVsZWN0cm9u
aWMtcmVzb3VyY2UtbnVtPmh0dHBzOi8vZHguZG9pLm9yZy8xMC4xMDE3L2ljZS4yMDE3Ljk2PC9l
bGVjdHJvbmljLXJlc291cmNlLW51bT48L3JlY29yZD48L0NpdGU+PC9FbmROb3RlPgB=
</w:fldData>
              </w:fldChar>
            </w:r>
            <w:r>
              <w:rPr>
                <w:rFonts w:ascii="Calibri" w:eastAsia="Times New Roman" w:hAnsi="Calibri" w:cs="Calibri"/>
                <w:color w:val="000000"/>
                <w:sz w:val="20"/>
                <w:szCs w:val="20"/>
                <w:lang w:eastAsia="en-AU"/>
              </w:rPr>
              <w:instrText xml:space="preserve"> ADDIN EN.CITE </w:instrText>
            </w:r>
            <w:r>
              <w:rPr>
                <w:rFonts w:ascii="Calibri" w:eastAsia="Times New Roman" w:hAnsi="Calibri" w:cs="Calibri"/>
                <w:color w:val="000000"/>
                <w:sz w:val="20"/>
                <w:szCs w:val="20"/>
                <w:lang w:eastAsia="en-AU"/>
              </w:rPr>
              <w:fldChar w:fldCharType="begin">
                <w:fldData xml:space="preserve">PEVuZE5vdGU+PENpdGU+PEF1dGhvcj5FdXJlPC9BdXRob3I+PFllYXI+MjAxNzwvWWVhcj48UmVj
TnVtPjMwPC9SZWNOdW0+PERpc3BsYXlUZXh0Pig1MSk8L0Rpc3BsYXlUZXh0PjxyZWNvcmQ+PHJl
Yy1udW1iZXI+MzA8L3JlYy1udW1iZXI+PGZvcmVpZ24ta2V5cz48a2V5IGFwcD0iRU4iIGRiLWlk
PSJwMjV3dHR6cDNzZnp2aWVydGVtdjUycm90eHAyZng5endlMHgiIHRpbWVzdGFtcD0iMTU4Nzcy
MDMyMCI+MzA8L2tleT48L2ZvcmVpZ24ta2V5cz48cmVmLXR5cGUgbmFtZT0iSm91cm5hbCBBcnRp
Y2xlIj4xNzwvcmVmLXR5cGU+PGNvbnRyaWJ1dG9ycz48YXV0aG9ycz48YXV0aG9yPkV1cmUsIFQu
PC9hdXRob3I+PGF1dGhvcj5MYVBsYWNlLCBMLiBMLjwvYXV0aG9yPjxhdXRob3I+TWVsY2hyZWl0
LCBSLjwvYXV0aG9yPjxhdXRob3I+TWFsb25leSwgTS48L2F1dGhvcj48YXV0aG9yPkx5bmZpZWxk
LCBSLjwvYXV0aG9yPjxhdXRob3I+V2hpdHRlbiwgVC48L2F1dGhvcj48YXV0aG9yPldhcm5rZSwg
TC48L2F1dGhvcj48YXV0aG9yPkR1bXlhdGksIEcuPC9hdXRob3I+PGF1dGhvcj5RdWlubGFuLCBH
LjwvYXV0aG9yPjxhdXRob3I+Q29uY2Fubm9uLCBDLjwvYXV0aG9yPjxhdXRob3I+VGhvbXBzb24s
IEQuPC9hdXRob3I+PGF1dGhvcj5TdG9uZSwgTi4gRC48L2F1dGhvcj48YXV0aG9yPlRob21wc29u
LCBOLiBELjwvYXV0aG9yPjwvYXV0aG9ycz48L2NvbnRyaWJ1dG9ycz48dGl0bGVzPjx0aXRsZT5N
ZWFzdXJpbmcgQW50aWJpb3RpYyBBcHByb3ByaWF0ZW5lc3MgZm9yIFVyaW5hcnkgVHJhY3QgSW5m
ZWN0aW9ucyBpbiBOdXJzaW5nIEhvbWUgUmVzaWRlbnRzPC90aXRsZT48c2Vjb25kYXJ5LXRpdGxl
PkluZmVjdGlvbiBDb250cm9sICZhbXA7IEhvc3BpdGFsIEVwaWRlbWlvbG9neTwvc2Vjb25kYXJ5
LXRpdGxlPjwvdGl0bGVzPjxwZXJpb2RpY2FsPjxmdWxsLXRpdGxlPkluZmVjdGlvbiBDb250cm9s
ICZhbXA7IEhvc3BpdGFsIEVwaWRlbWlvbG9neTwvZnVsbC10aXRsZT48L3BlcmlvZGljYWw+PHBh
Z2VzPjk5OC0xMDAxPC9wYWdlcz48dm9sdW1lPjM4PC92b2x1bWU+PG51bWJlcj44PC9udW1iZXI+
PGtleXdvcmRzPjxrZXl3b3JkPkFnZWQ8L2tleXdvcmQ+PGtleXdvcmQ+QWdlZCwgODAgYW5kIG92
ZXI8L2tleXdvcmQ+PGtleXdvcmQ+KkFudGktQmFjdGVyaWFsIEFnZW50cy90dSBbVGhlcmFwZXV0
aWMgVXNlXTwva2V5d29yZD48a2V5d29yZD5BbnRpYmlvdGljIFByb3BoeWxheGlzL210IFtNZXRo
b2RzXTwva2V5d29yZD48a2V5d29yZD5BbnRpYmlvdGljIFByb3BoeWxheGlzL3NuIFtTdGF0aXN0
aWNzICZhbXA7IE51bWVyaWNhbCBEYXRhXTwva2V5d29yZD48a2V5d29yZD5GZW1hbGU8L2tleXdv
cmQ+PGtleXdvcmQ+SHVtYW5zPC9rZXl3b3JkPjxrZXl3b3JkPkluYXBwcm9wcmlhdGUgUHJlc2Ny
aWJpbmcvc24gW1N0YXRpc3RpY3MgJmFtcDsgTnVtZXJpY2FsIERhdGFdPC9rZXl3b3JkPjxrZXl3
b3JkPk1hbGU8L2tleXdvcmQ+PGtleXdvcmQ+TWlkZGxlIEFnZWQ8L2tleXdvcmQ+PGtleXdvcmQ+
Kk51cnNpbmcgSG9tZXM8L2tleXdvcmQ+PGtleXdvcmQ+KlVyaW5hcnkgVHJhY3QgSW5mZWN0aW9u
cy9kdCBbRHJ1ZyBUaGVyYXB5XTwva2V5d29yZD48a2V5d29yZD4wIChBbnRpLUJhY3RlcmlhbCBB
Z2VudHMpPC9rZXl3b3JkPjwva2V5d29yZHM+PGRhdGVzPjx5ZWFyPjIwMTc8L3llYXI+PHB1Yi1k
YXRlcz48ZGF0ZT4wODwvZGF0ZT48L3B1Yi1kYXRlcz48L2RhdGVzPjxpc2JuPjE1NTktNjgzNDwv
aXNibj48YWNjZXNzaW9uLW51bT4yODU2MDkzMzwvYWNjZXNzaW9uLW51bT48dXJscz48cmVsYXRl
ZC11cmxzPjx1cmw+aHR0cDovL3NpbXNyYWQubmV0Lm9jcy5tcS5lZHUuYXUvbG9naW4/dXJsPWh0
dHA6Ly9vdmlkc3Aub3ZpZC5jb20vb3ZpZHdlYi5jZ2k/VD1KUyZhbXA7Q1NDPVkmYW1wO05FV1M9
TiZhbXA7UEFHRT1mdWxsdGV4dCZhbXA7RD1tZWRjJmFtcDtBTj0yODU2MDkzM2h0dHBzOi8vbXVs
dGlzZWFyY2gubXEuZWR1LmF1L29wZW51cmwvTVEvTVFfU0VSVklDRVNfUEFHRT9zaWQ9T1ZJRDpt
ZWRsaW5lJmFtcDtpZD1wbWlkOjI4NTYwOTMzJmFtcDtpZD1kb2k6MTAuMTAxNyUyRmljZS4yMDE3
Ljk2JmFtcDtpc3NuPTA4OTktODIzWCZhbXA7aXNibj0mYW1wO3ZvbHVtZT0zOCZhbXA7aXNzdWU9
OCZhbXA7c3BhZ2U9OTk4JmFtcDtwYWdlcz05OTgtMTAwMSZhbXA7ZGF0ZT0yMDE3JmFtcDt0aXRs
ZT1JbmZlY3Rpb24rQ29udHJvbCslMjYrSG9zcGl0YWwrRXBpZGVtaW9sb2d5JmFtcDthdGl0bGU9
TWVhc3VyaW5nK0FudGliaW90aWMrQXBwcm9wcmlhdGVuZXNzK2ZvcitVcmluYXJ5K1RyYWN0K0lu
ZmVjdGlvbnMraW4rTnVyc2luZytIb21lK1Jlc2lkZW50cy4mYW1wO2F1bGFzdD1FdXJlPC91cmw+
PHVybD5odHRwczovL3d3dy5jYW1icmlkZ2Uub3JnL2NvcmUvc2VydmljZXMvYW9wLWNhbWJyaWRn
ZS1jb3JlL2NvbnRlbnQvdmlldy84NzhEODg0OTJDMUM1MUFDOTI2RUUxMUM4QTBBMjY3NS9TMDg5
OTgyM1gxNzAwMDk2NGEucGRmL2Rpdi1jbGFzcy10aXRsZS1tZWFzdXJpbmctYW50aWJpb3RpYy1h
cHByb3ByaWF0ZW5lc3MtZm9yLXVyaW5hcnktdHJhY3QtaW5mZWN0aW9ucy1pbi1udXJzaW5nLWhv
bWUtcmVzaWRlbnRzLWRpdi5wZGY8L3VybD48L3JlbGF0ZWQtdXJscz48L3VybHM+PGVsZWN0cm9u
aWMtcmVzb3VyY2UtbnVtPmh0dHBzOi8vZHguZG9pLm9yZy8xMC4xMDE3L2ljZS4yMDE3Ljk2PC9l
bGVjdHJvbmljLXJlc291cmNlLW51bT48L3JlY29yZD48L0NpdGU+PC9FbmROb3RlPgB=
</w:fldData>
              </w:fldChar>
            </w:r>
            <w:r>
              <w:rPr>
                <w:rFonts w:ascii="Calibri" w:eastAsia="Times New Roman" w:hAnsi="Calibri" w:cs="Calibri"/>
                <w:color w:val="000000"/>
                <w:sz w:val="20"/>
                <w:szCs w:val="20"/>
                <w:lang w:eastAsia="en-AU"/>
              </w:rPr>
              <w:instrText xml:space="preserve"> ADDIN EN.CITE.DATA </w:instrText>
            </w:r>
            <w:r>
              <w:rPr>
                <w:rFonts w:ascii="Calibri" w:eastAsia="Times New Roman" w:hAnsi="Calibri" w:cs="Calibri"/>
                <w:color w:val="000000"/>
                <w:sz w:val="20"/>
                <w:szCs w:val="20"/>
                <w:lang w:eastAsia="en-AU"/>
              </w:rPr>
            </w:r>
            <w:r>
              <w:rPr>
                <w:rFonts w:ascii="Calibri" w:eastAsia="Times New Roman" w:hAnsi="Calibri" w:cs="Calibri"/>
                <w:color w:val="000000"/>
                <w:sz w:val="20"/>
                <w:szCs w:val="20"/>
                <w:lang w:eastAsia="en-AU"/>
              </w:rPr>
              <w:fldChar w:fldCharType="end"/>
            </w:r>
            <w:r>
              <w:rPr>
                <w:rFonts w:ascii="Calibri" w:eastAsia="Times New Roman" w:hAnsi="Calibri" w:cs="Calibri"/>
                <w:color w:val="000000"/>
                <w:sz w:val="20"/>
                <w:szCs w:val="20"/>
                <w:lang w:eastAsia="en-AU"/>
              </w:rPr>
            </w:r>
            <w:r>
              <w:rPr>
                <w:rFonts w:ascii="Calibri" w:eastAsia="Times New Roman" w:hAnsi="Calibri" w:cs="Calibri"/>
                <w:color w:val="000000"/>
                <w:sz w:val="20"/>
                <w:szCs w:val="20"/>
                <w:lang w:eastAsia="en-AU"/>
              </w:rPr>
              <w:fldChar w:fldCharType="separate"/>
            </w:r>
            <w:r>
              <w:rPr>
                <w:rFonts w:ascii="Calibri" w:eastAsia="Times New Roman" w:hAnsi="Calibri" w:cs="Calibri"/>
                <w:noProof/>
                <w:color w:val="000000"/>
                <w:sz w:val="20"/>
                <w:szCs w:val="20"/>
                <w:lang w:eastAsia="en-AU"/>
              </w:rPr>
              <w:t>(51)</w:t>
            </w:r>
            <w:r>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656F94FE" w14:textId="07E58B28" w:rsidR="00EB2CB2" w:rsidRPr="005C22DB" w:rsidRDefault="00EB2CB2" w:rsidP="00DF1D3E">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S</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0465DEE9" w14:textId="79163EAE"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13-2014</w:t>
            </w:r>
          </w:p>
        </w:tc>
        <w:tc>
          <w:tcPr>
            <w:tcW w:w="1378" w:type="dxa"/>
            <w:tcBorders>
              <w:top w:val="nil"/>
              <w:left w:val="nil"/>
              <w:bottom w:val="single" w:sz="8" w:space="0" w:color="auto"/>
              <w:right w:val="single" w:sz="8" w:space="0" w:color="auto"/>
            </w:tcBorders>
            <w:shd w:val="clear" w:color="auto" w:fill="auto"/>
            <w:vAlign w:val="center"/>
            <w:hideMark/>
          </w:tcPr>
          <w:p w14:paraId="5325441F"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December - May</w:t>
            </w:r>
          </w:p>
        </w:tc>
        <w:tc>
          <w:tcPr>
            <w:tcW w:w="1345" w:type="dxa"/>
            <w:tcBorders>
              <w:top w:val="nil"/>
              <w:left w:val="nil"/>
              <w:bottom w:val="single" w:sz="8" w:space="0" w:color="auto"/>
              <w:right w:val="single" w:sz="8" w:space="0" w:color="auto"/>
            </w:tcBorders>
            <w:shd w:val="clear" w:color="auto" w:fill="auto"/>
            <w:vAlign w:val="center"/>
            <w:hideMark/>
          </w:tcPr>
          <w:p w14:paraId="57B32AEF"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UTI</w:t>
            </w:r>
          </w:p>
        </w:tc>
        <w:tc>
          <w:tcPr>
            <w:tcW w:w="1314" w:type="dxa"/>
            <w:tcBorders>
              <w:top w:val="nil"/>
              <w:left w:val="nil"/>
              <w:bottom w:val="single" w:sz="8" w:space="0" w:color="auto"/>
              <w:right w:val="single" w:sz="8" w:space="0" w:color="auto"/>
            </w:tcBorders>
            <w:shd w:val="clear" w:color="auto" w:fill="auto"/>
            <w:vAlign w:val="center"/>
            <w:hideMark/>
          </w:tcPr>
          <w:p w14:paraId="0F82EC38" w14:textId="77777777"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45</w:t>
            </w:r>
          </w:p>
        </w:tc>
        <w:tc>
          <w:tcPr>
            <w:tcW w:w="1300" w:type="dxa"/>
            <w:tcBorders>
              <w:top w:val="nil"/>
              <w:left w:val="nil"/>
              <w:bottom w:val="single" w:sz="8" w:space="0" w:color="auto"/>
              <w:right w:val="single" w:sz="8" w:space="0" w:color="auto"/>
            </w:tcBorders>
            <w:shd w:val="clear" w:color="auto" w:fill="auto"/>
            <w:vAlign w:val="center"/>
            <w:hideMark/>
          </w:tcPr>
          <w:p w14:paraId="2CACC835" w14:textId="13FDF8DE"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14.</w:t>
            </w:r>
            <w:r>
              <w:rPr>
                <w:rFonts w:ascii="Calibri" w:eastAsia="Times New Roman" w:hAnsi="Calibri" w:cs="Calibri"/>
                <w:color w:val="000000"/>
                <w:sz w:val="20"/>
                <w:szCs w:val="20"/>
                <w:lang w:eastAsia="en-AU"/>
              </w:rPr>
              <w:t>9</w:t>
            </w:r>
          </w:p>
        </w:tc>
        <w:tc>
          <w:tcPr>
            <w:tcW w:w="1318" w:type="dxa"/>
            <w:tcBorders>
              <w:top w:val="nil"/>
              <w:left w:val="nil"/>
              <w:bottom w:val="single" w:sz="8" w:space="0" w:color="auto"/>
              <w:right w:val="single" w:sz="8" w:space="0" w:color="auto"/>
            </w:tcBorders>
            <w:shd w:val="clear" w:color="auto" w:fill="auto"/>
            <w:vAlign w:val="center"/>
            <w:hideMark/>
          </w:tcPr>
          <w:p w14:paraId="7B896501" w14:textId="77777777"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33</w:t>
            </w:r>
          </w:p>
        </w:tc>
        <w:tc>
          <w:tcPr>
            <w:tcW w:w="1324" w:type="dxa"/>
            <w:tcBorders>
              <w:top w:val="nil"/>
              <w:left w:val="nil"/>
              <w:bottom w:val="single" w:sz="8" w:space="0" w:color="auto"/>
              <w:right w:val="single" w:sz="8" w:space="0" w:color="auto"/>
            </w:tcBorders>
            <w:shd w:val="clear" w:color="auto" w:fill="auto"/>
            <w:vAlign w:val="center"/>
            <w:hideMark/>
          </w:tcPr>
          <w:p w14:paraId="60F4C9B4"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Residents</w:t>
            </w:r>
          </w:p>
        </w:tc>
        <w:tc>
          <w:tcPr>
            <w:tcW w:w="2332" w:type="dxa"/>
            <w:tcBorders>
              <w:top w:val="nil"/>
              <w:left w:val="nil"/>
              <w:bottom w:val="single" w:sz="8" w:space="0" w:color="auto"/>
              <w:right w:val="single" w:sz="8" w:space="0" w:color="auto"/>
            </w:tcBorders>
            <w:shd w:val="clear" w:color="auto" w:fill="auto"/>
            <w:vAlign w:val="center"/>
            <w:hideMark/>
          </w:tcPr>
          <w:p w14:paraId="29EADF6D"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proofErr w:type="spellStart"/>
            <w:r w:rsidRPr="005C22DB">
              <w:rPr>
                <w:rFonts w:ascii="Calibri" w:eastAsia="Times New Roman" w:hAnsi="Calibri" w:cs="Calibri"/>
                <w:color w:val="000000"/>
                <w:sz w:val="20"/>
                <w:szCs w:val="20"/>
                <w:lang w:eastAsia="en-AU"/>
              </w:rPr>
              <w:t>Crnich</w:t>
            </w:r>
            <w:proofErr w:type="spellEnd"/>
            <w:r w:rsidRPr="005C22DB">
              <w:rPr>
                <w:rFonts w:ascii="Calibri" w:eastAsia="Times New Roman" w:hAnsi="Calibri" w:cs="Calibri"/>
                <w:color w:val="000000"/>
                <w:sz w:val="20"/>
                <w:szCs w:val="20"/>
                <w:lang w:eastAsia="en-AU"/>
              </w:rPr>
              <w:t xml:space="preserve"> algorithm</w:t>
            </w:r>
          </w:p>
        </w:tc>
      </w:tr>
      <w:tr w:rsidR="00EB2CB2" w:rsidRPr="005C22DB" w14:paraId="7C243309" w14:textId="77777777" w:rsidTr="00945ADA">
        <w:trPr>
          <w:trHeight w:val="53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764897B3" w14:textId="346B7BAA"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Fagan, 2012</w:t>
            </w:r>
            <w:r>
              <w:rPr>
                <w:rFonts w:ascii="Calibri" w:eastAsia="Times New Roman" w:hAnsi="Calibri" w:cs="Calibri"/>
                <w:color w:val="000000"/>
                <w:sz w:val="20"/>
                <w:szCs w:val="20"/>
                <w:lang w:eastAsia="en-AU"/>
              </w:rPr>
              <w:fldChar w:fldCharType="begin">
                <w:fldData xml:space="preserve">PEVuZE5vdGU+PENpdGU+PEF1dGhvcj5GYWdhbjwvQXV0aG9yPjxZZWFyPjIwMTI8L1llYXI+PFJl
Y051bT4yNjwvUmVjTnVtPjxEaXNwbGF5VGV4dD4oMTIpPC9EaXNwbGF5VGV4dD48cmVjb3JkPjxy
ZWMtbnVtYmVyPjI2PC9yZWMtbnVtYmVyPjxmb3JlaWduLWtleXM+PGtleSBhcHA9IkVOIiBkYi1p
ZD0icDI1d3R0enAzc2Z6dmllcnRlbXY1MnJvdHhwMmZ4OXp3ZTB4IiB0aW1lc3RhbXA9IjE1ODc3
MjAzMTciPjI2PC9rZXk+PC9mb3JlaWduLWtleXM+PHJlZi10eXBlIG5hbWU9IkpvdXJuYWwgQXJ0
aWNsZSI+MTc8L3JlZi10eXBlPjxjb250cmlidXRvcnM+PGF1dGhvcnM+PGF1dGhvcj5GYWdhbiwg
TS48L2F1dGhvcj48YXV0aG9yPk1hZWhsZW4sIE0uPC9hdXRob3I+PGF1dGhvcj5MaW5kYmFlaywg
TS48L2F1dGhvcj48YXV0aG9yPkJlcmlsZCwgRC48L2F1dGhvcj48L2F1dGhvcnM+PC9jb250cmli
dXRvcnM+PHRpdGxlcz48dGl0bGU+QW50aWJpb3RpYyBwcmVzY3JpYmluZyBpbiBudXJzaW5nIGhv
bWVzIGluIGFuIGFyZWEgd2l0aCBsb3cgcHJldmFsZW5jZSBvZiBhbnRpYmlvdGljIHJlc2lzdGFu
Y2U6IGNvbXBsaWFuY2Ugd2l0aCBuYXRpb25hbCBndWlkZWxpbmVzPC90aXRsZT48c2Vjb25kYXJ5
LXRpdGxlPlNjYW5kaW5hdmlhbiBKb3VybmFsIG9mIFByaW1hcnkgSGVhbHRoIENhcmU8L3NlY29u
ZGFyeS10aXRsZT48L3RpdGxlcz48cGVyaW9kaWNhbD48ZnVsbC10aXRsZT5TY2FuZGluYXZpYW4g
Sm91cm5hbCBvZiBQcmltYXJ5IEhlYWx0aCBDYXJlPC9mdWxsLXRpdGxlPjwvcGVyaW9kaWNhbD48
cGFnZXM+MTAtMTU8L3BhZ2VzPjx2b2x1bWU+MzA8L3ZvbHVtZT48bnVtYmVyPjE8L251bWJlcj48
a2V5d29yZHM+PGtleXdvcmQ+QWdlZCwgODAgYW5kIG92ZXI8L2tleXdvcmQ+PGtleXdvcmQ+KkFu
dGktQmFjdGVyaWFsIEFnZW50cy90dSBbVGhlcmFwZXV0aWMgVXNlXTwva2V5d29yZD48a2V5d29y
ZD4qRHJ1ZyBSZXNpc3RhbmNlLCBNaWNyb2JpYWw8L2tleXdvcmQ+PGtleXdvcmQ+RmVtYWxlPC9r
ZXl3b3JkPjxrZXl3b3JkPipHdWlkZWxpbmUgQWRoZXJlbmNlL3NuIFtTdGF0aXN0aWNzICZhbXA7
IE51bWVyaWNhbCBEYXRhXTwva2V5d29yZD48a2V5d29yZD5IdW1hbnM8L2tleXdvcmQ+PGtleXdv
cmQ+KkluZmVjdGlvbi9kdCBbRHJ1ZyBUaGVyYXB5XTwva2V5d29yZD48a2V5d29yZD5NYWxlPC9r
ZXl3b3JkPjxrZXl3b3JkPk5vcndheTwva2V5d29yZD48a2V5d29yZD4qTnVyc2luZyBIb21lcy9z
biBbU3RhdGlzdGljcyAmYW1wOyBOdW1lcmljYWwgRGF0YV08L2tleXdvcmQ+PGtleXdvcmQ+UHJh
Y3RpY2UgR3VpZGVsaW5lcyBhcyBUb3BpYzwva2V5d29yZD48a2V5d29yZD4qUHJhY3RpY2UgUGF0
dGVybnMsIFBoeXNpY2lhbnMmYXBvczsvc3QgW1N0YW5kYXJkc108L2tleXdvcmQ+PGtleXdvcmQ+
UmV0cm9zcGVjdGl2ZSBTdHVkaWVzPC9rZXl3b3JkPjxrZXl3b3JkPjAgKEFudGktQmFjdGVyaWFs
IEFnZW50cyk8L2tleXdvcmQ+PC9rZXl3b3Jkcz48ZGF0ZXM+PHllYXI+MjAxMjwveWVhcj48cHVi
LWRhdGVzPjxkYXRlPk1hcjwvZGF0ZT48L3B1Yi1kYXRlcz48L2RhdGVzPjxpc2JuPjE1MDItNzcy
NDwvaXNibj48YWNjZXNzaW9uLW51bT4yMjE4ODQ3OTwvYWNjZXNzaW9uLW51bT48dXJscz48cmVs
YXRlZC11cmxzPjx1cmw+aHR0cDovL3NpbXNyYWQubmV0Lm9jcy5tcS5lZHUuYXUvbG9naW4/dXJs
PWh0dHA6Ly9vdmlkc3Aub3ZpZC5jb20vb3ZpZHdlYi5jZ2k/VD1KUyZhbXA7Q1NDPVkmYW1wO05F
V1M9TiZhbXA7UEFHRT1mdWxsdGV4dCZhbXA7RD1tZWQ3JmFtcDtBTj0yMjE4ODQ3OWh0dHBzOi8v
bXVsdGlzZWFyY2gubXEuZWR1LmF1L29wZW51cmwvTVEvTVFfU0VSVklDRVNfUEFHRT9zaWQ9T1ZJ
RDptZWRsaW5lJmFtcDtpZD1wbWlkOjIyMTg4NDc5JmFtcDtpZD1kb2k6MTAuMzEwOSUyRjAyODEz
NDMyLjIwMTEuNjI5MTU2JmFtcDtpc3NuPTAyODEtMzQzMiZhbXA7aXNibj0mYW1wO3ZvbHVtZT0z
MCZhbXA7aXNzdWU9MSZhbXA7c3BhZ2U9MTAmYW1wO3BhZ2VzPTEwLTUmYW1wO2RhdGU9MjAxMiZh
bXA7dGl0bGU9U2NhbmRpbmF2aWFuK0pvdXJuYWwrb2YrUHJpbWFyeStIZWFsdGgrQ2FyZSZhbXA7
YXRpdGxlPUFudGliaW90aWMrcHJlc2NyaWJpbmcraW4rbnVyc2luZytob21lcytpbithbithcmVh
K3dpdGgrbG93K3ByZXZhbGVuY2Urb2YrYW50aWJpb3RpYytyZXNpc3RhbmNlJTNBK2NvbXBsaWFu
Y2Urd2l0aCtuYXRpb25hbCtndWlkZWxpbmVzLiZhbXA7YXVsYXN0PUZhZ2FuPC91cmw+PHVybD5o
dHRwczovL3d3dy5uY2JpLm5sbS5uaWguZ292L3BtYy9hcnRpY2xlcy9QTUMzMzM3NTIzL3BkZi9w
cmktMzAtMTAucGRmPC91cmw+PC9yZWxhdGVkLXVybHM+PC91cmxzPjxlbGVjdHJvbmljLXJlc291
cmNlLW51bT5odHRwczovL2R4LmRvaS5vcmcvMTAuMzEwOS8wMjgxMzQzMi4yMDExLjYyOTE1Njwv
ZWxlY3Ryb25pYy1yZXNvdXJjZS1udW0+PC9yZWNvcmQ+PC9DaXRlPjwvRW5kTm90ZT4A
</w:fldData>
              </w:fldChar>
            </w:r>
            <w:r>
              <w:rPr>
                <w:rFonts w:ascii="Calibri" w:eastAsia="Times New Roman" w:hAnsi="Calibri" w:cs="Calibri"/>
                <w:color w:val="000000"/>
                <w:sz w:val="20"/>
                <w:szCs w:val="20"/>
                <w:lang w:eastAsia="en-AU"/>
              </w:rPr>
              <w:instrText xml:space="preserve"> ADDIN EN.CITE </w:instrText>
            </w:r>
            <w:r>
              <w:rPr>
                <w:rFonts w:ascii="Calibri" w:eastAsia="Times New Roman" w:hAnsi="Calibri" w:cs="Calibri"/>
                <w:color w:val="000000"/>
                <w:sz w:val="20"/>
                <w:szCs w:val="20"/>
                <w:lang w:eastAsia="en-AU"/>
              </w:rPr>
              <w:fldChar w:fldCharType="begin">
                <w:fldData xml:space="preserve">PEVuZE5vdGU+PENpdGU+PEF1dGhvcj5GYWdhbjwvQXV0aG9yPjxZZWFyPjIwMTI8L1llYXI+PFJl
Y051bT4yNjwvUmVjTnVtPjxEaXNwbGF5VGV4dD4oMTIpPC9EaXNwbGF5VGV4dD48cmVjb3JkPjxy
ZWMtbnVtYmVyPjI2PC9yZWMtbnVtYmVyPjxmb3JlaWduLWtleXM+PGtleSBhcHA9IkVOIiBkYi1p
ZD0icDI1d3R0enAzc2Z6dmllcnRlbXY1MnJvdHhwMmZ4OXp3ZTB4IiB0aW1lc3RhbXA9IjE1ODc3
MjAzMTciPjI2PC9rZXk+PC9mb3JlaWduLWtleXM+PHJlZi10eXBlIG5hbWU9IkpvdXJuYWwgQXJ0
aWNsZSI+MTc8L3JlZi10eXBlPjxjb250cmlidXRvcnM+PGF1dGhvcnM+PGF1dGhvcj5GYWdhbiwg
TS48L2F1dGhvcj48YXV0aG9yPk1hZWhsZW4sIE0uPC9hdXRob3I+PGF1dGhvcj5MaW5kYmFlaywg
TS48L2F1dGhvcj48YXV0aG9yPkJlcmlsZCwgRC48L2F1dGhvcj48L2F1dGhvcnM+PC9jb250cmli
dXRvcnM+PHRpdGxlcz48dGl0bGU+QW50aWJpb3RpYyBwcmVzY3JpYmluZyBpbiBudXJzaW5nIGhv
bWVzIGluIGFuIGFyZWEgd2l0aCBsb3cgcHJldmFsZW5jZSBvZiBhbnRpYmlvdGljIHJlc2lzdGFu
Y2U6IGNvbXBsaWFuY2Ugd2l0aCBuYXRpb25hbCBndWlkZWxpbmVzPC90aXRsZT48c2Vjb25kYXJ5
LXRpdGxlPlNjYW5kaW5hdmlhbiBKb3VybmFsIG9mIFByaW1hcnkgSGVhbHRoIENhcmU8L3NlY29u
ZGFyeS10aXRsZT48L3RpdGxlcz48cGVyaW9kaWNhbD48ZnVsbC10aXRsZT5TY2FuZGluYXZpYW4g
Sm91cm5hbCBvZiBQcmltYXJ5IEhlYWx0aCBDYXJlPC9mdWxsLXRpdGxlPjwvcGVyaW9kaWNhbD48
cGFnZXM+MTAtMTU8L3BhZ2VzPjx2b2x1bWU+MzA8L3ZvbHVtZT48bnVtYmVyPjE8L251bWJlcj48
a2V5d29yZHM+PGtleXdvcmQ+QWdlZCwgODAgYW5kIG92ZXI8L2tleXdvcmQ+PGtleXdvcmQ+KkFu
dGktQmFjdGVyaWFsIEFnZW50cy90dSBbVGhlcmFwZXV0aWMgVXNlXTwva2V5d29yZD48a2V5d29y
ZD4qRHJ1ZyBSZXNpc3RhbmNlLCBNaWNyb2JpYWw8L2tleXdvcmQ+PGtleXdvcmQ+RmVtYWxlPC9r
ZXl3b3JkPjxrZXl3b3JkPipHdWlkZWxpbmUgQWRoZXJlbmNlL3NuIFtTdGF0aXN0aWNzICZhbXA7
IE51bWVyaWNhbCBEYXRhXTwva2V5d29yZD48a2V5d29yZD5IdW1hbnM8L2tleXdvcmQ+PGtleXdv
cmQ+KkluZmVjdGlvbi9kdCBbRHJ1ZyBUaGVyYXB5XTwva2V5d29yZD48a2V5d29yZD5NYWxlPC9r
ZXl3b3JkPjxrZXl3b3JkPk5vcndheTwva2V5d29yZD48a2V5d29yZD4qTnVyc2luZyBIb21lcy9z
biBbU3RhdGlzdGljcyAmYW1wOyBOdW1lcmljYWwgRGF0YV08L2tleXdvcmQ+PGtleXdvcmQ+UHJh
Y3RpY2UgR3VpZGVsaW5lcyBhcyBUb3BpYzwva2V5d29yZD48a2V5d29yZD4qUHJhY3RpY2UgUGF0
dGVybnMsIFBoeXNpY2lhbnMmYXBvczsvc3QgW1N0YW5kYXJkc108L2tleXdvcmQ+PGtleXdvcmQ+
UmV0cm9zcGVjdGl2ZSBTdHVkaWVzPC9rZXl3b3JkPjxrZXl3b3JkPjAgKEFudGktQmFjdGVyaWFs
IEFnZW50cyk8L2tleXdvcmQ+PC9rZXl3b3Jkcz48ZGF0ZXM+PHllYXI+MjAxMjwveWVhcj48cHVi
LWRhdGVzPjxkYXRlPk1hcjwvZGF0ZT48L3B1Yi1kYXRlcz48L2RhdGVzPjxpc2JuPjE1MDItNzcy
NDwvaXNibj48YWNjZXNzaW9uLW51bT4yMjE4ODQ3OTwvYWNjZXNzaW9uLW51bT48dXJscz48cmVs
YXRlZC11cmxzPjx1cmw+aHR0cDovL3NpbXNyYWQubmV0Lm9jcy5tcS5lZHUuYXUvbG9naW4/dXJs
PWh0dHA6Ly9vdmlkc3Aub3ZpZC5jb20vb3ZpZHdlYi5jZ2k/VD1KUyZhbXA7Q1NDPVkmYW1wO05F
V1M9TiZhbXA7UEFHRT1mdWxsdGV4dCZhbXA7RD1tZWQ3JmFtcDtBTj0yMjE4ODQ3OWh0dHBzOi8v
bXVsdGlzZWFyY2gubXEuZWR1LmF1L29wZW51cmwvTVEvTVFfU0VSVklDRVNfUEFHRT9zaWQ9T1ZJ
RDptZWRsaW5lJmFtcDtpZD1wbWlkOjIyMTg4NDc5JmFtcDtpZD1kb2k6MTAuMzEwOSUyRjAyODEz
NDMyLjIwMTEuNjI5MTU2JmFtcDtpc3NuPTAyODEtMzQzMiZhbXA7aXNibj0mYW1wO3ZvbHVtZT0z
MCZhbXA7aXNzdWU9MSZhbXA7c3BhZ2U9MTAmYW1wO3BhZ2VzPTEwLTUmYW1wO2RhdGU9MjAxMiZh
bXA7dGl0bGU9U2NhbmRpbmF2aWFuK0pvdXJuYWwrb2YrUHJpbWFyeStIZWFsdGgrQ2FyZSZhbXA7
YXRpdGxlPUFudGliaW90aWMrcHJlc2NyaWJpbmcraW4rbnVyc2luZytob21lcytpbithbithcmVh
K3dpdGgrbG93K3ByZXZhbGVuY2Urb2YrYW50aWJpb3RpYytyZXNpc3RhbmNlJTNBK2NvbXBsaWFu
Y2Urd2l0aCtuYXRpb25hbCtndWlkZWxpbmVzLiZhbXA7YXVsYXN0PUZhZ2FuPC91cmw+PHVybD5o
dHRwczovL3d3dy5uY2JpLm5sbS5uaWguZ292L3BtYy9hcnRpY2xlcy9QTUMzMzM3NTIzL3BkZi9w
cmktMzAtMTAucGRmPC91cmw+PC9yZWxhdGVkLXVybHM+PC91cmxzPjxlbGVjdHJvbmljLXJlc291
cmNlLW51bT5odHRwczovL2R4LmRvaS5vcmcvMTAuMzEwOS8wMjgxMzQzMi4yMDExLjYyOTE1Njwv
ZWxlY3Ryb25pYy1yZXNvdXJjZS1udW0+PC9yZWNvcmQ+PC9DaXRlPjwvRW5kTm90ZT4A
</w:fldData>
              </w:fldChar>
            </w:r>
            <w:r>
              <w:rPr>
                <w:rFonts w:ascii="Calibri" w:eastAsia="Times New Roman" w:hAnsi="Calibri" w:cs="Calibri"/>
                <w:color w:val="000000"/>
                <w:sz w:val="20"/>
                <w:szCs w:val="20"/>
                <w:lang w:eastAsia="en-AU"/>
              </w:rPr>
              <w:instrText xml:space="preserve"> ADDIN EN.CITE.DATA </w:instrText>
            </w:r>
            <w:r>
              <w:rPr>
                <w:rFonts w:ascii="Calibri" w:eastAsia="Times New Roman" w:hAnsi="Calibri" w:cs="Calibri"/>
                <w:color w:val="000000"/>
                <w:sz w:val="20"/>
                <w:szCs w:val="20"/>
                <w:lang w:eastAsia="en-AU"/>
              </w:rPr>
            </w:r>
            <w:r>
              <w:rPr>
                <w:rFonts w:ascii="Calibri" w:eastAsia="Times New Roman" w:hAnsi="Calibri" w:cs="Calibri"/>
                <w:color w:val="000000"/>
                <w:sz w:val="20"/>
                <w:szCs w:val="20"/>
                <w:lang w:eastAsia="en-AU"/>
              </w:rPr>
              <w:fldChar w:fldCharType="end"/>
            </w:r>
            <w:r>
              <w:rPr>
                <w:rFonts w:ascii="Calibri" w:eastAsia="Times New Roman" w:hAnsi="Calibri" w:cs="Calibri"/>
                <w:color w:val="000000"/>
                <w:sz w:val="20"/>
                <w:szCs w:val="20"/>
                <w:lang w:eastAsia="en-AU"/>
              </w:rPr>
            </w:r>
            <w:r>
              <w:rPr>
                <w:rFonts w:ascii="Calibri" w:eastAsia="Times New Roman" w:hAnsi="Calibri" w:cs="Calibri"/>
                <w:color w:val="000000"/>
                <w:sz w:val="20"/>
                <w:szCs w:val="20"/>
                <w:lang w:eastAsia="en-AU"/>
              </w:rPr>
              <w:fldChar w:fldCharType="separate"/>
            </w:r>
            <w:r>
              <w:rPr>
                <w:rFonts w:ascii="Calibri" w:eastAsia="Times New Roman" w:hAnsi="Calibri" w:cs="Calibri"/>
                <w:noProof/>
                <w:color w:val="000000"/>
                <w:sz w:val="20"/>
                <w:szCs w:val="20"/>
                <w:lang w:eastAsia="en-AU"/>
              </w:rPr>
              <w:t>(12)</w:t>
            </w:r>
            <w:r>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vAlign w:val="center"/>
          </w:tcPr>
          <w:p w14:paraId="7C92DB8C" w14:textId="2178D9FD" w:rsidR="00EB2CB2" w:rsidRPr="005C22DB" w:rsidRDefault="00EB2CB2" w:rsidP="00EB2CB2">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Norway</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59F0A038" w14:textId="04B3B0D0"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07 - 2008</w:t>
            </w:r>
          </w:p>
        </w:tc>
        <w:tc>
          <w:tcPr>
            <w:tcW w:w="1378" w:type="dxa"/>
            <w:tcBorders>
              <w:top w:val="nil"/>
              <w:left w:val="nil"/>
              <w:bottom w:val="single" w:sz="8" w:space="0" w:color="auto"/>
              <w:right w:val="single" w:sz="8" w:space="0" w:color="auto"/>
            </w:tcBorders>
            <w:shd w:val="clear" w:color="auto" w:fill="auto"/>
            <w:vAlign w:val="center"/>
            <w:hideMark/>
          </w:tcPr>
          <w:p w14:paraId="7F3F5749"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proofErr w:type="gramStart"/>
            <w:r w:rsidRPr="005C22DB">
              <w:rPr>
                <w:rFonts w:ascii="Calibri" w:eastAsia="Times New Roman" w:hAnsi="Calibri" w:cs="Calibri"/>
                <w:color w:val="000000"/>
                <w:sz w:val="20"/>
                <w:szCs w:val="20"/>
                <w:lang w:eastAsia="en-AU"/>
              </w:rPr>
              <w:t>March,</w:t>
            </w:r>
            <w:proofErr w:type="gramEnd"/>
            <w:r w:rsidRPr="005C22DB">
              <w:rPr>
                <w:rFonts w:ascii="Calibri" w:eastAsia="Times New Roman" w:hAnsi="Calibri" w:cs="Calibri"/>
                <w:color w:val="000000"/>
                <w:sz w:val="20"/>
                <w:szCs w:val="20"/>
                <w:lang w:eastAsia="en-AU"/>
              </w:rPr>
              <w:t xml:space="preserve"> 2007 - February, 2008</w:t>
            </w:r>
          </w:p>
        </w:tc>
        <w:tc>
          <w:tcPr>
            <w:tcW w:w="1345" w:type="dxa"/>
            <w:tcBorders>
              <w:top w:val="nil"/>
              <w:left w:val="nil"/>
              <w:bottom w:val="single" w:sz="8" w:space="0" w:color="auto"/>
              <w:right w:val="single" w:sz="8" w:space="0" w:color="auto"/>
            </w:tcBorders>
            <w:shd w:val="clear" w:color="auto" w:fill="auto"/>
            <w:vAlign w:val="center"/>
            <w:hideMark/>
          </w:tcPr>
          <w:p w14:paraId="3C048EA5"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UTI</w:t>
            </w:r>
          </w:p>
        </w:tc>
        <w:tc>
          <w:tcPr>
            <w:tcW w:w="1314" w:type="dxa"/>
            <w:tcBorders>
              <w:top w:val="nil"/>
              <w:left w:val="nil"/>
              <w:bottom w:val="single" w:sz="8" w:space="0" w:color="auto"/>
              <w:right w:val="single" w:sz="8" w:space="0" w:color="auto"/>
            </w:tcBorders>
            <w:shd w:val="clear" w:color="auto" w:fill="auto"/>
            <w:vAlign w:val="center"/>
            <w:hideMark/>
          </w:tcPr>
          <w:p w14:paraId="15E124FD" w14:textId="77777777"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77</w:t>
            </w:r>
          </w:p>
        </w:tc>
        <w:tc>
          <w:tcPr>
            <w:tcW w:w="1300" w:type="dxa"/>
            <w:tcBorders>
              <w:top w:val="nil"/>
              <w:left w:val="nil"/>
              <w:bottom w:val="single" w:sz="8" w:space="0" w:color="auto"/>
              <w:right w:val="single" w:sz="8" w:space="0" w:color="auto"/>
            </w:tcBorders>
            <w:shd w:val="clear" w:color="auto" w:fill="auto"/>
            <w:vAlign w:val="center"/>
            <w:hideMark/>
          </w:tcPr>
          <w:p w14:paraId="7954B79A" w14:textId="2652502D"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91.</w:t>
            </w:r>
            <w:r>
              <w:rPr>
                <w:rFonts w:ascii="Calibri" w:eastAsia="Times New Roman" w:hAnsi="Calibri" w:cs="Calibri"/>
                <w:color w:val="000000"/>
                <w:sz w:val="20"/>
                <w:szCs w:val="20"/>
                <w:lang w:eastAsia="en-AU"/>
              </w:rPr>
              <w:t>1</w:t>
            </w:r>
          </w:p>
        </w:tc>
        <w:tc>
          <w:tcPr>
            <w:tcW w:w="1318" w:type="dxa"/>
            <w:tcBorders>
              <w:top w:val="nil"/>
              <w:left w:val="nil"/>
              <w:bottom w:val="single" w:sz="8" w:space="0" w:color="auto"/>
              <w:right w:val="single" w:sz="8" w:space="0" w:color="auto"/>
            </w:tcBorders>
            <w:shd w:val="clear" w:color="auto" w:fill="auto"/>
            <w:vAlign w:val="center"/>
            <w:hideMark/>
          </w:tcPr>
          <w:p w14:paraId="421489E7" w14:textId="77777777"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378</w:t>
            </w:r>
          </w:p>
        </w:tc>
        <w:tc>
          <w:tcPr>
            <w:tcW w:w="1324" w:type="dxa"/>
            <w:tcBorders>
              <w:top w:val="nil"/>
              <w:left w:val="nil"/>
              <w:bottom w:val="single" w:sz="8" w:space="0" w:color="auto"/>
              <w:right w:val="single" w:sz="8" w:space="0" w:color="auto"/>
            </w:tcBorders>
            <w:shd w:val="clear" w:color="auto" w:fill="auto"/>
            <w:vAlign w:val="center"/>
            <w:hideMark/>
          </w:tcPr>
          <w:p w14:paraId="28FB3F9B"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Courses</w:t>
            </w:r>
          </w:p>
        </w:tc>
        <w:tc>
          <w:tcPr>
            <w:tcW w:w="2332" w:type="dxa"/>
            <w:tcBorders>
              <w:top w:val="nil"/>
              <w:left w:val="nil"/>
              <w:bottom w:val="single" w:sz="8" w:space="0" w:color="auto"/>
              <w:right w:val="single" w:sz="8" w:space="0" w:color="auto"/>
            </w:tcBorders>
            <w:shd w:val="clear" w:color="auto" w:fill="auto"/>
            <w:vAlign w:val="center"/>
            <w:hideMark/>
          </w:tcPr>
          <w:p w14:paraId="49C3EB3C"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Norwegian National Guidelines (2000)</w:t>
            </w:r>
          </w:p>
        </w:tc>
      </w:tr>
      <w:tr w:rsidR="00EB2CB2" w:rsidRPr="005C22DB" w14:paraId="50C85BC6" w14:textId="77777777" w:rsidTr="00EB2CB2">
        <w:trPr>
          <w:trHeight w:val="30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13C6E319" w14:textId="744AEDDD"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McClean, 2011</w:t>
            </w:r>
            <w:r>
              <w:rPr>
                <w:rFonts w:ascii="Calibri" w:eastAsia="Times New Roman" w:hAnsi="Calibri" w:cs="Calibri"/>
                <w:color w:val="000000"/>
                <w:sz w:val="20"/>
                <w:szCs w:val="20"/>
                <w:lang w:eastAsia="en-AU"/>
              </w:rPr>
              <w:fldChar w:fldCharType="begin"/>
            </w:r>
            <w:r>
              <w:rPr>
                <w:rFonts w:ascii="Calibri" w:eastAsia="Times New Roman" w:hAnsi="Calibri" w:cs="Calibri"/>
                <w:color w:val="000000"/>
                <w:sz w:val="20"/>
                <w:szCs w:val="20"/>
                <w:lang w:eastAsia="en-AU"/>
              </w:rPr>
              <w:instrText xml:space="preserve"> ADDIN EN.CITE &lt;EndNote&gt;&lt;Cite&gt;&lt;Author&gt;McClean&lt;/Author&gt;&lt;Year&gt;2011&lt;/Year&gt;&lt;RecNum&gt;140&lt;/RecNum&gt;&lt;DisplayText&gt;(45)&lt;/DisplayText&gt;&lt;record&gt;&lt;rec-number&gt;140&lt;/rec-number&gt;&lt;foreign-keys&gt;&lt;key app="EN" db-id="p25wttzp3sfzviertemv52rotxp2fx9zwe0x" timestamp="1595823448"&gt;140&lt;/key&gt;&lt;/foreign-keys&gt;&lt;ref-type name="Journal Article"&gt;17&lt;/ref-type&gt;&lt;contributors&gt;&lt;authors&gt;&lt;author&gt;McClean, P.&lt;/author&gt;&lt;author&gt;Tunney, M.&lt;/author&gt;&lt;author&gt;Gilpin, D.&lt;/author&gt;&lt;author&gt;Parsons, C.&lt;/author&gt;&lt;author&gt;Hughes, C.&lt;/author&gt;&lt;/authors&gt;&lt;/contributors&gt;&lt;auth-address&gt;School of Pharmacy, Queen&amp;apos;s University Belfast, Belfast, UK.&lt;/auth-address&gt;&lt;titles&gt;&lt;title&gt;Antimicrobial prescribing in nursing homes in Northern Ireland: results of two point-prevalence surveys&lt;/title&gt;&lt;secondary-title&gt;Drugs Aging&lt;/secondary-title&gt;&lt;/titles&gt;&lt;periodical&gt;&lt;full-title&gt;Drugs Aging&lt;/full-title&gt;&lt;abbr-1&gt;Drugs &amp;amp; aging&lt;/abbr-1&gt;&lt;/periodical&gt;&lt;pages&gt;819-29&lt;/pages&gt;&lt;volume&gt;28&lt;/volume&gt;&lt;number&gt;10&lt;/number&gt;&lt;edition&gt;2011/10/06&lt;/edition&gt;&lt;keywords&gt;&lt;keyword&gt;Adult&lt;/keyword&gt;&lt;keyword&gt;Aged&lt;/keyword&gt;&lt;keyword&gt;Aged, 80 and over&lt;/keyword&gt;&lt;keyword&gt;Anti-Infective Agents/adverse effects/*therapeutic use&lt;/keyword&gt;&lt;keyword&gt;*Data Collection&lt;/keyword&gt;&lt;keyword&gt;Drug Prescriptions/*statistics &amp;amp; numerical data&lt;/keyword&gt;&lt;keyword&gt;Female&lt;/keyword&gt;&lt;keyword&gt;Homes for the Aged/statistics &amp;amp; numerical data&lt;/keyword&gt;&lt;keyword&gt;Humans&lt;/keyword&gt;&lt;keyword&gt;Ireland&lt;/keyword&gt;&lt;keyword&gt;Male&lt;/keyword&gt;&lt;keyword&gt;Middle Aged&lt;/keyword&gt;&lt;keyword&gt;Nursing Homes/*statistics &amp;amp; numerical data&lt;/keyword&gt;&lt;keyword&gt;Risk Factors&lt;/keyword&gt;&lt;/keywords&gt;&lt;dates&gt;&lt;year&gt;2011&lt;/year&gt;&lt;pub-dates&gt;&lt;date&gt;Oct 1&lt;/date&gt;&lt;/pub-dates&gt;&lt;/dates&gt;&lt;isbn&gt;1170-229x&lt;/isbn&gt;&lt;accession-num&gt;21970309&lt;/accession-num&gt;&lt;urls&gt;&lt;/urls&gt;&lt;electronic-resource-num&gt;10.2165/11595050-000000000-00000&lt;/electronic-resource-num&gt;&lt;remote-database-provider&gt;NLM&lt;/remote-database-provider&gt;&lt;language&gt;eng&lt;/language&gt;&lt;/record&gt;&lt;/Cite&gt;&lt;/EndNote&gt;</w:instrText>
            </w:r>
            <w:r>
              <w:rPr>
                <w:rFonts w:ascii="Calibri" w:eastAsia="Times New Roman" w:hAnsi="Calibri" w:cs="Calibri"/>
                <w:color w:val="000000"/>
                <w:sz w:val="20"/>
                <w:szCs w:val="20"/>
                <w:lang w:eastAsia="en-AU"/>
              </w:rPr>
              <w:fldChar w:fldCharType="separate"/>
            </w:r>
            <w:r>
              <w:rPr>
                <w:rFonts w:ascii="Calibri" w:eastAsia="Times New Roman" w:hAnsi="Calibri" w:cs="Calibri"/>
                <w:noProof/>
                <w:color w:val="000000"/>
                <w:sz w:val="20"/>
                <w:szCs w:val="20"/>
                <w:lang w:eastAsia="en-AU"/>
              </w:rPr>
              <w:t>(45)</w:t>
            </w:r>
            <w:r>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tcPr>
          <w:p w14:paraId="2258918B" w14:textId="308D687E" w:rsidR="00EB2CB2" w:rsidRPr="005C22DB" w:rsidRDefault="00EB2CB2" w:rsidP="00EB2CB2">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Northern Ireland</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5002EF40" w14:textId="28FD8EB5"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09</w:t>
            </w:r>
          </w:p>
        </w:tc>
        <w:tc>
          <w:tcPr>
            <w:tcW w:w="1378" w:type="dxa"/>
            <w:tcBorders>
              <w:top w:val="nil"/>
              <w:left w:val="nil"/>
              <w:bottom w:val="single" w:sz="8" w:space="0" w:color="auto"/>
              <w:right w:val="single" w:sz="8" w:space="0" w:color="auto"/>
            </w:tcBorders>
            <w:shd w:val="clear" w:color="auto" w:fill="auto"/>
            <w:vAlign w:val="center"/>
            <w:hideMark/>
          </w:tcPr>
          <w:p w14:paraId="1BA15ACB"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April</w:t>
            </w:r>
          </w:p>
        </w:tc>
        <w:tc>
          <w:tcPr>
            <w:tcW w:w="1345" w:type="dxa"/>
            <w:tcBorders>
              <w:top w:val="nil"/>
              <w:left w:val="nil"/>
              <w:bottom w:val="single" w:sz="8" w:space="0" w:color="auto"/>
              <w:right w:val="single" w:sz="8" w:space="0" w:color="auto"/>
            </w:tcBorders>
            <w:shd w:val="clear" w:color="auto" w:fill="auto"/>
            <w:vAlign w:val="center"/>
            <w:hideMark/>
          </w:tcPr>
          <w:p w14:paraId="1824F0D8"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UTI</w:t>
            </w:r>
          </w:p>
        </w:tc>
        <w:tc>
          <w:tcPr>
            <w:tcW w:w="1314" w:type="dxa"/>
            <w:tcBorders>
              <w:top w:val="nil"/>
              <w:left w:val="nil"/>
              <w:bottom w:val="single" w:sz="8" w:space="0" w:color="auto"/>
              <w:right w:val="single" w:sz="8" w:space="0" w:color="auto"/>
            </w:tcBorders>
            <w:shd w:val="clear" w:color="auto" w:fill="auto"/>
            <w:vAlign w:val="center"/>
            <w:hideMark/>
          </w:tcPr>
          <w:p w14:paraId="5C3852CD" w14:textId="77777777"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15.4</w:t>
            </w:r>
          </w:p>
        </w:tc>
        <w:tc>
          <w:tcPr>
            <w:tcW w:w="1300" w:type="dxa"/>
            <w:tcBorders>
              <w:top w:val="nil"/>
              <w:left w:val="nil"/>
              <w:bottom w:val="single" w:sz="8" w:space="0" w:color="auto"/>
              <w:right w:val="single" w:sz="8" w:space="0" w:color="auto"/>
            </w:tcBorders>
            <w:shd w:val="clear" w:color="auto" w:fill="auto"/>
            <w:vAlign w:val="center"/>
            <w:hideMark/>
          </w:tcPr>
          <w:p w14:paraId="77CD757C" w14:textId="5FECCABC"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56.5</w:t>
            </w:r>
          </w:p>
        </w:tc>
        <w:tc>
          <w:tcPr>
            <w:tcW w:w="1318" w:type="dxa"/>
            <w:tcBorders>
              <w:top w:val="nil"/>
              <w:left w:val="nil"/>
              <w:bottom w:val="single" w:sz="8" w:space="0" w:color="auto"/>
              <w:right w:val="single" w:sz="8" w:space="0" w:color="auto"/>
            </w:tcBorders>
            <w:shd w:val="clear" w:color="auto" w:fill="auto"/>
            <w:vAlign w:val="center"/>
            <w:hideMark/>
          </w:tcPr>
          <w:p w14:paraId="20210F48" w14:textId="77777777"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367</w:t>
            </w:r>
          </w:p>
        </w:tc>
        <w:tc>
          <w:tcPr>
            <w:tcW w:w="1324" w:type="dxa"/>
            <w:tcBorders>
              <w:top w:val="nil"/>
              <w:left w:val="nil"/>
              <w:bottom w:val="single" w:sz="8" w:space="0" w:color="auto"/>
              <w:right w:val="single" w:sz="8" w:space="0" w:color="auto"/>
            </w:tcBorders>
            <w:shd w:val="clear" w:color="auto" w:fill="auto"/>
            <w:vAlign w:val="center"/>
            <w:hideMark/>
          </w:tcPr>
          <w:p w14:paraId="2F54131A"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Residents</w:t>
            </w:r>
          </w:p>
        </w:tc>
        <w:tc>
          <w:tcPr>
            <w:tcW w:w="2332" w:type="dxa"/>
            <w:tcBorders>
              <w:top w:val="nil"/>
              <w:left w:val="nil"/>
              <w:bottom w:val="single" w:sz="8" w:space="0" w:color="auto"/>
              <w:right w:val="single" w:sz="8" w:space="0" w:color="auto"/>
            </w:tcBorders>
            <w:shd w:val="clear" w:color="auto" w:fill="auto"/>
            <w:vAlign w:val="center"/>
            <w:hideMark/>
          </w:tcPr>
          <w:p w14:paraId="476D8D09"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Urinalysis</w:t>
            </w:r>
          </w:p>
        </w:tc>
      </w:tr>
      <w:tr w:rsidR="00EB2CB2" w:rsidRPr="005C22DB" w14:paraId="105F4ADB" w14:textId="77777777" w:rsidTr="00EB2CB2">
        <w:trPr>
          <w:trHeight w:val="300"/>
        </w:trPr>
        <w:tc>
          <w:tcPr>
            <w:tcW w:w="1387" w:type="dxa"/>
            <w:tcBorders>
              <w:top w:val="nil"/>
              <w:left w:val="single" w:sz="8" w:space="0" w:color="auto"/>
              <w:bottom w:val="single" w:sz="8" w:space="0" w:color="auto"/>
              <w:right w:val="single" w:sz="8" w:space="0" w:color="auto"/>
            </w:tcBorders>
            <w:shd w:val="clear" w:color="auto" w:fill="auto"/>
            <w:vAlign w:val="center"/>
            <w:hideMark/>
          </w:tcPr>
          <w:p w14:paraId="31759C0A" w14:textId="586B13E4"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McClean, 2011</w:t>
            </w:r>
            <w:r>
              <w:rPr>
                <w:rFonts w:ascii="Calibri" w:eastAsia="Times New Roman" w:hAnsi="Calibri" w:cs="Calibri"/>
                <w:color w:val="000000"/>
                <w:sz w:val="20"/>
                <w:szCs w:val="20"/>
                <w:lang w:eastAsia="en-AU"/>
              </w:rPr>
              <w:fldChar w:fldCharType="begin"/>
            </w:r>
            <w:r>
              <w:rPr>
                <w:rFonts w:ascii="Calibri" w:eastAsia="Times New Roman" w:hAnsi="Calibri" w:cs="Calibri"/>
                <w:color w:val="000000"/>
                <w:sz w:val="20"/>
                <w:szCs w:val="20"/>
                <w:lang w:eastAsia="en-AU"/>
              </w:rPr>
              <w:instrText xml:space="preserve"> ADDIN EN.CITE &lt;EndNote&gt;&lt;Cite&gt;&lt;Author&gt;McClean&lt;/Author&gt;&lt;Year&gt;2011&lt;/Year&gt;&lt;RecNum&gt;140&lt;/RecNum&gt;&lt;DisplayText&gt;(45)&lt;/DisplayText&gt;&lt;record&gt;&lt;rec-number&gt;140&lt;/rec-number&gt;&lt;foreign-keys&gt;&lt;key app="EN" db-id="p25wttzp3sfzviertemv52rotxp2fx9zwe0x" timestamp="1595823448"&gt;140&lt;/key&gt;&lt;/foreign-keys&gt;&lt;ref-type name="Journal Article"&gt;17&lt;/ref-type&gt;&lt;contributors&gt;&lt;authors&gt;&lt;author&gt;McClean, P.&lt;/author&gt;&lt;author&gt;Tunney, M.&lt;/author&gt;&lt;author&gt;Gilpin, D.&lt;/author&gt;&lt;author&gt;Parsons, C.&lt;/author&gt;&lt;author&gt;Hughes, C.&lt;/author&gt;&lt;/authors&gt;&lt;/contributors&gt;&lt;auth-address&gt;School of Pharmacy, Queen&amp;apos;s University Belfast, Belfast, UK.&lt;/auth-address&gt;&lt;titles&gt;&lt;title&gt;Antimicrobial prescribing in nursing homes in Northern Ireland: results of two point-prevalence surveys&lt;/title&gt;&lt;secondary-title&gt;Drugs Aging&lt;/secondary-title&gt;&lt;/titles&gt;&lt;periodical&gt;&lt;full-title&gt;Drugs Aging&lt;/full-title&gt;&lt;abbr-1&gt;Drugs &amp;amp; aging&lt;/abbr-1&gt;&lt;/periodical&gt;&lt;pages&gt;819-29&lt;/pages&gt;&lt;volume&gt;28&lt;/volume&gt;&lt;number&gt;10&lt;/number&gt;&lt;edition&gt;2011/10/06&lt;/edition&gt;&lt;keywords&gt;&lt;keyword&gt;Adult&lt;/keyword&gt;&lt;keyword&gt;Aged&lt;/keyword&gt;&lt;keyword&gt;Aged, 80 and over&lt;/keyword&gt;&lt;keyword&gt;Anti-Infective Agents/adverse effects/*therapeutic use&lt;/keyword&gt;&lt;keyword&gt;*Data Collection&lt;/keyword&gt;&lt;keyword&gt;Drug Prescriptions/*statistics &amp;amp; numerical data&lt;/keyword&gt;&lt;keyword&gt;Female&lt;/keyword&gt;&lt;keyword&gt;Homes for the Aged/statistics &amp;amp; numerical data&lt;/keyword&gt;&lt;keyword&gt;Humans&lt;/keyword&gt;&lt;keyword&gt;Ireland&lt;/keyword&gt;&lt;keyword&gt;Male&lt;/keyword&gt;&lt;keyword&gt;Middle Aged&lt;/keyword&gt;&lt;keyword&gt;Nursing Homes/*statistics &amp;amp; numerical data&lt;/keyword&gt;&lt;keyword&gt;Risk Factors&lt;/keyword&gt;&lt;/keywords&gt;&lt;dates&gt;&lt;year&gt;2011&lt;/year&gt;&lt;pub-dates&gt;&lt;date&gt;Oct 1&lt;/date&gt;&lt;/pub-dates&gt;&lt;/dates&gt;&lt;isbn&gt;1170-229x&lt;/isbn&gt;&lt;accession-num&gt;21970309&lt;/accession-num&gt;&lt;urls&gt;&lt;/urls&gt;&lt;electronic-resource-num&gt;10.2165/11595050-000000000-00000&lt;/electronic-resource-num&gt;&lt;remote-database-provider&gt;NLM&lt;/remote-database-provider&gt;&lt;language&gt;eng&lt;/language&gt;&lt;/record&gt;&lt;/Cite&gt;&lt;/EndNote&gt;</w:instrText>
            </w:r>
            <w:r>
              <w:rPr>
                <w:rFonts w:ascii="Calibri" w:eastAsia="Times New Roman" w:hAnsi="Calibri" w:cs="Calibri"/>
                <w:color w:val="000000"/>
                <w:sz w:val="20"/>
                <w:szCs w:val="20"/>
                <w:lang w:eastAsia="en-AU"/>
              </w:rPr>
              <w:fldChar w:fldCharType="separate"/>
            </w:r>
            <w:r>
              <w:rPr>
                <w:rFonts w:ascii="Calibri" w:eastAsia="Times New Roman" w:hAnsi="Calibri" w:cs="Calibri"/>
                <w:noProof/>
                <w:color w:val="000000"/>
                <w:sz w:val="20"/>
                <w:szCs w:val="20"/>
                <w:lang w:eastAsia="en-AU"/>
              </w:rPr>
              <w:t>(45)</w:t>
            </w:r>
            <w:r>
              <w:rPr>
                <w:rFonts w:ascii="Calibri" w:eastAsia="Times New Roman" w:hAnsi="Calibri" w:cs="Calibri"/>
                <w:color w:val="000000"/>
                <w:sz w:val="20"/>
                <w:szCs w:val="20"/>
                <w:lang w:eastAsia="en-AU"/>
              </w:rPr>
              <w:fldChar w:fldCharType="end"/>
            </w:r>
          </w:p>
        </w:tc>
        <w:tc>
          <w:tcPr>
            <w:tcW w:w="1216" w:type="dxa"/>
            <w:tcBorders>
              <w:top w:val="nil"/>
              <w:left w:val="nil"/>
              <w:bottom w:val="single" w:sz="8" w:space="0" w:color="auto"/>
              <w:right w:val="single" w:sz="4" w:space="0" w:color="auto"/>
            </w:tcBorders>
          </w:tcPr>
          <w:p w14:paraId="7CEF445F" w14:textId="1EA93F62" w:rsidR="00EB2CB2" w:rsidRPr="005C22DB" w:rsidRDefault="00EB2CB2" w:rsidP="00EB2CB2">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Northern Ireland</w:t>
            </w:r>
          </w:p>
        </w:tc>
        <w:tc>
          <w:tcPr>
            <w:tcW w:w="1024" w:type="dxa"/>
            <w:tcBorders>
              <w:top w:val="nil"/>
              <w:left w:val="single" w:sz="4" w:space="0" w:color="auto"/>
              <w:bottom w:val="single" w:sz="8" w:space="0" w:color="auto"/>
              <w:right w:val="single" w:sz="8" w:space="0" w:color="auto"/>
            </w:tcBorders>
            <w:shd w:val="clear" w:color="auto" w:fill="auto"/>
            <w:vAlign w:val="center"/>
            <w:hideMark/>
          </w:tcPr>
          <w:p w14:paraId="07EFEEB3" w14:textId="3AD4488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009</w:t>
            </w:r>
          </w:p>
        </w:tc>
        <w:tc>
          <w:tcPr>
            <w:tcW w:w="1378" w:type="dxa"/>
            <w:tcBorders>
              <w:top w:val="nil"/>
              <w:left w:val="nil"/>
              <w:bottom w:val="single" w:sz="8" w:space="0" w:color="auto"/>
              <w:right w:val="single" w:sz="8" w:space="0" w:color="auto"/>
            </w:tcBorders>
            <w:shd w:val="clear" w:color="auto" w:fill="auto"/>
            <w:vAlign w:val="center"/>
            <w:hideMark/>
          </w:tcPr>
          <w:p w14:paraId="1AA4EBF2"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November</w:t>
            </w:r>
          </w:p>
        </w:tc>
        <w:tc>
          <w:tcPr>
            <w:tcW w:w="1345" w:type="dxa"/>
            <w:tcBorders>
              <w:top w:val="nil"/>
              <w:left w:val="nil"/>
              <w:bottom w:val="single" w:sz="8" w:space="0" w:color="auto"/>
              <w:right w:val="single" w:sz="8" w:space="0" w:color="auto"/>
            </w:tcBorders>
            <w:shd w:val="clear" w:color="auto" w:fill="auto"/>
            <w:vAlign w:val="center"/>
            <w:hideMark/>
          </w:tcPr>
          <w:p w14:paraId="43FC6F1E"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UTI</w:t>
            </w:r>
          </w:p>
        </w:tc>
        <w:tc>
          <w:tcPr>
            <w:tcW w:w="1314" w:type="dxa"/>
            <w:tcBorders>
              <w:top w:val="nil"/>
              <w:left w:val="nil"/>
              <w:bottom w:val="single" w:sz="8" w:space="0" w:color="auto"/>
              <w:right w:val="single" w:sz="8" w:space="0" w:color="auto"/>
            </w:tcBorders>
            <w:shd w:val="clear" w:color="auto" w:fill="auto"/>
            <w:vAlign w:val="center"/>
            <w:hideMark/>
          </w:tcPr>
          <w:p w14:paraId="463FA153" w14:textId="77777777"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27.8</w:t>
            </w:r>
          </w:p>
        </w:tc>
        <w:tc>
          <w:tcPr>
            <w:tcW w:w="1300" w:type="dxa"/>
            <w:tcBorders>
              <w:top w:val="nil"/>
              <w:left w:val="nil"/>
              <w:bottom w:val="single" w:sz="8" w:space="0" w:color="auto"/>
              <w:right w:val="single" w:sz="8" w:space="0" w:color="auto"/>
            </w:tcBorders>
            <w:shd w:val="clear" w:color="auto" w:fill="auto"/>
            <w:vAlign w:val="center"/>
            <w:hideMark/>
          </w:tcPr>
          <w:p w14:paraId="121CB550" w14:textId="4B650457"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127.</w:t>
            </w:r>
            <w:r>
              <w:rPr>
                <w:rFonts w:ascii="Calibri" w:eastAsia="Times New Roman" w:hAnsi="Calibri" w:cs="Calibri"/>
                <w:color w:val="000000"/>
                <w:sz w:val="20"/>
                <w:szCs w:val="20"/>
                <w:lang w:eastAsia="en-AU"/>
              </w:rPr>
              <w:t>9</w:t>
            </w:r>
          </w:p>
        </w:tc>
        <w:tc>
          <w:tcPr>
            <w:tcW w:w="1318" w:type="dxa"/>
            <w:tcBorders>
              <w:top w:val="nil"/>
              <w:left w:val="nil"/>
              <w:bottom w:val="single" w:sz="8" w:space="0" w:color="auto"/>
              <w:right w:val="single" w:sz="8" w:space="0" w:color="auto"/>
            </w:tcBorders>
            <w:shd w:val="clear" w:color="auto" w:fill="auto"/>
            <w:vAlign w:val="center"/>
            <w:hideMark/>
          </w:tcPr>
          <w:p w14:paraId="72646E77" w14:textId="77777777" w:rsidR="00EB2CB2" w:rsidRPr="005C22DB" w:rsidRDefault="00EB2CB2" w:rsidP="00EB2CB2">
            <w:pPr>
              <w:spacing w:after="0" w:line="240" w:lineRule="auto"/>
              <w:jc w:val="center"/>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460</w:t>
            </w:r>
          </w:p>
        </w:tc>
        <w:tc>
          <w:tcPr>
            <w:tcW w:w="1324" w:type="dxa"/>
            <w:tcBorders>
              <w:top w:val="nil"/>
              <w:left w:val="nil"/>
              <w:bottom w:val="single" w:sz="8" w:space="0" w:color="auto"/>
              <w:right w:val="single" w:sz="8" w:space="0" w:color="auto"/>
            </w:tcBorders>
            <w:shd w:val="clear" w:color="auto" w:fill="auto"/>
            <w:vAlign w:val="center"/>
            <w:hideMark/>
          </w:tcPr>
          <w:p w14:paraId="11EEB21C"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Residents</w:t>
            </w:r>
          </w:p>
        </w:tc>
        <w:tc>
          <w:tcPr>
            <w:tcW w:w="2332" w:type="dxa"/>
            <w:tcBorders>
              <w:top w:val="nil"/>
              <w:left w:val="nil"/>
              <w:bottom w:val="single" w:sz="8" w:space="0" w:color="auto"/>
              <w:right w:val="single" w:sz="8" w:space="0" w:color="auto"/>
            </w:tcBorders>
            <w:shd w:val="clear" w:color="auto" w:fill="auto"/>
            <w:vAlign w:val="center"/>
            <w:hideMark/>
          </w:tcPr>
          <w:p w14:paraId="0D339EC9" w14:textId="77777777" w:rsidR="00EB2CB2" w:rsidRPr="005C22DB" w:rsidRDefault="00EB2CB2" w:rsidP="00EB2CB2">
            <w:pPr>
              <w:spacing w:after="0" w:line="240" w:lineRule="auto"/>
              <w:rPr>
                <w:rFonts w:ascii="Calibri" w:eastAsia="Times New Roman" w:hAnsi="Calibri" w:cs="Calibri"/>
                <w:color w:val="000000"/>
                <w:sz w:val="20"/>
                <w:szCs w:val="20"/>
                <w:lang w:eastAsia="en-AU"/>
              </w:rPr>
            </w:pPr>
            <w:r w:rsidRPr="005C22DB">
              <w:rPr>
                <w:rFonts w:ascii="Calibri" w:eastAsia="Times New Roman" w:hAnsi="Calibri" w:cs="Calibri"/>
                <w:color w:val="000000"/>
                <w:sz w:val="20"/>
                <w:szCs w:val="20"/>
                <w:lang w:eastAsia="en-AU"/>
              </w:rPr>
              <w:t>Urinalysis</w:t>
            </w:r>
          </w:p>
        </w:tc>
      </w:tr>
    </w:tbl>
    <w:p w14:paraId="2D1CA589" w14:textId="75E0219A" w:rsidR="005C22DB" w:rsidRPr="005C22DB" w:rsidRDefault="005C22DB">
      <w:pPr>
        <w:rPr>
          <w:rFonts w:cstheme="minorHAnsi"/>
        </w:rPr>
      </w:pPr>
      <w:r w:rsidRPr="005C22DB">
        <w:rPr>
          <w:rFonts w:cstheme="minorHAnsi"/>
        </w:rPr>
        <w:br w:type="page"/>
      </w:r>
    </w:p>
    <w:p w14:paraId="13DFA00A" w14:textId="77777777" w:rsidR="00B57A26" w:rsidRDefault="00B57A26" w:rsidP="007560BC">
      <w:pPr>
        <w:pStyle w:val="Default"/>
        <w:rPr>
          <w:rFonts w:asciiTheme="minorHAnsi" w:hAnsiTheme="minorHAnsi" w:cstheme="minorHAnsi"/>
          <w:b/>
          <w:bCs/>
          <w:color w:val="auto"/>
          <w:sz w:val="22"/>
          <w:szCs w:val="22"/>
        </w:rPr>
      </w:pPr>
    </w:p>
    <w:p w14:paraId="47E707F3" w14:textId="73A09F16" w:rsidR="00CC5AEE" w:rsidRPr="00CC5AEE" w:rsidRDefault="00CC5AEE" w:rsidP="007560BC">
      <w:pPr>
        <w:pStyle w:val="Default"/>
        <w:rPr>
          <w:rFonts w:asciiTheme="minorHAnsi" w:hAnsiTheme="minorHAnsi" w:cstheme="minorHAnsi"/>
          <w:b/>
          <w:bCs/>
          <w:color w:val="auto"/>
          <w:sz w:val="22"/>
          <w:szCs w:val="22"/>
        </w:rPr>
      </w:pPr>
      <w:r w:rsidRPr="00CC5AEE">
        <w:rPr>
          <w:rFonts w:asciiTheme="minorHAnsi" w:hAnsiTheme="minorHAnsi" w:cstheme="minorHAnsi"/>
          <w:b/>
          <w:bCs/>
          <w:color w:val="auto"/>
          <w:sz w:val="22"/>
          <w:szCs w:val="22"/>
        </w:rPr>
        <w:t>References</w:t>
      </w:r>
    </w:p>
    <w:p w14:paraId="740EC6A9" w14:textId="77777777" w:rsidR="007560BC" w:rsidRDefault="007560BC" w:rsidP="007560BC">
      <w:pPr>
        <w:pStyle w:val="Default"/>
      </w:pPr>
    </w:p>
    <w:p w14:paraId="54373233" w14:textId="77777777" w:rsidR="00EB2CB2" w:rsidRPr="00EB2CB2" w:rsidRDefault="003A47C0" w:rsidP="00EB2CB2">
      <w:pPr>
        <w:pStyle w:val="EndNoteBibliography"/>
        <w:spacing w:after="0"/>
      </w:pPr>
      <w:r>
        <w:fldChar w:fldCharType="begin"/>
      </w:r>
      <w:r>
        <w:instrText xml:space="preserve"> ADDIN EN.REFLIST </w:instrText>
      </w:r>
      <w:r>
        <w:fldChar w:fldCharType="separate"/>
      </w:r>
      <w:r w:rsidR="00EB2CB2" w:rsidRPr="00EB2CB2">
        <w:t>1.</w:t>
      </w:r>
      <w:r w:rsidR="00EB2CB2" w:rsidRPr="00EB2CB2">
        <w:tab/>
        <w:t>Barney GR, Felsen CB, Dumyati GK. One-day point prevalence as a method for estimating antibiotic use in nursing homes. Infection Control and Hospital Epidemiology. 2019;40(2):221-3.</w:t>
      </w:r>
    </w:p>
    <w:p w14:paraId="6F61D8F4" w14:textId="77777777" w:rsidR="00EB2CB2" w:rsidRPr="00EB2CB2" w:rsidRDefault="00EB2CB2" w:rsidP="00EB2CB2">
      <w:pPr>
        <w:pStyle w:val="EndNoteBibliography"/>
        <w:spacing w:after="0"/>
      </w:pPr>
      <w:r w:rsidRPr="00EB2CB2">
        <w:t>2.</w:t>
      </w:r>
      <w:r w:rsidRPr="00EB2CB2">
        <w:tab/>
        <w:t>Benoit SR, Nsa W, Richards CL, Bratzler DW, Shefer AM, Steele LM, et al. Factors associated with antimicrobial use in nursing homes: a multilevel model. Journal of the American Geriatrics Society. 2008;56(11):2039-44.</w:t>
      </w:r>
    </w:p>
    <w:p w14:paraId="5BDCE69F" w14:textId="77777777" w:rsidR="00EB2CB2" w:rsidRPr="00EB2CB2" w:rsidRDefault="00EB2CB2" w:rsidP="00EB2CB2">
      <w:pPr>
        <w:pStyle w:val="EndNoteBibliography"/>
        <w:spacing w:after="0"/>
      </w:pPr>
      <w:r w:rsidRPr="00EB2CB2">
        <w:t>3.</w:t>
      </w:r>
      <w:r w:rsidRPr="00EB2CB2">
        <w:tab/>
        <w:t>Eikelenboom-Boskamp A, Saris K, van Loosbroek M, Drabbe MIJ, de Jongh F, de Jong JWD, et al. Prevalence of healthcare-associated infections in Dutch nursing homes: follow-up 2010-2017. The Journal of hospital infection. 2019;101(1):49-52.</w:t>
      </w:r>
    </w:p>
    <w:p w14:paraId="77B17F29" w14:textId="77777777" w:rsidR="00EB2CB2" w:rsidRPr="00EB2CB2" w:rsidRDefault="00EB2CB2" w:rsidP="00EB2CB2">
      <w:pPr>
        <w:pStyle w:val="EndNoteBibliography"/>
        <w:spacing w:after="0"/>
      </w:pPr>
      <w:r w:rsidRPr="00EB2CB2">
        <w:t>4.</w:t>
      </w:r>
      <w:r w:rsidRPr="00EB2CB2">
        <w:tab/>
        <w:t>Eriksen HM, Saether AR, Viktil KK, Andberg L, Munkerud MW, Willoch K, et al. Use of antibiotics in nursing homes--surveillance with different methods. Tidsskrift for Den Norske Laegeforening. 2013;133(19):2052-6.</w:t>
      </w:r>
    </w:p>
    <w:p w14:paraId="27F1C665" w14:textId="77777777" w:rsidR="00EB2CB2" w:rsidRPr="00EB2CB2" w:rsidRDefault="00EB2CB2" w:rsidP="00EB2CB2">
      <w:pPr>
        <w:pStyle w:val="EndNoteBibliography"/>
        <w:spacing w:after="0"/>
      </w:pPr>
      <w:r w:rsidRPr="00EB2CB2">
        <w:t>5.</w:t>
      </w:r>
      <w:r w:rsidRPr="00EB2CB2">
        <w:tab/>
        <w:t>Lee YL, Thrupp LD, Friis RH, Fine M, Maleki P, Cesario TC. Nosocomial infection and antibiotic utilization in geriatric patients: a pilot prospective surveillance program in skilled nursing facilities. Gerontology. 1992;38(4):223-32.</w:t>
      </w:r>
    </w:p>
    <w:p w14:paraId="0D549892" w14:textId="77777777" w:rsidR="00EB2CB2" w:rsidRPr="00EB2CB2" w:rsidRDefault="00EB2CB2" w:rsidP="00EB2CB2">
      <w:pPr>
        <w:pStyle w:val="EndNoteBibliography"/>
        <w:spacing w:after="0"/>
      </w:pPr>
      <w:r w:rsidRPr="00EB2CB2">
        <w:t>6.</w:t>
      </w:r>
      <w:r w:rsidRPr="00EB2CB2">
        <w:tab/>
        <w:t>Mayne S, Sundvall PD, Gunnarsson R. Confusion Strongly Associated with Antibiotic Prescribing Due to Suspected Urinary Tract Infections in Nursing Homes. Journal of the American Geriatrics Society. 2018;66(2):274-81.</w:t>
      </w:r>
    </w:p>
    <w:p w14:paraId="64A0C84A" w14:textId="77777777" w:rsidR="00EB2CB2" w:rsidRPr="00EB2CB2" w:rsidRDefault="00EB2CB2" w:rsidP="00EB2CB2">
      <w:pPr>
        <w:pStyle w:val="EndNoteBibliography"/>
        <w:spacing w:after="0"/>
      </w:pPr>
      <w:r w:rsidRPr="00EB2CB2">
        <w:t>7.</w:t>
      </w:r>
      <w:r w:rsidRPr="00EB2CB2">
        <w:tab/>
        <w:t>Monette J, Miller MA, Monette M, Laurier C, Boivin JF, Sourial N, et al. Effect of an educational intervention on optimizing antibiotic prescribing in long-term care facilities. Journal of the American Geriatrics Society. 2007;55(8):1231-5.</w:t>
      </w:r>
    </w:p>
    <w:p w14:paraId="70036FFF" w14:textId="77777777" w:rsidR="00EB2CB2" w:rsidRPr="00EB2CB2" w:rsidRDefault="00EB2CB2" w:rsidP="00EB2CB2">
      <w:pPr>
        <w:pStyle w:val="EndNoteBibliography"/>
        <w:spacing w:after="0"/>
      </w:pPr>
      <w:r w:rsidRPr="00EB2CB2">
        <w:t>8.</w:t>
      </w:r>
      <w:r w:rsidRPr="00EB2CB2">
        <w:tab/>
        <w:t>Pakyz AL, Dwyer LL. Prevalence of antimicrobial use among United States nursing home residents: results from a national survey. Infection Control &amp; Hospital Epidemiology. 2010;31(6):661-2.</w:t>
      </w:r>
    </w:p>
    <w:p w14:paraId="1FD1207B" w14:textId="77777777" w:rsidR="00EB2CB2" w:rsidRPr="00EB2CB2" w:rsidRDefault="00EB2CB2" w:rsidP="00EB2CB2">
      <w:pPr>
        <w:pStyle w:val="EndNoteBibliography"/>
        <w:spacing w:after="0"/>
      </w:pPr>
      <w:r w:rsidRPr="00EB2CB2">
        <w:t>9.</w:t>
      </w:r>
      <w:r w:rsidRPr="00EB2CB2">
        <w:tab/>
        <w:t>Selcuk A, Teng CB, Chan SY, Yap KZ. Antimicrobial use and drug-drug interactions among nursing home residents in Singapore: a multicentre prevalence study. International Journal of Clinical Pharmacy. 2018.</w:t>
      </w:r>
    </w:p>
    <w:p w14:paraId="431F41B9" w14:textId="77777777" w:rsidR="00EB2CB2" w:rsidRPr="00EB2CB2" w:rsidRDefault="00EB2CB2" w:rsidP="00EB2CB2">
      <w:pPr>
        <w:pStyle w:val="EndNoteBibliography"/>
        <w:spacing w:after="0"/>
      </w:pPr>
      <w:r w:rsidRPr="00EB2CB2">
        <w:t>10.</w:t>
      </w:r>
      <w:r w:rsidRPr="00EB2CB2">
        <w:tab/>
        <w:t>Blix HS, Roed J, Sti MO. Large variation in antibacterial use among Norwegian nursing homes. Scandinavian Journal of Infectious Diseases. 2007;39(6-7):536-41.</w:t>
      </w:r>
    </w:p>
    <w:p w14:paraId="03B9F98A" w14:textId="77777777" w:rsidR="00EB2CB2" w:rsidRPr="00EB2CB2" w:rsidRDefault="00EB2CB2" w:rsidP="00EB2CB2">
      <w:pPr>
        <w:pStyle w:val="EndNoteBibliography"/>
        <w:spacing w:after="0"/>
      </w:pPr>
      <w:r w:rsidRPr="00EB2CB2">
        <w:t>11.</w:t>
      </w:r>
      <w:r w:rsidRPr="00EB2CB2">
        <w:tab/>
        <w:t>Daneman N, Bronskill SE, Gruneir A, Newman AM, Fischer HD, Rochon PA, et al. Variability in Antibiotic Use Across Nursing Homes and the Risk of Antibiotic-Related Adverse Outcomes for Individual Residents. JAMA Internal Medicine. 2015;175(8):1331-9.</w:t>
      </w:r>
    </w:p>
    <w:p w14:paraId="31DB887C" w14:textId="77777777" w:rsidR="00EB2CB2" w:rsidRPr="00EB2CB2" w:rsidRDefault="00EB2CB2" w:rsidP="00EB2CB2">
      <w:pPr>
        <w:pStyle w:val="EndNoteBibliography"/>
        <w:spacing w:after="0"/>
      </w:pPr>
      <w:r w:rsidRPr="00EB2CB2">
        <w:t>12.</w:t>
      </w:r>
      <w:r w:rsidRPr="00EB2CB2">
        <w:tab/>
        <w:t>Fagan M, Maehlen M, Lindbaek M, Berild D. Antibiotic prescribing in nursing homes in an area with low prevalence of antibiotic resistance: compliance with national guidelines. Scandinavian Journal of Primary Health Care. 2012;30(1):10-5.</w:t>
      </w:r>
    </w:p>
    <w:p w14:paraId="78EBB491" w14:textId="77777777" w:rsidR="00EB2CB2" w:rsidRPr="00EB2CB2" w:rsidRDefault="00EB2CB2" w:rsidP="00EB2CB2">
      <w:pPr>
        <w:pStyle w:val="EndNoteBibliography"/>
        <w:spacing w:after="0"/>
      </w:pPr>
      <w:r w:rsidRPr="00EB2CB2">
        <w:t>13.</w:t>
      </w:r>
      <w:r w:rsidRPr="00EB2CB2">
        <w:tab/>
        <w:t>Felsen CB, Dodds Ashley ES, Barney GR, Nelson DL, Nicholas JA, Yang H, et al. Reducing Fluoroquinolone Use and Clostridioides difficile Infections in Community Nursing Homes Through Hospital-Nursing Home Collaboration. J Am Med Dir Assoc. 2020;21(1):55-61.e2.</w:t>
      </w:r>
    </w:p>
    <w:p w14:paraId="379A8D91" w14:textId="77777777" w:rsidR="00EB2CB2" w:rsidRPr="00EB2CB2" w:rsidRDefault="00EB2CB2" w:rsidP="00EB2CB2">
      <w:pPr>
        <w:pStyle w:val="EndNoteBibliography"/>
        <w:spacing w:after="0"/>
      </w:pPr>
      <w:r w:rsidRPr="00EB2CB2">
        <w:t>14.</w:t>
      </w:r>
      <w:r w:rsidRPr="00EB2CB2">
        <w:tab/>
        <w:t>Fleet E, Gopal Rao G, Patel B, Cookson B, Charlett A, Bowman C, et al. Impact of implementation of a novel antimicrobial stewardship tool on antibiotic use in nursing homes: a prospective cluster randomized control pilot study. Journal of Antimicrobial Chemotherapy. 2014;69(8):2265-73.</w:t>
      </w:r>
    </w:p>
    <w:p w14:paraId="491ECAF9" w14:textId="77777777" w:rsidR="00EB2CB2" w:rsidRPr="00EB2CB2" w:rsidRDefault="00EB2CB2" w:rsidP="00EB2CB2">
      <w:pPr>
        <w:pStyle w:val="EndNoteBibliography"/>
        <w:spacing w:after="0"/>
      </w:pPr>
      <w:r w:rsidRPr="00EB2CB2">
        <w:t>15.</w:t>
      </w:r>
      <w:r w:rsidRPr="00EB2CB2">
        <w:tab/>
        <w:t>Gillespie D, Hood K, Bayer A, Carter B, Duncan D, Espinasse A, et al. Antibiotic prescribing and associated diarrhoea: a prospective cohort study of care home residents. Age &amp; Ageing. 2015;44(5):853-60.</w:t>
      </w:r>
    </w:p>
    <w:p w14:paraId="0E942ED7" w14:textId="77777777" w:rsidR="00EB2CB2" w:rsidRPr="00EB2CB2" w:rsidRDefault="00EB2CB2" w:rsidP="00EB2CB2">
      <w:pPr>
        <w:pStyle w:val="EndNoteBibliography"/>
        <w:spacing w:after="0"/>
      </w:pPr>
      <w:r w:rsidRPr="00EB2CB2">
        <w:lastRenderedPageBreak/>
        <w:t>16.</w:t>
      </w:r>
      <w:r w:rsidRPr="00EB2CB2">
        <w:tab/>
        <w:t>Ishikane M, Kusama Y, Tanaka C, Hayakawa K, Kuwahara T, Ohmagari N. Epidemiology of Antimicrobial Use among Nursing Homes in Japan, 2016: a Pilot Study. Jpn J Infect Dis. 2020;73(4):293-5.</w:t>
      </w:r>
    </w:p>
    <w:p w14:paraId="6421B64D" w14:textId="77777777" w:rsidR="00EB2CB2" w:rsidRPr="00EB2CB2" w:rsidRDefault="00EB2CB2" w:rsidP="00EB2CB2">
      <w:pPr>
        <w:pStyle w:val="EndNoteBibliography"/>
        <w:spacing w:after="0"/>
      </w:pPr>
      <w:r w:rsidRPr="00EB2CB2">
        <w:t>17.</w:t>
      </w:r>
      <w:r w:rsidRPr="00EB2CB2">
        <w:tab/>
        <w:t>Jump RL, Olds DM, Seifi N, Kypriotakis G, Jury LA, Peron EP, et al. Effective antimicrobial stewardship in a long-term care facility through an infectious disease consultation service: keeping a LID on antibiotic use. Infection Control &amp; Hospital Epidemiology. 2012;33(12):1185-92.</w:t>
      </w:r>
    </w:p>
    <w:p w14:paraId="62C87E19" w14:textId="77777777" w:rsidR="00EB2CB2" w:rsidRPr="00EB2CB2" w:rsidRDefault="00EB2CB2" w:rsidP="00EB2CB2">
      <w:pPr>
        <w:pStyle w:val="EndNoteBibliography"/>
        <w:spacing w:after="0"/>
      </w:pPr>
      <w:r w:rsidRPr="00EB2CB2">
        <w:t>18.</w:t>
      </w:r>
      <w:r w:rsidRPr="00EB2CB2">
        <w:tab/>
        <w:t>Katz PR, Beam TR, Jr., Brand F, Boyce K. Antibiotic use in the nursing home. Physician practice patterns. Archives of Internal Medicine. 1990;150(7):1465-8.</w:t>
      </w:r>
    </w:p>
    <w:p w14:paraId="12B195FD" w14:textId="77777777" w:rsidR="00EB2CB2" w:rsidRPr="00EB2CB2" w:rsidRDefault="00EB2CB2" w:rsidP="00EB2CB2">
      <w:pPr>
        <w:pStyle w:val="EndNoteBibliography"/>
        <w:spacing w:after="0"/>
      </w:pPr>
      <w:r w:rsidRPr="00EB2CB2">
        <w:t>19.</w:t>
      </w:r>
      <w:r w:rsidRPr="00EB2CB2">
        <w:tab/>
        <w:t>Loeb M, Brazil K, Lohfeld L, McGeer A, Simor A, Stevenson K, et al. Effect of a multifaceted intervention on number of antimicrobial prescriptions for suspected urinary tract infections in residents of nursing homes: cluster randomised controlled trial. BMJ. 2005;331(7518):669.</w:t>
      </w:r>
    </w:p>
    <w:p w14:paraId="10A6C983" w14:textId="77777777" w:rsidR="00EB2CB2" w:rsidRPr="00EB2CB2" w:rsidRDefault="00EB2CB2" w:rsidP="00EB2CB2">
      <w:pPr>
        <w:pStyle w:val="EndNoteBibliography"/>
        <w:spacing w:after="0"/>
      </w:pPr>
      <w:r w:rsidRPr="00EB2CB2">
        <w:t>20.</w:t>
      </w:r>
      <w:r w:rsidRPr="00EB2CB2">
        <w:tab/>
        <w:t>Marquet A, Thibaut S, LePabic E, Huon JF, Ballereau F. Three years of antibiotic consumption evaluation in French nursing homes. Medecine et Maladies Infectieuses. 2015;45(8):313-7.</w:t>
      </w:r>
    </w:p>
    <w:p w14:paraId="0132379B" w14:textId="77777777" w:rsidR="00EB2CB2" w:rsidRPr="00EB2CB2" w:rsidRDefault="00EB2CB2" w:rsidP="00EB2CB2">
      <w:pPr>
        <w:pStyle w:val="EndNoteBibliography"/>
        <w:spacing w:after="0"/>
      </w:pPr>
      <w:r w:rsidRPr="00EB2CB2">
        <w:t>21.</w:t>
      </w:r>
      <w:r w:rsidRPr="00EB2CB2">
        <w:tab/>
        <w:t>Marra F, McCabe M, Sharma P, Zhao B, Mill C, Leung V, et al. Utilization of Antibiotics in Long-Term Care Facilities in British Columbia, Canada. Journal of the American Medical Directors Association. 2017;18(12):1098.e1-.e11.</w:t>
      </w:r>
    </w:p>
    <w:p w14:paraId="3D5847F1" w14:textId="77777777" w:rsidR="00EB2CB2" w:rsidRPr="00EB2CB2" w:rsidRDefault="00EB2CB2" w:rsidP="00EB2CB2">
      <w:pPr>
        <w:pStyle w:val="EndNoteBibliography"/>
        <w:spacing w:after="0"/>
      </w:pPr>
      <w:r w:rsidRPr="00EB2CB2">
        <w:t>22.</w:t>
      </w:r>
      <w:r w:rsidRPr="00EB2CB2">
        <w:tab/>
        <w:t>Mylotte JM. Antimicrobial prescribing in long-term care facilities: prospective evaluation of potential antimicrobial use and cost indicators. American Journal of Infection Control. 1999;27(1):10-9.</w:t>
      </w:r>
    </w:p>
    <w:p w14:paraId="0D33CB91" w14:textId="77777777" w:rsidR="00EB2CB2" w:rsidRPr="00EB2CB2" w:rsidRDefault="00EB2CB2" w:rsidP="00EB2CB2">
      <w:pPr>
        <w:pStyle w:val="EndNoteBibliography"/>
        <w:spacing w:after="0"/>
      </w:pPr>
      <w:r w:rsidRPr="00EB2CB2">
        <w:t>23.</w:t>
      </w:r>
      <w:r w:rsidRPr="00EB2CB2">
        <w:tab/>
        <w:t>Mylotte JM, Keagle J. Benchmarks for antibiotic use and cost in long-term care. Journal of the American Geriatrics Society. 2005;53(7):1117-22.</w:t>
      </w:r>
    </w:p>
    <w:p w14:paraId="35B44DC2" w14:textId="77777777" w:rsidR="00EB2CB2" w:rsidRPr="00EB2CB2" w:rsidRDefault="00EB2CB2" w:rsidP="00EB2CB2">
      <w:pPr>
        <w:pStyle w:val="EndNoteBibliography"/>
        <w:spacing w:after="0"/>
      </w:pPr>
      <w:r w:rsidRPr="00EB2CB2">
        <w:t>24.</w:t>
      </w:r>
      <w:r w:rsidRPr="00EB2CB2">
        <w:tab/>
        <w:t>Natsch S, Hekster YA, de Jong R, Heerdink ER, Herings RM, van der Meer JW. Application of the ATC/DDD methodology to monitor antibiotic drug use. European Journal of Clinical Microbiology &amp; Infectious Diseases. 1998;17(1):20-4.</w:t>
      </w:r>
    </w:p>
    <w:p w14:paraId="4D487CA9" w14:textId="77777777" w:rsidR="00EB2CB2" w:rsidRPr="00EB2CB2" w:rsidRDefault="00EB2CB2" w:rsidP="00EB2CB2">
      <w:pPr>
        <w:pStyle w:val="EndNoteBibliography"/>
        <w:spacing w:after="0"/>
      </w:pPr>
      <w:r w:rsidRPr="00EB2CB2">
        <w:t>25.</w:t>
      </w:r>
      <w:r w:rsidRPr="00EB2CB2">
        <w:tab/>
        <w:t>Olsho LE, Bertrand RM, Edwards AS, Hadden LS, Morefield GB, Hurd D, et al. Does adherence to the Loeb minimum criteria reduce antibiotic prescribing rates in nursing homes? Journal of the American Medical Directors Association. 2013;14(4):309.e1-7.</w:t>
      </w:r>
    </w:p>
    <w:p w14:paraId="1CBACA08" w14:textId="77777777" w:rsidR="00EB2CB2" w:rsidRPr="00EB2CB2" w:rsidRDefault="00EB2CB2" w:rsidP="00EB2CB2">
      <w:pPr>
        <w:pStyle w:val="EndNoteBibliography"/>
        <w:spacing w:after="0"/>
      </w:pPr>
      <w:r w:rsidRPr="00EB2CB2">
        <w:t>26.</w:t>
      </w:r>
      <w:r w:rsidRPr="00EB2CB2">
        <w:tab/>
        <w:t>Pluss-Suard C, Niquille A, Hequet D, Krahenbuhl S, Pichon R, Zanetti G, et al. Decrease in Antibacterial Use and Facility-Level Variability After the Introduction of Guidelines and Implementation of Physician-Pharmacist-Nurse Quality Circles in Swiss Long-term Care Facilities. Journal of the American Medical Directors Association. 2020;21(1):78-83.</w:t>
      </w:r>
    </w:p>
    <w:p w14:paraId="49FB03DE" w14:textId="77777777" w:rsidR="00EB2CB2" w:rsidRPr="00EB2CB2" w:rsidRDefault="00EB2CB2" w:rsidP="00EB2CB2">
      <w:pPr>
        <w:pStyle w:val="EndNoteBibliography"/>
        <w:spacing w:after="0"/>
      </w:pPr>
      <w:r w:rsidRPr="00EB2CB2">
        <w:t>27.</w:t>
      </w:r>
      <w:r w:rsidRPr="00EB2CB2">
        <w:tab/>
        <w:t>Raban MZ, Lind KE, Day RO, Gray L, Georgiou A, Westbrook JI. Trends, determinants and differences in antibiotic use in 68 residential aged care homes in Australia, 2014-2017: a longitudinal analysis of electronic health record data. BMC Health Serv Res. 2020;20(1):883.</w:t>
      </w:r>
    </w:p>
    <w:p w14:paraId="4BF9001F" w14:textId="77777777" w:rsidR="00EB2CB2" w:rsidRPr="00EB2CB2" w:rsidRDefault="00EB2CB2" w:rsidP="00EB2CB2">
      <w:pPr>
        <w:pStyle w:val="EndNoteBibliography"/>
        <w:spacing w:after="0"/>
      </w:pPr>
      <w:r w:rsidRPr="00EB2CB2">
        <w:t>28.</w:t>
      </w:r>
      <w:r w:rsidRPr="00EB2CB2">
        <w:tab/>
        <w:t>Rahme CL, Jacoby HM, Avery LM. Impact of a Hospital’s Antibiotic Stewardship Team on Fluoroquinolone Use at a Long-Term Care Facility. Annals of Long-Term Care: Clinical Care and Aging. 2016;24(6):13-20.</w:t>
      </w:r>
    </w:p>
    <w:p w14:paraId="03B2E689" w14:textId="77777777" w:rsidR="00EB2CB2" w:rsidRPr="00EB2CB2" w:rsidRDefault="00EB2CB2" w:rsidP="00EB2CB2">
      <w:pPr>
        <w:pStyle w:val="EndNoteBibliography"/>
        <w:spacing w:after="0"/>
      </w:pPr>
      <w:r w:rsidRPr="00EB2CB2">
        <w:t>29.</w:t>
      </w:r>
      <w:r w:rsidRPr="00EB2CB2">
        <w:tab/>
        <w:t>Roukens M, Verhoef L, Stobberingh E, Natsch S. Surveillance of antimicrobial use in Dutch long-term care facilities. Journal of Antimicrobial Chemotherapy. 2017;72(5):1516-20.</w:t>
      </w:r>
    </w:p>
    <w:p w14:paraId="5934C580" w14:textId="77777777" w:rsidR="00EB2CB2" w:rsidRPr="00EB2CB2" w:rsidRDefault="00EB2CB2" w:rsidP="00EB2CB2">
      <w:pPr>
        <w:pStyle w:val="EndNoteBibliography"/>
        <w:spacing w:after="0"/>
      </w:pPr>
      <w:r w:rsidRPr="00EB2CB2">
        <w:t>30.</w:t>
      </w:r>
      <w:r w:rsidRPr="00EB2CB2">
        <w:tab/>
        <w:t>Selcuk A, Yap KZ, Wong CL, Yang JX, Yong PC, Chan SY, et al. A Point Prevalence Study of Antimicrobial Use and Practice Among Nursing Homes in Singapore. Drugs Aging. 2019;36(6):559-70.</w:t>
      </w:r>
    </w:p>
    <w:p w14:paraId="2DF2E4FA" w14:textId="77777777" w:rsidR="00EB2CB2" w:rsidRPr="00EB2CB2" w:rsidRDefault="00EB2CB2" w:rsidP="00EB2CB2">
      <w:pPr>
        <w:pStyle w:val="EndNoteBibliography"/>
        <w:spacing w:after="0"/>
      </w:pPr>
      <w:r w:rsidRPr="00EB2CB2">
        <w:t>31.</w:t>
      </w:r>
      <w:r w:rsidRPr="00EB2CB2">
        <w:tab/>
        <w:t>Sloane PD, Zimmerman S, Reed D, Beeber AS, Chisholm L, Kistler C, et al. Antibiotic prescribing in 4 assisted-living communities: incidence and potential for improvement. Infection Control &amp; Hospital Epidemiology. 2014;35 Suppl 3:S62-8.</w:t>
      </w:r>
    </w:p>
    <w:p w14:paraId="288C3C69" w14:textId="77777777" w:rsidR="00EB2CB2" w:rsidRPr="00EB2CB2" w:rsidRDefault="00EB2CB2" w:rsidP="00EB2CB2">
      <w:pPr>
        <w:pStyle w:val="EndNoteBibliography"/>
        <w:spacing w:after="0"/>
      </w:pPr>
      <w:r w:rsidRPr="00EB2CB2">
        <w:lastRenderedPageBreak/>
        <w:t>32.</w:t>
      </w:r>
      <w:r w:rsidRPr="00EB2CB2">
        <w:tab/>
        <w:t>Sloane PD, Zimmerman S, Ward K, Kistler CE, Paone D, Weber DJ, et al. A 2-Year Pragmatic Trial of Antibiotic Stewardship in 27 Community Nursing Homes. Journal of the American Geriatrics Society. 2019.</w:t>
      </w:r>
    </w:p>
    <w:p w14:paraId="1BD433FB" w14:textId="77777777" w:rsidR="00EB2CB2" w:rsidRPr="00EB2CB2" w:rsidRDefault="00EB2CB2" w:rsidP="00EB2CB2">
      <w:pPr>
        <w:pStyle w:val="EndNoteBibliography"/>
        <w:spacing w:after="0"/>
      </w:pPr>
      <w:r w:rsidRPr="00EB2CB2">
        <w:t>33.</w:t>
      </w:r>
      <w:r w:rsidRPr="00EB2CB2">
        <w:tab/>
        <w:t>Sloane PD, Zimmerman S, Ward K, Kistler CE, Paone D, Weber DJ, et al. A 2-Year Pragmatic Trial of Antibiotic Stewardship in 27 Community Nursing Homes. Journal of the American Geriatrics Society. 2020.</w:t>
      </w:r>
    </w:p>
    <w:p w14:paraId="0808781C" w14:textId="77777777" w:rsidR="00EB2CB2" w:rsidRPr="00EB2CB2" w:rsidRDefault="00EB2CB2" w:rsidP="00EB2CB2">
      <w:pPr>
        <w:pStyle w:val="EndNoteBibliography"/>
        <w:spacing w:after="0"/>
      </w:pPr>
      <w:r w:rsidRPr="00EB2CB2">
        <w:t>34.</w:t>
      </w:r>
      <w:r w:rsidRPr="00EB2CB2">
        <w:tab/>
        <w:t>Sluggett JK, Moldovan M, Lynn DJ, Papanicolas LE, Crotty M, Whitehead C, et al. National Trends in Antibiotic Use in Australian Residential Aged Care Facilities, 2005-2016. Clin Infect Dis. 2020.</w:t>
      </w:r>
    </w:p>
    <w:p w14:paraId="178753B1" w14:textId="77777777" w:rsidR="00EB2CB2" w:rsidRPr="00EB2CB2" w:rsidRDefault="00EB2CB2" w:rsidP="00EB2CB2">
      <w:pPr>
        <w:pStyle w:val="EndNoteBibliography"/>
        <w:spacing w:after="0"/>
      </w:pPr>
      <w:r w:rsidRPr="00EB2CB2">
        <w:t>35.</w:t>
      </w:r>
      <w:r w:rsidRPr="00EB2CB2">
        <w:tab/>
        <w:t>Smith CM, Williams H, Jhass A, Patel S, Crayton E, Lorencatto F, et al. Antibiotic prescribing in UK care homes 2016-2017: retrospective cohort study of linked data. BMC Health Serv Res. 2020;20(1):555.</w:t>
      </w:r>
    </w:p>
    <w:p w14:paraId="61DCBE82" w14:textId="77777777" w:rsidR="00EB2CB2" w:rsidRPr="00EB2CB2" w:rsidRDefault="00EB2CB2" w:rsidP="00EB2CB2">
      <w:pPr>
        <w:pStyle w:val="EndNoteBibliography"/>
        <w:spacing w:after="0"/>
      </w:pPr>
      <w:r w:rsidRPr="00EB2CB2">
        <w:t>36.</w:t>
      </w:r>
      <w:r w:rsidRPr="00EB2CB2">
        <w:tab/>
        <w:t>Song S, Wilson BM, Bej T, Gravenstein S, Carter RR, Marek J, et al. Antibiotic Use Among Residents Receiving Skilled Nursing Care in 29 U.S. Nursing Homes. Journal of the American Geriatrics Society. 2021;69(2):399-406.</w:t>
      </w:r>
    </w:p>
    <w:p w14:paraId="436D9920" w14:textId="77777777" w:rsidR="00EB2CB2" w:rsidRPr="00EB2CB2" w:rsidRDefault="00EB2CB2" w:rsidP="00EB2CB2">
      <w:pPr>
        <w:pStyle w:val="EndNoteBibliography"/>
        <w:spacing w:after="0"/>
      </w:pPr>
      <w:r w:rsidRPr="00EB2CB2">
        <w:t>37.</w:t>
      </w:r>
      <w:r w:rsidRPr="00EB2CB2">
        <w:tab/>
        <w:t>Stuart RL, Orr E, Kotsanas D, Gillespie EE. A nurse-led antimicrobial stewardship intervention in two residential aged care facilities. Healthcare Infection. 2015;20(1):4-6.</w:t>
      </w:r>
    </w:p>
    <w:p w14:paraId="11F64E2C" w14:textId="77777777" w:rsidR="00EB2CB2" w:rsidRPr="00EB2CB2" w:rsidRDefault="00EB2CB2" w:rsidP="00EB2CB2">
      <w:pPr>
        <w:pStyle w:val="EndNoteBibliography"/>
        <w:spacing w:after="0"/>
      </w:pPr>
      <w:r w:rsidRPr="00EB2CB2">
        <w:t>38.</w:t>
      </w:r>
      <w:r w:rsidRPr="00EB2CB2">
        <w:tab/>
        <w:t>Takito S, Kusama Y, Fukuda H, Kutsuna S. Pharmacist-supported antimicrobial stewardship in a retirement home. J Infect Chemother. 2020;26(8):858-61.</w:t>
      </w:r>
    </w:p>
    <w:p w14:paraId="72A7BE79" w14:textId="77777777" w:rsidR="00EB2CB2" w:rsidRPr="00EB2CB2" w:rsidRDefault="00EB2CB2" w:rsidP="00EB2CB2">
      <w:pPr>
        <w:pStyle w:val="EndNoteBibliography"/>
        <w:spacing w:after="0"/>
      </w:pPr>
      <w:r w:rsidRPr="00EB2CB2">
        <w:t>39.</w:t>
      </w:r>
      <w:r w:rsidRPr="00EB2CB2">
        <w:tab/>
        <w:t>Temime L, Cohen N, Ait-Bouziad K, Denormandie P, Dab W, Hocine MN. Impact of a multicomponent hand hygiene-related intervention on the infectious risk in nursing homes: A cluster randomized trial. Am J Infect Control. 2018;46(2):173-9.</w:t>
      </w:r>
    </w:p>
    <w:p w14:paraId="139C7671" w14:textId="77777777" w:rsidR="00EB2CB2" w:rsidRPr="00EB2CB2" w:rsidRDefault="00EB2CB2" w:rsidP="00EB2CB2">
      <w:pPr>
        <w:pStyle w:val="EndNoteBibliography"/>
        <w:spacing w:after="0"/>
      </w:pPr>
      <w:r w:rsidRPr="00EB2CB2">
        <w:t>40.</w:t>
      </w:r>
      <w:r w:rsidRPr="00EB2CB2">
        <w:tab/>
        <w:t>van Buul LW, van der Steen JT, Achterberg WP, Schellevis FG, Essink RT, de Greeff SC, et al. Effect of tailored antibiotic stewardship programmes on the appropriateness of antibiotic prescribing in nursing homes. Journal of Antimicrobial Chemotherapy. 2015;70(7):2153-62.</w:t>
      </w:r>
    </w:p>
    <w:p w14:paraId="3D4D7356" w14:textId="77777777" w:rsidR="00EB2CB2" w:rsidRPr="00EB2CB2" w:rsidRDefault="00EB2CB2" w:rsidP="00EB2CB2">
      <w:pPr>
        <w:pStyle w:val="EndNoteBibliography"/>
        <w:spacing w:after="0"/>
      </w:pPr>
      <w:r w:rsidRPr="00EB2CB2">
        <w:t>41.</w:t>
      </w:r>
      <w:r w:rsidRPr="00EB2CB2">
        <w:tab/>
        <w:t>Warren JW, Palumbo FB, Fitterman L, Speedie SM. Incidence and characteristics of antibiotic use in aged nursing home patients. Journal of the American Geriatrics Society. 1991;39(10):963-72.</w:t>
      </w:r>
    </w:p>
    <w:p w14:paraId="2E1704AA" w14:textId="77777777" w:rsidR="00EB2CB2" w:rsidRPr="00EB2CB2" w:rsidRDefault="00EB2CB2" w:rsidP="00EB2CB2">
      <w:pPr>
        <w:pStyle w:val="EndNoteBibliography"/>
        <w:spacing w:after="0"/>
      </w:pPr>
      <w:r w:rsidRPr="00EB2CB2">
        <w:t>42.</w:t>
      </w:r>
      <w:r w:rsidRPr="00EB2CB2">
        <w:tab/>
        <w:t>Wu LDY, Walker SAN, Elligsen M, Paimay L, Simor A, Daneman N. Antibiotic use and need for antimicrobial stewardship in long-term care. Canadian Journal of Hospital Pharmacy. 2015;68(6):445-9.</w:t>
      </w:r>
    </w:p>
    <w:p w14:paraId="200F9F70" w14:textId="77777777" w:rsidR="00EB2CB2" w:rsidRPr="00EB2CB2" w:rsidRDefault="00EB2CB2" w:rsidP="00EB2CB2">
      <w:pPr>
        <w:pStyle w:val="EndNoteBibliography"/>
        <w:spacing w:after="0"/>
      </w:pPr>
      <w:r w:rsidRPr="00EB2CB2">
        <w:t>43.</w:t>
      </w:r>
      <w:r w:rsidRPr="00EB2CB2">
        <w:tab/>
        <w:t>Zimmerman S, Sloane PD, Bertrand R, Olsho LE, Beeber A, Kistler C, et al. Successfully reducing antibiotic prescribing in nursing homes. Journal of the American Geriatrics Society. 2014;62(5):907-12.</w:t>
      </w:r>
    </w:p>
    <w:p w14:paraId="42FE9A00" w14:textId="77777777" w:rsidR="00EB2CB2" w:rsidRPr="00EB2CB2" w:rsidRDefault="00EB2CB2" w:rsidP="00EB2CB2">
      <w:pPr>
        <w:pStyle w:val="EndNoteBibliography"/>
        <w:spacing w:after="0"/>
      </w:pPr>
      <w:r w:rsidRPr="00EB2CB2">
        <w:t>44.</w:t>
      </w:r>
      <w:r w:rsidRPr="00EB2CB2">
        <w:tab/>
        <w:t>Smith M, Atkins S, Worth L, Richards M, Bennett N. Infections and antimicrobial use in Australian residential aged care facilities: a comparison between local and international prevalence and practices. Australian Health Review. 2013;37(4):529-34.</w:t>
      </w:r>
    </w:p>
    <w:p w14:paraId="4D259A1B" w14:textId="77777777" w:rsidR="00EB2CB2" w:rsidRPr="00EB2CB2" w:rsidRDefault="00EB2CB2" w:rsidP="00EB2CB2">
      <w:pPr>
        <w:pStyle w:val="EndNoteBibliography"/>
        <w:spacing w:after="0"/>
      </w:pPr>
      <w:r w:rsidRPr="00EB2CB2">
        <w:t>45.</w:t>
      </w:r>
      <w:r w:rsidRPr="00EB2CB2">
        <w:tab/>
        <w:t>McClean P, Tunney M, Gilpin D, Parsons C, Hughes C. Antimicrobial prescribing in nursing homes in Northern Ireland: results of two point-prevalence surveys. Drugs &amp; aging. 2011;28(10):819-29.</w:t>
      </w:r>
    </w:p>
    <w:p w14:paraId="62737EC7" w14:textId="77777777" w:rsidR="00EB2CB2" w:rsidRPr="00EB2CB2" w:rsidRDefault="00EB2CB2" w:rsidP="00EB2CB2">
      <w:pPr>
        <w:pStyle w:val="EndNoteBibliography"/>
        <w:spacing w:after="0"/>
      </w:pPr>
      <w:r w:rsidRPr="00EB2CB2">
        <w:t>46.</w:t>
      </w:r>
      <w:r w:rsidRPr="00EB2CB2">
        <w:tab/>
        <w:t>McClean P, Tunney M, Gilpin D, Parsons C, Hughes C. Antimicrobial prescribing in residential homes. Journal of Antimicrobial Chemotherapy. 2012;67(7):1781-90.</w:t>
      </w:r>
    </w:p>
    <w:p w14:paraId="1791BB59" w14:textId="77777777" w:rsidR="00EB2CB2" w:rsidRPr="00EB2CB2" w:rsidRDefault="00EB2CB2" w:rsidP="00EB2CB2">
      <w:pPr>
        <w:pStyle w:val="EndNoteBibliography"/>
        <w:spacing w:after="0"/>
      </w:pPr>
      <w:r w:rsidRPr="00EB2CB2">
        <w:t>47.</w:t>
      </w:r>
      <w:r w:rsidRPr="00EB2CB2">
        <w:tab/>
        <w:t>Moro ML, Ricchizzi E, Morsillo F, Marchi M, Puro V, Zotti CM, et al. Infections and antimicrobial resistance in long term care facilities: a national prevalence study. Annali di Igiene. 2013;25(2):109-18.</w:t>
      </w:r>
    </w:p>
    <w:p w14:paraId="6A116432" w14:textId="77777777" w:rsidR="00EB2CB2" w:rsidRPr="00EB2CB2" w:rsidRDefault="00EB2CB2" w:rsidP="00EB2CB2">
      <w:pPr>
        <w:pStyle w:val="EndNoteBibliography"/>
        <w:spacing w:after="0"/>
      </w:pPr>
      <w:r w:rsidRPr="00EB2CB2">
        <w:lastRenderedPageBreak/>
        <w:t>48.</w:t>
      </w:r>
      <w:r w:rsidRPr="00EB2CB2">
        <w:tab/>
        <w:t>Boivin Y, Talon D, Leroy J, Floret N, Gbaguidi-Haore H, Bertrand X. Antibiotic prescription in nursing homes for dependent elderly people: a cross-sectional study in Franche-Comte. Medecine et Maladies Infectieuses. 2013;43(4):163-9.</w:t>
      </w:r>
    </w:p>
    <w:p w14:paraId="41FF9C6B" w14:textId="77777777" w:rsidR="00EB2CB2" w:rsidRPr="00EB2CB2" w:rsidRDefault="00EB2CB2" w:rsidP="00EB2CB2">
      <w:pPr>
        <w:pStyle w:val="EndNoteBibliography"/>
        <w:spacing w:after="0"/>
      </w:pPr>
      <w:r w:rsidRPr="00EB2CB2">
        <w:t>49.</w:t>
      </w:r>
      <w:r w:rsidRPr="00EB2CB2">
        <w:tab/>
        <w:t>Cowan RU, Kishan D, Walton AL, Sneath E, Cheah T, Butwilowsky J, et al. Cleaning, resistant bacteria, and antibiotic prescribing in residential aged care facilities. American Journal of Infection Control. 2016;44(3):e19-21.</w:t>
      </w:r>
    </w:p>
    <w:p w14:paraId="2A4C0B13" w14:textId="77777777" w:rsidR="00EB2CB2" w:rsidRPr="00EB2CB2" w:rsidRDefault="00EB2CB2" w:rsidP="00EB2CB2">
      <w:pPr>
        <w:pStyle w:val="EndNoteBibliography"/>
        <w:spacing w:after="0"/>
      </w:pPr>
      <w:r w:rsidRPr="00EB2CB2">
        <w:t>50.</w:t>
      </w:r>
      <w:r w:rsidRPr="00EB2CB2">
        <w:tab/>
        <w:t>Alberg T, Holen O, Blix HS, Lindbaek M, Bentele H, Eriksen HM. Antibiotic use and infections in nursing homes. Tidsskrift for Den Norske Laegeforening. 2017;137(5):357-61.</w:t>
      </w:r>
    </w:p>
    <w:p w14:paraId="0745B609" w14:textId="77777777" w:rsidR="00EB2CB2" w:rsidRPr="00EB2CB2" w:rsidRDefault="00EB2CB2" w:rsidP="00EB2CB2">
      <w:pPr>
        <w:pStyle w:val="EndNoteBibliography"/>
      </w:pPr>
      <w:r w:rsidRPr="00EB2CB2">
        <w:t>51.</w:t>
      </w:r>
      <w:r w:rsidRPr="00EB2CB2">
        <w:tab/>
        <w:t>Eure T, LaPlace LL, Melchreit R, Maloney M, Lynfield R, Whitten T, et al. Measuring Antibiotic Appropriateness for Urinary Tract Infections in Nursing Home Residents. Infection Control &amp; Hospital Epidemiology. 2017;38(8):998-1001.</w:t>
      </w:r>
    </w:p>
    <w:p w14:paraId="1C38541A" w14:textId="5192C96A" w:rsidR="007E6226" w:rsidRDefault="003A47C0">
      <w:r>
        <w:fldChar w:fldCharType="end"/>
      </w:r>
    </w:p>
    <w:sectPr w:rsidR="007E6226" w:rsidSect="00763AB8">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C90D6C" w14:textId="77777777" w:rsidR="00CA5878" w:rsidRDefault="00CA5878" w:rsidP="00B36B41">
      <w:pPr>
        <w:spacing w:after="0" w:line="240" w:lineRule="auto"/>
      </w:pPr>
      <w:r>
        <w:separator/>
      </w:r>
    </w:p>
  </w:endnote>
  <w:endnote w:type="continuationSeparator" w:id="0">
    <w:p w14:paraId="645D4EDB" w14:textId="77777777" w:rsidR="00CA5878" w:rsidRDefault="00CA5878" w:rsidP="00B36B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B18BF9" w14:textId="77777777" w:rsidR="009C26BB" w:rsidRDefault="009C26B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FA6CA6" w14:textId="77777777" w:rsidR="009C26BB" w:rsidRDefault="009C26B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1263B9" w14:textId="77777777" w:rsidR="009C26BB" w:rsidRDefault="009C26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D1BED8" w14:textId="77777777" w:rsidR="00CA5878" w:rsidRDefault="00CA5878" w:rsidP="00B36B41">
      <w:pPr>
        <w:spacing w:after="0" w:line="240" w:lineRule="auto"/>
      </w:pPr>
      <w:r>
        <w:separator/>
      </w:r>
    </w:p>
  </w:footnote>
  <w:footnote w:type="continuationSeparator" w:id="0">
    <w:p w14:paraId="254E24A8" w14:textId="77777777" w:rsidR="00CA5878" w:rsidRDefault="00CA5878" w:rsidP="00B36B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D4405B" w14:textId="77777777" w:rsidR="009C26BB" w:rsidRDefault="009C26B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C997D" w14:textId="20D12276" w:rsidR="00CA5878" w:rsidRPr="00B36B41" w:rsidRDefault="00CA5878">
    <w:pPr>
      <w:pStyle w:val="Header"/>
      <w:rPr>
        <w:rFonts w:cstheme="minorHAnsi"/>
        <w:sz w:val="20"/>
        <w:szCs w:val="20"/>
      </w:rPr>
    </w:pPr>
    <w:bookmarkStart w:id="2" w:name="_Hlk63167113"/>
    <w:r>
      <w:rPr>
        <w:rFonts w:cstheme="minorHAnsi"/>
      </w:rPr>
      <w:t>Raban MZ, Gates PJ, Gasparini C, Westbrook JI</w:t>
    </w:r>
    <w:bookmarkEnd w:id="2"/>
    <w:r>
      <w:rPr>
        <w:rFonts w:cstheme="minorHAnsi"/>
      </w:rPr>
      <w:t xml:space="preserve">. </w:t>
    </w:r>
    <w:r w:rsidRPr="00094402">
      <w:rPr>
        <w:rFonts w:cstheme="minorHAnsi"/>
      </w:rPr>
      <w:t xml:space="preserve">Temporal and regional trends </w:t>
    </w:r>
    <w:r>
      <w:rPr>
        <w:rFonts w:cstheme="minorHAnsi"/>
      </w:rPr>
      <w:t>of</w:t>
    </w:r>
    <w:r w:rsidRPr="00094402">
      <w:rPr>
        <w:rFonts w:cstheme="minorHAnsi"/>
      </w:rPr>
      <w:t xml:space="preserve"> antibiotic use in long-term aged care facilities across 3</w:t>
    </w:r>
    <w:r w:rsidR="009C26BB">
      <w:rPr>
        <w:rFonts w:cstheme="minorHAnsi"/>
      </w:rPr>
      <w:t>9</w:t>
    </w:r>
    <w:r w:rsidRPr="00094402">
      <w:rPr>
        <w:rFonts w:cstheme="minorHAnsi"/>
      </w:rPr>
      <w:t xml:space="preserve"> countries, 1985-201</w:t>
    </w:r>
    <w:r w:rsidR="009C26BB">
      <w:rPr>
        <w:rFonts w:cstheme="minorHAnsi"/>
      </w:rPr>
      <w:t>9</w:t>
    </w:r>
    <w:r w:rsidRPr="00094402">
      <w:rPr>
        <w:rFonts w:cstheme="minorHAnsi"/>
      </w:rPr>
      <w:t>: systematic review and meta-analysis</w:t>
    </w:r>
    <w:r>
      <w:rPr>
        <w:rFonts w:cstheme="minorHAnsi"/>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626D4A" w14:textId="77777777" w:rsidR="009C26BB" w:rsidRDefault="009C26B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5wttzp3sfzviertemv52rotxp2fx9zwe0x&quot;&gt;200424 AB use review&lt;record-ids&gt;&lt;item&gt;17&lt;/item&gt;&lt;item&gt;24&lt;/item&gt;&lt;item&gt;25&lt;/item&gt;&lt;item&gt;26&lt;/item&gt;&lt;item&gt;27&lt;/item&gt;&lt;item&gt;28&lt;/item&gt;&lt;item&gt;29&lt;/item&gt;&lt;item&gt;30&lt;/item&gt;&lt;item&gt;31&lt;/item&gt;&lt;item&gt;34&lt;/item&gt;&lt;item&gt;35&lt;/item&gt;&lt;item&gt;36&lt;/item&gt;&lt;item&gt;37&lt;/item&gt;&lt;item&gt;38&lt;/item&gt;&lt;item&gt;40&lt;/item&gt;&lt;item&gt;41&lt;/item&gt;&lt;item&gt;42&lt;/item&gt;&lt;item&gt;64&lt;/item&gt;&lt;item&gt;65&lt;/item&gt;&lt;item&gt;68&lt;/item&gt;&lt;item&gt;70&lt;/item&gt;&lt;item&gt;73&lt;/item&gt;&lt;item&gt;75&lt;/item&gt;&lt;item&gt;84&lt;/item&gt;&lt;item&gt;85&lt;/item&gt;&lt;item&gt;86&lt;/item&gt;&lt;item&gt;87&lt;/item&gt;&lt;item&gt;88&lt;/item&gt;&lt;item&gt;90&lt;/item&gt;&lt;item&gt;91&lt;/item&gt;&lt;item&gt;92&lt;/item&gt;&lt;item&gt;93&lt;/item&gt;&lt;item&gt;95&lt;/item&gt;&lt;item&gt;99&lt;/item&gt;&lt;item&gt;101&lt;/item&gt;&lt;item&gt;102&lt;/item&gt;&lt;item&gt;109&lt;/item&gt;&lt;item&gt;132&lt;/item&gt;&lt;item&gt;133&lt;/item&gt;&lt;item&gt;140&lt;/item&gt;&lt;item&gt;141&lt;/item&gt;&lt;item&gt;146&lt;/item&gt;&lt;item&gt;147&lt;/item&gt;&lt;item&gt;149&lt;/item&gt;&lt;item&gt;150&lt;/item&gt;&lt;item&gt;151&lt;/item&gt;&lt;/record-ids&gt;&lt;/item&gt;&lt;/Libraries&gt;"/>
  </w:docVars>
  <w:rsids>
    <w:rsidRoot w:val="00763AB8"/>
    <w:rsid w:val="000302FD"/>
    <w:rsid w:val="000328EC"/>
    <w:rsid w:val="00033081"/>
    <w:rsid w:val="000408DD"/>
    <w:rsid w:val="00092977"/>
    <w:rsid w:val="000B7664"/>
    <w:rsid w:val="000C0ED7"/>
    <w:rsid w:val="000D7110"/>
    <w:rsid w:val="000E7631"/>
    <w:rsid w:val="000F18A7"/>
    <w:rsid w:val="00145746"/>
    <w:rsid w:val="00147A5E"/>
    <w:rsid w:val="00151B70"/>
    <w:rsid w:val="0015489A"/>
    <w:rsid w:val="00181E97"/>
    <w:rsid w:val="0018545C"/>
    <w:rsid w:val="001A4A8A"/>
    <w:rsid w:val="001F3FD9"/>
    <w:rsid w:val="001F56CC"/>
    <w:rsid w:val="001F6ED2"/>
    <w:rsid w:val="00234829"/>
    <w:rsid w:val="00243877"/>
    <w:rsid w:val="00257620"/>
    <w:rsid w:val="002C4AA4"/>
    <w:rsid w:val="002D1896"/>
    <w:rsid w:val="002F2D1C"/>
    <w:rsid w:val="0030372D"/>
    <w:rsid w:val="003060EB"/>
    <w:rsid w:val="00313FC8"/>
    <w:rsid w:val="00320C23"/>
    <w:rsid w:val="00340520"/>
    <w:rsid w:val="00346D01"/>
    <w:rsid w:val="00355D3A"/>
    <w:rsid w:val="003566D5"/>
    <w:rsid w:val="00363944"/>
    <w:rsid w:val="00366697"/>
    <w:rsid w:val="0039042E"/>
    <w:rsid w:val="003A47C0"/>
    <w:rsid w:val="003E344F"/>
    <w:rsid w:val="0040748F"/>
    <w:rsid w:val="0041691D"/>
    <w:rsid w:val="0043648D"/>
    <w:rsid w:val="004A1195"/>
    <w:rsid w:val="004B36C3"/>
    <w:rsid w:val="004B751D"/>
    <w:rsid w:val="004C1C11"/>
    <w:rsid w:val="004C222A"/>
    <w:rsid w:val="004E5A7F"/>
    <w:rsid w:val="004F4B9F"/>
    <w:rsid w:val="00516D5A"/>
    <w:rsid w:val="00547F99"/>
    <w:rsid w:val="00590D82"/>
    <w:rsid w:val="0059556F"/>
    <w:rsid w:val="005A130E"/>
    <w:rsid w:val="005A58A2"/>
    <w:rsid w:val="005C22DB"/>
    <w:rsid w:val="005D46E4"/>
    <w:rsid w:val="005E0349"/>
    <w:rsid w:val="005F03E6"/>
    <w:rsid w:val="005F57E7"/>
    <w:rsid w:val="00677962"/>
    <w:rsid w:val="00692ECD"/>
    <w:rsid w:val="0069395A"/>
    <w:rsid w:val="006B4D7B"/>
    <w:rsid w:val="006B7CF9"/>
    <w:rsid w:val="006B7F30"/>
    <w:rsid w:val="006D0303"/>
    <w:rsid w:val="006D6E7E"/>
    <w:rsid w:val="006E2816"/>
    <w:rsid w:val="0070110C"/>
    <w:rsid w:val="00707FAF"/>
    <w:rsid w:val="00715C97"/>
    <w:rsid w:val="007319CD"/>
    <w:rsid w:val="00732FD7"/>
    <w:rsid w:val="007415DE"/>
    <w:rsid w:val="007560BC"/>
    <w:rsid w:val="00763AB8"/>
    <w:rsid w:val="00765348"/>
    <w:rsid w:val="00765904"/>
    <w:rsid w:val="007674E6"/>
    <w:rsid w:val="0078140B"/>
    <w:rsid w:val="007A6C46"/>
    <w:rsid w:val="007B4F53"/>
    <w:rsid w:val="007D3DB3"/>
    <w:rsid w:val="007E3CF7"/>
    <w:rsid w:val="007E6226"/>
    <w:rsid w:val="007F094F"/>
    <w:rsid w:val="007F2F79"/>
    <w:rsid w:val="007F36D9"/>
    <w:rsid w:val="00805DEA"/>
    <w:rsid w:val="008076B1"/>
    <w:rsid w:val="00815952"/>
    <w:rsid w:val="00816BFF"/>
    <w:rsid w:val="008508B3"/>
    <w:rsid w:val="008737E7"/>
    <w:rsid w:val="008A09BA"/>
    <w:rsid w:val="008A0CE0"/>
    <w:rsid w:val="008B2D6B"/>
    <w:rsid w:val="008B5B64"/>
    <w:rsid w:val="008E5779"/>
    <w:rsid w:val="00924403"/>
    <w:rsid w:val="00952172"/>
    <w:rsid w:val="0095377E"/>
    <w:rsid w:val="00962CB4"/>
    <w:rsid w:val="00967137"/>
    <w:rsid w:val="00992997"/>
    <w:rsid w:val="009B3113"/>
    <w:rsid w:val="009C26BB"/>
    <w:rsid w:val="009F4E25"/>
    <w:rsid w:val="009F713D"/>
    <w:rsid w:val="00A03CFC"/>
    <w:rsid w:val="00A20458"/>
    <w:rsid w:val="00A20E31"/>
    <w:rsid w:val="00A351BA"/>
    <w:rsid w:val="00A43373"/>
    <w:rsid w:val="00A56977"/>
    <w:rsid w:val="00A605FE"/>
    <w:rsid w:val="00A8025C"/>
    <w:rsid w:val="00A92DD7"/>
    <w:rsid w:val="00AA3383"/>
    <w:rsid w:val="00AC4942"/>
    <w:rsid w:val="00AF4469"/>
    <w:rsid w:val="00B049AD"/>
    <w:rsid w:val="00B13930"/>
    <w:rsid w:val="00B2355F"/>
    <w:rsid w:val="00B36B41"/>
    <w:rsid w:val="00B57A26"/>
    <w:rsid w:val="00B83609"/>
    <w:rsid w:val="00B84CEA"/>
    <w:rsid w:val="00B91C88"/>
    <w:rsid w:val="00BA5549"/>
    <w:rsid w:val="00BB2F09"/>
    <w:rsid w:val="00BD48DC"/>
    <w:rsid w:val="00BF040F"/>
    <w:rsid w:val="00BF3C66"/>
    <w:rsid w:val="00C0256A"/>
    <w:rsid w:val="00C0675A"/>
    <w:rsid w:val="00C53AB6"/>
    <w:rsid w:val="00C64852"/>
    <w:rsid w:val="00C71E4D"/>
    <w:rsid w:val="00C74E90"/>
    <w:rsid w:val="00CA50C6"/>
    <w:rsid w:val="00CA5878"/>
    <w:rsid w:val="00CB0A12"/>
    <w:rsid w:val="00CB73B4"/>
    <w:rsid w:val="00CC5AEE"/>
    <w:rsid w:val="00CF0383"/>
    <w:rsid w:val="00CF7078"/>
    <w:rsid w:val="00D033FB"/>
    <w:rsid w:val="00D222E4"/>
    <w:rsid w:val="00D32A64"/>
    <w:rsid w:val="00D345E6"/>
    <w:rsid w:val="00D46D9A"/>
    <w:rsid w:val="00D46E7D"/>
    <w:rsid w:val="00D54A64"/>
    <w:rsid w:val="00D63E04"/>
    <w:rsid w:val="00D65DC5"/>
    <w:rsid w:val="00D8156E"/>
    <w:rsid w:val="00D83DC7"/>
    <w:rsid w:val="00D93B6A"/>
    <w:rsid w:val="00DB74C7"/>
    <w:rsid w:val="00DC0490"/>
    <w:rsid w:val="00DC6BB7"/>
    <w:rsid w:val="00DD4F48"/>
    <w:rsid w:val="00DE7E6B"/>
    <w:rsid w:val="00DF1D3E"/>
    <w:rsid w:val="00E10020"/>
    <w:rsid w:val="00E124D5"/>
    <w:rsid w:val="00E27BA2"/>
    <w:rsid w:val="00E352E6"/>
    <w:rsid w:val="00E42CF2"/>
    <w:rsid w:val="00E47282"/>
    <w:rsid w:val="00E54ECD"/>
    <w:rsid w:val="00E61DFD"/>
    <w:rsid w:val="00E77589"/>
    <w:rsid w:val="00E97347"/>
    <w:rsid w:val="00EB2CB2"/>
    <w:rsid w:val="00EB6CEE"/>
    <w:rsid w:val="00EC47B4"/>
    <w:rsid w:val="00ED6B42"/>
    <w:rsid w:val="00EE7010"/>
    <w:rsid w:val="00EF2145"/>
    <w:rsid w:val="00F41932"/>
    <w:rsid w:val="00F43042"/>
    <w:rsid w:val="00F56326"/>
    <w:rsid w:val="00F61AF1"/>
    <w:rsid w:val="00F64883"/>
    <w:rsid w:val="00F848F6"/>
    <w:rsid w:val="00FA3931"/>
    <w:rsid w:val="00FB10E3"/>
    <w:rsid w:val="00FB1ABE"/>
    <w:rsid w:val="00FB4579"/>
    <w:rsid w:val="00FC4912"/>
    <w:rsid w:val="00FD5E81"/>
    <w:rsid w:val="00FD6CBB"/>
    <w:rsid w:val="00FF2E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298FBBCC"/>
  <w15:chartTrackingRefBased/>
  <w15:docId w15:val="{6B488A39-D272-4B7E-AEB6-5A67CFF1C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A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3A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63A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3AB8"/>
    <w:rPr>
      <w:rFonts w:ascii="Segoe UI" w:hAnsi="Segoe UI" w:cs="Segoe UI"/>
      <w:sz w:val="18"/>
      <w:szCs w:val="18"/>
    </w:rPr>
  </w:style>
  <w:style w:type="paragraph" w:styleId="ListParagraph">
    <w:name w:val="List Paragraph"/>
    <w:basedOn w:val="Normal"/>
    <w:uiPriority w:val="34"/>
    <w:qFormat/>
    <w:rsid w:val="007E6226"/>
    <w:pPr>
      <w:ind w:left="720"/>
      <w:contextualSpacing/>
    </w:pPr>
  </w:style>
  <w:style w:type="character" w:styleId="CommentReference">
    <w:name w:val="annotation reference"/>
    <w:basedOn w:val="DefaultParagraphFont"/>
    <w:uiPriority w:val="99"/>
    <w:semiHidden/>
    <w:unhideWhenUsed/>
    <w:rsid w:val="00151B70"/>
    <w:rPr>
      <w:sz w:val="16"/>
      <w:szCs w:val="16"/>
    </w:rPr>
  </w:style>
  <w:style w:type="paragraph" w:styleId="CommentText">
    <w:name w:val="annotation text"/>
    <w:basedOn w:val="Normal"/>
    <w:link w:val="CommentTextChar"/>
    <w:uiPriority w:val="99"/>
    <w:semiHidden/>
    <w:unhideWhenUsed/>
    <w:rsid w:val="00151B70"/>
    <w:pPr>
      <w:spacing w:line="240" w:lineRule="auto"/>
    </w:pPr>
    <w:rPr>
      <w:sz w:val="20"/>
      <w:szCs w:val="20"/>
    </w:rPr>
  </w:style>
  <w:style w:type="character" w:customStyle="1" w:styleId="CommentTextChar">
    <w:name w:val="Comment Text Char"/>
    <w:basedOn w:val="DefaultParagraphFont"/>
    <w:link w:val="CommentText"/>
    <w:uiPriority w:val="99"/>
    <w:semiHidden/>
    <w:rsid w:val="00151B70"/>
    <w:rPr>
      <w:sz w:val="20"/>
      <w:szCs w:val="20"/>
    </w:rPr>
  </w:style>
  <w:style w:type="paragraph" w:styleId="CommentSubject">
    <w:name w:val="annotation subject"/>
    <w:basedOn w:val="CommentText"/>
    <w:next w:val="CommentText"/>
    <w:link w:val="CommentSubjectChar"/>
    <w:uiPriority w:val="99"/>
    <w:semiHidden/>
    <w:unhideWhenUsed/>
    <w:rsid w:val="00151B70"/>
    <w:rPr>
      <w:b/>
      <w:bCs/>
    </w:rPr>
  </w:style>
  <w:style w:type="character" w:customStyle="1" w:styleId="CommentSubjectChar">
    <w:name w:val="Comment Subject Char"/>
    <w:basedOn w:val="CommentTextChar"/>
    <w:link w:val="CommentSubject"/>
    <w:uiPriority w:val="99"/>
    <w:semiHidden/>
    <w:rsid w:val="00151B70"/>
    <w:rPr>
      <w:b/>
      <w:bCs/>
      <w:sz w:val="20"/>
      <w:szCs w:val="20"/>
    </w:rPr>
  </w:style>
  <w:style w:type="paragraph" w:customStyle="1" w:styleId="EndNoteBibliographyTitle">
    <w:name w:val="EndNote Bibliography Title"/>
    <w:basedOn w:val="Normal"/>
    <w:link w:val="EndNoteBibliographyTitleChar"/>
    <w:rsid w:val="003A47C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A47C0"/>
    <w:rPr>
      <w:rFonts w:ascii="Calibri" w:hAnsi="Calibri" w:cs="Calibri"/>
      <w:noProof/>
      <w:lang w:val="en-US"/>
    </w:rPr>
  </w:style>
  <w:style w:type="paragraph" w:customStyle="1" w:styleId="EndNoteBibliography">
    <w:name w:val="EndNote Bibliography"/>
    <w:basedOn w:val="Normal"/>
    <w:link w:val="EndNoteBibliographyChar"/>
    <w:rsid w:val="003A47C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A47C0"/>
    <w:rPr>
      <w:rFonts w:ascii="Calibri" w:hAnsi="Calibri" w:cs="Calibri"/>
      <w:noProof/>
      <w:lang w:val="en-US"/>
    </w:rPr>
  </w:style>
  <w:style w:type="character" w:styleId="Hyperlink">
    <w:name w:val="Hyperlink"/>
    <w:basedOn w:val="DefaultParagraphFont"/>
    <w:uiPriority w:val="99"/>
    <w:unhideWhenUsed/>
    <w:rsid w:val="003A47C0"/>
    <w:rPr>
      <w:color w:val="0563C1" w:themeColor="hyperlink"/>
      <w:u w:val="single"/>
    </w:rPr>
  </w:style>
  <w:style w:type="character" w:styleId="UnresolvedMention">
    <w:name w:val="Unresolved Mention"/>
    <w:basedOn w:val="DefaultParagraphFont"/>
    <w:uiPriority w:val="99"/>
    <w:semiHidden/>
    <w:unhideWhenUsed/>
    <w:rsid w:val="003A47C0"/>
    <w:rPr>
      <w:color w:val="605E5C"/>
      <w:shd w:val="clear" w:color="auto" w:fill="E1DFDD"/>
    </w:rPr>
  </w:style>
  <w:style w:type="paragraph" w:customStyle="1" w:styleId="Default">
    <w:name w:val="Default"/>
    <w:rsid w:val="007560BC"/>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B36B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6B41"/>
  </w:style>
  <w:style w:type="paragraph" w:styleId="Footer">
    <w:name w:val="footer"/>
    <w:basedOn w:val="Normal"/>
    <w:link w:val="FooterChar"/>
    <w:uiPriority w:val="99"/>
    <w:unhideWhenUsed/>
    <w:rsid w:val="00B36B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6B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343015">
      <w:bodyDiv w:val="1"/>
      <w:marLeft w:val="0"/>
      <w:marRight w:val="0"/>
      <w:marTop w:val="0"/>
      <w:marBottom w:val="0"/>
      <w:divBdr>
        <w:top w:val="none" w:sz="0" w:space="0" w:color="auto"/>
        <w:left w:val="none" w:sz="0" w:space="0" w:color="auto"/>
        <w:bottom w:val="none" w:sz="0" w:space="0" w:color="auto"/>
        <w:right w:val="none" w:sz="0" w:space="0" w:color="auto"/>
      </w:divBdr>
    </w:div>
    <w:div w:id="354237273">
      <w:bodyDiv w:val="1"/>
      <w:marLeft w:val="0"/>
      <w:marRight w:val="0"/>
      <w:marTop w:val="0"/>
      <w:marBottom w:val="0"/>
      <w:divBdr>
        <w:top w:val="none" w:sz="0" w:space="0" w:color="auto"/>
        <w:left w:val="none" w:sz="0" w:space="0" w:color="auto"/>
        <w:bottom w:val="none" w:sz="0" w:space="0" w:color="auto"/>
        <w:right w:val="none" w:sz="0" w:space="0" w:color="auto"/>
      </w:divBdr>
    </w:div>
    <w:div w:id="368184431">
      <w:bodyDiv w:val="1"/>
      <w:marLeft w:val="0"/>
      <w:marRight w:val="0"/>
      <w:marTop w:val="0"/>
      <w:marBottom w:val="0"/>
      <w:divBdr>
        <w:top w:val="none" w:sz="0" w:space="0" w:color="auto"/>
        <w:left w:val="none" w:sz="0" w:space="0" w:color="auto"/>
        <w:bottom w:val="none" w:sz="0" w:space="0" w:color="auto"/>
        <w:right w:val="none" w:sz="0" w:space="0" w:color="auto"/>
      </w:divBdr>
    </w:div>
    <w:div w:id="407927006">
      <w:bodyDiv w:val="1"/>
      <w:marLeft w:val="0"/>
      <w:marRight w:val="0"/>
      <w:marTop w:val="0"/>
      <w:marBottom w:val="0"/>
      <w:divBdr>
        <w:top w:val="none" w:sz="0" w:space="0" w:color="auto"/>
        <w:left w:val="none" w:sz="0" w:space="0" w:color="auto"/>
        <w:bottom w:val="none" w:sz="0" w:space="0" w:color="auto"/>
        <w:right w:val="none" w:sz="0" w:space="0" w:color="auto"/>
      </w:divBdr>
    </w:div>
    <w:div w:id="737940564">
      <w:bodyDiv w:val="1"/>
      <w:marLeft w:val="0"/>
      <w:marRight w:val="0"/>
      <w:marTop w:val="0"/>
      <w:marBottom w:val="0"/>
      <w:divBdr>
        <w:top w:val="none" w:sz="0" w:space="0" w:color="auto"/>
        <w:left w:val="none" w:sz="0" w:space="0" w:color="auto"/>
        <w:bottom w:val="none" w:sz="0" w:space="0" w:color="auto"/>
        <w:right w:val="none" w:sz="0" w:space="0" w:color="auto"/>
      </w:divBdr>
    </w:div>
    <w:div w:id="1180194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3</TotalTime>
  <Pages>12</Pages>
  <Words>4718</Words>
  <Characters>26897</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Peter Gates</dc:creator>
  <cp:keywords/>
  <dc:description/>
  <cp:lastModifiedBy>Vijayakumar A478</cp:lastModifiedBy>
  <cp:revision>20</cp:revision>
  <dcterms:created xsi:type="dcterms:W3CDTF">2021-04-19T04:16:00Z</dcterms:created>
  <dcterms:modified xsi:type="dcterms:W3CDTF">2021-08-15T08:45:00Z</dcterms:modified>
</cp:coreProperties>
</file>